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786E44" w14:textId="77777777" w:rsidR="0011307E" w:rsidRPr="00AE478C" w:rsidRDefault="0011307E" w:rsidP="0034319B">
      <w:pPr>
        <w:pStyle w:val="Heading1"/>
        <w:spacing w:line="480" w:lineRule="auto"/>
        <w:jc w:val="center"/>
        <w:rPr>
          <w:rFonts w:ascii="Times New Roman" w:hAnsi="Times New Roman" w:cs="Times New Roman"/>
          <w:color w:val="auto"/>
          <w:sz w:val="24"/>
          <w:szCs w:val="24"/>
          <w:u w:val="single"/>
        </w:rPr>
      </w:pPr>
      <w:bookmarkStart w:id="0" w:name="_Toc528496872"/>
      <w:bookmarkEnd w:id="0"/>
      <w:r w:rsidRPr="00AE478C">
        <w:rPr>
          <w:rFonts w:ascii="Times New Roman" w:hAnsi="Times New Roman" w:cs="Times New Roman"/>
          <w:color w:val="auto"/>
          <w:sz w:val="24"/>
          <w:szCs w:val="24"/>
          <w:u w:val="single"/>
        </w:rPr>
        <w:t>The role of prenatal and perinatal factors in eating disorders: a systematic review</w:t>
      </w:r>
    </w:p>
    <w:p w14:paraId="036B009E" w14:textId="77777777" w:rsidR="00D00C36" w:rsidRPr="00AE478C" w:rsidRDefault="00D00C36" w:rsidP="005E3D49">
      <w:pPr>
        <w:pStyle w:val="Heading1"/>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t>Abstract</w:t>
      </w:r>
    </w:p>
    <w:p w14:paraId="3B0365AC" w14:textId="1E59EEB5" w:rsidR="00544188" w:rsidRPr="00AE478C" w:rsidRDefault="006D52B3" w:rsidP="005E3D49">
      <w:pPr>
        <w:spacing w:line="480" w:lineRule="auto"/>
        <w:jc w:val="both"/>
        <w:rPr>
          <w:rFonts w:ascii="Times New Roman" w:hAnsi="Times New Roman" w:cs="Times New Roman"/>
          <w:bCs/>
          <w:color w:val="auto"/>
          <w:sz w:val="24"/>
          <w:szCs w:val="24"/>
          <w:lang w:eastAsia="it-IT"/>
        </w:rPr>
      </w:pPr>
      <w:r w:rsidRPr="00373F6E">
        <w:rPr>
          <w:rFonts w:ascii="Times New Roman" w:hAnsi="Times New Roman" w:cs="Times New Roman"/>
          <w:b/>
          <w:color w:val="auto"/>
          <w:sz w:val="24"/>
          <w:szCs w:val="24"/>
          <w:lang w:eastAsia="it-IT"/>
        </w:rPr>
        <w:t>Purpose</w:t>
      </w:r>
      <w:r w:rsidR="00544188" w:rsidRPr="00373F6E">
        <w:rPr>
          <w:rFonts w:ascii="Times New Roman" w:hAnsi="Times New Roman" w:cs="Times New Roman"/>
          <w:b/>
          <w:color w:val="auto"/>
          <w:sz w:val="24"/>
          <w:szCs w:val="24"/>
          <w:lang w:eastAsia="it-IT"/>
        </w:rPr>
        <w:t>:</w:t>
      </w:r>
      <w:r w:rsidR="00544188" w:rsidRPr="00373F6E">
        <w:rPr>
          <w:rFonts w:ascii="Times New Roman" w:hAnsi="Times New Roman" w:cs="Times New Roman"/>
          <w:bCs/>
          <w:color w:val="auto"/>
          <w:sz w:val="24"/>
          <w:szCs w:val="24"/>
          <w:lang w:eastAsia="it-IT"/>
        </w:rPr>
        <w:t xml:space="preserve"> </w:t>
      </w:r>
      <w:r w:rsidR="00544188" w:rsidRPr="00373F6E">
        <w:rPr>
          <w:rFonts w:ascii="Times New Roman" w:hAnsi="Times New Roman" w:cs="Times New Roman"/>
          <w:bCs/>
          <w:color w:val="auto"/>
          <w:sz w:val="24"/>
          <w:szCs w:val="24"/>
        </w:rPr>
        <w:t xml:space="preserve">Numerous studies showed that </w:t>
      </w:r>
      <w:r w:rsidR="00766FCC" w:rsidRPr="00373F6E">
        <w:rPr>
          <w:rFonts w:ascii="Times New Roman" w:hAnsi="Times New Roman" w:cs="Times New Roman"/>
          <w:bCs/>
          <w:color w:val="auto"/>
          <w:sz w:val="24"/>
          <w:szCs w:val="24"/>
        </w:rPr>
        <w:t>factors influencing fetal development</w:t>
      </w:r>
      <w:r w:rsidR="00544188" w:rsidRPr="00373F6E">
        <w:rPr>
          <w:rFonts w:ascii="Times New Roman" w:hAnsi="Times New Roman" w:cs="Times New Roman"/>
          <w:bCs/>
          <w:color w:val="auto"/>
          <w:sz w:val="24"/>
          <w:szCs w:val="24"/>
        </w:rPr>
        <w:t xml:space="preserve"> </w:t>
      </w:r>
      <w:r w:rsidR="00766FCC" w:rsidRPr="00373F6E">
        <w:rPr>
          <w:rFonts w:ascii="Times New Roman" w:hAnsi="Times New Roman" w:cs="Times New Roman"/>
          <w:bCs/>
          <w:color w:val="auto"/>
          <w:sz w:val="24"/>
          <w:szCs w:val="24"/>
        </w:rPr>
        <w:t xml:space="preserve">and neonatal period </w:t>
      </w:r>
      <w:r w:rsidR="00544188" w:rsidRPr="00373F6E">
        <w:rPr>
          <w:rFonts w:ascii="Times New Roman" w:hAnsi="Times New Roman" w:cs="Times New Roman"/>
          <w:bCs/>
          <w:color w:val="auto"/>
          <w:sz w:val="24"/>
          <w:szCs w:val="24"/>
        </w:rPr>
        <w:t>could lead to lasting alterations in the brain of the offspring, in turn increas</w:t>
      </w:r>
      <w:r w:rsidR="00776FFF" w:rsidRPr="00373F6E">
        <w:rPr>
          <w:rFonts w:ascii="Times New Roman" w:hAnsi="Times New Roman" w:cs="Times New Roman"/>
          <w:bCs/>
          <w:color w:val="auto"/>
          <w:sz w:val="24"/>
          <w:szCs w:val="24"/>
        </w:rPr>
        <w:t>ing</w:t>
      </w:r>
      <w:r w:rsidR="00544188" w:rsidRPr="00373F6E">
        <w:rPr>
          <w:rFonts w:ascii="Times New Roman" w:hAnsi="Times New Roman" w:cs="Times New Roman"/>
          <w:bCs/>
          <w:color w:val="auto"/>
          <w:sz w:val="24"/>
          <w:szCs w:val="24"/>
        </w:rPr>
        <w:t xml:space="preserve"> the risk for eating disorders (EDs). </w:t>
      </w:r>
      <w:r w:rsidR="00EE55F8" w:rsidRPr="00373F6E">
        <w:rPr>
          <w:rFonts w:ascii="Times New Roman" w:hAnsi="Times New Roman" w:cs="Times New Roman"/>
          <w:bCs/>
          <w:color w:val="auto"/>
          <w:sz w:val="24"/>
          <w:szCs w:val="24"/>
          <w:lang w:eastAsia="it-IT"/>
        </w:rPr>
        <w:t xml:space="preserve">This </w:t>
      </w:r>
      <w:r w:rsidR="00D616EA" w:rsidRPr="00373F6E">
        <w:rPr>
          <w:rFonts w:ascii="Times New Roman" w:hAnsi="Times New Roman" w:cs="Times New Roman"/>
          <w:bCs/>
          <w:color w:val="auto"/>
          <w:sz w:val="24"/>
          <w:szCs w:val="24"/>
          <w:lang w:eastAsia="it-IT"/>
        </w:rPr>
        <w:t>work</w:t>
      </w:r>
      <w:r w:rsidR="00EE55F8" w:rsidRPr="00373F6E">
        <w:rPr>
          <w:rFonts w:ascii="Times New Roman" w:hAnsi="Times New Roman" w:cs="Times New Roman"/>
          <w:bCs/>
          <w:color w:val="auto"/>
          <w:sz w:val="24"/>
          <w:szCs w:val="24"/>
          <w:lang w:eastAsia="it-IT"/>
        </w:rPr>
        <w:t xml:space="preserve"> aims to </w:t>
      </w:r>
      <w:r w:rsidR="00544188" w:rsidRPr="00373F6E">
        <w:rPr>
          <w:rFonts w:ascii="Times New Roman" w:hAnsi="Times New Roman" w:cs="Times New Roman"/>
          <w:bCs/>
          <w:color w:val="auto"/>
          <w:sz w:val="24"/>
          <w:szCs w:val="24"/>
          <w:lang w:eastAsia="it-IT"/>
        </w:rPr>
        <w:t xml:space="preserve">systematically </w:t>
      </w:r>
      <w:r w:rsidR="00634629" w:rsidRPr="00373F6E">
        <w:rPr>
          <w:rFonts w:ascii="Times New Roman" w:hAnsi="Times New Roman" w:cs="Times New Roman"/>
          <w:bCs/>
          <w:color w:val="auto"/>
          <w:sz w:val="24"/>
          <w:szCs w:val="24"/>
          <w:lang w:eastAsia="it-IT"/>
        </w:rPr>
        <w:t xml:space="preserve">and critically </w:t>
      </w:r>
      <w:r w:rsidR="00544188" w:rsidRPr="00373F6E">
        <w:rPr>
          <w:rFonts w:ascii="Times New Roman" w:hAnsi="Times New Roman" w:cs="Times New Roman"/>
          <w:bCs/>
          <w:color w:val="auto"/>
          <w:sz w:val="24"/>
          <w:szCs w:val="24"/>
          <w:lang w:eastAsia="it-IT"/>
        </w:rPr>
        <w:t xml:space="preserve">review the literature on </w:t>
      </w:r>
      <w:r w:rsidR="00634629" w:rsidRPr="00373F6E">
        <w:rPr>
          <w:rFonts w:ascii="Times New Roman" w:hAnsi="Times New Roman" w:cs="Times New Roman"/>
          <w:color w:val="auto"/>
          <w:sz w:val="24"/>
          <w:szCs w:val="24"/>
          <w:lang w:val="en"/>
        </w:rPr>
        <w:t>the association of prenatal and perinatal factors with the onset</w:t>
      </w:r>
      <w:bookmarkStart w:id="1" w:name="_GoBack"/>
      <w:bookmarkEnd w:id="1"/>
      <w:r w:rsidR="00634629" w:rsidRPr="00373F6E">
        <w:rPr>
          <w:rFonts w:ascii="Times New Roman" w:hAnsi="Times New Roman" w:cs="Times New Roman"/>
          <w:color w:val="auto"/>
          <w:sz w:val="24"/>
          <w:szCs w:val="24"/>
          <w:lang w:val="en"/>
        </w:rPr>
        <w:t xml:space="preserve"> of EDs in the offspring</w:t>
      </w:r>
      <w:r w:rsidR="00544188" w:rsidRPr="00373F6E">
        <w:rPr>
          <w:rFonts w:ascii="Times New Roman" w:hAnsi="Times New Roman" w:cs="Times New Roman"/>
          <w:bCs/>
          <w:color w:val="auto"/>
          <w:sz w:val="24"/>
          <w:szCs w:val="24"/>
          <w:lang w:eastAsia="it-IT"/>
        </w:rPr>
        <w:t>, updating previous findings and focusing on anorexia nervosa (AN) and bulimia nervosa (BN).</w:t>
      </w:r>
      <w:r w:rsidR="00544188" w:rsidRPr="00AE478C">
        <w:rPr>
          <w:rFonts w:ascii="Times New Roman" w:hAnsi="Times New Roman" w:cs="Times New Roman"/>
          <w:bCs/>
          <w:color w:val="auto"/>
          <w:sz w:val="24"/>
          <w:szCs w:val="24"/>
          <w:lang w:eastAsia="it-IT"/>
        </w:rPr>
        <w:t xml:space="preserve"> </w:t>
      </w:r>
    </w:p>
    <w:p w14:paraId="0C603AC6" w14:textId="092F25DA" w:rsidR="00762E61" w:rsidRPr="00AE478C" w:rsidRDefault="00544188" w:rsidP="005E3D49">
      <w:pPr>
        <w:spacing w:line="480" w:lineRule="auto"/>
        <w:jc w:val="both"/>
        <w:rPr>
          <w:rFonts w:ascii="Times New Roman" w:hAnsi="Times New Roman" w:cs="Times New Roman"/>
          <w:bCs/>
          <w:color w:val="auto"/>
          <w:sz w:val="24"/>
          <w:szCs w:val="24"/>
        </w:rPr>
      </w:pPr>
      <w:r w:rsidRPr="00AE478C">
        <w:rPr>
          <w:rFonts w:ascii="Times New Roman" w:hAnsi="Times New Roman" w:cs="Times New Roman"/>
          <w:b/>
          <w:color w:val="auto"/>
          <w:sz w:val="24"/>
          <w:szCs w:val="24"/>
          <w:lang w:eastAsia="it-IT"/>
        </w:rPr>
        <w:t>Method</w:t>
      </w:r>
      <w:r w:rsidR="00BE10AE" w:rsidRPr="00AE478C">
        <w:rPr>
          <w:rFonts w:ascii="Times New Roman" w:hAnsi="Times New Roman" w:cs="Times New Roman"/>
          <w:b/>
          <w:color w:val="auto"/>
          <w:sz w:val="24"/>
          <w:szCs w:val="24"/>
          <w:lang w:eastAsia="it-IT"/>
        </w:rPr>
        <w:t>s</w:t>
      </w:r>
      <w:r w:rsidR="00762E61" w:rsidRPr="00AE478C">
        <w:rPr>
          <w:rFonts w:ascii="Times New Roman" w:hAnsi="Times New Roman" w:cs="Times New Roman"/>
          <w:b/>
          <w:color w:val="auto"/>
          <w:sz w:val="24"/>
          <w:szCs w:val="24"/>
          <w:lang w:eastAsia="it-IT"/>
        </w:rPr>
        <w:t>:</w:t>
      </w:r>
      <w:r w:rsidR="00762E61" w:rsidRPr="00AE478C">
        <w:rPr>
          <w:rFonts w:ascii="Times New Roman" w:hAnsi="Times New Roman" w:cs="Times New Roman"/>
          <w:bCs/>
          <w:color w:val="auto"/>
          <w:sz w:val="24"/>
          <w:szCs w:val="24"/>
        </w:rPr>
        <w:t xml:space="preserve"> A systematic literature search was performed on Pubmed, PsycINFO</w:t>
      </w:r>
      <w:r w:rsidR="00EE55F8">
        <w:rPr>
          <w:rFonts w:ascii="Times New Roman" w:hAnsi="Times New Roman" w:cs="Times New Roman"/>
          <w:bCs/>
          <w:color w:val="auto"/>
          <w:sz w:val="24"/>
          <w:szCs w:val="24"/>
        </w:rPr>
        <w:t>,</w:t>
      </w:r>
      <w:r w:rsidR="00762E61" w:rsidRPr="00AE478C">
        <w:rPr>
          <w:rFonts w:ascii="Times New Roman" w:hAnsi="Times New Roman" w:cs="Times New Roman"/>
          <w:bCs/>
          <w:color w:val="auto"/>
          <w:sz w:val="24"/>
          <w:szCs w:val="24"/>
        </w:rPr>
        <w:t xml:space="preserve"> and Scopus. The drafting of this systematic review was conducted following the PRISMA statement criteria and the methodological quality of each study was assessed by M</w:t>
      </w:r>
      <w:r w:rsidR="0002077B" w:rsidRPr="00AE478C">
        <w:rPr>
          <w:rFonts w:ascii="Times New Roman" w:hAnsi="Times New Roman" w:cs="Times New Roman"/>
          <w:bCs/>
          <w:color w:val="auto"/>
          <w:sz w:val="24"/>
          <w:szCs w:val="24"/>
        </w:rPr>
        <w:t>MAT</w:t>
      </w:r>
      <w:r w:rsidR="00762E61" w:rsidRPr="00AE478C">
        <w:rPr>
          <w:rFonts w:ascii="Times New Roman" w:hAnsi="Times New Roman" w:cs="Times New Roman"/>
          <w:bCs/>
          <w:color w:val="auto"/>
          <w:sz w:val="24"/>
          <w:szCs w:val="24"/>
        </w:rPr>
        <w:t xml:space="preserve"> 2018. </w:t>
      </w:r>
    </w:p>
    <w:p w14:paraId="349AFBAF" w14:textId="17A1B945" w:rsidR="0002077B" w:rsidRPr="00373F6E" w:rsidRDefault="006D52B3" w:rsidP="005E3D49">
      <w:pPr>
        <w:spacing w:line="480" w:lineRule="auto"/>
        <w:jc w:val="both"/>
        <w:rPr>
          <w:rFonts w:ascii="Times New Roman" w:hAnsi="Times New Roman" w:cs="Times New Roman"/>
          <w:bCs/>
          <w:color w:val="auto"/>
          <w:sz w:val="24"/>
          <w:szCs w:val="24"/>
        </w:rPr>
      </w:pPr>
      <w:r w:rsidRPr="00373F6E">
        <w:rPr>
          <w:rFonts w:ascii="Times New Roman" w:hAnsi="Times New Roman" w:cs="Times New Roman"/>
          <w:b/>
          <w:color w:val="auto"/>
          <w:sz w:val="24"/>
          <w:szCs w:val="24"/>
          <w:lang w:eastAsia="it-IT"/>
        </w:rPr>
        <w:t>Results</w:t>
      </w:r>
      <w:r w:rsidR="00544188" w:rsidRPr="00373F6E">
        <w:rPr>
          <w:rFonts w:ascii="Times New Roman" w:hAnsi="Times New Roman" w:cs="Times New Roman"/>
          <w:b/>
          <w:color w:val="auto"/>
          <w:sz w:val="24"/>
          <w:szCs w:val="24"/>
          <w:lang w:eastAsia="it-IT"/>
        </w:rPr>
        <w:t>:</w:t>
      </w:r>
      <w:r w:rsidR="00544188" w:rsidRPr="00373F6E">
        <w:rPr>
          <w:rFonts w:ascii="Times New Roman" w:hAnsi="Times New Roman" w:cs="Times New Roman"/>
          <w:bCs/>
          <w:color w:val="auto"/>
          <w:sz w:val="24"/>
          <w:szCs w:val="24"/>
          <w:lang w:eastAsia="it-IT"/>
        </w:rPr>
        <w:t xml:space="preserve"> A total of 37 studies were included </w:t>
      </w:r>
      <w:r w:rsidR="00776FFF" w:rsidRPr="00373F6E">
        <w:rPr>
          <w:rFonts w:ascii="Times New Roman" w:hAnsi="Times New Roman" w:cs="Times New Roman"/>
          <w:bCs/>
          <w:color w:val="auto"/>
          <w:sz w:val="24"/>
          <w:szCs w:val="24"/>
          <w:lang w:eastAsia="it-IT"/>
        </w:rPr>
        <w:t>in this</w:t>
      </w:r>
      <w:r w:rsidR="00544188" w:rsidRPr="00373F6E">
        <w:rPr>
          <w:rFonts w:ascii="Times New Roman" w:hAnsi="Times New Roman" w:cs="Times New Roman"/>
          <w:bCs/>
          <w:color w:val="auto"/>
          <w:sz w:val="24"/>
          <w:szCs w:val="24"/>
          <w:lang w:eastAsia="it-IT"/>
        </w:rPr>
        <w:t xml:space="preserve"> review. </w:t>
      </w:r>
      <w:r w:rsidR="00762E61" w:rsidRPr="00373F6E">
        <w:rPr>
          <w:rFonts w:ascii="Times New Roman" w:hAnsi="Times New Roman" w:cs="Times New Roman"/>
          <w:bCs/>
          <w:color w:val="auto"/>
          <w:sz w:val="24"/>
          <w:szCs w:val="24"/>
        </w:rPr>
        <w:t>F</w:t>
      </w:r>
      <w:r w:rsidR="00544188" w:rsidRPr="00373F6E">
        <w:rPr>
          <w:rFonts w:ascii="Times New Roman" w:hAnsi="Times New Roman" w:cs="Times New Roman"/>
          <w:bCs/>
          <w:color w:val="auto"/>
          <w:sz w:val="24"/>
          <w:szCs w:val="24"/>
        </w:rPr>
        <w:t>actors that showed</w:t>
      </w:r>
      <w:r w:rsidR="00762E61" w:rsidRPr="00373F6E">
        <w:rPr>
          <w:rFonts w:ascii="Times New Roman" w:hAnsi="Times New Roman" w:cs="Times New Roman"/>
          <w:bCs/>
          <w:color w:val="auto"/>
          <w:sz w:val="24"/>
          <w:szCs w:val="24"/>
        </w:rPr>
        <w:t xml:space="preserve"> a </w:t>
      </w:r>
      <w:r w:rsidR="00C97A89" w:rsidRPr="00373F6E">
        <w:rPr>
          <w:rFonts w:ascii="Times New Roman" w:hAnsi="Times New Roman" w:cs="Times New Roman"/>
          <w:bCs/>
          <w:color w:val="auto"/>
          <w:sz w:val="24"/>
          <w:szCs w:val="24"/>
        </w:rPr>
        <w:t>more robust</w:t>
      </w:r>
      <w:r w:rsidR="00762E61" w:rsidRPr="00373F6E">
        <w:rPr>
          <w:rFonts w:ascii="Times New Roman" w:hAnsi="Times New Roman" w:cs="Times New Roman"/>
          <w:bCs/>
          <w:color w:val="auto"/>
          <w:sz w:val="24"/>
          <w:szCs w:val="24"/>
        </w:rPr>
        <w:t xml:space="preserve"> </w:t>
      </w:r>
      <w:r w:rsidR="00544188" w:rsidRPr="00373F6E">
        <w:rPr>
          <w:rFonts w:ascii="Times New Roman" w:hAnsi="Times New Roman" w:cs="Times New Roman"/>
          <w:bCs/>
          <w:color w:val="auto"/>
          <w:sz w:val="24"/>
          <w:szCs w:val="24"/>
        </w:rPr>
        <w:t xml:space="preserve">association </w:t>
      </w:r>
      <w:r w:rsidR="00762E61" w:rsidRPr="00373F6E">
        <w:rPr>
          <w:rFonts w:ascii="Times New Roman" w:hAnsi="Times New Roman" w:cs="Times New Roman"/>
          <w:bCs/>
          <w:color w:val="auto"/>
          <w:sz w:val="24"/>
          <w:szCs w:val="24"/>
        </w:rPr>
        <w:t xml:space="preserve">with </w:t>
      </w:r>
      <w:r w:rsidR="00544188" w:rsidRPr="00373F6E">
        <w:rPr>
          <w:rFonts w:ascii="Times New Roman" w:hAnsi="Times New Roman" w:cs="Times New Roman"/>
          <w:bCs/>
          <w:color w:val="auto"/>
          <w:sz w:val="24"/>
          <w:szCs w:val="24"/>
        </w:rPr>
        <w:t>AN</w:t>
      </w:r>
      <w:r w:rsidR="00762E61" w:rsidRPr="00373F6E">
        <w:rPr>
          <w:rFonts w:ascii="Times New Roman" w:hAnsi="Times New Roman" w:cs="Times New Roman"/>
          <w:bCs/>
          <w:color w:val="auto"/>
          <w:sz w:val="24"/>
          <w:szCs w:val="24"/>
        </w:rPr>
        <w:t xml:space="preserve"> were higher maternal age, pre-eclampsia and eclampsia</w:t>
      </w:r>
      <w:r w:rsidR="00A010B3" w:rsidRPr="00373F6E">
        <w:rPr>
          <w:rFonts w:ascii="Times New Roman" w:hAnsi="Times New Roman" w:cs="Times New Roman"/>
          <w:bCs/>
          <w:color w:val="auto"/>
          <w:sz w:val="24"/>
          <w:szCs w:val="24"/>
        </w:rPr>
        <w:t>, m</w:t>
      </w:r>
      <w:r w:rsidR="00762E61" w:rsidRPr="00373F6E">
        <w:rPr>
          <w:rFonts w:ascii="Times New Roman" w:hAnsi="Times New Roman" w:cs="Times New Roman"/>
          <w:bCs/>
          <w:color w:val="auto"/>
          <w:sz w:val="24"/>
          <w:szCs w:val="24"/>
        </w:rPr>
        <w:t>ultiparity</w:t>
      </w:r>
      <w:r w:rsidR="00A010B3" w:rsidRPr="00373F6E">
        <w:rPr>
          <w:rFonts w:ascii="Times New Roman" w:hAnsi="Times New Roman" w:cs="Times New Roman"/>
          <w:bCs/>
          <w:color w:val="auto"/>
          <w:sz w:val="24"/>
          <w:szCs w:val="24"/>
        </w:rPr>
        <w:t>, h</w:t>
      </w:r>
      <w:r w:rsidR="00762E61" w:rsidRPr="00373F6E">
        <w:rPr>
          <w:rFonts w:ascii="Times New Roman" w:hAnsi="Times New Roman" w:cs="Times New Roman"/>
          <w:bCs/>
          <w:color w:val="auto"/>
          <w:sz w:val="24"/>
          <w:szCs w:val="24"/>
        </w:rPr>
        <w:t xml:space="preserve">ypoxic </w:t>
      </w:r>
      <w:r w:rsidR="00A010B3" w:rsidRPr="00373F6E">
        <w:rPr>
          <w:rFonts w:ascii="Times New Roman" w:hAnsi="Times New Roman" w:cs="Times New Roman"/>
          <w:bCs/>
          <w:color w:val="auto"/>
          <w:sz w:val="24"/>
          <w:szCs w:val="24"/>
        </w:rPr>
        <w:t>c</w:t>
      </w:r>
      <w:r w:rsidR="00762E61" w:rsidRPr="00373F6E">
        <w:rPr>
          <w:rFonts w:ascii="Times New Roman" w:hAnsi="Times New Roman" w:cs="Times New Roman"/>
          <w:bCs/>
          <w:color w:val="auto"/>
          <w:sz w:val="24"/>
          <w:szCs w:val="24"/>
        </w:rPr>
        <w:t>omplications</w:t>
      </w:r>
      <w:r w:rsidR="00A010B3" w:rsidRPr="00373F6E">
        <w:rPr>
          <w:rFonts w:ascii="Times New Roman" w:hAnsi="Times New Roman" w:cs="Times New Roman"/>
          <w:bCs/>
          <w:color w:val="auto"/>
          <w:sz w:val="24"/>
          <w:szCs w:val="24"/>
        </w:rPr>
        <w:t>, p</w:t>
      </w:r>
      <w:r w:rsidR="00762E61" w:rsidRPr="00373F6E">
        <w:rPr>
          <w:rFonts w:ascii="Times New Roman" w:hAnsi="Times New Roman" w:cs="Times New Roman"/>
          <w:bCs/>
          <w:color w:val="auto"/>
          <w:sz w:val="24"/>
          <w:szCs w:val="24"/>
        </w:rPr>
        <w:t>rematurity</w:t>
      </w:r>
      <w:r w:rsidR="00EE55F8" w:rsidRPr="00373F6E">
        <w:rPr>
          <w:rFonts w:ascii="Times New Roman" w:hAnsi="Times New Roman" w:cs="Times New Roman"/>
          <w:bCs/>
          <w:color w:val="auto"/>
          <w:sz w:val="24"/>
          <w:szCs w:val="24"/>
        </w:rPr>
        <w:t>,</w:t>
      </w:r>
      <w:r w:rsidR="00762E61" w:rsidRPr="00373F6E">
        <w:rPr>
          <w:rFonts w:ascii="Times New Roman" w:hAnsi="Times New Roman" w:cs="Times New Roman"/>
          <w:bCs/>
          <w:color w:val="auto"/>
          <w:sz w:val="24"/>
          <w:szCs w:val="24"/>
        </w:rPr>
        <w:t xml:space="preserve"> or </w:t>
      </w:r>
      <w:r w:rsidR="00A010B3" w:rsidRPr="00373F6E">
        <w:rPr>
          <w:rFonts w:ascii="Times New Roman" w:hAnsi="Times New Roman" w:cs="Times New Roman"/>
          <w:bCs/>
          <w:color w:val="auto"/>
          <w:sz w:val="24"/>
          <w:szCs w:val="24"/>
        </w:rPr>
        <w:t>being born p</w:t>
      </w:r>
      <w:r w:rsidR="00762E61" w:rsidRPr="00373F6E">
        <w:rPr>
          <w:rFonts w:ascii="Times New Roman" w:hAnsi="Times New Roman" w:cs="Times New Roman"/>
          <w:bCs/>
          <w:color w:val="auto"/>
          <w:sz w:val="24"/>
          <w:szCs w:val="24"/>
        </w:rPr>
        <w:t>reterm (&lt;32 weeks)</w:t>
      </w:r>
      <w:r w:rsidR="0002077B" w:rsidRPr="00373F6E">
        <w:rPr>
          <w:rFonts w:ascii="Times New Roman" w:hAnsi="Times New Roman" w:cs="Times New Roman"/>
          <w:bCs/>
          <w:color w:val="auto"/>
          <w:sz w:val="24"/>
          <w:szCs w:val="24"/>
        </w:rPr>
        <w:t xml:space="preserve"> and</w:t>
      </w:r>
      <w:r w:rsidR="00A010B3" w:rsidRPr="00373F6E">
        <w:rPr>
          <w:rFonts w:ascii="Times New Roman" w:hAnsi="Times New Roman" w:cs="Times New Roman"/>
          <w:bCs/>
          <w:color w:val="auto"/>
          <w:sz w:val="24"/>
          <w:szCs w:val="24"/>
        </w:rPr>
        <w:t xml:space="preserve"> s</w:t>
      </w:r>
      <w:r w:rsidR="00762E61" w:rsidRPr="00373F6E">
        <w:rPr>
          <w:rFonts w:ascii="Times New Roman" w:hAnsi="Times New Roman" w:cs="Times New Roman"/>
          <w:bCs/>
          <w:color w:val="auto"/>
          <w:sz w:val="24"/>
          <w:szCs w:val="24"/>
        </w:rPr>
        <w:t>mall for gestational age or lower birth size</w:t>
      </w:r>
      <w:r w:rsidR="00A010B3" w:rsidRPr="00373F6E">
        <w:rPr>
          <w:rFonts w:ascii="Times New Roman" w:hAnsi="Times New Roman" w:cs="Times New Roman"/>
          <w:bCs/>
          <w:color w:val="auto"/>
          <w:sz w:val="24"/>
          <w:szCs w:val="24"/>
        </w:rPr>
        <w:t xml:space="preserve">. </w:t>
      </w:r>
      <w:r w:rsidR="00544188" w:rsidRPr="00373F6E">
        <w:rPr>
          <w:rFonts w:ascii="Times New Roman" w:hAnsi="Times New Roman" w:cs="Times New Roman"/>
          <w:bCs/>
          <w:color w:val="auto"/>
          <w:sz w:val="24"/>
          <w:szCs w:val="24"/>
        </w:rPr>
        <w:t>BN</w:t>
      </w:r>
      <w:r w:rsidR="00A010B3" w:rsidRPr="00373F6E">
        <w:rPr>
          <w:rFonts w:ascii="Times New Roman" w:hAnsi="Times New Roman" w:cs="Times New Roman"/>
          <w:bCs/>
          <w:color w:val="auto"/>
          <w:sz w:val="24"/>
          <w:szCs w:val="24"/>
        </w:rPr>
        <w:t xml:space="preserve"> w</w:t>
      </w:r>
      <w:r w:rsidR="0002077B" w:rsidRPr="00373F6E">
        <w:rPr>
          <w:rFonts w:ascii="Times New Roman" w:hAnsi="Times New Roman" w:cs="Times New Roman"/>
          <w:bCs/>
          <w:color w:val="auto"/>
          <w:sz w:val="24"/>
          <w:szCs w:val="24"/>
        </w:rPr>
        <w:t>as only associated with</w:t>
      </w:r>
      <w:r w:rsidR="00A010B3" w:rsidRPr="00373F6E">
        <w:rPr>
          <w:rFonts w:ascii="Times New Roman" w:hAnsi="Times New Roman" w:cs="Times New Roman"/>
          <w:bCs/>
          <w:color w:val="auto"/>
          <w:sz w:val="24"/>
          <w:szCs w:val="24"/>
        </w:rPr>
        <w:t xml:space="preserve"> maternal stress during pregnancy. </w:t>
      </w:r>
      <w:r w:rsidR="00634629" w:rsidRPr="00373F6E">
        <w:rPr>
          <w:rFonts w:ascii="Times New Roman" w:hAnsi="Times New Roman" w:cs="Times New Roman"/>
          <w:bCs/>
          <w:color w:val="auto"/>
          <w:sz w:val="24"/>
          <w:szCs w:val="24"/>
        </w:rPr>
        <w:t>Many methodological flaws emerged in the considered studies</w:t>
      </w:r>
      <w:r w:rsidR="00544188" w:rsidRPr="00373F6E">
        <w:rPr>
          <w:rFonts w:ascii="Times New Roman" w:hAnsi="Times New Roman" w:cs="Times New Roman"/>
          <w:bCs/>
          <w:color w:val="auto"/>
          <w:sz w:val="24"/>
          <w:szCs w:val="24"/>
        </w:rPr>
        <w:t xml:space="preserve">, so further research is needed to clarify these inconsistencies. </w:t>
      </w:r>
    </w:p>
    <w:p w14:paraId="68547685" w14:textId="708E179E" w:rsidR="0002077B" w:rsidRPr="00373F6E" w:rsidRDefault="006D52B3" w:rsidP="005E3D49">
      <w:pPr>
        <w:spacing w:line="480" w:lineRule="auto"/>
        <w:jc w:val="both"/>
        <w:rPr>
          <w:rFonts w:ascii="Times New Roman" w:hAnsi="Times New Roman" w:cs="Times New Roman"/>
          <w:bCs/>
          <w:color w:val="auto"/>
          <w:sz w:val="24"/>
          <w:szCs w:val="24"/>
        </w:rPr>
      </w:pPr>
      <w:r w:rsidRPr="00373F6E">
        <w:rPr>
          <w:rFonts w:ascii="Times New Roman" w:hAnsi="Times New Roman" w:cs="Times New Roman"/>
          <w:b/>
          <w:color w:val="auto"/>
          <w:sz w:val="24"/>
          <w:szCs w:val="24"/>
          <w:lang w:eastAsia="it-IT"/>
        </w:rPr>
        <w:t>Conclusion</w:t>
      </w:r>
      <w:r w:rsidR="00544188" w:rsidRPr="00373F6E">
        <w:rPr>
          <w:rFonts w:ascii="Times New Roman" w:hAnsi="Times New Roman" w:cs="Times New Roman"/>
          <w:b/>
          <w:color w:val="auto"/>
          <w:sz w:val="24"/>
          <w:szCs w:val="24"/>
          <w:lang w:eastAsia="it-IT"/>
        </w:rPr>
        <w:t>:</w:t>
      </w:r>
      <w:r w:rsidR="00544188" w:rsidRPr="00373F6E">
        <w:rPr>
          <w:rFonts w:ascii="Times New Roman" w:hAnsi="Times New Roman" w:cs="Times New Roman"/>
          <w:bCs/>
          <w:color w:val="auto"/>
          <w:sz w:val="24"/>
          <w:szCs w:val="24"/>
          <w:lang w:eastAsia="it-IT"/>
        </w:rPr>
        <w:t xml:space="preserve"> </w:t>
      </w:r>
      <w:r w:rsidR="00544188" w:rsidRPr="00373F6E">
        <w:rPr>
          <w:rFonts w:ascii="Times New Roman" w:hAnsi="Times New Roman" w:cs="Times New Roman"/>
          <w:bCs/>
          <w:color w:val="auto"/>
          <w:sz w:val="24"/>
          <w:szCs w:val="24"/>
        </w:rPr>
        <w:t>Alt</w:t>
      </w:r>
      <w:r w:rsidR="00634629" w:rsidRPr="00373F6E">
        <w:rPr>
          <w:rFonts w:ascii="Times New Roman" w:hAnsi="Times New Roman" w:cs="Times New Roman"/>
          <w:bCs/>
          <w:color w:val="auto"/>
          <w:sz w:val="24"/>
          <w:szCs w:val="24"/>
        </w:rPr>
        <w:t>ogether, data are suggestive of an association between prenatal and perinatal factors and the onset of EDs in the offspring. Nevertheless, given the methodological quality of the available literature, firm conclusions cannot be drawn</w:t>
      </w:r>
      <w:r w:rsidR="00C168B2" w:rsidRPr="00373F6E">
        <w:rPr>
          <w:rFonts w:ascii="Times New Roman" w:hAnsi="Times New Roman" w:cs="Times New Roman"/>
          <w:bCs/>
          <w:color w:val="auto"/>
          <w:sz w:val="24"/>
          <w:szCs w:val="24"/>
        </w:rPr>
        <w:t xml:space="preserve"> and whether this vulnerability is specific to EDs or mental disorders remains to be defined</w:t>
      </w:r>
      <w:r w:rsidR="00634629" w:rsidRPr="00373F6E">
        <w:rPr>
          <w:rFonts w:ascii="Times New Roman" w:hAnsi="Times New Roman" w:cs="Times New Roman"/>
          <w:bCs/>
          <w:color w:val="auto"/>
          <w:sz w:val="24"/>
          <w:szCs w:val="24"/>
        </w:rPr>
        <w:t xml:space="preserve">. Also, </w:t>
      </w:r>
      <w:r w:rsidR="00C168B2" w:rsidRPr="00373F6E">
        <w:rPr>
          <w:rFonts w:ascii="Times New Roman" w:hAnsi="Times New Roman" w:cs="Times New Roman"/>
          <w:bCs/>
          <w:color w:val="auto"/>
          <w:sz w:val="24"/>
          <w:szCs w:val="24"/>
        </w:rPr>
        <w:t xml:space="preserve">a strong need for longitudinal and well-designed studies on this topic emerged. </w:t>
      </w:r>
    </w:p>
    <w:p w14:paraId="65587702" w14:textId="0B53C900" w:rsidR="00BE10AE" w:rsidRPr="00373F6E" w:rsidRDefault="00BE10AE" w:rsidP="005E3D49">
      <w:pPr>
        <w:spacing w:line="480" w:lineRule="auto"/>
        <w:jc w:val="both"/>
        <w:rPr>
          <w:rFonts w:ascii="Times New Roman" w:hAnsi="Times New Roman" w:cs="Times New Roman"/>
          <w:bCs/>
          <w:color w:val="auto"/>
          <w:sz w:val="24"/>
          <w:szCs w:val="24"/>
        </w:rPr>
      </w:pPr>
      <w:r w:rsidRPr="00373F6E">
        <w:rPr>
          <w:rFonts w:ascii="Times New Roman" w:hAnsi="Times New Roman" w:cs="Times New Roman"/>
          <w:b/>
          <w:color w:val="auto"/>
          <w:sz w:val="24"/>
          <w:szCs w:val="24"/>
          <w:lang w:eastAsia="it-IT"/>
        </w:rPr>
        <w:t>Funding:</w:t>
      </w:r>
      <w:r w:rsidRPr="00373F6E">
        <w:rPr>
          <w:rFonts w:ascii="Times New Roman" w:hAnsi="Times New Roman" w:cs="Times New Roman"/>
          <w:bCs/>
          <w:color w:val="auto"/>
          <w:sz w:val="24"/>
          <w:szCs w:val="24"/>
          <w:lang w:eastAsia="it-IT"/>
        </w:rPr>
        <w:t xml:space="preserve"> </w:t>
      </w:r>
      <w:r w:rsidRPr="00373F6E">
        <w:rPr>
          <w:rFonts w:ascii="Times New Roman" w:hAnsi="Times New Roman" w:cs="Times New Roman"/>
          <w:bCs/>
          <w:color w:val="auto"/>
          <w:sz w:val="24"/>
          <w:szCs w:val="24"/>
        </w:rPr>
        <w:t xml:space="preserve">No funding was associated with this study. </w:t>
      </w:r>
    </w:p>
    <w:p w14:paraId="3BAB41AF" w14:textId="6A69B992" w:rsidR="006A686B" w:rsidRPr="00373F6E" w:rsidRDefault="008D465D" w:rsidP="005E3D49">
      <w:pPr>
        <w:pStyle w:val="Heading1"/>
        <w:spacing w:line="480" w:lineRule="auto"/>
        <w:jc w:val="both"/>
        <w:rPr>
          <w:rFonts w:ascii="Times New Roman" w:hAnsi="Times New Roman" w:cs="Times New Roman"/>
          <w:b/>
          <w:color w:val="auto"/>
          <w:sz w:val="24"/>
          <w:szCs w:val="24"/>
        </w:rPr>
      </w:pPr>
      <w:r w:rsidRPr="00373F6E">
        <w:rPr>
          <w:rFonts w:ascii="Times New Roman" w:hAnsi="Times New Roman" w:cs="Times New Roman"/>
          <w:b/>
          <w:color w:val="auto"/>
          <w:sz w:val="24"/>
          <w:szCs w:val="24"/>
        </w:rPr>
        <w:lastRenderedPageBreak/>
        <w:t>Keyword</w:t>
      </w:r>
    </w:p>
    <w:p w14:paraId="1944E32D" w14:textId="77777777" w:rsidR="008D465D" w:rsidRPr="00373F6E" w:rsidRDefault="008D465D" w:rsidP="008D465D">
      <w:pPr>
        <w:pStyle w:val="Heading1"/>
        <w:numPr>
          <w:ilvl w:val="0"/>
          <w:numId w:val="12"/>
        </w:numPr>
        <w:spacing w:line="480" w:lineRule="auto"/>
        <w:jc w:val="both"/>
        <w:rPr>
          <w:rFonts w:ascii="Times New Roman" w:hAnsi="Times New Roman" w:cs="Times New Roman"/>
          <w:bCs/>
          <w:color w:val="auto"/>
          <w:sz w:val="24"/>
          <w:szCs w:val="24"/>
        </w:rPr>
      </w:pPr>
      <w:r w:rsidRPr="00373F6E">
        <w:rPr>
          <w:rFonts w:ascii="Times New Roman" w:hAnsi="Times New Roman" w:cs="Times New Roman"/>
          <w:bCs/>
          <w:color w:val="auto"/>
          <w:sz w:val="24"/>
          <w:szCs w:val="24"/>
        </w:rPr>
        <w:t>Eating Disorders</w:t>
      </w:r>
    </w:p>
    <w:p w14:paraId="02CC0440" w14:textId="77777777" w:rsidR="008D465D" w:rsidRPr="00373F6E" w:rsidRDefault="008D465D" w:rsidP="008D465D">
      <w:pPr>
        <w:pStyle w:val="Heading1"/>
        <w:numPr>
          <w:ilvl w:val="0"/>
          <w:numId w:val="12"/>
        </w:numPr>
        <w:spacing w:line="480" w:lineRule="auto"/>
        <w:jc w:val="both"/>
        <w:rPr>
          <w:rFonts w:ascii="Times New Roman" w:hAnsi="Times New Roman" w:cs="Times New Roman"/>
          <w:bCs/>
          <w:color w:val="auto"/>
          <w:sz w:val="24"/>
          <w:szCs w:val="24"/>
        </w:rPr>
      </w:pPr>
      <w:r w:rsidRPr="00373F6E">
        <w:rPr>
          <w:rFonts w:ascii="Times New Roman" w:hAnsi="Times New Roman" w:cs="Times New Roman"/>
          <w:bCs/>
          <w:color w:val="auto"/>
          <w:sz w:val="24"/>
          <w:szCs w:val="24"/>
        </w:rPr>
        <w:t>Anorexia nervosa</w:t>
      </w:r>
    </w:p>
    <w:p w14:paraId="67CBC8FD" w14:textId="77777777" w:rsidR="008D465D" w:rsidRPr="00373F6E" w:rsidRDefault="008D465D" w:rsidP="008D465D">
      <w:pPr>
        <w:pStyle w:val="Heading1"/>
        <w:numPr>
          <w:ilvl w:val="0"/>
          <w:numId w:val="12"/>
        </w:numPr>
        <w:spacing w:line="480" w:lineRule="auto"/>
        <w:jc w:val="both"/>
        <w:rPr>
          <w:rFonts w:ascii="Times New Roman" w:hAnsi="Times New Roman" w:cs="Times New Roman"/>
          <w:bCs/>
          <w:color w:val="auto"/>
          <w:sz w:val="24"/>
          <w:szCs w:val="24"/>
        </w:rPr>
      </w:pPr>
      <w:r w:rsidRPr="00373F6E">
        <w:rPr>
          <w:rFonts w:ascii="Times New Roman" w:hAnsi="Times New Roman" w:cs="Times New Roman"/>
          <w:bCs/>
          <w:color w:val="auto"/>
          <w:sz w:val="24"/>
          <w:szCs w:val="24"/>
        </w:rPr>
        <w:t>Bulimia nervosa</w:t>
      </w:r>
    </w:p>
    <w:p w14:paraId="0FEA8588" w14:textId="77777777" w:rsidR="008D465D" w:rsidRPr="00373F6E" w:rsidRDefault="008D465D" w:rsidP="008D465D">
      <w:pPr>
        <w:pStyle w:val="Heading1"/>
        <w:numPr>
          <w:ilvl w:val="0"/>
          <w:numId w:val="12"/>
        </w:numPr>
        <w:spacing w:line="480" w:lineRule="auto"/>
        <w:jc w:val="both"/>
        <w:rPr>
          <w:rFonts w:ascii="Times New Roman" w:hAnsi="Times New Roman" w:cs="Times New Roman"/>
          <w:bCs/>
          <w:color w:val="auto"/>
          <w:sz w:val="24"/>
          <w:szCs w:val="24"/>
        </w:rPr>
      </w:pPr>
      <w:r w:rsidRPr="00373F6E">
        <w:rPr>
          <w:rFonts w:ascii="Times New Roman" w:hAnsi="Times New Roman" w:cs="Times New Roman"/>
          <w:bCs/>
          <w:color w:val="auto"/>
          <w:sz w:val="24"/>
          <w:szCs w:val="24"/>
        </w:rPr>
        <w:t>Pregnancy complications</w:t>
      </w:r>
    </w:p>
    <w:p w14:paraId="75010AD9" w14:textId="331160F0" w:rsidR="008D465D" w:rsidRPr="00373F6E" w:rsidRDefault="008D465D" w:rsidP="008D465D">
      <w:pPr>
        <w:pStyle w:val="Heading1"/>
        <w:numPr>
          <w:ilvl w:val="0"/>
          <w:numId w:val="12"/>
        </w:numPr>
        <w:spacing w:line="480" w:lineRule="auto"/>
        <w:jc w:val="both"/>
        <w:rPr>
          <w:rFonts w:ascii="Times New Roman" w:hAnsi="Times New Roman" w:cs="Times New Roman"/>
          <w:bCs/>
          <w:color w:val="auto"/>
          <w:sz w:val="24"/>
          <w:szCs w:val="24"/>
        </w:rPr>
      </w:pPr>
      <w:r w:rsidRPr="00373F6E">
        <w:rPr>
          <w:rFonts w:ascii="Times New Roman" w:hAnsi="Times New Roman" w:cs="Times New Roman"/>
          <w:bCs/>
          <w:color w:val="auto"/>
          <w:sz w:val="24"/>
          <w:szCs w:val="24"/>
        </w:rPr>
        <w:t>Obstetric complications</w:t>
      </w:r>
    </w:p>
    <w:p w14:paraId="74A9FE1C" w14:textId="77777777" w:rsidR="00C263EA" w:rsidRPr="00373F6E" w:rsidRDefault="00C263EA" w:rsidP="005E3D49">
      <w:pPr>
        <w:pStyle w:val="Heading1"/>
        <w:spacing w:line="480" w:lineRule="auto"/>
        <w:jc w:val="both"/>
        <w:rPr>
          <w:rFonts w:ascii="Times New Roman" w:hAnsi="Times New Roman" w:cs="Times New Roman"/>
          <w:color w:val="auto"/>
          <w:sz w:val="24"/>
          <w:szCs w:val="24"/>
        </w:rPr>
      </w:pPr>
    </w:p>
    <w:p w14:paraId="26B38751" w14:textId="77777777" w:rsidR="00AE478C" w:rsidRPr="00373F6E" w:rsidRDefault="00AE478C">
      <w:pPr>
        <w:spacing w:after="0" w:line="240" w:lineRule="auto"/>
        <w:rPr>
          <w:rFonts w:ascii="Times New Roman" w:eastAsiaTheme="majorEastAsia" w:hAnsi="Times New Roman" w:cs="Times New Roman"/>
          <w:b/>
          <w:color w:val="auto"/>
          <w:sz w:val="24"/>
          <w:szCs w:val="24"/>
        </w:rPr>
      </w:pPr>
      <w:r w:rsidRPr="00373F6E">
        <w:rPr>
          <w:rFonts w:ascii="Times New Roman" w:hAnsi="Times New Roman" w:cs="Times New Roman"/>
          <w:b/>
          <w:color w:val="auto"/>
          <w:sz w:val="24"/>
          <w:szCs w:val="24"/>
        </w:rPr>
        <w:br w:type="page"/>
      </w:r>
    </w:p>
    <w:p w14:paraId="4C71DE64" w14:textId="1649C266" w:rsidR="003D652D" w:rsidRPr="00373F6E" w:rsidRDefault="00774A91" w:rsidP="005E3D49">
      <w:pPr>
        <w:pStyle w:val="Heading1"/>
        <w:spacing w:line="480" w:lineRule="auto"/>
        <w:jc w:val="both"/>
        <w:rPr>
          <w:rFonts w:ascii="Times New Roman" w:hAnsi="Times New Roman" w:cs="Times New Roman"/>
          <w:b/>
          <w:color w:val="auto"/>
          <w:sz w:val="24"/>
          <w:szCs w:val="24"/>
        </w:rPr>
      </w:pPr>
      <w:r w:rsidRPr="00373F6E">
        <w:rPr>
          <w:rFonts w:ascii="Times New Roman" w:hAnsi="Times New Roman" w:cs="Times New Roman"/>
          <w:b/>
          <w:color w:val="auto"/>
          <w:sz w:val="24"/>
          <w:szCs w:val="24"/>
        </w:rPr>
        <w:lastRenderedPageBreak/>
        <w:t>Introduction</w:t>
      </w:r>
    </w:p>
    <w:p w14:paraId="476D8801" w14:textId="73535208" w:rsidR="00902788" w:rsidRPr="00373F6E" w:rsidRDefault="009B7A65" w:rsidP="005E3D49">
      <w:pPr>
        <w:pStyle w:val="HTMLPreformatted"/>
        <w:shd w:val="clear" w:color="auto" w:fill="FFFFFF"/>
        <w:spacing w:line="480" w:lineRule="auto"/>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ab/>
      </w:r>
      <w:r w:rsidR="00774A91" w:rsidRPr="00373F6E">
        <w:rPr>
          <w:rFonts w:ascii="Times New Roman" w:hAnsi="Times New Roman" w:cs="Times New Roman"/>
          <w:color w:val="auto"/>
          <w:sz w:val="24"/>
          <w:szCs w:val="24"/>
        </w:rPr>
        <w:t xml:space="preserve">Eating disorders (EDs) are </w:t>
      </w:r>
      <w:r w:rsidR="00E46554" w:rsidRPr="00373F6E">
        <w:rPr>
          <w:rFonts w:ascii="Times New Roman" w:hAnsi="Times New Roman" w:cs="Times New Roman"/>
          <w:color w:val="auto"/>
          <w:sz w:val="24"/>
          <w:szCs w:val="24"/>
        </w:rPr>
        <w:t>complex mental</w:t>
      </w:r>
      <w:r w:rsidR="00210F9A" w:rsidRPr="00373F6E">
        <w:rPr>
          <w:rFonts w:ascii="Times New Roman" w:hAnsi="Times New Roman" w:cs="Times New Roman"/>
          <w:color w:val="auto"/>
          <w:sz w:val="24"/>
          <w:szCs w:val="24"/>
        </w:rPr>
        <w:t xml:space="preserve"> illness</w:t>
      </w:r>
      <w:r w:rsidR="00266F74" w:rsidRPr="00373F6E">
        <w:rPr>
          <w:rFonts w:ascii="Times New Roman" w:hAnsi="Times New Roman" w:cs="Times New Roman"/>
          <w:color w:val="auto"/>
          <w:sz w:val="24"/>
          <w:szCs w:val="24"/>
        </w:rPr>
        <w:t>es</w:t>
      </w:r>
      <w:r w:rsidR="00210F9A" w:rsidRPr="00373F6E">
        <w:rPr>
          <w:rFonts w:ascii="Times New Roman" w:hAnsi="Times New Roman" w:cs="Times New Roman"/>
          <w:color w:val="auto"/>
          <w:sz w:val="24"/>
          <w:szCs w:val="24"/>
        </w:rPr>
        <w:t xml:space="preserve"> </w:t>
      </w:r>
      <w:r w:rsidR="00774A91" w:rsidRPr="00373F6E">
        <w:rPr>
          <w:rFonts w:ascii="Times New Roman" w:hAnsi="Times New Roman" w:cs="Times New Roman"/>
          <w:color w:val="auto"/>
          <w:sz w:val="24"/>
          <w:szCs w:val="24"/>
        </w:rPr>
        <w:t xml:space="preserve">characterized by </w:t>
      </w:r>
      <w:r w:rsidR="00266F74" w:rsidRPr="00373F6E">
        <w:rPr>
          <w:rFonts w:ascii="Times New Roman" w:hAnsi="Times New Roman" w:cs="Times New Roman"/>
          <w:color w:val="auto"/>
          <w:sz w:val="24"/>
          <w:szCs w:val="24"/>
        </w:rPr>
        <w:t>unknown</w:t>
      </w:r>
      <w:r w:rsidR="00774A91" w:rsidRPr="00373F6E">
        <w:rPr>
          <w:rFonts w:ascii="Times New Roman" w:hAnsi="Times New Roman" w:cs="Times New Roman"/>
          <w:color w:val="auto"/>
          <w:sz w:val="24"/>
          <w:szCs w:val="24"/>
        </w:rPr>
        <w:t xml:space="preserve"> etiology, with </w:t>
      </w:r>
      <w:r w:rsidR="00266F74" w:rsidRPr="00373F6E">
        <w:rPr>
          <w:rFonts w:ascii="Times New Roman" w:hAnsi="Times New Roman" w:cs="Times New Roman"/>
          <w:color w:val="auto"/>
          <w:sz w:val="24"/>
          <w:szCs w:val="24"/>
        </w:rPr>
        <w:t>many</w:t>
      </w:r>
      <w:r w:rsidR="00774A91" w:rsidRPr="00373F6E">
        <w:rPr>
          <w:rFonts w:ascii="Times New Roman" w:hAnsi="Times New Roman" w:cs="Times New Roman"/>
          <w:color w:val="auto"/>
          <w:sz w:val="24"/>
          <w:szCs w:val="24"/>
        </w:rPr>
        <w:t xml:space="preserve"> </w:t>
      </w:r>
      <w:r w:rsidR="00266F74" w:rsidRPr="00373F6E">
        <w:rPr>
          <w:rFonts w:ascii="Times New Roman" w:hAnsi="Times New Roman" w:cs="Times New Roman"/>
          <w:color w:val="auto"/>
          <w:sz w:val="24"/>
          <w:szCs w:val="24"/>
        </w:rPr>
        <w:t>putative</w:t>
      </w:r>
      <w:r w:rsidR="00774A91" w:rsidRPr="00373F6E">
        <w:rPr>
          <w:rFonts w:ascii="Times New Roman" w:hAnsi="Times New Roman" w:cs="Times New Roman"/>
          <w:color w:val="auto"/>
          <w:sz w:val="24"/>
          <w:szCs w:val="24"/>
        </w:rPr>
        <w:t xml:space="preserve"> risk factors</w:t>
      </w:r>
      <w:r w:rsidR="00220796" w:rsidRPr="00373F6E">
        <w:rPr>
          <w:rFonts w:ascii="Times New Roman" w:hAnsi="Times New Roman" w:cs="Times New Roman"/>
          <w:color w:val="auto"/>
          <w:sz w:val="24"/>
          <w:szCs w:val="24"/>
        </w:rPr>
        <w:t xml:space="preserve"> </w:t>
      </w:r>
      <w:r w:rsidR="00774A91"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wjTSlzh2","properties":{"formattedCitation":"(Fairburn and Harrison 2003; Dalle Grave 2011; Jacobi et al. 2011)","plainCitation":"(Fairburn and Harrison 2003; Dalle Grave 2011; Jacobi et al. 2011)","noteIndex":0},"citationItems":[{"id":303,"uris":["http://zotero.org/users/local/5yGROYTU/items/YDIYBPVY"],"uri":["http://zotero.org/users/local/5yGROYTU/items/YDIYBPVY"],"itemData":{"id":303,"type":"article-journal","abstract":"BACKGROUND: Numerous longitudinal studies have identified risk factors for the onset of most eating disorders (EDs). Identifying women at highest risk within a high-risk sample would allow for focusing of preventive resources and also suggests different etiologies.\nMETHOD: A longitudinal cohort study over 3 years in a high-risk sample of 236 college-age women randomized to the control group of a prevention trial for EDs. Potential risk factors and interactions between risk factors were assessed using the methods developed previously. Main outcome measures were time to onset of a subthreshold or full ED.\nRESULTS: At the 3-year follow-up, 11.2% of participants had developed a full or partial ED. Seven of 88 potential risk factors could be classified as independent risk factors, seven as proxies, and two as overlapping factors. Critical comments about eating from teacher/coach/siblings and a history of depression were the most potent risk factors. The incidence for participants with either or both of these risk factors was 34.8% (16/46) compared to 4.2% (6/144) for participants without these risk factors, with a sensitivity of 0.75 and a specificity of 0.82.\nCONCLUSIONS: Targeting preventive interventions at women with high weight and shape concerns, a history of critical comments about eating weight and shape, and a history of depression may reduce the risk for EDs.","container-title":"Psychological Medicine","DOI":"10.1017/S0033291710002631","ISSN":"1469-8978","issue":"9","journalAbbreviation":"Psychol Med","language":"eng","note":"PMID: 21276276\nPMCID: PMC3782385","page":"1939-1949","source":"PubMed","title":"Who is really at risk? Identifying risk factors for subthreshold and full syndrome eating disorders in a high-risk sample","title-short":"Who is really at risk?","volume":"41","author":[{"family":"Jacobi","given":"C."},{"family":"Fittig","given":"E."},{"family":"Bryson","given":"S. W."},{"family":"Wilfley","given":"D."},{"family":"Kraemer","given":"H. C."},{"family":"Taylor","given":"C. Barr"}],"issued":{"date-parts":[["2011",9]]}}},{"id":305,"uris":["http://zotero.org/users/local/5yGROYTU/items/ARB4ZNNI"],"uri":["http://zotero.org/users/local/5yGROYTU/items/ARB4ZNNI"],"itemData":{"id":305,"type":"article-journal","abstract":"BACKGROUND: Eating disorders are common health problems afflicting mainly female adolescents and young women. They are associated with important physical health and psychosocial morbidity, and carry increased risk of death. Their cause is not yet completely understood and their management is complex, with some patients resisting all available treatments. AIMS OF THIS REVIEW: To provide the readers with an update regarding our knowledge and understanding of eating disorders.\nMETHODS: Medline database has been used for searching articles on eating disorders published since 1980. The key words used were eating disorders, anorexia nervosa, bulimia nervosa, bulimia, and binge eating. Professional books published during this period has been also reviewed.\nCONCLUSIONS: In the last 30 years a substantial improvement has been achieved both in the understanding and management of eating disorders, but many problems still need to be resolved. Three principal priorities should be addressed. First, the actual classification of eating disorders should be revised, since about half the cases seen in clinical practice receive a diagnosis of eating disorder not otherwise specified, and it is common to observe a migration between eating disorder diagnoses. Second, the research on pathogenesis should better clarify the exact role of genetic and environmental risk factors, and how they interact and vary across the development and maintenance of eating disorders. Third, there is an urgent need both to disseminate the few evidence-based treatments available, and to develop more potent treatments for all the eating disorder diagnostic categories.","container-title":"European Journal of Internal Medicine","DOI":"10.1016/j.ejim.2010.12.010","ISSN":"1879-0828","issue":"2","journalAbbreviation":"Eur. J. Intern. Med.","language":"eng","note":"PMID: 21402245","page":"153-160","source":"PubMed","title":"Eating disorders: progress and challenges","title-short":"Eating disorders","volume":"22","author":[{"family":"Dalle Grave","given":"Riccardo"}],"issued":{"date-parts":[["2011",4]]}}},{"id":307,"uris":["http://zotero.org/users/local/5yGROYTU/items/PAPHINFB"],"uri":["http://zotero.org/users/local/5yGROYTU/items/PAPHINFB"],"itemData":{"id":307,"type":"article-journal","abstract":"Eating disorders are an important cause of physical and psychosocial morbidity in adolescent girls and young adult women. They are much less frequent in men. Eating disorders are divided into three diagnostic categories: anorexia nervosa, bulimia nervosa, and the atypical eating disorders. However, the disorders have many features in common and patients frequently move between them, so for the purposes of this Seminar we have adopted a transdiagnostic perspective. The cause of eating disorders is complex and badly understood. There is a genetic predisposition, and certain specific environmental risk factors have been implicated. Research into treatment has focused on bulimia nervosa, and evidence-based management of this disorder is possible. A specific form of cognitive behaviour therapy is the most effective treatment, although few patients seem to receive it in practice. Treatment of anorexia nervosa and atypical eating disorders has received remarkably little research attention.","container-title":"Lancet (London, England)","DOI":"10.1016/S0140-6736(03)12378-1","ISSN":"0140-6736","issue":"9355","journalAbbreviation":"Lancet","language":"eng","note":"PMID: 12573387","page":"407-416","source":"PubMed","title":"Eating disorders","volume":"361","author":[{"family":"Fairburn","given":"Christopher G."},{"family":"Harrison","given":"Paul J."}],"issued":{"date-parts":[["2003",2,1]]}}}],"schema":"https://github.com/citation-style-language/schema/raw/master/csl-citation.json"} </w:instrText>
      </w:r>
      <w:r w:rsidR="00774A91" w:rsidRPr="00373F6E">
        <w:rPr>
          <w:rFonts w:ascii="Times New Roman" w:hAnsi="Times New Roman" w:cs="Times New Roman"/>
          <w:color w:val="auto"/>
          <w:sz w:val="24"/>
          <w:szCs w:val="24"/>
        </w:rPr>
        <w:fldChar w:fldCharType="separate"/>
      </w:r>
      <w:bookmarkStart w:id="2" w:name="__Fieldmark__3761_2162202045"/>
      <w:bookmarkStart w:id="3" w:name="__Fieldmark__18_569405860"/>
      <w:r w:rsidR="007E0528" w:rsidRPr="00373F6E">
        <w:rPr>
          <w:rFonts w:ascii="Times New Roman" w:hAnsi="Times New Roman" w:cs="Times New Roman"/>
          <w:color w:val="auto"/>
          <w:sz w:val="24"/>
          <w:szCs w:val="24"/>
        </w:rPr>
        <w:t>(Fairburn and Harrison 2003; Dalle Grave 2011; Jacobi et al. 2011)</w:t>
      </w:r>
      <w:r w:rsidR="00774A91" w:rsidRPr="00373F6E">
        <w:rPr>
          <w:rFonts w:ascii="Times New Roman" w:hAnsi="Times New Roman" w:cs="Times New Roman"/>
          <w:color w:val="auto"/>
          <w:sz w:val="24"/>
          <w:szCs w:val="24"/>
        </w:rPr>
        <w:fldChar w:fldCharType="end"/>
      </w:r>
      <w:bookmarkEnd w:id="2"/>
      <w:bookmarkEnd w:id="3"/>
      <w:r w:rsidR="006943D6" w:rsidRPr="00373F6E">
        <w:rPr>
          <w:rFonts w:ascii="Times New Roman" w:hAnsi="Times New Roman" w:cs="Times New Roman"/>
          <w:color w:val="auto"/>
          <w:sz w:val="24"/>
          <w:szCs w:val="24"/>
        </w:rPr>
        <w:t xml:space="preserve"> </w:t>
      </w:r>
      <w:r w:rsidR="00FF76A6" w:rsidRPr="00373F6E">
        <w:rPr>
          <w:rFonts w:ascii="Times New Roman" w:hAnsi="Times New Roman" w:cs="Times New Roman"/>
          <w:color w:val="auto"/>
          <w:sz w:val="24"/>
          <w:szCs w:val="24"/>
        </w:rPr>
        <w:t>increas</w:t>
      </w:r>
      <w:r w:rsidR="00266F74" w:rsidRPr="00373F6E">
        <w:rPr>
          <w:rFonts w:ascii="Times New Roman" w:hAnsi="Times New Roman" w:cs="Times New Roman"/>
          <w:color w:val="auto"/>
          <w:sz w:val="24"/>
          <w:szCs w:val="24"/>
        </w:rPr>
        <w:t>ing</w:t>
      </w:r>
      <w:r w:rsidR="00FF76A6" w:rsidRPr="00373F6E">
        <w:rPr>
          <w:rFonts w:ascii="Times New Roman" w:hAnsi="Times New Roman" w:cs="Times New Roman"/>
          <w:color w:val="auto"/>
          <w:sz w:val="24"/>
          <w:szCs w:val="24"/>
        </w:rPr>
        <w:t xml:space="preserve"> the risk of the </w:t>
      </w:r>
      <w:r w:rsidR="00266F74" w:rsidRPr="00373F6E">
        <w:rPr>
          <w:rFonts w:ascii="Times New Roman" w:hAnsi="Times New Roman" w:cs="Times New Roman"/>
          <w:color w:val="auto"/>
          <w:sz w:val="24"/>
          <w:szCs w:val="24"/>
        </w:rPr>
        <w:t>ED</w:t>
      </w:r>
      <w:r w:rsidR="00FF76A6" w:rsidRPr="00373F6E">
        <w:rPr>
          <w:rFonts w:ascii="Times New Roman" w:hAnsi="Times New Roman" w:cs="Times New Roman"/>
          <w:color w:val="auto"/>
          <w:sz w:val="24"/>
          <w:szCs w:val="24"/>
        </w:rPr>
        <w:t xml:space="preserve"> onset</w:t>
      </w:r>
      <w:r w:rsidR="00774A91" w:rsidRPr="00373F6E">
        <w:rPr>
          <w:rFonts w:ascii="Times New Roman" w:hAnsi="Times New Roman" w:cs="Times New Roman"/>
          <w:color w:val="auto"/>
          <w:sz w:val="24"/>
          <w:szCs w:val="24"/>
        </w:rPr>
        <w:t xml:space="preserve">. Genetic risk factors </w:t>
      </w:r>
      <w:r w:rsidR="00220796" w:rsidRPr="00373F6E">
        <w:rPr>
          <w:rFonts w:ascii="Times New Roman" w:hAnsi="Times New Roman" w:cs="Times New Roman"/>
          <w:color w:val="auto"/>
          <w:sz w:val="24"/>
          <w:szCs w:val="24"/>
        </w:rPr>
        <w:t xml:space="preserve">are </w:t>
      </w:r>
      <w:r w:rsidR="00AE478C" w:rsidRPr="00373F6E">
        <w:rPr>
          <w:rFonts w:ascii="Times New Roman" w:hAnsi="Times New Roman" w:cs="Times New Roman"/>
          <w:color w:val="auto"/>
          <w:sz w:val="24"/>
          <w:szCs w:val="24"/>
        </w:rPr>
        <w:t>of great importance</w:t>
      </w:r>
      <w:r w:rsidR="00774A91" w:rsidRPr="00373F6E">
        <w:rPr>
          <w:rFonts w:ascii="Times New Roman" w:hAnsi="Times New Roman" w:cs="Times New Roman"/>
          <w:color w:val="auto"/>
          <w:sz w:val="24"/>
          <w:szCs w:val="24"/>
        </w:rPr>
        <w:t xml:space="preserve">, with genes </w:t>
      </w:r>
      <w:r w:rsidR="00266F74" w:rsidRPr="00373F6E">
        <w:rPr>
          <w:rFonts w:ascii="Times New Roman" w:hAnsi="Times New Roman" w:cs="Times New Roman"/>
          <w:color w:val="auto"/>
          <w:sz w:val="24"/>
          <w:szCs w:val="24"/>
        </w:rPr>
        <w:t xml:space="preserve">impacting </w:t>
      </w:r>
      <w:r w:rsidR="00774A91" w:rsidRPr="00373F6E">
        <w:rPr>
          <w:rFonts w:ascii="Times New Roman" w:hAnsi="Times New Roman" w:cs="Times New Roman"/>
          <w:color w:val="auto"/>
          <w:sz w:val="24"/>
          <w:szCs w:val="24"/>
        </w:rPr>
        <w:t>on the development of both anorexia</w:t>
      </w:r>
      <w:r w:rsidR="00623797" w:rsidRPr="00373F6E">
        <w:rPr>
          <w:rFonts w:ascii="Times New Roman" w:hAnsi="Times New Roman" w:cs="Times New Roman"/>
          <w:color w:val="auto"/>
          <w:sz w:val="24"/>
          <w:szCs w:val="24"/>
        </w:rPr>
        <w:t xml:space="preserve"> nervosa</w:t>
      </w:r>
      <w:r w:rsidR="00774A91" w:rsidRPr="00373F6E">
        <w:rPr>
          <w:rFonts w:ascii="Times New Roman" w:hAnsi="Times New Roman" w:cs="Times New Roman"/>
          <w:color w:val="auto"/>
          <w:sz w:val="24"/>
          <w:szCs w:val="24"/>
        </w:rPr>
        <w:t xml:space="preserve"> </w:t>
      </w:r>
      <w:r w:rsidR="008160F5" w:rsidRPr="00373F6E">
        <w:rPr>
          <w:rFonts w:ascii="Times New Roman" w:hAnsi="Times New Roman" w:cs="Times New Roman"/>
          <w:color w:val="auto"/>
          <w:sz w:val="24"/>
          <w:szCs w:val="24"/>
        </w:rPr>
        <w:t xml:space="preserve">(AN) </w:t>
      </w:r>
      <w:r w:rsidR="00774A91" w:rsidRPr="00373F6E">
        <w:rPr>
          <w:rFonts w:ascii="Times New Roman" w:hAnsi="Times New Roman" w:cs="Times New Roman"/>
          <w:color w:val="auto"/>
          <w:sz w:val="24"/>
          <w:szCs w:val="24"/>
        </w:rPr>
        <w:t xml:space="preserve">and bulimia nervosa </w:t>
      </w:r>
      <w:r w:rsidR="008160F5" w:rsidRPr="00373F6E">
        <w:rPr>
          <w:rFonts w:ascii="Times New Roman" w:hAnsi="Times New Roman" w:cs="Times New Roman"/>
          <w:color w:val="auto"/>
          <w:sz w:val="24"/>
          <w:szCs w:val="24"/>
        </w:rPr>
        <w:t xml:space="preserve">(BN) </w:t>
      </w:r>
      <w:r w:rsidR="00774A91" w:rsidRPr="00373F6E">
        <w:rPr>
          <w:rFonts w:ascii="Times New Roman" w:hAnsi="Times New Roman" w:cs="Times New Roman"/>
          <w:color w:val="auto"/>
          <w:sz w:val="24"/>
          <w:szCs w:val="24"/>
        </w:rPr>
        <w:t xml:space="preserve">as well as </w:t>
      </w:r>
      <w:r w:rsidR="00266F74" w:rsidRPr="00373F6E">
        <w:rPr>
          <w:rFonts w:ascii="Times New Roman" w:hAnsi="Times New Roman" w:cs="Times New Roman"/>
          <w:color w:val="auto"/>
          <w:sz w:val="24"/>
          <w:szCs w:val="24"/>
        </w:rPr>
        <w:t xml:space="preserve">on </w:t>
      </w:r>
      <w:r w:rsidR="00774A91" w:rsidRPr="00373F6E">
        <w:rPr>
          <w:rFonts w:ascii="Times New Roman" w:hAnsi="Times New Roman" w:cs="Times New Roman"/>
          <w:color w:val="auto"/>
          <w:sz w:val="24"/>
          <w:szCs w:val="24"/>
        </w:rPr>
        <w:t>their predisposing traits</w:t>
      </w:r>
      <w:r w:rsidR="00220796" w:rsidRPr="00373F6E">
        <w:rPr>
          <w:rFonts w:ascii="Times New Roman" w:hAnsi="Times New Roman" w:cs="Times New Roman"/>
          <w:color w:val="auto"/>
          <w:sz w:val="24"/>
          <w:szCs w:val="24"/>
        </w:rPr>
        <w:t xml:space="preserve"> </w:t>
      </w:r>
      <w:r w:rsidR="00774A91"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Vm8AmA41","properties":{"formattedCitation":"(Trace et al. 2013; Baker et al. 2017)","plainCitation":"(Trace et al. 2013; Baker et al. 2017)","noteIndex":0},"citationItems":[{"id":402,"uris":["http://zotero.org/users/local/5yGROYTU/items/FP9VFLSN"],"uri":["http://zotero.org/users/local/5yGROYTU/items/FP9VFLSN"],"itemData":{"id":402,"type":"article-journal","abstract":"PURPOSE OF REVIEW: Genetic factors contribute to the etiology of anorexia nervosa (AN). This review synthesizes the current state of knowledge about the genetic etiology of AN, provides directions for future research, and discusses clinical implications for this research.\nRECENT FINDINGS: Candidate gene meta-analyses indicate serotonin genes may be involved in the genetic etiology of AN. Three genome-wide association studies have been conducted and one genome-wide significant locus was identified. Cross-disorder analyses suggest shared genetic risk between AN and several psychiatric, educational, and medical phenotypes. Much has been learned about the genetic etiology of AN over the past 3 decades. However, to fully understand the genetic architecture, we must consider all aspects including common variation, cross-disorder analysis, rare variation, copy number variation, and gene-environment interplay. Findings have important implications for the development of treatment and prevention approaches and for how AN, and psychiatric and medical diseases in general, are conceptualized.","container-title":"Current Psychiatry Reports","DOI":"10.1007/s11920-017-0842-2","ISSN":"1535-1645","issue":"11","journalAbbreviation":"Curr Psychiatry Rep","language":"eng","note":"PMID: 28940168\nPMCID: PMC6139670","page":"84","source":"PubMed","title":"Genetics of Anorexia Nervosa","volume":"19","author":[{"family":"Baker","given":"Jessica H."},{"family":"Schaumberg","given":"Katherine"},{"family":"Munn-Chernoff","given":"Melissa A."}],"issued":{"date-parts":[["2017",9,22]]}}},{"id":242,"uris":["http://zotero.org/users/local/5yGROYTU/items/LS6BT3J5"],"uri":["http://zotero.org/users/local/5yGROYTU/items/LS6BT3J5"],"itemData":{"id":242,"type":"article-journal","abstract":"Over the past decade, considerable advances have been made in understanding genetic influences on eating pathology. Eating disorders aggregate in families, and twin studies reveal that additive genetic factors account for approximately 40% to 60% of liability to anorexia nervosa (AN), bulimia nervosa (BN), and binge eating disorder (BED). Molecular genetics studies have been undertaken to identify alterations in deoxyribonucleic acid sequence and/or gene expression that may be involved in the pathogenesis of disordered eating behaviors, symptoms, and related disorders and to uncover potential genetic variants that may contribute to variability of treatment response. This article provides an in-depth review of the scientific literature on the genetics of AN, BN, and BED including extant studies, emerging hypotheses, future directions, and clinical implications.","container-title":"Annual Review of Clinical Psychology","DOI":"10.1146/annurev-clinpsy-050212-185546","ISSN":"1548-5951","journalAbbreviation":"Annu Rev Clin Psychol","language":"eng","note":"PMID: 23537489","page":"589-620","source":"PubMed","title":"The genetics of eating disorders","volume":"9","author":[{"family":"Trace","given":"Sara E."},{"family":"Baker","given":"Jessica H."},{"family":"Peñas-Lledó","given":"Eva"},{"family":"Bulik","given":"Cynthia M."}],"issued":{"date-parts":[["2013"]]}}}],"schema":"https://github.com/citation-style-language/schema/raw/master/csl-citation.json"} </w:instrText>
      </w:r>
      <w:r w:rsidR="00774A91" w:rsidRPr="00373F6E">
        <w:rPr>
          <w:rFonts w:ascii="Times New Roman" w:hAnsi="Times New Roman" w:cs="Times New Roman"/>
          <w:color w:val="auto"/>
          <w:sz w:val="24"/>
          <w:szCs w:val="24"/>
        </w:rPr>
        <w:fldChar w:fldCharType="separate"/>
      </w:r>
      <w:bookmarkStart w:id="4" w:name="__Fieldmark__3768_2162202045"/>
      <w:bookmarkStart w:id="5" w:name="__Fieldmark__38_569405860"/>
      <w:r w:rsidR="007E0528" w:rsidRPr="00373F6E">
        <w:rPr>
          <w:rFonts w:ascii="Times New Roman" w:hAnsi="Times New Roman" w:cs="Times New Roman"/>
          <w:color w:val="auto"/>
          <w:sz w:val="24"/>
          <w:szCs w:val="24"/>
        </w:rPr>
        <w:t>(Trace et al. 2013; Baker et al. 2017)</w:t>
      </w:r>
      <w:r w:rsidR="00774A91" w:rsidRPr="00373F6E">
        <w:rPr>
          <w:rFonts w:ascii="Times New Roman" w:hAnsi="Times New Roman" w:cs="Times New Roman"/>
          <w:color w:val="auto"/>
          <w:sz w:val="24"/>
          <w:szCs w:val="24"/>
        </w:rPr>
        <w:fldChar w:fldCharType="end"/>
      </w:r>
      <w:bookmarkEnd w:id="4"/>
      <w:bookmarkEnd w:id="5"/>
      <w:r w:rsidR="00220796" w:rsidRPr="00373F6E">
        <w:rPr>
          <w:rFonts w:ascii="Times New Roman" w:hAnsi="Times New Roman" w:cs="Times New Roman"/>
          <w:color w:val="auto"/>
          <w:sz w:val="24"/>
          <w:szCs w:val="24"/>
        </w:rPr>
        <w:t>.</w:t>
      </w:r>
      <w:r w:rsidR="00774A91" w:rsidRPr="00373F6E">
        <w:rPr>
          <w:rFonts w:ascii="Times New Roman" w:hAnsi="Times New Roman" w:cs="Times New Roman"/>
          <w:color w:val="auto"/>
          <w:sz w:val="24"/>
          <w:szCs w:val="24"/>
        </w:rPr>
        <w:t xml:space="preserve"> </w:t>
      </w:r>
      <w:r w:rsidR="00902788" w:rsidRPr="00373F6E">
        <w:rPr>
          <w:rFonts w:ascii="Times New Roman" w:hAnsi="Times New Roman" w:cs="Times New Roman"/>
          <w:color w:val="auto"/>
          <w:sz w:val="24"/>
          <w:szCs w:val="24"/>
        </w:rPr>
        <w:t xml:space="preserve">Altered neurodevelopment has been implicated in the pathogenesis of several </w:t>
      </w:r>
      <w:r w:rsidR="00E5203A" w:rsidRPr="00373F6E">
        <w:rPr>
          <w:rFonts w:ascii="Times New Roman" w:hAnsi="Times New Roman" w:cs="Times New Roman"/>
          <w:color w:val="auto"/>
          <w:sz w:val="24"/>
          <w:szCs w:val="24"/>
        </w:rPr>
        <w:t xml:space="preserve">mental </w:t>
      </w:r>
      <w:r w:rsidR="00902788" w:rsidRPr="00373F6E">
        <w:rPr>
          <w:rFonts w:ascii="Times New Roman" w:hAnsi="Times New Roman" w:cs="Times New Roman"/>
          <w:color w:val="auto"/>
          <w:sz w:val="24"/>
          <w:szCs w:val="24"/>
        </w:rPr>
        <w:t>disorders</w:t>
      </w:r>
      <w:r w:rsidR="00231B63" w:rsidRPr="00373F6E">
        <w:rPr>
          <w:rFonts w:ascii="Times New Roman" w:hAnsi="Times New Roman" w:cs="Times New Roman"/>
          <w:color w:val="auto"/>
          <w:sz w:val="24"/>
          <w:szCs w:val="24"/>
        </w:rPr>
        <w:t xml:space="preserve"> </w:t>
      </w:r>
      <w:r w:rsidR="00902788"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H76bQc7G","properties":{"formattedCitation":"(Katzman et al. 1997; Chowdhury et al. 2003; King et al. 2018)","plainCitation":"(Katzman et al. 1997; Chowdhury et al. 2003; King et al. 2018)","noteIndex":0},"citationItems":[{"id":317,"uris":["http://zotero.org/users/local/5yGROYTU/items/PTYQAI2Y"],"uri":["http://zotero.org/users/local/5yGROYTU/items/PTYQAI2Y"],"itemData":{"id":317,"type":"article-journal","abstract":"OBJECTIVE: This study, part of a continuing effort to understand the pathophysiology of the brain in early-onset anorexia nervosa, attempts to validate findings from an earlier study of regional cerebral blood flow and to correlate any abnormalities in blood flow with eating disorder psychopathology.\nMETHOD: Fifteen newly referred children and adolescents with a diagnosis of anorexia nervosa (AN) underwent regional cerebral blood flow (rCBF) examination using single-photon computerized tomography (SPECT) and the Eating Disorders Examination (EDE) for children.\nRESULTS: Mean age was 14 years 11 months (SD = 1.35). Mean weight for height ratio was 82.79 % (SD = 10.66). SPECT findings showed that 11 (73%) had asymmetry (hypoperfusion) of blood flow in at least one area. Regions of the brain showing hypoperfusion included the temporal lobe (n = 9), parietal lobe (n = 5), frontal lobe (n = 3), thalamus (n = 3), and the caudate nuclei (n = 1). The median EDE subscale scores were high for all four subscales. Those patients with hypoperfusion had higher median EDE subscale scores than those without hypoperfusion, although the differences were not statistically significant.\nCONCLUSIONS: Most patients in our study had abnormal rCBF, predominantly affecting the temporal lobe, confirming our previous findings. There was no association with the EDE scores. The findings support earlier suggestions of an imbalance in neural pathways or circuits, possibly within the limbic system. This hypothesis is considered within the context of current knowledge and suggestions made with regard to how it might be tested.","container-title":"The International Journal of Eating Disorders","DOI":"10.1002/eat.10155","ISSN":"0276-3478","issue":"4","journalAbbreviation":"Int J Eat Disord","language":"eng","note":"PMID: 12658668","page":"388-396","source":"PubMed","title":"Early-onset anorexia nervosa: is there evidence of limbic system imbalance?","title-short":"Early-onset anorexia nervosa","volume":"33","author":[{"family":"Chowdhury","given":"Uttom"},{"family":"Gordon","given":"Isky"},{"family":"Lask","given":"Bryan"},{"family":"Watkins","given":"Beth"},{"family":"Watt","given":"Hilary"},{"family":"Christie","given":"Deborah"}],"issued":{"date-parts":[["2003",5]]}}},{"id":319,"uris":["http://zotero.org/users/local/5yGROYTU/items/FUZLGIGX"],"uri":["http://zotero.org/users/local/5yGROYTU/items/FUZLGIGX"],"itemData":{"id":319,"type":"article-journal","abstract":"Anorexia nervosa (AN) is a serious eating disorder characterized by self-starvation and extreme weight loss. Pseudoatrophic brain changes are often readily visible in individual brain scans, and AN may be a valuable model disorder to study structural neuroplasticity. Structural magnetic resonance imaging studies have found reduced gray matter volume and cortical thinning in acutely underweight patients to normalize following successful treatment. However, some well-controlled studies have found regionally greater gray matter and persistence of structural alterations following long-term recovery. Findings from diffusion tensor imaging studies of white matter integrity and connectivity are also inconsistent. Furthermore, despite the severity of AN, the number of existing structural neuroimaging studies is still relatively low, and our knowledge of the underlying cellular and molecular mechanisms for macrostructural brain changes is rudimentary. We critically review the current state of structural neuroimaging in AN and discuss the potential neurobiological basis of structural brain alterations in the disorder, highlighting impediments to progress, recent developments, and promising future directions. In particular, we argue for the utility of more standardized data collection, adopting a connectomics approach to understanding brain network architecture, employing advanced magnetic resonance imaging methods that quantify biomarkers of brain tissue microstructure, integrating data from multiple imaging modalities, strategic longitudinal observation during weight restoration, and large-scale data pooling. Our overarching objective is to motivate carefully controlled research of brain structure in eating disorders, which will ultimately help predict therapeutic response and improve treatment.","container-title":"Biological Psychiatry","DOI":"10.1016/j.biopsych.2017.08.011","ISSN":"1873-2402","issue":"3","journalAbbreviation":"Biol. Psychiatry","language":"eng","note":"PMID: 28967386\nPMCID: PMC6053269","page":"224-234","source":"PubMed","title":"Structural Neuroimaging of Anorexia Nervosa: Future Directions in the Quest for Mechanisms Underlying Dynamic Alterations","title-short":"Structural Neuroimaging of Anorexia Nervosa","volume":"83","author":[{"family":"King","given":"Joseph A."},{"family":"Frank","given":"Guido K. W."},{"family":"Thompson","given":"Paul M."},{"family":"Ehrlich","given":"Stefan"}],"issued":{"date-parts":[["2018",2,1]]}}},{"id":315,"uris":["http://zotero.org/users/local/5yGROYTU/items/5RRLQQ82"],"uri":["http://zotero.org/users/local/5yGROYTU/items/5RRLQQ82"],"itemData":{"id":315,"type":"article-journal","abstract":"OBJECTIVE: To assess whether the cerebral gray and white matter volume deficits described in patients with anorexia nervosa (AN) are fully reversible with weight rehabilitation.\nDESIGN: A prospective cohort study using magnetic resonance imaging to examine the brains of female adolescents after weight recovery from AN.\nSETTING: An adolescent eating disorder program located in a tertiary care children's hospital.\nPARTICIPANTS: Of 13 patients who underwent a previous magnetic resonance imaging study at a low weight, 6 patients were weight recovered and underwent rescanning. All brain measures were corrected for the effects of intracranial volume and age, based on a regression analysis of a group of 34 healthy female control subjects. Scans from the patients with AN were also compared with scans from an age-matched subset of 16 healthy female controls.\nMAIN OUTCOME MEASURES: White matter volumes, gray matter volumes, and cerebrospinal fluid volumes in the weight-recovered AN group.\nRESULTS: Quantitative analysis showed that white matter and ventricular cerebrospinal fluid volumes changed significantly (P = .03 for both) on weight recovery from AN. The weight-recovered patients had significant gray matter volume deficits (P = .01) and elevated cerebrospinal fluid volumes (P = .005) compared with those of the age-matched controls. They no longer had significant (P = .30) white matter volume deficits.\nCONCLUSION: The finding of persistent gray matter volume deficits in patients who have recovered their weight after AN suggests an irreversible component to the structural brain changes associated with AN, in addition to a component that resolves on weight recovery.","container-title":"Archives of Pediatrics &amp; Adolescent Medicine","ISSN":"1072-4710","issue":"8","journalAbbreviation":"Arch Pediatr Adolesc Med","language":"eng","note":"PMID: 9265880","page":"793-797","source":"PubMed","title":"A longitudinal magnetic resonance imaging study of brain changes in adolescents with anorexia nervosa","volume":"151","author":[{"family":"Katzman","given":"D. K."},{"family":"Zipursky","given":"R. B."},{"family":"Lambe","given":"E. K."},{"family":"Mikulis","given":"D. J."}],"issued":{"date-parts":[["1997",8]]}}}],"schema":"https://github.com/citation-style-language/schema/raw/master/csl-citation.json"} </w:instrText>
      </w:r>
      <w:r w:rsidR="00902788" w:rsidRPr="00373F6E">
        <w:rPr>
          <w:rFonts w:ascii="Times New Roman" w:hAnsi="Times New Roman" w:cs="Times New Roman"/>
          <w:color w:val="auto"/>
          <w:sz w:val="24"/>
          <w:szCs w:val="24"/>
        </w:rPr>
        <w:fldChar w:fldCharType="separate"/>
      </w:r>
      <w:bookmarkStart w:id="6" w:name="__Fieldmark__3822_2162202045"/>
      <w:bookmarkStart w:id="7" w:name="__Fieldmark__106_569405860"/>
      <w:r w:rsidR="007E0528" w:rsidRPr="00373F6E">
        <w:rPr>
          <w:rFonts w:ascii="Times New Roman" w:hAnsi="Times New Roman" w:cs="Times New Roman"/>
          <w:color w:val="auto"/>
          <w:sz w:val="24"/>
          <w:szCs w:val="24"/>
        </w:rPr>
        <w:t>(Katzman et al. 1997; Chowdhury et al. 2003; King et al. 2018)</w:t>
      </w:r>
      <w:r w:rsidR="00902788" w:rsidRPr="00373F6E">
        <w:rPr>
          <w:rFonts w:ascii="Times New Roman" w:hAnsi="Times New Roman" w:cs="Times New Roman"/>
          <w:color w:val="auto"/>
          <w:sz w:val="24"/>
          <w:szCs w:val="24"/>
        </w:rPr>
        <w:fldChar w:fldCharType="end"/>
      </w:r>
      <w:bookmarkEnd w:id="6"/>
      <w:bookmarkEnd w:id="7"/>
      <w:r w:rsidR="00902788" w:rsidRPr="00373F6E">
        <w:rPr>
          <w:rFonts w:ascii="Times New Roman" w:hAnsi="Times New Roman" w:cs="Times New Roman"/>
          <w:color w:val="auto"/>
          <w:sz w:val="24"/>
          <w:szCs w:val="24"/>
        </w:rPr>
        <w:t xml:space="preserve"> such as schizophrenia</w:t>
      </w:r>
      <w:r w:rsidR="00231B63" w:rsidRPr="00373F6E">
        <w:rPr>
          <w:rFonts w:ascii="Times New Roman" w:hAnsi="Times New Roman" w:cs="Times New Roman"/>
          <w:color w:val="auto"/>
          <w:sz w:val="24"/>
          <w:szCs w:val="24"/>
        </w:rPr>
        <w:t xml:space="preserve"> </w:t>
      </w:r>
      <w:r w:rsidR="00902788"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rV39o16C","properties":{"formattedCitation":"(Geddes and Lawrie 1995; Verdoux et al. 1997; Geddes et al. 1999; Cannon et al. 2000)","plainCitation":"(Geddes and Lawrie 1995; Verdoux et al. 1997; Geddes et al. 1999; Cannon et al. 2000)","noteIndex":0},"citationItems":[{"id":323,"uris":["http://zotero.org/users/local/5yGROYTU/items/A57ZKTMD"],"uri":["http://zotero.org/users/local/5yGROYTU/items/A57ZKTMD"],"itemData":{"id":323,"type":"article-journal","abstract":"In this study, we examined whether fetal hypoxia and other obstetric complications (OCs) are related to risk for adult schizophrenia; whether such effects are specific to cases with an early age at onset; and whether the obstetric influences depend on, covary with, or are independent of familial risk. Subjects were 72 patients with schizophrenia or schizoaffective disorder; 63 of their siblings not diagnosed with schizophrenia; and 7,941 nonpsychiatric controls, whose gestations and births were monitored prospectively with standard research protocols as part of the National Collaborative Perinatal Project. Adult psychiatric morbidity was ascertained via a longitudinal treatment data base indexing regional public health service utilization, and diagnoses were made by review of all pertinent medical records according to DSM-IV criteria. We found that the odds of schizophrenia increased linearly with increasing number of hypoxia-associated OCs and that this effect was specific to cases with an early age at onset/first treatment contact. There were no relationships between schizophrenia and birth weight or other (prenatal/nonhypoxic) OCs. Siblings of patients with schizophrenia were no more likely to have suffered hypoxia-associated OCs than were nonpsychiatric cohort controls. Because the majority of individuals exposed to fetal hypoxia did not develop schizophrenia, such factors likely are incapable of causing schizophrenia on their own. Together, these findings suggest that hypoxia acts additively or interactively with genetic factors in influencing liability to schizophrenia. We propose a model in which the neurotoxic effects of fetal hypoxia may lead to an earlier onset of psychosis because of premature pruning of cortical synapses.","container-title":"Schizophrenia Bulletin","ISSN":"0586-7614","issue":"2","journalAbbreviation":"Schizophr Bull","language":"eng","note":"PMID: 10885636","page":"351-366","source":"PubMed","title":"A prospective cohort study of genetic and perinatal influences in the etiology of schizophrenia","volume":"26","author":[{"family":"Cannon","given":"T. D."},{"family":"Rosso","given":"I. M."},{"family":"Hollister","given":"J. M."},{"family":"Bearden","given":"C. E."},{"family":"Sanchez","given":"L. E."},{"family":"Hadley","given":"T."}],"issued":{"date-parts":[["2000"]]}}},{"id":325,"uris":["http://zotero.org/users/local/5yGROYTU/items/9PPE9JQ3"],"uri":["http://zotero.org/users/local/5yGROYTU/items/9PPE9JQ3"],"itemData":{"id":325,"type":"article-journal","abstract":"OBJECTIVE: An excess of obstetric complications in the histories of schizophrenic patients is a well-replicated finding, but less consistent results have been found concerning the relationships between obstetric complications and family history of schizophrenia, age at onset of schizophrenia, and gender. Small sample size limited the power of previous studies that attempted to assess such relationships. The aim of this study was to use data on individual patients from all available studies to examine the links between a history of obstetric complications and family history of schizophrenia, age at onset, and gender.\nMETHOD: Raw data from 854 schizophrenic patients concerning history of obstetric complications rated according to the Lewis and Murray scale were obtained from 11 different research groups. Weighted average estimates were calculated with the use of regression techniques.\nRESULTS: A significant association was found between age at onset of schizophrenia and obstetric complications: the earlier the age at onset, the more likely the history of obstetric complications. Subjects with onset of schizophrenia before age 22 were 2.7 times more likely than those with onset at a later age to have had a history of abnormal presentation at birth and 10 times more likely to have had a history of complicated Cesarean birth. No association was found between obstetric complications and family history of schizophrenia or gender.\nCONCLUSIONS: The association between obstetric complications and early age at onset of schizophrenia indicates that the pathophysiology of early-onset schizophrenia involves neurodevelopmental impairment.","container-title":"The American Journal of Psychiatry","DOI":"10.1176/ajp.154.9.1220","ISSN":"0002-953X","issue":"9","journalAbbreviation":"Am J Psychiatry","language":"eng","note":"PMID: 9286180","page":"1220-1227","source":"PubMed","title":"Obstetric complications and age at onset in schizophrenia: an international collaborative meta-analysis of individual patient data","title-short":"Obstetric complications and age at onset in schizophrenia","volume":"154","author":[{"family":"Verdoux","given":"H."},{"family":"Geddes","given":"J. R."},{"family":"Takei","given":"N."},{"family":"Lawrie","given":"S. M."},{"family":"Bovet","given":"P."},{"family":"Eagles","given":"J. M."},{"family":"Heun","given":"R."},{"family":"McCreadie","given":"R. G."},{"family":"McNeil","given":"T. F."},{"family":"O'Callaghan","given":"E."},{"family":"Stöber","given":"G."},{"family":"Willinger","given":"M. U."},{"family":"Wright","given":"P."},{"family":"Murray","given":"R. M."}],"issued":{"date-parts":[["1997",9]]}}},{"id":335,"uris":["http://zotero.org/users/local/5yGROYTU/items/QR5IR77U"],"uri":["http://zotero.org/users/local/5yGROYTU/items/QR5IR77U"],"itemData":{"id":335,"type":"article-journal","abstract":"BACKGROUND: This systematic review of the association between schizophrenia and obstetric complications (OCs) was performed to assess the degree of heterogeneity between studies and to quantify the increased risk of schizophrenia in exposed subjects.\nMETHOD: Twenty case-control, one prospective cohort and two historical cohort studies were identified using a MEDLINE search supplemented by a manual search and direct communication with other researchers. Individual odds ratios were calculated for each study and a pooled estimate produced. The effect of methodological variation between studies was further assessed by partitioning studies according to study characteristics.\nRESULTS: Overall, there was no significant heterogeneity of effect between studies, and the pooled odds ratio for the exposure to OCs on subsequent development of schizophrenia was 2.0 (95% CI 1.6-2.4). However, partitioning according to study design revealed significant heterogeneity (z = -2.60, P &lt; 0.01) between the pooled estimate from the case-control studies and that from the historical cohort studies. There was a gap on the funnel plot in the region of small studies finding no effect.\nCONCLUSIONS: Although the result indicates that subjects exposed to OCs are twice as likely to develop schizophrenia, the analysis suggests that the observed association could be inflated by both selection and publication biases.","container-title":"The British Journal of Psychiatry: The Journal of Mental Science","ISSN":"0007-1250","issue":"6","journalAbbreviation":"Br J Psychiatry","language":"eng","note":"PMID: 8829748","page":"786-793","source":"PubMed","title":"Obstetric complications and schizophrenia: a meta-analysis","title-short":"Obstetric complications and schizophrenia","volume":"167","author":[{"family":"Geddes","given":"J. R."},{"family":"Lawrie","given":"S. M."}],"issued":{"date-parts":[["1995",12]]}}},{"id":331,"uris":["http://zotero.org/users/local/5yGROYTU/items/BVWHM85W"],"uri":["http://zotero.org/users/local/5yGROYTU/items/BVWHM85W"],"itemData":{"id":331,"type":"article-journal","abstract":"Several epidemiological studies have reported an association between complications of pregnancy and delivery and schizophrenia, but none have had sufficient power to examine specific complications that, individually, are of low prevalence. We, therefore, performed an individual patient meta-analysis using the raw data from case control studies that used the Lewis-Murray scale. Data were obtained from 12 studies on 700 schizophrenia subjects and 835 controls. There were significant associations between schizophrenia and premature rupture of membranes, gestational age shorter than 37 weeks, and use of resuscitation or incubator. There were associations of borderline significance between schizophrenia and birthweight lower than 2,500 g and forceps delivery. There was no significant interaction between these complications and sex. We conclude that some abnormalities of pregnancy and delivery may be associated with development of schizophrenia. The pathophysiology may involve hypoxia and so future studies should focus on the accurate measurement of this exposure.","container-title":"Schizophrenia Bulletin","ISSN":"0586-7614","issue":"3","journalAbbreviation":"Schizophr Bull","language":"eng","note":"PMID: 10478777","page":"413-423","source":"PubMed","title":"Schizophrenia and complications of pregnancy and labor: an individual patient data meta-analysis","title-short":"Schizophrenia and complications of pregnancy and labor","volume":"25","author":[{"family":"Geddes","given":"J. R."},{"family":"Verdoux","given":"H."},{"family":"Takei","given":"N."},{"family":"Lawrie","given":"S. M."},{"family":"Bovet","given":"P."},{"family":"Eagles","given":"J. M."},{"family":"Heun","given":"R."},{"family":"McCreadie","given":"R. G."},{"family":"McNeil","given":"T. F."},{"family":"O'Callaghan","given":"E."},{"family":"Stöber","given":"G."},{"family":"Willinger","given":"U."},{"family":"Murray","given":"R. M."}],"issued":{"date-parts":[["1999"]]}}}],"schema":"https://github.com/citation-style-language/schema/raw/master/csl-citation.json"} </w:instrText>
      </w:r>
      <w:r w:rsidR="00902788" w:rsidRPr="00373F6E">
        <w:rPr>
          <w:rFonts w:ascii="Times New Roman" w:hAnsi="Times New Roman" w:cs="Times New Roman"/>
          <w:color w:val="auto"/>
          <w:sz w:val="24"/>
          <w:szCs w:val="24"/>
        </w:rPr>
        <w:fldChar w:fldCharType="separate"/>
      </w:r>
      <w:bookmarkStart w:id="8" w:name="__Fieldmark__3829_2162202045"/>
      <w:bookmarkStart w:id="9" w:name="__Fieldmark__111_569405860"/>
      <w:r w:rsidR="007E0528" w:rsidRPr="00373F6E">
        <w:rPr>
          <w:rFonts w:ascii="Times New Roman" w:hAnsi="Times New Roman" w:cs="Times New Roman"/>
          <w:color w:val="auto"/>
          <w:sz w:val="24"/>
          <w:szCs w:val="24"/>
        </w:rPr>
        <w:t>(Geddes and Lawrie 1995; Verdoux et al. 1997; Geddes et al. 1999; Cannon et al. 2000)</w:t>
      </w:r>
      <w:r w:rsidR="00902788" w:rsidRPr="00373F6E">
        <w:rPr>
          <w:rFonts w:ascii="Times New Roman" w:hAnsi="Times New Roman" w:cs="Times New Roman"/>
          <w:color w:val="auto"/>
          <w:sz w:val="24"/>
          <w:szCs w:val="24"/>
        </w:rPr>
        <w:fldChar w:fldCharType="end"/>
      </w:r>
      <w:bookmarkEnd w:id="8"/>
      <w:bookmarkEnd w:id="9"/>
      <w:r w:rsidR="00231B63" w:rsidRPr="00373F6E">
        <w:rPr>
          <w:rFonts w:ascii="Times New Roman" w:hAnsi="Times New Roman" w:cs="Times New Roman"/>
          <w:color w:val="auto"/>
          <w:sz w:val="24"/>
          <w:szCs w:val="24"/>
        </w:rPr>
        <w:t>,</w:t>
      </w:r>
      <w:r w:rsidR="00902788" w:rsidRPr="00373F6E">
        <w:rPr>
          <w:rFonts w:ascii="Times New Roman" w:hAnsi="Times New Roman" w:cs="Times New Roman"/>
          <w:color w:val="auto"/>
          <w:sz w:val="24"/>
          <w:szCs w:val="24"/>
        </w:rPr>
        <w:t xml:space="preserve"> </w:t>
      </w:r>
      <w:r w:rsidR="003F7E23" w:rsidRPr="00373F6E">
        <w:rPr>
          <w:rFonts w:ascii="Times New Roman" w:hAnsi="Times New Roman" w:cs="Times New Roman"/>
          <w:color w:val="auto"/>
          <w:sz w:val="24"/>
          <w:szCs w:val="24"/>
        </w:rPr>
        <w:t>attention deficit hyperactivity disorder</w:t>
      </w:r>
      <w:r w:rsidR="00231B63" w:rsidRPr="00373F6E">
        <w:rPr>
          <w:rFonts w:ascii="Times New Roman" w:hAnsi="Times New Roman" w:cs="Times New Roman"/>
          <w:color w:val="auto"/>
          <w:sz w:val="24"/>
          <w:szCs w:val="24"/>
        </w:rPr>
        <w:t xml:space="preserve"> </w:t>
      </w:r>
      <w:r w:rsidR="00902788"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CSALItE1","properties":{"formattedCitation":"(Lindstr\\uc0\\u246{}m et al. 2006)","plainCitation":"(Lindström et al. 2006)","noteIndex":0},"citationItems":[{"id":327,"uris":["http://zotero.org/users/local/5yGROYTU/items/5IZHQDP3"],"uri":["http://zotero.org/users/local/5yGROYTU/items/5IZHQDP3"],"itemData":{"id":327,"type":"article-journal","abstract":"The aim of this study was to assess cognitive functions and behavior problems in teenagers who survived moderate neonatal encephalopathy and did not develop cerebral palsy. The study population comprised all 97,468 individuals born in Sweden in 1985. Of these, 684 (0.7%) were born at term and had an Apgar score of &lt;7 at 5 minutes. The obstetric and neonatal records were scrutinized and the individuals were classified according to degree of neonatal encephalopathy. Teenagers with moderate neonatal encephalopathy without cerebral palsy and other major neuro-impairments were subjected to a clinical assessment including interviews, neuropsychological tests, and assessments of data from records. Age at examination was 15-19 years. Fifty-six individuals who had moderate neonatal encephalopathy were identified. Thirteen (23%) had parents who declined participation in the study. Of the remaining 43 subjects, 15 (30%) had a diagnosis of cerebral palsy or other major neuro-impairments and 28 had no such impairments. The latter group was examined, 20 of whom (71%) had definite cognitive dysfunctions. Five (18%) had hearing impairments. Only eight teenagers were without impairments. Of those who did not have cerebral palsy, the majority had cognitive/executive problems that interfered with their daily life situation. Clinical follow-up, including assessments of cognitive functions before school start, should be considered for all individuals in this high-risk group.","container-title":"Pediatric Neurology","DOI":"10.1016/j.pediatrneurol.2006.05.003","ISSN":"0887-8994","issue":"4","journalAbbreviation":"Pediatr. Neurol.","language":"eng","note":"PMID: 16996401","page":"268-274","source":"PubMed","title":"Teenage outcome after being born at term with moderate neonatal encephalopathy","volume":"35","author":[{"family":"Lindström","given":"Katarina"},{"family":"Lagerroos","given":"Peter"},{"family":"Gillberg","given":"Christopher"},{"family":"Fernell","given":"Elisabeth"}],"issued":{"date-parts":[["2006",10]]}}}],"schema":"https://github.com/citation-style-language/schema/raw/master/csl-citation.json"} </w:instrText>
      </w:r>
      <w:r w:rsidR="00902788" w:rsidRPr="00373F6E">
        <w:rPr>
          <w:rFonts w:ascii="Times New Roman" w:hAnsi="Times New Roman" w:cs="Times New Roman"/>
          <w:color w:val="auto"/>
          <w:sz w:val="24"/>
          <w:szCs w:val="24"/>
        </w:rPr>
        <w:fldChar w:fldCharType="separate"/>
      </w:r>
      <w:bookmarkStart w:id="10" w:name="__Fieldmark__3836_2162202045"/>
      <w:bookmarkStart w:id="11" w:name="__Fieldmark__116_569405860"/>
      <w:r w:rsidR="007E0528" w:rsidRPr="00373F6E">
        <w:rPr>
          <w:rFonts w:ascii="Times New Roman" w:hAnsi="Times New Roman" w:cs="Times New Roman"/>
          <w:color w:val="auto"/>
          <w:sz w:val="24"/>
          <w:szCs w:val="24"/>
        </w:rPr>
        <w:t>(Lindström et al. 2006)</w:t>
      </w:r>
      <w:r w:rsidR="00902788" w:rsidRPr="00373F6E">
        <w:rPr>
          <w:rFonts w:ascii="Times New Roman" w:hAnsi="Times New Roman" w:cs="Times New Roman"/>
          <w:color w:val="auto"/>
          <w:sz w:val="24"/>
          <w:szCs w:val="24"/>
        </w:rPr>
        <w:fldChar w:fldCharType="end"/>
      </w:r>
      <w:bookmarkEnd w:id="10"/>
      <w:bookmarkEnd w:id="11"/>
      <w:r w:rsidR="00220796" w:rsidRPr="00373F6E">
        <w:rPr>
          <w:rFonts w:ascii="Times New Roman" w:hAnsi="Times New Roman" w:cs="Times New Roman"/>
          <w:color w:val="auto"/>
          <w:sz w:val="24"/>
          <w:szCs w:val="24"/>
        </w:rPr>
        <w:t>,</w:t>
      </w:r>
      <w:r w:rsidR="00902788" w:rsidRPr="00373F6E">
        <w:rPr>
          <w:rFonts w:ascii="Times New Roman" w:hAnsi="Times New Roman" w:cs="Times New Roman"/>
          <w:color w:val="auto"/>
          <w:sz w:val="24"/>
          <w:szCs w:val="24"/>
        </w:rPr>
        <w:t xml:space="preserve"> and autism</w:t>
      </w:r>
      <w:r w:rsidR="00231B63" w:rsidRPr="00373F6E">
        <w:rPr>
          <w:rFonts w:ascii="Times New Roman" w:hAnsi="Times New Roman" w:cs="Times New Roman"/>
          <w:color w:val="auto"/>
          <w:sz w:val="24"/>
          <w:szCs w:val="24"/>
        </w:rPr>
        <w:t xml:space="preserve"> </w:t>
      </w:r>
      <w:r w:rsidR="00902788"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Vd6ZTXdT","properties":{"formattedCitation":"(Gardener et al. 2009)","plainCitation":"(Gardener et al. 2009)","noteIndex":0},"citationItems":[{"id":329,"uris":["http://zotero.org/users/local/5yGROYTU/items/XEYS98LH"],"uri":["http://zotero.org/users/local/5yGROYTU/items/XEYS98LH"],"itemData":{"id":329,"type":"article-journal","abstract":"BACKGROUND: The aetiology of autism is unknown, although prenatal exposures have been the focus of epidemiological research for over 40 years.\nAIMS: To provide the first quantitative review and meta-analysis of the association between maternal pregnancy complications and pregnancy-related factors and risk of autism.\nMETHOD: PubMed, Embase and PsycINFO databases were searched for epidemiological studies that examined the association between pregnancy-related factors and autism. Forty studies were eligible for inclusion in the meta-analysis. Summary effect estimates were calculated for factors examined in multiple studies.\nRESULTS: Over 50 prenatal factors have been examined. The factors associated with autism risk in the meta-analysis were advanced parental age at birth, maternal prenatal medication use, bleeding, gestational diabetes, being first born v. third or later, and having a mother born abroad. The factors with the strongest evidence against a role in autism risk included previous fetal loss and maternal hypertension, proteinuria, pre-eclampsia and swelling.\nCONCLUSIONS: There is insufficient evidence to implicate any one prenatal factor in autism aetiology, although there is some evidence to suggest that exposure to pregnancy complications may increase the risk.","container-title":"The British Journal of Psychiatry: The Journal of Mental Science","DOI":"10.1192/bjp.bp.108.051672","ISSN":"1472-1465","issue":"1","journalAbbreviation":"Br J Psychiatry","language":"eng","note":"PMID: 19567888\nPMCID: PMC3712619","page":"7-14","source":"PubMed","title":"Prenatal risk factors for autism: comprehensive meta-analysis","title-short":"Prenatal risk factors for autism","volume":"195","author":[{"family":"Gardener","given":"Hannah"},{"family":"Spiegelman","given":"Donna"},{"family":"Buka","given":"Stephen L."}],"issued":{"date-parts":[["2009",7]]}}}],"schema":"https://github.com/citation-style-language/schema/raw/master/csl-citation.json"} </w:instrText>
      </w:r>
      <w:r w:rsidR="00902788" w:rsidRPr="00373F6E">
        <w:rPr>
          <w:rFonts w:ascii="Times New Roman" w:hAnsi="Times New Roman" w:cs="Times New Roman"/>
          <w:color w:val="auto"/>
          <w:sz w:val="24"/>
          <w:szCs w:val="24"/>
        </w:rPr>
        <w:fldChar w:fldCharType="separate"/>
      </w:r>
      <w:bookmarkStart w:id="12" w:name="__Fieldmark__3843_2162202045"/>
      <w:bookmarkStart w:id="13" w:name="__Fieldmark__121_569405860"/>
      <w:r w:rsidR="007E0528" w:rsidRPr="00373F6E">
        <w:rPr>
          <w:rFonts w:ascii="Times New Roman" w:hAnsi="Times New Roman" w:cs="Times New Roman"/>
          <w:color w:val="auto"/>
          <w:sz w:val="24"/>
          <w:szCs w:val="24"/>
        </w:rPr>
        <w:t>(Gardener et al. 2009)</w:t>
      </w:r>
      <w:r w:rsidR="00902788" w:rsidRPr="00373F6E">
        <w:rPr>
          <w:rFonts w:ascii="Times New Roman" w:hAnsi="Times New Roman" w:cs="Times New Roman"/>
          <w:color w:val="auto"/>
          <w:sz w:val="24"/>
          <w:szCs w:val="24"/>
        </w:rPr>
        <w:fldChar w:fldCharType="end"/>
      </w:r>
      <w:bookmarkEnd w:id="12"/>
      <w:bookmarkEnd w:id="13"/>
      <w:r w:rsidR="00231B63" w:rsidRPr="00373F6E">
        <w:rPr>
          <w:rFonts w:ascii="Times New Roman" w:hAnsi="Times New Roman" w:cs="Times New Roman"/>
          <w:color w:val="auto"/>
          <w:sz w:val="24"/>
          <w:szCs w:val="24"/>
        </w:rPr>
        <w:t>.</w:t>
      </w:r>
      <w:r w:rsidR="00902788" w:rsidRPr="00373F6E">
        <w:rPr>
          <w:rFonts w:ascii="Times New Roman" w:hAnsi="Times New Roman" w:cs="Times New Roman"/>
          <w:color w:val="auto"/>
          <w:sz w:val="24"/>
          <w:szCs w:val="24"/>
        </w:rPr>
        <w:t xml:space="preserve"> </w:t>
      </w:r>
      <w:r w:rsidR="00266F74" w:rsidRPr="00373F6E">
        <w:rPr>
          <w:rFonts w:ascii="Times New Roman" w:hAnsi="Times New Roman" w:cs="Times New Roman"/>
          <w:color w:val="auto"/>
          <w:sz w:val="24"/>
          <w:szCs w:val="24"/>
        </w:rPr>
        <w:t>With more detail,</w:t>
      </w:r>
      <w:r w:rsidR="00902788" w:rsidRPr="00373F6E">
        <w:rPr>
          <w:rFonts w:ascii="Times New Roman" w:hAnsi="Times New Roman" w:cs="Times New Roman"/>
          <w:color w:val="auto"/>
          <w:sz w:val="24"/>
          <w:szCs w:val="24"/>
        </w:rPr>
        <w:t xml:space="preserve"> </w:t>
      </w:r>
      <w:r w:rsidR="006943D6" w:rsidRPr="00373F6E">
        <w:rPr>
          <w:rFonts w:ascii="Times New Roman" w:hAnsi="Times New Roman" w:cs="Times New Roman"/>
          <w:color w:val="auto"/>
          <w:sz w:val="24"/>
          <w:szCs w:val="24"/>
        </w:rPr>
        <w:t>hypoxic complications and</w:t>
      </w:r>
      <w:r w:rsidR="00266F74" w:rsidRPr="00373F6E">
        <w:rPr>
          <w:rFonts w:ascii="Times New Roman" w:hAnsi="Times New Roman" w:cs="Times New Roman"/>
          <w:color w:val="auto"/>
          <w:sz w:val="24"/>
          <w:szCs w:val="24"/>
        </w:rPr>
        <w:t xml:space="preserve"> prematurity</w:t>
      </w:r>
      <w:r w:rsidR="00902788" w:rsidRPr="00373F6E">
        <w:rPr>
          <w:rFonts w:ascii="Times New Roman" w:hAnsi="Times New Roman" w:cs="Times New Roman"/>
          <w:color w:val="auto"/>
          <w:sz w:val="24"/>
          <w:szCs w:val="24"/>
        </w:rPr>
        <w:t xml:space="preserve"> have been associated with schizophrenia risk </w:t>
      </w:r>
      <w:r w:rsidR="00902788"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XkHRGTJn","properties":{"formattedCitation":"(Geddes and Lawrie 1995; Verdoux et al. 1997; Geddes et al. 1999; Cannon et al. 2000)","plainCitation":"(Geddes and Lawrie 1995; Verdoux et al. 1997; Geddes et al. 1999; Cannon et al. 2000)","noteIndex":0},"citationItems":[{"id":323,"uris":["http://zotero.org/users/local/5yGROYTU/items/A57ZKTMD"],"uri":["http://zotero.org/users/local/5yGROYTU/items/A57ZKTMD"],"itemData":{"id":323,"type":"article-journal","abstract":"In this study, we examined whether fetal hypoxia and other obstetric complications (OCs) are related to risk for adult schizophrenia; whether such effects are specific to cases with an early age at onset; and whether the obstetric influences depend on, covary with, or are independent of familial risk. Subjects were 72 patients with schizophrenia or schizoaffective disorder; 63 of their siblings not diagnosed with schizophrenia; and 7,941 nonpsychiatric controls, whose gestations and births were monitored prospectively with standard research protocols as part of the National Collaborative Perinatal Project. Adult psychiatric morbidity was ascertained via a longitudinal treatment data base indexing regional public health service utilization, and diagnoses were made by review of all pertinent medical records according to DSM-IV criteria. We found that the odds of schizophrenia increased linearly with increasing number of hypoxia-associated OCs and that this effect was specific to cases with an early age at onset/first treatment contact. There were no relationships between schizophrenia and birth weight or other (prenatal/nonhypoxic) OCs. Siblings of patients with schizophrenia were no more likely to have suffered hypoxia-associated OCs than were nonpsychiatric cohort controls. Because the majority of individuals exposed to fetal hypoxia did not develop schizophrenia, such factors likely are incapable of causing schizophrenia on their own. Together, these findings suggest that hypoxia acts additively or interactively with genetic factors in influencing liability to schizophrenia. We propose a model in which the neurotoxic effects of fetal hypoxia may lead to an earlier onset of psychosis because of premature pruning of cortical synapses.","container-title":"Schizophrenia Bulletin","ISSN":"0586-7614","issue":"2","journalAbbreviation":"Schizophr Bull","language":"eng","note":"PMID: 10885636","page":"351-366","source":"PubMed","title":"A prospective cohort study of genetic and perinatal influences in the etiology of schizophrenia","volume":"26","author":[{"family":"Cannon","given":"T. D."},{"family":"Rosso","given":"I. M."},{"family":"Hollister","given":"J. M."},{"family":"Bearden","given":"C. E."},{"family":"Sanchez","given":"L. E."},{"family":"Hadley","given":"T."}],"issued":{"date-parts":[["2000"]]}}},{"id":325,"uris":["http://zotero.org/users/local/5yGROYTU/items/9PPE9JQ3"],"uri":["http://zotero.org/users/local/5yGROYTU/items/9PPE9JQ3"],"itemData":{"id":325,"type":"article-journal","abstract":"OBJECTIVE: An excess of obstetric complications in the histories of schizophrenic patients is a well-replicated finding, but less consistent results have been found concerning the relationships between obstetric complications and family history of schizophrenia, age at onset of schizophrenia, and gender. Small sample size limited the power of previous studies that attempted to assess such relationships. The aim of this study was to use data on individual patients from all available studies to examine the links between a history of obstetric complications and family history of schizophrenia, age at onset, and gender.\nMETHOD: Raw data from 854 schizophrenic patients concerning history of obstetric complications rated according to the Lewis and Murray scale were obtained from 11 different research groups. Weighted average estimates were calculated with the use of regression techniques.\nRESULTS: A significant association was found between age at onset of schizophrenia and obstetric complications: the earlier the age at onset, the more likely the history of obstetric complications. Subjects with onset of schizophrenia before age 22 were 2.7 times more likely than those with onset at a later age to have had a history of abnormal presentation at birth and 10 times more likely to have had a history of complicated Cesarean birth. No association was found between obstetric complications and family history of schizophrenia or gender.\nCONCLUSIONS: The association between obstetric complications and early age at onset of schizophrenia indicates that the pathophysiology of early-onset schizophrenia involves neurodevelopmental impairment.","container-title":"The American Journal of Psychiatry","DOI":"10.1176/ajp.154.9.1220","ISSN":"0002-953X","issue":"9","journalAbbreviation":"Am J Psychiatry","language":"eng","note":"PMID: 9286180","page":"1220-1227","source":"PubMed","title":"Obstetric complications and age at onset in schizophrenia: an international collaborative meta-analysis of individual patient data","title-short":"Obstetric complications and age at onset in schizophrenia","volume":"154","author":[{"family":"Verdoux","given":"H."},{"family":"Geddes","given":"J. R."},{"family":"Takei","given":"N."},{"family":"Lawrie","given":"S. M."},{"family":"Bovet","given":"P."},{"family":"Eagles","given":"J. M."},{"family":"Heun","given":"R."},{"family":"McCreadie","given":"R. G."},{"family":"McNeil","given":"T. F."},{"family":"O'Callaghan","given":"E."},{"family":"Stöber","given":"G."},{"family":"Willinger","given":"M. U."},{"family":"Wright","given":"P."},{"family":"Murray","given":"R. M."}],"issued":{"date-parts":[["1997",9]]}}},{"id":335,"uris":["http://zotero.org/users/local/5yGROYTU/items/QR5IR77U"],"uri":["http://zotero.org/users/local/5yGROYTU/items/QR5IR77U"],"itemData":{"id":335,"type":"article-journal","abstract":"BACKGROUND: This systematic review of the association between schizophrenia and obstetric complications (OCs) was performed to assess the degree of heterogeneity between studies and to quantify the increased risk of schizophrenia in exposed subjects.\nMETHOD: Twenty case-control, one prospective cohort and two historical cohort studies were identified using a MEDLINE search supplemented by a manual search and direct communication with other researchers. Individual odds ratios were calculated for each study and a pooled estimate produced. The effect of methodological variation between studies was further assessed by partitioning studies according to study characteristics.\nRESULTS: Overall, there was no significant heterogeneity of effect between studies, and the pooled odds ratio for the exposure to OCs on subsequent development of schizophrenia was 2.0 (95% CI 1.6-2.4). However, partitioning according to study design revealed significant heterogeneity (z = -2.60, P &lt; 0.01) between the pooled estimate from the case-control studies and that from the historical cohort studies. There was a gap on the funnel plot in the region of small studies finding no effect.\nCONCLUSIONS: Although the result indicates that subjects exposed to OCs are twice as likely to develop schizophrenia, the analysis suggests that the observed association could be inflated by both selection and publication biases.","container-title":"The British Journal of Psychiatry: The Journal of Mental Science","ISSN":"0007-1250","issue":"6","journalAbbreviation":"Br J Psychiatry","language":"eng","note":"PMID: 8829748","page":"786-793","source":"PubMed","title":"Obstetric complications and schizophrenia: a meta-analysis","title-short":"Obstetric complications and schizophrenia","volume":"167","author":[{"family":"Geddes","given":"J. R."},{"family":"Lawrie","given":"S. M."}],"issued":{"date-parts":[["1995",12]]}}},{"id":331,"uris":["http://zotero.org/users/local/5yGROYTU/items/BVWHM85W"],"uri":["http://zotero.org/users/local/5yGROYTU/items/BVWHM85W"],"itemData":{"id":331,"type":"article-journal","abstract":"Several epidemiological studies have reported an association between complications of pregnancy and delivery and schizophrenia, but none have had sufficient power to examine specific complications that, individually, are of low prevalence. We, therefore, performed an individual patient meta-analysis using the raw data from case control studies that used the Lewis-Murray scale. Data were obtained from 12 studies on 700 schizophrenia subjects and 835 controls. There were significant associations between schizophrenia and premature rupture of membranes, gestational age shorter than 37 weeks, and use of resuscitation or incubator. There were associations of borderline significance between schizophrenia and birthweight lower than 2,500 g and forceps delivery. There was no significant interaction between these complications and sex. We conclude that some abnormalities of pregnancy and delivery may be associated with development of schizophrenia. The pathophysiology may involve hypoxia and so future studies should focus on the accurate measurement of this exposure.","container-title":"Schizophrenia Bulletin","ISSN":"0586-7614","issue":"3","journalAbbreviation":"Schizophr Bull","language":"eng","note":"PMID: 10478777","page":"413-423","source":"PubMed","title":"Schizophrenia and complications of pregnancy and labor: an individual patient data meta-analysis","title-short":"Schizophrenia and complications of pregnancy and labor","volume":"25","author":[{"family":"Geddes","given":"J. R."},{"family":"Verdoux","given":"H."},{"family":"Takei","given":"N."},{"family":"Lawrie","given":"S. M."},{"family":"Bovet","given":"P."},{"family":"Eagles","given":"J. M."},{"family":"Heun","given":"R."},{"family":"McCreadie","given":"R. G."},{"family":"McNeil","given":"T. F."},{"family":"O'Callaghan","given":"E."},{"family":"Stöber","given":"G."},{"family":"Willinger","given":"U."},{"family":"Murray","given":"R. M."}],"issued":{"date-parts":[["1999"]]}}}],"schema":"https://github.com/citation-style-language/schema/raw/master/csl-citation.json"} </w:instrText>
      </w:r>
      <w:r w:rsidR="00902788" w:rsidRPr="00373F6E">
        <w:rPr>
          <w:rFonts w:ascii="Times New Roman" w:hAnsi="Times New Roman" w:cs="Times New Roman"/>
          <w:color w:val="auto"/>
          <w:sz w:val="24"/>
          <w:szCs w:val="24"/>
        </w:rPr>
        <w:fldChar w:fldCharType="separate"/>
      </w:r>
      <w:bookmarkStart w:id="14" w:name="__Fieldmark__3851_2162202045"/>
      <w:bookmarkStart w:id="15" w:name="__Fieldmark__127_569405860"/>
      <w:r w:rsidR="007E0528" w:rsidRPr="00373F6E">
        <w:rPr>
          <w:rFonts w:ascii="Times New Roman" w:hAnsi="Times New Roman" w:cs="Times New Roman"/>
          <w:color w:val="auto"/>
          <w:sz w:val="24"/>
          <w:szCs w:val="24"/>
        </w:rPr>
        <w:t>(Geddes and Lawrie 1995; Verdoux et al. 1997; Geddes et al. 1999; Cannon et al. 2000)</w:t>
      </w:r>
      <w:r w:rsidR="00902788" w:rsidRPr="00373F6E">
        <w:rPr>
          <w:rFonts w:ascii="Times New Roman" w:hAnsi="Times New Roman" w:cs="Times New Roman"/>
          <w:color w:val="auto"/>
          <w:sz w:val="24"/>
          <w:szCs w:val="24"/>
        </w:rPr>
        <w:fldChar w:fldCharType="end"/>
      </w:r>
      <w:bookmarkEnd w:id="14"/>
      <w:bookmarkEnd w:id="15"/>
      <w:r w:rsidR="00220796" w:rsidRPr="00373F6E">
        <w:rPr>
          <w:rFonts w:ascii="Times New Roman" w:hAnsi="Times New Roman" w:cs="Times New Roman"/>
          <w:color w:val="auto"/>
          <w:sz w:val="24"/>
          <w:szCs w:val="24"/>
        </w:rPr>
        <w:t>,</w:t>
      </w:r>
      <w:r w:rsidR="00902788" w:rsidRPr="00373F6E">
        <w:rPr>
          <w:rFonts w:ascii="Times New Roman" w:hAnsi="Times New Roman" w:cs="Times New Roman"/>
          <w:color w:val="auto"/>
          <w:sz w:val="24"/>
          <w:szCs w:val="24"/>
        </w:rPr>
        <w:t xml:space="preserve"> leading to the formulation of a ‘neurodevelopmental hypothesis for schizophrenia’</w:t>
      </w:r>
      <w:r w:rsidR="00231B63" w:rsidRPr="00373F6E">
        <w:rPr>
          <w:rFonts w:ascii="Times New Roman" w:hAnsi="Times New Roman" w:cs="Times New Roman"/>
          <w:color w:val="auto"/>
          <w:sz w:val="24"/>
          <w:szCs w:val="24"/>
        </w:rPr>
        <w:t xml:space="preserve"> </w:t>
      </w:r>
      <w:r w:rsidR="00902788"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mR1AuvfP","properties":{"formattedCitation":"(Rapoport et al. 2012)","plainCitation":"(Rapoport et al. 2012)","noteIndex":0},"citationItems":[{"id":339,"uris":["http://zotero.org/users/local/5yGROYTU/items/39R6AH5F"],"uri":["http://zotero.org/users/local/5yGROYTU/items/39R6AH5F"],"itemData":{"id":339,"type":"article-journal","abstract":"The neurodevelopmental model of schizophrenia, which posits that the illness is the end state of abnormal neurodevelopmental processes that started years before the illness onset, is widely accepted, and has long been dominant for childhood-onset neuropsychiatric disorders. This selective review updates our 2005 review of recent studies that have impacted, or have the greatest potential to modify or extend, the neurodevelopmental model of schizophrenia. Longitudinal whole-population studies support a dimensional, rather than categorical, concept of psychosis. New studies suggest that placental pathology could be a key measure in future prenatal high-risk studies. Both common and rare genetic variants have proved surprisingly diagnostically nonspecific, and copy number variants (CNVs) associated with schizophrenia are often also associated with autism, epilepsy and intellectual deficiency. Large post-mortem gene expression studies and prospective developmental multi-modal brain imaging studies are providing critical data for future clinical and high-risk developmental brain studies. Whether there can be greater molecular specificity for phenotypic characterization is a subject of current intense study and debate, as is the possibility of neuronal phenotyping using human pluripotent-inducible stem cells. Biological nonspecificity, such as in timing or nature of early brain development, carries the possibility of new targets for broad preventive treatments.","container-title":"Molecular Psychiatry","DOI":"10.1038/mp.2012.23","ISSN":"1476-5578","issue":"12","journalAbbreviation":"Mol. Psychiatry","language":"eng","note":"PMID: 22488257\nPMCID: PMC3504171","page":"1228-1238","source":"PubMed","title":"Neurodevelopmental model of schizophrenia: update 2012","title-short":"Neurodevelopmental model of schizophrenia","volume":"17","author":[{"family":"Rapoport","given":"J. L."},{"family":"Giedd","given":"J. N."},{"family":"Gogtay","given":"N."}],"issued":{"date-parts":[["2012",12]]}}}],"schema":"https://github.com/citation-style-language/schema/raw/master/csl-citation.json"} </w:instrText>
      </w:r>
      <w:r w:rsidR="00902788" w:rsidRPr="00373F6E">
        <w:rPr>
          <w:rFonts w:ascii="Times New Roman" w:hAnsi="Times New Roman" w:cs="Times New Roman"/>
          <w:color w:val="auto"/>
          <w:sz w:val="24"/>
          <w:szCs w:val="24"/>
        </w:rPr>
        <w:fldChar w:fldCharType="separate"/>
      </w:r>
      <w:bookmarkStart w:id="16" w:name="__Fieldmark__3867_2162202045"/>
      <w:bookmarkStart w:id="17" w:name="__Fieldmark__144_569405860"/>
      <w:r w:rsidR="007E0528" w:rsidRPr="00373F6E">
        <w:rPr>
          <w:rFonts w:ascii="Times New Roman" w:hAnsi="Times New Roman" w:cs="Times New Roman"/>
          <w:color w:val="auto"/>
          <w:sz w:val="24"/>
          <w:szCs w:val="24"/>
        </w:rPr>
        <w:t>(Rapoport et al. 2012)</w:t>
      </w:r>
      <w:r w:rsidR="00902788" w:rsidRPr="00373F6E">
        <w:rPr>
          <w:rFonts w:ascii="Times New Roman" w:hAnsi="Times New Roman" w:cs="Times New Roman"/>
          <w:color w:val="auto"/>
          <w:sz w:val="24"/>
          <w:szCs w:val="24"/>
        </w:rPr>
        <w:fldChar w:fldCharType="end"/>
      </w:r>
      <w:bookmarkEnd w:id="16"/>
      <w:bookmarkEnd w:id="17"/>
      <w:r w:rsidR="00231B63" w:rsidRPr="00373F6E">
        <w:rPr>
          <w:rFonts w:ascii="Times New Roman" w:hAnsi="Times New Roman" w:cs="Times New Roman"/>
          <w:color w:val="auto"/>
          <w:sz w:val="24"/>
          <w:szCs w:val="24"/>
        </w:rPr>
        <w:t>.</w:t>
      </w:r>
      <w:r w:rsidR="00902788" w:rsidRPr="00373F6E">
        <w:rPr>
          <w:rFonts w:ascii="Times New Roman" w:hAnsi="Times New Roman" w:cs="Times New Roman"/>
          <w:color w:val="auto"/>
          <w:sz w:val="24"/>
          <w:szCs w:val="24"/>
        </w:rPr>
        <w:t xml:space="preserve"> </w:t>
      </w:r>
    </w:p>
    <w:p w14:paraId="50077ADC" w14:textId="5374D861" w:rsidR="003D652D" w:rsidRPr="00AE478C" w:rsidRDefault="009B7A65" w:rsidP="005E3D49">
      <w:pPr>
        <w:pStyle w:val="HTMLPreformatted"/>
        <w:shd w:val="clear" w:color="auto" w:fill="FFFFFF"/>
        <w:spacing w:line="480" w:lineRule="auto"/>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ab/>
      </w:r>
      <w:r w:rsidR="00774A91" w:rsidRPr="00373F6E">
        <w:rPr>
          <w:rFonts w:ascii="Times New Roman" w:hAnsi="Times New Roman" w:cs="Times New Roman"/>
          <w:color w:val="auto"/>
          <w:sz w:val="24"/>
          <w:szCs w:val="24"/>
        </w:rPr>
        <w:t xml:space="preserve">Several </w:t>
      </w:r>
      <w:r w:rsidR="00C64F5E" w:rsidRPr="00373F6E">
        <w:rPr>
          <w:rFonts w:ascii="Times New Roman" w:hAnsi="Times New Roman" w:cs="Times New Roman"/>
          <w:color w:val="auto"/>
          <w:sz w:val="24"/>
          <w:szCs w:val="24"/>
        </w:rPr>
        <w:t xml:space="preserve">studies </w:t>
      </w:r>
      <w:r w:rsidR="00774A91"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rBXJMlOq","properties":{"formattedCitation":"(Gillberg et al. 1994; Connan et al. 2003)","plainCitation":"(Gillberg et al. 1994; Connan et al. 2003)","noteIndex":0},"citationItems":[{"id":313,"uris":["http://zotero.org/users/local/5yGROYTU/items/IQ7KHJUJ"],"uri":["http://zotero.org/users/local/5yGROYTU/items/IQ7KHJUJ"],"itemData":{"id":313,"type":"article-journal","abstract":"Fifty-one cases of anorexia nervosa (AN) and 51 age-, sex- and school-matched controls, all drawn from a community sample of 15- to 16-year-olds, were compared at 16 and 21 years with regard to physical health and neurodevelopment. The AN group had significantly lower mean height than the comparison group at age 21 years. There were significantly more individuals that were overweight and underweight in the AN group at age 21 years. Fractures were slightly, but significantly, more common. Dysdiadochokinesis was very much more common in the AN group at both ages, and its occurrence was not correlated with low weight. It is suggested that diadochokinesis in AN might mirror some inherent underlying immaturity or other abnormality of the central nervous system in a subgroup of cases. The presence of dysdiadochokinesis was associated with a tendency towards poorer psychosocial outcome, even in cases that were no longer underweight.","container-title":"Developmental Medicine and Child Neurology","ISSN":"0012-1622","issue":"7","journalAbbreviation":"Dev Med Child Neurol","language":"eng","note":"PMID: 8034118","page":"567-575","source":"PubMed","title":"Anorexia nervosa: physical health and neurodevelopment at 16 and 21 years","title-short":"Anorexia nervosa","volume":"36","author":[{"family":"Gillberg","given":"C."},{"family":"Råstam","given":"M."},{"family":"Gillberg","given":"I. C."}],"issued":{"date-parts":[["1994",7]]}}},{"id":321,"uris":["http://zotero.org/users/local/5yGROYTU/items/GAXCVHSJ"],"uri":["http://zotero.org/users/local/5yGROYTU/items/GAXCVHSJ"],"itemData":{"id":321,"type":"article-journal","abstract":"This paper integrates genetic and biological data on aetiological risk for anorexia nervosa (AN) with cognitive and psychosocial explanatory models. We have reviewed clinical and basic science data from each of these domains and then used a developmental perspective to formulate a multifactorial threshold model. By positioning interpersonal stress as a central component of this model, psychological, social and biological conceptualisations of AN can be used to generate a data driven, neurodevelopmental hypothesis for the aetiology of this complex disorder.","container-title":"Physiology &amp; Behavior","ISSN":"0031-9384","issue":"1","journalAbbreviation":"Physiol. Behav.","language":"eng","note":"PMID: 12818706","page":"13-24","source":"PubMed","title":"A neurodevelopmental model for anorexia nervosa","volume":"79","author":[{"family":"Connan","given":"Frances"},{"family":"Campbell","given":"Iain C."},{"family":"Katzman","given":"Melanie"},{"family":"Lightman","given":"Stafford L."},{"family":"Treasure","given":"Janet"}],"issued":{"date-parts":[["2003",6]]}}}],"schema":"https://github.com/citation-style-language/schema/raw/master/csl-citation.json"} </w:instrText>
      </w:r>
      <w:r w:rsidR="00774A91" w:rsidRPr="00373F6E">
        <w:rPr>
          <w:rFonts w:ascii="Times New Roman" w:hAnsi="Times New Roman" w:cs="Times New Roman"/>
          <w:color w:val="auto"/>
          <w:sz w:val="24"/>
          <w:szCs w:val="24"/>
        </w:rPr>
        <w:fldChar w:fldCharType="separate"/>
      </w:r>
      <w:bookmarkStart w:id="18" w:name="__Fieldmark__3791_2162202045"/>
      <w:bookmarkStart w:id="19" w:name="__Fieldmark__72_569405860"/>
      <w:r w:rsidR="007E0528" w:rsidRPr="00373F6E">
        <w:rPr>
          <w:rFonts w:ascii="Times New Roman" w:hAnsi="Times New Roman" w:cs="Times New Roman"/>
          <w:color w:val="auto"/>
          <w:sz w:val="24"/>
          <w:szCs w:val="24"/>
        </w:rPr>
        <w:t>(Gillberg et al. 1994; Connan et al. 2003)</w:t>
      </w:r>
      <w:r w:rsidR="00774A91" w:rsidRPr="00373F6E">
        <w:rPr>
          <w:rFonts w:ascii="Times New Roman" w:hAnsi="Times New Roman" w:cs="Times New Roman"/>
          <w:color w:val="auto"/>
          <w:sz w:val="24"/>
          <w:szCs w:val="24"/>
        </w:rPr>
        <w:fldChar w:fldCharType="end"/>
      </w:r>
      <w:bookmarkEnd w:id="18"/>
      <w:bookmarkEnd w:id="19"/>
      <w:r w:rsidR="00774A91" w:rsidRPr="00373F6E">
        <w:rPr>
          <w:rFonts w:ascii="Times New Roman" w:hAnsi="Times New Roman" w:cs="Times New Roman"/>
          <w:color w:val="auto"/>
          <w:sz w:val="24"/>
          <w:szCs w:val="24"/>
        </w:rPr>
        <w:t xml:space="preserve"> </w:t>
      </w:r>
      <w:r w:rsidR="006943D6" w:rsidRPr="00373F6E">
        <w:rPr>
          <w:rFonts w:ascii="Times New Roman" w:hAnsi="Times New Roman" w:cs="Times New Roman"/>
          <w:color w:val="auto"/>
          <w:sz w:val="24"/>
          <w:szCs w:val="24"/>
        </w:rPr>
        <w:t>linked prenatal and perinatal complications</w:t>
      </w:r>
      <w:r w:rsidR="00220796" w:rsidRPr="00373F6E">
        <w:rPr>
          <w:rFonts w:ascii="Times New Roman" w:hAnsi="Times New Roman" w:cs="Times New Roman"/>
          <w:color w:val="auto"/>
          <w:sz w:val="24"/>
          <w:szCs w:val="24"/>
        </w:rPr>
        <w:t xml:space="preserve"> </w:t>
      </w:r>
      <w:r w:rsidR="006943D6"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hBFVfGKP","properties":{"formattedCitation":"(Raevuori et al. 2014)","plainCitation":"(Raevuori et al. 2014)","noteIndex":0},"citationItems":[{"id":383,"uris":["http://zotero.org/users/local/5yGROYTU/items/Q54YCPD6"],"uri":["http://zotero.org/users/local/5yGROYTU/items/Q54YCPD6"],"itemData":{"id":383,"type":"article-journal","abstract":"OBJECTIVE: The objective of this descriptive review is to summarize the current scientific evidence on various prenatal and perinatal exposures affecting later development of eating disorders among offspring.\nMETHOD: Studies were searched from PubMed database with the following keywords: eating disorders and disordered eating and anorexia nervosa and bulimia nervosa and binge eating disorder and prenatal exposure delayed effects and maternal exposure and perinatology. A comprehensive manual search, including search from the reference list of included articles, was also performed.\nRESULTS: The attributable risk for prenatal and perinatal factors in anorexia nervosa (AN) is 3.6%. Numerous prenatal and perinatal factors have been associated with offspring AN, but only prematurity has been replicated in different samples. The risk of bulimia nervosa (BN) in offspring has attracted less study, and despite varying positive associations, there are no replicated findings. Higher prenatal testosterone may protect against the development of a range of disordered eating symptoms, although studies are not consistent.\nDISCUSSION: Evidence in support of an effect of prenatal and perinatal factors on eating disorders or disordered eating in offspring is conflicting. If present, the overall effect appears to be relatively small, and it is likely that the early risk factors operate in conjunction with other biological, genetic, and/or environmental risk factors to bring on eating pathology. Genetically sensitive designs, such as sibling and twin studies, are needed to disentangle the different types of risk factors and ensure that prenatal/perinatal effects are \"causal\" rather than indications of genetic risk.","container-title":"The International Journal of Eating Disorders","DOI":"10.1002/eat.22323","ISSN":"1098-108X","issue":"7","journalAbbreviation":"Int J Eat Disord","language":"eng","note":"PMID: 24946313","page":"676-685","source":"PubMed","title":"Prenatal and perinatal factors in eating disorders: a descriptive review","title-short":"Prenatal and perinatal factors in eating disorders","volume":"47","author":[{"family":"Raevuori","given":"Anu"},{"family":"Linna","given":"Milla S."},{"family":"Keski-Rahkonen","given":"Anna"}],"issued":{"date-parts":[["2014",11]]}}}],"schema":"https://github.com/citation-style-language/schema/raw/master/csl-citation.json"} </w:instrText>
      </w:r>
      <w:r w:rsidR="006943D6" w:rsidRPr="00373F6E">
        <w:rPr>
          <w:rFonts w:ascii="Times New Roman" w:hAnsi="Times New Roman" w:cs="Times New Roman"/>
          <w:color w:val="auto"/>
          <w:sz w:val="24"/>
          <w:szCs w:val="24"/>
        </w:rPr>
        <w:fldChar w:fldCharType="separate"/>
      </w:r>
      <w:bookmarkStart w:id="20" w:name="__Fieldmark__3798_2162202045"/>
      <w:bookmarkStart w:id="21" w:name="__Fieldmark__81_569405860"/>
      <w:r w:rsidR="007E0528" w:rsidRPr="00373F6E">
        <w:rPr>
          <w:rFonts w:ascii="Times New Roman" w:hAnsi="Times New Roman" w:cs="Times New Roman"/>
          <w:color w:val="auto"/>
          <w:sz w:val="24"/>
          <w:szCs w:val="24"/>
        </w:rPr>
        <w:t>(Raevuori et al. 2014)</w:t>
      </w:r>
      <w:r w:rsidR="006943D6" w:rsidRPr="00373F6E">
        <w:rPr>
          <w:rFonts w:ascii="Times New Roman" w:hAnsi="Times New Roman" w:cs="Times New Roman"/>
          <w:color w:val="auto"/>
          <w:sz w:val="24"/>
          <w:szCs w:val="24"/>
        </w:rPr>
        <w:fldChar w:fldCharType="end"/>
      </w:r>
      <w:bookmarkEnd w:id="20"/>
      <w:bookmarkEnd w:id="21"/>
      <w:r w:rsidR="006943D6" w:rsidRPr="00373F6E">
        <w:rPr>
          <w:rFonts w:ascii="Times New Roman" w:hAnsi="Times New Roman" w:cs="Times New Roman"/>
          <w:color w:val="auto"/>
          <w:sz w:val="24"/>
          <w:szCs w:val="24"/>
        </w:rPr>
        <w:t xml:space="preserve"> to EDs, with the </w:t>
      </w:r>
      <w:r w:rsidR="00774A91" w:rsidRPr="00373F6E">
        <w:rPr>
          <w:rFonts w:ascii="Times New Roman" w:hAnsi="Times New Roman" w:cs="Times New Roman"/>
          <w:color w:val="auto"/>
          <w:sz w:val="24"/>
          <w:szCs w:val="24"/>
        </w:rPr>
        <w:t>hypot</w:t>
      </w:r>
      <w:r w:rsidR="00C64F5E" w:rsidRPr="00373F6E">
        <w:rPr>
          <w:rFonts w:ascii="Times New Roman" w:hAnsi="Times New Roman" w:cs="Times New Roman"/>
          <w:color w:val="auto"/>
          <w:sz w:val="24"/>
          <w:szCs w:val="24"/>
        </w:rPr>
        <w:t>h</w:t>
      </w:r>
      <w:r w:rsidR="00774A91" w:rsidRPr="00373F6E">
        <w:rPr>
          <w:rFonts w:ascii="Times New Roman" w:hAnsi="Times New Roman" w:cs="Times New Roman"/>
          <w:color w:val="auto"/>
          <w:sz w:val="24"/>
          <w:szCs w:val="24"/>
        </w:rPr>
        <w:t>esi</w:t>
      </w:r>
      <w:r w:rsidR="006943D6" w:rsidRPr="00373F6E">
        <w:rPr>
          <w:rFonts w:ascii="Times New Roman" w:hAnsi="Times New Roman" w:cs="Times New Roman"/>
          <w:color w:val="auto"/>
          <w:sz w:val="24"/>
          <w:szCs w:val="24"/>
        </w:rPr>
        <w:t>s that</w:t>
      </w:r>
      <w:r w:rsidR="00774A91" w:rsidRPr="00373F6E">
        <w:rPr>
          <w:rFonts w:ascii="Times New Roman" w:hAnsi="Times New Roman" w:cs="Times New Roman"/>
          <w:color w:val="auto"/>
          <w:sz w:val="24"/>
          <w:szCs w:val="24"/>
        </w:rPr>
        <w:t xml:space="preserve"> subtle neurological </w:t>
      </w:r>
      <w:r w:rsidR="00FF76A6" w:rsidRPr="00373F6E">
        <w:rPr>
          <w:rFonts w:ascii="Times New Roman" w:hAnsi="Times New Roman" w:cs="Times New Roman"/>
          <w:color w:val="auto"/>
          <w:sz w:val="24"/>
          <w:szCs w:val="24"/>
        </w:rPr>
        <w:t>damages</w:t>
      </w:r>
      <w:r w:rsidR="00220796" w:rsidRPr="00373F6E">
        <w:rPr>
          <w:rFonts w:ascii="Times New Roman" w:hAnsi="Times New Roman" w:cs="Times New Roman"/>
          <w:color w:val="auto"/>
          <w:sz w:val="24"/>
          <w:szCs w:val="24"/>
        </w:rPr>
        <w:t xml:space="preserve"> </w:t>
      </w:r>
      <w:r w:rsidR="00774A91"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y7GflKC0","properties":{"formattedCitation":"(Gillberg et al. 1994)","plainCitation":"(Gillberg et al. 1994)","noteIndex":0},"citationItems":[{"id":313,"uris":["http://zotero.org/users/local/5yGROYTU/items/IQ7KHJUJ"],"uri":["http://zotero.org/users/local/5yGROYTU/items/IQ7KHJUJ"],"itemData":{"id":313,"type":"article-journal","abstract":"Fifty-one cases of anorexia nervosa (AN) and 51 age-, sex- and school-matched controls, all drawn from a community sample of 15- to 16-year-olds, were compared at 16 and 21 years with regard to physical health and neurodevelopment. The AN group had significantly lower mean height than the comparison group at age 21 years. There were significantly more individuals that were overweight and underweight in the AN group at age 21 years. Fractures were slightly, but significantly, more common. Dysdiadochokinesis was very much more common in the AN group at both ages, and its occurrence was not correlated with low weight. It is suggested that diadochokinesis in AN might mirror some inherent underlying immaturity or other abnormality of the central nervous system in a subgroup of cases. The presence of dysdiadochokinesis was associated with a tendency towards poorer psychosocial outcome, even in cases that were no longer underweight.","container-title":"Developmental Medicine and Child Neurology","ISSN":"0012-1622","issue":"7","journalAbbreviation":"Dev Med Child Neurol","language":"eng","note":"PMID: 8034118","page":"567-575","source":"PubMed","title":"Anorexia nervosa: physical health and neurodevelopment at 16 and 21 years","title-short":"Anorexia nervosa","volume":"36","author":[{"family":"Gillberg","given":"C."},{"family":"Råstam","given":"M."},{"family":"Gillberg","given":"I. C."}],"issued":{"date-parts":[["1994",7]]}}}],"schema":"https://github.com/citation-style-language/schema/raw/master/csl-citation.json"} </w:instrText>
      </w:r>
      <w:r w:rsidR="00774A91" w:rsidRPr="00373F6E">
        <w:rPr>
          <w:rFonts w:ascii="Times New Roman" w:hAnsi="Times New Roman" w:cs="Times New Roman"/>
          <w:color w:val="auto"/>
          <w:sz w:val="24"/>
          <w:szCs w:val="24"/>
        </w:rPr>
        <w:fldChar w:fldCharType="separate"/>
      </w:r>
      <w:bookmarkStart w:id="22" w:name="__Fieldmark__3813_2162202045"/>
      <w:bookmarkStart w:id="23" w:name="__Fieldmark__95_569405860"/>
      <w:r w:rsidR="007E0528" w:rsidRPr="00373F6E">
        <w:rPr>
          <w:rFonts w:ascii="Times New Roman" w:hAnsi="Times New Roman" w:cs="Times New Roman"/>
          <w:color w:val="auto"/>
          <w:sz w:val="24"/>
          <w:szCs w:val="24"/>
        </w:rPr>
        <w:t>(Gillberg et al. 1994)</w:t>
      </w:r>
      <w:r w:rsidR="00774A91" w:rsidRPr="00373F6E">
        <w:rPr>
          <w:rFonts w:ascii="Times New Roman" w:hAnsi="Times New Roman" w:cs="Times New Roman"/>
          <w:color w:val="auto"/>
          <w:sz w:val="24"/>
          <w:szCs w:val="24"/>
        </w:rPr>
        <w:fldChar w:fldCharType="end"/>
      </w:r>
      <w:bookmarkEnd w:id="22"/>
      <w:bookmarkEnd w:id="23"/>
      <w:r w:rsidR="00220796" w:rsidRPr="00373F6E">
        <w:rPr>
          <w:rFonts w:ascii="Times New Roman" w:hAnsi="Times New Roman" w:cs="Times New Roman"/>
          <w:color w:val="auto"/>
          <w:sz w:val="24"/>
          <w:szCs w:val="24"/>
        </w:rPr>
        <w:t>,</w:t>
      </w:r>
      <w:r w:rsidR="003E2D90" w:rsidRPr="00373F6E">
        <w:rPr>
          <w:rFonts w:ascii="Times New Roman" w:hAnsi="Times New Roman" w:cs="Times New Roman"/>
          <w:color w:val="auto"/>
          <w:sz w:val="24"/>
          <w:szCs w:val="24"/>
        </w:rPr>
        <w:t xml:space="preserve"> </w:t>
      </w:r>
      <w:r w:rsidR="00FF76A6" w:rsidRPr="00373F6E">
        <w:rPr>
          <w:rFonts w:ascii="Times New Roman" w:hAnsi="Times New Roman" w:cs="Times New Roman"/>
          <w:color w:val="auto"/>
          <w:sz w:val="24"/>
          <w:szCs w:val="24"/>
        </w:rPr>
        <w:t xml:space="preserve">neuropsychological </w:t>
      </w:r>
      <w:r w:rsidR="00E5203A" w:rsidRPr="00373F6E">
        <w:rPr>
          <w:rFonts w:ascii="Times New Roman" w:hAnsi="Times New Roman" w:cs="Times New Roman"/>
          <w:color w:val="auto"/>
          <w:sz w:val="24"/>
          <w:szCs w:val="24"/>
        </w:rPr>
        <w:t>disabilities</w:t>
      </w:r>
      <w:r w:rsidR="00220796" w:rsidRPr="00373F6E">
        <w:rPr>
          <w:rFonts w:ascii="Times New Roman" w:hAnsi="Times New Roman" w:cs="Times New Roman"/>
          <w:color w:val="auto"/>
          <w:sz w:val="24"/>
          <w:szCs w:val="24"/>
        </w:rPr>
        <w:t xml:space="preserve"> </w:t>
      </w:r>
      <w:r w:rsidR="00FF76A6"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RzMx3fJB","properties":{"formattedCitation":"(Galderisi et al. 2003)","plainCitation":"(Galderisi et al. 2003)","noteIndex":0},"citationItems":[{"id":311,"uris":["http://zotero.org/users/local/5yGROYTU/items/9AQ6W94N"],"uri":["http://zotero.org/users/local/5yGROYTU/items/9AQ6W94N"],"itemData":{"id":311,"type":"article-journal","abstract":"BACKGROUND: Neuropsychological studies in subjects with eating disorders (EDs) have reported conflicting findings, which might be accounted for by several confounding variables, including neuroendocrine changes.\nMETHODS: General abilities, executive functions, attention, and noneffortful learning were assessed in 45 patients with EDs and 45 healthy comparison subjects (HCS). Plasma levels of 17beta-estradiol, cortisol, allopregnanolone, dehydroepiandrosterone and its sulfate metabolite (DHEA and DHEAS) were evaluated in a subsample of patients and HCS. The influence of clinical, demographic, and neuroendocrine variables on neurocognitive performance was explored.\nRESULTS: Patients were slower than HCS on noneffortful learning and more accurate on a spatial executive task. DHEA and DHEAS were increased and positively correlated with accuracy on the executive task, while cortisol positively correlated with speed of noneffortful learning.\nCONCLUSIONS: A subtle impairment of noneffortful learning is the only neuropsychological deficit in patients with EDs. Changes in neuroactive steroids influence neurocognitive performance.","container-title":"Biological Psychiatry","ISSN":"0006-3223","issue":"10","journalAbbreviation":"Biol. Psychiatry","language":"eng","note":"PMID: 12742680","page":"921-927","source":"PubMed","title":"Neurocognitive functioning in subjects with eating disorders: the influence of neuroactive steroids","title-short":"Neurocognitive functioning in subjects with eating disorders","volume":"53","author":[{"family":"Galderisi","given":"Silvana"},{"family":"Mucci","given":"Armida"},{"family":"Monteleone","given":"Palmiero"},{"family":"Sorrentino","given":"Daniela"},{"family":"Piegari","given":"Giuseppe"},{"family":"Maj","given":"Mario"}],"issued":{"date-parts":[["2003",5,15]]}}}],"schema":"https://github.com/citation-style-language/schema/raw/master/csl-citation.json"} </w:instrText>
      </w:r>
      <w:r w:rsidR="00FF76A6" w:rsidRPr="00373F6E">
        <w:rPr>
          <w:rFonts w:ascii="Times New Roman" w:hAnsi="Times New Roman" w:cs="Times New Roman"/>
          <w:color w:val="auto"/>
          <w:sz w:val="24"/>
          <w:szCs w:val="24"/>
        </w:rPr>
        <w:fldChar w:fldCharType="separate"/>
      </w:r>
      <w:bookmarkStart w:id="24" w:name="__Fieldmark__3806_2162202045"/>
      <w:bookmarkStart w:id="25" w:name="__Fieldmark__90_569405860"/>
      <w:r w:rsidR="007E0528" w:rsidRPr="00373F6E">
        <w:rPr>
          <w:rFonts w:ascii="Times New Roman" w:hAnsi="Times New Roman" w:cs="Times New Roman"/>
          <w:color w:val="auto"/>
          <w:sz w:val="24"/>
          <w:szCs w:val="24"/>
        </w:rPr>
        <w:t>(Galderisi et al. 2003)</w:t>
      </w:r>
      <w:r w:rsidR="00FF76A6" w:rsidRPr="00373F6E">
        <w:rPr>
          <w:rFonts w:ascii="Times New Roman" w:hAnsi="Times New Roman" w:cs="Times New Roman"/>
          <w:color w:val="auto"/>
          <w:sz w:val="24"/>
          <w:szCs w:val="24"/>
        </w:rPr>
        <w:fldChar w:fldCharType="end"/>
      </w:r>
      <w:bookmarkEnd w:id="24"/>
      <w:bookmarkEnd w:id="25"/>
      <w:r w:rsidR="00220796" w:rsidRPr="00373F6E">
        <w:rPr>
          <w:rFonts w:ascii="Times New Roman" w:hAnsi="Times New Roman" w:cs="Times New Roman"/>
          <w:color w:val="auto"/>
          <w:sz w:val="24"/>
          <w:szCs w:val="24"/>
        </w:rPr>
        <w:t>,</w:t>
      </w:r>
      <w:r w:rsidR="00774A91" w:rsidRPr="00373F6E">
        <w:rPr>
          <w:rFonts w:ascii="Times New Roman" w:hAnsi="Times New Roman" w:cs="Times New Roman"/>
          <w:color w:val="auto"/>
          <w:sz w:val="24"/>
          <w:szCs w:val="24"/>
        </w:rPr>
        <w:t xml:space="preserve"> and nonreversible morphological brain changes</w:t>
      </w:r>
      <w:r w:rsidR="008C2C6D" w:rsidRPr="00373F6E">
        <w:rPr>
          <w:rFonts w:ascii="Times New Roman" w:hAnsi="Times New Roman" w:cs="Times New Roman"/>
          <w:color w:val="auto"/>
          <w:sz w:val="24"/>
          <w:szCs w:val="24"/>
        </w:rPr>
        <w:t xml:space="preserve"> could ease the disorder onset</w:t>
      </w:r>
      <w:r w:rsidR="00774A91" w:rsidRPr="00373F6E">
        <w:rPr>
          <w:rFonts w:ascii="Times New Roman" w:hAnsi="Times New Roman" w:cs="Times New Roman"/>
          <w:color w:val="auto"/>
          <w:sz w:val="24"/>
          <w:szCs w:val="24"/>
        </w:rPr>
        <w:t xml:space="preserve">. </w:t>
      </w:r>
      <w:r w:rsidR="00774A91" w:rsidRPr="00373F6E">
        <w:rPr>
          <w:rFonts w:ascii="Times New Roman" w:hAnsi="Times New Roman" w:cs="Times New Roman"/>
          <w:color w:val="auto"/>
          <w:sz w:val="24"/>
          <w:szCs w:val="24"/>
          <w:lang w:val="en"/>
        </w:rPr>
        <w:t xml:space="preserve">Krug </w:t>
      </w:r>
      <w:r w:rsidR="00A60B72" w:rsidRPr="00373F6E">
        <w:rPr>
          <w:rFonts w:ascii="Times New Roman" w:hAnsi="Times New Roman" w:cs="Times New Roman"/>
          <w:color w:val="auto"/>
          <w:sz w:val="24"/>
          <w:szCs w:val="24"/>
          <w:lang w:val="en"/>
        </w:rPr>
        <w:t>and coworkers</w:t>
      </w:r>
      <w:r w:rsidR="00220796" w:rsidRPr="00373F6E">
        <w:rPr>
          <w:rFonts w:ascii="Times New Roman" w:hAnsi="Times New Roman" w:cs="Times New Roman"/>
          <w:color w:val="auto"/>
          <w:sz w:val="24"/>
          <w:szCs w:val="24"/>
          <w:lang w:val="en"/>
        </w:rPr>
        <w:t xml:space="preserve"> </w:t>
      </w:r>
      <w:r w:rsidR="00774A91"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jXPz5xtd","properties":{"formattedCitation":"(Krug et al. 2013)","plainCitation":"(Krug et al. 2013)","noteIndex":0},"citationItems":[{"id":176,"uris":["http://zotero.org/users/local/5yGROYTU/items/Q72W4MJ5"],"uri":["http://zotero.org/users/local/5yGROYTU/items/Q72W4MJ5"],"itemData":{"id":176,"type":"article-journal","abstract":"OBJECTIVE: The aim of this study was to systematically review the literature on obstetric factors at birth and their role as risk factors for a subsequent eating disorder (ED) and where possible to perform a meta-analysis of case-control studies of EDs and obstetric complications (OCs).\nMETHOD: Studies were ascertained by computer searches of electronic databases (Medline, PsycINFO, Web of Science and CINAHL), searches of reference lists and from raw data obtained upon request from the authors. A total of 14 studies were identified for the systematic review, of which 6 were eligible for the subsequent meta-analysis. Of the selected 6 studies, 5 reported on the same OCs, namely vaginal instrumental delivery and prematurity. Accordingly, meta-analyses were run on these two variables. Both analyses were conducted on anorexia nervosa (AN) patients.\nRESULTS: Findings from the systematic review were conflicting, with some studies reporting a significant relationship between OCs and ED diagnoses and/or ED symptomatology and others refuting it. A non-significant association of instrumental delivery [pooled odds ratio (OR) 1.06, 95%CI: 0.69, 1.65] and prematurity [pooled OR 1.17, 95%CI: 0.91, 1.52] with AN was revealed in our meta-analysis.\nCONCLUSION: The current literature on OCs as risk factors for a later ED is contradictory. The range of different occurrences considered as OCs and methodological limitations hinder ultimate conclusions. Upcoming studies should pool datasets together to obtain sufficient power to assess OCs and EDs in combination.","container-title":"Physiology &amp; Behavior","DOI":"10.1016/j.physbeh.2012.11.003","ISSN":"1873-507X","journalAbbreviation":"Physiol. Behav.","language":"eng","note":"PMID: 23178235","page":"51-62","source":"PubMed","title":"A systematic review of obstetric complications as risk factors for eating disorder and a meta-analysis of delivery method and prematurity","volume":"109","author":[{"family":"Krug","given":"Isabel"},{"family":"Taborelli","given":"Emma"},{"family":"Sallis","given":"Hannah"},{"family":"Treasure","given":"Janet"},{"family":"Micali","given":"Nadia"}],"issued":{"date-parts":[["2013",1,17]]}}}],"schema":"https://github.com/citation-style-language/schema/raw/master/csl-citation.json"} </w:instrText>
      </w:r>
      <w:r w:rsidR="00774A91" w:rsidRPr="00373F6E">
        <w:rPr>
          <w:rFonts w:ascii="Times New Roman" w:hAnsi="Times New Roman" w:cs="Times New Roman"/>
          <w:color w:val="auto"/>
          <w:sz w:val="24"/>
          <w:szCs w:val="24"/>
        </w:rPr>
        <w:fldChar w:fldCharType="separate"/>
      </w:r>
      <w:bookmarkStart w:id="26" w:name="__Fieldmark__3880_2162202045"/>
      <w:bookmarkStart w:id="27" w:name="__Fieldmark__167_569405860"/>
      <w:r w:rsidR="007E0528" w:rsidRPr="00373F6E">
        <w:rPr>
          <w:rFonts w:ascii="Times New Roman" w:hAnsi="Times New Roman" w:cs="Times New Roman"/>
          <w:color w:val="auto"/>
          <w:sz w:val="24"/>
          <w:szCs w:val="24"/>
        </w:rPr>
        <w:t>(Krug et al. 2013)</w:t>
      </w:r>
      <w:r w:rsidR="00774A91" w:rsidRPr="00373F6E">
        <w:rPr>
          <w:rFonts w:ascii="Times New Roman" w:hAnsi="Times New Roman" w:cs="Times New Roman"/>
          <w:color w:val="auto"/>
          <w:sz w:val="24"/>
          <w:szCs w:val="24"/>
        </w:rPr>
        <w:fldChar w:fldCharType="end"/>
      </w:r>
      <w:bookmarkEnd w:id="26"/>
      <w:bookmarkEnd w:id="27"/>
      <w:r w:rsidR="00A60B72" w:rsidRPr="00373F6E">
        <w:rPr>
          <w:rFonts w:ascii="Times New Roman" w:hAnsi="Times New Roman" w:cs="Times New Roman"/>
          <w:color w:val="auto"/>
          <w:sz w:val="24"/>
          <w:szCs w:val="24"/>
          <w:lang w:val="en"/>
        </w:rPr>
        <w:t xml:space="preserve"> </w:t>
      </w:r>
      <w:r w:rsidR="00774A91" w:rsidRPr="00373F6E">
        <w:rPr>
          <w:rFonts w:ascii="Times New Roman" w:hAnsi="Times New Roman" w:cs="Times New Roman"/>
          <w:color w:val="auto"/>
          <w:sz w:val="24"/>
          <w:szCs w:val="24"/>
          <w:lang w:val="en"/>
        </w:rPr>
        <w:t xml:space="preserve">systematically reviewed the literature on </w:t>
      </w:r>
      <w:r w:rsidR="008C2C6D" w:rsidRPr="00373F6E">
        <w:rPr>
          <w:rFonts w:ascii="Times New Roman" w:hAnsi="Times New Roman" w:cs="Times New Roman"/>
          <w:color w:val="auto"/>
          <w:sz w:val="24"/>
          <w:szCs w:val="24"/>
          <w:lang w:val="en"/>
        </w:rPr>
        <w:t>obstetric complications (OCs)</w:t>
      </w:r>
      <w:r w:rsidR="00774A91" w:rsidRPr="00373F6E">
        <w:rPr>
          <w:rFonts w:ascii="Times New Roman" w:hAnsi="Times New Roman" w:cs="Times New Roman"/>
          <w:color w:val="auto"/>
          <w:sz w:val="24"/>
          <w:szCs w:val="24"/>
          <w:lang w:val="en"/>
        </w:rPr>
        <w:t xml:space="preserve"> and E</w:t>
      </w:r>
      <w:r w:rsidR="00A60B72" w:rsidRPr="00373F6E">
        <w:rPr>
          <w:rFonts w:ascii="Times New Roman" w:hAnsi="Times New Roman" w:cs="Times New Roman"/>
          <w:color w:val="auto"/>
          <w:sz w:val="24"/>
          <w:szCs w:val="24"/>
          <w:lang w:val="en"/>
        </w:rPr>
        <w:t>D</w:t>
      </w:r>
      <w:r w:rsidR="00774A91" w:rsidRPr="00373F6E">
        <w:rPr>
          <w:rFonts w:ascii="Times New Roman" w:hAnsi="Times New Roman" w:cs="Times New Roman"/>
          <w:color w:val="auto"/>
          <w:sz w:val="24"/>
          <w:szCs w:val="24"/>
          <w:lang w:val="en"/>
        </w:rPr>
        <w:t>s, selecting 14 articles, and performed a meta-analysis where</w:t>
      </w:r>
      <w:r w:rsidR="00EE55F8" w:rsidRPr="00373F6E">
        <w:rPr>
          <w:rFonts w:ascii="Times New Roman" w:hAnsi="Times New Roman" w:cs="Times New Roman"/>
          <w:color w:val="auto"/>
          <w:sz w:val="24"/>
          <w:szCs w:val="24"/>
          <w:lang w:val="en"/>
        </w:rPr>
        <w:t xml:space="preserve"> possib</w:t>
      </w:r>
      <w:r w:rsidR="00774A91" w:rsidRPr="00373F6E">
        <w:rPr>
          <w:rFonts w:ascii="Times New Roman" w:hAnsi="Times New Roman" w:cs="Times New Roman"/>
          <w:color w:val="auto"/>
          <w:sz w:val="24"/>
          <w:szCs w:val="24"/>
          <w:lang w:val="en"/>
        </w:rPr>
        <w:t xml:space="preserve">le. </w:t>
      </w:r>
      <w:r w:rsidR="003F7E23" w:rsidRPr="00373F6E">
        <w:rPr>
          <w:rFonts w:ascii="Times New Roman" w:hAnsi="Times New Roman" w:cs="Times New Roman"/>
          <w:color w:val="auto"/>
          <w:sz w:val="24"/>
          <w:szCs w:val="24"/>
          <w:lang w:val="en"/>
        </w:rPr>
        <w:t>C</w:t>
      </w:r>
      <w:r w:rsidR="00774A91" w:rsidRPr="00373F6E">
        <w:rPr>
          <w:rFonts w:ascii="Times New Roman" w:hAnsi="Times New Roman" w:cs="Times New Roman"/>
          <w:color w:val="auto"/>
          <w:sz w:val="24"/>
          <w:szCs w:val="24"/>
          <w:lang w:val="en"/>
        </w:rPr>
        <w:t>onfli</w:t>
      </w:r>
      <w:r w:rsidR="00A60B72" w:rsidRPr="00373F6E">
        <w:rPr>
          <w:rFonts w:ascii="Times New Roman" w:hAnsi="Times New Roman" w:cs="Times New Roman"/>
          <w:color w:val="auto"/>
          <w:sz w:val="24"/>
          <w:szCs w:val="24"/>
          <w:lang w:val="en"/>
        </w:rPr>
        <w:t>c</w:t>
      </w:r>
      <w:r w:rsidR="00774A91" w:rsidRPr="00373F6E">
        <w:rPr>
          <w:rFonts w:ascii="Times New Roman" w:hAnsi="Times New Roman" w:cs="Times New Roman"/>
          <w:color w:val="auto"/>
          <w:sz w:val="24"/>
          <w:szCs w:val="24"/>
          <w:lang w:val="en"/>
        </w:rPr>
        <w:t>ting results</w:t>
      </w:r>
      <w:r w:rsidR="003F7E23" w:rsidRPr="00373F6E">
        <w:rPr>
          <w:rFonts w:ascii="Times New Roman" w:hAnsi="Times New Roman" w:cs="Times New Roman"/>
          <w:color w:val="auto"/>
          <w:sz w:val="24"/>
          <w:szCs w:val="24"/>
          <w:lang w:val="en"/>
        </w:rPr>
        <w:t xml:space="preserve"> emerged</w:t>
      </w:r>
      <w:r w:rsidR="00774A91" w:rsidRPr="00373F6E">
        <w:rPr>
          <w:rFonts w:ascii="Times New Roman" w:hAnsi="Times New Roman" w:cs="Times New Roman"/>
          <w:color w:val="auto"/>
          <w:sz w:val="24"/>
          <w:szCs w:val="24"/>
          <w:lang w:val="en"/>
        </w:rPr>
        <w:t xml:space="preserve">, </w:t>
      </w:r>
      <w:r w:rsidR="00220796" w:rsidRPr="00373F6E">
        <w:rPr>
          <w:rFonts w:ascii="Times New Roman" w:hAnsi="Times New Roman" w:cs="Times New Roman"/>
          <w:color w:val="auto"/>
          <w:sz w:val="24"/>
          <w:szCs w:val="24"/>
          <w:lang w:val="en"/>
        </w:rPr>
        <w:t>so</w:t>
      </w:r>
      <w:r w:rsidR="00D0685F" w:rsidRPr="00373F6E">
        <w:rPr>
          <w:rFonts w:ascii="Times New Roman" w:hAnsi="Times New Roman" w:cs="Times New Roman"/>
          <w:color w:val="auto"/>
          <w:sz w:val="24"/>
          <w:szCs w:val="24"/>
          <w:lang w:val="en"/>
        </w:rPr>
        <w:t xml:space="preserve"> </w:t>
      </w:r>
      <w:r w:rsidR="00774A91" w:rsidRPr="00373F6E">
        <w:rPr>
          <w:rFonts w:ascii="Times New Roman" w:hAnsi="Times New Roman" w:cs="Times New Roman"/>
          <w:color w:val="auto"/>
          <w:sz w:val="24"/>
          <w:szCs w:val="24"/>
          <w:lang w:val="en"/>
        </w:rPr>
        <w:t xml:space="preserve">their meta-analysis found a non-significant association between instrumental delivery and prematurity </w:t>
      </w:r>
      <w:r w:rsidR="00A60B72" w:rsidRPr="00373F6E">
        <w:rPr>
          <w:rFonts w:ascii="Times New Roman" w:hAnsi="Times New Roman" w:cs="Times New Roman"/>
          <w:color w:val="auto"/>
          <w:sz w:val="24"/>
          <w:szCs w:val="24"/>
          <w:lang w:val="en"/>
        </w:rPr>
        <w:t xml:space="preserve">and </w:t>
      </w:r>
      <w:r w:rsidR="00774A91" w:rsidRPr="00373F6E">
        <w:rPr>
          <w:rFonts w:ascii="Times New Roman" w:hAnsi="Times New Roman" w:cs="Times New Roman"/>
          <w:color w:val="auto"/>
          <w:sz w:val="24"/>
          <w:szCs w:val="24"/>
          <w:lang w:val="en"/>
        </w:rPr>
        <w:t xml:space="preserve">EDs risk. </w:t>
      </w:r>
      <w:r w:rsidR="003F7E23" w:rsidRPr="00373F6E">
        <w:rPr>
          <w:rFonts w:ascii="Times New Roman" w:hAnsi="Times New Roman" w:cs="Times New Roman"/>
          <w:color w:val="auto"/>
          <w:sz w:val="24"/>
          <w:szCs w:val="24"/>
          <w:lang w:val="en"/>
        </w:rPr>
        <w:t>More recently, a</w:t>
      </w:r>
      <w:r w:rsidR="00774A91" w:rsidRPr="00373F6E">
        <w:rPr>
          <w:rFonts w:ascii="Times New Roman" w:hAnsi="Times New Roman" w:cs="Times New Roman"/>
          <w:color w:val="auto"/>
          <w:sz w:val="24"/>
          <w:szCs w:val="24"/>
          <w:lang w:val="en"/>
        </w:rPr>
        <w:t xml:space="preserve"> descriptive review</w:t>
      </w:r>
      <w:r w:rsidR="004365EE" w:rsidRPr="00373F6E">
        <w:rPr>
          <w:rFonts w:ascii="Times New Roman" w:hAnsi="Times New Roman" w:cs="Times New Roman"/>
          <w:color w:val="auto"/>
          <w:sz w:val="24"/>
          <w:szCs w:val="24"/>
          <w:lang w:val="en"/>
        </w:rPr>
        <w:t xml:space="preserve"> </w:t>
      </w:r>
      <w:r w:rsidR="00A60B72" w:rsidRPr="00373F6E">
        <w:rPr>
          <w:rFonts w:ascii="Times New Roman" w:hAnsi="Times New Roman" w:cs="Times New Roman"/>
          <w:color w:val="auto"/>
          <w:sz w:val="24"/>
          <w:szCs w:val="24"/>
          <w:lang w:val="en"/>
        </w:rPr>
        <w:t>of 22 articles</w:t>
      </w:r>
      <w:r w:rsidR="00774A91" w:rsidRPr="00373F6E">
        <w:rPr>
          <w:rFonts w:ascii="Times New Roman" w:hAnsi="Times New Roman" w:cs="Times New Roman"/>
          <w:color w:val="auto"/>
          <w:sz w:val="24"/>
          <w:szCs w:val="24"/>
          <w:lang w:val="en"/>
        </w:rPr>
        <w:t xml:space="preserve"> </w:t>
      </w:r>
      <w:r w:rsidR="003F7E23" w:rsidRPr="00373F6E">
        <w:rPr>
          <w:rFonts w:ascii="Times New Roman" w:hAnsi="Times New Roman" w:cs="Times New Roman"/>
          <w:color w:val="auto"/>
          <w:sz w:val="24"/>
          <w:szCs w:val="24"/>
          <w:lang w:val="en"/>
        </w:rPr>
        <w:t>focusing on additional ris</w:t>
      </w:r>
      <w:r w:rsidR="004365EE" w:rsidRPr="00373F6E">
        <w:rPr>
          <w:rFonts w:ascii="Times New Roman" w:hAnsi="Times New Roman" w:cs="Times New Roman"/>
          <w:color w:val="auto"/>
          <w:sz w:val="24"/>
          <w:szCs w:val="24"/>
          <w:lang w:val="en"/>
        </w:rPr>
        <w:t xml:space="preserve">k factors </w:t>
      </w:r>
      <w:r w:rsidR="003F7E23" w:rsidRPr="00373F6E">
        <w:rPr>
          <w:rFonts w:ascii="Times New Roman" w:hAnsi="Times New Roman" w:cs="Times New Roman"/>
          <w:color w:val="auto"/>
          <w:sz w:val="24"/>
          <w:szCs w:val="24"/>
          <w:lang w:val="en"/>
        </w:rPr>
        <w:t>(e.g.,</w:t>
      </w:r>
      <w:r w:rsidR="005B77C3" w:rsidRPr="00373F6E">
        <w:rPr>
          <w:rFonts w:ascii="Times New Roman" w:hAnsi="Times New Roman" w:cs="Times New Roman"/>
          <w:color w:val="auto"/>
          <w:sz w:val="24"/>
          <w:szCs w:val="24"/>
          <w:lang w:val="en"/>
        </w:rPr>
        <w:t xml:space="preserve"> the</w:t>
      </w:r>
      <w:r w:rsidR="003F7E23" w:rsidRPr="00373F6E">
        <w:rPr>
          <w:rFonts w:ascii="Times New Roman" w:hAnsi="Times New Roman" w:cs="Times New Roman"/>
          <w:color w:val="auto"/>
          <w:sz w:val="24"/>
          <w:szCs w:val="24"/>
          <w:lang w:val="en"/>
        </w:rPr>
        <w:t xml:space="preserve"> role of sex hormones, maternal </w:t>
      </w:r>
      <w:r w:rsidR="00231B63" w:rsidRPr="00373F6E">
        <w:rPr>
          <w:rFonts w:ascii="Times New Roman" w:hAnsi="Times New Roman" w:cs="Times New Roman"/>
          <w:color w:val="auto"/>
          <w:sz w:val="24"/>
          <w:szCs w:val="24"/>
          <w:lang w:val="en"/>
        </w:rPr>
        <w:t>status</w:t>
      </w:r>
      <w:r w:rsidR="005B77C3" w:rsidRPr="00373F6E">
        <w:rPr>
          <w:rFonts w:ascii="Times New Roman" w:hAnsi="Times New Roman" w:cs="Times New Roman"/>
          <w:color w:val="auto"/>
          <w:sz w:val="24"/>
          <w:szCs w:val="24"/>
          <w:lang w:val="en"/>
        </w:rPr>
        <w:t>,</w:t>
      </w:r>
      <w:r w:rsidR="00231B63" w:rsidRPr="00373F6E">
        <w:rPr>
          <w:rFonts w:ascii="Times New Roman" w:hAnsi="Times New Roman" w:cs="Times New Roman"/>
          <w:color w:val="auto"/>
          <w:sz w:val="24"/>
          <w:szCs w:val="24"/>
          <w:lang w:val="en"/>
        </w:rPr>
        <w:t xml:space="preserve"> and maternal ED</w:t>
      </w:r>
      <w:r w:rsidR="003F7E23" w:rsidRPr="00373F6E">
        <w:rPr>
          <w:rFonts w:ascii="Times New Roman" w:hAnsi="Times New Roman" w:cs="Times New Roman"/>
          <w:color w:val="auto"/>
          <w:sz w:val="24"/>
          <w:szCs w:val="24"/>
          <w:lang w:val="en"/>
        </w:rPr>
        <w:t>s) found once more mixed results</w:t>
      </w:r>
      <w:r w:rsidR="004365EE" w:rsidRPr="00373F6E">
        <w:rPr>
          <w:rFonts w:ascii="Times New Roman" w:hAnsi="Times New Roman" w:cs="Times New Roman"/>
          <w:color w:val="auto"/>
          <w:sz w:val="24"/>
          <w:szCs w:val="24"/>
          <w:lang w:val="en"/>
        </w:rPr>
        <w:t xml:space="preserve"> </w:t>
      </w:r>
      <w:r w:rsidR="004365EE" w:rsidRPr="00373F6E">
        <w:rPr>
          <w:rFonts w:ascii="Times New Roman" w:hAnsi="Times New Roman" w:cs="Times New Roman"/>
          <w:color w:val="auto"/>
          <w:sz w:val="24"/>
          <w:szCs w:val="24"/>
        </w:rPr>
        <w:fldChar w:fldCharType="begin"/>
      </w:r>
      <w:r w:rsidR="004365EE" w:rsidRPr="00373F6E">
        <w:rPr>
          <w:rFonts w:ascii="Times New Roman" w:hAnsi="Times New Roman" w:cs="Times New Roman"/>
          <w:color w:val="auto"/>
          <w:sz w:val="24"/>
          <w:szCs w:val="24"/>
        </w:rPr>
        <w:instrText xml:space="preserve"> ADDIN ZOTERO_ITEM CSL_CITATION {"citationID":"t8xHyBxj","properties":{"formattedCitation":"(Raevuori et al. 2014)","plainCitation":"(Raevuori et al. 2014)","noteIndex":0},"citationItems":[{"id":383,"uris":["http://zotero.org/users/local/5yGROYTU/items/Q54YCPD6"],"uri":["http://zotero.org/users/local/5yGROYTU/items/Q54YCPD6"],"itemData":{"id":383,"type":"article-journal","abstract":"OBJECTIVE: The objective of this descriptive review is to summarize the current scientific evidence on various prenatal and perinatal exposures affecting later development of eating disorders among offspring.\nMETHOD: Studies were searched from PubMed database with the following keywords: eating disorders and disordered eating and anorexia nervosa and bulimia nervosa and binge eating disorder and prenatal exposure delayed effects and maternal exposure and perinatology. A comprehensive manual search, including search from the reference list of included articles, was also performed.\nRESULTS: The attributable risk for prenatal and perinatal factors in anorexia nervosa (AN) is 3.6%. Numerous prenatal and perinatal factors have been associated with offspring AN, but only prematurity has been replicated in different samples. The risk of bulimia nervosa (BN) in offspring has attracted less study, and despite varying positive associations, there are no replicated findings. Higher prenatal testosterone may protect against the development of a range of disordered eating symptoms, although studies are not consistent.\nDISCUSSION: Evidence in support of an effect of prenatal and perinatal factors on eating disorders or disordered eating in offspring is conflicting. If present, the overall effect appears to be relatively small, and it is likely that the early risk factors operate in conjunction with other biological, genetic, and/or environmental risk factors to bring on eating pathology. Genetically sensitive designs, such as sibling and twin studies, are needed to disentangle the different types of risk factors and ensure that prenatal/perinatal effects are \"causal\" rather than indications of genetic risk.","container-title":"The International Journal of Eating Disorders","DOI":"10.1002/eat.22323","ISSN":"1098-108X","issue":"7","journalAbbreviation":"Int J Eat Disord","language":"eng","note":"PMID: 24946313","page":"676-685","source":"PubMed","title":"Prenatal and perinatal factors in eating disorders: a descriptive review","title-short":"Prenatal and perinatal factors in eating disorders","volume":"47","author":[{"family":"Raevuori","given":"Anu"},{"family":"Linna","given":"Milla S."},{"family":"Keski-Rahkonen","given":"Anna"}],"issued":{"date-parts":[["2014",11]]}}}],"schema":"https://github.com/citation-style-language/schema/raw/master/csl-citation.json"} </w:instrText>
      </w:r>
      <w:r w:rsidR="004365EE" w:rsidRPr="00373F6E">
        <w:rPr>
          <w:rFonts w:ascii="Times New Roman" w:hAnsi="Times New Roman" w:cs="Times New Roman"/>
          <w:color w:val="auto"/>
          <w:sz w:val="24"/>
          <w:szCs w:val="24"/>
        </w:rPr>
        <w:fldChar w:fldCharType="separate"/>
      </w:r>
      <w:r w:rsidR="004365EE" w:rsidRPr="00373F6E">
        <w:rPr>
          <w:rFonts w:ascii="Times New Roman" w:hAnsi="Times New Roman" w:cs="Times New Roman"/>
          <w:color w:val="auto"/>
          <w:sz w:val="24"/>
          <w:szCs w:val="24"/>
        </w:rPr>
        <w:t>(Raevuori et al. 2014)</w:t>
      </w:r>
      <w:r w:rsidR="004365EE" w:rsidRPr="00373F6E">
        <w:rPr>
          <w:rFonts w:ascii="Times New Roman" w:hAnsi="Times New Roman" w:cs="Times New Roman"/>
          <w:color w:val="auto"/>
          <w:sz w:val="24"/>
          <w:szCs w:val="24"/>
        </w:rPr>
        <w:fldChar w:fldCharType="end"/>
      </w:r>
      <w:r w:rsidR="00774A91" w:rsidRPr="00373F6E">
        <w:rPr>
          <w:rFonts w:ascii="Times New Roman" w:hAnsi="Times New Roman" w:cs="Times New Roman"/>
          <w:color w:val="auto"/>
          <w:sz w:val="24"/>
          <w:szCs w:val="24"/>
          <w:lang w:val="en"/>
        </w:rPr>
        <w:t xml:space="preserve">. </w:t>
      </w:r>
      <w:r w:rsidR="00266F74" w:rsidRPr="00373F6E">
        <w:rPr>
          <w:rFonts w:ascii="Times New Roman" w:hAnsi="Times New Roman" w:cs="Times New Roman"/>
          <w:color w:val="auto"/>
          <w:sz w:val="24"/>
          <w:szCs w:val="24"/>
          <w:lang w:val="en"/>
        </w:rPr>
        <w:t>Another</w:t>
      </w:r>
      <w:r w:rsidR="008C2C6D" w:rsidRPr="00373F6E">
        <w:rPr>
          <w:rFonts w:ascii="Times New Roman" w:hAnsi="Times New Roman" w:cs="Times New Roman"/>
          <w:color w:val="auto"/>
          <w:sz w:val="24"/>
          <w:szCs w:val="24"/>
          <w:lang w:val="en"/>
        </w:rPr>
        <w:t xml:space="preserve"> review</w:t>
      </w:r>
      <w:r w:rsidR="00220796" w:rsidRPr="00373F6E">
        <w:rPr>
          <w:rFonts w:ascii="Times New Roman" w:hAnsi="Times New Roman" w:cs="Times New Roman"/>
          <w:color w:val="auto"/>
          <w:sz w:val="24"/>
          <w:szCs w:val="24"/>
          <w:lang w:val="en"/>
        </w:rPr>
        <w:t xml:space="preserve"> of 13 studies</w:t>
      </w:r>
      <w:r w:rsidR="008C2C6D" w:rsidRPr="00373F6E">
        <w:rPr>
          <w:rFonts w:ascii="Times New Roman" w:hAnsi="Times New Roman" w:cs="Times New Roman"/>
          <w:color w:val="auto"/>
          <w:sz w:val="24"/>
          <w:szCs w:val="24"/>
          <w:lang w:val="en"/>
        </w:rPr>
        <w:t xml:space="preserve"> </w:t>
      </w:r>
      <w:r w:rsidR="00774A91"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qI0burka","properties":{"formattedCitation":"(Jones et al. 2017)","plainCitation":"(Jones et al. 2017)","noteIndex":0},"citationItems":[{"id":236,"uris":["http://zotero.org/users/local/5yGROYTU/items/E3Y7G6SX"],"uri":["http://zotero.org/users/local/5yGROYTU/items/E3Y7G6SX"],"itemData":{"id":236,"type":"article-journal","abstract":"Fetal programming describes the process by which environmental stimuli impact fetal development to influence disease development later in life. Our analysis summarizes evidence for the role of fetal programming in eating disorder etiology through review of studies demonstrating specific obstetric complications and later eating risk of anorexia or bulimia. Using Pubmed, we found thirteen studies investigating obstetric factors and eating disorder risk published between 1999 and 2016. We then discuss modifiable maternal risk factors, including nutrition and stress, that influence anorexia or bulimia risk of their offspring. Translation of these findings applies to preventative strategies by health organizations and physicians to provide optimal health for mothers and their children to prevent development of medical and psychiatric illnesses.","container-title":"Journal of Theoretical Biology","DOI":"10.1016/j.jtbi.2017.05.028","ISSN":"1095-8541","journalAbbreviation":"J. Theor. Biol.","language":"eng","note":"PMID: 28571669","page":"26-33","source":"PubMed","title":"Fetal programming and eating disorder risk","volume":"428","author":[{"family":"Jones","given":"Candace"},{"family":"Pearce","given":"Brad"},{"family":"Barrera","given":"Ingrid"},{"family":"Mummert","given":"Amanda"}],"issued":{"date-parts":[["2017",9,7]]}}}],"schema":"https://github.com/citation-style-language/schema/raw/master/csl-citation.json"} </w:instrText>
      </w:r>
      <w:r w:rsidR="00774A91" w:rsidRPr="00373F6E">
        <w:rPr>
          <w:rFonts w:ascii="Times New Roman" w:hAnsi="Times New Roman" w:cs="Times New Roman"/>
          <w:color w:val="auto"/>
          <w:sz w:val="24"/>
          <w:szCs w:val="24"/>
        </w:rPr>
        <w:fldChar w:fldCharType="separate"/>
      </w:r>
      <w:bookmarkStart w:id="28" w:name="__Fieldmark__3902_2162202045"/>
      <w:bookmarkStart w:id="29" w:name="__Fieldmark__195_569405860"/>
      <w:r w:rsidR="007E0528" w:rsidRPr="00373F6E">
        <w:rPr>
          <w:rFonts w:ascii="Times New Roman" w:hAnsi="Times New Roman" w:cs="Times New Roman"/>
          <w:color w:val="auto"/>
          <w:sz w:val="24"/>
          <w:szCs w:val="24"/>
        </w:rPr>
        <w:t>(Jones et al. 2017)</w:t>
      </w:r>
      <w:r w:rsidR="00774A91" w:rsidRPr="00373F6E">
        <w:rPr>
          <w:rFonts w:ascii="Times New Roman" w:hAnsi="Times New Roman" w:cs="Times New Roman"/>
          <w:color w:val="auto"/>
          <w:sz w:val="24"/>
          <w:szCs w:val="24"/>
        </w:rPr>
        <w:fldChar w:fldCharType="end"/>
      </w:r>
      <w:bookmarkEnd w:id="28"/>
      <w:bookmarkEnd w:id="29"/>
      <w:r w:rsidR="00774A91" w:rsidRPr="00373F6E">
        <w:rPr>
          <w:rFonts w:ascii="Times New Roman" w:hAnsi="Times New Roman" w:cs="Times New Roman"/>
          <w:color w:val="auto"/>
          <w:sz w:val="24"/>
          <w:szCs w:val="24"/>
          <w:lang w:val="en"/>
        </w:rPr>
        <w:t xml:space="preserve"> focused</w:t>
      </w:r>
      <w:r w:rsidR="008C2C6D" w:rsidRPr="00373F6E">
        <w:rPr>
          <w:rFonts w:ascii="Times New Roman" w:hAnsi="Times New Roman" w:cs="Times New Roman"/>
          <w:color w:val="auto"/>
          <w:sz w:val="24"/>
          <w:szCs w:val="24"/>
          <w:lang w:val="en"/>
        </w:rPr>
        <w:t xml:space="preserve"> instead</w:t>
      </w:r>
      <w:r w:rsidR="00774A91" w:rsidRPr="00373F6E">
        <w:rPr>
          <w:rFonts w:ascii="Times New Roman" w:hAnsi="Times New Roman" w:cs="Times New Roman"/>
          <w:color w:val="auto"/>
          <w:sz w:val="24"/>
          <w:szCs w:val="24"/>
          <w:lang w:val="en"/>
        </w:rPr>
        <w:t xml:space="preserve"> on “fetal program</w:t>
      </w:r>
      <w:r w:rsidR="00266F74" w:rsidRPr="00373F6E">
        <w:rPr>
          <w:rFonts w:ascii="Times New Roman" w:hAnsi="Times New Roman" w:cs="Times New Roman"/>
          <w:color w:val="auto"/>
          <w:sz w:val="24"/>
          <w:szCs w:val="24"/>
          <w:lang w:val="en"/>
        </w:rPr>
        <w:t>ming” as a model on how stimuli/</w:t>
      </w:r>
      <w:r w:rsidR="00774A91" w:rsidRPr="00373F6E">
        <w:rPr>
          <w:rFonts w:ascii="Times New Roman" w:hAnsi="Times New Roman" w:cs="Times New Roman"/>
          <w:color w:val="auto"/>
          <w:sz w:val="24"/>
          <w:szCs w:val="24"/>
          <w:lang w:val="en"/>
        </w:rPr>
        <w:t>insults occur</w:t>
      </w:r>
      <w:r w:rsidR="005B77C3" w:rsidRPr="00373F6E">
        <w:rPr>
          <w:rFonts w:ascii="Times New Roman" w:hAnsi="Times New Roman" w:cs="Times New Roman"/>
          <w:color w:val="auto"/>
          <w:sz w:val="24"/>
          <w:szCs w:val="24"/>
          <w:lang w:val="en"/>
        </w:rPr>
        <w:t>r</w:t>
      </w:r>
      <w:r w:rsidR="00774A91" w:rsidRPr="00373F6E">
        <w:rPr>
          <w:rFonts w:ascii="Times New Roman" w:hAnsi="Times New Roman" w:cs="Times New Roman"/>
          <w:color w:val="auto"/>
          <w:sz w:val="24"/>
          <w:szCs w:val="24"/>
          <w:lang w:val="en"/>
        </w:rPr>
        <w:t xml:space="preserve">ing during critical or sensitive periods of fetal development </w:t>
      </w:r>
      <w:r w:rsidR="00E6290F" w:rsidRPr="00373F6E">
        <w:rPr>
          <w:rFonts w:ascii="Times New Roman" w:hAnsi="Times New Roman" w:cs="Times New Roman"/>
          <w:color w:val="auto"/>
          <w:sz w:val="24"/>
          <w:szCs w:val="24"/>
          <w:lang w:val="en"/>
        </w:rPr>
        <w:t xml:space="preserve">could </w:t>
      </w:r>
      <w:r w:rsidR="00774A91" w:rsidRPr="00373F6E">
        <w:rPr>
          <w:rFonts w:ascii="Times New Roman" w:hAnsi="Times New Roman" w:cs="Times New Roman"/>
          <w:color w:val="auto"/>
          <w:sz w:val="24"/>
          <w:szCs w:val="24"/>
          <w:lang w:val="en"/>
        </w:rPr>
        <w:t xml:space="preserve">have physiological effects </w:t>
      </w:r>
      <w:r w:rsidR="00266F74" w:rsidRPr="00373F6E">
        <w:rPr>
          <w:rFonts w:ascii="Times New Roman" w:hAnsi="Times New Roman" w:cs="Times New Roman"/>
          <w:color w:val="auto"/>
          <w:sz w:val="24"/>
          <w:szCs w:val="24"/>
          <w:lang w:val="en"/>
        </w:rPr>
        <w:t xml:space="preserve">that </w:t>
      </w:r>
      <w:r w:rsidR="00774A91" w:rsidRPr="00373F6E">
        <w:rPr>
          <w:rFonts w:ascii="Times New Roman" w:hAnsi="Times New Roman" w:cs="Times New Roman"/>
          <w:color w:val="auto"/>
          <w:sz w:val="24"/>
          <w:szCs w:val="24"/>
          <w:lang w:val="en"/>
        </w:rPr>
        <w:t>unfold across the life</w:t>
      </w:r>
      <w:r w:rsidR="00266F74" w:rsidRPr="00373F6E">
        <w:rPr>
          <w:rFonts w:ascii="Times New Roman" w:hAnsi="Times New Roman" w:cs="Times New Roman"/>
          <w:color w:val="auto"/>
          <w:sz w:val="24"/>
          <w:szCs w:val="24"/>
          <w:lang w:val="en"/>
        </w:rPr>
        <w:t>span</w:t>
      </w:r>
      <w:r w:rsidR="00774A91" w:rsidRPr="00373F6E">
        <w:rPr>
          <w:rFonts w:ascii="Times New Roman" w:hAnsi="Times New Roman" w:cs="Times New Roman"/>
          <w:color w:val="auto"/>
          <w:sz w:val="24"/>
          <w:szCs w:val="24"/>
          <w:lang w:val="en"/>
        </w:rPr>
        <w:t xml:space="preserve">. </w:t>
      </w:r>
      <w:r w:rsidR="00266F74" w:rsidRPr="00373F6E">
        <w:rPr>
          <w:rFonts w:ascii="Times New Roman" w:hAnsi="Times New Roman" w:cs="Times New Roman"/>
          <w:color w:val="auto"/>
          <w:sz w:val="24"/>
          <w:szCs w:val="24"/>
          <w:lang w:val="en"/>
        </w:rPr>
        <w:t>The latter</w:t>
      </w:r>
      <w:r w:rsidR="00774A91" w:rsidRPr="00373F6E">
        <w:rPr>
          <w:rFonts w:ascii="Times New Roman" w:hAnsi="Times New Roman" w:cs="Times New Roman"/>
          <w:color w:val="auto"/>
          <w:sz w:val="24"/>
          <w:szCs w:val="24"/>
          <w:lang w:val="en"/>
        </w:rPr>
        <w:t xml:space="preserve"> review </w:t>
      </w:r>
      <w:r w:rsidR="008C2C6D" w:rsidRPr="00373F6E">
        <w:rPr>
          <w:rFonts w:ascii="Times New Roman" w:hAnsi="Times New Roman" w:cs="Times New Roman"/>
          <w:color w:val="auto"/>
          <w:sz w:val="24"/>
          <w:szCs w:val="24"/>
          <w:lang w:val="en"/>
        </w:rPr>
        <w:t>introduc</w:t>
      </w:r>
      <w:r w:rsidR="00266F74" w:rsidRPr="00373F6E">
        <w:rPr>
          <w:rFonts w:ascii="Times New Roman" w:hAnsi="Times New Roman" w:cs="Times New Roman"/>
          <w:color w:val="auto"/>
          <w:sz w:val="24"/>
          <w:szCs w:val="24"/>
          <w:lang w:val="en"/>
        </w:rPr>
        <w:t xml:space="preserve">ed </w:t>
      </w:r>
      <w:r w:rsidR="008C2C6D" w:rsidRPr="00373F6E">
        <w:rPr>
          <w:rFonts w:ascii="Times New Roman" w:hAnsi="Times New Roman" w:cs="Times New Roman"/>
          <w:color w:val="auto"/>
          <w:sz w:val="24"/>
          <w:szCs w:val="24"/>
          <w:lang w:val="en"/>
        </w:rPr>
        <w:t>new</w:t>
      </w:r>
      <w:r w:rsidR="00774A91" w:rsidRPr="00373F6E">
        <w:rPr>
          <w:rFonts w:ascii="Times New Roman" w:hAnsi="Times New Roman" w:cs="Times New Roman"/>
          <w:color w:val="auto"/>
          <w:sz w:val="24"/>
          <w:szCs w:val="24"/>
          <w:lang w:val="en"/>
        </w:rPr>
        <w:t xml:space="preserve"> risk factors, such as maternal stress during pregnancy</w:t>
      </w:r>
      <w:r w:rsidR="008C2C6D" w:rsidRPr="00373F6E">
        <w:rPr>
          <w:rFonts w:ascii="Times New Roman" w:hAnsi="Times New Roman" w:cs="Times New Roman"/>
          <w:color w:val="auto"/>
          <w:sz w:val="24"/>
          <w:szCs w:val="24"/>
          <w:lang w:val="en"/>
        </w:rPr>
        <w:t>, but fi</w:t>
      </w:r>
      <w:r w:rsidR="0034702F" w:rsidRPr="00373F6E">
        <w:rPr>
          <w:rFonts w:ascii="Times New Roman" w:hAnsi="Times New Roman" w:cs="Times New Roman"/>
          <w:color w:val="auto"/>
          <w:sz w:val="24"/>
          <w:szCs w:val="24"/>
          <w:lang w:val="en"/>
        </w:rPr>
        <w:t>nding again</w:t>
      </w:r>
      <w:r w:rsidR="00774A91" w:rsidRPr="00373F6E">
        <w:rPr>
          <w:rFonts w:ascii="Times New Roman" w:hAnsi="Times New Roman" w:cs="Times New Roman"/>
          <w:color w:val="auto"/>
          <w:sz w:val="24"/>
          <w:szCs w:val="24"/>
          <w:lang w:val="en"/>
        </w:rPr>
        <w:t xml:space="preserve"> </w:t>
      </w:r>
      <w:r w:rsidR="00774A91" w:rsidRPr="00373F6E">
        <w:rPr>
          <w:rFonts w:ascii="Times New Roman" w:hAnsi="Times New Roman" w:cs="Times New Roman"/>
          <w:color w:val="auto"/>
          <w:sz w:val="24"/>
          <w:szCs w:val="24"/>
          <w:lang w:val="en"/>
        </w:rPr>
        <w:lastRenderedPageBreak/>
        <w:t>controversial</w:t>
      </w:r>
      <w:r w:rsidR="0034702F" w:rsidRPr="00373F6E">
        <w:rPr>
          <w:rFonts w:ascii="Times New Roman" w:hAnsi="Times New Roman" w:cs="Times New Roman"/>
          <w:color w:val="auto"/>
          <w:sz w:val="24"/>
          <w:szCs w:val="24"/>
          <w:lang w:val="en"/>
        </w:rPr>
        <w:t xml:space="preserve"> results</w:t>
      </w:r>
      <w:r w:rsidR="00ED5736" w:rsidRPr="00373F6E">
        <w:rPr>
          <w:rFonts w:ascii="Times New Roman" w:hAnsi="Times New Roman" w:cs="Times New Roman"/>
          <w:color w:val="auto"/>
          <w:sz w:val="24"/>
          <w:szCs w:val="24"/>
          <w:lang w:val="en"/>
        </w:rPr>
        <w:t>.</w:t>
      </w:r>
      <w:bookmarkStart w:id="30" w:name="_Hlk2254432"/>
      <w:r w:rsidR="006943D6" w:rsidRPr="00373F6E">
        <w:rPr>
          <w:rFonts w:ascii="Times New Roman" w:hAnsi="Times New Roman" w:cs="Times New Roman"/>
          <w:color w:val="auto"/>
          <w:sz w:val="24"/>
          <w:szCs w:val="24"/>
        </w:rPr>
        <w:t xml:space="preserve"> </w:t>
      </w:r>
      <w:r w:rsidR="0034702F" w:rsidRPr="00373F6E">
        <w:rPr>
          <w:rFonts w:ascii="Times New Roman" w:hAnsi="Times New Roman" w:cs="Times New Roman"/>
          <w:color w:val="auto"/>
          <w:sz w:val="24"/>
          <w:szCs w:val="24"/>
          <w:lang w:val="en"/>
        </w:rPr>
        <w:t>The</w:t>
      </w:r>
      <w:r w:rsidR="00220796" w:rsidRPr="00373F6E">
        <w:rPr>
          <w:rFonts w:ascii="Times New Roman" w:hAnsi="Times New Roman" w:cs="Times New Roman"/>
          <w:color w:val="auto"/>
          <w:sz w:val="24"/>
          <w:szCs w:val="24"/>
          <w:lang w:val="en"/>
        </w:rPr>
        <w:t>refore, the</w:t>
      </w:r>
      <w:r w:rsidR="0034702F" w:rsidRPr="00373F6E">
        <w:rPr>
          <w:rFonts w:ascii="Times New Roman" w:hAnsi="Times New Roman" w:cs="Times New Roman"/>
          <w:color w:val="auto"/>
          <w:sz w:val="24"/>
          <w:szCs w:val="24"/>
          <w:lang w:val="en"/>
        </w:rPr>
        <w:t xml:space="preserve"> aim of </w:t>
      </w:r>
      <w:r w:rsidR="00BC32DE" w:rsidRPr="00373F6E">
        <w:rPr>
          <w:rFonts w:ascii="Times New Roman" w:hAnsi="Times New Roman" w:cs="Times New Roman"/>
          <w:color w:val="auto"/>
          <w:sz w:val="24"/>
          <w:szCs w:val="24"/>
          <w:lang w:val="en"/>
        </w:rPr>
        <w:t xml:space="preserve">this </w:t>
      </w:r>
      <w:r w:rsidR="00726192" w:rsidRPr="00373F6E">
        <w:rPr>
          <w:rFonts w:ascii="Times New Roman" w:hAnsi="Times New Roman" w:cs="Times New Roman"/>
          <w:color w:val="auto"/>
          <w:sz w:val="24"/>
          <w:szCs w:val="24"/>
          <w:lang w:val="en"/>
        </w:rPr>
        <w:t>systematic</w:t>
      </w:r>
      <w:r w:rsidR="0034702F" w:rsidRPr="00373F6E">
        <w:rPr>
          <w:rFonts w:ascii="Times New Roman" w:hAnsi="Times New Roman" w:cs="Times New Roman"/>
          <w:color w:val="auto"/>
          <w:sz w:val="24"/>
          <w:szCs w:val="24"/>
          <w:lang w:val="en"/>
        </w:rPr>
        <w:t xml:space="preserve"> </w:t>
      </w:r>
      <w:r w:rsidR="00774A91" w:rsidRPr="00373F6E">
        <w:rPr>
          <w:rFonts w:ascii="Times New Roman" w:hAnsi="Times New Roman" w:cs="Times New Roman"/>
          <w:color w:val="auto"/>
          <w:sz w:val="24"/>
          <w:szCs w:val="24"/>
          <w:lang w:val="en"/>
        </w:rPr>
        <w:t xml:space="preserve">review </w:t>
      </w:r>
      <w:bookmarkEnd w:id="30"/>
      <w:r w:rsidR="003A3338" w:rsidRPr="00373F6E">
        <w:rPr>
          <w:rFonts w:ascii="Times New Roman" w:hAnsi="Times New Roman" w:cs="Times New Roman"/>
          <w:color w:val="auto"/>
          <w:sz w:val="24"/>
          <w:szCs w:val="24"/>
          <w:lang w:val="en"/>
        </w:rPr>
        <w:t xml:space="preserve">is </w:t>
      </w:r>
      <w:r w:rsidR="003B38F3" w:rsidRPr="00373F6E">
        <w:rPr>
          <w:rFonts w:ascii="Times New Roman" w:hAnsi="Times New Roman" w:cs="Times New Roman"/>
          <w:color w:val="auto"/>
          <w:sz w:val="24"/>
          <w:szCs w:val="24"/>
          <w:lang w:val="en"/>
        </w:rPr>
        <w:t>two-</w:t>
      </w:r>
      <w:r w:rsidR="00220796" w:rsidRPr="00373F6E">
        <w:rPr>
          <w:rFonts w:ascii="Times New Roman" w:hAnsi="Times New Roman" w:cs="Times New Roman"/>
          <w:color w:val="auto"/>
          <w:sz w:val="24"/>
          <w:szCs w:val="24"/>
          <w:lang w:val="en"/>
        </w:rPr>
        <w:t>fold:</w:t>
      </w:r>
      <w:r w:rsidR="00906165" w:rsidRPr="00373F6E">
        <w:rPr>
          <w:rFonts w:ascii="Times New Roman" w:hAnsi="Times New Roman" w:cs="Times New Roman"/>
          <w:color w:val="auto"/>
          <w:sz w:val="24"/>
          <w:szCs w:val="24"/>
          <w:lang w:val="en"/>
        </w:rPr>
        <w:t xml:space="preserve"> a) </w:t>
      </w:r>
      <w:r w:rsidR="003A3338" w:rsidRPr="00373F6E">
        <w:rPr>
          <w:rFonts w:ascii="Times New Roman" w:hAnsi="Times New Roman" w:cs="Times New Roman"/>
          <w:color w:val="auto"/>
          <w:sz w:val="24"/>
          <w:szCs w:val="24"/>
          <w:lang w:val="en"/>
        </w:rPr>
        <w:t xml:space="preserve">to </w:t>
      </w:r>
      <w:r w:rsidR="003B38F3" w:rsidRPr="00373F6E">
        <w:rPr>
          <w:rFonts w:ascii="Times New Roman" w:hAnsi="Times New Roman" w:cs="Times New Roman"/>
          <w:color w:val="auto"/>
          <w:sz w:val="24"/>
          <w:szCs w:val="24"/>
          <w:lang w:val="en"/>
        </w:rPr>
        <w:t xml:space="preserve">critically review </w:t>
      </w:r>
      <w:r w:rsidR="003A3338" w:rsidRPr="00373F6E">
        <w:rPr>
          <w:rFonts w:ascii="Times New Roman" w:hAnsi="Times New Roman" w:cs="Times New Roman"/>
          <w:color w:val="auto"/>
          <w:sz w:val="24"/>
          <w:szCs w:val="24"/>
          <w:lang w:val="en"/>
        </w:rPr>
        <w:t>update</w:t>
      </w:r>
      <w:r w:rsidR="003B38F3" w:rsidRPr="00373F6E">
        <w:rPr>
          <w:rFonts w:ascii="Times New Roman" w:hAnsi="Times New Roman" w:cs="Times New Roman"/>
          <w:color w:val="auto"/>
          <w:sz w:val="24"/>
          <w:szCs w:val="24"/>
          <w:lang w:val="en"/>
        </w:rPr>
        <w:t xml:space="preserve">d </w:t>
      </w:r>
      <w:r w:rsidR="003A3338" w:rsidRPr="00373F6E">
        <w:rPr>
          <w:rFonts w:ascii="Times New Roman" w:hAnsi="Times New Roman" w:cs="Times New Roman"/>
          <w:color w:val="auto"/>
          <w:sz w:val="24"/>
          <w:szCs w:val="24"/>
          <w:lang w:val="en"/>
        </w:rPr>
        <w:t xml:space="preserve">literature </w:t>
      </w:r>
      <w:r w:rsidR="00906165" w:rsidRPr="00373F6E">
        <w:rPr>
          <w:rFonts w:ascii="Times New Roman" w:hAnsi="Times New Roman" w:cs="Times New Roman"/>
          <w:color w:val="auto"/>
          <w:sz w:val="24"/>
          <w:szCs w:val="24"/>
          <w:lang w:val="en"/>
        </w:rPr>
        <w:t>on the association of prenatal and perinatal factors with the onset of E</w:t>
      </w:r>
      <w:r w:rsidR="003B38F3" w:rsidRPr="00373F6E">
        <w:rPr>
          <w:rFonts w:ascii="Times New Roman" w:hAnsi="Times New Roman" w:cs="Times New Roman"/>
          <w:color w:val="auto"/>
          <w:sz w:val="24"/>
          <w:szCs w:val="24"/>
          <w:lang w:val="en"/>
        </w:rPr>
        <w:t>D</w:t>
      </w:r>
      <w:r w:rsidR="00906165" w:rsidRPr="00373F6E">
        <w:rPr>
          <w:rFonts w:ascii="Times New Roman" w:hAnsi="Times New Roman" w:cs="Times New Roman"/>
          <w:color w:val="auto"/>
          <w:sz w:val="24"/>
          <w:szCs w:val="24"/>
          <w:lang w:val="en"/>
        </w:rPr>
        <w:t>s in the offsp</w:t>
      </w:r>
      <w:r w:rsidR="003B38F3" w:rsidRPr="00373F6E">
        <w:rPr>
          <w:rFonts w:ascii="Times New Roman" w:hAnsi="Times New Roman" w:cs="Times New Roman"/>
          <w:color w:val="auto"/>
          <w:sz w:val="24"/>
          <w:szCs w:val="24"/>
          <w:lang w:val="en"/>
        </w:rPr>
        <w:t>r</w:t>
      </w:r>
      <w:r w:rsidR="005B77C3" w:rsidRPr="00373F6E">
        <w:rPr>
          <w:rFonts w:ascii="Times New Roman" w:hAnsi="Times New Roman" w:cs="Times New Roman"/>
          <w:color w:val="auto"/>
          <w:sz w:val="24"/>
          <w:szCs w:val="24"/>
          <w:lang w:val="en"/>
        </w:rPr>
        <w:t>ing,</w:t>
      </w:r>
      <w:r w:rsidR="00906165" w:rsidRPr="00373F6E">
        <w:rPr>
          <w:rFonts w:ascii="Times New Roman" w:hAnsi="Times New Roman" w:cs="Times New Roman"/>
          <w:color w:val="auto"/>
          <w:sz w:val="24"/>
          <w:szCs w:val="24"/>
          <w:lang w:val="en"/>
        </w:rPr>
        <w:t xml:space="preserve"> </w:t>
      </w:r>
      <w:r w:rsidR="003A3338" w:rsidRPr="00373F6E">
        <w:rPr>
          <w:rFonts w:ascii="Times New Roman" w:hAnsi="Times New Roman" w:cs="Times New Roman"/>
          <w:color w:val="auto"/>
          <w:sz w:val="24"/>
          <w:szCs w:val="24"/>
          <w:lang w:val="en"/>
        </w:rPr>
        <w:t>and</w:t>
      </w:r>
      <w:r w:rsidR="00906165" w:rsidRPr="00373F6E">
        <w:rPr>
          <w:rFonts w:ascii="Times New Roman" w:hAnsi="Times New Roman" w:cs="Times New Roman"/>
          <w:color w:val="auto"/>
          <w:sz w:val="24"/>
          <w:szCs w:val="24"/>
          <w:lang w:val="en"/>
        </w:rPr>
        <w:t xml:space="preserve"> b)</w:t>
      </w:r>
      <w:r w:rsidR="003F7E23" w:rsidRPr="00373F6E">
        <w:rPr>
          <w:rFonts w:ascii="Times New Roman" w:hAnsi="Times New Roman" w:cs="Times New Roman"/>
          <w:color w:val="auto"/>
          <w:sz w:val="24"/>
          <w:szCs w:val="24"/>
          <w:lang w:val="en"/>
        </w:rPr>
        <w:t xml:space="preserve"> to</w:t>
      </w:r>
      <w:r w:rsidR="00266F74" w:rsidRPr="00373F6E">
        <w:rPr>
          <w:rFonts w:ascii="Times New Roman" w:hAnsi="Times New Roman" w:cs="Times New Roman"/>
          <w:color w:val="auto"/>
          <w:sz w:val="24"/>
          <w:szCs w:val="24"/>
          <w:lang w:val="en"/>
        </w:rPr>
        <w:t xml:space="preserve"> </w:t>
      </w:r>
      <w:r w:rsidR="003A3338" w:rsidRPr="00373F6E">
        <w:rPr>
          <w:rFonts w:ascii="Times New Roman" w:hAnsi="Times New Roman" w:cs="Times New Roman"/>
          <w:color w:val="auto"/>
          <w:sz w:val="24"/>
          <w:szCs w:val="24"/>
          <w:lang w:val="en"/>
        </w:rPr>
        <w:t>expand</w:t>
      </w:r>
      <w:r w:rsidR="00266F74" w:rsidRPr="00373F6E">
        <w:rPr>
          <w:rFonts w:ascii="Times New Roman" w:hAnsi="Times New Roman" w:cs="Times New Roman"/>
          <w:color w:val="auto"/>
          <w:sz w:val="24"/>
          <w:szCs w:val="24"/>
          <w:lang w:val="en"/>
        </w:rPr>
        <w:t xml:space="preserve"> </w:t>
      </w:r>
      <w:r w:rsidR="00906165" w:rsidRPr="00373F6E">
        <w:rPr>
          <w:rFonts w:ascii="Times New Roman" w:hAnsi="Times New Roman" w:cs="Times New Roman"/>
          <w:color w:val="auto"/>
          <w:sz w:val="24"/>
          <w:szCs w:val="24"/>
          <w:lang w:val="en"/>
        </w:rPr>
        <w:t xml:space="preserve">knowledge on the </w:t>
      </w:r>
      <w:r w:rsidR="003B38F3" w:rsidRPr="00373F6E">
        <w:rPr>
          <w:rFonts w:ascii="Times New Roman" w:hAnsi="Times New Roman" w:cs="Times New Roman"/>
          <w:color w:val="auto"/>
          <w:sz w:val="24"/>
          <w:szCs w:val="24"/>
          <w:lang w:val="en"/>
        </w:rPr>
        <w:t xml:space="preserve">critical points </w:t>
      </w:r>
      <w:r w:rsidR="00AE478C" w:rsidRPr="00373F6E">
        <w:rPr>
          <w:rFonts w:ascii="Times New Roman" w:hAnsi="Times New Roman" w:cs="Times New Roman"/>
          <w:color w:val="auto"/>
          <w:sz w:val="24"/>
          <w:szCs w:val="24"/>
          <w:lang w:val="en"/>
        </w:rPr>
        <w:t xml:space="preserve">that need </w:t>
      </w:r>
      <w:r w:rsidR="003B38F3" w:rsidRPr="00373F6E">
        <w:rPr>
          <w:rFonts w:ascii="Times New Roman" w:hAnsi="Times New Roman" w:cs="Times New Roman"/>
          <w:color w:val="auto"/>
          <w:sz w:val="24"/>
          <w:szCs w:val="24"/>
          <w:lang w:val="en"/>
        </w:rPr>
        <w:t xml:space="preserve">to be addressed by </w:t>
      </w:r>
      <w:r w:rsidR="003F7E23" w:rsidRPr="00373F6E">
        <w:rPr>
          <w:rFonts w:ascii="Times New Roman" w:hAnsi="Times New Roman" w:cs="Times New Roman"/>
          <w:color w:val="auto"/>
          <w:sz w:val="24"/>
          <w:szCs w:val="24"/>
          <w:lang w:val="en"/>
        </w:rPr>
        <w:t xml:space="preserve">future </w:t>
      </w:r>
      <w:r w:rsidR="00220796" w:rsidRPr="00373F6E">
        <w:rPr>
          <w:rFonts w:ascii="Times New Roman" w:hAnsi="Times New Roman" w:cs="Times New Roman"/>
          <w:color w:val="auto"/>
          <w:sz w:val="24"/>
          <w:szCs w:val="24"/>
          <w:lang w:val="en"/>
        </w:rPr>
        <w:t xml:space="preserve">lines of </w:t>
      </w:r>
      <w:r w:rsidR="003B38F3" w:rsidRPr="00373F6E">
        <w:rPr>
          <w:rFonts w:ascii="Times New Roman" w:hAnsi="Times New Roman" w:cs="Times New Roman"/>
          <w:color w:val="auto"/>
          <w:sz w:val="24"/>
          <w:szCs w:val="24"/>
          <w:lang w:val="en"/>
        </w:rPr>
        <w:t>research</w:t>
      </w:r>
      <w:r w:rsidR="000B6605" w:rsidRPr="00373F6E">
        <w:rPr>
          <w:rFonts w:ascii="Times New Roman" w:hAnsi="Times New Roman" w:cs="Times New Roman"/>
          <w:color w:val="auto"/>
          <w:sz w:val="24"/>
          <w:szCs w:val="24"/>
          <w:lang w:val="en"/>
        </w:rPr>
        <w:t>.</w:t>
      </w:r>
    </w:p>
    <w:p w14:paraId="4A01245C" w14:textId="77777777" w:rsidR="006943D6" w:rsidRPr="00AE478C" w:rsidRDefault="006943D6" w:rsidP="005E3D49">
      <w:pPr>
        <w:pStyle w:val="Heading1"/>
        <w:spacing w:line="480" w:lineRule="auto"/>
        <w:jc w:val="both"/>
        <w:rPr>
          <w:rFonts w:ascii="Times New Roman" w:hAnsi="Times New Roman" w:cs="Times New Roman"/>
          <w:b/>
          <w:color w:val="auto"/>
          <w:sz w:val="24"/>
          <w:szCs w:val="24"/>
        </w:rPr>
      </w:pPr>
      <w:bookmarkStart w:id="31" w:name="_Toc528496873"/>
      <w:bookmarkEnd w:id="31"/>
    </w:p>
    <w:p w14:paraId="28DCC07B" w14:textId="77777777" w:rsidR="003D652D" w:rsidRPr="00AE478C" w:rsidRDefault="00774A91" w:rsidP="005E3D49">
      <w:pPr>
        <w:pStyle w:val="Heading1"/>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t>Methods</w:t>
      </w:r>
    </w:p>
    <w:p w14:paraId="37D0E71B" w14:textId="77777777" w:rsidR="00D00C36" w:rsidRPr="00AE478C" w:rsidRDefault="00D00C36" w:rsidP="005E3D49">
      <w:pPr>
        <w:pStyle w:val="Heading1"/>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t>Search strategy and selection criteria</w:t>
      </w:r>
    </w:p>
    <w:p w14:paraId="643EC807" w14:textId="7F568C5F" w:rsidR="0049169A" w:rsidRPr="00AE478C" w:rsidRDefault="0049169A" w:rsidP="009B7A65">
      <w:pPr>
        <w:spacing w:after="0" w:line="480" w:lineRule="auto"/>
        <w:ind w:firstLine="360"/>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The drafting of this systematic review was conducted following the PRISMA statement criteria</w:t>
      </w:r>
      <w:r w:rsidR="00231B63" w:rsidRPr="00AE478C">
        <w:rPr>
          <w:rFonts w:ascii="Times New Roman" w:hAnsi="Times New Roman" w:cs="Times New Roman"/>
          <w:color w:val="auto"/>
          <w:sz w:val="24"/>
          <w:szCs w:val="24"/>
        </w:rPr>
        <w:t xml:space="preserve"> </w:t>
      </w:r>
      <w:r w:rsidRPr="00AE478C">
        <w:rPr>
          <w:rFonts w:ascii="Times New Roman" w:hAnsi="Times New Roman" w:cs="Times New Roman"/>
          <w:color w:val="auto"/>
          <w:sz w:val="24"/>
          <w:szCs w:val="24"/>
        </w:rPr>
        <w:fldChar w:fldCharType="begin"/>
      </w:r>
      <w:r w:rsidR="007E0528" w:rsidRPr="00AE478C">
        <w:rPr>
          <w:rFonts w:ascii="Times New Roman" w:hAnsi="Times New Roman" w:cs="Times New Roman"/>
          <w:color w:val="auto"/>
          <w:sz w:val="24"/>
          <w:szCs w:val="24"/>
        </w:rPr>
        <w:instrText xml:space="preserve"> ADDIN ZOTERO_ITEM CSL_CITATION {"citationID":"lS0kLuYP","properties":{"formattedCitation":"(Moher et al. 2009)","plainCitation":"(Moher et al. 2009)","noteIndex":0},"citationItems":[{"id":371,"uris":["http://zotero.org/users/local/5yGROYTU/items/Z3WQZD8A"],"uri":["http://zotero.org/users/local/5yGROYTU/items/Z3WQZD8A"],"itemData":{"id":371,"type":"article-journal","container-title":"PLoS medicine","DOI":"10.1371/journal.pmed.1000097","ISSN":"1549-1676","issue":"7","journalAbbreviation":"PLoS Med.","language":"eng","note":"PMID: 19621072\nPMCID: PMC2707599","page":"e1000097","source":"PubMed","title":"Preferred reporting items for systematic reviews and meta-analyses: the PRISMA statement","title-short":"Preferred reporting items for systematic reviews and meta-analyses","volume":"6","author":[{"family":"Moher","given":"David"},{"family":"Liberati","given":"Alessandro"},{"family":"Tetzlaff","given":"Jennifer"},{"family":"Altman","given":"Douglas G."},{"literal":"PRISMA Group"}],"issued":{"date-parts":[["2009",7,21]]}}}],"schema":"https://github.com/citation-style-language/schema/raw/master/csl-citation.json"} </w:instrText>
      </w:r>
      <w:r w:rsidRPr="00AE478C">
        <w:rPr>
          <w:rFonts w:ascii="Times New Roman" w:hAnsi="Times New Roman" w:cs="Times New Roman"/>
          <w:color w:val="auto"/>
          <w:sz w:val="24"/>
          <w:szCs w:val="24"/>
        </w:rPr>
        <w:fldChar w:fldCharType="separate"/>
      </w:r>
      <w:bookmarkStart w:id="32" w:name="__Fieldmark__3941_2162202045"/>
      <w:bookmarkStart w:id="33" w:name="__Fieldmark__325_569405860"/>
      <w:r w:rsidR="007E0528" w:rsidRPr="00AE478C">
        <w:rPr>
          <w:rFonts w:ascii="Times New Roman" w:hAnsi="Times New Roman" w:cs="Times New Roman"/>
          <w:color w:val="auto"/>
          <w:sz w:val="24"/>
          <w:szCs w:val="24"/>
        </w:rPr>
        <w:t>(Moher et al. 2009)</w:t>
      </w:r>
      <w:r w:rsidRPr="00AE478C">
        <w:rPr>
          <w:rFonts w:ascii="Times New Roman" w:hAnsi="Times New Roman" w:cs="Times New Roman"/>
          <w:color w:val="auto"/>
          <w:sz w:val="24"/>
          <w:szCs w:val="24"/>
        </w:rPr>
        <w:fldChar w:fldCharType="end"/>
      </w:r>
      <w:bookmarkEnd w:id="32"/>
      <w:bookmarkEnd w:id="33"/>
      <w:r w:rsidR="00231B63" w:rsidRPr="00AE478C">
        <w:rPr>
          <w:rFonts w:ascii="Times New Roman" w:hAnsi="Times New Roman" w:cs="Times New Roman"/>
          <w:color w:val="auto"/>
          <w:sz w:val="24"/>
          <w:szCs w:val="24"/>
        </w:rPr>
        <w:t>,</w:t>
      </w:r>
      <w:r w:rsidR="00A52D7E" w:rsidRPr="00AE478C">
        <w:rPr>
          <w:rFonts w:ascii="Times New Roman" w:hAnsi="Times New Roman" w:cs="Times New Roman"/>
          <w:color w:val="auto"/>
          <w:sz w:val="24"/>
          <w:szCs w:val="24"/>
        </w:rPr>
        <w:t xml:space="preserve"> and the studies included in this systematic review have been evaluated by </w:t>
      </w:r>
      <w:r w:rsidR="00F437C6" w:rsidRPr="00AE478C">
        <w:rPr>
          <w:rFonts w:ascii="Times New Roman" w:hAnsi="Times New Roman" w:cs="Times New Roman"/>
          <w:color w:val="auto"/>
          <w:sz w:val="24"/>
          <w:szCs w:val="24"/>
        </w:rPr>
        <w:t>MMAT (Mixed Methods Appraisal Tool, 2018 version</w:t>
      </w:r>
      <w:r w:rsidR="00231B63" w:rsidRPr="00AE478C">
        <w:rPr>
          <w:rFonts w:ascii="Times New Roman" w:hAnsi="Times New Roman" w:cs="Times New Roman"/>
          <w:color w:val="auto"/>
          <w:sz w:val="24"/>
          <w:szCs w:val="24"/>
        </w:rPr>
        <w:t xml:space="preserve">; </w:t>
      </w:r>
      <w:r w:rsidR="00F437C6" w:rsidRPr="00AE478C">
        <w:rPr>
          <w:rFonts w:ascii="Times New Roman" w:hAnsi="Times New Roman" w:cs="Times New Roman"/>
          <w:color w:val="auto"/>
          <w:sz w:val="24"/>
          <w:szCs w:val="24"/>
        </w:rPr>
        <w:fldChar w:fldCharType="begin"/>
      </w:r>
      <w:r w:rsidR="005B1F52">
        <w:rPr>
          <w:rFonts w:ascii="Times New Roman" w:hAnsi="Times New Roman" w:cs="Times New Roman"/>
          <w:color w:val="auto"/>
          <w:sz w:val="24"/>
          <w:szCs w:val="24"/>
        </w:rPr>
        <w:instrText xml:space="preserve"> ADDIN ZOTERO_ITEM CSL_CITATION {"citationID":"VZyQ7tec","properties":{"formattedCitation":"(Hong et al. 2018)","plainCitation":"(Hong et al. 2018)","dontUpdate":true,"noteIndex":0},"citationItems":[{"id":440,"uris":["http://zotero.org/users/local/5yGROYTU/items/IGN3IEYI"],"uri":["http://zotero.org/users/local/5yGROYTU/items/IGN3IEYI"],"itemData":{"id":440,"type":"article","title":"Mixed Methods Appraisal Tool (MMAT)","URL":"http://mixedmethodsappraisaltoolpublic.pbworks.com/w/file/fetch/127916259/MMAT_2018_criteria-manual_2018-08-01_ENG.pdf","author":[{"family":"Hong","given":"QN"},{"family":"Pluye","given":"P"},{"family":"Fàbregues","given":"S"}],"issued":{"date-parts":[["2018"]]}}}],"schema":"https://github.com/citation-style-language/schema/raw/master/csl-citation.json"} </w:instrText>
      </w:r>
      <w:r w:rsidR="00F437C6" w:rsidRPr="00AE478C">
        <w:rPr>
          <w:rFonts w:ascii="Times New Roman" w:hAnsi="Times New Roman" w:cs="Times New Roman"/>
          <w:color w:val="auto"/>
          <w:sz w:val="24"/>
          <w:szCs w:val="24"/>
        </w:rPr>
        <w:fldChar w:fldCharType="separate"/>
      </w:r>
      <w:r w:rsidR="007E0528" w:rsidRPr="00AE478C">
        <w:rPr>
          <w:rFonts w:ascii="Times New Roman" w:hAnsi="Times New Roman" w:cs="Times New Roman"/>
          <w:color w:val="auto"/>
          <w:sz w:val="24"/>
          <w:szCs w:val="24"/>
        </w:rPr>
        <w:t>Hong et al. 2018)</w:t>
      </w:r>
      <w:r w:rsidR="00F437C6" w:rsidRPr="00AE478C">
        <w:rPr>
          <w:rFonts w:ascii="Times New Roman" w:hAnsi="Times New Roman" w:cs="Times New Roman"/>
          <w:color w:val="auto"/>
          <w:sz w:val="24"/>
          <w:szCs w:val="24"/>
        </w:rPr>
        <w:fldChar w:fldCharType="end"/>
      </w:r>
      <w:r w:rsidR="00231B63" w:rsidRPr="00AE478C">
        <w:rPr>
          <w:rFonts w:ascii="Times New Roman" w:hAnsi="Times New Roman" w:cs="Times New Roman"/>
          <w:color w:val="auto"/>
          <w:sz w:val="24"/>
          <w:szCs w:val="24"/>
        </w:rPr>
        <w:t>.</w:t>
      </w:r>
      <w:r w:rsidR="00A52D7E" w:rsidRPr="00AE478C">
        <w:rPr>
          <w:rFonts w:ascii="Times New Roman" w:hAnsi="Times New Roman" w:cs="Times New Roman"/>
          <w:color w:val="auto"/>
          <w:sz w:val="24"/>
          <w:szCs w:val="24"/>
        </w:rPr>
        <w:t xml:space="preserve"> </w:t>
      </w:r>
    </w:p>
    <w:p w14:paraId="578CB0D9" w14:textId="70A5FEC2" w:rsidR="001F78B6" w:rsidRPr="00AE478C" w:rsidRDefault="001F78B6" w:rsidP="009B7A65">
      <w:pPr>
        <w:pStyle w:val="Heading1"/>
        <w:spacing w:line="480" w:lineRule="auto"/>
        <w:ind w:firstLine="360"/>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 xml:space="preserve">A systematic literature search was done between March 1, and </w:t>
      </w:r>
      <w:r w:rsidR="00F437C6" w:rsidRPr="00AE478C">
        <w:rPr>
          <w:rFonts w:ascii="Times New Roman" w:hAnsi="Times New Roman" w:cs="Times New Roman"/>
          <w:color w:val="auto"/>
          <w:sz w:val="24"/>
          <w:szCs w:val="24"/>
        </w:rPr>
        <w:t>May</w:t>
      </w:r>
      <w:r w:rsidRPr="00AE478C">
        <w:rPr>
          <w:rFonts w:ascii="Times New Roman" w:hAnsi="Times New Roman" w:cs="Times New Roman"/>
          <w:color w:val="auto"/>
          <w:sz w:val="24"/>
          <w:szCs w:val="24"/>
        </w:rPr>
        <w:t xml:space="preserve"> 1, 2019, includ</w:t>
      </w:r>
      <w:r w:rsidR="00571385" w:rsidRPr="00AE478C">
        <w:rPr>
          <w:rFonts w:ascii="Times New Roman" w:hAnsi="Times New Roman" w:cs="Times New Roman"/>
          <w:color w:val="auto"/>
          <w:sz w:val="24"/>
          <w:szCs w:val="24"/>
        </w:rPr>
        <w:t>ing</w:t>
      </w:r>
      <w:r w:rsidR="002E6478">
        <w:rPr>
          <w:rFonts w:ascii="Times New Roman" w:hAnsi="Times New Roman" w:cs="Times New Roman"/>
          <w:color w:val="auto"/>
          <w:sz w:val="24"/>
          <w:szCs w:val="24"/>
        </w:rPr>
        <w:t xml:space="preserve"> online database</w:t>
      </w:r>
      <w:r w:rsidRPr="00AE478C">
        <w:rPr>
          <w:rFonts w:ascii="Times New Roman" w:hAnsi="Times New Roman" w:cs="Times New Roman"/>
          <w:color w:val="auto"/>
          <w:sz w:val="24"/>
          <w:szCs w:val="24"/>
        </w:rPr>
        <w:t xml:space="preserve"> searches</w:t>
      </w:r>
      <w:r w:rsidR="00571385" w:rsidRPr="00AE478C">
        <w:rPr>
          <w:rFonts w:ascii="Times New Roman" w:hAnsi="Times New Roman" w:cs="Times New Roman"/>
          <w:color w:val="auto"/>
          <w:sz w:val="24"/>
          <w:szCs w:val="24"/>
        </w:rPr>
        <w:t>, namely</w:t>
      </w:r>
      <w:r w:rsidRPr="00AE478C">
        <w:rPr>
          <w:rFonts w:ascii="Times New Roman" w:hAnsi="Times New Roman" w:cs="Times New Roman"/>
          <w:color w:val="auto"/>
          <w:sz w:val="24"/>
          <w:szCs w:val="24"/>
        </w:rPr>
        <w:t xml:space="preserve"> </w:t>
      </w:r>
      <w:r w:rsidR="00571385" w:rsidRPr="00AE478C">
        <w:rPr>
          <w:rFonts w:ascii="Times New Roman" w:hAnsi="Times New Roman" w:cs="Times New Roman"/>
          <w:color w:val="auto"/>
          <w:sz w:val="24"/>
          <w:szCs w:val="24"/>
        </w:rPr>
        <w:t xml:space="preserve">Pubmed, PsycINFO and Scopus, </w:t>
      </w:r>
      <w:r w:rsidRPr="00AE478C">
        <w:rPr>
          <w:rFonts w:ascii="Times New Roman" w:hAnsi="Times New Roman" w:cs="Times New Roman"/>
          <w:color w:val="auto"/>
          <w:sz w:val="24"/>
          <w:szCs w:val="24"/>
        </w:rPr>
        <w:t xml:space="preserve">and journal hand searching to ensure a wide inclusion of eligible studies. </w:t>
      </w:r>
    </w:p>
    <w:p w14:paraId="4B695BC8" w14:textId="77777777" w:rsidR="001F78B6" w:rsidRPr="00AE478C" w:rsidRDefault="001F78B6" w:rsidP="009B7A65">
      <w:pPr>
        <w:pStyle w:val="Heading1"/>
        <w:spacing w:line="480" w:lineRule="auto"/>
        <w:ind w:firstLine="360"/>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 xml:space="preserve">The search was </w:t>
      </w:r>
      <w:r w:rsidR="00571385" w:rsidRPr="00AE478C">
        <w:rPr>
          <w:rFonts w:ascii="Times New Roman" w:hAnsi="Times New Roman" w:cs="Times New Roman"/>
          <w:color w:val="auto"/>
          <w:sz w:val="24"/>
          <w:szCs w:val="24"/>
        </w:rPr>
        <w:t>designed to include</w:t>
      </w:r>
      <w:r w:rsidRPr="00AE478C">
        <w:rPr>
          <w:rFonts w:ascii="Times New Roman" w:hAnsi="Times New Roman" w:cs="Times New Roman"/>
          <w:color w:val="auto"/>
          <w:sz w:val="24"/>
          <w:szCs w:val="24"/>
        </w:rPr>
        <w:t xml:space="preserve"> </w:t>
      </w:r>
      <w:r w:rsidR="00571385" w:rsidRPr="00AE478C">
        <w:rPr>
          <w:rFonts w:ascii="Times New Roman" w:hAnsi="Times New Roman" w:cs="Times New Roman"/>
          <w:color w:val="auto"/>
          <w:sz w:val="24"/>
          <w:szCs w:val="24"/>
        </w:rPr>
        <w:t xml:space="preserve">those </w:t>
      </w:r>
      <w:r w:rsidRPr="00AE478C">
        <w:rPr>
          <w:rFonts w:ascii="Times New Roman" w:hAnsi="Times New Roman" w:cs="Times New Roman"/>
          <w:color w:val="auto"/>
          <w:sz w:val="24"/>
          <w:szCs w:val="24"/>
        </w:rPr>
        <w:t>studies published since 1998</w:t>
      </w:r>
      <w:r w:rsidR="00CB1E53" w:rsidRPr="00AE478C">
        <w:rPr>
          <w:rFonts w:ascii="Times New Roman" w:hAnsi="Times New Roman" w:cs="Times New Roman"/>
          <w:color w:val="auto"/>
          <w:sz w:val="24"/>
          <w:szCs w:val="24"/>
        </w:rPr>
        <w:t xml:space="preserve">; </w:t>
      </w:r>
      <w:r w:rsidRPr="00AE478C">
        <w:rPr>
          <w:rFonts w:ascii="Times New Roman" w:hAnsi="Times New Roman" w:cs="Times New Roman"/>
          <w:color w:val="auto"/>
          <w:sz w:val="24"/>
          <w:szCs w:val="24"/>
        </w:rPr>
        <w:t xml:space="preserve">this is a reasoned choice as the purpose of this systematic review </w:t>
      </w:r>
      <w:r w:rsidR="00571385" w:rsidRPr="00AE478C">
        <w:rPr>
          <w:rFonts w:ascii="Times New Roman" w:hAnsi="Times New Roman" w:cs="Times New Roman"/>
          <w:color w:val="auto"/>
          <w:sz w:val="24"/>
          <w:szCs w:val="24"/>
        </w:rPr>
        <w:t>was</w:t>
      </w:r>
      <w:r w:rsidRPr="00AE478C">
        <w:rPr>
          <w:rFonts w:ascii="Times New Roman" w:hAnsi="Times New Roman" w:cs="Times New Roman"/>
          <w:color w:val="auto"/>
          <w:sz w:val="24"/>
          <w:szCs w:val="24"/>
        </w:rPr>
        <w:t xml:space="preserve"> to analyze the most recent studies</w:t>
      </w:r>
      <w:r w:rsidR="00CB1E53" w:rsidRPr="00AE478C">
        <w:rPr>
          <w:rFonts w:ascii="Times New Roman" w:hAnsi="Times New Roman" w:cs="Times New Roman"/>
          <w:color w:val="auto"/>
          <w:sz w:val="24"/>
          <w:szCs w:val="24"/>
        </w:rPr>
        <w:t xml:space="preserve"> on the </w:t>
      </w:r>
      <w:r w:rsidR="00571385" w:rsidRPr="00AE478C">
        <w:rPr>
          <w:rFonts w:ascii="Times New Roman" w:hAnsi="Times New Roman" w:cs="Times New Roman"/>
          <w:color w:val="auto"/>
          <w:sz w:val="24"/>
          <w:szCs w:val="24"/>
        </w:rPr>
        <w:t>topic</w:t>
      </w:r>
      <w:r w:rsidR="00CB1E53" w:rsidRPr="00AE478C">
        <w:rPr>
          <w:rFonts w:ascii="Times New Roman" w:hAnsi="Times New Roman" w:cs="Times New Roman"/>
          <w:color w:val="auto"/>
          <w:sz w:val="24"/>
          <w:szCs w:val="24"/>
        </w:rPr>
        <w:t xml:space="preserve">. All full-text studies published were included if they met the following </w:t>
      </w:r>
      <w:r w:rsidR="00F437C6" w:rsidRPr="00AE478C">
        <w:rPr>
          <w:rFonts w:ascii="Times New Roman" w:hAnsi="Times New Roman" w:cs="Times New Roman"/>
          <w:color w:val="auto"/>
          <w:sz w:val="24"/>
          <w:szCs w:val="24"/>
        </w:rPr>
        <w:t xml:space="preserve">inclusion </w:t>
      </w:r>
      <w:r w:rsidR="00CB1E53" w:rsidRPr="00AE478C">
        <w:rPr>
          <w:rFonts w:ascii="Times New Roman" w:hAnsi="Times New Roman" w:cs="Times New Roman"/>
          <w:color w:val="auto"/>
          <w:sz w:val="24"/>
          <w:szCs w:val="24"/>
        </w:rPr>
        <w:t xml:space="preserve">criteria: </w:t>
      </w:r>
      <w:r w:rsidRPr="00AE478C">
        <w:rPr>
          <w:rFonts w:ascii="Times New Roman" w:hAnsi="Times New Roman" w:cs="Times New Roman"/>
          <w:color w:val="auto"/>
          <w:sz w:val="24"/>
          <w:szCs w:val="24"/>
        </w:rPr>
        <w:t xml:space="preserve"> </w:t>
      </w:r>
    </w:p>
    <w:p w14:paraId="23F2F787" w14:textId="77777777" w:rsidR="004B26B8" w:rsidRPr="00AE478C" w:rsidRDefault="004B26B8" w:rsidP="005E3D49">
      <w:pPr>
        <w:pStyle w:val="ListParagraph"/>
        <w:numPr>
          <w:ilvl w:val="0"/>
          <w:numId w:val="1"/>
        </w:numPr>
        <w:spacing w:after="0" w:line="480" w:lineRule="auto"/>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 xml:space="preserve">Study type criteria: </w:t>
      </w:r>
      <w:r w:rsidR="00726192" w:rsidRPr="00AE478C">
        <w:rPr>
          <w:rFonts w:ascii="Times New Roman" w:hAnsi="Times New Roman" w:cs="Times New Roman"/>
          <w:color w:val="auto"/>
          <w:sz w:val="24"/>
          <w:szCs w:val="24"/>
        </w:rPr>
        <w:t>c</w:t>
      </w:r>
      <w:r w:rsidRPr="00AE478C">
        <w:rPr>
          <w:rFonts w:ascii="Times New Roman" w:hAnsi="Times New Roman" w:cs="Times New Roman"/>
          <w:color w:val="auto"/>
          <w:sz w:val="24"/>
          <w:szCs w:val="24"/>
        </w:rPr>
        <w:t xml:space="preserve">ohort </w:t>
      </w:r>
      <w:r w:rsidR="00726192" w:rsidRPr="00AE478C">
        <w:rPr>
          <w:rFonts w:ascii="Times New Roman" w:hAnsi="Times New Roman" w:cs="Times New Roman"/>
          <w:color w:val="auto"/>
          <w:sz w:val="24"/>
          <w:szCs w:val="24"/>
        </w:rPr>
        <w:t>s</w:t>
      </w:r>
      <w:r w:rsidR="00571385" w:rsidRPr="00AE478C">
        <w:rPr>
          <w:rFonts w:ascii="Times New Roman" w:hAnsi="Times New Roman" w:cs="Times New Roman"/>
          <w:color w:val="auto"/>
          <w:sz w:val="24"/>
          <w:szCs w:val="24"/>
        </w:rPr>
        <w:t xml:space="preserve">tudy and </w:t>
      </w:r>
      <w:r w:rsidR="00726192" w:rsidRPr="00AE478C">
        <w:rPr>
          <w:rFonts w:ascii="Times New Roman" w:hAnsi="Times New Roman" w:cs="Times New Roman"/>
          <w:color w:val="auto"/>
          <w:sz w:val="24"/>
          <w:szCs w:val="24"/>
        </w:rPr>
        <w:t>c</w:t>
      </w:r>
      <w:r w:rsidRPr="00AE478C">
        <w:rPr>
          <w:rFonts w:ascii="Times New Roman" w:hAnsi="Times New Roman" w:cs="Times New Roman"/>
          <w:color w:val="auto"/>
          <w:sz w:val="24"/>
          <w:szCs w:val="24"/>
        </w:rPr>
        <w:t>ase-</w:t>
      </w:r>
      <w:r w:rsidR="00726192" w:rsidRPr="00AE478C">
        <w:rPr>
          <w:rFonts w:ascii="Times New Roman" w:hAnsi="Times New Roman" w:cs="Times New Roman"/>
          <w:color w:val="auto"/>
          <w:sz w:val="24"/>
          <w:szCs w:val="24"/>
        </w:rPr>
        <w:t>c</w:t>
      </w:r>
      <w:r w:rsidRPr="00AE478C">
        <w:rPr>
          <w:rFonts w:ascii="Times New Roman" w:hAnsi="Times New Roman" w:cs="Times New Roman"/>
          <w:color w:val="auto"/>
          <w:sz w:val="24"/>
          <w:szCs w:val="24"/>
        </w:rPr>
        <w:t xml:space="preserve">ontrol </w:t>
      </w:r>
      <w:r w:rsidR="00F437C6" w:rsidRPr="00AE478C">
        <w:rPr>
          <w:rFonts w:ascii="Times New Roman" w:hAnsi="Times New Roman" w:cs="Times New Roman"/>
          <w:color w:val="auto"/>
          <w:sz w:val="24"/>
          <w:szCs w:val="24"/>
        </w:rPr>
        <w:t>s</w:t>
      </w:r>
      <w:r w:rsidR="00571385" w:rsidRPr="00AE478C">
        <w:rPr>
          <w:rFonts w:ascii="Times New Roman" w:hAnsi="Times New Roman" w:cs="Times New Roman"/>
          <w:color w:val="auto"/>
          <w:sz w:val="24"/>
          <w:szCs w:val="24"/>
        </w:rPr>
        <w:t>tudy</w:t>
      </w:r>
    </w:p>
    <w:p w14:paraId="3B0EB0CA" w14:textId="77777777" w:rsidR="004B26B8" w:rsidRPr="00AE478C" w:rsidRDefault="004B26B8" w:rsidP="005E3D49">
      <w:pPr>
        <w:pStyle w:val="ListParagraph"/>
        <w:numPr>
          <w:ilvl w:val="0"/>
          <w:numId w:val="1"/>
        </w:numPr>
        <w:spacing w:after="0" w:line="480" w:lineRule="auto"/>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Eating Disorder assessment criteria: EDs: DSM (III, III-R, IV, IV-TR, 5) diagnosis, ICD (8,9,10) diagno</w:t>
      </w:r>
      <w:r w:rsidR="00571385" w:rsidRPr="00AE478C">
        <w:rPr>
          <w:rFonts w:ascii="Times New Roman" w:hAnsi="Times New Roman" w:cs="Times New Roman"/>
          <w:color w:val="auto"/>
          <w:sz w:val="24"/>
          <w:szCs w:val="24"/>
        </w:rPr>
        <w:t>sis, clinical diagnosis or self-</w:t>
      </w:r>
      <w:r w:rsidRPr="00AE478C">
        <w:rPr>
          <w:rFonts w:ascii="Times New Roman" w:hAnsi="Times New Roman" w:cs="Times New Roman"/>
          <w:color w:val="auto"/>
          <w:sz w:val="24"/>
          <w:szCs w:val="24"/>
        </w:rPr>
        <w:t>report of diagnosis or EDs symptomatology obtained with questionnaires scores;</w:t>
      </w:r>
    </w:p>
    <w:p w14:paraId="3DA0F872" w14:textId="77777777" w:rsidR="00F437C6" w:rsidRPr="00AE478C" w:rsidRDefault="004B26B8" w:rsidP="005E3D49">
      <w:pPr>
        <w:pStyle w:val="ListParagraph"/>
        <w:numPr>
          <w:ilvl w:val="0"/>
          <w:numId w:val="1"/>
        </w:numPr>
        <w:spacing w:after="0" w:line="480" w:lineRule="auto"/>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Risk assessment criteria: obstetric birth records, parents recall and/or a combination of both;</w:t>
      </w:r>
    </w:p>
    <w:p w14:paraId="6367F6B1" w14:textId="77777777" w:rsidR="00F437C6" w:rsidRPr="00AE478C" w:rsidRDefault="00F437C6" w:rsidP="005E3D49">
      <w:pPr>
        <w:pStyle w:val="ListParagraph"/>
        <w:spacing w:after="0" w:line="480" w:lineRule="auto"/>
        <w:jc w:val="both"/>
        <w:rPr>
          <w:rFonts w:ascii="Times New Roman" w:hAnsi="Times New Roman" w:cs="Times New Roman"/>
          <w:color w:val="auto"/>
          <w:sz w:val="24"/>
          <w:szCs w:val="24"/>
        </w:rPr>
      </w:pPr>
    </w:p>
    <w:p w14:paraId="266FD6DE" w14:textId="77777777" w:rsidR="003861DC" w:rsidRPr="00AE478C" w:rsidRDefault="00F1752C" w:rsidP="009B7A65">
      <w:pPr>
        <w:spacing w:after="0" w:line="480" w:lineRule="auto"/>
        <w:ind w:firstLine="360"/>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 xml:space="preserve">The following list of terms were included and combined together in different search lines: “eating disorders”, “anorexia nervosa”, “bulimia nervosa”, “pregnancy complications”, “obstetric </w:t>
      </w:r>
      <w:r w:rsidRPr="00AE478C">
        <w:rPr>
          <w:rFonts w:ascii="Times New Roman" w:hAnsi="Times New Roman" w:cs="Times New Roman"/>
          <w:color w:val="auto"/>
          <w:sz w:val="24"/>
          <w:szCs w:val="24"/>
        </w:rPr>
        <w:lastRenderedPageBreak/>
        <w:t xml:space="preserve">complications”, “prenatal risk factors”, “perinatal risk factors”, “gestational diabetes”, “hypertensive disease in pregnancy”, “maternal anaemia”, “pre-eclampsia”, “eclampsia”, “maternal viral infection”, “season of birth”, “vit. D levels during pregnancy”, “prenatal sex hormones”, “dismaturity”, “preterm birth”, “mother weight”, “mother smoke habit”, “maternal stress”, “maternal anxiety”, “placenta previa”, “pregnancy bleeding”, “breech delivery”, “induced labour”, “inertia uteri”, “premature rupture of the membrane”, “forceps”, “caesarean section”, “vaginal instrumental delivery”, “vacuum extraction”, “cephalhaematoma”, “umbilical cord wrapped around the neck”, “placental infarction”, “cyanosis”, “jaundice”, “need for resuscitation”, “need for oxygen”, “need for intubation”, “birth weight”, </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prematurity</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 xml:space="preserve">, </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tremors</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 xml:space="preserve">, </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hypothermia</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 xml:space="preserve">, </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hypotonia</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 xml:space="preserve"> and </w:t>
      </w:r>
      <w:r w:rsidR="00FA115B"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neuromuscular disturbances”</w:t>
      </w:r>
      <w:r w:rsidRPr="00AE478C">
        <w:rPr>
          <w:rFonts w:ascii="Times New Roman" w:hAnsi="Times New Roman" w:cs="Times New Roman"/>
          <w:i/>
          <w:color w:val="auto"/>
          <w:sz w:val="24"/>
          <w:szCs w:val="24"/>
        </w:rPr>
        <w:t>.</w:t>
      </w:r>
      <w:r w:rsidR="00CB5FA9" w:rsidRPr="00AE478C">
        <w:rPr>
          <w:rFonts w:ascii="Times New Roman" w:hAnsi="Times New Roman" w:cs="Times New Roman"/>
          <w:i/>
          <w:color w:val="auto"/>
          <w:sz w:val="24"/>
          <w:szCs w:val="24"/>
        </w:rPr>
        <w:t xml:space="preserve"> </w:t>
      </w:r>
    </w:p>
    <w:p w14:paraId="2B92D213" w14:textId="77777777" w:rsidR="003861DC" w:rsidRPr="00AE478C" w:rsidRDefault="00DE1F32" w:rsidP="009B7A65">
      <w:pPr>
        <w:pStyle w:val="Heading1"/>
        <w:spacing w:line="480" w:lineRule="auto"/>
        <w:ind w:firstLine="708"/>
        <w:jc w:val="both"/>
        <w:rPr>
          <w:rFonts w:ascii="Times New Roman" w:hAnsi="Times New Roman" w:cs="Times New Roman"/>
          <w:iCs/>
          <w:color w:val="auto"/>
          <w:sz w:val="24"/>
          <w:szCs w:val="24"/>
        </w:rPr>
      </w:pPr>
      <w:r w:rsidRPr="00AE478C">
        <w:rPr>
          <w:rFonts w:ascii="Times New Roman" w:hAnsi="Times New Roman" w:cs="Times New Roman"/>
          <w:iCs/>
          <w:color w:val="auto"/>
          <w:sz w:val="24"/>
          <w:szCs w:val="24"/>
        </w:rPr>
        <w:t>Two</w:t>
      </w:r>
      <w:r w:rsidR="003861DC" w:rsidRPr="00AE478C">
        <w:rPr>
          <w:rFonts w:ascii="Times New Roman" w:hAnsi="Times New Roman" w:cs="Times New Roman"/>
          <w:iCs/>
          <w:color w:val="auto"/>
          <w:sz w:val="24"/>
          <w:szCs w:val="24"/>
        </w:rPr>
        <w:t xml:space="preserve"> investigator</w:t>
      </w:r>
      <w:r w:rsidRPr="00AE478C">
        <w:rPr>
          <w:rFonts w:ascii="Times New Roman" w:hAnsi="Times New Roman" w:cs="Times New Roman"/>
          <w:iCs/>
          <w:color w:val="auto"/>
          <w:sz w:val="24"/>
          <w:szCs w:val="24"/>
        </w:rPr>
        <w:t>s</w:t>
      </w:r>
      <w:r w:rsidR="003861DC" w:rsidRPr="00AE478C">
        <w:rPr>
          <w:rFonts w:ascii="Times New Roman" w:hAnsi="Times New Roman" w:cs="Times New Roman"/>
          <w:iCs/>
          <w:color w:val="auto"/>
          <w:sz w:val="24"/>
          <w:szCs w:val="24"/>
        </w:rPr>
        <w:t xml:space="preserve"> (</w:t>
      </w:r>
      <w:r w:rsidRPr="00AE478C">
        <w:rPr>
          <w:rFonts w:ascii="Times New Roman" w:hAnsi="Times New Roman" w:cs="Times New Roman"/>
          <w:iCs/>
          <w:color w:val="auto"/>
          <w:sz w:val="24"/>
          <w:szCs w:val="24"/>
        </w:rPr>
        <w:t xml:space="preserve">EM, </w:t>
      </w:r>
      <w:r w:rsidR="003861DC" w:rsidRPr="00AE478C">
        <w:rPr>
          <w:rFonts w:ascii="Times New Roman" w:hAnsi="Times New Roman" w:cs="Times New Roman"/>
          <w:iCs/>
          <w:color w:val="auto"/>
          <w:sz w:val="24"/>
          <w:szCs w:val="24"/>
        </w:rPr>
        <w:t>FC) screened the title and abstracts of 851 studies identified through the search usi</w:t>
      </w:r>
      <w:r w:rsidR="00845B97" w:rsidRPr="00AE478C">
        <w:rPr>
          <w:rFonts w:ascii="Times New Roman" w:hAnsi="Times New Roman" w:cs="Times New Roman"/>
          <w:iCs/>
          <w:color w:val="auto"/>
          <w:sz w:val="24"/>
          <w:szCs w:val="24"/>
        </w:rPr>
        <w:t>ng the inclusion criteria. Full-</w:t>
      </w:r>
      <w:r w:rsidR="003861DC" w:rsidRPr="00AE478C">
        <w:rPr>
          <w:rFonts w:ascii="Times New Roman" w:hAnsi="Times New Roman" w:cs="Times New Roman"/>
          <w:iCs/>
          <w:color w:val="auto"/>
          <w:sz w:val="24"/>
          <w:szCs w:val="24"/>
        </w:rPr>
        <w:t>text articles were retrieved for all studies that met the inclusion criteria or required more information than was provided in the abstract. The reason</w:t>
      </w:r>
      <w:r w:rsidR="00845B97" w:rsidRPr="00AE478C">
        <w:rPr>
          <w:rFonts w:ascii="Times New Roman" w:hAnsi="Times New Roman" w:cs="Times New Roman"/>
          <w:iCs/>
          <w:color w:val="auto"/>
          <w:sz w:val="24"/>
          <w:szCs w:val="24"/>
        </w:rPr>
        <w:t>s</w:t>
      </w:r>
      <w:r w:rsidR="003861DC" w:rsidRPr="00AE478C">
        <w:rPr>
          <w:rFonts w:ascii="Times New Roman" w:hAnsi="Times New Roman" w:cs="Times New Roman"/>
          <w:iCs/>
          <w:color w:val="auto"/>
          <w:sz w:val="24"/>
          <w:szCs w:val="24"/>
        </w:rPr>
        <w:t xml:space="preserve"> for excluding the studies were documented and shown in </w:t>
      </w:r>
      <w:r w:rsidR="00845B97" w:rsidRPr="00AE478C">
        <w:rPr>
          <w:rFonts w:ascii="Times New Roman" w:hAnsi="Times New Roman" w:cs="Times New Roman"/>
          <w:iCs/>
          <w:color w:val="auto"/>
          <w:sz w:val="24"/>
          <w:szCs w:val="24"/>
        </w:rPr>
        <w:t>Figure 1</w:t>
      </w:r>
      <w:r w:rsidR="003861DC" w:rsidRPr="00AE478C">
        <w:rPr>
          <w:rFonts w:ascii="Times New Roman" w:hAnsi="Times New Roman" w:cs="Times New Roman"/>
          <w:iCs/>
          <w:color w:val="auto"/>
          <w:sz w:val="24"/>
          <w:szCs w:val="24"/>
        </w:rPr>
        <w:t xml:space="preserve">.  </w:t>
      </w:r>
    </w:p>
    <w:p w14:paraId="3A91EB0F" w14:textId="77777777" w:rsidR="003861DC" w:rsidRPr="00AE478C" w:rsidRDefault="003861DC" w:rsidP="005E3D49">
      <w:pPr>
        <w:spacing w:line="480" w:lineRule="auto"/>
        <w:jc w:val="both"/>
        <w:rPr>
          <w:rFonts w:ascii="Times New Roman" w:hAnsi="Times New Roman" w:cs="Times New Roman"/>
          <w:color w:val="auto"/>
          <w:sz w:val="24"/>
          <w:szCs w:val="24"/>
        </w:rPr>
      </w:pPr>
    </w:p>
    <w:p w14:paraId="0AF37538" w14:textId="77777777" w:rsidR="00F437C6" w:rsidRPr="00AE478C" w:rsidRDefault="00F437C6" w:rsidP="005E3D49">
      <w:pPr>
        <w:spacing w:line="480" w:lineRule="auto"/>
        <w:jc w:val="both"/>
        <w:rPr>
          <w:rFonts w:ascii="Times New Roman" w:hAnsi="Times New Roman" w:cs="Times New Roman"/>
          <w:color w:val="auto"/>
          <w:sz w:val="24"/>
          <w:szCs w:val="24"/>
        </w:rPr>
        <w:sectPr w:rsidR="00F437C6" w:rsidRPr="00AE478C" w:rsidSect="00247AC5">
          <w:headerReference w:type="default" r:id="rId9"/>
          <w:footerReference w:type="default" r:id="rId10"/>
          <w:type w:val="continuous"/>
          <w:pgSz w:w="11906" w:h="16838"/>
          <w:pgMar w:top="1417" w:right="1134" w:bottom="1134" w:left="1134" w:header="0" w:footer="0" w:gutter="0"/>
          <w:lnNumType w:countBy="1" w:restart="continuous"/>
          <w:cols w:space="708"/>
          <w:formProt w:val="0"/>
          <w:docGrid w:linePitch="360" w:charSpace="4096"/>
        </w:sectPr>
      </w:pPr>
    </w:p>
    <w:p w14:paraId="38E4A5DC" w14:textId="77777777" w:rsidR="003861DC" w:rsidRPr="00AE478C" w:rsidRDefault="003861DC" w:rsidP="005E3D49">
      <w:pPr>
        <w:spacing w:after="0" w:line="480" w:lineRule="auto"/>
        <w:jc w:val="center"/>
        <w:rPr>
          <w:rFonts w:ascii="Times New Roman" w:hAnsi="Times New Roman" w:cs="Times New Roman"/>
          <w:color w:val="auto"/>
          <w:sz w:val="24"/>
          <w:szCs w:val="24"/>
        </w:rPr>
      </w:pPr>
      <w:r w:rsidRPr="00AE478C">
        <w:rPr>
          <w:rFonts w:ascii="Times New Roman" w:hAnsi="Times New Roman" w:cs="Times New Roman"/>
          <w:noProof/>
          <w:color w:val="auto"/>
          <w:sz w:val="24"/>
          <w:szCs w:val="24"/>
          <w:lang w:val="en-US"/>
        </w:rPr>
        <w:lastRenderedPageBreak/>
        <w:drawing>
          <wp:inline distT="0" distB="0" distL="0" distR="0" wp14:anchorId="7C5901A5" wp14:editId="7DA0FF03">
            <wp:extent cx="4791075" cy="5438775"/>
            <wp:effectExtent l="0" t="0" r="9525" b="9525"/>
            <wp:docPr id="4" name="Immagine 4" descr="Immagine che contiene screensho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ystematic review flowchart.png"/>
                    <pic:cNvPicPr/>
                  </pic:nvPicPr>
                  <pic:blipFill>
                    <a:blip r:embed="rId11">
                      <a:extLst>
                        <a:ext uri="{28A0092B-C50C-407E-A947-70E740481C1C}">
                          <a14:useLocalDpi xmlns:a14="http://schemas.microsoft.com/office/drawing/2010/main" val="0"/>
                        </a:ext>
                      </a:extLst>
                    </a:blip>
                    <a:stretch>
                      <a:fillRect/>
                    </a:stretch>
                  </pic:blipFill>
                  <pic:spPr>
                    <a:xfrm>
                      <a:off x="0" y="0"/>
                      <a:ext cx="4791075" cy="5438775"/>
                    </a:xfrm>
                    <a:prstGeom prst="rect">
                      <a:avLst/>
                    </a:prstGeom>
                  </pic:spPr>
                </pic:pic>
              </a:graphicData>
            </a:graphic>
          </wp:inline>
        </w:drawing>
      </w:r>
      <w:r w:rsidRPr="00AE478C">
        <w:rPr>
          <w:rFonts w:ascii="Times New Roman" w:hAnsi="Times New Roman" w:cs="Times New Roman"/>
          <w:noProof/>
          <w:color w:val="auto"/>
          <w:sz w:val="24"/>
          <w:szCs w:val="24"/>
          <w:lang w:val="en-US"/>
        </w:rPr>
        <mc:AlternateContent>
          <mc:Choice Requires="wps">
            <w:drawing>
              <wp:anchor distT="0" distB="0" distL="114300" distR="114300" simplePos="0" relativeHeight="251659264" behindDoc="0" locked="0" layoutInCell="1" allowOverlap="1" wp14:anchorId="246421D5" wp14:editId="3072B914">
                <wp:simplePos x="0" y="0"/>
                <wp:positionH relativeFrom="column">
                  <wp:posOffset>7968615</wp:posOffset>
                </wp:positionH>
                <wp:positionV relativeFrom="paragraph">
                  <wp:posOffset>-2888615</wp:posOffset>
                </wp:positionV>
                <wp:extent cx="34290" cy="3565525"/>
                <wp:effectExtent l="0" t="0" r="28575" b="28575"/>
                <wp:wrapNone/>
                <wp:docPr id="2" name="Connettore diritto 4"/>
                <wp:cNvGraphicFramePr/>
                <a:graphic xmlns:a="http://schemas.openxmlformats.org/drawingml/2006/main">
                  <a:graphicData uri="http://schemas.microsoft.com/office/word/2010/wordprocessingShape">
                    <wps:wsp>
                      <wps:cNvCnPr/>
                      <wps:spPr>
                        <a:xfrm flipH="1">
                          <a:off x="0" y="0"/>
                          <a:ext cx="63360" cy="4105440"/>
                        </a:xfrm>
                        <a:prstGeom prst="line">
                          <a:avLst/>
                        </a:prstGeom>
                        <a:ln/>
                      </wps:spPr>
                      <wps:style>
                        <a:lnRef idx="1">
                          <a:schemeClr val="dk1"/>
                        </a:lnRef>
                        <a:fillRef idx="0">
                          <a:schemeClr val="dk1"/>
                        </a:fillRef>
                        <a:effectRef idx="0">
                          <a:schemeClr val="dk1"/>
                        </a:effectRef>
                        <a:fontRef idx="minor"/>
                      </wps:style>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w15="http://schemas.microsoft.com/office/word/2012/wordml" xmlns:cx="http://schemas.microsoft.com/office/drawing/2014/chartex">
            <w:pict>
              <v:line w14:anchorId="275EFA82" id="Connettore diritto 4" o:spid="_x0000_s1026" style="position:absolute;flip:x;z-index:251659264;visibility:visible;mso-wrap-style:square;mso-wrap-distance-left:9pt;mso-wrap-distance-top:0;mso-wrap-distance-right:9pt;mso-wrap-distance-bottom:0;mso-position-horizontal:absolute;mso-position-horizontal-relative:text;mso-position-vertical:absolute;mso-position-vertical-relative:text" from="627.45pt,-227.45pt" to="630.15pt,5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Bq5vgEAAKkDAAAOAAAAZHJzL2Uyb0RvYy54bWysU8uuEzEM3SPxD1H2dKa9pUKjTu+iV8AC&#10;QcXjA3IzTiciiSMndNq/x0nLcAVCQohN5Phx7HPibO/P3okTULIYerlctFJA0DjYcOzll8+vX7yS&#10;ImUVBuUwQC8vkOT97vmz7RQ7WOGIbgASDBJSN8VejjnHrmmSHsGrtMAIgYMGyavMVzo2A6mJ0b1r&#10;Vm27aSakIRJqSIm9D9eg3FV8Y0DnD8YkyML1kmfL9aR6Ppaz2W1VdyQVR6tvY6h/mMIrG7jpDPWg&#10;shLfyP4G5a0mTGjyQqNv0BiroXJgNsv2FzafRhWhcmFxUpxlSv8PVr8/HUjYoZcrKYLy/ER7DAFy&#10;RgIxWLJsiXXRaYqp4/R9ONDtluKBCumzIS+Ms/Etr0CVgYmJc1X5MqsM5yw0Ozd3dxt+Cs2R9bJ9&#10;uV7XV2iuMAUuUspvAL0oRi+dDUUE1anTu5S5Naf+SCluF4qvTHedp1r54uAa/AiG+XHf62R1s2Dv&#10;SJwU78TwdVm4MaQLnFlKjHVuLmpr5z8W3XJLGdRt+9vCObt2xJDnQm8DUp3pCZFiPuJwqdJXrrwP&#10;dezb7paFe3qvivz8YbvvAAAA//8DAFBLAwQUAAYACAAAACEAzu34RN4AAAAOAQAADwAAAGRycy9k&#10;b3ducmV2LnhtbEyPwU7DMBBE70j8g7VI3Fqb0AQa4lSlEuJMy6U3J94mEfE6xG4b/p4tl3Kb0T7N&#10;zhSryfXihGPoPGl4mCsQSLW3HTUaPndvs2cQIRqypveEGn4wwKq8vSlMbv2ZPvC0jY3gEAq50dDG&#10;OORShrpFZ8LcD0h8O/jRmch2bKQdzZnDXS8TpTLpTEf8oTUDblqsv7ZHp2H37tRUxW6D9P2k1vvX&#10;NKN9qvX93bR+ARFxilcYLvW5OpTcqfJHskH07JN0sWRWw2zxpy5MkqlHEBUrlWUgy0L+n1H+AgAA&#10;//8DAFBLAQItABQABgAIAAAAIQC2gziS/gAAAOEBAAATAAAAAAAAAAAAAAAAAAAAAABbQ29udGVu&#10;dF9UeXBlc10ueG1sUEsBAi0AFAAGAAgAAAAhADj9If/WAAAAlAEAAAsAAAAAAAAAAAAAAAAALwEA&#10;AF9yZWxzLy5yZWxzUEsBAi0AFAAGAAgAAAAhAAs0Grm+AQAAqQMAAA4AAAAAAAAAAAAAAAAALgIA&#10;AGRycy9lMm9Eb2MueG1sUEsBAi0AFAAGAAgAAAAhAM7t+ETeAAAADgEAAA8AAAAAAAAAAAAAAAAA&#10;GAQAAGRycy9kb3ducmV2LnhtbFBLBQYAAAAABAAEAPMAAAAjBQAAAAA=&#10;" strokecolor="black [3200]" strokeweight=".5pt">
                <v:stroke joinstyle="miter"/>
              </v:line>
            </w:pict>
          </mc:Fallback>
        </mc:AlternateContent>
      </w:r>
    </w:p>
    <w:p w14:paraId="36BBAB76" w14:textId="77777777" w:rsidR="003861DC" w:rsidRPr="00AE478C" w:rsidRDefault="003861DC" w:rsidP="005E3D49">
      <w:pPr>
        <w:spacing w:line="480" w:lineRule="auto"/>
        <w:jc w:val="center"/>
        <w:rPr>
          <w:rFonts w:ascii="Times New Roman" w:hAnsi="Times New Roman" w:cs="Times New Roman"/>
          <w:color w:val="auto"/>
          <w:sz w:val="24"/>
          <w:szCs w:val="24"/>
        </w:rPr>
      </w:pPr>
      <w:r w:rsidRPr="00AE478C">
        <w:rPr>
          <w:rFonts w:ascii="Times New Roman" w:hAnsi="Times New Roman" w:cs="Times New Roman"/>
          <w:b/>
          <w:color w:val="auto"/>
          <w:sz w:val="24"/>
          <w:szCs w:val="24"/>
        </w:rPr>
        <w:t xml:space="preserve">Figure 1 – </w:t>
      </w:r>
      <w:r w:rsidRPr="00AE478C">
        <w:rPr>
          <w:rFonts w:ascii="Times New Roman" w:hAnsi="Times New Roman" w:cs="Times New Roman"/>
          <w:color w:val="auto"/>
          <w:sz w:val="24"/>
          <w:szCs w:val="24"/>
        </w:rPr>
        <w:t>Study selection process</w:t>
      </w:r>
    </w:p>
    <w:p w14:paraId="58AD8CBB" w14:textId="77777777" w:rsidR="003861DC" w:rsidRPr="00AE478C" w:rsidRDefault="003861DC" w:rsidP="005E3D49">
      <w:pPr>
        <w:pStyle w:val="Heading1"/>
        <w:spacing w:line="480" w:lineRule="auto"/>
        <w:jc w:val="both"/>
        <w:rPr>
          <w:rFonts w:ascii="Times New Roman" w:hAnsi="Times New Roman" w:cs="Times New Roman"/>
          <w:color w:val="auto"/>
          <w:sz w:val="24"/>
          <w:szCs w:val="24"/>
        </w:rPr>
      </w:pPr>
    </w:p>
    <w:p w14:paraId="14FCCAFC" w14:textId="77777777" w:rsidR="00D00C36" w:rsidRPr="00AE478C" w:rsidRDefault="00D00C36" w:rsidP="005E3D49">
      <w:pPr>
        <w:pStyle w:val="Heading1"/>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t>Data analysis</w:t>
      </w:r>
    </w:p>
    <w:p w14:paraId="4103F259" w14:textId="5B916C8D" w:rsidR="00411F23" w:rsidRPr="00AE478C" w:rsidRDefault="00411F23" w:rsidP="009B7A65">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 xml:space="preserve">All database search results were imported into Zotero. Duplicate entries were removed before </w:t>
      </w:r>
      <w:r w:rsidR="002E6478" w:rsidRPr="00373F6E">
        <w:rPr>
          <w:rFonts w:ascii="Times New Roman" w:hAnsi="Times New Roman" w:cs="Times New Roman"/>
          <w:color w:val="auto"/>
          <w:sz w:val="24"/>
          <w:szCs w:val="24"/>
        </w:rPr>
        <w:t xml:space="preserve">the </w:t>
      </w:r>
      <w:r w:rsidRPr="00373F6E">
        <w:rPr>
          <w:rFonts w:ascii="Times New Roman" w:hAnsi="Times New Roman" w:cs="Times New Roman"/>
          <w:color w:val="auto"/>
          <w:sz w:val="24"/>
          <w:szCs w:val="24"/>
        </w:rPr>
        <w:t>screening. Data from the studies were extracted and summarized (</w:t>
      </w:r>
      <w:r w:rsidR="00220796" w:rsidRPr="00373F6E">
        <w:rPr>
          <w:rFonts w:ascii="Times New Roman" w:hAnsi="Times New Roman" w:cs="Times New Roman"/>
          <w:color w:val="auto"/>
          <w:sz w:val="24"/>
          <w:szCs w:val="24"/>
        </w:rPr>
        <w:t xml:space="preserve">see </w:t>
      </w:r>
      <w:r w:rsidRPr="00373F6E">
        <w:rPr>
          <w:rFonts w:ascii="Times New Roman" w:hAnsi="Times New Roman" w:cs="Times New Roman"/>
          <w:color w:val="auto"/>
          <w:sz w:val="24"/>
          <w:szCs w:val="24"/>
        </w:rPr>
        <w:t>Table 1</w:t>
      </w:r>
      <w:r w:rsidR="00220796" w:rsidRPr="00373F6E">
        <w:rPr>
          <w:rFonts w:ascii="Times New Roman" w:hAnsi="Times New Roman" w:cs="Times New Roman"/>
          <w:color w:val="auto"/>
          <w:sz w:val="24"/>
          <w:szCs w:val="24"/>
        </w:rPr>
        <w:t xml:space="preserve"> and Supplementary </w:t>
      </w:r>
      <w:r w:rsidR="002E6478" w:rsidRPr="00373F6E">
        <w:rPr>
          <w:rFonts w:ascii="Times New Roman" w:hAnsi="Times New Roman" w:cs="Times New Roman"/>
          <w:color w:val="auto"/>
          <w:sz w:val="24"/>
          <w:szCs w:val="24"/>
        </w:rPr>
        <w:t>M</w:t>
      </w:r>
      <w:r w:rsidR="00220796" w:rsidRPr="00373F6E">
        <w:rPr>
          <w:rFonts w:ascii="Times New Roman" w:hAnsi="Times New Roman" w:cs="Times New Roman"/>
          <w:color w:val="auto"/>
          <w:sz w:val="24"/>
          <w:szCs w:val="24"/>
        </w:rPr>
        <w:t>aterials</w:t>
      </w:r>
      <w:r w:rsidRPr="00373F6E">
        <w:rPr>
          <w:rFonts w:ascii="Times New Roman" w:hAnsi="Times New Roman" w:cs="Times New Roman"/>
          <w:color w:val="auto"/>
          <w:sz w:val="24"/>
          <w:szCs w:val="24"/>
        </w:rPr>
        <w:t xml:space="preserve">). Data extracted included authors, year, study type, sample size, psychiatric assessment, </w:t>
      </w:r>
      <w:r w:rsidR="00F437C6" w:rsidRPr="00373F6E">
        <w:rPr>
          <w:rFonts w:ascii="Times New Roman" w:hAnsi="Times New Roman" w:cs="Times New Roman"/>
          <w:color w:val="auto"/>
          <w:sz w:val="24"/>
          <w:szCs w:val="24"/>
        </w:rPr>
        <w:t>maternal factors, pregnancy</w:t>
      </w:r>
      <w:r w:rsidRPr="00373F6E">
        <w:rPr>
          <w:rFonts w:ascii="Times New Roman" w:hAnsi="Times New Roman" w:cs="Times New Roman"/>
          <w:color w:val="auto"/>
          <w:sz w:val="24"/>
          <w:szCs w:val="24"/>
        </w:rPr>
        <w:t xml:space="preserve"> complications, </w:t>
      </w:r>
      <w:r w:rsidR="00541801" w:rsidRPr="00373F6E">
        <w:rPr>
          <w:rFonts w:ascii="Times New Roman" w:hAnsi="Times New Roman" w:cs="Times New Roman"/>
          <w:color w:val="auto"/>
          <w:sz w:val="24"/>
          <w:szCs w:val="24"/>
        </w:rPr>
        <w:t>obst</w:t>
      </w:r>
      <w:r w:rsidR="00E5203A" w:rsidRPr="00373F6E">
        <w:rPr>
          <w:rFonts w:ascii="Times New Roman" w:hAnsi="Times New Roman" w:cs="Times New Roman"/>
          <w:color w:val="auto"/>
          <w:sz w:val="24"/>
          <w:szCs w:val="24"/>
        </w:rPr>
        <w:t>e</w:t>
      </w:r>
      <w:r w:rsidR="00F437C6" w:rsidRPr="00373F6E">
        <w:rPr>
          <w:rFonts w:ascii="Times New Roman" w:hAnsi="Times New Roman" w:cs="Times New Roman"/>
          <w:color w:val="auto"/>
          <w:sz w:val="24"/>
          <w:szCs w:val="24"/>
        </w:rPr>
        <w:t xml:space="preserve">tric complications, </w:t>
      </w:r>
      <w:r w:rsidR="00220796" w:rsidRPr="00373F6E">
        <w:rPr>
          <w:rFonts w:ascii="Times New Roman" w:hAnsi="Times New Roman" w:cs="Times New Roman"/>
          <w:color w:val="auto"/>
          <w:sz w:val="24"/>
          <w:szCs w:val="24"/>
        </w:rPr>
        <w:t>neonatal</w:t>
      </w:r>
      <w:r w:rsidR="00F437C6" w:rsidRPr="00373F6E">
        <w:rPr>
          <w:rFonts w:ascii="Times New Roman" w:hAnsi="Times New Roman" w:cs="Times New Roman"/>
          <w:color w:val="auto"/>
          <w:sz w:val="24"/>
          <w:szCs w:val="24"/>
        </w:rPr>
        <w:t xml:space="preserve"> factors</w:t>
      </w:r>
      <w:r w:rsidR="002E6478"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and main findings.</w:t>
      </w:r>
      <w:r w:rsidRPr="00AE478C">
        <w:rPr>
          <w:rFonts w:ascii="Times New Roman" w:hAnsi="Times New Roman" w:cs="Times New Roman"/>
          <w:color w:val="auto"/>
          <w:sz w:val="24"/>
          <w:szCs w:val="24"/>
        </w:rPr>
        <w:t xml:space="preserve"> </w:t>
      </w:r>
    </w:p>
    <w:p w14:paraId="4F752124" w14:textId="77777777" w:rsidR="006943D6" w:rsidRPr="00AE478C" w:rsidRDefault="006943D6" w:rsidP="005E3D49">
      <w:pPr>
        <w:spacing w:after="0" w:line="480" w:lineRule="auto"/>
        <w:jc w:val="both"/>
        <w:rPr>
          <w:rFonts w:ascii="Times New Roman" w:hAnsi="Times New Roman" w:cs="Times New Roman"/>
          <w:color w:val="auto"/>
          <w:sz w:val="24"/>
          <w:szCs w:val="24"/>
        </w:rPr>
      </w:pPr>
    </w:p>
    <w:p w14:paraId="5B852FA1" w14:textId="40DB5B68" w:rsidR="00411F23" w:rsidRPr="00AE478C" w:rsidRDefault="00C263EA" w:rsidP="009B7A65">
      <w:pPr>
        <w:spacing w:after="0" w:line="480" w:lineRule="auto"/>
        <w:ind w:firstLine="708"/>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lastRenderedPageBreak/>
        <w:t xml:space="preserve">As reported in Table 1, </w:t>
      </w:r>
      <w:r w:rsidR="00220796" w:rsidRPr="00AE478C">
        <w:rPr>
          <w:rFonts w:ascii="Times New Roman" w:hAnsi="Times New Roman" w:cs="Times New Roman"/>
          <w:color w:val="auto"/>
          <w:sz w:val="24"/>
          <w:szCs w:val="24"/>
        </w:rPr>
        <w:t>t</w:t>
      </w:r>
      <w:r w:rsidR="00411F23" w:rsidRPr="00AE478C">
        <w:rPr>
          <w:rFonts w:ascii="Times New Roman" w:hAnsi="Times New Roman" w:cs="Times New Roman"/>
          <w:color w:val="auto"/>
          <w:sz w:val="24"/>
          <w:szCs w:val="24"/>
        </w:rPr>
        <w:t xml:space="preserve">he methodological quality of each study was assessed by two investigators (FC and EM) using </w:t>
      </w:r>
      <w:r w:rsidR="004D45EC" w:rsidRPr="00AE478C">
        <w:rPr>
          <w:rFonts w:ascii="Times New Roman" w:hAnsi="Times New Roman" w:cs="Times New Roman"/>
          <w:color w:val="auto"/>
          <w:sz w:val="24"/>
          <w:szCs w:val="24"/>
        </w:rPr>
        <w:t>MMAT (Mixed Methods Appraisal Tool, 2018 version</w:t>
      </w:r>
      <w:r w:rsidR="009B7A65" w:rsidRPr="00AE478C">
        <w:rPr>
          <w:rFonts w:ascii="Times New Roman" w:hAnsi="Times New Roman" w:cs="Times New Roman"/>
          <w:color w:val="auto"/>
          <w:sz w:val="24"/>
          <w:szCs w:val="24"/>
        </w:rPr>
        <w:t>;</w:t>
      </w:r>
      <w:r w:rsidR="00231B63" w:rsidRPr="00AE478C">
        <w:rPr>
          <w:rFonts w:ascii="Times New Roman" w:hAnsi="Times New Roman" w:cs="Times New Roman"/>
          <w:color w:val="auto"/>
          <w:sz w:val="24"/>
          <w:szCs w:val="24"/>
        </w:rPr>
        <w:t xml:space="preserve"> </w:t>
      </w:r>
      <w:r w:rsidR="004D45EC" w:rsidRPr="00AE478C">
        <w:rPr>
          <w:rFonts w:ascii="Times New Roman" w:hAnsi="Times New Roman" w:cs="Times New Roman"/>
          <w:color w:val="auto"/>
          <w:sz w:val="24"/>
          <w:szCs w:val="24"/>
        </w:rPr>
        <w:fldChar w:fldCharType="begin"/>
      </w:r>
      <w:r w:rsidR="005B1F52">
        <w:rPr>
          <w:rFonts w:ascii="Times New Roman" w:hAnsi="Times New Roman" w:cs="Times New Roman"/>
          <w:color w:val="auto"/>
          <w:sz w:val="24"/>
          <w:szCs w:val="24"/>
        </w:rPr>
        <w:instrText xml:space="preserve"> ADDIN ZOTERO_ITEM CSL_CITATION {"citationID":"Fmpbd5QL","properties":{"formattedCitation":"(Hong et al. 2018)","plainCitation":"(Hong et al. 2018)","dontUpdate":true,"noteIndex":0},"citationItems":[{"id":440,"uris":["http://zotero.org/users/local/5yGROYTU/items/IGN3IEYI"],"uri":["http://zotero.org/users/local/5yGROYTU/items/IGN3IEYI"],"itemData":{"id":440,"type":"article","title":"Mixed Methods Appraisal Tool (MMAT)","URL":"http://mixedmethodsappraisaltoolpublic.pbworks.com/w/file/fetch/127916259/MMAT_2018_criteria-manual_2018-08-01_ENG.pdf","author":[{"family":"Hong","given":"QN"},{"family":"Pluye","given":"P"},{"family":"Fàbregues","given":"S"}],"issued":{"date-parts":[["2018"]]}}}],"schema":"https://github.com/citation-style-language/schema/raw/master/csl-citation.json"} </w:instrText>
      </w:r>
      <w:r w:rsidR="004D45EC" w:rsidRPr="00AE478C">
        <w:rPr>
          <w:rFonts w:ascii="Times New Roman" w:hAnsi="Times New Roman" w:cs="Times New Roman"/>
          <w:color w:val="auto"/>
          <w:sz w:val="24"/>
          <w:szCs w:val="24"/>
        </w:rPr>
        <w:fldChar w:fldCharType="separate"/>
      </w:r>
      <w:r w:rsidR="007E0528" w:rsidRPr="00AE478C">
        <w:rPr>
          <w:rFonts w:ascii="Times New Roman" w:hAnsi="Times New Roman" w:cs="Times New Roman"/>
          <w:color w:val="auto"/>
          <w:sz w:val="24"/>
          <w:szCs w:val="24"/>
        </w:rPr>
        <w:t>Hong et al. 2018)</w:t>
      </w:r>
      <w:r w:rsidR="004D45EC" w:rsidRPr="00AE478C">
        <w:rPr>
          <w:rFonts w:ascii="Times New Roman" w:hAnsi="Times New Roman" w:cs="Times New Roman"/>
          <w:color w:val="auto"/>
          <w:sz w:val="24"/>
          <w:szCs w:val="24"/>
        </w:rPr>
        <w:fldChar w:fldCharType="end"/>
      </w:r>
      <w:r w:rsidR="00260D38" w:rsidRPr="00AE478C">
        <w:rPr>
          <w:rFonts w:ascii="Times New Roman" w:hAnsi="Times New Roman" w:cs="Times New Roman"/>
          <w:color w:val="auto"/>
          <w:sz w:val="24"/>
          <w:szCs w:val="24"/>
        </w:rPr>
        <w:t xml:space="preserve"> that allows a quality assessment of qualitative, quantitative and mixed methods studies</w:t>
      </w:r>
      <w:r w:rsidR="009B7A65" w:rsidRPr="00AE478C">
        <w:rPr>
          <w:rFonts w:ascii="Times New Roman" w:hAnsi="Times New Roman" w:cs="Times New Roman"/>
          <w:color w:val="auto"/>
          <w:sz w:val="24"/>
          <w:szCs w:val="24"/>
        </w:rPr>
        <w:t xml:space="preserve"> </w:t>
      </w:r>
      <w:r w:rsidR="00260D38" w:rsidRPr="00AE478C">
        <w:rPr>
          <w:rFonts w:ascii="Times New Roman" w:hAnsi="Times New Roman" w:cs="Times New Roman"/>
          <w:color w:val="auto"/>
          <w:sz w:val="24"/>
          <w:szCs w:val="24"/>
        </w:rPr>
        <w:fldChar w:fldCharType="begin"/>
      </w:r>
      <w:r w:rsidR="007E0528" w:rsidRPr="00AE478C">
        <w:rPr>
          <w:rFonts w:ascii="Times New Roman" w:hAnsi="Times New Roman" w:cs="Times New Roman"/>
          <w:color w:val="auto"/>
          <w:sz w:val="24"/>
          <w:szCs w:val="24"/>
        </w:rPr>
        <w:instrText xml:space="preserve"> ADDIN ZOTERO_ITEM CSL_CITATION {"citationID":"1XVi8qFs","properties":{"formattedCitation":"(Pluye et al. 2009; Pace et al. 2012)","plainCitation":"(Pluye et al. 2009; Pace et al. 2012)","noteIndex":0},"citationItems":[{"id":443,"uris":["http://zotero.org/users/local/5yGROYTU/items/HXRSGWL9"],"uri":["http://zotero.org/users/local/5yGROYTU/items/HXRSGWL9"],"itemData":{"id":443,"type":"article-journal","container-title":"International Journal of Nursing Studies","DOI":"10.1016/j.ijnurstu.2009.01.009","ISSN":"00207489","issue":"4","language":"en","page":"529-546","source":"Crossref","title":"A scoring system for appraising mixed methods research, and concomitantly appraising qualitative, quantitative and mixed methods primary studies in Mixed Studies Reviews","volume":"46","author":[{"family":"Pluye","given":"Pierre"},{"family":"Gagnon","given":"Marie-Pierre"},{"family":"Griffiths","given":"Frances"},{"family":"Johnson-Lafleur","given":"Janique"}],"issued":{"date-parts":[["2009",4]]}}},{"id":444,"uris":["http://zotero.org/users/local/5yGROYTU/items/2UTRHP5K"],"uri":["http://zotero.org/users/local/5yGROYTU/items/2UTRHP5K"],"itemData":{"id":444,"type":"article-journal","container-title":"International Journal of Nursing Studies","DOI":"10.1016/j.ijnurstu.2011.07.002","ISSN":"00207489","issue":"1","language":"en","page":"47-53","source":"Crossref","title":"Testing the reliability and efficiency of the pilot Mixed Methods Appraisal Tool (MMAT) for systematic mixed studies review","volume":"49","author":[{"family":"Pace","given":"Romina"},{"family":"Pluye","given":"Pierre"},{"family":"Bartlett","given":"Gillian"},{"family":"Macaulay","given":"Ann C."},{"family":"Salsberg","given":"Jon"},{"family":"Jagosh","given":"Justin"},{"family":"Seller","given":"Robbyn"}],"issued":{"date-parts":[["2012",1]]}}}],"schema":"https://github.com/citation-style-language/schema/raw/master/csl-citation.json"} </w:instrText>
      </w:r>
      <w:r w:rsidR="00260D38" w:rsidRPr="00AE478C">
        <w:rPr>
          <w:rFonts w:ascii="Times New Roman" w:hAnsi="Times New Roman" w:cs="Times New Roman"/>
          <w:color w:val="auto"/>
          <w:sz w:val="24"/>
          <w:szCs w:val="24"/>
        </w:rPr>
        <w:fldChar w:fldCharType="separate"/>
      </w:r>
      <w:r w:rsidR="007E0528" w:rsidRPr="00AE478C">
        <w:rPr>
          <w:rFonts w:ascii="Times New Roman" w:hAnsi="Times New Roman" w:cs="Times New Roman"/>
          <w:color w:val="auto"/>
          <w:sz w:val="24"/>
          <w:szCs w:val="24"/>
        </w:rPr>
        <w:t>(Pluye et al. 2009; Pace et al. 2012)</w:t>
      </w:r>
      <w:r w:rsidR="00260D38" w:rsidRPr="00AE478C">
        <w:rPr>
          <w:rFonts w:ascii="Times New Roman" w:hAnsi="Times New Roman" w:cs="Times New Roman"/>
          <w:color w:val="auto"/>
          <w:sz w:val="24"/>
          <w:szCs w:val="24"/>
        </w:rPr>
        <w:fldChar w:fldCharType="end"/>
      </w:r>
      <w:r w:rsidR="00260D38" w:rsidRPr="00AE478C">
        <w:rPr>
          <w:rFonts w:ascii="Times New Roman" w:hAnsi="Times New Roman" w:cs="Times New Roman"/>
          <w:color w:val="auto"/>
          <w:sz w:val="24"/>
          <w:szCs w:val="24"/>
        </w:rPr>
        <w:t xml:space="preserve"> with a double evaluation and a high intraclass correlation. </w:t>
      </w:r>
      <w:r w:rsidR="00AB2A8B">
        <w:rPr>
          <w:rFonts w:ascii="Times New Roman" w:hAnsi="Times New Roman" w:cs="Times New Roman"/>
          <w:color w:val="auto"/>
          <w:sz w:val="24"/>
          <w:szCs w:val="24"/>
        </w:rPr>
        <w:t>The o</w:t>
      </w:r>
      <w:r w:rsidR="00446423" w:rsidRPr="00AE478C">
        <w:rPr>
          <w:rFonts w:ascii="Times New Roman" w:hAnsi="Times New Roman" w:cs="Times New Roman"/>
          <w:color w:val="auto"/>
          <w:sz w:val="24"/>
          <w:szCs w:val="24"/>
        </w:rPr>
        <w:t>verall agreement was 90% on the MMAT items; when discrepanc</w:t>
      </w:r>
      <w:r w:rsidR="006C3730">
        <w:rPr>
          <w:rFonts w:ascii="Times New Roman" w:hAnsi="Times New Roman" w:cs="Times New Roman"/>
          <w:color w:val="auto"/>
          <w:sz w:val="24"/>
          <w:szCs w:val="24"/>
        </w:rPr>
        <w:t>ies emerged, they w</w:t>
      </w:r>
      <w:r w:rsidR="00446423" w:rsidRPr="00AE478C">
        <w:rPr>
          <w:rFonts w:ascii="Times New Roman" w:hAnsi="Times New Roman" w:cs="Times New Roman"/>
          <w:color w:val="auto"/>
          <w:sz w:val="24"/>
          <w:szCs w:val="24"/>
        </w:rPr>
        <w:t>er</w:t>
      </w:r>
      <w:r w:rsidR="0054499D">
        <w:rPr>
          <w:rFonts w:ascii="Times New Roman" w:hAnsi="Times New Roman" w:cs="Times New Roman"/>
          <w:color w:val="auto"/>
          <w:sz w:val="24"/>
          <w:szCs w:val="24"/>
        </w:rPr>
        <w:t>e resolved through discussion. The q</w:t>
      </w:r>
      <w:r w:rsidR="00446423" w:rsidRPr="00AE478C">
        <w:rPr>
          <w:rFonts w:ascii="Times New Roman" w:hAnsi="Times New Roman" w:cs="Times New Roman"/>
          <w:color w:val="auto"/>
          <w:sz w:val="24"/>
          <w:szCs w:val="24"/>
        </w:rPr>
        <w:t xml:space="preserve">uality score ranged from zero (no criteria met) to five (all criteria met). </w:t>
      </w:r>
      <w:r w:rsidR="00260D38" w:rsidRPr="00AE478C">
        <w:rPr>
          <w:rFonts w:ascii="Times New Roman" w:hAnsi="Times New Roman" w:cs="Times New Roman"/>
          <w:color w:val="auto"/>
          <w:sz w:val="24"/>
          <w:szCs w:val="24"/>
        </w:rPr>
        <w:t xml:space="preserve"> </w:t>
      </w:r>
      <w:r w:rsidR="004D45EC" w:rsidRPr="00AE478C">
        <w:rPr>
          <w:rFonts w:ascii="Times New Roman" w:hAnsi="Times New Roman" w:cs="Times New Roman"/>
          <w:color w:val="auto"/>
          <w:sz w:val="24"/>
          <w:szCs w:val="24"/>
        </w:rPr>
        <w:t xml:space="preserve"> </w:t>
      </w:r>
    </w:p>
    <w:p w14:paraId="1F810D41" w14:textId="09D9EE3D" w:rsidR="006F270F" w:rsidRPr="00AE478C" w:rsidRDefault="00A97989" w:rsidP="00220796">
      <w:pPr>
        <w:spacing w:after="0" w:line="480" w:lineRule="auto"/>
        <w:ind w:firstLine="708"/>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According to earlier literature</w:t>
      </w:r>
      <w:r w:rsidR="009B7A65" w:rsidRPr="00AE478C">
        <w:rPr>
          <w:rFonts w:ascii="Times New Roman" w:hAnsi="Times New Roman" w:cs="Times New Roman"/>
          <w:color w:val="auto"/>
          <w:sz w:val="24"/>
          <w:szCs w:val="24"/>
        </w:rPr>
        <w:t xml:space="preserve"> </w:t>
      </w:r>
      <w:r w:rsidRPr="00AE478C">
        <w:rPr>
          <w:rFonts w:ascii="Times New Roman" w:hAnsi="Times New Roman" w:cs="Times New Roman"/>
          <w:color w:val="auto"/>
          <w:sz w:val="24"/>
          <w:szCs w:val="24"/>
        </w:rPr>
        <w:fldChar w:fldCharType="begin"/>
      </w:r>
      <w:r w:rsidR="007E0528" w:rsidRPr="00AE478C">
        <w:rPr>
          <w:rFonts w:ascii="Times New Roman" w:hAnsi="Times New Roman" w:cs="Times New Roman"/>
          <w:color w:val="auto"/>
          <w:sz w:val="24"/>
          <w:szCs w:val="24"/>
        </w:rPr>
        <w:instrText xml:space="preserve"> ADDIN ZOTERO_ITEM CSL_CITATION {"citationID":"cxbjw3ro","properties":{"formattedCitation":"(Whittemore and Knafl 2005)","plainCitation":"(Whittemore and Knafl 2005)","noteIndex":0},"citationItems":[{"id":445,"uris":["http://zotero.org/users/local/5yGROYTU/items/RW7ESZP7"],"uri":["http://zotero.org/users/local/5yGROYTU/items/RW7ESZP7"],"itemData":{"id":445,"type":"article-journal","container-title":"Journal of Advanced Nursing","DOI":"10.1111/j.1365-2648.2005.03621.x","ISSN":"0309-2402, 1365-2648","issue":"5","language":"en","page":"546-553","source":"Crossref","title":"The integrative review: updated methodology","title-short":"The integrative review","volume":"52","author":[{"family":"Whittemore","given":"Robin"},{"family":"Knafl","given":"Kathleen"}],"issued":{"date-parts":[["2005",12]]}}}],"schema":"https://github.com/citation-style-language/schema/raw/master/csl-citation.json"} </w:instrText>
      </w:r>
      <w:r w:rsidRPr="00AE478C">
        <w:rPr>
          <w:rFonts w:ascii="Times New Roman" w:hAnsi="Times New Roman" w:cs="Times New Roman"/>
          <w:color w:val="auto"/>
          <w:sz w:val="24"/>
          <w:szCs w:val="24"/>
        </w:rPr>
        <w:fldChar w:fldCharType="separate"/>
      </w:r>
      <w:r w:rsidR="007E0528" w:rsidRPr="00AE478C">
        <w:rPr>
          <w:rFonts w:ascii="Times New Roman" w:hAnsi="Times New Roman" w:cs="Times New Roman"/>
          <w:color w:val="auto"/>
          <w:sz w:val="24"/>
          <w:szCs w:val="24"/>
        </w:rPr>
        <w:t>(Whittemore and Knafl 2005)</w:t>
      </w:r>
      <w:r w:rsidRPr="00AE478C">
        <w:rPr>
          <w:rFonts w:ascii="Times New Roman" w:hAnsi="Times New Roman" w:cs="Times New Roman"/>
          <w:color w:val="auto"/>
          <w:sz w:val="24"/>
          <w:szCs w:val="24"/>
        </w:rPr>
        <w:fldChar w:fldCharType="end"/>
      </w:r>
      <w:r w:rsidR="009B7A65" w:rsidRPr="00AE478C">
        <w:rPr>
          <w:rFonts w:ascii="Times New Roman" w:hAnsi="Times New Roman" w:cs="Times New Roman"/>
          <w:color w:val="auto"/>
          <w:sz w:val="24"/>
          <w:szCs w:val="24"/>
        </w:rPr>
        <w:t>,</w:t>
      </w:r>
      <w:r w:rsidRPr="00AE478C">
        <w:rPr>
          <w:rFonts w:ascii="Times New Roman" w:hAnsi="Times New Roman" w:cs="Times New Roman"/>
          <w:color w:val="auto"/>
          <w:sz w:val="24"/>
          <w:szCs w:val="24"/>
        </w:rPr>
        <w:t xml:space="preserve"> </w:t>
      </w:r>
      <w:r w:rsidR="00BE5B7D" w:rsidRPr="00AE478C">
        <w:rPr>
          <w:rFonts w:ascii="Times New Roman" w:hAnsi="Times New Roman" w:cs="Times New Roman"/>
          <w:color w:val="auto"/>
          <w:sz w:val="24"/>
          <w:szCs w:val="24"/>
        </w:rPr>
        <w:t>d</w:t>
      </w:r>
      <w:r w:rsidR="006F270F" w:rsidRPr="00AE478C">
        <w:rPr>
          <w:rFonts w:ascii="Times New Roman" w:hAnsi="Times New Roman" w:cs="Times New Roman"/>
          <w:color w:val="auto"/>
          <w:sz w:val="24"/>
          <w:szCs w:val="24"/>
        </w:rPr>
        <w:t xml:space="preserve">ue to the extreme heterogeneity of studies results, it </w:t>
      </w:r>
      <w:r w:rsidR="00726192" w:rsidRPr="00AE478C">
        <w:rPr>
          <w:rFonts w:ascii="Times New Roman" w:hAnsi="Times New Roman" w:cs="Times New Roman"/>
          <w:color w:val="auto"/>
          <w:sz w:val="24"/>
          <w:szCs w:val="24"/>
        </w:rPr>
        <w:t>has</w:t>
      </w:r>
      <w:r w:rsidR="006F270F" w:rsidRPr="00AE478C">
        <w:rPr>
          <w:rFonts w:ascii="Times New Roman" w:hAnsi="Times New Roman" w:cs="Times New Roman"/>
          <w:color w:val="auto"/>
          <w:sz w:val="24"/>
          <w:szCs w:val="24"/>
        </w:rPr>
        <w:t xml:space="preserve"> not</w:t>
      </w:r>
      <w:r w:rsidR="00726192" w:rsidRPr="00AE478C">
        <w:rPr>
          <w:rFonts w:ascii="Times New Roman" w:hAnsi="Times New Roman" w:cs="Times New Roman"/>
          <w:color w:val="auto"/>
          <w:sz w:val="24"/>
          <w:szCs w:val="24"/>
        </w:rPr>
        <w:t xml:space="preserve"> been</w:t>
      </w:r>
      <w:r w:rsidR="006F270F" w:rsidRPr="00AE478C">
        <w:rPr>
          <w:rFonts w:ascii="Times New Roman" w:hAnsi="Times New Roman" w:cs="Times New Roman"/>
          <w:color w:val="auto"/>
          <w:sz w:val="24"/>
          <w:szCs w:val="24"/>
        </w:rPr>
        <w:t xml:space="preserve"> possible to conduct a meta-analysis so it was preferred to proceed with a</w:t>
      </w:r>
      <w:r w:rsidR="00E73D14" w:rsidRPr="00AE478C">
        <w:rPr>
          <w:rFonts w:ascii="Times New Roman" w:hAnsi="Times New Roman" w:cs="Times New Roman"/>
          <w:color w:val="auto"/>
          <w:sz w:val="24"/>
          <w:szCs w:val="24"/>
        </w:rPr>
        <w:t xml:space="preserve"> thematic</w:t>
      </w:r>
      <w:r w:rsidR="006F270F" w:rsidRPr="00AE478C">
        <w:rPr>
          <w:rFonts w:ascii="Times New Roman" w:hAnsi="Times New Roman" w:cs="Times New Roman"/>
          <w:color w:val="auto"/>
          <w:sz w:val="24"/>
          <w:szCs w:val="24"/>
        </w:rPr>
        <w:t xml:space="preserve"> metasynthetic approach </w:t>
      </w:r>
      <w:r w:rsidR="00F44765">
        <w:rPr>
          <w:rFonts w:ascii="Times New Roman" w:hAnsi="Times New Roman" w:cs="Times New Roman"/>
          <w:color w:val="auto"/>
          <w:sz w:val="24"/>
          <w:szCs w:val="24"/>
        </w:rPr>
        <w:t>to critically synthesiz</w:t>
      </w:r>
      <w:r w:rsidR="007C6179" w:rsidRPr="00AE478C">
        <w:rPr>
          <w:rFonts w:ascii="Times New Roman" w:hAnsi="Times New Roman" w:cs="Times New Roman"/>
          <w:color w:val="auto"/>
          <w:sz w:val="24"/>
          <w:szCs w:val="24"/>
        </w:rPr>
        <w:t>e lit</w:t>
      </w:r>
      <w:r w:rsidR="00220796" w:rsidRPr="00AE478C">
        <w:rPr>
          <w:rFonts w:ascii="Times New Roman" w:hAnsi="Times New Roman" w:cs="Times New Roman"/>
          <w:color w:val="auto"/>
          <w:sz w:val="24"/>
          <w:szCs w:val="24"/>
        </w:rPr>
        <w:t>erature on the role of prenatal and</w:t>
      </w:r>
      <w:r w:rsidR="007C6179" w:rsidRPr="00AE478C">
        <w:rPr>
          <w:rFonts w:ascii="Times New Roman" w:hAnsi="Times New Roman" w:cs="Times New Roman"/>
          <w:color w:val="auto"/>
          <w:sz w:val="24"/>
          <w:szCs w:val="24"/>
        </w:rPr>
        <w:t xml:space="preserve"> perinatal </w:t>
      </w:r>
      <w:r w:rsidR="00220796" w:rsidRPr="00AE478C">
        <w:rPr>
          <w:rFonts w:ascii="Times New Roman" w:hAnsi="Times New Roman" w:cs="Times New Roman"/>
          <w:color w:val="auto"/>
          <w:sz w:val="24"/>
          <w:szCs w:val="24"/>
        </w:rPr>
        <w:t>factors</w:t>
      </w:r>
      <w:r w:rsidR="007C6179" w:rsidRPr="00AE478C">
        <w:rPr>
          <w:rFonts w:ascii="Times New Roman" w:hAnsi="Times New Roman" w:cs="Times New Roman"/>
          <w:color w:val="auto"/>
          <w:sz w:val="24"/>
          <w:szCs w:val="24"/>
        </w:rPr>
        <w:t xml:space="preserve"> on the onset of EDs</w:t>
      </w:r>
      <w:r w:rsidR="00E73D14" w:rsidRPr="00AE478C">
        <w:rPr>
          <w:rFonts w:ascii="Times New Roman" w:hAnsi="Times New Roman" w:cs="Times New Roman"/>
          <w:color w:val="auto"/>
          <w:sz w:val="24"/>
          <w:szCs w:val="24"/>
        </w:rPr>
        <w:t>.</w:t>
      </w:r>
      <w:r w:rsidR="007C6179" w:rsidRPr="00AE478C">
        <w:rPr>
          <w:rFonts w:ascii="Times New Roman" w:hAnsi="Times New Roman" w:cs="Times New Roman"/>
          <w:color w:val="auto"/>
          <w:sz w:val="24"/>
          <w:szCs w:val="24"/>
        </w:rPr>
        <w:t xml:space="preserve"> </w:t>
      </w:r>
      <w:r w:rsidR="00A86C7B">
        <w:rPr>
          <w:rFonts w:ascii="Times New Roman" w:hAnsi="Times New Roman" w:cs="Times New Roman"/>
          <w:color w:val="auto"/>
          <w:sz w:val="24"/>
          <w:szCs w:val="24"/>
        </w:rPr>
        <w:t>The fi</w:t>
      </w:r>
      <w:r w:rsidR="00E73D14" w:rsidRPr="00AE478C">
        <w:rPr>
          <w:rFonts w:ascii="Times New Roman" w:hAnsi="Times New Roman" w:cs="Times New Roman"/>
          <w:color w:val="auto"/>
          <w:sz w:val="24"/>
          <w:szCs w:val="24"/>
        </w:rPr>
        <w:t>ndings of all the studies were independently read and re-read, coded</w:t>
      </w:r>
      <w:r w:rsidR="0058197D">
        <w:rPr>
          <w:rFonts w:ascii="Times New Roman" w:hAnsi="Times New Roman" w:cs="Times New Roman"/>
          <w:color w:val="auto"/>
          <w:sz w:val="24"/>
          <w:szCs w:val="24"/>
        </w:rPr>
        <w:t>,</w:t>
      </w:r>
      <w:r w:rsidR="00E73D14" w:rsidRPr="00AE478C">
        <w:rPr>
          <w:rFonts w:ascii="Times New Roman" w:hAnsi="Times New Roman" w:cs="Times New Roman"/>
          <w:color w:val="auto"/>
          <w:sz w:val="24"/>
          <w:szCs w:val="24"/>
        </w:rPr>
        <w:t xml:space="preserve"> and</w:t>
      </w:r>
      <w:r w:rsidR="0058197D">
        <w:rPr>
          <w:rFonts w:ascii="Times New Roman" w:hAnsi="Times New Roman" w:cs="Times New Roman"/>
          <w:color w:val="auto"/>
          <w:sz w:val="24"/>
          <w:szCs w:val="24"/>
        </w:rPr>
        <w:t xml:space="preserve"> organiz</w:t>
      </w:r>
      <w:r w:rsidR="00E73D14" w:rsidRPr="00AE478C">
        <w:rPr>
          <w:rFonts w:ascii="Times New Roman" w:hAnsi="Times New Roman" w:cs="Times New Roman"/>
          <w:color w:val="auto"/>
          <w:sz w:val="24"/>
          <w:szCs w:val="24"/>
        </w:rPr>
        <w:t>ed into categories, which were then compared across studies to identify relationships and themes</w:t>
      </w:r>
      <w:r w:rsidR="009B7A65" w:rsidRPr="00AE478C">
        <w:rPr>
          <w:rFonts w:ascii="Times New Roman" w:hAnsi="Times New Roman" w:cs="Times New Roman"/>
          <w:color w:val="auto"/>
          <w:sz w:val="24"/>
          <w:szCs w:val="24"/>
        </w:rPr>
        <w:t xml:space="preserve"> </w:t>
      </w:r>
      <w:r w:rsidR="00E73D14" w:rsidRPr="00AE478C">
        <w:rPr>
          <w:rFonts w:ascii="Times New Roman" w:hAnsi="Times New Roman" w:cs="Times New Roman"/>
          <w:color w:val="auto"/>
          <w:sz w:val="24"/>
          <w:szCs w:val="24"/>
        </w:rPr>
        <w:fldChar w:fldCharType="begin"/>
      </w:r>
      <w:r w:rsidR="007E0528" w:rsidRPr="00AE478C">
        <w:rPr>
          <w:rFonts w:ascii="Times New Roman" w:hAnsi="Times New Roman" w:cs="Times New Roman"/>
          <w:color w:val="auto"/>
          <w:sz w:val="24"/>
          <w:szCs w:val="24"/>
        </w:rPr>
        <w:instrText xml:space="preserve"> ADDIN ZOTERO_ITEM CSL_CITATION {"citationID":"c8jiZIo1","properties":{"formattedCitation":"(Whittemore and Knafl 2005)","plainCitation":"(Whittemore and Knafl 2005)","noteIndex":0},"citationItems":[{"id":445,"uris":["http://zotero.org/users/local/5yGROYTU/items/RW7ESZP7"],"uri":["http://zotero.org/users/local/5yGROYTU/items/RW7ESZP7"],"itemData":{"id":445,"type":"article-journal","container-title":"Journal of Advanced Nursing","DOI":"10.1111/j.1365-2648.2005.03621.x","ISSN":"0309-2402, 1365-2648","issue":"5","language":"en","page":"546-553","source":"Crossref","title":"The integrative review: updated methodology","title-short":"The integrative review","volume":"52","author":[{"family":"Whittemore","given":"Robin"},{"family":"Knafl","given":"Kathleen"}],"issued":{"date-parts":[["2005",12]]}}}],"schema":"https://github.com/citation-style-language/schema/raw/master/csl-citation.json"} </w:instrText>
      </w:r>
      <w:r w:rsidR="00E73D14" w:rsidRPr="00AE478C">
        <w:rPr>
          <w:rFonts w:ascii="Times New Roman" w:hAnsi="Times New Roman" w:cs="Times New Roman"/>
          <w:color w:val="auto"/>
          <w:sz w:val="24"/>
          <w:szCs w:val="24"/>
        </w:rPr>
        <w:fldChar w:fldCharType="separate"/>
      </w:r>
      <w:r w:rsidR="007E0528" w:rsidRPr="00AE478C">
        <w:rPr>
          <w:rFonts w:ascii="Times New Roman" w:hAnsi="Times New Roman" w:cs="Times New Roman"/>
          <w:color w:val="auto"/>
          <w:sz w:val="24"/>
          <w:szCs w:val="24"/>
        </w:rPr>
        <w:t>(Whittemore and Knafl 2005)</w:t>
      </w:r>
      <w:r w:rsidR="00E73D14" w:rsidRPr="00AE478C">
        <w:rPr>
          <w:rFonts w:ascii="Times New Roman" w:hAnsi="Times New Roman" w:cs="Times New Roman"/>
          <w:color w:val="auto"/>
          <w:sz w:val="24"/>
          <w:szCs w:val="24"/>
        </w:rPr>
        <w:fldChar w:fldCharType="end"/>
      </w:r>
      <w:r w:rsidR="009B7A65" w:rsidRPr="00AE478C">
        <w:rPr>
          <w:rFonts w:ascii="Times New Roman" w:hAnsi="Times New Roman" w:cs="Times New Roman"/>
          <w:color w:val="auto"/>
          <w:sz w:val="24"/>
          <w:szCs w:val="24"/>
        </w:rPr>
        <w:t>.</w:t>
      </w:r>
    </w:p>
    <w:p w14:paraId="2F0BCE0A" w14:textId="77777777" w:rsidR="006943D6" w:rsidRPr="00AE478C" w:rsidRDefault="006943D6" w:rsidP="005E3D49">
      <w:pPr>
        <w:spacing w:line="480" w:lineRule="auto"/>
        <w:jc w:val="both"/>
        <w:rPr>
          <w:rFonts w:ascii="Times New Roman" w:hAnsi="Times New Roman" w:cs="Times New Roman"/>
          <w:b/>
          <w:color w:val="auto"/>
          <w:sz w:val="24"/>
          <w:szCs w:val="24"/>
        </w:rPr>
      </w:pPr>
    </w:p>
    <w:p w14:paraId="72EC24E8" w14:textId="77777777" w:rsidR="006943D6" w:rsidRPr="00AE478C" w:rsidRDefault="00774A91" w:rsidP="005E3D49">
      <w:pPr>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t>Results</w:t>
      </w:r>
    </w:p>
    <w:p w14:paraId="6850C73F" w14:textId="1A9456A5" w:rsidR="00F437C6" w:rsidRPr="00AE478C" w:rsidRDefault="000A31CD" w:rsidP="009B7A65">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Of the 815 studies screened, 96 full-text articles were assessed for eligibility</w:t>
      </w:r>
      <w:r w:rsidR="00CC1285"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and 37 were </w:t>
      </w:r>
      <w:r w:rsidR="00552562" w:rsidRPr="00373F6E">
        <w:rPr>
          <w:rFonts w:ascii="Times New Roman" w:hAnsi="Times New Roman" w:cs="Times New Roman"/>
          <w:color w:val="auto"/>
          <w:sz w:val="24"/>
          <w:szCs w:val="24"/>
        </w:rPr>
        <w:t xml:space="preserve">finally </w:t>
      </w:r>
      <w:r w:rsidRPr="00373F6E">
        <w:rPr>
          <w:rFonts w:ascii="Times New Roman" w:hAnsi="Times New Roman" w:cs="Times New Roman"/>
          <w:color w:val="auto"/>
          <w:sz w:val="24"/>
          <w:szCs w:val="24"/>
        </w:rPr>
        <w:t>included in the systematic review (</w:t>
      </w:r>
      <w:r w:rsidR="00D2558D" w:rsidRPr="00373F6E">
        <w:rPr>
          <w:rFonts w:ascii="Times New Roman" w:hAnsi="Times New Roman" w:cs="Times New Roman"/>
          <w:color w:val="auto"/>
          <w:sz w:val="24"/>
          <w:szCs w:val="24"/>
        </w:rPr>
        <w:t xml:space="preserve">please see </w:t>
      </w:r>
      <w:r w:rsidR="00F437C6" w:rsidRPr="00373F6E">
        <w:rPr>
          <w:rFonts w:ascii="Times New Roman" w:hAnsi="Times New Roman" w:cs="Times New Roman"/>
          <w:color w:val="auto"/>
          <w:sz w:val="24"/>
          <w:szCs w:val="24"/>
        </w:rPr>
        <w:t>Table</w:t>
      </w:r>
      <w:r w:rsidRPr="00373F6E">
        <w:rPr>
          <w:rFonts w:ascii="Times New Roman" w:hAnsi="Times New Roman" w:cs="Times New Roman"/>
          <w:color w:val="auto"/>
          <w:sz w:val="24"/>
          <w:szCs w:val="24"/>
        </w:rPr>
        <w:t xml:space="preserve"> 1</w:t>
      </w:r>
      <w:r w:rsidR="00D2558D" w:rsidRPr="00373F6E">
        <w:rPr>
          <w:rFonts w:ascii="Times New Roman" w:hAnsi="Times New Roman" w:cs="Times New Roman"/>
          <w:color w:val="auto"/>
          <w:sz w:val="24"/>
          <w:szCs w:val="24"/>
        </w:rPr>
        <w:t xml:space="preserve"> </w:t>
      </w:r>
      <w:r w:rsidR="00231B63" w:rsidRPr="00373F6E">
        <w:rPr>
          <w:rFonts w:ascii="Times New Roman" w:hAnsi="Times New Roman" w:cs="Times New Roman"/>
          <w:color w:val="auto"/>
          <w:sz w:val="24"/>
          <w:szCs w:val="24"/>
        </w:rPr>
        <w:t xml:space="preserve">and Supplementary </w:t>
      </w:r>
      <w:r w:rsidR="00766FCC" w:rsidRPr="00373F6E">
        <w:rPr>
          <w:rFonts w:ascii="Times New Roman" w:hAnsi="Times New Roman" w:cs="Times New Roman"/>
          <w:color w:val="auto"/>
          <w:sz w:val="24"/>
          <w:szCs w:val="24"/>
        </w:rPr>
        <w:t>M</w:t>
      </w:r>
      <w:r w:rsidR="00231B63" w:rsidRPr="00373F6E">
        <w:rPr>
          <w:rFonts w:ascii="Times New Roman" w:hAnsi="Times New Roman" w:cs="Times New Roman"/>
          <w:color w:val="auto"/>
          <w:sz w:val="24"/>
          <w:szCs w:val="24"/>
        </w:rPr>
        <w:t xml:space="preserve">aterials </w:t>
      </w:r>
      <w:r w:rsidR="00D2558D" w:rsidRPr="00373F6E">
        <w:rPr>
          <w:rFonts w:ascii="Times New Roman" w:hAnsi="Times New Roman" w:cs="Times New Roman"/>
          <w:color w:val="auto"/>
          <w:sz w:val="24"/>
          <w:szCs w:val="24"/>
        </w:rPr>
        <w:t>for all details</w:t>
      </w:r>
      <w:r w:rsidRPr="00373F6E">
        <w:rPr>
          <w:rFonts w:ascii="Times New Roman" w:hAnsi="Times New Roman" w:cs="Times New Roman"/>
          <w:color w:val="auto"/>
          <w:sz w:val="24"/>
          <w:szCs w:val="24"/>
        </w:rPr>
        <w:t>).</w:t>
      </w:r>
      <w:r w:rsidRPr="00AE478C">
        <w:rPr>
          <w:rFonts w:ascii="Times New Roman" w:hAnsi="Times New Roman" w:cs="Times New Roman"/>
          <w:color w:val="auto"/>
          <w:sz w:val="24"/>
          <w:szCs w:val="24"/>
        </w:rPr>
        <w:t xml:space="preserve"> </w:t>
      </w:r>
    </w:p>
    <w:p w14:paraId="0187E48D" w14:textId="77777777" w:rsidR="004116AE" w:rsidRPr="00AE478C" w:rsidRDefault="004116AE" w:rsidP="005E3D49">
      <w:pPr>
        <w:spacing w:after="0" w:line="480" w:lineRule="auto"/>
        <w:rPr>
          <w:rFonts w:ascii="Times New Roman" w:hAnsi="Times New Roman" w:cs="Times New Roman"/>
          <w:color w:val="auto"/>
          <w:sz w:val="24"/>
          <w:szCs w:val="24"/>
        </w:rPr>
      </w:pPr>
    </w:p>
    <w:p w14:paraId="091E1D82" w14:textId="5CAF7574" w:rsidR="004116AE" w:rsidRPr="00AE478C" w:rsidRDefault="004116AE" w:rsidP="004116AE">
      <w:pPr>
        <w:spacing w:after="0" w:line="240"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br w:type="page"/>
      </w:r>
    </w:p>
    <w:p w14:paraId="258ED746" w14:textId="77777777" w:rsidR="004116AE" w:rsidRPr="00AE478C" w:rsidRDefault="004116AE" w:rsidP="004116AE">
      <w:pPr>
        <w:spacing w:after="0" w:line="240" w:lineRule="auto"/>
        <w:rPr>
          <w:rFonts w:ascii="Times New Roman" w:eastAsiaTheme="majorEastAsia" w:hAnsi="Times New Roman" w:cs="Times New Roman"/>
          <w:color w:val="auto"/>
          <w:sz w:val="24"/>
          <w:szCs w:val="24"/>
        </w:rPr>
        <w:sectPr w:rsidR="004116AE" w:rsidRPr="00AE478C" w:rsidSect="00247AC5">
          <w:headerReference w:type="default" r:id="rId12"/>
          <w:footerReference w:type="default" r:id="rId13"/>
          <w:type w:val="continuous"/>
          <w:pgSz w:w="11906" w:h="16838"/>
          <w:pgMar w:top="1417" w:right="1134" w:bottom="1134" w:left="1134" w:header="0" w:footer="0" w:gutter="0"/>
          <w:lnNumType w:countBy="1" w:restart="continuous"/>
          <w:cols w:space="720"/>
          <w:formProt w:val="0"/>
          <w:docGrid w:linePitch="360" w:charSpace="4096"/>
        </w:sectPr>
      </w:pPr>
    </w:p>
    <w:p w14:paraId="2003CB32" w14:textId="07F0D31D" w:rsidR="004116AE" w:rsidRPr="00373F6E" w:rsidRDefault="004116AE" w:rsidP="004116AE">
      <w:pPr>
        <w:spacing w:after="0" w:line="240" w:lineRule="auto"/>
        <w:rPr>
          <w:rFonts w:ascii="Times New Roman" w:hAnsi="Times New Roman" w:cs="Times New Roman"/>
          <w:b/>
          <w:color w:val="auto"/>
          <w:sz w:val="24"/>
          <w:szCs w:val="24"/>
        </w:rPr>
      </w:pPr>
      <w:r w:rsidRPr="00373F6E">
        <w:rPr>
          <w:rFonts w:ascii="Times New Roman" w:hAnsi="Times New Roman" w:cs="Times New Roman"/>
          <w:b/>
          <w:color w:val="auto"/>
          <w:sz w:val="24"/>
          <w:szCs w:val="24"/>
        </w:rPr>
        <w:lastRenderedPageBreak/>
        <w:t>Table 1 – Articles summary</w:t>
      </w:r>
      <w:r w:rsidR="00CB1325" w:rsidRPr="00373F6E">
        <w:rPr>
          <w:rFonts w:ascii="Times New Roman" w:hAnsi="Times New Roman" w:cs="Times New Roman"/>
          <w:b/>
          <w:color w:val="auto"/>
          <w:sz w:val="24"/>
          <w:szCs w:val="24"/>
        </w:rPr>
        <w:t xml:space="preserve"> of study results included in this review.</w:t>
      </w:r>
    </w:p>
    <w:p w14:paraId="5F1EAE26" w14:textId="77777777" w:rsidR="00FE642C" w:rsidRPr="00373F6E" w:rsidRDefault="00FE642C" w:rsidP="004116AE">
      <w:pPr>
        <w:spacing w:after="0" w:line="240" w:lineRule="auto"/>
        <w:rPr>
          <w:rFonts w:ascii="Times New Roman" w:hAnsi="Times New Roman" w:cs="Times New Roman"/>
          <w:b/>
          <w:color w:val="auto"/>
          <w:sz w:val="24"/>
          <w:szCs w:val="24"/>
        </w:rPr>
      </w:pPr>
    </w:p>
    <w:tbl>
      <w:tblPr>
        <w:tblStyle w:val="Grigliatabella1"/>
        <w:tblW w:w="5000" w:type="pct"/>
        <w:tblLayout w:type="fixed"/>
        <w:tblLook w:val="04A0" w:firstRow="1" w:lastRow="0" w:firstColumn="1" w:lastColumn="0" w:noHBand="0" w:noVBand="1"/>
      </w:tblPr>
      <w:tblGrid>
        <w:gridCol w:w="866"/>
        <w:gridCol w:w="1253"/>
        <w:gridCol w:w="1058"/>
        <w:gridCol w:w="1133"/>
        <w:gridCol w:w="1169"/>
        <w:gridCol w:w="1320"/>
        <w:gridCol w:w="1112"/>
        <w:gridCol w:w="1224"/>
        <w:gridCol w:w="719"/>
      </w:tblGrid>
      <w:tr w:rsidR="005A1FAE" w:rsidRPr="00373F6E" w14:paraId="0EE22996" w14:textId="77777777" w:rsidTr="00CB1325">
        <w:tc>
          <w:tcPr>
            <w:tcW w:w="439" w:type="pct"/>
            <w:tcBorders>
              <w:top w:val="single" w:sz="4" w:space="0" w:color="auto"/>
            </w:tcBorders>
          </w:tcPr>
          <w:p w14:paraId="4A5CCB4C" w14:textId="77777777" w:rsidR="00FE642C" w:rsidRPr="00373F6E" w:rsidRDefault="00FE642C" w:rsidP="00502C77">
            <w:pPr>
              <w:spacing w:after="0" w:line="240" w:lineRule="auto"/>
              <w:rPr>
                <w:rFonts w:ascii="Cambria" w:hAnsi="Cambria" w:cs="AdvP3DBBE5"/>
                <w:b/>
                <w:color w:val="auto"/>
                <w:sz w:val="14"/>
                <w:szCs w:val="14"/>
              </w:rPr>
            </w:pPr>
          </w:p>
        </w:tc>
        <w:tc>
          <w:tcPr>
            <w:tcW w:w="636" w:type="pct"/>
            <w:tcBorders>
              <w:top w:val="single" w:sz="4" w:space="0" w:color="auto"/>
            </w:tcBorders>
          </w:tcPr>
          <w:p w14:paraId="64EFF3E8" w14:textId="77777777" w:rsidR="00FE642C" w:rsidRPr="00373F6E" w:rsidRDefault="00FE642C" w:rsidP="00502C77">
            <w:pPr>
              <w:spacing w:after="0" w:line="240" w:lineRule="auto"/>
              <w:rPr>
                <w:rFonts w:ascii="Cambria" w:hAnsi="Cambria" w:cs="AdvP49C1F"/>
                <w:b/>
                <w:color w:val="auto"/>
                <w:sz w:val="14"/>
                <w:szCs w:val="14"/>
              </w:rPr>
            </w:pPr>
          </w:p>
        </w:tc>
        <w:tc>
          <w:tcPr>
            <w:tcW w:w="537" w:type="pct"/>
            <w:tcBorders>
              <w:top w:val="single" w:sz="4" w:space="0" w:color="auto"/>
            </w:tcBorders>
          </w:tcPr>
          <w:p w14:paraId="646CE831" w14:textId="77777777" w:rsidR="00FE642C" w:rsidRPr="00373F6E" w:rsidRDefault="00FE642C" w:rsidP="00502C77">
            <w:pPr>
              <w:spacing w:after="0" w:line="240" w:lineRule="auto"/>
              <w:rPr>
                <w:rFonts w:ascii="Cambria" w:hAnsi="Cambria" w:cs="AdvP49C1F"/>
                <w:b/>
                <w:color w:val="auto"/>
                <w:sz w:val="14"/>
                <w:szCs w:val="14"/>
              </w:rPr>
            </w:pPr>
          </w:p>
        </w:tc>
        <w:tc>
          <w:tcPr>
            <w:tcW w:w="2402" w:type="pct"/>
            <w:gridSpan w:val="4"/>
            <w:tcBorders>
              <w:top w:val="single" w:sz="4" w:space="0" w:color="auto"/>
            </w:tcBorders>
          </w:tcPr>
          <w:p w14:paraId="188D5423" w14:textId="2050E043" w:rsidR="00FE642C" w:rsidRPr="00373F6E" w:rsidRDefault="00FE642C" w:rsidP="00FE642C">
            <w:pPr>
              <w:spacing w:after="0" w:line="240" w:lineRule="auto"/>
              <w:jc w:val="center"/>
              <w:rPr>
                <w:rFonts w:ascii="Cambria" w:hAnsi="Cambria" w:cs="AdvP49C1F"/>
                <w:b/>
                <w:color w:val="auto"/>
                <w:sz w:val="14"/>
                <w:szCs w:val="14"/>
              </w:rPr>
            </w:pPr>
            <w:r w:rsidRPr="00373F6E">
              <w:rPr>
                <w:rFonts w:ascii="Cambria" w:hAnsi="Cambria" w:cs="AdvP49C1F"/>
                <w:b/>
                <w:color w:val="auto"/>
                <w:sz w:val="14"/>
                <w:szCs w:val="14"/>
              </w:rPr>
              <w:t>Assessed conditions</w:t>
            </w:r>
          </w:p>
        </w:tc>
        <w:tc>
          <w:tcPr>
            <w:tcW w:w="621" w:type="pct"/>
            <w:tcBorders>
              <w:top w:val="single" w:sz="4" w:space="0" w:color="auto"/>
            </w:tcBorders>
          </w:tcPr>
          <w:p w14:paraId="00E18DDF" w14:textId="77777777" w:rsidR="00FE642C" w:rsidRPr="00373F6E" w:rsidRDefault="00FE642C" w:rsidP="00502C77">
            <w:pPr>
              <w:spacing w:after="0" w:line="240" w:lineRule="auto"/>
              <w:rPr>
                <w:rFonts w:ascii="Cambria" w:hAnsi="Cambria" w:cs="AdvP49C1F"/>
                <w:b/>
                <w:color w:val="auto"/>
                <w:sz w:val="14"/>
                <w:szCs w:val="14"/>
              </w:rPr>
            </w:pPr>
          </w:p>
        </w:tc>
        <w:tc>
          <w:tcPr>
            <w:tcW w:w="365" w:type="pct"/>
          </w:tcPr>
          <w:p w14:paraId="4B8D82DD" w14:textId="1ED0BDFC" w:rsidR="00FE642C" w:rsidRPr="00373F6E" w:rsidRDefault="00FE642C" w:rsidP="00502C77">
            <w:pPr>
              <w:spacing w:after="0" w:line="240" w:lineRule="auto"/>
              <w:jc w:val="center"/>
              <w:rPr>
                <w:rFonts w:ascii="Cambria" w:hAnsi="Cambria" w:cs="AdvP49C1F"/>
                <w:b/>
                <w:color w:val="auto"/>
                <w:sz w:val="14"/>
                <w:szCs w:val="14"/>
              </w:rPr>
            </w:pPr>
          </w:p>
        </w:tc>
      </w:tr>
      <w:tr w:rsidR="005A1FAE" w:rsidRPr="00373F6E" w14:paraId="1833EA55" w14:textId="77777777" w:rsidTr="00CB1325">
        <w:tc>
          <w:tcPr>
            <w:tcW w:w="439" w:type="pct"/>
            <w:tcBorders>
              <w:top w:val="single" w:sz="4" w:space="0" w:color="auto"/>
            </w:tcBorders>
          </w:tcPr>
          <w:p w14:paraId="144B3B57" w14:textId="77777777" w:rsidR="00FE642C" w:rsidRPr="00373F6E" w:rsidRDefault="00FE642C" w:rsidP="00502C77">
            <w:pPr>
              <w:spacing w:after="0" w:line="240" w:lineRule="auto"/>
              <w:rPr>
                <w:rFonts w:ascii="Cambria" w:hAnsi="Cambria" w:cs="AdvP3DBBE5"/>
                <w:b/>
                <w:color w:val="auto"/>
                <w:sz w:val="14"/>
                <w:szCs w:val="14"/>
              </w:rPr>
            </w:pPr>
            <w:r w:rsidRPr="00373F6E">
              <w:rPr>
                <w:rFonts w:ascii="Cambria" w:hAnsi="Cambria" w:cs="AdvP3DBBE5"/>
                <w:b/>
                <w:color w:val="auto"/>
                <w:sz w:val="14"/>
                <w:szCs w:val="14"/>
              </w:rPr>
              <w:t>Authors</w:t>
            </w:r>
          </w:p>
        </w:tc>
        <w:tc>
          <w:tcPr>
            <w:tcW w:w="636" w:type="pct"/>
            <w:tcBorders>
              <w:top w:val="single" w:sz="4" w:space="0" w:color="auto"/>
            </w:tcBorders>
          </w:tcPr>
          <w:p w14:paraId="5F4F326C" w14:textId="77777777" w:rsidR="00FE642C" w:rsidRPr="00373F6E" w:rsidRDefault="00FE642C" w:rsidP="00502C77">
            <w:pPr>
              <w:spacing w:after="0" w:line="240" w:lineRule="auto"/>
              <w:rPr>
                <w:rFonts w:ascii="Cambria" w:hAnsi="Cambria" w:cs="AdvP49C1F"/>
                <w:b/>
                <w:color w:val="auto"/>
                <w:sz w:val="14"/>
                <w:szCs w:val="14"/>
              </w:rPr>
            </w:pPr>
            <w:r w:rsidRPr="00373F6E">
              <w:rPr>
                <w:rFonts w:ascii="Cambria" w:hAnsi="Cambria" w:cs="AdvP49C1F"/>
                <w:b/>
                <w:color w:val="auto"/>
                <w:sz w:val="14"/>
                <w:szCs w:val="14"/>
              </w:rPr>
              <w:t>Study Type</w:t>
            </w:r>
          </w:p>
        </w:tc>
        <w:tc>
          <w:tcPr>
            <w:tcW w:w="537" w:type="pct"/>
            <w:tcBorders>
              <w:top w:val="single" w:sz="4" w:space="0" w:color="auto"/>
            </w:tcBorders>
          </w:tcPr>
          <w:p w14:paraId="7C4E365E" w14:textId="77777777" w:rsidR="00FE642C" w:rsidRPr="00373F6E" w:rsidRDefault="00FE642C" w:rsidP="00502C77">
            <w:pPr>
              <w:spacing w:after="0" w:line="240" w:lineRule="auto"/>
              <w:rPr>
                <w:rFonts w:ascii="Cambria" w:hAnsi="Cambria" w:cs="AdvP49C1F"/>
                <w:b/>
                <w:color w:val="auto"/>
                <w:sz w:val="14"/>
                <w:szCs w:val="14"/>
              </w:rPr>
            </w:pPr>
            <w:r w:rsidRPr="00373F6E">
              <w:rPr>
                <w:rFonts w:ascii="Cambria" w:hAnsi="Cambria" w:cs="AdvP49C1F"/>
                <w:b/>
                <w:color w:val="auto"/>
                <w:sz w:val="14"/>
                <w:szCs w:val="14"/>
              </w:rPr>
              <w:t>Sample</w:t>
            </w:r>
          </w:p>
        </w:tc>
        <w:tc>
          <w:tcPr>
            <w:tcW w:w="575" w:type="pct"/>
            <w:tcBorders>
              <w:top w:val="single" w:sz="4" w:space="0" w:color="auto"/>
            </w:tcBorders>
          </w:tcPr>
          <w:p w14:paraId="1936E122" w14:textId="77777777" w:rsidR="00FE642C" w:rsidRPr="00373F6E" w:rsidRDefault="00FE642C" w:rsidP="00502C77">
            <w:pPr>
              <w:spacing w:after="0" w:line="240" w:lineRule="auto"/>
              <w:rPr>
                <w:rFonts w:ascii="Cambria" w:hAnsi="Cambria" w:cs="AdvP49C1F"/>
                <w:b/>
                <w:color w:val="auto"/>
                <w:sz w:val="14"/>
                <w:szCs w:val="14"/>
              </w:rPr>
            </w:pPr>
            <w:r w:rsidRPr="00373F6E">
              <w:rPr>
                <w:rFonts w:ascii="Cambria" w:hAnsi="Cambria" w:cs="AdvP49C1F"/>
                <w:b/>
                <w:color w:val="auto"/>
                <w:sz w:val="14"/>
                <w:szCs w:val="14"/>
              </w:rPr>
              <w:t>Maternal Factors</w:t>
            </w:r>
          </w:p>
        </w:tc>
        <w:tc>
          <w:tcPr>
            <w:tcW w:w="593" w:type="pct"/>
            <w:tcBorders>
              <w:top w:val="single" w:sz="4" w:space="0" w:color="auto"/>
            </w:tcBorders>
          </w:tcPr>
          <w:p w14:paraId="69679BA2" w14:textId="77777777" w:rsidR="00FE642C" w:rsidRPr="00373F6E" w:rsidRDefault="00FE642C" w:rsidP="00502C77">
            <w:pPr>
              <w:spacing w:after="0" w:line="240" w:lineRule="auto"/>
              <w:rPr>
                <w:rFonts w:ascii="Cambria" w:hAnsi="Cambria" w:cs="AdvP49C1F"/>
                <w:b/>
                <w:color w:val="auto"/>
                <w:sz w:val="14"/>
                <w:szCs w:val="14"/>
              </w:rPr>
            </w:pPr>
            <w:r w:rsidRPr="00373F6E">
              <w:rPr>
                <w:rFonts w:ascii="Cambria" w:hAnsi="Cambria" w:cs="AdvP49C1F"/>
                <w:b/>
                <w:color w:val="auto"/>
                <w:sz w:val="14"/>
                <w:szCs w:val="14"/>
              </w:rPr>
              <w:t>Pregnancy Complications</w:t>
            </w:r>
          </w:p>
        </w:tc>
        <w:tc>
          <w:tcPr>
            <w:tcW w:w="670" w:type="pct"/>
            <w:tcBorders>
              <w:top w:val="single" w:sz="4" w:space="0" w:color="auto"/>
            </w:tcBorders>
          </w:tcPr>
          <w:p w14:paraId="46CA7E3A" w14:textId="77777777" w:rsidR="00FE642C" w:rsidRPr="00373F6E" w:rsidRDefault="00FE642C" w:rsidP="00502C77">
            <w:pPr>
              <w:spacing w:after="0" w:line="240" w:lineRule="auto"/>
              <w:rPr>
                <w:rFonts w:ascii="Cambria" w:hAnsi="Cambria" w:cs="AdvP49C1F"/>
                <w:b/>
                <w:color w:val="auto"/>
                <w:sz w:val="14"/>
                <w:szCs w:val="14"/>
              </w:rPr>
            </w:pPr>
            <w:r w:rsidRPr="00373F6E">
              <w:rPr>
                <w:rFonts w:ascii="Cambria" w:hAnsi="Cambria" w:cs="AdvP49C1F"/>
                <w:b/>
                <w:color w:val="auto"/>
                <w:sz w:val="14"/>
                <w:szCs w:val="14"/>
              </w:rPr>
              <w:t>Obstetric Complications</w:t>
            </w:r>
          </w:p>
        </w:tc>
        <w:tc>
          <w:tcPr>
            <w:tcW w:w="564" w:type="pct"/>
            <w:tcBorders>
              <w:top w:val="single" w:sz="4" w:space="0" w:color="auto"/>
            </w:tcBorders>
          </w:tcPr>
          <w:p w14:paraId="615951E2" w14:textId="77777777" w:rsidR="00FE642C" w:rsidRPr="00373F6E" w:rsidRDefault="00FE642C" w:rsidP="00502C77">
            <w:pPr>
              <w:spacing w:after="0" w:line="240" w:lineRule="auto"/>
              <w:rPr>
                <w:rFonts w:ascii="Cambria" w:hAnsi="Cambria" w:cs="AdvP49C1F"/>
                <w:b/>
                <w:color w:val="auto"/>
                <w:sz w:val="14"/>
                <w:szCs w:val="14"/>
              </w:rPr>
            </w:pPr>
            <w:r w:rsidRPr="00373F6E">
              <w:rPr>
                <w:rFonts w:ascii="Cambria" w:hAnsi="Cambria" w:cs="AdvP49C1F"/>
                <w:b/>
                <w:color w:val="auto"/>
                <w:sz w:val="14"/>
                <w:szCs w:val="14"/>
              </w:rPr>
              <w:t>Neonatal Factors</w:t>
            </w:r>
          </w:p>
        </w:tc>
        <w:tc>
          <w:tcPr>
            <w:tcW w:w="621" w:type="pct"/>
            <w:tcBorders>
              <w:top w:val="single" w:sz="4" w:space="0" w:color="auto"/>
            </w:tcBorders>
          </w:tcPr>
          <w:p w14:paraId="3AA72AA3" w14:textId="77777777" w:rsidR="00FE642C" w:rsidRPr="00373F6E" w:rsidRDefault="00FE642C" w:rsidP="00502C77">
            <w:pPr>
              <w:spacing w:after="0" w:line="240" w:lineRule="auto"/>
              <w:rPr>
                <w:rFonts w:ascii="Cambria" w:hAnsi="Cambria" w:cs="AdvP49C1F"/>
                <w:b/>
                <w:color w:val="auto"/>
                <w:sz w:val="14"/>
                <w:szCs w:val="14"/>
              </w:rPr>
            </w:pPr>
            <w:r w:rsidRPr="00373F6E">
              <w:rPr>
                <w:rFonts w:ascii="Cambria" w:hAnsi="Cambria" w:cs="AdvP49C1F"/>
                <w:b/>
                <w:color w:val="auto"/>
                <w:sz w:val="14"/>
                <w:szCs w:val="14"/>
              </w:rPr>
              <w:t>Main findings</w:t>
            </w:r>
          </w:p>
        </w:tc>
        <w:tc>
          <w:tcPr>
            <w:tcW w:w="365" w:type="pct"/>
          </w:tcPr>
          <w:p w14:paraId="7B877F84" w14:textId="2FA9B428" w:rsidR="00FE642C" w:rsidRPr="00373F6E" w:rsidRDefault="005A1FAE" w:rsidP="005A1FAE">
            <w:pPr>
              <w:spacing w:after="0" w:line="240" w:lineRule="auto"/>
              <w:rPr>
                <w:rFonts w:ascii="Cambria" w:hAnsi="Cambria" w:cs="AdvP49C1F"/>
                <w:b/>
                <w:color w:val="auto"/>
                <w:sz w:val="14"/>
                <w:szCs w:val="14"/>
              </w:rPr>
            </w:pPr>
            <w:r w:rsidRPr="00373F6E">
              <w:rPr>
                <w:rFonts w:ascii="Cambria" w:hAnsi="Cambria" w:cs="AdvP49C1F"/>
                <w:b/>
                <w:color w:val="auto"/>
                <w:sz w:val="14"/>
                <w:szCs w:val="14"/>
              </w:rPr>
              <w:t>Quality Rating</w:t>
            </w:r>
          </w:p>
        </w:tc>
      </w:tr>
      <w:tr w:rsidR="005A1FAE" w:rsidRPr="00373F6E" w14:paraId="0A881EBD" w14:textId="77777777" w:rsidTr="00CB1325">
        <w:tc>
          <w:tcPr>
            <w:tcW w:w="439" w:type="pct"/>
          </w:tcPr>
          <w:p w14:paraId="29062A7C" w14:textId="4EDEC71B" w:rsidR="00FE642C" w:rsidRPr="00373F6E" w:rsidRDefault="00FE642C" w:rsidP="00502C77">
            <w:pPr>
              <w:spacing w:after="0" w:line="240" w:lineRule="auto"/>
              <w:rPr>
                <w:rFonts w:ascii="Cambria" w:hAnsi="Cambria" w:cs="AdvP3DBBE5"/>
                <w:color w:val="auto"/>
                <w:sz w:val="14"/>
                <w:szCs w:val="14"/>
              </w:rPr>
            </w:pPr>
          </w:p>
        </w:tc>
        <w:tc>
          <w:tcPr>
            <w:tcW w:w="636" w:type="pct"/>
          </w:tcPr>
          <w:p w14:paraId="46E92911" w14:textId="53892D93" w:rsidR="00FE642C" w:rsidRPr="00373F6E" w:rsidRDefault="00FE642C" w:rsidP="00502C77">
            <w:pPr>
              <w:spacing w:after="0" w:line="240" w:lineRule="auto"/>
              <w:rPr>
                <w:rFonts w:ascii="Cambria" w:hAnsi="Cambria" w:cs="AdvP49C1F"/>
                <w:color w:val="auto"/>
                <w:sz w:val="14"/>
                <w:szCs w:val="14"/>
              </w:rPr>
            </w:pPr>
          </w:p>
        </w:tc>
        <w:tc>
          <w:tcPr>
            <w:tcW w:w="537" w:type="pct"/>
          </w:tcPr>
          <w:p w14:paraId="79D93D73" w14:textId="50A64747" w:rsidR="00FE642C" w:rsidRPr="00373F6E" w:rsidRDefault="00FE642C" w:rsidP="00502C77">
            <w:pPr>
              <w:spacing w:after="0" w:line="240" w:lineRule="auto"/>
              <w:rPr>
                <w:rFonts w:ascii="Cambria" w:hAnsi="Cambria" w:cs="AdvP49C1F"/>
                <w:color w:val="auto"/>
                <w:sz w:val="14"/>
                <w:szCs w:val="14"/>
              </w:rPr>
            </w:pPr>
          </w:p>
        </w:tc>
        <w:tc>
          <w:tcPr>
            <w:tcW w:w="575" w:type="pct"/>
          </w:tcPr>
          <w:p w14:paraId="020588E2" w14:textId="160957B2" w:rsidR="00FE642C" w:rsidRPr="00373F6E" w:rsidRDefault="00FE642C" w:rsidP="00502C77">
            <w:pPr>
              <w:spacing w:after="0" w:line="240" w:lineRule="auto"/>
              <w:rPr>
                <w:rFonts w:ascii="Cambria" w:hAnsi="Cambria" w:cs="AdvP49C1F"/>
                <w:color w:val="auto"/>
                <w:sz w:val="14"/>
                <w:szCs w:val="14"/>
              </w:rPr>
            </w:pPr>
          </w:p>
        </w:tc>
        <w:tc>
          <w:tcPr>
            <w:tcW w:w="593" w:type="pct"/>
          </w:tcPr>
          <w:p w14:paraId="2960FDDA" w14:textId="7F760686" w:rsidR="00FE642C" w:rsidRPr="00373F6E" w:rsidRDefault="00FE642C" w:rsidP="00502C77">
            <w:pPr>
              <w:spacing w:after="0" w:line="240" w:lineRule="auto"/>
              <w:rPr>
                <w:rFonts w:ascii="Cambria" w:hAnsi="Cambria" w:cs="AdvP49C1F"/>
                <w:color w:val="auto"/>
                <w:sz w:val="14"/>
                <w:szCs w:val="14"/>
              </w:rPr>
            </w:pPr>
          </w:p>
        </w:tc>
        <w:tc>
          <w:tcPr>
            <w:tcW w:w="670" w:type="pct"/>
          </w:tcPr>
          <w:p w14:paraId="08F74D12" w14:textId="6DE55217" w:rsidR="00FE642C" w:rsidRPr="00373F6E" w:rsidRDefault="00FE642C" w:rsidP="00502C77">
            <w:pPr>
              <w:spacing w:after="0" w:line="240" w:lineRule="auto"/>
              <w:rPr>
                <w:rFonts w:ascii="Cambria" w:hAnsi="Cambria" w:cs="AdvP49C1F"/>
                <w:color w:val="auto"/>
                <w:sz w:val="14"/>
                <w:szCs w:val="14"/>
              </w:rPr>
            </w:pPr>
          </w:p>
        </w:tc>
        <w:tc>
          <w:tcPr>
            <w:tcW w:w="564" w:type="pct"/>
          </w:tcPr>
          <w:p w14:paraId="125470DA" w14:textId="118B2F86" w:rsidR="00FE642C" w:rsidRPr="00373F6E" w:rsidRDefault="00FE642C" w:rsidP="00502C77">
            <w:pPr>
              <w:spacing w:after="0" w:line="240" w:lineRule="auto"/>
              <w:rPr>
                <w:rFonts w:ascii="Cambria" w:hAnsi="Cambria" w:cs="AdvP49C1F"/>
                <w:color w:val="auto"/>
                <w:sz w:val="14"/>
                <w:szCs w:val="14"/>
              </w:rPr>
            </w:pPr>
          </w:p>
        </w:tc>
        <w:tc>
          <w:tcPr>
            <w:tcW w:w="621" w:type="pct"/>
          </w:tcPr>
          <w:p w14:paraId="2D4CC6F0" w14:textId="3BB83684" w:rsidR="00FE642C" w:rsidRPr="00373F6E" w:rsidRDefault="00FE642C" w:rsidP="00502C77">
            <w:pPr>
              <w:spacing w:after="0" w:line="240" w:lineRule="auto"/>
              <w:rPr>
                <w:rFonts w:ascii="Cambria" w:hAnsi="Cambria" w:cs="AdvP49C1F"/>
                <w:color w:val="auto"/>
                <w:sz w:val="14"/>
                <w:szCs w:val="14"/>
              </w:rPr>
            </w:pPr>
          </w:p>
        </w:tc>
        <w:tc>
          <w:tcPr>
            <w:tcW w:w="365" w:type="pct"/>
          </w:tcPr>
          <w:p w14:paraId="426DD4C3" w14:textId="251046EA" w:rsidR="00FE642C" w:rsidRPr="00373F6E" w:rsidRDefault="00FE642C" w:rsidP="00502C77">
            <w:pPr>
              <w:spacing w:after="0" w:line="240" w:lineRule="auto"/>
              <w:jc w:val="center"/>
              <w:rPr>
                <w:rFonts w:ascii="Cambria" w:hAnsi="Cambria" w:cs="AdvP49C1F"/>
                <w:color w:val="auto"/>
                <w:sz w:val="14"/>
                <w:szCs w:val="14"/>
              </w:rPr>
            </w:pPr>
          </w:p>
        </w:tc>
      </w:tr>
      <w:tr w:rsidR="005A1FAE" w:rsidRPr="00373F6E" w14:paraId="23F48EB3" w14:textId="77777777" w:rsidTr="00CB1325">
        <w:tc>
          <w:tcPr>
            <w:tcW w:w="439" w:type="pct"/>
          </w:tcPr>
          <w:p w14:paraId="33D1B8AC" w14:textId="02A2A3FE" w:rsidR="00FE642C" w:rsidRPr="00373F6E" w:rsidRDefault="00FE642C" w:rsidP="00502C77">
            <w:pPr>
              <w:spacing w:after="0" w:line="240" w:lineRule="auto"/>
              <w:rPr>
                <w:rFonts w:ascii="Cambria" w:hAnsi="Cambria" w:cs="AdvP3DBBE5"/>
                <w:color w:val="auto"/>
                <w:sz w:val="14"/>
                <w:szCs w:val="14"/>
              </w:rPr>
            </w:pPr>
            <w:r w:rsidRPr="00373F6E">
              <w:rPr>
                <w:rFonts w:ascii="Cambria" w:hAnsi="Cambria" w:cs="AdvP3DBBE5"/>
                <w:color w:val="auto"/>
                <w:sz w:val="14"/>
                <w:szCs w:val="14"/>
              </w:rPr>
              <w:t>Cnattingius et al. 1999</w:t>
            </w:r>
          </w:p>
        </w:tc>
        <w:tc>
          <w:tcPr>
            <w:tcW w:w="636" w:type="pct"/>
          </w:tcPr>
          <w:p w14:paraId="10864038" w14:textId="66B47FDF" w:rsidR="00FE642C" w:rsidRPr="00373F6E" w:rsidRDefault="00FE642C" w:rsidP="00502C77">
            <w:pPr>
              <w:spacing w:after="0" w:line="240" w:lineRule="auto"/>
              <w:rPr>
                <w:rFonts w:ascii="Cambria" w:hAnsi="Cambria" w:cs="AdvP49C1F"/>
                <w:color w:val="auto"/>
                <w:sz w:val="14"/>
                <w:szCs w:val="14"/>
              </w:rPr>
            </w:pPr>
            <w:r w:rsidRPr="00373F6E">
              <w:rPr>
                <w:rFonts w:ascii="Cambria" w:hAnsi="Cambria" w:cs="AdvP49C1F"/>
                <w:color w:val="auto"/>
                <w:sz w:val="14"/>
                <w:szCs w:val="14"/>
              </w:rPr>
              <w:t>Case-Control Study with random</w:t>
            </w:r>
            <w:r w:rsidR="00CC1285" w:rsidRPr="00373F6E">
              <w:rPr>
                <w:rFonts w:ascii="Cambria" w:hAnsi="Cambria" w:cs="AdvP49C1F"/>
                <w:color w:val="auto"/>
                <w:sz w:val="14"/>
                <w:szCs w:val="14"/>
              </w:rPr>
              <w:t>ly</w:t>
            </w:r>
            <w:r w:rsidR="00026943" w:rsidRPr="00373F6E">
              <w:rPr>
                <w:rFonts w:ascii="Cambria" w:hAnsi="Cambria" w:cs="AdvP49C1F"/>
                <w:color w:val="auto"/>
                <w:sz w:val="14"/>
                <w:szCs w:val="14"/>
              </w:rPr>
              <w:t xml:space="preserve"> selected control (Swedish In</w:t>
            </w:r>
            <w:r w:rsidRPr="00373F6E">
              <w:rPr>
                <w:rFonts w:ascii="Cambria" w:hAnsi="Cambria" w:cs="AdvP49C1F"/>
                <w:color w:val="auto"/>
                <w:sz w:val="14"/>
                <w:szCs w:val="14"/>
              </w:rPr>
              <w:t>patient Register – 1973-1984)</w:t>
            </w:r>
          </w:p>
        </w:tc>
        <w:tc>
          <w:tcPr>
            <w:tcW w:w="537" w:type="pct"/>
          </w:tcPr>
          <w:p w14:paraId="095A714D" w14:textId="77777777" w:rsidR="00FE642C" w:rsidRPr="00373F6E" w:rsidRDefault="00FE642C" w:rsidP="00502C77">
            <w:pPr>
              <w:spacing w:after="0" w:line="240" w:lineRule="auto"/>
              <w:rPr>
                <w:rFonts w:ascii="Cambria" w:hAnsi="Cambria" w:cs="AdvP49C1F"/>
                <w:color w:val="auto"/>
                <w:sz w:val="14"/>
                <w:szCs w:val="14"/>
              </w:rPr>
            </w:pPr>
            <w:r w:rsidRPr="00373F6E">
              <w:rPr>
                <w:rFonts w:ascii="Cambria" w:hAnsi="Cambria" w:cs="AdvP49C1F"/>
                <w:color w:val="auto"/>
                <w:sz w:val="14"/>
                <w:szCs w:val="14"/>
              </w:rPr>
              <w:t>AN (n=781), HC (n=3905)</w:t>
            </w:r>
          </w:p>
        </w:tc>
        <w:tc>
          <w:tcPr>
            <w:tcW w:w="575" w:type="pct"/>
          </w:tcPr>
          <w:p w14:paraId="778569BA" w14:textId="77777777" w:rsidR="00FE642C" w:rsidRPr="00373F6E" w:rsidRDefault="00FE642C" w:rsidP="00502C7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Maternal age, </w:t>
            </w:r>
          </w:p>
        </w:tc>
        <w:tc>
          <w:tcPr>
            <w:tcW w:w="593" w:type="pct"/>
          </w:tcPr>
          <w:p w14:paraId="543605F8" w14:textId="77777777" w:rsidR="00FE642C" w:rsidRPr="00373F6E" w:rsidRDefault="00FE642C" w:rsidP="00502C77">
            <w:pPr>
              <w:spacing w:after="0" w:line="240" w:lineRule="auto"/>
              <w:rPr>
                <w:rFonts w:ascii="Cambria" w:hAnsi="Cambria" w:cs="AdvP49C1F"/>
                <w:color w:val="auto"/>
                <w:sz w:val="14"/>
                <w:szCs w:val="14"/>
              </w:rPr>
            </w:pPr>
            <w:r w:rsidRPr="00373F6E">
              <w:rPr>
                <w:rFonts w:ascii="Cambria" w:hAnsi="Cambria" w:cs="AdvP49C1F"/>
                <w:color w:val="auto"/>
                <w:sz w:val="14"/>
                <w:szCs w:val="14"/>
              </w:rPr>
              <w:t>Hypertensive disease, diabetes, bleeding during pregnancy, multiparity</w:t>
            </w:r>
          </w:p>
        </w:tc>
        <w:tc>
          <w:tcPr>
            <w:tcW w:w="670" w:type="pct"/>
          </w:tcPr>
          <w:p w14:paraId="378FEF9C" w14:textId="10567605" w:rsidR="00FE642C" w:rsidRPr="00373F6E" w:rsidRDefault="00FE642C" w:rsidP="00502C77">
            <w:pPr>
              <w:spacing w:after="0" w:line="240" w:lineRule="auto"/>
              <w:rPr>
                <w:rFonts w:ascii="Cambria" w:hAnsi="Cambria" w:cs="AdvP49C1F"/>
                <w:color w:val="auto"/>
                <w:sz w:val="14"/>
                <w:szCs w:val="14"/>
              </w:rPr>
            </w:pPr>
            <w:r w:rsidRPr="00373F6E">
              <w:rPr>
                <w:rFonts w:ascii="Cambria" w:hAnsi="Cambria" w:cs="AdvP49C1F"/>
                <w:color w:val="auto"/>
                <w:sz w:val="14"/>
                <w:szCs w:val="14"/>
              </w:rPr>
              <w:t>Inertia uteri, forceps</w:t>
            </w:r>
            <w:r w:rsidR="004173E8" w:rsidRPr="00373F6E">
              <w:rPr>
                <w:rFonts w:ascii="Cambria" w:hAnsi="Cambria" w:cs="AdvP49C1F"/>
                <w:color w:val="auto"/>
                <w:sz w:val="14"/>
                <w:szCs w:val="14"/>
              </w:rPr>
              <w:t>,</w:t>
            </w:r>
            <w:r w:rsidRPr="00373F6E">
              <w:rPr>
                <w:rFonts w:ascii="Cambria" w:hAnsi="Cambria" w:cs="AdvP49C1F"/>
                <w:color w:val="auto"/>
                <w:sz w:val="14"/>
                <w:szCs w:val="14"/>
              </w:rPr>
              <w:t xml:space="preserve"> or vacuum delivery, preterm rupture of the membranes, cesarean section, cephalhematoma, other trauma</w:t>
            </w:r>
          </w:p>
        </w:tc>
        <w:tc>
          <w:tcPr>
            <w:tcW w:w="564" w:type="pct"/>
          </w:tcPr>
          <w:p w14:paraId="27E7F875" w14:textId="77777777" w:rsidR="00FE642C" w:rsidRPr="00373F6E" w:rsidRDefault="00FE642C" w:rsidP="00502C7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Gestational age, birth weight and birth weight for gestational age, Apgar Score, jaundice, </w:t>
            </w:r>
          </w:p>
        </w:tc>
        <w:tc>
          <w:tcPr>
            <w:tcW w:w="621" w:type="pct"/>
          </w:tcPr>
          <w:p w14:paraId="0933709B" w14:textId="77777777" w:rsidR="00FE642C" w:rsidRPr="00373F6E" w:rsidRDefault="00FE642C" w:rsidP="00502C7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AN diagnosis was associated with maternal age,  very preterm birth ( &lt; or = 32 weeks), small for gestational age in very preterm birth, cephalhaematoma </w:t>
            </w:r>
          </w:p>
        </w:tc>
        <w:tc>
          <w:tcPr>
            <w:tcW w:w="365" w:type="pct"/>
          </w:tcPr>
          <w:p w14:paraId="146FE6C3" w14:textId="77777777" w:rsidR="00FE642C" w:rsidRPr="00373F6E" w:rsidRDefault="00FE642C" w:rsidP="00502C77">
            <w:pPr>
              <w:spacing w:after="0" w:line="240" w:lineRule="auto"/>
              <w:jc w:val="center"/>
              <w:rPr>
                <w:rFonts w:ascii="Cambria" w:hAnsi="Cambria" w:cs="AdvP49C1F"/>
                <w:color w:val="auto"/>
                <w:sz w:val="14"/>
                <w:szCs w:val="14"/>
              </w:rPr>
            </w:pPr>
            <w:r w:rsidRPr="00373F6E">
              <w:rPr>
                <w:rFonts w:ascii="Cambria" w:hAnsi="Cambria"/>
                <w:color w:val="auto"/>
                <w:sz w:val="14"/>
                <w:szCs w:val="14"/>
              </w:rPr>
              <w:t>5</w:t>
            </w:r>
          </w:p>
        </w:tc>
      </w:tr>
      <w:tr w:rsidR="00124637" w:rsidRPr="00373F6E" w14:paraId="6B9E0AA9" w14:textId="77777777" w:rsidTr="00CB1325">
        <w:tc>
          <w:tcPr>
            <w:tcW w:w="439" w:type="pct"/>
          </w:tcPr>
          <w:p w14:paraId="2E7CA9D8" w14:textId="1AA504DC"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 xml:space="preserve">Morgan et al. </w:t>
            </w:r>
            <w:r>
              <w:rPr>
                <w:rFonts w:ascii="Cambria" w:hAnsi="Cambria" w:cs="AdvP3DBBE5"/>
                <w:color w:val="auto"/>
                <w:sz w:val="14"/>
                <w:szCs w:val="14"/>
              </w:rPr>
              <w:t>2000</w:t>
            </w:r>
          </w:p>
        </w:tc>
        <w:tc>
          <w:tcPr>
            <w:tcW w:w="636" w:type="pct"/>
          </w:tcPr>
          <w:p w14:paraId="7F8C8F71" w14:textId="727541D0"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Case-Control Study</w:t>
            </w:r>
          </w:p>
        </w:tc>
        <w:tc>
          <w:tcPr>
            <w:tcW w:w="537" w:type="pct"/>
          </w:tcPr>
          <w:p w14:paraId="4E67E94C" w14:textId="176AC1E0"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N (n=935), patients with AN history and BN diagnosis (n=227) general population data</w:t>
            </w:r>
          </w:p>
        </w:tc>
        <w:tc>
          <w:tcPr>
            <w:tcW w:w="575" w:type="pct"/>
          </w:tcPr>
          <w:p w14:paraId="036DDD35" w14:textId="759C64D8"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28CBF081" w14:textId="0BD5B4B3"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32D64BD2" w14:textId="2081DED1"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622791A7" w14:textId="314DBCB6"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onth of birth</w:t>
            </w:r>
          </w:p>
        </w:tc>
        <w:tc>
          <w:tcPr>
            <w:tcW w:w="621" w:type="pct"/>
          </w:tcPr>
          <w:p w14:paraId="0E4D6238"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N diagnosis is not associated with a specific month of birth</w:t>
            </w:r>
          </w:p>
          <w:p w14:paraId="49BDB87D" w14:textId="77777777" w:rsidR="00124637" w:rsidRPr="00373F6E" w:rsidRDefault="00124637" w:rsidP="00124637">
            <w:pPr>
              <w:spacing w:after="0" w:line="240" w:lineRule="auto"/>
              <w:rPr>
                <w:rFonts w:ascii="Cambria" w:hAnsi="Cambria" w:cs="AdvP49C1F"/>
                <w:color w:val="auto"/>
                <w:sz w:val="14"/>
                <w:szCs w:val="14"/>
              </w:rPr>
            </w:pPr>
          </w:p>
          <w:p w14:paraId="230B8FC2" w14:textId="0E5B6B74"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AN history and BN diagnosis is associated with a peak season of birth in March </w:t>
            </w:r>
          </w:p>
        </w:tc>
        <w:tc>
          <w:tcPr>
            <w:tcW w:w="365" w:type="pct"/>
          </w:tcPr>
          <w:p w14:paraId="0D96C206" w14:textId="64360506" w:rsidR="00124637" w:rsidRPr="00373F6E" w:rsidRDefault="00124637" w:rsidP="00124637">
            <w:pPr>
              <w:spacing w:after="0" w:line="240" w:lineRule="auto"/>
              <w:jc w:val="center"/>
              <w:rPr>
                <w:rFonts w:ascii="Cambria" w:hAnsi="Cambria"/>
                <w:color w:val="auto"/>
                <w:sz w:val="14"/>
                <w:szCs w:val="14"/>
              </w:rPr>
            </w:pPr>
            <w:r w:rsidRPr="00373F6E">
              <w:rPr>
                <w:rFonts w:ascii="Cambria" w:hAnsi="Cambria"/>
                <w:color w:val="auto"/>
                <w:sz w:val="14"/>
                <w:szCs w:val="14"/>
              </w:rPr>
              <w:t>4</w:t>
            </w:r>
          </w:p>
        </w:tc>
      </w:tr>
      <w:tr w:rsidR="00124637" w:rsidRPr="00373F6E" w14:paraId="1C14CFFE" w14:textId="77777777" w:rsidTr="00CB1325">
        <w:tc>
          <w:tcPr>
            <w:tcW w:w="439" w:type="pct"/>
          </w:tcPr>
          <w:p w14:paraId="1155E5BC" w14:textId="3EA375FD"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Shoebridge &amp; Gowers et al. 2000</w:t>
            </w:r>
          </w:p>
        </w:tc>
        <w:tc>
          <w:tcPr>
            <w:tcW w:w="636" w:type="pct"/>
          </w:tcPr>
          <w:p w14:paraId="3F802E70"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Case-control study</w:t>
            </w:r>
          </w:p>
        </w:tc>
        <w:tc>
          <w:tcPr>
            <w:tcW w:w="537" w:type="pct"/>
          </w:tcPr>
          <w:p w14:paraId="33824472"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40) and HC (n=40)</w:t>
            </w:r>
          </w:p>
        </w:tc>
        <w:tc>
          <w:tcPr>
            <w:tcW w:w="575" w:type="pct"/>
          </w:tcPr>
          <w:p w14:paraId="4089DF2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044377E6" w14:textId="2B03A818"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tepartum hemorrhage,</w:t>
            </w:r>
          </w:p>
        </w:tc>
        <w:tc>
          <w:tcPr>
            <w:tcW w:w="670" w:type="pct"/>
          </w:tcPr>
          <w:p w14:paraId="2B5B6F06"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Toxaemia, previous obstetric complications, forceps delivery, cesarean section</w:t>
            </w:r>
          </w:p>
        </w:tc>
        <w:tc>
          <w:tcPr>
            <w:tcW w:w="564" w:type="pct"/>
          </w:tcPr>
          <w:p w14:paraId="6DBF030E" w14:textId="4EA01AFA" w:rsidR="00124637" w:rsidRPr="00373F6E" w:rsidRDefault="00124637" w:rsidP="00124637">
            <w:pPr>
              <w:spacing w:after="0" w:line="240" w:lineRule="auto"/>
              <w:rPr>
                <w:rFonts w:ascii="Cambria" w:hAnsi="Cambria" w:cs="AdvP49C1F"/>
                <w:b/>
                <w:bCs/>
                <w:color w:val="auto"/>
                <w:sz w:val="14"/>
                <w:szCs w:val="14"/>
              </w:rPr>
            </w:pPr>
            <w:r w:rsidRPr="00373F6E">
              <w:rPr>
                <w:rFonts w:ascii="Cambria" w:hAnsi="Cambria" w:cs="AdvP49C1F"/>
                <w:color w:val="auto"/>
                <w:sz w:val="14"/>
                <w:szCs w:val="14"/>
              </w:rPr>
              <w:t>Mean birth weight, gestation length (full-term, 36 weeks, 32 weeks) APGAR score, the baby looked after in a special care baby unit</w:t>
            </w:r>
          </w:p>
        </w:tc>
        <w:tc>
          <w:tcPr>
            <w:tcW w:w="621" w:type="pct"/>
          </w:tcPr>
          <w:p w14:paraId="53E5340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No association was found</w:t>
            </w:r>
          </w:p>
        </w:tc>
        <w:tc>
          <w:tcPr>
            <w:tcW w:w="365" w:type="pct"/>
          </w:tcPr>
          <w:p w14:paraId="639D13FE"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124637" w:rsidRPr="00373F6E" w14:paraId="3821B4CB" w14:textId="77777777" w:rsidTr="00CB1325">
        <w:tc>
          <w:tcPr>
            <w:tcW w:w="439" w:type="pct"/>
          </w:tcPr>
          <w:p w14:paraId="6011F148" w14:textId="68FB8433" w:rsidR="00124637" w:rsidRPr="00373F6E" w:rsidRDefault="00124637" w:rsidP="00124637">
            <w:pPr>
              <w:spacing w:after="0" w:line="240" w:lineRule="auto"/>
              <w:rPr>
                <w:rFonts w:ascii="Cambria" w:hAnsi="Cambria" w:cs="AdvP49C1F"/>
                <w:color w:val="auto"/>
                <w:sz w:val="18"/>
                <w:szCs w:val="18"/>
              </w:rPr>
            </w:pPr>
            <w:r w:rsidRPr="00373F6E">
              <w:rPr>
                <w:rFonts w:ascii="Cambria" w:hAnsi="Cambria" w:cs="AdvP3DBBE5"/>
                <w:color w:val="auto"/>
                <w:sz w:val="15"/>
                <w:szCs w:val="15"/>
              </w:rPr>
              <w:t>Foley et al. 2001</w:t>
            </w:r>
          </w:p>
        </w:tc>
        <w:tc>
          <w:tcPr>
            <w:tcW w:w="636" w:type="pct"/>
          </w:tcPr>
          <w:p w14:paraId="61C505C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Twin Cohort Study (Virginia Twin Registry, n=2352)</w:t>
            </w:r>
          </w:p>
        </w:tc>
        <w:tc>
          <w:tcPr>
            <w:tcW w:w="537" w:type="pct"/>
          </w:tcPr>
          <w:p w14:paraId="5E7CB296"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7), broadly defined AN (bdAN) (n=71), BN (n=42), broadly defined BN (bdBN) (n=100), twin control (n=1,586)</w:t>
            </w:r>
          </w:p>
        </w:tc>
        <w:tc>
          <w:tcPr>
            <w:tcW w:w="575" w:type="pct"/>
          </w:tcPr>
          <w:p w14:paraId="42823702"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188522C4"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High blood pressure, vaginal bleeding, seizures or toxemia, german measles, any other complication, any prenatal -complication</w:t>
            </w:r>
          </w:p>
        </w:tc>
        <w:tc>
          <w:tcPr>
            <w:tcW w:w="670" w:type="pct"/>
          </w:tcPr>
          <w:p w14:paraId="46938747" w14:textId="43082D39"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remature contractions, labor lasting more than 24hr, breech delivery, cesarean delivery, forceps delivery, cord wrapped around the neck, blue at birth, required an incubator, other perinatal complications, any perinatal complication</w:t>
            </w:r>
          </w:p>
        </w:tc>
        <w:tc>
          <w:tcPr>
            <w:tcW w:w="564" w:type="pct"/>
          </w:tcPr>
          <w:p w14:paraId="24B992F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irth weight, gestational age, jaundice, failure to breath at first, convulsions, blood transfusion,</w:t>
            </w:r>
          </w:p>
          <w:p w14:paraId="7E482EAC" w14:textId="77777777" w:rsidR="00124637" w:rsidRPr="00373F6E" w:rsidRDefault="00124637" w:rsidP="00124637">
            <w:pPr>
              <w:spacing w:after="0" w:line="240" w:lineRule="auto"/>
              <w:rPr>
                <w:rFonts w:ascii="Cambria" w:hAnsi="Cambria" w:cs="AdvP49C1F"/>
                <w:color w:val="auto"/>
                <w:sz w:val="14"/>
                <w:szCs w:val="14"/>
              </w:rPr>
            </w:pPr>
          </w:p>
        </w:tc>
        <w:tc>
          <w:tcPr>
            <w:tcW w:w="621" w:type="pct"/>
          </w:tcPr>
          <w:p w14:paraId="323382FB"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low gestational age, # prenatal maternal complications</w:t>
            </w:r>
          </w:p>
          <w:p w14:paraId="7D34B2D1" w14:textId="77777777" w:rsidR="00124637" w:rsidRPr="00373F6E" w:rsidRDefault="00124637" w:rsidP="00124637">
            <w:pPr>
              <w:spacing w:after="0" w:line="240" w:lineRule="auto"/>
              <w:rPr>
                <w:rFonts w:ascii="Cambria" w:hAnsi="Cambria" w:cs="AdvP49C1F"/>
                <w:color w:val="auto"/>
                <w:sz w:val="14"/>
                <w:szCs w:val="14"/>
              </w:rPr>
            </w:pPr>
          </w:p>
          <w:p w14:paraId="69BD01B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dAN: prenatal maternal complications</w:t>
            </w:r>
          </w:p>
          <w:p w14:paraId="12F8E61D" w14:textId="77777777" w:rsidR="00124637" w:rsidRPr="00373F6E" w:rsidRDefault="00124637" w:rsidP="00124637">
            <w:pPr>
              <w:spacing w:after="0" w:line="240" w:lineRule="auto"/>
              <w:rPr>
                <w:rFonts w:ascii="Cambria" w:hAnsi="Cambria" w:cs="AdvP49C1F"/>
                <w:color w:val="auto"/>
                <w:sz w:val="14"/>
                <w:szCs w:val="14"/>
              </w:rPr>
            </w:pPr>
          </w:p>
          <w:p w14:paraId="71A0A55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N: # prenatal maternal complications</w:t>
            </w:r>
          </w:p>
          <w:p w14:paraId="3AF3433C" w14:textId="77777777" w:rsidR="00124637" w:rsidRPr="00373F6E" w:rsidRDefault="00124637" w:rsidP="00124637">
            <w:pPr>
              <w:spacing w:after="0" w:line="240" w:lineRule="auto"/>
              <w:rPr>
                <w:rFonts w:ascii="Cambria" w:hAnsi="Cambria" w:cs="AdvP49C1F"/>
                <w:color w:val="auto"/>
                <w:sz w:val="14"/>
                <w:szCs w:val="14"/>
              </w:rPr>
            </w:pPr>
          </w:p>
          <w:p w14:paraId="216725C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dBN: # prenatal maternal complications</w:t>
            </w:r>
          </w:p>
          <w:p w14:paraId="0D21C427" w14:textId="77777777" w:rsidR="00124637" w:rsidRPr="00373F6E" w:rsidRDefault="00124637" w:rsidP="00124637">
            <w:pPr>
              <w:spacing w:after="0" w:line="240" w:lineRule="auto"/>
              <w:rPr>
                <w:rFonts w:ascii="Cambria" w:hAnsi="Cambria" w:cs="AdvP49C1F"/>
                <w:color w:val="auto"/>
                <w:sz w:val="14"/>
                <w:szCs w:val="14"/>
              </w:rPr>
            </w:pPr>
          </w:p>
        </w:tc>
        <w:tc>
          <w:tcPr>
            <w:tcW w:w="365" w:type="pct"/>
          </w:tcPr>
          <w:p w14:paraId="421198DA"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124637" w:rsidRPr="00373F6E" w14:paraId="72973E11" w14:textId="77777777" w:rsidTr="00CB1325">
        <w:tc>
          <w:tcPr>
            <w:tcW w:w="439" w:type="pct"/>
          </w:tcPr>
          <w:p w14:paraId="25571DF8" w14:textId="497DC678"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Feingold et al. 2002</w:t>
            </w:r>
          </w:p>
        </w:tc>
        <w:tc>
          <w:tcPr>
            <w:tcW w:w="636" w:type="pct"/>
          </w:tcPr>
          <w:p w14:paraId="46BFB9C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HIstorical Prospective Cohort (Thomas Jefferson University Hospital 1979-1981, n=86) </w:t>
            </w:r>
          </w:p>
        </w:tc>
        <w:tc>
          <w:tcPr>
            <w:tcW w:w="537" w:type="pct"/>
          </w:tcPr>
          <w:p w14:paraId="4447A824"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Infants born preterm (N=84)</w:t>
            </w:r>
          </w:p>
        </w:tc>
        <w:tc>
          <w:tcPr>
            <w:tcW w:w="575" w:type="pct"/>
          </w:tcPr>
          <w:p w14:paraId="029A082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other older than 40 years, alcohol abuse</w:t>
            </w:r>
          </w:p>
        </w:tc>
        <w:tc>
          <w:tcPr>
            <w:tcW w:w="593" w:type="pct"/>
          </w:tcPr>
          <w:p w14:paraId="6A384BCF" w14:textId="1688A420"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re-eclampsia, eclampsia, chorioamnionitis, urinary tract infection, cervicitis, asthma, hypertension, hyperemesis gravidarum, cervical cancer, vaginal bleeding, multiparity</w:t>
            </w:r>
          </w:p>
        </w:tc>
        <w:tc>
          <w:tcPr>
            <w:tcW w:w="670" w:type="pct"/>
          </w:tcPr>
          <w:p w14:paraId="0CC13D84" w14:textId="21F167F2"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remature rupture of membranes, cesarean delivery, breech or transverse delivery, abruptio placentae, placenta previa, incompetent cervix, the total number of complications</w:t>
            </w:r>
          </w:p>
        </w:tc>
        <w:tc>
          <w:tcPr>
            <w:tcW w:w="564" w:type="pct"/>
          </w:tcPr>
          <w:p w14:paraId="6C6197F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Small for gestational age, </w:t>
            </w:r>
          </w:p>
        </w:tc>
        <w:tc>
          <w:tcPr>
            <w:tcW w:w="621" w:type="pct"/>
          </w:tcPr>
          <w:p w14:paraId="7710B719" w14:textId="6AE9C33C"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No association with EDs symptomatology for any of the variables studied</w:t>
            </w:r>
          </w:p>
        </w:tc>
        <w:tc>
          <w:tcPr>
            <w:tcW w:w="365" w:type="pct"/>
          </w:tcPr>
          <w:p w14:paraId="0F275291"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124637" w:rsidRPr="00373F6E" w14:paraId="0DD19349" w14:textId="77777777" w:rsidTr="00CB1325">
        <w:tc>
          <w:tcPr>
            <w:tcW w:w="439" w:type="pct"/>
          </w:tcPr>
          <w:p w14:paraId="22D81BEF" w14:textId="7C7D3421" w:rsidR="00124637" w:rsidRPr="00373F6E" w:rsidRDefault="00124637" w:rsidP="00124637">
            <w:pPr>
              <w:spacing w:after="0" w:line="240" w:lineRule="auto"/>
              <w:rPr>
                <w:rFonts w:ascii="Cambria" w:hAnsi="Cambria" w:cs="AdvP3DBBE5"/>
                <w:color w:val="auto"/>
                <w:sz w:val="14"/>
                <w:szCs w:val="14"/>
              </w:rPr>
            </w:pPr>
          </w:p>
        </w:tc>
        <w:tc>
          <w:tcPr>
            <w:tcW w:w="636" w:type="pct"/>
          </w:tcPr>
          <w:p w14:paraId="6CF48AEB" w14:textId="12F7D5D5" w:rsidR="00124637" w:rsidRPr="00373F6E" w:rsidRDefault="00124637" w:rsidP="00124637">
            <w:pPr>
              <w:spacing w:after="0" w:line="240" w:lineRule="auto"/>
              <w:rPr>
                <w:rFonts w:ascii="Cambria" w:hAnsi="Cambria" w:cs="AdvP49C1F"/>
                <w:color w:val="auto"/>
                <w:sz w:val="14"/>
                <w:szCs w:val="14"/>
              </w:rPr>
            </w:pPr>
          </w:p>
        </w:tc>
        <w:tc>
          <w:tcPr>
            <w:tcW w:w="537" w:type="pct"/>
          </w:tcPr>
          <w:p w14:paraId="7C82579F" w14:textId="48D2FC7C" w:rsidR="00124637" w:rsidRPr="00373F6E" w:rsidRDefault="00124637" w:rsidP="00124637">
            <w:pPr>
              <w:spacing w:after="0" w:line="240" w:lineRule="auto"/>
              <w:rPr>
                <w:rFonts w:ascii="Cambria" w:hAnsi="Cambria" w:cs="AdvP49C1F"/>
                <w:color w:val="auto"/>
                <w:sz w:val="14"/>
                <w:szCs w:val="14"/>
              </w:rPr>
            </w:pPr>
          </w:p>
        </w:tc>
        <w:tc>
          <w:tcPr>
            <w:tcW w:w="575" w:type="pct"/>
          </w:tcPr>
          <w:p w14:paraId="54D78714" w14:textId="612CEC0C" w:rsidR="00124637" w:rsidRPr="00373F6E" w:rsidRDefault="00124637" w:rsidP="00124637">
            <w:pPr>
              <w:spacing w:after="0" w:line="240" w:lineRule="auto"/>
              <w:rPr>
                <w:rFonts w:ascii="Cambria" w:hAnsi="Cambria" w:cs="AdvP49C1F"/>
                <w:color w:val="auto"/>
                <w:sz w:val="14"/>
                <w:szCs w:val="14"/>
              </w:rPr>
            </w:pPr>
          </w:p>
        </w:tc>
        <w:tc>
          <w:tcPr>
            <w:tcW w:w="593" w:type="pct"/>
          </w:tcPr>
          <w:p w14:paraId="6B65F7F5" w14:textId="136881BF" w:rsidR="00124637" w:rsidRPr="00373F6E" w:rsidRDefault="00124637" w:rsidP="00124637">
            <w:pPr>
              <w:spacing w:after="0" w:line="240" w:lineRule="auto"/>
              <w:rPr>
                <w:rFonts w:ascii="Cambria" w:hAnsi="Cambria" w:cs="AdvP49C1F"/>
                <w:color w:val="auto"/>
                <w:sz w:val="14"/>
                <w:szCs w:val="14"/>
              </w:rPr>
            </w:pPr>
          </w:p>
        </w:tc>
        <w:tc>
          <w:tcPr>
            <w:tcW w:w="670" w:type="pct"/>
          </w:tcPr>
          <w:p w14:paraId="41E66F36" w14:textId="2B4639C1" w:rsidR="00124637" w:rsidRPr="00373F6E" w:rsidRDefault="00124637" w:rsidP="00124637">
            <w:pPr>
              <w:spacing w:after="0" w:line="240" w:lineRule="auto"/>
              <w:rPr>
                <w:rFonts w:ascii="Cambria" w:hAnsi="Cambria" w:cs="AdvP49C1F"/>
                <w:color w:val="auto"/>
                <w:sz w:val="14"/>
                <w:szCs w:val="14"/>
              </w:rPr>
            </w:pPr>
          </w:p>
        </w:tc>
        <w:tc>
          <w:tcPr>
            <w:tcW w:w="564" w:type="pct"/>
          </w:tcPr>
          <w:p w14:paraId="4045322D" w14:textId="0477E3F7" w:rsidR="00124637" w:rsidRPr="00373F6E" w:rsidRDefault="00124637" w:rsidP="00124637">
            <w:pPr>
              <w:spacing w:after="0" w:line="240" w:lineRule="auto"/>
              <w:rPr>
                <w:rFonts w:ascii="Cambria" w:hAnsi="Cambria" w:cs="AdvP49C1F"/>
                <w:color w:val="auto"/>
                <w:sz w:val="14"/>
                <w:szCs w:val="14"/>
              </w:rPr>
            </w:pPr>
          </w:p>
        </w:tc>
        <w:tc>
          <w:tcPr>
            <w:tcW w:w="621" w:type="pct"/>
          </w:tcPr>
          <w:p w14:paraId="39A2ADBB" w14:textId="06712DB0" w:rsidR="00124637" w:rsidRPr="00373F6E" w:rsidRDefault="00124637" w:rsidP="00124637">
            <w:pPr>
              <w:spacing w:after="0" w:line="240" w:lineRule="auto"/>
              <w:rPr>
                <w:rFonts w:ascii="Cambria" w:hAnsi="Cambria" w:cs="AdvP49C1F"/>
                <w:color w:val="auto"/>
                <w:sz w:val="14"/>
                <w:szCs w:val="14"/>
              </w:rPr>
            </w:pPr>
          </w:p>
        </w:tc>
        <w:tc>
          <w:tcPr>
            <w:tcW w:w="365" w:type="pct"/>
          </w:tcPr>
          <w:p w14:paraId="5A947ECE" w14:textId="3EF259D5" w:rsidR="00124637" w:rsidRPr="00373F6E" w:rsidRDefault="00124637" w:rsidP="00124637">
            <w:pPr>
              <w:spacing w:after="0" w:line="240" w:lineRule="auto"/>
              <w:jc w:val="center"/>
              <w:rPr>
                <w:rFonts w:ascii="Cambria" w:hAnsi="Cambria" w:cs="AdvP49C1F"/>
                <w:color w:val="auto"/>
                <w:sz w:val="14"/>
                <w:szCs w:val="14"/>
              </w:rPr>
            </w:pPr>
          </w:p>
        </w:tc>
      </w:tr>
      <w:tr w:rsidR="00124637" w:rsidRPr="00373F6E" w14:paraId="1936D55F" w14:textId="77777777" w:rsidTr="00CB1325">
        <w:tc>
          <w:tcPr>
            <w:tcW w:w="439" w:type="pct"/>
          </w:tcPr>
          <w:p w14:paraId="338D7BA4" w14:textId="443AA272"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Lindberg et al. 2003</w:t>
            </w:r>
          </w:p>
        </w:tc>
        <w:tc>
          <w:tcPr>
            <w:tcW w:w="636" w:type="pct"/>
          </w:tcPr>
          <w:p w14:paraId="1F60619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opulation Cohort Study (Swedish Register Data 1973-1982 n=989,871)</w:t>
            </w:r>
          </w:p>
        </w:tc>
        <w:tc>
          <w:tcPr>
            <w:tcW w:w="537" w:type="pct"/>
          </w:tcPr>
          <w:p w14:paraId="4F8DB67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1122), HC (n=988,749)</w:t>
            </w:r>
          </w:p>
        </w:tc>
        <w:tc>
          <w:tcPr>
            <w:tcW w:w="575" w:type="pct"/>
          </w:tcPr>
          <w:p w14:paraId="4DEB8DE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w:t>
            </w:r>
          </w:p>
        </w:tc>
        <w:tc>
          <w:tcPr>
            <w:tcW w:w="593" w:type="pct"/>
          </w:tcPr>
          <w:p w14:paraId="60AF137B"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reeclampsia</w:t>
            </w:r>
          </w:p>
        </w:tc>
        <w:tc>
          <w:tcPr>
            <w:tcW w:w="670" w:type="pct"/>
          </w:tcPr>
          <w:p w14:paraId="378B439B"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remature rupture of the membranes placental abruption, breech delivery, cephalhaematoma, neonatal O2 necessity</w:t>
            </w:r>
          </w:p>
          <w:p w14:paraId="74AD56B0" w14:textId="77777777" w:rsidR="00124637" w:rsidRPr="00373F6E" w:rsidRDefault="00124637" w:rsidP="00124637">
            <w:pPr>
              <w:spacing w:after="0" w:line="240" w:lineRule="auto"/>
              <w:rPr>
                <w:rFonts w:ascii="Cambria" w:hAnsi="Cambria" w:cs="AdvP49C1F"/>
                <w:color w:val="auto"/>
                <w:sz w:val="14"/>
                <w:szCs w:val="14"/>
              </w:rPr>
            </w:pPr>
          </w:p>
        </w:tc>
        <w:tc>
          <w:tcPr>
            <w:tcW w:w="564" w:type="pct"/>
          </w:tcPr>
          <w:p w14:paraId="38E3A5C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age, size for gestational age, prematurity, Apgar score, distress</w:t>
            </w:r>
          </w:p>
        </w:tc>
        <w:tc>
          <w:tcPr>
            <w:tcW w:w="621" w:type="pct"/>
          </w:tcPr>
          <w:p w14:paraId="105BCFA3" w14:textId="3AB9BD63"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AN diagnosis was associated with maternal age (&gt;25 years), gestational age at birth (23-32 weeks), preeclampsia, premature rupture of membranes, low </w:t>
            </w:r>
            <w:r w:rsidRPr="00373F6E">
              <w:rPr>
                <w:rFonts w:ascii="Cambria" w:hAnsi="Cambria" w:cs="AdvP49C1F"/>
                <w:color w:val="auto"/>
                <w:sz w:val="14"/>
                <w:szCs w:val="14"/>
              </w:rPr>
              <w:lastRenderedPageBreak/>
              <w:t>Apgar, O2 necessity, and distress, cephaloematoma, breech delivery</w:t>
            </w:r>
          </w:p>
        </w:tc>
        <w:tc>
          <w:tcPr>
            <w:tcW w:w="365" w:type="pct"/>
          </w:tcPr>
          <w:p w14:paraId="7BBCE8AB"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lastRenderedPageBreak/>
              <w:t>4</w:t>
            </w:r>
          </w:p>
        </w:tc>
      </w:tr>
      <w:tr w:rsidR="00124637" w:rsidRPr="00373F6E" w14:paraId="5C1DD4EC" w14:textId="77777777" w:rsidTr="00CB1325">
        <w:tc>
          <w:tcPr>
            <w:tcW w:w="439" w:type="pct"/>
          </w:tcPr>
          <w:p w14:paraId="24D25673" w14:textId="098D07D4"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lastRenderedPageBreak/>
              <w:t>Montgomery et al. 2005</w:t>
            </w:r>
          </w:p>
        </w:tc>
        <w:tc>
          <w:tcPr>
            <w:tcW w:w="636" w:type="pct"/>
          </w:tcPr>
          <w:p w14:paraId="035CC717"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Cohort Study (British Cohort Study 1970 n=4046)</w:t>
            </w:r>
          </w:p>
        </w:tc>
        <w:tc>
          <w:tcPr>
            <w:tcW w:w="537" w:type="pct"/>
          </w:tcPr>
          <w:p w14:paraId="194E73FB"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N (n=100), HC (3946)</w:t>
            </w:r>
          </w:p>
          <w:p w14:paraId="71C4279E" w14:textId="77777777" w:rsidR="00124637" w:rsidRPr="00373F6E" w:rsidRDefault="00124637" w:rsidP="00124637">
            <w:pPr>
              <w:spacing w:after="0" w:line="240" w:lineRule="auto"/>
              <w:rPr>
                <w:rFonts w:ascii="Cambria" w:hAnsi="Cambria" w:cs="AdvP49C1F"/>
                <w:color w:val="auto"/>
                <w:sz w:val="14"/>
                <w:szCs w:val="14"/>
              </w:rPr>
            </w:pPr>
          </w:p>
        </w:tc>
        <w:tc>
          <w:tcPr>
            <w:tcW w:w="575" w:type="pct"/>
          </w:tcPr>
          <w:p w14:paraId="22F0005A"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 at delivery, smoke habit, occupation, social class, psychiatric morbidity, BMI</w:t>
            </w:r>
          </w:p>
        </w:tc>
        <w:tc>
          <w:tcPr>
            <w:tcW w:w="593" w:type="pct"/>
          </w:tcPr>
          <w:p w14:paraId="6C4A54F5"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7AAA3A27"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p w14:paraId="6F85F3CF" w14:textId="77777777" w:rsidR="00124637" w:rsidRPr="00373F6E" w:rsidRDefault="00124637" w:rsidP="00124637">
            <w:pPr>
              <w:spacing w:after="0" w:line="240" w:lineRule="auto"/>
              <w:rPr>
                <w:rFonts w:ascii="Cambria" w:hAnsi="Cambria" w:cs="AdvP49C1F"/>
                <w:color w:val="auto"/>
                <w:sz w:val="14"/>
                <w:szCs w:val="14"/>
              </w:rPr>
            </w:pPr>
          </w:p>
          <w:p w14:paraId="00E73FF8" w14:textId="77777777" w:rsidR="00124637" w:rsidRPr="00373F6E" w:rsidRDefault="00124637" w:rsidP="00124637">
            <w:pPr>
              <w:spacing w:after="0" w:line="240" w:lineRule="auto"/>
              <w:rPr>
                <w:rFonts w:ascii="Cambria" w:hAnsi="Cambria" w:cs="AdvP49C1F"/>
                <w:color w:val="auto"/>
                <w:sz w:val="14"/>
                <w:szCs w:val="14"/>
              </w:rPr>
            </w:pPr>
          </w:p>
        </w:tc>
        <w:tc>
          <w:tcPr>
            <w:tcW w:w="564" w:type="pct"/>
          </w:tcPr>
          <w:p w14:paraId="428DB2A2"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510ACAC4" w14:textId="6A96FDF8"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Self-reported diagnosis of BN is associated with maternal smoke during pregnancy</w:t>
            </w:r>
          </w:p>
          <w:p w14:paraId="2611A54F" w14:textId="77777777" w:rsidR="00124637" w:rsidRPr="00373F6E" w:rsidRDefault="00124637" w:rsidP="00124637">
            <w:pPr>
              <w:spacing w:after="0" w:line="240" w:lineRule="auto"/>
              <w:rPr>
                <w:rFonts w:ascii="Cambria" w:hAnsi="Cambria" w:cs="AdvP49C1F"/>
                <w:color w:val="auto"/>
                <w:sz w:val="14"/>
                <w:szCs w:val="14"/>
              </w:rPr>
            </w:pPr>
          </w:p>
        </w:tc>
        <w:tc>
          <w:tcPr>
            <w:tcW w:w="365" w:type="pct"/>
          </w:tcPr>
          <w:p w14:paraId="6055F17B"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124637" w:rsidRPr="00373F6E" w14:paraId="3A0A1E16" w14:textId="77777777" w:rsidTr="00CB1325">
        <w:tc>
          <w:tcPr>
            <w:tcW w:w="439" w:type="pct"/>
          </w:tcPr>
          <w:p w14:paraId="2AABD1F6" w14:textId="10F472A9"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olor w:val="auto"/>
                <w:sz w:val="14"/>
                <w:szCs w:val="14"/>
              </w:rPr>
              <w:t>Favaro et al. 2006</w:t>
            </w:r>
          </w:p>
        </w:tc>
        <w:tc>
          <w:tcPr>
            <w:tcW w:w="636" w:type="pct"/>
          </w:tcPr>
          <w:p w14:paraId="5FF15CB2"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irth Cohort Study, (Padua Birth Cohort 1971-1979)</w:t>
            </w:r>
          </w:p>
        </w:tc>
        <w:tc>
          <w:tcPr>
            <w:tcW w:w="537" w:type="pct"/>
          </w:tcPr>
          <w:p w14:paraId="497E114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114), BN (n=73),</w:t>
            </w:r>
          </w:p>
          <w:p w14:paraId="046A7B6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HC (n=554)</w:t>
            </w:r>
          </w:p>
        </w:tc>
        <w:tc>
          <w:tcPr>
            <w:tcW w:w="575" w:type="pct"/>
          </w:tcPr>
          <w:p w14:paraId="62EF8374"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Maternal age, social class, </w:t>
            </w:r>
          </w:p>
        </w:tc>
        <w:tc>
          <w:tcPr>
            <w:tcW w:w="593" w:type="pct"/>
          </w:tcPr>
          <w:p w14:paraId="1992F5A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leeding, preeclampsia, maternal</w:t>
            </w:r>
          </w:p>
          <w:p w14:paraId="35E79CFA"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diabetes, threatened miscarriages and anemia</w:t>
            </w:r>
          </w:p>
          <w:p w14:paraId="117E0654" w14:textId="77777777" w:rsidR="00124637" w:rsidRPr="00373F6E" w:rsidRDefault="00124637" w:rsidP="00124637">
            <w:pPr>
              <w:spacing w:after="0" w:line="240" w:lineRule="auto"/>
              <w:rPr>
                <w:rFonts w:ascii="Cambria" w:hAnsi="Cambria" w:cs="AdvP49C1F"/>
                <w:color w:val="auto"/>
                <w:sz w:val="14"/>
                <w:szCs w:val="14"/>
              </w:rPr>
            </w:pPr>
          </w:p>
        </w:tc>
        <w:tc>
          <w:tcPr>
            <w:tcW w:w="670" w:type="pct"/>
          </w:tcPr>
          <w:p w14:paraId="2AC58063" w14:textId="4606857E"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Inertia uteri, breech delivery, premature rupture of the membranes, breech delivery, placental infarction or abruption, placenta previa, meconium staining of the amniotic fluid, forceps or vacuum extraction, the umbilical cord wrapped around the infant’s neck, and cephalopelvic need for resuscitation O2, and intubation,  disproportion, # of obstetric complications, cephalhaematoma</w:t>
            </w:r>
          </w:p>
        </w:tc>
        <w:tc>
          <w:tcPr>
            <w:tcW w:w="564" w:type="pct"/>
          </w:tcPr>
          <w:p w14:paraId="75DB0E75" w14:textId="28D53032"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Small for gestation age, birth weight, cyanosis, respiratory and cardiac problems, jaundice, neuromuscular disturbances such as hypo-reactivity, hypotonia, and tremors, hypothermia, </w:t>
            </w:r>
          </w:p>
          <w:p w14:paraId="6FC69D0E" w14:textId="77777777" w:rsidR="00124637" w:rsidRPr="00373F6E" w:rsidRDefault="00124637" w:rsidP="00124637">
            <w:pPr>
              <w:spacing w:after="0" w:line="240" w:lineRule="auto"/>
              <w:rPr>
                <w:rFonts w:ascii="Cambria" w:hAnsi="Cambria" w:cs="AdvP49C1F"/>
                <w:color w:val="auto"/>
                <w:sz w:val="14"/>
                <w:szCs w:val="14"/>
              </w:rPr>
            </w:pPr>
          </w:p>
        </w:tc>
        <w:tc>
          <w:tcPr>
            <w:tcW w:w="621" w:type="pct"/>
          </w:tcPr>
          <w:p w14:paraId="31841A59" w14:textId="1A04D56F"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diagnosis was associated with diabetes, anemia, preeclampsia, placental infarction, ponderal index &lt;25, neonatal cardiac problems, neonatal hyporeactivity, # of complications, the umbilical cord wrapped around neck</w:t>
            </w:r>
          </w:p>
          <w:p w14:paraId="33F39057" w14:textId="77777777" w:rsidR="00124637" w:rsidRPr="00373F6E" w:rsidRDefault="00124637" w:rsidP="00124637">
            <w:pPr>
              <w:spacing w:after="0" w:line="240" w:lineRule="auto"/>
              <w:rPr>
                <w:rFonts w:ascii="Cambria" w:hAnsi="Cambria" w:cs="AdvP49C1F"/>
                <w:color w:val="auto"/>
                <w:sz w:val="14"/>
                <w:szCs w:val="14"/>
              </w:rPr>
            </w:pPr>
          </w:p>
          <w:p w14:paraId="21F52270"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N was associated with neonatal hypo-reactivity, early feeding difficulties, placental infarction, low birth weight for gestational age, # of complications (p&lt;0.01)</w:t>
            </w:r>
          </w:p>
        </w:tc>
        <w:tc>
          <w:tcPr>
            <w:tcW w:w="365" w:type="pct"/>
          </w:tcPr>
          <w:p w14:paraId="25654B65"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5</w:t>
            </w:r>
          </w:p>
        </w:tc>
      </w:tr>
      <w:tr w:rsidR="00124637" w:rsidRPr="00373F6E" w14:paraId="7786095F" w14:textId="77777777" w:rsidTr="00CB1325">
        <w:tc>
          <w:tcPr>
            <w:tcW w:w="439" w:type="pct"/>
          </w:tcPr>
          <w:p w14:paraId="3E3023A0" w14:textId="3DA8EA14"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3DBBE5"/>
                <w:color w:val="auto"/>
                <w:sz w:val="14"/>
                <w:szCs w:val="14"/>
              </w:rPr>
              <w:t>Klump et al. 2006</w:t>
            </w:r>
          </w:p>
        </w:tc>
        <w:tc>
          <w:tcPr>
            <w:tcW w:w="636" w:type="pct"/>
          </w:tcPr>
          <w:p w14:paraId="161590C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Twin Cohort Study (Michigan State Twin Study)</w:t>
            </w:r>
          </w:p>
        </w:tc>
        <w:tc>
          <w:tcPr>
            <w:tcW w:w="537" w:type="pct"/>
          </w:tcPr>
          <w:p w14:paraId="54602E6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FSS (n=113)</w:t>
            </w:r>
          </w:p>
        </w:tc>
        <w:tc>
          <w:tcPr>
            <w:tcW w:w="575" w:type="pct"/>
          </w:tcPr>
          <w:p w14:paraId="47B6A280"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4484ECC1"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2D:4D ratio)</w:t>
            </w:r>
          </w:p>
        </w:tc>
        <w:tc>
          <w:tcPr>
            <w:tcW w:w="670" w:type="pct"/>
          </w:tcPr>
          <w:p w14:paraId="3A7B834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2F68FCF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69BE2B7B"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ED symptomatology was associated with  lower levels of prenatal testosterone (higher 2D:4D ratio)</w:t>
            </w:r>
          </w:p>
        </w:tc>
        <w:tc>
          <w:tcPr>
            <w:tcW w:w="365" w:type="pct"/>
          </w:tcPr>
          <w:p w14:paraId="5BB9873D"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124637" w:rsidRPr="00373F6E" w14:paraId="38BED36B" w14:textId="77777777" w:rsidTr="00CB1325">
        <w:tc>
          <w:tcPr>
            <w:tcW w:w="439" w:type="pct"/>
          </w:tcPr>
          <w:p w14:paraId="0116AF68" w14:textId="50BF3C9B"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Culbert et al. 2008</w:t>
            </w:r>
          </w:p>
        </w:tc>
        <w:tc>
          <w:tcPr>
            <w:tcW w:w="636" w:type="pct"/>
          </w:tcPr>
          <w:p w14:paraId="3320AEA5"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Twin Cohort Study (Michigan State Twin Study)</w:t>
            </w:r>
          </w:p>
        </w:tc>
        <w:tc>
          <w:tcPr>
            <w:tcW w:w="537" w:type="pct"/>
          </w:tcPr>
          <w:p w14:paraId="07D8BC5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FSS (n=304), FOS (n=59), MOS (n=54), MSS (n=165), HC (n=69)</w:t>
            </w:r>
          </w:p>
        </w:tc>
        <w:tc>
          <w:tcPr>
            <w:tcW w:w="575" w:type="pct"/>
          </w:tcPr>
          <w:p w14:paraId="64FF987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3C895836"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OS and SS twin study)</w:t>
            </w:r>
          </w:p>
        </w:tc>
        <w:tc>
          <w:tcPr>
            <w:tcW w:w="670" w:type="pct"/>
          </w:tcPr>
          <w:p w14:paraId="7C09EBE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23ACDAE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3956E134"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Highest levels of disordered eating were observed for fSS twins, followed by fOS twins, mOS twins, and mSS twins</w:t>
            </w:r>
          </w:p>
        </w:tc>
        <w:tc>
          <w:tcPr>
            <w:tcW w:w="365" w:type="pct"/>
          </w:tcPr>
          <w:p w14:paraId="40FCAE7D"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124637" w:rsidRPr="00373F6E" w14:paraId="4F743505" w14:textId="77777777" w:rsidTr="00CB1325">
        <w:tc>
          <w:tcPr>
            <w:tcW w:w="439" w:type="pct"/>
          </w:tcPr>
          <w:p w14:paraId="1BDDF081" w14:textId="541CD10C" w:rsidR="00124637" w:rsidRPr="00373F6E" w:rsidRDefault="00124637" w:rsidP="00124637">
            <w:pPr>
              <w:spacing w:after="0" w:line="240" w:lineRule="auto"/>
              <w:rPr>
                <w:rFonts w:ascii="Cambria" w:hAnsi="Cambria"/>
                <w:color w:val="auto"/>
                <w:sz w:val="14"/>
                <w:szCs w:val="14"/>
              </w:rPr>
            </w:pPr>
            <w:r w:rsidRPr="00373F6E">
              <w:rPr>
                <w:rFonts w:ascii="Cambria" w:hAnsi="Cambria"/>
                <w:color w:val="auto"/>
                <w:sz w:val="14"/>
                <w:szCs w:val="14"/>
              </w:rPr>
              <w:t>Favaro et al. 2008</w:t>
            </w:r>
          </w:p>
        </w:tc>
        <w:tc>
          <w:tcPr>
            <w:tcW w:w="636" w:type="pct"/>
          </w:tcPr>
          <w:p w14:paraId="2F2DE257"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irth Cohort Study, (Padua Birth Cohort 1971-1979)</w:t>
            </w:r>
          </w:p>
        </w:tc>
        <w:tc>
          <w:tcPr>
            <w:tcW w:w="537" w:type="pct"/>
          </w:tcPr>
          <w:p w14:paraId="0E50EE9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66), BN (n=44), HC (n=257)</w:t>
            </w:r>
          </w:p>
        </w:tc>
        <w:tc>
          <w:tcPr>
            <w:tcW w:w="575" w:type="pct"/>
          </w:tcPr>
          <w:p w14:paraId="6620CF07"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w:t>
            </w:r>
          </w:p>
        </w:tc>
        <w:tc>
          <w:tcPr>
            <w:tcW w:w="593" w:type="pct"/>
          </w:tcPr>
          <w:p w14:paraId="13B336A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Vaginal bleeding, preeclampsia, maternal</w:t>
            </w:r>
          </w:p>
          <w:p w14:paraId="5D4583B5"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diabetes, threatened miscarriages and anemia</w:t>
            </w:r>
          </w:p>
          <w:p w14:paraId="4EDA9011" w14:textId="77777777" w:rsidR="00124637" w:rsidRPr="00373F6E" w:rsidRDefault="00124637" w:rsidP="00124637">
            <w:pPr>
              <w:spacing w:after="0" w:line="240" w:lineRule="auto"/>
              <w:rPr>
                <w:rFonts w:ascii="Cambria" w:hAnsi="Cambria" w:cs="AdvP49C1F"/>
                <w:color w:val="auto"/>
                <w:sz w:val="14"/>
                <w:szCs w:val="14"/>
              </w:rPr>
            </w:pPr>
          </w:p>
        </w:tc>
        <w:tc>
          <w:tcPr>
            <w:tcW w:w="670" w:type="pct"/>
          </w:tcPr>
          <w:p w14:paraId="31D5C9CC" w14:textId="4A4E7FCE"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Inertia uteri, breech delivery, premature rupture of the membranes, placental infarction or abruption, placenta previa, meconium staining of the amniotic fluid, forceps or vacuum extraction, the umbilical cord wrapped around the infant’s neck, cephalhaematoma, need for resuscitation O2 and intubation.</w:t>
            </w:r>
          </w:p>
        </w:tc>
        <w:tc>
          <w:tcPr>
            <w:tcW w:w="564" w:type="pct"/>
          </w:tcPr>
          <w:p w14:paraId="71AB66FB" w14:textId="70525344"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Small for gestational age, birth weight, cyanosis, respiratory and cardiac problems, jaundice, neuromuscular disturbances such as hypo-reactivity, hypotonia, and tremors, hypothermia</w:t>
            </w:r>
          </w:p>
          <w:p w14:paraId="579A9D26" w14:textId="77777777" w:rsidR="00124637" w:rsidRPr="00373F6E" w:rsidRDefault="00124637" w:rsidP="00124637">
            <w:pPr>
              <w:spacing w:after="0" w:line="240" w:lineRule="auto"/>
              <w:rPr>
                <w:rFonts w:ascii="Cambria" w:hAnsi="Cambria" w:cs="AdvP49C1F"/>
                <w:color w:val="auto"/>
                <w:sz w:val="14"/>
                <w:szCs w:val="14"/>
              </w:rPr>
            </w:pPr>
          </w:p>
        </w:tc>
        <w:tc>
          <w:tcPr>
            <w:tcW w:w="621" w:type="pct"/>
          </w:tcPr>
          <w:p w14:paraId="618B9F48"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reterm birth and neonatal dysmaturity were associated with high harm avoidance in the offspring affected by EDs</w:t>
            </w:r>
          </w:p>
        </w:tc>
        <w:tc>
          <w:tcPr>
            <w:tcW w:w="365" w:type="pct"/>
          </w:tcPr>
          <w:p w14:paraId="1676324B"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4</w:t>
            </w:r>
          </w:p>
        </w:tc>
      </w:tr>
      <w:tr w:rsidR="00124637" w:rsidRPr="00373F6E" w14:paraId="615B27DC" w14:textId="77777777" w:rsidTr="00CB1325">
        <w:tc>
          <w:tcPr>
            <w:tcW w:w="439" w:type="pct"/>
          </w:tcPr>
          <w:p w14:paraId="2F4A4CC0" w14:textId="30CE220E"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Raevuori et al. 2008</w:t>
            </w:r>
          </w:p>
        </w:tc>
        <w:tc>
          <w:tcPr>
            <w:tcW w:w="636" w:type="pct"/>
          </w:tcPr>
          <w:p w14:paraId="53706A87"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Twin Cohort Study (FinnTwin </w:t>
            </w:r>
            <w:r w:rsidRPr="00373F6E">
              <w:rPr>
                <w:rFonts w:ascii="Cambria" w:hAnsi="Cambria" w:cs="AdvP49C1F"/>
                <w:color w:val="auto"/>
                <w:sz w:val="14"/>
                <w:szCs w:val="14"/>
              </w:rPr>
              <w:lastRenderedPageBreak/>
              <w:t>16, 1975-1979 sample n=2426)</w:t>
            </w:r>
          </w:p>
        </w:tc>
        <w:tc>
          <w:tcPr>
            <w:tcW w:w="537" w:type="pct"/>
          </w:tcPr>
          <w:p w14:paraId="1AB38D98"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lastRenderedPageBreak/>
              <w:t xml:space="preserve">2426 female twins with </w:t>
            </w:r>
            <w:r w:rsidRPr="00373F6E">
              <w:rPr>
                <w:rFonts w:ascii="Cambria" w:hAnsi="Cambria" w:cs="AdvP49C1F"/>
                <w:color w:val="auto"/>
                <w:sz w:val="14"/>
                <w:szCs w:val="14"/>
              </w:rPr>
              <w:lastRenderedPageBreak/>
              <w:t>known zigosity (OS dizygotic n=793, SS dizygotic n=765, monozygotic n=868), 1962 male twins (OS dizygotic n=717, SS dizygotic n=705, monozygotic n=540)</w:t>
            </w:r>
          </w:p>
        </w:tc>
        <w:tc>
          <w:tcPr>
            <w:tcW w:w="575" w:type="pct"/>
          </w:tcPr>
          <w:p w14:paraId="75BD93E0"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lastRenderedPageBreak/>
              <w:t>-</w:t>
            </w:r>
          </w:p>
        </w:tc>
        <w:tc>
          <w:tcPr>
            <w:tcW w:w="593" w:type="pct"/>
          </w:tcPr>
          <w:p w14:paraId="04DEE4F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Levels of prenatal </w:t>
            </w:r>
            <w:r w:rsidRPr="00373F6E">
              <w:rPr>
                <w:rFonts w:ascii="Cambria" w:hAnsi="Cambria" w:cs="AdvP49C1F"/>
                <w:color w:val="auto"/>
                <w:sz w:val="14"/>
                <w:szCs w:val="14"/>
              </w:rPr>
              <w:lastRenderedPageBreak/>
              <w:t>testosterone (indirectly studied by OS and SS twin study)</w:t>
            </w:r>
          </w:p>
        </w:tc>
        <w:tc>
          <w:tcPr>
            <w:tcW w:w="670" w:type="pct"/>
          </w:tcPr>
          <w:p w14:paraId="7601F965"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lastRenderedPageBreak/>
              <w:t>-</w:t>
            </w:r>
          </w:p>
        </w:tc>
        <w:tc>
          <w:tcPr>
            <w:tcW w:w="564" w:type="pct"/>
          </w:tcPr>
          <w:p w14:paraId="44C97D98"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00E40B4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Opposite-sex twin pairs were </w:t>
            </w:r>
            <w:r w:rsidRPr="00373F6E">
              <w:rPr>
                <w:rFonts w:ascii="Cambria" w:hAnsi="Cambria" w:cs="AdvP49C1F"/>
                <w:color w:val="auto"/>
                <w:sz w:val="14"/>
                <w:szCs w:val="14"/>
              </w:rPr>
              <w:lastRenderedPageBreak/>
              <w:t xml:space="preserve">not significantly different from monozygotic or same-sex dizygotic twins (female) in the association with AN or BN. </w:t>
            </w:r>
          </w:p>
        </w:tc>
        <w:tc>
          <w:tcPr>
            <w:tcW w:w="365" w:type="pct"/>
          </w:tcPr>
          <w:p w14:paraId="61F72534"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lastRenderedPageBreak/>
              <w:t>4</w:t>
            </w:r>
          </w:p>
        </w:tc>
      </w:tr>
      <w:tr w:rsidR="00124637" w:rsidRPr="00373F6E" w14:paraId="1284FB5D" w14:textId="77777777" w:rsidTr="00CB1325">
        <w:tc>
          <w:tcPr>
            <w:tcW w:w="439" w:type="pct"/>
          </w:tcPr>
          <w:p w14:paraId="2178C53E" w14:textId="65B2D510"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lastRenderedPageBreak/>
              <w:t>Baker et al. 2009</w:t>
            </w:r>
          </w:p>
        </w:tc>
        <w:tc>
          <w:tcPr>
            <w:tcW w:w="636" w:type="pct"/>
          </w:tcPr>
          <w:p w14:paraId="765D3B1A"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Swedish Twin Study of Child and Adolescent Development (TCHAD) 1985-1986</w:t>
            </w:r>
          </w:p>
        </w:tc>
        <w:tc>
          <w:tcPr>
            <w:tcW w:w="537" w:type="pct"/>
          </w:tcPr>
          <w:p w14:paraId="71B13942"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439 identical females, 213 fraternal females, 461 identical males, 344 fraternal males, 371 opposite-gender twin pairs</w:t>
            </w:r>
          </w:p>
        </w:tc>
        <w:tc>
          <w:tcPr>
            <w:tcW w:w="575" w:type="pct"/>
          </w:tcPr>
          <w:p w14:paraId="79E1D22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6749258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twin study)</w:t>
            </w:r>
          </w:p>
        </w:tc>
        <w:tc>
          <w:tcPr>
            <w:tcW w:w="670" w:type="pct"/>
          </w:tcPr>
          <w:p w14:paraId="7C3248F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3027300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6A69A0C1" w14:textId="3D71FF0F"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ED symptomatology was not associated with twin types</w:t>
            </w:r>
          </w:p>
        </w:tc>
        <w:tc>
          <w:tcPr>
            <w:tcW w:w="365" w:type="pct"/>
          </w:tcPr>
          <w:p w14:paraId="061FF19E"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124637" w:rsidRPr="00373F6E" w14:paraId="1E0265D3" w14:textId="77777777" w:rsidTr="00CB1325">
        <w:tc>
          <w:tcPr>
            <w:tcW w:w="439" w:type="pct"/>
          </w:tcPr>
          <w:p w14:paraId="67742611" w14:textId="62CB3D19"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olor w:val="auto"/>
                <w:sz w:val="14"/>
                <w:szCs w:val="14"/>
              </w:rPr>
              <w:t>Nicholls et al. 2009</w:t>
            </w:r>
          </w:p>
        </w:tc>
        <w:tc>
          <w:tcPr>
            <w:tcW w:w="636" w:type="pct"/>
          </w:tcPr>
          <w:p w14:paraId="1743B89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rospective Birth Cohort (British Cohort Study, n=16,567)</w:t>
            </w:r>
          </w:p>
        </w:tc>
        <w:tc>
          <w:tcPr>
            <w:tcW w:w="537" w:type="pct"/>
          </w:tcPr>
          <w:p w14:paraId="1C0E3EC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101), HC (n=11,261)</w:t>
            </w:r>
          </w:p>
        </w:tc>
        <w:tc>
          <w:tcPr>
            <w:tcW w:w="575" w:type="pct"/>
          </w:tcPr>
          <w:p w14:paraId="33D7421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Smoke habit, ethnicity,</w:t>
            </w:r>
          </w:p>
          <w:p w14:paraId="641017FE" w14:textId="77777777" w:rsidR="00124637" w:rsidRPr="00373F6E" w:rsidRDefault="00124637" w:rsidP="00124637">
            <w:pPr>
              <w:spacing w:after="0" w:line="240" w:lineRule="auto"/>
              <w:rPr>
                <w:rFonts w:ascii="Cambria" w:hAnsi="Cambria" w:cs="AdvP49C1F"/>
                <w:color w:val="auto"/>
                <w:sz w:val="14"/>
                <w:szCs w:val="14"/>
              </w:rPr>
            </w:pPr>
          </w:p>
        </w:tc>
        <w:tc>
          <w:tcPr>
            <w:tcW w:w="593" w:type="pct"/>
          </w:tcPr>
          <w:p w14:paraId="587553B9"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diabetes, maternal anemia</w:t>
            </w:r>
          </w:p>
        </w:tc>
        <w:tc>
          <w:tcPr>
            <w:tcW w:w="670" w:type="pct"/>
          </w:tcPr>
          <w:p w14:paraId="2819C1F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Perinatal hypoxia</w:t>
            </w:r>
          </w:p>
        </w:tc>
        <w:tc>
          <w:tcPr>
            <w:tcW w:w="564" w:type="pct"/>
          </w:tcPr>
          <w:p w14:paraId="7F33E252"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Birth weight, gestational age, prematurity (&lt;37 weeks), </w:t>
            </w:r>
          </w:p>
        </w:tc>
        <w:tc>
          <w:tcPr>
            <w:tcW w:w="621" w:type="pct"/>
          </w:tcPr>
          <w:p w14:paraId="047E54B6"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No significant differences between AN and HC</w:t>
            </w:r>
          </w:p>
        </w:tc>
        <w:tc>
          <w:tcPr>
            <w:tcW w:w="365" w:type="pct"/>
          </w:tcPr>
          <w:p w14:paraId="62D4EFDA"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124637" w:rsidRPr="00373F6E" w14:paraId="132334F6" w14:textId="77777777" w:rsidTr="00CB1325">
        <w:tc>
          <w:tcPr>
            <w:tcW w:w="439" w:type="pct"/>
          </w:tcPr>
          <w:p w14:paraId="3EFD6CD3" w14:textId="302B687E"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3DBBE5"/>
                <w:color w:val="auto"/>
                <w:sz w:val="14"/>
                <w:szCs w:val="14"/>
              </w:rPr>
              <w:t>Smith et al. 2010</w:t>
            </w:r>
          </w:p>
        </w:tc>
        <w:tc>
          <w:tcPr>
            <w:tcW w:w="636" w:type="pct"/>
          </w:tcPr>
          <w:p w14:paraId="612C0D8B" w14:textId="56FF387F"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Cross-sectional observational Study</w:t>
            </w:r>
          </w:p>
        </w:tc>
        <w:tc>
          <w:tcPr>
            <w:tcW w:w="537" w:type="pct"/>
          </w:tcPr>
          <w:p w14:paraId="721076F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ale college students (n=204)</w:t>
            </w:r>
          </w:p>
        </w:tc>
        <w:tc>
          <w:tcPr>
            <w:tcW w:w="575" w:type="pct"/>
          </w:tcPr>
          <w:p w14:paraId="4FA6A09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466CCA9B"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2D:4D ratio)</w:t>
            </w:r>
          </w:p>
        </w:tc>
        <w:tc>
          <w:tcPr>
            <w:tcW w:w="670" w:type="pct"/>
          </w:tcPr>
          <w:p w14:paraId="56A563CA"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21F2212A"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60EF077F" w14:textId="273431AA"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Higher testosterone exposure (lower 2D:4D ratio) was associated with less EDs symptoms, greater drive for muscularity, diminished drive for leanness</w:t>
            </w:r>
          </w:p>
        </w:tc>
        <w:tc>
          <w:tcPr>
            <w:tcW w:w="365" w:type="pct"/>
          </w:tcPr>
          <w:p w14:paraId="525E9FBF"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124637" w:rsidRPr="00373F6E" w14:paraId="52B22D43" w14:textId="77777777" w:rsidTr="00CB1325">
        <w:tc>
          <w:tcPr>
            <w:tcW w:w="439" w:type="pct"/>
          </w:tcPr>
          <w:p w14:paraId="288D8905" w14:textId="19F741EC" w:rsidR="00124637" w:rsidRPr="00373F6E" w:rsidRDefault="00124637" w:rsidP="00124637">
            <w:pPr>
              <w:autoSpaceDE w:val="0"/>
              <w:autoSpaceDN w:val="0"/>
              <w:adjustRightInd w:val="0"/>
              <w:spacing w:after="0" w:line="240" w:lineRule="auto"/>
              <w:rPr>
                <w:rFonts w:ascii="Cambria" w:hAnsi="Cambria" w:cs="AdvP3DBBE5"/>
                <w:color w:val="auto"/>
                <w:sz w:val="15"/>
                <w:szCs w:val="15"/>
              </w:rPr>
            </w:pPr>
            <w:r w:rsidRPr="00373F6E">
              <w:rPr>
                <w:rFonts w:ascii="Cambria" w:hAnsi="Cambria" w:cs="AdvP3DBBE5"/>
                <w:color w:val="auto"/>
                <w:sz w:val="15"/>
                <w:szCs w:val="15"/>
              </w:rPr>
              <w:t>Wehkalampi et al. 2010</w:t>
            </w:r>
          </w:p>
        </w:tc>
        <w:tc>
          <w:tcPr>
            <w:tcW w:w="636" w:type="pct"/>
          </w:tcPr>
          <w:p w14:paraId="417C5E7E" w14:textId="77777777" w:rsidR="00124637" w:rsidRPr="00373F6E" w:rsidRDefault="00124637" w:rsidP="00124637">
            <w:pPr>
              <w:spacing w:after="0" w:line="240" w:lineRule="auto"/>
              <w:rPr>
                <w:rFonts w:ascii="Cambria" w:hAnsi="Cambria" w:cs="AdvP49C1F"/>
                <w:color w:val="auto"/>
                <w:sz w:val="15"/>
                <w:szCs w:val="15"/>
              </w:rPr>
            </w:pPr>
            <w:r w:rsidRPr="00373F6E">
              <w:rPr>
                <w:rFonts w:ascii="Cambria" w:hAnsi="Cambria" w:cs="AdvP49C1F"/>
                <w:color w:val="auto"/>
                <w:sz w:val="15"/>
                <w:szCs w:val="15"/>
              </w:rPr>
              <w:t>Case-Control Study (Helsinki Study of Very Low Birth Weight Adults 1978-1985 (n=255)</w:t>
            </w:r>
          </w:p>
        </w:tc>
        <w:tc>
          <w:tcPr>
            <w:tcW w:w="537" w:type="pct"/>
          </w:tcPr>
          <w:p w14:paraId="5B41EC67"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Very Low Birth Weight Adults (n=255), Term (n=189) </w:t>
            </w:r>
          </w:p>
        </w:tc>
        <w:tc>
          <w:tcPr>
            <w:tcW w:w="575" w:type="pct"/>
          </w:tcPr>
          <w:p w14:paraId="0CDE2A67"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 smoke habit, BMI, education</w:t>
            </w:r>
          </w:p>
        </w:tc>
        <w:tc>
          <w:tcPr>
            <w:tcW w:w="593" w:type="pct"/>
          </w:tcPr>
          <w:p w14:paraId="420D68DD"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177CD00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2A44C1E2" w14:textId="3147A8AF"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age, very preterm birth (&lt;32 weeks), very low birth weight – VLBW (&lt;1500 g)</w:t>
            </w:r>
          </w:p>
        </w:tc>
        <w:tc>
          <w:tcPr>
            <w:tcW w:w="621" w:type="pct"/>
          </w:tcPr>
          <w:p w14:paraId="2ACEB6D2" w14:textId="30397A01"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In both sexes, EDI-2 scores were lower in VLBW  individuals than in controls</w:t>
            </w:r>
          </w:p>
          <w:p w14:paraId="57486736" w14:textId="77777777" w:rsidR="00124637" w:rsidRPr="00373F6E" w:rsidRDefault="00124637" w:rsidP="00124637">
            <w:pPr>
              <w:spacing w:after="0" w:line="240" w:lineRule="auto"/>
              <w:rPr>
                <w:rFonts w:ascii="Cambria" w:hAnsi="Cambria" w:cs="AdvP49C1F"/>
                <w:color w:val="auto"/>
                <w:sz w:val="14"/>
                <w:szCs w:val="14"/>
              </w:rPr>
            </w:pPr>
          </w:p>
        </w:tc>
        <w:tc>
          <w:tcPr>
            <w:tcW w:w="365" w:type="pct"/>
          </w:tcPr>
          <w:p w14:paraId="63807916"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124637" w:rsidRPr="00373F6E" w14:paraId="6EA33EC8" w14:textId="77777777" w:rsidTr="00CB1325">
        <w:tc>
          <w:tcPr>
            <w:tcW w:w="439" w:type="pct"/>
          </w:tcPr>
          <w:p w14:paraId="670FA037" w14:textId="45B3D5AC"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Coombs et al. 2011</w:t>
            </w:r>
          </w:p>
        </w:tc>
        <w:tc>
          <w:tcPr>
            <w:tcW w:w="636" w:type="pct"/>
          </w:tcPr>
          <w:p w14:paraId="1BFD832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Observational study on a Midlands High School (UK) students</w:t>
            </w:r>
          </w:p>
        </w:tc>
        <w:tc>
          <w:tcPr>
            <w:tcW w:w="537" w:type="pct"/>
          </w:tcPr>
          <w:p w14:paraId="679E5D0A"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132 pupils (age 11-14)</w:t>
            </w:r>
            <w:r w:rsidRPr="00373F6E">
              <w:rPr>
                <w:color w:val="auto"/>
                <w:sz w:val="16"/>
                <w:szCs w:val="16"/>
              </w:rPr>
              <w:t xml:space="preserve"> </w:t>
            </w:r>
          </w:p>
        </w:tc>
        <w:tc>
          <w:tcPr>
            <w:tcW w:w="575" w:type="pct"/>
          </w:tcPr>
          <w:p w14:paraId="3F032EA6"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782163A1"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2D:4D ratio)</w:t>
            </w:r>
          </w:p>
        </w:tc>
        <w:tc>
          <w:tcPr>
            <w:tcW w:w="670" w:type="pct"/>
          </w:tcPr>
          <w:p w14:paraId="33F802B6"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4C8CD742"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522AE255"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No strong association was found </w:t>
            </w:r>
          </w:p>
        </w:tc>
        <w:tc>
          <w:tcPr>
            <w:tcW w:w="365" w:type="pct"/>
          </w:tcPr>
          <w:p w14:paraId="420C5846"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124637" w:rsidRPr="00373F6E" w14:paraId="35012BAC" w14:textId="77777777" w:rsidTr="00CB1325">
        <w:tc>
          <w:tcPr>
            <w:tcW w:w="439" w:type="pct"/>
          </w:tcPr>
          <w:p w14:paraId="7E8BBB40" w14:textId="4D0C8C21"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3DBBE5"/>
                <w:color w:val="auto"/>
                <w:sz w:val="14"/>
                <w:szCs w:val="14"/>
              </w:rPr>
              <w:t>Favaro et al. 2011</w:t>
            </w:r>
          </w:p>
        </w:tc>
        <w:tc>
          <w:tcPr>
            <w:tcW w:w="636" w:type="pct"/>
          </w:tcPr>
          <w:p w14:paraId="79003685"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Birth Cohort Study, (Padua Birth Cohort 1970-1984, n=27,682) </w:t>
            </w:r>
          </w:p>
        </w:tc>
        <w:tc>
          <w:tcPr>
            <w:tcW w:w="537" w:type="pct"/>
          </w:tcPr>
          <w:p w14:paraId="18388448"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402), HC (n=26,950)</w:t>
            </w:r>
          </w:p>
        </w:tc>
        <w:tc>
          <w:tcPr>
            <w:tcW w:w="575" w:type="pct"/>
          </w:tcPr>
          <w:p w14:paraId="27F57233" w14:textId="7A4996DA"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education, maternal, and social class</w:t>
            </w:r>
          </w:p>
        </w:tc>
        <w:tc>
          <w:tcPr>
            <w:tcW w:w="593" w:type="pct"/>
          </w:tcPr>
          <w:p w14:paraId="0E2AD5CA" w14:textId="29209B46"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exposure during pregnancy to chickenpox, measles, rubella or influenza</w:t>
            </w:r>
          </w:p>
        </w:tc>
        <w:tc>
          <w:tcPr>
            <w:tcW w:w="670" w:type="pct"/>
          </w:tcPr>
          <w:p w14:paraId="1C584FE5"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02FDCFCC"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Month of birth</w:t>
            </w:r>
          </w:p>
        </w:tc>
        <w:tc>
          <w:tcPr>
            <w:tcW w:w="621" w:type="pct"/>
          </w:tcPr>
          <w:p w14:paraId="5E198326" w14:textId="7958D1B1"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diagnosis is associated with the exposure to rubella and chickenpox at the 6th of pregnancy.</w:t>
            </w:r>
          </w:p>
          <w:p w14:paraId="13C931E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Being born in June is associated with AN diagnosis. </w:t>
            </w:r>
          </w:p>
        </w:tc>
        <w:tc>
          <w:tcPr>
            <w:tcW w:w="365" w:type="pct"/>
          </w:tcPr>
          <w:p w14:paraId="6981D625"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4</w:t>
            </w:r>
          </w:p>
        </w:tc>
      </w:tr>
      <w:tr w:rsidR="00124637" w:rsidRPr="00373F6E" w14:paraId="5DD4B6D4" w14:textId="77777777" w:rsidTr="00CB1325">
        <w:tc>
          <w:tcPr>
            <w:tcW w:w="439" w:type="pct"/>
          </w:tcPr>
          <w:p w14:paraId="444BBC29" w14:textId="663CD9EE" w:rsidR="00124637" w:rsidRPr="00373F6E" w:rsidRDefault="00124637" w:rsidP="00124637">
            <w:pPr>
              <w:spacing w:after="0" w:line="240" w:lineRule="auto"/>
              <w:rPr>
                <w:rFonts w:ascii="Cambria" w:hAnsi="Cambria" w:cs="AdvP3DBBE5"/>
                <w:color w:val="auto"/>
                <w:sz w:val="14"/>
                <w:szCs w:val="14"/>
              </w:rPr>
            </w:pPr>
            <w:r w:rsidRPr="00373F6E">
              <w:rPr>
                <w:rFonts w:ascii="Cambria" w:hAnsi="Cambria" w:cs="AdvP3DBBE5"/>
                <w:color w:val="auto"/>
                <w:sz w:val="14"/>
                <w:szCs w:val="14"/>
              </w:rPr>
              <w:t>Quinton et al. 2011</w:t>
            </w:r>
          </w:p>
        </w:tc>
        <w:tc>
          <w:tcPr>
            <w:tcW w:w="636" w:type="pct"/>
          </w:tcPr>
          <w:p w14:paraId="53160B9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Case-Control Study</w:t>
            </w:r>
          </w:p>
        </w:tc>
        <w:tc>
          <w:tcPr>
            <w:tcW w:w="537" w:type="pct"/>
          </w:tcPr>
          <w:p w14:paraId="0FC6F1B4"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n=25), BN (n=26), HC (n=99)</w:t>
            </w:r>
          </w:p>
        </w:tc>
        <w:tc>
          <w:tcPr>
            <w:tcW w:w="575" w:type="pct"/>
          </w:tcPr>
          <w:p w14:paraId="6EE0C413"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3FCF0C0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2D:4D ratio)</w:t>
            </w:r>
          </w:p>
        </w:tc>
        <w:tc>
          <w:tcPr>
            <w:tcW w:w="670" w:type="pct"/>
          </w:tcPr>
          <w:p w14:paraId="050E585F"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1260DB7A"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28D09C2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AN is associated with low 2D:4D ratio (higher prenatal testosterone)</w:t>
            </w:r>
          </w:p>
          <w:p w14:paraId="660467C7" w14:textId="77777777" w:rsidR="00124637" w:rsidRPr="00373F6E" w:rsidRDefault="00124637" w:rsidP="00124637">
            <w:pPr>
              <w:spacing w:after="0" w:line="240" w:lineRule="auto"/>
              <w:rPr>
                <w:rFonts w:ascii="Cambria" w:hAnsi="Cambria" w:cs="AdvP49C1F"/>
                <w:color w:val="auto"/>
                <w:sz w:val="14"/>
                <w:szCs w:val="14"/>
              </w:rPr>
            </w:pPr>
          </w:p>
          <w:p w14:paraId="520E19AE" w14:textId="77777777" w:rsidR="00124637" w:rsidRPr="00373F6E" w:rsidRDefault="00124637" w:rsidP="00124637">
            <w:pPr>
              <w:spacing w:after="0" w:line="240" w:lineRule="auto"/>
              <w:rPr>
                <w:rFonts w:ascii="Cambria" w:hAnsi="Cambria" w:cs="AdvP49C1F"/>
                <w:color w:val="auto"/>
                <w:sz w:val="14"/>
                <w:szCs w:val="14"/>
              </w:rPr>
            </w:pPr>
            <w:r w:rsidRPr="00373F6E">
              <w:rPr>
                <w:rFonts w:ascii="Cambria" w:hAnsi="Cambria" w:cs="AdvP49C1F"/>
                <w:color w:val="auto"/>
                <w:sz w:val="14"/>
                <w:szCs w:val="14"/>
              </w:rPr>
              <w:t>BN: high 2D:4D ratio is associated with lower prenatal testosterone</w:t>
            </w:r>
          </w:p>
        </w:tc>
        <w:tc>
          <w:tcPr>
            <w:tcW w:w="365" w:type="pct"/>
          </w:tcPr>
          <w:p w14:paraId="55DB6C40" w14:textId="77777777" w:rsidR="00124637" w:rsidRPr="00373F6E" w:rsidRDefault="00124637" w:rsidP="00124637">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124FE1" w:rsidRPr="00373F6E" w14:paraId="3C3A8DA2" w14:textId="77777777" w:rsidTr="00CB1325">
        <w:tc>
          <w:tcPr>
            <w:tcW w:w="439" w:type="pct"/>
          </w:tcPr>
          <w:p w14:paraId="7DDC79BB" w14:textId="3475BF1E" w:rsidR="00124FE1" w:rsidRPr="00373F6E" w:rsidRDefault="00124FE1" w:rsidP="00124FE1">
            <w:pPr>
              <w:spacing w:after="0" w:line="240" w:lineRule="auto"/>
              <w:rPr>
                <w:rFonts w:ascii="Cambria" w:hAnsi="Cambria" w:cs="AdvP3DBBE5"/>
                <w:color w:val="auto"/>
                <w:sz w:val="14"/>
                <w:szCs w:val="14"/>
              </w:rPr>
            </w:pPr>
            <w:r w:rsidRPr="00373F6E">
              <w:rPr>
                <w:rFonts w:ascii="Cambria" w:hAnsi="Cambria" w:cs="AdvP3DBBE5"/>
                <w:color w:val="auto"/>
                <w:sz w:val="14"/>
                <w:szCs w:val="14"/>
              </w:rPr>
              <w:t>Nosarti et al. 20</w:t>
            </w:r>
            <w:r>
              <w:rPr>
                <w:rFonts w:ascii="Cambria" w:hAnsi="Cambria" w:cs="AdvP3DBBE5"/>
                <w:color w:val="auto"/>
                <w:sz w:val="14"/>
                <w:szCs w:val="14"/>
              </w:rPr>
              <w:t>1</w:t>
            </w:r>
            <w:r w:rsidRPr="00373F6E">
              <w:rPr>
                <w:rFonts w:ascii="Cambria" w:hAnsi="Cambria" w:cs="AdvP3DBBE5"/>
                <w:color w:val="auto"/>
                <w:sz w:val="14"/>
                <w:szCs w:val="14"/>
              </w:rPr>
              <w:t>2</w:t>
            </w:r>
          </w:p>
        </w:tc>
        <w:tc>
          <w:tcPr>
            <w:tcW w:w="636" w:type="pct"/>
          </w:tcPr>
          <w:p w14:paraId="0E36E45C" w14:textId="305D4C18" w:rsidR="00124FE1" w:rsidRPr="00373F6E" w:rsidRDefault="00124FE1" w:rsidP="00124FE1">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Historical population-based cohort study (Swedish Birth Register 1973-1985 and Hospital </w:t>
            </w:r>
            <w:r w:rsidRPr="00373F6E">
              <w:rPr>
                <w:rFonts w:ascii="Cambria" w:hAnsi="Cambria" w:cs="AdvP49C1F"/>
                <w:color w:val="auto"/>
                <w:sz w:val="14"/>
                <w:szCs w:val="14"/>
              </w:rPr>
              <w:lastRenderedPageBreak/>
              <w:t>Discharge Register n= 1,301,522)</w:t>
            </w:r>
          </w:p>
        </w:tc>
        <w:tc>
          <w:tcPr>
            <w:tcW w:w="537" w:type="pct"/>
          </w:tcPr>
          <w:p w14:paraId="6AE366C6" w14:textId="063CF0AB" w:rsidR="00124FE1" w:rsidRPr="00373F6E" w:rsidRDefault="00124FE1" w:rsidP="00124FE1">
            <w:pPr>
              <w:spacing w:after="0" w:line="240" w:lineRule="auto"/>
              <w:rPr>
                <w:rFonts w:ascii="Cambria" w:hAnsi="Cambria" w:cs="AdvP49C1F"/>
                <w:color w:val="auto"/>
                <w:sz w:val="14"/>
                <w:szCs w:val="14"/>
              </w:rPr>
            </w:pPr>
            <w:r w:rsidRPr="00373F6E">
              <w:rPr>
                <w:rFonts w:ascii="Cambria" w:hAnsi="Cambria" w:cs="AdvP49C1F"/>
                <w:color w:val="auto"/>
                <w:sz w:val="14"/>
                <w:szCs w:val="14"/>
              </w:rPr>
              <w:lastRenderedPageBreak/>
              <w:t>ED (n=997), other psychiatric disorder and HCs</w:t>
            </w:r>
          </w:p>
        </w:tc>
        <w:tc>
          <w:tcPr>
            <w:tcW w:w="575" w:type="pct"/>
          </w:tcPr>
          <w:p w14:paraId="30EAB377" w14:textId="6AE974B9" w:rsidR="00124FE1" w:rsidRPr="00373F6E" w:rsidRDefault="00124FE1" w:rsidP="00124FE1">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 maternal education maternal psychiatric family history</w:t>
            </w:r>
          </w:p>
        </w:tc>
        <w:tc>
          <w:tcPr>
            <w:tcW w:w="593" w:type="pct"/>
          </w:tcPr>
          <w:p w14:paraId="36F3A7AF" w14:textId="192FBFEE" w:rsidR="00124FE1" w:rsidRPr="00373F6E" w:rsidRDefault="00124FE1" w:rsidP="00124FE1">
            <w:pPr>
              <w:spacing w:after="0" w:line="240" w:lineRule="auto"/>
              <w:rPr>
                <w:rFonts w:ascii="Cambria" w:hAnsi="Cambria" w:cs="AdvP49C1F"/>
                <w:color w:val="auto"/>
                <w:sz w:val="14"/>
                <w:szCs w:val="14"/>
              </w:rPr>
            </w:pPr>
            <w:r w:rsidRPr="00373F6E">
              <w:rPr>
                <w:rFonts w:ascii="Cambria" w:hAnsi="Cambria" w:cs="AdvP49C1F"/>
                <w:color w:val="auto"/>
                <w:sz w:val="14"/>
                <w:szCs w:val="14"/>
              </w:rPr>
              <w:t>Parity</w:t>
            </w:r>
          </w:p>
        </w:tc>
        <w:tc>
          <w:tcPr>
            <w:tcW w:w="670" w:type="pct"/>
          </w:tcPr>
          <w:p w14:paraId="3C74BB0B" w14:textId="57E2B9BE" w:rsidR="00124FE1" w:rsidRPr="00373F6E" w:rsidRDefault="00124FE1" w:rsidP="00124FE1">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65385FFF" w14:textId="2FFC9547" w:rsidR="00124FE1" w:rsidRPr="00373F6E" w:rsidRDefault="00124FE1" w:rsidP="00124FE1">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age, birth weight for gestational age, newborn sex, Apgar score at 5 min</w:t>
            </w:r>
          </w:p>
        </w:tc>
        <w:tc>
          <w:tcPr>
            <w:tcW w:w="621" w:type="pct"/>
          </w:tcPr>
          <w:p w14:paraId="3EC7B305" w14:textId="07F783D0" w:rsidR="00124FE1" w:rsidRPr="00373F6E" w:rsidRDefault="00124FE1" w:rsidP="00124FE1">
            <w:pPr>
              <w:spacing w:after="0" w:line="240" w:lineRule="auto"/>
              <w:rPr>
                <w:rFonts w:ascii="Cambria" w:hAnsi="Cambria" w:cs="AdvP49C1F"/>
                <w:color w:val="auto"/>
                <w:sz w:val="14"/>
                <w:szCs w:val="14"/>
              </w:rPr>
            </w:pPr>
            <w:r w:rsidRPr="00373F6E">
              <w:rPr>
                <w:rFonts w:ascii="Cambria" w:hAnsi="Cambria" w:cs="AdvP49C1F"/>
                <w:color w:val="auto"/>
                <w:sz w:val="14"/>
                <w:szCs w:val="14"/>
              </w:rPr>
              <w:t>ED: gestational week (&lt;32 weeks)</w:t>
            </w:r>
          </w:p>
        </w:tc>
        <w:tc>
          <w:tcPr>
            <w:tcW w:w="365" w:type="pct"/>
          </w:tcPr>
          <w:p w14:paraId="0E2BAA8D" w14:textId="3D886CD3" w:rsidR="00124FE1" w:rsidRPr="00373F6E" w:rsidRDefault="00124FE1" w:rsidP="00124FE1">
            <w:pPr>
              <w:spacing w:after="0" w:line="240" w:lineRule="auto"/>
              <w:jc w:val="center"/>
              <w:rPr>
                <w:rFonts w:ascii="Cambria" w:hAnsi="Cambria"/>
                <w:color w:val="auto"/>
                <w:sz w:val="14"/>
                <w:szCs w:val="14"/>
              </w:rPr>
            </w:pPr>
            <w:r w:rsidRPr="00373F6E">
              <w:rPr>
                <w:rFonts w:ascii="Cambria" w:hAnsi="Cambria"/>
                <w:color w:val="auto"/>
                <w:sz w:val="14"/>
                <w:szCs w:val="14"/>
              </w:rPr>
              <w:t>4</w:t>
            </w:r>
          </w:p>
        </w:tc>
      </w:tr>
      <w:tr w:rsidR="00ED6B4F" w:rsidRPr="00373F6E" w14:paraId="205FAFD4" w14:textId="77777777" w:rsidTr="00CB1325">
        <w:tc>
          <w:tcPr>
            <w:tcW w:w="439" w:type="pct"/>
          </w:tcPr>
          <w:p w14:paraId="7A968D91" w14:textId="0509B9CA"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lastRenderedPageBreak/>
              <w:t>Lydecker et al. 2013</w:t>
            </w:r>
          </w:p>
        </w:tc>
        <w:tc>
          <w:tcPr>
            <w:tcW w:w="636" w:type="pct"/>
          </w:tcPr>
          <w:p w14:paraId="7CC1DE72" w14:textId="61291A86"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Three twin Cohort Study (MATR (US), NIPHTP (Norway),  STAGE (Sweden))</w:t>
            </w:r>
          </w:p>
        </w:tc>
        <w:tc>
          <w:tcPr>
            <w:tcW w:w="537" w:type="pct"/>
          </w:tcPr>
          <w:p w14:paraId="00EB83F7"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US: OS (n=481), SS (n=1,022)</w:t>
            </w:r>
          </w:p>
          <w:p w14:paraId="663242D1"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Norway: OS (n=345), SS (n=1,430)</w:t>
            </w:r>
          </w:p>
          <w:p w14:paraId="347FB579" w14:textId="313A2C96"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Sweden: OS (n=2,433), SS (n=7,000)</w:t>
            </w:r>
          </w:p>
        </w:tc>
        <w:tc>
          <w:tcPr>
            <w:tcW w:w="575" w:type="pct"/>
          </w:tcPr>
          <w:p w14:paraId="2261B8C1" w14:textId="1FCD4193"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19F976C4" w14:textId="20595808"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OS and SS twin study)</w:t>
            </w:r>
          </w:p>
        </w:tc>
        <w:tc>
          <w:tcPr>
            <w:tcW w:w="670" w:type="pct"/>
          </w:tcPr>
          <w:p w14:paraId="124E0EF4" w14:textId="1E92E42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57A060A2" w14:textId="04477D52"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459F5B66"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No association between co-twin sex and EDs.</w:t>
            </w:r>
          </w:p>
          <w:p w14:paraId="3EA81752" w14:textId="0D824321"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 </w:t>
            </w:r>
          </w:p>
        </w:tc>
        <w:tc>
          <w:tcPr>
            <w:tcW w:w="365" w:type="pct"/>
          </w:tcPr>
          <w:p w14:paraId="519370EA" w14:textId="5956121E" w:rsidR="00ED6B4F" w:rsidRPr="00373F6E" w:rsidRDefault="00ED6B4F" w:rsidP="00ED6B4F">
            <w:pPr>
              <w:spacing w:after="0" w:line="240" w:lineRule="auto"/>
              <w:jc w:val="center"/>
              <w:rPr>
                <w:rFonts w:ascii="Cambria" w:hAnsi="Cambria"/>
                <w:color w:val="auto"/>
                <w:sz w:val="14"/>
                <w:szCs w:val="14"/>
              </w:rPr>
            </w:pPr>
            <w:r w:rsidRPr="00373F6E">
              <w:rPr>
                <w:rFonts w:ascii="Cambria" w:hAnsi="Cambria"/>
                <w:color w:val="auto"/>
                <w:sz w:val="14"/>
                <w:szCs w:val="14"/>
              </w:rPr>
              <w:t>4</w:t>
            </w:r>
          </w:p>
        </w:tc>
      </w:tr>
      <w:tr w:rsidR="00ED6B4F" w:rsidRPr="00373F6E" w14:paraId="49F25BCE" w14:textId="77777777" w:rsidTr="00CB1325">
        <w:tc>
          <w:tcPr>
            <w:tcW w:w="439" w:type="pct"/>
          </w:tcPr>
          <w:p w14:paraId="1C8534B9" w14:textId="726D1040" w:rsidR="00ED6B4F" w:rsidRPr="00373F6E" w:rsidRDefault="00ED6B4F" w:rsidP="00ED6B4F">
            <w:pPr>
              <w:spacing w:after="0" w:line="240" w:lineRule="auto"/>
              <w:rPr>
                <w:rFonts w:ascii="Cambria" w:hAnsi="Cambria" w:cs="AdvP3DBBE5"/>
                <w:color w:val="auto"/>
                <w:sz w:val="14"/>
                <w:szCs w:val="14"/>
              </w:rPr>
            </w:pPr>
          </w:p>
        </w:tc>
        <w:tc>
          <w:tcPr>
            <w:tcW w:w="636" w:type="pct"/>
          </w:tcPr>
          <w:p w14:paraId="2AED1123" w14:textId="5D155937" w:rsidR="00ED6B4F" w:rsidRPr="00373F6E" w:rsidRDefault="00ED6B4F" w:rsidP="00ED6B4F">
            <w:pPr>
              <w:spacing w:after="0" w:line="240" w:lineRule="auto"/>
              <w:rPr>
                <w:rFonts w:ascii="Cambria" w:hAnsi="Cambria" w:cs="AdvP49C1F"/>
                <w:color w:val="auto"/>
                <w:sz w:val="14"/>
                <w:szCs w:val="14"/>
              </w:rPr>
            </w:pPr>
          </w:p>
        </w:tc>
        <w:tc>
          <w:tcPr>
            <w:tcW w:w="537" w:type="pct"/>
          </w:tcPr>
          <w:p w14:paraId="63B73392" w14:textId="170C7776" w:rsidR="00ED6B4F" w:rsidRPr="00373F6E" w:rsidRDefault="00ED6B4F" w:rsidP="00ED6B4F">
            <w:pPr>
              <w:spacing w:after="0" w:line="240" w:lineRule="auto"/>
              <w:rPr>
                <w:rFonts w:ascii="Cambria" w:hAnsi="Cambria" w:cs="AdvP49C1F"/>
                <w:color w:val="auto"/>
                <w:sz w:val="14"/>
                <w:szCs w:val="14"/>
              </w:rPr>
            </w:pPr>
          </w:p>
        </w:tc>
        <w:tc>
          <w:tcPr>
            <w:tcW w:w="575" w:type="pct"/>
          </w:tcPr>
          <w:p w14:paraId="39BBF5B8" w14:textId="544FB399" w:rsidR="00ED6B4F" w:rsidRPr="00373F6E" w:rsidRDefault="00ED6B4F" w:rsidP="00ED6B4F">
            <w:pPr>
              <w:spacing w:after="0" w:line="240" w:lineRule="auto"/>
              <w:rPr>
                <w:rFonts w:ascii="Cambria" w:hAnsi="Cambria" w:cs="AdvP49C1F"/>
                <w:color w:val="auto"/>
                <w:sz w:val="14"/>
                <w:szCs w:val="14"/>
              </w:rPr>
            </w:pPr>
          </w:p>
        </w:tc>
        <w:tc>
          <w:tcPr>
            <w:tcW w:w="593" w:type="pct"/>
          </w:tcPr>
          <w:p w14:paraId="7ACE64FD" w14:textId="10A9C43C" w:rsidR="00ED6B4F" w:rsidRPr="00373F6E" w:rsidRDefault="00ED6B4F" w:rsidP="00ED6B4F">
            <w:pPr>
              <w:spacing w:after="0" w:line="240" w:lineRule="auto"/>
              <w:rPr>
                <w:rFonts w:ascii="Cambria" w:hAnsi="Cambria" w:cs="AdvP49C1F"/>
                <w:color w:val="auto"/>
                <w:sz w:val="14"/>
                <w:szCs w:val="14"/>
              </w:rPr>
            </w:pPr>
          </w:p>
        </w:tc>
        <w:tc>
          <w:tcPr>
            <w:tcW w:w="670" w:type="pct"/>
          </w:tcPr>
          <w:p w14:paraId="5B05333F" w14:textId="5BD9E87E" w:rsidR="00ED6B4F" w:rsidRPr="00373F6E" w:rsidRDefault="00ED6B4F" w:rsidP="00ED6B4F">
            <w:pPr>
              <w:spacing w:after="0" w:line="240" w:lineRule="auto"/>
              <w:rPr>
                <w:rFonts w:ascii="Cambria" w:hAnsi="Cambria" w:cs="AdvP49C1F"/>
                <w:color w:val="auto"/>
                <w:sz w:val="14"/>
                <w:szCs w:val="14"/>
              </w:rPr>
            </w:pPr>
          </w:p>
        </w:tc>
        <w:tc>
          <w:tcPr>
            <w:tcW w:w="564" w:type="pct"/>
          </w:tcPr>
          <w:p w14:paraId="718BE31B" w14:textId="51B91A8A" w:rsidR="00ED6B4F" w:rsidRPr="00373F6E" w:rsidRDefault="00ED6B4F" w:rsidP="00ED6B4F">
            <w:pPr>
              <w:spacing w:after="0" w:line="240" w:lineRule="auto"/>
              <w:rPr>
                <w:rFonts w:ascii="Cambria" w:hAnsi="Cambria" w:cs="AdvP49C1F"/>
                <w:color w:val="auto"/>
                <w:sz w:val="14"/>
                <w:szCs w:val="14"/>
              </w:rPr>
            </w:pPr>
          </w:p>
        </w:tc>
        <w:tc>
          <w:tcPr>
            <w:tcW w:w="621" w:type="pct"/>
          </w:tcPr>
          <w:p w14:paraId="1E94803E" w14:textId="453C0822" w:rsidR="00ED6B4F" w:rsidRPr="00373F6E" w:rsidRDefault="00ED6B4F" w:rsidP="00ED6B4F">
            <w:pPr>
              <w:spacing w:after="0" w:line="240" w:lineRule="auto"/>
              <w:rPr>
                <w:rFonts w:ascii="Cambria" w:hAnsi="Cambria" w:cs="AdvP49C1F"/>
                <w:color w:val="auto"/>
                <w:sz w:val="14"/>
                <w:szCs w:val="14"/>
              </w:rPr>
            </w:pPr>
          </w:p>
        </w:tc>
        <w:tc>
          <w:tcPr>
            <w:tcW w:w="365" w:type="pct"/>
          </w:tcPr>
          <w:p w14:paraId="0E2203A4" w14:textId="2B10DEB0" w:rsidR="00ED6B4F" w:rsidRPr="00373F6E" w:rsidRDefault="00ED6B4F" w:rsidP="00ED6B4F">
            <w:pPr>
              <w:spacing w:after="0" w:line="240" w:lineRule="auto"/>
              <w:jc w:val="center"/>
              <w:rPr>
                <w:rFonts w:ascii="Cambria" w:hAnsi="Cambria" w:cs="AdvP49C1F"/>
                <w:color w:val="auto"/>
                <w:sz w:val="14"/>
                <w:szCs w:val="14"/>
              </w:rPr>
            </w:pPr>
          </w:p>
        </w:tc>
      </w:tr>
      <w:tr w:rsidR="00ED6B4F" w:rsidRPr="00373F6E" w14:paraId="7FB828F8" w14:textId="77777777" w:rsidTr="00CB1325">
        <w:tc>
          <w:tcPr>
            <w:tcW w:w="439" w:type="pct"/>
          </w:tcPr>
          <w:p w14:paraId="5AC25325" w14:textId="5E32A47F"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t>Allen et al. 2013</w:t>
            </w:r>
          </w:p>
        </w:tc>
        <w:tc>
          <w:tcPr>
            <w:tcW w:w="636" w:type="pct"/>
          </w:tcPr>
          <w:p w14:paraId="6D1322EC"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Population Cohort (Western Australian Pregnancy Cohort (Raine) n=2900)</w:t>
            </w:r>
          </w:p>
        </w:tc>
        <w:tc>
          <w:tcPr>
            <w:tcW w:w="537" w:type="pct"/>
          </w:tcPr>
          <w:p w14:paraId="122F9E04"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ED (n=98), HC (n=428)</w:t>
            </w:r>
          </w:p>
        </w:tc>
        <w:tc>
          <w:tcPr>
            <w:tcW w:w="575" w:type="pct"/>
          </w:tcPr>
          <w:p w14:paraId="38FFEA0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 BMI, drinking alcohol, smoking cigarettes, education, family income</w:t>
            </w:r>
          </w:p>
        </w:tc>
        <w:tc>
          <w:tcPr>
            <w:tcW w:w="593" w:type="pct"/>
          </w:tcPr>
          <w:p w14:paraId="4CC15705"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Serum 25(OH)D level at 18 weeks, kidney disease or dysfunction, urinary tract infection, thyroid dysfunction</w:t>
            </w:r>
          </w:p>
        </w:tc>
        <w:tc>
          <w:tcPr>
            <w:tcW w:w="670" w:type="pct"/>
          </w:tcPr>
          <w:p w14:paraId="3034442B"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6027E7EE"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age at birth, season of birth, weight, preterm birth (&lt;37 weeks), newborn sex</w:t>
            </w:r>
          </w:p>
        </w:tc>
        <w:tc>
          <w:tcPr>
            <w:tcW w:w="621" w:type="pct"/>
          </w:tcPr>
          <w:p w14:paraId="75F98C25"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EDs were associated with low quartile serum 25(OH)D level and season of birth (spring), kidney disease or dysfunction, sex (female)</w:t>
            </w:r>
          </w:p>
          <w:p w14:paraId="01825CDC" w14:textId="77777777" w:rsidR="00ED6B4F" w:rsidRPr="00373F6E" w:rsidRDefault="00ED6B4F" w:rsidP="00ED6B4F">
            <w:pPr>
              <w:spacing w:after="0" w:line="240" w:lineRule="auto"/>
              <w:rPr>
                <w:rFonts w:ascii="Cambria" w:hAnsi="Cambria" w:cs="AdvP49C1F"/>
                <w:color w:val="auto"/>
                <w:sz w:val="14"/>
                <w:szCs w:val="14"/>
              </w:rPr>
            </w:pPr>
          </w:p>
          <w:p w14:paraId="01310951"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BN was associated with lowquartile  serum 25(OH)D level and season of birth (spring)</w:t>
            </w:r>
          </w:p>
        </w:tc>
        <w:tc>
          <w:tcPr>
            <w:tcW w:w="365" w:type="pct"/>
          </w:tcPr>
          <w:p w14:paraId="6E3B9B0D"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ED6B4F" w:rsidRPr="00373F6E" w14:paraId="48982142" w14:textId="77777777" w:rsidTr="00CB1325">
        <w:tc>
          <w:tcPr>
            <w:tcW w:w="439" w:type="pct"/>
          </w:tcPr>
          <w:p w14:paraId="056D4B2F" w14:textId="13878313"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t>Culbert et al.  2013</w:t>
            </w:r>
          </w:p>
        </w:tc>
        <w:tc>
          <w:tcPr>
            <w:tcW w:w="636" w:type="pct"/>
          </w:tcPr>
          <w:p w14:paraId="4AFA008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Twin Cohort Study (Michigan State Twin Study)</w:t>
            </w:r>
          </w:p>
        </w:tc>
        <w:tc>
          <w:tcPr>
            <w:tcW w:w="537" w:type="pct"/>
          </w:tcPr>
          <w:p w14:paraId="73F2722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FSS, fOS, mOS, mSS (n=394), HC (n=63)</w:t>
            </w:r>
          </w:p>
        </w:tc>
        <w:tc>
          <w:tcPr>
            <w:tcW w:w="575" w:type="pct"/>
          </w:tcPr>
          <w:p w14:paraId="374E61F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55107B59"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OS and SS twin study)</w:t>
            </w:r>
          </w:p>
        </w:tc>
        <w:tc>
          <w:tcPr>
            <w:tcW w:w="670" w:type="pct"/>
          </w:tcPr>
          <w:p w14:paraId="7458D787"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0F5139D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3A25119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No differences were observed in levels of disordered eating attitudes in opposite-sex and same-sex twins in pre-early puberty.</w:t>
            </w:r>
          </w:p>
          <w:p w14:paraId="3B2002C7"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During later phases of puberty, females from opposite-sex twin pairs exhibited lower disordered eating attitudes than females from same-sex twin pairs</w:t>
            </w:r>
          </w:p>
        </w:tc>
        <w:tc>
          <w:tcPr>
            <w:tcW w:w="365" w:type="pct"/>
          </w:tcPr>
          <w:p w14:paraId="3C55F4AB"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ED6B4F" w:rsidRPr="00373F6E" w14:paraId="0628C292" w14:textId="77777777" w:rsidTr="00CB1325">
        <w:tc>
          <w:tcPr>
            <w:tcW w:w="439" w:type="pct"/>
          </w:tcPr>
          <w:p w14:paraId="4006E436" w14:textId="413BD3B7" w:rsidR="00ED6B4F" w:rsidRPr="00373F6E" w:rsidRDefault="00ED6B4F" w:rsidP="00ED6B4F">
            <w:pPr>
              <w:spacing w:after="0" w:line="240" w:lineRule="auto"/>
              <w:rPr>
                <w:rFonts w:ascii="Cambria" w:hAnsi="Cambria" w:cs="AdvP3DBBE5"/>
                <w:color w:val="auto"/>
                <w:sz w:val="14"/>
                <w:szCs w:val="14"/>
              </w:rPr>
            </w:pPr>
          </w:p>
        </w:tc>
        <w:tc>
          <w:tcPr>
            <w:tcW w:w="636" w:type="pct"/>
          </w:tcPr>
          <w:p w14:paraId="075B4535" w14:textId="2F35DBCA" w:rsidR="00ED6B4F" w:rsidRPr="00373F6E" w:rsidRDefault="00ED6B4F" w:rsidP="00ED6B4F">
            <w:pPr>
              <w:spacing w:after="0" w:line="240" w:lineRule="auto"/>
              <w:rPr>
                <w:rFonts w:ascii="Cambria" w:hAnsi="Cambria" w:cs="AdvP49C1F"/>
                <w:color w:val="auto"/>
                <w:sz w:val="14"/>
                <w:szCs w:val="14"/>
              </w:rPr>
            </w:pPr>
          </w:p>
        </w:tc>
        <w:tc>
          <w:tcPr>
            <w:tcW w:w="537" w:type="pct"/>
          </w:tcPr>
          <w:p w14:paraId="685B6301" w14:textId="52779EC1" w:rsidR="00ED6B4F" w:rsidRPr="00373F6E" w:rsidRDefault="00ED6B4F" w:rsidP="00ED6B4F">
            <w:pPr>
              <w:spacing w:after="0" w:line="240" w:lineRule="auto"/>
              <w:rPr>
                <w:rFonts w:ascii="Cambria" w:hAnsi="Cambria" w:cs="AdvP49C1F"/>
                <w:color w:val="auto"/>
                <w:sz w:val="14"/>
                <w:szCs w:val="14"/>
              </w:rPr>
            </w:pPr>
          </w:p>
        </w:tc>
        <w:tc>
          <w:tcPr>
            <w:tcW w:w="575" w:type="pct"/>
          </w:tcPr>
          <w:p w14:paraId="238B21B5" w14:textId="5212304C" w:rsidR="00ED6B4F" w:rsidRPr="00373F6E" w:rsidRDefault="00ED6B4F" w:rsidP="00ED6B4F">
            <w:pPr>
              <w:spacing w:after="0" w:line="240" w:lineRule="auto"/>
              <w:rPr>
                <w:rFonts w:ascii="Cambria" w:hAnsi="Cambria" w:cs="AdvP49C1F"/>
                <w:color w:val="auto"/>
                <w:sz w:val="14"/>
                <w:szCs w:val="14"/>
              </w:rPr>
            </w:pPr>
          </w:p>
        </w:tc>
        <w:tc>
          <w:tcPr>
            <w:tcW w:w="593" w:type="pct"/>
          </w:tcPr>
          <w:p w14:paraId="2B98F03A" w14:textId="1ED3B9D0" w:rsidR="00ED6B4F" w:rsidRPr="00373F6E" w:rsidRDefault="00ED6B4F" w:rsidP="00ED6B4F">
            <w:pPr>
              <w:spacing w:after="0" w:line="240" w:lineRule="auto"/>
              <w:rPr>
                <w:rFonts w:ascii="Cambria" w:hAnsi="Cambria" w:cs="AdvP49C1F"/>
                <w:color w:val="auto"/>
                <w:sz w:val="14"/>
                <w:szCs w:val="14"/>
              </w:rPr>
            </w:pPr>
          </w:p>
        </w:tc>
        <w:tc>
          <w:tcPr>
            <w:tcW w:w="670" w:type="pct"/>
          </w:tcPr>
          <w:p w14:paraId="2544A1E3" w14:textId="3B8C311C" w:rsidR="00ED6B4F" w:rsidRPr="00373F6E" w:rsidRDefault="00ED6B4F" w:rsidP="00ED6B4F">
            <w:pPr>
              <w:spacing w:after="0" w:line="240" w:lineRule="auto"/>
              <w:rPr>
                <w:rFonts w:ascii="Cambria" w:hAnsi="Cambria" w:cs="AdvP49C1F"/>
                <w:color w:val="auto"/>
                <w:sz w:val="14"/>
                <w:szCs w:val="14"/>
              </w:rPr>
            </w:pPr>
          </w:p>
        </w:tc>
        <w:tc>
          <w:tcPr>
            <w:tcW w:w="564" w:type="pct"/>
          </w:tcPr>
          <w:p w14:paraId="55033983" w14:textId="0C44E321" w:rsidR="00ED6B4F" w:rsidRPr="00373F6E" w:rsidRDefault="00ED6B4F" w:rsidP="00ED6B4F">
            <w:pPr>
              <w:spacing w:after="0" w:line="240" w:lineRule="auto"/>
              <w:rPr>
                <w:rFonts w:ascii="Cambria" w:hAnsi="Cambria" w:cs="AdvP49C1F"/>
                <w:color w:val="auto"/>
                <w:sz w:val="14"/>
                <w:szCs w:val="14"/>
              </w:rPr>
            </w:pPr>
          </w:p>
        </w:tc>
        <w:tc>
          <w:tcPr>
            <w:tcW w:w="621" w:type="pct"/>
          </w:tcPr>
          <w:p w14:paraId="6F05466D" w14:textId="1BC71C09" w:rsidR="00ED6B4F" w:rsidRPr="00373F6E" w:rsidRDefault="00ED6B4F" w:rsidP="00ED6B4F">
            <w:pPr>
              <w:spacing w:after="0" w:line="240" w:lineRule="auto"/>
              <w:rPr>
                <w:rFonts w:ascii="Cambria" w:hAnsi="Cambria" w:cs="AdvP49C1F"/>
                <w:color w:val="auto"/>
                <w:sz w:val="14"/>
                <w:szCs w:val="14"/>
              </w:rPr>
            </w:pPr>
          </w:p>
        </w:tc>
        <w:tc>
          <w:tcPr>
            <w:tcW w:w="365" w:type="pct"/>
          </w:tcPr>
          <w:p w14:paraId="161386D8" w14:textId="408B4209" w:rsidR="00ED6B4F" w:rsidRPr="00373F6E" w:rsidRDefault="00ED6B4F" w:rsidP="00ED6B4F">
            <w:pPr>
              <w:spacing w:after="0" w:line="240" w:lineRule="auto"/>
              <w:jc w:val="center"/>
              <w:rPr>
                <w:rFonts w:ascii="Cambria" w:hAnsi="Cambria" w:cs="AdvP49C1F"/>
                <w:color w:val="auto"/>
                <w:sz w:val="14"/>
                <w:szCs w:val="14"/>
              </w:rPr>
            </w:pPr>
          </w:p>
        </w:tc>
      </w:tr>
      <w:tr w:rsidR="00ED6B4F" w:rsidRPr="00373F6E" w14:paraId="38915C23" w14:textId="77777777" w:rsidTr="00CB1325">
        <w:tc>
          <w:tcPr>
            <w:tcW w:w="439" w:type="pct"/>
          </w:tcPr>
          <w:p w14:paraId="44B7660E" w14:textId="445189F2" w:rsidR="00ED6B4F" w:rsidRPr="00373F6E" w:rsidRDefault="00ED6B4F" w:rsidP="00ED6B4F">
            <w:pPr>
              <w:spacing w:after="0" w:line="240" w:lineRule="auto"/>
              <w:rPr>
                <w:rFonts w:ascii="Cambria" w:hAnsi="Cambria"/>
                <w:color w:val="auto"/>
                <w:sz w:val="14"/>
                <w:szCs w:val="14"/>
              </w:rPr>
            </w:pPr>
            <w:r w:rsidRPr="00373F6E">
              <w:rPr>
                <w:rFonts w:ascii="Cambria" w:hAnsi="Cambria"/>
                <w:color w:val="auto"/>
                <w:sz w:val="14"/>
                <w:szCs w:val="14"/>
              </w:rPr>
              <w:t>Taborelli et al. 2013</w:t>
            </w:r>
          </w:p>
        </w:tc>
        <w:tc>
          <w:tcPr>
            <w:tcW w:w="636" w:type="pct"/>
          </w:tcPr>
          <w:p w14:paraId="4652AC49"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Case-Control Study (Sister Pair Study)</w:t>
            </w:r>
          </w:p>
        </w:tc>
        <w:tc>
          <w:tcPr>
            <w:tcW w:w="537" w:type="pct"/>
          </w:tcPr>
          <w:p w14:paraId="6CA83E90"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n=94), BN (n=63), HC (n=157)</w:t>
            </w:r>
          </w:p>
        </w:tc>
        <w:tc>
          <w:tcPr>
            <w:tcW w:w="575" w:type="pct"/>
          </w:tcPr>
          <w:p w14:paraId="5FEEB2A1"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xiety during pregnancy (questionnaire)</w:t>
            </w:r>
          </w:p>
        </w:tc>
        <w:tc>
          <w:tcPr>
            <w:tcW w:w="593" w:type="pct"/>
          </w:tcPr>
          <w:p w14:paraId="6347A60C" w14:textId="77777777" w:rsidR="00ED6B4F" w:rsidRPr="00373F6E" w:rsidRDefault="00ED6B4F" w:rsidP="00ED6B4F">
            <w:pPr>
              <w:spacing w:after="0" w:line="240" w:lineRule="auto"/>
              <w:rPr>
                <w:rFonts w:ascii="Cambria" w:hAnsi="Cambria" w:cs="AdvP49C1F"/>
                <w:color w:val="auto"/>
                <w:sz w:val="14"/>
                <w:szCs w:val="14"/>
              </w:rPr>
            </w:pPr>
          </w:p>
        </w:tc>
        <w:tc>
          <w:tcPr>
            <w:tcW w:w="670" w:type="pct"/>
          </w:tcPr>
          <w:p w14:paraId="4EBA1936" w14:textId="77777777" w:rsidR="00ED6B4F" w:rsidRPr="00373F6E" w:rsidRDefault="00ED6B4F" w:rsidP="00ED6B4F">
            <w:pPr>
              <w:spacing w:after="0" w:line="240" w:lineRule="auto"/>
              <w:rPr>
                <w:rFonts w:ascii="Cambria" w:hAnsi="Cambria" w:cs="AdvP49C1F"/>
                <w:color w:val="auto"/>
                <w:sz w:val="14"/>
                <w:szCs w:val="14"/>
              </w:rPr>
            </w:pPr>
          </w:p>
        </w:tc>
        <w:tc>
          <w:tcPr>
            <w:tcW w:w="564" w:type="pct"/>
          </w:tcPr>
          <w:p w14:paraId="54661A50"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6C0C45E7" w14:textId="35C1676C"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xiety during pregnancy was associated with AN, but not BN</w:t>
            </w:r>
          </w:p>
        </w:tc>
        <w:tc>
          <w:tcPr>
            <w:tcW w:w="365" w:type="pct"/>
          </w:tcPr>
          <w:p w14:paraId="7A4B5F3B"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4</w:t>
            </w:r>
          </w:p>
        </w:tc>
      </w:tr>
      <w:tr w:rsidR="00ED6B4F" w:rsidRPr="00373F6E" w14:paraId="264033A9" w14:textId="77777777" w:rsidTr="00CB1325">
        <w:tc>
          <w:tcPr>
            <w:tcW w:w="439" w:type="pct"/>
          </w:tcPr>
          <w:p w14:paraId="45C87B37" w14:textId="3E980FDB"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t>Vellisca et al. 201</w:t>
            </w:r>
            <w:r>
              <w:rPr>
                <w:rFonts w:ascii="Cambria" w:hAnsi="Cambria" w:cs="AdvP3DBBE5"/>
                <w:color w:val="auto"/>
                <w:sz w:val="14"/>
                <w:szCs w:val="14"/>
              </w:rPr>
              <w:t>3</w:t>
            </w:r>
          </w:p>
        </w:tc>
        <w:tc>
          <w:tcPr>
            <w:tcW w:w="636" w:type="pct"/>
          </w:tcPr>
          <w:p w14:paraId="372BBD74" w14:textId="1FE819CE"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Case-Control Study </w:t>
            </w:r>
          </w:p>
        </w:tc>
        <w:tc>
          <w:tcPr>
            <w:tcW w:w="537" w:type="pct"/>
          </w:tcPr>
          <w:p w14:paraId="240FE821" w14:textId="2632ACB5"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n=210), general population data</w:t>
            </w:r>
          </w:p>
        </w:tc>
        <w:tc>
          <w:tcPr>
            <w:tcW w:w="575" w:type="pct"/>
          </w:tcPr>
          <w:p w14:paraId="1148FD6D" w14:textId="0118706D"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382F045B" w14:textId="219DC2D1"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7EC6F504" w14:textId="3C478EC3"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31B2921D" w14:textId="203CB515"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onth of birth</w:t>
            </w:r>
          </w:p>
        </w:tc>
        <w:tc>
          <w:tcPr>
            <w:tcW w:w="621" w:type="pct"/>
          </w:tcPr>
          <w:p w14:paraId="2A9C3F86" w14:textId="53FBA784"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diagnosis is not associated with the month of birth</w:t>
            </w:r>
          </w:p>
        </w:tc>
        <w:tc>
          <w:tcPr>
            <w:tcW w:w="365" w:type="pct"/>
          </w:tcPr>
          <w:p w14:paraId="473DBB1D" w14:textId="78565854" w:rsidR="00ED6B4F" w:rsidRPr="00373F6E" w:rsidRDefault="00ED6B4F" w:rsidP="00ED6B4F">
            <w:pPr>
              <w:spacing w:after="0" w:line="240" w:lineRule="auto"/>
              <w:jc w:val="center"/>
              <w:rPr>
                <w:rFonts w:ascii="Cambria" w:hAnsi="Cambria"/>
                <w:color w:val="auto"/>
                <w:sz w:val="14"/>
                <w:szCs w:val="14"/>
              </w:rPr>
            </w:pPr>
            <w:r w:rsidRPr="00373F6E">
              <w:rPr>
                <w:rFonts w:ascii="Cambria" w:hAnsi="Cambria"/>
                <w:color w:val="auto"/>
                <w:sz w:val="14"/>
                <w:szCs w:val="14"/>
              </w:rPr>
              <w:t>4</w:t>
            </w:r>
          </w:p>
        </w:tc>
      </w:tr>
      <w:tr w:rsidR="00ED6B4F" w:rsidRPr="00373F6E" w14:paraId="5576E401" w14:textId="77777777" w:rsidTr="00CB1325">
        <w:tc>
          <w:tcPr>
            <w:tcW w:w="439" w:type="pct"/>
          </w:tcPr>
          <w:p w14:paraId="7BFF3389" w14:textId="45C7465E"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t>Winje et al. 2013</w:t>
            </w:r>
          </w:p>
        </w:tc>
        <w:tc>
          <w:tcPr>
            <w:tcW w:w="636" w:type="pct"/>
          </w:tcPr>
          <w:p w14:paraId="1AA4020D"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Case-Control Study</w:t>
            </w:r>
          </w:p>
        </w:tc>
        <w:tc>
          <w:tcPr>
            <w:tcW w:w="537" w:type="pct"/>
          </w:tcPr>
          <w:p w14:paraId="20EF7C99" w14:textId="02792BEA"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n=4045), HC with the same year of birth, sex, and region of birth</w:t>
            </w:r>
          </w:p>
        </w:tc>
        <w:tc>
          <w:tcPr>
            <w:tcW w:w="575" w:type="pct"/>
          </w:tcPr>
          <w:p w14:paraId="7318807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0E05B17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0B75364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2AAF65A2"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onth of birth</w:t>
            </w:r>
          </w:p>
        </w:tc>
        <w:tc>
          <w:tcPr>
            <w:tcW w:w="621" w:type="pct"/>
          </w:tcPr>
          <w:p w14:paraId="25DAC1A8"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No significant differences between AN and HCs</w:t>
            </w:r>
          </w:p>
          <w:p w14:paraId="544420A6" w14:textId="77777777" w:rsidR="00ED6B4F" w:rsidRPr="00373F6E" w:rsidRDefault="00ED6B4F" w:rsidP="00ED6B4F">
            <w:pPr>
              <w:spacing w:after="0" w:line="240" w:lineRule="auto"/>
              <w:rPr>
                <w:rFonts w:ascii="Cambria" w:hAnsi="Cambria" w:cs="AdvP49C1F"/>
                <w:color w:val="auto"/>
                <w:sz w:val="14"/>
                <w:szCs w:val="14"/>
              </w:rPr>
            </w:pPr>
          </w:p>
        </w:tc>
        <w:tc>
          <w:tcPr>
            <w:tcW w:w="365" w:type="pct"/>
          </w:tcPr>
          <w:p w14:paraId="6DFE7261"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4</w:t>
            </w:r>
          </w:p>
        </w:tc>
      </w:tr>
      <w:tr w:rsidR="00ED6B4F" w:rsidRPr="00373F6E" w14:paraId="50D2247B" w14:textId="77777777" w:rsidTr="00CB1325">
        <w:tc>
          <w:tcPr>
            <w:tcW w:w="439" w:type="pct"/>
          </w:tcPr>
          <w:p w14:paraId="5B9CC7FD" w14:textId="21FE226D"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t>Goodman et al. 2014</w:t>
            </w:r>
          </w:p>
        </w:tc>
        <w:tc>
          <w:tcPr>
            <w:tcW w:w="636" w:type="pct"/>
          </w:tcPr>
          <w:p w14:paraId="77C99EAB"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Population Cohort Study (Swedish Register Data, 1975-1998, n=2,135,279)</w:t>
            </w:r>
          </w:p>
        </w:tc>
        <w:tc>
          <w:tcPr>
            <w:tcW w:w="537" w:type="pct"/>
          </w:tcPr>
          <w:p w14:paraId="0CD8F924"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n=7,351), BN (n=2,804), other eating disorders (n=10,408), HC (n=2,015,862)</w:t>
            </w:r>
          </w:p>
        </w:tc>
        <w:tc>
          <w:tcPr>
            <w:tcW w:w="575" w:type="pct"/>
          </w:tcPr>
          <w:p w14:paraId="2C6CDE28" w14:textId="41168702"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 maternal education, number of full siblings, number of half-siblings, eating disorder in mother, multiple, smoke habit</w:t>
            </w:r>
          </w:p>
        </w:tc>
        <w:tc>
          <w:tcPr>
            <w:tcW w:w="593" w:type="pct"/>
          </w:tcPr>
          <w:p w14:paraId="6793799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ultiparity,</w:t>
            </w:r>
          </w:p>
        </w:tc>
        <w:tc>
          <w:tcPr>
            <w:tcW w:w="670" w:type="pct"/>
          </w:tcPr>
          <w:p w14:paraId="1FABDC76" w14:textId="641794D3"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Premature rupture of membranes, cesarean section, instrumental delivery, cephalohematoma, other birth trauma</w:t>
            </w:r>
          </w:p>
          <w:p w14:paraId="1F356F77"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 </w:t>
            </w:r>
          </w:p>
        </w:tc>
        <w:tc>
          <w:tcPr>
            <w:tcW w:w="564" w:type="pct"/>
          </w:tcPr>
          <w:p w14:paraId="6001DE7A" w14:textId="2B42306D"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age, birth weight for gestational age birth length for gestational age, APGAR score</w:t>
            </w:r>
          </w:p>
        </w:tc>
        <w:tc>
          <w:tcPr>
            <w:tcW w:w="621" w:type="pct"/>
          </w:tcPr>
          <w:p w14:paraId="42C0DBA4" w14:textId="14EABC32"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AN is associated with maternal age, multi-parity, lower gestational age (dose response). Weak evidence of cesarean and instrumental delivery and birth trauma other than cephalohematoma.   </w:t>
            </w:r>
          </w:p>
          <w:p w14:paraId="7BB6FCF0" w14:textId="77777777" w:rsidR="00ED6B4F" w:rsidRPr="00373F6E" w:rsidRDefault="00ED6B4F" w:rsidP="00ED6B4F">
            <w:pPr>
              <w:spacing w:after="0" w:line="240" w:lineRule="auto"/>
              <w:rPr>
                <w:rFonts w:ascii="Cambria" w:hAnsi="Cambria" w:cs="AdvP49C1F"/>
                <w:color w:val="auto"/>
                <w:sz w:val="14"/>
                <w:szCs w:val="14"/>
              </w:rPr>
            </w:pPr>
          </w:p>
          <w:p w14:paraId="361285A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is negatively associated with higher maternal weight and smoking</w:t>
            </w:r>
          </w:p>
          <w:p w14:paraId="7F9DA131" w14:textId="77777777" w:rsidR="00ED6B4F" w:rsidRPr="00373F6E" w:rsidRDefault="00ED6B4F" w:rsidP="00ED6B4F">
            <w:pPr>
              <w:spacing w:after="0" w:line="240" w:lineRule="auto"/>
              <w:rPr>
                <w:rFonts w:ascii="Cambria" w:hAnsi="Cambria" w:cs="AdvP49C1F"/>
                <w:color w:val="auto"/>
                <w:sz w:val="14"/>
                <w:szCs w:val="14"/>
              </w:rPr>
            </w:pPr>
          </w:p>
          <w:p w14:paraId="5D3DD2FB" w14:textId="1276FAB4"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BN is associated </w:t>
            </w:r>
            <w:r w:rsidRPr="00373F6E">
              <w:rPr>
                <w:rFonts w:ascii="Cambria" w:hAnsi="Cambria" w:cs="AdvP49C1F"/>
                <w:color w:val="auto"/>
                <w:sz w:val="14"/>
                <w:szCs w:val="14"/>
              </w:rPr>
              <w:lastRenderedPageBreak/>
              <w:t>with higher birth weight for gestational age (dose-response)</w:t>
            </w:r>
          </w:p>
          <w:p w14:paraId="27D3BC87" w14:textId="77777777" w:rsidR="00ED6B4F" w:rsidRPr="00373F6E" w:rsidRDefault="00ED6B4F" w:rsidP="00ED6B4F">
            <w:pPr>
              <w:spacing w:after="0" w:line="240" w:lineRule="auto"/>
              <w:rPr>
                <w:rFonts w:ascii="Cambria" w:hAnsi="Cambria" w:cs="AdvP49C1F"/>
                <w:color w:val="auto"/>
                <w:sz w:val="14"/>
                <w:szCs w:val="14"/>
              </w:rPr>
            </w:pPr>
          </w:p>
        </w:tc>
        <w:tc>
          <w:tcPr>
            <w:tcW w:w="365" w:type="pct"/>
          </w:tcPr>
          <w:p w14:paraId="3BAC01E9"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lastRenderedPageBreak/>
              <w:t>5</w:t>
            </w:r>
          </w:p>
        </w:tc>
      </w:tr>
      <w:tr w:rsidR="00ED6B4F" w:rsidRPr="00373F6E" w14:paraId="4D4E778D" w14:textId="77777777" w:rsidTr="00CB1325">
        <w:tc>
          <w:tcPr>
            <w:tcW w:w="439" w:type="pct"/>
          </w:tcPr>
          <w:p w14:paraId="100DEEDD" w14:textId="3D3711E0"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lastRenderedPageBreak/>
              <w:t>Romero-Martínez  et al. 2014</w:t>
            </w:r>
          </w:p>
        </w:tc>
        <w:tc>
          <w:tcPr>
            <w:tcW w:w="636" w:type="pct"/>
          </w:tcPr>
          <w:p w14:paraId="0EBE7910"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Observational Study</w:t>
            </w:r>
          </w:p>
        </w:tc>
        <w:tc>
          <w:tcPr>
            <w:tcW w:w="537" w:type="pct"/>
          </w:tcPr>
          <w:p w14:paraId="3C371EFF"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n=34), HC (n=40)</w:t>
            </w:r>
          </w:p>
        </w:tc>
        <w:tc>
          <w:tcPr>
            <w:tcW w:w="575" w:type="pct"/>
          </w:tcPr>
          <w:p w14:paraId="6D27A497"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 maternal BMI, Right 2D:4D ratio. Education, marital status, ° of children</w:t>
            </w:r>
          </w:p>
        </w:tc>
        <w:tc>
          <w:tcPr>
            <w:tcW w:w="593" w:type="pct"/>
          </w:tcPr>
          <w:p w14:paraId="24E23044"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2D:4D ratio)</w:t>
            </w:r>
          </w:p>
        </w:tc>
        <w:tc>
          <w:tcPr>
            <w:tcW w:w="670" w:type="pct"/>
          </w:tcPr>
          <w:p w14:paraId="14625A7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1C35AF86"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529B59CE"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Low 2D:4D ratio (higher prenatal testosterone) in AN. Salivary testosterone is negatively related to the 2D:4D ratio. </w:t>
            </w:r>
          </w:p>
        </w:tc>
        <w:tc>
          <w:tcPr>
            <w:tcW w:w="365" w:type="pct"/>
          </w:tcPr>
          <w:p w14:paraId="67EEC027"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ED6B4F" w:rsidRPr="00373F6E" w14:paraId="14515241" w14:textId="77777777" w:rsidTr="00CB1325">
        <w:tc>
          <w:tcPr>
            <w:tcW w:w="439" w:type="pct"/>
          </w:tcPr>
          <w:p w14:paraId="6C70265A" w14:textId="3202424D"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t>Culbert et al. 2015</w:t>
            </w:r>
          </w:p>
        </w:tc>
        <w:tc>
          <w:tcPr>
            <w:tcW w:w="636" w:type="pct"/>
          </w:tcPr>
          <w:p w14:paraId="77A60FAC" w14:textId="1B9E25B4"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ichigan State University Twin Registry</w:t>
            </w:r>
          </w:p>
        </w:tc>
        <w:tc>
          <w:tcPr>
            <w:tcW w:w="537" w:type="pct"/>
          </w:tcPr>
          <w:p w14:paraId="38B429A7"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Study 1 (2D:4D ratios): Monozygotic (n=229) and dyzigotic (n=180)</w:t>
            </w:r>
          </w:p>
          <w:p w14:paraId="72AEC25B"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 </w:t>
            </w:r>
          </w:p>
          <w:p w14:paraId="35632355" w14:textId="1C2F9F1B"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Study 2 (OS-F study): 1538 males and females and 131 non-twin females as an additional comparison group</w:t>
            </w:r>
          </w:p>
        </w:tc>
        <w:tc>
          <w:tcPr>
            <w:tcW w:w="575" w:type="pct"/>
          </w:tcPr>
          <w:p w14:paraId="75857E9F"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1D578656"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Levels of prenatal testosterone (indirectly studied by 2D:4D ratio and by OS-F twin study)</w:t>
            </w:r>
          </w:p>
        </w:tc>
        <w:tc>
          <w:tcPr>
            <w:tcW w:w="670" w:type="pct"/>
          </w:tcPr>
          <w:p w14:paraId="41C94C5C"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62834B5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61ED8A30"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In both studies, higher prenatal testosterone exposure (lower 2D:4D, females from opposite-sex twin pairs vs controls) predicted lower disordered eating symptoms in early adolescence and young adulthood</w:t>
            </w:r>
          </w:p>
        </w:tc>
        <w:tc>
          <w:tcPr>
            <w:tcW w:w="365" w:type="pct"/>
          </w:tcPr>
          <w:p w14:paraId="03E21BCE"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ED6B4F" w:rsidRPr="00373F6E" w14:paraId="42417767" w14:textId="77777777" w:rsidTr="00CB1325">
        <w:tc>
          <w:tcPr>
            <w:tcW w:w="439" w:type="pct"/>
          </w:tcPr>
          <w:p w14:paraId="73F8E0A9" w14:textId="449FA3A8" w:rsidR="00ED6B4F" w:rsidRPr="00373F6E" w:rsidRDefault="00ED6B4F" w:rsidP="00ED6B4F">
            <w:pPr>
              <w:spacing w:after="0" w:line="240" w:lineRule="auto"/>
              <w:rPr>
                <w:rFonts w:ascii="Cambria" w:hAnsi="Cambria"/>
                <w:color w:val="auto"/>
                <w:sz w:val="14"/>
                <w:szCs w:val="14"/>
              </w:rPr>
            </w:pPr>
            <w:r w:rsidRPr="00373F6E">
              <w:rPr>
                <w:rFonts w:ascii="Cambria" w:hAnsi="Cambria"/>
                <w:color w:val="auto"/>
                <w:sz w:val="14"/>
                <w:szCs w:val="14"/>
              </w:rPr>
              <w:t>Lofrano-Prado et al. 2015</w:t>
            </w:r>
          </w:p>
        </w:tc>
        <w:tc>
          <w:tcPr>
            <w:tcW w:w="636" w:type="pct"/>
          </w:tcPr>
          <w:p w14:paraId="2DA263A1"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Cross-sectional observational study</w:t>
            </w:r>
          </w:p>
        </w:tc>
        <w:tc>
          <w:tcPr>
            <w:tcW w:w="537" w:type="pct"/>
          </w:tcPr>
          <w:p w14:paraId="49D4E1BE"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College students (n=408)</w:t>
            </w:r>
          </w:p>
        </w:tc>
        <w:tc>
          <w:tcPr>
            <w:tcW w:w="575" w:type="pct"/>
          </w:tcPr>
          <w:p w14:paraId="1CA70292"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other’s age &gt;25 years</w:t>
            </w:r>
          </w:p>
        </w:tc>
        <w:tc>
          <w:tcPr>
            <w:tcW w:w="593" w:type="pct"/>
          </w:tcPr>
          <w:p w14:paraId="4E1A6811" w14:textId="77777777" w:rsidR="00ED6B4F" w:rsidRPr="00373F6E" w:rsidRDefault="00ED6B4F" w:rsidP="00ED6B4F">
            <w:pPr>
              <w:spacing w:after="0" w:line="240" w:lineRule="auto"/>
              <w:rPr>
                <w:rFonts w:ascii="Cambria" w:hAnsi="Cambria" w:cs="AdvP49C1F"/>
                <w:color w:val="auto"/>
                <w:sz w:val="14"/>
                <w:szCs w:val="14"/>
              </w:rPr>
            </w:pPr>
          </w:p>
        </w:tc>
        <w:tc>
          <w:tcPr>
            <w:tcW w:w="670" w:type="pct"/>
          </w:tcPr>
          <w:p w14:paraId="66172386"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Number of obstetric complications, cesarean delivery</w:t>
            </w:r>
          </w:p>
        </w:tc>
        <w:tc>
          <w:tcPr>
            <w:tcW w:w="564" w:type="pct"/>
          </w:tcPr>
          <w:p w14:paraId="20BAB33C"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Low birth weight (&lt;2500g), no breastfeeding, not first in the birth order</w:t>
            </w:r>
          </w:p>
        </w:tc>
        <w:tc>
          <w:tcPr>
            <w:tcW w:w="621" w:type="pct"/>
          </w:tcPr>
          <w:p w14:paraId="357AB95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other’s age lower than 25 years old is associated with AN symptoms</w:t>
            </w:r>
          </w:p>
          <w:p w14:paraId="4024654B" w14:textId="77777777" w:rsidR="00ED6B4F" w:rsidRPr="00373F6E" w:rsidRDefault="00ED6B4F" w:rsidP="00ED6B4F">
            <w:pPr>
              <w:spacing w:after="0" w:line="240" w:lineRule="auto"/>
              <w:rPr>
                <w:rFonts w:ascii="Cambria" w:hAnsi="Cambria" w:cs="AdvP49C1F"/>
                <w:color w:val="auto"/>
                <w:sz w:val="14"/>
                <w:szCs w:val="14"/>
              </w:rPr>
            </w:pPr>
          </w:p>
          <w:p w14:paraId="4F4EB44E"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BN symptoms are associated with # of obstetric complications</w:t>
            </w:r>
          </w:p>
        </w:tc>
        <w:tc>
          <w:tcPr>
            <w:tcW w:w="365" w:type="pct"/>
          </w:tcPr>
          <w:p w14:paraId="7B21297C"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4</w:t>
            </w:r>
          </w:p>
        </w:tc>
      </w:tr>
      <w:tr w:rsidR="00ED6B4F" w:rsidRPr="00373F6E" w14:paraId="0672EC5D" w14:textId="77777777" w:rsidTr="00CB1325">
        <w:tc>
          <w:tcPr>
            <w:tcW w:w="439" w:type="pct"/>
          </w:tcPr>
          <w:p w14:paraId="49CDF126" w14:textId="18AABBDD" w:rsidR="00ED6B4F" w:rsidRPr="00373F6E" w:rsidRDefault="00ED6B4F" w:rsidP="00ED6B4F">
            <w:pPr>
              <w:spacing w:after="0" w:line="240" w:lineRule="auto"/>
              <w:rPr>
                <w:rFonts w:ascii="Cambria" w:hAnsi="Cambria"/>
                <w:color w:val="auto"/>
                <w:sz w:val="14"/>
                <w:szCs w:val="14"/>
              </w:rPr>
            </w:pPr>
            <w:r w:rsidRPr="00373F6E">
              <w:rPr>
                <w:rFonts w:ascii="Cambria" w:hAnsi="Cambria"/>
                <w:color w:val="auto"/>
                <w:sz w:val="14"/>
                <w:szCs w:val="14"/>
              </w:rPr>
              <w:t>Micali et al. 2015</w:t>
            </w:r>
          </w:p>
        </w:tc>
        <w:tc>
          <w:tcPr>
            <w:tcW w:w="636" w:type="pct"/>
          </w:tcPr>
          <w:p w14:paraId="1159BD6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Cohort Study (Very Preterm Cohort n=476)</w:t>
            </w:r>
          </w:p>
        </w:tc>
        <w:tc>
          <w:tcPr>
            <w:tcW w:w="537" w:type="pct"/>
          </w:tcPr>
          <w:p w14:paraId="3AC34194"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VPT, &lt;33 weeks, (n=143)</w:t>
            </w:r>
          </w:p>
        </w:tc>
        <w:tc>
          <w:tcPr>
            <w:tcW w:w="575" w:type="pct"/>
          </w:tcPr>
          <w:p w14:paraId="70332282"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93" w:type="pct"/>
          </w:tcPr>
          <w:p w14:paraId="74BFC8D7"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7C88C46E"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Cesarean section, vaginal delivery,</w:t>
            </w:r>
          </w:p>
        </w:tc>
        <w:tc>
          <w:tcPr>
            <w:tcW w:w="564" w:type="pct"/>
          </w:tcPr>
          <w:p w14:paraId="25E4B88F"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Birthweight, gestational age, ventricular dilatation, neonatal complications</w:t>
            </w:r>
          </w:p>
        </w:tc>
        <w:tc>
          <w:tcPr>
            <w:tcW w:w="621" w:type="pct"/>
          </w:tcPr>
          <w:p w14:paraId="5288FE85"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ED symptomatology was not associated with any of the factors. Cesarean delivery was associated with compensatory behaviours.</w:t>
            </w:r>
          </w:p>
        </w:tc>
        <w:tc>
          <w:tcPr>
            <w:tcW w:w="365" w:type="pct"/>
          </w:tcPr>
          <w:p w14:paraId="2C4C4EAC"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ED6B4F" w:rsidRPr="00373F6E" w14:paraId="4649E3D9" w14:textId="77777777" w:rsidTr="00CB1325">
        <w:tc>
          <w:tcPr>
            <w:tcW w:w="439" w:type="pct"/>
          </w:tcPr>
          <w:p w14:paraId="624B3795" w14:textId="4FC01EA9" w:rsidR="00ED6B4F" w:rsidRPr="00373F6E" w:rsidRDefault="00ED6B4F" w:rsidP="00ED6B4F">
            <w:pPr>
              <w:spacing w:after="0" w:line="240" w:lineRule="auto"/>
              <w:rPr>
                <w:rFonts w:ascii="Cambria" w:hAnsi="Cambria"/>
                <w:color w:val="auto"/>
                <w:sz w:val="14"/>
                <w:szCs w:val="14"/>
              </w:rPr>
            </w:pPr>
            <w:r w:rsidRPr="00373F6E">
              <w:rPr>
                <w:rFonts w:ascii="Cambria" w:hAnsi="Cambria"/>
                <w:color w:val="auto"/>
                <w:sz w:val="14"/>
                <w:szCs w:val="14"/>
              </w:rPr>
              <w:t>St-Hilaire et al. 2015</w:t>
            </w:r>
          </w:p>
        </w:tc>
        <w:tc>
          <w:tcPr>
            <w:tcW w:w="636" w:type="pct"/>
          </w:tcPr>
          <w:p w14:paraId="683A53E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Cohort Study (Project Ice Storm Cohort, n=54)</w:t>
            </w:r>
          </w:p>
        </w:tc>
        <w:tc>
          <w:tcPr>
            <w:tcW w:w="537" w:type="pct"/>
          </w:tcPr>
          <w:p w14:paraId="20B10BD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Teenagers born from cohort mothers (n=54)</w:t>
            </w:r>
          </w:p>
        </w:tc>
        <w:tc>
          <w:tcPr>
            <w:tcW w:w="575" w:type="pct"/>
          </w:tcPr>
          <w:p w14:paraId="26DC499B"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Maternal age, maternal education, social class, maternal stress exposure, trimester of stress exposure (Storm 24, IES-R scales), </w:t>
            </w:r>
          </w:p>
          <w:p w14:paraId="6C0087C3" w14:textId="77777777" w:rsidR="00ED6B4F" w:rsidRPr="00373F6E" w:rsidRDefault="00ED6B4F" w:rsidP="00ED6B4F">
            <w:pPr>
              <w:spacing w:after="0" w:line="240" w:lineRule="auto"/>
              <w:rPr>
                <w:rFonts w:ascii="Cambria" w:hAnsi="Cambria" w:cs="AdvP49C1F"/>
                <w:color w:val="auto"/>
                <w:sz w:val="14"/>
                <w:szCs w:val="14"/>
              </w:rPr>
            </w:pPr>
          </w:p>
        </w:tc>
        <w:tc>
          <w:tcPr>
            <w:tcW w:w="593" w:type="pct"/>
          </w:tcPr>
          <w:p w14:paraId="6B65367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24E7E33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p w14:paraId="6F04FA1D" w14:textId="77777777" w:rsidR="00ED6B4F" w:rsidRPr="00373F6E" w:rsidRDefault="00ED6B4F" w:rsidP="00ED6B4F">
            <w:pPr>
              <w:spacing w:after="0" w:line="240" w:lineRule="auto"/>
              <w:rPr>
                <w:rFonts w:ascii="Cambria" w:hAnsi="Cambria" w:cs="AdvP49C1F"/>
                <w:color w:val="auto"/>
                <w:sz w:val="14"/>
                <w:szCs w:val="14"/>
              </w:rPr>
            </w:pPr>
          </w:p>
        </w:tc>
        <w:tc>
          <w:tcPr>
            <w:tcW w:w="564" w:type="pct"/>
          </w:tcPr>
          <w:p w14:paraId="2CFC26C5"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Birth weight, length of gestation</w:t>
            </w:r>
          </w:p>
        </w:tc>
        <w:tc>
          <w:tcPr>
            <w:tcW w:w="621" w:type="pct"/>
          </w:tcPr>
          <w:p w14:paraId="60680D56" w14:textId="018ACC5E"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Higher EAT-26 scores are associated with maternal exposure to stress in the third trimester</w:t>
            </w:r>
          </w:p>
        </w:tc>
        <w:tc>
          <w:tcPr>
            <w:tcW w:w="365" w:type="pct"/>
          </w:tcPr>
          <w:p w14:paraId="6B3AB54B"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3</w:t>
            </w:r>
          </w:p>
        </w:tc>
      </w:tr>
      <w:tr w:rsidR="00ED6B4F" w:rsidRPr="00373F6E" w14:paraId="10E09FF1" w14:textId="77777777" w:rsidTr="00CB1325">
        <w:tc>
          <w:tcPr>
            <w:tcW w:w="439" w:type="pct"/>
          </w:tcPr>
          <w:p w14:paraId="51F064FB" w14:textId="746B16F9"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olor w:val="auto"/>
                <w:sz w:val="14"/>
                <w:szCs w:val="14"/>
              </w:rPr>
              <w:t>Tenconi et al. 2015</w:t>
            </w:r>
          </w:p>
        </w:tc>
        <w:tc>
          <w:tcPr>
            <w:tcW w:w="636" w:type="pct"/>
          </w:tcPr>
          <w:p w14:paraId="061431B0"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Birth Cohort Study, (Padua new Birth Cohort 1969-1997 and previous 1971-1979)</w:t>
            </w:r>
          </w:p>
        </w:tc>
        <w:tc>
          <w:tcPr>
            <w:tcW w:w="537" w:type="pct"/>
          </w:tcPr>
          <w:p w14:paraId="4FC2DAA5"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New cohort: AN (n=150), BN (n=35), HC (n=73)</w:t>
            </w:r>
          </w:p>
          <w:p w14:paraId="014ABE24" w14:textId="77777777" w:rsidR="00ED6B4F" w:rsidRPr="00373F6E" w:rsidRDefault="00ED6B4F" w:rsidP="00ED6B4F">
            <w:pPr>
              <w:spacing w:after="0" w:line="240" w:lineRule="auto"/>
              <w:rPr>
                <w:rFonts w:ascii="Cambria" w:hAnsi="Cambria" w:cs="AdvP49C1F"/>
                <w:color w:val="auto"/>
                <w:sz w:val="14"/>
                <w:szCs w:val="14"/>
              </w:rPr>
            </w:pPr>
          </w:p>
          <w:p w14:paraId="2B6D2885"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hole cohort: AN (n=264), BN (n=108), HC (n=624)</w:t>
            </w:r>
          </w:p>
        </w:tc>
        <w:tc>
          <w:tcPr>
            <w:tcW w:w="575" w:type="pct"/>
          </w:tcPr>
          <w:p w14:paraId="5A976F5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Maternal age, social class, </w:t>
            </w:r>
          </w:p>
        </w:tc>
        <w:tc>
          <w:tcPr>
            <w:tcW w:w="593" w:type="pct"/>
          </w:tcPr>
          <w:p w14:paraId="7E96AB7D"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Bleeding, preeclampsia, maternal</w:t>
            </w:r>
          </w:p>
          <w:p w14:paraId="753DC4F5"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diabetes, threatened miscarriages and anemia</w:t>
            </w:r>
          </w:p>
          <w:p w14:paraId="5DB9D03B" w14:textId="77777777" w:rsidR="00ED6B4F" w:rsidRPr="00373F6E" w:rsidRDefault="00ED6B4F" w:rsidP="00ED6B4F">
            <w:pPr>
              <w:spacing w:after="0" w:line="240" w:lineRule="auto"/>
              <w:rPr>
                <w:rFonts w:ascii="Cambria" w:hAnsi="Cambria" w:cs="AdvP49C1F"/>
                <w:color w:val="auto"/>
                <w:sz w:val="14"/>
                <w:szCs w:val="14"/>
              </w:rPr>
            </w:pPr>
          </w:p>
        </w:tc>
        <w:tc>
          <w:tcPr>
            <w:tcW w:w="670" w:type="pct"/>
          </w:tcPr>
          <w:p w14:paraId="3C76508F"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Inertia uteri, breech delivery, premature rupture of the membranes, breech delivery, placental infarction or abruption, placenta previa, meconium staining of the amniotic fluid, forceps or vacuum extraction, umbilical cord wrapped around the infant’s neck, and cephalopelvic disproportion, # </w:t>
            </w:r>
            <w:r w:rsidRPr="00373F6E">
              <w:rPr>
                <w:rFonts w:ascii="Cambria" w:hAnsi="Cambria" w:cs="AdvP49C1F"/>
                <w:color w:val="auto"/>
                <w:sz w:val="14"/>
                <w:szCs w:val="14"/>
              </w:rPr>
              <w:lastRenderedPageBreak/>
              <w:t>of obstetric complications, need for resuscitation O2, and intubation, cephalhaematoma</w:t>
            </w:r>
          </w:p>
        </w:tc>
        <w:tc>
          <w:tcPr>
            <w:tcW w:w="564" w:type="pct"/>
          </w:tcPr>
          <w:p w14:paraId="21FD51B9" w14:textId="683E97DC"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lastRenderedPageBreak/>
              <w:t>Small for gestation age, birth weight, cyanosis, respiratory and cardiac problems, jaundice, neuromuscular disturbances such as hypo-reactivity, hypotonia, and tremors, hypothermia</w:t>
            </w:r>
          </w:p>
          <w:p w14:paraId="0E34DC89" w14:textId="77777777" w:rsidR="00ED6B4F" w:rsidRPr="00373F6E" w:rsidRDefault="00ED6B4F" w:rsidP="00ED6B4F">
            <w:pPr>
              <w:spacing w:after="0" w:line="240" w:lineRule="auto"/>
              <w:jc w:val="center"/>
              <w:rPr>
                <w:rFonts w:ascii="Cambria" w:hAnsi="Cambria" w:cs="AdvP49C1F"/>
                <w:color w:val="auto"/>
                <w:sz w:val="14"/>
                <w:szCs w:val="14"/>
              </w:rPr>
            </w:pPr>
          </w:p>
        </w:tc>
        <w:tc>
          <w:tcPr>
            <w:tcW w:w="621" w:type="pct"/>
          </w:tcPr>
          <w:p w14:paraId="1CFD1B56" w14:textId="32D82242"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AN maintains its associations as shown as Favaro, 2006, and higher maternal age and weight gain during pregnancy. Maternal diabetes and anemia lost their association. </w:t>
            </w:r>
          </w:p>
          <w:p w14:paraId="350E621F" w14:textId="77777777" w:rsidR="00ED6B4F" w:rsidRPr="00373F6E" w:rsidRDefault="00ED6B4F" w:rsidP="00ED6B4F">
            <w:pPr>
              <w:spacing w:after="0" w:line="240" w:lineRule="auto"/>
              <w:rPr>
                <w:rFonts w:ascii="Cambria" w:hAnsi="Cambria" w:cs="AdvP49C1F"/>
                <w:color w:val="auto"/>
                <w:sz w:val="14"/>
                <w:szCs w:val="14"/>
              </w:rPr>
            </w:pPr>
          </w:p>
          <w:p w14:paraId="03D71BB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BN is associated with neonatal hypo-reactivity, early feeding difficulties, short and small </w:t>
            </w:r>
            <w:r w:rsidRPr="00373F6E">
              <w:rPr>
                <w:rFonts w:ascii="Cambria" w:hAnsi="Cambria" w:cs="AdvP49C1F"/>
                <w:color w:val="auto"/>
                <w:sz w:val="14"/>
                <w:szCs w:val="14"/>
              </w:rPr>
              <w:lastRenderedPageBreak/>
              <w:t>for gestational age</w:t>
            </w:r>
          </w:p>
          <w:p w14:paraId="6E4F6797" w14:textId="77777777" w:rsidR="00ED6B4F" w:rsidRPr="00373F6E" w:rsidRDefault="00ED6B4F" w:rsidP="00ED6B4F">
            <w:pPr>
              <w:spacing w:after="0" w:line="240" w:lineRule="auto"/>
              <w:rPr>
                <w:rFonts w:ascii="Cambria" w:hAnsi="Cambria" w:cs="AdvP49C1F"/>
                <w:color w:val="auto"/>
                <w:sz w:val="14"/>
                <w:szCs w:val="14"/>
              </w:rPr>
            </w:pPr>
          </w:p>
        </w:tc>
        <w:tc>
          <w:tcPr>
            <w:tcW w:w="365" w:type="pct"/>
          </w:tcPr>
          <w:p w14:paraId="08C53721"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lastRenderedPageBreak/>
              <w:t>5</w:t>
            </w:r>
          </w:p>
        </w:tc>
      </w:tr>
      <w:tr w:rsidR="00ED6B4F" w:rsidRPr="00373F6E" w14:paraId="049B2613" w14:textId="77777777" w:rsidTr="00CB1325">
        <w:tc>
          <w:tcPr>
            <w:tcW w:w="439" w:type="pct"/>
          </w:tcPr>
          <w:p w14:paraId="74868012" w14:textId="7AEC19C8" w:rsidR="00ED6B4F" w:rsidRPr="00373F6E" w:rsidRDefault="00ED6B4F" w:rsidP="00ED6B4F">
            <w:pPr>
              <w:spacing w:after="0" w:line="240" w:lineRule="auto"/>
              <w:rPr>
                <w:rFonts w:ascii="Cambria" w:hAnsi="Cambria"/>
                <w:color w:val="auto"/>
                <w:sz w:val="15"/>
                <w:szCs w:val="15"/>
              </w:rPr>
            </w:pPr>
            <w:r w:rsidRPr="00373F6E">
              <w:rPr>
                <w:rFonts w:ascii="Cambria" w:hAnsi="Cambria"/>
                <w:color w:val="auto"/>
                <w:sz w:val="15"/>
                <w:szCs w:val="15"/>
              </w:rPr>
              <w:lastRenderedPageBreak/>
              <w:t>Mattinolli et al. 2016</w:t>
            </w:r>
          </w:p>
        </w:tc>
        <w:tc>
          <w:tcPr>
            <w:tcW w:w="636" w:type="pct"/>
          </w:tcPr>
          <w:p w14:paraId="16AB8CAE"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Population Cohort Study (ESTER 1985-1989 e AYLS 1985-1986)</w:t>
            </w:r>
          </w:p>
        </w:tc>
        <w:tc>
          <w:tcPr>
            <w:tcW w:w="537" w:type="pct"/>
          </w:tcPr>
          <w:p w14:paraId="4E40A5E8"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Early preterm (n=185), late preterm (n=348), term-born control (n=637) </w:t>
            </w:r>
          </w:p>
        </w:tc>
        <w:tc>
          <w:tcPr>
            <w:tcW w:w="575" w:type="pct"/>
          </w:tcPr>
          <w:p w14:paraId="55D4025C" w14:textId="77777777" w:rsidR="00ED6B4F" w:rsidRPr="00373F6E" w:rsidRDefault="00ED6B4F" w:rsidP="00ED6B4F">
            <w:pPr>
              <w:spacing w:after="0" w:line="240" w:lineRule="auto"/>
              <w:jc w:val="both"/>
              <w:rPr>
                <w:rFonts w:ascii="Cambria" w:hAnsi="Cambria" w:cs="AdvP49C1F"/>
                <w:color w:val="auto"/>
                <w:sz w:val="14"/>
                <w:szCs w:val="14"/>
              </w:rPr>
            </w:pPr>
            <w:r w:rsidRPr="00373F6E">
              <w:rPr>
                <w:rFonts w:ascii="Cambria" w:hAnsi="Cambria" w:cs="AdvP49C1F"/>
                <w:color w:val="auto"/>
                <w:sz w:val="14"/>
                <w:szCs w:val="14"/>
              </w:rPr>
              <w:t>Maternal weight, maternal smoke habit, socioeconomic status, education</w:t>
            </w:r>
          </w:p>
        </w:tc>
        <w:tc>
          <w:tcPr>
            <w:tcW w:w="593" w:type="pct"/>
          </w:tcPr>
          <w:p w14:paraId="416B61C2" w14:textId="77777777" w:rsidR="00ED6B4F" w:rsidRPr="00373F6E" w:rsidRDefault="00ED6B4F" w:rsidP="00ED6B4F">
            <w:pPr>
              <w:spacing w:after="0" w:line="240" w:lineRule="auto"/>
              <w:jc w:val="both"/>
              <w:rPr>
                <w:rFonts w:ascii="Cambria" w:hAnsi="Cambria" w:cs="AdvP49C1F"/>
                <w:color w:val="auto"/>
                <w:sz w:val="14"/>
                <w:szCs w:val="14"/>
              </w:rPr>
            </w:pPr>
            <w:r w:rsidRPr="00373F6E">
              <w:rPr>
                <w:rFonts w:ascii="Cambria" w:hAnsi="Cambria" w:cs="AdvP49C1F"/>
                <w:color w:val="auto"/>
                <w:sz w:val="14"/>
                <w:szCs w:val="14"/>
              </w:rPr>
              <w:t xml:space="preserve">Gestational diabetes, hypertension, pre-eclampsia, eclampsia, </w:t>
            </w:r>
          </w:p>
        </w:tc>
        <w:tc>
          <w:tcPr>
            <w:tcW w:w="670" w:type="pct"/>
          </w:tcPr>
          <w:p w14:paraId="4F921D40" w14:textId="77777777" w:rsidR="00ED6B4F" w:rsidRPr="00373F6E" w:rsidRDefault="00ED6B4F" w:rsidP="00ED6B4F">
            <w:pPr>
              <w:spacing w:after="0" w:line="240" w:lineRule="auto"/>
              <w:jc w:val="both"/>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33790EEC" w14:textId="77777777" w:rsidR="00ED6B4F" w:rsidRPr="00373F6E" w:rsidRDefault="00ED6B4F" w:rsidP="00ED6B4F">
            <w:pPr>
              <w:spacing w:after="0" w:line="240" w:lineRule="auto"/>
              <w:jc w:val="both"/>
              <w:rPr>
                <w:rFonts w:ascii="Cambria" w:hAnsi="Cambria" w:cs="AdvP49C1F"/>
                <w:color w:val="auto"/>
                <w:sz w:val="14"/>
                <w:szCs w:val="14"/>
              </w:rPr>
            </w:pPr>
            <w:r w:rsidRPr="00373F6E">
              <w:rPr>
                <w:rFonts w:ascii="Cambria" w:hAnsi="Cambria" w:cs="AdvP49C1F"/>
                <w:color w:val="auto"/>
                <w:sz w:val="14"/>
                <w:szCs w:val="14"/>
              </w:rPr>
              <w:t>Early preterm birth (&lt;32 weeks) and late preterm birth (32-37 weeks).</w:t>
            </w:r>
          </w:p>
        </w:tc>
        <w:tc>
          <w:tcPr>
            <w:tcW w:w="621" w:type="pct"/>
          </w:tcPr>
          <w:p w14:paraId="463E3213" w14:textId="40043CBA"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EDI-2 scores were significantly lower in early-born preterms  than in controls, in particular in “Body dissatisfaction”  and “Drive for thinness” subscales</w:t>
            </w:r>
          </w:p>
          <w:p w14:paraId="5B13E189" w14:textId="77777777" w:rsidR="00ED6B4F" w:rsidRPr="00373F6E" w:rsidRDefault="00ED6B4F" w:rsidP="00ED6B4F">
            <w:pPr>
              <w:spacing w:after="0" w:line="240" w:lineRule="auto"/>
              <w:rPr>
                <w:rFonts w:ascii="Cambria" w:hAnsi="Cambria" w:cs="AdvP49C1F"/>
                <w:color w:val="auto"/>
                <w:sz w:val="14"/>
                <w:szCs w:val="14"/>
              </w:rPr>
            </w:pPr>
          </w:p>
        </w:tc>
        <w:tc>
          <w:tcPr>
            <w:tcW w:w="365" w:type="pct"/>
          </w:tcPr>
          <w:p w14:paraId="100400B0"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4</w:t>
            </w:r>
          </w:p>
        </w:tc>
      </w:tr>
      <w:tr w:rsidR="00ED6B4F" w:rsidRPr="00373F6E" w14:paraId="49B80F3B" w14:textId="77777777" w:rsidTr="00CB1325">
        <w:tc>
          <w:tcPr>
            <w:tcW w:w="439" w:type="pct"/>
          </w:tcPr>
          <w:p w14:paraId="417F0BE0" w14:textId="7773A19E" w:rsidR="00ED6B4F" w:rsidRPr="00373F6E" w:rsidRDefault="00ED6B4F" w:rsidP="00ED6B4F">
            <w:pPr>
              <w:spacing w:after="0" w:line="240" w:lineRule="auto"/>
              <w:rPr>
                <w:rFonts w:ascii="Cambria" w:hAnsi="Cambria"/>
                <w:color w:val="auto"/>
                <w:sz w:val="14"/>
                <w:szCs w:val="14"/>
              </w:rPr>
            </w:pPr>
            <w:r w:rsidRPr="00373F6E">
              <w:rPr>
                <w:rFonts w:ascii="Cambria" w:hAnsi="Cambria"/>
                <w:color w:val="auto"/>
                <w:sz w:val="14"/>
                <w:szCs w:val="14"/>
              </w:rPr>
              <w:t>Sacks et al. 2016</w:t>
            </w:r>
          </w:p>
        </w:tc>
        <w:tc>
          <w:tcPr>
            <w:tcW w:w="636" w:type="pct"/>
          </w:tcPr>
          <w:p w14:paraId="46E5ACF4"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Population Cohort Study (Soroka University Medical Center, Israel 1991-2014 (n=231,271)</w:t>
            </w:r>
          </w:p>
        </w:tc>
        <w:tc>
          <w:tcPr>
            <w:tcW w:w="537" w:type="pct"/>
          </w:tcPr>
          <w:p w14:paraId="7428EDBF"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EDs (n=486)</w:t>
            </w:r>
          </w:p>
        </w:tc>
        <w:tc>
          <w:tcPr>
            <w:tcW w:w="575" w:type="pct"/>
          </w:tcPr>
          <w:p w14:paraId="618D71E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age, maternal obesity</w:t>
            </w:r>
          </w:p>
        </w:tc>
        <w:tc>
          <w:tcPr>
            <w:tcW w:w="593" w:type="pct"/>
          </w:tcPr>
          <w:p w14:paraId="0A58178C"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diabetes mellitus (type A1 and type A2)</w:t>
            </w:r>
          </w:p>
        </w:tc>
        <w:tc>
          <w:tcPr>
            <w:tcW w:w="670" w:type="pct"/>
          </w:tcPr>
          <w:p w14:paraId="708BFACC"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45215301"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Gestational age at birth</w:t>
            </w:r>
          </w:p>
        </w:tc>
        <w:tc>
          <w:tcPr>
            <w:tcW w:w="621" w:type="pct"/>
          </w:tcPr>
          <w:p w14:paraId="2A7A209C"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ED and other psychiatric disorders in the offspring were associated with gestational diabetes mellitus</w:t>
            </w:r>
          </w:p>
          <w:p w14:paraId="2A41D2F2" w14:textId="77777777" w:rsidR="00ED6B4F" w:rsidRPr="00373F6E" w:rsidRDefault="00ED6B4F" w:rsidP="00ED6B4F">
            <w:pPr>
              <w:spacing w:after="0" w:line="240" w:lineRule="auto"/>
              <w:rPr>
                <w:rFonts w:ascii="Cambria" w:hAnsi="Cambria" w:cs="AdvP49C1F"/>
                <w:color w:val="auto"/>
                <w:sz w:val="14"/>
                <w:szCs w:val="14"/>
              </w:rPr>
            </w:pPr>
          </w:p>
          <w:p w14:paraId="3A465253" w14:textId="77777777" w:rsidR="00ED6B4F" w:rsidRPr="00373F6E" w:rsidRDefault="00ED6B4F" w:rsidP="00ED6B4F">
            <w:pPr>
              <w:spacing w:after="0" w:line="240" w:lineRule="auto"/>
              <w:rPr>
                <w:rFonts w:ascii="Cambria" w:hAnsi="Cambria" w:cs="AdvP49C1F"/>
                <w:color w:val="auto"/>
                <w:sz w:val="14"/>
                <w:szCs w:val="14"/>
              </w:rPr>
            </w:pPr>
          </w:p>
        </w:tc>
        <w:tc>
          <w:tcPr>
            <w:tcW w:w="365" w:type="pct"/>
          </w:tcPr>
          <w:p w14:paraId="43164DEB"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2</w:t>
            </w:r>
          </w:p>
        </w:tc>
      </w:tr>
      <w:tr w:rsidR="00ED6B4F" w:rsidRPr="00373F6E" w14:paraId="7BB457FE" w14:textId="77777777" w:rsidTr="00CB1325">
        <w:tc>
          <w:tcPr>
            <w:tcW w:w="439" w:type="pct"/>
          </w:tcPr>
          <w:p w14:paraId="1F9625F3" w14:textId="28FDDB53" w:rsidR="00ED6B4F" w:rsidRPr="00373F6E" w:rsidRDefault="00ED6B4F" w:rsidP="00ED6B4F">
            <w:pPr>
              <w:spacing w:after="0" w:line="240" w:lineRule="auto"/>
              <w:rPr>
                <w:rFonts w:ascii="Cambria" w:hAnsi="Cambria"/>
                <w:color w:val="auto"/>
                <w:sz w:val="14"/>
                <w:szCs w:val="14"/>
              </w:rPr>
            </w:pPr>
            <w:r w:rsidRPr="00373F6E">
              <w:rPr>
                <w:rFonts w:ascii="Cambria" w:hAnsi="Cambria"/>
                <w:color w:val="auto"/>
                <w:sz w:val="14"/>
                <w:szCs w:val="14"/>
              </w:rPr>
              <w:t>Su et al.  2016</w:t>
            </w:r>
          </w:p>
        </w:tc>
        <w:tc>
          <w:tcPr>
            <w:tcW w:w="636" w:type="pct"/>
          </w:tcPr>
          <w:p w14:paraId="5DB493B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Population based cohort (Denmark 1973-2000 (n=1,034,539) and Sweden 1970-1997 (n=1,246,560))</w:t>
            </w:r>
          </w:p>
        </w:tc>
        <w:tc>
          <w:tcPr>
            <w:tcW w:w="537" w:type="pct"/>
          </w:tcPr>
          <w:p w14:paraId="739431DD"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n=5,878), BN (n=1,722), mixed ED (n= 3,159), HC (n=2,110,755)</w:t>
            </w:r>
          </w:p>
        </w:tc>
        <w:tc>
          <w:tcPr>
            <w:tcW w:w="575" w:type="pct"/>
          </w:tcPr>
          <w:p w14:paraId="0A7CE4EB"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Maternal loss or that of a close relative 1 year prior to or during pregnancy </w:t>
            </w:r>
          </w:p>
          <w:p w14:paraId="7466C4C3" w14:textId="77777777" w:rsidR="00ED6B4F" w:rsidRPr="00373F6E" w:rsidRDefault="00ED6B4F" w:rsidP="00ED6B4F">
            <w:pPr>
              <w:spacing w:after="0" w:line="240" w:lineRule="auto"/>
              <w:rPr>
                <w:rFonts w:ascii="Cambria" w:hAnsi="Cambria" w:cs="AdvP49C1F"/>
                <w:color w:val="auto"/>
                <w:sz w:val="14"/>
                <w:szCs w:val="14"/>
              </w:rPr>
            </w:pPr>
          </w:p>
        </w:tc>
        <w:tc>
          <w:tcPr>
            <w:tcW w:w="593" w:type="pct"/>
          </w:tcPr>
          <w:p w14:paraId="2597724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70" w:type="pct"/>
          </w:tcPr>
          <w:p w14:paraId="3E0847B1"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564" w:type="pct"/>
          </w:tcPr>
          <w:p w14:paraId="5EB31DBA"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w:t>
            </w:r>
          </w:p>
        </w:tc>
        <w:tc>
          <w:tcPr>
            <w:tcW w:w="621" w:type="pct"/>
          </w:tcPr>
          <w:p w14:paraId="18884CE7" w14:textId="5EFCD082"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ED, BN, mixed ED were associated with maternal exposure to prenatal loss</w:t>
            </w:r>
          </w:p>
        </w:tc>
        <w:tc>
          <w:tcPr>
            <w:tcW w:w="365" w:type="pct"/>
          </w:tcPr>
          <w:p w14:paraId="42FCEA46"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4</w:t>
            </w:r>
          </w:p>
        </w:tc>
      </w:tr>
      <w:tr w:rsidR="00ED6B4F" w:rsidRPr="00373F6E" w14:paraId="28EE4EC5" w14:textId="77777777" w:rsidTr="00CB1325">
        <w:tc>
          <w:tcPr>
            <w:tcW w:w="439" w:type="pct"/>
          </w:tcPr>
          <w:p w14:paraId="3D248CFC" w14:textId="26F6DF4E" w:rsidR="00ED6B4F" w:rsidRPr="00373F6E" w:rsidRDefault="00ED6B4F" w:rsidP="00ED6B4F">
            <w:pPr>
              <w:spacing w:after="0" w:line="240" w:lineRule="auto"/>
              <w:rPr>
                <w:rFonts w:ascii="Cambria" w:hAnsi="Cambria" w:cs="AdvP3DBBE5"/>
                <w:color w:val="auto"/>
                <w:sz w:val="14"/>
                <w:szCs w:val="14"/>
              </w:rPr>
            </w:pPr>
            <w:r w:rsidRPr="00373F6E">
              <w:rPr>
                <w:rFonts w:ascii="Cambria" w:hAnsi="Cambria" w:cs="AdvP3DBBE5"/>
                <w:color w:val="auto"/>
                <w:sz w:val="14"/>
                <w:szCs w:val="14"/>
              </w:rPr>
              <w:t>Razaz et al.  2018</w:t>
            </w:r>
          </w:p>
        </w:tc>
        <w:tc>
          <w:tcPr>
            <w:tcW w:w="636" w:type="pct"/>
          </w:tcPr>
          <w:p w14:paraId="0010E4E2"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 xml:space="preserve">Retrospective Swedish cohort study (1992-2002, n= </w:t>
            </w:r>
            <w:r w:rsidRPr="00373F6E">
              <w:rPr>
                <w:rFonts w:ascii="AdvTTa9c1b374" w:hAnsi="AdvTTa9c1b374" w:cs="AdvTTa9c1b374"/>
                <w:color w:val="auto"/>
                <w:sz w:val="16"/>
                <w:szCs w:val="16"/>
              </w:rPr>
              <w:t>486,688</w:t>
            </w:r>
            <w:r w:rsidRPr="00373F6E">
              <w:rPr>
                <w:rFonts w:ascii="Cambria" w:hAnsi="Cambria" w:cs="AdvP49C1F"/>
                <w:color w:val="auto"/>
                <w:sz w:val="14"/>
                <w:szCs w:val="14"/>
              </w:rPr>
              <w:t>)</w:t>
            </w:r>
          </w:p>
        </w:tc>
        <w:tc>
          <w:tcPr>
            <w:tcW w:w="537" w:type="pct"/>
          </w:tcPr>
          <w:p w14:paraId="23295206"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n=2,414)</w:t>
            </w:r>
          </w:p>
        </w:tc>
        <w:tc>
          <w:tcPr>
            <w:tcW w:w="575" w:type="pct"/>
          </w:tcPr>
          <w:p w14:paraId="40F5AA40"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aternal BMI, years of education, maternal age at delivery, smoke habit</w:t>
            </w:r>
          </w:p>
        </w:tc>
        <w:tc>
          <w:tcPr>
            <w:tcW w:w="593" w:type="pct"/>
          </w:tcPr>
          <w:p w14:paraId="2B913B09"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Multiparity</w:t>
            </w:r>
          </w:p>
        </w:tc>
        <w:tc>
          <w:tcPr>
            <w:tcW w:w="670" w:type="pct"/>
          </w:tcPr>
          <w:p w14:paraId="7D929451" w14:textId="0B292F7E"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Vaginal delivery, vaginal instrumental delivery, elective cesarean section, emergency cesarean section</w:t>
            </w:r>
          </w:p>
        </w:tc>
        <w:tc>
          <w:tcPr>
            <w:tcW w:w="564" w:type="pct"/>
          </w:tcPr>
          <w:p w14:paraId="7B50F5A3" w14:textId="77777777"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Birth-weight for gestational age, gestational age at delivery</w:t>
            </w:r>
          </w:p>
        </w:tc>
        <w:tc>
          <w:tcPr>
            <w:tcW w:w="621" w:type="pct"/>
          </w:tcPr>
          <w:p w14:paraId="6BEC6520" w14:textId="612690CF"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AN is associated with higher maternal age, higher maternal education, multiparity, and preterm birth.</w:t>
            </w:r>
          </w:p>
          <w:p w14:paraId="66F060A7" w14:textId="77777777" w:rsidR="00ED6B4F" w:rsidRPr="00373F6E" w:rsidRDefault="00ED6B4F" w:rsidP="00ED6B4F">
            <w:pPr>
              <w:spacing w:after="0" w:line="240" w:lineRule="auto"/>
              <w:rPr>
                <w:rFonts w:ascii="Cambria" w:hAnsi="Cambria" w:cs="AdvP49C1F"/>
                <w:color w:val="auto"/>
                <w:sz w:val="14"/>
                <w:szCs w:val="14"/>
              </w:rPr>
            </w:pPr>
          </w:p>
          <w:p w14:paraId="2EB8D364" w14:textId="219A58B1" w:rsidR="00ED6B4F" w:rsidRPr="00373F6E" w:rsidRDefault="00ED6B4F" w:rsidP="00ED6B4F">
            <w:pPr>
              <w:spacing w:after="0" w:line="240" w:lineRule="auto"/>
              <w:rPr>
                <w:rFonts w:ascii="Cambria" w:hAnsi="Cambria" w:cs="AdvP49C1F"/>
                <w:color w:val="auto"/>
                <w:sz w:val="14"/>
                <w:szCs w:val="14"/>
              </w:rPr>
            </w:pPr>
            <w:r w:rsidRPr="00373F6E">
              <w:rPr>
                <w:rFonts w:ascii="Cambria" w:hAnsi="Cambria" w:cs="AdvP49C1F"/>
                <w:color w:val="auto"/>
                <w:sz w:val="14"/>
                <w:szCs w:val="14"/>
              </w:rPr>
              <w:t>The rate of AN decreased with maternal overweight and obesity in a dose-response manner</w:t>
            </w:r>
          </w:p>
        </w:tc>
        <w:tc>
          <w:tcPr>
            <w:tcW w:w="365" w:type="pct"/>
          </w:tcPr>
          <w:p w14:paraId="1C3E9BDE" w14:textId="77777777" w:rsidR="00ED6B4F" w:rsidRPr="00373F6E" w:rsidRDefault="00ED6B4F" w:rsidP="00ED6B4F">
            <w:pPr>
              <w:spacing w:after="0" w:line="240" w:lineRule="auto"/>
              <w:jc w:val="center"/>
              <w:rPr>
                <w:rFonts w:ascii="Cambria" w:hAnsi="Cambria" w:cs="AdvP49C1F"/>
                <w:color w:val="auto"/>
                <w:sz w:val="14"/>
                <w:szCs w:val="14"/>
              </w:rPr>
            </w:pPr>
            <w:r w:rsidRPr="00373F6E">
              <w:rPr>
                <w:rFonts w:ascii="Cambria" w:hAnsi="Cambria"/>
                <w:color w:val="auto"/>
                <w:sz w:val="14"/>
                <w:szCs w:val="14"/>
              </w:rPr>
              <w:t>5</w:t>
            </w:r>
          </w:p>
        </w:tc>
      </w:tr>
    </w:tbl>
    <w:p w14:paraId="4D6ADCED" w14:textId="18713E55" w:rsidR="00502C77" w:rsidRPr="00373F6E" w:rsidRDefault="00502C77" w:rsidP="00502C77">
      <w:pPr>
        <w:spacing w:after="0" w:line="240" w:lineRule="auto"/>
        <w:rPr>
          <w:rFonts w:ascii="Times New Roman" w:hAnsi="Times New Roman" w:cs="Times New Roman"/>
          <w:color w:val="auto"/>
          <w:sz w:val="24"/>
          <w:szCs w:val="24"/>
          <w:shd w:val="clear" w:color="auto" w:fill="FFFFFF"/>
        </w:rPr>
      </w:pPr>
      <w:r w:rsidRPr="00373F6E">
        <w:rPr>
          <w:rFonts w:ascii="Cambria" w:hAnsi="Cambria" w:cs="Arial"/>
          <w:i/>
          <w:color w:val="auto"/>
          <w:shd w:val="clear" w:color="auto" w:fill="FFFFFF"/>
        </w:rPr>
        <w:t>AN</w:t>
      </w:r>
      <w:r w:rsidRPr="00373F6E">
        <w:rPr>
          <w:rFonts w:ascii="Cambria" w:hAnsi="Cambria" w:cs="Arial"/>
          <w:color w:val="auto"/>
          <w:shd w:val="clear" w:color="auto" w:fill="FFFFFF"/>
        </w:rPr>
        <w:t xml:space="preserve"> anorexia nervosa, </w:t>
      </w:r>
      <w:r w:rsidRPr="00373F6E">
        <w:rPr>
          <w:rFonts w:ascii="Cambria" w:hAnsi="Cambria" w:cs="Arial"/>
          <w:i/>
          <w:color w:val="auto"/>
          <w:shd w:val="clear" w:color="auto" w:fill="FFFFFF"/>
        </w:rPr>
        <w:t>BN</w:t>
      </w:r>
      <w:r w:rsidRPr="00373F6E">
        <w:rPr>
          <w:rFonts w:ascii="Cambria" w:hAnsi="Cambria" w:cs="Arial"/>
          <w:color w:val="auto"/>
          <w:shd w:val="clear" w:color="auto" w:fill="FFFFFF"/>
        </w:rPr>
        <w:t xml:space="preserve"> bulimia nervosa, </w:t>
      </w:r>
      <w:r w:rsidRPr="00373F6E">
        <w:rPr>
          <w:rFonts w:ascii="Cambria" w:hAnsi="Cambria" w:cs="Arial"/>
          <w:i/>
          <w:color w:val="auto"/>
          <w:shd w:val="clear" w:color="auto" w:fill="FFFFFF"/>
        </w:rPr>
        <w:t>HC</w:t>
      </w:r>
      <w:r w:rsidRPr="00373F6E">
        <w:rPr>
          <w:rFonts w:ascii="Cambria" w:hAnsi="Cambria" w:cs="Arial"/>
          <w:color w:val="auto"/>
          <w:shd w:val="clear" w:color="auto" w:fill="FFFFFF"/>
        </w:rPr>
        <w:t xml:space="preserve"> healthy controls, </w:t>
      </w:r>
      <w:r w:rsidRPr="00373F6E">
        <w:rPr>
          <w:rFonts w:ascii="Cambria" w:hAnsi="Cambria" w:cs="Arial"/>
          <w:i/>
          <w:color w:val="auto"/>
          <w:shd w:val="clear" w:color="auto" w:fill="FFFFFF"/>
        </w:rPr>
        <w:t>ED</w:t>
      </w:r>
      <w:r w:rsidRPr="00373F6E">
        <w:rPr>
          <w:rFonts w:ascii="Cambria" w:hAnsi="Cambria" w:cs="Arial"/>
          <w:color w:val="auto"/>
          <w:shd w:val="clear" w:color="auto" w:fill="FFFFFF"/>
        </w:rPr>
        <w:t xml:space="preserve"> eating disorder, </w:t>
      </w:r>
      <w:r w:rsidRPr="00373F6E">
        <w:rPr>
          <w:rFonts w:ascii="Cambria" w:hAnsi="Cambria" w:cs="Arial"/>
          <w:i/>
          <w:color w:val="auto"/>
          <w:shd w:val="clear" w:color="auto" w:fill="FFFFFF"/>
        </w:rPr>
        <w:t>EDI-2</w:t>
      </w:r>
      <w:r w:rsidRPr="00373F6E">
        <w:rPr>
          <w:rFonts w:ascii="Cambria" w:hAnsi="Cambria" w:cs="Arial"/>
          <w:color w:val="auto"/>
          <w:shd w:val="clear" w:color="auto" w:fill="FFFFFF"/>
        </w:rPr>
        <w:t xml:space="preserve"> Eating Disorder Inventory, </w:t>
      </w:r>
      <w:r w:rsidRPr="00373F6E">
        <w:rPr>
          <w:rFonts w:ascii="Cambria" w:hAnsi="Cambria" w:cs="Arial"/>
          <w:i/>
          <w:color w:val="auto"/>
          <w:shd w:val="clear" w:color="auto" w:fill="FFFFFF"/>
        </w:rPr>
        <w:t>EAT-26</w:t>
      </w:r>
      <w:r w:rsidRPr="00373F6E">
        <w:rPr>
          <w:rFonts w:ascii="Cambria" w:hAnsi="Cambria" w:cs="Arial"/>
          <w:color w:val="auto"/>
          <w:shd w:val="clear" w:color="auto" w:fill="FFFFFF"/>
        </w:rPr>
        <w:t xml:space="preserve"> Eating Attitude Test, </w:t>
      </w:r>
      <w:r w:rsidRPr="00373F6E">
        <w:rPr>
          <w:rFonts w:ascii="Cambria" w:hAnsi="Cambria" w:cs="Arial"/>
          <w:i/>
          <w:color w:val="auto"/>
          <w:shd w:val="clear" w:color="auto" w:fill="FFFFFF"/>
        </w:rPr>
        <w:t>BITE</w:t>
      </w:r>
      <w:r w:rsidRPr="00373F6E">
        <w:rPr>
          <w:rFonts w:ascii="Cambria" w:hAnsi="Cambria" w:cs="Arial"/>
          <w:color w:val="auto"/>
          <w:shd w:val="clear" w:color="auto" w:fill="FFFFFF"/>
        </w:rPr>
        <w:t xml:space="preserve"> Bulimic Investigatory Test, </w:t>
      </w:r>
      <w:r w:rsidRPr="00373F6E">
        <w:rPr>
          <w:rFonts w:ascii="Cambria" w:hAnsi="Cambria" w:cs="Arial"/>
          <w:i/>
          <w:color w:val="auto"/>
          <w:shd w:val="clear" w:color="auto" w:fill="FFFFFF"/>
        </w:rPr>
        <w:t>MBAS</w:t>
      </w:r>
      <w:r w:rsidRPr="00373F6E">
        <w:rPr>
          <w:rFonts w:ascii="Cambria" w:hAnsi="Cambria" w:cs="Arial"/>
          <w:color w:val="auto"/>
          <w:shd w:val="clear" w:color="auto" w:fill="FFFFFF"/>
        </w:rPr>
        <w:t xml:space="preserve"> Male Body Attitude Test, </w:t>
      </w:r>
      <w:r w:rsidRPr="00373F6E">
        <w:rPr>
          <w:rFonts w:ascii="Cambria" w:hAnsi="Cambria" w:cs="Arial"/>
          <w:i/>
          <w:color w:val="auto"/>
          <w:shd w:val="clear" w:color="auto" w:fill="FFFFFF"/>
        </w:rPr>
        <w:t>EDEQ-4</w:t>
      </w:r>
      <w:r w:rsidRPr="00373F6E">
        <w:rPr>
          <w:rFonts w:ascii="Cambria" w:hAnsi="Cambria" w:cs="Arial"/>
          <w:color w:val="auto"/>
          <w:shd w:val="clear" w:color="auto" w:fill="FFFFFF"/>
        </w:rPr>
        <w:t xml:space="preserve"> Eating Disorder Examination Questionnaire, </w:t>
      </w:r>
      <w:r w:rsidRPr="00373F6E">
        <w:rPr>
          <w:rFonts w:ascii="Cambria" w:hAnsi="Cambria" w:cs="Arial"/>
          <w:i/>
          <w:color w:val="auto"/>
          <w:shd w:val="clear" w:color="auto" w:fill="FFFFFF"/>
        </w:rPr>
        <w:t>MEBS</w:t>
      </w:r>
      <w:r w:rsidRPr="00373F6E">
        <w:rPr>
          <w:color w:val="auto"/>
        </w:rPr>
        <w:t xml:space="preserve"> </w:t>
      </w:r>
      <w:r w:rsidRPr="00373F6E">
        <w:rPr>
          <w:rFonts w:ascii="Cambria" w:hAnsi="Cambria" w:cs="Arial"/>
          <w:color w:val="auto"/>
          <w:shd w:val="clear" w:color="auto" w:fill="FFFFFF"/>
        </w:rPr>
        <w:t xml:space="preserve">Minnesota Eating Behaviors Survey, </w:t>
      </w:r>
      <w:r w:rsidRPr="00373F6E">
        <w:rPr>
          <w:rFonts w:ascii="Cambria" w:hAnsi="Cambria" w:cs="Arial"/>
          <w:i/>
          <w:color w:val="auto"/>
          <w:shd w:val="clear" w:color="auto" w:fill="FFFFFF"/>
        </w:rPr>
        <w:t>FSS</w:t>
      </w:r>
      <w:r w:rsidRPr="00373F6E">
        <w:rPr>
          <w:rFonts w:ascii="Cambria" w:hAnsi="Cambria" w:cs="Arial"/>
          <w:color w:val="auto"/>
          <w:shd w:val="clear" w:color="auto" w:fill="FFFFFF"/>
        </w:rPr>
        <w:t xml:space="preserve"> female same sax twins, </w:t>
      </w:r>
      <w:r w:rsidRPr="00373F6E">
        <w:rPr>
          <w:rFonts w:ascii="Cambria" w:hAnsi="Cambria" w:cs="Arial"/>
          <w:i/>
          <w:color w:val="auto"/>
          <w:shd w:val="clear" w:color="auto" w:fill="FFFFFF"/>
        </w:rPr>
        <w:t>FOS</w:t>
      </w:r>
      <w:r w:rsidR="00E12139" w:rsidRPr="00373F6E">
        <w:rPr>
          <w:rFonts w:ascii="Cambria" w:hAnsi="Cambria" w:cs="Arial"/>
          <w:color w:val="auto"/>
          <w:shd w:val="clear" w:color="auto" w:fill="FFFFFF"/>
        </w:rPr>
        <w:t xml:space="preserve"> female opposite-</w:t>
      </w:r>
      <w:r w:rsidRPr="00373F6E">
        <w:rPr>
          <w:rFonts w:ascii="Cambria" w:hAnsi="Cambria" w:cs="Arial"/>
          <w:color w:val="auto"/>
          <w:shd w:val="clear" w:color="auto" w:fill="FFFFFF"/>
        </w:rPr>
        <w:t xml:space="preserve">sex twins, </w:t>
      </w:r>
      <w:r w:rsidRPr="00373F6E">
        <w:rPr>
          <w:rFonts w:ascii="Cambria" w:hAnsi="Cambria" w:cs="Arial"/>
          <w:i/>
          <w:color w:val="auto"/>
          <w:shd w:val="clear" w:color="auto" w:fill="FFFFFF"/>
        </w:rPr>
        <w:t>MOS</w:t>
      </w:r>
      <w:r w:rsidR="00E12139" w:rsidRPr="00373F6E">
        <w:rPr>
          <w:rFonts w:ascii="Cambria" w:hAnsi="Cambria" w:cs="Arial"/>
          <w:color w:val="auto"/>
          <w:shd w:val="clear" w:color="auto" w:fill="FFFFFF"/>
        </w:rPr>
        <w:t xml:space="preserve"> male opposite-</w:t>
      </w:r>
      <w:r w:rsidRPr="00373F6E">
        <w:rPr>
          <w:rFonts w:ascii="Cambria" w:hAnsi="Cambria" w:cs="Arial"/>
          <w:color w:val="auto"/>
          <w:shd w:val="clear" w:color="auto" w:fill="FFFFFF"/>
        </w:rPr>
        <w:t xml:space="preserve">sex twins, </w:t>
      </w:r>
      <w:r w:rsidRPr="00373F6E">
        <w:rPr>
          <w:rFonts w:ascii="Cambria" w:hAnsi="Cambria" w:cs="Arial"/>
          <w:i/>
          <w:color w:val="auto"/>
          <w:shd w:val="clear" w:color="auto" w:fill="FFFFFF"/>
        </w:rPr>
        <w:t>MSS</w:t>
      </w:r>
      <w:r w:rsidRPr="00373F6E">
        <w:rPr>
          <w:rFonts w:ascii="Cambria" w:hAnsi="Cambria" w:cs="Arial"/>
          <w:color w:val="auto"/>
          <w:shd w:val="clear" w:color="auto" w:fill="FFFFFF"/>
        </w:rPr>
        <w:t xml:space="preserve"> male same sec twins, </w:t>
      </w:r>
      <w:r w:rsidRPr="00373F6E">
        <w:rPr>
          <w:rFonts w:ascii="Cambria" w:hAnsi="Cambria" w:cs="Arial"/>
          <w:i/>
          <w:color w:val="auto"/>
          <w:shd w:val="clear" w:color="auto" w:fill="FFFFFF"/>
        </w:rPr>
        <w:t>SS</w:t>
      </w:r>
      <w:r w:rsidRPr="00373F6E">
        <w:rPr>
          <w:rFonts w:ascii="Cambria" w:hAnsi="Cambria" w:cs="Arial"/>
          <w:color w:val="auto"/>
          <w:shd w:val="clear" w:color="auto" w:fill="FFFFFF"/>
        </w:rPr>
        <w:t xml:space="preserve"> same sex, </w:t>
      </w:r>
      <w:r w:rsidRPr="00373F6E">
        <w:rPr>
          <w:rFonts w:ascii="Cambria" w:hAnsi="Cambria" w:cs="Arial"/>
          <w:i/>
          <w:color w:val="auto"/>
          <w:shd w:val="clear" w:color="auto" w:fill="FFFFFF"/>
        </w:rPr>
        <w:t>OS</w:t>
      </w:r>
      <w:r w:rsidRPr="00373F6E">
        <w:rPr>
          <w:rFonts w:ascii="Cambria" w:hAnsi="Cambria" w:cs="Arial"/>
          <w:color w:val="auto"/>
          <w:shd w:val="clear" w:color="auto" w:fill="FFFFFF"/>
        </w:rPr>
        <w:t xml:space="preserve"> opposite sex, </w:t>
      </w:r>
      <w:r w:rsidRPr="00373F6E">
        <w:rPr>
          <w:rFonts w:ascii="Cambria" w:hAnsi="Cambria" w:cs="Arial"/>
          <w:i/>
          <w:color w:val="auto"/>
          <w:shd w:val="clear" w:color="auto" w:fill="FFFFFF"/>
        </w:rPr>
        <w:t>CNS</w:t>
      </w:r>
      <w:r w:rsidRPr="00373F6E">
        <w:rPr>
          <w:rFonts w:ascii="Cambria" w:hAnsi="Cambria" w:cs="Arial"/>
          <w:color w:val="auto"/>
          <w:shd w:val="clear" w:color="auto" w:fill="FFFFFF"/>
        </w:rPr>
        <w:t xml:space="preserve"> central nervous system, </w:t>
      </w:r>
      <w:r w:rsidRPr="00373F6E">
        <w:rPr>
          <w:rFonts w:ascii="Cambria" w:hAnsi="Cambria" w:cs="Arial"/>
          <w:i/>
          <w:color w:val="auto"/>
          <w:shd w:val="clear" w:color="auto" w:fill="FFFFFF"/>
        </w:rPr>
        <w:t>VPT</w:t>
      </w:r>
      <w:r w:rsidRPr="00373F6E">
        <w:rPr>
          <w:rFonts w:ascii="Cambria" w:hAnsi="Cambria" w:cs="Arial"/>
          <w:color w:val="auto"/>
          <w:shd w:val="clear" w:color="auto" w:fill="FFFFFF"/>
        </w:rPr>
        <w:t xml:space="preserve"> very preterm, </w:t>
      </w:r>
      <w:r w:rsidRPr="00373F6E">
        <w:rPr>
          <w:rFonts w:ascii="Cambria" w:hAnsi="Cambria" w:cs="Arial"/>
          <w:i/>
          <w:color w:val="auto"/>
          <w:shd w:val="clear" w:color="auto" w:fill="FFFFFF"/>
        </w:rPr>
        <w:t xml:space="preserve">BMI </w:t>
      </w:r>
      <w:r w:rsidRPr="00373F6E">
        <w:rPr>
          <w:rFonts w:ascii="Cambria" w:hAnsi="Cambria" w:cs="Arial"/>
          <w:color w:val="auto"/>
          <w:shd w:val="clear" w:color="auto" w:fill="FFFFFF"/>
        </w:rPr>
        <w:t>body mass index.</w:t>
      </w:r>
    </w:p>
    <w:p w14:paraId="56ABA8F7" w14:textId="261B9E0D" w:rsidR="004116AE" w:rsidRPr="00373F6E" w:rsidRDefault="004116AE" w:rsidP="004116AE">
      <w:pPr>
        <w:spacing w:after="0" w:line="240" w:lineRule="auto"/>
        <w:rPr>
          <w:rFonts w:ascii="Times New Roman" w:hAnsi="Times New Roman" w:cs="Times New Roman"/>
          <w:b/>
          <w:color w:val="auto"/>
          <w:sz w:val="24"/>
          <w:szCs w:val="24"/>
        </w:rPr>
      </w:pPr>
    </w:p>
    <w:p w14:paraId="0C8B1F75" w14:textId="77777777" w:rsidR="00502C77" w:rsidRPr="00373F6E" w:rsidRDefault="00502C77" w:rsidP="004116AE">
      <w:pPr>
        <w:spacing w:after="0" w:line="240" w:lineRule="auto"/>
        <w:rPr>
          <w:rFonts w:ascii="Times New Roman" w:hAnsi="Times New Roman" w:cs="Times New Roman"/>
          <w:b/>
          <w:color w:val="auto"/>
          <w:sz w:val="24"/>
          <w:szCs w:val="24"/>
        </w:rPr>
      </w:pPr>
    </w:p>
    <w:p w14:paraId="6A382AB0" w14:textId="3F47E908" w:rsidR="00DF4DA7" w:rsidRPr="00373F6E" w:rsidRDefault="00121896" w:rsidP="009B7A65">
      <w:pPr>
        <w:pStyle w:val="Heading2"/>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lastRenderedPageBreak/>
        <w:t>The outcomes assessed in the studies were highly variable</w:t>
      </w:r>
      <w:r w:rsidR="00FC7B35" w:rsidRPr="00373F6E">
        <w:rPr>
          <w:rFonts w:ascii="Times New Roman" w:hAnsi="Times New Roman" w:cs="Times New Roman"/>
          <w:color w:val="auto"/>
          <w:sz w:val="24"/>
          <w:szCs w:val="24"/>
        </w:rPr>
        <w:t xml:space="preserve"> and </w:t>
      </w:r>
      <w:r w:rsidR="00F22682" w:rsidRPr="00373F6E">
        <w:rPr>
          <w:rFonts w:ascii="Times New Roman" w:hAnsi="Times New Roman" w:cs="Times New Roman"/>
          <w:color w:val="auto"/>
          <w:sz w:val="24"/>
          <w:szCs w:val="24"/>
        </w:rPr>
        <w:t xml:space="preserve">were divided </w:t>
      </w:r>
      <w:r w:rsidR="00AE478C" w:rsidRPr="00373F6E">
        <w:rPr>
          <w:rFonts w:ascii="Times New Roman" w:hAnsi="Times New Roman" w:cs="Times New Roman"/>
          <w:color w:val="auto"/>
          <w:sz w:val="24"/>
          <w:szCs w:val="24"/>
        </w:rPr>
        <w:t>as follows: 1)</w:t>
      </w:r>
      <w:r w:rsidR="00F22682" w:rsidRPr="00373F6E">
        <w:rPr>
          <w:rFonts w:ascii="Times New Roman" w:hAnsi="Times New Roman" w:cs="Times New Roman"/>
          <w:color w:val="auto"/>
          <w:sz w:val="24"/>
          <w:szCs w:val="24"/>
        </w:rPr>
        <w:t xml:space="preserve"> maternal </w:t>
      </w:r>
      <w:r w:rsidR="003E2D90" w:rsidRPr="00373F6E">
        <w:rPr>
          <w:rFonts w:ascii="Times New Roman" w:hAnsi="Times New Roman" w:cs="Times New Roman"/>
          <w:color w:val="auto"/>
          <w:sz w:val="24"/>
          <w:szCs w:val="24"/>
        </w:rPr>
        <w:t xml:space="preserve">factors, </w:t>
      </w:r>
      <w:r w:rsidR="00AE478C" w:rsidRPr="00373F6E">
        <w:rPr>
          <w:rFonts w:ascii="Times New Roman" w:hAnsi="Times New Roman" w:cs="Times New Roman"/>
          <w:color w:val="auto"/>
          <w:sz w:val="24"/>
          <w:szCs w:val="24"/>
        </w:rPr>
        <w:t xml:space="preserve">2) </w:t>
      </w:r>
      <w:r w:rsidR="003E2D90" w:rsidRPr="00373F6E">
        <w:rPr>
          <w:rFonts w:ascii="Times New Roman" w:hAnsi="Times New Roman" w:cs="Times New Roman"/>
          <w:color w:val="auto"/>
          <w:sz w:val="24"/>
          <w:szCs w:val="24"/>
        </w:rPr>
        <w:t xml:space="preserve">pregnancy complications, </w:t>
      </w:r>
      <w:r w:rsidR="00AE478C" w:rsidRPr="00373F6E">
        <w:rPr>
          <w:rFonts w:ascii="Times New Roman" w:hAnsi="Times New Roman" w:cs="Times New Roman"/>
          <w:color w:val="auto"/>
          <w:sz w:val="24"/>
          <w:szCs w:val="24"/>
        </w:rPr>
        <w:t xml:space="preserve">3) </w:t>
      </w:r>
      <w:r w:rsidR="003E2D90" w:rsidRPr="00373F6E">
        <w:rPr>
          <w:rFonts w:ascii="Times New Roman" w:hAnsi="Times New Roman" w:cs="Times New Roman"/>
          <w:color w:val="auto"/>
          <w:sz w:val="24"/>
          <w:szCs w:val="24"/>
        </w:rPr>
        <w:t>obstetric complications</w:t>
      </w:r>
      <w:r w:rsidR="00AE478C" w:rsidRPr="00373F6E">
        <w:rPr>
          <w:rFonts w:ascii="Times New Roman" w:hAnsi="Times New Roman" w:cs="Times New Roman"/>
          <w:color w:val="auto"/>
          <w:sz w:val="24"/>
          <w:szCs w:val="24"/>
        </w:rPr>
        <w:t>,</w:t>
      </w:r>
      <w:r w:rsidR="003E2D90" w:rsidRPr="00373F6E">
        <w:rPr>
          <w:rFonts w:ascii="Times New Roman" w:hAnsi="Times New Roman" w:cs="Times New Roman"/>
          <w:color w:val="auto"/>
          <w:sz w:val="24"/>
          <w:szCs w:val="24"/>
        </w:rPr>
        <w:t xml:space="preserve"> </w:t>
      </w:r>
      <w:r w:rsidR="00F22682" w:rsidRPr="00373F6E">
        <w:rPr>
          <w:rFonts w:ascii="Times New Roman" w:hAnsi="Times New Roman" w:cs="Times New Roman"/>
          <w:color w:val="auto"/>
          <w:sz w:val="24"/>
          <w:szCs w:val="24"/>
        </w:rPr>
        <w:t xml:space="preserve">and </w:t>
      </w:r>
      <w:r w:rsidR="00AE478C" w:rsidRPr="00373F6E">
        <w:rPr>
          <w:rFonts w:ascii="Times New Roman" w:hAnsi="Times New Roman" w:cs="Times New Roman"/>
          <w:color w:val="auto"/>
          <w:sz w:val="24"/>
          <w:szCs w:val="24"/>
        </w:rPr>
        <w:t xml:space="preserve">4) </w:t>
      </w:r>
      <w:r w:rsidR="00F22682" w:rsidRPr="00373F6E">
        <w:rPr>
          <w:rFonts w:ascii="Times New Roman" w:hAnsi="Times New Roman" w:cs="Times New Roman"/>
          <w:color w:val="auto"/>
          <w:sz w:val="24"/>
          <w:szCs w:val="24"/>
        </w:rPr>
        <w:t>neonatal factors.</w:t>
      </w:r>
      <w:r w:rsidR="00F22682" w:rsidRPr="00AE478C">
        <w:rPr>
          <w:rFonts w:ascii="Times New Roman" w:hAnsi="Times New Roman" w:cs="Times New Roman"/>
          <w:color w:val="auto"/>
          <w:sz w:val="24"/>
          <w:szCs w:val="24"/>
        </w:rPr>
        <w:t xml:space="preserve"> </w:t>
      </w:r>
      <w:r w:rsidR="00D03DBE" w:rsidRPr="00373F6E">
        <w:rPr>
          <w:rFonts w:ascii="Times New Roman" w:hAnsi="Times New Roman" w:cs="Times New Roman"/>
          <w:color w:val="auto"/>
          <w:sz w:val="24"/>
          <w:szCs w:val="24"/>
        </w:rPr>
        <w:t>Study distributi</w:t>
      </w:r>
      <w:r w:rsidR="00231B63" w:rsidRPr="00373F6E">
        <w:rPr>
          <w:rFonts w:ascii="Times New Roman" w:hAnsi="Times New Roman" w:cs="Times New Roman"/>
          <w:color w:val="auto"/>
          <w:sz w:val="24"/>
          <w:szCs w:val="24"/>
        </w:rPr>
        <w:t>on has been outlined in Figure 2</w:t>
      </w:r>
      <w:r w:rsidR="00D03DBE" w:rsidRPr="00373F6E">
        <w:rPr>
          <w:rFonts w:ascii="Times New Roman" w:hAnsi="Times New Roman" w:cs="Times New Roman"/>
          <w:color w:val="auto"/>
          <w:sz w:val="24"/>
          <w:szCs w:val="24"/>
        </w:rPr>
        <w:t xml:space="preserve">. </w:t>
      </w:r>
    </w:p>
    <w:p w14:paraId="5855BA70" w14:textId="77777777" w:rsidR="00D03DBE" w:rsidRPr="00373F6E" w:rsidRDefault="00D03DBE" w:rsidP="005E3D49">
      <w:pPr>
        <w:pStyle w:val="Heading2"/>
        <w:spacing w:line="480" w:lineRule="auto"/>
        <w:jc w:val="both"/>
        <w:rPr>
          <w:rFonts w:ascii="Times New Roman" w:hAnsi="Times New Roman" w:cs="Times New Roman"/>
          <w:color w:val="auto"/>
          <w:sz w:val="24"/>
          <w:szCs w:val="24"/>
        </w:rPr>
      </w:pPr>
    </w:p>
    <w:p w14:paraId="51FF1D09" w14:textId="6A101041" w:rsidR="00D03DBE" w:rsidRPr="00AE478C" w:rsidRDefault="00131971" w:rsidP="005E3D49">
      <w:pPr>
        <w:pStyle w:val="Heading2"/>
        <w:spacing w:line="480" w:lineRule="auto"/>
        <w:jc w:val="both"/>
        <w:rPr>
          <w:rFonts w:ascii="Times New Roman" w:hAnsi="Times New Roman" w:cs="Times New Roman"/>
          <w:b/>
          <w:color w:val="auto"/>
          <w:sz w:val="24"/>
          <w:szCs w:val="24"/>
        </w:rPr>
      </w:pPr>
      <w:r w:rsidRPr="00373F6E">
        <w:rPr>
          <w:rFonts w:ascii="Times New Roman" w:hAnsi="Times New Roman" w:cs="Times New Roman"/>
          <w:b/>
          <w:color w:val="auto"/>
          <w:sz w:val="24"/>
          <w:szCs w:val="24"/>
        </w:rPr>
        <w:t>Figure 2</w:t>
      </w:r>
      <w:r w:rsidR="00E12139" w:rsidRPr="00373F6E">
        <w:rPr>
          <w:rFonts w:ascii="Times New Roman" w:hAnsi="Times New Roman" w:cs="Times New Roman"/>
          <w:b/>
          <w:color w:val="auto"/>
          <w:sz w:val="24"/>
          <w:szCs w:val="24"/>
        </w:rPr>
        <w:t>. The n</w:t>
      </w:r>
      <w:r w:rsidR="003B38F3" w:rsidRPr="00373F6E">
        <w:rPr>
          <w:rFonts w:ascii="Times New Roman" w:hAnsi="Times New Roman" w:cs="Times New Roman"/>
          <w:b/>
          <w:color w:val="auto"/>
          <w:sz w:val="24"/>
          <w:szCs w:val="24"/>
        </w:rPr>
        <w:t>u</w:t>
      </w:r>
      <w:r w:rsidR="00D03DBE" w:rsidRPr="00373F6E">
        <w:rPr>
          <w:rFonts w:ascii="Times New Roman" w:hAnsi="Times New Roman" w:cs="Times New Roman"/>
          <w:b/>
          <w:color w:val="auto"/>
          <w:sz w:val="24"/>
          <w:szCs w:val="24"/>
        </w:rPr>
        <w:t>merosity of studies across categories of maternal factors, pregnancy complications, obstetric complications, and neonatal factors.</w:t>
      </w:r>
      <w:r w:rsidR="00D03DBE" w:rsidRPr="00AE478C">
        <w:rPr>
          <w:rFonts w:ascii="Times New Roman" w:hAnsi="Times New Roman" w:cs="Times New Roman"/>
          <w:b/>
          <w:color w:val="auto"/>
          <w:sz w:val="24"/>
          <w:szCs w:val="24"/>
        </w:rPr>
        <w:t xml:space="preserve"> </w:t>
      </w:r>
    </w:p>
    <w:p w14:paraId="23170670" w14:textId="332234CF" w:rsidR="00D03DBE" w:rsidRPr="00AE478C" w:rsidRDefault="00131971" w:rsidP="005E3D49">
      <w:pPr>
        <w:pStyle w:val="Heading2"/>
        <w:spacing w:line="480" w:lineRule="auto"/>
        <w:jc w:val="both"/>
        <w:rPr>
          <w:rFonts w:ascii="Times New Roman" w:hAnsi="Times New Roman" w:cs="Times New Roman"/>
          <w:color w:val="auto"/>
          <w:sz w:val="24"/>
          <w:szCs w:val="24"/>
        </w:rPr>
      </w:pPr>
      <w:r w:rsidRPr="00AE478C">
        <w:rPr>
          <w:rFonts w:ascii="Times New Roman" w:hAnsi="Times New Roman" w:cs="Times New Roman"/>
          <w:noProof/>
          <w:color w:val="auto"/>
          <w:sz w:val="24"/>
          <w:szCs w:val="24"/>
          <w:lang w:val="en-US"/>
        </w:rPr>
        <w:drawing>
          <wp:inline distT="0" distB="0" distL="0" distR="0" wp14:anchorId="4250AC1C" wp14:editId="08E3918A">
            <wp:extent cx="6120130" cy="3672840"/>
            <wp:effectExtent l="0" t="0" r="0" b="0"/>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7CA8BBD" w14:textId="12FEE893" w:rsidR="00A010B3" w:rsidRPr="00AE478C" w:rsidRDefault="00A010B3" w:rsidP="005E3D49">
      <w:pPr>
        <w:pStyle w:val="Heading3"/>
        <w:spacing w:line="480" w:lineRule="auto"/>
        <w:jc w:val="both"/>
        <w:rPr>
          <w:rFonts w:ascii="Times New Roman" w:hAnsi="Times New Roman" w:cs="Times New Roman"/>
          <w:b/>
          <w:color w:val="auto"/>
        </w:rPr>
      </w:pPr>
      <w:bookmarkStart w:id="34" w:name="_Toc528496876"/>
    </w:p>
    <w:p w14:paraId="47612718" w14:textId="799E15FC" w:rsidR="00552562" w:rsidRPr="00373F6E" w:rsidRDefault="00131971" w:rsidP="009B7A65">
      <w:pPr>
        <w:pStyle w:val="Heading2"/>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As shown in Figure 3</w:t>
      </w:r>
      <w:r w:rsidR="00552562" w:rsidRPr="00373F6E">
        <w:rPr>
          <w:rFonts w:ascii="Times New Roman" w:hAnsi="Times New Roman" w:cs="Times New Roman"/>
          <w:color w:val="auto"/>
          <w:sz w:val="24"/>
          <w:szCs w:val="24"/>
        </w:rPr>
        <w:t>, the methodological quality of studies ranged from low (2</w:t>
      </w:r>
      <w:r w:rsidR="00F8173C" w:rsidRPr="00373F6E">
        <w:rPr>
          <w:rFonts w:ascii="Times New Roman" w:hAnsi="Times New Roman" w:cs="Times New Roman"/>
          <w:color w:val="auto"/>
          <w:sz w:val="24"/>
          <w:szCs w:val="24"/>
        </w:rPr>
        <w:t xml:space="preserve"> points</w:t>
      </w:r>
      <w:r w:rsidR="00552562" w:rsidRPr="00373F6E">
        <w:rPr>
          <w:rFonts w:ascii="Times New Roman" w:hAnsi="Times New Roman" w:cs="Times New Roman"/>
          <w:color w:val="auto"/>
          <w:sz w:val="24"/>
          <w:szCs w:val="24"/>
        </w:rPr>
        <w:t>) to high (5</w:t>
      </w:r>
      <w:r w:rsidR="00F8173C" w:rsidRPr="00373F6E">
        <w:rPr>
          <w:rFonts w:ascii="Times New Roman" w:hAnsi="Times New Roman" w:cs="Times New Roman"/>
          <w:color w:val="auto"/>
          <w:sz w:val="24"/>
          <w:szCs w:val="24"/>
        </w:rPr>
        <w:t xml:space="preserve"> points</w:t>
      </w:r>
      <w:r w:rsidR="00552562" w:rsidRPr="00373F6E">
        <w:rPr>
          <w:rFonts w:ascii="Times New Roman" w:hAnsi="Times New Roman" w:cs="Times New Roman"/>
          <w:color w:val="auto"/>
          <w:sz w:val="24"/>
          <w:szCs w:val="24"/>
        </w:rPr>
        <w:t xml:space="preserve">). Overall, no studies were rated as showing very low methodological quality (1 point) and only the </w:t>
      </w:r>
      <w:r w:rsidR="00E00165" w:rsidRPr="00373F6E">
        <w:rPr>
          <w:rFonts w:ascii="Times New Roman" w:hAnsi="Times New Roman" w:cs="Times New Roman"/>
          <w:color w:val="auto"/>
          <w:sz w:val="24"/>
          <w:szCs w:val="24"/>
        </w:rPr>
        <w:t xml:space="preserve">category of </w:t>
      </w:r>
      <w:r w:rsidR="00552562" w:rsidRPr="00373F6E">
        <w:rPr>
          <w:rFonts w:ascii="Times New Roman" w:hAnsi="Times New Roman" w:cs="Times New Roman"/>
          <w:color w:val="auto"/>
          <w:sz w:val="24"/>
          <w:szCs w:val="24"/>
        </w:rPr>
        <w:t>pre</w:t>
      </w:r>
      <w:r w:rsidR="00E00165" w:rsidRPr="00373F6E">
        <w:rPr>
          <w:rFonts w:ascii="Times New Roman" w:hAnsi="Times New Roman" w:cs="Times New Roman"/>
          <w:color w:val="auto"/>
          <w:sz w:val="24"/>
          <w:szCs w:val="24"/>
        </w:rPr>
        <w:t>g</w:t>
      </w:r>
      <w:r w:rsidR="00552562" w:rsidRPr="00373F6E">
        <w:rPr>
          <w:rFonts w:ascii="Times New Roman" w:hAnsi="Times New Roman" w:cs="Times New Roman"/>
          <w:color w:val="auto"/>
          <w:sz w:val="24"/>
          <w:szCs w:val="24"/>
        </w:rPr>
        <w:t>nancy complications showed th</w:t>
      </w:r>
      <w:r w:rsidR="00F8173C" w:rsidRPr="00373F6E">
        <w:rPr>
          <w:rFonts w:ascii="Times New Roman" w:hAnsi="Times New Roman" w:cs="Times New Roman"/>
          <w:color w:val="auto"/>
          <w:sz w:val="24"/>
          <w:szCs w:val="24"/>
        </w:rPr>
        <w:t>e</w:t>
      </w:r>
      <w:r w:rsidR="00552562" w:rsidRPr="00373F6E">
        <w:rPr>
          <w:rFonts w:ascii="Times New Roman" w:hAnsi="Times New Roman" w:cs="Times New Roman"/>
          <w:color w:val="auto"/>
          <w:sz w:val="24"/>
          <w:szCs w:val="24"/>
        </w:rPr>
        <w:t xml:space="preserve"> majority of studies (56%) as scoring low and fair. In fact, all other categories (pregnancy complications, obstetric complications, and neonatal factors) reported about 60% of studies with high (4</w:t>
      </w:r>
      <w:r w:rsidR="00F8173C" w:rsidRPr="00373F6E">
        <w:rPr>
          <w:rFonts w:ascii="Times New Roman" w:hAnsi="Times New Roman" w:cs="Times New Roman"/>
          <w:color w:val="auto"/>
          <w:sz w:val="24"/>
          <w:szCs w:val="24"/>
        </w:rPr>
        <w:t xml:space="preserve"> points</w:t>
      </w:r>
      <w:r w:rsidR="00552562" w:rsidRPr="00373F6E">
        <w:rPr>
          <w:rFonts w:ascii="Times New Roman" w:hAnsi="Times New Roman" w:cs="Times New Roman"/>
          <w:color w:val="auto"/>
          <w:sz w:val="24"/>
          <w:szCs w:val="24"/>
        </w:rPr>
        <w:t>) or very high (5</w:t>
      </w:r>
      <w:r w:rsidR="00F8173C" w:rsidRPr="00373F6E">
        <w:rPr>
          <w:rFonts w:ascii="Times New Roman" w:hAnsi="Times New Roman" w:cs="Times New Roman"/>
          <w:color w:val="auto"/>
          <w:sz w:val="24"/>
          <w:szCs w:val="24"/>
        </w:rPr>
        <w:t xml:space="preserve"> points</w:t>
      </w:r>
      <w:r w:rsidR="00552562" w:rsidRPr="00373F6E">
        <w:rPr>
          <w:rFonts w:ascii="Times New Roman" w:hAnsi="Times New Roman" w:cs="Times New Roman"/>
          <w:color w:val="auto"/>
          <w:sz w:val="24"/>
          <w:szCs w:val="24"/>
        </w:rPr>
        <w:t xml:space="preserve">) methodological quality scores (see Figure </w:t>
      </w:r>
      <w:r w:rsidRPr="00373F6E">
        <w:rPr>
          <w:rFonts w:ascii="Times New Roman" w:hAnsi="Times New Roman" w:cs="Times New Roman"/>
          <w:color w:val="auto"/>
          <w:sz w:val="24"/>
          <w:szCs w:val="24"/>
        </w:rPr>
        <w:t>3</w:t>
      </w:r>
      <w:r w:rsidR="00552562" w:rsidRPr="00373F6E">
        <w:rPr>
          <w:rFonts w:ascii="Times New Roman" w:hAnsi="Times New Roman" w:cs="Times New Roman"/>
          <w:color w:val="auto"/>
          <w:sz w:val="24"/>
          <w:szCs w:val="24"/>
        </w:rPr>
        <w:t xml:space="preserve">). </w:t>
      </w:r>
    </w:p>
    <w:p w14:paraId="40BE5CBB" w14:textId="77777777" w:rsidR="00CB1325" w:rsidRPr="00373F6E" w:rsidRDefault="00CB1325" w:rsidP="009B7A65">
      <w:pPr>
        <w:pStyle w:val="Heading2"/>
        <w:spacing w:line="480" w:lineRule="auto"/>
        <w:ind w:firstLine="708"/>
        <w:jc w:val="both"/>
        <w:rPr>
          <w:rFonts w:ascii="Times New Roman" w:hAnsi="Times New Roman" w:cs="Times New Roman"/>
          <w:color w:val="auto"/>
          <w:sz w:val="24"/>
          <w:szCs w:val="24"/>
        </w:rPr>
      </w:pPr>
    </w:p>
    <w:p w14:paraId="22FE4D90" w14:textId="77777777" w:rsidR="00A27B38" w:rsidRDefault="00552562" w:rsidP="00A27B38">
      <w:pPr>
        <w:pStyle w:val="Heading2"/>
        <w:spacing w:line="480" w:lineRule="auto"/>
        <w:rPr>
          <w:rFonts w:ascii="Times New Roman" w:hAnsi="Times New Roman" w:cs="Times New Roman"/>
          <w:b/>
          <w:color w:val="auto"/>
          <w:sz w:val="24"/>
          <w:szCs w:val="24"/>
        </w:rPr>
      </w:pPr>
      <w:r w:rsidRPr="00373F6E">
        <w:rPr>
          <w:rFonts w:ascii="Times New Roman" w:hAnsi="Times New Roman" w:cs="Times New Roman"/>
          <w:b/>
          <w:color w:val="auto"/>
          <w:sz w:val="24"/>
          <w:szCs w:val="24"/>
        </w:rPr>
        <w:lastRenderedPageBreak/>
        <w:t xml:space="preserve">Figure </w:t>
      </w:r>
      <w:r w:rsidR="00131971" w:rsidRPr="00373F6E">
        <w:rPr>
          <w:rFonts w:ascii="Times New Roman" w:hAnsi="Times New Roman" w:cs="Times New Roman"/>
          <w:b/>
          <w:color w:val="auto"/>
          <w:sz w:val="24"/>
          <w:szCs w:val="24"/>
        </w:rPr>
        <w:t>3</w:t>
      </w:r>
      <w:r w:rsidRPr="00373F6E">
        <w:rPr>
          <w:rFonts w:ascii="Times New Roman" w:hAnsi="Times New Roman" w:cs="Times New Roman"/>
          <w:b/>
          <w:color w:val="auto"/>
          <w:sz w:val="24"/>
          <w:szCs w:val="24"/>
        </w:rPr>
        <w:t xml:space="preserve">. </w:t>
      </w:r>
      <w:r w:rsidR="00A27B38" w:rsidRPr="00373F6E">
        <w:rPr>
          <w:rFonts w:ascii="Times New Roman" w:hAnsi="Times New Roman" w:cs="Times New Roman"/>
          <w:b/>
          <w:color w:val="auto"/>
          <w:sz w:val="24"/>
          <w:szCs w:val="24"/>
        </w:rPr>
        <w:t>The m</w:t>
      </w:r>
      <w:r w:rsidR="00E00165" w:rsidRPr="00373F6E">
        <w:rPr>
          <w:rFonts w:ascii="Times New Roman" w:hAnsi="Times New Roman" w:cs="Times New Roman"/>
          <w:b/>
          <w:color w:val="auto"/>
          <w:sz w:val="24"/>
          <w:szCs w:val="24"/>
        </w:rPr>
        <w:t>ethodological quality of the studies included in this review.</w:t>
      </w:r>
      <w:r w:rsidR="00E00165" w:rsidRPr="00AE478C">
        <w:rPr>
          <w:rFonts w:ascii="Times New Roman" w:hAnsi="Times New Roman" w:cs="Times New Roman"/>
          <w:b/>
          <w:color w:val="auto"/>
          <w:sz w:val="24"/>
          <w:szCs w:val="24"/>
        </w:rPr>
        <w:t xml:space="preserve"> </w:t>
      </w:r>
    </w:p>
    <w:p w14:paraId="582D154F" w14:textId="31FF1CBD" w:rsidR="00552562" w:rsidRPr="00AE478C" w:rsidRDefault="00220796" w:rsidP="00A27B38">
      <w:pPr>
        <w:pStyle w:val="Heading2"/>
        <w:spacing w:line="480" w:lineRule="auto"/>
        <w:jc w:val="center"/>
        <w:rPr>
          <w:rFonts w:ascii="Times New Roman" w:hAnsi="Times New Roman" w:cs="Times New Roman"/>
          <w:b/>
          <w:color w:val="auto"/>
        </w:rPr>
      </w:pPr>
      <w:r w:rsidRPr="00AE478C">
        <w:rPr>
          <w:rFonts w:ascii="Times New Roman" w:hAnsi="Times New Roman" w:cs="Times New Roman"/>
          <w:noProof/>
          <w:lang w:val="en-US"/>
        </w:rPr>
        <w:drawing>
          <wp:inline distT="0" distB="0" distL="0" distR="0" wp14:anchorId="072CD146" wp14:editId="5B054800">
            <wp:extent cx="4572000" cy="2743200"/>
            <wp:effectExtent l="0" t="0" r="0" b="0"/>
            <wp:docPr id="6" name="Grafico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05C9563" w14:textId="77777777" w:rsidR="00131971" w:rsidRPr="00AE478C" w:rsidRDefault="00131971" w:rsidP="00CB1325">
      <w:pPr>
        <w:spacing w:after="0" w:line="480" w:lineRule="auto"/>
        <w:ind w:firstLine="708"/>
        <w:jc w:val="center"/>
        <w:rPr>
          <w:rFonts w:ascii="Times New Roman" w:hAnsi="Times New Roman" w:cs="Times New Roman"/>
          <w:color w:val="auto"/>
          <w:sz w:val="24"/>
          <w:szCs w:val="24"/>
        </w:rPr>
      </w:pPr>
    </w:p>
    <w:p w14:paraId="2FED2048" w14:textId="5F2D2B40" w:rsidR="003B38F3" w:rsidRPr="00AE478C" w:rsidRDefault="003B38F3" w:rsidP="009B7A65">
      <w:pPr>
        <w:spacing w:after="0" w:line="480" w:lineRule="auto"/>
        <w:ind w:firstLine="708"/>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 xml:space="preserve">The most frequent limitations were: participants’ poor representativeness of the target population </w:t>
      </w:r>
      <w:r w:rsidRPr="00AE478C">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kRs85pH8","properties":{"formattedCitation":"(Shoebridge and Gowers 2000; Foley et al. 2001; Feingold et al. 2002; Klump et al. 2006; Culbert et al. 2008, 2013; Smith et al. 2010; Coombs et al. 2011; Quinton et al. 2011; Nosarti et al. 2012; St-Hilaire et al. 2015)","plainCitation":"(Shoebridge and Gowers 2000; Foley et al. 2001; Feingold et al. 2002; Klump et al. 2006; Culbert et al. 2008, 2013; Smith et al. 2010; Coombs et al. 2011; Quinton et al. 2011; Nosarti et al. 2012; St-Hilaire et al. 2015)","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id":134,"uris":["http://zotero.org/users/local/5yGROYTU/items/XQQGKMCT"],"uri":["http://zotero.org/users/local/5yGROYTU/items/XQQGKMCT"],"itemData":{"id":134,"type":"article-journal","abstract":"CONTEXT: Although the sex difference in eating disorder prevalence has typically been attributed to psychosocial factors, biological factors may also play a role. Prenatal testosterone exposure is a promising candidate, since it masculinizes behavior in animals and humans via its permanent effects on the central nervous system.\nOBJECTIVE: To examine whether in utero testosterone exposure has masculinizing effects on disordered eating (DE) by comparing opposite-sex (OS) and same-sex (SS) twins. Twin type (SS vs OS) is considered a proxy measure of prenatal hormone exposure, since females from OS pairs are exposed to more testosterone in utero than females from SS pairs. A linear trend in mean levels of DE was predicted based on expected prenatal testosterone exposure, with SS female twins exhibiting the highest levels of DE followed by OS female twins, OS male twins, and SS male twins.\nDESIGN: A twin study comparison of OS vs SS twins.\nSETTING: Michigan State University Twin Registry.\nPARTICIPANTS: Participants included 304 SS female twins, 59 OS female twins, 54 OS male twins, and 165 SS male twins.\nMAIN OUTCOME MEASURE: Overall levels of DE were assessed with the Minnesota Eating Behavior Survey.\nRESULTS: Confirming hypotheses, DE exhibited significant linear trends, with SS female twins exhibiting the highest levels of DE followed by OS female twins, OS male twins, and SS male twins. This linear trend could not be accounted for by levels of anxiety or socialization effects. Indeed, OS female twins exhibited lower levels of DE compared with an independent sample of undergraduate women (n = 69) who were raised with 1 or more brothers.\nCONCLUSIONS: The masculinization of DE in OS female twins is unlikely to be due to socialization effects alone. Biological factors, such as the masculinization of the central nervous system by prenatal testosterone exposure, may also contribute to sex differences in DE prevalence.","container-title":"Archives of General Psychiatry","DOI":"10.1001/archgenpsychiatry.2007.47","ISSN":"1538-3636","issue":"3","journalAbbreviation":"Arch. Gen. Psychiatry","language":"eng","note":"PMID: 18316679\nPMCID: PMC2883912","page":"329-336","source":"PubMed","title":"Prenatal hormone exposure and risk for eating disorders: a comparison of opposite-sex and same-sex twins","title-short":"Prenatal hormone exposure and risk for eating disorders","volume":"65","author":[{"family":"Culbert","given":"Kristen M."},{"family":"Breedlove","given":"S. Marc"},{"family":"Burt","given":"S. Alexandra"},{"family":"Klump","given":"Kelly L."}],"issued":{"date-parts":[["2008",3]]}}},{"id":136,"uris":["http://zotero.org/users/local/5yGROYTU/items/YUPP25VB"],"uri":["http://zotero.org/users/local/5yGROYTU/items/YUPP25VB"],"itemData":{"id":136,"type":"article-journal","abstract":"Research suggests that prenatal testosterone exposure may masculinize (i.e., lower) disordered eating (DE) attitudes and behaviors and influence the lower prevalence of eating disorders in males versus females. How or when these effects become prominent remains unknown, although puberty may be a critical developmental period. In animals, the masculinizing effects of early testosterone exposure become expressed during puberty when gonadal hormones activate sex-typical behaviors, including eating behaviors. This study examined whether the masculinizing effects of prenatal testosterone exposure on DE attitudes emerge during puberty in 394 twins from opposite-sex and same-sex pairs. Twin type (opposite sex vs. same sex) was used as a proxy for level of prenatal testosterone exposure because females from opposite-sex twin pairs are thought to be exposed to testosterone in utero from their male co-twin. Consistent with animal data, there were no differences in levels of DE attitudes between opposite-sex and same-sex twins during pre-early puberty. However, during mid-late puberty, females from opposite-sex twin pairs (i.e., females with a male co-twin) exhibited more masculinized (i.e., lower) DE attitudes than females from same-sex twin pairs (i.e., females with a female co-twin), independent of several \"third variables\" (e.g., body mass index [BMI], anxiety). Findings suggest that prenatal testosterone exposure may decrease DE attitudes and at least partially underlie sex differences in risk for DE attitudes after mid-puberty.","container-title":"Journal of Abnormal Psychology","DOI":"10.1037/a0031791","ISSN":"1939-1846","issue":"2","journalAbbreviation":"J Abnorm Psychol","language":"eng","note":"PMID: 23713501\nPMCID: PMC4011635","page":"420-432","source":"PubMed","title":"The emergence of sex differences in risk for disordered eating attitudes during puberty: a role for prenatal testosterone exposure","title-short":"The emergence of sex differences in risk for disordered eating attitudes during puberty","volume":"122","author":[{"family":"Culbert","given":"Kristen M."},{"family":"Breedlove","given":"S. Marc"},{"family":"Sisk","given":"Cheryl L."},{"family":"Burt","given":"S. Alexandra"},{"family":"Klump","given":"Kelly L."}],"issued":{"date-parts":[["2013",5]]}}},{"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id":132,"uris":["http://zotero.org/users/local/5yGROYTU/items/ML4DHY7N"],"uri":["http://zotero.org/users/local/5yGROYTU/items/ML4DHY7N"],"itemData":{"id":132,"type":"article-journal","abstract":"Eating disorders are more common in females than in males and are believed to be caused, in part, by biological and hormonal factors. Digit ratio or 2D:4D (the ratio of the 2(nd) to the 4(th) digit) is considered to be a proxy for prenatal testosterone (PT) and prenatal oestrogen (PE) exposure. However, how 2D:4D may be related to type of eating pathology is unknown. The relationship between 2D:4D and eating disorder diagnosis was investigated in recovered and currently eating disordered (n=31) and control (n=99) women. Mean 2D:4D ratio was significantly lower (indicating higher levels of PT and lower levels of PE) in anorexic (AN) compared to bulimic (BN) women, with controls intermediary. In eating disordered women, 2D:4D was positively and significantly related to current weight, lowest weight and current BMI, with strongest associations for right 2D:4D. Among women, low 2D:4D is related to AN and high 2D:4D to BN, suggesting a differential causal influence of prenatal sex hormones on later eating pathology.","container-title":"Personality and Individual Differences","DOI":"10.1016/j.paid.2010.07.024","ISSN":"0191-8869","issue":"4","journalAbbreviation":"Pers Individ Dif","language":"eng","note":"PMID: 21765573\nPMCID: PMC3134962","page":"402-405","source":"PubMed","title":"The 2 to 4 digit ratio (2D:4D) and eating disorder diagnosis in women","title-short":"The 2 to 4 digit ratio (2D","volume":"51","author":[{"family":"Quinton","given":"Stephanie Jane"},{"family":"Smith","given":"April Rose"},{"family":"Joiner","given":"Thomas"}],"issued":{"date-parts":[["2011",9]]}}},{"id":147,"uris":["http://zotero.org/users/local/5yGROYTU/items/8QWZXHWJ"],"uri":["http://zotero.org/users/local/5yGROYTU/items/8QWZXHWJ"],"itemData":{"id":147,"type":"article-journal","abstract":"OBJECTIVE. Female adults with a diagnosis of anorexia nervosa (AN) have been found to score higher than healthy controls on a questionnaire that measures characteristics associated with Autism Spectrum Disorders (ASD). This research investigated the relationship between eating disorder (ED) and ASD symptomatology in a non-clinical sample, with an additional focus on prenatal testosterone (pT) levels. DESIGN. A cross-sectional research design was used. The selected age group of both males and females allowed for a focus on early onset of ED symptomatology in both sexes. METHODS. Self-reported questionnaire data from the Eating Attitudes Test (EAT-26) and the Autism Spectrum Quotient (AQ) were collected from 132 schoolchildren (61 boys, 71 girls) aged 11 to 14, with no recorded psychiatric diagnoses. Digit ratio (2D:4D) measures to index levels of pT exposure were also obtained. RESULTS. A significant relationship between levels of ED symptomatology and ASD symptomatology was identified. Particularly strong relationships were identified between the EAT-26 and the attention to detail and communication subscales of the AQ. Few relationships were found for digit ratios. CONCLUSION. The results extend previous research from a sample with a diagnosis of AN to a non-clinical population. Those registering higher levels of ED symptomatology also reported higher levels of attention to detail and communication difficulties associated with ASD.","container-title":"The British Journal of Clinical Psychology","DOI":"10.1348/014466510X524408","ISSN":"0144-6657","issue":"3","journalAbbreviation":"Br J Clin Psychol","language":"eng","note":"PMID: 21810110","page":"326-338","source":"PubMed","title":"An investigation into the relationship between eating disorder psychopathology and autistic symptomatology in a non-clinical sample","volume":"50","author":[{"family":"Coombs","given":"Elizabeth"},{"family":"Brosnan","given":"Mark"},{"family":"Bryant-Waugh","given":"Rachel"},{"family":"Skevington","given":"Suzanne M."}],"issued":{"date-parts":[["2011",9]]}}},{"id":127,"uris":["http://zotero.org/users/local/5yGROYTU/items/PMU5ICRQ"],"uri":["http://zotero.org/users/local/5yGROYTU/items/PMU5ICRQ"],"itemData":{"id":127,"type":"article-journal","abstract":"OBJECTIVE: The current study sought to determine whether there is a relationship between prenatal testosterone exposure, as indicated by the digit ratios of the second to fourth fingers (2D:4D ratio), and disordered eating and drive for muscularity in men.\nMETHOD: Digit ratios were calculated by measuring photocopies of participants' finger lengths. Self-reported body image and eating attitudes and behaviors were assessed.\nRESULTS: There were significant correlations between 2D:4D ratio and disordered eating and drive for leanness, indicating that greater prenatal testosterone exposure was associated with less disordered eating and increased drive for muscularity.\nDISCUSSION: This suggests that greater prenatal testosterone exposure may be protective factor against the development of eating disorders in men. Potential mechanisms are discussed.","container-title":"The International Journal of Eating Disorders","DOI":"10.1002/eat.20736","ISSN":"1098-108X","issue":"6","journalAbbreviation":"Int J Eat Disord","language":"eng","note":"PMID: 19718667","page":"543-548","source":"PubMed","title":"The measure of a man: associations between digit ratio and disordered eating in males","title-short":"The measure of a man","volume":"43","author":[{"family":"Smith","given":"April R."},{"family":"Hawkeswood","given":"Sean E."},{"family":"Joiner","given":"Thomas E."}],"issued":{"date-parts":[["2010",9]]}}}],"schema":"https://github.com/citation-style-language/schema/raw/master/csl-citation.json"} </w:instrText>
      </w:r>
      <w:r w:rsidRPr="00AE478C">
        <w:rPr>
          <w:rFonts w:ascii="Times New Roman" w:hAnsi="Times New Roman" w:cs="Times New Roman"/>
          <w:color w:val="auto"/>
          <w:sz w:val="24"/>
          <w:szCs w:val="24"/>
        </w:rPr>
        <w:fldChar w:fldCharType="separate"/>
      </w:r>
      <w:r w:rsidRPr="00AE478C">
        <w:rPr>
          <w:rFonts w:ascii="Times New Roman" w:hAnsi="Times New Roman" w:cs="Times New Roman"/>
          <w:color w:val="auto"/>
          <w:sz w:val="24"/>
          <w:szCs w:val="24"/>
        </w:rPr>
        <w:t>(Shoebridge and Gowers 2000; Foley et al. 2001; Feingold et al. 2002; Klump et al. 2006; Culbert et al. 2008, 2013; Smith et al. 2010; Coombs et al. 2011; Quinton et al. 2011; Nosarti et al. 2012; St-Hilaire et al. 2015)</w:t>
      </w:r>
      <w:r w:rsidRPr="00AE478C">
        <w:rPr>
          <w:rFonts w:ascii="Times New Roman" w:hAnsi="Times New Roman" w:cs="Times New Roman"/>
          <w:color w:val="auto"/>
          <w:sz w:val="24"/>
          <w:szCs w:val="24"/>
        </w:rPr>
        <w:fldChar w:fldCharType="end"/>
      </w:r>
      <w:r w:rsidRPr="00AE478C">
        <w:rPr>
          <w:rFonts w:ascii="Times New Roman" w:hAnsi="Times New Roman" w:cs="Times New Roman"/>
          <w:color w:val="auto"/>
          <w:sz w:val="24"/>
          <w:szCs w:val="24"/>
        </w:rPr>
        <w:t xml:space="preserve">, small sample size </w:t>
      </w:r>
      <w:r w:rsidRPr="00AE478C">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Cu2otbgq","properties":{"formattedCitation":"(Shoebridge and Gowers 2000; Feingold et al. 2002; Klump et al. 2006; Culbert et al. 2008, 2013; Smith et al. 2010; Quinton et al. 2011)","plainCitation":"(Shoebridge and Gowers 2000; Feingold et al. 2002; Klump et al. 2006; Culbert et al. 2008, 2013; Smith et al. 2010; Quinton et al. 2011)","noteIndex":0},"citationItems":[{"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id":134,"uris":["http://zotero.org/users/local/5yGROYTU/items/XQQGKMCT"],"uri":["http://zotero.org/users/local/5yGROYTU/items/XQQGKMCT"],"itemData":{"id":134,"type":"article-journal","abstract":"CONTEXT: Although the sex difference in eating disorder prevalence has typically been attributed to psychosocial factors, biological factors may also play a role. Prenatal testosterone exposure is a promising candidate, since it masculinizes behavior in animals and humans via its permanent effects on the central nervous system.\nOBJECTIVE: To examine whether in utero testosterone exposure has masculinizing effects on disordered eating (DE) by comparing opposite-sex (OS) and same-sex (SS) twins. Twin type (SS vs OS) is considered a proxy measure of prenatal hormone exposure, since females from OS pairs are exposed to more testosterone in utero than females from SS pairs. A linear trend in mean levels of DE was predicted based on expected prenatal testosterone exposure, with SS female twins exhibiting the highest levels of DE followed by OS female twins, OS male twins, and SS male twins.\nDESIGN: A twin study comparison of OS vs SS twins.\nSETTING: Michigan State University Twin Registry.\nPARTICIPANTS: Participants included 304 SS female twins, 59 OS female twins, 54 OS male twins, and 165 SS male twins.\nMAIN OUTCOME MEASURE: Overall levels of DE were assessed with the Minnesota Eating Behavior Survey.\nRESULTS: Confirming hypotheses, DE exhibited significant linear trends, with SS female twins exhibiting the highest levels of DE followed by OS female twins, OS male twins, and SS male twins. This linear trend could not be accounted for by levels of anxiety or socialization effects. Indeed, OS female twins exhibited lower levels of DE compared with an independent sample of undergraduate women (n = 69) who were raised with 1 or more brothers.\nCONCLUSIONS: The masculinization of DE in OS female twins is unlikely to be due to socialization effects alone. Biological factors, such as the masculinization of the central nervous system by prenatal testosterone exposure, may also contribute to sex differences in DE prevalence.","container-title":"Archives of General Psychiatry","DOI":"10.1001/archgenpsychiatry.2007.47","ISSN":"1538-3636","issue":"3","journalAbbreviation":"Arch. Gen. Psychiatry","language":"eng","note":"PMID: 18316679\nPMCID: PMC2883912","page":"329-336","source":"PubMed","title":"Prenatal hormone exposure and risk for eating disorders: a comparison of opposite-sex and same-sex twins","title-short":"Prenatal hormone exposure and risk for eating disorders","volume":"65","author":[{"family":"Culbert","given":"Kristen M."},{"family":"Breedlove","given":"S. Marc"},{"family":"Burt","given":"S. Alexandra"},{"family":"Klump","given":"Kelly L."}],"issued":{"date-parts":[["2008",3]]}}},{"id":136,"uris":["http://zotero.org/users/local/5yGROYTU/items/YUPP25VB"],"uri":["http://zotero.org/users/local/5yGROYTU/items/YUPP25VB"],"itemData":{"id":136,"type":"article-journal","abstract":"Research suggests that prenatal testosterone exposure may masculinize (i.e., lower) disordered eating (DE) attitudes and behaviors and influence the lower prevalence of eating disorders in males versus females. How or when these effects become prominent remains unknown, although puberty may be a critical developmental period. In animals, the masculinizing effects of early testosterone exposure become expressed during puberty when gonadal hormones activate sex-typical behaviors, including eating behaviors. This study examined whether the masculinizing effects of prenatal testosterone exposure on DE attitudes emerge during puberty in 394 twins from opposite-sex and same-sex pairs. Twin type (opposite sex vs. same sex) was used as a proxy for level of prenatal testosterone exposure because females from opposite-sex twin pairs are thought to be exposed to testosterone in utero from their male co-twin. Consistent with animal data, there were no differences in levels of DE attitudes between opposite-sex and same-sex twins during pre-early puberty. However, during mid-late puberty, females from opposite-sex twin pairs (i.e., females with a male co-twin) exhibited more masculinized (i.e., lower) DE attitudes than females from same-sex twin pairs (i.e., females with a female co-twin), independent of several \"third variables\" (e.g., body mass index [BMI], anxiety). Findings suggest that prenatal testosterone exposure may decrease DE attitudes and at least partially underlie sex differences in risk for DE attitudes after mid-puberty.","container-title":"Journal of Abnormal Psychology","DOI":"10.1037/a0031791","ISSN":"1939-1846","issue":"2","journalAbbreviation":"J Abnorm Psychol","language":"eng","note":"PMID: 23713501\nPMCID: PMC4011635","page":"420-432","source":"PubMed","title":"The emergence of sex differences in risk for disordered eating attitudes during puberty: a role for prenatal testosterone exposure","title-short":"The emergence of sex differences in risk for disordered eating attitudes during puberty","volume":"122","author":[{"family":"Culbert","given":"Kristen M."},{"family":"Breedlove","given":"S. Marc"},{"family":"Sisk","given":"Cheryl L."},{"family":"Burt","given":"S. Alexandra"},{"family":"Klump","given":"Kelly L."}],"issued":{"date-parts":[["2013",5]]}}},{"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id":132,"uris":["http://zotero.org/users/local/5yGROYTU/items/ML4DHY7N"],"uri":["http://zotero.org/users/local/5yGROYTU/items/ML4DHY7N"],"itemData":{"id":132,"type":"article-journal","abstract":"Eating disorders are more common in females than in males and are believed to be caused, in part, by biological and hormonal factors. Digit ratio or 2D:4D (the ratio of the 2(nd) to the 4(th) digit) is considered to be a proxy for prenatal testosterone (PT) and prenatal oestrogen (PE) exposure. However, how 2D:4D may be related to type of eating pathology is unknown. The relationship between 2D:4D and eating disorder diagnosis was investigated in recovered and currently eating disordered (n=31) and control (n=99) women. Mean 2D:4D ratio was significantly lower (indicating higher levels of PT and lower levels of PE) in anorexic (AN) compared to bulimic (BN) women, with controls intermediary. In eating disordered women, 2D:4D was positively and significantly related to current weight, lowest weight and current BMI, with strongest associations for right 2D:4D. Among women, low 2D:4D is related to AN and high 2D:4D to BN, suggesting a differential causal influence of prenatal sex hormones on later eating pathology.","container-title":"Personality and Individual Differences","DOI":"10.1016/j.paid.2010.07.024","ISSN":"0191-8869","issue":"4","journalAbbreviation":"Pers Individ Dif","language":"eng","note":"PMID: 21765573\nPMCID: PMC3134962","page":"402-405","source":"PubMed","title":"The 2 to 4 digit ratio (2D:4D) and eating disorder diagnosis in women","title-short":"The 2 to 4 digit ratio (2D","volume":"51","author":[{"family":"Quinton","given":"Stephanie Jane"},{"family":"Smith","given":"April Rose"},{"family":"Joiner","given":"Thomas"}],"issued":{"date-parts":[["2011",9]]}}},{"id":127,"uris":["http://zotero.org/users/local/5yGROYTU/items/PMU5ICRQ"],"uri":["http://zotero.org/users/local/5yGROYTU/items/PMU5ICRQ"],"itemData":{"id":127,"type":"article-journal","abstract":"OBJECTIVE: The current study sought to determine whether there is a relationship between prenatal testosterone exposure, as indicated by the digit ratios of the second to fourth fingers (2D:4D ratio), and disordered eating and drive for muscularity in men.\nMETHOD: Digit ratios were calculated by measuring photocopies of participants' finger lengths. Self-reported body image and eating attitudes and behaviors were assessed.\nRESULTS: There were significant correlations between 2D:4D ratio and disordered eating and drive for leanness, indicating that greater prenatal testosterone exposure was associated with less disordered eating and increased drive for muscularity.\nDISCUSSION: This suggests that greater prenatal testosterone exposure may be protective factor against the development of eating disorders in men. Potential mechanisms are discussed.","container-title":"The International Journal of Eating Disorders","DOI":"10.1002/eat.20736","ISSN":"1098-108X","issue":"6","journalAbbreviation":"Int J Eat Disord","language":"eng","note":"PMID: 19718667","page":"543-548","source":"PubMed","title":"The measure of a man: associations between digit ratio and disordered eating in males","title-short":"The measure of a man","volume":"43","author":[{"family":"Smith","given":"April R."},{"family":"Hawkeswood","given":"Sean E."},{"family":"Joiner","given":"Thomas E."}],"issued":{"date-parts":[["2010",9]]}}}],"schema":"https://github.com/citation-style-language/schema/raw/master/csl-citation.json"} </w:instrText>
      </w:r>
      <w:r w:rsidRPr="00AE478C">
        <w:rPr>
          <w:rFonts w:ascii="Times New Roman" w:hAnsi="Times New Roman" w:cs="Times New Roman"/>
          <w:color w:val="auto"/>
          <w:sz w:val="24"/>
          <w:szCs w:val="24"/>
        </w:rPr>
        <w:fldChar w:fldCharType="separate"/>
      </w:r>
      <w:r w:rsidRPr="00AE478C">
        <w:rPr>
          <w:rFonts w:ascii="Times New Roman" w:hAnsi="Times New Roman" w:cs="Times New Roman"/>
          <w:color w:val="auto"/>
          <w:sz w:val="24"/>
          <w:szCs w:val="24"/>
        </w:rPr>
        <w:t>(Shoebridge and Gowers 2000; Feingold et al. 2002; Klump et al. 2006; Culbert et al. 2008, 2013; Smith et al. 2010; Quinton et al. 2011)</w:t>
      </w:r>
      <w:r w:rsidRPr="00AE478C">
        <w:rPr>
          <w:rFonts w:ascii="Times New Roman" w:hAnsi="Times New Roman" w:cs="Times New Roman"/>
          <w:color w:val="auto"/>
          <w:sz w:val="24"/>
          <w:szCs w:val="24"/>
        </w:rPr>
        <w:fldChar w:fldCharType="end"/>
      </w:r>
      <w:r w:rsidRPr="00AE478C">
        <w:rPr>
          <w:rFonts w:ascii="Times New Roman" w:hAnsi="Times New Roman" w:cs="Times New Roman"/>
          <w:color w:val="auto"/>
          <w:sz w:val="24"/>
          <w:szCs w:val="24"/>
        </w:rPr>
        <w:t>, unappropriate measurements (e.g., self-report diagnosis, ED symptomatology investigated with questionnaires on healthy participants, lack of a clear DSM or ICD diagnosis</w:t>
      </w:r>
      <w:r w:rsidR="00766FCC">
        <w:rPr>
          <w:rFonts w:ascii="Times New Roman" w:hAnsi="Times New Roman" w:cs="Times New Roman"/>
          <w:color w:val="auto"/>
          <w:sz w:val="24"/>
          <w:szCs w:val="24"/>
        </w:rPr>
        <w:t xml:space="preserve">; </w:t>
      </w:r>
      <w:r w:rsidRPr="00AE478C">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RJGZ18hA","properties":{"formattedCitation":"(Feingold et al. 2002; Montgomery et al. 2005; Klump et al. 2006; Culbert et al. 2008, 2013, 2015; Baker et al. 2009; Nicholls and Viner 2009; Smith et al. 2010; Wehkalampi et al. 2010; Coombs et al. 2011; Quinton et al. 2011; Lydecker et al. 2012; Nosarti et al. 2012; Allen et al. 2013; Romero-Mart\\uc0\\u237{}nez and Moya-Albiol 2014; St-Hilaire et al. 2015; Lofrano-Prado et al. 2015; Matinolli et al. 2016; Nahum Sacks et al. 2016)","plainCitation":"(Feingold et al. 2002; Montgomery et al. 2005; Klump et al. 2006; Culbert et al. 2008, 2013, 2015; Baker et al. 2009; Nicholls and Viner 2009; Smith et al. 2010; Wehkalampi et al. 2010; Coombs et al. 2011; Quinton et al. 2011; Lydecker et al. 2012; Nosarti et al. 2012; Allen et al. 2013; Romero-Martínez and Moya-Albiol 2014; St-Hilaire et al. 2015; Lofrano-Prado et al. 2015; Matinolli et al. 2016; Nahum Sacks et al. 2016)","dontUpdate":true,"noteIndex":0},"citationItems":[{"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id":169,"uris":["http://zotero.org/users/local/5yGROYTU/items/6CL64MTM"],"uri":["http://zotero.org/users/local/5yGROYTU/items/6CL64MTM"],"itemData":{"id":169,"type":"article-journal","abstract":"Because smoking during pregnancy is implicated in influencing appetite and impulse control in offspring, the aim of this study was to establish if it is associated with bulimia nervosa in offspring. Bulimia was identified at age 30 years among 4046 females, born 5-11 April, 1970. After adjustment for potential confounding factors including body mass index (BMI) and maternal psychiatric morbidity, smoking during pregnancy was associated with bulimia in offspring by age 30 years. Compared with non-smoking mothers, the adjusted odds ratios (95% confidence intervals) for bulimia in offspring were 0.74 (0.25-2.21) for those who gave up before pregnancy, 3.04 (1.16-7.95) for giving up during pregnancy and 2.64 (1.47-4.74) for smoking throughout pregnancy. Smoking during pregnancy was not associated with anorexia nervosa in offspring. Neither BMI nor variation between childhood and adult BMI explain the association. If the association of smoking during pregnancy with bulimia in offspring is causal, then it may operate through compromised central nervous system development and its influence on impulse or appetite control. The increased risk associated with mothers who gave up smoking during pregnancy emphasizes the importance of smoking cessation prior to conception.","container-title":"Journal of Perinatal Medicine","DOI":"10.1515/JPM.2005.038","ISSN":"0300-5577","issue":"3","journalAbbreviation":"J Perinat Med","language":"eng","note":"PMID: 15914342","page":"206-211","source":"PubMed","title":"Smoking during pregnancy and bulimia nervosa in offspring","volume":"33","author":[{"family":"Montgomery","given":"Scott M."},{"family":"Ehlin","given":"Anna"},{"family":"Ekbom","given":"Anders"}],"issued":{"date-parts":[["2005"]]}}},{"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id":134,"uris":["http://zotero.org/users/local/5yGROYTU/items/XQQGKMCT"],"uri":["http://zotero.org/users/local/5yGROYTU/items/XQQGKMCT"],"itemData":{"id":134,"type":"article-journal","abstract":"CONTEXT: Although the sex difference in eating disorder prevalence has typically been attributed to psychosocial factors, biological factors may also play a role. Prenatal testosterone exposure is a promising candidate, since it masculinizes behavior in animals and humans via its permanent effects on the central nervous system.\nOBJECTIVE: To examine whether in utero testosterone exposure has masculinizing effects on disordered eating (DE) by comparing opposite-sex (OS) and same-sex (SS) twins. Twin type (SS vs OS) is considered a proxy measure of prenatal hormone exposure, since females from OS pairs are exposed to more testosterone in utero than females from SS pairs. A linear trend in mean levels of DE was predicted based on expected prenatal testosterone exposure, with SS female twins exhibiting the highest levels of DE followed by OS female twins, OS male twins, and SS male twins.\nDESIGN: A twin study comparison of OS vs SS twins.\nSETTING: Michigan State University Twin Registry.\nPARTICIPANTS: Participants included 304 SS female twins, 59 OS female twins, 54 OS male twins, and 165 SS male twins.\nMAIN OUTCOME MEASURE: Overall levels of DE were assessed with the Minnesota Eating Behavior Survey.\nRESULTS: Confirming hypotheses, DE exhibited significant linear trends, with SS female twins exhibiting the highest levels of DE followed by OS female twins, OS male twins, and SS male twins. This linear trend could not be accounted for by levels of anxiety or socialization effects. Indeed, OS female twins exhibited lower levels of DE compared with an independent sample of undergraduate women (n = 69) who were raised with 1 or more brothers.\nCONCLUSIONS: The masculinization of DE in OS female twins is unlikely to be due to socialization effects alone. Biological factors, such as the masculinization of the central nervous system by prenatal testosterone exposure, may also contribute to sex differences in DE prevalence.","container-title":"Archives of General Psychiatry","DOI":"10.1001/archgenpsychiatry.2007.47","ISSN":"1538-3636","issue":"3","journalAbbreviation":"Arch. Gen. Psychiatry","language":"eng","note":"PMID: 18316679\nPMCID: PMC2883912","page":"329-336","source":"PubMed","title":"Prenatal hormone exposure and risk for eating disorders: a comparison of opposite-sex and same-sex twins","title-short":"Prenatal hormone exposure and risk for eating disorders","volume":"65","author":[{"family":"Culbert","given":"Kristen M."},{"family":"Breedlove","given":"S. Marc"},{"family":"Burt","given":"S. Alexandra"},{"family":"Klump","given":"Kelly L."}],"issued":{"date-parts":[["2008",3]]}}},{"id":142,"uris":["http://zotero.org/users/local/5yGROYTU/items/ZSQV9KHK"],"uri":["http://zotero.org/users/local/5yGROYTU/items/ZSQV9KHK"],"itemData":{"id":142,"type":"article-journal","abstract":"Previous research has suggested that prenatal testosterone exposure masculinises disordered eating by comparing opposite- and same-gender twins. The objective of the current study is to replicate this finding using a sample of 439 identical and 213 fraternal females, 461 identical and 344 fraternal males, and 361 males and 371 females from opposite-gender twin pairs. Disordered eating was compared across twin types using the Eating Disorder Inventory-2. Inconsistent with previous findings, a main effect of co-twin gender was not found. Our results raise questions about the validity of prior evidence of the impact of prenatal testosterone exposure on patterns of disordered eating.","container-title":"The British Journal of Psychiatry: The Journal of Mental Science","DOI":"10.1192/bjp.bp.108.054692","ISSN":"1472-1465","issue":"4","journalAbbreviation":"Br J Psychiatry","language":"eng","note":"PMID: 19336794\nPMCID: PMC4059089","page":"375-376","source":"PubMed","title":"Intrauterine testosterone exposure and risk for disordered eating","volume":"194","author":[{"family":"Baker","given":"Jessica H."},{"family":"Lichtenstein","given":"Paul"},{"family":"Kendler","given":"Kenneth S."}],"issued":{"date-parts":[["2009",4]]}}},{"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id":136,"uris":["http://zotero.org/users/local/5yGROYTU/items/YUPP25VB"],"uri":["http://zotero.org/users/local/5yGROYTU/items/YUPP25VB"],"itemData":{"id":136,"type":"article-journal","abstract":"Research suggests that prenatal testosterone exposure may masculinize (i.e., lower) disordered eating (DE) attitudes and behaviors and influence the lower prevalence of eating disorders in males versus females. How or when these effects become prominent remains unknown, although puberty may be a critical developmental period. In animals, the masculinizing effects of early testosterone exposure become expressed during puberty when gonadal hormones activate sex-typical behaviors, including eating behaviors. This study examined whether the masculinizing effects of prenatal testosterone exposure on DE attitudes emerge during puberty in 394 twins from opposite-sex and same-sex pairs. Twin type (opposite sex vs. same sex) was used as a proxy for level of prenatal testosterone exposure because females from opposite-sex twin pairs are thought to be exposed to testosterone in utero from their male co-twin. Consistent with animal data, there were no differences in levels of DE attitudes between opposite-sex and same-sex twins during pre-early puberty. However, during mid-late puberty, females from opposite-sex twin pairs (i.e., females with a male co-twin) exhibited more masculinized (i.e., lower) DE attitudes than females from same-sex twin pairs (i.e., females with a female co-twin), independent of several \"third variables\" (e.g., body mass index [BMI], anxiety). Findings suggest that prenatal testosterone exposure may decrease DE attitudes and at least partially underlie sex differences in risk for DE attitudes after mid-puberty.","container-title":"Journal of Abnormal Psychology","DOI":"10.1037/a0031791","ISSN":"1939-1846","issue":"2","journalAbbreviation":"J Abnorm Psychol","language":"eng","note":"PMID: 23713501\nPMCID: PMC4011635","page":"420-432","source":"PubMed","title":"The emergence of sex differences in risk for disordered eating attitudes during puberty: a role for prenatal testosterone exposure","title-short":"The emergence of sex differences in risk for disordered eating attitudes during puberty","volume":"122","author":[{"family":"Culbert","given":"Kristen M."},{"family":"Breedlove","given":"S. Marc"},{"family":"Sisk","given":"Cheryl L."},{"family":"Burt","given":"S. Alexandra"},{"family":"Klump","given":"Kelly L."}],"issued":{"date-parts":[["2013",5]]}}},{"id":138,"uris":["http://zotero.org/users/local/5yGROYTU/items/KYX4LMM4"],"uri":["http://zotero.org/users/local/5yGROYTU/items/KYX4LMM4"],"itemData":{"id":138,"type":"article-journal","abstract":"OBJECTIVE: These three studies examined the hypothesis that prenatal exposure to sex hormones influences twins' risk for eating disorders based on co-twin sex, such that individuals with a female co-twin would be more likely than individuals with a male co-twin to meet diagnostic criteria for an eating disorder.\nMETHODS: Male and female twins from the United States (N=2607), Norway (N=2796) and Sweden (N=16,458) with known co-twin sex and zygosity were assessed for eating disorders.\nRESULTS: In the U.S. and Swedish samples, sex was significantly associated with eating disorder diagnoses, and although co-twin sex was not associated with eating disorders overall, it was associated with broadly defined bulimia nervosa in the Swedish sample. The effects for bulimia were not sustained when monozygotic twins were excluded, suggesting that the effects of prenatal sex hormones play a minor role in influencing eating disorders. Sex and co-twin sex were not associated with eating disorders in the Norwegian sample.\nCONCLUSION: The prenatal sex hormone hypothesis, which proposes that prenatal hormone exposure is associated with later eating disorder symptomatology, was not supported in these three population-based twin samples.","container-title":"Journal of Psychosomatic Research","DOI":"10.1016/j.jpsychores.2011.05.014","ISSN":"1879-1360","issue":"1","journalAbbreviation":"J Psychosom Res","language":"eng","note":"PMID: 22200526\nPMCID: PMC3246617","page":"73-77","source":"PubMed","title":"Association between co-twin sex and eating disorders in opposite sex twin pairs: evaluations in North American, Norwegian, and Swedish samples","title-short":"Association between co-twin sex and eating disorders in opposite sex twin pairs","volume":"72","author":[{"family":"Lydecker","given":"Janet A."},{"family":"Pisetsky","given":"Emily M."},{"family":"Mitchell","given":"Karen S."},{"family":"Thornton","given":"Laura M."},{"family":"Kendler","given":"Kenneth S."},{"family":"Reichborn-Kjennerud","given":"Ted"},{"family":"Lichtenstein","given":"Paul"},{"family":"Bulik","given":"Cynthia M."},{"family":"Mazzeo","given":"Suzanne E."}],"issued":{"date-parts":[["2012",1]]}}},{"id":151,"uris":["http://zotero.org/users/local/5yGROYTU/items/G53ED3G4"],"uri":["http://zotero.org/users/local/5yGROYTU/items/G53ED3G4"],"itemData":{"id":151,"type":"article-journal","abstract":"Prenatal testosterone exposure may be protective against disordered eating. However, prior studies have produced mixed results. Developmental differences in prenatal testosterone's protective effects on disordered eating may explain these discrepancies. Indeed, studies have differed in the age of participants assessed, with data supporting prenatal testosterone effects on disordered eating in early adolescent and young adult samples but not in late adolescence. The present studies are the first to investigate age differences in prenatal testosterone's protective effects on disordered eating. Two indirect markers of higher prenatal testosterone were examined: (a) lower finger-length ratios (Study 1: index [2D]/ring [4D] finger [2D:4D]) and (b) lower disordered eating in female s from opposite-sex twin pairs (who are thought to be exposed to higher prenatal testosterone from their male co-twin) relative to female controls (Study 2). Participants were twins from the Michigan State University Twin Registry (Study 1: n = 409; Study 2: n = 1,538) in early adolescence, late adolescence, or young adulthood. Disordered eating was assessed with well-validated questionnaires. Finger-length ratios were measured from hand scans, using electronic computer calipers. Findings were consistent across both studies. Higher prenatal testosterone (lower 2D:4D; females from opposite-sex twin pairs vs. controls) predicted lower disordered eating in early adolescence and young adulthood only. Prenatal testosterone-disordered eating associations were not observed during late adolescence. Results point to the possibility of developmental windows of expression for prenatal testosterone's protective effects on disordered eating and suggest that prior discrepant results may reflect age differences across samples.","container-title":"Behavioral Neuroscience","DOI":"10.1037/bne0000034","ISSN":"1939-0084","issue":"1","journalAbbreviation":"Behav. Neurosci.","language":"eng","note":"PMID: 25621790\nPMCID: PMC4317713","page":"18-36","source":"PubMed","title":"Age differences in prenatal testosterone's protective effects on disordered eating symptoms: developmental windows of expression?","title-short":"Age differences in prenatal testosterone's protective effects on disordered eating symptoms","volume":"129","author":[{"family":"Culbert","given":"Kristen M."},{"family":"Breedlove","given":"S. Marc"},{"family":"Sisk","given":"Cheryl L."},{"family":"Keel","given":"Pamela K."},{"family":"Neale","given":"Michael C."},{"family":"Boker","given":"Steven M."},{"family":"Burt","given":"S. Alexandra"},{"family":"Klump","given":"Kelly L."}],"issued":{"date-parts":[["2015",2]]}}},{"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id":132,"uris":["http://zotero.org/users/local/5yGROYTU/items/ML4DHY7N"],"uri":["http://zotero.org/users/local/5yGROYTU/items/ML4DHY7N"],"itemData":{"id":132,"type":"article-journal","abstract":"Eating disorders are more common in females than in males and are believed to be caused, in part, by biological and hormonal factors. Digit ratio or 2D:4D (the ratio of the 2(nd) to the 4(th) digit) is considered to be a proxy for prenatal testosterone (PT) and prenatal oestrogen (PE) exposure. However, how 2D:4D may be related to type of eating pathology is unknown. The relationship between 2D:4D and eating disorder diagnosis was investigated in recovered and currently eating disordered (n=31) and control (n=99) women. Mean 2D:4D ratio was significantly lower (indicating higher levels of PT and lower levels of PE) in anorexic (AN) compared to bulimic (BN) women, with controls intermediary. In eating disordered women, 2D:4D was positively and significantly related to current weight, lowest weight and current BMI, with strongest associations for right 2D:4D. Among women, low 2D:4D is related to AN and high 2D:4D to BN, suggesting a differential causal influence of prenatal sex hormones on later eating pathology.","container-title":"Personality and Individual Differences","DOI":"10.1016/j.paid.2010.07.024","ISSN":"0191-8869","issue":"4","journalAbbreviation":"Pers Individ Dif","language":"eng","note":"PMID: 21765573\nPMCID: PMC3134962","page":"402-405","source":"PubMed","title":"The 2 to 4 digit ratio (2D:4D) and eating disorder diagnosis in women","title-short":"The 2 to 4 digit ratio (2D","volume":"51","author":[{"family":"Quinton","given":"Stephanie Jane"},{"family":"Smith","given":"April Rose"},{"family":"Joiner","given":"Thomas"}],"issued":{"date-parts":[["2011",9]]}}},{"id":149,"uris":["http://zotero.org/users/local/5yGROYTU/items/QJ356WZJ"],"uri":["http://zotero.org/users/local/5yGROYTU/items/QJ356WZJ"],"itemData":{"id":149,"type":"article-journal","abstract":"OBJECTIVES: High intrauterine testosterone (T) levels seem to play a role in the development of autism spectrum disorders (ASDs), but their role in anorexia nervosa (AN) is controversial. Parents with masculinized 2D:4D ratios, a marker of the organizational effects of T, may have other relevant biological characteristics, in particular exposing their offspring to high T levels in the prenatal environment. This would increase the likelihood of their offspring developing these disorders.\nMETHODS: The present study examined whether parents of offspring with AN (n=34; mean age= 51) and ASD (n=36; mean age=45) differ from control parents (n=40; mean age=43) in 2D:4D ratio, as well as by salivary T levels and its relationships.\nRESULTS: Our results revealed that AN and ASD parents (fathers and mothers) have masculinized 2D:4D ratios of the right hand compared to control parents. However, the difference compared to controls was larger in the ASD than the AN group. Furthermore, current salivary T levels were negatively related to the 2D:4D ratio in ASD and AN parents only.\nCONCLUSIONS: Our data partially support the view of high prenatal masculinization as a potential intermediate phenotype to the development of these disorders in their offspring.","container-title":"American Journal of Human Biology: The Official Journal of the Human Biology Council","DOI":"10.1002/ajhb.22597","ISSN":"1520-6300","issue":"6","journalAbbreviation":"Am. J. Hum. Biol.","language":"eng","note":"PMID: 25130276","page":"863-866","source":"PubMed","title":"Prenatal testosterone of progenitors could be involved in the etiology of both anorexia nervosa and autism spectrum disorders of their offspring","volume":"26","author":[{"family":"Romero-Martínez","given":"Angel"},{"family":"Moya-Albiol","given":"Luis"}],"issued":{"date-parts":[["2014",12]]}}},{"id":374,"uris":["http://zotero.org/users/local/5yGROYTU/items/8TKW7RNV"],"uri":["http://zotero.org/users/local/5yGROYTU/items/8TKW7RNV"],"itemData":{"id":374,"type":"article-journal","abstract":"OBJECTIVE: To identify the association between perinatal/neonatal factors and symptoms of eating disorders among college students.\nMETHODS: Four hundred and eight college students (283 women), aged 18 to 23 years old, enrolled in the first semester of a Bachelor of Health Science degree program were included in the sample. Eating disorder symptoms and body image dissatisfaction were assessed with the Eating Attitudes Test and Bulimic Investigatory Test of Edinburgh. Information regarding birth weight, breastfeeding, obstetric complications, mother's age at delivery, type of delivery, and birth order were self-reported by the volunteers after consulting their parents. Association between perinatal and neonatal factors and symptoms of anorexia nervosa and bulimia nervosa were assessed by binary logistic regression adjusted for sex, age, and body mass index.\nRESULTS: The likelihood of presenting with symptoms of anorexia nervosa was 0.5 time lower for those students born from the oldest mothers (odds ratio - OR=0.37; 95% confidence interval - 95%CI: 0.17-0.83). Relative to bulimia nervosa, the risk was higher among students who reported obstetric complications (OR=2.62; 95%CI: 1.03-6.67).\nCONCLUSION: We observed the association between perinatal and neonatal factors with symptoms of eating disorders in college students.","container-title":"Einstein (Sao Paulo, Brazil)","DOI":"10.1590/S1679-45082015AO3366","ISSN":"2317-6385","issue":"4","journalAbbreviation":"Einstein (Sao Paulo)","language":"eng, por","note":"PMID: 26676267\nPMCID: PMC4878625","page":"525-529","source":"PubMed","title":"Obstetric complications and mother's age at delivery are predictors of eating disorder symptoms among Health Science college students","volume":"13","author":[{"family":"Lofrano-Prado","given":"Mara Cristina"},{"family":"Prado","given":"Wagner Luiz","dropping-particle":"do"},{"family":"Barros","given":"Mauro Virgilio Gomes","dropping-particle":"de"},{"family":"Tenório","given":"Thiago Ricardo dos Santos"},{"family":"Souza","given":"Sandra Lopes","dropping-particle":"de"}],"issued":{"date-parts":[["2015",12]]}}},{"id":147,"uris":["http://zotero.org/users/local/5yGROYTU/items/8QWZXHWJ"],"uri":["http://zotero.org/users/local/5yGROYTU/items/8QWZXHWJ"],"itemData":{"id":147,"type":"article-journal","abstract":"OBJECTIVE. Female adults with a diagnosis of anorexia nervosa (AN) have been found to score higher than healthy controls on a questionnaire that measures characteristics associated with Autism Spectrum Disorders (ASD). This research investigated the relationship between eating disorder (ED) and ASD symptomatology in a non-clinical sample, with an additional focus on prenatal testosterone (pT) levels. DESIGN. A cross-sectional research design was used. The selected age group of both males and females allowed for a focus on early onset of ED symptomatology in both sexes. METHODS. Self-reported questionnaire data from the Eating Attitudes Test (EAT-26) and the Autism Spectrum Quotient (AQ) were collected from 132 schoolchildren (61 boys, 71 girls) aged 11 to 14, with no recorded psychiatric diagnoses. Digit ratio (2D:4D) measures to index levels of pT exposure were also obtained. RESULTS. A significant relationship between levels of ED symptomatology and ASD symptomatology was identified. Particularly strong relationships were identified between the EAT-26 and the attention to detail and communication subscales of the AQ. Few relationships were found for digit ratios. CONCLUSION. The results extend previous research from a sample with a diagnosis of AN to a non-clinical population. Those registering higher levels of ED symptomatology also reported higher levels of attention to detail and communication difficulties associated with ASD.","container-title":"The British Journal of Clinical Psychology","DOI":"10.1348/014466510X524408","ISSN":"0144-6657","issue":"3","journalAbbreviation":"Br J Clin Psychol","language":"eng","note":"PMID: 21810110","page":"326-338","source":"PubMed","title":"An investigation into the relationship between eating disorder psychopathology and autistic symptomatology in a non-clinical sample","volume":"50","author":[{"family":"Coombs","given":"Elizabeth"},{"family":"Brosnan","given":"Mark"},{"family":"Bryant-Waugh","given":"Rachel"},{"family":"Skevington","given":"Suzanne M."}],"issued":{"date-parts":[["2011",9]]}}},{"id":127,"uris":["http://zotero.org/users/local/5yGROYTU/items/PMU5ICRQ"],"uri":["http://zotero.org/users/local/5yGROYTU/items/PMU5ICRQ"],"itemData":{"id":127,"type":"article-journal","abstract":"OBJECTIVE: The current study sought to determine whether there is a relationship between prenatal testosterone exposure, as indicated by the digit ratios of the second to fourth fingers (2D:4D ratio), and disordered eating and drive for muscularity in men.\nMETHOD: Digit ratios were calculated by measuring photocopies of participants' finger lengths. Self-reported body image and eating attitudes and behaviors were assessed.\nRESULTS: There were significant correlations between 2D:4D ratio and disordered eating and drive for leanness, indicating that greater prenatal testosterone exposure was associated with less disordered eating and increased drive for muscularity.\nDISCUSSION: This suggests that greater prenatal testosterone exposure may be protective factor against the development of eating disorders in men. Potential mechanisms are discussed.","container-title":"The International Journal of Eating Disorders","DOI":"10.1002/eat.20736","ISSN":"1098-108X","issue":"6","journalAbbreviation":"Int J Eat Disord","language":"eng","note":"PMID: 19718667","page":"543-548","source":"PubMed","title":"The measure of a man: associations between digit ratio and disordered eating in males","title-short":"The measure of a man","volume":"43","author":[{"family":"Smith","given":"April R."},{"family":"Hawkeswood","given":"Sean E."},{"family":"Joiner","given":"Thomas E."}],"issued":{"date-parts":[["2010",9]]}}}],"schema":"https://github.com/citation-style-language/schema/raw/master/csl-citation.json"} </w:instrText>
      </w:r>
      <w:r w:rsidRPr="00AE478C">
        <w:rPr>
          <w:rFonts w:ascii="Times New Roman" w:hAnsi="Times New Roman" w:cs="Times New Roman"/>
          <w:color w:val="auto"/>
          <w:sz w:val="24"/>
          <w:szCs w:val="24"/>
        </w:rPr>
        <w:fldChar w:fldCharType="separate"/>
      </w:r>
      <w:r w:rsidRPr="00AE478C">
        <w:rPr>
          <w:rFonts w:ascii="Times New Roman" w:hAnsi="Times New Roman" w:cs="Times New Roman"/>
          <w:color w:val="auto"/>
          <w:sz w:val="24"/>
          <w:szCs w:val="24"/>
        </w:rPr>
        <w:t>Feingold et al. 2002; Montgomery et al. 2005; Klump et al. 2006; Culbert et al. 2008, 2013, 2015; Baker et al. 2009; Nicholls and Viner 2009; Smith et al. 2010; Wehkalampi et al. 2010; Coombs et al. 2011; Quinton et al. 2011; Lydecker et al. 2012; Nosarti et al. 2012; Allen et al. 2013; Romero-Martínez and Moya-Albiol 2014; St-Hilaire et al. 2015; Lofrano-Prado et al. 2015; Matinolli et al. 2016; Nahum Sacks et al. 2016)</w:t>
      </w:r>
      <w:r w:rsidRPr="00AE478C">
        <w:rPr>
          <w:rFonts w:ascii="Times New Roman" w:hAnsi="Times New Roman" w:cs="Times New Roman"/>
          <w:color w:val="auto"/>
          <w:sz w:val="24"/>
          <w:szCs w:val="24"/>
        </w:rPr>
        <w:fldChar w:fldCharType="end"/>
      </w:r>
      <w:r w:rsidRPr="00AE478C">
        <w:rPr>
          <w:rFonts w:ascii="Times New Roman" w:hAnsi="Times New Roman" w:cs="Times New Roman"/>
          <w:color w:val="auto"/>
          <w:sz w:val="24"/>
          <w:szCs w:val="24"/>
        </w:rPr>
        <w:t xml:space="preserve">, and uncontrolled confounders </w:t>
      </w:r>
      <w:r w:rsidRPr="00AE478C">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2sSOYN9E","properties":{"formattedCitation":"(Shoebridge and Gowers 2000; Foley et al. 2001; Feingold et al. 2002; Culbert et al. 2008, 2013; Raevuori et al. 2008; Baker et al. 2009; Nicholls and Viner 2009; Smith et al. 2010; Wehkalampi et al. 2010; Coombs et al. 2011; Quinton et al. 2011; Vellisca et al. 2013; Micali et al. 2015; Sacks et al. 2016)","plainCitation":"(Shoebridge and Gowers 2000; Foley et al. 2001; Feingold et al. 2002; Culbert et al. 2008, 2013; Raevuori et al. 2008; Baker et al. 2009; Nicholls and Viner 2009; Smith et al. 2010; Wehkalampi et al. 2010; Coombs et al. 2011; Quinton et al. 2011; Vellisca et al. 2013; Micali et al. 2015; Sacks et al. 2016)","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34,"uris":["http://zotero.org/users/local/5yGROYTU/items/XQQGKMCT"],"uri":["http://zotero.org/users/local/5yGROYTU/items/XQQGKMCT"],"itemData":{"id":134,"type":"article-journal","abstract":"CONTEXT: Although the sex difference in eating disorder prevalence has typically been attributed to psychosocial factors, biological factors may also play a role. Prenatal testosterone exposure is a promising candidate, since it masculinizes behavior in animals and humans via its permanent effects on the central nervous system.\nOBJECTIVE: To examine whether in utero testosterone exposure has masculinizing effects on disordered eating (DE) by comparing opposite-sex (OS) and same-sex (SS) twins. Twin type (SS vs OS) is considered a proxy measure of prenatal hormone exposure, since females from OS pairs are exposed to more testosterone in utero than females from SS pairs. A linear trend in mean levels of DE was predicted based on expected prenatal testosterone exposure, with SS female twins exhibiting the highest levels of DE followed by OS female twins, OS male twins, and SS male twins.\nDESIGN: A twin study comparison of OS vs SS twins.\nSETTING: Michigan State University Twin Registry.\nPARTICIPANTS: Participants included 304 SS female twins, 59 OS female twins, 54 OS male twins, and 165 SS male twins.\nMAIN OUTCOME MEASURE: Overall levels of DE were assessed with the Minnesota Eating Behavior Survey.\nRESULTS: Confirming hypotheses, DE exhibited significant linear trends, with SS female twins exhibiting the highest levels of DE followed by OS female twins, OS male twins, and SS male twins. This linear trend could not be accounted for by levels of anxiety or socialization effects. Indeed, OS female twins exhibited lower levels of DE compared with an independent sample of undergraduate women (n = 69) who were raised with 1 or more brothers.\nCONCLUSIONS: The masculinization of DE in OS female twins is unlikely to be due to socialization effects alone. Biological factors, such as the masculinization of the central nervous system by prenatal testosterone exposure, may also contribute to sex differences in DE prevalence.","container-title":"Archives of General Psychiatry","DOI":"10.1001/archgenpsychiatry.2007.47","ISSN":"1538-3636","issue":"3","journalAbbreviation":"Arch. Gen. Psychiatry","language":"eng","note":"PMID: 18316679\nPMCID: PMC2883912","page":"329-336","source":"PubMed","title":"Prenatal hormone exposure and risk for eating disorders: a comparison of opposite-sex and same-sex twins","title-short":"Prenatal hormone exposure and risk for eating disorders","volume":"65","author":[{"family":"Culbert","given":"Kristen M."},{"family":"Breedlove","given":"S. Marc"},{"family":"Burt","given":"S. Alexandra"},{"family":"Klump","given":"Kelly L."}],"issued":{"date-parts":[["2008",3]]}}},{"id":140,"uris":["http://zotero.org/users/local/5yGROYTU/items/QVRKD3TR"],"uri":["http://zotero.org/users/local/5yGROYTU/items/QVRKD3TR"],"itemData":{"id":140,"type":"article-journal","abstract":"OBJECTIVE: The authors tested the hypothesis that either prenatal feminization or masculinization hormone influences in utero or later socialization affects the risk for anorexia and bulimia nervosa and disordered eating in members of opposite-sex twin pairs.\nMETHOD: Finnish twins (N=2,426 women, N=1,962 men with known zygosity) from birth cohorts born 1974-1979 were assessed at age 22 to 28 years with a questionnaire for eating disorder symptoms. Based on the questionnaire screen, women (N=292), men (N=53), and their cotwins were interviewed to assess diagnoses of anorexia nervosa and bulimia nervosa (per DSM-IV and broad criteria).\nRESULTS: In women from opposite-sex twin pairs, the prevalence of DSM-IV or broad anorexia nervosa was not significantly different than that of women from monozygotic pairs or same-sex dizygotic pairs. Of the five male anorexia nervosa probands, only one was from an opposite-sex twin pair. Bulimia nervosa in men was too rare to be assessed by zygosity; the prevalence of DSM-IV or broad bulimia nervosa did not differ in women from opposite- versus same-sex twin pairs. In both sexes, the overall profile of indicators on eating disorders was rather similar between individuals from opposite- and same-sex pairs.\nCONCLUSIONS: The authors found little evidence that the risk for anorexia nervosa, bulimia nervosa, or disordered eating was associated with zygosity or sex composition of twin pairs, thus making it unlikely that in utero femininization or masculinization or socialization effects of growing up with an opposite-sex twin have a major influence on the later development of eating disorders.","container-title":"The American Journal of Psychiatry","DOI":"10.1176/appi.ajp.2008.08030362","ISSN":"1535-7228","issue":"12","journalAbbreviation":"Am J Psychiatry","language":"eng","note":"PMID: 18981064","page":"1604-1610","source":"PubMed","title":"Anorexia and bulimia nervosa in same-sex and opposite-sex twins: lack of association with twin type in a nationwide study of Finnish twins","title-short":"Anorexia and bulimia nervosa in same-sex and opposite-sex twins","volume":"165","author":[{"family":"Raevuori","given":"Anu"},{"family":"Kaprio","given":"Jaakko"},{"family":"Hoek","given":"Hans W."},{"family":"Sihvola","given":"Elina"},{"family":"Rissanen","given":"Aila"},{"family":"Keski-Rahkonen","given":"Anna"}],"issued":{"date-parts":[["2008",12]]}}},{"id":142,"uris":["http://zotero.org/users/local/5yGROYTU/items/ZSQV9KHK"],"uri":["http://zotero.org/users/local/5yGROYTU/items/ZSQV9KHK"],"itemData":{"id":142,"type":"article-journal","abstract":"Previous research has suggested that prenatal testosterone exposure masculinises disordered eating by comparing opposite- and same-gender twins. The objective of the current study is to replicate this finding using a sample of 439 identical and 213 fraternal females, 461 identical and 344 fraternal males, and 361 males and 371 females from opposite-gender twin pairs. Disordered eating was compared across twin types using the Eating Disorder Inventory-2. Inconsistent with previous findings, a main effect of co-twin gender was not found. Our results raise questions about the validity of prior evidence of the impact of prenatal testosterone exposure on patterns of disordered eating.","container-title":"The British Journal of Psychiatry: The Journal of Mental Science","DOI":"10.1192/bjp.bp.108.054692","ISSN":"1472-1465","issue":"4","journalAbbreviation":"Br J Psychiatry","language":"eng","note":"PMID: 19336794\nPMCID: PMC4059089","page":"375-376","source":"PubMed","title":"Intrauterine testosterone exposure and risk for disordered eating","volume":"194","author":[{"family":"Baker","given":"Jessica H."},{"family":"Lichtenstein","given":"Paul"},{"family":"Kendler","given":"Kenneth S."}],"issued":{"date-parts":[["2009",4]]}}},{"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136,"uris":["http://zotero.org/users/local/5yGROYTU/items/YUPP25VB"],"uri":["http://zotero.org/users/local/5yGROYTU/items/YUPP25VB"],"itemData":{"id":136,"type":"article-journal","abstract":"Research suggests that prenatal testosterone exposure may masculinize (i.e., lower) disordered eating (DE) attitudes and behaviors and influence the lower prevalence of eating disorders in males versus females. How or when these effects become prominent remains unknown, although puberty may be a critical developmental period. In animals, the masculinizing effects of early testosterone exposure become expressed during puberty when gonadal hormones activate sex-typical behaviors, including eating behaviors. This study examined whether the masculinizing effects of prenatal testosterone exposure on DE attitudes emerge during puberty in 394 twins from opposite-sex and same-sex pairs. Twin type (opposite sex vs. same sex) was used as a proxy for level of prenatal testosterone exposure because females from opposite-sex twin pairs are thought to be exposed to testosterone in utero from their male co-twin. Consistent with animal data, there were no differences in levels of DE attitudes between opposite-sex and same-sex twins during pre-early puberty. However, during mid-late puberty, females from opposite-sex twin pairs (i.e., females with a male co-twin) exhibited more masculinized (i.e., lower) DE attitudes than females from same-sex twin pairs (i.e., females with a female co-twin), independent of several \"third variables\" (e.g., body mass index [BMI], anxiety). Findings suggest that prenatal testosterone exposure may decrease DE attitudes and at least partially underlie sex differences in risk for DE attitudes after mid-puberty.","container-title":"Journal of Abnormal Psychology","DOI":"10.1037/a0031791","ISSN":"1939-1846","issue":"2","journalAbbreviation":"J Abnorm Psychol","language":"eng","note":"PMID: 23713501\nPMCID: PMC4011635","page":"420-432","source":"PubMed","title":"The emergence of sex differences in risk for disordered eating attitudes during puberty: a role for prenatal testosterone exposure","title-short":"The emergence of sex differences in risk for disordered eating attitudes during puberty","volume":"122","author":[{"family":"Culbert","given":"Kristen M."},{"family":"Breedlove","given":"S. Marc"},{"family":"Sisk","given":"Cheryl L."},{"family":"Burt","given":"S. Alexandra"},{"family":"Klump","given":"Kelly L."}],"issued":{"date-parts":[["2013",5]]}}},{"id":376,"uris":["http://zotero.org/users/local/5yGROYTU/items/AR6DLXUE"],"uri":["http://zotero.org/users/local/5yGROYTU/items/AR6DLXUE"],"itemData":{"id":376,"type":"article-journal","abstract":"This study investigates the prevalence of eating disorder (ED) psychopathology, neuropsychological function, structural brain correlates and risk mechanisms in a prospective cohort of very preterm (VPT) young adults. We assessed ED psychopathology and neuropsychological correlates in 143 cohort individuals born at &lt;33 weeks of gestation. Structural brain correlates and risk factors at birth, in childhood and adolescence, were investigated using prospectively collected data throughout childhood/adolescence. VPT-born individuals had high levels of ED psychopathology at age 21 years. Executive function did not correlate with ED symptomatology. VPT adults presenting with ED psychopathology had smaller grey matter volume at age 14/15 years in the left posterior cerebellum and smaller white matter volume in the fusiform gyrus bilaterally, compared with VPT adults with no ED psychopathology. Caesarean delivery predicted engaging in compensatory behaviours, and severe eating difficulty at age 14 years predicted ED symptomatology in young adulthood. VPT individuals are at risk for ED symptomatology, with evidence of associated structural alterations in posterior brain regions. Further prospective studies are needed to clarify the pathways that lead from perinatal/obstetric complications to ED and relevant neurobiological mechanisms. © 2015 The Authors. European Eating Disorders Review published by John Wiley &amp;Sons, Ltd.","container-title":"European Eating Disorders Review: The Journal of the Eating Disorders Association","DOI":"10.1002/erv.2346","ISSN":"1099-0968","issue":"2","journalAbbreviation":"Eur Eat Disord Rev","language":"eng","note":"PMID: 25645448","page":"147-155","source":"PubMed","title":"Eating disorder psychopathology, brain structure, neuropsychological correlates and risk mechanisms in very preterm young adults","volume":"23","author":[{"family":"Micali","given":"Nadia"},{"family":"Kothari","given":"Radha"},{"family":"Nam","given":"Kie Woo"},{"family":"Gioroukou","given":"Elena"},{"family":"Walshe","given":"Muriel"},{"family":"Allin","given":"Matthew"},{"family":"Rifkin","given":"Larry"},{"family":"Murray","given":"Robin M."},{"family":"Nosarti","given":"Chiara"}],"issued":{"date-parts":[["2015",3]]}}},{"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id":132,"uris":["http://zotero.org/users/local/5yGROYTU/items/ML4DHY7N"],"uri":["http://zotero.org/users/local/5yGROYTU/items/ML4DHY7N"],"itemData":{"id":132,"type":"article-journal","abstract":"Eating disorders are more common in females than in males and are believed to be caused, in part, by biological and hormonal factors. Digit ratio or 2D:4D (the ratio of the 2(nd) to the 4(th) digit) is considered to be a proxy for prenatal testosterone (PT) and prenatal oestrogen (PE) exposure. However, how 2D:4D may be related to type of eating pathology is unknown. The relationship between 2D:4D and eating disorder diagnosis was investigated in recovered and currently eating disordered (n=31) and control (n=99) women. Mean 2D:4D ratio was significantly lower (indicating higher levels of PT and lower levels of PE) in anorexic (AN) compared to bulimic (BN) women, with controls intermediary. In eating disordered women, 2D:4D was positively and significantly related to current weight, lowest weight and current BMI, with strongest associations for right 2D:4D. Among women, low 2D:4D is related to AN and high 2D:4D to BN, suggesting a differential causal influence of prenatal sex hormones on later eating pathology.","container-title":"Personality and Individual Differences","DOI":"10.1016/j.paid.2010.07.024","ISSN":"0191-8869","issue":"4","journalAbbreviation":"Pers Individ Dif","language":"eng","note":"PMID: 21765573\nPMCID: PMC3134962","page":"402-405","source":"PubMed","title":"The 2 to 4 digit ratio (2D:4D) and eating disorder diagnosis in women","title-short":"The 2 to 4 digit ratio (2D","volume":"51","author":[{"family":"Quinton","given":"Stephanie Jane"},{"family":"Smith","given":"April Rose"},{"family":"Joiner","given":"Thomas"}],"issued":{"date-parts":[["2011",9]]}}},{"id":271,"uris":["http://zotero.org/users/local/5yGROYTU/items/2R5W44TR"],"uri":["http://zotero.org/users/local/5yGROYTU/items/2R5W44TR"],"itemData":{"id":271,"type":"article-journal","abstract":"OBJECTIVE: An excess of spring births has been suggested in patients with anorexia nervosa (AN), especially in the restricting subtype, but most of the research has been carried out inside the United Kingdom. The aim of this study was to assess whether there is a seasonal pattern of birth in a representative sample of patients with AN in a different latitude in the northern hemisphere.\nMETHOD: We examined the month of birth in a sample of 210 female patients with a DSM-IV diagnosis of AN at first presentation to a specialized eating disorders service in Spain.\nRESULTS: We found no evidence of significant variation in month or season of birth in AN when compared to general population.\nDISCUSSION: There is not enough evidence of a season of birth bias under the latitude of the United Kingdom in the risk of developing AN.","container-title":"The International Journal of Eating Disorders","DOI":"10.1002/eat.22046","ISSN":"1098-108X","issue":"1","journalAbbreviation":"Int J Eat Disord","language":"eng","note":"PMID: 22821804","page":"86-88","source":"PubMed","title":"Absence of seasonal pattern of birth in patients with anorexia nervosa","volume":"46","author":[{"family":"Vellisca","given":"María Y."},{"family":"Latorre","given":"José I."},{"family":"Santed","given":"Miguel A."},{"family":"Reales","given":"José M."}],"issued":{"date-parts":[["2013",1]]}}},{"id":147,"uris":["http://zotero.org/users/local/5yGROYTU/items/8QWZXHWJ"],"uri":["http://zotero.org/users/local/5yGROYTU/items/8QWZXHWJ"],"itemData":{"id":147,"type":"article-journal","abstract":"OBJECTIVE. Female adults with a diagnosis of anorexia nervosa (AN) have been found to score higher than healthy controls on a questionnaire that measures characteristics associated with Autism Spectrum Disorders (ASD). This research investigated the relationship between eating disorder (ED) and ASD symptomatology in a non-clinical sample, with an additional focus on prenatal testosterone (pT) levels. DESIGN. A cross-sectional research design was used. The selected age group of both males and females allowed for a focus on early onset of ED symptomatology in both sexes. METHODS. Self-reported questionnaire data from the Eating Attitudes Test (EAT-26) and the Autism Spectrum Quotient (AQ) were collected from 132 schoolchildren (61 boys, 71 girls) aged 11 to 14, with no recorded psychiatric diagnoses. Digit ratio (2D:4D) measures to index levels of pT exposure were also obtained. RESULTS. A significant relationship between levels of ED symptomatology and ASD symptomatology was identified. Particularly strong relationships were identified between the EAT-26 and the attention to detail and communication subscales of the AQ. Few relationships were found for digit ratios. CONCLUSION. The results extend previous research from a sample with a diagnosis of AN to a non-clinical population. Those registering higher levels of ED symptomatology also reported higher levels of attention to detail and communication difficulties associated with ASD.","container-title":"The British Journal of Clinical Psychology","DOI":"10.1348/014466510X524408","ISSN":"0144-6657","issue":"3","journalAbbreviation":"Br J Clin Psychol","language":"eng","note":"PMID: 21810110","page":"326-338","source":"PubMed","title":"An investigation into the relationship between eating disorder psychopathology and autistic symptomatology in a non-clinical sample","volume":"50","author":[{"family":"Coombs","given":"Elizabeth"},{"family":"Brosnan","given":"Mark"},{"family":"Bryant-Waugh","given":"Rachel"},{"family":"Skevington","given":"Suzanne M."}],"issued":{"date-parts":[["2011",9]]}}},{"id":127,"uris":["http://zotero.org/users/local/5yGROYTU/items/PMU5ICRQ"],"uri":["http://zotero.org/users/local/5yGROYTU/items/PMU5ICRQ"],"itemData":{"id":127,"type":"article-journal","abstract":"OBJECTIVE: The current study sought to determine whether there is a relationship between prenatal testosterone exposure, as indicated by the digit ratios of the second to fourth fingers (2D:4D ratio), and disordered eating and drive for muscularity in men.\nMETHOD: Digit ratios were calculated by measuring photocopies of participants' finger lengths. Self-reported body image and eating attitudes and behaviors were assessed.\nRESULTS: There were significant correlations between 2D:4D ratio and disordered eating and drive for leanness, indicating that greater prenatal testosterone exposure was associated with less disordered eating and increased drive for muscularity.\nDISCUSSION: This suggests that greater prenatal testosterone exposure may be protective factor against the development of eating disorders in men. Potential mechanisms are discussed.","container-title":"The International Journal of Eating Disorders","DOI":"10.1002/eat.20736","ISSN":"1098-108X","issue":"6","journalAbbreviation":"Int J Eat Disord","language":"eng","note":"PMID: 19718667","page":"543-548","source":"PubMed","title":"The measure of a man: associations between digit ratio and disordered eating in males","title-short":"The measure of a man","volume":"43","author":[{"family":"Smith","given":"April R."},{"family":"Hawkeswood","given":"Sean E."},{"family":"Joiner","given":"Thomas E."}],"issued":{"date-parts":[["2010",9]]}}}],"schema":"https://github.com/citation-style-language/schema/raw/master/csl-citation.json"} </w:instrText>
      </w:r>
      <w:r w:rsidRPr="00AE478C">
        <w:rPr>
          <w:rFonts w:ascii="Times New Roman" w:hAnsi="Times New Roman" w:cs="Times New Roman"/>
          <w:color w:val="auto"/>
          <w:sz w:val="24"/>
          <w:szCs w:val="24"/>
        </w:rPr>
        <w:fldChar w:fldCharType="separate"/>
      </w:r>
      <w:r w:rsidR="00ED6B4F" w:rsidRPr="00ED6B4F">
        <w:rPr>
          <w:rFonts w:ascii="Times New Roman" w:hAnsi="Times New Roman" w:cs="Times New Roman"/>
          <w:sz w:val="24"/>
        </w:rPr>
        <w:t>(Shoebridge and Gowers 2000; Foley et al. 2001; Feingold et al. 2002; Culbert et al. 2008, 2013; Raevuori et al. 2008; Baker et al. 2009; Nicholls and Viner 2009; Smith et al. 2010; Wehkalampi et al. 2010; Coombs et al. 2011; Quinton et al. 2011; Vellisca et al. 2013; Micali et al. 2015; Sacks et al. 2016)</w:t>
      </w:r>
      <w:r w:rsidRPr="00AE478C">
        <w:rPr>
          <w:rFonts w:ascii="Times New Roman" w:hAnsi="Times New Roman" w:cs="Times New Roman"/>
          <w:color w:val="auto"/>
          <w:sz w:val="24"/>
          <w:szCs w:val="24"/>
        </w:rPr>
        <w:fldChar w:fldCharType="end"/>
      </w:r>
      <w:r w:rsidRPr="00AE478C">
        <w:rPr>
          <w:rFonts w:ascii="Times New Roman" w:hAnsi="Times New Roman" w:cs="Times New Roman"/>
          <w:color w:val="auto"/>
          <w:sz w:val="24"/>
          <w:szCs w:val="24"/>
        </w:rPr>
        <w:t>. MMAT scores were lower for cross-</w:t>
      </w:r>
      <w:r w:rsidRPr="00AE478C">
        <w:rPr>
          <w:rFonts w:ascii="Times New Roman" w:hAnsi="Times New Roman" w:cs="Times New Roman"/>
          <w:color w:val="auto"/>
          <w:sz w:val="24"/>
          <w:szCs w:val="24"/>
        </w:rPr>
        <w:lastRenderedPageBreak/>
        <w:t xml:space="preserve">sectional and case-control (ranging from </w:t>
      </w:r>
      <w:r w:rsidR="008C1507" w:rsidRPr="00AE478C">
        <w:rPr>
          <w:rFonts w:ascii="Times New Roman" w:hAnsi="Times New Roman" w:cs="Times New Roman"/>
          <w:color w:val="auto"/>
          <w:sz w:val="24"/>
          <w:szCs w:val="24"/>
        </w:rPr>
        <w:t>2</w:t>
      </w:r>
      <w:r w:rsidRPr="00AE478C">
        <w:rPr>
          <w:rFonts w:ascii="Times New Roman" w:hAnsi="Times New Roman" w:cs="Times New Roman"/>
          <w:color w:val="auto"/>
          <w:sz w:val="24"/>
          <w:szCs w:val="24"/>
        </w:rPr>
        <w:t xml:space="preserve"> to </w:t>
      </w:r>
      <w:r w:rsidR="008C1507" w:rsidRPr="00AE478C">
        <w:rPr>
          <w:rFonts w:ascii="Times New Roman" w:hAnsi="Times New Roman" w:cs="Times New Roman"/>
          <w:color w:val="auto"/>
          <w:sz w:val="24"/>
          <w:szCs w:val="24"/>
        </w:rPr>
        <w:t>4</w:t>
      </w:r>
      <w:r w:rsidRPr="00AE478C">
        <w:rPr>
          <w:rFonts w:ascii="Times New Roman" w:hAnsi="Times New Roman" w:cs="Times New Roman"/>
          <w:color w:val="auto"/>
          <w:sz w:val="24"/>
          <w:szCs w:val="24"/>
        </w:rPr>
        <w:t xml:space="preserve"> points) than cohort studies (ranging from </w:t>
      </w:r>
      <w:r w:rsidR="008C1507" w:rsidRPr="00AE478C">
        <w:rPr>
          <w:rFonts w:ascii="Times New Roman" w:hAnsi="Times New Roman" w:cs="Times New Roman"/>
          <w:color w:val="auto"/>
          <w:sz w:val="24"/>
          <w:szCs w:val="24"/>
        </w:rPr>
        <w:t>3</w:t>
      </w:r>
      <w:r w:rsidRPr="00AE478C">
        <w:rPr>
          <w:rFonts w:ascii="Times New Roman" w:hAnsi="Times New Roman" w:cs="Times New Roman"/>
          <w:color w:val="auto"/>
          <w:sz w:val="24"/>
          <w:szCs w:val="24"/>
        </w:rPr>
        <w:t xml:space="preserve"> to </w:t>
      </w:r>
      <w:r w:rsidR="008C1507" w:rsidRPr="00AE478C">
        <w:rPr>
          <w:rFonts w:ascii="Times New Roman" w:hAnsi="Times New Roman" w:cs="Times New Roman"/>
          <w:color w:val="auto"/>
          <w:sz w:val="24"/>
          <w:szCs w:val="24"/>
        </w:rPr>
        <w:t>5</w:t>
      </w:r>
      <w:r w:rsidRPr="00AE478C">
        <w:rPr>
          <w:rFonts w:ascii="Times New Roman" w:hAnsi="Times New Roman" w:cs="Times New Roman"/>
          <w:color w:val="auto"/>
          <w:sz w:val="24"/>
          <w:szCs w:val="24"/>
        </w:rPr>
        <w:t xml:space="preserve"> points).</w:t>
      </w:r>
    </w:p>
    <w:p w14:paraId="0421F55A" w14:textId="3ED74AFF" w:rsidR="003B38F3" w:rsidRPr="00AE478C" w:rsidRDefault="003B38F3" w:rsidP="009B7A65">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 xml:space="preserve">Notwithstanding the aforementioned weaknesses, </w:t>
      </w:r>
      <w:r w:rsidR="008C1507" w:rsidRPr="00373F6E">
        <w:rPr>
          <w:rFonts w:ascii="Times New Roman" w:hAnsi="Times New Roman" w:cs="Times New Roman"/>
          <w:color w:val="auto"/>
          <w:sz w:val="24"/>
          <w:szCs w:val="24"/>
        </w:rPr>
        <w:t>some</w:t>
      </w:r>
      <w:r w:rsidRPr="00373F6E">
        <w:rPr>
          <w:rFonts w:ascii="Times New Roman" w:hAnsi="Times New Roman" w:cs="Times New Roman"/>
          <w:color w:val="auto"/>
          <w:sz w:val="24"/>
          <w:szCs w:val="24"/>
        </w:rPr>
        <w:t xml:space="preserve"> data </w:t>
      </w:r>
      <w:r w:rsidR="008C1507" w:rsidRPr="00373F6E">
        <w:rPr>
          <w:rFonts w:ascii="Times New Roman" w:hAnsi="Times New Roman" w:cs="Times New Roman"/>
          <w:color w:val="auto"/>
          <w:sz w:val="24"/>
          <w:szCs w:val="24"/>
        </w:rPr>
        <w:t>gathered</w:t>
      </w:r>
      <w:r w:rsidRPr="00373F6E">
        <w:rPr>
          <w:rFonts w:ascii="Times New Roman" w:hAnsi="Times New Roman" w:cs="Times New Roman"/>
          <w:color w:val="auto"/>
          <w:sz w:val="24"/>
          <w:szCs w:val="24"/>
        </w:rPr>
        <w:t xml:space="preserve"> by the most robust studies </w:t>
      </w:r>
      <w:r w:rsidR="008C1507" w:rsidRPr="00373F6E">
        <w:rPr>
          <w:rFonts w:ascii="Times New Roman" w:hAnsi="Times New Roman" w:cs="Times New Roman"/>
          <w:color w:val="auto"/>
          <w:sz w:val="24"/>
          <w:szCs w:val="24"/>
        </w:rPr>
        <w:t xml:space="preserve">should be acknowledged </w:t>
      </w:r>
      <w:r w:rsidRPr="00373F6E">
        <w:rPr>
          <w:rFonts w:ascii="Times New Roman" w:hAnsi="Times New Roman" w:cs="Times New Roman"/>
          <w:color w:val="auto"/>
          <w:sz w:val="24"/>
          <w:szCs w:val="24"/>
        </w:rPr>
        <w:t>(see Table</w:t>
      </w:r>
      <w:r w:rsidR="00131971"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2)</w:t>
      </w:r>
      <w:r w:rsidR="008C1507"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w:t>
      </w:r>
      <w:r w:rsidR="008C1507" w:rsidRPr="00373F6E">
        <w:rPr>
          <w:rFonts w:ascii="Times New Roman" w:hAnsi="Times New Roman" w:cs="Times New Roman"/>
          <w:color w:val="auto"/>
          <w:sz w:val="24"/>
          <w:szCs w:val="24"/>
        </w:rPr>
        <w:t xml:space="preserve">in fact, </w:t>
      </w:r>
      <w:r w:rsidRPr="00373F6E">
        <w:rPr>
          <w:rFonts w:ascii="Times New Roman" w:hAnsi="Times New Roman" w:cs="Times New Roman"/>
          <w:color w:val="auto"/>
          <w:sz w:val="24"/>
          <w:szCs w:val="24"/>
        </w:rPr>
        <w:t xml:space="preserve">mixed diagnoses of EDs were associated with maternal stress during pregnancy and preterm birth; still, BN was consistently associated with maternal psychosocial stress during pregnancy. Finally, multiple factors, according to the available data, </w:t>
      </w:r>
      <w:r w:rsidR="008C1507" w:rsidRPr="00373F6E">
        <w:rPr>
          <w:rFonts w:ascii="Times New Roman" w:hAnsi="Times New Roman" w:cs="Times New Roman"/>
          <w:color w:val="auto"/>
          <w:sz w:val="24"/>
          <w:szCs w:val="24"/>
        </w:rPr>
        <w:t>resulted to be</w:t>
      </w:r>
      <w:r w:rsidRPr="00373F6E">
        <w:rPr>
          <w:rFonts w:ascii="Times New Roman" w:hAnsi="Times New Roman" w:cs="Times New Roman"/>
          <w:color w:val="auto"/>
          <w:sz w:val="24"/>
          <w:szCs w:val="24"/>
        </w:rPr>
        <w:t xml:space="preserve"> related to the onset of AN in the offspring: higher maternal age, pre-eclampsia and eclampsia, multiparity, hypoxic complications, prematurity or preterm birth (&lt;32 weeks), and being small for gestational birth size.</w:t>
      </w:r>
      <w:r w:rsidRPr="00AE478C">
        <w:rPr>
          <w:rFonts w:ascii="Times New Roman" w:hAnsi="Times New Roman" w:cs="Times New Roman"/>
          <w:color w:val="auto"/>
          <w:sz w:val="24"/>
          <w:szCs w:val="24"/>
        </w:rPr>
        <w:t xml:space="preserve"> </w:t>
      </w:r>
    </w:p>
    <w:p w14:paraId="316C36CB" w14:textId="77777777" w:rsidR="003B38F3" w:rsidRPr="00AE478C" w:rsidRDefault="003B38F3" w:rsidP="003B38F3">
      <w:pPr>
        <w:spacing w:after="0" w:line="480" w:lineRule="auto"/>
        <w:jc w:val="both"/>
        <w:rPr>
          <w:rFonts w:ascii="Times New Roman" w:hAnsi="Times New Roman" w:cs="Times New Roman"/>
          <w:color w:val="auto"/>
          <w:sz w:val="24"/>
          <w:szCs w:val="24"/>
        </w:rPr>
      </w:pPr>
    </w:p>
    <w:p w14:paraId="36FC2B92" w14:textId="44DAF471" w:rsidR="003B38F3" w:rsidRPr="00AE478C" w:rsidRDefault="003B38F3" w:rsidP="003B38F3">
      <w:pPr>
        <w:spacing w:after="0" w:line="480" w:lineRule="auto"/>
        <w:rPr>
          <w:rFonts w:ascii="Times New Roman" w:hAnsi="Times New Roman" w:cs="Times New Roman"/>
          <w:b/>
          <w:color w:val="auto"/>
          <w:sz w:val="24"/>
          <w:szCs w:val="24"/>
        </w:rPr>
      </w:pPr>
      <w:r w:rsidRPr="00AE478C">
        <w:rPr>
          <w:rFonts w:ascii="Times New Roman" w:hAnsi="Times New Roman" w:cs="Times New Roman"/>
          <w:b/>
          <w:color w:val="auto"/>
          <w:sz w:val="24"/>
          <w:szCs w:val="24"/>
        </w:rPr>
        <w:t xml:space="preserve">Table 2 </w:t>
      </w:r>
      <w:r w:rsidR="00766FCC">
        <w:rPr>
          <w:rFonts w:ascii="Times New Roman" w:hAnsi="Times New Roman" w:cs="Times New Roman"/>
          <w:b/>
          <w:color w:val="auto"/>
          <w:sz w:val="24"/>
          <w:szCs w:val="24"/>
        </w:rPr>
        <w:t>- Re</w:t>
      </w:r>
      <w:r w:rsidRPr="00AE478C">
        <w:rPr>
          <w:rFonts w:ascii="Times New Roman" w:hAnsi="Times New Roman" w:cs="Times New Roman"/>
          <w:b/>
          <w:color w:val="auto"/>
          <w:sz w:val="24"/>
          <w:szCs w:val="24"/>
        </w:rPr>
        <w:t>sults summary</w:t>
      </w:r>
      <w:r w:rsidR="00766FCC">
        <w:rPr>
          <w:rFonts w:ascii="Times New Roman" w:hAnsi="Times New Roman" w:cs="Times New Roman"/>
          <w:b/>
          <w:color w:val="auto"/>
          <w:sz w:val="24"/>
          <w:szCs w:val="24"/>
        </w:rPr>
        <w:t xml:space="preserve"> of the studies included in this review</w:t>
      </w:r>
      <w:r w:rsidRPr="00AE478C">
        <w:rPr>
          <w:rFonts w:ascii="Times New Roman" w:hAnsi="Times New Roman" w:cs="Times New Roman"/>
          <w:b/>
          <w:color w:val="auto"/>
          <w:sz w:val="24"/>
          <w:szCs w:val="24"/>
        </w:rPr>
        <w:t xml:space="preserve"> grouped by </w:t>
      </w:r>
      <w:r w:rsidR="00766FCC">
        <w:rPr>
          <w:rFonts w:ascii="Times New Roman" w:hAnsi="Times New Roman" w:cs="Times New Roman"/>
          <w:b/>
          <w:color w:val="auto"/>
          <w:sz w:val="24"/>
          <w:szCs w:val="24"/>
        </w:rPr>
        <w:t xml:space="preserve">diagnoses of </w:t>
      </w:r>
      <w:r w:rsidRPr="00AE478C">
        <w:rPr>
          <w:rFonts w:ascii="Times New Roman" w:hAnsi="Times New Roman" w:cs="Times New Roman"/>
          <w:b/>
          <w:color w:val="auto"/>
          <w:sz w:val="24"/>
          <w:szCs w:val="24"/>
        </w:rPr>
        <w:t>E</w:t>
      </w:r>
      <w:r w:rsidR="00766FCC">
        <w:rPr>
          <w:rFonts w:ascii="Times New Roman" w:hAnsi="Times New Roman" w:cs="Times New Roman"/>
          <w:b/>
          <w:color w:val="auto"/>
          <w:sz w:val="24"/>
          <w:szCs w:val="24"/>
        </w:rPr>
        <w:t xml:space="preserve">ating </w:t>
      </w:r>
      <w:r w:rsidRPr="00AE478C">
        <w:rPr>
          <w:rFonts w:ascii="Times New Roman" w:hAnsi="Times New Roman" w:cs="Times New Roman"/>
          <w:b/>
          <w:color w:val="auto"/>
          <w:sz w:val="24"/>
          <w:szCs w:val="24"/>
        </w:rPr>
        <w:t>D</w:t>
      </w:r>
      <w:r w:rsidR="00766FCC">
        <w:rPr>
          <w:rFonts w:ascii="Times New Roman" w:hAnsi="Times New Roman" w:cs="Times New Roman"/>
          <w:b/>
          <w:color w:val="auto"/>
          <w:sz w:val="24"/>
          <w:szCs w:val="24"/>
        </w:rPr>
        <w:t>isorders</w:t>
      </w:r>
      <w:r w:rsidRPr="00AE478C">
        <w:rPr>
          <w:rFonts w:ascii="Times New Roman" w:hAnsi="Times New Roman" w:cs="Times New Roman"/>
          <w:b/>
          <w:color w:val="auto"/>
          <w:sz w:val="24"/>
          <w:szCs w:val="24"/>
        </w:rPr>
        <w:t xml:space="preserve">. </w:t>
      </w:r>
    </w:p>
    <w:tbl>
      <w:tblPr>
        <w:tblStyle w:val="TableGrid"/>
        <w:tblW w:w="0" w:type="auto"/>
        <w:tblLook w:val="04A0" w:firstRow="1" w:lastRow="0" w:firstColumn="1" w:lastColumn="0" w:noHBand="0" w:noVBand="1"/>
      </w:tblPr>
      <w:tblGrid>
        <w:gridCol w:w="1689"/>
        <w:gridCol w:w="2653"/>
        <w:gridCol w:w="2813"/>
        <w:gridCol w:w="2699"/>
      </w:tblGrid>
      <w:tr w:rsidR="00220796" w:rsidRPr="00AE478C" w14:paraId="4E6114DD" w14:textId="77777777" w:rsidTr="003B38F3">
        <w:tc>
          <w:tcPr>
            <w:tcW w:w="0" w:type="auto"/>
            <w:tcBorders>
              <w:top w:val="single" w:sz="4" w:space="0" w:color="auto"/>
              <w:left w:val="single" w:sz="4" w:space="0" w:color="auto"/>
              <w:bottom w:val="single" w:sz="4" w:space="0" w:color="auto"/>
              <w:right w:val="single" w:sz="4" w:space="0" w:color="auto"/>
            </w:tcBorders>
          </w:tcPr>
          <w:p w14:paraId="03204979" w14:textId="77777777" w:rsidR="003B38F3" w:rsidRPr="00AE478C" w:rsidRDefault="003B38F3" w:rsidP="003B38F3">
            <w:pPr>
              <w:spacing w:after="0" w:line="276" w:lineRule="auto"/>
              <w:jc w:val="center"/>
              <w:rPr>
                <w:rFonts w:ascii="Times New Roman" w:hAnsi="Times New Roman" w:cs="Times New Roman"/>
                <w:b/>
                <w:bCs/>
                <w:color w:val="auto"/>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08AF5ABC" w14:textId="77777777" w:rsidR="003B38F3" w:rsidRPr="00AE478C" w:rsidRDefault="003B38F3" w:rsidP="003B38F3">
            <w:pPr>
              <w:spacing w:after="0" w:line="276" w:lineRule="auto"/>
              <w:jc w:val="center"/>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Eating Disorders (EDs)</w:t>
            </w:r>
          </w:p>
        </w:tc>
        <w:tc>
          <w:tcPr>
            <w:tcW w:w="0" w:type="auto"/>
            <w:tcBorders>
              <w:top w:val="single" w:sz="4" w:space="0" w:color="auto"/>
              <w:left w:val="single" w:sz="4" w:space="0" w:color="auto"/>
              <w:bottom w:val="single" w:sz="4" w:space="0" w:color="auto"/>
              <w:right w:val="single" w:sz="4" w:space="0" w:color="auto"/>
            </w:tcBorders>
            <w:hideMark/>
          </w:tcPr>
          <w:p w14:paraId="4A38A57B" w14:textId="77777777" w:rsidR="003B38F3" w:rsidRPr="00AE478C" w:rsidRDefault="003B38F3" w:rsidP="003B38F3">
            <w:pPr>
              <w:spacing w:after="0" w:line="276" w:lineRule="auto"/>
              <w:jc w:val="center"/>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Anorexia Nervosa (AN)</w:t>
            </w:r>
          </w:p>
        </w:tc>
        <w:tc>
          <w:tcPr>
            <w:tcW w:w="0" w:type="auto"/>
            <w:tcBorders>
              <w:top w:val="single" w:sz="4" w:space="0" w:color="auto"/>
              <w:left w:val="single" w:sz="4" w:space="0" w:color="auto"/>
              <w:bottom w:val="single" w:sz="4" w:space="0" w:color="auto"/>
              <w:right w:val="single" w:sz="4" w:space="0" w:color="auto"/>
            </w:tcBorders>
            <w:hideMark/>
          </w:tcPr>
          <w:p w14:paraId="7A313F94" w14:textId="77777777" w:rsidR="003B38F3" w:rsidRPr="00AE478C" w:rsidRDefault="003B38F3" w:rsidP="003B38F3">
            <w:pPr>
              <w:spacing w:after="0" w:line="276" w:lineRule="auto"/>
              <w:jc w:val="center"/>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Bulimia Nervosa (BN)</w:t>
            </w:r>
          </w:p>
        </w:tc>
      </w:tr>
      <w:tr w:rsidR="00220796" w:rsidRPr="00AE478C" w14:paraId="13238538" w14:textId="77777777" w:rsidTr="003B38F3">
        <w:tc>
          <w:tcPr>
            <w:tcW w:w="0" w:type="auto"/>
            <w:tcBorders>
              <w:top w:val="single" w:sz="4" w:space="0" w:color="auto"/>
              <w:left w:val="single" w:sz="4" w:space="0" w:color="auto"/>
              <w:bottom w:val="single" w:sz="4" w:space="0" w:color="auto"/>
              <w:right w:val="single" w:sz="4" w:space="0" w:color="auto"/>
            </w:tcBorders>
            <w:hideMark/>
          </w:tcPr>
          <w:p w14:paraId="7D6A451D" w14:textId="77777777" w:rsidR="003B38F3" w:rsidRPr="00AE478C" w:rsidRDefault="003B38F3" w:rsidP="003B38F3">
            <w:pPr>
              <w:spacing w:after="0" w:line="276" w:lineRule="auto"/>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Factors supported by more robust  evidence</w:t>
            </w:r>
          </w:p>
        </w:tc>
        <w:tc>
          <w:tcPr>
            <w:tcW w:w="0" w:type="auto"/>
            <w:tcBorders>
              <w:top w:val="single" w:sz="4" w:space="0" w:color="auto"/>
              <w:left w:val="single" w:sz="4" w:space="0" w:color="auto"/>
              <w:bottom w:val="single" w:sz="4" w:space="0" w:color="auto"/>
              <w:right w:val="single" w:sz="4" w:space="0" w:color="auto"/>
            </w:tcBorders>
            <w:hideMark/>
          </w:tcPr>
          <w:p w14:paraId="70EA59C6"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Maternal stress during pregnancy</w:t>
            </w:r>
          </w:p>
          <w:p w14:paraId="69830507"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Preterm birth</w:t>
            </w:r>
          </w:p>
        </w:tc>
        <w:tc>
          <w:tcPr>
            <w:tcW w:w="0" w:type="auto"/>
            <w:tcBorders>
              <w:top w:val="single" w:sz="4" w:space="0" w:color="auto"/>
              <w:left w:val="single" w:sz="4" w:space="0" w:color="auto"/>
              <w:bottom w:val="single" w:sz="4" w:space="0" w:color="auto"/>
              <w:right w:val="single" w:sz="4" w:space="0" w:color="auto"/>
            </w:tcBorders>
            <w:hideMark/>
          </w:tcPr>
          <w:p w14:paraId="6264C05F"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Higher maternal age</w:t>
            </w:r>
          </w:p>
          <w:p w14:paraId="4E34ECC1"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Pre-eclampsia and eclampsia</w:t>
            </w:r>
          </w:p>
          <w:p w14:paraId="5F6B85B2"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Multiparity</w:t>
            </w:r>
          </w:p>
          <w:p w14:paraId="3AF4F8D9"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Hypoxic Complications</w:t>
            </w:r>
          </w:p>
          <w:p w14:paraId="62FB67FC"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Prematurity or Preterm Birth (&lt;32 weeks)</w:t>
            </w:r>
          </w:p>
          <w:p w14:paraId="61D10F81"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Small for gestational age or lower birth size</w:t>
            </w:r>
          </w:p>
        </w:tc>
        <w:tc>
          <w:tcPr>
            <w:tcW w:w="0" w:type="auto"/>
            <w:tcBorders>
              <w:top w:val="single" w:sz="4" w:space="0" w:color="auto"/>
              <w:left w:val="single" w:sz="4" w:space="0" w:color="auto"/>
              <w:bottom w:val="single" w:sz="4" w:space="0" w:color="auto"/>
              <w:right w:val="single" w:sz="4" w:space="0" w:color="auto"/>
            </w:tcBorders>
            <w:hideMark/>
          </w:tcPr>
          <w:p w14:paraId="2C4CA35A" w14:textId="77777777" w:rsidR="003B38F3" w:rsidRPr="00AE478C" w:rsidRDefault="003B38F3" w:rsidP="003B38F3">
            <w:pPr>
              <w:pStyle w:val="ListParagraph"/>
              <w:numPr>
                <w:ilvl w:val="0"/>
                <w:numId w:val="6"/>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Maternal stress during pregnancy</w:t>
            </w:r>
          </w:p>
        </w:tc>
      </w:tr>
      <w:tr w:rsidR="003B38F3" w:rsidRPr="00AE478C" w14:paraId="7546A2B6" w14:textId="77777777" w:rsidTr="003B38F3">
        <w:tc>
          <w:tcPr>
            <w:tcW w:w="0" w:type="auto"/>
            <w:tcBorders>
              <w:top w:val="single" w:sz="4" w:space="0" w:color="auto"/>
              <w:left w:val="single" w:sz="4" w:space="0" w:color="auto"/>
              <w:bottom w:val="single" w:sz="4" w:space="0" w:color="auto"/>
              <w:right w:val="single" w:sz="4" w:space="0" w:color="auto"/>
            </w:tcBorders>
            <w:hideMark/>
          </w:tcPr>
          <w:p w14:paraId="54BA80CC" w14:textId="77777777" w:rsidR="003B38F3" w:rsidRPr="00AE478C" w:rsidRDefault="003B38F3" w:rsidP="003B38F3">
            <w:pPr>
              <w:spacing w:after="0" w:line="276" w:lineRule="auto"/>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Factors supported by less robust  evidence</w:t>
            </w:r>
          </w:p>
        </w:tc>
        <w:tc>
          <w:tcPr>
            <w:tcW w:w="0" w:type="auto"/>
            <w:tcBorders>
              <w:top w:val="single" w:sz="4" w:space="0" w:color="auto"/>
              <w:left w:val="single" w:sz="4" w:space="0" w:color="auto"/>
              <w:bottom w:val="single" w:sz="4" w:space="0" w:color="auto"/>
              <w:right w:val="single" w:sz="4" w:space="0" w:color="auto"/>
            </w:tcBorders>
            <w:hideMark/>
          </w:tcPr>
          <w:p w14:paraId="11EBE894" w14:textId="77777777" w:rsidR="003B38F3" w:rsidRPr="00AE478C" w:rsidRDefault="003B38F3" w:rsidP="003B38F3">
            <w:pPr>
              <w:pStyle w:val="ListParagraph"/>
              <w:numPr>
                <w:ilvl w:val="0"/>
                <w:numId w:val="7"/>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Gestational Diabetes</w:t>
            </w:r>
          </w:p>
          <w:p w14:paraId="224640C5" w14:textId="77777777" w:rsidR="003B38F3" w:rsidRPr="00AE478C" w:rsidRDefault="003B38F3" w:rsidP="003B38F3">
            <w:pPr>
              <w:pStyle w:val="ListParagraph"/>
              <w:numPr>
                <w:ilvl w:val="0"/>
                <w:numId w:val="7"/>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Vit. D deficiency</w:t>
            </w:r>
          </w:p>
        </w:tc>
        <w:tc>
          <w:tcPr>
            <w:tcW w:w="0" w:type="auto"/>
            <w:tcBorders>
              <w:top w:val="single" w:sz="4" w:space="0" w:color="auto"/>
              <w:left w:val="single" w:sz="4" w:space="0" w:color="auto"/>
              <w:bottom w:val="single" w:sz="4" w:space="0" w:color="auto"/>
              <w:right w:val="single" w:sz="4" w:space="0" w:color="auto"/>
            </w:tcBorders>
            <w:hideMark/>
          </w:tcPr>
          <w:p w14:paraId="7C2F9895" w14:textId="77777777" w:rsidR="003B38F3" w:rsidRPr="00AE478C" w:rsidRDefault="003B38F3" w:rsidP="003B38F3">
            <w:pPr>
              <w:pStyle w:val="ListParagraph"/>
              <w:numPr>
                <w:ilvl w:val="0"/>
                <w:numId w:val="8"/>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Low maternal weight</w:t>
            </w:r>
          </w:p>
          <w:p w14:paraId="48FD9639" w14:textId="77777777" w:rsidR="003B38F3" w:rsidRPr="00AE478C" w:rsidRDefault="003B38F3" w:rsidP="003B38F3">
            <w:pPr>
              <w:pStyle w:val="ListParagraph"/>
              <w:numPr>
                <w:ilvl w:val="0"/>
                <w:numId w:val="8"/>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Viral infection during pregnancy</w:t>
            </w:r>
          </w:p>
          <w:p w14:paraId="4378D98E" w14:textId="77777777" w:rsidR="003B38F3" w:rsidRPr="00AE478C" w:rsidRDefault="003B38F3" w:rsidP="003B38F3">
            <w:pPr>
              <w:pStyle w:val="ListParagraph"/>
              <w:numPr>
                <w:ilvl w:val="0"/>
                <w:numId w:val="8"/>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Season of birth (spring)</w:t>
            </w:r>
          </w:p>
        </w:tc>
        <w:tc>
          <w:tcPr>
            <w:tcW w:w="0" w:type="auto"/>
            <w:tcBorders>
              <w:top w:val="single" w:sz="4" w:space="0" w:color="auto"/>
              <w:left w:val="single" w:sz="4" w:space="0" w:color="auto"/>
              <w:bottom w:val="single" w:sz="4" w:space="0" w:color="auto"/>
              <w:right w:val="single" w:sz="4" w:space="0" w:color="auto"/>
            </w:tcBorders>
            <w:hideMark/>
          </w:tcPr>
          <w:p w14:paraId="0E3EF60E" w14:textId="77777777" w:rsidR="003B38F3" w:rsidRPr="00AE478C" w:rsidRDefault="003B38F3" w:rsidP="003B38F3">
            <w:pPr>
              <w:pStyle w:val="ListParagraph"/>
              <w:numPr>
                <w:ilvl w:val="0"/>
                <w:numId w:val="9"/>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Maternal smoke habit</w:t>
            </w:r>
          </w:p>
          <w:p w14:paraId="207225EB" w14:textId="77777777" w:rsidR="003B38F3" w:rsidRPr="00AE478C" w:rsidRDefault="003B38F3" w:rsidP="003B38F3">
            <w:pPr>
              <w:pStyle w:val="ListParagraph"/>
              <w:numPr>
                <w:ilvl w:val="0"/>
                <w:numId w:val="9"/>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Vit. D deficiency</w:t>
            </w:r>
          </w:p>
          <w:p w14:paraId="56257000" w14:textId="77777777" w:rsidR="003B38F3" w:rsidRPr="00AE478C" w:rsidRDefault="003B38F3" w:rsidP="003B38F3">
            <w:pPr>
              <w:pStyle w:val="ListParagraph"/>
              <w:numPr>
                <w:ilvl w:val="0"/>
                <w:numId w:val="9"/>
              </w:numPr>
              <w:spacing w:after="0" w:line="276" w:lineRule="auto"/>
              <w:rPr>
                <w:rFonts w:ascii="Times New Roman" w:hAnsi="Times New Roman" w:cs="Times New Roman"/>
                <w:color w:val="auto"/>
                <w:sz w:val="24"/>
                <w:szCs w:val="24"/>
              </w:rPr>
            </w:pPr>
            <w:r w:rsidRPr="00AE478C">
              <w:rPr>
                <w:rFonts w:ascii="Times New Roman" w:hAnsi="Times New Roman" w:cs="Times New Roman"/>
                <w:color w:val="auto"/>
                <w:sz w:val="24"/>
                <w:szCs w:val="24"/>
              </w:rPr>
              <w:t>Dismaturity signs</w:t>
            </w:r>
          </w:p>
        </w:tc>
      </w:tr>
    </w:tbl>
    <w:p w14:paraId="31DD23D8" w14:textId="77777777" w:rsidR="003B38F3" w:rsidRPr="00AE478C" w:rsidRDefault="003B38F3" w:rsidP="003B38F3">
      <w:pPr>
        <w:spacing w:after="0" w:line="480" w:lineRule="auto"/>
        <w:jc w:val="both"/>
        <w:rPr>
          <w:rFonts w:ascii="Times New Roman" w:hAnsi="Times New Roman" w:cs="Times New Roman"/>
          <w:color w:val="auto"/>
          <w:sz w:val="24"/>
          <w:szCs w:val="24"/>
        </w:rPr>
      </w:pPr>
    </w:p>
    <w:p w14:paraId="646A060D" w14:textId="77777777" w:rsidR="003B38F3" w:rsidRPr="00AE478C" w:rsidRDefault="003B38F3" w:rsidP="00DE1C69">
      <w:pPr>
        <w:pStyle w:val="Heading3"/>
        <w:spacing w:line="480" w:lineRule="auto"/>
        <w:jc w:val="both"/>
        <w:rPr>
          <w:rFonts w:ascii="Times New Roman" w:hAnsi="Times New Roman" w:cs="Times New Roman"/>
          <w:b/>
          <w:color w:val="auto"/>
        </w:rPr>
      </w:pPr>
    </w:p>
    <w:p w14:paraId="005F976C" w14:textId="36AEA12D" w:rsidR="00BE5B7D" w:rsidRPr="00AE478C" w:rsidRDefault="00D92B81" w:rsidP="00DE1C69">
      <w:pPr>
        <w:pStyle w:val="Heading3"/>
        <w:spacing w:line="480" w:lineRule="auto"/>
        <w:jc w:val="both"/>
        <w:rPr>
          <w:rFonts w:ascii="Times New Roman" w:hAnsi="Times New Roman" w:cs="Times New Roman"/>
          <w:b/>
          <w:color w:val="auto"/>
        </w:rPr>
      </w:pPr>
      <w:r w:rsidRPr="00AE478C">
        <w:rPr>
          <w:rFonts w:ascii="Times New Roman" w:hAnsi="Times New Roman" w:cs="Times New Roman"/>
          <w:b/>
          <w:color w:val="auto"/>
        </w:rPr>
        <w:t>Maternal factors</w:t>
      </w:r>
      <w:r w:rsidR="00DE1C69" w:rsidRPr="00AE478C">
        <w:rPr>
          <w:rFonts w:ascii="Times New Roman" w:hAnsi="Times New Roman" w:cs="Times New Roman"/>
          <w:b/>
          <w:color w:val="auto"/>
        </w:rPr>
        <w:t xml:space="preserve"> </w:t>
      </w:r>
    </w:p>
    <w:p w14:paraId="502F9CDF" w14:textId="656C4E09" w:rsidR="00972976" w:rsidRPr="00AE478C" w:rsidRDefault="00972976" w:rsidP="008361C3">
      <w:pPr>
        <w:pStyle w:val="Heading3"/>
        <w:spacing w:line="480" w:lineRule="auto"/>
        <w:jc w:val="both"/>
        <w:rPr>
          <w:rFonts w:ascii="Times New Roman" w:hAnsi="Times New Roman" w:cs="Times New Roman"/>
          <w:b/>
          <w:i/>
          <w:color w:val="auto"/>
        </w:rPr>
      </w:pPr>
      <w:r w:rsidRPr="00373F6E">
        <w:rPr>
          <w:rFonts w:ascii="Times New Roman" w:hAnsi="Times New Roman" w:cs="Times New Roman"/>
          <w:b/>
          <w:i/>
          <w:color w:val="auto"/>
        </w:rPr>
        <w:t>Maternal age</w:t>
      </w:r>
      <w:r w:rsidR="008361C3" w:rsidRPr="00373F6E">
        <w:rPr>
          <w:rFonts w:ascii="Times New Roman" w:hAnsi="Times New Roman" w:cs="Times New Roman"/>
          <w:b/>
          <w:i/>
          <w:color w:val="auto"/>
        </w:rPr>
        <w:t xml:space="preserve"> (16 studies)</w:t>
      </w:r>
    </w:p>
    <w:p w14:paraId="6E40C1D4" w14:textId="498FBB95" w:rsidR="00A010B3" w:rsidRPr="00373F6E" w:rsidRDefault="00972976" w:rsidP="00CD2B3B">
      <w:pPr>
        <w:pStyle w:val="Heading3"/>
        <w:spacing w:line="480" w:lineRule="auto"/>
        <w:ind w:firstLine="708"/>
        <w:jc w:val="both"/>
        <w:rPr>
          <w:rFonts w:ascii="Times New Roman" w:hAnsi="Times New Roman" w:cs="Times New Roman"/>
          <w:color w:val="auto"/>
        </w:rPr>
      </w:pPr>
      <w:r w:rsidRPr="00AE478C">
        <w:rPr>
          <w:rFonts w:ascii="Times New Roman" w:hAnsi="Times New Roman" w:cs="Times New Roman"/>
          <w:color w:val="auto"/>
        </w:rPr>
        <w:t>A total of 16</w:t>
      </w:r>
      <w:r w:rsidR="00D92B81" w:rsidRPr="00AE478C">
        <w:rPr>
          <w:rFonts w:ascii="Times New Roman" w:hAnsi="Times New Roman" w:cs="Times New Roman"/>
          <w:color w:val="auto"/>
        </w:rPr>
        <w:t xml:space="preserve"> studies</w:t>
      </w:r>
      <w:r w:rsidR="00E00165" w:rsidRPr="00AE478C">
        <w:rPr>
          <w:rFonts w:ascii="Times New Roman" w:hAnsi="Times New Roman" w:cs="Times New Roman"/>
          <w:color w:val="auto"/>
        </w:rPr>
        <w:t xml:space="preserve"> </w:t>
      </w:r>
      <w:r w:rsidR="00D92B81" w:rsidRPr="00AE478C">
        <w:rPr>
          <w:rFonts w:ascii="Times New Roman" w:hAnsi="Times New Roman" w:cs="Times New Roman"/>
          <w:color w:val="auto"/>
        </w:rPr>
        <w:t xml:space="preserve">assessed maternal age as a possible factor linked to </w:t>
      </w:r>
      <w:r w:rsidR="00845B97" w:rsidRPr="00AE478C">
        <w:rPr>
          <w:rFonts w:ascii="Times New Roman" w:hAnsi="Times New Roman" w:cs="Times New Roman"/>
          <w:color w:val="auto"/>
        </w:rPr>
        <w:t>the risk for</w:t>
      </w:r>
      <w:r w:rsidR="00D92B81" w:rsidRPr="00AE478C">
        <w:rPr>
          <w:rFonts w:ascii="Times New Roman" w:hAnsi="Times New Roman" w:cs="Times New Roman"/>
          <w:color w:val="auto"/>
        </w:rPr>
        <w:t xml:space="preserve"> AN or BN</w:t>
      </w:r>
      <w:r w:rsidR="008C1507" w:rsidRPr="00AE478C">
        <w:rPr>
          <w:rFonts w:ascii="Times New Roman" w:hAnsi="Times New Roman" w:cs="Times New Roman"/>
          <w:color w:val="auto"/>
        </w:rPr>
        <w:t xml:space="preserve"> </w:t>
      </w:r>
      <w:r w:rsidR="008C1507" w:rsidRPr="00373F6E">
        <w:rPr>
          <w:rFonts w:ascii="Times New Roman" w:hAnsi="Times New Roman" w:cs="Times New Roman"/>
          <w:color w:val="auto"/>
        </w:rPr>
        <w:fldChar w:fldCharType="begin"/>
      </w:r>
      <w:r w:rsidR="00ED6B4F">
        <w:rPr>
          <w:rFonts w:ascii="Times New Roman" w:hAnsi="Times New Roman" w:cs="Times New Roman"/>
          <w:color w:val="auto"/>
        </w:rPr>
        <w:instrText xml:space="preserve"> ADDIN ZOTERO_ITEM CSL_CITATION {"citationID":"FlLf4ckQ","properties":{"formattedCitation":"(Cnattingius et al. 1999; Feingold et al. 2002; Lindberg and Hjern 2003; Montgomery et al. 2005; Favaro et al. 2006, 2008; Wehkalampi et al. 2010; Nosarti et al. 2012; Allen et al. 2013; Goodman et al. 2014; Romero-Mart\\uc0\\u237{}nez and Moya-Albiol 2014; Tenconi et al. 2015; St-Hilaire et al. 2015; Lofrano-Prado et al. 2015; Sacks et al. 2016; Razaz and Cnattingius 2018)","plainCitation":"(Cnattingius et al. 1999; Feingold et al. 2002; Lindberg and Hjern 2003; Montgomery et al. 2005; Favaro et al. 2006, 2008; Wehkalampi et al. 2010; Nosarti et al. 2012; Allen et al. 2013; Goodman et al. 2014; Romero-Martínez and Moya-Albiol 2014; Tenconi et al. 2015; St-Hilaire et al. 2015; Lofrano-Prado et al. 2015; Sacks et al. 2016; Razaz and Cnattingius 2018)","noteIndex":0},"citationItems":[{"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69,"uris":["http://zotero.org/users/local/5yGROYTU/items/6CL64MTM"],"uri":["http://zotero.org/users/local/5yGROYTU/items/6CL64MTM"],"itemData":{"id":169,"type":"article-journal","abstract":"Because smoking during pregnancy is implicated in influencing appetite and impulse control in offspring, the aim of this study was to establish if it is associated with bulimia nervosa in offspring. Bulimia was identified at age 30 years among 4046 females, born 5-11 April, 1970. After adjustment for potential confounding factors including body mass index (BMI) and maternal psychiatric morbidity, smoking during pregnancy was associated with bulimia in offspring by age 30 years. Compared with non-smoking mothers, the adjusted odds ratios (95% confidence intervals) for bulimia in offspring were 0.74 (0.25-2.21) for those who gave up before pregnancy, 3.04 (1.16-7.95) for giving up during pregnancy and 2.64 (1.47-4.74) for smoking throughout pregnancy. Smoking during pregnancy was not associated with anorexia nervosa in offspring. Neither BMI nor variation between childhood and adult BMI explain the association. If the association of smoking during pregnancy with bulimia in offspring is causal, then it may operate through compromised central nervous system development and its influence on impulse or appetite control. The increased risk associated with mothers who gave up smoking during pregnancy emphasizes the importance of smoking cessation prior to conception.","container-title":"Journal of Perinatal Medicine","DOI":"10.1515/JPM.2005.038","ISSN":"0300-5577","issue":"3","journalAbbreviation":"J Perinat Med","language":"eng","note":"PMID: 15914342","page":"206-211","source":"PubMed","title":"Smoking during pregnancy and bulimia nervosa in offspring","volume":"33","author":[{"family":"Montgomery","given":"Scott M."},{"family":"Ehlin","given":"Anna"},{"family":"Ekbom","given":"Anders"}],"issued":{"date-parts":[["2005"]]}}},{"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id":374,"uris":["http://zotero.org/users/local/5yGROYTU/items/8TKW7RNV"],"uri":["http://zotero.org/users/local/5yGROYTU/items/8TKW7RNV"],"itemData":{"id":374,"type":"article-journal","abstract":"OBJECTIVE: To identify the association between perinatal/neonatal factors and symptoms of eating disorders among college students.\nMETHODS: Four hundred and eight college students (283 women), aged 18 to 23 years old, enrolled in the first semester of a Bachelor of Health Science degree program were included in the sample. Eating disorder symptoms and body image dissatisfaction were assessed with the Eating Attitudes Test and Bulimic Investigatory Test of Edinburgh. Information regarding birth weight, breastfeeding, obstetric complications, mother's age at delivery, type of delivery, and birth order were self-reported by the volunteers after consulting their parents. Association between perinatal and neonatal factors and symptoms of anorexia nervosa and bulimia nervosa were assessed by binary logistic regression adjusted for sex, age, and body mass index.\nRESULTS: The likelihood of presenting with symptoms of anorexia nervosa was 0.5 time lower for those students born from the oldest mothers (odds ratio - OR=0.37; 95% confidence interval - 95%CI: 0.17-0.83). Relative to bulimia nervosa, the risk was higher among students who reported obstetric complications (OR=2.62; 95%CI: 1.03-6.67).\nCONCLUSION: We observed the association between perinatal and neonatal factors with symptoms of eating disorders in college students.","container-title":"Einstein (Sao Paulo, Brazil)","DOI":"10.1590/S1679-45082015AO3366","ISSN":"2317-6385","issue":"4","journalAbbreviation":"Einstein (Sao Paulo)","language":"eng, por","note":"PMID: 26676267\nPMCID: PMC4878625","page":"525-529","source":"PubMed","title":"Obstetric complications and mother's age at delivery are predictors of eating disorder symptoms among Health Science college students","volume":"13","author":[{"family":"Lofrano-Prado","given":"Mara Cristina"},{"family":"Prado","given":"Wagner Luiz","dropping-particle":"do"},{"family":"Barros","given":"Mauro Virgilio Gomes","dropping-particle":"de"},{"family":"Tenório","given":"Thiago Ricardo dos Santos"},{"family":"Souza","given":"Sandra Lopes","dropping-particle":"de"}],"issued":{"date-parts":[["2015",12]]}}},{"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id":149,"uris":["http://zotero.org/users/local/5yGROYTU/items/QJ356WZJ"],"uri":["http://zotero.org/users/local/5yGROYTU/items/QJ356WZJ"],"itemData":{"id":149,"type":"article-journal","abstract":"OBJECTIVES: High intrauterine testosterone (T) levels seem to play a role in the development of autism spectrum disorders (ASDs), but their role in anorexia nervosa (AN) is controversial. Parents with masculinized 2D:4D ratios, a marker of the organizational effects of T, may have other relevant biological characteristics, in particular exposing their offspring to high T levels in the prenatal environment. This would increase the likelihood of their offspring developing these disorders.\nMETHODS: The present study examined whether parents of offspring with AN (n=34; mean age= 51) and ASD (n=36; mean age=45) differ from control parents (n=40; mean age=43) in 2D:4D ratio, as well as by salivary T levels and its relationships.\nRESULTS: Our results revealed that AN and ASD parents (fathers and mothers) have masculinized 2D:4D ratios of the right hand compared to control parents. However, the difference compared to controls was larger in the ASD than the AN group. Furthermore, current salivary T levels were negatively related to the 2D:4D ratio in ASD and AN parents only.\nCONCLUSIONS: Our data partially support the view of high prenatal masculinization as a potential intermediate phenotype to the development of these disorders in their offspring.","container-title":"American Journal of Human Biology: The Official Journal of the Human Biology Council","DOI":"10.1002/ajhb.22597","ISSN":"1520-6300","issue":"6","journalAbbreviation":"Am. J. Hum. Biol.","language":"eng","note":"PMID: 25130276","page":"863-866","source":"PubMed","title":"Prenatal testosterone of progenitors could be involved in the etiology of both anorexia nervosa and autism spectrum disorders of their offspring","volume":"26","author":[{"family":"Romero-Martínez","given":"Angel"},{"family":"Moya-Albiol","given":"Luis"}],"issued":{"date-parts":[["2014",12]]}}},{"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schema":"https://github.com/citation-style-language/schema/raw/master/csl-citation.json"} </w:instrText>
      </w:r>
      <w:r w:rsidR="008C1507" w:rsidRPr="00373F6E">
        <w:rPr>
          <w:rFonts w:ascii="Times New Roman" w:hAnsi="Times New Roman" w:cs="Times New Roman"/>
          <w:color w:val="auto"/>
        </w:rPr>
        <w:fldChar w:fldCharType="separate"/>
      </w:r>
      <w:r w:rsidR="00ED6B4F" w:rsidRPr="00ED6B4F">
        <w:rPr>
          <w:rFonts w:ascii="Times New Roman" w:hAnsi="Times New Roman" w:cs="Times New Roman"/>
        </w:rPr>
        <w:t>(Cnattingius et al. 1999; Feingold et al. 2002; Lindberg and Hjern 2003; Montgomery et al. 2005; Favaro et al. 2006, 2008; Wehkalampi et al. 2010; Nosarti et al. 2012; Allen et al. 2013; Goodman et al. 2014; Romero-Martínez and Moya-Albiol 2014; Tenconi et al. 2015; St-Hilaire et al. 2015; Lofrano-Prado et al. 2015; Sacks et al. 2016; Razaz and Cnattingius 2018)</w:t>
      </w:r>
      <w:r w:rsidR="008C1507" w:rsidRPr="00373F6E">
        <w:rPr>
          <w:rFonts w:ascii="Times New Roman" w:hAnsi="Times New Roman" w:cs="Times New Roman"/>
          <w:color w:val="auto"/>
        </w:rPr>
        <w:fldChar w:fldCharType="end"/>
      </w:r>
      <w:r w:rsidR="00D92B81" w:rsidRPr="00373F6E">
        <w:rPr>
          <w:rFonts w:ascii="Times New Roman" w:hAnsi="Times New Roman" w:cs="Times New Roman"/>
          <w:color w:val="auto"/>
        </w:rPr>
        <w:t xml:space="preserve">. </w:t>
      </w:r>
      <w:r w:rsidR="00C263EA" w:rsidRPr="00373F6E">
        <w:rPr>
          <w:rFonts w:ascii="Times New Roman" w:hAnsi="Times New Roman" w:cs="Times New Roman"/>
          <w:color w:val="auto"/>
        </w:rPr>
        <w:t>Five</w:t>
      </w:r>
      <w:r w:rsidR="00604E54" w:rsidRPr="00373F6E">
        <w:rPr>
          <w:rFonts w:ascii="Times New Roman" w:hAnsi="Times New Roman" w:cs="Times New Roman"/>
          <w:color w:val="auto"/>
        </w:rPr>
        <w:t xml:space="preserve"> studies</w:t>
      </w:r>
      <w:r w:rsidR="00DB423B" w:rsidRPr="00373F6E">
        <w:rPr>
          <w:rFonts w:ascii="Times New Roman" w:hAnsi="Times New Roman" w:cs="Times New Roman"/>
          <w:color w:val="auto"/>
        </w:rPr>
        <w:t xml:space="preserve"> </w:t>
      </w:r>
      <w:r w:rsidR="00CB1325" w:rsidRPr="00373F6E">
        <w:rPr>
          <w:rFonts w:ascii="Times New Roman" w:hAnsi="Times New Roman" w:cs="Times New Roman"/>
          <w:color w:val="auto"/>
        </w:rPr>
        <w:t xml:space="preserve">out of 16 </w:t>
      </w:r>
      <w:r w:rsidR="00604E54" w:rsidRPr="00373F6E">
        <w:rPr>
          <w:rFonts w:ascii="Times New Roman" w:hAnsi="Times New Roman" w:cs="Times New Roman"/>
          <w:color w:val="auto"/>
        </w:rPr>
        <w:t xml:space="preserve">found that higher maternal age was significantly associated </w:t>
      </w:r>
      <w:r w:rsidR="00665F76" w:rsidRPr="00373F6E">
        <w:rPr>
          <w:rFonts w:ascii="Times New Roman" w:hAnsi="Times New Roman" w:cs="Times New Roman"/>
          <w:color w:val="auto"/>
        </w:rPr>
        <w:t>with</w:t>
      </w:r>
      <w:r w:rsidR="00604E54" w:rsidRPr="00373F6E">
        <w:rPr>
          <w:rFonts w:ascii="Times New Roman" w:hAnsi="Times New Roman" w:cs="Times New Roman"/>
          <w:color w:val="auto"/>
        </w:rPr>
        <w:t xml:space="preserve"> an increased risk of AN</w:t>
      </w:r>
      <w:r w:rsidR="009311D6" w:rsidRPr="00373F6E">
        <w:rPr>
          <w:rFonts w:ascii="Times New Roman" w:hAnsi="Times New Roman" w:cs="Times New Roman"/>
          <w:color w:val="auto"/>
        </w:rPr>
        <w:t xml:space="preserve"> </w:t>
      </w:r>
      <w:r w:rsidR="005B1F52" w:rsidRPr="00373F6E">
        <w:rPr>
          <w:rFonts w:ascii="Times New Roman" w:hAnsi="Times New Roman" w:cs="Times New Roman"/>
          <w:color w:val="auto"/>
        </w:rPr>
        <w:fldChar w:fldCharType="begin"/>
      </w:r>
      <w:r w:rsidR="005B1F52" w:rsidRPr="00373F6E">
        <w:rPr>
          <w:rFonts w:ascii="Times New Roman" w:hAnsi="Times New Roman" w:cs="Times New Roman"/>
          <w:color w:val="auto"/>
        </w:rPr>
        <w:instrText xml:space="preserve"> ADDIN ZOTERO_ITEM CSL_CITATION {"citationID":"kpSJscoP","properties":{"formattedCitation":"(Cnattingius et al. 1999; Lindberg and Hjern 2003; Goodman et al. 2014; Tenconi et al. 2015; Razaz and Cnattingius 2018)","plainCitation":"(Cnattingius et al. 1999; Lindberg and Hjern 2003; Goodman et al. 2014; Tenconi et al. 2015; Razaz and Cnattingius 2018)","noteIndex":0},"citationItems":[{"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schema":"https://github.com/citation-style-language/schema/raw/master/csl-citation.json"} </w:instrText>
      </w:r>
      <w:r w:rsidR="005B1F52" w:rsidRPr="00373F6E">
        <w:rPr>
          <w:rFonts w:ascii="Times New Roman" w:hAnsi="Times New Roman" w:cs="Times New Roman"/>
          <w:color w:val="auto"/>
        </w:rPr>
        <w:fldChar w:fldCharType="separate"/>
      </w:r>
      <w:r w:rsidR="005B1F52" w:rsidRPr="00373F6E">
        <w:rPr>
          <w:rFonts w:ascii="Times New Roman" w:hAnsi="Times New Roman" w:cs="Times New Roman"/>
          <w:color w:val="auto"/>
        </w:rPr>
        <w:t>(Cnattingius et al. 1999; Lindberg and Hjern 2003; Goodman et al. 2014; Tenconi et al. 2015; Razaz and Cnattingius 2018)</w:t>
      </w:r>
      <w:r w:rsidR="005B1F52" w:rsidRPr="00373F6E">
        <w:rPr>
          <w:rFonts w:ascii="Times New Roman" w:hAnsi="Times New Roman" w:cs="Times New Roman"/>
          <w:color w:val="auto"/>
        </w:rPr>
        <w:fldChar w:fldCharType="end"/>
      </w:r>
      <w:r w:rsidR="00CB1325" w:rsidRPr="00373F6E">
        <w:rPr>
          <w:rFonts w:ascii="Times New Roman" w:hAnsi="Times New Roman" w:cs="Times New Roman"/>
          <w:color w:val="auto"/>
        </w:rPr>
        <w:t>.</w:t>
      </w:r>
      <w:r w:rsidR="00604E54" w:rsidRPr="00373F6E">
        <w:rPr>
          <w:rFonts w:ascii="Times New Roman" w:hAnsi="Times New Roman" w:cs="Times New Roman"/>
          <w:color w:val="auto"/>
        </w:rPr>
        <w:t xml:space="preserve"> </w:t>
      </w:r>
      <w:r w:rsidR="00E00165" w:rsidRPr="00373F6E">
        <w:rPr>
          <w:rFonts w:ascii="Times New Roman" w:hAnsi="Times New Roman" w:cs="Times New Roman"/>
          <w:color w:val="auto"/>
        </w:rPr>
        <w:t xml:space="preserve">A </w:t>
      </w:r>
      <w:r w:rsidR="00D92B81" w:rsidRPr="00373F6E">
        <w:rPr>
          <w:rFonts w:ascii="Times New Roman" w:hAnsi="Times New Roman" w:cs="Times New Roman"/>
          <w:color w:val="auto"/>
        </w:rPr>
        <w:t xml:space="preserve">register study found </w:t>
      </w:r>
      <w:r w:rsidR="00C263EA" w:rsidRPr="00373F6E">
        <w:rPr>
          <w:rFonts w:ascii="Times New Roman" w:hAnsi="Times New Roman" w:cs="Times New Roman"/>
          <w:color w:val="auto"/>
        </w:rPr>
        <w:t xml:space="preserve">instead </w:t>
      </w:r>
      <w:r w:rsidR="00D92B81" w:rsidRPr="00373F6E">
        <w:rPr>
          <w:rFonts w:ascii="Times New Roman" w:hAnsi="Times New Roman" w:cs="Times New Roman"/>
          <w:color w:val="auto"/>
        </w:rPr>
        <w:t xml:space="preserve">that adolescents with mothers who were young at the time of birth had </w:t>
      </w:r>
      <w:r w:rsidR="0030015F" w:rsidRPr="00373F6E">
        <w:rPr>
          <w:rFonts w:ascii="Times New Roman" w:hAnsi="Times New Roman" w:cs="Times New Roman"/>
          <w:color w:val="auto"/>
        </w:rPr>
        <w:t xml:space="preserve">a </w:t>
      </w:r>
      <w:r w:rsidR="00D92B81" w:rsidRPr="00373F6E">
        <w:rPr>
          <w:rFonts w:ascii="Times New Roman" w:hAnsi="Times New Roman" w:cs="Times New Roman"/>
          <w:color w:val="auto"/>
        </w:rPr>
        <w:t>lower risk of developing AN compared with the adolescents of mothers who were 25–28 years old at birth</w:t>
      </w:r>
      <w:r w:rsidR="009311D6" w:rsidRPr="00373F6E">
        <w:rPr>
          <w:rFonts w:ascii="Times New Roman" w:hAnsi="Times New Roman" w:cs="Times New Roman"/>
          <w:color w:val="auto"/>
        </w:rPr>
        <w:t xml:space="preserve">. </w:t>
      </w:r>
      <w:r w:rsidR="005B1F52" w:rsidRPr="00373F6E">
        <w:rPr>
          <w:rFonts w:ascii="Times New Roman" w:hAnsi="Times New Roman" w:cs="Times New Roman"/>
          <w:color w:val="auto"/>
        </w:rPr>
        <w:fldChar w:fldCharType="begin"/>
      </w:r>
      <w:r w:rsidR="009311D6" w:rsidRPr="00373F6E">
        <w:rPr>
          <w:rFonts w:ascii="Times New Roman" w:hAnsi="Times New Roman" w:cs="Times New Roman"/>
          <w:color w:val="auto"/>
        </w:rPr>
        <w:instrText xml:space="preserve"> ADDIN ZOTERO_ITEM CSL_CITATION {"citationID":"sxNR2HMY","properties":{"formattedCitation":"(Lindberg and Hjern 2003)","plainCitation":"(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schema":"https://github.com/citation-style-language/schema/raw/master/csl-citation.json"} </w:instrText>
      </w:r>
      <w:r w:rsidR="005B1F52" w:rsidRPr="00373F6E">
        <w:rPr>
          <w:rFonts w:ascii="Times New Roman" w:hAnsi="Times New Roman" w:cs="Times New Roman"/>
          <w:color w:val="auto"/>
        </w:rPr>
        <w:fldChar w:fldCharType="separate"/>
      </w:r>
      <w:r w:rsidR="009311D6" w:rsidRPr="00373F6E">
        <w:rPr>
          <w:rFonts w:ascii="Times New Roman" w:hAnsi="Times New Roman" w:cs="Times New Roman"/>
        </w:rPr>
        <w:t>(Lindberg and Hjern 2003)</w:t>
      </w:r>
      <w:r w:rsidR="005B1F52" w:rsidRPr="00373F6E">
        <w:rPr>
          <w:rFonts w:ascii="Times New Roman" w:hAnsi="Times New Roman" w:cs="Times New Roman"/>
          <w:color w:val="auto"/>
        </w:rPr>
        <w:fldChar w:fldCharType="end"/>
      </w:r>
    </w:p>
    <w:p w14:paraId="7DDD374F" w14:textId="172F1FF7" w:rsidR="00E00165" w:rsidRPr="00373F6E" w:rsidRDefault="005B1F52" w:rsidP="005B1F52">
      <w:pPr>
        <w:pStyle w:val="Heading3"/>
        <w:spacing w:line="480" w:lineRule="auto"/>
        <w:jc w:val="both"/>
        <w:rPr>
          <w:rFonts w:ascii="Times New Roman" w:hAnsi="Times New Roman" w:cs="Times New Roman"/>
          <w:color w:val="auto"/>
        </w:rPr>
      </w:pPr>
      <w:r w:rsidRPr="00373F6E">
        <w:rPr>
          <w:rFonts w:ascii="Times New Roman" w:hAnsi="Times New Roman" w:cs="Times New Roman"/>
          <w:color w:val="auto"/>
        </w:rPr>
        <w:tab/>
      </w:r>
    </w:p>
    <w:p w14:paraId="4558D9AD" w14:textId="18F85C0B" w:rsidR="00C91F6C" w:rsidRPr="00373F6E" w:rsidRDefault="00972976" w:rsidP="008361C3">
      <w:pPr>
        <w:pStyle w:val="Heading3"/>
        <w:spacing w:line="480" w:lineRule="auto"/>
        <w:jc w:val="both"/>
        <w:rPr>
          <w:rFonts w:ascii="Times New Roman" w:hAnsi="Times New Roman" w:cs="Times New Roman"/>
          <w:color w:val="auto"/>
        </w:rPr>
      </w:pPr>
      <w:r w:rsidRPr="00373F6E">
        <w:rPr>
          <w:rFonts w:ascii="Times New Roman" w:hAnsi="Times New Roman" w:cs="Times New Roman"/>
          <w:b/>
          <w:i/>
          <w:color w:val="auto"/>
        </w:rPr>
        <w:t>Maternal weight</w:t>
      </w:r>
      <w:r w:rsidR="008361C3" w:rsidRPr="00373F6E">
        <w:rPr>
          <w:rFonts w:ascii="Times New Roman" w:hAnsi="Times New Roman" w:cs="Times New Roman"/>
          <w:b/>
          <w:i/>
          <w:color w:val="auto"/>
        </w:rPr>
        <w:t xml:space="preserve"> (7 studies)</w:t>
      </w:r>
    </w:p>
    <w:p w14:paraId="7CA3AD37" w14:textId="632DD2DD" w:rsidR="009E00DE" w:rsidRPr="00373F6E" w:rsidRDefault="00972976" w:rsidP="00CD2B3B">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 xml:space="preserve">Out of a total of 7 </w:t>
      </w:r>
      <w:r w:rsidR="00B75796" w:rsidRPr="00373F6E">
        <w:rPr>
          <w:rFonts w:ascii="Times New Roman" w:hAnsi="Times New Roman" w:cs="Times New Roman"/>
          <w:color w:val="auto"/>
          <w:sz w:val="24"/>
          <w:szCs w:val="24"/>
        </w:rPr>
        <w:t>studies</w:t>
      </w:r>
      <w:r w:rsidR="008C1507" w:rsidRPr="00373F6E">
        <w:rPr>
          <w:rFonts w:ascii="Times New Roman" w:hAnsi="Times New Roman" w:cs="Times New Roman"/>
          <w:color w:val="auto"/>
          <w:sz w:val="24"/>
          <w:szCs w:val="24"/>
        </w:rPr>
        <w:t xml:space="preserve"> addressing maternal weight</w:t>
      </w:r>
      <w:r w:rsidR="00E00165" w:rsidRPr="00373F6E">
        <w:rPr>
          <w:rFonts w:ascii="Times New Roman" w:hAnsi="Times New Roman" w:cs="Times New Roman"/>
          <w:color w:val="auto"/>
          <w:sz w:val="24"/>
          <w:szCs w:val="24"/>
        </w:rPr>
        <w:t xml:space="preserve"> </w:t>
      </w:r>
      <w:r w:rsidR="00B75796" w:rsidRPr="00373F6E">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Q3wImzJH","properties":{"formattedCitation":"(Montgomery et al. 2005; Wehkalampi et al. 2010; Allen et al. 2013; Romero-Mart\\uc0\\u237{}nez and Moya-Albiol 2014; Matinolli et al. 2016; Sacks et al. 2016; Razaz and Cnattingius 2018)","plainCitation":"(Montgomery et al. 2005; Wehkalampi et al. 2010; Allen et al. 2013; Romero-Martínez and Moya-Albiol 2014; Matinolli et al. 2016; Sacks et al. 2016; Razaz and Cnattingius 2018)","noteIndex":0},"citationItems":[{"id":169,"uris":["http://zotero.org/users/local/5yGROYTU/items/6CL64MTM"],"uri":["http://zotero.org/users/local/5yGROYTU/items/6CL64MTM"],"itemData":{"id":169,"type":"article-journal","abstract":"Because smoking during pregnancy is implicated in influencing appetite and impulse control in offspring, the aim of this study was to establish if it is associated with bulimia nervosa in offspring. Bulimia was identified at age 30 years among 4046 females, born 5-11 April, 1970. After adjustment for potential confounding factors including body mass index (BMI) and maternal psychiatric morbidity, smoking during pregnancy was associated with bulimia in offspring by age 30 years. Compared with non-smoking mothers, the adjusted odds ratios (95% confidence intervals) for bulimia in offspring were 0.74 (0.25-2.21) for those who gave up before pregnancy, 3.04 (1.16-7.95) for giving up during pregnancy and 2.64 (1.47-4.74) for smoking throughout pregnancy. Smoking during pregnancy was not associated with anorexia nervosa in offspring. Neither BMI nor variation between childhood and adult BMI explain the association. If the association of smoking during pregnancy with bulimia in offspring is causal, then it may operate through compromised central nervous system development and its influence on impulse or appetite control. The increased risk associated with mothers who gave up smoking during pregnancy emphasizes the importance of smoking cessation prior to conception.","container-title":"Journal of Perinatal Medicine","DOI":"10.1515/JPM.2005.038","ISSN":"0300-5577","issue":"3","journalAbbreviation":"J Perinat Med","language":"eng","note":"PMID: 15914342","page":"206-211","source":"PubMed","title":"Smoking during pregnancy and bulimia nervosa in offspring","volume":"33","author":[{"family":"Montgomery","given":"Scott M."},{"family":"Ehlin","given":"Anna"},{"family":"Ekbom","given":"Anders"}],"issued":{"date-parts":[["2005"]]}}},{"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id":149,"uris":["http://zotero.org/users/local/5yGROYTU/items/QJ356WZJ"],"uri":["http://zotero.org/users/local/5yGROYTU/items/QJ356WZJ"],"itemData":{"id":149,"type":"article-journal","abstract":"OBJECTIVES: High intrauterine testosterone (T) levels seem to play a role in the development of autism spectrum disorders (ASDs), but their role in anorexia nervosa (AN) is controversial. Parents with masculinized 2D:4D ratios, a marker of the organizational effects of T, may have other relevant biological characteristics, in particular exposing their offspring to high T levels in the prenatal environment. This would increase the likelihood of their offspring developing these disorders.\nMETHODS: The present study examined whether parents of offspring with AN (n=34; mean age= 51) and ASD (n=36; mean age=45) differ from control parents (n=40; mean age=43) in 2D:4D ratio, as well as by salivary T levels and its relationships.\nRESULTS: Our results revealed that AN and ASD parents (fathers and mothers) have masculinized 2D:4D ratios of the right hand compared to control parents. However, the difference compared to controls was larger in the ASD than the AN group. Furthermore, current salivary T levels were negatively related to the 2D:4D ratio in ASD and AN parents only.\nCONCLUSIONS: Our data partially support the view of high prenatal masculinization as a potential intermediate phenotype to the development of these disorders in their offspring.","container-title":"American Journal of Human Biology: The Official Journal of the Human Biology Council","DOI":"10.1002/ajhb.22597","ISSN":"1520-6300","issue":"6","journalAbbreviation":"Am. J. Hum. Biol.","language":"eng","note":"PMID: 25130276","page":"863-866","source":"PubMed","title":"Prenatal testosterone of progenitors could be involved in the etiology of both anorexia nervosa and autism spectrum disorders of their offspring","volume":"26","author":[{"family":"Romero-Martínez","given":"Angel"},{"family":"Moya-Albiol","given":"Luis"}],"issued":{"date-parts":[["2014",12]]}}}],"schema":"https://github.com/citation-style-language/schema/raw/master/csl-citation.json"} </w:instrText>
      </w:r>
      <w:r w:rsidR="00B75796" w:rsidRPr="00373F6E">
        <w:rPr>
          <w:rFonts w:ascii="Times New Roman" w:hAnsi="Times New Roman" w:cs="Times New Roman"/>
          <w:color w:val="auto"/>
          <w:sz w:val="24"/>
          <w:szCs w:val="24"/>
        </w:rPr>
        <w:fldChar w:fldCharType="separate"/>
      </w:r>
      <w:r w:rsidR="00ED6B4F" w:rsidRPr="00ED6B4F">
        <w:rPr>
          <w:rFonts w:ascii="Times New Roman" w:hAnsi="Times New Roman" w:cs="Times New Roman"/>
          <w:sz w:val="24"/>
          <w:szCs w:val="24"/>
        </w:rPr>
        <w:t>(Montgomery et al. 2005; Wehkalampi et al. 2010; Allen et al. 2013; Romero-Martínez and Moya-Albiol 2014; Matinolli et al. 2016; Sacks et al. 2016; Razaz and Cnattingius 2018)</w:t>
      </w:r>
      <w:r w:rsidR="00B75796"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the majority did not show significant associations between maternal body mass index (BMI) and </w:t>
      </w:r>
      <w:r w:rsidR="0030015F" w:rsidRPr="00373F6E">
        <w:rPr>
          <w:rFonts w:ascii="Times New Roman" w:hAnsi="Times New Roman" w:cs="Times New Roman"/>
          <w:color w:val="auto"/>
          <w:sz w:val="24"/>
          <w:szCs w:val="24"/>
        </w:rPr>
        <w:t xml:space="preserve">the </w:t>
      </w:r>
      <w:r w:rsidRPr="00373F6E">
        <w:rPr>
          <w:rFonts w:ascii="Times New Roman" w:hAnsi="Times New Roman" w:cs="Times New Roman"/>
          <w:color w:val="auto"/>
          <w:sz w:val="24"/>
          <w:szCs w:val="24"/>
        </w:rPr>
        <w:t xml:space="preserve">onset of either AN or BN in the offspring. In contrast, </w:t>
      </w:r>
      <w:r w:rsidR="00432356" w:rsidRPr="00373F6E">
        <w:rPr>
          <w:rFonts w:ascii="Times New Roman" w:hAnsi="Times New Roman" w:cs="Times New Roman"/>
          <w:color w:val="auto"/>
          <w:sz w:val="24"/>
          <w:szCs w:val="24"/>
        </w:rPr>
        <w:t xml:space="preserve">a </w:t>
      </w:r>
      <w:r w:rsidR="00B75796" w:rsidRPr="00373F6E">
        <w:rPr>
          <w:rFonts w:ascii="Times New Roman" w:hAnsi="Times New Roman" w:cs="Times New Roman"/>
          <w:color w:val="auto"/>
          <w:sz w:val="24"/>
          <w:szCs w:val="24"/>
        </w:rPr>
        <w:t>recent study</w:t>
      </w:r>
      <w:r w:rsidR="00E00165" w:rsidRPr="00373F6E">
        <w:rPr>
          <w:rFonts w:ascii="Times New Roman" w:hAnsi="Times New Roman" w:cs="Times New Roman"/>
          <w:color w:val="auto"/>
          <w:sz w:val="24"/>
          <w:szCs w:val="24"/>
        </w:rPr>
        <w:t xml:space="preserve"> </w:t>
      </w:r>
      <w:r w:rsidR="00B75796" w:rsidRPr="00373F6E">
        <w:rPr>
          <w:rFonts w:ascii="Times New Roman" w:hAnsi="Times New Roman" w:cs="Times New Roman"/>
          <w:color w:val="auto"/>
          <w:sz w:val="24"/>
          <w:szCs w:val="24"/>
        </w:rPr>
        <w:t>found that the risks of AN in girls born at term decreased with maternal overweight and obesity in a dose–response manner</w:t>
      </w:r>
      <w:r w:rsidR="008C1507" w:rsidRPr="00373F6E">
        <w:rPr>
          <w:rFonts w:ascii="Times New Roman" w:hAnsi="Times New Roman" w:cs="Times New Roman"/>
          <w:color w:val="auto"/>
          <w:sz w:val="24"/>
          <w:szCs w:val="24"/>
        </w:rPr>
        <w:t xml:space="preserve"> </w:t>
      </w:r>
      <w:r w:rsidR="008C1507" w:rsidRPr="00373F6E">
        <w:rPr>
          <w:rFonts w:ascii="Times New Roman" w:hAnsi="Times New Roman" w:cs="Times New Roman"/>
          <w:color w:val="auto"/>
          <w:sz w:val="24"/>
          <w:szCs w:val="24"/>
        </w:rPr>
        <w:fldChar w:fldCharType="begin"/>
      </w:r>
      <w:r w:rsidR="008C1507" w:rsidRPr="00373F6E">
        <w:rPr>
          <w:rFonts w:ascii="Times New Roman" w:hAnsi="Times New Roman" w:cs="Times New Roman"/>
          <w:color w:val="auto"/>
          <w:sz w:val="24"/>
          <w:szCs w:val="24"/>
        </w:rPr>
        <w:instrText xml:space="preserve"> ADDIN ZOTERO_ITEM CSL_CITATION {"citationID":"smhPcBBo","properties":{"formattedCitation":"(Razaz and Cnattingius 2018)","plainCitation":"(Razaz and Cnattingius 2018)","noteIndex":0},"citationItems":[{"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schema":"https://github.com/citation-style-language/schema/raw/master/csl-citation.json"} </w:instrText>
      </w:r>
      <w:r w:rsidR="008C1507" w:rsidRPr="00373F6E">
        <w:rPr>
          <w:rFonts w:ascii="Times New Roman" w:hAnsi="Times New Roman" w:cs="Times New Roman"/>
          <w:color w:val="auto"/>
          <w:sz w:val="24"/>
          <w:szCs w:val="24"/>
        </w:rPr>
        <w:fldChar w:fldCharType="separate"/>
      </w:r>
      <w:r w:rsidR="008C1507" w:rsidRPr="00373F6E">
        <w:rPr>
          <w:rFonts w:ascii="Times New Roman" w:hAnsi="Times New Roman" w:cs="Times New Roman"/>
          <w:color w:val="auto"/>
          <w:sz w:val="24"/>
          <w:szCs w:val="24"/>
        </w:rPr>
        <w:t>(Razaz and Cnattingius 2018)</w:t>
      </w:r>
      <w:r w:rsidR="008C1507" w:rsidRPr="00373F6E">
        <w:rPr>
          <w:rFonts w:ascii="Times New Roman" w:hAnsi="Times New Roman" w:cs="Times New Roman"/>
          <w:color w:val="auto"/>
          <w:sz w:val="24"/>
          <w:szCs w:val="24"/>
        </w:rPr>
        <w:fldChar w:fldCharType="end"/>
      </w:r>
      <w:r w:rsidR="00B75796" w:rsidRPr="00373F6E">
        <w:rPr>
          <w:rFonts w:ascii="Times New Roman" w:hAnsi="Times New Roman" w:cs="Times New Roman"/>
          <w:color w:val="auto"/>
          <w:sz w:val="24"/>
          <w:szCs w:val="24"/>
        </w:rPr>
        <w:t xml:space="preserve">. </w:t>
      </w:r>
    </w:p>
    <w:p w14:paraId="0FAFAABC" w14:textId="77777777" w:rsidR="00F212FD" w:rsidRPr="00373F6E" w:rsidRDefault="00F212FD" w:rsidP="005E3D49">
      <w:pPr>
        <w:spacing w:after="0" w:line="480" w:lineRule="auto"/>
        <w:jc w:val="both"/>
        <w:rPr>
          <w:rFonts w:ascii="Times New Roman" w:hAnsi="Times New Roman" w:cs="Times New Roman"/>
          <w:color w:val="auto"/>
          <w:sz w:val="24"/>
          <w:szCs w:val="24"/>
        </w:rPr>
      </w:pPr>
    </w:p>
    <w:p w14:paraId="2E392259" w14:textId="2DD5C3F9" w:rsidR="00C91F6C" w:rsidRPr="00373F6E" w:rsidRDefault="00972976" w:rsidP="008361C3">
      <w:pPr>
        <w:spacing w:after="0"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 xml:space="preserve">Maternal </w:t>
      </w:r>
      <w:r w:rsidR="00EA683C" w:rsidRPr="00373F6E">
        <w:rPr>
          <w:rFonts w:ascii="Times New Roman" w:eastAsiaTheme="majorEastAsia" w:hAnsi="Times New Roman" w:cs="Times New Roman"/>
          <w:b/>
          <w:i/>
          <w:color w:val="auto"/>
          <w:sz w:val="24"/>
          <w:szCs w:val="24"/>
        </w:rPr>
        <w:t xml:space="preserve">cigarette </w:t>
      </w:r>
      <w:r w:rsidRPr="00373F6E">
        <w:rPr>
          <w:rFonts w:ascii="Times New Roman" w:eastAsiaTheme="majorEastAsia" w:hAnsi="Times New Roman" w:cs="Times New Roman"/>
          <w:b/>
          <w:i/>
          <w:color w:val="auto"/>
          <w:sz w:val="24"/>
          <w:szCs w:val="24"/>
        </w:rPr>
        <w:t>smok</w:t>
      </w:r>
      <w:r w:rsidR="00EA683C" w:rsidRPr="00373F6E">
        <w:rPr>
          <w:rFonts w:ascii="Times New Roman" w:eastAsiaTheme="majorEastAsia" w:hAnsi="Times New Roman" w:cs="Times New Roman"/>
          <w:b/>
          <w:i/>
          <w:color w:val="auto"/>
          <w:sz w:val="24"/>
          <w:szCs w:val="24"/>
        </w:rPr>
        <w:t xml:space="preserve">ing </w:t>
      </w:r>
      <w:r w:rsidR="008361C3" w:rsidRPr="00373F6E">
        <w:rPr>
          <w:rFonts w:ascii="Times New Roman" w:eastAsiaTheme="majorEastAsia" w:hAnsi="Times New Roman" w:cs="Times New Roman"/>
          <w:b/>
          <w:i/>
          <w:color w:val="auto"/>
          <w:sz w:val="24"/>
          <w:szCs w:val="24"/>
        </w:rPr>
        <w:t xml:space="preserve">(2 studies) </w:t>
      </w:r>
      <w:r w:rsidR="00EA683C" w:rsidRPr="00373F6E">
        <w:rPr>
          <w:rFonts w:ascii="Times New Roman" w:eastAsiaTheme="majorEastAsia" w:hAnsi="Times New Roman" w:cs="Times New Roman"/>
          <w:b/>
          <w:i/>
          <w:color w:val="auto"/>
          <w:sz w:val="24"/>
          <w:szCs w:val="24"/>
        </w:rPr>
        <w:t>and alcohol</w:t>
      </w:r>
      <w:r w:rsidRPr="00373F6E">
        <w:rPr>
          <w:rFonts w:ascii="Times New Roman" w:eastAsiaTheme="majorEastAsia" w:hAnsi="Times New Roman" w:cs="Times New Roman"/>
          <w:b/>
          <w:i/>
          <w:color w:val="auto"/>
          <w:sz w:val="24"/>
          <w:szCs w:val="24"/>
        </w:rPr>
        <w:t xml:space="preserve"> </w:t>
      </w:r>
      <w:r w:rsidR="00EA683C" w:rsidRPr="00373F6E">
        <w:rPr>
          <w:rFonts w:ascii="Times New Roman" w:eastAsiaTheme="majorEastAsia" w:hAnsi="Times New Roman" w:cs="Times New Roman"/>
          <w:b/>
          <w:i/>
          <w:color w:val="auto"/>
          <w:sz w:val="24"/>
          <w:szCs w:val="24"/>
        </w:rPr>
        <w:t>drinking</w:t>
      </w:r>
      <w:r w:rsidR="008361C3" w:rsidRPr="00373F6E">
        <w:rPr>
          <w:rFonts w:ascii="Times New Roman" w:eastAsiaTheme="majorEastAsia" w:hAnsi="Times New Roman" w:cs="Times New Roman"/>
          <w:b/>
          <w:i/>
          <w:color w:val="auto"/>
          <w:sz w:val="24"/>
          <w:szCs w:val="24"/>
        </w:rPr>
        <w:t xml:space="preserve"> (7 studies)</w:t>
      </w:r>
    </w:p>
    <w:p w14:paraId="60E7847A" w14:textId="3358F699" w:rsidR="00E34E67" w:rsidRPr="00373F6E" w:rsidRDefault="00BA4351" w:rsidP="00CD2B3B">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Only 2 studies investigated maternal alcohol use and both failed to show any associations between maternal alcohol use and EDs onset in the offspring</w:t>
      </w:r>
      <w:r w:rsidR="00E00165" w:rsidRPr="00373F6E">
        <w:rPr>
          <w:rFonts w:ascii="Times New Roman" w:hAnsi="Times New Roman" w:cs="Times New Roman"/>
          <w:color w:val="auto"/>
          <w:sz w:val="24"/>
          <w:szCs w:val="24"/>
        </w:rPr>
        <w:t xml:space="preserve"> </w:t>
      </w:r>
      <w:r w:rsidR="00E00165" w:rsidRPr="00373F6E">
        <w:rPr>
          <w:rFonts w:ascii="Times New Roman" w:hAnsi="Times New Roman" w:cs="Times New Roman"/>
          <w:color w:val="auto"/>
          <w:sz w:val="24"/>
          <w:szCs w:val="24"/>
        </w:rPr>
        <w:fldChar w:fldCharType="begin"/>
      </w:r>
      <w:r w:rsidR="00E00165" w:rsidRPr="00373F6E">
        <w:rPr>
          <w:rFonts w:ascii="Times New Roman" w:hAnsi="Times New Roman" w:cs="Times New Roman"/>
          <w:color w:val="auto"/>
          <w:sz w:val="24"/>
          <w:szCs w:val="24"/>
        </w:rPr>
        <w:instrText xml:space="preserve"> ADDIN ZOTERO_ITEM CSL_CITATION {"citationID":"L0qWAOgh","properties":{"formattedCitation":"(Feingold et al. 2002; Allen et al. 2013)","plainCitation":"(Feingold et al. 2002; Allen et al. 2013)","noteIndex":0},"citationItems":[{"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schema":"https://github.com/citation-style-language/schema/raw/master/csl-citation.json"} </w:instrText>
      </w:r>
      <w:r w:rsidR="00E00165" w:rsidRPr="00373F6E">
        <w:rPr>
          <w:rFonts w:ascii="Times New Roman" w:hAnsi="Times New Roman" w:cs="Times New Roman"/>
          <w:color w:val="auto"/>
          <w:sz w:val="24"/>
          <w:szCs w:val="24"/>
        </w:rPr>
        <w:fldChar w:fldCharType="separate"/>
      </w:r>
      <w:r w:rsidR="00E00165" w:rsidRPr="00373F6E">
        <w:rPr>
          <w:rFonts w:ascii="Times New Roman" w:hAnsi="Times New Roman" w:cs="Times New Roman"/>
          <w:color w:val="auto"/>
          <w:sz w:val="24"/>
          <w:szCs w:val="24"/>
        </w:rPr>
        <w:t>(Feingold et al. 2002; Allen et al. 2013)</w:t>
      </w:r>
      <w:r w:rsidR="00E00165"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r w:rsidR="00432356" w:rsidRPr="00373F6E">
        <w:rPr>
          <w:rFonts w:ascii="Times New Roman" w:hAnsi="Times New Roman" w:cs="Times New Roman"/>
          <w:color w:val="auto"/>
          <w:sz w:val="24"/>
          <w:szCs w:val="24"/>
        </w:rPr>
        <w:t xml:space="preserve">Seven studies investigated </w:t>
      </w:r>
      <w:r w:rsidRPr="00373F6E">
        <w:rPr>
          <w:rFonts w:ascii="Times New Roman" w:hAnsi="Times New Roman" w:cs="Times New Roman"/>
          <w:color w:val="auto"/>
          <w:sz w:val="24"/>
          <w:szCs w:val="24"/>
        </w:rPr>
        <w:t xml:space="preserve">instead </w:t>
      </w:r>
      <w:r w:rsidR="00432356" w:rsidRPr="00373F6E">
        <w:rPr>
          <w:rFonts w:ascii="Times New Roman" w:hAnsi="Times New Roman" w:cs="Times New Roman"/>
          <w:color w:val="auto"/>
          <w:sz w:val="24"/>
          <w:szCs w:val="24"/>
        </w:rPr>
        <w:t xml:space="preserve">the role of maternal </w:t>
      </w:r>
      <w:r w:rsidR="00EA683C" w:rsidRPr="00373F6E">
        <w:rPr>
          <w:rFonts w:ascii="Times New Roman" w:hAnsi="Times New Roman" w:cs="Times New Roman"/>
          <w:color w:val="auto"/>
          <w:sz w:val="24"/>
          <w:szCs w:val="24"/>
        </w:rPr>
        <w:t xml:space="preserve">cigarette </w:t>
      </w:r>
      <w:r w:rsidR="00D92B81" w:rsidRPr="00373F6E">
        <w:rPr>
          <w:rFonts w:ascii="Times New Roman" w:hAnsi="Times New Roman" w:cs="Times New Roman"/>
          <w:color w:val="auto"/>
          <w:sz w:val="24"/>
          <w:szCs w:val="24"/>
        </w:rPr>
        <w:t>smoke</w:t>
      </w:r>
      <w:r w:rsidRPr="00373F6E">
        <w:rPr>
          <w:rFonts w:ascii="Times New Roman" w:hAnsi="Times New Roman" w:cs="Times New Roman"/>
          <w:color w:val="auto"/>
          <w:sz w:val="24"/>
          <w:szCs w:val="24"/>
        </w:rPr>
        <w:t xml:space="preserve"> </w:t>
      </w:r>
      <w:r w:rsidR="00D92B81"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0nKL73b1","properties":{"formattedCitation":"(Montgomery et al. 2005; Nicholls and Viner 2009; Wehkalampi et al. 2010; Allen et al. 2013; Goodman et al. 2014; Matinolli et al. 2016; Razaz and Cnattingius 2018)","plainCitation":"(Montgomery et al. 2005; Nicholls and Viner 2009; Wehkalampi et al. 2010; Allen et al. 2013; Goodman et al. 2014; Matinolli et al. 2016; Razaz and Cnattingius 2018)","noteIndex":0},"citationItems":[{"id":169,"uris":["http://zotero.org/users/local/5yGROYTU/items/6CL64MTM"],"uri":["http://zotero.org/users/local/5yGROYTU/items/6CL64MTM"],"itemData":{"id":169,"type":"article-journal","abstract":"Because smoking during pregnancy is implicated in influencing appetite and impulse control in offspring, the aim of this study was to establish if it is associated with bulimia nervosa in offspring. Bulimia was identified at age 30 years among 4046 females, born 5-11 April, 1970. After adjustment for potential confounding factors including body mass index (BMI) and maternal psychiatric morbidity, smoking during pregnancy was associated with bulimia in offspring by age 30 years. Compared with non-smoking mothers, the adjusted odds ratios (95% confidence intervals) for bulimia in offspring were 0.74 (0.25-2.21) for those who gave up before pregnancy, 3.04 (1.16-7.95) for giving up during pregnancy and 2.64 (1.47-4.74) for smoking throughout pregnancy. Smoking during pregnancy was not associated with anorexia nervosa in offspring. Neither BMI nor variation between childhood and adult BMI explain the association. If the association of smoking during pregnancy with bulimia in offspring is causal, then it may operate through compromised central nervous system development and its influence on impulse or appetite control. The increased risk associated with mothers who gave up smoking during pregnancy emphasizes the importance of smoking cessation prior to conception.","container-title":"Journal of Perinatal Medicine","DOI":"10.1515/JPM.2005.038","ISSN":"0300-5577","issue":"3","journalAbbreviation":"J Perinat Med","language":"eng","note":"PMID: 15914342","page":"206-211","source":"PubMed","title":"Smoking during pregnancy and bulimia nervosa in offspring","volume":"33","author":[{"family":"Montgomery","given":"Scott M."},{"family":"Ehlin","given":"Anna"},{"family":"Ekbom","given":"Anders"}],"issued":{"date-parts":[["2005"]]}}},{"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schema":"https://github.com/citation-style-language/schema/raw/master/csl-citation.json"} </w:instrText>
      </w:r>
      <w:r w:rsidR="00D92B81"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 xml:space="preserve">(Montgomery et al. </w:t>
      </w:r>
      <w:r w:rsidR="007E0528" w:rsidRPr="00373F6E">
        <w:rPr>
          <w:rFonts w:ascii="Times New Roman" w:hAnsi="Times New Roman" w:cs="Times New Roman"/>
          <w:color w:val="auto"/>
          <w:sz w:val="24"/>
          <w:szCs w:val="24"/>
        </w:rPr>
        <w:lastRenderedPageBreak/>
        <w:t>2005; Nicholls and Viner 2009; Wehkalampi et al. 2010; Allen et al. 2013; Goodman et al. 2014; Matinolli et al. 2016; Razaz and Cnattingius 2018)</w:t>
      </w:r>
      <w:r w:rsidR="00D92B81" w:rsidRPr="00373F6E">
        <w:rPr>
          <w:rFonts w:ascii="Times New Roman" w:hAnsi="Times New Roman" w:cs="Times New Roman"/>
          <w:color w:val="auto"/>
          <w:sz w:val="24"/>
          <w:szCs w:val="24"/>
        </w:rPr>
        <w:fldChar w:fldCharType="end"/>
      </w:r>
      <w:r w:rsidR="009B3F95"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reporting</w:t>
      </w:r>
      <w:r w:rsidR="009B3F95" w:rsidRPr="00373F6E">
        <w:rPr>
          <w:rFonts w:ascii="Times New Roman" w:hAnsi="Times New Roman" w:cs="Times New Roman"/>
          <w:color w:val="auto"/>
          <w:sz w:val="24"/>
          <w:szCs w:val="24"/>
        </w:rPr>
        <w:t xml:space="preserve"> an association between maternal smoking and BN diagnosis in the offspring, even after controlling for confounding factors such as offspring BMI in adulthood or variation between childhood and adult BMI</w:t>
      </w:r>
      <w:r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laj4Agu4","properties":{"formattedCitation":"(Montgomery et al. 2005)","plainCitation":"(Montgomery et al. 2005)","noteIndex":0},"citationItems":[{"id":169,"uris":["http://zotero.org/users/local/5yGROYTU/items/6CL64MTM"],"uri":["http://zotero.org/users/local/5yGROYTU/items/6CL64MTM"],"itemData":{"id":169,"type":"article-journal","abstract":"Because smoking during pregnancy is implicated in influencing appetite and impulse control in offspring, the aim of this study was to establish if it is associated with bulimia nervosa in offspring. Bulimia was identified at age 30 years among 4046 females, born 5-11 April, 1970. After adjustment for potential confounding factors including body mass index (BMI) and maternal psychiatric morbidity, smoking during pregnancy was associated with bulimia in offspring by age 30 years. Compared with non-smoking mothers, the adjusted odds ratios (95% confidence intervals) for bulimia in offspring were 0.74 (0.25-2.21) for those who gave up before pregnancy, 3.04 (1.16-7.95) for giving up during pregnancy and 2.64 (1.47-4.74) for smoking throughout pregnancy. Smoking during pregnancy was not associated with anorexia nervosa in offspring. Neither BMI nor variation between childhood and adult BMI explain the association. If the association of smoking during pregnancy with bulimia in offspring is causal, then it may operate through compromised central nervous system development and its influence on impulse or appetite control. The increased risk associated with mothers who gave up smoking during pregnancy emphasizes the importance of smoking cessation prior to conception.","container-title":"Journal of Perinatal Medicine","DOI":"10.1515/JPM.2005.038","ISSN":"0300-5577","issue":"3","journalAbbreviation":"J Perinat Med","language":"eng","note":"PMID: 15914342","page":"206-211","source":"PubMed","title":"Smoking during pregnancy and bulimia nervosa in offspring","volume":"33","author":[{"family":"Montgomery","given":"Scott M."},{"family":"Ehlin","given":"Anna"},{"family":"Ekbom","given":"Anders"}],"issued":{"date-parts":[["2005"]]}}}],"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Montgomery et al. 2005)</w:t>
      </w:r>
      <w:r w:rsidRPr="00373F6E">
        <w:rPr>
          <w:rFonts w:ascii="Times New Roman" w:hAnsi="Times New Roman" w:cs="Times New Roman"/>
          <w:color w:val="auto"/>
          <w:sz w:val="24"/>
          <w:szCs w:val="24"/>
        </w:rPr>
        <w:fldChar w:fldCharType="end"/>
      </w:r>
      <w:r w:rsidR="009B3F95" w:rsidRPr="00373F6E">
        <w:rPr>
          <w:rFonts w:ascii="Times New Roman" w:hAnsi="Times New Roman" w:cs="Times New Roman"/>
          <w:color w:val="auto"/>
          <w:sz w:val="24"/>
          <w:szCs w:val="24"/>
        </w:rPr>
        <w:t xml:space="preserve">. </w:t>
      </w:r>
      <w:r w:rsidR="008C1507" w:rsidRPr="00373F6E">
        <w:rPr>
          <w:rFonts w:ascii="Times New Roman" w:hAnsi="Times New Roman" w:cs="Times New Roman"/>
          <w:color w:val="auto"/>
          <w:sz w:val="24"/>
          <w:szCs w:val="24"/>
        </w:rPr>
        <w:t>In con</w:t>
      </w:r>
      <w:r w:rsidRPr="00373F6E">
        <w:rPr>
          <w:rFonts w:ascii="Times New Roman" w:hAnsi="Times New Roman" w:cs="Times New Roman"/>
          <w:color w:val="auto"/>
          <w:sz w:val="24"/>
          <w:szCs w:val="24"/>
        </w:rPr>
        <w:t xml:space="preserve">trast, another study </w:t>
      </w:r>
      <w:r w:rsidR="009B3F95" w:rsidRPr="00373F6E">
        <w:rPr>
          <w:rFonts w:ascii="Times New Roman" w:hAnsi="Times New Roman" w:cs="Times New Roman"/>
          <w:color w:val="auto"/>
          <w:sz w:val="24"/>
          <w:szCs w:val="24"/>
        </w:rPr>
        <w:t>found a strong negative association between mother’s smoking and AN, but this was substantially attenuated upon adjustment for parental education</w:t>
      </w:r>
      <w:r w:rsidR="008C1507" w:rsidRPr="00373F6E">
        <w:rPr>
          <w:rFonts w:ascii="Times New Roman" w:hAnsi="Times New Roman" w:cs="Times New Roman"/>
          <w:color w:val="auto"/>
          <w:sz w:val="24"/>
          <w:szCs w:val="24"/>
        </w:rPr>
        <w:t xml:space="preserve"> </w:t>
      </w:r>
      <w:r w:rsidR="008C1507" w:rsidRPr="00373F6E">
        <w:rPr>
          <w:rFonts w:ascii="Times New Roman" w:hAnsi="Times New Roman" w:cs="Times New Roman"/>
          <w:color w:val="auto"/>
          <w:sz w:val="24"/>
          <w:szCs w:val="24"/>
        </w:rPr>
        <w:fldChar w:fldCharType="begin"/>
      </w:r>
      <w:r w:rsidR="008C1507" w:rsidRPr="00373F6E">
        <w:rPr>
          <w:rFonts w:ascii="Times New Roman" w:hAnsi="Times New Roman" w:cs="Times New Roman"/>
          <w:color w:val="auto"/>
          <w:sz w:val="24"/>
          <w:szCs w:val="24"/>
        </w:rPr>
        <w:instrText xml:space="preserve"> ADDIN ZOTERO_ITEM CSL_CITATION {"citationID":"SxQnNAcz","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008C1507" w:rsidRPr="00373F6E">
        <w:rPr>
          <w:rFonts w:ascii="Times New Roman" w:hAnsi="Times New Roman" w:cs="Times New Roman"/>
          <w:color w:val="auto"/>
          <w:sz w:val="24"/>
          <w:szCs w:val="24"/>
        </w:rPr>
        <w:fldChar w:fldCharType="separate"/>
      </w:r>
      <w:bookmarkStart w:id="35" w:name="__Fieldmark__4271_2162202045"/>
      <w:bookmarkStart w:id="36" w:name="__Fieldmark__758_569405860"/>
      <w:r w:rsidR="008C1507" w:rsidRPr="00373F6E">
        <w:rPr>
          <w:rFonts w:ascii="Times New Roman" w:hAnsi="Times New Roman" w:cs="Times New Roman"/>
          <w:color w:val="auto"/>
          <w:sz w:val="24"/>
          <w:szCs w:val="24"/>
        </w:rPr>
        <w:t>(Goodman et al. 2014)</w:t>
      </w:r>
      <w:r w:rsidR="008C1507" w:rsidRPr="00373F6E">
        <w:rPr>
          <w:rFonts w:ascii="Times New Roman" w:hAnsi="Times New Roman" w:cs="Times New Roman"/>
          <w:color w:val="auto"/>
          <w:sz w:val="24"/>
          <w:szCs w:val="24"/>
        </w:rPr>
        <w:fldChar w:fldCharType="end"/>
      </w:r>
      <w:bookmarkEnd w:id="35"/>
      <w:bookmarkEnd w:id="36"/>
      <w:r w:rsidR="009B3F95" w:rsidRPr="00373F6E">
        <w:rPr>
          <w:rFonts w:ascii="Times New Roman" w:hAnsi="Times New Roman" w:cs="Times New Roman"/>
          <w:color w:val="auto"/>
          <w:sz w:val="24"/>
          <w:szCs w:val="24"/>
        </w:rPr>
        <w:t xml:space="preserve">. </w:t>
      </w:r>
      <w:r w:rsidR="00CB1325" w:rsidRPr="00373F6E">
        <w:rPr>
          <w:rFonts w:ascii="Times New Roman" w:hAnsi="Times New Roman" w:cs="Times New Roman"/>
          <w:color w:val="auto"/>
          <w:sz w:val="24"/>
          <w:szCs w:val="24"/>
        </w:rPr>
        <w:t>Still, all t</w:t>
      </w:r>
      <w:r w:rsidR="00DB423B" w:rsidRPr="00373F6E">
        <w:rPr>
          <w:rFonts w:ascii="Times New Roman" w:hAnsi="Times New Roman" w:cs="Times New Roman"/>
          <w:color w:val="auto"/>
          <w:sz w:val="24"/>
          <w:szCs w:val="24"/>
        </w:rPr>
        <w:t xml:space="preserve">he other studies </w:t>
      </w:r>
      <w:r w:rsidR="00CB1325" w:rsidRPr="00373F6E">
        <w:rPr>
          <w:rFonts w:ascii="Times New Roman" w:hAnsi="Times New Roman" w:cs="Times New Roman"/>
          <w:color w:val="auto"/>
          <w:sz w:val="24"/>
          <w:szCs w:val="24"/>
        </w:rPr>
        <w:t>did not</w:t>
      </w:r>
      <w:r w:rsidR="00DB423B" w:rsidRPr="00373F6E">
        <w:rPr>
          <w:rFonts w:ascii="Times New Roman" w:hAnsi="Times New Roman" w:cs="Times New Roman"/>
          <w:color w:val="auto"/>
          <w:sz w:val="24"/>
          <w:szCs w:val="24"/>
        </w:rPr>
        <w:t xml:space="preserve"> identif</w:t>
      </w:r>
      <w:r w:rsidR="00CB1325" w:rsidRPr="00373F6E">
        <w:rPr>
          <w:rFonts w:ascii="Times New Roman" w:hAnsi="Times New Roman" w:cs="Times New Roman"/>
          <w:color w:val="auto"/>
          <w:sz w:val="24"/>
          <w:szCs w:val="24"/>
        </w:rPr>
        <w:t>y</w:t>
      </w:r>
      <w:r w:rsidR="00DB423B" w:rsidRPr="00373F6E">
        <w:rPr>
          <w:rFonts w:ascii="Times New Roman" w:hAnsi="Times New Roman" w:cs="Times New Roman"/>
          <w:color w:val="auto"/>
          <w:sz w:val="24"/>
          <w:szCs w:val="24"/>
        </w:rPr>
        <w:t xml:space="preserve"> an association</w:t>
      </w:r>
      <w:r w:rsidR="00CB1325" w:rsidRPr="00373F6E">
        <w:rPr>
          <w:rFonts w:ascii="Times New Roman" w:hAnsi="Times New Roman" w:cs="Times New Roman"/>
          <w:color w:val="auto"/>
          <w:sz w:val="24"/>
          <w:szCs w:val="24"/>
        </w:rPr>
        <w:t xml:space="preserve"> </w:t>
      </w:r>
      <w:r w:rsidR="00DB423B" w:rsidRPr="00373F6E">
        <w:rPr>
          <w:rFonts w:ascii="Times New Roman" w:hAnsi="Times New Roman" w:cs="Times New Roman"/>
          <w:color w:val="auto"/>
          <w:sz w:val="24"/>
          <w:szCs w:val="24"/>
        </w:rPr>
        <w:fldChar w:fldCharType="begin"/>
      </w:r>
      <w:r w:rsidR="00DB423B" w:rsidRPr="00373F6E">
        <w:rPr>
          <w:rFonts w:ascii="Times New Roman" w:hAnsi="Times New Roman" w:cs="Times New Roman"/>
          <w:color w:val="auto"/>
          <w:sz w:val="24"/>
          <w:szCs w:val="24"/>
        </w:rPr>
        <w:instrText xml:space="preserve"> ADDIN ZOTERO_ITEM CSL_CITATION {"citationID":"ywyUaNIL","properties":{"formattedCitation":"(Nicholls and Viner 2009; Wehkalampi et al. 2010; Allen et al. 2013; Matinolli et al. 2016; Razaz and Cnattingius 2018)","plainCitation":"(Nicholls and Viner 2009; Wehkalampi et al. 2010; Allen et al. 2013; Matinolli et al. 2016; Razaz and Cnattingius 2018)","noteIndex":0},"citationItems":[{"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schema":"https://github.com/citation-style-language/schema/raw/master/csl-citation.json"} </w:instrText>
      </w:r>
      <w:r w:rsidR="00DB423B" w:rsidRPr="00373F6E">
        <w:rPr>
          <w:rFonts w:ascii="Times New Roman" w:hAnsi="Times New Roman" w:cs="Times New Roman"/>
          <w:color w:val="auto"/>
          <w:sz w:val="24"/>
          <w:szCs w:val="24"/>
        </w:rPr>
        <w:fldChar w:fldCharType="separate"/>
      </w:r>
      <w:r w:rsidR="00DB423B" w:rsidRPr="00373F6E">
        <w:rPr>
          <w:rFonts w:ascii="Times New Roman" w:hAnsi="Times New Roman" w:cs="Times New Roman"/>
          <w:sz w:val="24"/>
        </w:rPr>
        <w:t>(Nicholls and Viner 2009; Wehkalampi et al. 2010; Allen et al. 2013; Matinolli et al. 2016; Razaz and Cnattingius 2018)</w:t>
      </w:r>
      <w:r w:rsidR="00DB423B" w:rsidRPr="00373F6E">
        <w:rPr>
          <w:rFonts w:ascii="Times New Roman" w:hAnsi="Times New Roman" w:cs="Times New Roman"/>
          <w:color w:val="auto"/>
          <w:sz w:val="24"/>
          <w:szCs w:val="24"/>
        </w:rPr>
        <w:fldChar w:fldCharType="end"/>
      </w:r>
      <w:r w:rsidR="00CB1325" w:rsidRPr="00373F6E">
        <w:rPr>
          <w:rFonts w:ascii="Times New Roman" w:hAnsi="Times New Roman" w:cs="Times New Roman"/>
          <w:color w:val="auto"/>
          <w:sz w:val="24"/>
          <w:szCs w:val="24"/>
        </w:rPr>
        <w:t>.</w:t>
      </w:r>
    </w:p>
    <w:p w14:paraId="43E61B9C" w14:textId="77777777" w:rsidR="00F212FD" w:rsidRPr="00373F6E" w:rsidRDefault="00F212FD" w:rsidP="005E3D49">
      <w:pPr>
        <w:spacing w:after="0" w:line="480" w:lineRule="auto"/>
        <w:jc w:val="both"/>
        <w:rPr>
          <w:rFonts w:ascii="Times New Roman" w:hAnsi="Times New Roman" w:cs="Times New Roman"/>
          <w:color w:val="auto"/>
          <w:sz w:val="24"/>
          <w:szCs w:val="24"/>
        </w:rPr>
      </w:pPr>
    </w:p>
    <w:p w14:paraId="3FE0DDB2" w14:textId="04C32DBD" w:rsidR="000E365D" w:rsidRPr="00373F6E" w:rsidRDefault="00972976" w:rsidP="005E3D49">
      <w:pPr>
        <w:spacing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Maternal stress during pregnancy</w:t>
      </w:r>
      <w:r w:rsidR="008361C3" w:rsidRPr="00373F6E">
        <w:rPr>
          <w:rFonts w:ascii="Times New Roman" w:eastAsiaTheme="majorEastAsia" w:hAnsi="Times New Roman" w:cs="Times New Roman"/>
          <w:b/>
          <w:i/>
          <w:color w:val="auto"/>
          <w:sz w:val="24"/>
          <w:szCs w:val="24"/>
        </w:rPr>
        <w:t xml:space="preserve"> (3 studies)</w:t>
      </w:r>
    </w:p>
    <w:p w14:paraId="10248346" w14:textId="4FF074D9" w:rsidR="00F81A9D" w:rsidRPr="00373F6E" w:rsidRDefault="00BA4351" w:rsidP="00CD2B3B">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 xml:space="preserve">Only 3 </w:t>
      </w:r>
      <w:r w:rsidR="00E34E67" w:rsidRPr="00373F6E">
        <w:rPr>
          <w:rFonts w:ascii="Times New Roman" w:hAnsi="Times New Roman" w:cs="Times New Roman"/>
          <w:color w:val="auto"/>
          <w:sz w:val="24"/>
          <w:szCs w:val="24"/>
        </w:rPr>
        <w:t>studies asse</w:t>
      </w:r>
      <w:r w:rsidR="00C91F6C" w:rsidRPr="00373F6E">
        <w:rPr>
          <w:rFonts w:ascii="Times New Roman" w:hAnsi="Times New Roman" w:cs="Times New Roman"/>
          <w:color w:val="auto"/>
          <w:sz w:val="24"/>
          <w:szCs w:val="24"/>
        </w:rPr>
        <w:t>s</w:t>
      </w:r>
      <w:r w:rsidR="00E34E67" w:rsidRPr="00373F6E">
        <w:rPr>
          <w:rFonts w:ascii="Times New Roman" w:hAnsi="Times New Roman" w:cs="Times New Roman"/>
          <w:color w:val="auto"/>
          <w:sz w:val="24"/>
          <w:szCs w:val="24"/>
        </w:rPr>
        <w:t>sed maternal</w:t>
      </w:r>
      <w:r w:rsidR="00D92B81" w:rsidRPr="00373F6E">
        <w:rPr>
          <w:rFonts w:ascii="Times New Roman" w:hAnsi="Times New Roman" w:cs="Times New Roman"/>
          <w:color w:val="auto"/>
          <w:sz w:val="24"/>
          <w:szCs w:val="24"/>
        </w:rPr>
        <w:t xml:space="preserve"> stress during pregnancy</w:t>
      </w:r>
      <w:r w:rsidR="0025192C" w:rsidRPr="00373F6E">
        <w:rPr>
          <w:rFonts w:ascii="Times New Roman" w:hAnsi="Times New Roman" w:cs="Times New Roman"/>
          <w:color w:val="auto"/>
          <w:sz w:val="24"/>
          <w:szCs w:val="24"/>
        </w:rPr>
        <w:t xml:space="preserve"> </w:t>
      </w:r>
      <w:r w:rsidR="00E34E67" w:rsidRPr="00373F6E">
        <w:rPr>
          <w:rFonts w:ascii="Times New Roman" w:hAnsi="Times New Roman" w:cs="Times New Roman"/>
          <w:color w:val="auto"/>
          <w:sz w:val="24"/>
          <w:szCs w:val="24"/>
        </w:rPr>
        <w:t>and EDs diagnosis in the offspring</w:t>
      </w:r>
      <w:r w:rsidR="007D14F5" w:rsidRPr="00373F6E">
        <w:rPr>
          <w:rFonts w:ascii="Times New Roman" w:hAnsi="Times New Roman" w:cs="Times New Roman"/>
          <w:color w:val="auto"/>
          <w:sz w:val="24"/>
          <w:szCs w:val="24"/>
        </w:rPr>
        <w:t xml:space="preserve"> and all </w:t>
      </w:r>
      <w:r w:rsidR="00170B6C" w:rsidRPr="00373F6E">
        <w:rPr>
          <w:rFonts w:ascii="Times New Roman" w:hAnsi="Times New Roman" w:cs="Times New Roman"/>
          <w:color w:val="auto"/>
          <w:sz w:val="24"/>
          <w:szCs w:val="24"/>
        </w:rPr>
        <w:t xml:space="preserve">consistently </w:t>
      </w:r>
      <w:r w:rsidR="007D14F5" w:rsidRPr="00373F6E">
        <w:rPr>
          <w:rFonts w:ascii="Times New Roman" w:hAnsi="Times New Roman" w:cs="Times New Roman"/>
          <w:color w:val="auto"/>
          <w:sz w:val="24"/>
          <w:szCs w:val="24"/>
        </w:rPr>
        <w:t>found a significative association</w:t>
      </w:r>
      <w:r w:rsidR="00170B6C" w:rsidRPr="00373F6E">
        <w:rPr>
          <w:rFonts w:ascii="Times New Roman" w:hAnsi="Times New Roman" w:cs="Times New Roman"/>
          <w:color w:val="auto"/>
          <w:sz w:val="24"/>
          <w:szCs w:val="24"/>
        </w:rPr>
        <w:t xml:space="preserve"> </w:t>
      </w:r>
      <w:r w:rsidR="00170B6C" w:rsidRPr="00373F6E">
        <w:rPr>
          <w:rFonts w:ascii="Times New Roman" w:hAnsi="Times New Roman" w:cs="Times New Roman"/>
          <w:color w:val="auto"/>
          <w:sz w:val="24"/>
          <w:szCs w:val="24"/>
        </w:rPr>
        <w:fldChar w:fldCharType="begin"/>
      </w:r>
      <w:r w:rsidR="00170B6C" w:rsidRPr="00373F6E">
        <w:rPr>
          <w:rFonts w:ascii="Times New Roman" w:hAnsi="Times New Roman" w:cs="Times New Roman"/>
          <w:color w:val="auto"/>
          <w:sz w:val="24"/>
          <w:szCs w:val="24"/>
        </w:rPr>
        <w:instrText xml:space="preserve"> ADDIN ZOTERO_ITEM CSL_CITATION {"citationID":"TmCqXDiD","properties":{"formattedCitation":"(Taborelli et al. 2013; St-Hilaire et al. 2015; Su et al. 2016)","plainCitation":"(Taborelli et al. 2013; St-Hilaire et al. 2015; Su et al. 2016)","noteIndex":0},"citationItems":[{"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id":294,"uris":["http://zotero.org/users/local/5yGROYTU/items/PLEPC6S6"],"uri":["http://zotero.org/users/local/5yGROYTU/items/PLEPC6S6"],"itemData":{"id":294,"type":"article-journal","abstract":"Females are more likely than males to develop eating disorders (EDs) in the adolescence and youth, and the etiology remains unclear. We aimed to estimate the effect of severe early life stress following bereavement, the death of a close relative, on the risk of EDs among females aged 10-26 years. This population-based cohort study included girls born in Denmark (from 1973 to 2000) or Sweden (from 1970 to 1997). Girls were categorized as exposed if they were born to mothers who lost a close relative 1 year prior to or during pregnancy or if the girl herself lost a parent or a sibling within the first 10 years of life. All other girls were included in unexposed group. An ED case was defined by a diagnosis of EDs at ages of 10-26 years, including broadly defined bulimia nervosa, broadly defined anorexia nervosa and mixed EDs. Poisson regression models were used to estimate the incidence rate ratio (IRR) between exposed group and unexposed group.A total of 64453 (3.05 %) girls were included in the exposed group. We identified 9477 girls with a diagnosis of EDs, of whom 307 (3.24 %) were from the exposed group. Both prenatal and postnatal exposure following bereavement by unexpected death was associated with an increased overall risk of EDs (IRRprenatal: 1.49, 95 % CI: 1.01-2.19 and IRRpostnatal: 1.34, 95 % CI: 1.05-1.71). We observed similar results for subtypes of broadly defined bulimia nervosa (IRR: 2.47, 95 % CI: 1.67-3.65) and mixed EDs (IRR: 1.45, 95 % CI: 1.02-2.07).Our findings suggest that prenatal and early postnatal life stress due to unexpected death of a close relative is associated with an increased overall risk of eating disorders in adolescent girls and young women. The increased risk might be driven mainly by differences in broadly defined bulimia nervosa and mixed eating disorders, but not broadly defined anorexia nervosa.","container-title":"European Child &amp; Adolescent Psychiatry","DOI":"10.1007/s00787-016-0848-z","ISSN":"1435-165X","issue":"11","journalAbbreviation":"Eur Child Adolesc Psychiatry","language":"eng","note":"PMID: 27083434\nPMCID: PMC5083758","page":"1245-1253","source":"PubMed","title":"Prenatal and early life stress and risk of eating disorders in adolescent girls and young women","volume":"25","author":[{"family":"Su","given":"Xiujuan"},{"family":"Liang","given":"Hong"},{"family":"Yuan","given":"Wei"},{"family":"Olsen","given":"Jørn"},{"family":"Cnattingius","given":"Sven"},{"family":"Li","given":"Jiong"}],"issued":{"date-parts":[["2016",11]]}}},{"id":290,"uris":["http://zotero.org/users/local/5yGROYTU/items/R4X8DYMZ"],"uri":["http://zotero.org/users/local/5yGROYTU/items/R4X8DYMZ"],"itemData":{"id":290,"type":"article-journal","abstract":"Using a sister-pair design, we aimed to investigate the role of maternal anxiety in pregnancy and parental overprotection as risk factors for anorexia nervosa (AN) and bulimia nervosa (BN). We were also interested in investigating anxious personality traits in patients with AN and BN compared to their healthy sisters, and their possible association to overprotection. One-hundred-and-fifty-seven females (AN = 94; BN = 63) and their healthy sisters from four European centres were recruited. Data on temperament and childhood characteristics were obtained from cases and their sisters using the Temperament and Character Interview Revised (TCI-R) and the Oxford Risk Factor Interview (ORFI); maternal anxiety and overprotection were obtained from retrospective parental report. Both AN and BN women displayed significantly higher levels of separation anxiety in childhood in comparison to their sisters, but only women with AN showed anxious temperamental traits. Mothers of women with AN reported higher levels of anxiety during the index pregnancy (p &lt; .01), compared to when pregnant with the healthy daughter. The age in months at which women with AN were first left with another adult for a night was also higher compared to their sisters (respectively medians: 12 (range 1–120), 9 (range 1–96), p &lt; .05). This was not the case for women with BN. Maternal overprotection was not associated with index daughter temperament. This finding is suggestive of an association between AN and maternal stress and anxiety in utero and later overprotective care, whilst BN was not associated with maternal anxiety or overprotection.","container-title":"Cognitive Therapy and Research","DOI":"10.1007/s10608-012-9518-8","ISSN":"0147-5916, 1573-2819","issue":"4","journalAbbreviation":"Cogn Ther Res","language":"en","page":"820-828","source":"link.springer.com","title":"Maternal Anxiety, Overprotection and Anxious Personality as Risk Factors for Eating Disorder: A Sister Pair Study","title-short":"Maternal Anxiety, Overprotection and Anxious Personality as Risk Factors for Eating Disorder","volume":"37","author":[{"family":"Taborelli","given":"E."},{"family":"Krug","given":"I."},{"family":"Karwautz","given":"A."},{"family":"Wagner","given":"G."},{"family":"Haidvogl","given":"M."},{"family":"Fernandez-Aranda","given":"F."},{"family":"Castro","given":"R."},{"family":"Jiménez-Murcia","given":"S."},{"family":"Anderluh","given":"M."},{"family":"Collier","given":"D."},{"family":"Treasure","given":"J. L."},{"family":"Micali","given":"N."}],"issued":{"date-parts":[["2013",8,1]]}}}],"schema":"https://github.com/citation-style-language/schema/raw/master/csl-citation.json"} </w:instrText>
      </w:r>
      <w:r w:rsidR="00170B6C" w:rsidRPr="00373F6E">
        <w:rPr>
          <w:rFonts w:ascii="Times New Roman" w:hAnsi="Times New Roman" w:cs="Times New Roman"/>
          <w:color w:val="auto"/>
          <w:sz w:val="24"/>
          <w:szCs w:val="24"/>
        </w:rPr>
        <w:fldChar w:fldCharType="separate"/>
      </w:r>
      <w:r w:rsidR="00170B6C" w:rsidRPr="00373F6E">
        <w:rPr>
          <w:rFonts w:ascii="Times New Roman" w:hAnsi="Times New Roman" w:cs="Times New Roman"/>
          <w:color w:val="auto"/>
          <w:sz w:val="24"/>
          <w:szCs w:val="24"/>
        </w:rPr>
        <w:t>(Taborelli et al. 2013; St-Hilaire et al. 2015; Su et al. 2016)</w:t>
      </w:r>
      <w:r w:rsidR="00170B6C" w:rsidRPr="00373F6E">
        <w:rPr>
          <w:rFonts w:ascii="Times New Roman" w:hAnsi="Times New Roman" w:cs="Times New Roman"/>
          <w:color w:val="auto"/>
          <w:sz w:val="24"/>
          <w:szCs w:val="24"/>
        </w:rPr>
        <w:fldChar w:fldCharType="end"/>
      </w:r>
      <w:r w:rsidR="00E34E67"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A</w:t>
      </w:r>
      <w:r w:rsidR="00E34E67" w:rsidRPr="00373F6E">
        <w:rPr>
          <w:rFonts w:ascii="Times New Roman" w:hAnsi="Times New Roman" w:cs="Times New Roman"/>
          <w:color w:val="auto"/>
          <w:sz w:val="24"/>
          <w:szCs w:val="24"/>
        </w:rPr>
        <w:t xml:space="preserve"> </w:t>
      </w:r>
      <w:r w:rsidR="00C91F6C" w:rsidRPr="00373F6E">
        <w:rPr>
          <w:rFonts w:ascii="Times New Roman" w:hAnsi="Times New Roman" w:cs="Times New Roman"/>
          <w:color w:val="auto"/>
          <w:sz w:val="24"/>
          <w:szCs w:val="24"/>
        </w:rPr>
        <w:t>large</w:t>
      </w:r>
      <w:r w:rsidR="00E34E67" w:rsidRPr="00373F6E">
        <w:rPr>
          <w:rFonts w:ascii="Times New Roman" w:hAnsi="Times New Roman" w:cs="Times New Roman"/>
          <w:color w:val="auto"/>
          <w:sz w:val="24"/>
          <w:szCs w:val="24"/>
        </w:rPr>
        <w:t xml:space="preserve"> population-based cohort </w:t>
      </w:r>
      <w:r w:rsidRPr="00373F6E">
        <w:rPr>
          <w:rFonts w:ascii="Times New Roman" w:hAnsi="Times New Roman" w:cs="Times New Roman"/>
          <w:color w:val="auto"/>
          <w:sz w:val="24"/>
          <w:szCs w:val="24"/>
        </w:rPr>
        <w:t xml:space="preserve">study </w:t>
      </w:r>
      <w:r w:rsidR="00E34E67" w:rsidRPr="00373F6E">
        <w:rPr>
          <w:rFonts w:ascii="Times New Roman" w:hAnsi="Times New Roman" w:cs="Times New Roman"/>
          <w:color w:val="auto"/>
          <w:sz w:val="24"/>
          <w:szCs w:val="24"/>
        </w:rPr>
        <w:t xml:space="preserve">found that girls that were born </w:t>
      </w:r>
      <w:r w:rsidR="00A363A5" w:rsidRPr="00373F6E">
        <w:rPr>
          <w:rFonts w:ascii="Times New Roman" w:hAnsi="Times New Roman" w:cs="Times New Roman"/>
          <w:color w:val="auto"/>
          <w:sz w:val="24"/>
          <w:szCs w:val="24"/>
        </w:rPr>
        <w:t>from</w:t>
      </w:r>
      <w:r w:rsidR="00E34E67" w:rsidRPr="00373F6E">
        <w:rPr>
          <w:rFonts w:ascii="Times New Roman" w:hAnsi="Times New Roman" w:cs="Times New Roman"/>
          <w:color w:val="auto"/>
          <w:sz w:val="24"/>
          <w:szCs w:val="24"/>
        </w:rPr>
        <w:t xml:space="preserve"> mothers who lost a close relative from one year before the beginning of pregnancy to the whole duration of pregnancy had an increased risk of suffering from an EDs than healthy controls, </w:t>
      </w:r>
      <w:bookmarkStart w:id="37" w:name="_Hlk2769924"/>
      <w:r w:rsidR="00E34E67" w:rsidRPr="00373F6E">
        <w:rPr>
          <w:rFonts w:ascii="Times New Roman" w:hAnsi="Times New Roman" w:cs="Times New Roman"/>
          <w:color w:val="auto"/>
          <w:sz w:val="24"/>
          <w:szCs w:val="24"/>
        </w:rPr>
        <w:t xml:space="preserve">with similar results for mixed EDs and BN, but not </w:t>
      </w:r>
      <w:r w:rsidR="00E00165" w:rsidRPr="00373F6E">
        <w:rPr>
          <w:rFonts w:ascii="Times New Roman" w:hAnsi="Times New Roman" w:cs="Times New Roman"/>
          <w:color w:val="auto"/>
          <w:sz w:val="24"/>
          <w:szCs w:val="24"/>
        </w:rPr>
        <w:t xml:space="preserve">for </w:t>
      </w:r>
      <w:r w:rsidR="00E34E67" w:rsidRPr="00373F6E">
        <w:rPr>
          <w:rFonts w:ascii="Times New Roman" w:hAnsi="Times New Roman" w:cs="Times New Roman"/>
          <w:color w:val="auto"/>
          <w:sz w:val="24"/>
          <w:szCs w:val="24"/>
        </w:rPr>
        <w:t>AN</w:t>
      </w:r>
      <w:r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hWAa9W98","properties":{"formattedCitation":"(Su et al. 2016)","plainCitation":"(Su et al. 2016)","noteIndex":0},"citationItems":[{"id":294,"uris":["http://zotero.org/users/local/5yGROYTU/items/PLEPC6S6"],"uri":["http://zotero.org/users/local/5yGROYTU/items/PLEPC6S6"],"itemData":{"id":294,"type":"article-journal","abstract":"Females are more likely than males to develop eating disorders (EDs) in the adolescence and youth, and the etiology remains unclear. We aimed to estimate the effect of severe early life stress following bereavement, the death of a close relative, on the risk of EDs among females aged 10-26 years. This population-based cohort study included girls born in Denmark (from 1973 to 2000) or Sweden (from 1970 to 1997). Girls were categorized as exposed if they were born to mothers who lost a close relative 1 year prior to or during pregnancy or if the girl herself lost a parent or a sibling within the first 10 years of life. All other girls were included in unexposed group. An ED case was defined by a diagnosis of EDs at ages of 10-26 years, including broadly defined bulimia nervosa, broadly defined anorexia nervosa and mixed EDs. Poisson regression models were used to estimate the incidence rate ratio (IRR) between exposed group and unexposed group.A total of 64453 (3.05 %) girls were included in the exposed group. We identified 9477 girls with a diagnosis of EDs, of whom 307 (3.24 %) were from the exposed group. Both prenatal and postnatal exposure following bereavement by unexpected death was associated with an increased overall risk of EDs (IRRprenatal: 1.49, 95 % CI: 1.01-2.19 and IRRpostnatal: 1.34, 95 % CI: 1.05-1.71). We observed similar results for subtypes of broadly defined bulimia nervosa (IRR: 2.47, 95 % CI: 1.67-3.65) and mixed EDs (IRR: 1.45, 95 % CI: 1.02-2.07).Our findings suggest that prenatal and early postnatal life stress due to unexpected death of a close relative is associated with an increased overall risk of eating disorders in adolescent girls and young women. The increased risk might be driven mainly by differences in broadly defined bulimia nervosa and mixed eating disorders, but not broadly defined anorexia nervosa.","container-title":"European Child &amp; Adolescent Psychiatry","DOI":"10.1007/s00787-016-0848-z","ISSN":"1435-165X","issue":"11","journalAbbreviation":"Eur Child Adolesc Psychiatry","language":"eng","note":"PMID: 27083434\nPMCID: PMC5083758","page":"1245-1253","source":"PubMed","title":"Prenatal and early life stress and risk of eating disorders in adolescent girls and young women","volume":"25","author":[{"family":"Su","given":"Xiujuan"},{"family":"Liang","given":"Hong"},{"family":"Yuan","given":"Wei"},{"family":"Olsen","given":"Jørn"},{"family":"Cnattingius","given":"Sven"},{"family":"Li","given":"Jiong"}],"issued":{"date-parts":[["2016",11]]}}}],"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Su et al. 2016)</w:t>
      </w:r>
      <w:r w:rsidRPr="00373F6E">
        <w:rPr>
          <w:rFonts w:ascii="Times New Roman" w:hAnsi="Times New Roman" w:cs="Times New Roman"/>
          <w:color w:val="auto"/>
          <w:sz w:val="24"/>
          <w:szCs w:val="24"/>
        </w:rPr>
        <w:fldChar w:fldCharType="end"/>
      </w:r>
      <w:r w:rsidR="00E34E67" w:rsidRPr="00373F6E">
        <w:rPr>
          <w:rFonts w:ascii="Times New Roman" w:hAnsi="Times New Roman" w:cs="Times New Roman"/>
          <w:color w:val="auto"/>
          <w:sz w:val="24"/>
          <w:szCs w:val="24"/>
        </w:rPr>
        <w:t>.</w:t>
      </w:r>
      <w:bookmarkEnd w:id="37"/>
      <w:r w:rsidR="00E34E67"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Similarly,</w:t>
      </w:r>
      <w:r w:rsidR="00E34E67"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 xml:space="preserve">it has been </w:t>
      </w:r>
      <w:r w:rsidR="00E34E67" w:rsidRPr="00373F6E">
        <w:rPr>
          <w:rFonts w:ascii="Times New Roman" w:hAnsi="Times New Roman" w:cs="Times New Roman"/>
          <w:color w:val="auto"/>
          <w:sz w:val="24"/>
          <w:szCs w:val="24"/>
        </w:rPr>
        <w:t xml:space="preserve">observed that the daughters of mothers with chronic anxiety during pregnancy had an increased risk of AN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Ewf2vkOT","properties":{"formattedCitation":"(Taborelli et al. 2013)","plainCitation":"(Taborelli et al. 2013)","noteIndex":0},"citationItems":[{"id":290,"uris":["http://zotero.org/users/local/5yGROYTU/items/R4X8DYMZ"],"uri":["http://zotero.org/users/local/5yGROYTU/items/R4X8DYMZ"],"itemData":{"id":290,"type":"article-journal","abstract":"Using a sister-pair design, we aimed to investigate the role of maternal anxiety in pregnancy and parental overprotection as risk factors for anorexia nervosa (AN) and bulimia nervosa (BN). We were also interested in investigating anxious personality traits in patients with AN and BN compared to their healthy sisters, and their possible association to overprotection. One-hundred-and-fifty-seven females (AN = 94; BN = 63) and their healthy sisters from four European centres were recruited. Data on temperament and childhood characteristics were obtained from cases and their sisters using the Temperament and Character Interview Revised (TCI-R) and the Oxford Risk Factor Interview (ORFI); maternal anxiety and overprotection were obtained from retrospective parental report. Both AN and BN women displayed significantly higher levels of separation anxiety in childhood in comparison to their sisters, but only women with AN showed anxious temperamental traits. Mothers of women with AN reported higher levels of anxiety during the index pregnancy (p &lt; .01), compared to when pregnant with the healthy daughter. The age in months at which women with AN were first left with another adult for a night was also higher compared to their sisters (respectively medians: 12 (range 1–120), 9 (range 1–96), p &lt; .05). This was not the case for women with BN. Maternal overprotection was not associated with index daughter temperament. This finding is suggestive of an association between AN and maternal stress and anxiety in utero and later overprotective care, whilst BN was not associated with maternal anxiety or overprotection.","container-title":"Cognitive Therapy and Research","DOI":"10.1007/s10608-012-9518-8","ISSN":"0147-5916, 1573-2819","issue":"4","journalAbbreviation":"Cogn Ther Res","language":"en","page":"820-828","source":"link.springer.com","title":"Maternal Anxiety, Overprotection and Anxious Personality as Risk Factors for Eating Disorder: A Sister Pair Study","title-short":"Maternal Anxiety, Overprotection and Anxious Personality as Risk Factors for Eating Disorder","volume":"37","author":[{"family":"Taborelli","given":"E."},{"family":"Krug","given":"I."},{"family":"Karwautz","given":"A."},{"family":"Wagner","given":"G."},{"family":"Haidvogl","given":"M."},{"family":"Fernandez-Aranda","given":"F."},{"family":"Castro","given":"R."},{"family":"Jiménez-Murcia","given":"S."},{"family":"Anderluh","given":"M."},{"family":"Collier","given":"D."},{"family":"Treasure","given":"J. L."},{"family":"Micali","given":"N."}],"issued":{"date-parts":[["2013",8,1]]}}}],"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Taborelli et al. 2013)</w:t>
      </w:r>
      <w:r w:rsidRPr="00373F6E">
        <w:rPr>
          <w:rFonts w:ascii="Times New Roman" w:hAnsi="Times New Roman" w:cs="Times New Roman"/>
          <w:color w:val="auto"/>
          <w:sz w:val="24"/>
          <w:szCs w:val="24"/>
        </w:rPr>
        <w:fldChar w:fldCharType="end"/>
      </w:r>
      <w:r w:rsidR="00E34E67" w:rsidRPr="00373F6E">
        <w:rPr>
          <w:rFonts w:ascii="Times New Roman" w:hAnsi="Times New Roman" w:cs="Times New Roman"/>
          <w:color w:val="auto"/>
          <w:sz w:val="24"/>
          <w:szCs w:val="24"/>
        </w:rPr>
        <w:t xml:space="preserve">. Additionally, maternal stress in the third trimester of pregnancy </w:t>
      </w:r>
      <w:r w:rsidRPr="00373F6E">
        <w:rPr>
          <w:rFonts w:ascii="Times New Roman" w:hAnsi="Times New Roman" w:cs="Times New Roman"/>
          <w:color w:val="auto"/>
          <w:sz w:val="24"/>
          <w:szCs w:val="24"/>
        </w:rPr>
        <w:t xml:space="preserve">was </w:t>
      </w:r>
      <w:r w:rsidR="00E34E67" w:rsidRPr="00373F6E">
        <w:rPr>
          <w:rFonts w:ascii="Times New Roman" w:hAnsi="Times New Roman" w:cs="Times New Roman"/>
          <w:color w:val="auto"/>
          <w:sz w:val="24"/>
          <w:szCs w:val="24"/>
        </w:rPr>
        <w:t xml:space="preserve">associated with elevated scores on </w:t>
      </w:r>
      <w:r w:rsidR="00E00165" w:rsidRPr="00373F6E">
        <w:rPr>
          <w:rFonts w:ascii="Times New Roman" w:hAnsi="Times New Roman" w:cs="Times New Roman"/>
          <w:color w:val="auto"/>
          <w:sz w:val="24"/>
          <w:szCs w:val="24"/>
        </w:rPr>
        <w:t>a screening tool for EDs</w:t>
      </w:r>
      <w:r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YBWHohqJ","properties":{"formattedCitation":"(St-Hilaire et al. 2015)","plainCitation":"(St-Hilaire et al. 2015)","noteIndex":0},"citationItems":[{"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St-Hilaire et al. 2015)</w:t>
      </w:r>
      <w:r w:rsidRPr="00373F6E">
        <w:rPr>
          <w:rFonts w:ascii="Times New Roman" w:hAnsi="Times New Roman" w:cs="Times New Roman"/>
          <w:color w:val="auto"/>
          <w:sz w:val="24"/>
          <w:szCs w:val="24"/>
        </w:rPr>
        <w:fldChar w:fldCharType="end"/>
      </w:r>
      <w:r w:rsidR="00E34E67" w:rsidRPr="00373F6E">
        <w:rPr>
          <w:rFonts w:ascii="Times New Roman" w:hAnsi="Times New Roman" w:cs="Times New Roman"/>
          <w:color w:val="auto"/>
          <w:sz w:val="24"/>
          <w:szCs w:val="24"/>
        </w:rPr>
        <w:t>.</w:t>
      </w:r>
    </w:p>
    <w:p w14:paraId="128F15BC" w14:textId="10971C47" w:rsidR="00E34E67" w:rsidRPr="00373F6E" w:rsidRDefault="00E34E67" w:rsidP="005E3D49">
      <w:pPr>
        <w:spacing w:line="480" w:lineRule="auto"/>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 xml:space="preserve"> </w:t>
      </w:r>
    </w:p>
    <w:p w14:paraId="16417F0D" w14:textId="07859988" w:rsidR="00D92B81" w:rsidRPr="00373F6E" w:rsidRDefault="00C64F5E" w:rsidP="005E3D49">
      <w:pPr>
        <w:pStyle w:val="Heading3"/>
        <w:spacing w:line="480" w:lineRule="auto"/>
        <w:jc w:val="both"/>
        <w:rPr>
          <w:rFonts w:ascii="Times New Roman" w:hAnsi="Times New Roman" w:cs="Times New Roman"/>
          <w:b/>
          <w:color w:val="auto"/>
        </w:rPr>
      </w:pPr>
      <w:r w:rsidRPr="00373F6E">
        <w:rPr>
          <w:rFonts w:ascii="Times New Roman" w:hAnsi="Times New Roman" w:cs="Times New Roman"/>
          <w:b/>
          <w:color w:val="auto"/>
        </w:rPr>
        <w:t>Pregna</w:t>
      </w:r>
      <w:r w:rsidR="00F212FD" w:rsidRPr="00373F6E">
        <w:rPr>
          <w:rFonts w:ascii="Times New Roman" w:hAnsi="Times New Roman" w:cs="Times New Roman"/>
          <w:b/>
          <w:color w:val="auto"/>
        </w:rPr>
        <w:t>n</w:t>
      </w:r>
      <w:r w:rsidRPr="00373F6E">
        <w:rPr>
          <w:rFonts w:ascii="Times New Roman" w:hAnsi="Times New Roman" w:cs="Times New Roman"/>
          <w:b/>
          <w:color w:val="auto"/>
        </w:rPr>
        <w:t xml:space="preserve">cy </w:t>
      </w:r>
      <w:r w:rsidR="00F8173C" w:rsidRPr="00373F6E">
        <w:rPr>
          <w:rFonts w:ascii="Times New Roman" w:hAnsi="Times New Roman" w:cs="Times New Roman"/>
          <w:b/>
          <w:color w:val="auto"/>
        </w:rPr>
        <w:t>complications</w:t>
      </w:r>
    </w:p>
    <w:p w14:paraId="5FD48FED" w14:textId="6A7B1D0A" w:rsidR="00F81A9D" w:rsidRPr="00373F6E" w:rsidRDefault="00F81A9D" w:rsidP="005E3D49">
      <w:pPr>
        <w:spacing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Pre-eclampsia, eclampsia</w:t>
      </w:r>
      <w:r w:rsidR="00C94C52" w:rsidRPr="00373F6E">
        <w:rPr>
          <w:rFonts w:ascii="Times New Roman" w:eastAsiaTheme="majorEastAsia" w:hAnsi="Times New Roman" w:cs="Times New Roman"/>
          <w:b/>
          <w:i/>
          <w:color w:val="auto"/>
          <w:sz w:val="24"/>
          <w:szCs w:val="24"/>
        </w:rPr>
        <w:t>,</w:t>
      </w:r>
      <w:r w:rsidRPr="00373F6E">
        <w:rPr>
          <w:rFonts w:ascii="Times New Roman" w:eastAsiaTheme="majorEastAsia" w:hAnsi="Times New Roman" w:cs="Times New Roman"/>
          <w:b/>
          <w:i/>
          <w:color w:val="auto"/>
          <w:sz w:val="24"/>
          <w:szCs w:val="24"/>
        </w:rPr>
        <w:t xml:space="preserve"> pregnancy hypertension</w:t>
      </w:r>
      <w:r w:rsidR="008361C3" w:rsidRPr="00373F6E">
        <w:rPr>
          <w:rFonts w:ascii="Times New Roman" w:eastAsiaTheme="majorEastAsia" w:hAnsi="Times New Roman" w:cs="Times New Roman"/>
          <w:b/>
          <w:i/>
          <w:color w:val="auto"/>
          <w:sz w:val="24"/>
          <w:szCs w:val="24"/>
        </w:rPr>
        <w:t xml:space="preserve"> (9 studies</w:t>
      </w:r>
      <w:r w:rsidR="006C39A8" w:rsidRPr="00373F6E">
        <w:rPr>
          <w:rFonts w:ascii="Times New Roman" w:eastAsiaTheme="majorEastAsia" w:hAnsi="Times New Roman" w:cs="Times New Roman"/>
          <w:b/>
          <w:i/>
          <w:color w:val="auto"/>
          <w:sz w:val="24"/>
          <w:szCs w:val="24"/>
        </w:rPr>
        <w:t>,</w:t>
      </w:r>
      <w:r w:rsidR="008361C3" w:rsidRPr="00373F6E">
        <w:rPr>
          <w:rFonts w:ascii="Times New Roman" w:eastAsiaTheme="majorEastAsia" w:hAnsi="Times New Roman" w:cs="Times New Roman"/>
          <w:b/>
          <w:i/>
          <w:color w:val="auto"/>
          <w:sz w:val="24"/>
          <w:szCs w:val="24"/>
        </w:rPr>
        <w:t>)</w:t>
      </w:r>
      <w:r w:rsidRPr="00373F6E">
        <w:rPr>
          <w:rFonts w:ascii="Times New Roman" w:eastAsiaTheme="majorEastAsia" w:hAnsi="Times New Roman" w:cs="Times New Roman"/>
          <w:b/>
          <w:i/>
          <w:color w:val="auto"/>
          <w:sz w:val="24"/>
          <w:szCs w:val="24"/>
        </w:rPr>
        <w:t xml:space="preserve"> </w:t>
      </w:r>
      <w:r w:rsidR="00C94C52" w:rsidRPr="00373F6E">
        <w:rPr>
          <w:rFonts w:ascii="Times New Roman" w:eastAsiaTheme="majorEastAsia" w:hAnsi="Times New Roman" w:cs="Times New Roman"/>
          <w:b/>
          <w:i/>
          <w:color w:val="auto"/>
          <w:sz w:val="24"/>
          <w:szCs w:val="24"/>
        </w:rPr>
        <w:t>and maternal anemia (3 studies)</w:t>
      </w:r>
    </w:p>
    <w:p w14:paraId="69B3E093" w14:textId="1CEB3BEA" w:rsidR="00A010B3" w:rsidRPr="00373F6E" w:rsidRDefault="00016BA2" w:rsidP="00CD2B3B">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Nine studies investigated p</w:t>
      </w:r>
      <w:r w:rsidR="00C64F5E" w:rsidRPr="00373F6E">
        <w:rPr>
          <w:rFonts w:ascii="Times New Roman" w:hAnsi="Times New Roman" w:cs="Times New Roman"/>
          <w:color w:val="auto"/>
          <w:sz w:val="24"/>
          <w:szCs w:val="24"/>
        </w:rPr>
        <w:t>re-eclampsia, eclampsia</w:t>
      </w:r>
      <w:r w:rsidRPr="00373F6E">
        <w:rPr>
          <w:rFonts w:ascii="Times New Roman" w:hAnsi="Times New Roman" w:cs="Times New Roman"/>
          <w:color w:val="auto"/>
          <w:sz w:val="24"/>
          <w:szCs w:val="24"/>
        </w:rPr>
        <w:t xml:space="preserve">, </w:t>
      </w:r>
      <w:r w:rsidR="00C64F5E" w:rsidRPr="00373F6E">
        <w:rPr>
          <w:rFonts w:ascii="Times New Roman" w:hAnsi="Times New Roman" w:cs="Times New Roman"/>
          <w:color w:val="auto"/>
          <w:sz w:val="24"/>
          <w:szCs w:val="24"/>
        </w:rPr>
        <w:t>pregnancy hypertension</w:t>
      </w:r>
      <w:r w:rsidR="0025192C" w:rsidRPr="00373F6E">
        <w:rPr>
          <w:rFonts w:ascii="Times New Roman" w:hAnsi="Times New Roman" w:cs="Times New Roman"/>
          <w:color w:val="auto"/>
          <w:sz w:val="24"/>
          <w:szCs w:val="24"/>
        </w:rPr>
        <w:t xml:space="preserve"> </w:t>
      </w:r>
      <w:r w:rsidR="00C64F5E"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pJwdvVpe","properties":{"formattedCitation":"(Cnattingius et al. 1999; Foley et al. 2001; Feingold et al. 2002; Lindberg and Hjern 2003; Favaro et al. 2006, 2008; Tenconi et al. 2015; Matinolli et al. 2016)","plainCitation":"(Cnattingius et al. 1999; Foley et al. 2001; Feingold et al. 2002; Lindberg and Hjern 2003; Favaro et al. 2006, 2008; Tenconi et al. 2015; Matinolli et al. 2016)","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00C64F5E"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Cnattingius et al. 1999; Foley et al. 2001; Feingold et al. 2002; Lindberg and Hjern 2003; Favaro et al. 2006, 2008; Tenconi et al. 2015; Matinolli et al. 2016)</w:t>
      </w:r>
      <w:r w:rsidR="00C64F5E"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and </w:t>
      </w:r>
      <w:r w:rsidR="00C94C52" w:rsidRPr="00373F6E">
        <w:rPr>
          <w:rFonts w:ascii="Times New Roman" w:hAnsi="Times New Roman" w:cs="Times New Roman"/>
          <w:color w:val="auto"/>
          <w:sz w:val="24"/>
          <w:szCs w:val="24"/>
        </w:rPr>
        <w:t xml:space="preserve">three </w:t>
      </w:r>
      <w:r w:rsidRPr="00373F6E">
        <w:rPr>
          <w:rFonts w:ascii="Times New Roman" w:hAnsi="Times New Roman" w:cs="Times New Roman"/>
          <w:color w:val="auto"/>
          <w:sz w:val="24"/>
          <w:szCs w:val="24"/>
        </w:rPr>
        <w:t>maternal anemia</w:t>
      </w:r>
      <w:r w:rsidR="00C94C52" w:rsidRPr="00373F6E">
        <w:rPr>
          <w:rFonts w:ascii="Times New Roman" w:hAnsi="Times New Roman" w:cs="Times New Roman"/>
          <w:color w:val="auto"/>
          <w:sz w:val="24"/>
          <w:szCs w:val="24"/>
        </w:rPr>
        <w:t>.</w:t>
      </w:r>
      <w:r w:rsidR="0025192C"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Lk7HSF0B","properties":{"formattedCitation":"(Favaro et al. 2006; Nicholls and Viner 2009; Tenconi et al. 2015)","plainCitation":"(Favaro et al. 2006; Nicholls and Viner 2009;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 xml:space="preserve">(Favaro et al. 2006; </w:t>
      </w:r>
      <w:r w:rsidR="007E0528" w:rsidRPr="00373F6E">
        <w:rPr>
          <w:rFonts w:ascii="Times New Roman" w:hAnsi="Times New Roman" w:cs="Times New Roman"/>
          <w:color w:val="auto"/>
          <w:sz w:val="24"/>
          <w:szCs w:val="24"/>
        </w:rPr>
        <w:lastRenderedPageBreak/>
        <w:t>Nicholls and Viner 2009; Tenconi et al. 2015)</w:t>
      </w:r>
      <w:r w:rsidRPr="00373F6E">
        <w:rPr>
          <w:rFonts w:ascii="Times New Roman" w:hAnsi="Times New Roman" w:cs="Times New Roman"/>
          <w:color w:val="auto"/>
          <w:sz w:val="24"/>
          <w:szCs w:val="24"/>
        </w:rPr>
        <w:fldChar w:fldCharType="end"/>
      </w:r>
      <w:r w:rsidR="006C39A8"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w:t>
      </w:r>
      <w:r w:rsidR="009A7F43" w:rsidRPr="00373F6E">
        <w:rPr>
          <w:rFonts w:ascii="Times New Roman" w:hAnsi="Times New Roman" w:cs="Times New Roman"/>
          <w:color w:val="auto"/>
          <w:sz w:val="24"/>
          <w:szCs w:val="24"/>
        </w:rPr>
        <w:t xml:space="preserve">Out of </w:t>
      </w:r>
      <w:r w:rsidR="006C39A8" w:rsidRPr="00373F6E">
        <w:rPr>
          <w:rFonts w:ascii="Times New Roman" w:hAnsi="Times New Roman" w:cs="Times New Roman"/>
          <w:color w:val="auto"/>
          <w:sz w:val="24"/>
          <w:szCs w:val="24"/>
        </w:rPr>
        <w:t>9</w:t>
      </w:r>
      <w:r w:rsidR="009A7F43" w:rsidRPr="00373F6E">
        <w:rPr>
          <w:rFonts w:ascii="Times New Roman" w:hAnsi="Times New Roman" w:cs="Times New Roman"/>
          <w:color w:val="auto"/>
          <w:sz w:val="24"/>
          <w:szCs w:val="24"/>
        </w:rPr>
        <w:t xml:space="preserve"> studies,</w:t>
      </w:r>
      <w:r w:rsidR="00C94C52" w:rsidRPr="00373F6E">
        <w:rPr>
          <w:rFonts w:ascii="Times New Roman" w:hAnsi="Times New Roman" w:cs="Times New Roman"/>
          <w:color w:val="auto"/>
          <w:sz w:val="24"/>
          <w:szCs w:val="24"/>
        </w:rPr>
        <w:t xml:space="preserve"> </w:t>
      </w:r>
      <w:r w:rsidR="006C39A8" w:rsidRPr="00373F6E">
        <w:rPr>
          <w:rFonts w:ascii="Times New Roman" w:hAnsi="Times New Roman" w:cs="Times New Roman"/>
          <w:color w:val="auto"/>
          <w:sz w:val="24"/>
          <w:szCs w:val="24"/>
        </w:rPr>
        <w:t>only 3</w:t>
      </w:r>
      <w:r w:rsidR="009A7F43" w:rsidRPr="00373F6E">
        <w:rPr>
          <w:rFonts w:ascii="Times New Roman" w:hAnsi="Times New Roman" w:cs="Times New Roman"/>
          <w:color w:val="auto"/>
          <w:sz w:val="24"/>
          <w:szCs w:val="24"/>
        </w:rPr>
        <w:t xml:space="preserve"> of them</w:t>
      </w:r>
      <w:r w:rsidRPr="00373F6E">
        <w:rPr>
          <w:rFonts w:ascii="Times New Roman" w:hAnsi="Times New Roman" w:cs="Times New Roman"/>
          <w:color w:val="auto"/>
          <w:sz w:val="24"/>
          <w:szCs w:val="24"/>
        </w:rPr>
        <w:t xml:space="preserve"> found that AN was significantly associated with pre-eclampsia</w:t>
      </w:r>
      <w:r w:rsidR="00170B6C" w:rsidRPr="00373F6E">
        <w:rPr>
          <w:rFonts w:ascii="Times New Roman" w:hAnsi="Times New Roman" w:cs="Times New Roman"/>
          <w:color w:val="auto"/>
          <w:sz w:val="24"/>
          <w:szCs w:val="24"/>
        </w:rPr>
        <w:t xml:space="preserve"> </w:t>
      </w:r>
      <w:r w:rsidR="00170B6C" w:rsidRPr="00373F6E">
        <w:rPr>
          <w:rFonts w:ascii="Times New Roman" w:hAnsi="Times New Roman" w:cs="Times New Roman"/>
          <w:color w:val="auto"/>
          <w:sz w:val="24"/>
          <w:szCs w:val="24"/>
        </w:rPr>
        <w:fldChar w:fldCharType="begin"/>
      </w:r>
      <w:r w:rsidR="00170B6C" w:rsidRPr="00373F6E">
        <w:rPr>
          <w:rFonts w:ascii="Times New Roman" w:hAnsi="Times New Roman" w:cs="Times New Roman"/>
          <w:color w:val="auto"/>
          <w:sz w:val="24"/>
          <w:szCs w:val="24"/>
        </w:rPr>
        <w:instrText xml:space="preserve"> ADDIN ZOTERO_ITEM CSL_CITATION {"citationID":"yyH12ToA","properties":{"formattedCitation":"(Lindberg and Hjern 2003; Favaro et al. 2006; Tenconi et al. 2015)","plainCitation":"(Lindberg and Hjern 2003; Favaro et al. 2006; Tenconi et al. 2015)","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170B6C" w:rsidRPr="00373F6E">
        <w:rPr>
          <w:rFonts w:ascii="Times New Roman" w:hAnsi="Times New Roman" w:cs="Times New Roman"/>
          <w:color w:val="auto"/>
          <w:sz w:val="24"/>
          <w:szCs w:val="24"/>
        </w:rPr>
        <w:fldChar w:fldCharType="separate"/>
      </w:r>
      <w:r w:rsidR="00170B6C" w:rsidRPr="00373F6E">
        <w:rPr>
          <w:rFonts w:ascii="Times New Roman" w:hAnsi="Times New Roman" w:cs="Times New Roman"/>
          <w:color w:val="auto"/>
          <w:sz w:val="24"/>
          <w:szCs w:val="24"/>
        </w:rPr>
        <w:t>(Lindberg and Hjern 2003; Favaro et al. 2006; Tenconi et al. 2015)</w:t>
      </w:r>
      <w:r w:rsidR="00170B6C"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r w:rsidR="006C39A8" w:rsidRPr="00373F6E">
        <w:rPr>
          <w:rFonts w:ascii="Times New Roman" w:hAnsi="Times New Roman" w:cs="Times New Roman"/>
          <w:color w:val="auto"/>
          <w:sz w:val="24"/>
          <w:szCs w:val="24"/>
        </w:rPr>
        <w:t>while</w:t>
      </w:r>
      <w:r w:rsidRPr="00373F6E">
        <w:rPr>
          <w:rFonts w:ascii="Times New Roman" w:hAnsi="Times New Roman" w:cs="Times New Roman"/>
          <w:color w:val="auto"/>
          <w:sz w:val="24"/>
          <w:szCs w:val="24"/>
        </w:rPr>
        <w:t xml:space="preserve"> only </w:t>
      </w:r>
      <w:r w:rsidR="006C39A8" w:rsidRPr="00373F6E">
        <w:rPr>
          <w:rFonts w:ascii="Times New Roman" w:hAnsi="Times New Roman" w:cs="Times New Roman"/>
          <w:color w:val="auto"/>
          <w:sz w:val="24"/>
          <w:szCs w:val="24"/>
        </w:rPr>
        <w:t>in one work</w:t>
      </w:r>
      <w:r w:rsidR="00F81A9D"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UsvsQXgf","properties":{"formattedCitation":"(Favaro et al. 2006)","plainCitation":"(Favaro et al. 2006)","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schema":"https://github.com/citation-style-language/schema/raw/master/csl-citation.json"} </w:instrText>
      </w:r>
      <w:r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Favaro et al. 2006)</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an association with maternal anemia during pregnancy</w:t>
      </w:r>
      <w:r w:rsidR="006C39A8" w:rsidRPr="00373F6E">
        <w:rPr>
          <w:rFonts w:ascii="Times New Roman" w:hAnsi="Times New Roman" w:cs="Times New Roman"/>
          <w:color w:val="auto"/>
          <w:sz w:val="24"/>
          <w:szCs w:val="24"/>
        </w:rPr>
        <w:t xml:space="preserve"> was found</w:t>
      </w:r>
      <w:r w:rsidR="00E00165" w:rsidRPr="00373F6E">
        <w:rPr>
          <w:rFonts w:ascii="Times New Roman" w:hAnsi="Times New Roman" w:cs="Times New Roman"/>
          <w:color w:val="auto"/>
          <w:sz w:val="24"/>
          <w:szCs w:val="24"/>
        </w:rPr>
        <w:t>. Nevertheless,</w:t>
      </w:r>
      <w:r w:rsidR="00F81A9D" w:rsidRPr="00373F6E">
        <w:rPr>
          <w:rFonts w:ascii="Times New Roman" w:hAnsi="Times New Roman" w:cs="Times New Roman"/>
          <w:color w:val="auto"/>
          <w:sz w:val="24"/>
          <w:szCs w:val="24"/>
        </w:rPr>
        <w:t xml:space="preserve"> the same group disconfirmed such an association </w:t>
      </w:r>
      <w:r w:rsidR="00E00165" w:rsidRPr="00373F6E">
        <w:rPr>
          <w:rFonts w:ascii="Times New Roman" w:hAnsi="Times New Roman" w:cs="Times New Roman"/>
          <w:color w:val="auto"/>
          <w:sz w:val="24"/>
          <w:szCs w:val="24"/>
        </w:rPr>
        <w:t>in</w:t>
      </w:r>
      <w:r w:rsidR="00F81A9D" w:rsidRPr="00373F6E">
        <w:rPr>
          <w:rFonts w:ascii="Times New Roman" w:hAnsi="Times New Roman" w:cs="Times New Roman"/>
          <w:color w:val="auto"/>
          <w:sz w:val="24"/>
          <w:szCs w:val="24"/>
        </w:rPr>
        <w:t xml:space="preserve"> a more recent study </w:t>
      </w:r>
      <w:r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Q6PL8crt","properties":{"formattedCitation":"(Tenconi et al. 2015)","plainCitation":"(Tenconi et al. 2015)","noteIndex":0},"citationItems":[{"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Pr="00373F6E">
        <w:rPr>
          <w:rFonts w:ascii="Times New Roman" w:hAnsi="Times New Roman" w:cs="Times New Roman"/>
          <w:color w:val="auto"/>
          <w:sz w:val="24"/>
          <w:szCs w:val="24"/>
        </w:rPr>
        <w:fldChar w:fldCharType="separate"/>
      </w:r>
      <w:bookmarkStart w:id="38" w:name="__Fieldmark__3994_2162202045"/>
      <w:bookmarkStart w:id="39" w:name="__Fieldmark__394_569405860"/>
      <w:r w:rsidR="007E0528" w:rsidRPr="00373F6E">
        <w:rPr>
          <w:rFonts w:ascii="Times New Roman" w:hAnsi="Times New Roman" w:cs="Times New Roman"/>
          <w:color w:val="auto"/>
          <w:sz w:val="24"/>
          <w:szCs w:val="24"/>
        </w:rPr>
        <w:t>(Tenconi et al. 2015)</w:t>
      </w:r>
      <w:r w:rsidRPr="00373F6E">
        <w:rPr>
          <w:rFonts w:ascii="Times New Roman" w:hAnsi="Times New Roman" w:cs="Times New Roman"/>
          <w:color w:val="auto"/>
          <w:sz w:val="24"/>
          <w:szCs w:val="24"/>
        </w:rPr>
        <w:fldChar w:fldCharType="end"/>
      </w:r>
      <w:bookmarkEnd w:id="38"/>
      <w:bookmarkEnd w:id="39"/>
      <w:r w:rsidRPr="00373F6E">
        <w:rPr>
          <w:rFonts w:ascii="Times New Roman" w:hAnsi="Times New Roman" w:cs="Times New Roman"/>
          <w:color w:val="auto"/>
          <w:sz w:val="24"/>
          <w:szCs w:val="24"/>
        </w:rPr>
        <w:t>.</w:t>
      </w:r>
    </w:p>
    <w:p w14:paraId="04268EF4" w14:textId="77777777" w:rsidR="009A7F43" w:rsidRPr="00373F6E" w:rsidRDefault="009A7F43" w:rsidP="00CD2B3B">
      <w:pPr>
        <w:spacing w:line="480" w:lineRule="auto"/>
        <w:ind w:firstLine="708"/>
        <w:jc w:val="both"/>
        <w:rPr>
          <w:rFonts w:ascii="Times New Roman" w:hAnsi="Times New Roman" w:cs="Times New Roman"/>
          <w:color w:val="auto"/>
          <w:sz w:val="24"/>
          <w:szCs w:val="24"/>
        </w:rPr>
      </w:pPr>
    </w:p>
    <w:p w14:paraId="70455472" w14:textId="0CEBE46D" w:rsidR="00F81A9D" w:rsidRPr="00373F6E" w:rsidRDefault="00F81A9D" w:rsidP="005E3D49">
      <w:pPr>
        <w:spacing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 xml:space="preserve">Gestational diabetes </w:t>
      </w:r>
      <w:r w:rsidR="008361C3" w:rsidRPr="00373F6E">
        <w:rPr>
          <w:rFonts w:ascii="Times New Roman" w:eastAsiaTheme="majorEastAsia" w:hAnsi="Times New Roman" w:cs="Times New Roman"/>
          <w:b/>
          <w:i/>
          <w:color w:val="auto"/>
          <w:sz w:val="24"/>
          <w:szCs w:val="24"/>
        </w:rPr>
        <w:t>(7 studies)</w:t>
      </w:r>
    </w:p>
    <w:p w14:paraId="54F288BB" w14:textId="53CBDDCC" w:rsidR="00CD2B3B" w:rsidRPr="00373F6E" w:rsidRDefault="00A010B3" w:rsidP="009A7F43">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Seven studies assessed the role of gestational diabetes</w:t>
      </w:r>
      <w:r w:rsidR="0025192C"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6sXsyKQv","properties":{"formattedCitation":"(Cnattingius et al. 1999; Favaro et al. 2006, 2008; Nicholls and Viner 2009; Tenconi et al. 2015; Matinolli et al. 2016; Sacks et al. 2016)","plainCitation":"(Cnattingius et al. 1999; Favaro et al. 2006, 2008; Nicholls and Viner 2009; Tenconi et al. 2015; Matinolli et al. 2016; Sacks et al. 2016)","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Pr="00373F6E">
        <w:rPr>
          <w:rFonts w:ascii="Times New Roman" w:hAnsi="Times New Roman" w:cs="Times New Roman"/>
          <w:color w:val="auto"/>
          <w:sz w:val="24"/>
          <w:szCs w:val="24"/>
        </w:rPr>
        <w:fldChar w:fldCharType="separate"/>
      </w:r>
      <w:r w:rsidR="00ED6B4F" w:rsidRPr="00ED6B4F">
        <w:rPr>
          <w:rFonts w:ascii="Times New Roman" w:hAnsi="Times New Roman" w:cs="Times New Roman"/>
          <w:sz w:val="24"/>
        </w:rPr>
        <w:t>(Cnattingius et al. 1999; Favaro et al. 2006, 2008; Nicholls and Viner 2009; Tenconi et al. 2015; Matinolli et al. 2016; Sacks et al. 2016)</w:t>
      </w:r>
      <w:r w:rsidRPr="00373F6E">
        <w:rPr>
          <w:rFonts w:ascii="Times New Roman" w:hAnsi="Times New Roman" w:cs="Times New Roman"/>
          <w:color w:val="auto"/>
          <w:sz w:val="24"/>
          <w:szCs w:val="24"/>
        </w:rPr>
        <w:fldChar w:fldCharType="end"/>
      </w:r>
      <w:r w:rsidR="00EE43AE" w:rsidRPr="00373F6E">
        <w:rPr>
          <w:rFonts w:ascii="Times New Roman" w:hAnsi="Times New Roman" w:cs="Times New Roman"/>
          <w:color w:val="auto"/>
          <w:sz w:val="24"/>
          <w:szCs w:val="24"/>
        </w:rPr>
        <w:t>.</w:t>
      </w:r>
      <w:r w:rsidR="00C91F6C" w:rsidRPr="00373F6E">
        <w:rPr>
          <w:rFonts w:ascii="Times New Roman" w:hAnsi="Times New Roman" w:cs="Times New Roman"/>
          <w:color w:val="auto"/>
          <w:sz w:val="24"/>
          <w:szCs w:val="24"/>
        </w:rPr>
        <w:t xml:space="preserve"> </w:t>
      </w:r>
      <w:r w:rsidR="009A7F43" w:rsidRPr="00373F6E">
        <w:rPr>
          <w:rFonts w:ascii="Times New Roman" w:hAnsi="Times New Roman" w:cs="Times New Roman"/>
          <w:color w:val="auto"/>
          <w:sz w:val="24"/>
          <w:szCs w:val="24"/>
        </w:rPr>
        <w:t>O</w:t>
      </w:r>
      <w:r w:rsidR="006C39A8" w:rsidRPr="00373F6E">
        <w:rPr>
          <w:rFonts w:ascii="Times New Roman" w:hAnsi="Times New Roman" w:cs="Times New Roman"/>
          <w:color w:val="auto"/>
          <w:sz w:val="24"/>
          <w:szCs w:val="24"/>
        </w:rPr>
        <w:t>ut of the available studies, o</w:t>
      </w:r>
      <w:r w:rsidR="009A7F43" w:rsidRPr="00373F6E">
        <w:rPr>
          <w:rFonts w:ascii="Times New Roman" w:hAnsi="Times New Roman" w:cs="Times New Roman"/>
          <w:color w:val="auto"/>
          <w:sz w:val="24"/>
          <w:szCs w:val="24"/>
        </w:rPr>
        <w:t xml:space="preserve">nly </w:t>
      </w:r>
      <w:r w:rsidR="006C39A8" w:rsidRPr="00373F6E">
        <w:rPr>
          <w:rFonts w:ascii="Times New Roman" w:hAnsi="Times New Roman" w:cs="Times New Roman"/>
          <w:color w:val="auto"/>
          <w:sz w:val="24"/>
          <w:szCs w:val="24"/>
        </w:rPr>
        <w:t>2</w:t>
      </w:r>
      <w:r w:rsidRPr="00373F6E">
        <w:rPr>
          <w:rFonts w:ascii="Times New Roman" w:hAnsi="Times New Roman" w:cs="Times New Roman"/>
          <w:color w:val="auto"/>
          <w:sz w:val="24"/>
          <w:szCs w:val="24"/>
        </w:rPr>
        <w:t xml:space="preserve"> found an association between gestational diabetes and EDs in the offspring</w:t>
      </w:r>
      <w:r w:rsidR="002D744F" w:rsidRPr="00373F6E">
        <w:rPr>
          <w:rFonts w:ascii="Times New Roman" w:hAnsi="Times New Roman" w:cs="Times New Roman"/>
          <w:color w:val="auto"/>
          <w:sz w:val="24"/>
          <w:szCs w:val="24"/>
        </w:rPr>
        <w:t xml:space="preserve">, the first on a sample with </w:t>
      </w:r>
      <w:r w:rsidR="0064707D" w:rsidRPr="00373F6E">
        <w:rPr>
          <w:rFonts w:ascii="Times New Roman" w:hAnsi="Times New Roman" w:cs="Times New Roman"/>
          <w:color w:val="auto"/>
          <w:sz w:val="24"/>
          <w:szCs w:val="24"/>
        </w:rPr>
        <w:t>mixed ED diagnoses</w:t>
      </w:r>
      <w:r w:rsidR="00E00165" w:rsidRPr="00373F6E">
        <w:rPr>
          <w:rFonts w:ascii="Times New Roman" w:hAnsi="Times New Roman" w:cs="Times New Roman"/>
          <w:color w:val="auto"/>
          <w:sz w:val="24"/>
          <w:szCs w:val="24"/>
        </w:rPr>
        <w:t xml:space="preserve"> </w:t>
      </w:r>
      <w:r w:rsidR="00E00165" w:rsidRPr="00373F6E">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ZJAWwKQ6","properties":{"formattedCitation":"(Sacks et al. 2016)","plainCitation":"(Sacks et al. 2016)","noteIndex":0},"citationItems":[{"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schema":"https://github.com/citation-style-language/schema/raw/master/csl-citation.json"} </w:instrText>
      </w:r>
      <w:r w:rsidR="00E00165" w:rsidRPr="00373F6E">
        <w:rPr>
          <w:rFonts w:ascii="Times New Roman" w:hAnsi="Times New Roman" w:cs="Times New Roman"/>
          <w:color w:val="auto"/>
          <w:sz w:val="24"/>
          <w:szCs w:val="24"/>
        </w:rPr>
        <w:fldChar w:fldCharType="separate"/>
      </w:r>
      <w:r w:rsidR="00ED6B4F" w:rsidRPr="00ED6B4F">
        <w:rPr>
          <w:rFonts w:ascii="Times New Roman" w:hAnsi="Times New Roman" w:cs="Times New Roman"/>
          <w:sz w:val="24"/>
        </w:rPr>
        <w:t>(Sacks et al. 2016)</w:t>
      </w:r>
      <w:r w:rsidR="00E00165" w:rsidRPr="00373F6E">
        <w:rPr>
          <w:rFonts w:ascii="Times New Roman" w:hAnsi="Times New Roman" w:cs="Times New Roman"/>
          <w:color w:val="auto"/>
          <w:sz w:val="24"/>
          <w:szCs w:val="24"/>
        </w:rPr>
        <w:fldChar w:fldCharType="end"/>
      </w:r>
      <w:r w:rsidR="002D744F" w:rsidRPr="00373F6E">
        <w:rPr>
          <w:rFonts w:ascii="Times New Roman" w:hAnsi="Times New Roman" w:cs="Times New Roman"/>
          <w:color w:val="auto"/>
          <w:sz w:val="24"/>
          <w:szCs w:val="24"/>
        </w:rPr>
        <w:t xml:space="preserve"> the latter on a sample with AN </w:t>
      </w:r>
      <w:r w:rsidR="002D744F" w:rsidRPr="00373F6E">
        <w:rPr>
          <w:rFonts w:ascii="Times New Roman" w:hAnsi="Times New Roman" w:cs="Times New Roman"/>
          <w:color w:val="auto"/>
          <w:sz w:val="24"/>
          <w:szCs w:val="24"/>
        </w:rPr>
        <w:fldChar w:fldCharType="begin"/>
      </w:r>
      <w:r w:rsidR="002D744F" w:rsidRPr="00373F6E">
        <w:rPr>
          <w:rFonts w:ascii="Times New Roman" w:hAnsi="Times New Roman" w:cs="Times New Roman"/>
          <w:color w:val="auto"/>
          <w:sz w:val="24"/>
          <w:szCs w:val="24"/>
        </w:rPr>
        <w:instrText xml:space="preserve"> ADDIN ZOTERO_ITEM CSL_CITATION {"citationID":"41hIZeTN","properties":{"formattedCitation":"(Favaro et al. 2006)","plainCitation":"(Favaro et al. 2006)","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schema":"https://github.com/citation-style-language/schema/raw/master/csl-citation.json"} </w:instrText>
      </w:r>
      <w:r w:rsidR="002D744F" w:rsidRPr="00373F6E">
        <w:rPr>
          <w:rFonts w:ascii="Times New Roman" w:hAnsi="Times New Roman" w:cs="Times New Roman"/>
          <w:color w:val="auto"/>
          <w:sz w:val="24"/>
          <w:szCs w:val="24"/>
        </w:rPr>
        <w:fldChar w:fldCharType="separate"/>
      </w:r>
      <w:r w:rsidR="002D744F" w:rsidRPr="00373F6E">
        <w:rPr>
          <w:rFonts w:ascii="Times New Roman" w:hAnsi="Times New Roman" w:cs="Times New Roman"/>
          <w:sz w:val="24"/>
        </w:rPr>
        <w:t>(Favaro et al. 2006)</w:t>
      </w:r>
      <w:r w:rsidR="002D744F"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r w:rsidR="00F81A9D" w:rsidRPr="00373F6E">
        <w:rPr>
          <w:rFonts w:ascii="Times New Roman" w:hAnsi="Times New Roman" w:cs="Times New Roman"/>
          <w:color w:val="auto"/>
          <w:sz w:val="24"/>
          <w:szCs w:val="24"/>
        </w:rPr>
        <w:t xml:space="preserve">However, a more recent study did not confirm this datum </w:t>
      </w:r>
      <w:r w:rsidR="00F81A9D" w:rsidRPr="00373F6E">
        <w:rPr>
          <w:rFonts w:ascii="Times New Roman" w:hAnsi="Times New Roman" w:cs="Times New Roman"/>
          <w:color w:val="auto"/>
          <w:sz w:val="24"/>
          <w:szCs w:val="24"/>
        </w:rPr>
        <w:fldChar w:fldCharType="begin"/>
      </w:r>
      <w:r w:rsidR="00F81A9D" w:rsidRPr="00373F6E">
        <w:rPr>
          <w:rFonts w:ascii="Times New Roman" w:hAnsi="Times New Roman" w:cs="Times New Roman"/>
          <w:color w:val="auto"/>
          <w:sz w:val="24"/>
          <w:szCs w:val="24"/>
        </w:rPr>
        <w:instrText xml:space="preserve"> ADDIN ZOTERO_ITEM CSL_CITATION {"citationID":"iCOQRyou","properties":{"formattedCitation":"(Tenconi et al. 2015)","plainCitation":"(Tenconi et al. 2015)","noteIndex":0},"citationItems":[{"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F81A9D" w:rsidRPr="00373F6E">
        <w:rPr>
          <w:rFonts w:ascii="Times New Roman" w:hAnsi="Times New Roman" w:cs="Times New Roman"/>
          <w:color w:val="auto"/>
          <w:sz w:val="24"/>
          <w:szCs w:val="24"/>
        </w:rPr>
        <w:fldChar w:fldCharType="separate"/>
      </w:r>
      <w:r w:rsidR="00F81A9D" w:rsidRPr="00373F6E">
        <w:rPr>
          <w:rFonts w:ascii="Times New Roman" w:hAnsi="Times New Roman" w:cs="Times New Roman"/>
          <w:color w:val="auto"/>
          <w:sz w:val="24"/>
          <w:szCs w:val="24"/>
        </w:rPr>
        <w:t>(Tenconi et al. 2015)</w:t>
      </w:r>
      <w:r w:rsidR="00F81A9D" w:rsidRPr="00373F6E">
        <w:rPr>
          <w:rFonts w:ascii="Times New Roman" w:hAnsi="Times New Roman" w:cs="Times New Roman"/>
          <w:color w:val="auto"/>
          <w:sz w:val="24"/>
          <w:szCs w:val="24"/>
        </w:rPr>
        <w:fldChar w:fldCharType="end"/>
      </w:r>
      <w:r w:rsidR="0025192C" w:rsidRPr="00373F6E">
        <w:rPr>
          <w:rFonts w:ascii="Times New Roman" w:hAnsi="Times New Roman" w:cs="Times New Roman"/>
          <w:color w:val="auto"/>
          <w:sz w:val="24"/>
          <w:szCs w:val="24"/>
        </w:rPr>
        <w:t>.</w:t>
      </w:r>
    </w:p>
    <w:p w14:paraId="5AA226E8" w14:textId="77777777" w:rsidR="00D616EA" w:rsidRPr="00373F6E" w:rsidRDefault="00D616EA" w:rsidP="009A7F43">
      <w:pPr>
        <w:spacing w:line="480" w:lineRule="auto"/>
        <w:ind w:firstLine="708"/>
        <w:jc w:val="both"/>
        <w:rPr>
          <w:rFonts w:ascii="Times New Roman" w:hAnsi="Times New Roman" w:cs="Times New Roman"/>
          <w:color w:val="auto"/>
          <w:sz w:val="24"/>
          <w:szCs w:val="24"/>
        </w:rPr>
      </w:pPr>
    </w:p>
    <w:p w14:paraId="63E35E17" w14:textId="1A543316" w:rsidR="00F81A9D" w:rsidRPr="00373F6E" w:rsidRDefault="00F81A9D" w:rsidP="00F81A9D">
      <w:pPr>
        <w:spacing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 xml:space="preserve">Maternal viral infection </w:t>
      </w:r>
      <w:r w:rsidR="008361C3" w:rsidRPr="00373F6E">
        <w:rPr>
          <w:rFonts w:ascii="Times New Roman" w:eastAsiaTheme="majorEastAsia" w:hAnsi="Times New Roman" w:cs="Times New Roman"/>
          <w:b/>
          <w:i/>
          <w:color w:val="auto"/>
          <w:sz w:val="24"/>
          <w:szCs w:val="24"/>
        </w:rPr>
        <w:t>(2 studies)</w:t>
      </w:r>
    </w:p>
    <w:p w14:paraId="11663ACF" w14:textId="0EB51115" w:rsidR="006E378A" w:rsidRPr="00373F6E" w:rsidRDefault="006E378A" w:rsidP="009A7F43">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Two studies analy</w:t>
      </w:r>
      <w:r w:rsidR="0030015F" w:rsidRPr="00373F6E">
        <w:rPr>
          <w:rFonts w:ascii="Times New Roman" w:hAnsi="Times New Roman" w:cs="Times New Roman"/>
          <w:color w:val="auto"/>
          <w:sz w:val="24"/>
          <w:szCs w:val="24"/>
        </w:rPr>
        <w:t>z</w:t>
      </w:r>
      <w:r w:rsidRPr="00373F6E">
        <w:rPr>
          <w:rFonts w:ascii="Times New Roman" w:hAnsi="Times New Roman" w:cs="Times New Roman"/>
          <w:color w:val="auto"/>
          <w:sz w:val="24"/>
          <w:szCs w:val="24"/>
        </w:rPr>
        <w:t>ed the association between in utero</w:t>
      </w:r>
      <w:r w:rsidR="00C64F5E" w:rsidRPr="00373F6E">
        <w:rPr>
          <w:rFonts w:ascii="Times New Roman" w:hAnsi="Times New Roman" w:cs="Times New Roman"/>
          <w:color w:val="auto"/>
          <w:sz w:val="24"/>
          <w:szCs w:val="24"/>
        </w:rPr>
        <w:t xml:space="preserve"> viral infection</w:t>
      </w:r>
      <w:r w:rsidRPr="00373F6E">
        <w:rPr>
          <w:rFonts w:ascii="Times New Roman" w:hAnsi="Times New Roman" w:cs="Times New Roman"/>
          <w:color w:val="auto"/>
          <w:sz w:val="24"/>
          <w:szCs w:val="24"/>
        </w:rPr>
        <w:t xml:space="preserve"> exposition</w:t>
      </w:r>
      <w:r w:rsidR="009C6777" w:rsidRPr="00373F6E">
        <w:rPr>
          <w:rFonts w:ascii="Times New Roman" w:hAnsi="Times New Roman" w:cs="Times New Roman"/>
          <w:color w:val="auto"/>
          <w:sz w:val="24"/>
          <w:szCs w:val="24"/>
        </w:rPr>
        <w:t xml:space="preserve">, </w:t>
      </w:r>
      <w:r w:rsidR="002F25A2" w:rsidRPr="00373F6E">
        <w:rPr>
          <w:rFonts w:ascii="Times New Roman" w:hAnsi="Times New Roman" w:cs="Times New Roman"/>
          <w:color w:val="auto"/>
          <w:sz w:val="24"/>
          <w:szCs w:val="24"/>
        </w:rPr>
        <w:t>in particular rubella</w:t>
      </w:r>
      <w:r w:rsidR="00170B6C" w:rsidRPr="00373F6E">
        <w:rPr>
          <w:rFonts w:ascii="Times New Roman" w:hAnsi="Times New Roman" w:cs="Times New Roman"/>
          <w:color w:val="auto"/>
          <w:sz w:val="24"/>
          <w:szCs w:val="24"/>
        </w:rPr>
        <w:t xml:space="preserve"> </w:t>
      </w:r>
      <w:r w:rsidR="00170B6C" w:rsidRPr="00373F6E">
        <w:rPr>
          <w:rFonts w:ascii="Times New Roman" w:hAnsi="Times New Roman" w:cs="Times New Roman"/>
          <w:color w:val="auto"/>
          <w:sz w:val="24"/>
          <w:szCs w:val="24"/>
        </w:rPr>
        <w:fldChar w:fldCharType="begin"/>
      </w:r>
      <w:r w:rsidR="00170B6C" w:rsidRPr="00373F6E">
        <w:rPr>
          <w:rFonts w:ascii="Times New Roman" w:hAnsi="Times New Roman" w:cs="Times New Roman"/>
          <w:color w:val="auto"/>
          <w:sz w:val="24"/>
          <w:szCs w:val="24"/>
        </w:rPr>
        <w:instrText xml:space="preserve"> ADDIN ZOTERO_ITEM CSL_CITATION {"citationID":"LwPMbiSm","properties":{"formattedCitation":"(Foley et al. 2001; Favaro et al. 2011)","plainCitation":"(Foley et al. 2001; Favaro et al. 2011)","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55,"uris":["http://zotero.org/users/local/5yGROYTU/items/8MEX98JZ"],"uri":["http://zotero.org/users/local/5yGROYTU/items/8MEX98JZ"],"itemData":{"id":155,"type":"article-journal","abstract":"BACKGROUND: The study aims to explore, using indirect ecological measures of exposure, the role of viral infections in the development of anorexia nervosa (AN).\nMETHOD: The cohort of participants consisted of all female subjects born in the Veneto region in the period between 1970 and 1984, and residing in the urban and suburban area of Padua (27,682 female subjects in an area of 424 km2). The main outcome measure was the diagnosis of AN resulting from the Public Mental Health Database, the Register of Hospital Admissions, and the Register of the Eating Disorders Unit (n=402, 1.4%). The number of cases of rubella, chickenpox, influenza and measles was ascertained for each month for the 15-year period.\nRESULTS: Exposures during the sixth month of pregnancy to the peaks of chickenpox [odds ratio (OR) 1.6, 95% confidence interval (CI) 1.2-2.0] and rubella infections (OR 1.5, 95% CI 1.1-2.0) were significantly associated with an increased risk of developing AN, even after controlling for socio-economic status, urbanization and month of birth. We found weak evidence of a season-of-birth bias.\nCONCLUSIONS: In utero exposure to viral infection could be a risk factor for developing AN. We need further epidemiological and serological studies to confirm this hypothesis.","container-title":"Psychological Medicine","DOI":"10.1017/S0033291710002655","ISSN":"1469-8978","issue":"10","journalAbbreviation":"Psychol Med","language":"eng","note":"PMID: 21284916","page":"2193-2199","source":"PubMed","title":"In utero exposure to virus infections and the risk of developing anorexia nervosa","volume":"41","author":[{"family":"Favaro","given":"A."},{"family":"Tenconi","given":"E."},{"family":"Ceschin","given":"L."},{"family":"Zanetti","given":"T."},{"family":"Bosello","given":"R."},{"family":"Santonastaso","given":"P."}],"issued":{"date-parts":[["2011",10]]}}}],"schema":"https://github.com/citation-style-language/schema/raw/master/csl-citation.json"} </w:instrText>
      </w:r>
      <w:r w:rsidR="00170B6C" w:rsidRPr="00373F6E">
        <w:rPr>
          <w:rFonts w:ascii="Times New Roman" w:hAnsi="Times New Roman" w:cs="Times New Roman"/>
          <w:color w:val="auto"/>
          <w:sz w:val="24"/>
          <w:szCs w:val="24"/>
        </w:rPr>
        <w:fldChar w:fldCharType="separate"/>
      </w:r>
      <w:r w:rsidR="00170B6C" w:rsidRPr="00373F6E">
        <w:rPr>
          <w:rFonts w:ascii="Times New Roman" w:hAnsi="Times New Roman" w:cs="Times New Roman"/>
          <w:color w:val="auto"/>
          <w:sz w:val="24"/>
          <w:szCs w:val="24"/>
        </w:rPr>
        <w:t>(Foley et al. 2001; Favaro et al. 2011)</w:t>
      </w:r>
      <w:r w:rsidR="00170B6C" w:rsidRPr="00373F6E">
        <w:rPr>
          <w:rFonts w:ascii="Times New Roman" w:hAnsi="Times New Roman" w:cs="Times New Roman"/>
          <w:color w:val="auto"/>
          <w:sz w:val="24"/>
          <w:szCs w:val="24"/>
        </w:rPr>
        <w:fldChar w:fldCharType="end"/>
      </w:r>
      <w:r w:rsidR="002F25A2" w:rsidRPr="00373F6E">
        <w:rPr>
          <w:rFonts w:ascii="Times New Roman" w:hAnsi="Times New Roman" w:cs="Times New Roman"/>
          <w:color w:val="auto"/>
          <w:sz w:val="24"/>
          <w:szCs w:val="24"/>
        </w:rPr>
        <w:t xml:space="preserve"> and chickenpox</w:t>
      </w:r>
      <w:r w:rsidR="0064707D" w:rsidRPr="00373F6E">
        <w:rPr>
          <w:rFonts w:ascii="Times New Roman" w:hAnsi="Times New Roman" w:cs="Times New Roman"/>
          <w:color w:val="auto"/>
          <w:sz w:val="24"/>
          <w:szCs w:val="24"/>
        </w:rPr>
        <w:t xml:space="preserve"> </w:t>
      </w:r>
      <w:r w:rsidR="002F25A2" w:rsidRPr="00373F6E">
        <w:rPr>
          <w:rFonts w:ascii="Times New Roman" w:hAnsi="Times New Roman" w:cs="Times New Roman"/>
          <w:color w:val="auto"/>
          <w:sz w:val="24"/>
          <w:szCs w:val="24"/>
        </w:rPr>
        <w:fldChar w:fldCharType="begin"/>
      </w:r>
      <w:r w:rsidR="002F25A2" w:rsidRPr="00373F6E">
        <w:rPr>
          <w:rFonts w:ascii="Times New Roman" w:hAnsi="Times New Roman" w:cs="Times New Roman"/>
          <w:color w:val="auto"/>
          <w:sz w:val="24"/>
          <w:szCs w:val="24"/>
        </w:rPr>
        <w:instrText xml:space="preserve"> ADDIN ZOTERO_ITEM CSL_CITATION {"citationID":"UPqcbtXh","properties":{"formattedCitation":"(Favaro et al. 2011)","plainCitation":"(Favaro et al. 2011)","noteIndex":0},"citationItems":[{"id":155,"uris":["http://zotero.org/users/local/5yGROYTU/items/8MEX98JZ"],"uri":["http://zotero.org/users/local/5yGROYTU/items/8MEX98JZ"],"itemData":{"id":155,"type":"article-journal","abstract":"BACKGROUND: The study aims to explore, using indirect ecological measures of exposure, the role of viral infections in the development of anorexia nervosa (AN).\nMETHOD: The cohort of participants consisted of all female subjects born in the Veneto region in the period between 1970 and 1984, and residing in the urban and suburban area of Padua (27,682 female subjects in an area of 424 km2). The main outcome measure was the diagnosis of AN resulting from the Public Mental Health Database, the Register of Hospital Admissions, and the Register of the Eating Disorders Unit (n=402, 1.4%). The number of cases of rubella, chickenpox, influenza and measles was ascertained for each month for the 15-year period.\nRESULTS: Exposures during the sixth month of pregnancy to the peaks of chickenpox [odds ratio (OR) 1.6, 95% confidence interval (CI) 1.2-2.0] and rubella infections (OR 1.5, 95% CI 1.1-2.0) were significantly associated with an increased risk of developing AN, even after controlling for socio-economic status, urbanization and month of birth. We found weak evidence of a season-of-birth bias.\nCONCLUSIONS: In utero exposure to viral infection could be a risk factor for developing AN. We need further epidemiological and serological studies to confirm this hypothesis.","container-title":"Psychological Medicine","DOI":"10.1017/S0033291710002655","ISSN":"1469-8978","issue":"10","journalAbbreviation":"Psychol Med","language":"eng","note":"PMID: 21284916","page":"2193-2199","source":"PubMed","title":"In utero exposure to virus infections and the risk of developing anorexia nervosa","volume":"41","author":[{"family":"Favaro","given":"A."},{"family":"Tenconi","given":"E."},{"family":"Ceschin","given":"L."},{"family":"Zanetti","given":"T."},{"family":"Bosello","given":"R."},{"family":"Santonastaso","given":"P."}],"issued":{"date-parts":[["2011",10]]}}}],"schema":"https://github.com/citation-style-language/schema/raw/master/csl-citation.json"} </w:instrText>
      </w:r>
      <w:r w:rsidR="002F25A2" w:rsidRPr="00373F6E">
        <w:rPr>
          <w:rFonts w:ascii="Times New Roman" w:hAnsi="Times New Roman" w:cs="Times New Roman"/>
          <w:color w:val="auto"/>
          <w:sz w:val="24"/>
          <w:szCs w:val="24"/>
        </w:rPr>
        <w:fldChar w:fldCharType="separate"/>
      </w:r>
      <w:r w:rsidR="002F25A2" w:rsidRPr="00373F6E">
        <w:rPr>
          <w:rFonts w:ascii="Times New Roman" w:hAnsi="Times New Roman" w:cs="Times New Roman"/>
          <w:sz w:val="24"/>
        </w:rPr>
        <w:t>(Favaro et al. 2011)</w:t>
      </w:r>
      <w:r w:rsidR="002F25A2" w:rsidRPr="00373F6E">
        <w:rPr>
          <w:rFonts w:ascii="Times New Roman" w:hAnsi="Times New Roman" w:cs="Times New Roman"/>
          <w:color w:val="auto"/>
          <w:sz w:val="24"/>
          <w:szCs w:val="24"/>
        </w:rPr>
        <w:fldChar w:fldCharType="end"/>
      </w:r>
      <w:r w:rsidR="002F25A2" w:rsidRPr="00373F6E">
        <w:rPr>
          <w:rFonts w:ascii="Times New Roman" w:hAnsi="Times New Roman" w:cs="Times New Roman"/>
          <w:color w:val="auto"/>
          <w:sz w:val="24"/>
          <w:szCs w:val="24"/>
        </w:rPr>
        <w:t xml:space="preserve">. </w:t>
      </w:r>
      <w:r w:rsidR="0025192C" w:rsidRPr="00373F6E">
        <w:rPr>
          <w:rFonts w:ascii="Times New Roman" w:hAnsi="Times New Roman" w:cs="Times New Roman"/>
          <w:color w:val="auto"/>
          <w:sz w:val="24"/>
          <w:szCs w:val="24"/>
        </w:rPr>
        <w:t>On</w:t>
      </w:r>
      <w:r w:rsidR="002F25A2" w:rsidRPr="00373F6E">
        <w:rPr>
          <w:rFonts w:ascii="Times New Roman" w:hAnsi="Times New Roman" w:cs="Times New Roman"/>
          <w:color w:val="auto"/>
          <w:sz w:val="24"/>
          <w:szCs w:val="24"/>
        </w:rPr>
        <w:t>ly one</w:t>
      </w:r>
      <w:r w:rsidR="0025192C" w:rsidRPr="00373F6E">
        <w:rPr>
          <w:rFonts w:ascii="Times New Roman" w:hAnsi="Times New Roman" w:cs="Times New Roman"/>
          <w:color w:val="auto"/>
          <w:sz w:val="24"/>
          <w:szCs w:val="24"/>
        </w:rPr>
        <w:t xml:space="preserve"> study </w:t>
      </w:r>
      <w:r w:rsidRPr="00373F6E">
        <w:rPr>
          <w:rFonts w:ascii="Times New Roman" w:hAnsi="Times New Roman" w:cs="Times New Roman"/>
          <w:color w:val="auto"/>
          <w:sz w:val="24"/>
          <w:szCs w:val="24"/>
        </w:rPr>
        <w:t xml:space="preserve">found that exposure to rubella or chickenpox during the sixth month </w:t>
      </w:r>
      <w:r w:rsidR="003355CE" w:rsidRPr="00373F6E">
        <w:rPr>
          <w:rFonts w:ascii="Times New Roman" w:hAnsi="Times New Roman" w:cs="Times New Roman"/>
          <w:color w:val="auto"/>
          <w:sz w:val="24"/>
          <w:szCs w:val="24"/>
        </w:rPr>
        <w:t xml:space="preserve">of pregnancy </w:t>
      </w:r>
      <w:r w:rsidRPr="00373F6E">
        <w:rPr>
          <w:rFonts w:ascii="Times New Roman" w:hAnsi="Times New Roman" w:cs="Times New Roman"/>
          <w:color w:val="auto"/>
          <w:sz w:val="24"/>
          <w:szCs w:val="24"/>
        </w:rPr>
        <w:t>was associated with an increased risk of developing AN in the offspring</w:t>
      </w:r>
      <w:r w:rsidR="0025192C" w:rsidRPr="00373F6E">
        <w:rPr>
          <w:rFonts w:ascii="Times New Roman" w:hAnsi="Times New Roman" w:cs="Times New Roman"/>
          <w:color w:val="auto"/>
          <w:sz w:val="24"/>
          <w:szCs w:val="24"/>
        </w:rPr>
        <w:t xml:space="preserve"> </w:t>
      </w:r>
      <w:r w:rsidR="0025192C" w:rsidRPr="00373F6E">
        <w:rPr>
          <w:rFonts w:ascii="Times New Roman" w:hAnsi="Times New Roman" w:cs="Times New Roman"/>
          <w:color w:val="auto"/>
          <w:sz w:val="24"/>
          <w:szCs w:val="24"/>
        </w:rPr>
        <w:fldChar w:fldCharType="begin"/>
      </w:r>
      <w:r w:rsidR="0025192C" w:rsidRPr="00373F6E">
        <w:rPr>
          <w:rFonts w:ascii="Times New Roman" w:hAnsi="Times New Roman" w:cs="Times New Roman"/>
          <w:color w:val="auto"/>
          <w:sz w:val="24"/>
          <w:szCs w:val="24"/>
        </w:rPr>
        <w:instrText xml:space="preserve"> ADDIN ZOTERO_ITEM CSL_CITATION {"citationID":"u8wEtNNY","properties":{"formattedCitation":"(Favaro et al. 2011)","plainCitation":"(Favaro et al. 2011)","noteIndex":0},"citationItems":[{"id":155,"uris":["http://zotero.org/users/local/5yGROYTU/items/8MEX98JZ"],"uri":["http://zotero.org/users/local/5yGROYTU/items/8MEX98JZ"],"itemData":{"id":155,"type":"article-journal","abstract":"BACKGROUND: The study aims to explore, using indirect ecological measures of exposure, the role of viral infections in the development of anorexia nervosa (AN).\nMETHOD: The cohort of participants consisted of all female subjects born in the Veneto region in the period between 1970 and 1984, and residing in the urban and suburban area of Padua (27,682 female subjects in an area of 424 km2). The main outcome measure was the diagnosis of AN resulting from the Public Mental Health Database, the Register of Hospital Admissions, and the Register of the Eating Disorders Unit (n=402, 1.4%). The number of cases of rubella, chickenpox, influenza and measles was ascertained for each month for the 15-year period.\nRESULTS: Exposures during the sixth month of pregnancy to the peaks of chickenpox [odds ratio (OR) 1.6, 95% confidence interval (CI) 1.2-2.0] and rubella infections (OR 1.5, 95% CI 1.1-2.0) were significantly associated with an increased risk of developing AN, even after controlling for socio-economic status, urbanization and month of birth. We found weak evidence of a season-of-birth bias.\nCONCLUSIONS: In utero exposure to viral infection could be a risk factor for developing AN. We need further epidemiological and serological studies to confirm this hypothesis.","container-title":"Psychological Medicine","DOI":"10.1017/S0033291710002655","ISSN":"1469-8978","issue":"10","journalAbbreviation":"Psychol Med","language":"eng","note":"PMID: 21284916","page":"2193-2199","source":"PubMed","title":"In utero exposure to virus infections and the risk of developing anorexia nervosa","volume":"41","author":[{"family":"Favaro","given":"A."},{"family":"Tenconi","given":"E."},{"family":"Ceschin","given":"L."},{"family":"Zanetti","given":"T."},{"family":"Bosello","given":"R."},{"family":"Santonastaso","given":"P."}],"issued":{"date-parts":[["2011",10]]}}}],"schema":"https://github.com/citation-style-language/schema/raw/master/csl-citation.json"} </w:instrText>
      </w:r>
      <w:r w:rsidR="0025192C" w:rsidRPr="00373F6E">
        <w:rPr>
          <w:rFonts w:ascii="Times New Roman" w:hAnsi="Times New Roman" w:cs="Times New Roman"/>
          <w:color w:val="auto"/>
          <w:sz w:val="24"/>
          <w:szCs w:val="24"/>
        </w:rPr>
        <w:fldChar w:fldCharType="separate"/>
      </w:r>
      <w:r w:rsidR="0025192C" w:rsidRPr="00373F6E">
        <w:rPr>
          <w:rFonts w:ascii="Times New Roman" w:hAnsi="Times New Roman" w:cs="Times New Roman"/>
          <w:color w:val="auto"/>
          <w:sz w:val="24"/>
          <w:szCs w:val="24"/>
        </w:rPr>
        <w:t>(Favaro et al. 2011)</w:t>
      </w:r>
      <w:r w:rsidR="0025192C"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p>
    <w:p w14:paraId="73FF30C9" w14:textId="77777777" w:rsidR="00CD2B3B" w:rsidRPr="00373F6E" w:rsidRDefault="00CD2B3B" w:rsidP="00CD2B3B">
      <w:pPr>
        <w:spacing w:line="480" w:lineRule="auto"/>
        <w:ind w:firstLine="708"/>
        <w:jc w:val="both"/>
        <w:rPr>
          <w:rFonts w:ascii="Times New Roman" w:hAnsi="Times New Roman" w:cs="Times New Roman"/>
          <w:color w:val="auto"/>
          <w:sz w:val="24"/>
          <w:szCs w:val="24"/>
        </w:rPr>
      </w:pPr>
    </w:p>
    <w:p w14:paraId="631F5798" w14:textId="77777777" w:rsidR="00F8173C" w:rsidRPr="00373F6E" w:rsidRDefault="00F81A9D" w:rsidP="000E365D">
      <w:pPr>
        <w:spacing w:line="480" w:lineRule="auto"/>
        <w:jc w:val="both"/>
        <w:rPr>
          <w:rFonts w:ascii="Times New Roman" w:hAnsi="Times New Roman" w:cs="Times New Roman"/>
          <w:b/>
          <w:i/>
          <w:color w:val="auto"/>
          <w:sz w:val="24"/>
          <w:szCs w:val="24"/>
        </w:rPr>
      </w:pPr>
      <w:r w:rsidRPr="00373F6E">
        <w:rPr>
          <w:rFonts w:ascii="Times New Roman" w:eastAsiaTheme="majorEastAsia" w:hAnsi="Times New Roman" w:cs="Times New Roman"/>
          <w:b/>
          <w:i/>
          <w:color w:val="auto"/>
          <w:sz w:val="24"/>
          <w:szCs w:val="24"/>
        </w:rPr>
        <w:t>Vitamin D deficiency</w:t>
      </w:r>
      <w:r w:rsidR="008361C3" w:rsidRPr="00373F6E">
        <w:rPr>
          <w:rFonts w:ascii="Times New Roman" w:eastAsiaTheme="majorEastAsia" w:hAnsi="Times New Roman" w:cs="Times New Roman"/>
          <w:b/>
          <w:i/>
          <w:color w:val="auto"/>
          <w:sz w:val="24"/>
          <w:szCs w:val="24"/>
        </w:rPr>
        <w:t xml:space="preserve"> (1 study)</w:t>
      </w:r>
    </w:p>
    <w:p w14:paraId="0BEB0AE4" w14:textId="01B0B416" w:rsidR="00F8173C" w:rsidRPr="00373F6E" w:rsidRDefault="0064707D" w:rsidP="00CD2B3B">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 xml:space="preserve">One </w:t>
      </w:r>
      <w:r w:rsidR="00F81A9D" w:rsidRPr="00373F6E">
        <w:rPr>
          <w:rFonts w:ascii="Times New Roman" w:hAnsi="Times New Roman" w:cs="Times New Roman"/>
          <w:color w:val="auto"/>
          <w:sz w:val="24"/>
          <w:szCs w:val="24"/>
        </w:rPr>
        <w:t>study</w:t>
      </w:r>
      <w:r w:rsidR="00F81A9D" w:rsidRPr="00373F6E">
        <w:rPr>
          <w:rFonts w:ascii="Times New Roman" w:hAnsi="Times New Roman" w:cs="Times New Roman"/>
          <w:color w:val="auto"/>
          <w:sz w:val="24"/>
          <w:szCs w:val="24"/>
        </w:rPr>
        <w:fldChar w:fldCharType="begin"/>
      </w:r>
      <w:r w:rsidR="005B1F52" w:rsidRPr="00373F6E">
        <w:rPr>
          <w:rFonts w:ascii="Times New Roman" w:hAnsi="Times New Roman" w:cs="Times New Roman"/>
          <w:color w:val="auto"/>
          <w:sz w:val="24"/>
          <w:szCs w:val="24"/>
        </w:rPr>
        <w:instrText xml:space="preserve"> ADDIN ZOTERO_ITEM CSL_CITATION {"citationID":"OoO69sou","properties":{"formattedCitation":"(Allen et al. 2013)","plainCitation":"(Allen et al. 2013)","dontUpdate":true,"noteIndex":0},"citationItems":[{"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schema":"https://github.com/citation-style-language/schema/raw/master/csl-citation.json"} </w:instrText>
      </w:r>
      <w:r w:rsidR="00F81A9D" w:rsidRPr="00373F6E">
        <w:rPr>
          <w:rFonts w:ascii="Times New Roman" w:hAnsi="Times New Roman" w:cs="Times New Roman"/>
          <w:color w:val="auto"/>
          <w:sz w:val="24"/>
          <w:szCs w:val="24"/>
        </w:rPr>
        <w:fldChar w:fldCharType="separate"/>
      </w:r>
      <w:r w:rsidR="008361C3" w:rsidRPr="00373F6E">
        <w:rPr>
          <w:rFonts w:ascii="Times New Roman" w:hAnsi="Times New Roman" w:cs="Times New Roman"/>
          <w:color w:val="auto"/>
          <w:sz w:val="24"/>
          <w:szCs w:val="24"/>
        </w:rPr>
        <w:t xml:space="preserve"> </w:t>
      </w:r>
      <w:r w:rsidR="00F81A9D" w:rsidRPr="00373F6E">
        <w:rPr>
          <w:rFonts w:ascii="Times New Roman" w:hAnsi="Times New Roman" w:cs="Times New Roman"/>
          <w:color w:val="auto"/>
          <w:sz w:val="24"/>
          <w:szCs w:val="24"/>
        </w:rPr>
        <w:fldChar w:fldCharType="end"/>
      </w:r>
      <w:r w:rsidR="00F81A9D" w:rsidRPr="00373F6E">
        <w:rPr>
          <w:rFonts w:ascii="Times New Roman" w:hAnsi="Times New Roman" w:cs="Times New Roman"/>
          <w:color w:val="auto"/>
          <w:sz w:val="24"/>
          <w:szCs w:val="24"/>
        </w:rPr>
        <w:t xml:space="preserve">assessed the role of vitamin D deficiency in pregnancy, finding that EDs were predicted by low maternal vitamin D level at 18-week pregnancy, even after controlling for family </w:t>
      </w:r>
      <w:r w:rsidR="00F81A9D" w:rsidRPr="00373F6E">
        <w:rPr>
          <w:rFonts w:ascii="Times New Roman" w:hAnsi="Times New Roman" w:cs="Times New Roman"/>
          <w:color w:val="auto"/>
          <w:sz w:val="24"/>
          <w:szCs w:val="24"/>
        </w:rPr>
        <w:lastRenderedPageBreak/>
        <w:t>sociodemographic factors, BMI and depressive symptoms</w:t>
      </w:r>
      <w:r w:rsidR="00E00165" w:rsidRPr="00373F6E">
        <w:rPr>
          <w:rFonts w:ascii="Times New Roman" w:hAnsi="Times New Roman" w:cs="Times New Roman"/>
          <w:color w:val="auto"/>
          <w:sz w:val="24"/>
          <w:szCs w:val="24"/>
        </w:rPr>
        <w:t xml:space="preserve"> (Allen et al. 2013)</w:t>
      </w:r>
      <w:r w:rsidR="00F81A9D" w:rsidRPr="00373F6E">
        <w:rPr>
          <w:rFonts w:ascii="Times New Roman" w:hAnsi="Times New Roman" w:cs="Times New Roman"/>
          <w:color w:val="auto"/>
          <w:sz w:val="24"/>
          <w:szCs w:val="24"/>
        </w:rPr>
        <w:t xml:space="preserve">. However, BN was the only disorder in which the risk remained significantly increased when EDs were assessed separately.  </w:t>
      </w:r>
    </w:p>
    <w:p w14:paraId="673C8829" w14:textId="77777777" w:rsidR="00CD2B3B" w:rsidRPr="00373F6E" w:rsidRDefault="00CD2B3B" w:rsidP="00CD2B3B">
      <w:pPr>
        <w:spacing w:line="480" w:lineRule="auto"/>
        <w:ind w:firstLine="708"/>
        <w:jc w:val="both"/>
        <w:rPr>
          <w:rFonts w:ascii="Times New Roman" w:hAnsi="Times New Roman" w:cs="Times New Roman"/>
          <w:color w:val="auto"/>
          <w:sz w:val="24"/>
          <w:szCs w:val="24"/>
        </w:rPr>
      </w:pPr>
    </w:p>
    <w:p w14:paraId="07A66E57" w14:textId="77777777" w:rsidR="00F8173C" w:rsidRPr="00373F6E" w:rsidRDefault="008361C3" w:rsidP="000E365D">
      <w:pPr>
        <w:spacing w:line="480" w:lineRule="auto"/>
        <w:jc w:val="both"/>
        <w:rPr>
          <w:rFonts w:ascii="Times New Roman" w:hAnsi="Times New Roman" w:cs="Times New Roman"/>
          <w:b/>
          <w:i/>
          <w:color w:val="auto"/>
          <w:sz w:val="24"/>
          <w:szCs w:val="24"/>
        </w:rPr>
      </w:pPr>
      <w:r w:rsidRPr="00373F6E">
        <w:rPr>
          <w:rFonts w:ascii="Times New Roman" w:hAnsi="Times New Roman" w:cs="Times New Roman"/>
          <w:b/>
          <w:i/>
          <w:color w:val="auto"/>
          <w:sz w:val="24"/>
          <w:szCs w:val="24"/>
        </w:rPr>
        <w:t>Effect of sex hormones</w:t>
      </w:r>
      <w:r w:rsidR="00D03DBE" w:rsidRPr="00373F6E">
        <w:rPr>
          <w:rFonts w:ascii="Times New Roman" w:hAnsi="Times New Roman" w:cs="Times New Roman"/>
          <w:b/>
          <w:i/>
          <w:color w:val="auto"/>
          <w:sz w:val="24"/>
          <w:szCs w:val="24"/>
        </w:rPr>
        <w:t xml:space="preserve"> (12 studies)</w:t>
      </w:r>
    </w:p>
    <w:p w14:paraId="0379631C" w14:textId="31C879B9" w:rsidR="008361C3" w:rsidRPr="00373F6E" w:rsidRDefault="008361C3" w:rsidP="00CD2B3B">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Six studies assessed prenatal androgen exposure using the 2D:4D ratio</w:t>
      </w:r>
      <w:r w:rsidR="00D03DBE" w:rsidRPr="00373F6E">
        <w:rPr>
          <w:rFonts w:ascii="Times New Roman" w:hAnsi="Times New Roman" w:cs="Times New Roman"/>
          <w:color w:val="auto"/>
          <w:sz w:val="24"/>
          <w:szCs w:val="24"/>
        </w:rPr>
        <w:t xml:space="preserve"> </w:t>
      </w:r>
      <w:bookmarkStart w:id="40" w:name="_Hlk38460820"/>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RKEgGh0u","properties":{"formattedCitation":"(Klump et al. 2006; Smith et al. 2010; Coombs et al. 2011; Quinton et al. 2011; Romero-Mart\\uc0\\u237{}nez and Moya-Albiol 2014; Culbert et al. 2015)","plainCitation":"(Klump et al. 2006; Smith et al. 2010; Coombs et al. 2011; Quinton et al. 2011; Romero-Martínez and Moya-Albiol 2014; Culbert et al. 2015)","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id":151,"uris":["http://zotero.org/users/local/5yGROYTU/items/G53ED3G4"],"uri":["http://zotero.org/users/local/5yGROYTU/items/G53ED3G4"],"itemData":{"id":151,"type":"article-journal","abstract":"Prenatal testosterone exposure may be protective against disordered eating. However, prior studies have produced mixed results. Developmental differences in prenatal testosterone's protective effects on disordered eating may explain these discrepancies. Indeed, studies have differed in the age of participants assessed, with data supporting prenatal testosterone effects on disordered eating in early adolescent and young adult samples but not in late adolescence. The present studies are the first to investigate age differences in prenatal testosterone's protective effects on disordered eating. Two indirect markers of higher prenatal testosterone were examined: (a) lower finger-length ratios (Study 1: index [2D]/ring [4D] finger [2D:4D]) and (b) lower disordered eating in female s from opposite-sex twin pairs (who are thought to be exposed to higher prenatal testosterone from their male co-twin) relative to female controls (Study 2). Participants were twins from the Michigan State University Twin Registry (Study 1: n = 409; Study 2: n = 1,538) in early adolescence, late adolescence, or young adulthood. Disordered eating was assessed with well-validated questionnaires. Finger-length ratios were measured from hand scans, using electronic computer calipers. Findings were consistent across both studies. Higher prenatal testosterone (lower 2D:4D; females from opposite-sex twin pairs vs. controls) predicted lower disordered eating in early adolescence and young adulthood only. Prenatal testosterone-disordered eating associations were not observed during late adolescence. Results point to the possibility of developmental windows of expression for prenatal testosterone's protective effects on disordered eating and suggest that prior discrepant results may reflect age differences across samples.","container-title":"Behavioral Neuroscience","DOI":"10.1037/bne0000034","ISSN":"1939-0084","issue":"1","journalAbbreviation":"Behav. Neurosci.","language":"eng","note":"PMID: 25621790\nPMCID: PMC4317713","page":"18-36","source":"PubMed","title":"Age differences in prenatal testosterone's protective effects on disordered eating symptoms: developmental windows of expression?","title-short":"Age differences in prenatal testosterone's protective effects on disordered eating symptoms","volume":"129","author":[{"family":"Culbert","given":"Kristen M."},{"family":"Breedlove","given":"S. Marc"},{"family":"Sisk","given":"Cheryl L."},{"family":"Keel","given":"Pamela K."},{"family":"Neale","given":"Michael C."},{"family":"Boker","given":"Steven M."},{"family":"Burt","given":"S. Alexandra"},{"family":"Klump","given":"Kelly L."}],"issued":{"date-parts":[["2015",2]]}}},{"id":132,"uris":["http://zotero.org/users/local/5yGROYTU/items/ML4DHY7N"],"uri":["http://zotero.org/users/local/5yGROYTU/items/ML4DHY7N"],"itemData":{"id":132,"type":"article-journal","abstract":"Eating disorders are more common in females than in males and are believed to be caused, in part, by biological and hormonal factors. Digit ratio or 2D:4D (the ratio of the 2(nd) to the 4(th) digit) is considered to be a proxy for prenatal testosterone (PT) and prenatal oestrogen (PE) exposure. However, how 2D:4D may be related to type of eating pathology is unknown. The relationship between 2D:4D and eating disorder diagnosis was investigated in recovered and currently eating disordered (n=31) and control (n=99) women. Mean 2D:4D ratio was significantly lower (indicating higher levels of PT and lower levels of PE) in anorexic (AN) compared to bulimic (BN) women, with controls intermediary. In eating disordered women, 2D:4D was positively and significantly related to current weight, lowest weight and current BMI, with strongest associations for right 2D:4D. Among women, low 2D:4D is related to AN and high 2D:4D to BN, suggesting a differential causal influence of prenatal sex hormones on later eating pathology.","container-title":"Personality and Individual Differences","DOI":"10.1016/j.paid.2010.07.024","ISSN":"0191-8869","issue":"4","journalAbbreviation":"Pers Individ Dif","language":"eng","note":"PMID: 21765573\nPMCID: PMC3134962","page":"402-405","source":"PubMed","title":"The 2 to 4 digit ratio (2D:4D) and eating disorder diagnosis in women","title-short":"The 2 to 4 digit ratio (2D","volume":"51","author":[{"family":"Quinton","given":"Stephanie Jane"},{"family":"Smith","given":"April Rose"},{"family":"Joiner","given":"Thomas"}],"issued":{"date-parts":[["2011",9]]}}},{"id":149,"uris":["http://zotero.org/users/local/5yGROYTU/items/QJ356WZJ"],"uri":["http://zotero.org/users/local/5yGROYTU/items/QJ356WZJ"],"itemData":{"id":149,"type":"article-journal","abstract":"OBJECTIVES: High intrauterine testosterone (T) levels seem to play a role in the development of autism spectrum disorders (ASDs), but their role in anorexia nervosa (AN) is controversial. Parents with masculinized 2D:4D ratios, a marker of the organizational effects of T, may have other relevant biological characteristics, in particular exposing their offspring to high T levels in the prenatal environment. This would increase the likelihood of their offspring developing these disorders.\nMETHODS: The present study examined whether parents of offspring with AN (n=34; mean age= 51) and ASD (n=36; mean age=45) differ from control parents (n=40; mean age=43) in 2D:4D ratio, as well as by salivary T levels and its relationships.\nRESULTS: Our results revealed that AN and ASD parents (fathers and mothers) have masculinized 2D:4D ratios of the right hand compared to control parents. However, the difference compared to controls was larger in the ASD than the AN group. Furthermore, current salivary T levels were negatively related to the 2D:4D ratio in ASD and AN parents only.\nCONCLUSIONS: Our data partially support the view of high prenatal masculinization as a potential intermediate phenotype to the development of these disorders in their offspring.","container-title":"American Journal of Human Biology: The Official Journal of the Human Biology Council","DOI":"10.1002/ajhb.22597","ISSN":"1520-6300","issue":"6","journalAbbreviation":"Am. J. Hum. Biol.","language":"eng","note":"PMID: 25130276","page":"863-866","source":"PubMed","title":"Prenatal testosterone of progenitors could be involved in the etiology of both anorexia nervosa and autism spectrum disorders of their offspring","volume":"26","author":[{"family":"Romero-Martínez","given":"Angel"},{"family":"Moya-Albiol","given":"Luis"}],"issued":{"date-parts":[["2014",12]]}}},{"id":147,"uris":["http://zotero.org/users/local/5yGROYTU/items/8QWZXHWJ"],"uri":["http://zotero.org/users/local/5yGROYTU/items/8QWZXHWJ"],"itemData":{"id":147,"type":"article-journal","abstract":"OBJECTIVE. Female adults with a diagnosis of anorexia nervosa (AN) have been found to score higher than healthy controls on a questionnaire that measures characteristics associated with Autism Spectrum Disorders (ASD). This research investigated the relationship between eating disorder (ED) and ASD symptomatology in a non-clinical sample, with an additional focus on prenatal testosterone (pT) levels. DESIGN. A cross-sectional research design was used. The selected age group of both males and females allowed for a focus on early onset of ED symptomatology in both sexes. METHODS. Self-reported questionnaire data from the Eating Attitudes Test (EAT-26) and the Autism Spectrum Quotient (AQ) were collected from 132 schoolchildren (61 boys, 71 girls) aged 11 to 14, with no recorded psychiatric diagnoses. Digit ratio (2D:4D) measures to index levels of pT exposure were also obtained. RESULTS. A significant relationship between levels of ED symptomatology and ASD symptomatology was identified. Particularly strong relationships were identified between the EAT-26 and the attention to detail and communication subscales of the AQ. Few relationships were found for digit ratios. CONCLUSION. The results extend previous research from a sample with a diagnosis of AN to a non-clinical population. Those registering higher levels of ED symptomatology also reported higher levels of attention to detail and communication difficulties associated with ASD.","container-title":"The British Journal of Clinical Psychology","DOI":"10.1348/014466510X524408","ISSN":"0144-6657","issue":"3","journalAbbreviation":"Br J Clin Psychol","language":"eng","note":"PMID: 21810110","page":"326-338","source":"PubMed","title":"An investigation into the relationship between eating disorder psychopathology and autistic symptomatology in a non-clinical sample","volume":"50","author":[{"family":"Coombs","given":"Elizabeth"},{"family":"Brosnan","given":"Mark"},{"family":"Bryant-Waugh","given":"Rachel"},{"family":"Skevington","given":"Suzanne M."}],"issued":{"date-parts":[["2011",9]]}}},{"id":127,"uris":["http://zotero.org/users/local/5yGROYTU/items/PMU5ICRQ"],"uri":["http://zotero.org/users/local/5yGROYTU/items/PMU5ICRQ"],"itemData":{"id":127,"type":"article-journal","abstract":"OBJECTIVE: The current study sought to determine whether there is a relationship between prenatal testosterone exposure, as indicated by the digit ratios of the second to fourth fingers (2D:4D ratio), and disordered eating and drive for muscularity in men.\nMETHOD: Digit ratios were calculated by measuring photocopies of participants' finger lengths. Self-reported body image and eating attitudes and behaviors were assessed.\nRESULTS: There were significant correlations between 2D:4D ratio and disordered eating and drive for leanness, indicating that greater prenatal testosterone exposure was associated with less disordered eating and increased drive for muscularity.\nDISCUSSION: This suggests that greater prenatal testosterone exposure may be protective factor against the development of eating disorders in men. Potential mechanisms are discussed.","container-title":"The International Journal of Eating Disorders","DOI":"10.1002/eat.20736","ISSN":"1098-108X","issue":"6","journalAbbreviation":"Int J Eat Disord","language":"eng","note":"PMID: 19718667","page":"543-548","source":"PubMed","title":"The measure of a man: associations between digit ratio and disordered eating in males","title-short":"The measure of a man","volume":"43","author":[{"family":"Smith","given":"April R."},{"family":"Hawkeswood","given":"Sean E."},{"family":"Joiner","given":"Thomas E."}],"issued":{"date-parts":[["2010",9]]}}}],"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Klump et al. 2006; Smith et al. 2010; Coombs et al. 2011; Quinton et al. 2011; Romero-Martínez and Moya-Albiol 2014; Culbert et al. 2015)</w:t>
      </w:r>
      <w:r w:rsidRPr="00373F6E">
        <w:rPr>
          <w:rFonts w:ascii="Times New Roman" w:hAnsi="Times New Roman" w:cs="Times New Roman"/>
          <w:color w:val="auto"/>
          <w:sz w:val="24"/>
          <w:szCs w:val="24"/>
        </w:rPr>
        <w:fldChar w:fldCharType="end"/>
      </w:r>
      <w:bookmarkEnd w:id="40"/>
      <w:r w:rsidRPr="00373F6E">
        <w:rPr>
          <w:rFonts w:ascii="Times New Roman" w:hAnsi="Times New Roman" w:cs="Times New Roman"/>
          <w:color w:val="auto"/>
          <w:sz w:val="24"/>
          <w:szCs w:val="24"/>
        </w:rPr>
        <w:t xml:space="preserve">. In general, the 4th digit tends to be longer than the 2nd in males, whereas in females the 2nd and 4th digits tend to be of equal length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qd1caHQv","properties":{"formattedCitation":"(Berenbaum et al. 2009)","plainCitation":"(Berenbaum et al. 2009)","noteIndex":0},"citationItems":[{"id":121,"uris":["http://zotero.org/users/local/5yGROYTU/items/ZA48PE3P"],"uri":["http://zotero.org/users/local/5yGROYTU/items/ZA48PE3P"],"itemData":{"id":121,"type":"article-journal","abstract":"Interest in biological substrates of sex-related variations in psychological and physiological characteristics has led to a search for biomarkers of prenatal hormone exposure that can be measured postnatally. There has been particular interest in digit ratio, the relative lengths of the second and fourth fingers (2D:4D), but its validity as a measure of prenatal androgen has not been established. We report the strongest evaluation of the value of 2D:4D as a biomarker for early androgen exposure. Individuals with 46,XY karyotype but no effective prenatal androgen exposure due to complete androgen insensitivity syndrome had digit ratios that were feminized: they were higher than those of typical men and similar to those of typical women. Nevertheless, the effect was modest in size, and there was considerable within-group variability and between-group overlap, indicating that digit ratio is not a good marker of individual differences in prenatal androgen exposure., Data from individuals with complete androgen insensitivity show that digit ratio (2D:4D) is not a good marker of individual differences in prenatal androgen exposure.","container-title":"Endocrinology","DOI":"10.1210/en.2009-0774","ISSN":"0013-7227","issue":"11","journalAbbreviation":"Endocrinology","note":"PMID: 19819951\nPMCID: PMC2775980","page":"5119-5124","source":"PubMed Central","title":"Fingers as a Marker of Prenatal Androgen Exposure","volume":"150","author":[{"family":"Berenbaum","given":"Sheri A."},{"family":"Bryk","given":"Kristina Korman"},{"family":"Nowak","given":"Nicole"},{"family":"Quigley","given":"Charmian A."},{"family":"Moffat","given":"Scott"}],"issued":{"date-parts":[["2009",11]]}}}],"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Berenbaum et al. 2009)</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Lower 2D:4D ratios (second finger shorter than </w:t>
      </w:r>
      <w:r w:rsidR="0030015F" w:rsidRPr="00373F6E">
        <w:rPr>
          <w:rFonts w:ascii="Times New Roman" w:hAnsi="Times New Roman" w:cs="Times New Roman"/>
          <w:color w:val="auto"/>
          <w:sz w:val="24"/>
          <w:szCs w:val="24"/>
        </w:rPr>
        <w:t xml:space="preserve">the </w:t>
      </w:r>
      <w:r w:rsidRPr="00373F6E">
        <w:rPr>
          <w:rFonts w:ascii="Times New Roman" w:hAnsi="Times New Roman" w:cs="Times New Roman"/>
          <w:color w:val="auto"/>
          <w:sz w:val="24"/>
          <w:szCs w:val="24"/>
        </w:rPr>
        <w:t xml:space="preserve">fourth finger) points to higher prenatal androgen exposur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S3tLwT9O","properties":{"formattedCitation":"(Berenbaum et al. 2009)","plainCitation":"(Berenbaum et al. 2009)","noteIndex":0},"citationItems":[{"id":121,"uris":["http://zotero.org/users/local/5yGROYTU/items/ZA48PE3P"],"uri":["http://zotero.org/users/local/5yGROYTU/items/ZA48PE3P"],"itemData":{"id":121,"type":"article-journal","abstract":"Interest in biological substrates of sex-related variations in psychological and physiological characteristics has led to a search for biomarkers of prenatal hormone exposure that can be measured postnatally. There has been particular interest in digit ratio, the relative lengths of the second and fourth fingers (2D:4D), but its validity as a measure of prenatal androgen has not been established. We report the strongest evaluation of the value of 2D:4D as a biomarker for early androgen exposure. Individuals with 46,XY karyotype but no effective prenatal androgen exposure due to complete androgen insensitivity syndrome had digit ratios that were feminized: they were higher than those of typical men and similar to those of typical women. Nevertheless, the effect was modest in size, and there was considerable within-group variability and between-group overlap, indicating that digit ratio is not a good marker of individual differences in prenatal androgen exposure., Data from individuals with complete androgen insensitivity show that digit ratio (2D:4D) is not a good marker of individual differences in prenatal androgen exposure.","container-title":"Endocrinology","DOI":"10.1210/en.2009-0774","ISSN":"0013-7227","issue":"11","journalAbbreviation":"Endocrinology","note":"PMID: 19819951\nPMCID: PMC2775980","page":"5119-5124","source":"PubMed Central","title":"Fingers as a Marker of Prenatal Androgen Exposure","volume":"150","author":[{"family":"Berenbaum","given":"Sheri A."},{"family":"Bryk","given":"Kristina Korman"},{"family":"Nowak","given":"Nicole"},{"family":"Quigley","given":"Charmian A."},{"family":"Moffat","given":"Scott"}],"issued":{"date-parts":[["2009",11]]}}}],"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Berenbaum et al. 2009)</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T</w:t>
      </w:r>
      <w:r w:rsidR="00D926AB" w:rsidRPr="00373F6E">
        <w:rPr>
          <w:rFonts w:ascii="Times New Roman" w:hAnsi="Times New Roman" w:cs="Times New Roman"/>
          <w:color w:val="auto"/>
          <w:sz w:val="24"/>
          <w:szCs w:val="24"/>
        </w:rPr>
        <w:t>wo</w:t>
      </w:r>
      <w:r w:rsidRPr="00373F6E">
        <w:rPr>
          <w:rFonts w:ascii="Times New Roman" w:hAnsi="Times New Roman" w:cs="Times New Roman"/>
          <w:color w:val="auto"/>
          <w:sz w:val="24"/>
          <w:szCs w:val="24"/>
        </w:rPr>
        <w:t xml:space="preserve"> studies</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D926AB" w:rsidRPr="00373F6E">
        <w:rPr>
          <w:rFonts w:ascii="Times New Roman" w:hAnsi="Times New Roman" w:cs="Times New Roman"/>
          <w:color w:val="auto"/>
          <w:sz w:val="24"/>
          <w:szCs w:val="24"/>
        </w:rPr>
        <w:instrText xml:space="preserve"> ADDIN ZOTERO_ITEM CSL_CITATION {"citationID":"ivpXXIuF","properties":{"formattedCitation":"(Klump et al. 2006; Culbert et al. 2015)","plainCitation":"(Klump et al. 2006; Culbert et al. 2015)","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id":151,"uris":["http://zotero.org/users/local/5yGROYTU/items/G53ED3G4"],"uri":["http://zotero.org/users/local/5yGROYTU/items/G53ED3G4"],"itemData":{"id":151,"type":"article-journal","abstract":"Prenatal testosterone exposure may be protective against disordered eating. However, prior studies have produced mixed results. Developmental differences in prenatal testosterone's protective effects on disordered eating may explain these discrepancies. Indeed, studies have differed in the age of participants assessed, with data supporting prenatal testosterone effects on disordered eating in early adolescent and young adult samples but not in late adolescence. The present studies are the first to investigate age differences in prenatal testosterone's protective effects on disordered eating. Two indirect markers of higher prenatal testosterone were examined: (a) lower finger-length ratios (Study 1: index [2D]/ring [4D] finger [2D:4D]) and (b) lower disordered eating in female s from opposite-sex twin pairs (who are thought to be exposed to higher prenatal testosterone from their male co-twin) relative to female controls (Study 2). Participants were twins from the Michigan State University Twin Registry (Study 1: n = 409; Study 2: n = 1,538) in early adolescence, late adolescence, or young adulthood. Disordered eating was assessed with well-validated questionnaires. Finger-length ratios were measured from hand scans, using electronic computer calipers. Findings were consistent across both studies. Higher prenatal testosterone (lower 2D:4D; females from opposite-sex twin pairs vs. controls) predicted lower disordered eating in early adolescence and young adulthood only. Prenatal testosterone-disordered eating associations were not observed during late adolescence. Results point to the possibility of developmental windows of expression for prenatal testosterone's protective effects on disordered eating and suggest that prior discrepant results may reflect age differences across samples.","container-title":"Behavioral Neuroscience","DOI":"10.1037/bne0000034","ISSN":"1939-0084","issue":"1","journalAbbreviation":"Behav. Neurosci.","language":"eng","note":"PMID: 25621790\nPMCID: PMC4317713","page":"18-36","source":"PubMed","title":"Age differences in prenatal testosterone's protective effects on disordered eating symptoms: developmental windows of expression?","title-short":"Age differences in prenatal testosterone's protective effects on disordered eating symptoms","volume":"129","author":[{"family":"Culbert","given":"Kristen M."},{"family":"Breedlove","given":"S. Marc"},{"family":"Sisk","given":"Cheryl L."},{"family":"Keel","given":"Pamela K."},{"family":"Neale","given":"Michael C."},{"family":"Boker","given":"Steven M."},{"family":"Burt","given":"S. Alexandra"},{"family":"Klump","given":"Kelly L."}],"issued":{"date-parts":[["2015",2]]}}}],"schema":"https://github.com/citation-style-language/schema/raw/master/csl-citation.json"} </w:instrText>
      </w:r>
      <w:r w:rsidRPr="00373F6E">
        <w:rPr>
          <w:rFonts w:ascii="Times New Roman" w:hAnsi="Times New Roman" w:cs="Times New Roman"/>
          <w:color w:val="auto"/>
          <w:sz w:val="24"/>
          <w:szCs w:val="24"/>
        </w:rPr>
        <w:fldChar w:fldCharType="separate"/>
      </w:r>
      <w:r w:rsidR="00D926AB" w:rsidRPr="00373F6E">
        <w:rPr>
          <w:rFonts w:ascii="Times New Roman" w:hAnsi="Times New Roman" w:cs="Times New Roman"/>
          <w:sz w:val="24"/>
        </w:rPr>
        <w:t>(Klump et al. 2006; Culbert et al. 2015)</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found that ED symptomatology </w:t>
      </w:r>
      <w:r w:rsidR="0064707D" w:rsidRPr="00373F6E">
        <w:rPr>
          <w:rFonts w:ascii="Times New Roman" w:hAnsi="Times New Roman" w:cs="Times New Roman"/>
          <w:color w:val="auto"/>
          <w:sz w:val="24"/>
          <w:szCs w:val="24"/>
        </w:rPr>
        <w:t xml:space="preserve">[i.e., </w:t>
      </w:r>
      <w:r w:rsidRPr="00373F6E">
        <w:rPr>
          <w:rFonts w:ascii="Times New Roman" w:hAnsi="Times New Roman" w:cs="Times New Roman"/>
          <w:color w:val="auto"/>
          <w:sz w:val="24"/>
          <w:szCs w:val="24"/>
        </w:rPr>
        <w:t>body dissatisfaction</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laQv9Dyb","properties":{"formattedCitation":"(Klump et al. 2006)","plainCitation":"(Klump et al. 2006)","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Klump et al. 2006)</w:t>
      </w:r>
      <w:r w:rsidRPr="00373F6E">
        <w:rPr>
          <w:rFonts w:ascii="Times New Roman" w:hAnsi="Times New Roman" w:cs="Times New Roman"/>
          <w:color w:val="auto"/>
          <w:sz w:val="24"/>
          <w:szCs w:val="24"/>
        </w:rPr>
        <w:fldChar w:fldCharType="end"/>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weight preoccupation</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wZ64DW7f","properties":{"formattedCitation":"(Klump et al. 2006)","plainCitation":"(Klump et al. 2006)","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Klump et al. 2006)</w:t>
      </w:r>
      <w:r w:rsidRPr="00373F6E">
        <w:rPr>
          <w:rFonts w:ascii="Times New Roman" w:hAnsi="Times New Roman" w:cs="Times New Roman"/>
          <w:color w:val="auto"/>
          <w:sz w:val="24"/>
          <w:szCs w:val="24"/>
        </w:rPr>
        <w:fldChar w:fldCharType="end"/>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binge-eating</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5N9cwUJZ","properties":{"formattedCitation":"(Klump et al. 2006)","plainCitation":"(Klump et al. 2006)","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Klump et al. 2006)</w:t>
      </w:r>
      <w:r w:rsidRPr="00373F6E">
        <w:rPr>
          <w:rFonts w:ascii="Times New Roman" w:hAnsi="Times New Roman" w:cs="Times New Roman"/>
          <w:color w:val="auto"/>
          <w:sz w:val="24"/>
          <w:szCs w:val="24"/>
        </w:rPr>
        <w:fldChar w:fldCharType="end"/>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compensatory behaviors</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rKEsugwD","properties":{"formattedCitation":"(Klump et al. 2006)","plainCitation":"(Klump et al. 2006)","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Klump et al. 2006)</w:t>
      </w:r>
      <w:r w:rsidRPr="00373F6E">
        <w:rPr>
          <w:rFonts w:ascii="Times New Roman" w:hAnsi="Times New Roman" w:cs="Times New Roman"/>
          <w:color w:val="auto"/>
          <w:sz w:val="24"/>
          <w:szCs w:val="24"/>
        </w:rPr>
        <w:fldChar w:fldCharType="end"/>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and disordered eating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QSucLIHj","properties":{"formattedCitation":"(Culbert et al. 2015)","plainCitation":"(Culbert et al. 2015)","noteIndex":0},"citationItems":[{"id":151,"uris":["http://zotero.org/users/local/5yGROYTU/items/G53ED3G4"],"uri":["http://zotero.org/users/local/5yGROYTU/items/G53ED3G4"],"itemData":{"id":151,"type":"article-journal","abstract":"Prenatal testosterone exposure may be protective against disordered eating. However, prior studies have produced mixed results. Developmental differences in prenatal testosterone's protective effects on disordered eating may explain these discrepancies. Indeed, studies have differed in the age of participants assessed, with data supporting prenatal testosterone effects on disordered eating in early adolescent and young adult samples but not in late adolescence. The present studies are the first to investigate age differences in prenatal testosterone's protective effects on disordered eating. Two indirect markers of higher prenatal testosterone were examined: (a) lower finger-length ratios (Study 1: index [2D]/ring [4D] finger [2D:4D]) and (b) lower disordered eating in female s from opposite-sex twin pairs (who are thought to be exposed to higher prenatal testosterone from their male co-twin) relative to female controls (Study 2). Participants were twins from the Michigan State University Twin Registry (Study 1: n = 409; Study 2: n = 1,538) in early adolescence, late adolescence, or young adulthood. Disordered eating was assessed with well-validated questionnaires. Finger-length ratios were measured from hand scans, using electronic computer calipers. Findings were consistent across both studies. Higher prenatal testosterone (lower 2D:4D; females from opposite-sex twin pairs vs. controls) predicted lower disordered eating in early adolescence and young adulthood only. Prenatal testosterone-disordered eating associations were not observed during late adolescence. Results point to the possibility of developmental windows of expression for prenatal testosterone's protective effects on disordered eating and suggest that prior discrepant results may reflect age differences across samples.","container-title":"Behavioral Neuroscience","DOI":"10.1037/bne0000034","ISSN":"1939-0084","issue":"1","journalAbbreviation":"Behav. Neurosci.","language":"eng","note":"PMID: 25621790\nPMCID: PMC4317713","page":"18-36","source":"PubMed","title":"Age differences in prenatal testosterone's protective effects on disordered eating symptoms: developmental windows of expression?","title-short":"Age differences in prenatal testosterone's protective effects on disordered eating symptoms","volume":"129","author":[{"family":"Culbert","given":"Kristen M."},{"family":"Breedlove","given":"S. Marc"},{"family":"Sisk","given":"Cheryl L."},{"family":"Keel","given":"Pamela K."},{"family":"Neale","given":"Michael C."},{"family":"Boker","given":"Steven M."},{"family":"Burt","given":"S. Alexandra"},{"family":"Klump","given":"Kelly L."}],"issued":{"date-parts":[["2015",2]]}}}],"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Culbert et al. 2015)</w:t>
      </w:r>
      <w:r w:rsidRPr="00373F6E">
        <w:rPr>
          <w:rFonts w:ascii="Times New Roman" w:hAnsi="Times New Roman" w:cs="Times New Roman"/>
          <w:color w:val="auto"/>
          <w:sz w:val="24"/>
          <w:szCs w:val="24"/>
        </w:rPr>
        <w:fldChar w:fldCharType="end"/>
      </w:r>
      <w:r w:rsidR="0064707D" w:rsidRPr="00373F6E">
        <w:rPr>
          <w:rFonts w:ascii="Times New Roman" w:hAnsi="Times New Roman" w:cs="Times New Roman"/>
          <w:color w:val="auto"/>
          <w:sz w:val="24"/>
          <w:szCs w:val="24"/>
        </w:rPr>
        <w:t>]</w:t>
      </w:r>
      <w:r w:rsidR="0064707D" w:rsidRPr="00373F6E">
        <w:rPr>
          <w:rStyle w:val="CommentReference"/>
          <w:rFonts w:ascii="Times New Roman" w:hAnsi="Times New Roman" w:cs="Times New Roman"/>
          <w:color w:val="auto"/>
          <w:sz w:val="24"/>
          <w:szCs w:val="24"/>
        </w:rPr>
        <w:t xml:space="preserve"> </w:t>
      </w:r>
      <w:r w:rsidR="00D926AB" w:rsidRPr="00373F6E">
        <w:rPr>
          <w:rStyle w:val="CommentReference"/>
          <w:rFonts w:ascii="Times New Roman" w:hAnsi="Times New Roman" w:cs="Times New Roman"/>
          <w:color w:val="auto"/>
          <w:sz w:val="24"/>
          <w:szCs w:val="24"/>
        </w:rPr>
        <w:t>was associated with lower levels of prenatal testosterone</w:t>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In males</w:t>
      </w:r>
      <w:r w:rsidR="00901C07"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greater prenatal testosterone exposure is associated with less disordered eating, less drive for leanness, but increased drive for muscularity</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obTCXrXj","properties":{"formattedCitation":"(Smith et al. 2010)","plainCitation":"(Smith et al. 2010)","noteIndex":0},"citationItems":[{"id":127,"uris":["http://zotero.org/users/local/5yGROYTU/items/PMU5ICRQ"],"uri":["http://zotero.org/users/local/5yGROYTU/items/PMU5ICRQ"],"itemData":{"id":127,"type":"article-journal","abstract":"OBJECTIVE: The current study sought to determine whether there is a relationship between prenatal testosterone exposure, as indicated by the digit ratios of the second to fourth fingers (2D:4D ratio), and disordered eating and drive for muscularity in men.\nMETHOD: Digit ratios were calculated by measuring photocopies of participants' finger lengths. Self-reported body image and eating attitudes and behaviors were assessed.\nRESULTS: There were significant correlations between 2D:4D ratio and disordered eating and drive for leanness, indicating that greater prenatal testosterone exposure was associated with less disordered eating and increased drive for muscularity.\nDISCUSSION: This suggests that greater prenatal testosterone exposure may be protective factor against the development of eating disorders in men. Potential mechanisms are discussed.","container-title":"The International Journal of Eating Disorders","DOI":"10.1002/eat.20736","ISSN":"1098-108X","issue":"6","journalAbbreviation":"Int J Eat Disord","language":"eng","note":"PMID: 19718667","page":"543-548","source":"PubMed","title":"The measure of a man: associations between digit ratio and disordered eating in males","title-short":"The measure of a man","volume":"43","author":[{"family":"Smith","given":"April R."},{"family":"Hawkeswood","given":"Sean E."},{"family":"Joiner","given":"Thomas E."}],"issued":{"date-parts":[["2010",9]]}}}],"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Smith et al. 2010)</w:t>
      </w:r>
      <w:r w:rsidRPr="00373F6E">
        <w:rPr>
          <w:rFonts w:ascii="Times New Roman" w:hAnsi="Times New Roman" w:cs="Times New Roman"/>
          <w:color w:val="auto"/>
          <w:sz w:val="24"/>
          <w:szCs w:val="24"/>
        </w:rPr>
        <w:fldChar w:fldCharType="end"/>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Two </w:t>
      </w:r>
      <w:r w:rsidR="00D926AB" w:rsidRPr="00373F6E">
        <w:rPr>
          <w:rFonts w:ascii="Times New Roman" w:hAnsi="Times New Roman" w:cs="Times New Roman"/>
          <w:color w:val="auto"/>
          <w:sz w:val="24"/>
          <w:szCs w:val="24"/>
        </w:rPr>
        <w:t xml:space="preserve">other </w:t>
      </w:r>
      <w:r w:rsidRPr="00373F6E">
        <w:rPr>
          <w:rFonts w:ascii="Times New Roman" w:hAnsi="Times New Roman" w:cs="Times New Roman"/>
          <w:color w:val="auto"/>
          <w:sz w:val="24"/>
          <w:szCs w:val="24"/>
        </w:rPr>
        <w:t>studies</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found that AN was instead significantly associated with higher testosterone exposure during pregnancy</w:t>
      </w:r>
      <w:r w:rsidR="00D03DBE" w:rsidRPr="00373F6E">
        <w:rPr>
          <w:rFonts w:ascii="Times New Roman" w:hAnsi="Times New Roman" w:cs="Times New Roman"/>
          <w:color w:val="auto"/>
          <w:sz w:val="24"/>
          <w:szCs w:val="24"/>
        </w:rPr>
        <w:t xml:space="preserve"> </w:t>
      </w:r>
      <w:r w:rsidR="00D03DBE" w:rsidRPr="00373F6E">
        <w:rPr>
          <w:rFonts w:ascii="Times New Roman" w:hAnsi="Times New Roman" w:cs="Times New Roman"/>
          <w:color w:val="auto"/>
          <w:sz w:val="24"/>
          <w:szCs w:val="24"/>
        </w:rPr>
        <w:fldChar w:fldCharType="begin"/>
      </w:r>
      <w:r w:rsidR="00D03DBE" w:rsidRPr="00373F6E">
        <w:rPr>
          <w:rFonts w:ascii="Times New Roman" w:hAnsi="Times New Roman" w:cs="Times New Roman"/>
          <w:color w:val="auto"/>
          <w:sz w:val="24"/>
          <w:szCs w:val="24"/>
        </w:rPr>
        <w:instrText xml:space="preserve"> ADDIN ZOTERO_ITEM CSL_CITATION {"citationID":"nHYNFiX4","properties":{"formattedCitation":"(Quinton et al. 2011; Romero-Mart\\uc0\\u237{}nez and Moya-Albiol 2014)","plainCitation":"(Quinton et al. 2011; Romero-Martínez and Moya-Albiol 2014)","noteIndex":0},"citationItems":[{"id":132,"uris":["http://zotero.org/users/local/5yGROYTU/items/ML4DHY7N"],"uri":["http://zotero.org/users/local/5yGROYTU/items/ML4DHY7N"],"itemData":{"id":132,"type":"article-journal","abstract":"Eating disorders are more common in females than in males and are believed to be caused, in part, by biological and hormonal factors. Digit ratio or 2D:4D (the ratio of the 2(nd) to the 4(th) digit) is considered to be a proxy for prenatal testosterone (PT) and prenatal oestrogen (PE) exposure. However, how 2D:4D may be related to type of eating pathology is unknown. The relationship between 2D:4D and eating disorder diagnosis was investigated in recovered and currently eating disordered (n=31) and control (n=99) women. Mean 2D:4D ratio was significantly lower (indicating higher levels of PT and lower levels of PE) in anorexic (AN) compared to bulimic (BN) women, with controls intermediary. In eating disordered women, 2D:4D was positively and significantly related to current weight, lowest weight and current BMI, with strongest associations for right 2D:4D. Among women, low 2D:4D is related to AN and high 2D:4D to BN, suggesting a differential causal influence of prenatal sex hormones on later eating pathology.","container-title":"Personality and Individual Differences","DOI":"10.1016/j.paid.2010.07.024","ISSN":"0191-8869","issue":"4","journalAbbreviation":"Pers Individ Dif","language":"eng","note":"PMID: 21765573\nPMCID: PMC3134962","page":"402-405","source":"PubMed","title":"The 2 to 4 digit ratio (2D:4D) and eating disorder diagnosis in women","title-short":"The 2 to 4 digit ratio (2D","volume":"51","author":[{"family":"Quinton","given":"Stephanie Jane"},{"family":"Smith","given":"April Rose"},{"family":"Joiner","given":"Thomas"}],"issued":{"date-parts":[["2011",9]]}}},{"id":149,"uris":["http://zotero.org/users/local/5yGROYTU/items/QJ356WZJ"],"uri":["http://zotero.org/users/local/5yGROYTU/items/QJ356WZJ"],"itemData":{"id":149,"type":"article-journal","abstract":"OBJECTIVES: High intrauterine testosterone (T) levels seem to play a role in the development of autism spectrum disorders (ASDs), but their role in anorexia nervosa (AN) is controversial. Parents with masculinized 2D:4D ratios, a marker of the organizational effects of T, may have other relevant biological characteristics, in particular exposing their offspring to high T levels in the prenatal environment. This would increase the likelihood of their offspring developing these disorders.\nMETHODS: The present study examined whether parents of offspring with AN (n=34; mean age= 51) and ASD (n=36; mean age=45) differ from control parents (n=40; mean age=43) in 2D:4D ratio, as well as by salivary T levels and its relationships.\nRESULTS: Our results revealed that AN and ASD parents (fathers and mothers) have masculinized 2D:4D ratios of the right hand compared to control parents. However, the difference compared to controls was larger in the ASD than the AN group. Furthermore, current salivary T levels were negatively related to the 2D:4D ratio in ASD and AN parents only.\nCONCLUSIONS: Our data partially support the view of high prenatal masculinization as a potential intermediate phenotype to the development of these disorders in their offspring.","container-title":"American Journal of Human Biology: The Official Journal of the Human Biology Council","DOI":"10.1002/ajhb.22597","ISSN":"1520-6300","issue":"6","journalAbbreviation":"Am. J. Hum. Biol.","language":"eng","note":"PMID: 25130276","page":"863-866","source":"PubMed","title":"Prenatal testosterone of progenitors could be involved in the etiology of both anorexia nervosa and autism spectrum disorders of their offspring","volume":"26","author":[{"family":"Romero-Martínez","given":"Angel"},{"family":"Moya-Albiol","given":"Luis"}],"issued":{"date-parts":[["2014",12]]}}}],"schema":"https://github.com/citation-style-language/schema/raw/master/csl-citation.json"} </w:instrText>
      </w:r>
      <w:r w:rsidR="00D03DBE" w:rsidRPr="00373F6E">
        <w:rPr>
          <w:rFonts w:ascii="Times New Roman" w:hAnsi="Times New Roman" w:cs="Times New Roman"/>
          <w:color w:val="auto"/>
          <w:sz w:val="24"/>
          <w:szCs w:val="24"/>
        </w:rPr>
        <w:fldChar w:fldCharType="separate"/>
      </w:r>
      <w:r w:rsidR="00D03DBE" w:rsidRPr="00373F6E">
        <w:rPr>
          <w:rFonts w:ascii="Times New Roman" w:hAnsi="Times New Roman" w:cs="Times New Roman"/>
          <w:color w:val="auto"/>
          <w:sz w:val="24"/>
          <w:szCs w:val="24"/>
        </w:rPr>
        <w:t>(Quinton et al. 2011; Romero-Martínez and Moya-Albiol 2014)</w:t>
      </w:r>
      <w:r w:rsidR="00D03DBE"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while BN was associated with lower levels of prenatal testosterone</w:t>
      </w:r>
      <w:r w:rsidR="00901C07"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0W4eGhJO","properties":{"formattedCitation":"(Quinton et al. 2011)","plainCitation":"(Quinton et al. 2011)","noteIndex":0},"citationItems":[{"id":132,"uris":["http://zotero.org/users/local/5yGROYTU/items/ML4DHY7N"],"uri":["http://zotero.org/users/local/5yGROYTU/items/ML4DHY7N"],"itemData":{"id":132,"type":"article-journal","abstract":"Eating disorders are more common in females than in males and are believed to be caused, in part, by biological and hormonal factors. Digit ratio or 2D:4D (the ratio of the 2(nd) to the 4(th) digit) is considered to be a proxy for prenatal testosterone (PT) and prenatal oestrogen (PE) exposure. However, how 2D:4D may be related to type of eating pathology is unknown. The relationship between 2D:4D and eating disorder diagnosis was investigated in recovered and currently eating disordered (n=31) and control (n=99) women. Mean 2D:4D ratio was significantly lower (indicating higher levels of PT and lower levels of PE) in anorexic (AN) compared to bulimic (BN) women, with controls intermediary. In eating disordered women, 2D:4D was positively and significantly related to current weight, lowest weight and current BMI, with strongest associations for right 2D:4D. Among women, low 2D:4D is related to AN and high 2D:4D to BN, suggesting a differential causal influence of prenatal sex hormones on later eating pathology.","container-title":"Personality and Individual Differences","DOI":"10.1016/j.paid.2010.07.024","ISSN":"0191-8869","issue":"4","journalAbbreviation":"Pers Individ Dif","language":"eng","note":"PMID: 21765573\nPMCID: PMC3134962","page":"402-405","source":"PubMed","title":"The 2 to 4 digit ratio (2D:4D) and eating disorder diagnosis in women","title-short":"The 2 to 4 digit ratio (2D","volume":"51","author":[{"family":"Quinton","given":"Stephanie Jane"},{"family":"Smith","given":"April Rose"},{"family":"Joiner","given":"Thomas"}],"issued":{"date-parts":[["2011",9]]}}}],"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Quinton et al. 2011)</w:t>
      </w:r>
      <w:r w:rsidRPr="00373F6E">
        <w:rPr>
          <w:rFonts w:ascii="Times New Roman" w:hAnsi="Times New Roman" w:cs="Times New Roman"/>
          <w:color w:val="auto"/>
          <w:sz w:val="24"/>
          <w:szCs w:val="24"/>
        </w:rPr>
        <w:fldChar w:fldCharType="end"/>
      </w:r>
      <w:r w:rsidR="00901C07"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w:t>
      </w:r>
    </w:p>
    <w:p w14:paraId="62DBDCDF" w14:textId="66554C8E" w:rsidR="008361C3" w:rsidRPr="00373F6E" w:rsidRDefault="008361C3" w:rsidP="00CD2B3B">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Six studies</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indirectly investigated the role of prenatal sex hormones effects in opposite-sex twins cohorts</w:t>
      </w:r>
      <w:r w:rsidR="00D03DBE" w:rsidRPr="00373F6E">
        <w:rPr>
          <w:rFonts w:ascii="Times New Roman" w:hAnsi="Times New Roman" w:cs="Times New Roman"/>
          <w:color w:val="auto"/>
          <w:sz w:val="24"/>
          <w:szCs w:val="24"/>
        </w:rPr>
        <w:t xml:space="preserve"> </w:t>
      </w:r>
      <w:r w:rsidR="00D03DBE" w:rsidRPr="00373F6E">
        <w:rPr>
          <w:rFonts w:ascii="Times New Roman" w:hAnsi="Times New Roman" w:cs="Times New Roman"/>
          <w:color w:val="auto"/>
          <w:sz w:val="24"/>
          <w:szCs w:val="24"/>
        </w:rPr>
        <w:fldChar w:fldCharType="begin"/>
      </w:r>
      <w:r w:rsidR="00D03DBE" w:rsidRPr="00373F6E">
        <w:rPr>
          <w:rFonts w:ascii="Times New Roman" w:hAnsi="Times New Roman" w:cs="Times New Roman"/>
          <w:color w:val="auto"/>
          <w:sz w:val="24"/>
          <w:szCs w:val="24"/>
        </w:rPr>
        <w:instrText xml:space="preserve"> ADDIN ZOTERO_ITEM CSL_CITATION {"citationID":"FteNZe6W","properties":{"formattedCitation":"(Culbert et al. 2008, 2013, 2015; Raevuori et al. 2008; Baker et al. 2009; Lydecker et al. 2012)","plainCitation":"(Culbert et al. 2008, 2013, 2015; Raevuori et al. 2008; Baker et al. 2009; Lydecker et al. 2012)","noteIndex":0},"citationItems":[{"id":134,"uris":["http://zotero.org/users/local/5yGROYTU/items/XQQGKMCT"],"uri":["http://zotero.org/users/local/5yGROYTU/items/XQQGKMCT"],"itemData":{"id":134,"type":"article-journal","abstract":"CONTEXT: Although the sex difference in eating disorder prevalence has typically been attributed to psychosocial factors, biological factors may also play a role. Prenatal testosterone exposure is a promising candidate, since it masculinizes behavior in animals and humans via its permanent effects on the central nervous system.\nOBJECTIVE: To examine whether in utero testosterone exposure has masculinizing effects on disordered eating (DE) by comparing opposite-sex (OS) and same-sex (SS) twins. Twin type (SS vs OS) is considered a proxy measure of prenatal hormone exposure, since females from OS pairs are exposed to more testosterone in utero than females from SS pairs. A linear trend in mean levels of DE was predicted based on expected prenatal testosterone exposure, with SS female twins exhibiting the highest levels of DE followed by OS female twins, OS male twins, and SS male twins.\nDESIGN: A twin study comparison of OS vs SS twins.\nSETTING: Michigan State University Twin Registry.\nPARTICIPANTS: Participants included 304 SS female twins, 59 OS female twins, 54 OS male twins, and 165 SS male twins.\nMAIN OUTCOME MEASURE: Overall levels of DE were assessed with the Minnesota Eating Behavior Survey.\nRESULTS: Confirming hypotheses, DE exhibited significant linear trends, with SS female twins exhibiting the highest levels of DE followed by OS female twins, OS male twins, and SS male twins. This linear trend could not be accounted for by levels of anxiety or socialization effects. Indeed, OS female twins exhibited lower levels of DE compared with an independent sample of undergraduate women (n = 69) who were raised with 1 or more brothers.\nCONCLUSIONS: The masculinization of DE in OS female twins is unlikely to be due to socialization effects alone. Biological factors, such as the masculinization of the central nervous system by prenatal testosterone exposure, may also contribute to sex differences in DE prevalence.","container-title":"Archives of General Psychiatry","DOI":"10.1001/archgenpsychiatry.2007.47","ISSN":"1538-3636","issue":"3","journalAbbreviation":"Arch. Gen. Psychiatry","language":"eng","note":"PMID: 18316679\nPMCID: PMC2883912","page":"329-336","source":"PubMed","title":"Prenatal hormone exposure and risk for eating disorders: a comparison of opposite-sex and same-sex twins","title-short":"Prenatal hormone exposure and risk for eating disorders","volume":"65","author":[{"family":"Culbert","given":"Kristen M."},{"family":"Breedlove","given":"S. Marc"},{"family":"Burt","given":"S. Alexandra"},{"family":"Klump","given":"Kelly L."}],"issued":{"date-parts":[["2008",3]]}}},{"id":140,"uris":["http://zotero.org/users/local/5yGROYTU/items/QVRKD3TR"],"uri":["http://zotero.org/users/local/5yGROYTU/items/QVRKD3TR"],"itemData":{"id":140,"type":"article-journal","abstract":"OBJECTIVE: The authors tested the hypothesis that either prenatal feminization or masculinization hormone influences in utero or later socialization affects the risk for anorexia and bulimia nervosa and disordered eating in members of opposite-sex twin pairs.\nMETHOD: Finnish twins (N=2,426 women, N=1,962 men with known zygosity) from birth cohorts born 1974-1979 were assessed at age 22 to 28 years with a questionnaire for eating disorder symptoms. Based on the questionnaire screen, women (N=292), men (N=53), and their cotwins were interviewed to assess diagnoses of anorexia nervosa and bulimia nervosa (per DSM-IV and broad criteria).\nRESULTS: In women from opposite-sex twin pairs, the prevalence of DSM-IV or broad anorexia nervosa was not significantly different than that of women from monozygotic pairs or same-sex dizygotic pairs. Of the five male anorexia nervosa probands, only one was from an opposite-sex twin pair. Bulimia nervosa in men was too rare to be assessed by zygosity; the prevalence of DSM-IV or broad bulimia nervosa did not differ in women from opposite- versus same-sex twin pairs. In both sexes, the overall profile of indicators on eating disorders was rather similar between individuals from opposite- and same-sex pairs.\nCONCLUSIONS: The authors found little evidence that the risk for anorexia nervosa, bulimia nervosa, or disordered eating was associated with zygosity or sex composition of twin pairs, thus making it unlikely that in utero femininization or masculinization or socialization effects of growing up with an opposite-sex twin have a major influence on the later development of eating disorders.","container-title":"The American Journal of Psychiatry","DOI":"10.1176/appi.ajp.2008.08030362","ISSN":"1535-7228","issue":"12","journalAbbreviation":"Am J Psychiatry","language":"eng","note":"PMID: 18981064","page":"1604-1610","source":"PubMed","title":"Anorexia and bulimia nervosa in same-sex and opposite-sex twins: lack of association with twin type in a nationwide study of Finnish twins","title-short":"Anorexia and bulimia nervosa in same-sex and opposite-sex twins","volume":"165","author":[{"family":"Raevuori","given":"Anu"},{"family":"Kaprio","given":"Jaakko"},{"family":"Hoek","given":"Hans W."},{"family":"Sihvola","given":"Elina"},{"family":"Rissanen","given":"Aila"},{"family":"Keski-Rahkonen","given":"Anna"}],"issued":{"date-parts":[["2008",12]]}}},{"id":142,"uris":["http://zotero.org/users/local/5yGROYTU/items/ZSQV9KHK"],"uri":["http://zotero.org/users/local/5yGROYTU/items/ZSQV9KHK"],"itemData":{"id":142,"type":"article-journal","abstract":"Previous research has suggested that prenatal testosterone exposure masculinises disordered eating by comparing opposite- and same-gender twins. The objective of the current study is to replicate this finding using a sample of 439 identical and 213 fraternal females, 461 identical and 344 fraternal males, and 361 males and 371 females from opposite-gender twin pairs. Disordered eating was compared across twin types using the Eating Disorder Inventory-2. Inconsistent with previous findings, a main effect of co-twin gender was not found. Our results raise questions about the validity of prior evidence of the impact of prenatal testosterone exposure on patterns of disordered eating.","container-title":"The British Journal of Psychiatry: The Journal of Mental Science","DOI":"10.1192/bjp.bp.108.054692","ISSN":"1472-1465","issue":"4","journalAbbreviation":"Br J Psychiatry","language":"eng","note":"PMID: 19336794\nPMCID: PMC4059089","page":"375-376","source":"PubMed","title":"Intrauterine testosterone exposure and risk for disordered eating","volume":"194","author":[{"family":"Baker","given":"Jessica H."},{"family":"Lichtenstein","given":"Paul"},{"family":"Kendler","given":"Kenneth S."}],"issued":{"date-parts":[["2009",4]]}}},{"id":136,"uris":["http://zotero.org/users/local/5yGROYTU/items/YUPP25VB"],"uri":["http://zotero.org/users/local/5yGROYTU/items/YUPP25VB"],"itemData":{"id":136,"type":"article-journal","abstract":"Research suggests that prenatal testosterone exposure may masculinize (i.e., lower) disordered eating (DE) attitudes and behaviors and influence the lower prevalence of eating disorders in males versus females. How or when these effects become prominent remains unknown, although puberty may be a critical developmental period. In animals, the masculinizing effects of early testosterone exposure become expressed during puberty when gonadal hormones activate sex-typical behaviors, including eating behaviors. This study examined whether the masculinizing effects of prenatal testosterone exposure on DE attitudes emerge during puberty in 394 twins from opposite-sex and same-sex pairs. Twin type (opposite sex vs. same sex) was used as a proxy for level of prenatal testosterone exposure because females from opposite-sex twin pairs are thought to be exposed to testosterone in utero from their male co-twin. Consistent with animal data, there were no differences in levels of DE attitudes between opposite-sex and same-sex twins during pre-early puberty. However, during mid-late puberty, females from opposite-sex twin pairs (i.e., females with a male co-twin) exhibited more masculinized (i.e., lower) DE attitudes than females from same-sex twin pairs (i.e., females with a female co-twin), independent of several \"third variables\" (e.g., body mass index [BMI], anxiety). Findings suggest that prenatal testosterone exposure may decrease DE attitudes and at least partially underlie sex differences in risk for DE attitudes after mid-puberty.","container-title":"Journal of Abnormal Psychology","DOI":"10.1037/a0031791","ISSN":"1939-1846","issue":"2","journalAbbreviation":"J Abnorm Psychol","language":"eng","note":"PMID: 23713501\nPMCID: PMC4011635","page":"420-432","source":"PubMed","title":"The emergence of sex differences in risk for disordered eating attitudes during puberty: a role for prenatal testosterone exposure","title-short":"The emergence of sex differences in risk for disordered eating attitudes during puberty","volume":"122","author":[{"family":"Culbert","given":"Kristen M."},{"family":"Breedlove","given":"S. Marc"},{"family":"Sisk","given":"Cheryl L."},{"family":"Burt","given":"S. Alexandra"},{"family":"Klump","given":"Kelly L."}],"issued":{"date-parts":[["2013",5]]}}},{"id":138,"uris":["http://zotero.org/users/local/5yGROYTU/items/KYX4LMM4"],"uri":["http://zotero.org/users/local/5yGROYTU/items/KYX4LMM4"],"itemData":{"id":138,"type":"article-journal","abstract":"OBJECTIVE: These three studies examined the hypothesis that prenatal exposure to sex hormones influences twins' risk for eating disorders based on co-twin sex, such that individuals with a female co-twin would be more likely than individuals with a male co-twin to meet diagnostic criteria for an eating disorder.\nMETHODS: Male and female twins from the United States (N=2607), Norway (N=2796) and Sweden (N=16,458) with known co-twin sex and zygosity were assessed for eating disorders.\nRESULTS: In the U.S. and Swedish samples, sex was significantly associated with eating disorder diagnoses, and although co-twin sex was not associated with eating disorders overall, it was associated with broadly defined bulimia nervosa in the Swedish sample. The effects for bulimia were not sustained when monozygotic twins were excluded, suggesting that the effects of prenatal sex hormones play a minor role in influencing eating disorders. Sex and co-twin sex were not associated with eating disorders in the Norwegian sample.\nCONCLUSION: The prenatal sex hormone hypothesis, which proposes that prenatal hormone exposure is associated with later eating disorder symptomatology, was not supported in these three population-based twin samples.","container-title":"Journal of Psychosomatic Research","DOI":"10.1016/j.jpsychores.2011.05.014","ISSN":"1879-1360","issue":"1","journalAbbreviation":"J Psychosom Res","language":"eng","note":"PMID: 22200526\nPMCID: PMC3246617","page":"73-77","source":"PubMed","title":"Association between co-twin sex and eating disorders in opposite sex twin pairs: evaluations in North American, Norwegian, and Swedish samples","title-short":"Association between co-twin sex and eating disorders in opposite sex twin pairs","volume":"72","author":[{"family":"Lydecker","given":"Janet A."},{"family":"Pisetsky","given":"Emily M."},{"family":"Mitchell","given":"Karen S."},{"family":"Thornton","given":"Laura M."},{"family":"Kendler","given":"Kenneth S."},{"family":"Reichborn-Kjennerud","given":"Ted"},{"family":"Lichtenstein","given":"Paul"},{"family":"Bulik","given":"Cynthia M."},{"family":"Mazzeo","given":"Suzanne E."}],"issued":{"date-parts":[["2012",1]]}}},{"id":151,"uris":["http://zotero.org/users/local/5yGROYTU/items/G53ED3G4"],"uri":["http://zotero.org/users/local/5yGROYTU/items/G53ED3G4"],"itemData":{"id":151,"type":"article-journal","abstract":"Prenatal testosterone exposure may be protective against disordered eating. However, prior studies have produced mixed results. Developmental differences in prenatal testosterone's protective effects on disordered eating may explain these discrepancies. Indeed, studies have differed in the age of participants assessed, with data supporting prenatal testosterone effects on disordered eating in early adolescent and young adult samples but not in late adolescence. The present studies are the first to investigate age differences in prenatal testosterone's protective effects on disordered eating. Two indirect markers of higher prenatal testosterone were examined: (a) lower finger-length ratios (Study 1: index [2D]/ring [4D] finger [2D:4D]) and (b) lower disordered eating in female s from opposite-sex twin pairs (who are thought to be exposed to higher prenatal testosterone from their male co-twin) relative to female controls (Study 2). Participants were twins from the Michigan State University Twin Registry (Study 1: n = 409; Study 2: n = 1,538) in early adolescence, late adolescence, or young adulthood. Disordered eating was assessed with well-validated questionnaires. Finger-length ratios were measured from hand scans, using electronic computer calipers. Findings were consistent across both studies. Higher prenatal testosterone (lower 2D:4D; females from opposite-sex twin pairs vs. controls) predicted lower disordered eating in early adolescence and young adulthood only. Prenatal testosterone-disordered eating associations were not observed during late adolescence. Results point to the possibility of developmental windows of expression for prenatal testosterone's protective effects on disordered eating and suggest that prior discrepant results may reflect age differences across samples.","container-title":"Behavioral Neuroscience","DOI":"10.1037/bne0000034","ISSN":"1939-0084","issue":"1","journalAbbreviation":"Behav. Neurosci.","language":"eng","note":"PMID: 25621790\nPMCID: PMC4317713","page":"18-36","source":"PubMed","title":"Age differences in prenatal testosterone's protective effects on disordered eating symptoms: developmental windows of expression?","title-short":"Age differences in prenatal testosterone's protective effects on disordered eating symptoms","volume":"129","author":[{"family":"Culbert","given":"Kristen M."},{"family":"Breedlove","given":"S. Marc"},{"family":"Sisk","given":"Cheryl L."},{"family":"Keel","given":"Pamela K."},{"family":"Neale","given":"Michael C."},{"family":"Boker","given":"Steven M."},{"family":"Burt","given":"S. Alexandra"},{"family":"Klump","given":"Kelly L."}],"issued":{"date-parts":[["2015",2]]}}}],"schema":"https://github.com/citation-style-language/schema/raw/master/csl-citation.json"} </w:instrText>
      </w:r>
      <w:r w:rsidR="00D03DBE" w:rsidRPr="00373F6E">
        <w:rPr>
          <w:rFonts w:ascii="Times New Roman" w:hAnsi="Times New Roman" w:cs="Times New Roman"/>
          <w:color w:val="auto"/>
          <w:sz w:val="24"/>
          <w:szCs w:val="24"/>
        </w:rPr>
        <w:fldChar w:fldCharType="separate"/>
      </w:r>
      <w:r w:rsidR="00D03DBE" w:rsidRPr="00373F6E">
        <w:rPr>
          <w:rFonts w:ascii="Times New Roman" w:hAnsi="Times New Roman" w:cs="Times New Roman"/>
          <w:color w:val="auto"/>
          <w:sz w:val="24"/>
          <w:szCs w:val="24"/>
        </w:rPr>
        <w:t>(Culbert et al. 2008, 2013, 2015; Raevuori et al. 2008; Baker et al. 2009; Lydecker et al. 2012)</w:t>
      </w:r>
      <w:r w:rsidR="00D03DBE" w:rsidRPr="00373F6E">
        <w:rPr>
          <w:rFonts w:ascii="Times New Roman" w:hAnsi="Times New Roman" w:cs="Times New Roman"/>
          <w:color w:val="auto"/>
          <w:sz w:val="24"/>
          <w:szCs w:val="24"/>
        </w:rPr>
        <w:fldChar w:fldCharType="end"/>
      </w:r>
      <w:r w:rsidR="00382374" w:rsidRPr="00373F6E">
        <w:rPr>
          <w:rFonts w:ascii="Times New Roman" w:hAnsi="Times New Roman" w:cs="Times New Roman"/>
          <w:color w:val="auto"/>
          <w:sz w:val="24"/>
          <w:szCs w:val="24"/>
        </w:rPr>
        <w:t>. The h</w:t>
      </w:r>
      <w:r w:rsidRPr="00373F6E">
        <w:rPr>
          <w:rFonts w:ascii="Times New Roman" w:hAnsi="Times New Roman" w:cs="Times New Roman"/>
          <w:color w:val="auto"/>
          <w:sz w:val="24"/>
          <w:szCs w:val="24"/>
        </w:rPr>
        <w:t>ighest levels of disordered eating</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were both observed in same-sex and opposite-sex female twins</w:t>
      </w:r>
      <w:r w:rsidR="00D03DBE" w:rsidRPr="00373F6E">
        <w:rPr>
          <w:rFonts w:ascii="Times New Roman" w:hAnsi="Times New Roman" w:cs="Times New Roman"/>
          <w:color w:val="auto"/>
          <w:sz w:val="24"/>
          <w:szCs w:val="24"/>
        </w:rPr>
        <w:t xml:space="preserve"> </w:t>
      </w:r>
      <w:r w:rsidR="00D03DBE" w:rsidRPr="00373F6E">
        <w:rPr>
          <w:rFonts w:ascii="Times New Roman" w:hAnsi="Times New Roman" w:cs="Times New Roman"/>
          <w:color w:val="auto"/>
          <w:sz w:val="24"/>
          <w:szCs w:val="24"/>
        </w:rPr>
        <w:fldChar w:fldCharType="begin"/>
      </w:r>
      <w:r w:rsidR="00D03DBE" w:rsidRPr="00373F6E">
        <w:rPr>
          <w:rFonts w:ascii="Times New Roman" w:hAnsi="Times New Roman" w:cs="Times New Roman"/>
          <w:color w:val="auto"/>
          <w:sz w:val="24"/>
          <w:szCs w:val="24"/>
        </w:rPr>
        <w:instrText xml:space="preserve"> ADDIN ZOTERO_ITEM CSL_CITATION {"citationID":"RgZ6HRMr","properties":{"formattedCitation":"(Culbert et al. 2008)","plainCitation":"(Culbert et al. 2008)","noteIndex":0},"citationItems":[{"id":134,"uris":["http://zotero.org/users/local/5yGROYTU/items/XQQGKMCT"],"uri":["http://zotero.org/users/local/5yGROYTU/items/XQQGKMCT"],"itemData":{"id":134,"type":"article-journal","abstract":"CONTEXT: Although the sex difference in eating disorder prevalence has typically been attributed to psychosocial factors, biological factors may also play a role. Prenatal testosterone exposure is a promising candidate, since it masculinizes behavior in animals and humans via its permanent effects on the central nervous system.\nOBJECTIVE: To examine whether in utero testosterone exposure has masculinizing effects on disordered eating (DE) by comparing opposite-sex (OS) and same-sex (SS) twins. Twin type (SS vs OS) is considered a proxy measure of prenatal hormone exposure, since females from OS pairs are exposed to more testosterone in utero than females from SS pairs. A linear trend in mean levels of DE was predicted based on expected prenatal testosterone exposure, with SS female twins exhibiting the highest levels of DE followed by OS female twins, OS male twins, and SS male twins.\nDESIGN: A twin study comparison of OS vs SS twins.\nSETTING: Michigan State University Twin Registry.\nPARTICIPANTS: Participants included 304 SS female twins, 59 OS female twins, 54 OS male twins, and 165 SS male twins.\nMAIN OUTCOME MEASURE: Overall levels of DE were assessed with the Minnesota Eating Behavior Survey.\nRESULTS: Confirming hypotheses, DE exhibited significant linear trends, with SS female twins exhibiting the highest levels of DE followed by OS female twins, OS male twins, and SS male twins. This linear trend could not be accounted for by levels of anxiety or socialization effects. Indeed, OS female twins exhibited lower levels of DE compared with an independent sample of undergraduate women (n = 69) who were raised with 1 or more brothers.\nCONCLUSIONS: The masculinization of DE in OS female twins is unlikely to be due to socialization effects alone. Biological factors, such as the masculinization of the central nervous system by prenatal testosterone exposure, may also contribute to sex differences in DE prevalence.","container-title":"Archives of General Psychiatry","DOI":"10.1001/archgenpsychiatry.2007.47","ISSN":"1538-3636","issue":"3","journalAbbreviation":"Arch. Gen. Psychiatry","language":"eng","note":"PMID: 18316679\nPMCID: PMC2883912","page":"329-336","source":"PubMed","title":"Prenatal hormone exposure and risk for eating disorders: a comparison of opposite-sex and same-sex twins","title-short":"Prenatal hormone exposure and risk for eating disorders","volume":"65","author":[{"family":"Culbert","given":"Kristen M."},{"family":"Breedlove","given":"S. Marc"},{"family":"Burt","given":"S. Alexandra"},{"family":"Klump","given":"Kelly L."}],"issued":{"date-parts":[["2008",3]]}}}],"schema":"https://github.com/citation-style-language/schema/raw/master/csl-citation.json"} </w:instrText>
      </w:r>
      <w:r w:rsidR="00D03DBE" w:rsidRPr="00373F6E">
        <w:rPr>
          <w:rFonts w:ascii="Times New Roman" w:hAnsi="Times New Roman" w:cs="Times New Roman"/>
          <w:color w:val="auto"/>
          <w:sz w:val="24"/>
          <w:szCs w:val="24"/>
        </w:rPr>
        <w:fldChar w:fldCharType="separate"/>
      </w:r>
      <w:r w:rsidR="00D03DBE" w:rsidRPr="00373F6E">
        <w:rPr>
          <w:rFonts w:ascii="Times New Roman" w:hAnsi="Times New Roman" w:cs="Times New Roman"/>
          <w:color w:val="auto"/>
          <w:sz w:val="24"/>
          <w:szCs w:val="24"/>
        </w:rPr>
        <w:t>(Culbert et al. 2008)</w:t>
      </w:r>
      <w:r w:rsidR="00D03DBE"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In a subsequent study</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x5vVpccf","properties":{"formattedCitation":"(Culbert et al. 2013)","plainCitation":"(Culbert et al. 2013)","noteIndex":0},"citationItems":[{"id":136,"uris":["http://zotero.org/users/local/5yGROYTU/items/YUPP25VB"],"uri":["http://zotero.org/users/local/5yGROYTU/items/YUPP25VB"],"itemData":{"id":136,"type":"article-journal","abstract":"Research suggests that prenatal testosterone exposure may masculinize (i.e., lower) disordered eating (DE) attitudes and behaviors and influence the lower prevalence of eating disorders in males versus females. How or when these effects become prominent remains unknown, although puberty may be a critical developmental period. In animals, the masculinizing effects of early testosterone exposure become expressed during puberty when gonadal hormones activate sex-typical behaviors, including eating behaviors. This study examined whether the masculinizing effects of prenatal testosterone exposure on DE attitudes emerge during puberty in 394 twins from opposite-sex and same-sex pairs. Twin type (opposite sex vs. same sex) was used as a proxy for level of prenatal testosterone exposure because females from opposite-sex twin pairs are thought to be exposed to testosterone in utero from their male co-twin. Consistent with animal data, there were no differences in levels of DE attitudes between opposite-sex and same-sex twins during pre-early puberty. However, during mid-late puberty, females from opposite-sex twin pairs (i.e., females with a male co-twin) exhibited more masculinized (i.e., lower) DE attitudes than females from same-sex twin pairs (i.e., females with a female co-twin), independent of several \"third variables\" (e.g., body mass index [BMI], anxiety). Findings suggest that prenatal testosterone exposure may decrease DE attitudes and at least partially underlie sex differences in risk for DE attitudes after mid-puberty.","container-title":"Journal of Abnormal Psychology","DOI":"10.1037/a0031791","ISSN":"1939-1846","issue":"2","journalAbbreviation":"J Abnorm Psychol","language":"eng","note":"PMID: 23713501\nPMCID: PMC4011635","page":"420-432","source":"PubMed","title":"The emergence of sex differences in risk for disordered eating attitudes during puberty: a role for prenatal testosterone exposure","title-short":"The emergence of sex differences in risk for disordered eating attitudes during puberty","volume":"122","author":[{"family":"Culbert","given":"Kristen M."},{"family":"Breedlove","given":"S. Marc"},{"family":"Sisk","given":"Cheryl L."},{"family":"Burt","given":"S. Alexandra"},{"family":"Klump","given":"Kelly L."}],"issued":{"date-parts":[["2013",5]]}}}],"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Culbert et al. 2013)</w:t>
      </w:r>
      <w:r w:rsidRPr="00373F6E">
        <w:rPr>
          <w:rFonts w:ascii="Times New Roman" w:hAnsi="Times New Roman" w:cs="Times New Roman"/>
          <w:color w:val="auto"/>
          <w:sz w:val="24"/>
          <w:szCs w:val="24"/>
        </w:rPr>
        <w:fldChar w:fldCharType="end"/>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disordered eating was not associated with opposite-sex or same-sex twins in pre-early puberty</w:t>
      </w:r>
      <w:r w:rsidR="003C73BB" w:rsidRPr="00373F6E">
        <w:rPr>
          <w:rFonts w:ascii="Times New Roman" w:hAnsi="Times New Roman" w:cs="Times New Roman"/>
          <w:color w:val="auto"/>
          <w:sz w:val="24"/>
          <w:szCs w:val="24"/>
        </w:rPr>
        <w:t>. H</w:t>
      </w:r>
      <w:r w:rsidRPr="00373F6E">
        <w:rPr>
          <w:rFonts w:ascii="Times New Roman" w:hAnsi="Times New Roman" w:cs="Times New Roman"/>
          <w:color w:val="auto"/>
          <w:sz w:val="24"/>
          <w:szCs w:val="24"/>
        </w:rPr>
        <w:t xml:space="preserve">owever, during later phases of puberty, females from opposite-sex twin pairs exhibited less restrictive eating behavioral </w:t>
      </w:r>
      <w:r w:rsidRPr="00373F6E">
        <w:rPr>
          <w:rFonts w:ascii="Times New Roman" w:hAnsi="Times New Roman" w:cs="Times New Roman"/>
          <w:color w:val="auto"/>
          <w:sz w:val="24"/>
          <w:szCs w:val="24"/>
        </w:rPr>
        <w:lastRenderedPageBreak/>
        <w:t>patterns than females from same-sex twin pairs. Other three studies</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B9YsFPDR","properties":{"formattedCitation":"(Raevuori et al. 2008; Baker et al. 2009; Lydecker et al. 2012)","plainCitation":"(Raevuori et al. 2008; Baker et al. 2009; Lydecker et al. 2012)","noteIndex":0},"citationItems":[{"id":140,"uris":["http://zotero.org/users/local/5yGROYTU/items/QVRKD3TR"],"uri":["http://zotero.org/users/local/5yGROYTU/items/QVRKD3TR"],"itemData":{"id":140,"type":"article-journal","abstract":"OBJECTIVE: The authors tested the hypothesis that either prenatal feminization or masculinization hormone influences in utero or later socialization affects the risk for anorexia and bulimia nervosa and disordered eating in members of opposite-sex twin pairs.\nMETHOD: Finnish twins (N=2,426 women, N=1,962 men with known zygosity) from birth cohorts born 1974-1979 were assessed at age 22 to 28 years with a questionnaire for eating disorder symptoms. Based on the questionnaire screen, women (N=292), men (N=53), and their cotwins were interviewed to assess diagnoses of anorexia nervosa and bulimia nervosa (per DSM-IV and broad criteria).\nRESULTS: In women from opposite-sex twin pairs, the prevalence of DSM-IV or broad anorexia nervosa was not significantly different than that of women from monozygotic pairs or same-sex dizygotic pairs. Of the five male anorexia nervosa probands, only one was from an opposite-sex twin pair. Bulimia nervosa in men was too rare to be assessed by zygosity; the prevalence of DSM-IV or broad bulimia nervosa did not differ in women from opposite- versus same-sex twin pairs. In both sexes, the overall profile of indicators on eating disorders was rather similar between individuals from opposite- and same-sex pairs.\nCONCLUSIONS: The authors found little evidence that the risk for anorexia nervosa, bulimia nervosa, or disordered eating was associated with zygosity or sex composition of twin pairs, thus making it unlikely that in utero femininization or masculinization or socialization effects of growing up with an opposite-sex twin have a major influence on the later development of eating disorders.","container-title":"The American Journal of Psychiatry","DOI":"10.1176/appi.ajp.2008.08030362","ISSN":"1535-7228","issue":"12","journalAbbreviation":"Am J Psychiatry","language":"eng","note":"PMID: 18981064","page":"1604-1610","source":"PubMed","title":"Anorexia and bulimia nervosa in same-sex and opposite-sex twins: lack of association with twin type in a nationwide study of Finnish twins","title-short":"Anorexia and bulimia nervosa in same-sex and opposite-sex twins","volume":"165","author":[{"family":"Raevuori","given":"Anu"},{"family":"Kaprio","given":"Jaakko"},{"family":"Hoek","given":"Hans W."},{"family":"Sihvola","given":"Elina"},{"family":"Rissanen","given":"Aila"},{"family":"Keski-Rahkonen","given":"Anna"}],"issued":{"date-parts":[["2008",12]]}}},{"id":142,"uris":["http://zotero.org/users/local/5yGROYTU/items/ZSQV9KHK"],"uri":["http://zotero.org/users/local/5yGROYTU/items/ZSQV9KHK"],"itemData":{"id":142,"type":"article-journal","abstract":"Previous research has suggested that prenatal testosterone exposure masculinises disordered eating by comparing opposite- and same-gender twins. The objective of the current study is to replicate this finding using a sample of 439 identical and 213 fraternal females, 461 identical and 344 fraternal males, and 361 males and 371 females from opposite-gender twin pairs. Disordered eating was compared across twin types using the Eating Disorder Inventory-2. Inconsistent with previous findings, a main effect of co-twin gender was not found. Our results raise questions about the validity of prior evidence of the impact of prenatal testosterone exposure on patterns of disordered eating.","container-title":"The British Journal of Psychiatry: The Journal of Mental Science","DOI":"10.1192/bjp.bp.108.054692","ISSN":"1472-1465","issue":"4","journalAbbreviation":"Br J Psychiatry","language":"eng","note":"PMID: 19336794\nPMCID: PMC4059089","page":"375-376","source":"PubMed","title":"Intrauterine testosterone exposure and risk for disordered eating","volume":"194","author":[{"family":"Baker","given":"Jessica H."},{"family":"Lichtenstein","given":"Paul"},{"family":"Kendler","given":"Kenneth S."}],"issued":{"date-parts":[["2009",4]]}}},{"id":138,"uris":["http://zotero.org/users/local/5yGROYTU/items/KYX4LMM4"],"uri":["http://zotero.org/users/local/5yGROYTU/items/KYX4LMM4"],"itemData":{"id":138,"type":"article-journal","abstract":"OBJECTIVE: These three studies examined the hypothesis that prenatal exposure to sex hormones influences twins' risk for eating disorders based on co-twin sex, such that individuals with a female co-twin would be more likely than individuals with a male co-twin to meet diagnostic criteria for an eating disorder.\nMETHODS: Male and female twins from the United States (N=2607), Norway (N=2796) and Sweden (N=16,458) with known co-twin sex and zygosity were assessed for eating disorders.\nRESULTS: In the U.S. and Swedish samples, sex was significantly associated with eating disorder diagnoses, and although co-twin sex was not associated with eating disorders overall, it was associated with broadly defined bulimia nervosa in the Swedish sample. The effects for bulimia were not sustained when monozygotic twins were excluded, suggesting that the effects of prenatal sex hormones play a minor role in influencing eating disorders. Sex and co-twin sex were not associated with eating disorders in the Norwegian sample.\nCONCLUSION: The prenatal sex hormone hypothesis, which proposes that prenatal hormone exposure is associated with later eating disorder symptomatology, was not supported in these three population-based twin samples.","container-title":"Journal of Psychosomatic Research","DOI":"10.1016/j.jpsychores.2011.05.014","ISSN":"1879-1360","issue":"1","journalAbbreviation":"J Psychosom Res","language":"eng","note":"PMID: 22200526\nPMCID: PMC3246617","page":"73-77","source":"PubMed","title":"Association between co-twin sex and eating disorders in opposite sex twin pairs: evaluations in North American, Norwegian, and Swedish samples","title-short":"Association between co-twin sex and eating disorders in opposite sex twin pairs","volume":"72","author":[{"family":"Lydecker","given":"Janet A."},{"family":"Pisetsky","given":"Emily M."},{"family":"Mitchell","given":"Karen S."},{"family":"Thornton","given":"Laura M."},{"family":"Kendler","given":"Kenneth S."},{"family":"Reichborn-Kjennerud","given":"Ted"},{"family":"Lichtenstein","given":"Paul"},{"family":"Bulik","given":"Cynthia M."},{"family":"Mazzeo","given":"Suzanne E."}],"issued":{"date-parts":[["2012",1]]}}}],"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Raevuori et al. 2008; Baker et al. 2009; Lydecker et al. 2012)</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did not support the hypothesis that having a female co-twin increases EDs risk in either male or female twins, but </w:t>
      </w:r>
      <w:r w:rsidR="00D03DBE" w:rsidRPr="00373F6E">
        <w:rPr>
          <w:rFonts w:ascii="Times New Roman" w:hAnsi="Times New Roman" w:cs="Times New Roman"/>
          <w:color w:val="auto"/>
          <w:sz w:val="24"/>
          <w:szCs w:val="24"/>
        </w:rPr>
        <w:t xml:space="preserve">another </w:t>
      </w:r>
      <w:r w:rsidRPr="00373F6E">
        <w:rPr>
          <w:rFonts w:ascii="Times New Roman" w:hAnsi="Times New Roman" w:cs="Times New Roman"/>
          <w:color w:val="auto"/>
          <w:sz w:val="24"/>
          <w:szCs w:val="24"/>
        </w:rPr>
        <w:t>found that lifetime prevalence of AN was 1.6–3.3% in women from opposite-sex twin pairs, while it was 2.9–5.1% in women from same-sex pairs</w:t>
      </w:r>
      <w:r w:rsidR="00D03DBE"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ZvTs6vYm","properties":{"formattedCitation":"(Raevuori et al. 2008)","plainCitation":"(Raevuori et al. 2008)","noteIndex":0},"citationItems":[{"id":140,"uris":["http://zotero.org/users/local/5yGROYTU/items/QVRKD3TR"],"uri":["http://zotero.org/users/local/5yGROYTU/items/QVRKD3TR"],"itemData":{"id":140,"type":"article-journal","abstract":"OBJECTIVE: The authors tested the hypothesis that either prenatal feminization or masculinization hormone influences in utero or later socialization affects the risk for anorexia and bulimia nervosa and disordered eating in members of opposite-sex twin pairs.\nMETHOD: Finnish twins (N=2,426 women, N=1,962 men with known zygosity) from birth cohorts born 1974-1979 were assessed at age 22 to 28 years with a questionnaire for eating disorder symptoms. Based on the questionnaire screen, women (N=292), men (N=53), and their cotwins were interviewed to assess diagnoses of anorexia nervosa and bulimia nervosa (per DSM-IV and broad criteria).\nRESULTS: In women from opposite-sex twin pairs, the prevalence of DSM-IV or broad anorexia nervosa was not significantly different than that of women from monozygotic pairs or same-sex dizygotic pairs. Of the five male anorexia nervosa probands, only one was from an opposite-sex twin pair. Bulimia nervosa in men was too rare to be assessed by zygosity; the prevalence of DSM-IV or broad bulimia nervosa did not differ in women from opposite- versus same-sex twin pairs. In both sexes, the overall profile of indicators on eating disorders was rather similar between individuals from opposite- and same-sex pairs.\nCONCLUSIONS: The authors found little evidence that the risk for anorexia nervosa, bulimia nervosa, or disordered eating was associated with zygosity or sex composition of twin pairs, thus making it unlikely that in utero femininization or masculinization or socialization effects of growing up with an opposite-sex twin have a major influence on the later development of eating disorders.","container-title":"The American Journal of Psychiatry","DOI":"10.1176/appi.ajp.2008.08030362","ISSN":"1535-7228","issue":"12","journalAbbreviation":"Am J Psychiatry","language":"eng","note":"PMID: 18981064","page":"1604-1610","source":"PubMed","title":"Anorexia and bulimia nervosa in same-sex and opposite-sex twins: lack of association with twin type in a nationwide study of Finnish twins","title-short":"Anorexia and bulimia nervosa in same-sex and opposite-sex twins","volume":"165","author":[{"family":"Raevuori","given":"Anu"},{"family":"Kaprio","given":"Jaakko"},{"family":"Hoek","given":"Hans W."},{"family":"Sihvola","given":"Elina"},{"family":"Rissanen","given":"Aila"},{"family":"Keski-Rahkonen","given":"Anna"}],"issued":{"date-parts":[["2008",12]]}}}],"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Raevuori et al. 2008)</w:t>
      </w:r>
      <w:r w:rsidRPr="00373F6E">
        <w:rPr>
          <w:rFonts w:ascii="Times New Roman" w:hAnsi="Times New Roman" w:cs="Times New Roman"/>
          <w:color w:val="auto"/>
          <w:sz w:val="24"/>
          <w:szCs w:val="24"/>
        </w:rPr>
        <w:fldChar w:fldCharType="end"/>
      </w:r>
      <w:r w:rsidR="00D03DBE"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w:t>
      </w:r>
    </w:p>
    <w:p w14:paraId="7347D1C6" w14:textId="77777777" w:rsidR="008361C3" w:rsidRPr="00373F6E" w:rsidRDefault="008361C3" w:rsidP="008361C3">
      <w:pPr>
        <w:spacing w:after="0" w:line="480" w:lineRule="auto"/>
        <w:jc w:val="both"/>
        <w:rPr>
          <w:rFonts w:ascii="Times New Roman" w:hAnsi="Times New Roman" w:cs="Times New Roman"/>
          <w:color w:val="auto"/>
          <w:sz w:val="24"/>
          <w:szCs w:val="24"/>
        </w:rPr>
      </w:pPr>
    </w:p>
    <w:p w14:paraId="32569329" w14:textId="521965E9" w:rsidR="008361C3" w:rsidRPr="00373F6E" w:rsidRDefault="008361C3" w:rsidP="00F81A9D">
      <w:pPr>
        <w:pStyle w:val="Heading3"/>
        <w:spacing w:line="480" w:lineRule="auto"/>
        <w:jc w:val="both"/>
        <w:rPr>
          <w:rFonts w:ascii="Times New Roman" w:hAnsi="Times New Roman" w:cs="Times New Roman"/>
          <w:b/>
          <w:i/>
          <w:color w:val="auto"/>
        </w:rPr>
      </w:pPr>
      <w:r w:rsidRPr="00373F6E">
        <w:rPr>
          <w:rFonts w:ascii="Times New Roman" w:hAnsi="Times New Roman" w:cs="Times New Roman"/>
          <w:b/>
          <w:i/>
          <w:color w:val="auto"/>
        </w:rPr>
        <w:t>Multiparity (5 studies)</w:t>
      </w:r>
    </w:p>
    <w:p w14:paraId="3EA44E6B" w14:textId="5354ADEA" w:rsidR="0069063A" w:rsidRPr="00373F6E" w:rsidRDefault="008361C3" w:rsidP="00CD2B3B">
      <w:pPr>
        <w:pStyle w:val="Heading3"/>
        <w:spacing w:line="480" w:lineRule="auto"/>
        <w:ind w:firstLine="708"/>
        <w:jc w:val="both"/>
        <w:rPr>
          <w:rFonts w:ascii="Times New Roman" w:hAnsi="Times New Roman" w:cs="Times New Roman"/>
          <w:color w:val="auto"/>
        </w:rPr>
      </w:pPr>
      <w:r w:rsidRPr="00373F6E">
        <w:rPr>
          <w:rFonts w:ascii="Times New Roman" w:hAnsi="Times New Roman" w:cs="Times New Roman"/>
          <w:color w:val="auto"/>
        </w:rPr>
        <w:t xml:space="preserve">Out of 5 studies </w:t>
      </w:r>
      <w:r w:rsidR="0069063A" w:rsidRPr="00373F6E">
        <w:rPr>
          <w:rFonts w:ascii="Times New Roman" w:hAnsi="Times New Roman" w:cs="Times New Roman"/>
          <w:color w:val="auto"/>
        </w:rPr>
        <w:t>assess</w:t>
      </w:r>
      <w:r w:rsidRPr="00373F6E">
        <w:rPr>
          <w:rFonts w:ascii="Times New Roman" w:hAnsi="Times New Roman" w:cs="Times New Roman"/>
          <w:color w:val="auto"/>
        </w:rPr>
        <w:t>ing the</w:t>
      </w:r>
      <w:r w:rsidR="0069063A" w:rsidRPr="00373F6E">
        <w:rPr>
          <w:rFonts w:ascii="Times New Roman" w:hAnsi="Times New Roman" w:cs="Times New Roman"/>
          <w:color w:val="auto"/>
        </w:rPr>
        <w:t xml:space="preserve"> role </w:t>
      </w:r>
      <w:r w:rsidRPr="00373F6E">
        <w:rPr>
          <w:rFonts w:ascii="Times New Roman" w:hAnsi="Times New Roman" w:cs="Times New Roman"/>
          <w:color w:val="auto"/>
        </w:rPr>
        <w:t xml:space="preserve">of multiparity </w:t>
      </w:r>
      <w:r w:rsidR="0069063A" w:rsidRPr="00373F6E">
        <w:rPr>
          <w:rFonts w:ascii="Times New Roman" w:hAnsi="Times New Roman" w:cs="Times New Roman"/>
          <w:color w:val="auto"/>
        </w:rPr>
        <w:t>in the risk of EDs onset</w:t>
      </w:r>
      <w:r w:rsidRPr="00373F6E">
        <w:rPr>
          <w:rFonts w:ascii="Times New Roman" w:hAnsi="Times New Roman" w:cs="Times New Roman"/>
          <w:color w:val="auto"/>
        </w:rPr>
        <w:t xml:space="preserve"> </w:t>
      </w:r>
      <w:r w:rsidRPr="00373F6E">
        <w:rPr>
          <w:rFonts w:ascii="Times New Roman" w:hAnsi="Times New Roman" w:cs="Times New Roman"/>
          <w:color w:val="auto"/>
        </w:rPr>
        <w:fldChar w:fldCharType="begin"/>
      </w:r>
      <w:r w:rsidRPr="00373F6E">
        <w:rPr>
          <w:rFonts w:ascii="Times New Roman" w:hAnsi="Times New Roman" w:cs="Times New Roman"/>
          <w:color w:val="auto"/>
        </w:rPr>
        <w:instrText xml:space="preserve"> ADDIN ZOTERO_ITEM CSL_CITATION {"citationID":"JNltFE75","properties":{"formattedCitation":"(Cnattingius et al. 1999; Feingold et al. 2002; Nosarti et al. 2012; Goodman et al. 2014; Razaz and Cnattingius 2018)","plainCitation":"(Cnattingius et al. 1999; Feingold et al. 2002; Nosarti et al. 2012; Goodman et al. 2014; Razaz and Cnattingius 2018)","noteIndex":0},"citationItems":[{"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Pr="00373F6E">
        <w:rPr>
          <w:rFonts w:ascii="Times New Roman" w:hAnsi="Times New Roman" w:cs="Times New Roman"/>
          <w:color w:val="auto"/>
        </w:rPr>
        <w:fldChar w:fldCharType="separate"/>
      </w:r>
      <w:r w:rsidRPr="00373F6E">
        <w:rPr>
          <w:rFonts w:ascii="Times New Roman" w:hAnsi="Times New Roman" w:cs="Times New Roman"/>
          <w:color w:val="auto"/>
        </w:rPr>
        <w:t>(Cnattingius et al. 1999; Feingold et al. 2002; Nosarti et al. 2012; Goodman et al. 2014; Razaz and Cnattingius 2018)</w:t>
      </w:r>
      <w:r w:rsidRPr="00373F6E">
        <w:rPr>
          <w:rFonts w:ascii="Times New Roman" w:hAnsi="Times New Roman" w:cs="Times New Roman"/>
          <w:color w:val="auto"/>
        </w:rPr>
        <w:fldChar w:fldCharType="end"/>
      </w:r>
      <w:r w:rsidR="00A83BB4" w:rsidRPr="00373F6E">
        <w:rPr>
          <w:rFonts w:ascii="Times New Roman" w:hAnsi="Times New Roman" w:cs="Times New Roman"/>
          <w:color w:val="auto"/>
        </w:rPr>
        <w:t xml:space="preserve">, </w:t>
      </w:r>
      <w:r w:rsidRPr="00373F6E">
        <w:rPr>
          <w:rFonts w:ascii="Times New Roman" w:hAnsi="Times New Roman" w:cs="Times New Roman"/>
          <w:color w:val="auto"/>
        </w:rPr>
        <w:t xml:space="preserve">only 2 </w:t>
      </w:r>
      <w:r w:rsidR="00A83BB4" w:rsidRPr="00373F6E">
        <w:rPr>
          <w:rFonts w:ascii="Times New Roman" w:hAnsi="Times New Roman" w:cs="Times New Roman"/>
          <w:color w:val="auto"/>
        </w:rPr>
        <w:t xml:space="preserve">of them </w:t>
      </w:r>
      <w:r w:rsidRPr="00373F6E">
        <w:rPr>
          <w:rFonts w:ascii="Times New Roman" w:hAnsi="Times New Roman" w:cs="Times New Roman"/>
          <w:color w:val="auto"/>
        </w:rPr>
        <w:t xml:space="preserve">found </w:t>
      </w:r>
      <w:r w:rsidR="0069063A" w:rsidRPr="00373F6E">
        <w:rPr>
          <w:rFonts w:ascii="Times New Roman" w:hAnsi="Times New Roman" w:cs="Times New Roman"/>
          <w:color w:val="auto"/>
        </w:rPr>
        <w:t>an association with later offspring diagnosis of AN</w:t>
      </w:r>
      <w:r w:rsidRPr="00373F6E">
        <w:rPr>
          <w:rFonts w:ascii="Times New Roman" w:hAnsi="Times New Roman" w:cs="Times New Roman"/>
          <w:color w:val="auto"/>
        </w:rPr>
        <w:t xml:space="preserve"> </w:t>
      </w:r>
      <w:r w:rsidR="0069063A" w:rsidRPr="00373F6E">
        <w:rPr>
          <w:rFonts w:ascii="Times New Roman" w:hAnsi="Times New Roman" w:cs="Times New Roman"/>
          <w:color w:val="auto"/>
        </w:rPr>
        <w:fldChar w:fldCharType="begin"/>
      </w:r>
      <w:r w:rsidR="007E0528" w:rsidRPr="00373F6E">
        <w:rPr>
          <w:rFonts w:ascii="Times New Roman" w:hAnsi="Times New Roman" w:cs="Times New Roman"/>
          <w:color w:val="auto"/>
        </w:rPr>
        <w:instrText xml:space="preserve"> ADDIN ZOTERO_ITEM CSL_CITATION {"citationID":"NYazjgzf","properties":{"formattedCitation":"(Goodman et al. 2014; Razaz and Cnattingius 2018)","plainCitation":"(Goodman et al. 2014; Razaz and Cnattingius 2018)","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schema":"https://github.com/citation-style-language/schema/raw/master/csl-citation.json"} </w:instrText>
      </w:r>
      <w:r w:rsidR="0069063A" w:rsidRPr="00373F6E">
        <w:rPr>
          <w:rFonts w:ascii="Times New Roman" w:hAnsi="Times New Roman" w:cs="Times New Roman"/>
          <w:color w:val="auto"/>
        </w:rPr>
        <w:fldChar w:fldCharType="separate"/>
      </w:r>
      <w:r w:rsidR="007E0528" w:rsidRPr="00373F6E">
        <w:rPr>
          <w:rFonts w:ascii="Times New Roman" w:hAnsi="Times New Roman" w:cs="Times New Roman"/>
          <w:color w:val="auto"/>
        </w:rPr>
        <w:t>(Goodman et al. 2014; Razaz and Cnattingius 2018)</w:t>
      </w:r>
      <w:r w:rsidR="0069063A" w:rsidRPr="00373F6E">
        <w:rPr>
          <w:rFonts w:ascii="Times New Roman" w:hAnsi="Times New Roman" w:cs="Times New Roman"/>
          <w:color w:val="auto"/>
        </w:rPr>
        <w:fldChar w:fldCharType="end"/>
      </w:r>
      <w:r w:rsidRPr="00373F6E">
        <w:rPr>
          <w:rFonts w:ascii="Times New Roman" w:hAnsi="Times New Roman" w:cs="Times New Roman"/>
          <w:color w:val="auto"/>
        </w:rPr>
        <w:t>.</w:t>
      </w:r>
    </w:p>
    <w:p w14:paraId="5C65C319" w14:textId="77777777" w:rsidR="008361C3" w:rsidRPr="00373F6E" w:rsidRDefault="008361C3" w:rsidP="005E3D49">
      <w:pPr>
        <w:pStyle w:val="Heading3"/>
        <w:spacing w:line="480" w:lineRule="auto"/>
        <w:jc w:val="both"/>
        <w:rPr>
          <w:rFonts w:ascii="Times New Roman" w:hAnsi="Times New Roman" w:cs="Times New Roman"/>
          <w:color w:val="auto"/>
        </w:rPr>
      </w:pPr>
    </w:p>
    <w:p w14:paraId="40612B99" w14:textId="727F3EB2" w:rsidR="00721081" w:rsidRPr="00373F6E" w:rsidRDefault="008361C3" w:rsidP="005E3D49">
      <w:pPr>
        <w:pStyle w:val="Heading3"/>
        <w:spacing w:line="480" w:lineRule="auto"/>
        <w:jc w:val="both"/>
        <w:rPr>
          <w:rFonts w:ascii="Times New Roman" w:hAnsi="Times New Roman" w:cs="Times New Roman"/>
          <w:b/>
          <w:i/>
          <w:color w:val="auto"/>
        </w:rPr>
      </w:pPr>
      <w:r w:rsidRPr="00373F6E">
        <w:rPr>
          <w:rFonts w:ascii="Times New Roman" w:hAnsi="Times New Roman" w:cs="Times New Roman"/>
          <w:b/>
          <w:i/>
          <w:color w:val="auto"/>
        </w:rPr>
        <w:t>Vaginal bleeding (7 studies)</w:t>
      </w:r>
    </w:p>
    <w:p w14:paraId="6AD2666B" w14:textId="6B7E7E2D" w:rsidR="00A010B3" w:rsidRPr="00373F6E" w:rsidRDefault="006131E3" w:rsidP="00F519EA">
      <w:pPr>
        <w:pStyle w:val="Heading3"/>
        <w:spacing w:line="480" w:lineRule="auto"/>
        <w:ind w:firstLine="708"/>
        <w:jc w:val="both"/>
        <w:rPr>
          <w:rFonts w:ascii="Times New Roman" w:hAnsi="Times New Roman" w:cs="Times New Roman"/>
          <w:color w:val="auto"/>
        </w:rPr>
      </w:pPr>
      <w:r w:rsidRPr="00373F6E">
        <w:rPr>
          <w:rFonts w:ascii="Times New Roman" w:hAnsi="Times New Roman" w:cs="Times New Roman"/>
          <w:color w:val="auto"/>
        </w:rPr>
        <w:t xml:space="preserve">Despite </w:t>
      </w:r>
      <w:r w:rsidR="00256D9B" w:rsidRPr="00373F6E">
        <w:rPr>
          <w:rFonts w:ascii="Times New Roman" w:hAnsi="Times New Roman" w:cs="Times New Roman"/>
          <w:color w:val="auto"/>
        </w:rPr>
        <w:t>7</w:t>
      </w:r>
      <w:r w:rsidRPr="00373F6E">
        <w:rPr>
          <w:rFonts w:ascii="Times New Roman" w:hAnsi="Times New Roman" w:cs="Times New Roman"/>
          <w:color w:val="auto"/>
        </w:rPr>
        <w:t xml:space="preserve"> studies assessed the role of vaginal bleeding during pregnancy, none of them found an associati</w:t>
      </w:r>
      <w:r w:rsidR="003355CE" w:rsidRPr="00373F6E">
        <w:rPr>
          <w:rFonts w:ascii="Times New Roman" w:hAnsi="Times New Roman" w:cs="Times New Roman"/>
          <w:color w:val="auto"/>
        </w:rPr>
        <w:t>on with offspring EDs diagnosis/</w:t>
      </w:r>
      <w:r w:rsidRPr="00373F6E">
        <w:rPr>
          <w:rFonts w:ascii="Times New Roman" w:hAnsi="Times New Roman" w:cs="Times New Roman"/>
          <w:color w:val="auto"/>
        </w:rPr>
        <w:t>symptomatology</w:t>
      </w:r>
      <w:r w:rsidR="00170B6C" w:rsidRPr="00373F6E">
        <w:rPr>
          <w:rFonts w:ascii="Times New Roman" w:hAnsi="Times New Roman" w:cs="Times New Roman"/>
          <w:color w:val="auto"/>
        </w:rPr>
        <w:t xml:space="preserve"> </w:t>
      </w:r>
      <w:r w:rsidR="00170B6C" w:rsidRPr="00373F6E">
        <w:rPr>
          <w:rFonts w:ascii="Times New Roman" w:hAnsi="Times New Roman" w:cs="Times New Roman"/>
          <w:color w:val="auto"/>
        </w:rPr>
        <w:fldChar w:fldCharType="begin"/>
      </w:r>
      <w:r w:rsidR="00ED6B4F">
        <w:rPr>
          <w:rFonts w:ascii="Times New Roman" w:hAnsi="Times New Roman" w:cs="Times New Roman"/>
          <w:color w:val="auto"/>
        </w:rPr>
        <w:instrText xml:space="preserve"> ADDIN ZOTERO_ITEM CSL_CITATION {"citationID":"zceFz8Bg","properties":{"formattedCitation":"(Cnattingius et al. 1999; Shoebridge and Gowers 2000; Foley et al. 2001; Feingold et al. 2002; Favaro et al. 2006, 2008; Tenconi et al. 2015)","plainCitation":"(Cnattingius et al. 1999; Shoebridge and Gowers 2000; Foley et al. 2001; Feingold et al. 2002; Favaro et al. 2006, 2008; Tenconi et al. 2015)","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schema":"https://github.com/citation-style-language/schema/raw/master/csl-citation.json"} </w:instrText>
      </w:r>
      <w:r w:rsidR="00170B6C" w:rsidRPr="00373F6E">
        <w:rPr>
          <w:rFonts w:ascii="Times New Roman" w:hAnsi="Times New Roman" w:cs="Times New Roman"/>
          <w:color w:val="auto"/>
        </w:rPr>
        <w:fldChar w:fldCharType="separate"/>
      </w:r>
      <w:r w:rsidR="00170B6C" w:rsidRPr="00373F6E">
        <w:rPr>
          <w:rFonts w:ascii="Times New Roman" w:hAnsi="Times New Roman" w:cs="Times New Roman"/>
          <w:color w:val="auto"/>
        </w:rPr>
        <w:t>(Cnattingius et al. 1999; Shoebridge and Gowers 2000; Foley et al. 2001; Feingold et al. 2002; Favaro et al. 2006, 2008; Tenconi et al. 2015)</w:t>
      </w:r>
      <w:r w:rsidR="00170B6C" w:rsidRPr="00373F6E">
        <w:rPr>
          <w:rFonts w:ascii="Times New Roman" w:hAnsi="Times New Roman" w:cs="Times New Roman"/>
          <w:color w:val="auto"/>
        </w:rPr>
        <w:fldChar w:fldCharType="end"/>
      </w:r>
      <w:r w:rsidRPr="00373F6E">
        <w:rPr>
          <w:rFonts w:ascii="Times New Roman" w:hAnsi="Times New Roman" w:cs="Times New Roman"/>
          <w:color w:val="auto"/>
        </w:rPr>
        <w:t xml:space="preserve">. </w:t>
      </w:r>
    </w:p>
    <w:bookmarkEnd w:id="34"/>
    <w:p w14:paraId="555CB765" w14:textId="77777777" w:rsidR="00DE1F32" w:rsidRPr="00373F6E" w:rsidRDefault="00DE1F32" w:rsidP="005E3D49">
      <w:pPr>
        <w:spacing w:after="0" w:line="480" w:lineRule="auto"/>
        <w:jc w:val="both"/>
        <w:rPr>
          <w:rFonts w:ascii="Times New Roman" w:hAnsi="Times New Roman" w:cs="Times New Roman"/>
          <w:b/>
          <w:bCs/>
          <w:color w:val="auto"/>
          <w:sz w:val="24"/>
          <w:szCs w:val="24"/>
        </w:rPr>
      </w:pPr>
    </w:p>
    <w:p w14:paraId="60F47787" w14:textId="77777777" w:rsidR="006F710D" w:rsidRPr="00373F6E" w:rsidRDefault="006F710D" w:rsidP="005E3D49">
      <w:pPr>
        <w:pStyle w:val="Heading3"/>
        <w:spacing w:line="480" w:lineRule="auto"/>
        <w:jc w:val="both"/>
        <w:rPr>
          <w:rFonts w:ascii="Times New Roman" w:hAnsi="Times New Roman" w:cs="Times New Roman"/>
          <w:b/>
          <w:color w:val="auto"/>
        </w:rPr>
      </w:pPr>
      <w:r w:rsidRPr="00373F6E">
        <w:rPr>
          <w:rFonts w:ascii="Times New Roman" w:hAnsi="Times New Roman" w:cs="Times New Roman"/>
          <w:b/>
          <w:color w:val="auto"/>
        </w:rPr>
        <w:lastRenderedPageBreak/>
        <w:t>Obstetric complications</w:t>
      </w:r>
    </w:p>
    <w:p w14:paraId="3AA8A169" w14:textId="5F1BC1C0" w:rsidR="008361C3" w:rsidRPr="00373F6E" w:rsidRDefault="00DA2BEC" w:rsidP="00F519EA">
      <w:pPr>
        <w:pStyle w:val="Heading3"/>
        <w:spacing w:line="480" w:lineRule="auto"/>
        <w:ind w:firstLine="708"/>
        <w:jc w:val="both"/>
        <w:rPr>
          <w:rFonts w:ascii="Times New Roman" w:hAnsi="Times New Roman" w:cs="Times New Roman"/>
          <w:color w:val="auto"/>
        </w:rPr>
      </w:pPr>
      <w:r w:rsidRPr="00373F6E">
        <w:rPr>
          <w:rFonts w:ascii="Times New Roman" w:hAnsi="Times New Roman" w:cs="Times New Roman"/>
          <w:color w:val="auto"/>
        </w:rPr>
        <w:t>T</w:t>
      </w:r>
      <w:r w:rsidR="00F93BD5" w:rsidRPr="00373F6E">
        <w:rPr>
          <w:rFonts w:ascii="Times New Roman" w:hAnsi="Times New Roman" w:cs="Times New Roman"/>
          <w:color w:val="auto"/>
        </w:rPr>
        <w:t>hree</w:t>
      </w:r>
      <w:r w:rsidRPr="00373F6E">
        <w:rPr>
          <w:rFonts w:ascii="Times New Roman" w:hAnsi="Times New Roman" w:cs="Times New Roman"/>
          <w:color w:val="auto"/>
        </w:rPr>
        <w:t xml:space="preserve"> studies found that </w:t>
      </w:r>
      <w:r w:rsidR="00D61941" w:rsidRPr="00373F6E">
        <w:rPr>
          <w:rFonts w:ascii="Times New Roman" w:hAnsi="Times New Roman" w:cs="Times New Roman"/>
          <w:color w:val="auto"/>
        </w:rPr>
        <w:t>an increasing</w:t>
      </w:r>
      <w:r w:rsidRPr="00373F6E">
        <w:rPr>
          <w:rFonts w:ascii="Times New Roman" w:hAnsi="Times New Roman" w:cs="Times New Roman"/>
          <w:color w:val="auto"/>
        </w:rPr>
        <w:t xml:space="preserve"> number of obstetric complications </w:t>
      </w:r>
      <w:r w:rsidR="00D61941" w:rsidRPr="00373F6E">
        <w:rPr>
          <w:rFonts w:ascii="Times New Roman" w:hAnsi="Times New Roman" w:cs="Times New Roman"/>
          <w:color w:val="auto"/>
        </w:rPr>
        <w:t>correlates to a higher</w:t>
      </w:r>
      <w:r w:rsidRPr="00373F6E">
        <w:rPr>
          <w:rFonts w:ascii="Times New Roman" w:hAnsi="Times New Roman" w:cs="Times New Roman"/>
          <w:color w:val="auto"/>
        </w:rPr>
        <w:t xml:space="preserve"> risk </w:t>
      </w:r>
      <w:r w:rsidR="00D61941" w:rsidRPr="00373F6E">
        <w:rPr>
          <w:rFonts w:ascii="Times New Roman" w:hAnsi="Times New Roman" w:cs="Times New Roman"/>
          <w:color w:val="auto"/>
        </w:rPr>
        <w:t>of</w:t>
      </w:r>
      <w:r w:rsidR="00F93BD5" w:rsidRPr="00373F6E">
        <w:rPr>
          <w:rFonts w:ascii="Times New Roman" w:hAnsi="Times New Roman" w:cs="Times New Roman"/>
          <w:color w:val="auto"/>
        </w:rPr>
        <w:t xml:space="preserve"> EDs in the offspring, specifica</w:t>
      </w:r>
      <w:r w:rsidR="003355CE" w:rsidRPr="00373F6E">
        <w:rPr>
          <w:rFonts w:ascii="Times New Roman" w:hAnsi="Times New Roman" w:cs="Times New Roman"/>
          <w:color w:val="auto"/>
        </w:rPr>
        <w:t>l</w:t>
      </w:r>
      <w:r w:rsidR="00F93BD5" w:rsidRPr="00373F6E">
        <w:rPr>
          <w:rFonts w:ascii="Times New Roman" w:hAnsi="Times New Roman" w:cs="Times New Roman"/>
          <w:color w:val="auto"/>
        </w:rPr>
        <w:t>ly</w:t>
      </w:r>
      <w:r w:rsidRPr="00373F6E">
        <w:rPr>
          <w:rFonts w:ascii="Times New Roman" w:hAnsi="Times New Roman" w:cs="Times New Roman"/>
          <w:color w:val="auto"/>
        </w:rPr>
        <w:t xml:space="preserve"> AN</w:t>
      </w:r>
      <w:r w:rsidR="008361C3" w:rsidRPr="00373F6E">
        <w:rPr>
          <w:rFonts w:ascii="Times New Roman" w:hAnsi="Times New Roman" w:cs="Times New Roman"/>
          <w:color w:val="auto"/>
        </w:rPr>
        <w:t xml:space="preserve"> </w:t>
      </w:r>
      <w:r w:rsidR="00F93BD5" w:rsidRPr="00373F6E">
        <w:rPr>
          <w:rFonts w:ascii="Times New Roman" w:hAnsi="Times New Roman" w:cs="Times New Roman"/>
          <w:color w:val="auto"/>
        </w:rPr>
        <w:fldChar w:fldCharType="begin"/>
      </w:r>
      <w:r w:rsidR="007E0528" w:rsidRPr="00373F6E">
        <w:rPr>
          <w:rFonts w:ascii="Times New Roman" w:hAnsi="Times New Roman" w:cs="Times New Roman"/>
          <w:color w:val="auto"/>
        </w:rPr>
        <w:instrText xml:space="preserve"> ADDIN ZOTERO_ITEM CSL_CITATION {"citationID":"g3QPhvXK","properties":{"formattedCitation":"(Foley et al. 2001; Favaro et al. 2006)","plainCitation":"(Foley et al. 2001; Favaro et al. 2006)","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schema":"https://github.com/citation-style-language/schema/raw/master/csl-citation.json"} </w:instrText>
      </w:r>
      <w:r w:rsidR="00F93BD5" w:rsidRPr="00373F6E">
        <w:rPr>
          <w:rFonts w:ascii="Times New Roman" w:hAnsi="Times New Roman" w:cs="Times New Roman"/>
          <w:color w:val="auto"/>
        </w:rPr>
        <w:fldChar w:fldCharType="separate"/>
      </w:r>
      <w:r w:rsidR="007E0528" w:rsidRPr="00373F6E">
        <w:rPr>
          <w:rFonts w:ascii="Times New Roman" w:hAnsi="Times New Roman" w:cs="Times New Roman"/>
          <w:color w:val="auto"/>
        </w:rPr>
        <w:t>(Foley et al. 2001; Favaro et al. 2006)</w:t>
      </w:r>
      <w:r w:rsidR="00F93BD5" w:rsidRPr="00373F6E">
        <w:rPr>
          <w:rFonts w:ascii="Times New Roman" w:hAnsi="Times New Roman" w:cs="Times New Roman"/>
          <w:color w:val="auto"/>
        </w:rPr>
        <w:fldChar w:fldCharType="end"/>
      </w:r>
      <w:r w:rsidRPr="00373F6E">
        <w:rPr>
          <w:rFonts w:ascii="Times New Roman" w:hAnsi="Times New Roman" w:cs="Times New Roman"/>
          <w:color w:val="auto"/>
        </w:rPr>
        <w:t xml:space="preserve"> </w:t>
      </w:r>
      <w:r w:rsidR="00F93BD5" w:rsidRPr="00373F6E">
        <w:rPr>
          <w:rFonts w:ascii="Times New Roman" w:hAnsi="Times New Roman" w:cs="Times New Roman"/>
          <w:color w:val="auto"/>
        </w:rPr>
        <w:t>and BN</w:t>
      </w:r>
      <w:r w:rsidR="008361C3" w:rsidRPr="00373F6E">
        <w:rPr>
          <w:rFonts w:ascii="Times New Roman" w:hAnsi="Times New Roman" w:cs="Times New Roman"/>
          <w:color w:val="auto"/>
        </w:rPr>
        <w:t xml:space="preserve"> </w:t>
      </w:r>
      <w:r w:rsidR="00F93BD5" w:rsidRPr="00373F6E">
        <w:rPr>
          <w:rFonts w:ascii="Times New Roman" w:hAnsi="Times New Roman" w:cs="Times New Roman"/>
          <w:color w:val="auto"/>
        </w:rPr>
        <w:fldChar w:fldCharType="begin"/>
      </w:r>
      <w:r w:rsidR="007E0528" w:rsidRPr="00373F6E">
        <w:rPr>
          <w:rFonts w:ascii="Times New Roman" w:hAnsi="Times New Roman" w:cs="Times New Roman"/>
          <w:color w:val="auto"/>
        </w:rPr>
        <w:instrText xml:space="preserve"> ADDIN ZOTERO_ITEM CSL_CITATION {"citationID":"1oA7q7Ib","properties":{"formattedCitation":"(Foley et al. 2001; Favaro et al. 2006; Lofrano-Prado et al. 2015)","plainCitation":"(Foley et al. 2001; Favaro et al. 2006; Lofrano-Prado et al. 2015)","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374,"uris":["http://zotero.org/users/local/5yGROYTU/items/8TKW7RNV"],"uri":["http://zotero.org/users/local/5yGROYTU/items/8TKW7RNV"],"itemData":{"id":374,"type":"article-journal","abstract":"OBJECTIVE: To identify the association between perinatal/neonatal factors and symptoms of eating disorders among college students.\nMETHODS: Four hundred and eight college students (283 women), aged 18 to 23 years old, enrolled in the first semester of a Bachelor of Health Science degree program were included in the sample. Eating disorder symptoms and body image dissatisfaction were assessed with the Eating Attitudes Test and Bulimic Investigatory Test of Edinburgh. Information regarding birth weight, breastfeeding, obstetric complications, mother's age at delivery, type of delivery, and birth order were self-reported by the volunteers after consulting their parents. Association between perinatal and neonatal factors and symptoms of anorexia nervosa and bulimia nervosa were assessed by binary logistic regression adjusted for sex, age, and body mass index.\nRESULTS: The likelihood of presenting with symptoms of anorexia nervosa was 0.5 time lower for those students born from the oldest mothers (odds ratio - OR=0.37; 95% confidence interval - 95%CI: 0.17-0.83). Relative to bulimia nervosa, the risk was higher among students who reported obstetric complications (OR=2.62; 95%CI: 1.03-6.67).\nCONCLUSION: We observed the association between perinatal and neonatal factors with symptoms of eating disorders in college students.","container-title":"Einstein (Sao Paulo, Brazil)","DOI":"10.1590/S1679-45082015AO3366","ISSN":"2317-6385","issue":"4","journalAbbreviation":"Einstein (Sao Paulo)","language":"eng, por","note":"PMID: 26676267\nPMCID: PMC4878625","page":"525-529","source":"PubMed","title":"Obstetric complications and mother's age at delivery are predictors of eating disorder symptoms among Health Science college students","volume":"13","author":[{"family":"Lofrano-Prado","given":"Mara Cristina"},{"family":"Prado","given":"Wagner Luiz","dropping-particle":"do"},{"family":"Barros","given":"Mauro Virgilio Gomes","dropping-particle":"de"},{"family":"Tenório","given":"Thiago Ricardo dos Santos"},{"family":"Souza","given":"Sandra Lopes","dropping-particle":"de"}],"issued":{"date-parts":[["2015",12]]}}}],"schema":"https://github.com/citation-style-language/schema/raw/master/csl-citation.json"} </w:instrText>
      </w:r>
      <w:r w:rsidR="00F93BD5" w:rsidRPr="00373F6E">
        <w:rPr>
          <w:rFonts w:ascii="Times New Roman" w:hAnsi="Times New Roman" w:cs="Times New Roman"/>
          <w:color w:val="auto"/>
        </w:rPr>
        <w:fldChar w:fldCharType="separate"/>
      </w:r>
      <w:r w:rsidR="007E0528" w:rsidRPr="00373F6E">
        <w:rPr>
          <w:rFonts w:ascii="Times New Roman" w:hAnsi="Times New Roman" w:cs="Times New Roman"/>
          <w:color w:val="auto"/>
        </w:rPr>
        <w:t>(Foley et al. 2001; Favaro et al. 2006; Lofrano-Prado et al. 2015)</w:t>
      </w:r>
      <w:r w:rsidR="00F93BD5" w:rsidRPr="00373F6E">
        <w:rPr>
          <w:rFonts w:ascii="Times New Roman" w:hAnsi="Times New Roman" w:cs="Times New Roman"/>
          <w:color w:val="auto"/>
        </w:rPr>
        <w:fldChar w:fldCharType="end"/>
      </w:r>
      <w:r w:rsidR="008361C3" w:rsidRPr="00373F6E">
        <w:rPr>
          <w:rFonts w:ascii="Times New Roman" w:hAnsi="Times New Roman" w:cs="Times New Roman"/>
          <w:color w:val="auto"/>
        </w:rPr>
        <w:t>,</w:t>
      </w:r>
      <w:r w:rsidR="00F93BD5" w:rsidRPr="00373F6E">
        <w:rPr>
          <w:rFonts w:ascii="Times New Roman" w:hAnsi="Times New Roman" w:cs="Times New Roman"/>
          <w:color w:val="auto"/>
        </w:rPr>
        <w:t xml:space="preserve"> </w:t>
      </w:r>
      <w:r w:rsidRPr="00373F6E">
        <w:rPr>
          <w:rFonts w:ascii="Times New Roman" w:hAnsi="Times New Roman" w:cs="Times New Roman"/>
          <w:color w:val="auto"/>
        </w:rPr>
        <w:t xml:space="preserve">and </w:t>
      </w:r>
      <w:r w:rsidR="00F93BD5" w:rsidRPr="00373F6E">
        <w:rPr>
          <w:rFonts w:ascii="Times New Roman" w:hAnsi="Times New Roman" w:cs="Times New Roman"/>
          <w:color w:val="auto"/>
        </w:rPr>
        <w:t xml:space="preserve">a </w:t>
      </w:r>
      <w:r w:rsidRPr="00373F6E">
        <w:rPr>
          <w:rFonts w:ascii="Times New Roman" w:hAnsi="Times New Roman" w:cs="Times New Roman"/>
          <w:color w:val="auto"/>
        </w:rPr>
        <w:t xml:space="preserve">lower age of onset of the </w:t>
      </w:r>
      <w:r w:rsidR="00256D9B" w:rsidRPr="00373F6E">
        <w:rPr>
          <w:rFonts w:ascii="Times New Roman" w:hAnsi="Times New Roman" w:cs="Times New Roman"/>
          <w:color w:val="auto"/>
        </w:rPr>
        <w:t>EDs</w:t>
      </w:r>
      <w:r w:rsidRPr="00373F6E">
        <w:rPr>
          <w:rFonts w:ascii="Times New Roman" w:hAnsi="Times New Roman" w:cs="Times New Roman"/>
          <w:color w:val="auto"/>
        </w:rPr>
        <w:t xml:space="preserve"> </w:t>
      </w:r>
      <w:r w:rsidRPr="00373F6E">
        <w:rPr>
          <w:rFonts w:ascii="Times New Roman" w:hAnsi="Times New Roman" w:cs="Times New Roman"/>
          <w:color w:val="auto"/>
        </w:rPr>
        <w:fldChar w:fldCharType="begin"/>
      </w:r>
      <w:r w:rsidR="007E0528" w:rsidRPr="00373F6E">
        <w:rPr>
          <w:rFonts w:ascii="Times New Roman" w:hAnsi="Times New Roman" w:cs="Times New Roman"/>
          <w:color w:val="auto"/>
        </w:rPr>
        <w:instrText xml:space="preserve"> ADDIN ZOTERO_ITEM CSL_CITATION {"citationID":"1zc9OZnd","properties":{"formattedCitation":"(Favaro et al. 2006)","plainCitation":"(Favaro et al. 2006)","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schema":"https://github.com/citation-style-language/schema/raw/master/csl-citation.json"} </w:instrText>
      </w:r>
      <w:r w:rsidRPr="00373F6E">
        <w:rPr>
          <w:rFonts w:ascii="Times New Roman" w:hAnsi="Times New Roman" w:cs="Times New Roman"/>
          <w:color w:val="auto"/>
        </w:rPr>
        <w:fldChar w:fldCharType="separate"/>
      </w:r>
      <w:bookmarkStart w:id="41" w:name="__Fieldmark__4868_2162202045"/>
      <w:bookmarkStart w:id="42" w:name="__Fieldmark__1451_569405860"/>
      <w:r w:rsidR="007E0528" w:rsidRPr="00373F6E">
        <w:rPr>
          <w:rFonts w:ascii="Times New Roman" w:hAnsi="Times New Roman" w:cs="Times New Roman"/>
          <w:color w:val="auto"/>
        </w:rPr>
        <w:t>(Favaro et al. 2006)</w:t>
      </w:r>
      <w:r w:rsidRPr="00373F6E">
        <w:rPr>
          <w:rFonts w:ascii="Times New Roman" w:hAnsi="Times New Roman" w:cs="Times New Roman"/>
          <w:color w:val="auto"/>
        </w:rPr>
        <w:fldChar w:fldCharType="end"/>
      </w:r>
      <w:bookmarkEnd w:id="41"/>
      <w:bookmarkEnd w:id="42"/>
      <w:r w:rsidR="008361C3" w:rsidRPr="00373F6E">
        <w:rPr>
          <w:rFonts w:ascii="Times New Roman" w:hAnsi="Times New Roman" w:cs="Times New Roman"/>
          <w:color w:val="auto"/>
        </w:rPr>
        <w:t>.</w:t>
      </w:r>
      <w:r w:rsidRPr="00373F6E">
        <w:rPr>
          <w:rFonts w:ascii="Times New Roman" w:hAnsi="Times New Roman" w:cs="Times New Roman"/>
          <w:color w:val="auto"/>
        </w:rPr>
        <w:t xml:space="preserve"> </w:t>
      </w:r>
      <w:r w:rsidR="008361C3" w:rsidRPr="00373F6E">
        <w:rPr>
          <w:rFonts w:ascii="Times New Roman" w:hAnsi="Times New Roman" w:cs="Times New Roman"/>
          <w:color w:val="auto"/>
        </w:rPr>
        <w:t xml:space="preserve">Few obstetric complications have been associated with BN, </w:t>
      </w:r>
      <w:r w:rsidR="00256D9B" w:rsidRPr="00373F6E">
        <w:rPr>
          <w:rFonts w:ascii="Times New Roman" w:hAnsi="Times New Roman" w:cs="Times New Roman"/>
          <w:color w:val="auto"/>
        </w:rPr>
        <w:t xml:space="preserve">but </w:t>
      </w:r>
      <w:r w:rsidR="008361C3" w:rsidRPr="00373F6E">
        <w:rPr>
          <w:rFonts w:ascii="Times New Roman" w:hAnsi="Times New Roman" w:cs="Times New Roman"/>
          <w:color w:val="auto"/>
        </w:rPr>
        <w:t xml:space="preserve">only </w:t>
      </w:r>
      <w:r w:rsidR="00170B6C" w:rsidRPr="00373F6E">
        <w:rPr>
          <w:rFonts w:ascii="Times New Roman" w:hAnsi="Times New Roman" w:cs="Times New Roman"/>
          <w:color w:val="auto"/>
        </w:rPr>
        <w:t>one study</w:t>
      </w:r>
      <w:r w:rsidR="008361C3" w:rsidRPr="00373F6E">
        <w:rPr>
          <w:rFonts w:ascii="Times New Roman" w:hAnsi="Times New Roman" w:cs="Times New Roman"/>
          <w:color w:val="auto"/>
        </w:rPr>
        <w:t xml:space="preserve"> found an association between bulimic symptoms in college students and </w:t>
      </w:r>
      <w:r w:rsidR="0050141C" w:rsidRPr="00373F6E">
        <w:rPr>
          <w:rFonts w:ascii="Times New Roman" w:hAnsi="Times New Roman" w:cs="Times New Roman"/>
          <w:color w:val="auto"/>
        </w:rPr>
        <w:t xml:space="preserve">the </w:t>
      </w:r>
      <w:r w:rsidR="008361C3" w:rsidRPr="00373F6E">
        <w:rPr>
          <w:rFonts w:ascii="Times New Roman" w:hAnsi="Times New Roman" w:cs="Times New Roman"/>
          <w:color w:val="auto"/>
        </w:rPr>
        <w:t>presence of any obstetric complications at birth</w:t>
      </w:r>
      <w:r w:rsidR="00D413BE" w:rsidRPr="00373F6E">
        <w:rPr>
          <w:rFonts w:ascii="Times New Roman" w:hAnsi="Times New Roman" w:cs="Times New Roman"/>
          <w:color w:val="auto"/>
        </w:rPr>
        <w:t xml:space="preserve"> </w:t>
      </w:r>
      <w:r w:rsidR="00D413BE" w:rsidRPr="00373F6E">
        <w:rPr>
          <w:rFonts w:ascii="Times New Roman" w:hAnsi="Times New Roman" w:cs="Times New Roman"/>
          <w:color w:val="auto"/>
        </w:rPr>
        <w:fldChar w:fldCharType="begin"/>
      </w:r>
      <w:r w:rsidR="00D413BE" w:rsidRPr="00373F6E">
        <w:rPr>
          <w:rFonts w:ascii="Times New Roman" w:hAnsi="Times New Roman" w:cs="Times New Roman"/>
          <w:color w:val="auto"/>
        </w:rPr>
        <w:instrText xml:space="preserve"> ADDIN ZOTERO_ITEM CSL_CITATION {"citationID":"skqyFsEt","properties":{"formattedCitation":"(Lofrano-Prado et al. 2015)","plainCitation":"(Lofrano-Prado et al. 2015)","noteIndex":0},"citationItems":[{"id":374,"uris":["http://zotero.org/users/local/5yGROYTU/items/8TKW7RNV"],"uri":["http://zotero.org/users/local/5yGROYTU/items/8TKW7RNV"],"itemData":{"id":374,"type":"article-journal","abstract":"OBJECTIVE: To identify the association between perinatal/neonatal factors and symptoms of eating disorders among college students.\nMETHODS: Four hundred and eight college students (283 women), aged 18 to 23 years old, enrolled in the first semester of a Bachelor of Health Science degree program were included in the sample. Eating disorder symptoms and body image dissatisfaction were assessed with the Eating Attitudes Test and Bulimic Investigatory Test of Edinburgh. Information regarding birth weight, breastfeeding, obstetric complications, mother's age at delivery, type of delivery, and birth order were self-reported by the volunteers after consulting their parents. Association between perinatal and neonatal factors and symptoms of anorexia nervosa and bulimia nervosa were assessed by binary logistic regression adjusted for sex, age, and body mass index.\nRESULTS: The likelihood of presenting with symptoms of anorexia nervosa was 0.5 time lower for those students born from the oldest mothers (odds ratio - OR=0.37; 95% confidence interval - 95%CI: 0.17-0.83). Relative to bulimia nervosa, the risk was higher among students who reported obstetric complications (OR=2.62; 95%CI: 1.03-6.67).\nCONCLUSION: We observed the association between perinatal and neonatal factors with symptoms of eating disorders in college students.","container-title":"Einstein (Sao Paulo, Brazil)","DOI":"10.1590/S1679-45082015AO3366","ISSN":"2317-6385","issue":"4","journalAbbreviation":"Einstein (Sao Paulo)","language":"eng, por","note":"PMID: 26676267\nPMCID: PMC4878625","page":"525-529","source":"PubMed","title":"Obstetric complications and mother's age at delivery are predictors of eating disorder symptoms among Health Science college students","volume":"13","author":[{"family":"Lofrano-Prado","given":"Mara Cristina"},{"family":"Prado","given":"Wagner Luiz","dropping-particle":"do"},{"family":"Barros","given":"Mauro Virgilio Gomes","dropping-particle":"de"},{"family":"Tenório","given":"Thiago Ricardo dos Santos"},{"family":"Souza","given":"Sandra Lopes","dropping-particle":"de"}],"issued":{"date-parts":[["2015",12]]}}}],"schema":"https://github.com/citation-style-language/schema/raw/master/csl-citation.json"} </w:instrText>
      </w:r>
      <w:r w:rsidR="00D413BE" w:rsidRPr="00373F6E">
        <w:rPr>
          <w:rFonts w:ascii="Times New Roman" w:hAnsi="Times New Roman" w:cs="Times New Roman"/>
          <w:color w:val="auto"/>
        </w:rPr>
        <w:fldChar w:fldCharType="separate"/>
      </w:r>
      <w:r w:rsidR="00D413BE" w:rsidRPr="00373F6E">
        <w:rPr>
          <w:rFonts w:ascii="Times New Roman" w:hAnsi="Times New Roman" w:cs="Times New Roman"/>
          <w:color w:val="auto"/>
        </w:rPr>
        <w:t>(Lofrano-Prado et al. 2015)</w:t>
      </w:r>
      <w:r w:rsidR="00D413BE" w:rsidRPr="00373F6E">
        <w:rPr>
          <w:rFonts w:ascii="Times New Roman" w:hAnsi="Times New Roman" w:cs="Times New Roman"/>
          <w:color w:val="auto"/>
        </w:rPr>
        <w:fldChar w:fldCharType="end"/>
      </w:r>
      <w:r w:rsidR="008361C3" w:rsidRPr="00373F6E">
        <w:rPr>
          <w:rFonts w:ascii="Times New Roman" w:hAnsi="Times New Roman" w:cs="Times New Roman"/>
          <w:color w:val="auto"/>
        </w:rPr>
        <w:t>.</w:t>
      </w:r>
    </w:p>
    <w:p w14:paraId="0210FAA7" w14:textId="77777777" w:rsidR="008361C3" w:rsidRPr="00373F6E" w:rsidRDefault="008361C3" w:rsidP="005E3D49">
      <w:pPr>
        <w:spacing w:after="0" w:line="480" w:lineRule="auto"/>
        <w:jc w:val="both"/>
        <w:rPr>
          <w:rFonts w:ascii="Times New Roman" w:hAnsi="Times New Roman" w:cs="Times New Roman"/>
          <w:color w:val="auto"/>
          <w:sz w:val="24"/>
          <w:szCs w:val="24"/>
        </w:rPr>
      </w:pPr>
    </w:p>
    <w:p w14:paraId="4E484C95" w14:textId="02946253" w:rsidR="008361C3" w:rsidRPr="00373F6E" w:rsidRDefault="008361C3" w:rsidP="005E3D49">
      <w:pPr>
        <w:spacing w:after="0"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Hypoxic complications (7 studies)</w:t>
      </w:r>
    </w:p>
    <w:p w14:paraId="5826E4B6" w14:textId="4688FB04" w:rsidR="008361C3" w:rsidRPr="00373F6E" w:rsidRDefault="00DA2BEC" w:rsidP="00F519EA">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Seven studies assessed h</w:t>
      </w:r>
      <w:r w:rsidR="005C794D" w:rsidRPr="00373F6E">
        <w:rPr>
          <w:rFonts w:ascii="Times New Roman" w:hAnsi="Times New Roman" w:cs="Times New Roman"/>
          <w:color w:val="auto"/>
          <w:sz w:val="24"/>
          <w:szCs w:val="24"/>
        </w:rPr>
        <w:t>ypoxic complications</w:t>
      </w:r>
      <w:r w:rsidR="00170B6C" w:rsidRPr="00373F6E">
        <w:rPr>
          <w:rFonts w:ascii="Times New Roman" w:hAnsi="Times New Roman" w:cs="Times New Roman"/>
          <w:color w:val="auto"/>
          <w:sz w:val="24"/>
          <w:szCs w:val="24"/>
        </w:rPr>
        <w:t>, namely</w:t>
      </w:r>
      <w:r w:rsidR="008361C3" w:rsidRPr="00373F6E">
        <w:rPr>
          <w:rFonts w:ascii="Times New Roman" w:hAnsi="Times New Roman" w:cs="Times New Roman"/>
          <w:color w:val="auto"/>
          <w:sz w:val="24"/>
          <w:szCs w:val="24"/>
        </w:rPr>
        <w:t xml:space="preserve"> </w:t>
      </w:r>
      <w:r w:rsidR="00170B6C" w:rsidRPr="00373F6E">
        <w:rPr>
          <w:rFonts w:ascii="Times New Roman" w:hAnsi="Times New Roman" w:cs="Times New Roman"/>
          <w:color w:val="auto"/>
          <w:sz w:val="24"/>
          <w:szCs w:val="24"/>
        </w:rPr>
        <w:t xml:space="preserve">umbilical cord wrapped around the neck, need for O2, </w:t>
      </w:r>
      <w:r w:rsidR="00392711" w:rsidRPr="00373F6E">
        <w:rPr>
          <w:rFonts w:ascii="Times New Roman" w:hAnsi="Times New Roman" w:cs="Times New Roman"/>
          <w:color w:val="auto"/>
          <w:sz w:val="24"/>
          <w:szCs w:val="24"/>
        </w:rPr>
        <w:t xml:space="preserve">and </w:t>
      </w:r>
      <w:r w:rsidR="00170B6C" w:rsidRPr="00373F6E">
        <w:rPr>
          <w:rFonts w:ascii="Times New Roman" w:hAnsi="Times New Roman" w:cs="Times New Roman"/>
          <w:color w:val="auto"/>
          <w:sz w:val="24"/>
          <w:szCs w:val="24"/>
        </w:rPr>
        <w:t xml:space="preserve">placental infarction </w:t>
      </w:r>
      <w:r w:rsidR="005C794D"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4JFHRYCg","properties":{"formattedCitation":"(Foley et al. 2001; Feingold et al. 2002; Lindberg and Hjern 2003; Favaro et al. 2006, 2008; Nicholls and Viner 2009; Tenconi et al. 2015)","plainCitation":"(Foley et al. 2001; Feingold et al. 2002; Lindberg and Hjern 2003; Favaro et al. 2006, 2008; Nicholls and Viner 2009; Tenconi et al. 2015)","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5C794D"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Foley et al. 2001; Feingold et al. 2002; Lindberg and Hjern 2003; Favaro et al. 2006, 2008; Nicholls and Viner 2009; Tenconi et al. 2015)</w:t>
      </w:r>
      <w:r w:rsidR="005C794D" w:rsidRPr="00373F6E">
        <w:rPr>
          <w:rFonts w:ascii="Times New Roman" w:hAnsi="Times New Roman" w:cs="Times New Roman"/>
          <w:color w:val="auto"/>
          <w:sz w:val="24"/>
          <w:szCs w:val="24"/>
        </w:rPr>
        <w:fldChar w:fldCharType="end"/>
      </w:r>
      <w:r w:rsidR="008361C3" w:rsidRPr="00373F6E">
        <w:rPr>
          <w:rFonts w:ascii="Times New Roman" w:hAnsi="Times New Roman" w:cs="Times New Roman"/>
          <w:color w:val="auto"/>
          <w:sz w:val="24"/>
          <w:szCs w:val="24"/>
        </w:rPr>
        <w:t>. As a result, only 3</w:t>
      </w:r>
      <w:r w:rsidR="00021DD1" w:rsidRPr="00373F6E">
        <w:rPr>
          <w:rFonts w:ascii="Times New Roman" w:hAnsi="Times New Roman" w:cs="Times New Roman"/>
          <w:color w:val="auto"/>
          <w:sz w:val="24"/>
          <w:szCs w:val="24"/>
        </w:rPr>
        <w:t xml:space="preserve"> </w:t>
      </w:r>
      <w:r w:rsidR="00D413BE" w:rsidRPr="00373F6E">
        <w:rPr>
          <w:rFonts w:ascii="Times New Roman" w:hAnsi="Times New Roman" w:cs="Times New Roman"/>
          <w:color w:val="auto"/>
          <w:sz w:val="24"/>
          <w:szCs w:val="24"/>
        </w:rPr>
        <w:t>studies</w:t>
      </w:r>
      <w:r w:rsidR="00F110AF"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found an association between hypo</w:t>
      </w:r>
      <w:r w:rsidR="00F93BD5" w:rsidRPr="00373F6E">
        <w:rPr>
          <w:rFonts w:ascii="Times New Roman" w:hAnsi="Times New Roman" w:cs="Times New Roman"/>
          <w:color w:val="auto"/>
          <w:sz w:val="24"/>
          <w:szCs w:val="24"/>
        </w:rPr>
        <w:t>xic complications and AN</w:t>
      </w:r>
      <w:r w:rsidR="008361C3" w:rsidRPr="00373F6E">
        <w:rPr>
          <w:rFonts w:ascii="Times New Roman" w:hAnsi="Times New Roman" w:cs="Times New Roman"/>
          <w:color w:val="auto"/>
          <w:sz w:val="24"/>
          <w:szCs w:val="24"/>
        </w:rPr>
        <w:t xml:space="preserve"> </w:t>
      </w:r>
      <w:r w:rsidR="00F93BD5"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iYQcuqV7","properties":{"formattedCitation":"(Lindberg and Hjern 2003; Favaro et al. 2006; Tenconi et al. 2015)","plainCitation":"(Lindberg and Hjern 2003; Favaro et al. 2006; Tenconi et al. 2015)","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F93BD5"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Lindberg and Hjern 2003; Favaro et al. 2006; Tenconi et al. 2015)</w:t>
      </w:r>
      <w:r w:rsidR="00F93BD5" w:rsidRPr="00373F6E">
        <w:rPr>
          <w:rFonts w:ascii="Times New Roman" w:hAnsi="Times New Roman" w:cs="Times New Roman"/>
          <w:color w:val="auto"/>
          <w:sz w:val="24"/>
          <w:szCs w:val="24"/>
        </w:rPr>
        <w:fldChar w:fldCharType="end"/>
      </w:r>
      <w:r w:rsidR="00F93BD5" w:rsidRPr="00373F6E">
        <w:rPr>
          <w:rFonts w:ascii="Times New Roman" w:hAnsi="Times New Roman" w:cs="Times New Roman"/>
          <w:color w:val="auto"/>
          <w:sz w:val="24"/>
          <w:szCs w:val="24"/>
        </w:rPr>
        <w:t xml:space="preserve"> or BN</w:t>
      </w:r>
      <w:r w:rsidR="008361C3" w:rsidRPr="00373F6E">
        <w:rPr>
          <w:rFonts w:ascii="Times New Roman" w:hAnsi="Times New Roman" w:cs="Times New Roman"/>
          <w:color w:val="auto"/>
          <w:sz w:val="24"/>
          <w:szCs w:val="24"/>
        </w:rPr>
        <w:t xml:space="preserve"> </w:t>
      </w:r>
      <w:r w:rsidR="00F93BD5"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sjpIsIBI","properties":{"formattedCitation":"(Favaro et al. 2006)","plainCitation":"(Favaro et al. 2006)","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schema":"https://github.com/citation-style-language/schema/raw/master/csl-citation.json"} </w:instrText>
      </w:r>
      <w:r w:rsidR="00F93BD5"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Favaro et al. 2006)</w:t>
      </w:r>
      <w:r w:rsidR="00F93BD5" w:rsidRPr="00373F6E">
        <w:rPr>
          <w:rFonts w:ascii="Times New Roman" w:hAnsi="Times New Roman" w:cs="Times New Roman"/>
          <w:color w:val="auto"/>
          <w:sz w:val="24"/>
          <w:szCs w:val="24"/>
        </w:rPr>
        <w:fldChar w:fldCharType="end"/>
      </w:r>
      <w:r w:rsidR="008361C3" w:rsidRPr="00373F6E">
        <w:rPr>
          <w:rFonts w:ascii="Times New Roman" w:hAnsi="Times New Roman" w:cs="Times New Roman"/>
          <w:color w:val="auto"/>
          <w:sz w:val="24"/>
          <w:szCs w:val="24"/>
        </w:rPr>
        <w:t>.</w:t>
      </w:r>
      <w:r w:rsidR="00F93BD5" w:rsidRPr="00373F6E">
        <w:rPr>
          <w:rFonts w:ascii="Times New Roman" w:hAnsi="Times New Roman" w:cs="Times New Roman"/>
          <w:color w:val="auto"/>
          <w:sz w:val="24"/>
          <w:szCs w:val="24"/>
        </w:rPr>
        <w:t xml:space="preserve"> </w:t>
      </w:r>
    </w:p>
    <w:p w14:paraId="15888BC0" w14:textId="77777777" w:rsidR="008361C3" w:rsidRPr="00373F6E" w:rsidRDefault="008361C3" w:rsidP="005E3D49">
      <w:pPr>
        <w:spacing w:after="0" w:line="480" w:lineRule="auto"/>
        <w:jc w:val="both"/>
        <w:rPr>
          <w:rFonts w:ascii="Times New Roman" w:hAnsi="Times New Roman" w:cs="Times New Roman"/>
          <w:color w:val="auto"/>
          <w:sz w:val="24"/>
          <w:szCs w:val="24"/>
        </w:rPr>
      </w:pPr>
    </w:p>
    <w:p w14:paraId="1F5C0B35" w14:textId="50BF227D" w:rsidR="008361C3" w:rsidRPr="00373F6E" w:rsidRDefault="008361C3" w:rsidP="005E3D49">
      <w:pPr>
        <w:spacing w:after="0"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Breech delivery (5 studies)</w:t>
      </w:r>
    </w:p>
    <w:p w14:paraId="3627524A" w14:textId="439E7A05" w:rsidR="008361C3" w:rsidRPr="00373F6E" w:rsidRDefault="008361C3" w:rsidP="00F519EA">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Out of 5</w:t>
      </w:r>
      <w:r w:rsidR="009323C7" w:rsidRPr="00373F6E">
        <w:rPr>
          <w:rFonts w:ascii="Times New Roman" w:hAnsi="Times New Roman" w:cs="Times New Roman"/>
          <w:color w:val="auto"/>
          <w:sz w:val="24"/>
          <w:szCs w:val="24"/>
        </w:rPr>
        <w:t xml:space="preserve"> studies assess</w:t>
      </w:r>
      <w:r w:rsidRPr="00373F6E">
        <w:rPr>
          <w:rFonts w:ascii="Times New Roman" w:hAnsi="Times New Roman" w:cs="Times New Roman"/>
          <w:color w:val="auto"/>
          <w:sz w:val="24"/>
          <w:szCs w:val="24"/>
        </w:rPr>
        <w:t>ing</w:t>
      </w:r>
      <w:r w:rsidR="005C794D" w:rsidRPr="00373F6E">
        <w:rPr>
          <w:rFonts w:ascii="Times New Roman" w:hAnsi="Times New Roman" w:cs="Times New Roman"/>
          <w:color w:val="auto"/>
          <w:sz w:val="24"/>
          <w:szCs w:val="24"/>
        </w:rPr>
        <w:t xml:space="preserve"> breech delivery</w:t>
      </w:r>
      <w:r w:rsidRPr="00373F6E">
        <w:rPr>
          <w:rFonts w:ascii="Times New Roman" w:hAnsi="Times New Roman" w:cs="Times New Roman"/>
          <w:color w:val="auto"/>
          <w:sz w:val="24"/>
          <w:szCs w:val="24"/>
        </w:rPr>
        <w:t xml:space="preserve"> </w:t>
      </w:r>
      <w:r w:rsidR="005C794D"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sDZRtL0i","properties":{"formattedCitation":"(Foley et al. 2001; Feingold et al. 2002; Lindberg and Hjern 2003; Favaro et al. 2006; Tenconi et al. 2015)","plainCitation":"(Foley et al. 2001; Feingold et al. 2002; Lindberg and Hjern 2003; Favaro et al. 2006; Tenconi et al. 2015)","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5C794D"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Foley et al. 2001; Feingold et al. 2002; Lindberg and Hjern 2003; Favaro et al. 2006; Tenconi et al. 2015)</w:t>
      </w:r>
      <w:r w:rsidR="005C794D" w:rsidRPr="00373F6E">
        <w:rPr>
          <w:rFonts w:ascii="Times New Roman" w:hAnsi="Times New Roman" w:cs="Times New Roman"/>
          <w:color w:val="auto"/>
          <w:sz w:val="24"/>
          <w:szCs w:val="24"/>
        </w:rPr>
        <w:fldChar w:fldCharType="end"/>
      </w:r>
      <w:r w:rsidR="00335353"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only</w:t>
      </w:r>
      <w:r w:rsidR="009323C7" w:rsidRPr="00373F6E">
        <w:rPr>
          <w:rFonts w:ascii="Times New Roman" w:hAnsi="Times New Roman" w:cs="Times New Roman"/>
          <w:color w:val="auto"/>
          <w:sz w:val="24"/>
          <w:szCs w:val="24"/>
        </w:rPr>
        <w:t xml:space="preserve"> </w:t>
      </w:r>
      <w:r w:rsidR="00335353" w:rsidRPr="00373F6E">
        <w:rPr>
          <w:rFonts w:ascii="Times New Roman" w:hAnsi="Times New Roman" w:cs="Times New Roman"/>
          <w:color w:val="auto"/>
          <w:sz w:val="24"/>
          <w:szCs w:val="24"/>
        </w:rPr>
        <w:t>o</w:t>
      </w:r>
      <w:r w:rsidR="009323C7" w:rsidRPr="00373F6E">
        <w:rPr>
          <w:rFonts w:ascii="Times New Roman" w:hAnsi="Times New Roman" w:cs="Times New Roman"/>
          <w:color w:val="auto"/>
          <w:sz w:val="24"/>
          <w:szCs w:val="24"/>
        </w:rPr>
        <w:t>ne study</w:t>
      </w:r>
      <w:r w:rsidRPr="00373F6E">
        <w:rPr>
          <w:rFonts w:ascii="Times New Roman" w:hAnsi="Times New Roman" w:cs="Times New Roman"/>
          <w:color w:val="auto"/>
          <w:sz w:val="24"/>
          <w:szCs w:val="24"/>
        </w:rPr>
        <w:t xml:space="preserve"> </w:t>
      </w:r>
      <w:r w:rsidR="009323C7"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VRPJj0YL","properties":{"formattedCitation":"(Lindberg and Hjern 2003)","plainCitation":"(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schema":"https://github.com/citation-style-language/schema/raw/master/csl-citation.json"} </w:instrText>
      </w:r>
      <w:r w:rsidR="009323C7"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Lindberg and Hjern 2003)</w:t>
      </w:r>
      <w:r w:rsidR="009323C7" w:rsidRPr="00373F6E">
        <w:rPr>
          <w:rFonts w:ascii="Times New Roman" w:hAnsi="Times New Roman" w:cs="Times New Roman"/>
          <w:color w:val="auto"/>
          <w:sz w:val="24"/>
          <w:szCs w:val="24"/>
        </w:rPr>
        <w:fldChar w:fldCharType="end"/>
      </w:r>
      <w:r w:rsidR="009323C7" w:rsidRPr="00373F6E">
        <w:rPr>
          <w:rFonts w:ascii="Times New Roman" w:hAnsi="Times New Roman" w:cs="Times New Roman"/>
          <w:color w:val="auto"/>
          <w:sz w:val="24"/>
          <w:szCs w:val="24"/>
        </w:rPr>
        <w:t xml:space="preserve"> found </w:t>
      </w:r>
      <w:r w:rsidR="00335353" w:rsidRPr="00373F6E">
        <w:rPr>
          <w:rFonts w:ascii="Times New Roman" w:hAnsi="Times New Roman" w:cs="Times New Roman"/>
          <w:color w:val="auto"/>
          <w:sz w:val="24"/>
          <w:szCs w:val="24"/>
        </w:rPr>
        <w:t>an association</w:t>
      </w:r>
      <w:r w:rsidR="009323C7" w:rsidRPr="00373F6E">
        <w:rPr>
          <w:rFonts w:ascii="Times New Roman" w:hAnsi="Times New Roman" w:cs="Times New Roman"/>
          <w:color w:val="auto"/>
          <w:sz w:val="24"/>
          <w:szCs w:val="24"/>
        </w:rPr>
        <w:t xml:space="preserve"> with </w:t>
      </w:r>
      <w:r w:rsidR="00335353" w:rsidRPr="00373F6E">
        <w:rPr>
          <w:rFonts w:ascii="Times New Roman" w:hAnsi="Times New Roman" w:cs="Times New Roman"/>
          <w:color w:val="auto"/>
          <w:sz w:val="24"/>
          <w:szCs w:val="24"/>
        </w:rPr>
        <w:t>later AN diagnosis</w:t>
      </w:r>
      <w:r w:rsidR="009323C7" w:rsidRPr="00373F6E">
        <w:rPr>
          <w:rFonts w:ascii="Times New Roman" w:hAnsi="Times New Roman" w:cs="Times New Roman"/>
          <w:color w:val="auto"/>
          <w:sz w:val="24"/>
          <w:szCs w:val="24"/>
        </w:rPr>
        <w:t xml:space="preserve">. </w:t>
      </w:r>
      <w:r w:rsidR="00721081" w:rsidRPr="00373F6E">
        <w:rPr>
          <w:rFonts w:ascii="Times New Roman" w:hAnsi="Times New Roman" w:cs="Times New Roman"/>
          <w:color w:val="auto"/>
          <w:sz w:val="24"/>
          <w:szCs w:val="24"/>
        </w:rPr>
        <w:t xml:space="preserve"> </w:t>
      </w:r>
    </w:p>
    <w:p w14:paraId="4C54DB17" w14:textId="77777777" w:rsidR="008361C3" w:rsidRPr="00373F6E" w:rsidRDefault="008361C3" w:rsidP="005E3D49">
      <w:pPr>
        <w:spacing w:after="0" w:line="480" w:lineRule="auto"/>
        <w:jc w:val="both"/>
        <w:rPr>
          <w:rFonts w:ascii="Times New Roman" w:hAnsi="Times New Roman" w:cs="Times New Roman"/>
          <w:color w:val="auto"/>
          <w:sz w:val="24"/>
          <w:szCs w:val="24"/>
        </w:rPr>
      </w:pPr>
    </w:p>
    <w:p w14:paraId="499F8DD9" w14:textId="0B487486" w:rsidR="008361C3" w:rsidRPr="00373F6E" w:rsidRDefault="008361C3" w:rsidP="005E3D49">
      <w:pPr>
        <w:spacing w:after="0"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Cephalo</w:t>
      </w:r>
      <w:r w:rsidR="0011598A" w:rsidRPr="00373F6E">
        <w:rPr>
          <w:rFonts w:ascii="Times New Roman" w:eastAsiaTheme="majorEastAsia" w:hAnsi="Times New Roman" w:cs="Times New Roman"/>
          <w:b/>
          <w:i/>
          <w:color w:val="auto"/>
          <w:sz w:val="24"/>
          <w:szCs w:val="24"/>
        </w:rPr>
        <w:t>h</w:t>
      </w:r>
      <w:r w:rsidRPr="00373F6E">
        <w:rPr>
          <w:rFonts w:ascii="Times New Roman" w:eastAsiaTheme="majorEastAsia" w:hAnsi="Times New Roman" w:cs="Times New Roman"/>
          <w:b/>
          <w:i/>
          <w:color w:val="auto"/>
          <w:sz w:val="24"/>
          <w:szCs w:val="24"/>
        </w:rPr>
        <w:t>ematoma (6 studies)</w:t>
      </w:r>
    </w:p>
    <w:p w14:paraId="51A5BF80" w14:textId="6784B16F" w:rsidR="008361C3" w:rsidRPr="00373F6E" w:rsidRDefault="008361C3" w:rsidP="00F519EA">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Cephalo</w:t>
      </w:r>
      <w:r w:rsidR="0011598A" w:rsidRPr="00373F6E">
        <w:rPr>
          <w:rFonts w:ascii="Times New Roman" w:hAnsi="Times New Roman" w:cs="Times New Roman"/>
          <w:color w:val="auto"/>
          <w:sz w:val="24"/>
          <w:szCs w:val="24"/>
        </w:rPr>
        <w:t>h</w:t>
      </w:r>
      <w:r w:rsidRPr="00373F6E">
        <w:rPr>
          <w:rFonts w:ascii="Times New Roman" w:hAnsi="Times New Roman" w:cs="Times New Roman"/>
          <w:color w:val="auto"/>
          <w:sz w:val="24"/>
          <w:szCs w:val="24"/>
        </w:rPr>
        <w:t xml:space="preserve">ematoma was investigated by 6 studies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eu8Qr0tO","properties":{"formattedCitation":"(Cnattingius et al. 1999; Lindberg and Hjern 2003; Favaro et al. 2006, 2008; Goodman et al. 2014; Tenconi et al. 2015)","plainCitation":"(Cnattingius et al. 1999; Lindberg and Hjern 2003; Favaro et al. 2006, 2008; Goodman et al. 2014; Tenconi et al. 2015)","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Cnattingius et al. 1999; Lindberg and Hjern 2003; Favaro et al. 2006, 2008; Goodman et al. 2014; Tenconi et al. 2015)</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r w:rsidR="00FD5F90" w:rsidRPr="00373F6E">
        <w:rPr>
          <w:rFonts w:ascii="Times New Roman" w:hAnsi="Times New Roman" w:cs="Times New Roman"/>
          <w:color w:val="auto"/>
          <w:sz w:val="24"/>
          <w:szCs w:val="24"/>
        </w:rPr>
        <w:t xml:space="preserve">but only </w:t>
      </w:r>
      <w:r w:rsidR="0064707D" w:rsidRPr="00373F6E">
        <w:rPr>
          <w:rFonts w:ascii="Times New Roman" w:hAnsi="Times New Roman" w:cs="Times New Roman"/>
          <w:color w:val="auto"/>
          <w:sz w:val="24"/>
          <w:szCs w:val="24"/>
        </w:rPr>
        <w:t>2</w:t>
      </w:r>
      <w:r w:rsidR="00FD5F90" w:rsidRPr="00373F6E">
        <w:rPr>
          <w:rFonts w:ascii="Times New Roman" w:hAnsi="Times New Roman" w:cs="Times New Roman"/>
          <w:color w:val="auto"/>
          <w:sz w:val="24"/>
          <w:szCs w:val="24"/>
        </w:rPr>
        <w:t xml:space="preserve"> of them</w:t>
      </w:r>
      <w:r w:rsidRPr="00373F6E">
        <w:rPr>
          <w:rFonts w:ascii="Times New Roman" w:hAnsi="Times New Roman" w:cs="Times New Roman"/>
          <w:color w:val="auto"/>
          <w:sz w:val="24"/>
          <w:szCs w:val="24"/>
        </w:rPr>
        <w:t xml:space="preserve"> found an association with AN diagnosis in the offspring</w:t>
      </w:r>
      <w:r w:rsidR="00D413BE" w:rsidRPr="00373F6E">
        <w:rPr>
          <w:rFonts w:ascii="Times New Roman" w:hAnsi="Times New Roman" w:cs="Times New Roman"/>
          <w:color w:val="auto"/>
          <w:sz w:val="24"/>
          <w:szCs w:val="24"/>
        </w:rPr>
        <w:t xml:space="preserve"> </w:t>
      </w:r>
      <w:r w:rsidR="00D413BE" w:rsidRPr="00373F6E">
        <w:rPr>
          <w:rFonts w:ascii="Times New Roman" w:hAnsi="Times New Roman" w:cs="Times New Roman"/>
          <w:color w:val="auto"/>
          <w:sz w:val="24"/>
          <w:szCs w:val="24"/>
        </w:rPr>
        <w:fldChar w:fldCharType="begin"/>
      </w:r>
      <w:r w:rsidR="00D413BE" w:rsidRPr="00373F6E">
        <w:rPr>
          <w:rFonts w:ascii="Times New Roman" w:hAnsi="Times New Roman" w:cs="Times New Roman"/>
          <w:color w:val="auto"/>
          <w:sz w:val="24"/>
          <w:szCs w:val="24"/>
        </w:rPr>
        <w:instrText xml:space="preserve"> ADDIN ZOTERO_ITEM CSL_CITATION {"citationID":"rTIKHLOv","properties":{"formattedCitation":"(Cnattingius et al. 1999; Lindberg and Hjern 2003)","plainCitation":"(Cnattingius et al. 1999; 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00D413BE" w:rsidRPr="00373F6E">
        <w:rPr>
          <w:rFonts w:ascii="Times New Roman" w:hAnsi="Times New Roman" w:cs="Times New Roman"/>
          <w:color w:val="auto"/>
          <w:sz w:val="24"/>
          <w:szCs w:val="24"/>
        </w:rPr>
        <w:fldChar w:fldCharType="separate"/>
      </w:r>
      <w:r w:rsidR="00D413BE" w:rsidRPr="00373F6E">
        <w:rPr>
          <w:rFonts w:ascii="Times New Roman" w:hAnsi="Times New Roman" w:cs="Times New Roman"/>
          <w:color w:val="auto"/>
          <w:sz w:val="24"/>
          <w:szCs w:val="24"/>
        </w:rPr>
        <w:t>(Cnattingius et al. 1999; Lindberg and Hjern 2003)</w:t>
      </w:r>
      <w:r w:rsidR="00D413BE"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p>
    <w:p w14:paraId="4A70887E" w14:textId="77777777" w:rsidR="008361C3" w:rsidRPr="00373F6E" w:rsidRDefault="008361C3" w:rsidP="008361C3">
      <w:pPr>
        <w:spacing w:after="0" w:line="480" w:lineRule="auto"/>
        <w:jc w:val="both"/>
        <w:rPr>
          <w:rFonts w:ascii="Times New Roman" w:hAnsi="Times New Roman" w:cs="Times New Roman"/>
          <w:color w:val="auto"/>
          <w:sz w:val="24"/>
          <w:szCs w:val="24"/>
        </w:rPr>
      </w:pPr>
    </w:p>
    <w:p w14:paraId="5736C6D7" w14:textId="756E198A" w:rsidR="008361C3" w:rsidRPr="00373F6E" w:rsidRDefault="008361C3" w:rsidP="005E3D49">
      <w:pPr>
        <w:spacing w:after="0"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lastRenderedPageBreak/>
        <w:t>Premature rupture of the membranes</w:t>
      </w:r>
      <w:r w:rsidR="00407FE8" w:rsidRPr="00373F6E">
        <w:rPr>
          <w:rFonts w:ascii="Times New Roman" w:eastAsiaTheme="majorEastAsia" w:hAnsi="Times New Roman" w:cs="Times New Roman"/>
          <w:b/>
          <w:i/>
          <w:color w:val="auto"/>
          <w:sz w:val="24"/>
          <w:szCs w:val="24"/>
        </w:rPr>
        <w:t xml:space="preserve"> (8 studies)</w:t>
      </w:r>
    </w:p>
    <w:p w14:paraId="010F7C71" w14:textId="5348169F" w:rsidR="008361C3" w:rsidRPr="00373F6E" w:rsidRDefault="008361C3" w:rsidP="00F519EA">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Eight studies assessed premature rupture of the membranes</w:t>
      </w:r>
      <w:r w:rsidR="00407FE8"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URLTT03V","properties":{"formattedCitation":"(Cnattingius et al. 1999; Foley et al. 2001; Feingold et al. 2002; Lindberg and Hjern 2003; Favaro et al. 2006, 2008; Goodman et al. 2014; Tenconi et al. 2015)","plainCitation":"(Cnattingius et al. 1999; Foley et al. 2001; Feingold et al. 2002; Lindberg and Hjern 2003; Favaro et al. 2006, 2008; Goodman et al. 2014; Tenconi et al. 2015)","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Cnattingius et al. 1999; Foley et al. 2001; Feingold et al. 2002; Lindberg and Hjern 2003; Favaro et al. 2006, 2008; Goodman et al. 2014; Tenconi et al. 2015)</w:t>
      </w:r>
      <w:r w:rsidRPr="00373F6E">
        <w:rPr>
          <w:rFonts w:ascii="Times New Roman" w:hAnsi="Times New Roman" w:cs="Times New Roman"/>
          <w:color w:val="auto"/>
          <w:sz w:val="24"/>
          <w:szCs w:val="24"/>
        </w:rPr>
        <w:fldChar w:fldCharType="end"/>
      </w:r>
      <w:r w:rsidR="00D54B06" w:rsidRPr="00373F6E">
        <w:rPr>
          <w:rFonts w:ascii="Times New Roman" w:hAnsi="Times New Roman" w:cs="Times New Roman"/>
          <w:color w:val="auto"/>
          <w:sz w:val="24"/>
          <w:szCs w:val="24"/>
        </w:rPr>
        <w:t xml:space="preserve">. </w:t>
      </w:r>
      <w:r w:rsidR="00407FE8" w:rsidRPr="00373F6E">
        <w:rPr>
          <w:rFonts w:ascii="Times New Roman" w:hAnsi="Times New Roman" w:cs="Times New Roman"/>
          <w:color w:val="auto"/>
          <w:sz w:val="24"/>
          <w:szCs w:val="24"/>
        </w:rPr>
        <w:t>O</w:t>
      </w:r>
      <w:r w:rsidRPr="00373F6E">
        <w:rPr>
          <w:rFonts w:ascii="Times New Roman" w:hAnsi="Times New Roman" w:cs="Times New Roman"/>
          <w:color w:val="auto"/>
          <w:sz w:val="24"/>
          <w:szCs w:val="24"/>
        </w:rPr>
        <w:t>nly one</w:t>
      </w:r>
      <w:r w:rsidR="00407FE8" w:rsidRPr="00373F6E">
        <w:rPr>
          <w:rFonts w:ascii="Times New Roman" w:hAnsi="Times New Roman" w:cs="Times New Roman"/>
          <w:color w:val="auto"/>
          <w:sz w:val="24"/>
          <w:szCs w:val="24"/>
        </w:rPr>
        <w:t xml:space="preserve"> study </w:t>
      </w:r>
      <w:r w:rsidRPr="00373F6E">
        <w:rPr>
          <w:rFonts w:ascii="Times New Roman" w:hAnsi="Times New Roman" w:cs="Times New Roman"/>
          <w:color w:val="auto"/>
          <w:sz w:val="24"/>
          <w:szCs w:val="24"/>
        </w:rPr>
        <w:t>found an association with AN</w:t>
      </w:r>
      <w:r w:rsidR="00407FE8" w:rsidRPr="00373F6E">
        <w:rPr>
          <w:rFonts w:ascii="Times New Roman" w:hAnsi="Times New Roman" w:cs="Times New Roman"/>
          <w:color w:val="auto"/>
          <w:sz w:val="24"/>
          <w:szCs w:val="24"/>
        </w:rPr>
        <w:t xml:space="preserve"> </w:t>
      </w:r>
      <w:r w:rsidR="00407FE8" w:rsidRPr="00373F6E">
        <w:rPr>
          <w:rFonts w:ascii="Times New Roman" w:hAnsi="Times New Roman" w:cs="Times New Roman"/>
          <w:color w:val="auto"/>
          <w:sz w:val="24"/>
          <w:szCs w:val="24"/>
        </w:rPr>
        <w:fldChar w:fldCharType="begin"/>
      </w:r>
      <w:r w:rsidR="00407FE8" w:rsidRPr="00373F6E">
        <w:rPr>
          <w:rFonts w:ascii="Times New Roman" w:hAnsi="Times New Roman" w:cs="Times New Roman"/>
          <w:color w:val="auto"/>
          <w:sz w:val="24"/>
          <w:szCs w:val="24"/>
        </w:rPr>
        <w:instrText xml:space="preserve"> ADDIN ZOTERO_ITEM CSL_CITATION {"citationID":"zmiSUEG7","properties":{"formattedCitation":"(Lindberg and Hjern 2003)","plainCitation":"(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schema":"https://github.com/citation-style-language/schema/raw/master/csl-citation.json"} </w:instrText>
      </w:r>
      <w:r w:rsidR="00407FE8" w:rsidRPr="00373F6E">
        <w:rPr>
          <w:rFonts w:ascii="Times New Roman" w:hAnsi="Times New Roman" w:cs="Times New Roman"/>
          <w:color w:val="auto"/>
          <w:sz w:val="24"/>
          <w:szCs w:val="24"/>
        </w:rPr>
        <w:fldChar w:fldCharType="separate"/>
      </w:r>
      <w:r w:rsidR="00407FE8" w:rsidRPr="00373F6E">
        <w:rPr>
          <w:rFonts w:ascii="Times New Roman" w:hAnsi="Times New Roman" w:cs="Times New Roman"/>
          <w:color w:val="auto"/>
          <w:sz w:val="24"/>
          <w:szCs w:val="24"/>
        </w:rPr>
        <w:t>(Lindberg and Hjern 2003)</w:t>
      </w:r>
      <w:r w:rsidR="00407FE8"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r w:rsidR="00407FE8" w:rsidRPr="00373F6E">
        <w:rPr>
          <w:rFonts w:ascii="Times New Roman" w:hAnsi="Times New Roman" w:cs="Times New Roman"/>
          <w:color w:val="auto"/>
          <w:sz w:val="24"/>
          <w:szCs w:val="24"/>
        </w:rPr>
        <w:t>but was then disconfirmed</w:t>
      </w:r>
      <w:r w:rsidR="00170B6C" w:rsidRPr="00373F6E">
        <w:rPr>
          <w:rFonts w:ascii="Times New Roman" w:hAnsi="Times New Roman" w:cs="Times New Roman"/>
          <w:color w:val="auto"/>
          <w:sz w:val="24"/>
          <w:szCs w:val="24"/>
        </w:rPr>
        <w:t xml:space="preserve"> </w:t>
      </w:r>
      <w:r w:rsidR="00407FE8" w:rsidRPr="00373F6E">
        <w:rPr>
          <w:rFonts w:ascii="Times New Roman" w:hAnsi="Times New Roman" w:cs="Times New Roman"/>
          <w:color w:val="auto"/>
          <w:sz w:val="24"/>
          <w:szCs w:val="24"/>
        </w:rPr>
        <w:t xml:space="preserve">by </w:t>
      </w:r>
      <w:r w:rsidRPr="00373F6E">
        <w:rPr>
          <w:rFonts w:ascii="Times New Roman" w:hAnsi="Times New Roman" w:cs="Times New Roman"/>
          <w:color w:val="auto"/>
          <w:sz w:val="24"/>
          <w:szCs w:val="24"/>
        </w:rPr>
        <w:t xml:space="preserve">a later larger </w:t>
      </w:r>
      <w:r w:rsidR="00D54B06" w:rsidRPr="00373F6E">
        <w:rPr>
          <w:rFonts w:ascii="Times New Roman" w:hAnsi="Times New Roman" w:cs="Times New Roman"/>
          <w:color w:val="auto"/>
          <w:sz w:val="24"/>
          <w:szCs w:val="24"/>
        </w:rPr>
        <w:t>work</w:t>
      </w:r>
      <w:r w:rsidR="00407FE8"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Pr="00373F6E">
        <w:rPr>
          <w:rFonts w:ascii="Times New Roman" w:hAnsi="Times New Roman" w:cs="Times New Roman"/>
          <w:color w:val="auto"/>
          <w:sz w:val="24"/>
          <w:szCs w:val="24"/>
        </w:rPr>
        <w:instrText xml:space="preserve"> ADDIN ZOTERO_ITEM CSL_CITATION {"citationID":"MJc0N1uJ","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Pr="00373F6E">
        <w:rPr>
          <w:rFonts w:ascii="Times New Roman" w:hAnsi="Times New Roman" w:cs="Times New Roman"/>
          <w:color w:val="auto"/>
          <w:sz w:val="24"/>
          <w:szCs w:val="24"/>
        </w:rPr>
        <w:fldChar w:fldCharType="separate"/>
      </w:r>
      <w:r w:rsidRPr="00373F6E">
        <w:rPr>
          <w:rFonts w:ascii="Times New Roman" w:hAnsi="Times New Roman" w:cs="Times New Roman"/>
          <w:color w:val="auto"/>
          <w:sz w:val="24"/>
          <w:szCs w:val="24"/>
        </w:rPr>
        <w:t>(Goodman et al. 2014)</w:t>
      </w:r>
      <w:r w:rsidRPr="00373F6E">
        <w:rPr>
          <w:rFonts w:ascii="Times New Roman" w:hAnsi="Times New Roman" w:cs="Times New Roman"/>
          <w:color w:val="auto"/>
          <w:sz w:val="24"/>
          <w:szCs w:val="24"/>
        </w:rPr>
        <w:fldChar w:fldCharType="end"/>
      </w:r>
      <w:r w:rsidR="00407FE8" w:rsidRPr="00373F6E">
        <w:rPr>
          <w:rFonts w:ascii="Times New Roman" w:hAnsi="Times New Roman" w:cs="Times New Roman"/>
          <w:color w:val="auto"/>
          <w:sz w:val="24"/>
          <w:szCs w:val="24"/>
        </w:rPr>
        <w:t>.</w:t>
      </w:r>
      <w:r w:rsidRPr="00373F6E">
        <w:rPr>
          <w:rFonts w:ascii="Times New Roman" w:hAnsi="Times New Roman" w:cs="Times New Roman"/>
          <w:color w:val="auto"/>
          <w:sz w:val="24"/>
          <w:szCs w:val="24"/>
        </w:rPr>
        <w:t xml:space="preserve"> </w:t>
      </w:r>
    </w:p>
    <w:p w14:paraId="0234CC63" w14:textId="77777777" w:rsidR="008361C3" w:rsidRPr="00373F6E" w:rsidRDefault="008361C3" w:rsidP="008361C3">
      <w:pPr>
        <w:spacing w:after="0" w:line="480" w:lineRule="auto"/>
        <w:jc w:val="both"/>
        <w:rPr>
          <w:rFonts w:ascii="Times New Roman" w:hAnsi="Times New Roman" w:cs="Times New Roman"/>
          <w:color w:val="auto"/>
          <w:sz w:val="24"/>
          <w:szCs w:val="24"/>
        </w:rPr>
      </w:pPr>
    </w:p>
    <w:p w14:paraId="08C7B86A" w14:textId="3AECF81C" w:rsidR="008361C3" w:rsidRPr="00373F6E" w:rsidRDefault="008361C3" w:rsidP="005E3D49">
      <w:pPr>
        <w:spacing w:after="0"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Cesarean section delivery (8 studies) and forceps or vacuum delivery (8 studies)</w:t>
      </w:r>
    </w:p>
    <w:p w14:paraId="499D7D05" w14:textId="3B909CD0" w:rsidR="008361C3" w:rsidRPr="00373F6E" w:rsidRDefault="008361C3" w:rsidP="00F519EA">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Eight</w:t>
      </w:r>
      <w:r w:rsidR="00335353" w:rsidRPr="00373F6E">
        <w:rPr>
          <w:rFonts w:ascii="Times New Roman" w:hAnsi="Times New Roman" w:cs="Times New Roman"/>
          <w:color w:val="auto"/>
          <w:sz w:val="24"/>
          <w:szCs w:val="24"/>
        </w:rPr>
        <w:t xml:space="preserve"> studies investigated the role of cesarean section delivery</w:t>
      </w:r>
      <w:r w:rsidR="00407FE8" w:rsidRPr="00373F6E">
        <w:rPr>
          <w:rFonts w:ascii="Times New Roman" w:hAnsi="Times New Roman" w:cs="Times New Roman"/>
          <w:color w:val="auto"/>
          <w:sz w:val="24"/>
          <w:szCs w:val="24"/>
        </w:rPr>
        <w:t xml:space="preserve"> </w:t>
      </w:r>
      <w:r w:rsidR="00335353" w:rsidRPr="00373F6E">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VQYnErcX","properties":{"formattedCitation":"(Cnattingius et al. 1999; Shoebridge and Gowers 2000; Foley et al. 2001; Feingold et al. 2002; Goodman et al. 2014; Micali et al. 2015; Lofrano-Prado et al. 2015; Razaz and Cnattingius 2018)","plainCitation":"(Cnattingius et al. 1999; Shoebridge and Gowers 2000; Foley et al. 2001; Feingold et al. 2002; Goodman et al. 2014; Micali et al. 2015; Lofrano-Prado et al. 2015; Razaz and Cnattingius 2018)","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376,"uris":["http://zotero.org/users/local/5yGROYTU/items/AR6DLXUE"],"uri":["http://zotero.org/users/local/5yGROYTU/items/AR6DLXUE"],"itemData":{"id":376,"type":"article-journal","abstract":"This study investigates the prevalence of eating disorder (ED) psychopathology, neuropsychological function, structural brain correlates and risk mechanisms in a prospective cohort of very preterm (VPT) young adults. We assessed ED psychopathology and neuropsychological correlates in 143 cohort individuals born at &lt;33 weeks of gestation. Structural brain correlates and risk factors at birth, in childhood and adolescence, were investigated using prospectively collected data throughout childhood/adolescence. VPT-born individuals had high levels of ED psychopathology at age 21 years. Executive function did not correlate with ED symptomatology. VPT adults presenting with ED psychopathology had smaller grey matter volume at age 14/15 years in the left posterior cerebellum and smaller white matter volume in the fusiform gyrus bilaterally, compared with VPT adults with no ED psychopathology. Caesarean delivery predicted engaging in compensatory behaviours, and severe eating difficulty at age 14 years predicted ED symptomatology in young adulthood. VPT individuals are at risk for ED symptomatology, with evidence of associated structural alterations in posterior brain regions. Further prospective studies are needed to clarify the pathways that lead from perinatal/obstetric complications to ED and relevant neurobiological mechanisms. © 2015 The Authors. European Eating Disorders Review published by John Wiley &amp;Sons, Ltd.","container-title":"European Eating Disorders Review: The Journal of the Eating Disorders Association","DOI":"10.1002/erv.2346","ISSN":"1099-0968","issue":"2","journalAbbreviation":"Eur Eat Disord Rev","language":"eng","note":"PMID: 25645448","page":"147-155","source":"PubMed","title":"Eating disorder psychopathology, brain structure, neuropsychological correlates and risk mechanisms in very preterm young adults","volume":"23","author":[{"family":"Micali","given":"Nadia"},{"family":"Kothari","given":"Radha"},{"family":"Nam","given":"Kie Woo"},{"family":"Gioroukou","given":"Elena"},{"family":"Walshe","given":"Muriel"},{"family":"Allin","given":"Matthew"},{"family":"Rifkin","given":"Larry"},{"family":"Murray","given":"Robin M."},{"family":"Nosarti","given":"Chiara"}],"issued":{"date-parts":[["2015",3]]}}},{"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id":374,"uris":["http://zotero.org/users/local/5yGROYTU/items/8TKW7RNV"],"uri":["http://zotero.org/users/local/5yGROYTU/items/8TKW7RNV"],"itemData":{"id":374,"type":"article-journal","abstract":"OBJECTIVE: To identify the association between perinatal/neonatal factors and symptoms of eating disorders among college students.\nMETHODS: Four hundred and eight college students (283 women), aged 18 to 23 years old, enrolled in the first semester of a Bachelor of Health Science degree program were included in the sample. Eating disorder symptoms and body image dissatisfaction were assessed with the Eating Attitudes Test and Bulimic Investigatory Test of Edinburgh. Information regarding birth weight, breastfeeding, obstetric complications, mother's age at delivery, type of delivery, and birth order were self-reported by the volunteers after consulting their parents. Association between perinatal and neonatal factors and symptoms of anorexia nervosa and bulimia nervosa were assessed by binary logistic regression adjusted for sex, age, and body mass index.\nRESULTS: The likelihood of presenting with symptoms of anorexia nervosa was 0.5 time lower for those students born from the oldest mothers (odds ratio - OR=0.37; 95% confidence interval - 95%CI: 0.17-0.83). Relative to bulimia nervosa, the risk was higher among students who reported obstetric complications (OR=2.62; 95%CI: 1.03-6.67).\nCONCLUSION: We observed the association between perinatal and neonatal factors with symptoms of eating disorders in college students.","container-title":"Einstein (Sao Paulo, Brazil)","DOI":"10.1590/S1679-45082015AO3366","ISSN":"2317-6385","issue":"4","journalAbbreviation":"Einstein (Sao Paulo)","language":"eng, por","note":"PMID: 26676267\nPMCID: PMC4878625","page":"525-529","source":"PubMed","title":"Obstetric complications and mother's age at delivery are predictors of eating disorder symptoms among Health Science college students","volume":"13","author":[{"family":"Lofrano-Prado","given":"Mara Cristina"},{"family":"Prado","given":"Wagner Luiz","dropping-particle":"do"},{"family":"Barros","given":"Mauro Virgilio Gomes","dropping-particle":"de"},{"family":"Tenório","given":"Thiago Ricardo dos Santos"},{"family":"Souza","given":"Sandra Lopes","dropping-particle":"de"}],"issued":{"date-parts":[["2015",12]]}}}],"schema":"https://github.com/citation-style-language/schema/raw/master/csl-citation.json"} </w:instrText>
      </w:r>
      <w:r w:rsidR="00335353"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Cnattingius et al. 1999; Shoebridge and Gowers 2000; Foley et al. 2001; Feingold et al. 2002; Goodman et al. 2014; Micali et al. 2015; Lofrano-Prado et al. 2015; Razaz and Cnattingius 2018)</w:t>
      </w:r>
      <w:r w:rsidR="00335353" w:rsidRPr="00373F6E">
        <w:rPr>
          <w:rFonts w:ascii="Times New Roman" w:hAnsi="Times New Roman" w:cs="Times New Roman"/>
          <w:color w:val="auto"/>
          <w:sz w:val="24"/>
          <w:szCs w:val="24"/>
        </w:rPr>
        <w:fldChar w:fldCharType="end"/>
      </w:r>
      <w:r w:rsidR="00335353" w:rsidRPr="00373F6E">
        <w:rPr>
          <w:rFonts w:ascii="Times New Roman" w:hAnsi="Times New Roman" w:cs="Times New Roman"/>
          <w:color w:val="auto"/>
          <w:sz w:val="24"/>
          <w:szCs w:val="24"/>
        </w:rPr>
        <w:t xml:space="preserve"> and forceps or vacuum delivery</w:t>
      </w:r>
      <w:r w:rsidR="00407FE8" w:rsidRPr="00373F6E">
        <w:rPr>
          <w:rFonts w:ascii="Times New Roman" w:hAnsi="Times New Roman" w:cs="Times New Roman"/>
          <w:color w:val="auto"/>
          <w:sz w:val="24"/>
          <w:szCs w:val="24"/>
        </w:rPr>
        <w:t xml:space="preserve"> </w:t>
      </w:r>
      <w:r w:rsidR="00335353" w:rsidRPr="00373F6E">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h7y2YG07","properties":{"formattedCitation":"(Cnattingius et al. 1999; Shoebridge and Gowers 2000; Foley et al. 2001; Favaro et al. 2006, 2008; Goodman et al. 2014; Tenconi et al. 2015; Razaz and Cnattingius 2018)","plainCitation":"(Cnattingius et al. 1999; Shoebridge and Gowers 2000; Foley et al. 2001; Favaro et al. 2006, 2008; Goodman et al. 2014; Tenconi et al. 2015; Razaz and Cnattingius 2018)","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schema":"https://github.com/citation-style-language/schema/raw/master/csl-citation.json"} </w:instrText>
      </w:r>
      <w:r w:rsidR="00335353"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Cnattingius et al. 1999; Shoebridge and Gowers 2000; Foley et al. 2001; Favaro et al. 2006, 2008; Goodman et al. 2014; Tenconi et al. 2015; Razaz and Cnattingius 2018)</w:t>
      </w:r>
      <w:r w:rsidR="00335353" w:rsidRPr="00373F6E">
        <w:rPr>
          <w:rFonts w:ascii="Times New Roman" w:hAnsi="Times New Roman" w:cs="Times New Roman"/>
          <w:color w:val="auto"/>
          <w:sz w:val="24"/>
          <w:szCs w:val="24"/>
        </w:rPr>
        <w:fldChar w:fldCharType="end"/>
      </w:r>
      <w:r w:rsidR="00407FE8" w:rsidRPr="00373F6E">
        <w:rPr>
          <w:rFonts w:ascii="Times New Roman" w:hAnsi="Times New Roman" w:cs="Times New Roman"/>
          <w:color w:val="auto"/>
          <w:sz w:val="24"/>
          <w:szCs w:val="24"/>
        </w:rPr>
        <w:t>. O</w:t>
      </w:r>
      <w:r w:rsidR="00563FFF" w:rsidRPr="00373F6E">
        <w:rPr>
          <w:rFonts w:ascii="Times New Roman" w:hAnsi="Times New Roman" w:cs="Times New Roman"/>
          <w:color w:val="auto"/>
          <w:sz w:val="24"/>
          <w:szCs w:val="24"/>
        </w:rPr>
        <w:t xml:space="preserve">nly </w:t>
      </w:r>
      <w:r w:rsidR="00D54B06" w:rsidRPr="00373F6E">
        <w:rPr>
          <w:rFonts w:ascii="Times New Roman" w:hAnsi="Times New Roman" w:cs="Times New Roman"/>
          <w:color w:val="auto"/>
          <w:sz w:val="24"/>
          <w:szCs w:val="24"/>
        </w:rPr>
        <w:t>one</w:t>
      </w:r>
      <w:r w:rsidR="00407FE8" w:rsidRPr="00373F6E">
        <w:rPr>
          <w:rFonts w:ascii="Times New Roman" w:hAnsi="Times New Roman" w:cs="Times New Roman"/>
          <w:color w:val="auto"/>
          <w:sz w:val="24"/>
          <w:szCs w:val="24"/>
        </w:rPr>
        <w:t xml:space="preserve"> </w:t>
      </w:r>
      <w:r w:rsidR="00563FFF" w:rsidRPr="00373F6E">
        <w:rPr>
          <w:rFonts w:ascii="Times New Roman" w:hAnsi="Times New Roman" w:cs="Times New Roman"/>
          <w:color w:val="auto"/>
          <w:sz w:val="24"/>
          <w:szCs w:val="24"/>
        </w:rPr>
        <w:t>study found w</w:t>
      </w:r>
      <w:r w:rsidR="00D26DDC" w:rsidRPr="00373F6E">
        <w:rPr>
          <w:rFonts w:ascii="Times New Roman" w:hAnsi="Times New Roman" w:cs="Times New Roman"/>
          <w:color w:val="auto"/>
          <w:sz w:val="24"/>
          <w:szCs w:val="24"/>
        </w:rPr>
        <w:t>e</w:t>
      </w:r>
      <w:r w:rsidR="00563FFF" w:rsidRPr="00373F6E">
        <w:rPr>
          <w:rFonts w:ascii="Times New Roman" w:hAnsi="Times New Roman" w:cs="Times New Roman"/>
          <w:color w:val="auto"/>
          <w:sz w:val="24"/>
          <w:szCs w:val="24"/>
        </w:rPr>
        <w:t>a</w:t>
      </w:r>
      <w:r w:rsidR="00D26DDC" w:rsidRPr="00373F6E">
        <w:rPr>
          <w:rFonts w:ascii="Times New Roman" w:hAnsi="Times New Roman" w:cs="Times New Roman"/>
          <w:color w:val="auto"/>
          <w:sz w:val="24"/>
          <w:szCs w:val="24"/>
        </w:rPr>
        <w:t>k evidence of</w:t>
      </w:r>
      <w:r w:rsidR="00563FFF" w:rsidRPr="00373F6E">
        <w:rPr>
          <w:rFonts w:ascii="Times New Roman" w:hAnsi="Times New Roman" w:cs="Times New Roman"/>
          <w:color w:val="auto"/>
          <w:sz w:val="24"/>
          <w:szCs w:val="24"/>
        </w:rPr>
        <w:t xml:space="preserve"> an association with AN diagnosis</w:t>
      </w:r>
      <w:r w:rsidR="00170B6C" w:rsidRPr="00373F6E">
        <w:rPr>
          <w:rFonts w:ascii="Times New Roman" w:hAnsi="Times New Roman" w:cs="Times New Roman"/>
          <w:color w:val="auto"/>
          <w:sz w:val="24"/>
          <w:szCs w:val="24"/>
        </w:rPr>
        <w:t xml:space="preserve"> </w:t>
      </w:r>
      <w:r w:rsidR="00D26DDC"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IaQgVISv","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00D26DDC"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Goodman et al. 2014)</w:t>
      </w:r>
      <w:r w:rsidR="00D26DDC" w:rsidRPr="00373F6E">
        <w:rPr>
          <w:rFonts w:ascii="Times New Roman" w:hAnsi="Times New Roman" w:cs="Times New Roman"/>
          <w:color w:val="auto"/>
          <w:sz w:val="24"/>
          <w:szCs w:val="24"/>
        </w:rPr>
        <w:fldChar w:fldCharType="end"/>
      </w:r>
      <w:r w:rsidR="00407FE8" w:rsidRPr="00373F6E">
        <w:rPr>
          <w:rFonts w:ascii="Times New Roman" w:hAnsi="Times New Roman" w:cs="Times New Roman"/>
          <w:color w:val="auto"/>
          <w:sz w:val="24"/>
          <w:szCs w:val="24"/>
        </w:rPr>
        <w:t xml:space="preserve"> while another</w:t>
      </w:r>
      <w:r w:rsidR="00563FFF" w:rsidRPr="00373F6E">
        <w:rPr>
          <w:rFonts w:ascii="Times New Roman" w:hAnsi="Times New Roman" w:cs="Times New Roman"/>
          <w:color w:val="auto"/>
          <w:sz w:val="24"/>
          <w:szCs w:val="24"/>
        </w:rPr>
        <w:t xml:space="preserve"> </w:t>
      </w:r>
      <w:r w:rsidR="00563FFF"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NCX5AfAO","properties":{"formattedCitation":"(Micali et al. 2015)","plainCitation":"(Micali et al. 2015)","noteIndex":0},"citationItems":[{"id":376,"uris":["http://zotero.org/users/local/5yGROYTU/items/AR6DLXUE"],"uri":["http://zotero.org/users/local/5yGROYTU/items/AR6DLXUE"],"itemData":{"id":376,"type":"article-journal","abstract":"This study investigates the prevalence of eating disorder (ED) psychopathology, neuropsychological function, structural brain correlates and risk mechanisms in a prospective cohort of very preterm (VPT) young adults. We assessed ED psychopathology and neuropsychological correlates in 143 cohort individuals born at &lt;33 weeks of gestation. Structural brain correlates and risk factors at birth, in childhood and adolescence, were investigated using prospectively collected data throughout childhood/adolescence. VPT-born individuals had high levels of ED psychopathology at age 21 years. Executive function did not correlate with ED symptomatology. VPT adults presenting with ED psychopathology had smaller grey matter volume at age 14/15 years in the left posterior cerebellum and smaller white matter volume in the fusiform gyrus bilaterally, compared with VPT adults with no ED psychopathology. Caesarean delivery predicted engaging in compensatory behaviours, and severe eating difficulty at age 14 years predicted ED symptomatology in young adulthood. VPT individuals are at risk for ED symptomatology, with evidence of associated structural alterations in posterior brain regions. Further prospective studies are needed to clarify the pathways that lead from perinatal/obstetric complications to ED and relevant neurobiological mechanisms. © 2015 The Authors. European Eating Disorders Review published by John Wiley &amp;Sons, Ltd.","container-title":"European Eating Disorders Review: The Journal of the Eating Disorders Association","DOI":"10.1002/erv.2346","ISSN":"1099-0968","issue":"2","journalAbbreviation":"Eur Eat Disord Rev","language":"eng","note":"PMID: 25645448","page":"147-155","source":"PubMed","title":"Eating disorder psychopathology, brain structure, neuropsychological correlates and risk mechanisms in very preterm young adults","volume":"23","author":[{"family":"Micali","given":"Nadia"},{"family":"Kothari","given":"Radha"},{"family":"Nam","given":"Kie Woo"},{"family":"Gioroukou","given":"Elena"},{"family":"Walshe","given":"Muriel"},{"family":"Allin","given":"Matthew"},{"family":"Rifkin","given":"Larry"},{"family":"Murray","given":"Robin M."},{"family":"Nosarti","given":"Chiara"}],"issued":{"date-parts":[["2015",3]]}}}],"schema":"https://github.com/citation-style-language/schema/raw/master/csl-citation.json"} </w:instrText>
      </w:r>
      <w:r w:rsidR="00563FFF"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Micali et al. 2015)</w:t>
      </w:r>
      <w:r w:rsidR="00563FFF" w:rsidRPr="00373F6E">
        <w:rPr>
          <w:rFonts w:ascii="Times New Roman" w:hAnsi="Times New Roman" w:cs="Times New Roman"/>
          <w:color w:val="auto"/>
          <w:sz w:val="24"/>
          <w:szCs w:val="24"/>
        </w:rPr>
        <w:fldChar w:fldCharType="end"/>
      </w:r>
      <w:r w:rsidR="00563FFF" w:rsidRPr="00373F6E">
        <w:rPr>
          <w:rFonts w:ascii="Times New Roman" w:hAnsi="Times New Roman" w:cs="Times New Roman"/>
          <w:color w:val="auto"/>
          <w:sz w:val="24"/>
          <w:szCs w:val="24"/>
        </w:rPr>
        <w:t xml:space="preserve"> found that cesarean section was instead associated with compensatory behaviours.</w:t>
      </w:r>
      <w:r w:rsidR="00721081" w:rsidRPr="00373F6E">
        <w:rPr>
          <w:rFonts w:ascii="Times New Roman" w:hAnsi="Times New Roman" w:cs="Times New Roman"/>
          <w:color w:val="auto"/>
          <w:sz w:val="24"/>
          <w:szCs w:val="24"/>
        </w:rPr>
        <w:t xml:space="preserve"> </w:t>
      </w:r>
    </w:p>
    <w:p w14:paraId="19019CBB" w14:textId="77777777" w:rsidR="000A31CD" w:rsidRPr="00373F6E" w:rsidRDefault="000A31CD" w:rsidP="005E3D49">
      <w:pPr>
        <w:spacing w:after="0" w:line="480" w:lineRule="auto"/>
        <w:jc w:val="both"/>
        <w:rPr>
          <w:rFonts w:ascii="Times New Roman" w:hAnsi="Times New Roman" w:cs="Times New Roman"/>
          <w:b/>
          <w:bCs/>
          <w:color w:val="auto"/>
          <w:sz w:val="24"/>
          <w:szCs w:val="24"/>
        </w:rPr>
      </w:pPr>
    </w:p>
    <w:p w14:paraId="6DE67DE9" w14:textId="77777777" w:rsidR="003D652D" w:rsidRPr="00373F6E" w:rsidRDefault="006F710D" w:rsidP="005E3D49">
      <w:pPr>
        <w:pStyle w:val="Heading2"/>
        <w:spacing w:line="480" w:lineRule="auto"/>
        <w:jc w:val="both"/>
        <w:rPr>
          <w:rFonts w:ascii="Times New Roman" w:hAnsi="Times New Roman" w:cs="Times New Roman"/>
          <w:b/>
          <w:color w:val="auto"/>
          <w:sz w:val="24"/>
          <w:szCs w:val="24"/>
        </w:rPr>
      </w:pPr>
      <w:bookmarkStart w:id="43" w:name="_Toc528496884"/>
      <w:bookmarkEnd w:id="43"/>
      <w:r w:rsidRPr="00373F6E">
        <w:rPr>
          <w:rFonts w:ascii="Times New Roman" w:hAnsi="Times New Roman" w:cs="Times New Roman"/>
          <w:b/>
          <w:color w:val="auto"/>
          <w:sz w:val="24"/>
          <w:szCs w:val="24"/>
        </w:rPr>
        <w:t>Neonatal Factors</w:t>
      </w:r>
    </w:p>
    <w:p w14:paraId="1E818DCF" w14:textId="2C88B94B" w:rsidR="00A86E1A" w:rsidRPr="00373F6E" w:rsidRDefault="00A86E1A" w:rsidP="005E3D49">
      <w:pPr>
        <w:spacing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Gestational age, birth size and size for gestational age (18 studies)</w:t>
      </w:r>
    </w:p>
    <w:p w14:paraId="05647241" w14:textId="1818BE1C" w:rsidR="00A86E1A" w:rsidRPr="00373F6E" w:rsidRDefault="004A269D" w:rsidP="00F519EA">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 xml:space="preserve">Eighteen studies assessed </w:t>
      </w:r>
      <w:r w:rsidR="0079229B" w:rsidRPr="00373F6E">
        <w:rPr>
          <w:rFonts w:ascii="Times New Roman" w:hAnsi="Times New Roman" w:cs="Times New Roman"/>
          <w:color w:val="auto"/>
          <w:sz w:val="24"/>
          <w:szCs w:val="24"/>
        </w:rPr>
        <w:t>prematurity</w:t>
      </w:r>
      <w:r w:rsidR="00A86E1A" w:rsidRPr="00373F6E">
        <w:rPr>
          <w:rFonts w:ascii="Times New Roman" w:hAnsi="Times New Roman" w:cs="Times New Roman"/>
          <w:color w:val="auto"/>
          <w:sz w:val="24"/>
          <w:szCs w:val="24"/>
        </w:rPr>
        <w:t xml:space="preserve"> </w:t>
      </w:r>
      <w:r w:rsidR="009419F8" w:rsidRPr="00373F6E">
        <w:rPr>
          <w:rFonts w:ascii="Times New Roman" w:hAnsi="Times New Roman" w:cs="Times New Roman"/>
          <w:color w:val="auto"/>
          <w:sz w:val="24"/>
          <w:szCs w:val="24"/>
        </w:rPr>
        <w:t>in terms of gestational age, birth size or birth size for gestational age</w:t>
      </w:r>
      <w:r w:rsidR="00A86E1A" w:rsidRPr="00373F6E">
        <w:rPr>
          <w:rFonts w:ascii="Times New Roman" w:hAnsi="Times New Roman" w:cs="Times New Roman"/>
          <w:color w:val="auto"/>
          <w:sz w:val="24"/>
          <w:szCs w:val="24"/>
        </w:rPr>
        <w:t xml:space="preserve"> </w:t>
      </w:r>
      <w:r w:rsidR="00A86E1A" w:rsidRPr="00373F6E">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poejmHTa","properties":{"formattedCitation":"(Cnattingius et al. 1999; Shoebridge and Gowers 2000; Foley et al. 2001; Feingold et al. 2002; Lindberg and Hjern 2003; Favaro et al. 2006, 2008; Nicholls and Viner 2009; Wehkalampi et al. 2010; Nosarti et al. 2012; Allen et al. 2013; Goodman et al. 2014; Micali et al. 2015; Tenconi et al. 2015; St-Hilaire et al. 2015; Matinolli et al. 2016; Sacks et al. 2016; Razaz and Cnattingius 2018)","plainCitation":"(Cnattingius et al. 1999; Shoebridge and Gowers 2000; Foley et al. 2001; Feingold et al. 2002; Lindberg and Hjern 2003; Favaro et al. 2006, 2008; Nicholls and Viner 2009; Wehkalampi et al. 2010; Nosarti et al. 2012; Allen et al. 2013; Goodman et al. 2014; Micali et al. 2015; Tenconi et al. 2015; St-Hilaire et al. 2015; Matinolli et al. 2016; Sacks et al. 2016; Razaz and Cnattingius 2018)","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182,"uris":["http://zotero.org/users/local/5yGROYTU/items/Q2NE5LVS"],"uri":["http://zotero.org/users/local/5yGROYTU/items/Q2NE5LVS"],"itemData":{"id":182,"type":"article-journal","abstract":"OBJECTIVE: To examine whether previously identified childhood risk factors for anorexia nervosa (AN) predict self-reported lifetime AN by age 30 years in a prospective birth cohort.\nMETHOD: Using data from the 1970 British Cohort Study, at birth, 5, 10, and 30 years, we examined associations between suggested childhood risk factors and self-reported lifetime AN at 30 years, adjusted for sex and socioeconomic status.\nRESULTS: Anorexia nervosa was independently predicted by female sex (odds ratio [OR] 22.1), infant feeding problems (OR 2.6), maternal depressive symptoms (OR 1.8), and a history of undereating (OR 2.7). High self-esteem (OR 0.3) and higher maternal body mass index (OR 0.91) were protective.\nCONCLUSIONS: Of 22 suggested risk factors for AN, only four risk and two protective factors were confirmed in this prospective cohort study. We did not identify a role for perinatal factors, parenting, childhood body mass index, childhood emotional or sleep problems, academic ability, or exercise.","container-title":"Journal of the American Academy of Child and Adolescent Psychiatry","DOI":"10.1097/CHI.0b013e3181ab8b75","ISSN":"1527-5418","issue":"8","journalAbbreviation":"J Am Acad Child Adolesc Psychiatry","language":"eng","note":"PMID: 19564797","page":"791-799","source":"PubMed","title":"Childhood risk factors for lifetime anorexia nervosa by age 30 years in a national birth cohort","volume":"48","author":[{"family":"Nicholls","given":"Dasha E."},{"family":"Viner","given":"Russell M."}],"issued":{"date-parts":[["2009",8]]}}},{"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376,"uris":["http://zotero.org/users/local/5yGROYTU/items/AR6DLXUE"],"uri":["http://zotero.org/users/local/5yGROYTU/items/AR6DLXUE"],"itemData":{"id":376,"type":"article-journal","abstract":"This study investigates the prevalence of eating disorder (ED) psychopathology, neuropsychological function, structural brain correlates and risk mechanisms in a prospective cohort of very preterm (VPT) young adults. We assessed ED psychopathology and neuropsychological correlates in 143 cohort individuals born at &lt;33 weeks of gestation. Structural brain correlates and risk factors at birth, in childhood and adolescence, were investigated using prospectively collected data throughout childhood/adolescence. VPT-born individuals had high levels of ED psychopathology at age 21 years. Executive function did not correlate with ED symptomatology. VPT adults presenting with ED psychopathology had smaller grey matter volume at age 14/15 years in the left posterior cerebellum and smaller white matter volume in the fusiform gyrus bilaterally, compared with VPT adults with no ED psychopathology. Caesarean delivery predicted engaging in compensatory behaviours, and severe eating difficulty at age 14 years predicted ED symptomatology in young adulthood. VPT individuals are at risk for ED symptomatology, with evidence of associated structural alterations in posterior brain regions. Further prospective studies are needed to clarify the pathways that lead from perinatal/obstetric complications to ED and relevant neurobiological mechanisms. © 2015 The Authors. European Eating Disorders Review published by John Wiley &amp;Sons, Ltd.","container-title":"European Eating Disorders Review: The Journal of the Eating Disorders Association","DOI":"10.1002/erv.2346","ISSN":"1099-0968","issue":"2","journalAbbreviation":"Eur Eat Disord Rev","language":"eng","note":"PMID: 25645448","page":"147-155","source":"PubMed","title":"Eating disorder psychopathology, brain structure, neuropsychological correlates and risk mechanisms in very preterm young adults","volume":"23","author":[{"family":"Micali","given":"Nadia"},{"family":"Kothari","given":"Radha"},{"family":"Nam","given":"Kie Woo"},{"family":"Gioroukou","given":"Elena"},{"family":"Walshe","given":"Muriel"},{"family":"Allin","given":"Matthew"},{"family":"Rifkin","given":"Larry"},{"family":"Murray","given":"Robin M."},{"family":"Nosarti","given":"Chiara"}],"issued":{"date-parts":[["2015",3]]}}},{"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schema":"https://github.com/citation-style-language/schema/raw/master/csl-citation.json"} </w:instrText>
      </w:r>
      <w:r w:rsidR="00A86E1A" w:rsidRPr="00373F6E">
        <w:rPr>
          <w:rFonts w:ascii="Times New Roman" w:hAnsi="Times New Roman" w:cs="Times New Roman"/>
          <w:color w:val="auto"/>
          <w:sz w:val="24"/>
          <w:szCs w:val="24"/>
        </w:rPr>
        <w:fldChar w:fldCharType="separate"/>
      </w:r>
      <w:r w:rsidR="00ED6B4F" w:rsidRPr="00ED6B4F">
        <w:rPr>
          <w:rFonts w:ascii="Times New Roman" w:hAnsi="Times New Roman" w:cs="Times New Roman"/>
          <w:sz w:val="24"/>
        </w:rPr>
        <w:t>(Cnattingius et al. 1999; Shoebridge and Gowers 2000; Foley et al. 2001; Feingold et al. 2002; Lindberg and Hjern 2003; Favaro et al. 2006, 2008; Nicholls and Viner 2009; Wehkalampi et al. 2010; Nosarti et al. 2012; Allen et al. 2013; Goodman et al. 2014; Micali et al. 2015; Tenconi et al. 2015; St-Hilaire et al. 2015; Matinolli et al. 2016; Sacks et al. 2016; Razaz and Cnattingius 2018)</w:t>
      </w:r>
      <w:r w:rsidR="00A86E1A" w:rsidRPr="00373F6E">
        <w:rPr>
          <w:rFonts w:ascii="Times New Roman" w:hAnsi="Times New Roman" w:cs="Times New Roman"/>
          <w:color w:val="auto"/>
          <w:sz w:val="24"/>
          <w:szCs w:val="24"/>
        </w:rPr>
        <w:fldChar w:fldCharType="end"/>
      </w:r>
      <w:r w:rsidR="00F70BC2" w:rsidRPr="00373F6E">
        <w:rPr>
          <w:rFonts w:ascii="Times New Roman" w:hAnsi="Times New Roman" w:cs="Times New Roman"/>
          <w:color w:val="auto"/>
          <w:sz w:val="24"/>
          <w:szCs w:val="24"/>
        </w:rPr>
        <w:t xml:space="preserve">. </w:t>
      </w:r>
    </w:p>
    <w:p w14:paraId="27BEF655" w14:textId="442600C7" w:rsidR="003C73BB" w:rsidRPr="00373F6E" w:rsidRDefault="003131DB" w:rsidP="00F519EA">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Gestational age (&lt; 3</w:t>
      </w:r>
      <w:r w:rsidR="004547CE" w:rsidRPr="00373F6E">
        <w:rPr>
          <w:rFonts w:ascii="Times New Roman" w:hAnsi="Times New Roman" w:cs="Times New Roman"/>
          <w:color w:val="auto"/>
          <w:sz w:val="24"/>
          <w:szCs w:val="24"/>
        </w:rPr>
        <w:t xml:space="preserve">2 </w:t>
      </w:r>
      <w:r w:rsidRPr="00373F6E">
        <w:rPr>
          <w:rFonts w:ascii="Times New Roman" w:hAnsi="Times New Roman" w:cs="Times New Roman"/>
          <w:color w:val="auto"/>
          <w:sz w:val="24"/>
          <w:szCs w:val="24"/>
        </w:rPr>
        <w:t xml:space="preserve">weeks) has been consistently found as </w:t>
      </w:r>
      <w:r w:rsidR="004547CE" w:rsidRPr="00373F6E">
        <w:rPr>
          <w:rFonts w:ascii="Times New Roman" w:hAnsi="Times New Roman" w:cs="Times New Roman"/>
          <w:color w:val="auto"/>
          <w:sz w:val="24"/>
          <w:szCs w:val="24"/>
        </w:rPr>
        <w:t>associated with EDs</w:t>
      </w:r>
      <w:r w:rsidR="00A86E1A" w:rsidRPr="00373F6E">
        <w:rPr>
          <w:rFonts w:ascii="Times New Roman" w:hAnsi="Times New Roman" w:cs="Times New Roman"/>
          <w:color w:val="auto"/>
          <w:sz w:val="24"/>
          <w:szCs w:val="24"/>
        </w:rPr>
        <w:t>, even adjusting for confounders</w:t>
      </w:r>
      <w:r w:rsidR="008E578D" w:rsidRPr="00373F6E">
        <w:rPr>
          <w:rFonts w:ascii="Times New Roman" w:hAnsi="Times New Roman" w:cs="Times New Roman"/>
          <w:color w:val="auto"/>
          <w:sz w:val="24"/>
          <w:szCs w:val="24"/>
        </w:rPr>
        <w:t xml:space="preserve"> (Nosarti et al. 2012;</w:t>
      </w:r>
      <w:r w:rsidR="008E578D" w:rsidRPr="00373F6E">
        <w:rPr>
          <w:rFonts w:ascii="Times New Roman" w:hAnsi="Times New Roman" w:cs="Times New Roman"/>
          <w:color w:val="auto"/>
          <w:sz w:val="24"/>
          <w:szCs w:val="24"/>
        </w:rPr>
        <w:fldChar w:fldCharType="begin"/>
      </w:r>
      <w:r w:rsidR="008E578D" w:rsidRPr="00373F6E">
        <w:rPr>
          <w:rFonts w:ascii="Times New Roman" w:hAnsi="Times New Roman" w:cs="Times New Roman"/>
          <w:color w:val="auto"/>
          <w:sz w:val="24"/>
          <w:szCs w:val="24"/>
        </w:rPr>
        <w:instrText xml:space="preserve"> ADDIN ZOTERO_ITEM CSL_CITATION {"citationID":"c3ICY5vV","properties":{"formattedCitation":"(Foley et al. 2001; Goodman et al. 2014)","plainCitation":"(Foley et al. 2001; Goodman et al. 2014)","dontUpdate":true,"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008E578D" w:rsidRPr="00373F6E">
        <w:rPr>
          <w:rFonts w:ascii="Times New Roman" w:hAnsi="Times New Roman" w:cs="Times New Roman"/>
          <w:color w:val="auto"/>
          <w:sz w:val="24"/>
          <w:szCs w:val="24"/>
        </w:rPr>
        <w:fldChar w:fldCharType="separate"/>
      </w:r>
      <w:r w:rsidR="008E578D" w:rsidRPr="00373F6E">
        <w:rPr>
          <w:rFonts w:ascii="Times New Roman" w:hAnsi="Times New Roman" w:cs="Times New Roman"/>
          <w:color w:val="auto"/>
          <w:sz w:val="24"/>
          <w:szCs w:val="24"/>
        </w:rPr>
        <w:t xml:space="preserve"> Foley et al. 2001; Goodman et al. 2014;</w:t>
      </w:r>
      <w:r w:rsidR="008E578D" w:rsidRPr="00373F6E">
        <w:rPr>
          <w:rFonts w:ascii="Times New Roman" w:hAnsi="Times New Roman" w:cs="Times New Roman"/>
          <w:color w:val="auto"/>
          <w:sz w:val="24"/>
          <w:szCs w:val="24"/>
        </w:rPr>
        <w:fldChar w:fldCharType="end"/>
      </w:r>
      <w:r w:rsidR="008E578D" w:rsidRPr="00373F6E">
        <w:rPr>
          <w:rFonts w:ascii="Times New Roman" w:hAnsi="Times New Roman" w:cs="Times New Roman"/>
          <w:color w:val="auto"/>
          <w:sz w:val="24"/>
          <w:szCs w:val="24"/>
        </w:rPr>
        <w:fldChar w:fldCharType="begin"/>
      </w:r>
      <w:r w:rsidR="008E578D" w:rsidRPr="00373F6E">
        <w:rPr>
          <w:rFonts w:ascii="Times New Roman" w:hAnsi="Times New Roman" w:cs="Times New Roman"/>
          <w:color w:val="auto"/>
          <w:sz w:val="24"/>
          <w:szCs w:val="24"/>
        </w:rPr>
        <w:instrText xml:space="preserve"> ADDIN ZOTERO_ITEM CSL_CITATION {"citationID":"Y9rZ5IPu","properties":{"formattedCitation":"(Cnattingius et al. 1999; Lindberg and Hjern 2003; Razaz and Cnattingius 2018)","plainCitation":"(Cnattingius et al. 1999; Lindberg and Hjern 2003; Razaz and Cnattingius 2018)","dontUpdate":true,"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008E578D" w:rsidRPr="00373F6E">
        <w:rPr>
          <w:rFonts w:ascii="Times New Roman" w:hAnsi="Times New Roman" w:cs="Times New Roman"/>
          <w:color w:val="auto"/>
          <w:sz w:val="24"/>
          <w:szCs w:val="24"/>
        </w:rPr>
        <w:fldChar w:fldCharType="separate"/>
      </w:r>
      <w:r w:rsidR="008E578D" w:rsidRPr="00373F6E">
        <w:rPr>
          <w:rFonts w:ascii="Times New Roman" w:hAnsi="Times New Roman" w:cs="Times New Roman"/>
          <w:color w:val="auto"/>
          <w:sz w:val="24"/>
          <w:szCs w:val="24"/>
        </w:rPr>
        <w:t xml:space="preserve"> Cnattingius </w:t>
      </w:r>
      <w:r w:rsidR="008E578D" w:rsidRPr="00373F6E">
        <w:rPr>
          <w:rFonts w:ascii="Times New Roman" w:hAnsi="Times New Roman" w:cs="Times New Roman"/>
          <w:color w:val="auto"/>
          <w:sz w:val="24"/>
          <w:szCs w:val="24"/>
        </w:rPr>
        <w:lastRenderedPageBreak/>
        <w:t>et al. 1999; Lindberg and Hjern 2003; Razaz and Cnattingius 2018)</w:t>
      </w:r>
      <w:r w:rsidR="008E578D" w:rsidRPr="00373F6E">
        <w:rPr>
          <w:rFonts w:ascii="Times New Roman" w:hAnsi="Times New Roman" w:cs="Times New Roman"/>
          <w:color w:val="auto"/>
          <w:sz w:val="24"/>
          <w:szCs w:val="24"/>
        </w:rPr>
        <w:fldChar w:fldCharType="end"/>
      </w:r>
      <w:r w:rsidR="00A86E1A" w:rsidRPr="00373F6E">
        <w:rPr>
          <w:rFonts w:ascii="Times New Roman" w:hAnsi="Times New Roman" w:cs="Times New Roman"/>
          <w:color w:val="auto"/>
          <w:sz w:val="24"/>
          <w:szCs w:val="24"/>
        </w:rPr>
        <w:fldChar w:fldCharType="begin"/>
      </w:r>
      <w:r w:rsidR="005B1F52" w:rsidRPr="00373F6E">
        <w:rPr>
          <w:rFonts w:ascii="Times New Roman" w:hAnsi="Times New Roman" w:cs="Times New Roman"/>
          <w:color w:val="auto"/>
          <w:sz w:val="24"/>
          <w:szCs w:val="24"/>
        </w:rPr>
        <w:instrText xml:space="preserve"> ADDIN ZOTERO_ITEM CSL_CITATION {"citationID":"401qzzCv","properties":{"formattedCitation":"(Nosarti et al. 2012)","plainCitation":"(Nosarti et al. 2012)","dontUpdate":true,"noteIndex":0},"citationItems":[{"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schema":"https://github.com/citation-style-language/schema/raw/master/csl-citation.json"} </w:instrText>
      </w:r>
      <w:r w:rsidR="00A86E1A" w:rsidRPr="00373F6E">
        <w:rPr>
          <w:rFonts w:ascii="Times New Roman" w:hAnsi="Times New Roman" w:cs="Times New Roman"/>
          <w:color w:val="auto"/>
          <w:sz w:val="24"/>
          <w:szCs w:val="24"/>
        </w:rPr>
        <w:fldChar w:fldCharType="end"/>
      </w:r>
      <w:r w:rsidR="004547CE" w:rsidRPr="00373F6E">
        <w:rPr>
          <w:rFonts w:ascii="Times New Roman" w:hAnsi="Times New Roman" w:cs="Times New Roman"/>
          <w:color w:val="auto"/>
          <w:sz w:val="24"/>
          <w:szCs w:val="24"/>
        </w:rPr>
        <w:t>.</w:t>
      </w:r>
      <w:r w:rsidR="00721081"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With more detail, low gestational age was associated</w:t>
      </w:r>
      <w:r w:rsidR="00F70BC2" w:rsidRPr="00373F6E">
        <w:rPr>
          <w:rFonts w:ascii="Times New Roman" w:hAnsi="Times New Roman" w:cs="Times New Roman"/>
          <w:color w:val="auto"/>
          <w:sz w:val="24"/>
          <w:szCs w:val="24"/>
        </w:rPr>
        <w:t xml:space="preserve"> with later AN diagnosis </w:t>
      </w:r>
      <w:r w:rsidR="00A86E1A" w:rsidRPr="00373F6E">
        <w:rPr>
          <w:rFonts w:ascii="Times New Roman" w:hAnsi="Times New Roman" w:cs="Times New Roman"/>
          <w:color w:val="auto"/>
          <w:sz w:val="24"/>
          <w:szCs w:val="24"/>
        </w:rPr>
        <w:t xml:space="preserve">with </w:t>
      </w:r>
      <w:r w:rsidR="003B1733" w:rsidRPr="00373F6E">
        <w:rPr>
          <w:rFonts w:ascii="Times New Roman" w:hAnsi="Times New Roman" w:cs="Times New Roman"/>
          <w:color w:val="auto"/>
          <w:sz w:val="24"/>
          <w:szCs w:val="24"/>
        </w:rPr>
        <w:t xml:space="preserve">an </w:t>
      </w:r>
      <w:r w:rsidR="00A86E1A" w:rsidRPr="00373F6E">
        <w:rPr>
          <w:rFonts w:ascii="Times New Roman" w:hAnsi="Times New Roman" w:cs="Times New Roman"/>
          <w:color w:val="auto"/>
          <w:sz w:val="24"/>
          <w:szCs w:val="24"/>
        </w:rPr>
        <w:t>o</w:t>
      </w:r>
      <w:r w:rsidR="003355CE" w:rsidRPr="00373F6E">
        <w:rPr>
          <w:rFonts w:ascii="Times New Roman" w:hAnsi="Times New Roman" w:cs="Times New Roman"/>
          <w:color w:val="auto"/>
          <w:sz w:val="24"/>
          <w:szCs w:val="24"/>
        </w:rPr>
        <w:t>dds ratio rang</w:t>
      </w:r>
      <w:r w:rsidRPr="00373F6E">
        <w:rPr>
          <w:rFonts w:ascii="Times New Roman" w:hAnsi="Times New Roman" w:cs="Times New Roman"/>
          <w:color w:val="auto"/>
          <w:sz w:val="24"/>
          <w:szCs w:val="24"/>
        </w:rPr>
        <w:t>ing</w:t>
      </w:r>
      <w:r w:rsidR="003355CE" w:rsidRPr="00373F6E">
        <w:rPr>
          <w:rFonts w:ascii="Times New Roman" w:hAnsi="Times New Roman" w:cs="Times New Roman"/>
          <w:color w:val="auto"/>
          <w:sz w:val="24"/>
          <w:szCs w:val="24"/>
        </w:rPr>
        <w:t xml:space="preserve"> from 1.9 (95% </w:t>
      </w:r>
      <w:r w:rsidR="00F70BC2" w:rsidRPr="00373F6E">
        <w:rPr>
          <w:rFonts w:ascii="Times New Roman" w:hAnsi="Times New Roman" w:cs="Times New Roman"/>
          <w:color w:val="auto"/>
          <w:sz w:val="24"/>
          <w:szCs w:val="24"/>
        </w:rPr>
        <w:t>C</w:t>
      </w:r>
      <w:r w:rsidR="003355CE" w:rsidRPr="00373F6E">
        <w:rPr>
          <w:rFonts w:ascii="Times New Roman" w:hAnsi="Times New Roman" w:cs="Times New Roman"/>
          <w:color w:val="auto"/>
          <w:sz w:val="24"/>
          <w:szCs w:val="24"/>
        </w:rPr>
        <w:t>I</w:t>
      </w:r>
      <w:r w:rsidR="00F70BC2" w:rsidRPr="00373F6E">
        <w:rPr>
          <w:rFonts w:ascii="Times New Roman" w:hAnsi="Times New Roman" w:cs="Times New Roman"/>
          <w:color w:val="auto"/>
          <w:sz w:val="24"/>
          <w:szCs w:val="24"/>
        </w:rPr>
        <w:t xml:space="preserve"> 1.2-3.3</w:t>
      </w:r>
      <w:r w:rsidR="00D54B06" w:rsidRPr="00373F6E">
        <w:rPr>
          <w:rFonts w:ascii="Times New Roman" w:hAnsi="Times New Roman" w:cs="Times New Roman"/>
          <w:color w:val="auto"/>
          <w:sz w:val="24"/>
          <w:szCs w:val="24"/>
        </w:rPr>
        <w:t>;</w:t>
      </w:r>
      <w:r w:rsidR="00F70BC2"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P2Mw3qne","properties":{"formattedCitation":"(Lindberg and Hjern 2003)","plainCitation":"(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schema":"https://github.com/citation-style-language/schema/raw/master/csl-citation.json"} </w:instrText>
      </w:r>
      <w:r w:rsidR="00F70BC2" w:rsidRPr="00373F6E">
        <w:rPr>
          <w:rFonts w:ascii="Times New Roman" w:hAnsi="Times New Roman" w:cs="Times New Roman"/>
          <w:color w:val="auto"/>
          <w:sz w:val="24"/>
          <w:szCs w:val="24"/>
        </w:rPr>
        <w:fldChar w:fldCharType="separate"/>
      </w:r>
      <w:r w:rsidR="00A706C3" w:rsidRPr="00373F6E">
        <w:rPr>
          <w:rFonts w:ascii="Times New Roman" w:hAnsi="Times New Roman" w:cs="Times New Roman"/>
          <w:sz w:val="24"/>
        </w:rPr>
        <w:t>(Lindberg and Hjern 2003)</w:t>
      </w:r>
      <w:r w:rsidR="00F70BC2" w:rsidRPr="00373F6E">
        <w:rPr>
          <w:rFonts w:ascii="Times New Roman" w:hAnsi="Times New Roman" w:cs="Times New Roman"/>
          <w:color w:val="auto"/>
          <w:sz w:val="24"/>
          <w:szCs w:val="24"/>
        </w:rPr>
        <w:fldChar w:fldCharType="end"/>
      </w:r>
      <w:r w:rsidR="00F70BC2" w:rsidRPr="00373F6E">
        <w:rPr>
          <w:rFonts w:ascii="Times New Roman" w:hAnsi="Times New Roman" w:cs="Times New Roman"/>
          <w:color w:val="auto"/>
          <w:sz w:val="24"/>
          <w:szCs w:val="24"/>
        </w:rPr>
        <w:t xml:space="preserve"> to </w:t>
      </w:r>
      <w:r w:rsidR="003355CE" w:rsidRPr="00373F6E">
        <w:rPr>
          <w:rFonts w:ascii="Times New Roman" w:hAnsi="Times New Roman" w:cs="Times New Roman"/>
          <w:color w:val="auto"/>
          <w:sz w:val="24"/>
          <w:szCs w:val="24"/>
        </w:rPr>
        <w:t>3.2 (</w:t>
      </w:r>
      <w:r w:rsidR="00F70BC2" w:rsidRPr="00373F6E">
        <w:rPr>
          <w:rFonts w:ascii="Times New Roman" w:hAnsi="Times New Roman" w:cs="Times New Roman"/>
          <w:color w:val="auto"/>
          <w:sz w:val="24"/>
          <w:szCs w:val="24"/>
        </w:rPr>
        <w:t>95% CI 1.6-6.2</w:t>
      </w:r>
      <w:r w:rsidR="00D54B06" w:rsidRPr="00373F6E">
        <w:rPr>
          <w:rFonts w:ascii="Times New Roman" w:hAnsi="Times New Roman" w:cs="Times New Roman"/>
          <w:color w:val="auto"/>
          <w:sz w:val="24"/>
          <w:szCs w:val="24"/>
        </w:rPr>
        <w:t xml:space="preserve">; </w:t>
      </w:r>
      <w:r w:rsidR="00F70BC2"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cfVRoyJl","properties":{"formattedCitation":"(Cnattingius et al. 1999)","plainCitation":"(Cnattingius et al. 1999)","noteIndex":0},"citationItems":[{"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00F70BC2" w:rsidRPr="00373F6E">
        <w:rPr>
          <w:rFonts w:ascii="Times New Roman" w:hAnsi="Times New Roman" w:cs="Times New Roman"/>
          <w:color w:val="auto"/>
          <w:sz w:val="24"/>
          <w:szCs w:val="24"/>
        </w:rPr>
        <w:fldChar w:fldCharType="separate"/>
      </w:r>
      <w:r w:rsidR="00A706C3" w:rsidRPr="00373F6E">
        <w:rPr>
          <w:rFonts w:ascii="Times New Roman" w:hAnsi="Times New Roman" w:cs="Times New Roman"/>
          <w:sz w:val="24"/>
        </w:rPr>
        <w:t>(Cnattingius et al. 1999)</w:t>
      </w:r>
      <w:r w:rsidR="00F70BC2" w:rsidRPr="00373F6E">
        <w:rPr>
          <w:rFonts w:ascii="Times New Roman" w:hAnsi="Times New Roman" w:cs="Times New Roman"/>
          <w:color w:val="auto"/>
          <w:sz w:val="24"/>
          <w:szCs w:val="24"/>
        </w:rPr>
        <w:fldChar w:fldCharType="end"/>
      </w:r>
      <w:r w:rsidR="00170B6C" w:rsidRPr="00373F6E">
        <w:rPr>
          <w:rFonts w:ascii="Times New Roman" w:hAnsi="Times New Roman" w:cs="Times New Roman"/>
          <w:color w:val="auto"/>
          <w:sz w:val="24"/>
          <w:szCs w:val="24"/>
        </w:rPr>
        <w:t>.</w:t>
      </w:r>
      <w:r w:rsidR="00721081" w:rsidRPr="00373F6E">
        <w:rPr>
          <w:rFonts w:ascii="Times New Roman" w:hAnsi="Times New Roman" w:cs="Times New Roman"/>
          <w:color w:val="auto"/>
          <w:sz w:val="24"/>
          <w:szCs w:val="24"/>
        </w:rPr>
        <w:t xml:space="preserve"> </w:t>
      </w:r>
    </w:p>
    <w:p w14:paraId="2CD9F86A" w14:textId="7C0BC7CA" w:rsidR="003C73BB" w:rsidRPr="00373F6E" w:rsidRDefault="009419F8" w:rsidP="00F519EA">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Three studies found that AN diagnosis was associated with being small for gestational age</w:t>
      </w:r>
      <w:r w:rsidR="00A86E1A"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 xml:space="preserve">at birth </w:t>
      </w:r>
      <w:r w:rsidR="00A86E1A" w:rsidRPr="00373F6E">
        <w:rPr>
          <w:rFonts w:ascii="Times New Roman" w:hAnsi="Times New Roman" w:cs="Times New Roman"/>
          <w:color w:val="auto"/>
          <w:sz w:val="24"/>
          <w:szCs w:val="24"/>
        </w:rPr>
        <w:fldChar w:fldCharType="begin"/>
      </w:r>
      <w:r w:rsidR="00A86E1A" w:rsidRPr="00373F6E">
        <w:rPr>
          <w:rFonts w:ascii="Times New Roman" w:hAnsi="Times New Roman" w:cs="Times New Roman"/>
          <w:color w:val="auto"/>
          <w:sz w:val="24"/>
          <w:szCs w:val="24"/>
        </w:rPr>
        <w:instrText xml:space="preserve"> ADDIN ZOTERO_ITEM CSL_CITATION {"citationID":"gNQ8o5Lz","properties":{"formattedCitation":"(Cnattingius et al. 1999)","plainCitation":"(Cnattingius et al. 1999)","noteIndex":0},"citationItems":[{"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00A86E1A" w:rsidRPr="00373F6E">
        <w:rPr>
          <w:rFonts w:ascii="Times New Roman" w:hAnsi="Times New Roman" w:cs="Times New Roman"/>
          <w:color w:val="auto"/>
          <w:sz w:val="24"/>
          <w:szCs w:val="24"/>
        </w:rPr>
        <w:fldChar w:fldCharType="separate"/>
      </w:r>
      <w:r w:rsidR="00A86E1A" w:rsidRPr="00373F6E">
        <w:rPr>
          <w:rFonts w:ascii="Times New Roman" w:hAnsi="Times New Roman" w:cs="Times New Roman"/>
          <w:color w:val="auto"/>
          <w:sz w:val="24"/>
          <w:szCs w:val="24"/>
        </w:rPr>
        <w:t>(Cnattingius et al. 1999)</w:t>
      </w:r>
      <w:r w:rsidR="00A86E1A" w:rsidRPr="00373F6E">
        <w:rPr>
          <w:rFonts w:ascii="Times New Roman" w:hAnsi="Times New Roman" w:cs="Times New Roman"/>
          <w:color w:val="auto"/>
          <w:sz w:val="24"/>
          <w:szCs w:val="24"/>
        </w:rPr>
        <w:fldChar w:fldCharType="end"/>
      </w:r>
      <w:r w:rsidR="00A86E1A"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or having a ponderal index &lt;25</w:t>
      </w:r>
      <w:r w:rsidR="00A86E1A"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gL8wC6CJ","properties":{"formattedCitation":"(Favaro et al. 2006; Tenconi et al. 2015)","plainCitation":"(Favaro et al. 2006;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Favaro et al. 2006; Tenconi et al. 2015)</w:t>
      </w:r>
      <w:r w:rsidRPr="00373F6E">
        <w:rPr>
          <w:rFonts w:ascii="Times New Roman" w:hAnsi="Times New Roman" w:cs="Times New Roman"/>
          <w:color w:val="auto"/>
          <w:sz w:val="24"/>
          <w:szCs w:val="24"/>
        </w:rPr>
        <w:fldChar w:fldCharType="end"/>
      </w:r>
      <w:r w:rsidR="00A86E1A" w:rsidRPr="00373F6E">
        <w:rPr>
          <w:rFonts w:ascii="Times New Roman" w:hAnsi="Times New Roman" w:cs="Times New Roman"/>
          <w:color w:val="auto"/>
          <w:sz w:val="24"/>
          <w:szCs w:val="24"/>
        </w:rPr>
        <w:t>.</w:t>
      </w:r>
      <w:r w:rsidR="00D413BE" w:rsidRPr="00373F6E">
        <w:rPr>
          <w:rFonts w:ascii="Times New Roman" w:hAnsi="Times New Roman" w:cs="Times New Roman"/>
          <w:color w:val="auto"/>
          <w:sz w:val="24"/>
          <w:szCs w:val="24"/>
        </w:rPr>
        <w:t xml:space="preserve"> </w:t>
      </w:r>
    </w:p>
    <w:p w14:paraId="7EE3E046" w14:textId="05259009" w:rsidR="003C73BB" w:rsidRPr="00373F6E" w:rsidRDefault="00A86E1A" w:rsidP="00D54B06">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Concerning BN, t</w:t>
      </w:r>
      <w:r w:rsidR="008E7AF4" w:rsidRPr="00373F6E">
        <w:rPr>
          <w:rFonts w:ascii="Times New Roman" w:hAnsi="Times New Roman" w:cs="Times New Roman"/>
          <w:color w:val="auto"/>
          <w:sz w:val="24"/>
          <w:szCs w:val="24"/>
        </w:rPr>
        <w:t xml:space="preserve">wo studies </w:t>
      </w:r>
      <w:r w:rsidR="00A661F2" w:rsidRPr="00373F6E">
        <w:rPr>
          <w:rFonts w:ascii="Times New Roman" w:hAnsi="Times New Roman" w:cs="Times New Roman"/>
          <w:color w:val="auto"/>
          <w:sz w:val="24"/>
          <w:szCs w:val="24"/>
        </w:rPr>
        <w:t>found that BN was associated with low b</w:t>
      </w:r>
      <w:r w:rsidR="00760A61" w:rsidRPr="00373F6E">
        <w:rPr>
          <w:rFonts w:ascii="Times New Roman" w:hAnsi="Times New Roman" w:cs="Times New Roman"/>
          <w:color w:val="auto"/>
          <w:sz w:val="24"/>
          <w:szCs w:val="24"/>
        </w:rPr>
        <w:t>irth weight for gestational age</w:t>
      </w:r>
      <w:r w:rsidR="00D413BE" w:rsidRPr="00373F6E">
        <w:rPr>
          <w:rFonts w:ascii="Times New Roman" w:hAnsi="Times New Roman" w:cs="Times New Roman"/>
          <w:color w:val="auto"/>
          <w:sz w:val="24"/>
          <w:szCs w:val="24"/>
        </w:rPr>
        <w:t xml:space="preserve"> </w:t>
      </w:r>
      <w:r w:rsidR="00D413BE" w:rsidRPr="00373F6E">
        <w:rPr>
          <w:rFonts w:ascii="Times New Roman" w:hAnsi="Times New Roman" w:cs="Times New Roman"/>
          <w:color w:val="auto"/>
          <w:sz w:val="24"/>
          <w:szCs w:val="24"/>
        </w:rPr>
        <w:fldChar w:fldCharType="begin"/>
      </w:r>
      <w:r w:rsidR="00D413BE" w:rsidRPr="00373F6E">
        <w:rPr>
          <w:rFonts w:ascii="Times New Roman" w:hAnsi="Times New Roman" w:cs="Times New Roman"/>
          <w:color w:val="auto"/>
          <w:sz w:val="24"/>
          <w:szCs w:val="24"/>
        </w:rPr>
        <w:instrText xml:space="preserve"> ADDIN ZOTERO_ITEM CSL_CITATION {"citationID":"oNAMc66b","properties":{"formattedCitation":"(Favaro et al. 2006; Tenconi et al. 2015)","plainCitation":"(Favaro et al. 2006;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D413BE" w:rsidRPr="00373F6E">
        <w:rPr>
          <w:rFonts w:ascii="Times New Roman" w:hAnsi="Times New Roman" w:cs="Times New Roman"/>
          <w:color w:val="auto"/>
          <w:sz w:val="24"/>
          <w:szCs w:val="24"/>
        </w:rPr>
        <w:fldChar w:fldCharType="separate"/>
      </w:r>
      <w:r w:rsidR="00D413BE" w:rsidRPr="00373F6E">
        <w:rPr>
          <w:rFonts w:ascii="Times New Roman" w:hAnsi="Times New Roman" w:cs="Times New Roman"/>
          <w:color w:val="auto"/>
          <w:sz w:val="24"/>
          <w:szCs w:val="24"/>
        </w:rPr>
        <w:t>(Favaro et al. 2006; Tenconi et al. 2015)</w:t>
      </w:r>
      <w:r w:rsidR="00D413BE" w:rsidRPr="00373F6E">
        <w:rPr>
          <w:rFonts w:ascii="Times New Roman" w:hAnsi="Times New Roman" w:cs="Times New Roman"/>
          <w:color w:val="auto"/>
          <w:sz w:val="24"/>
          <w:szCs w:val="24"/>
        </w:rPr>
        <w:fldChar w:fldCharType="end"/>
      </w:r>
      <w:r w:rsidR="00760A61" w:rsidRPr="00373F6E">
        <w:rPr>
          <w:rFonts w:ascii="Times New Roman" w:hAnsi="Times New Roman" w:cs="Times New Roman"/>
          <w:color w:val="auto"/>
          <w:sz w:val="24"/>
          <w:szCs w:val="24"/>
        </w:rPr>
        <w:t>;</w:t>
      </w:r>
      <w:r w:rsidR="00A661F2" w:rsidRPr="00373F6E">
        <w:rPr>
          <w:rFonts w:ascii="Times New Roman" w:hAnsi="Times New Roman" w:cs="Times New Roman"/>
          <w:color w:val="auto"/>
          <w:sz w:val="24"/>
          <w:szCs w:val="24"/>
        </w:rPr>
        <w:t xml:space="preserve"> however</w:t>
      </w:r>
      <w:r w:rsidR="00760A61" w:rsidRPr="00373F6E">
        <w:rPr>
          <w:rFonts w:ascii="Times New Roman" w:hAnsi="Times New Roman" w:cs="Times New Roman"/>
          <w:color w:val="auto"/>
          <w:sz w:val="24"/>
          <w:szCs w:val="24"/>
        </w:rPr>
        <w:t>,</w:t>
      </w:r>
      <w:r w:rsidR="00A661F2" w:rsidRPr="00373F6E">
        <w:rPr>
          <w:rFonts w:ascii="Times New Roman" w:hAnsi="Times New Roman" w:cs="Times New Roman"/>
          <w:color w:val="auto"/>
          <w:sz w:val="24"/>
          <w:szCs w:val="24"/>
        </w:rPr>
        <w:t xml:space="preserve"> another study </w:t>
      </w:r>
      <w:r w:rsidR="00170B6C" w:rsidRPr="00373F6E">
        <w:rPr>
          <w:rFonts w:ascii="Times New Roman" w:hAnsi="Times New Roman" w:cs="Times New Roman"/>
          <w:color w:val="auto"/>
          <w:sz w:val="24"/>
          <w:szCs w:val="24"/>
        </w:rPr>
        <w:t xml:space="preserve">reported </w:t>
      </w:r>
      <w:r w:rsidRPr="00373F6E">
        <w:rPr>
          <w:rFonts w:ascii="Times New Roman" w:hAnsi="Times New Roman" w:cs="Times New Roman"/>
          <w:color w:val="auto"/>
          <w:sz w:val="24"/>
          <w:szCs w:val="24"/>
        </w:rPr>
        <w:t xml:space="preserve">the opposite result </w:t>
      </w:r>
      <w:r w:rsidR="00A661F2"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UnxpYjHz","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00A661F2"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Goodman et al. 2014)</w:t>
      </w:r>
      <w:r w:rsidR="00A661F2"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w:t>
      </w:r>
      <w:r w:rsidR="00721081" w:rsidRPr="00373F6E">
        <w:rPr>
          <w:rFonts w:ascii="Times New Roman" w:hAnsi="Times New Roman" w:cs="Times New Roman"/>
          <w:color w:val="auto"/>
          <w:sz w:val="24"/>
          <w:szCs w:val="24"/>
        </w:rPr>
        <w:t xml:space="preserve"> </w:t>
      </w:r>
    </w:p>
    <w:p w14:paraId="4AE0F3A3" w14:textId="1C621660" w:rsidR="004547CE" w:rsidRPr="00373F6E" w:rsidRDefault="00BF749C" w:rsidP="003350EC">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Two studies</w:t>
      </w:r>
      <w:r w:rsidR="0064707D" w:rsidRPr="00373F6E">
        <w:rPr>
          <w:rFonts w:ascii="Times New Roman" w:hAnsi="Times New Roman" w:cs="Times New Roman"/>
          <w:color w:val="auto"/>
          <w:sz w:val="24"/>
          <w:szCs w:val="24"/>
        </w:rPr>
        <w:t xml:space="preserve"> on unaffected individuals</w:t>
      </w:r>
      <w:r w:rsidRPr="00373F6E">
        <w:rPr>
          <w:rFonts w:ascii="Times New Roman" w:hAnsi="Times New Roman" w:cs="Times New Roman"/>
          <w:color w:val="auto"/>
          <w:sz w:val="24"/>
          <w:szCs w:val="24"/>
        </w:rPr>
        <w:t xml:space="preserve"> </w:t>
      </w:r>
      <w:r w:rsidR="00A86E1A" w:rsidRPr="00373F6E">
        <w:rPr>
          <w:rFonts w:ascii="Times New Roman" w:hAnsi="Times New Roman" w:cs="Times New Roman"/>
          <w:color w:val="auto"/>
          <w:sz w:val="24"/>
          <w:szCs w:val="24"/>
        </w:rPr>
        <w:t xml:space="preserve">found that </w:t>
      </w:r>
      <w:r w:rsidRPr="00373F6E">
        <w:rPr>
          <w:rFonts w:ascii="Times New Roman" w:hAnsi="Times New Roman" w:cs="Times New Roman"/>
          <w:color w:val="auto"/>
          <w:sz w:val="24"/>
          <w:szCs w:val="24"/>
        </w:rPr>
        <w:t xml:space="preserve">adolescents and young adults born preterm </w:t>
      </w:r>
      <w:r w:rsidR="00A86E1A" w:rsidRPr="00373F6E">
        <w:rPr>
          <w:rFonts w:ascii="Times New Roman" w:hAnsi="Times New Roman" w:cs="Times New Roman"/>
          <w:color w:val="auto"/>
          <w:sz w:val="24"/>
          <w:szCs w:val="24"/>
        </w:rPr>
        <w:t xml:space="preserve">showed lower scores on eating psychopathology (i.e., drive for thinness, body dissatisfaction, and bulimia) than </w:t>
      </w:r>
      <w:r w:rsidR="008E7AF4" w:rsidRPr="00373F6E">
        <w:rPr>
          <w:rFonts w:ascii="Times New Roman" w:hAnsi="Times New Roman" w:cs="Times New Roman"/>
          <w:color w:val="auto"/>
          <w:sz w:val="24"/>
          <w:szCs w:val="24"/>
        </w:rPr>
        <w:t>those who were not born preterm</w:t>
      </w:r>
      <w:r w:rsidR="00A86E1A" w:rsidRPr="00373F6E">
        <w:rPr>
          <w:rFonts w:ascii="Times New Roman" w:hAnsi="Times New Roman" w:cs="Times New Roman"/>
          <w:color w:val="auto"/>
          <w:sz w:val="24"/>
          <w:szCs w:val="24"/>
        </w:rPr>
        <w:t xml:space="preserve"> (Wehkalampi et al. 2010)</w:t>
      </w:r>
      <w:r w:rsidR="00170B6C" w:rsidRPr="00373F6E">
        <w:rPr>
          <w:rFonts w:ascii="Times New Roman" w:hAnsi="Times New Roman" w:cs="Times New Roman"/>
          <w:color w:val="auto"/>
          <w:sz w:val="24"/>
          <w:szCs w:val="24"/>
        </w:rPr>
        <w:t xml:space="preserve"> </w:t>
      </w:r>
      <w:r w:rsidR="00CE3921" w:rsidRPr="00373F6E">
        <w:rPr>
          <w:rFonts w:ascii="Times New Roman" w:hAnsi="Times New Roman" w:cs="Times New Roman"/>
          <w:color w:val="auto"/>
          <w:sz w:val="24"/>
          <w:szCs w:val="24"/>
        </w:rPr>
        <w:t>even after controlling for co</w:t>
      </w:r>
      <w:r w:rsidR="00A86E1A" w:rsidRPr="00373F6E">
        <w:rPr>
          <w:rFonts w:ascii="Times New Roman" w:hAnsi="Times New Roman" w:cs="Times New Roman"/>
          <w:color w:val="auto"/>
          <w:sz w:val="24"/>
          <w:szCs w:val="24"/>
        </w:rPr>
        <w:t xml:space="preserve">nfounders </w:t>
      </w:r>
      <w:r w:rsidR="00A86E1A" w:rsidRPr="00373F6E">
        <w:rPr>
          <w:rFonts w:ascii="Times New Roman" w:hAnsi="Times New Roman" w:cs="Times New Roman"/>
          <w:color w:val="auto"/>
          <w:sz w:val="24"/>
          <w:szCs w:val="24"/>
        </w:rPr>
        <w:fldChar w:fldCharType="begin"/>
      </w:r>
      <w:r w:rsidR="00A86E1A" w:rsidRPr="00373F6E">
        <w:rPr>
          <w:rFonts w:ascii="Times New Roman" w:hAnsi="Times New Roman" w:cs="Times New Roman"/>
          <w:color w:val="auto"/>
          <w:sz w:val="24"/>
          <w:szCs w:val="24"/>
        </w:rPr>
        <w:instrText xml:space="preserve"> ADDIN ZOTERO_ITEM CSL_CITATION {"citationID":"QIiLDvKn","properties":{"formattedCitation":"(Matinolli et al. 2016)","plainCitation":"(Matinolli et al. 2016)","noteIndex":0},"citationItems":[{"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schema":"https://github.com/citation-style-language/schema/raw/master/csl-citation.json"} </w:instrText>
      </w:r>
      <w:r w:rsidR="00A86E1A" w:rsidRPr="00373F6E">
        <w:rPr>
          <w:rFonts w:ascii="Times New Roman" w:hAnsi="Times New Roman" w:cs="Times New Roman"/>
          <w:color w:val="auto"/>
          <w:sz w:val="24"/>
          <w:szCs w:val="24"/>
        </w:rPr>
        <w:fldChar w:fldCharType="separate"/>
      </w:r>
      <w:r w:rsidR="00A86E1A" w:rsidRPr="00373F6E">
        <w:rPr>
          <w:rFonts w:ascii="Times New Roman" w:hAnsi="Times New Roman" w:cs="Times New Roman"/>
          <w:color w:val="auto"/>
          <w:sz w:val="24"/>
          <w:szCs w:val="24"/>
        </w:rPr>
        <w:t>(Matinolli et al. 2016)</w:t>
      </w:r>
      <w:r w:rsidR="00A86E1A"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w:t>
      </w:r>
      <w:r w:rsidR="003350EC" w:rsidRPr="00373F6E">
        <w:t xml:space="preserve"> </w:t>
      </w:r>
    </w:p>
    <w:p w14:paraId="15830422" w14:textId="77777777" w:rsidR="00A86E1A" w:rsidRPr="00373F6E" w:rsidRDefault="00A86E1A" w:rsidP="005E3D49">
      <w:pPr>
        <w:spacing w:after="0" w:line="480" w:lineRule="auto"/>
        <w:jc w:val="both"/>
        <w:rPr>
          <w:rFonts w:ascii="Times New Roman" w:hAnsi="Times New Roman" w:cs="Times New Roman"/>
          <w:color w:val="auto"/>
          <w:sz w:val="24"/>
          <w:szCs w:val="24"/>
        </w:rPr>
      </w:pPr>
    </w:p>
    <w:p w14:paraId="43D4FF04" w14:textId="5CA567B0" w:rsidR="00A86E1A" w:rsidRPr="00373F6E" w:rsidRDefault="00A86E1A" w:rsidP="00A86E1A">
      <w:pPr>
        <w:spacing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Apgar score or dismaturity signs (7 studies)</w:t>
      </w:r>
    </w:p>
    <w:p w14:paraId="2B93DBF9" w14:textId="3848DCA6" w:rsidR="00054CFE" w:rsidRPr="00373F6E" w:rsidRDefault="00A661F2" w:rsidP="00F519EA">
      <w:pPr>
        <w:spacing w:after="0"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Seven studies assessed Apgar score</w:t>
      </w:r>
      <w:r w:rsidR="00A86E1A"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G2NxTuHX","properties":{"formattedCitation":"(Cnattingius et al. 1999; Shoebridge and Gowers 2000; Lindberg and Hjern 2003; Nosarti et al. 2012)","plainCitation":"(Cnattingius et al. 1999; Shoebridge and Gowers 2000; Lindberg and Hjern 2003; Nosarti et al. 2012)","noteIndex":0},"citationItems":[{"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id":410,"uris":["http://zotero.org/users/local/5yGROYTU/items/V5AHHC4S"],"uri":["http://zotero.org/users/local/5yGROYTU/items/V5AHHC4S"],"itemData":{"id":410,"type":"article-journal","abstract":"BACKGROUND: Robust evidence that anorexia nervosa is preceded rather than accompanied by high-concern (overprotective) parenting is limited.\nAIMS: To look for evidence of parental high concern occurring before any onset of disorder.\nMETHOD: Forty consecutive referrals of adolescent girls with DSM-III-R anorexia nervosa were compared with matched controls using obstetric records and maternal interviews.\nRESULTS: Index mothers reported higher rates of: near-exclusive child care (P = 0.02), infant sleep difficulties (P = 0.018), severe distress at first regular separation (P = 0.048), high maternal trait anxiety levels (P = 0.008) and later age for first sleeping away from home (P = 0.009). More index families had experienced a severe obstetric loss prior to their daughter's birth (P = 0.066).\nCONCLUSIONS: This study lends evidence to the clinical contention that high-concern parenting in infancy is associated with the later development of anorexia nervosa. This may derive, in part, from aspects of unresolved grief.","container-title":"The British Journal of Psychiatry: The Journal of Mental Science","DOI":"https://doi.org/10.1192/bjp.176.2.132","ISSN":"0007-1250","journalAbbreviation":"Br J Psychiatry","language":"eng","note":"PMID: 10755049","page":"132-137","source":"PubMed","title":"Parental high concern and adolescent-onset anorexia nervosa. A case-control study to investigate direction of causality","volume":"176","author":[{"family":"Shoebridge","given":"P."},{"family":"Gowers","given":"S. G."}],"issued":{"date-parts":[["2000",2]]}}}],"schema":"https://github.com/citation-style-language/schema/raw/master/csl-citation.json"} </w:instrText>
      </w:r>
      <w:r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Cnattingius et al. 1999; Shoebridge and Gowers 2000; Lindberg and Hjern 2003; Nosarti et al. 2012)</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or dismatury signs</w:t>
      </w:r>
      <w:r w:rsidR="00A86E1A"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pKuCLm8A","properties":{"formattedCitation":"(Favaro et al. 2006, 2008; Tenconi et al. 2015)","plainCitation":"(Favaro et al. 2006, 2008;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Favaro et al. 2006, 2008; Tenconi et al. 2015)</w:t>
      </w:r>
      <w:r w:rsidRPr="00373F6E">
        <w:rPr>
          <w:rFonts w:ascii="Times New Roman" w:hAnsi="Times New Roman" w:cs="Times New Roman"/>
          <w:color w:val="auto"/>
          <w:sz w:val="24"/>
          <w:szCs w:val="24"/>
        </w:rPr>
        <w:fldChar w:fldCharType="end"/>
      </w:r>
      <w:r w:rsidRPr="00373F6E">
        <w:rPr>
          <w:rFonts w:ascii="Times New Roman" w:hAnsi="Times New Roman" w:cs="Times New Roman"/>
          <w:color w:val="auto"/>
          <w:sz w:val="24"/>
          <w:szCs w:val="24"/>
        </w:rPr>
        <w:t xml:space="preserve"> such as hypotonia, hyporeactivity, hypot</w:t>
      </w:r>
      <w:r w:rsidR="00CE3921" w:rsidRPr="00373F6E">
        <w:rPr>
          <w:rFonts w:ascii="Times New Roman" w:hAnsi="Times New Roman" w:cs="Times New Roman"/>
          <w:color w:val="auto"/>
          <w:sz w:val="24"/>
          <w:szCs w:val="24"/>
        </w:rPr>
        <w:t>h</w:t>
      </w:r>
      <w:r w:rsidRPr="00373F6E">
        <w:rPr>
          <w:rFonts w:ascii="Times New Roman" w:hAnsi="Times New Roman" w:cs="Times New Roman"/>
          <w:color w:val="auto"/>
          <w:sz w:val="24"/>
          <w:szCs w:val="24"/>
        </w:rPr>
        <w:t xml:space="preserve">ermia, tremors and feeding problems at birth. One study found that AN diagnosis was associated with low </w:t>
      </w:r>
      <w:r w:rsidR="00F700F8" w:rsidRPr="00373F6E">
        <w:rPr>
          <w:rFonts w:ascii="Times New Roman" w:hAnsi="Times New Roman" w:cs="Times New Roman"/>
          <w:color w:val="auto"/>
          <w:sz w:val="24"/>
          <w:szCs w:val="24"/>
        </w:rPr>
        <w:t xml:space="preserve">Apgar </w:t>
      </w:r>
      <w:r w:rsidRPr="00373F6E">
        <w:rPr>
          <w:rFonts w:ascii="Times New Roman" w:hAnsi="Times New Roman" w:cs="Times New Roman"/>
          <w:color w:val="auto"/>
          <w:sz w:val="24"/>
          <w:szCs w:val="24"/>
        </w:rPr>
        <w:t>score at birth</w:t>
      </w:r>
      <w:r w:rsidR="00A86E1A"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fldChar w:fldCharType="begin"/>
      </w:r>
      <w:r w:rsidR="007E0528" w:rsidRPr="00373F6E">
        <w:rPr>
          <w:rFonts w:ascii="Times New Roman" w:hAnsi="Times New Roman" w:cs="Times New Roman"/>
          <w:color w:val="auto"/>
          <w:sz w:val="24"/>
          <w:szCs w:val="24"/>
        </w:rPr>
        <w:instrText xml:space="preserve"> ADDIN ZOTERO_ITEM CSL_CITATION {"citationID":"w20Si1n2","properties":{"formattedCitation":"(Lindberg and Hjern 2003)","plainCitation":"(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schema":"https://github.com/citation-style-language/schema/raw/master/csl-citation.json"} </w:instrText>
      </w:r>
      <w:r w:rsidRPr="00373F6E">
        <w:rPr>
          <w:rFonts w:ascii="Times New Roman" w:hAnsi="Times New Roman" w:cs="Times New Roman"/>
          <w:color w:val="auto"/>
          <w:sz w:val="24"/>
          <w:szCs w:val="24"/>
        </w:rPr>
        <w:fldChar w:fldCharType="separate"/>
      </w:r>
      <w:r w:rsidR="007E0528" w:rsidRPr="00373F6E">
        <w:rPr>
          <w:rFonts w:ascii="Times New Roman" w:hAnsi="Times New Roman" w:cs="Times New Roman"/>
          <w:color w:val="auto"/>
          <w:sz w:val="24"/>
          <w:szCs w:val="24"/>
        </w:rPr>
        <w:t>(Lindberg and Hjern 2003)</w:t>
      </w:r>
      <w:r w:rsidRPr="00373F6E">
        <w:rPr>
          <w:rFonts w:ascii="Times New Roman" w:hAnsi="Times New Roman" w:cs="Times New Roman"/>
          <w:color w:val="auto"/>
          <w:sz w:val="24"/>
          <w:szCs w:val="24"/>
        </w:rPr>
        <w:fldChar w:fldCharType="end"/>
      </w:r>
      <w:r w:rsidR="00170B6C" w:rsidRPr="00373F6E">
        <w:rPr>
          <w:rFonts w:ascii="Times New Roman" w:hAnsi="Times New Roman" w:cs="Times New Roman"/>
          <w:color w:val="auto"/>
          <w:sz w:val="24"/>
          <w:szCs w:val="24"/>
        </w:rPr>
        <w:t>; in keeping with the</w:t>
      </w:r>
      <w:r w:rsidR="00A86E1A" w:rsidRPr="00373F6E">
        <w:rPr>
          <w:rFonts w:ascii="Times New Roman" w:hAnsi="Times New Roman" w:cs="Times New Roman"/>
          <w:color w:val="auto"/>
          <w:sz w:val="24"/>
          <w:szCs w:val="24"/>
        </w:rPr>
        <w:t>s</w:t>
      </w:r>
      <w:r w:rsidR="00170B6C" w:rsidRPr="00373F6E">
        <w:rPr>
          <w:rFonts w:ascii="Times New Roman" w:hAnsi="Times New Roman" w:cs="Times New Roman"/>
          <w:color w:val="auto"/>
          <w:sz w:val="24"/>
          <w:szCs w:val="24"/>
        </w:rPr>
        <w:t>e</w:t>
      </w:r>
      <w:r w:rsidR="00A86E1A" w:rsidRPr="00373F6E">
        <w:rPr>
          <w:rFonts w:ascii="Times New Roman" w:hAnsi="Times New Roman" w:cs="Times New Roman"/>
          <w:color w:val="auto"/>
          <w:sz w:val="24"/>
          <w:szCs w:val="24"/>
        </w:rPr>
        <w:t xml:space="preserve"> findings, </w:t>
      </w:r>
      <w:r w:rsidR="00F744C0" w:rsidRPr="00373F6E">
        <w:rPr>
          <w:rFonts w:ascii="Times New Roman" w:hAnsi="Times New Roman" w:cs="Times New Roman"/>
          <w:color w:val="auto"/>
          <w:sz w:val="24"/>
          <w:szCs w:val="24"/>
        </w:rPr>
        <w:t>other two studies</w:t>
      </w:r>
      <w:r w:rsidR="00A86E1A" w:rsidRPr="00373F6E">
        <w:rPr>
          <w:rFonts w:ascii="Times New Roman" w:hAnsi="Times New Roman" w:cs="Times New Roman"/>
          <w:color w:val="auto"/>
          <w:sz w:val="24"/>
          <w:szCs w:val="24"/>
        </w:rPr>
        <w:t xml:space="preserve"> </w:t>
      </w:r>
      <w:r w:rsidR="00F744C0" w:rsidRPr="00373F6E">
        <w:rPr>
          <w:rFonts w:ascii="Times New Roman" w:hAnsi="Times New Roman" w:cs="Times New Roman"/>
          <w:color w:val="auto"/>
          <w:sz w:val="24"/>
          <w:szCs w:val="24"/>
        </w:rPr>
        <w:t>found that hyporeactivity was a significant independent predictor of the development of AN even after adjust</w:t>
      </w:r>
      <w:r w:rsidR="00760A61" w:rsidRPr="00373F6E">
        <w:rPr>
          <w:rFonts w:ascii="Times New Roman" w:hAnsi="Times New Roman" w:cs="Times New Roman"/>
          <w:color w:val="auto"/>
          <w:sz w:val="24"/>
          <w:szCs w:val="24"/>
        </w:rPr>
        <w:t>ing</w:t>
      </w:r>
      <w:r w:rsidR="00F744C0" w:rsidRPr="00373F6E">
        <w:rPr>
          <w:rFonts w:ascii="Times New Roman" w:hAnsi="Times New Roman" w:cs="Times New Roman"/>
          <w:color w:val="auto"/>
          <w:sz w:val="24"/>
          <w:szCs w:val="24"/>
        </w:rPr>
        <w:t xml:space="preserve"> for </w:t>
      </w:r>
      <w:r w:rsidR="00A86E1A" w:rsidRPr="00373F6E">
        <w:rPr>
          <w:rFonts w:ascii="Times New Roman" w:hAnsi="Times New Roman" w:cs="Times New Roman"/>
          <w:color w:val="auto"/>
          <w:sz w:val="24"/>
          <w:szCs w:val="24"/>
        </w:rPr>
        <w:t xml:space="preserve">confounders </w:t>
      </w:r>
      <w:r w:rsidR="00A86E1A" w:rsidRPr="00373F6E">
        <w:rPr>
          <w:rFonts w:ascii="Times New Roman" w:hAnsi="Times New Roman" w:cs="Times New Roman"/>
          <w:color w:val="auto"/>
          <w:sz w:val="24"/>
          <w:szCs w:val="24"/>
        </w:rPr>
        <w:fldChar w:fldCharType="begin"/>
      </w:r>
      <w:r w:rsidR="00A86E1A" w:rsidRPr="00373F6E">
        <w:rPr>
          <w:rFonts w:ascii="Times New Roman" w:hAnsi="Times New Roman" w:cs="Times New Roman"/>
          <w:color w:val="auto"/>
          <w:sz w:val="24"/>
          <w:szCs w:val="24"/>
        </w:rPr>
        <w:instrText xml:space="preserve"> ADDIN ZOTERO_ITEM CSL_CITATION {"citationID":"E88WaVWF","properties":{"formattedCitation":"(Favaro et al. 2006; Tenconi et al. 2015)","plainCitation":"(Favaro et al. 2006;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A86E1A" w:rsidRPr="00373F6E">
        <w:rPr>
          <w:rFonts w:ascii="Times New Roman" w:hAnsi="Times New Roman" w:cs="Times New Roman"/>
          <w:color w:val="auto"/>
          <w:sz w:val="24"/>
          <w:szCs w:val="24"/>
        </w:rPr>
        <w:fldChar w:fldCharType="separate"/>
      </w:r>
      <w:r w:rsidR="00A86E1A" w:rsidRPr="00373F6E">
        <w:rPr>
          <w:rFonts w:ascii="Times New Roman" w:hAnsi="Times New Roman" w:cs="Times New Roman"/>
          <w:color w:val="auto"/>
          <w:sz w:val="24"/>
          <w:szCs w:val="24"/>
        </w:rPr>
        <w:t>(Favaro et al. 2006; Tenconi et al. 2015)</w:t>
      </w:r>
      <w:r w:rsidR="00A86E1A" w:rsidRPr="00373F6E">
        <w:rPr>
          <w:rFonts w:ascii="Times New Roman" w:hAnsi="Times New Roman" w:cs="Times New Roman"/>
          <w:color w:val="auto"/>
          <w:sz w:val="24"/>
          <w:szCs w:val="24"/>
        </w:rPr>
        <w:fldChar w:fldCharType="end"/>
      </w:r>
      <w:r w:rsidR="00F744C0" w:rsidRPr="00373F6E">
        <w:rPr>
          <w:rFonts w:ascii="Times New Roman" w:hAnsi="Times New Roman" w:cs="Times New Roman"/>
          <w:color w:val="auto"/>
          <w:sz w:val="24"/>
          <w:szCs w:val="24"/>
        </w:rPr>
        <w:t xml:space="preserve">. </w:t>
      </w:r>
      <w:r w:rsidR="00A86E1A" w:rsidRPr="00373F6E">
        <w:rPr>
          <w:rFonts w:ascii="Times New Roman" w:hAnsi="Times New Roman" w:cs="Times New Roman"/>
          <w:color w:val="auto"/>
          <w:sz w:val="24"/>
          <w:szCs w:val="24"/>
        </w:rPr>
        <w:t xml:space="preserve">Additionally, the same studies found </w:t>
      </w:r>
      <w:r w:rsidR="00F744C0" w:rsidRPr="00373F6E">
        <w:rPr>
          <w:rFonts w:ascii="Times New Roman" w:hAnsi="Times New Roman" w:cs="Times New Roman"/>
          <w:color w:val="auto"/>
          <w:sz w:val="24"/>
          <w:szCs w:val="24"/>
        </w:rPr>
        <w:t xml:space="preserve">neonatal hyporeactivity and early eating difficulties </w:t>
      </w:r>
      <w:r w:rsidR="00A86E1A" w:rsidRPr="00373F6E">
        <w:rPr>
          <w:rFonts w:ascii="Times New Roman" w:hAnsi="Times New Roman" w:cs="Times New Roman"/>
          <w:color w:val="auto"/>
          <w:sz w:val="24"/>
          <w:szCs w:val="24"/>
        </w:rPr>
        <w:t xml:space="preserve">as </w:t>
      </w:r>
      <w:r w:rsidR="00F744C0" w:rsidRPr="00373F6E">
        <w:rPr>
          <w:rFonts w:ascii="Times New Roman" w:hAnsi="Times New Roman" w:cs="Times New Roman"/>
          <w:color w:val="auto"/>
          <w:sz w:val="24"/>
          <w:szCs w:val="24"/>
        </w:rPr>
        <w:t>adjusted risk factors for BN</w:t>
      </w:r>
      <w:r w:rsidR="00A86E1A" w:rsidRPr="00373F6E">
        <w:rPr>
          <w:rFonts w:ascii="Times New Roman" w:hAnsi="Times New Roman" w:cs="Times New Roman"/>
          <w:color w:val="auto"/>
          <w:sz w:val="24"/>
          <w:szCs w:val="24"/>
        </w:rPr>
        <w:t xml:space="preserve"> </w:t>
      </w:r>
      <w:r w:rsidR="00A86E1A" w:rsidRPr="00373F6E">
        <w:rPr>
          <w:rFonts w:ascii="Times New Roman" w:hAnsi="Times New Roman" w:cs="Times New Roman"/>
          <w:color w:val="auto"/>
          <w:sz w:val="24"/>
          <w:szCs w:val="24"/>
        </w:rPr>
        <w:fldChar w:fldCharType="begin"/>
      </w:r>
      <w:r w:rsidR="00A86E1A" w:rsidRPr="00373F6E">
        <w:rPr>
          <w:rFonts w:ascii="Times New Roman" w:hAnsi="Times New Roman" w:cs="Times New Roman"/>
          <w:color w:val="auto"/>
          <w:sz w:val="24"/>
          <w:szCs w:val="24"/>
        </w:rPr>
        <w:instrText xml:space="preserve"> ADDIN ZOTERO_ITEM CSL_CITATION {"citationID":"3h6qSxYr","properties":{"formattedCitation":"(Favaro et al. 2006; Tenconi et al. 2015)","plainCitation":"(Favaro et al. 2006;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A86E1A" w:rsidRPr="00373F6E">
        <w:rPr>
          <w:rFonts w:ascii="Times New Roman" w:hAnsi="Times New Roman" w:cs="Times New Roman"/>
          <w:color w:val="auto"/>
          <w:sz w:val="24"/>
          <w:szCs w:val="24"/>
        </w:rPr>
        <w:fldChar w:fldCharType="separate"/>
      </w:r>
      <w:r w:rsidR="00A86E1A" w:rsidRPr="00373F6E">
        <w:rPr>
          <w:rFonts w:ascii="Times New Roman" w:hAnsi="Times New Roman" w:cs="Times New Roman"/>
          <w:color w:val="auto"/>
          <w:sz w:val="24"/>
          <w:szCs w:val="24"/>
        </w:rPr>
        <w:t xml:space="preserve">(Favaro et al. 2006; </w:t>
      </w:r>
      <w:r w:rsidR="00A86E1A" w:rsidRPr="00373F6E">
        <w:rPr>
          <w:rFonts w:ascii="Times New Roman" w:hAnsi="Times New Roman" w:cs="Times New Roman"/>
          <w:color w:val="auto"/>
          <w:sz w:val="24"/>
          <w:szCs w:val="24"/>
        </w:rPr>
        <w:lastRenderedPageBreak/>
        <w:t>Tenconi et al. 2015)</w:t>
      </w:r>
      <w:r w:rsidR="00A86E1A" w:rsidRPr="00373F6E">
        <w:rPr>
          <w:rFonts w:ascii="Times New Roman" w:hAnsi="Times New Roman" w:cs="Times New Roman"/>
          <w:color w:val="auto"/>
          <w:sz w:val="24"/>
          <w:szCs w:val="24"/>
        </w:rPr>
        <w:fldChar w:fldCharType="end"/>
      </w:r>
      <w:r w:rsidR="00F744C0" w:rsidRPr="00373F6E">
        <w:rPr>
          <w:rFonts w:ascii="Times New Roman" w:hAnsi="Times New Roman" w:cs="Times New Roman"/>
          <w:color w:val="auto"/>
          <w:sz w:val="24"/>
          <w:szCs w:val="24"/>
        </w:rPr>
        <w:t>. In another study</w:t>
      </w:r>
      <w:r w:rsidR="00F700F8" w:rsidRPr="00373F6E">
        <w:rPr>
          <w:rFonts w:ascii="Times New Roman" w:hAnsi="Times New Roman" w:cs="Times New Roman"/>
          <w:color w:val="auto"/>
          <w:sz w:val="24"/>
          <w:szCs w:val="24"/>
        </w:rPr>
        <w:t>,</w:t>
      </w:r>
      <w:r w:rsidR="00F744C0" w:rsidRPr="00373F6E">
        <w:rPr>
          <w:rFonts w:ascii="Times New Roman" w:hAnsi="Times New Roman" w:cs="Times New Roman"/>
          <w:color w:val="auto"/>
          <w:sz w:val="24"/>
          <w:szCs w:val="24"/>
        </w:rPr>
        <w:t xml:space="preserve"> the presence of signs of neonatal dysmaturity influenced the development of high harm avoidance</w:t>
      </w:r>
      <w:r w:rsidR="00A86E1A" w:rsidRPr="00373F6E">
        <w:rPr>
          <w:rFonts w:ascii="Times New Roman" w:hAnsi="Times New Roman" w:cs="Times New Roman"/>
          <w:color w:val="auto"/>
          <w:sz w:val="24"/>
          <w:szCs w:val="24"/>
        </w:rPr>
        <w:t>,</w:t>
      </w:r>
      <w:r w:rsidR="006C16AF" w:rsidRPr="00373F6E">
        <w:rPr>
          <w:rFonts w:ascii="Times New Roman" w:hAnsi="Times New Roman" w:cs="Times New Roman"/>
          <w:color w:val="auto"/>
          <w:sz w:val="24"/>
          <w:szCs w:val="24"/>
        </w:rPr>
        <w:t xml:space="preserve"> a</w:t>
      </w:r>
      <w:r w:rsidR="00A86E1A" w:rsidRPr="00373F6E">
        <w:rPr>
          <w:rFonts w:ascii="Times New Roman" w:hAnsi="Times New Roman" w:cs="Times New Roman"/>
          <w:color w:val="auto"/>
          <w:sz w:val="24"/>
          <w:szCs w:val="24"/>
        </w:rPr>
        <w:t xml:space="preserve"> risk factor of EDs</w:t>
      </w:r>
      <w:r w:rsidR="00F700F8" w:rsidRPr="00373F6E">
        <w:rPr>
          <w:rFonts w:ascii="Times New Roman" w:hAnsi="Times New Roman" w:cs="Times New Roman"/>
          <w:color w:val="auto"/>
          <w:sz w:val="24"/>
          <w:szCs w:val="24"/>
        </w:rPr>
        <w:t xml:space="preserve"> </w:t>
      </w:r>
      <w:r w:rsidR="00F700F8" w:rsidRPr="00373F6E">
        <w:rPr>
          <w:rFonts w:ascii="Times New Roman" w:hAnsi="Times New Roman" w:cs="Times New Roman"/>
          <w:color w:val="auto"/>
          <w:sz w:val="24"/>
          <w:szCs w:val="24"/>
        </w:rPr>
        <w:fldChar w:fldCharType="begin"/>
      </w:r>
      <w:r w:rsidR="00F700F8" w:rsidRPr="00373F6E">
        <w:rPr>
          <w:rFonts w:ascii="Times New Roman" w:hAnsi="Times New Roman" w:cs="Times New Roman"/>
          <w:color w:val="auto"/>
          <w:sz w:val="24"/>
          <w:szCs w:val="24"/>
        </w:rPr>
        <w:instrText xml:space="preserve"> ADDIN ZOTERO_ITEM CSL_CITATION {"citationID":"6MKDEZD2","properties":{"formattedCitation":"(Favaro et al. 2008)","plainCitation":"(Favaro et al. 2008)","noteIndex":0},"citationItems":[{"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schema":"https://github.com/citation-style-language/schema/raw/master/csl-citation.json"} </w:instrText>
      </w:r>
      <w:r w:rsidR="00F700F8" w:rsidRPr="00373F6E">
        <w:rPr>
          <w:rFonts w:ascii="Times New Roman" w:hAnsi="Times New Roman" w:cs="Times New Roman"/>
          <w:color w:val="auto"/>
          <w:sz w:val="24"/>
          <w:szCs w:val="24"/>
        </w:rPr>
        <w:fldChar w:fldCharType="separate"/>
      </w:r>
      <w:r w:rsidR="00F700F8" w:rsidRPr="00373F6E">
        <w:rPr>
          <w:rFonts w:ascii="Times New Roman" w:hAnsi="Times New Roman" w:cs="Times New Roman"/>
          <w:color w:val="auto"/>
          <w:sz w:val="24"/>
          <w:szCs w:val="24"/>
        </w:rPr>
        <w:t>(Favaro et al. 2008)</w:t>
      </w:r>
      <w:r w:rsidR="00F700F8" w:rsidRPr="00373F6E">
        <w:rPr>
          <w:rFonts w:ascii="Times New Roman" w:hAnsi="Times New Roman" w:cs="Times New Roman"/>
          <w:color w:val="auto"/>
          <w:sz w:val="24"/>
          <w:szCs w:val="24"/>
        </w:rPr>
        <w:fldChar w:fldCharType="end"/>
      </w:r>
      <w:r w:rsidR="00F744C0" w:rsidRPr="00373F6E">
        <w:rPr>
          <w:rFonts w:ascii="Times New Roman" w:hAnsi="Times New Roman" w:cs="Times New Roman"/>
          <w:color w:val="auto"/>
          <w:sz w:val="24"/>
          <w:szCs w:val="24"/>
        </w:rPr>
        <w:t xml:space="preserve">. </w:t>
      </w:r>
    </w:p>
    <w:p w14:paraId="551F4D3E" w14:textId="77777777" w:rsidR="00A86E1A" w:rsidRPr="00373F6E" w:rsidRDefault="00A86E1A" w:rsidP="005E3D49">
      <w:pPr>
        <w:spacing w:after="0" w:line="480" w:lineRule="auto"/>
        <w:jc w:val="both"/>
        <w:rPr>
          <w:rFonts w:ascii="Times New Roman" w:hAnsi="Times New Roman" w:cs="Times New Roman"/>
          <w:color w:val="auto"/>
          <w:sz w:val="24"/>
          <w:szCs w:val="24"/>
        </w:rPr>
      </w:pPr>
    </w:p>
    <w:p w14:paraId="5F7A42F7" w14:textId="1AA1439B" w:rsidR="00A86E1A" w:rsidRPr="00373F6E" w:rsidRDefault="00A86E1A" w:rsidP="00A86E1A">
      <w:pPr>
        <w:spacing w:line="480" w:lineRule="auto"/>
        <w:jc w:val="both"/>
        <w:rPr>
          <w:rFonts w:ascii="Times New Roman" w:eastAsiaTheme="majorEastAsia" w:hAnsi="Times New Roman" w:cs="Times New Roman"/>
          <w:b/>
          <w:i/>
          <w:color w:val="auto"/>
          <w:sz w:val="24"/>
          <w:szCs w:val="24"/>
        </w:rPr>
      </w:pPr>
      <w:r w:rsidRPr="00373F6E">
        <w:rPr>
          <w:rFonts w:ascii="Times New Roman" w:eastAsiaTheme="majorEastAsia" w:hAnsi="Times New Roman" w:cs="Times New Roman"/>
          <w:b/>
          <w:i/>
          <w:color w:val="auto"/>
          <w:sz w:val="24"/>
          <w:szCs w:val="24"/>
        </w:rPr>
        <w:t>Season of birth (5 studies)</w:t>
      </w:r>
    </w:p>
    <w:p w14:paraId="626AB9D2" w14:textId="6C3F595A" w:rsidR="003D652D" w:rsidRPr="00AE478C" w:rsidRDefault="00633192" w:rsidP="00F519EA">
      <w:pPr>
        <w:spacing w:line="480" w:lineRule="auto"/>
        <w:ind w:firstLine="708"/>
        <w:jc w:val="both"/>
        <w:rPr>
          <w:rFonts w:ascii="Times New Roman" w:hAnsi="Times New Roman" w:cs="Times New Roman"/>
          <w:color w:val="auto"/>
          <w:sz w:val="24"/>
          <w:szCs w:val="24"/>
        </w:rPr>
      </w:pPr>
      <w:r w:rsidRPr="00373F6E">
        <w:rPr>
          <w:rFonts w:ascii="Times New Roman" w:hAnsi="Times New Roman" w:cs="Times New Roman"/>
          <w:color w:val="auto"/>
          <w:sz w:val="24"/>
          <w:szCs w:val="24"/>
        </w:rPr>
        <w:t>Five studies assessed season or month of birth</w:t>
      </w:r>
      <w:r w:rsidR="00A86E1A" w:rsidRPr="00373F6E">
        <w:rPr>
          <w:rFonts w:ascii="Times New Roman" w:hAnsi="Times New Roman" w:cs="Times New Roman"/>
          <w:color w:val="auto"/>
          <w:sz w:val="24"/>
          <w:szCs w:val="24"/>
        </w:rPr>
        <w:t xml:space="preserve"> </w:t>
      </w:r>
      <w:r w:rsidRPr="00373F6E">
        <w:rPr>
          <w:rFonts w:ascii="Times New Roman" w:hAnsi="Times New Roman" w:cs="Times New Roman"/>
          <w:color w:val="auto"/>
          <w:sz w:val="24"/>
          <w:szCs w:val="24"/>
        </w:rPr>
        <w:t>and the association with EDs</w:t>
      </w:r>
      <w:r w:rsidR="00A86E1A" w:rsidRPr="00373F6E">
        <w:rPr>
          <w:rFonts w:ascii="Times New Roman" w:hAnsi="Times New Roman" w:cs="Times New Roman"/>
          <w:color w:val="auto"/>
          <w:sz w:val="24"/>
          <w:szCs w:val="24"/>
        </w:rPr>
        <w:t xml:space="preserve"> </w:t>
      </w:r>
      <w:r w:rsidR="006C16AF" w:rsidRPr="00373F6E">
        <w:rPr>
          <w:rFonts w:ascii="Times New Roman" w:hAnsi="Times New Roman" w:cs="Times New Roman"/>
          <w:color w:val="auto"/>
          <w:sz w:val="24"/>
          <w:szCs w:val="24"/>
        </w:rPr>
        <w:t>providing consistent</w:t>
      </w:r>
      <w:r w:rsidR="00A86E1A" w:rsidRPr="00373F6E">
        <w:rPr>
          <w:rFonts w:ascii="Times New Roman" w:hAnsi="Times New Roman" w:cs="Times New Roman"/>
          <w:color w:val="auto"/>
          <w:sz w:val="24"/>
          <w:szCs w:val="24"/>
        </w:rPr>
        <w:t xml:space="preserve"> support to </w:t>
      </w:r>
      <w:r w:rsidRPr="00373F6E">
        <w:rPr>
          <w:rFonts w:ascii="Times New Roman" w:hAnsi="Times New Roman" w:cs="Times New Roman"/>
          <w:color w:val="auto"/>
          <w:sz w:val="24"/>
          <w:szCs w:val="24"/>
        </w:rPr>
        <w:t xml:space="preserve">an </w:t>
      </w:r>
      <w:r w:rsidR="00A86E1A" w:rsidRPr="00373F6E">
        <w:rPr>
          <w:rFonts w:ascii="Times New Roman" w:hAnsi="Times New Roman" w:cs="Times New Roman"/>
          <w:color w:val="auto"/>
          <w:sz w:val="24"/>
          <w:szCs w:val="24"/>
        </w:rPr>
        <w:t xml:space="preserve">association </w:t>
      </w:r>
      <w:r w:rsidRPr="00373F6E">
        <w:rPr>
          <w:rFonts w:ascii="Times New Roman" w:hAnsi="Times New Roman" w:cs="Times New Roman"/>
          <w:color w:val="auto"/>
          <w:sz w:val="24"/>
          <w:szCs w:val="24"/>
        </w:rPr>
        <w:t xml:space="preserve">of AN </w:t>
      </w:r>
      <w:r w:rsidR="00A86E1A" w:rsidRPr="00373F6E">
        <w:rPr>
          <w:rFonts w:ascii="Times New Roman" w:hAnsi="Times New Roman" w:cs="Times New Roman"/>
          <w:color w:val="auto"/>
          <w:sz w:val="24"/>
          <w:szCs w:val="24"/>
        </w:rPr>
        <w:t>with being born in spring</w:t>
      </w:r>
      <w:r w:rsidR="00170B6C" w:rsidRPr="00373F6E">
        <w:rPr>
          <w:rFonts w:ascii="Times New Roman" w:hAnsi="Times New Roman" w:cs="Times New Roman"/>
          <w:color w:val="auto"/>
          <w:sz w:val="24"/>
          <w:szCs w:val="24"/>
        </w:rPr>
        <w:t xml:space="preserve"> </w:t>
      </w:r>
      <w:r w:rsidR="00A86E1A" w:rsidRPr="00373F6E">
        <w:rPr>
          <w:rFonts w:ascii="Times New Roman" w:hAnsi="Times New Roman" w:cs="Times New Roman"/>
          <w:color w:val="auto"/>
          <w:sz w:val="24"/>
          <w:szCs w:val="24"/>
        </w:rPr>
        <w:fldChar w:fldCharType="begin"/>
      </w:r>
      <w:r w:rsidR="00124637">
        <w:rPr>
          <w:rFonts w:ascii="Times New Roman" w:hAnsi="Times New Roman" w:cs="Times New Roman"/>
          <w:color w:val="auto"/>
          <w:sz w:val="24"/>
          <w:szCs w:val="24"/>
        </w:rPr>
        <w:instrText xml:space="preserve"> ADDIN ZOTERO_ITEM CSL_CITATION {"citationID":"kHkI7Vvm","properties":{"formattedCitation":"(Morgan and Lacey 2000; Favaro et al. 2011; Vellisca et al. 2013; Winje et al. 2013; Allen et al. 2013)","plainCitation":"(Morgan and Lacey 2000; Favaro et al. 2011; Vellisca et al. 2013; Winje et al. 2013; Allen et al. 2013)","noteIndex":0},"citationItems":[{"id":155,"uris":["http://zotero.org/users/local/5yGROYTU/items/8MEX98JZ"],"uri":["http://zotero.org/users/local/5yGROYTU/items/8MEX98JZ"],"itemData":{"id":155,"type":"article-journal","abstract":"BACKGROUND: The study aims to explore, using indirect ecological measures of exposure, the role of viral infections in the development of anorexia nervosa (AN).\nMETHOD: The cohort of participants consisted of all female subjects born in the Veneto region in the period between 1970 and 1984, and residing in the urban and suburban area of Padua (27,682 female subjects in an area of 424 km2). The main outcome measure was the diagnosis of AN resulting from the Public Mental Health Database, the Register of Hospital Admissions, and the Register of the Eating Disorders Unit (n=402, 1.4%). The number of cases of rubella, chickenpox, influenza and measles was ascertained for each month for the 15-year period.\nRESULTS: Exposures during the sixth month of pregnancy to the peaks of chickenpox [odds ratio (OR) 1.6, 95% confidence interval (CI) 1.2-2.0] and rubella infections (OR 1.5, 95% CI 1.1-2.0) were significantly associated with an increased risk of developing AN, even after controlling for socio-economic status, urbanization and month of birth. We found weak evidence of a season-of-birth bias.\nCONCLUSIONS: In utero exposure to viral infection could be a risk factor for developing AN. We need further epidemiological and serological studies to confirm this hypothesis.","container-title":"Psychological Medicine","DOI":"10.1017/S0033291710002655","ISSN":"1469-8978","issue":"10","journalAbbreviation":"Psychol Med","language":"eng","note":"PMID: 21284916","page":"2193-2199","source":"PubMed","title":"In utero exposure to virus infections and the risk of developing anorexia nervosa","volume":"41","author":[{"family":"Favaro","given":"A."},{"family":"Tenconi","given":"E."},{"family":"Ceschin","given":"L."},{"family":"Zanetti","given":"T."},{"family":"Bosello","given":"R."},{"family":"Santonastaso","given":"P."}],"issued":{"date-parts":[["2011",10]]}}},{"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id":275,"uris":["http://zotero.org/users/local/5yGROYTU/items/3WBNWSAT"],"uri":["http://zotero.org/users/local/5yGROYTU/items/3WBNWSAT"],"itemData":{"id":275,"type":"article-journal","abstract":"OBJECTIVE: Previous studies suggest season of birth variation in eating disorders akin to those of psychoses. We studied season of birth variation in bulimia nervosa.\nMETHOD: Season of birth variation in 935 patients was examined after adjustment for population trends. Variation was also examined for subgroups by age and previous anorexia nervosa.\nRESULTS: Season of birth did not differ significantly from population norms among bulimics (p &gt;.30), contrasting with studies of other eating disorders. With a history of anorexia nervosa (n = 227), peak season of birth was in March (p &lt;.05). This is consistent with previous studies and also with seasonal birth variation for psychoses.\nDISCUSSION: Overall, we find no evidence of season of birth variation in bulimia nervosa, and suggest any positive findings be treated with caution. We discuss a number of confounding influences and argue that one explanation remains shared trait vulnerability between anorexia nervosa and psychoses.","container-title":"The International Journal of Eating Disorders","DOI":"https://doi.org/10.1002/(SICI)1098-108X(200005)27:4&lt;452::AID-EAT10&gt;3.0.CO;2-M","ISSN":"0276-3478","issue":"4","journalAbbreviation":"Int J Eat Disord","language":"eng","note":"PMID: 10744852","page":"452-458","source":"PubMed","title":"Season of birth and bulimia nervosa","volume":"27","author":[{"family":"Morgan","given":"J. F."},{"family":"Lacey","given":"J. H."}],"issued":{"date-parts":[["2000",5]]}}},{"id":271,"uris":["http://zotero.org/users/local/5yGROYTU/items/2R5W44TR"],"uri":["http://zotero.org/users/local/5yGROYTU/items/2R5W44TR"],"itemData":{"id":271,"type":"article-journal","abstract":"OBJECTIVE: An excess of spring births has been suggested in patients with anorexia nervosa (AN), especially in the restricting subtype, but most of the research has been carried out inside the United Kingdom. The aim of this study was to assess whether there is a seasonal pattern of birth in a representative sample of patients with AN in a different latitude in the northern hemisphere.\nMETHOD: We examined the month of birth in a sample of 210 female patients with a DSM-IV diagnosis of AN at first presentation to a specialized eating disorders service in Spain.\nRESULTS: We found no evidence of significant variation in month or season of birth in AN when compared to general population.\nDISCUSSION: There is not enough evidence of a season of birth bias under the latitude of the United Kingdom in the risk of developing AN.","container-title":"The International Journal of Eating Disorders","DOI":"10.1002/eat.22046","ISSN":"1098-108X","issue":"1","journalAbbreviation":"Int J Eat Disord","language":"eng","note":"PMID: 22821804","page":"86-88","source":"PubMed","title":"Absence of seasonal pattern of birth in patients with anorexia nervosa","volume":"46","author":[{"family":"Vellisca","given":"María Y."},{"family":"Latorre","given":"José I."},{"family":"Santed","given":"Miguel A."},{"family":"Reales","given":"José M."}],"issued":{"date-parts":[["2013",1]]}}},{"id":159,"uris":["http://zotero.org/users/local/5yGROYTU/items/UZPI4VPZ"],"uri":["http://zotero.org/users/local/5yGROYTU/items/UZPI4VPZ"],"itemData":{"id":159,"type":"article-journal","abstract":"OBJECTIVE: Based on inconsistent findings in the literature, this study tested the hypothesis that \"there is a season of birth bias for females with anorexia nervosa (AN).\"\nMETHOD: Females with AN, born in 1975 to 1996, were compared to females born in the same years and geographical regions by chi-square test for contingency tables with known population parameter testing for monthly deviations. Five groups were based on a priori power calculation and geographical location: Iceland, Norway and Sweden (N = 847), United Kingdom (N = 706), Oregon, USA (N = 394), Argentina and Brazil (N = 486), and Australia (N = 381).\nRESULTS: The hypothesis was not supported in any of the groups. The associations (Cramér's V) between month of birth and the differences in distributions of births ranged from 0.05 to 0.08, none of which were statistically significant.\nDISCUSSION: The main implication of these findings is that season of birth may not play a significant part in the aetiology of AN.","container-title":"The International Journal of Eating Disorders","DOI":"10.1002/eat.22060","ISSN":"1098-108X","issue":"4","journalAbbreviation":"Int J Eat Disord","language":"eng","note":"PMID: 23070973","page":"340-345","source":"PubMed","title":"Season of birth bias and anorexia nervosa: results from an international collaboration","title-short":"Season of birth bias and anorexia nervosa","volume":"46","author":[{"family":"Winje","given":"Eirin"},{"family":"Torgalsbøen","given":"Anne-Kari"},{"family":"Brunborg","given":"Cathrine"},{"family":"Lask","given":"Bryan"}],"issued":{"date-parts":[["2013",5]]}}}],"schema":"https://github.com/citation-style-language/schema/raw/master/csl-citation.json"} </w:instrText>
      </w:r>
      <w:r w:rsidR="00A86E1A" w:rsidRPr="00373F6E">
        <w:rPr>
          <w:rFonts w:ascii="Times New Roman" w:hAnsi="Times New Roman" w:cs="Times New Roman"/>
          <w:color w:val="auto"/>
          <w:sz w:val="24"/>
          <w:szCs w:val="24"/>
        </w:rPr>
        <w:fldChar w:fldCharType="separate"/>
      </w:r>
      <w:r w:rsidR="00A86E1A" w:rsidRPr="00373F6E">
        <w:rPr>
          <w:rFonts w:ascii="Times New Roman" w:hAnsi="Times New Roman" w:cs="Times New Roman"/>
          <w:color w:val="auto"/>
          <w:sz w:val="24"/>
          <w:szCs w:val="24"/>
        </w:rPr>
        <w:t>(Morgan and Lacey 2000; Favaro et al. 2011; Vellisca et al. 2013; Winje et al. 2013; Allen et al. 2013)</w:t>
      </w:r>
      <w:r w:rsidR="00A86E1A" w:rsidRPr="00373F6E">
        <w:rPr>
          <w:rFonts w:ascii="Times New Roman" w:hAnsi="Times New Roman" w:cs="Times New Roman"/>
          <w:color w:val="auto"/>
          <w:sz w:val="24"/>
          <w:szCs w:val="24"/>
        </w:rPr>
        <w:fldChar w:fldCharType="end"/>
      </w:r>
      <w:r w:rsidR="00A86E1A" w:rsidRPr="00373F6E">
        <w:rPr>
          <w:rFonts w:ascii="Times New Roman" w:hAnsi="Times New Roman" w:cs="Times New Roman"/>
          <w:color w:val="auto"/>
          <w:sz w:val="24"/>
          <w:szCs w:val="24"/>
        </w:rPr>
        <w:t>.</w:t>
      </w:r>
      <w:r w:rsidR="00F519EA" w:rsidRPr="00AE478C">
        <w:rPr>
          <w:rFonts w:ascii="Times New Roman" w:hAnsi="Times New Roman" w:cs="Times New Roman"/>
          <w:color w:val="auto"/>
          <w:sz w:val="24"/>
          <w:szCs w:val="24"/>
        </w:rPr>
        <w:t xml:space="preserve"> </w:t>
      </w:r>
      <w:r w:rsidR="0071262A" w:rsidRPr="00AE478C">
        <w:rPr>
          <w:rFonts w:ascii="Times New Roman" w:hAnsi="Times New Roman" w:cs="Times New Roman"/>
          <w:color w:val="auto"/>
          <w:sz w:val="24"/>
          <w:szCs w:val="24"/>
        </w:rPr>
        <w:t xml:space="preserve"> </w:t>
      </w:r>
    </w:p>
    <w:p w14:paraId="61FBB083" w14:textId="77777777" w:rsidR="003B38F3" w:rsidRPr="00AE478C" w:rsidRDefault="003B38F3" w:rsidP="005E3D49">
      <w:pPr>
        <w:pStyle w:val="Heading1"/>
        <w:spacing w:line="480" w:lineRule="auto"/>
        <w:jc w:val="both"/>
        <w:rPr>
          <w:rFonts w:ascii="Times New Roman" w:hAnsi="Times New Roman" w:cs="Times New Roman"/>
          <w:b/>
          <w:color w:val="auto"/>
          <w:sz w:val="24"/>
          <w:szCs w:val="24"/>
        </w:rPr>
      </w:pPr>
      <w:bookmarkStart w:id="44" w:name="_Toc528496889"/>
      <w:bookmarkEnd w:id="44"/>
    </w:p>
    <w:p w14:paraId="33678961" w14:textId="5426724C" w:rsidR="003D652D" w:rsidRPr="00AE478C" w:rsidRDefault="00774A91" w:rsidP="005E3D49">
      <w:pPr>
        <w:pStyle w:val="Heading1"/>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t>Discussion</w:t>
      </w:r>
    </w:p>
    <w:p w14:paraId="3A6882A6" w14:textId="36108497" w:rsidR="00F93997" w:rsidRPr="00C118B2" w:rsidRDefault="00B1146F" w:rsidP="002F69E1">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T</w:t>
      </w:r>
      <w:r w:rsidR="006E0DF7" w:rsidRPr="00C118B2">
        <w:rPr>
          <w:rFonts w:ascii="Times New Roman" w:hAnsi="Times New Roman" w:cs="Times New Roman"/>
          <w:color w:val="auto"/>
          <w:sz w:val="24"/>
          <w:szCs w:val="24"/>
        </w:rPr>
        <w:t xml:space="preserve">he aim of this systematic review was to highlight the association of </w:t>
      </w:r>
      <w:r w:rsidR="00170B6C" w:rsidRPr="00C118B2">
        <w:rPr>
          <w:rFonts w:ascii="Times New Roman" w:hAnsi="Times New Roman" w:cs="Times New Roman"/>
          <w:color w:val="auto"/>
          <w:sz w:val="24"/>
          <w:szCs w:val="24"/>
        </w:rPr>
        <w:t xml:space="preserve">prenatal and perinatal </w:t>
      </w:r>
      <w:r w:rsidR="006E0DF7" w:rsidRPr="00C118B2">
        <w:rPr>
          <w:rFonts w:ascii="Times New Roman" w:hAnsi="Times New Roman" w:cs="Times New Roman"/>
          <w:color w:val="auto"/>
          <w:sz w:val="24"/>
          <w:szCs w:val="24"/>
        </w:rPr>
        <w:t>factors on the subsequent development of EDs</w:t>
      </w:r>
      <w:r w:rsidR="005B31EA" w:rsidRPr="00C118B2">
        <w:rPr>
          <w:rFonts w:ascii="Times New Roman" w:hAnsi="Times New Roman" w:cs="Times New Roman"/>
          <w:color w:val="auto"/>
          <w:sz w:val="24"/>
          <w:szCs w:val="24"/>
        </w:rPr>
        <w:t>, investigating the hypothesis that these factors could impair neurode</w:t>
      </w:r>
      <w:r w:rsidR="002F41B5" w:rsidRPr="00C118B2">
        <w:rPr>
          <w:rFonts w:ascii="Times New Roman" w:hAnsi="Times New Roman" w:cs="Times New Roman"/>
          <w:color w:val="auto"/>
          <w:sz w:val="24"/>
          <w:szCs w:val="24"/>
        </w:rPr>
        <w:t xml:space="preserve">velopment, </w:t>
      </w:r>
      <w:r w:rsidR="005B31EA" w:rsidRPr="00C118B2">
        <w:rPr>
          <w:rFonts w:ascii="Times New Roman" w:hAnsi="Times New Roman" w:cs="Times New Roman"/>
          <w:color w:val="auto"/>
          <w:sz w:val="24"/>
          <w:szCs w:val="24"/>
        </w:rPr>
        <w:t>similar</w:t>
      </w:r>
      <w:r w:rsidR="002F41B5" w:rsidRPr="00C118B2">
        <w:rPr>
          <w:rFonts w:ascii="Times New Roman" w:hAnsi="Times New Roman" w:cs="Times New Roman"/>
          <w:color w:val="auto"/>
          <w:sz w:val="24"/>
          <w:szCs w:val="24"/>
        </w:rPr>
        <w:t>ly</w:t>
      </w:r>
      <w:r w:rsidR="005B31EA" w:rsidRPr="00C118B2">
        <w:rPr>
          <w:rFonts w:ascii="Times New Roman" w:hAnsi="Times New Roman" w:cs="Times New Roman"/>
          <w:color w:val="auto"/>
          <w:sz w:val="24"/>
          <w:szCs w:val="24"/>
        </w:rPr>
        <w:t xml:space="preserve"> to the model proposed for schizophrenia</w:t>
      </w:r>
      <w:r w:rsidR="00170B6C" w:rsidRPr="00C118B2">
        <w:rPr>
          <w:rFonts w:ascii="Times New Roman" w:hAnsi="Times New Roman" w:cs="Times New Roman"/>
          <w:color w:val="auto"/>
          <w:sz w:val="24"/>
          <w:szCs w:val="24"/>
        </w:rPr>
        <w:t xml:space="preserve"> </w:t>
      </w:r>
      <w:r w:rsidR="005B31EA"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0ozjFs8j","properties":{"formattedCitation":"(Geddes and Lawrie 1995; Verdoux et al. 1997; Geddes et al. 1999; Cannon et al. 2000; Clarke et al. 2011; Rapoport et al. 2012)","plainCitation":"(Geddes and Lawrie 1995; Verdoux et al. 1997; Geddes et al. 1999; Cannon et al. 2000; Clarke et al. 2011; Rapoport et al. 2012)","noteIndex":0},"citationItems":[{"id":323,"uris":["http://zotero.org/users/local/5yGROYTU/items/A57ZKTMD"],"uri":["http://zotero.org/users/local/5yGROYTU/items/A57ZKTMD"],"itemData":{"id":323,"type":"article-journal","abstract":"In this study, we examined whether fetal hypoxia and other obstetric complications (OCs) are related to risk for adult schizophrenia; whether such effects are specific to cases with an early age at onset; and whether the obstetric influences depend on, covary with, or are independent of familial risk. Subjects were 72 patients with schizophrenia or schizoaffective disorder; 63 of their siblings not diagnosed with schizophrenia; and 7,941 nonpsychiatric controls, whose gestations and births were monitored prospectively with standard research protocols as part of the National Collaborative Perinatal Project. Adult psychiatric morbidity was ascertained via a longitudinal treatment data base indexing regional public health service utilization, and diagnoses were made by review of all pertinent medical records according to DSM-IV criteria. We found that the odds of schizophrenia increased linearly with increasing number of hypoxia-associated OCs and that this effect was specific to cases with an early age at onset/first treatment contact. There were no relationships between schizophrenia and birth weight or other (prenatal/nonhypoxic) OCs. Siblings of patients with schizophrenia were no more likely to have suffered hypoxia-associated OCs than were nonpsychiatric cohort controls. Because the majority of individuals exposed to fetal hypoxia did not develop schizophrenia, such factors likely are incapable of causing schizophrenia on their own. Together, these findings suggest that hypoxia acts additively or interactively with genetic factors in influencing liability to schizophrenia. We propose a model in which the neurotoxic effects of fetal hypoxia may lead to an earlier onset of psychosis because of premature pruning of cortical synapses.","container-title":"Schizophrenia Bulletin","ISSN":"0586-7614","issue":"2","journalAbbreviation":"Schizophr Bull","language":"eng","note":"PMID: 10885636","page":"351-366","source":"PubMed","title":"A prospective cohort study of genetic and perinatal influences in the etiology of schizophrenia","volume":"26","author":[{"family":"Cannon","given":"T. D."},{"family":"Rosso","given":"I. M."},{"family":"Hollister","given":"J. M."},{"family":"Bearden","given":"C. E."},{"family":"Sanchez","given":"L. E."},{"family":"Hadley","given":"T."}],"issued":{"date-parts":[["2000"]]}}},{"id":325,"uris":["http://zotero.org/users/local/5yGROYTU/items/9PPE9JQ3"],"uri":["http://zotero.org/users/local/5yGROYTU/items/9PPE9JQ3"],"itemData":{"id":325,"type":"article-journal","abstract":"OBJECTIVE: An excess of obstetric complications in the histories of schizophrenic patients is a well-replicated finding, but less consistent results have been found concerning the relationships between obstetric complications and family history of schizophrenia, age at onset of schizophrenia, and gender. Small sample size limited the power of previous studies that attempted to assess such relationships. The aim of this study was to use data on individual patients from all available studies to examine the links between a history of obstetric complications and family history of schizophrenia, age at onset, and gender.\nMETHOD: Raw data from 854 schizophrenic patients concerning history of obstetric complications rated according to the Lewis and Murray scale were obtained from 11 different research groups. Weighted average estimates were calculated with the use of regression techniques.\nRESULTS: A significant association was found between age at onset of schizophrenia and obstetric complications: the earlier the age at onset, the more likely the history of obstetric complications. Subjects with onset of schizophrenia before age 22 were 2.7 times more likely than those with onset at a later age to have had a history of abnormal presentation at birth and 10 times more likely to have had a history of complicated Cesarean birth. No association was found between obstetric complications and family history of schizophrenia or gender.\nCONCLUSIONS: The association between obstetric complications and early age at onset of schizophrenia indicates that the pathophysiology of early-onset schizophrenia involves neurodevelopmental impairment.","container-title":"The American Journal of Psychiatry","DOI":"10.1176/ajp.154.9.1220","ISSN":"0002-953X","issue":"9","journalAbbreviation":"Am J Psychiatry","language":"eng","note":"PMID: 9286180","page":"1220-1227","source":"PubMed","title":"Obstetric complications and age at onset in schizophrenia: an international collaborative meta-analysis of individual patient data","title-short":"Obstetric complications and age at onset in schizophrenia","volume":"154","author":[{"family":"Verdoux","given":"H."},{"family":"Geddes","given":"J. R."},{"family":"Takei","given":"N."},{"family":"Lawrie","given":"S. M."},{"family":"Bovet","given":"P."},{"family":"Eagles","given":"J. M."},{"family":"Heun","given":"R."},{"family":"McCreadie","given":"R. G."},{"family":"McNeil","given":"T. F."},{"family":"O'Callaghan","given":"E."},{"family":"Stöber","given":"G."},{"family":"Willinger","given":"M. U."},{"family":"Wright","given":"P."},{"family":"Murray","given":"R. M."}],"issued":{"date-parts":[["1997",9]]}}},{"id":335,"uris":["http://zotero.org/users/local/5yGROYTU/items/QR5IR77U"],"uri":["http://zotero.org/users/local/5yGROYTU/items/QR5IR77U"],"itemData":{"id":335,"type":"article-journal","abstract":"BACKGROUND: This systematic review of the association between schizophrenia and obstetric complications (OCs) was performed to assess the degree of heterogeneity between studies and to quantify the increased risk of schizophrenia in exposed subjects.\nMETHOD: Twenty case-control, one prospective cohort and two historical cohort studies were identified using a MEDLINE search supplemented by a manual search and direct communication with other researchers. Individual odds ratios were calculated for each study and a pooled estimate produced. The effect of methodological variation between studies was further assessed by partitioning studies according to study characteristics.\nRESULTS: Overall, there was no significant heterogeneity of effect between studies, and the pooled odds ratio for the exposure to OCs on subsequent development of schizophrenia was 2.0 (95% CI 1.6-2.4). However, partitioning according to study design revealed significant heterogeneity (z = -2.60, P &lt; 0.01) between the pooled estimate from the case-control studies and that from the historical cohort studies. There was a gap on the funnel plot in the region of small studies finding no effect.\nCONCLUSIONS: Although the result indicates that subjects exposed to OCs are twice as likely to develop schizophrenia, the analysis suggests that the observed association could be inflated by both selection and publication biases.","container-title":"The British Journal of Psychiatry: The Journal of Mental Science","ISSN":"0007-1250","issue":"6","journalAbbreviation":"Br J Psychiatry","language":"eng","note":"PMID: 8829748","page":"786-793","source":"PubMed","title":"Obstetric complications and schizophrenia: a meta-analysis","title-short":"Obstetric complications and schizophrenia","volume":"167","author":[{"family":"Geddes","given":"J. R."},{"family":"Lawrie","given":"S. M."}],"issued":{"date-parts":[["1995",12]]}}},{"id":331,"uris":["http://zotero.org/users/local/5yGROYTU/items/BVWHM85W"],"uri":["http://zotero.org/users/local/5yGROYTU/items/BVWHM85W"],"itemData":{"id":331,"type":"article-journal","abstract":"Several epidemiological studies have reported an association between complications of pregnancy and delivery and schizophrenia, but none have had sufficient power to examine specific complications that, individually, are of low prevalence. We, therefore, performed an individual patient meta-analysis using the raw data from case control studies that used the Lewis-Murray scale. Data were obtained from 12 studies on 700 schizophrenia subjects and 835 controls. There were significant associations between schizophrenia and premature rupture of membranes, gestational age shorter than 37 weeks, and use of resuscitation or incubator. There were associations of borderline significance between schizophrenia and birthweight lower than 2,500 g and forceps delivery. There was no significant interaction between these complications and sex. We conclude that some abnormalities of pregnancy and delivery may be associated with development of schizophrenia. The pathophysiology may involve hypoxia and so future studies should focus on the accurate measurement of this exposure.","container-title":"Schizophrenia Bulletin","ISSN":"0586-7614","issue":"3","journalAbbreviation":"Schizophr Bull","language":"eng","note":"PMID: 10478777","page":"413-423","source":"PubMed","title":"Schizophrenia and complications of pregnancy and labor: an individual patient data meta-analysis","title-short":"Schizophrenia and complications of pregnancy and labor","volume":"25","author":[{"family":"Geddes","given":"J. R."},{"family":"Verdoux","given":"H."},{"family":"Takei","given":"N."},{"family":"Lawrie","given":"S. M."},{"family":"Bovet","given":"P."},{"family":"Eagles","given":"J. M."},{"family":"Heun","given":"R."},{"family":"McCreadie","given":"R. G."},{"family":"McNeil","given":"T. F."},{"family":"O'Callaghan","given":"E."},{"family":"Stöber","given":"G."},{"family":"Willinger","given":"U."},{"family":"Murray","given":"R. M."}],"issued":{"date-parts":[["1999"]]}}},{"id":337,"uris":["http://zotero.org/users/local/5yGROYTU/items/C9XHDERQ"],"uri":["http://zotero.org/users/local/5yGROYTU/items/C9XHDERQ"],"itemData":{"id":337,"type":"article-journal","abstract":"OBJECTIVE: Obstetric complications and developmental delay are well-established risk factors for schizophrenia. The authors investigated whether these risk factors interact in an additive manner to further increase risk for schizophrenia.\nMETHOD: The study population encompassed all individuals born in Helsinki between 1962 and 1969 who had developmental records archived in the Helsinki City Archives. Through linkage between the Finnish Population Register, the Finnish Hospital Discharge Register, and the Child Health Archives, child health cards were traced for 189 individuals who had received a diagnosis of schizophrenia and 189 healthy comparison subjects, individually matched to case subjects on gender and year of birth. Child health cards from the Child Health Archives contain detailed prospective developmental data from birth as well as an indicator of fetal distress, as measured by the Apgar score. Detailed developmental data from the first year of life were extracted.\nRESULTS: Delayed attainment of milestones in infancy significantly increased the risk of later development of schizophrenia in a dose-response manner. There was no significant main effect of obstetric complications on risk for schizophrenia and no significant association between obstetric complications and subsequent developmental delay. However, the additive effect of obstetric complications and delayed attainment of developmental milestones significantly increased the risk of schizophrenia beyond that associated with each factor independently (odds ratio=4.6, 95% confidence interval=1.3-17.2).\nCONCLUSIONS: These data provide evidence that underlying neurodevelopmental vulnerability, as indexed by delayed attainment of milestones, combined with obstetric adversity significantly increases the risk of schizophrenia in adulthood.","container-title":"The American Journal of Psychiatry","DOI":"10.1176/appi.ajp.2011.11010011","ISSN":"1535-7228","issue":"12","journalAbbreviation":"Am J Psychiatry","language":"eng","note":"PMID: 21890789","page":"1295-1302","source":"PubMed","title":"Increased risk of schizophrenia from additive interaction between infant motor developmental delay and obstetric complications: evidence from a population-based longitudinal study","title-short":"Increased risk of schizophrenia from additive interaction between infant motor developmental delay and obstetric complications","volume":"168","author":[{"family":"Clarke","given":"Mary C."},{"family":"Tanskanen","given":"Antti"},{"family":"Huttunen","given":"Matti"},{"family":"Leon","given":"David A."},{"family":"Murray","given":"Robin M."},{"family":"Jones","given":"Peter B."},{"family":"Cannon","given":"Mary"}],"issued":{"date-parts":[["2011",12]]}}},{"id":339,"uris":["http://zotero.org/users/local/5yGROYTU/items/39R6AH5F"],"uri":["http://zotero.org/users/local/5yGROYTU/items/39R6AH5F"],"itemData":{"id":339,"type":"article-journal","abstract":"The neurodevelopmental model of schizophrenia, which posits that the illness is the end state of abnormal neurodevelopmental processes that started years before the illness onset, is widely accepted, and has long been dominant for childhood-onset neuropsychiatric disorders. This selective review updates our 2005 review of recent studies that have impacted, or have the greatest potential to modify or extend, the neurodevelopmental model of schizophrenia. Longitudinal whole-population studies support a dimensional, rather than categorical, concept of psychosis. New studies suggest that placental pathology could be a key measure in future prenatal high-risk studies. Both common and rare genetic variants have proved surprisingly diagnostically nonspecific, and copy number variants (CNVs) associated with schizophrenia are often also associated with autism, epilepsy and intellectual deficiency. Large post-mortem gene expression studies and prospective developmental multi-modal brain imaging studies are providing critical data for future clinical and high-risk developmental brain studies. Whether there can be greater molecular specificity for phenotypic characterization is a subject of current intense study and debate, as is the possibility of neuronal phenotyping using human pluripotent-inducible stem cells. Biological nonspecificity, such as in timing or nature of early brain development, carries the possibility of new targets for broad preventive treatments.","container-title":"Molecular Psychiatry","DOI":"10.1038/mp.2012.23","ISSN":"1476-5578","issue":"12","journalAbbreviation":"Mol. Psychiatry","language":"eng","note":"PMID: 22488257\nPMCID: PMC3504171","page":"1228-1238","source":"PubMed","title":"Neurodevelopmental model of schizophrenia: update 2012","title-short":"Neurodevelopmental model of schizophrenia","volume":"17","author":[{"family":"Rapoport","given":"J. L."},{"family":"Giedd","given":"J. N."},{"family":"Gogtay","given":"N."}],"issued":{"date-parts":[["2012",12]]}}}],"schema":"https://github.com/citation-style-language/schema/raw/master/csl-citation.json"} </w:instrText>
      </w:r>
      <w:r w:rsidR="005B31EA" w:rsidRPr="00C118B2">
        <w:rPr>
          <w:rFonts w:ascii="Times New Roman" w:hAnsi="Times New Roman" w:cs="Times New Roman"/>
          <w:color w:val="auto"/>
          <w:sz w:val="24"/>
          <w:szCs w:val="24"/>
        </w:rPr>
        <w:fldChar w:fldCharType="separate"/>
      </w:r>
      <w:bookmarkStart w:id="45" w:name="__Fieldmark__4965_2162202045"/>
      <w:bookmarkStart w:id="46" w:name="__Fieldmark__1544_569405860"/>
      <w:r w:rsidR="007E0528" w:rsidRPr="00C118B2">
        <w:rPr>
          <w:rFonts w:ascii="Times New Roman" w:hAnsi="Times New Roman" w:cs="Times New Roman"/>
          <w:color w:val="auto"/>
          <w:sz w:val="24"/>
          <w:szCs w:val="24"/>
        </w:rPr>
        <w:t>(Geddes and Lawrie 1995; Verdoux et al. 1997; Geddes et al. 1999; Cannon et al. 2000; Clarke et al. 2011; Rapoport et al. 2012)</w:t>
      </w:r>
      <w:r w:rsidR="005B31EA" w:rsidRPr="00C118B2">
        <w:rPr>
          <w:rFonts w:ascii="Times New Roman" w:hAnsi="Times New Roman" w:cs="Times New Roman"/>
          <w:color w:val="auto"/>
          <w:sz w:val="24"/>
          <w:szCs w:val="24"/>
        </w:rPr>
        <w:fldChar w:fldCharType="end"/>
      </w:r>
      <w:bookmarkEnd w:id="45"/>
      <w:bookmarkEnd w:id="46"/>
      <w:r w:rsidR="00170B6C" w:rsidRPr="00C118B2">
        <w:rPr>
          <w:rFonts w:ascii="Times New Roman" w:hAnsi="Times New Roman" w:cs="Times New Roman"/>
          <w:color w:val="auto"/>
          <w:sz w:val="24"/>
          <w:szCs w:val="24"/>
        </w:rPr>
        <w:t>.</w:t>
      </w:r>
      <w:r w:rsidR="003B38F3" w:rsidRPr="00C118B2">
        <w:rPr>
          <w:rFonts w:ascii="Times New Roman" w:hAnsi="Times New Roman" w:cs="Times New Roman"/>
          <w:color w:val="auto"/>
          <w:sz w:val="24"/>
          <w:szCs w:val="24"/>
        </w:rPr>
        <w:t xml:space="preserve"> </w:t>
      </w:r>
      <w:r w:rsidR="00D54B06" w:rsidRPr="00C118B2">
        <w:rPr>
          <w:rFonts w:ascii="Times New Roman" w:hAnsi="Times New Roman" w:cs="Times New Roman"/>
          <w:color w:val="auto"/>
          <w:sz w:val="24"/>
          <w:szCs w:val="24"/>
        </w:rPr>
        <w:t>When analyzing the main findings of this review, it should be also borne in mind that it has been</w:t>
      </w:r>
      <w:r w:rsidR="00F700F8" w:rsidRPr="00C118B2">
        <w:rPr>
          <w:rFonts w:ascii="Times New Roman" w:hAnsi="Times New Roman" w:cs="Times New Roman"/>
          <w:color w:val="auto"/>
          <w:sz w:val="24"/>
          <w:szCs w:val="24"/>
        </w:rPr>
        <w:t xml:space="preserve"> </w:t>
      </w:r>
      <w:r w:rsidR="00F93997" w:rsidRPr="00C118B2">
        <w:rPr>
          <w:rFonts w:ascii="Times New Roman" w:hAnsi="Times New Roman" w:cs="Times New Roman"/>
          <w:color w:val="auto"/>
          <w:sz w:val="24"/>
          <w:szCs w:val="24"/>
        </w:rPr>
        <w:t>brought to the surface</w:t>
      </w:r>
      <w:r w:rsidR="00F700F8" w:rsidRPr="00C118B2">
        <w:rPr>
          <w:rFonts w:ascii="Times New Roman" w:hAnsi="Times New Roman" w:cs="Times New Roman"/>
          <w:color w:val="auto"/>
          <w:sz w:val="24"/>
          <w:szCs w:val="24"/>
        </w:rPr>
        <w:t xml:space="preserve"> the incon</w:t>
      </w:r>
      <w:r w:rsidR="00170B6C" w:rsidRPr="00C118B2">
        <w:rPr>
          <w:rFonts w:ascii="Times New Roman" w:hAnsi="Times New Roman" w:cs="Times New Roman"/>
          <w:color w:val="auto"/>
          <w:sz w:val="24"/>
          <w:szCs w:val="24"/>
        </w:rPr>
        <w:t>s</w:t>
      </w:r>
      <w:r w:rsidR="00F700F8" w:rsidRPr="00C118B2">
        <w:rPr>
          <w:rFonts w:ascii="Times New Roman" w:hAnsi="Times New Roman" w:cs="Times New Roman"/>
          <w:color w:val="auto"/>
          <w:sz w:val="24"/>
          <w:szCs w:val="24"/>
        </w:rPr>
        <w:t>is</w:t>
      </w:r>
      <w:r w:rsidR="00170B6C" w:rsidRPr="00C118B2">
        <w:rPr>
          <w:rFonts w:ascii="Times New Roman" w:hAnsi="Times New Roman" w:cs="Times New Roman"/>
          <w:color w:val="auto"/>
          <w:sz w:val="24"/>
          <w:szCs w:val="24"/>
        </w:rPr>
        <w:t>tency of the available body of evidence on this topic</w:t>
      </w:r>
      <w:r w:rsidR="00876459" w:rsidRPr="00C118B2">
        <w:rPr>
          <w:rFonts w:ascii="Times New Roman" w:hAnsi="Times New Roman" w:cs="Times New Roman"/>
          <w:color w:val="auto"/>
          <w:sz w:val="24"/>
          <w:szCs w:val="24"/>
        </w:rPr>
        <w:t xml:space="preserve"> and </w:t>
      </w:r>
      <w:r w:rsidR="00A808ED" w:rsidRPr="00C118B2">
        <w:rPr>
          <w:rFonts w:ascii="Times New Roman" w:hAnsi="Times New Roman" w:cs="Times New Roman"/>
          <w:color w:val="auto"/>
          <w:sz w:val="24"/>
          <w:szCs w:val="24"/>
        </w:rPr>
        <w:t>the</w:t>
      </w:r>
      <w:r w:rsidR="00876459" w:rsidRPr="00C118B2">
        <w:rPr>
          <w:rFonts w:ascii="Times New Roman" w:hAnsi="Times New Roman" w:cs="Times New Roman"/>
          <w:color w:val="auto"/>
          <w:sz w:val="24"/>
          <w:szCs w:val="24"/>
        </w:rPr>
        <w:t xml:space="preserve"> lack of a robust framework able to explain the possible relationships between prenatal and perinatal factors and clinical variables</w:t>
      </w:r>
      <w:r w:rsidR="00A808ED" w:rsidRPr="00C118B2">
        <w:rPr>
          <w:rFonts w:ascii="Times New Roman" w:hAnsi="Times New Roman" w:cs="Times New Roman"/>
          <w:color w:val="auto"/>
          <w:sz w:val="24"/>
          <w:szCs w:val="24"/>
        </w:rPr>
        <w:t xml:space="preserve"> in EDs</w:t>
      </w:r>
      <w:r w:rsidR="00170B6C" w:rsidRPr="00C118B2">
        <w:rPr>
          <w:rFonts w:ascii="Times New Roman" w:hAnsi="Times New Roman" w:cs="Times New Roman"/>
          <w:color w:val="auto"/>
          <w:sz w:val="24"/>
          <w:szCs w:val="24"/>
        </w:rPr>
        <w:t xml:space="preserve">. </w:t>
      </w:r>
      <w:r w:rsidR="00F519EA" w:rsidRPr="00C118B2">
        <w:rPr>
          <w:rFonts w:ascii="Times New Roman" w:hAnsi="Times New Roman" w:cs="Times New Roman"/>
          <w:color w:val="auto"/>
          <w:sz w:val="24"/>
          <w:szCs w:val="24"/>
        </w:rPr>
        <w:t xml:space="preserve"> </w:t>
      </w:r>
      <w:r w:rsidR="00876459" w:rsidRPr="00C118B2">
        <w:rPr>
          <w:rFonts w:ascii="Times New Roman" w:hAnsi="Times New Roman" w:cs="Times New Roman"/>
          <w:color w:val="auto"/>
          <w:sz w:val="24"/>
          <w:szCs w:val="24"/>
        </w:rPr>
        <w:t xml:space="preserve">Nevertheless, </w:t>
      </w:r>
      <w:r w:rsidR="00F93997" w:rsidRPr="00C118B2">
        <w:rPr>
          <w:rFonts w:ascii="Times New Roman" w:hAnsi="Times New Roman" w:cs="Times New Roman"/>
          <w:color w:val="auto"/>
          <w:sz w:val="24"/>
          <w:szCs w:val="24"/>
        </w:rPr>
        <w:t>some</w:t>
      </w:r>
      <w:r w:rsidR="003B38F3" w:rsidRPr="00C118B2">
        <w:rPr>
          <w:rFonts w:ascii="Times New Roman" w:hAnsi="Times New Roman" w:cs="Times New Roman"/>
          <w:color w:val="auto"/>
          <w:sz w:val="24"/>
          <w:szCs w:val="24"/>
        </w:rPr>
        <w:t xml:space="preserve"> relevant</w:t>
      </w:r>
      <w:r w:rsidR="00F93997" w:rsidRPr="00C118B2">
        <w:rPr>
          <w:rFonts w:ascii="Times New Roman" w:hAnsi="Times New Roman" w:cs="Times New Roman"/>
          <w:color w:val="auto"/>
          <w:sz w:val="24"/>
          <w:szCs w:val="24"/>
        </w:rPr>
        <w:t xml:space="preserve"> main findings emerged</w:t>
      </w:r>
      <w:r w:rsidR="003B38F3" w:rsidRPr="00C118B2">
        <w:rPr>
          <w:rFonts w:ascii="Times New Roman" w:hAnsi="Times New Roman" w:cs="Times New Roman"/>
          <w:color w:val="auto"/>
          <w:sz w:val="24"/>
          <w:szCs w:val="24"/>
        </w:rPr>
        <w:t xml:space="preserve"> as well</w:t>
      </w:r>
      <w:r w:rsidR="00F93997" w:rsidRPr="00C118B2">
        <w:rPr>
          <w:rFonts w:ascii="Times New Roman" w:hAnsi="Times New Roman" w:cs="Times New Roman"/>
          <w:color w:val="auto"/>
          <w:sz w:val="24"/>
          <w:szCs w:val="24"/>
        </w:rPr>
        <w:t xml:space="preserve">: first, maternal stress during pregnancy and preterm birth emerged as the most supported factors impacting on a diagnosis of EDs in the offspring. Similarly, maternal stress during pregnancy was robustly associated </w:t>
      </w:r>
      <w:r w:rsidR="00C34DCC" w:rsidRPr="00C118B2">
        <w:rPr>
          <w:rFonts w:ascii="Times New Roman" w:hAnsi="Times New Roman" w:cs="Times New Roman"/>
          <w:color w:val="auto"/>
          <w:sz w:val="24"/>
          <w:szCs w:val="24"/>
        </w:rPr>
        <w:t>with</w:t>
      </w:r>
      <w:r w:rsidR="00F93997" w:rsidRPr="00C118B2">
        <w:rPr>
          <w:rFonts w:ascii="Times New Roman" w:hAnsi="Times New Roman" w:cs="Times New Roman"/>
          <w:color w:val="auto"/>
          <w:sz w:val="24"/>
          <w:szCs w:val="24"/>
        </w:rPr>
        <w:t xml:space="preserve"> the onset of BN. Finally, the association between prenatal and perinatal factors and AN resulted to be complex and many-sided: in fact, higher maternal age, pre-eclampsia and eclampsia, multiparity, hypoxic complications, and prematurity or preterm birth (&lt;32 weeks) or being small for gestational age or with a low birth size were the most sound factors in the association with the onset of AN in the offspring.    </w:t>
      </w:r>
    </w:p>
    <w:p w14:paraId="260E0AC8" w14:textId="6B315AB3" w:rsidR="006E0DF7" w:rsidRPr="00C118B2" w:rsidRDefault="00983B01" w:rsidP="002F69E1">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lastRenderedPageBreak/>
        <w:t xml:space="preserve">That said, </w:t>
      </w:r>
      <w:r w:rsidR="003B38F3" w:rsidRPr="00C118B2">
        <w:rPr>
          <w:rFonts w:ascii="Times New Roman" w:hAnsi="Times New Roman" w:cs="Times New Roman"/>
          <w:color w:val="auto"/>
          <w:sz w:val="24"/>
          <w:szCs w:val="24"/>
        </w:rPr>
        <w:t xml:space="preserve">in keeping with the second aim of this work, </w:t>
      </w:r>
      <w:r w:rsidR="00FD4333" w:rsidRPr="00C118B2">
        <w:rPr>
          <w:rFonts w:ascii="Times New Roman" w:hAnsi="Times New Roman" w:cs="Times New Roman"/>
          <w:color w:val="auto"/>
          <w:sz w:val="24"/>
          <w:szCs w:val="24"/>
        </w:rPr>
        <w:t>future lines of re</w:t>
      </w:r>
      <w:r w:rsidRPr="00C118B2">
        <w:rPr>
          <w:rFonts w:ascii="Times New Roman" w:hAnsi="Times New Roman" w:cs="Times New Roman"/>
          <w:color w:val="auto"/>
          <w:sz w:val="24"/>
          <w:szCs w:val="24"/>
        </w:rPr>
        <w:t xml:space="preserve">search </w:t>
      </w:r>
      <w:r w:rsidR="00A808ED" w:rsidRPr="00C118B2">
        <w:rPr>
          <w:rFonts w:ascii="Times New Roman" w:hAnsi="Times New Roman" w:cs="Times New Roman"/>
          <w:color w:val="auto"/>
          <w:sz w:val="24"/>
          <w:szCs w:val="24"/>
        </w:rPr>
        <w:t>can be outline</w:t>
      </w:r>
      <w:r w:rsidR="00F93997" w:rsidRPr="00C118B2">
        <w:rPr>
          <w:rFonts w:ascii="Times New Roman" w:hAnsi="Times New Roman" w:cs="Times New Roman"/>
          <w:color w:val="auto"/>
          <w:sz w:val="24"/>
          <w:szCs w:val="24"/>
        </w:rPr>
        <w:t>d</w:t>
      </w:r>
      <w:r w:rsidR="00A808ED" w:rsidRPr="00C118B2">
        <w:rPr>
          <w:rFonts w:ascii="Times New Roman" w:hAnsi="Times New Roman" w:cs="Times New Roman"/>
          <w:color w:val="auto"/>
          <w:sz w:val="24"/>
          <w:szCs w:val="24"/>
        </w:rPr>
        <w:t xml:space="preserve"> in order</w:t>
      </w:r>
      <w:r w:rsidRPr="00C118B2">
        <w:rPr>
          <w:rFonts w:ascii="Times New Roman" w:hAnsi="Times New Roman" w:cs="Times New Roman"/>
          <w:color w:val="auto"/>
          <w:sz w:val="24"/>
          <w:szCs w:val="24"/>
        </w:rPr>
        <w:t xml:space="preserve"> to bridge </w:t>
      </w:r>
      <w:r w:rsidR="00A808ED" w:rsidRPr="00C118B2">
        <w:rPr>
          <w:rFonts w:ascii="Times New Roman" w:hAnsi="Times New Roman" w:cs="Times New Roman"/>
          <w:color w:val="auto"/>
          <w:sz w:val="24"/>
          <w:szCs w:val="24"/>
        </w:rPr>
        <w:t>these</w:t>
      </w:r>
      <w:r w:rsidRPr="00C118B2">
        <w:rPr>
          <w:rFonts w:ascii="Times New Roman" w:hAnsi="Times New Roman" w:cs="Times New Roman"/>
          <w:color w:val="auto"/>
          <w:sz w:val="24"/>
          <w:szCs w:val="24"/>
        </w:rPr>
        <w:t xml:space="preserve"> gaps in</w:t>
      </w:r>
      <w:r w:rsidR="00576530" w:rsidRPr="00C118B2">
        <w:rPr>
          <w:rFonts w:ascii="Times New Roman" w:hAnsi="Times New Roman" w:cs="Times New Roman"/>
          <w:color w:val="auto"/>
          <w:sz w:val="24"/>
          <w:szCs w:val="24"/>
        </w:rPr>
        <w:t xml:space="preserve"> the</w:t>
      </w:r>
      <w:r w:rsidRPr="00C118B2">
        <w:rPr>
          <w:rFonts w:ascii="Times New Roman" w:hAnsi="Times New Roman" w:cs="Times New Roman"/>
          <w:color w:val="auto"/>
          <w:sz w:val="24"/>
          <w:szCs w:val="24"/>
        </w:rPr>
        <w:t xml:space="preserve"> literature: for example, </w:t>
      </w:r>
      <w:r w:rsidR="00B1146F" w:rsidRPr="00C118B2">
        <w:rPr>
          <w:rFonts w:ascii="Times New Roman" w:hAnsi="Times New Roman" w:cs="Times New Roman"/>
          <w:color w:val="auto"/>
          <w:sz w:val="24"/>
          <w:szCs w:val="24"/>
        </w:rPr>
        <w:t xml:space="preserve">no studies investigated </w:t>
      </w:r>
      <w:r w:rsidR="002F41B5" w:rsidRPr="00C118B2">
        <w:rPr>
          <w:rFonts w:ascii="Times New Roman" w:hAnsi="Times New Roman" w:cs="Times New Roman"/>
          <w:color w:val="auto"/>
          <w:sz w:val="24"/>
          <w:szCs w:val="24"/>
        </w:rPr>
        <w:t>binge eating disorder (</w:t>
      </w:r>
      <w:r w:rsidR="00AA4694" w:rsidRPr="00C118B2">
        <w:rPr>
          <w:rFonts w:ascii="Times New Roman" w:hAnsi="Times New Roman" w:cs="Times New Roman"/>
          <w:color w:val="auto"/>
          <w:sz w:val="24"/>
          <w:szCs w:val="24"/>
        </w:rPr>
        <w:t xml:space="preserve">BED; </w:t>
      </w:r>
      <w:r w:rsidR="002F41B5" w:rsidRPr="00C118B2">
        <w:rPr>
          <w:rFonts w:ascii="Times New Roman" w:hAnsi="Times New Roman" w:cs="Times New Roman"/>
          <w:color w:val="auto"/>
          <w:sz w:val="24"/>
          <w:szCs w:val="24"/>
        </w:rPr>
        <w:t>APA-5)</w:t>
      </w:r>
      <w:r w:rsidRPr="00C118B2">
        <w:rPr>
          <w:rFonts w:ascii="Times New Roman" w:hAnsi="Times New Roman" w:cs="Times New Roman"/>
          <w:color w:val="auto"/>
          <w:sz w:val="24"/>
          <w:szCs w:val="24"/>
        </w:rPr>
        <w:t xml:space="preserve"> and further works may want to tackl</w:t>
      </w:r>
      <w:r w:rsidR="00977D6E" w:rsidRPr="00C118B2">
        <w:rPr>
          <w:rFonts w:ascii="Times New Roman" w:hAnsi="Times New Roman" w:cs="Times New Roman"/>
          <w:color w:val="auto"/>
          <w:sz w:val="24"/>
          <w:szCs w:val="24"/>
        </w:rPr>
        <w:t>e</w:t>
      </w:r>
      <w:r w:rsidRPr="00C118B2">
        <w:rPr>
          <w:rFonts w:ascii="Times New Roman" w:hAnsi="Times New Roman" w:cs="Times New Roman"/>
          <w:color w:val="auto"/>
          <w:sz w:val="24"/>
          <w:szCs w:val="24"/>
        </w:rPr>
        <w:t xml:space="preserve"> the af</w:t>
      </w:r>
      <w:r w:rsidR="00576530" w:rsidRPr="00C118B2">
        <w:rPr>
          <w:rFonts w:ascii="Times New Roman" w:hAnsi="Times New Roman" w:cs="Times New Roman"/>
          <w:color w:val="auto"/>
          <w:sz w:val="24"/>
          <w:szCs w:val="24"/>
        </w:rPr>
        <w:t>orementioned methodological wea</w:t>
      </w:r>
      <w:r w:rsidRPr="00C118B2">
        <w:rPr>
          <w:rFonts w:ascii="Times New Roman" w:hAnsi="Times New Roman" w:cs="Times New Roman"/>
          <w:color w:val="auto"/>
          <w:sz w:val="24"/>
          <w:szCs w:val="24"/>
        </w:rPr>
        <w:t xml:space="preserve">knesses (i.e., composite variable for prenatal and perinatal risk factors; lack of a shared definition of </w:t>
      </w:r>
      <w:r w:rsidR="00A808ED" w:rsidRPr="00C118B2">
        <w:rPr>
          <w:rFonts w:ascii="Times New Roman" w:hAnsi="Times New Roman" w:cs="Times New Roman"/>
          <w:color w:val="auto"/>
          <w:sz w:val="24"/>
          <w:szCs w:val="24"/>
        </w:rPr>
        <w:t>such</w:t>
      </w:r>
      <w:r w:rsidRPr="00C118B2">
        <w:rPr>
          <w:rFonts w:ascii="Times New Roman" w:hAnsi="Times New Roman" w:cs="Times New Roman"/>
          <w:color w:val="auto"/>
          <w:sz w:val="24"/>
          <w:szCs w:val="24"/>
        </w:rPr>
        <w:t xml:space="preserve"> risk factors)</w:t>
      </w:r>
      <w:r w:rsidR="00977D6E" w:rsidRPr="00C118B2">
        <w:rPr>
          <w:rFonts w:ascii="Times New Roman" w:hAnsi="Times New Roman" w:cs="Times New Roman"/>
          <w:color w:val="auto"/>
          <w:sz w:val="24"/>
          <w:szCs w:val="24"/>
        </w:rPr>
        <w:t xml:space="preserve"> with ad hoc study designs</w:t>
      </w:r>
      <w:r w:rsidR="00B1146F" w:rsidRPr="00C118B2">
        <w:rPr>
          <w:rFonts w:ascii="Times New Roman" w:hAnsi="Times New Roman" w:cs="Times New Roman"/>
          <w:color w:val="auto"/>
          <w:sz w:val="24"/>
          <w:szCs w:val="24"/>
        </w:rPr>
        <w:t xml:space="preserve">. </w:t>
      </w:r>
      <w:r w:rsidR="00D54B06" w:rsidRPr="00C118B2">
        <w:rPr>
          <w:rFonts w:ascii="Times New Roman" w:hAnsi="Times New Roman" w:cs="Times New Roman"/>
          <w:color w:val="auto"/>
          <w:sz w:val="24"/>
          <w:szCs w:val="24"/>
        </w:rPr>
        <w:t>As a first step, as suggested in</w:t>
      </w:r>
      <w:r w:rsidR="00576530" w:rsidRPr="00C118B2">
        <w:rPr>
          <w:rFonts w:ascii="Times New Roman" w:hAnsi="Times New Roman" w:cs="Times New Roman"/>
          <w:color w:val="auto"/>
          <w:sz w:val="24"/>
          <w:szCs w:val="24"/>
        </w:rPr>
        <w:t xml:space="preserve"> the</w:t>
      </w:r>
      <w:r w:rsidR="00D54B06" w:rsidRPr="00C118B2">
        <w:rPr>
          <w:rFonts w:ascii="Times New Roman" w:hAnsi="Times New Roman" w:cs="Times New Roman"/>
          <w:color w:val="auto"/>
          <w:sz w:val="24"/>
          <w:szCs w:val="24"/>
        </w:rPr>
        <w:t xml:space="preserve"> literature </w:t>
      </w:r>
      <w:r w:rsidR="00D54B06" w:rsidRPr="00C118B2">
        <w:rPr>
          <w:rFonts w:ascii="Times New Roman" w:hAnsi="Times New Roman" w:cs="Times New Roman"/>
          <w:color w:val="auto"/>
          <w:sz w:val="24"/>
          <w:szCs w:val="24"/>
        </w:rPr>
        <w:fldChar w:fldCharType="begin"/>
      </w:r>
      <w:r w:rsidR="00D54B06" w:rsidRPr="00C118B2">
        <w:rPr>
          <w:rFonts w:ascii="Times New Roman" w:hAnsi="Times New Roman" w:cs="Times New Roman"/>
          <w:color w:val="auto"/>
          <w:sz w:val="24"/>
          <w:szCs w:val="24"/>
        </w:rPr>
        <w:instrText xml:space="preserve"> ADDIN ZOTERO_ITEM CSL_CITATION {"citationID":"95EGDHNt","properties":{"formattedCitation":"(Krug et al. 2013)","plainCitation":"(Krug et al. 2013)","noteIndex":0},"citationItems":[{"id":176,"uris":["http://zotero.org/users/local/5yGROYTU/items/Q72W4MJ5"],"uri":["http://zotero.org/users/local/5yGROYTU/items/Q72W4MJ5"],"itemData":{"id":176,"type":"article-journal","abstract":"OBJECTIVE: The aim of this study was to systematically review the literature on obstetric factors at birth and their role as risk factors for a subsequent eating disorder (ED) and where possible to perform a meta-analysis of case-control studies of EDs and obstetric complications (OCs).\nMETHOD: Studies were ascertained by computer searches of electronic databases (Medline, PsycINFO, Web of Science and CINAHL), searches of reference lists and from raw data obtained upon request from the authors. A total of 14 studies were identified for the systematic review, of which 6 were eligible for the subsequent meta-analysis. Of the selected 6 studies, 5 reported on the same OCs, namely vaginal instrumental delivery and prematurity. Accordingly, meta-analyses were run on these two variables. Both analyses were conducted on anorexia nervosa (AN) patients.\nRESULTS: Findings from the systematic review were conflicting, with some studies reporting a significant relationship between OCs and ED diagnoses and/or ED symptomatology and others refuting it. A non-significant association of instrumental delivery [pooled odds ratio (OR) 1.06, 95%CI: 0.69, 1.65] and prematurity [pooled OR 1.17, 95%CI: 0.91, 1.52] with AN was revealed in our meta-analysis.\nCONCLUSION: The current literature on OCs as risk factors for a later ED is contradictory. The range of different occurrences considered as OCs and methodological limitations hinder ultimate conclusions. Upcoming studies should pool datasets together to obtain sufficient power to assess OCs and EDs in combination.","container-title":"Physiology &amp; Behavior","DOI":"10.1016/j.physbeh.2012.11.003","ISSN":"1873-507X","journalAbbreviation":"Physiol. Behav.","language":"eng","note":"PMID: 23178235","page":"51-62","source":"PubMed","title":"A systematic review of obstetric complications as risk factors for eating disorder and a meta-analysis of delivery method and prematurity","volume":"109","author":[{"family":"Krug","given":"Isabel"},{"family":"Taborelli","given":"Emma"},{"family":"Sallis","given":"Hannah"},{"family":"Treasure","given":"Janet"},{"family":"Micali","given":"Nadia"}],"issued":{"date-parts":[["2013",1,17]]}}}],"schema":"https://github.com/citation-style-language/schema/raw/master/csl-citation.json"} </w:instrText>
      </w:r>
      <w:r w:rsidR="00D54B06" w:rsidRPr="00C118B2">
        <w:rPr>
          <w:rFonts w:ascii="Times New Roman" w:hAnsi="Times New Roman" w:cs="Times New Roman"/>
          <w:color w:val="auto"/>
          <w:sz w:val="24"/>
          <w:szCs w:val="24"/>
        </w:rPr>
        <w:fldChar w:fldCharType="separate"/>
      </w:r>
      <w:bookmarkStart w:id="47" w:name="__Fieldmark__5321_2162202045"/>
      <w:bookmarkStart w:id="48" w:name="__Fieldmark__1874_569405860"/>
      <w:r w:rsidR="00D54B06" w:rsidRPr="00C118B2">
        <w:rPr>
          <w:rFonts w:ascii="Times New Roman" w:hAnsi="Times New Roman" w:cs="Times New Roman"/>
          <w:color w:val="auto"/>
          <w:sz w:val="24"/>
          <w:szCs w:val="24"/>
        </w:rPr>
        <w:t>(Krug et al. 2013)</w:t>
      </w:r>
      <w:r w:rsidR="00D54B06" w:rsidRPr="00C118B2">
        <w:rPr>
          <w:rFonts w:ascii="Times New Roman" w:hAnsi="Times New Roman" w:cs="Times New Roman"/>
          <w:color w:val="auto"/>
          <w:sz w:val="24"/>
          <w:szCs w:val="24"/>
        </w:rPr>
        <w:fldChar w:fldCharType="end"/>
      </w:r>
      <w:bookmarkEnd w:id="47"/>
      <w:bookmarkEnd w:id="48"/>
      <w:r w:rsidR="00D54B06" w:rsidRPr="00C118B2">
        <w:rPr>
          <w:rFonts w:ascii="Times New Roman" w:hAnsi="Times New Roman" w:cs="Times New Roman"/>
          <w:color w:val="auto"/>
          <w:sz w:val="24"/>
          <w:szCs w:val="24"/>
        </w:rPr>
        <w:t>, all factors should be divided in</w:t>
      </w:r>
      <w:r w:rsidR="00256373" w:rsidRPr="00C118B2">
        <w:rPr>
          <w:rFonts w:ascii="Times New Roman" w:hAnsi="Times New Roman" w:cs="Times New Roman"/>
          <w:color w:val="auto"/>
          <w:sz w:val="24"/>
          <w:szCs w:val="24"/>
        </w:rPr>
        <w:t>to</w:t>
      </w:r>
      <w:r w:rsidR="00D54B06" w:rsidRPr="00C118B2">
        <w:rPr>
          <w:rFonts w:ascii="Times New Roman" w:hAnsi="Times New Roman" w:cs="Times New Roman"/>
          <w:color w:val="auto"/>
          <w:sz w:val="24"/>
          <w:szCs w:val="24"/>
        </w:rPr>
        <w:t xml:space="preserve"> four groups</w:t>
      </w:r>
      <w:r w:rsidR="00256373" w:rsidRPr="00C118B2">
        <w:rPr>
          <w:rFonts w:ascii="Times New Roman" w:hAnsi="Times New Roman" w:cs="Times New Roman"/>
          <w:color w:val="auto"/>
          <w:sz w:val="24"/>
          <w:szCs w:val="24"/>
        </w:rPr>
        <w:t>: pregnancy complications, labo</w:t>
      </w:r>
      <w:r w:rsidR="00D54B06" w:rsidRPr="00C118B2">
        <w:rPr>
          <w:rFonts w:ascii="Times New Roman" w:hAnsi="Times New Roman" w:cs="Times New Roman"/>
          <w:color w:val="auto"/>
          <w:sz w:val="24"/>
          <w:szCs w:val="24"/>
        </w:rPr>
        <w:t>r and delivery complications</w:t>
      </w:r>
      <w:r w:rsidR="00256373" w:rsidRPr="00C118B2">
        <w:rPr>
          <w:rFonts w:ascii="Times New Roman" w:hAnsi="Times New Roman" w:cs="Times New Roman"/>
          <w:color w:val="auto"/>
          <w:sz w:val="24"/>
          <w:szCs w:val="24"/>
        </w:rPr>
        <w:t>,</w:t>
      </w:r>
      <w:r w:rsidR="00D54B06" w:rsidRPr="00C118B2">
        <w:rPr>
          <w:rFonts w:ascii="Times New Roman" w:hAnsi="Times New Roman" w:cs="Times New Roman"/>
          <w:color w:val="auto"/>
          <w:sz w:val="24"/>
          <w:szCs w:val="24"/>
        </w:rPr>
        <w:t xml:space="preserve"> and fetal distress signs/neonatal complications. As a second step, other candidates </w:t>
      </w:r>
      <w:r w:rsidR="00CA0E45" w:rsidRPr="00C118B2">
        <w:rPr>
          <w:rFonts w:ascii="Times New Roman" w:hAnsi="Times New Roman" w:cs="Times New Roman"/>
          <w:color w:val="auto"/>
          <w:sz w:val="24"/>
          <w:szCs w:val="24"/>
        </w:rPr>
        <w:t xml:space="preserve">proposed by this review </w:t>
      </w:r>
      <w:r w:rsidR="00D54B06" w:rsidRPr="00C118B2">
        <w:rPr>
          <w:rFonts w:ascii="Times New Roman" w:hAnsi="Times New Roman" w:cs="Times New Roman"/>
          <w:color w:val="auto"/>
          <w:sz w:val="24"/>
          <w:szCs w:val="24"/>
        </w:rPr>
        <w:t>could be added as well, including: mothers’ characteristic</w:t>
      </w:r>
      <w:r w:rsidR="00256373" w:rsidRPr="00C118B2">
        <w:rPr>
          <w:rFonts w:ascii="Times New Roman" w:hAnsi="Times New Roman" w:cs="Times New Roman"/>
          <w:color w:val="auto"/>
          <w:sz w:val="24"/>
          <w:szCs w:val="24"/>
        </w:rPr>
        <w:t>s</w:t>
      </w:r>
      <w:r w:rsidR="00D54B06" w:rsidRPr="00C118B2">
        <w:rPr>
          <w:rFonts w:ascii="Times New Roman" w:hAnsi="Times New Roman" w:cs="Times New Roman"/>
          <w:color w:val="auto"/>
          <w:sz w:val="24"/>
          <w:szCs w:val="24"/>
        </w:rPr>
        <w:t xml:space="preserve"> (</w:t>
      </w:r>
      <w:r w:rsidR="00EB3A04" w:rsidRPr="00C118B2">
        <w:rPr>
          <w:rFonts w:ascii="Times New Roman" w:hAnsi="Times New Roman" w:cs="Times New Roman"/>
          <w:color w:val="auto"/>
          <w:sz w:val="24"/>
          <w:szCs w:val="24"/>
        </w:rPr>
        <w:t xml:space="preserve">i.e., </w:t>
      </w:r>
      <w:r w:rsidR="00D54B06" w:rsidRPr="00C118B2">
        <w:rPr>
          <w:rFonts w:ascii="Times New Roman" w:hAnsi="Times New Roman" w:cs="Times New Roman"/>
          <w:color w:val="auto"/>
          <w:sz w:val="24"/>
          <w:szCs w:val="24"/>
        </w:rPr>
        <w:t xml:space="preserve">age, smoke habit, weight, stressful events during pregnancy) and timing (seasonality). </w:t>
      </w:r>
      <w:r w:rsidR="00977D6E" w:rsidRPr="00C118B2">
        <w:rPr>
          <w:rFonts w:ascii="Times New Roman" w:hAnsi="Times New Roman" w:cs="Times New Roman"/>
          <w:color w:val="auto"/>
          <w:sz w:val="24"/>
          <w:szCs w:val="24"/>
        </w:rPr>
        <w:t xml:space="preserve">Doing so, </w:t>
      </w:r>
      <w:r w:rsidRPr="00C118B2">
        <w:rPr>
          <w:rFonts w:ascii="Times New Roman" w:hAnsi="Times New Roman" w:cs="Times New Roman"/>
          <w:color w:val="auto"/>
          <w:sz w:val="24"/>
          <w:szCs w:val="24"/>
        </w:rPr>
        <w:t xml:space="preserve">it </w:t>
      </w:r>
      <w:r w:rsidR="00977D6E" w:rsidRPr="00C118B2">
        <w:rPr>
          <w:rFonts w:ascii="Times New Roman" w:hAnsi="Times New Roman" w:cs="Times New Roman"/>
          <w:color w:val="auto"/>
          <w:sz w:val="24"/>
          <w:szCs w:val="24"/>
        </w:rPr>
        <w:t>will</w:t>
      </w:r>
      <w:r w:rsidRPr="00C118B2">
        <w:rPr>
          <w:rFonts w:ascii="Times New Roman" w:hAnsi="Times New Roman" w:cs="Times New Roman"/>
          <w:color w:val="auto"/>
          <w:sz w:val="24"/>
          <w:szCs w:val="24"/>
        </w:rPr>
        <w:t xml:space="preserve"> be </w:t>
      </w:r>
      <w:r w:rsidR="00977D6E" w:rsidRPr="00C118B2">
        <w:rPr>
          <w:rFonts w:ascii="Times New Roman" w:hAnsi="Times New Roman" w:cs="Times New Roman"/>
          <w:color w:val="auto"/>
          <w:sz w:val="24"/>
          <w:szCs w:val="24"/>
        </w:rPr>
        <w:t xml:space="preserve">finally </w:t>
      </w:r>
      <w:r w:rsidRPr="00C118B2">
        <w:rPr>
          <w:rFonts w:ascii="Times New Roman" w:hAnsi="Times New Roman" w:cs="Times New Roman"/>
          <w:color w:val="auto"/>
          <w:sz w:val="24"/>
          <w:szCs w:val="24"/>
        </w:rPr>
        <w:t xml:space="preserve">possible to conduct a meta-analysis of these data yielding quantitative results as well.  </w:t>
      </w:r>
    </w:p>
    <w:p w14:paraId="58838DA7" w14:textId="3A6C042A" w:rsidR="001F0C1D" w:rsidRPr="00C118B2" w:rsidRDefault="001F0C1D" w:rsidP="00E34D15">
      <w:pPr>
        <w:spacing w:after="0" w:line="480" w:lineRule="auto"/>
        <w:jc w:val="both"/>
        <w:rPr>
          <w:rFonts w:ascii="Times New Roman" w:hAnsi="Times New Roman" w:cs="Times New Roman"/>
          <w:color w:val="auto"/>
          <w:sz w:val="24"/>
          <w:szCs w:val="24"/>
        </w:rPr>
      </w:pPr>
    </w:p>
    <w:p w14:paraId="30DA21C0" w14:textId="4F1AD7CC" w:rsidR="00B1146F" w:rsidRPr="00C118B2" w:rsidRDefault="00B1146F" w:rsidP="005E3D49">
      <w:pPr>
        <w:spacing w:after="0" w:line="480" w:lineRule="auto"/>
        <w:jc w:val="both"/>
        <w:rPr>
          <w:rFonts w:ascii="Times New Roman" w:hAnsi="Times New Roman" w:cs="Times New Roman"/>
          <w:color w:val="auto"/>
          <w:sz w:val="24"/>
          <w:szCs w:val="24"/>
        </w:rPr>
      </w:pPr>
    </w:p>
    <w:p w14:paraId="19ED8560" w14:textId="5FB9312B" w:rsidR="00E77955" w:rsidRPr="00C118B2" w:rsidRDefault="00CA0E45" w:rsidP="00CA0E45">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 xml:space="preserve">With more detail, the main findings for each category (i.e., maternal factors, pregnancy complications, obstetric complications, and neonatal factors) are described below. </w:t>
      </w:r>
    </w:p>
    <w:p w14:paraId="315CE54C" w14:textId="77777777" w:rsidR="00DD1625" w:rsidRPr="00C118B2" w:rsidRDefault="00DD1625" w:rsidP="005E3D49">
      <w:pPr>
        <w:spacing w:after="0" w:line="480" w:lineRule="auto"/>
        <w:jc w:val="both"/>
        <w:rPr>
          <w:rFonts w:ascii="Times New Roman" w:hAnsi="Times New Roman" w:cs="Times New Roman"/>
          <w:b/>
          <w:i/>
          <w:color w:val="auto"/>
          <w:sz w:val="24"/>
          <w:szCs w:val="24"/>
        </w:rPr>
      </w:pPr>
      <w:r w:rsidRPr="00C118B2">
        <w:rPr>
          <w:rFonts w:ascii="Times New Roman" w:hAnsi="Times New Roman" w:cs="Times New Roman"/>
          <w:b/>
          <w:i/>
          <w:color w:val="auto"/>
          <w:sz w:val="24"/>
          <w:szCs w:val="24"/>
        </w:rPr>
        <w:t>Maternal factors</w:t>
      </w:r>
    </w:p>
    <w:p w14:paraId="3B4D8F1A" w14:textId="4B258B72" w:rsidR="00DA0232" w:rsidRPr="00C118B2" w:rsidRDefault="00977D6E" w:rsidP="002F69E1">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With respect to maternal factors, m</w:t>
      </w:r>
      <w:r w:rsidR="0065599B" w:rsidRPr="00C118B2">
        <w:rPr>
          <w:rFonts w:ascii="Times New Roman" w:hAnsi="Times New Roman" w:cs="Times New Roman"/>
          <w:color w:val="auto"/>
          <w:sz w:val="24"/>
          <w:szCs w:val="24"/>
        </w:rPr>
        <w:t>a</w:t>
      </w:r>
      <w:r w:rsidR="007E1B40" w:rsidRPr="00C118B2">
        <w:rPr>
          <w:rFonts w:ascii="Times New Roman" w:hAnsi="Times New Roman" w:cs="Times New Roman"/>
          <w:color w:val="auto"/>
          <w:sz w:val="24"/>
          <w:szCs w:val="24"/>
        </w:rPr>
        <w:t xml:space="preserve">ternal age has been deepened by a number of </w:t>
      </w:r>
      <w:r w:rsidR="00BE31D3" w:rsidRPr="00C118B2">
        <w:rPr>
          <w:rFonts w:ascii="Times New Roman" w:hAnsi="Times New Roman" w:cs="Times New Roman"/>
          <w:color w:val="auto"/>
          <w:sz w:val="24"/>
          <w:szCs w:val="24"/>
        </w:rPr>
        <w:t>robust</w:t>
      </w:r>
      <w:r w:rsidR="0065599B" w:rsidRPr="00C118B2">
        <w:rPr>
          <w:rFonts w:ascii="Times New Roman" w:hAnsi="Times New Roman" w:cs="Times New Roman"/>
          <w:color w:val="auto"/>
          <w:sz w:val="24"/>
          <w:szCs w:val="24"/>
        </w:rPr>
        <w:t xml:space="preserve">-evidence </w:t>
      </w:r>
      <w:r w:rsidR="00DA0232" w:rsidRPr="00C118B2">
        <w:rPr>
          <w:rFonts w:ascii="Times New Roman" w:hAnsi="Times New Roman" w:cs="Times New Roman"/>
          <w:color w:val="auto"/>
          <w:sz w:val="24"/>
          <w:szCs w:val="24"/>
        </w:rPr>
        <w:t>studies</w:t>
      </w:r>
      <w:r w:rsidRPr="00C118B2">
        <w:rPr>
          <w:rFonts w:ascii="Times New Roman" w:hAnsi="Times New Roman" w:cs="Times New Roman"/>
          <w:color w:val="auto"/>
          <w:sz w:val="24"/>
          <w:szCs w:val="24"/>
        </w:rPr>
        <w:t xml:space="preserve"> </w:t>
      </w:r>
      <w:r w:rsidR="007E1B40" w:rsidRPr="00C118B2">
        <w:rPr>
          <w:rFonts w:ascii="Times New Roman" w:hAnsi="Times New Roman" w:cs="Times New Roman"/>
          <w:color w:val="auto"/>
          <w:sz w:val="24"/>
          <w:szCs w:val="24"/>
        </w:rPr>
        <w:t>finding</w:t>
      </w:r>
      <w:r w:rsidR="00DA0232" w:rsidRPr="00C118B2">
        <w:rPr>
          <w:rFonts w:ascii="Times New Roman" w:hAnsi="Times New Roman" w:cs="Times New Roman"/>
          <w:color w:val="auto"/>
          <w:sz w:val="24"/>
          <w:szCs w:val="24"/>
        </w:rPr>
        <w:t xml:space="preserve"> that higher maternal age was significantly associated </w:t>
      </w:r>
      <w:r w:rsidR="0065599B" w:rsidRPr="00C118B2">
        <w:rPr>
          <w:rFonts w:ascii="Times New Roman" w:hAnsi="Times New Roman" w:cs="Times New Roman"/>
          <w:color w:val="auto"/>
          <w:sz w:val="24"/>
          <w:szCs w:val="24"/>
        </w:rPr>
        <w:t xml:space="preserve">with </w:t>
      </w:r>
      <w:r w:rsidR="00DA0232" w:rsidRPr="00C118B2">
        <w:rPr>
          <w:rFonts w:ascii="Times New Roman" w:hAnsi="Times New Roman" w:cs="Times New Roman"/>
          <w:color w:val="auto"/>
          <w:sz w:val="24"/>
          <w:szCs w:val="24"/>
        </w:rPr>
        <w:t>an increased risk of AN</w:t>
      </w:r>
      <w:r w:rsidR="0065599B" w:rsidRPr="00C118B2">
        <w:rPr>
          <w:rFonts w:ascii="Times New Roman" w:hAnsi="Times New Roman" w:cs="Times New Roman"/>
          <w:color w:val="auto"/>
          <w:sz w:val="24"/>
          <w:szCs w:val="24"/>
        </w:rPr>
        <w:t xml:space="preserve"> in the offspring</w:t>
      </w:r>
      <w:r w:rsidR="00CA0E45" w:rsidRPr="00C118B2">
        <w:rPr>
          <w:rFonts w:ascii="Times New Roman" w:hAnsi="Times New Roman" w:cs="Times New Roman"/>
          <w:color w:val="auto"/>
          <w:sz w:val="24"/>
          <w:szCs w:val="24"/>
        </w:rPr>
        <w:t xml:space="preserve"> </w:t>
      </w:r>
      <w:r w:rsidR="00CA0E45" w:rsidRPr="00C118B2">
        <w:rPr>
          <w:rFonts w:ascii="Times New Roman" w:hAnsi="Times New Roman" w:cs="Times New Roman"/>
          <w:color w:val="auto"/>
          <w:sz w:val="24"/>
          <w:szCs w:val="24"/>
        </w:rPr>
        <w:fldChar w:fldCharType="begin"/>
      </w:r>
      <w:r w:rsidR="00CA0E45" w:rsidRPr="00C118B2">
        <w:rPr>
          <w:rFonts w:ascii="Times New Roman" w:hAnsi="Times New Roman" w:cs="Times New Roman"/>
          <w:color w:val="auto"/>
          <w:sz w:val="24"/>
          <w:szCs w:val="24"/>
        </w:rPr>
        <w:instrText xml:space="preserve"> ADDIN ZOTERO_ITEM CSL_CITATION {"citationID":"QtQKhbO0","properties":{"formattedCitation":"(Cnattingius et al. 1999; Feingold et al. 2002; Favaro et al. 2011; Goodman et al. 2014; Razaz and Cnattingius 2018)","plainCitation":"(Cnattingius et al. 1999; Feingold et al. 2002; Favaro et al. 2011; Goodman et al. 2014; Razaz and Cnattingius 2018)","noteIndex":0},"citationItems":[{"id":184,"uris":["http://zotero.org/users/local/5yGROYTU/items/LYKESZG4"],"uri":["http://zotero.org/users/local/5yGROYTU/items/LYKESZG4"],"itemData":{"id":184,"type":"article-journal","abstract":"OBJECTIVES: We attempt to resolve the question of whether pregnancy complications and perinatal trauma, including brain insults, in premature infants increase the susceptibility to eating disorder symptomatology during the adolescent years.\nMETHOD: This study uses a historical, prospective methodology to investigate the 84 members of a cohort of infants born prematurely (&lt;33 weeks gestation) at Thomas Jefferson University Hospital during a 25-month period, from 1979 to 1981. We extracted the following information from their neonatal intensive care unit (NICU) records: ultrasound examination findings (graded on intraventricular hemorrhage [IVH] and periventricular leukomalacia [PVL]), records of pregnancy complications and perinatal trauma, and medical problems during the NICU stay. This method eliminated recall bias, a problem with previous studies. We followed up the members of this cohort, obtaining data on 53 (63%). We correlated the NICU data with the following outcome measures: physical measurements and psychosocial, psychological, and eating disorder symptomatology data obtained by self-report questionnaires. Pregnancy and perinatal complications were combined into one composite variable. We used the method of multiple discriminant function analysis to determine statistical significance between groups.\nRESULTS: There were no statistically significant differences between the low (0-2) and high (3-7) composite variable of pregnancy/perinatal complications and outcome variables.\nCONCLUSIONS: These results indicate that traumatic episodes early in life, including brain insults, do not appear to increase the susceptibility of developing eating disorder symptomatology, depression, deficiency of self-esteem, or distortion of body shape during late adolescence.","container-title":"The International Journal of Eating Disorders","ISSN":"0276-3478","issue":"2","journalAbbreviation":"Int J Eat Disord","language":"eng","note":"PMID: 11920981","page":"202-209","source":"PubMed","title":"Eating disorder symptomatology is not associated with pregnancy and perinatal complications in a cohort of adolescents who were born preterm","volume":"31","author":[{"family":"Feingold","given":"Ellen"},{"family":"Sheir-Neiss","given":"Geraldine"},{"family":"Melnychuk","given":"Jennifer"},{"family":"Bachrach","given":"Steven"},{"family":"Paul","given":"David"}],"issued":{"date-parts":[["2002",3]]}}},{"id":155,"uris":["http://zotero.org/users/local/5yGROYTU/items/8MEX98JZ"],"uri":["http://zotero.org/users/local/5yGROYTU/items/8MEX98JZ"],"itemData":{"id":155,"type":"article-journal","abstract":"BACKGROUND: The study aims to explore, using indirect ecological measures of exposure, the role of viral infections in the development of anorexia nervosa (AN).\nMETHOD: The cohort of participants consisted of all female subjects born in the Veneto region in the period between 1970 and 1984, and residing in the urban and suburban area of Padua (27,682 female subjects in an area of 424 km2). The main outcome measure was the diagnosis of AN resulting from the Public Mental Health Database, the Register of Hospital Admissions, and the Register of the Eating Disorders Unit (n=402, 1.4%). The number of cases of rubella, chickenpox, influenza and measles was ascertained for each month for the 15-year period.\nRESULTS: Exposures during the sixth month of pregnancy to the peaks of chickenpox [odds ratio (OR) 1.6, 95% confidence interval (CI) 1.2-2.0] and rubella infections (OR 1.5, 95% CI 1.1-2.0) were significantly associated with an increased risk of developing AN, even after controlling for socio-economic status, urbanization and month of birth. We found weak evidence of a season-of-birth bias.\nCONCLUSIONS: In utero exposure to viral infection could be a risk factor for developing AN. We need further epidemiological and serological studies to confirm this hypothesis.","container-title":"Psychological Medicine","DOI":"10.1017/S0033291710002655","ISSN":"1469-8978","issue":"10","journalAbbreviation":"Psychol Med","language":"eng","note":"PMID: 21284916","page":"2193-2199","source":"PubMed","title":"In utero exposure to virus infections and the risk of developing anorexia nervosa","volume":"41","author":[{"family":"Favaro","given":"A."},{"family":"Tenconi","given":"E."},{"family":"Ceschin","given":"L."},{"family":"Zanetti","given":"T."},{"family":"Bosello","given":"R."},{"family":"Santonastaso","given":"P."}],"issued":{"date-parts":[["2011",10]]}}},{"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00CA0E45" w:rsidRPr="00C118B2">
        <w:rPr>
          <w:rFonts w:ascii="Times New Roman" w:hAnsi="Times New Roman" w:cs="Times New Roman"/>
          <w:color w:val="auto"/>
          <w:sz w:val="24"/>
          <w:szCs w:val="24"/>
        </w:rPr>
        <w:fldChar w:fldCharType="separate"/>
      </w:r>
      <w:r w:rsidR="00CA0E45" w:rsidRPr="00C118B2">
        <w:rPr>
          <w:rFonts w:ascii="Times New Roman" w:hAnsi="Times New Roman" w:cs="Times New Roman"/>
          <w:color w:val="auto"/>
          <w:sz w:val="24"/>
          <w:szCs w:val="24"/>
        </w:rPr>
        <w:t>(Cnattingius et al. 1999; Feingold et al. 2002; Favaro et al. 2011; Goodman et al. 2014; Razaz and Cnattingius 2018)</w:t>
      </w:r>
      <w:r w:rsidR="00CA0E45" w:rsidRPr="00C118B2">
        <w:rPr>
          <w:rFonts w:ascii="Times New Roman" w:hAnsi="Times New Roman" w:cs="Times New Roman"/>
          <w:color w:val="auto"/>
          <w:sz w:val="24"/>
          <w:szCs w:val="24"/>
        </w:rPr>
        <w:fldChar w:fldCharType="end"/>
      </w:r>
      <w:r w:rsidR="00DA0232" w:rsidRPr="00C118B2">
        <w:rPr>
          <w:rFonts w:ascii="Times New Roman" w:hAnsi="Times New Roman" w:cs="Times New Roman"/>
          <w:color w:val="auto"/>
          <w:sz w:val="24"/>
          <w:szCs w:val="24"/>
        </w:rPr>
        <w:t xml:space="preserve">. </w:t>
      </w:r>
      <w:r w:rsidR="00CA0E45" w:rsidRPr="00C118B2">
        <w:rPr>
          <w:rFonts w:ascii="Times New Roman" w:hAnsi="Times New Roman" w:cs="Times New Roman"/>
          <w:color w:val="auto"/>
          <w:sz w:val="24"/>
          <w:szCs w:val="24"/>
        </w:rPr>
        <w:t xml:space="preserve">However, </w:t>
      </w:r>
      <w:r w:rsidR="00DA0232" w:rsidRPr="00C118B2">
        <w:rPr>
          <w:rFonts w:ascii="Times New Roman" w:hAnsi="Times New Roman" w:cs="Times New Roman"/>
          <w:color w:val="auto"/>
          <w:sz w:val="24"/>
          <w:szCs w:val="24"/>
        </w:rPr>
        <w:t xml:space="preserve">Lofrano-Prado </w:t>
      </w:r>
      <w:r w:rsidR="00CA0E45" w:rsidRPr="00C118B2">
        <w:rPr>
          <w:rFonts w:ascii="Times New Roman" w:hAnsi="Times New Roman" w:cs="Times New Roman"/>
          <w:color w:val="auto"/>
          <w:sz w:val="24"/>
          <w:szCs w:val="24"/>
        </w:rPr>
        <w:t xml:space="preserve">and collaborators </w:t>
      </w:r>
      <w:r w:rsidR="00DA0232" w:rsidRPr="00C118B2">
        <w:rPr>
          <w:rFonts w:ascii="Times New Roman" w:hAnsi="Times New Roman" w:cs="Times New Roman"/>
          <w:color w:val="auto"/>
          <w:sz w:val="24"/>
          <w:szCs w:val="24"/>
        </w:rPr>
        <w:fldChar w:fldCharType="begin"/>
      </w:r>
      <w:r w:rsidR="005B1F52" w:rsidRPr="00C118B2">
        <w:rPr>
          <w:rFonts w:ascii="Times New Roman" w:hAnsi="Times New Roman" w:cs="Times New Roman"/>
          <w:color w:val="auto"/>
          <w:sz w:val="24"/>
          <w:szCs w:val="24"/>
        </w:rPr>
        <w:instrText xml:space="preserve"> ADDIN ZOTERO_ITEM CSL_CITATION {"citationID":"e6jgiZtK","properties":{"formattedCitation":"(Lofrano-Prado et al. 2015)","plainCitation":"(Lofrano-Prado et al. 2015)","dontUpdate":true,"noteIndex":0},"citationItems":[{"id":374,"uris":["http://zotero.org/users/local/5yGROYTU/items/8TKW7RNV"],"uri":["http://zotero.org/users/local/5yGROYTU/items/8TKW7RNV"],"itemData":{"id":374,"type":"article-journal","abstract":"OBJECTIVE: To identify the association between perinatal/neonatal factors and symptoms of eating disorders among college students.\nMETHODS: Four hundred and eight college students (283 women), aged 18 to 23 years old, enrolled in the first semester of a Bachelor of Health Science degree program were included in the sample. Eating disorder symptoms and body image dissatisfaction were assessed with the Eating Attitudes Test and Bulimic Investigatory Test of Edinburgh. Information regarding birth weight, breastfeeding, obstetric complications, mother's age at delivery, type of delivery, and birth order were self-reported by the volunteers after consulting their parents. Association between perinatal and neonatal factors and symptoms of anorexia nervosa and bulimia nervosa were assessed by binary logistic regression adjusted for sex, age, and body mass index.\nRESULTS: The likelihood of presenting with symptoms of anorexia nervosa was 0.5 time lower for those students born from the oldest mothers (odds ratio - OR=0.37; 95% confidence interval - 95%CI: 0.17-0.83). Relative to bulimia nervosa, the risk was higher among students who reported obstetric complications (OR=2.62; 95%CI: 1.03-6.67).\nCONCLUSION: We observed the association between perinatal and neonatal factors with symptoms of eating disorders in college students.","container-title":"Einstein (Sao Paulo, Brazil)","DOI":"10.1590/S1679-45082015AO3366","ISSN":"2317-6385","issue":"4","journalAbbreviation":"Einstein (Sao Paulo)","language":"eng, por","note":"PMID: 26676267\nPMCID: PMC4878625","page":"525-529","source":"PubMed","title":"Obstetric complications and mother's age at delivery are predictors of eating disorder symptoms among Health Science college students","volume":"13","author":[{"family":"Lofrano-Prado","given":"Mara Cristina"},{"family":"Prado","given":"Wagner Luiz","dropping-particle":"do"},{"family":"Barros","given":"Mauro Virgilio Gomes","dropping-particle":"de"},{"family":"Tenório","given":"Thiago Ricardo dos Santos"},{"family":"Souza","given":"Sandra Lopes","dropping-particle":"de"}],"issued":{"date-parts":[["2015",12]]}}}],"schema":"https://github.com/citation-style-language/schema/raw/master/csl-citation.json"} </w:instrText>
      </w:r>
      <w:r w:rsidR="00DA0232"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2015)</w:t>
      </w:r>
      <w:r w:rsidR="00DA0232" w:rsidRPr="00C118B2">
        <w:rPr>
          <w:rFonts w:ascii="Times New Roman" w:hAnsi="Times New Roman" w:cs="Times New Roman"/>
          <w:color w:val="auto"/>
          <w:sz w:val="24"/>
          <w:szCs w:val="24"/>
        </w:rPr>
        <w:fldChar w:fldCharType="end"/>
      </w:r>
      <w:r w:rsidR="00DA0232" w:rsidRPr="00C118B2">
        <w:rPr>
          <w:rFonts w:ascii="Times New Roman" w:hAnsi="Times New Roman" w:cs="Times New Roman"/>
          <w:color w:val="auto"/>
          <w:sz w:val="24"/>
          <w:szCs w:val="24"/>
        </w:rPr>
        <w:t xml:space="preserve"> </w:t>
      </w:r>
      <w:r w:rsidR="0065599B" w:rsidRPr="00C118B2">
        <w:rPr>
          <w:rFonts w:ascii="Times New Roman" w:hAnsi="Times New Roman" w:cs="Times New Roman"/>
          <w:color w:val="auto"/>
          <w:sz w:val="24"/>
          <w:szCs w:val="24"/>
        </w:rPr>
        <w:t>found a contrasting result, observing</w:t>
      </w:r>
      <w:r w:rsidR="00DA0232" w:rsidRPr="00C118B2">
        <w:rPr>
          <w:rFonts w:ascii="Times New Roman" w:hAnsi="Times New Roman" w:cs="Times New Roman"/>
          <w:color w:val="auto"/>
          <w:sz w:val="24"/>
          <w:szCs w:val="24"/>
        </w:rPr>
        <w:t xml:space="preserve"> that AN symptomatology in healthy students was 0.5 time</w:t>
      </w:r>
      <w:r w:rsidR="00EB3A04" w:rsidRPr="00C118B2">
        <w:rPr>
          <w:rFonts w:ascii="Times New Roman" w:hAnsi="Times New Roman" w:cs="Times New Roman"/>
          <w:color w:val="auto"/>
          <w:sz w:val="24"/>
          <w:szCs w:val="24"/>
        </w:rPr>
        <w:t>s</w:t>
      </w:r>
      <w:r w:rsidR="00DA0232" w:rsidRPr="00C118B2">
        <w:rPr>
          <w:rFonts w:ascii="Times New Roman" w:hAnsi="Times New Roman" w:cs="Times New Roman"/>
          <w:color w:val="auto"/>
          <w:sz w:val="24"/>
          <w:szCs w:val="24"/>
        </w:rPr>
        <w:t xml:space="preserve"> lower for those students born from the oldest mothers (&gt;25 years old). </w:t>
      </w:r>
      <w:r w:rsidR="00D61E0A" w:rsidRPr="00C118B2">
        <w:rPr>
          <w:rFonts w:ascii="Times New Roman" w:hAnsi="Times New Roman" w:cs="Times New Roman"/>
          <w:color w:val="auto"/>
          <w:sz w:val="24"/>
          <w:szCs w:val="24"/>
        </w:rPr>
        <w:t>T</w:t>
      </w:r>
      <w:r w:rsidR="0065599B" w:rsidRPr="00C118B2">
        <w:rPr>
          <w:rFonts w:ascii="Times New Roman" w:hAnsi="Times New Roman" w:cs="Times New Roman"/>
          <w:color w:val="auto"/>
          <w:sz w:val="24"/>
          <w:szCs w:val="24"/>
        </w:rPr>
        <w:t xml:space="preserve">his </w:t>
      </w:r>
      <w:r w:rsidR="00D61E0A" w:rsidRPr="00C118B2">
        <w:rPr>
          <w:rFonts w:ascii="Times New Roman" w:hAnsi="Times New Roman" w:cs="Times New Roman"/>
          <w:color w:val="auto"/>
          <w:sz w:val="24"/>
          <w:szCs w:val="24"/>
        </w:rPr>
        <w:t xml:space="preserve">conflicting </w:t>
      </w:r>
      <w:r w:rsidR="0065599B" w:rsidRPr="00C118B2">
        <w:rPr>
          <w:rFonts w:ascii="Times New Roman" w:hAnsi="Times New Roman" w:cs="Times New Roman"/>
          <w:color w:val="auto"/>
          <w:sz w:val="24"/>
          <w:szCs w:val="24"/>
        </w:rPr>
        <w:t>result may be due to numerous possible confounding factors, such as the application of psychometric assessments to a non-clinical sample</w:t>
      </w:r>
      <w:r w:rsidR="00D61E0A" w:rsidRPr="00C118B2">
        <w:rPr>
          <w:rFonts w:ascii="Times New Roman" w:hAnsi="Times New Roman" w:cs="Times New Roman"/>
          <w:color w:val="auto"/>
          <w:sz w:val="24"/>
          <w:szCs w:val="24"/>
        </w:rPr>
        <w:t xml:space="preserve"> or a socio-cultural selection bias</w:t>
      </w:r>
      <w:r w:rsidR="00816F82" w:rsidRPr="00C118B2">
        <w:rPr>
          <w:rFonts w:ascii="Times New Roman" w:hAnsi="Times New Roman" w:cs="Times New Roman"/>
          <w:color w:val="auto"/>
          <w:sz w:val="24"/>
          <w:szCs w:val="24"/>
        </w:rPr>
        <w:t>.</w:t>
      </w:r>
      <w:r w:rsidR="00D95E44" w:rsidRPr="00C118B2">
        <w:rPr>
          <w:rFonts w:ascii="Times New Roman" w:hAnsi="Times New Roman" w:cs="Times New Roman"/>
          <w:color w:val="auto"/>
          <w:sz w:val="24"/>
          <w:szCs w:val="24"/>
        </w:rPr>
        <w:t xml:space="preserve"> </w:t>
      </w:r>
      <w:r w:rsidR="00D61E0A" w:rsidRPr="00C118B2">
        <w:rPr>
          <w:rFonts w:ascii="Times New Roman" w:hAnsi="Times New Roman" w:cs="Times New Roman"/>
          <w:color w:val="auto"/>
          <w:sz w:val="24"/>
          <w:szCs w:val="24"/>
        </w:rPr>
        <w:t>Physiopathogenesis underlying the association of the diagnosis of AN in the offspring and a higher maternal age</w:t>
      </w:r>
      <w:r w:rsidR="00D95E44" w:rsidRPr="00C118B2">
        <w:rPr>
          <w:rFonts w:ascii="Times New Roman" w:hAnsi="Times New Roman" w:cs="Times New Roman"/>
          <w:color w:val="auto"/>
          <w:sz w:val="24"/>
          <w:szCs w:val="24"/>
        </w:rPr>
        <w:t xml:space="preserve"> is yet to be clarified</w:t>
      </w:r>
      <w:r w:rsidR="00D61E0A" w:rsidRPr="00C118B2">
        <w:rPr>
          <w:rFonts w:ascii="Times New Roman" w:hAnsi="Times New Roman" w:cs="Times New Roman"/>
          <w:color w:val="auto"/>
          <w:sz w:val="24"/>
          <w:szCs w:val="24"/>
        </w:rPr>
        <w:t xml:space="preserve"> and could be due both to a greater risk of pregnancy complications </w:t>
      </w:r>
      <w:r w:rsidR="00BF564F" w:rsidRPr="00C118B2">
        <w:rPr>
          <w:rFonts w:ascii="Times New Roman" w:hAnsi="Times New Roman" w:cs="Times New Roman"/>
          <w:color w:val="auto"/>
          <w:sz w:val="24"/>
          <w:szCs w:val="24"/>
        </w:rPr>
        <w:t>in older mother</w:t>
      </w:r>
      <w:r w:rsidR="004B5C66" w:rsidRPr="00C118B2">
        <w:rPr>
          <w:rFonts w:ascii="Times New Roman" w:hAnsi="Times New Roman" w:cs="Times New Roman"/>
          <w:color w:val="auto"/>
          <w:sz w:val="24"/>
          <w:szCs w:val="24"/>
        </w:rPr>
        <w:t>s</w:t>
      </w:r>
      <w:r w:rsidR="00BF564F" w:rsidRPr="00C118B2">
        <w:rPr>
          <w:rFonts w:ascii="Times New Roman" w:hAnsi="Times New Roman" w:cs="Times New Roman"/>
          <w:color w:val="auto"/>
          <w:sz w:val="24"/>
          <w:szCs w:val="24"/>
        </w:rPr>
        <w:t xml:space="preserve"> or to later</w:t>
      </w:r>
      <w:r w:rsidR="00D61E0A" w:rsidRPr="00C118B2">
        <w:rPr>
          <w:rFonts w:ascii="Times New Roman" w:hAnsi="Times New Roman" w:cs="Times New Roman"/>
          <w:color w:val="auto"/>
          <w:sz w:val="24"/>
          <w:szCs w:val="24"/>
        </w:rPr>
        <w:t xml:space="preserve"> </w:t>
      </w:r>
      <w:r w:rsidR="00D61E0A" w:rsidRPr="00C118B2">
        <w:rPr>
          <w:rFonts w:ascii="Times New Roman" w:hAnsi="Times New Roman" w:cs="Times New Roman"/>
          <w:color w:val="auto"/>
          <w:sz w:val="24"/>
          <w:szCs w:val="24"/>
        </w:rPr>
        <w:lastRenderedPageBreak/>
        <w:t xml:space="preserve">socio-educational and environmental </w:t>
      </w:r>
      <w:r w:rsidR="00BF564F" w:rsidRPr="00C118B2">
        <w:rPr>
          <w:rFonts w:ascii="Times New Roman" w:hAnsi="Times New Roman" w:cs="Times New Roman"/>
          <w:color w:val="auto"/>
          <w:sz w:val="24"/>
          <w:szCs w:val="24"/>
        </w:rPr>
        <w:t xml:space="preserve">factors linked </w:t>
      </w:r>
      <w:r w:rsidR="004B5C66" w:rsidRPr="00C118B2">
        <w:rPr>
          <w:rFonts w:ascii="Times New Roman" w:hAnsi="Times New Roman" w:cs="Times New Roman"/>
          <w:color w:val="auto"/>
          <w:sz w:val="24"/>
          <w:szCs w:val="24"/>
        </w:rPr>
        <w:t xml:space="preserve">to </w:t>
      </w:r>
      <w:r w:rsidR="00BF564F" w:rsidRPr="00C118B2">
        <w:rPr>
          <w:rFonts w:ascii="Times New Roman" w:hAnsi="Times New Roman" w:cs="Times New Roman"/>
          <w:color w:val="auto"/>
          <w:sz w:val="24"/>
          <w:szCs w:val="24"/>
        </w:rPr>
        <w:t>older mother</w:t>
      </w:r>
      <w:r w:rsidR="00CA0E45" w:rsidRPr="00C118B2">
        <w:rPr>
          <w:rFonts w:ascii="Times New Roman" w:hAnsi="Times New Roman" w:cs="Times New Roman"/>
          <w:color w:val="auto"/>
          <w:sz w:val="24"/>
          <w:szCs w:val="24"/>
        </w:rPr>
        <w:t>s</w:t>
      </w:r>
      <w:r w:rsidRPr="00C118B2">
        <w:rPr>
          <w:rFonts w:ascii="Times New Roman" w:hAnsi="Times New Roman" w:cs="Times New Roman"/>
          <w:color w:val="auto"/>
          <w:sz w:val="24"/>
          <w:szCs w:val="24"/>
        </w:rPr>
        <w:t xml:space="preserve"> so future studies are needed </w:t>
      </w:r>
      <w:r w:rsidR="00CA0E45" w:rsidRPr="00C118B2">
        <w:rPr>
          <w:rFonts w:ascii="Times New Roman" w:hAnsi="Times New Roman" w:cs="Times New Roman"/>
          <w:color w:val="auto"/>
          <w:sz w:val="24"/>
          <w:szCs w:val="24"/>
        </w:rPr>
        <w:t xml:space="preserve">to clarify </w:t>
      </w:r>
      <w:r w:rsidRPr="00C118B2">
        <w:rPr>
          <w:rFonts w:ascii="Times New Roman" w:hAnsi="Times New Roman" w:cs="Times New Roman"/>
          <w:color w:val="auto"/>
          <w:sz w:val="24"/>
          <w:szCs w:val="24"/>
        </w:rPr>
        <w:t>these matters</w:t>
      </w:r>
      <w:r w:rsidR="00D61E0A" w:rsidRPr="00C118B2">
        <w:rPr>
          <w:rFonts w:ascii="Times New Roman" w:hAnsi="Times New Roman" w:cs="Times New Roman"/>
          <w:color w:val="auto"/>
          <w:sz w:val="24"/>
          <w:szCs w:val="24"/>
        </w:rPr>
        <w:t>.</w:t>
      </w:r>
    </w:p>
    <w:p w14:paraId="2977B5CF" w14:textId="6B530D10" w:rsidR="00BF564F" w:rsidRPr="00C118B2" w:rsidRDefault="003B38F3" w:rsidP="005E3D49">
      <w:pPr>
        <w:spacing w:after="0" w:line="480" w:lineRule="auto"/>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ab/>
      </w:r>
      <w:r w:rsidR="00BF564F" w:rsidRPr="00C118B2">
        <w:rPr>
          <w:rFonts w:ascii="Times New Roman" w:hAnsi="Times New Roman" w:cs="Times New Roman"/>
          <w:color w:val="auto"/>
          <w:sz w:val="24"/>
          <w:szCs w:val="24"/>
        </w:rPr>
        <w:t xml:space="preserve">Recent evidence indicates that </w:t>
      </w:r>
      <w:r w:rsidR="00977D6E" w:rsidRPr="00C118B2">
        <w:rPr>
          <w:rFonts w:ascii="Times New Roman" w:hAnsi="Times New Roman" w:cs="Times New Roman"/>
          <w:color w:val="auto"/>
          <w:sz w:val="24"/>
          <w:szCs w:val="24"/>
        </w:rPr>
        <w:t xml:space="preserve">another maternal factor, namely </w:t>
      </w:r>
      <w:r w:rsidR="00BF564F" w:rsidRPr="00C118B2">
        <w:rPr>
          <w:rFonts w:ascii="Times New Roman" w:hAnsi="Times New Roman" w:cs="Times New Roman"/>
          <w:color w:val="auto"/>
          <w:sz w:val="24"/>
          <w:szCs w:val="24"/>
        </w:rPr>
        <w:t>obesity and metabolic diseases may have a long-term impact on psychiatric conditions</w:t>
      </w:r>
      <w:r w:rsidR="00977D6E" w:rsidRPr="00C118B2">
        <w:rPr>
          <w:rFonts w:ascii="Times New Roman" w:hAnsi="Times New Roman" w:cs="Times New Roman"/>
          <w:color w:val="auto"/>
          <w:sz w:val="24"/>
          <w:szCs w:val="24"/>
        </w:rPr>
        <w:t xml:space="preserve"> of the offspring</w:t>
      </w:r>
      <w:r w:rsidR="00BF564F" w:rsidRPr="00C118B2">
        <w:rPr>
          <w:rFonts w:ascii="Times New Roman" w:hAnsi="Times New Roman" w:cs="Times New Roman"/>
          <w:color w:val="auto"/>
          <w:sz w:val="24"/>
          <w:szCs w:val="24"/>
        </w:rPr>
        <w:t>, such as attention deficit hyperactive disorder, autism, and schizophrenia</w:t>
      </w:r>
      <w:r w:rsidR="00977D6E" w:rsidRPr="00C118B2">
        <w:rPr>
          <w:rFonts w:ascii="Times New Roman" w:hAnsi="Times New Roman" w:cs="Times New Roman"/>
          <w:color w:val="auto"/>
          <w:sz w:val="24"/>
          <w:szCs w:val="24"/>
        </w:rPr>
        <w:t xml:space="preserve"> </w:t>
      </w:r>
      <w:r w:rsidR="00BF564F"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Fehxbld3","properties":{"formattedCitation":"(Rivera et al. 2015)","plainCitation":"(Rivera et al. 2015)","noteIndex":0},"citationItems":[{"id":423,"uris":["http://zotero.org/users/local/5yGROYTU/items/ID5BNJ6E"],"uri":["http://zotero.org/users/local/5yGROYTU/items/ID5BNJ6E"],"itemData":{"id":423,"type":"article-journal","abstract":"Recent evidence indicates that perinatal exposure to maternal obesity, metabolic disease, including diabetes and hypertension, and unhealthy maternal diet has a long-term impact on offspring behavior and physiology. During the past three decades, the prevalence of both obesity and neuropsychiatric disorders has rapidly increased. Epidemiologic studies provide evidence that maternal obesity and metabolic complications increase the risk of attention deficit hyperactivity disorder (ADHD), autism spectrum disorders, anxiety, depression, schizophrenia, eating disorders (food addiction, anorexia nervosa, and bulimia nervosa), and impairments in cognition in offspring. Animal models of maternal high-fat diet (HFD) induced obesity also document persistent changes in offspring behavior and impairments in critical neural circuitry. Animals exposed to maternal obesity and HFD consumption display hyperactivity, impairments in social behavior, increased anxiety-like and depressive-like behaviors, substance addiction, food addiction, and diminished cognition. During development, these offspring are exposed to elevated levels of nutrients (fatty acids, glucose), hormones (leptin, insulin), and inflammatory factors (C-reactive protein, interleukin, and tumor necrosis factor). Such factors appear to permanently change neuroendocrine regulation and brain development in offspring. In addition, inflammation of the offspring brain during gestation impairs the development of neural pathways critical in the regulation of behavior, such as serotoninergic, dopaminergic, and melanocortinergic systems. Dysregulation of these circuits increases the risk of mental health disorders. Given the high rates of obesity in most developed nations, it is critical that the mechanisms by which maternal obesity programs offspring behavior are thoroughly characterized. Such knowledge will be critical in the development of preventative strategies and therapeutic interventions.","container-title":"Frontiers in Neuroscience","DOI":"10.3389/fnins.2015.00194","ISSN":"1662-4548","journalAbbreviation":"Front Neurosci","language":"eng","note":"PMID: 26150767\nPMCID: PMC4471351","page":"194","source":"PubMed","title":"The role of maternal obesity in the risk of neuropsychiatric disorders","volume":"9","author":[{"family":"Rivera","given":"Heidi M."},{"family":"Christiansen","given":"Kelly J."},{"family":"Sullivan","given":"Elinor L."}],"issued":{"date-parts":[["2015"]]}}}],"schema":"https://github.com/citation-style-language/schema/raw/master/csl-citation.json"} </w:instrText>
      </w:r>
      <w:r w:rsidR="00BF564F" w:rsidRPr="00C118B2">
        <w:rPr>
          <w:rFonts w:ascii="Times New Roman" w:hAnsi="Times New Roman" w:cs="Times New Roman"/>
          <w:color w:val="auto"/>
          <w:sz w:val="24"/>
          <w:szCs w:val="24"/>
        </w:rPr>
        <w:fldChar w:fldCharType="separate"/>
      </w:r>
      <w:bookmarkStart w:id="49" w:name="__Fieldmark__4362_2162202045"/>
      <w:bookmarkStart w:id="50" w:name="__Fieldmark__916_569405860"/>
      <w:r w:rsidR="007E0528" w:rsidRPr="00C118B2">
        <w:rPr>
          <w:rFonts w:ascii="Times New Roman" w:hAnsi="Times New Roman" w:cs="Times New Roman"/>
          <w:color w:val="auto"/>
          <w:sz w:val="24"/>
          <w:szCs w:val="24"/>
        </w:rPr>
        <w:t>(Rivera et al. 2015)</w:t>
      </w:r>
      <w:r w:rsidR="00BF564F" w:rsidRPr="00C118B2">
        <w:rPr>
          <w:rFonts w:ascii="Times New Roman" w:hAnsi="Times New Roman" w:cs="Times New Roman"/>
          <w:color w:val="auto"/>
          <w:sz w:val="24"/>
          <w:szCs w:val="24"/>
        </w:rPr>
        <w:fldChar w:fldCharType="end"/>
      </w:r>
      <w:bookmarkEnd w:id="49"/>
      <w:bookmarkEnd w:id="50"/>
      <w:r w:rsidR="00977D6E" w:rsidRPr="00C118B2">
        <w:rPr>
          <w:rFonts w:ascii="Times New Roman" w:hAnsi="Times New Roman" w:cs="Times New Roman"/>
          <w:color w:val="auto"/>
          <w:sz w:val="24"/>
          <w:szCs w:val="24"/>
        </w:rPr>
        <w:t>.</w:t>
      </w:r>
      <w:r w:rsidR="00BF564F" w:rsidRPr="00C118B2">
        <w:rPr>
          <w:rFonts w:ascii="Times New Roman" w:hAnsi="Times New Roman" w:cs="Times New Roman"/>
          <w:color w:val="auto"/>
          <w:sz w:val="24"/>
          <w:szCs w:val="24"/>
        </w:rPr>
        <w:t xml:space="preserve"> </w:t>
      </w:r>
      <w:r w:rsidR="00977D6E" w:rsidRPr="00C118B2">
        <w:rPr>
          <w:rFonts w:ascii="Times New Roman" w:hAnsi="Times New Roman" w:cs="Times New Roman"/>
          <w:color w:val="auto"/>
          <w:sz w:val="24"/>
          <w:szCs w:val="24"/>
        </w:rPr>
        <w:t xml:space="preserve">In contrast, in the field of EDs, </w:t>
      </w:r>
      <w:r w:rsidR="00CA0E45" w:rsidRPr="00C118B2">
        <w:rPr>
          <w:rFonts w:ascii="Times New Roman" w:hAnsi="Times New Roman" w:cs="Times New Roman"/>
          <w:color w:val="auto"/>
          <w:sz w:val="24"/>
          <w:szCs w:val="24"/>
        </w:rPr>
        <w:t xml:space="preserve">only </w:t>
      </w:r>
      <w:r w:rsidR="00977D6E" w:rsidRPr="00C118B2">
        <w:rPr>
          <w:rFonts w:ascii="Times New Roman" w:hAnsi="Times New Roman" w:cs="Times New Roman"/>
          <w:color w:val="auto"/>
          <w:sz w:val="24"/>
          <w:szCs w:val="24"/>
        </w:rPr>
        <w:t xml:space="preserve">one </w:t>
      </w:r>
      <w:r w:rsidR="00DA0232" w:rsidRPr="00C118B2">
        <w:rPr>
          <w:rFonts w:ascii="Times New Roman" w:hAnsi="Times New Roman" w:cs="Times New Roman"/>
          <w:color w:val="auto"/>
          <w:sz w:val="24"/>
          <w:szCs w:val="24"/>
        </w:rPr>
        <w:t>study</w:t>
      </w:r>
      <w:r w:rsidR="00977D6E" w:rsidRPr="00C118B2">
        <w:rPr>
          <w:rFonts w:ascii="Times New Roman" w:hAnsi="Times New Roman" w:cs="Times New Roman"/>
          <w:color w:val="auto"/>
          <w:sz w:val="24"/>
          <w:szCs w:val="24"/>
        </w:rPr>
        <w:t xml:space="preserve"> </w:t>
      </w:r>
      <w:r w:rsidR="009F7A1F" w:rsidRPr="00C118B2">
        <w:rPr>
          <w:rFonts w:ascii="Times New Roman" w:hAnsi="Times New Roman" w:cs="Times New Roman"/>
          <w:color w:val="auto"/>
          <w:sz w:val="24"/>
          <w:szCs w:val="24"/>
        </w:rPr>
        <w:t>found that the risk of AN in girls born at-</w:t>
      </w:r>
      <w:r w:rsidR="00DA0232" w:rsidRPr="00C118B2">
        <w:rPr>
          <w:rFonts w:ascii="Times New Roman" w:hAnsi="Times New Roman" w:cs="Times New Roman"/>
          <w:color w:val="auto"/>
          <w:sz w:val="24"/>
          <w:szCs w:val="24"/>
        </w:rPr>
        <w:t>term decreased with maternal overweight and obesity in a dose–response manner</w:t>
      </w:r>
      <w:r w:rsidR="00977D6E" w:rsidRPr="00C118B2">
        <w:rPr>
          <w:rFonts w:ascii="Times New Roman" w:hAnsi="Times New Roman" w:cs="Times New Roman"/>
          <w:color w:val="auto"/>
          <w:sz w:val="24"/>
          <w:szCs w:val="24"/>
        </w:rPr>
        <w:t xml:space="preserve"> </w:t>
      </w:r>
      <w:r w:rsidR="00977D6E" w:rsidRPr="00C118B2">
        <w:rPr>
          <w:rFonts w:ascii="Times New Roman" w:hAnsi="Times New Roman" w:cs="Times New Roman"/>
          <w:color w:val="auto"/>
          <w:sz w:val="24"/>
          <w:szCs w:val="24"/>
        </w:rPr>
        <w:fldChar w:fldCharType="begin"/>
      </w:r>
      <w:r w:rsidR="00977D6E" w:rsidRPr="00C118B2">
        <w:rPr>
          <w:rFonts w:ascii="Times New Roman" w:hAnsi="Times New Roman" w:cs="Times New Roman"/>
          <w:color w:val="auto"/>
          <w:sz w:val="24"/>
          <w:szCs w:val="24"/>
        </w:rPr>
        <w:instrText xml:space="preserve"> ADDIN ZOTERO_ITEM CSL_CITATION {"citationID":"KkWvB3ta","properties":{"formattedCitation":"(Razaz and Cnattingius 2018)","plainCitation":"(Razaz and Cnattingius 2018)","noteIndex":0},"citationItems":[{"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schema":"https://github.com/citation-style-language/schema/raw/master/csl-citation.json"} </w:instrText>
      </w:r>
      <w:r w:rsidR="00977D6E" w:rsidRPr="00C118B2">
        <w:rPr>
          <w:rFonts w:ascii="Times New Roman" w:hAnsi="Times New Roman" w:cs="Times New Roman"/>
          <w:color w:val="auto"/>
          <w:sz w:val="24"/>
          <w:szCs w:val="24"/>
        </w:rPr>
        <w:fldChar w:fldCharType="separate"/>
      </w:r>
      <w:r w:rsidR="00977D6E" w:rsidRPr="00C118B2">
        <w:rPr>
          <w:rFonts w:ascii="Times New Roman" w:hAnsi="Times New Roman" w:cs="Times New Roman"/>
          <w:color w:val="auto"/>
          <w:sz w:val="24"/>
          <w:szCs w:val="24"/>
        </w:rPr>
        <w:t>(Razaz and Cnattingius 2018)</w:t>
      </w:r>
      <w:r w:rsidR="00977D6E" w:rsidRPr="00C118B2">
        <w:rPr>
          <w:rFonts w:ascii="Times New Roman" w:hAnsi="Times New Roman" w:cs="Times New Roman"/>
          <w:color w:val="auto"/>
          <w:sz w:val="24"/>
          <w:szCs w:val="24"/>
        </w:rPr>
        <w:fldChar w:fldCharType="end"/>
      </w:r>
      <w:r w:rsidR="009F7A1F" w:rsidRPr="00C118B2">
        <w:rPr>
          <w:rFonts w:ascii="Times New Roman" w:hAnsi="Times New Roman" w:cs="Times New Roman"/>
          <w:color w:val="auto"/>
          <w:sz w:val="24"/>
          <w:szCs w:val="24"/>
        </w:rPr>
        <w:t>. H</w:t>
      </w:r>
      <w:r w:rsidR="00DA0232" w:rsidRPr="00C118B2">
        <w:rPr>
          <w:rFonts w:ascii="Times New Roman" w:hAnsi="Times New Roman" w:cs="Times New Roman"/>
          <w:color w:val="auto"/>
          <w:sz w:val="24"/>
          <w:szCs w:val="24"/>
        </w:rPr>
        <w:t xml:space="preserve">owever, </w:t>
      </w:r>
      <w:r w:rsidR="00977D6E" w:rsidRPr="00C118B2">
        <w:rPr>
          <w:rFonts w:ascii="Times New Roman" w:hAnsi="Times New Roman" w:cs="Times New Roman"/>
          <w:color w:val="auto"/>
          <w:sz w:val="24"/>
          <w:szCs w:val="24"/>
        </w:rPr>
        <w:t>such a finding was not confirmed i</w:t>
      </w:r>
      <w:r w:rsidR="00DA0232" w:rsidRPr="00C118B2">
        <w:rPr>
          <w:rFonts w:ascii="Times New Roman" w:hAnsi="Times New Roman" w:cs="Times New Roman"/>
          <w:color w:val="auto"/>
          <w:sz w:val="24"/>
          <w:szCs w:val="24"/>
        </w:rPr>
        <w:t xml:space="preserve">n the sibling control analyses, </w:t>
      </w:r>
      <w:r w:rsidR="00977D6E" w:rsidRPr="00C118B2">
        <w:rPr>
          <w:rFonts w:ascii="Times New Roman" w:hAnsi="Times New Roman" w:cs="Times New Roman"/>
          <w:color w:val="auto"/>
          <w:sz w:val="24"/>
          <w:szCs w:val="24"/>
        </w:rPr>
        <w:t>so other</w:t>
      </w:r>
      <w:r w:rsidR="00DA0232" w:rsidRPr="00C118B2">
        <w:rPr>
          <w:rFonts w:ascii="Times New Roman" w:hAnsi="Times New Roman" w:cs="Times New Roman"/>
          <w:color w:val="auto"/>
          <w:sz w:val="24"/>
          <w:szCs w:val="24"/>
        </w:rPr>
        <w:t xml:space="preserve"> genetic or familiar environmental factors</w:t>
      </w:r>
      <w:r w:rsidR="00977D6E" w:rsidRPr="00C118B2">
        <w:rPr>
          <w:rFonts w:ascii="Times New Roman" w:hAnsi="Times New Roman" w:cs="Times New Roman"/>
          <w:color w:val="auto"/>
          <w:sz w:val="24"/>
          <w:szCs w:val="24"/>
        </w:rPr>
        <w:t xml:space="preserve"> may be involved as well. </w:t>
      </w:r>
    </w:p>
    <w:p w14:paraId="7086861C" w14:textId="6ACE59BC" w:rsidR="00DA0232" w:rsidRPr="00C118B2" w:rsidRDefault="003B38F3" w:rsidP="002F69E1">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Out of seven studies available, m</w:t>
      </w:r>
      <w:r w:rsidR="00DA0232" w:rsidRPr="00C118B2">
        <w:rPr>
          <w:rFonts w:ascii="Times New Roman" w:hAnsi="Times New Roman" w:cs="Times New Roman"/>
          <w:color w:val="auto"/>
          <w:sz w:val="24"/>
          <w:szCs w:val="24"/>
        </w:rPr>
        <w:t>aternal smok</w:t>
      </w:r>
      <w:r w:rsidR="009E00DE" w:rsidRPr="00C118B2">
        <w:rPr>
          <w:rFonts w:ascii="Times New Roman" w:hAnsi="Times New Roman" w:cs="Times New Roman"/>
          <w:color w:val="auto"/>
          <w:sz w:val="24"/>
          <w:szCs w:val="24"/>
        </w:rPr>
        <w:t xml:space="preserve">e was </w:t>
      </w:r>
      <w:r w:rsidRPr="00C118B2">
        <w:rPr>
          <w:rFonts w:ascii="Times New Roman" w:hAnsi="Times New Roman" w:cs="Times New Roman"/>
          <w:color w:val="auto"/>
          <w:sz w:val="24"/>
          <w:szCs w:val="24"/>
        </w:rPr>
        <w:t xml:space="preserve">reported as </w:t>
      </w:r>
      <w:r w:rsidR="009E00DE" w:rsidRPr="00C118B2">
        <w:rPr>
          <w:rFonts w:ascii="Times New Roman" w:hAnsi="Times New Roman" w:cs="Times New Roman"/>
          <w:color w:val="auto"/>
          <w:sz w:val="24"/>
          <w:szCs w:val="24"/>
        </w:rPr>
        <w:t xml:space="preserve">significant only </w:t>
      </w:r>
      <w:r w:rsidRPr="00C118B2">
        <w:rPr>
          <w:rFonts w:ascii="Times New Roman" w:hAnsi="Times New Roman" w:cs="Times New Roman"/>
          <w:color w:val="auto"/>
          <w:sz w:val="24"/>
          <w:szCs w:val="24"/>
        </w:rPr>
        <w:t xml:space="preserve">by </w:t>
      </w:r>
      <w:r w:rsidR="009E00DE" w:rsidRPr="00C118B2">
        <w:rPr>
          <w:rFonts w:ascii="Times New Roman" w:hAnsi="Times New Roman" w:cs="Times New Roman"/>
          <w:color w:val="auto"/>
          <w:sz w:val="24"/>
          <w:szCs w:val="24"/>
        </w:rPr>
        <w:t>two studies</w:t>
      </w:r>
      <w:r w:rsidR="00977D6E"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with</w:t>
      </w:r>
      <w:r w:rsidR="00D95E44" w:rsidRPr="00C118B2">
        <w:rPr>
          <w:rFonts w:ascii="Times New Roman" w:hAnsi="Times New Roman" w:cs="Times New Roman"/>
          <w:color w:val="auto"/>
          <w:sz w:val="24"/>
          <w:szCs w:val="24"/>
        </w:rPr>
        <w:t xml:space="preserve"> con</w:t>
      </w:r>
      <w:r w:rsidR="00977D6E" w:rsidRPr="00C118B2">
        <w:rPr>
          <w:rFonts w:ascii="Times New Roman" w:hAnsi="Times New Roman" w:cs="Times New Roman"/>
          <w:color w:val="auto"/>
          <w:sz w:val="24"/>
          <w:szCs w:val="24"/>
        </w:rPr>
        <w:t xml:space="preserve">trasting results </w:t>
      </w:r>
      <w:r w:rsidR="009E00DE"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ib39cI9i","properties":{"formattedCitation":"(Montgomery et al. 2005; Goodman et al. 2014)","plainCitation":"(Montgomery et al. 2005; Goodman et al. 2014)","noteIndex":0},"citationItems":[{"id":169,"uris":["http://zotero.org/users/local/5yGROYTU/items/6CL64MTM"],"uri":["http://zotero.org/users/local/5yGROYTU/items/6CL64MTM"],"itemData":{"id":169,"type":"article-journal","abstract":"Because smoking during pregnancy is implicated in influencing appetite and impulse control in offspring, the aim of this study was to establish if it is associated with bulimia nervosa in offspring. Bulimia was identified at age 30 years among 4046 females, born 5-11 April, 1970. After adjustment for potential confounding factors including body mass index (BMI) and maternal psychiatric morbidity, smoking during pregnancy was associated with bulimia in offspring by age 30 years. Compared with non-smoking mothers, the adjusted odds ratios (95% confidence intervals) for bulimia in offspring were 0.74 (0.25-2.21) for those who gave up before pregnancy, 3.04 (1.16-7.95) for giving up during pregnancy and 2.64 (1.47-4.74) for smoking throughout pregnancy. Smoking during pregnancy was not associated with anorexia nervosa in offspring. Neither BMI nor variation between childhood and adult BMI explain the association. If the association of smoking during pregnancy with bulimia in offspring is causal, then it may operate through compromised central nervous system development and its influence on impulse or appetite control. The increased risk associated with mothers who gave up smoking during pregnancy emphasizes the importance of smoking cessation prior to conception.","container-title":"Journal of Perinatal Medicine","DOI":"10.1515/JPM.2005.038","ISSN":"0300-5577","issue":"3","journalAbbreviation":"J Perinat Med","language":"eng","note":"PMID: 15914342","page":"206-211","source":"PubMed","title":"Smoking during pregnancy and bulimia nervosa in offspring","volume":"33","author":[{"family":"Montgomery","given":"Scott M."},{"family":"Ehlin","given":"Anna"},{"family":"Ekbom","given":"Anders"}],"issued":{"date-parts":[["2005"]]}}},{"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009E00DE"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Montgomery et al. 2005; Goodman et al. 2014)</w:t>
      </w:r>
      <w:r w:rsidR="009E00DE" w:rsidRPr="00C118B2">
        <w:rPr>
          <w:rFonts w:ascii="Times New Roman" w:hAnsi="Times New Roman" w:cs="Times New Roman"/>
          <w:color w:val="auto"/>
          <w:sz w:val="24"/>
          <w:szCs w:val="24"/>
        </w:rPr>
        <w:fldChar w:fldCharType="end"/>
      </w:r>
      <w:r w:rsidR="00977D6E" w:rsidRPr="00C118B2">
        <w:rPr>
          <w:rFonts w:ascii="Times New Roman" w:hAnsi="Times New Roman" w:cs="Times New Roman"/>
          <w:color w:val="auto"/>
          <w:sz w:val="24"/>
          <w:szCs w:val="24"/>
        </w:rPr>
        <w:t>. In fact, on one hand</w:t>
      </w:r>
      <w:r w:rsidR="00BE1900" w:rsidRPr="00C118B2">
        <w:rPr>
          <w:rFonts w:ascii="Times New Roman" w:hAnsi="Times New Roman" w:cs="Times New Roman"/>
          <w:color w:val="auto"/>
          <w:sz w:val="24"/>
          <w:szCs w:val="24"/>
        </w:rPr>
        <w:t>,</w:t>
      </w:r>
      <w:r w:rsidR="009E00DE" w:rsidRPr="00C118B2">
        <w:rPr>
          <w:rFonts w:ascii="Times New Roman" w:hAnsi="Times New Roman" w:cs="Times New Roman"/>
          <w:color w:val="auto"/>
          <w:sz w:val="24"/>
          <w:szCs w:val="24"/>
        </w:rPr>
        <w:t xml:space="preserve"> a positive association with</w:t>
      </w:r>
      <w:r w:rsidR="00DA0232" w:rsidRPr="00C118B2">
        <w:rPr>
          <w:rFonts w:ascii="Times New Roman" w:hAnsi="Times New Roman" w:cs="Times New Roman"/>
          <w:color w:val="auto"/>
          <w:sz w:val="24"/>
          <w:szCs w:val="24"/>
        </w:rPr>
        <w:t xml:space="preserve"> BN, even after controlling for confounding factors such as offspring BMI in adulthood or variation between childhood and adult BMI</w:t>
      </w:r>
      <w:r w:rsidR="00977D6E" w:rsidRPr="00C118B2">
        <w:rPr>
          <w:rFonts w:ascii="Times New Roman" w:hAnsi="Times New Roman" w:cs="Times New Roman"/>
          <w:color w:val="auto"/>
          <w:sz w:val="24"/>
          <w:szCs w:val="24"/>
        </w:rPr>
        <w:t xml:space="preserve">, was reported </w:t>
      </w:r>
      <w:r w:rsidR="00977D6E" w:rsidRPr="00C118B2">
        <w:rPr>
          <w:rFonts w:ascii="Times New Roman" w:hAnsi="Times New Roman" w:cs="Times New Roman"/>
          <w:color w:val="auto"/>
          <w:sz w:val="24"/>
          <w:szCs w:val="24"/>
        </w:rPr>
        <w:fldChar w:fldCharType="begin"/>
      </w:r>
      <w:r w:rsidR="00977D6E" w:rsidRPr="00C118B2">
        <w:rPr>
          <w:rFonts w:ascii="Times New Roman" w:hAnsi="Times New Roman" w:cs="Times New Roman"/>
          <w:color w:val="auto"/>
          <w:sz w:val="24"/>
          <w:szCs w:val="24"/>
        </w:rPr>
        <w:instrText xml:space="preserve"> ADDIN ZOTERO_ITEM CSL_CITATION {"citationID":"Jye2JKXb","properties":{"formattedCitation":"(Montgomery et al. 2005)","plainCitation":"(Montgomery et al. 2005)","noteIndex":0},"citationItems":[{"id":169,"uris":["http://zotero.org/users/local/5yGROYTU/items/6CL64MTM"],"uri":["http://zotero.org/users/local/5yGROYTU/items/6CL64MTM"],"itemData":{"id":169,"type":"article-journal","abstract":"Because smoking during pregnancy is implicated in influencing appetite and impulse control in offspring, the aim of this study was to establish if it is associated with bulimia nervosa in offspring. Bulimia was identified at age 30 years among 4046 females, born 5-11 April, 1970. After adjustment for potential confounding factors including body mass index (BMI) and maternal psychiatric morbidity, smoking during pregnancy was associated with bulimia in offspring by age 30 years. Compared with non-smoking mothers, the adjusted odds ratios (95% confidence intervals) for bulimia in offspring were 0.74 (0.25-2.21) for those who gave up before pregnancy, 3.04 (1.16-7.95) for giving up during pregnancy and 2.64 (1.47-4.74) for smoking throughout pregnancy. Smoking during pregnancy was not associated with anorexia nervosa in offspring. Neither BMI nor variation between childhood and adult BMI explain the association. If the association of smoking during pregnancy with bulimia in offspring is causal, then it may operate through compromised central nervous system development and its influence on impulse or appetite control. The increased risk associated with mothers who gave up smoking during pregnancy emphasizes the importance of smoking cessation prior to conception.","container-title":"Journal of Perinatal Medicine","DOI":"10.1515/JPM.2005.038","ISSN":"0300-5577","issue":"3","journalAbbreviation":"J Perinat Med","language":"eng","note":"PMID: 15914342","page":"206-211","source":"PubMed","title":"Smoking during pregnancy and bulimia nervosa in offspring","volume":"33","author":[{"family":"Montgomery","given":"Scott M."},{"family":"Ehlin","given":"Anna"},{"family":"Ekbom","given":"Anders"}],"issued":{"date-parts":[["2005"]]}}}],"schema":"https://github.com/citation-style-language/schema/raw/master/csl-citation.json"} </w:instrText>
      </w:r>
      <w:r w:rsidR="00977D6E" w:rsidRPr="00C118B2">
        <w:rPr>
          <w:rFonts w:ascii="Times New Roman" w:hAnsi="Times New Roman" w:cs="Times New Roman"/>
          <w:color w:val="auto"/>
          <w:sz w:val="24"/>
          <w:szCs w:val="24"/>
        </w:rPr>
        <w:fldChar w:fldCharType="separate"/>
      </w:r>
      <w:r w:rsidR="00977D6E" w:rsidRPr="00C118B2">
        <w:rPr>
          <w:rFonts w:ascii="Times New Roman" w:hAnsi="Times New Roman" w:cs="Times New Roman"/>
          <w:color w:val="auto"/>
          <w:sz w:val="24"/>
          <w:szCs w:val="24"/>
        </w:rPr>
        <w:t>(Montgomery et al. 2005)</w:t>
      </w:r>
      <w:r w:rsidR="00977D6E" w:rsidRPr="00C118B2">
        <w:rPr>
          <w:rFonts w:ascii="Times New Roman" w:hAnsi="Times New Roman" w:cs="Times New Roman"/>
          <w:color w:val="auto"/>
          <w:sz w:val="24"/>
          <w:szCs w:val="24"/>
        </w:rPr>
        <w:fldChar w:fldCharType="end"/>
      </w:r>
      <w:r w:rsidR="00977D6E" w:rsidRPr="00C118B2">
        <w:rPr>
          <w:rFonts w:ascii="Times New Roman" w:hAnsi="Times New Roman" w:cs="Times New Roman"/>
          <w:color w:val="auto"/>
          <w:sz w:val="24"/>
          <w:szCs w:val="24"/>
        </w:rPr>
        <w:t xml:space="preserve"> but on the other hand</w:t>
      </w:r>
      <w:r w:rsidR="00BE1900" w:rsidRPr="00C118B2">
        <w:rPr>
          <w:rFonts w:ascii="Times New Roman" w:hAnsi="Times New Roman" w:cs="Times New Roman"/>
          <w:color w:val="auto"/>
          <w:sz w:val="24"/>
          <w:szCs w:val="24"/>
        </w:rPr>
        <w:t>,</w:t>
      </w:r>
      <w:r w:rsidR="00977D6E" w:rsidRPr="00C118B2">
        <w:rPr>
          <w:rFonts w:ascii="Times New Roman" w:hAnsi="Times New Roman" w:cs="Times New Roman"/>
          <w:color w:val="auto"/>
          <w:sz w:val="24"/>
          <w:szCs w:val="24"/>
        </w:rPr>
        <w:t xml:space="preserve"> </w:t>
      </w:r>
      <w:r w:rsidR="009E00DE" w:rsidRPr="00C118B2">
        <w:rPr>
          <w:rFonts w:ascii="Times New Roman" w:hAnsi="Times New Roman" w:cs="Times New Roman"/>
          <w:color w:val="auto"/>
          <w:sz w:val="24"/>
          <w:szCs w:val="24"/>
        </w:rPr>
        <w:t>a</w:t>
      </w:r>
      <w:r w:rsidR="00DA0232" w:rsidRPr="00C118B2">
        <w:rPr>
          <w:rFonts w:ascii="Times New Roman" w:hAnsi="Times New Roman" w:cs="Times New Roman"/>
          <w:color w:val="auto"/>
          <w:sz w:val="24"/>
          <w:szCs w:val="24"/>
        </w:rPr>
        <w:t xml:space="preserve"> negative association between mother’s smoking and AN</w:t>
      </w:r>
      <w:r w:rsidR="00977D6E" w:rsidRPr="00C118B2">
        <w:rPr>
          <w:rFonts w:ascii="Times New Roman" w:hAnsi="Times New Roman" w:cs="Times New Roman"/>
          <w:color w:val="auto"/>
          <w:sz w:val="24"/>
          <w:szCs w:val="24"/>
        </w:rPr>
        <w:t xml:space="preserve"> was shown, </w:t>
      </w:r>
      <w:r w:rsidR="00CA0E45" w:rsidRPr="00C118B2">
        <w:rPr>
          <w:rFonts w:ascii="Times New Roman" w:hAnsi="Times New Roman" w:cs="Times New Roman"/>
          <w:color w:val="auto"/>
          <w:sz w:val="24"/>
          <w:szCs w:val="24"/>
        </w:rPr>
        <w:t>even if</w:t>
      </w:r>
      <w:r w:rsidR="00DA0232" w:rsidRPr="00C118B2">
        <w:rPr>
          <w:rFonts w:ascii="Times New Roman" w:hAnsi="Times New Roman" w:cs="Times New Roman"/>
          <w:color w:val="auto"/>
          <w:sz w:val="24"/>
          <w:szCs w:val="24"/>
        </w:rPr>
        <w:t xml:space="preserve"> attenuated upon adjustment for parental education</w:t>
      </w:r>
      <w:r w:rsidR="00977D6E" w:rsidRPr="00C118B2">
        <w:rPr>
          <w:rFonts w:ascii="Times New Roman" w:hAnsi="Times New Roman" w:cs="Times New Roman"/>
          <w:color w:val="auto"/>
          <w:sz w:val="24"/>
          <w:szCs w:val="24"/>
        </w:rPr>
        <w:t xml:space="preserve"> </w:t>
      </w:r>
      <w:r w:rsidR="00977D6E" w:rsidRPr="00C118B2">
        <w:rPr>
          <w:rFonts w:ascii="Times New Roman" w:hAnsi="Times New Roman" w:cs="Times New Roman"/>
          <w:color w:val="auto"/>
          <w:sz w:val="24"/>
          <w:szCs w:val="24"/>
        </w:rPr>
        <w:fldChar w:fldCharType="begin"/>
      </w:r>
      <w:r w:rsidR="00977D6E" w:rsidRPr="00C118B2">
        <w:rPr>
          <w:rFonts w:ascii="Times New Roman" w:hAnsi="Times New Roman" w:cs="Times New Roman"/>
          <w:color w:val="auto"/>
          <w:sz w:val="24"/>
          <w:szCs w:val="24"/>
        </w:rPr>
        <w:instrText xml:space="preserve"> ADDIN ZOTERO_ITEM CSL_CITATION {"citationID":"KLnjozsp","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00977D6E" w:rsidRPr="00C118B2">
        <w:rPr>
          <w:rFonts w:ascii="Times New Roman" w:hAnsi="Times New Roman" w:cs="Times New Roman"/>
          <w:color w:val="auto"/>
          <w:sz w:val="24"/>
          <w:szCs w:val="24"/>
        </w:rPr>
        <w:fldChar w:fldCharType="separate"/>
      </w:r>
      <w:r w:rsidR="00977D6E" w:rsidRPr="00C118B2">
        <w:rPr>
          <w:rFonts w:ascii="Times New Roman" w:hAnsi="Times New Roman" w:cs="Times New Roman"/>
          <w:color w:val="auto"/>
          <w:sz w:val="24"/>
          <w:szCs w:val="24"/>
        </w:rPr>
        <w:t>(Goodman et al. 2014)</w:t>
      </w:r>
      <w:r w:rsidR="00977D6E" w:rsidRPr="00C118B2">
        <w:rPr>
          <w:rFonts w:ascii="Times New Roman" w:hAnsi="Times New Roman" w:cs="Times New Roman"/>
          <w:color w:val="auto"/>
          <w:sz w:val="24"/>
          <w:szCs w:val="24"/>
        </w:rPr>
        <w:fldChar w:fldCharType="end"/>
      </w:r>
      <w:r w:rsidR="00DA0232" w:rsidRPr="00C118B2">
        <w:rPr>
          <w:rFonts w:ascii="Times New Roman" w:hAnsi="Times New Roman" w:cs="Times New Roman"/>
          <w:color w:val="auto"/>
          <w:sz w:val="24"/>
          <w:szCs w:val="24"/>
        </w:rPr>
        <w:t xml:space="preserve">. </w:t>
      </w:r>
      <w:r w:rsidR="00977D6E" w:rsidRPr="00C118B2">
        <w:rPr>
          <w:rFonts w:ascii="Times New Roman" w:hAnsi="Times New Roman" w:cs="Times New Roman"/>
          <w:color w:val="auto"/>
          <w:sz w:val="24"/>
          <w:szCs w:val="24"/>
        </w:rPr>
        <w:t>Al</w:t>
      </w:r>
      <w:r w:rsidR="002672C9" w:rsidRPr="00C118B2">
        <w:rPr>
          <w:rFonts w:ascii="Times New Roman" w:hAnsi="Times New Roman" w:cs="Times New Roman"/>
          <w:color w:val="auto"/>
          <w:sz w:val="24"/>
          <w:szCs w:val="24"/>
        </w:rPr>
        <w:t>t</w:t>
      </w:r>
      <w:r w:rsidR="00977D6E" w:rsidRPr="00C118B2">
        <w:rPr>
          <w:rFonts w:ascii="Times New Roman" w:hAnsi="Times New Roman" w:cs="Times New Roman"/>
          <w:color w:val="auto"/>
          <w:sz w:val="24"/>
          <w:szCs w:val="24"/>
        </w:rPr>
        <w:t xml:space="preserve">hough a larger number of studies (i.e., </w:t>
      </w:r>
      <w:r w:rsidR="00CA0E45" w:rsidRPr="00C118B2">
        <w:rPr>
          <w:rFonts w:ascii="Times New Roman" w:hAnsi="Times New Roman" w:cs="Times New Roman"/>
          <w:color w:val="auto"/>
          <w:sz w:val="24"/>
          <w:szCs w:val="24"/>
        </w:rPr>
        <w:t>7</w:t>
      </w:r>
      <w:r w:rsidR="00D95E44" w:rsidRPr="00C118B2">
        <w:rPr>
          <w:rFonts w:ascii="Times New Roman" w:hAnsi="Times New Roman" w:cs="Times New Roman"/>
          <w:color w:val="auto"/>
          <w:sz w:val="24"/>
          <w:szCs w:val="24"/>
        </w:rPr>
        <w:t xml:space="preserve">) investigated the </w:t>
      </w:r>
      <w:r w:rsidR="00977D6E" w:rsidRPr="00C118B2">
        <w:rPr>
          <w:rFonts w:ascii="Times New Roman" w:hAnsi="Times New Roman" w:cs="Times New Roman"/>
          <w:color w:val="auto"/>
          <w:sz w:val="24"/>
          <w:szCs w:val="24"/>
        </w:rPr>
        <w:t>a</w:t>
      </w:r>
      <w:r w:rsidR="00DA0232" w:rsidRPr="00C118B2">
        <w:rPr>
          <w:rFonts w:ascii="Times New Roman" w:hAnsi="Times New Roman" w:cs="Times New Roman"/>
          <w:color w:val="auto"/>
          <w:sz w:val="24"/>
          <w:szCs w:val="24"/>
        </w:rPr>
        <w:t>ssociation between maternal alcohol use and EDs onset in the offspring</w:t>
      </w:r>
      <w:r w:rsidR="00977D6E" w:rsidRPr="00C118B2">
        <w:rPr>
          <w:rFonts w:ascii="Times New Roman" w:hAnsi="Times New Roman" w:cs="Times New Roman"/>
          <w:color w:val="auto"/>
          <w:sz w:val="24"/>
          <w:szCs w:val="24"/>
        </w:rPr>
        <w:t>, no significant data emerged</w:t>
      </w:r>
      <w:r w:rsidR="00710352" w:rsidRPr="00C118B2">
        <w:rPr>
          <w:rFonts w:ascii="Times New Roman" w:hAnsi="Times New Roman" w:cs="Times New Roman"/>
          <w:color w:val="auto"/>
          <w:sz w:val="24"/>
          <w:szCs w:val="24"/>
        </w:rPr>
        <w:t xml:space="preserve">; </w:t>
      </w:r>
      <w:r w:rsidR="00977D6E" w:rsidRPr="00C118B2">
        <w:rPr>
          <w:rFonts w:ascii="Times New Roman" w:hAnsi="Times New Roman" w:cs="Times New Roman"/>
          <w:color w:val="auto"/>
          <w:sz w:val="24"/>
          <w:szCs w:val="24"/>
        </w:rPr>
        <w:t>since this datum is not in line with other fields of psychiatry</w:t>
      </w:r>
      <w:r w:rsidR="00F60794" w:rsidRPr="00C118B2">
        <w:rPr>
          <w:rFonts w:ascii="Times New Roman" w:hAnsi="Times New Roman" w:cs="Times New Roman"/>
          <w:color w:val="auto"/>
          <w:sz w:val="24"/>
          <w:szCs w:val="24"/>
        </w:rPr>
        <w:t xml:space="preserve">, </w:t>
      </w:r>
      <w:r w:rsidR="00F60794" w:rsidRPr="00C118B2">
        <w:rPr>
          <w:rFonts w:ascii="Times New Roman" w:hAnsi="Times New Roman" w:cs="Times New Roman"/>
          <w:color w:val="auto"/>
          <w:sz w:val="24"/>
          <w:szCs w:val="24"/>
        </w:rPr>
        <w:fldChar w:fldCharType="begin"/>
      </w:r>
      <w:r w:rsidR="00F60794" w:rsidRPr="00C118B2">
        <w:rPr>
          <w:rFonts w:ascii="Times New Roman" w:hAnsi="Times New Roman" w:cs="Times New Roman"/>
          <w:color w:val="auto"/>
          <w:sz w:val="24"/>
          <w:szCs w:val="24"/>
        </w:rPr>
        <w:instrText xml:space="preserve"> ADDIN ZOTERO_ITEM CSL_CITATION {"citationID":"7kXRgDKv","properties":{"formattedCitation":"(Pagnin et al. 2019)","plainCitation":"(Pagnin et al. 2019)","noteIndex":0},"citationItems":[{"id":468,"uris":["http://zotero.org/users/local/5yGROYTU/items/PG8N3J9E"],"uri":["http://zotero.org/users/local/5yGROYTU/items/PG8N3J9E"],"itemData":{"id":468,"type":"article-journal","abstract":"The objective of the study was to investigate the association between alcohol use during pregnancy and mental disorders in childhood, controlling for confounding risk factors by a longitudinal study of pregnant women and their offspring. The initial cohort comprised pregnant women attending an obstetric service. From the initial sample of 449 pregnant women, 81 mother-child pairs agreed to participate. After 12 years, mother-child pairs were assessed through self-administered questionnaires and semi-structured interviews. The Kiddie Schedule for Affective Disorders and Schizophrenia for School-Age Children-Present and Lifetime Version (K-SADS-PL) was used to assess the presence of any mental disorders in the children. The mothers were assessed by the Self-Reporting Questionnaire (SRQ) and the Alcohol Use Disorders Identification Test (AUDIT). Furthermore, data on the mother's alcohol use collected during pregnancy were analysed. A logistic regression tested the influence of alcohol consumption in all trimesters and binge drinking on the occurrence of attention-deficit/hyperactivity disorder (ADHD), controlling for covariates. Binge drinking at any time during pregnancy or low-moderate alcohol consumption in all trimesters of pregnancy was associated with a fivefold increased odds of child ADHD. The combination of both patterns of alcohol use added an increase of 19% in the variance of ADHD's occurrence. The episodic use of at least four drinks or the regular use of low-moderate alcohol doses during pregnancy was associated with significantly increased odds of subsequent child ADHD. Reducing binge drinking and regular alcohol use of pregnant women may lead to a significant decrease in their children developing ADHD.","container-title":"European Archives of Psychiatry and Clinical Neuroscience","DOI":"10.1007/s00406-018-0946-7","ISSN":"1433-8491","issue":"6","journalAbbreviation":"Eur Arch Psychiatry Clin Neurosci","language":"eng","note":"PMID: 30353263","page":"681-687","source":"PubMed","title":"Prenatal alcohol use as a risk for attention-deficit/hyperactivity disorder","volume":"269","author":[{"family":"Pagnin","given":"Daniel"},{"family":"Zamboni Grecco","given":"Maria Luiza"},{"family":"Furtado","given":"Erikson Felipe"}],"issued":{"date-parts":[["2019",9]]}}}],"schema":"https://github.com/citation-style-language/schema/raw/master/csl-citation.json"} </w:instrText>
      </w:r>
      <w:r w:rsidR="00F60794" w:rsidRPr="00C118B2">
        <w:rPr>
          <w:rFonts w:ascii="Times New Roman" w:hAnsi="Times New Roman" w:cs="Times New Roman"/>
          <w:color w:val="auto"/>
          <w:sz w:val="24"/>
          <w:szCs w:val="24"/>
        </w:rPr>
        <w:fldChar w:fldCharType="separate"/>
      </w:r>
      <w:r w:rsidR="00F60794" w:rsidRPr="00C118B2">
        <w:rPr>
          <w:rFonts w:ascii="Times New Roman" w:hAnsi="Times New Roman" w:cs="Times New Roman"/>
          <w:sz w:val="24"/>
        </w:rPr>
        <w:t>(Pagnin et al. 2019)</w:t>
      </w:r>
      <w:r w:rsidR="00F60794" w:rsidRPr="00C118B2">
        <w:rPr>
          <w:rFonts w:ascii="Times New Roman" w:hAnsi="Times New Roman" w:cs="Times New Roman"/>
          <w:color w:val="auto"/>
          <w:sz w:val="24"/>
          <w:szCs w:val="24"/>
        </w:rPr>
        <w:fldChar w:fldCharType="end"/>
      </w:r>
      <w:r w:rsidR="00710352" w:rsidRPr="00C118B2">
        <w:rPr>
          <w:rFonts w:ascii="Times New Roman" w:hAnsi="Times New Roman" w:cs="Times New Roman"/>
          <w:color w:val="auto"/>
          <w:sz w:val="24"/>
          <w:szCs w:val="24"/>
        </w:rPr>
        <w:t xml:space="preserve"> </w:t>
      </w:r>
      <w:r w:rsidR="00E5203A" w:rsidRPr="00C118B2">
        <w:rPr>
          <w:rFonts w:ascii="Times New Roman" w:hAnsi="Times New Roman" w:cs="Times New Roman"/>
          <w:color w:val="auto"/>
          <w:sz w:val="24"/>
          <w:szCs w:val="24"/>
        </w:rPr>
        <w:t xml:space="preserve">future studies are needed to </w:t>
      </w:r>
      <w:r w:rsidR="00977D6E" w:rsidRPr="00C118B2">
        <w:rPr>
          <w:rFonts w:ascii="Times New Roman" w:hAnsi="Times New Roman" w:cs="Times New Roman"/>
          <w:color w:val="auto"/>
          <w:sz w:val="24"/>
          <w:szCs w:val="24"/>
        </w:rPr>
        <w:t xml:space="preserve">clarify this issue. </w:t>
      </w:r>
    </w:p>
    <w:p w14:paraId="73D3DE0C" w14:textId="09252725" w:rsidR="00B10179" w:rsidRPr="00C118B2" w:rsidRDefault="00C8081A" w:rsidP="002F69E1">
      <w:pPr>
        <w:spacing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 xml:space="preserve">Interestingly, psychosocial stress was found to be strongly associated to both EDs and BN in the offspring, on the basis of </w:t>
      </w:r>
      <w:r w:rsidR="00AC784E" w:rsidRPr="00C118B2">
        <w:rPr>
          <w:rFonts w:ascii="Times New Roman" w:hAnsi="Times New Roman" w:cs="Times New Roman"/>
          <w:color w:val="auto"/>
          <w:sz w:val="24"/>
          <w:szCs w:val="24"/>
        </w:rPr>
        <w:t>all the available studies (i.e., 3) that supported</w:t>
      </w:r>
      <w:r w:rsidRPr="00C118B2">
        <w:rPr>
          <w:rFonts w:ascii="Times New Roman" w:hAnsi="Times New Roman" w:cs="Times New Roman"/>
          <w:color w:val="auto"/>
          <w:sz w:val="24"/>
          <w:szCs w:val="24"/>
        </w:rPr>
        <w:t xml:space="preserve"> this datum</w:t>
      </w:r>
      <w:r w:rsidR="00AC784E" w:rsidRPr="00C118B2">
        <w:rPr>
          <w:rFonts w:ascii="Times New Roman" w:hAnsi="Times New Roman" w:cs="Times New Roman"/>
          <w:color w:val="auto"/>
          <w:sz w:val="24"/>
          <w:szCs w:val="24"/>
        </w:rPr>
        <w:t xml:space="preserve"> with robust evidence</w:t>
      </w:r>
      <w:r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Pr="00C118B2">
        <w:rPr>
          <w:rFonts w:ascii="Times New Roman" w:hAnsi="Times New Roman" w:cs="Times New Roman"/>
          <w:color w:val="auto"/>
          <w:sz w:val="24"/>
          <w:szCs w:val="24"/>
        </w:rPr>
        <w:instrText xml:space="preserve"> ADDIN ZOTERO_ITEM CSL_CITATION {"citationID":"UiJ1TKU0","properties":{"formattedCitation":"(Taborelli et al. 2013; St-Hilaire et al. 2015; Su et al. 2016)","plainCitation":"(Taborelli et al. 2013; St-Hilaire et al. 2015; Su et al. 2016)","noteIndex":0},"citationItems":[{"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id":294,"uris":["http://zotero.org/users/local/5yGROYTU/items/PLEPC6S6"],"uri":["http://zotero.org/users/local/5yGROYTU/items/PLEPC6S6"],"itemData":{"id":294,"type":"article-journal","abstract":"Females are more likely than males to develop eating disorders (EDs) in the adolescence and youth, and the etiology remains unclear. We aimed to estimate the effect of severe early life stress following bereavement, the death of a close relative, on the risk of EDs among females aged 10-26 years. This population-based cohort study included girls born in Denmark (from 1973 to 2000) or Sweden (from 1970 to 1997). Girls were categorized as exposed if they were born to mothers who lost a close relative 1 year prior to or during pregnancy or if the girl herself lost a parent or a sibling within the first 10 years of life. All other girls were included in unexposed group. An ED case was defined by a diagnosis of EDs at ages of 10-26 years, including broadly defined bulimia nervosa, broadly defined anorexia nervosa and mixed EDs. Poisson regression models were used to estimate the incidence rate ratio (IRR) between exposed group and unexposed group.A total of 64453 (3.05 %) girls were included in the exposed group. We identified 9477 girls with a diagnosis of EDs, of whom 307 (3.24 %) were from the exposed group. Both prenatal and postnatal exposure following bereavement by unexpected death was associated with an increased overall risk of EDs (IRRprenatal: 1.49, 95 % CI: 1.01-2.19 and IRRpostnatal: 1.34, 95 % CI: 1.05-1.71). We observed similar results for subtypes of broadly defined bulimia nervosa (IRR: 2.47, 95 % CI: 1.67-3.65) and mixed EDs (IRR: 1.45, 95 % CI: 1.02-2.07).Our findings suggest that prenatal and early postnatal life stress due to unexpected death of a close relative is associated with an increased overall risk of eating disorders in adolescent girls and young women. The increased risk might be driven mainly by differences in broadly defined bulimia nervosa and mixed eating disorders, but not broadly defined anorexia nervosa.","container-title":"European Child &amp; Adolescent Psychiatry","DOI":"10.1007/s00787-016-0848-z","ISSN":"1435-165X","issue":"11","journalAbbreviation":"Eur Child Adolesc Psychiatry","language":"eng","note":"PMID: 27083434\nPMCID: PMC5083758","page":"1245-1253","source":"PubMed","title":"Prenatal and early life stress and risk of eating disorders in adolescent girls and young women","volume":"25","author":[{"family":"Su","given":"Xiujuan"},{"family":"Liang","given":"Hong"},{"family":"Yuan","given":"Wei"},{"family":"Olsen","given":"Jørn"},{"family":"Cnattingius","given":"Sven"},{"family":"Li","given":"Jiong"}],"issued":{"date-parts":[["2016",11]]}}},{"id":290,"uris":["http://zotero.org/users/local/5yGROYTU/items/R4X8DYMZ"],"uri":["http://zotero.org/users/local/5yGROYTU/items/R4X8DYMZ"],"itemData":{"id":290,"type":"article-journal","abstract":"Using a sister-pair design, we aimed to investigate the role of maternal anxiety in pregnancy and parental overprotection as risk factors for anorexia nervosa (AN) and bulimia nervosa (BN). We were also interested in investigating anxious personality traits in patients with AN and BN compared to their healthy sisters, and their possible association to overprotection. One-hundred-and-fifty-seven females (AN = 94; BN = 63) and their healthy sisters from four European centres were recruited. Data on temperament and childhood characteristics were obtained from cases and their sisters using the Temperament and Character Interview Revised (TCI-R) and the Oxford Risk Factor Interview (ORFI); maternal anxiety and overprotection were obtained from retrospective parental report. Both AN and BN women displayed significantly higher levels of separation anxiety in childhood in comparison to their sisters, but only women with AN showed anxious temperamental traits. Mothers of women with AN reported higher levels of anxiety during the index pregnancy (p &lt; .01), compared to when pregnant with the healthy daughter. The age in months at which women with AN were first left with another adult for a night was also higher compared to their sisters (respectively medians: 12 (range 1–120), 9 (range 1–96), p &lt; .05). This was not the case for women with BN. Maternal overprotection was not associated with index daughter temperament. This finding is suggestive of an association between AN and maternal stress and anxiety in utero and later overprotective care, whilst BN was not associated with maternal anxiety or overprotection.","container-title":"Cognitive Therapy and Research","DOI":"10.1007/s10608-012-9518-8","ISSN":"0147-5916, 1573-2819","issue":"4","journalAbbreviation":"Cogn Ther Res","language":"en","page":"820-828","source":"link.springer.com","title":"Maternal Anxiety, Overprotection and Anxious Personality as Risk Factors for Eating Disorder: A Sister Pair Study","title-short":"Maternal Anxiety, Overprotection and Anxious Personality as Risk Factors for Eating Disorder","volume":"37","author":[{"family":"Taborelli","given":"E."},{"family":"Krug","given":"I."},{"family":"Karwautz","given":"A."},{"family":"Wagner","given":"G."},{"family":"Haidvogl","given":"M."},{"family":"Fernandez-Aranda","given":"F."},{"family":"Castro","given":"R."},{"family":"Jiménez-Murcia","given":"S."},{"family":"Anderluh","given":"M."},{"family":"Collier","given":"D."},{"family":"Treasure","given":"J. L."},{"family":"Micali","given":"N."}],"issued":{"date-parts":[["2013",8,1]]}}}],"schema":"https://github.com/citation-style-language/schema/raw/master/csl-citation.json"} </w:instrText>
      </w:r>
      <w:r w:rsidRPr="00C118B2">
        <w:rPr>
          <w:rFonts w:ascii="Times New Roman" w:hAnsi="Times New Roman" w:cs="Times New Roman"/>
          <w:color w:val="auto"/>
          <w:sz w:val="24"/>
          <w:szCs w:val="24"/>
        </w:rPr>
        <w:fldChar w:fldCharType="separate"/>
      </w:r>
      <w:r w:rsidRPr="00C118B2">
        <w:rPr>
          <w:rFonts w:ascii="Times New Roman" w:hAnsi="Times New Roman" w:cs="Times New Roman"/>
          <w:color w:val="auto"/>
          <w:sz w:val="24"/>
          <w:szCs w:val="24"/>
        </w:rPr>
        <w:t>(Taborelli et al. 2013; St-Hilaire et al. 2015; Su et al. 2016)</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Also, maternal stress has been reported to entail a greater risk of impulsive and compensatory behaviors, as hypothesized also in other fields of psychiatry</w:t>
      </w:r>
      <w:r w:rsidR="00AC784E"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Pr="00C118B2">
        <w:rPr>
          <w:rFonts w:ascii="Times New Roman" w:hAnsi="Times New Roman" w:cs="Times New Roman"/>
          <w:color w:val="auto"/>
          <w:sz w:val="24"/>
          <w:szCs w:val="24"/>
        </w:rPr>
        <w:instrText xml:space="preserve"> ADDIN ZOTERO_ITEM CSL_CITATION {"citationID":"ZwoWNrKJ","properties":{"formattedCitation":"(Abbott et al. 2018)","plainCitation":"(Abbott et al. 2018)","noteIndex":0},"citationItems":[{"id":463,"uris":["http://zotero.org/users/local/5yGROYTU/items/RL2VCMH5"],"uri":["http://zotero.org/users/local/5yGROYTU/items/RL2VCMH5"],"itemData":{"id":463,"type":"article-journal","abstract":"Risk for neuropsychiatric disorders is complex and includes an individual's internal genetic endowment and their environmental experiences and exposures. Embryonic development captures a particularly complex period, in which genetic and environmental factors can interact to contribute to risk. These environmental factors are incorporated differently into the embryonic brain than postnatal one. Here, we comprehensively review the human and animal model literature for studies that assess the interaction between genetic risks and one particular environmental exposure with strong and complex associations with neuropsychiatric outcomes-prenatal maternal stress. Gene-environment interaction has been demonstrated for stress occurring during childhood, adolescence, and adulthood. Additional work demonstrates that prenatal stress risk may be similarly complex. Animal model studies have begun to address some underlying mechanisms, including particular maternal or fetal genetic susceptibilities that interact with stress exposure and those that do not. More specifically, the genetic underpinnings of serotonin and dopamine signaling and stress physiology mechanisms have been shown to be particularly relevant to social, attentional, and internalizing behavioral changes, while other genetic factors have not, including some growth factor and hormone-related genes. Interactions have reflected both the diathesis-stress and differential susceptibility models. Maternal genetic factors have received less attention than those in offspring, but strongly modulate impacts of prenatal stress. Priorities for future research are investigating maternal response to distinct forms of stress and developing whole-genome methods to examine the contributions of genetic variants of both mothers and offspring, particularly including genes involved in neurodevelopment. This is a burgeoning field of research that will ultimately contribute not only to a broad understanding of psychiatric pathophysiology but also to efforts for personalized medicine.","container-title":"Psychoneuroendocrinology","DOI":"10.1016/j.psyneuen.2018.01.019","ISSN":"1873-3360","journalAbbreviation":"Psychoneuroendocrinology","language":"eng","note":"PMID: 29407514","page":"9-21","source":"PubMed","title":"Prenatal stress and genetic risk: How prenatal stress interacts with genetics to alter risk for psychiatric illness","title-short":"Prenatal stress and genetic risk","volume":"90","author":[{"family":"Abbott","given":"Parker W."},{"family":"Gumusoglu","given":"Serena B."},{"family":"Bittle","given":"Jada"},{"family":"Beversdorf","given":"David Q."},{"family":"Stevens","given":"Hanna E."}],"issued":{"date-parts":[["2018"]]}}}],"schema":"https://github.com/citation-style-language/schema/raw/master/csl-citation.json"} </w:instrText>
      </w:r>
      <w:r w:rsidRPr="00C118B2">
        <w:rPr>
          <w:rFonts w:ascii="Times New Roman" w:hAnsi="Times New Roman" w:cs="Times New Roman"/>
          <w:color w:val="auto"/>
          <w:sz w:val="24"/>
          <w:szCs w:val="24"/>
        </w:rPr>
        <w:fldChar w:fldCharType="separate"/>
      </w:r>
      <w:r w:rsidRPr="00C118B2">
        <w:rPr>
          <w:rFonts w:ascii="Times New Roman" w:hAnsi="Times New Roman" w:cs="Times New Roman"/>
          <w:color w:val="auto"/>
          <w:sz w:val="24"/>
          <w:szCs w:val="24"/>
        </w:rPr>
        <w:t>(Abbott et al. 2018)</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This line of research</w:t>
      </w:r>
      <w:r w:rsidR="007E1B40" w:rsidRPr="00C118B2">
        <w:rPr>
          <w:rFonts w:ascii="Times New Roman" w:hAnsi="Times New Roman" w:cs="Times New Roman"/>
          <w:color w:val="auto"/>
          <w:sz w:val="24"/>
          <w:szCs w:val="24"/>
        </w:rPr>
        <w:t xml:space="preserve"> needs a deeper investigation</w:t>
      </w:r>
      <w:r w:rsidR="00AC784E" w:rsidRPr="00C118B2">
        <w:rPr>
          <w:rFonts w:ascii="Times New Roman" w:hAnsi="Times New Roman" w:cs="Times New Roman"/>
          <w:color w:val="auto"/>
          <w:sz w:val="24"/>
          <w:szCs w:val="24"/>
        </w:rPr>
        <w:t xml:space="preserve"> because</w:t>
      </w:r>
      <w:r w:rsidR="00752157" w:rsidRPr="00C118B2">
        <w:rPr>
          <w:rFonts w:ascii="Times New Roman" w:hAnsi="Times New Roman" w:cs="Times New Roman"/>
          <w:color w:val="auto"/>
          <w:sz w:val="24"/>
          <w:szCs w:val="24"/>
        </w:rPr>
        <w:t xml:space="preserve"> </w:t>
      </w:r>
      <w:r w:rsidR="005B31EA" w:rsidRPr="00C118B2">
        <w:rPr>
          <w:rFonts w:ascii="Times New Roman" w:hAnsi="Times New Roman" w:cs="Times New Roman"/>
          <w:color w:val="auto"/>
          <w:sz w:val="24"/>
          <w:szCs w:val="24"/>
        </w:rPr>
        <w:t xml:space="preserve">it </w:t>
      </w:r>
      <w:r w:rsidR="00AC784E" w:rsidRPr="00C118B2">
        <w:rPr>
          <w:rFonts w:ascii="Times New Roman" w:hAnsi="Times New Roman" w:cs="Times New Roman"/>
          <w:color w:val="auto"/>
          <w:sz w:val="24"/>
          <w:szCs w:val="24"/>
        </w:rPr>
        <w:t xml:space="preserve">could </w:t>
      </w:r>
      <w:r w:rsidR="005B31EA" w:rsidRPr="00C118B2">
        <w:rPr>
          <w:rFonts w:ascii="Times New Roman" w:hAnsi="Times New Roman" w:cs="Times New Roman"/>
          <w:color w:val="auto"/>
          <w:sz w:val="24"/>
          <w:szCs w:val="24"/>
        </w:rPr>
        <w:t>underlie an important link between endocrine functions, personality genetics</w:t>
      </w:r>
      <w:r w:rsidR="00587419" w:rsidRPr="00C118B2">
        <w:rPr>
          <w:rFonts w:ascii="Times New Roman" w:hAnsi="Times New Roman" w:cs="Times New Roman"/>
          <w:color w:val="auto"/>
          <w:sz w:val="24"/>
          <w:szCs w:val="24"/>
        </w:rPr>
        <w:t>,</w:t>
      </w:r>
      <w:r w:rsidR="005B31EA" w:rsidRPr="00C118B2">
        <w:rPr>
          <w:rFonts w:ascii="Times New Roman" w:hAnsi="Times New Roman" w:cs="Times New Roman"/>
          <w:color w:val="auto"/>
          <w:sz w:val="24"/>
          <w:szCs w:val="24"/>
        </w:rPr>
        <w:t xml:space="preserve"> and temperamental traits. S</w:t>
      </w:r>
      <w:r w:rsidR="009E00DE" w:rsidRPr="00C118B2">
        <w:rPr>
          <w:rFonts w:ascii="Times New Roman" w:hAnsi="Times New Roman" w:cs="Times New Roman"/>
          <w:color w:val="auto"/>
          <w:sz w:val="24"/>
          <w:szCs w:val="24"/>
        </w:rPr>
        <w:t>tress activates the HPA axis, increasing the release of glucocorticoids</w:t>
      </w:r>
      <w:r w:rsidRPr="00C118B2">
        <w:rPr>
          <w:rFonts w:ascii="Times New Roman" w:hAnsi="Times New Roman" w:cs="Times New Roman"/>
          <w:color w:val="auto"/>
          <w:sz w:val="24"/>
          <w:szCs w:val="24"/>
        </w:rPr>
        <w:t xml:space="preserve"> </w:t>
      </w:r>
      <w:r w:rsidR="009E00DE"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ZBht398t","properties":{"formattedCitation":"(St-Hilaire et al. 2015)","plainCitation":"(St-Hilaire et al. 2015)","noteIndex":0},"citationItems":[{"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schema":"https://github.com/citation-style-language/schema/raw/master/csl-citation.json"} </w:instrText>
      </w:r>
      <w:r w:rsidR="009E00DE" w:rsidRPr="00C118B2">
        <w:rPr>
          <w:rFonts w:ascii="Times New Roman" w:hAnsi="Times New Roman" w:cs="Times New Roman"/>
          <w:color w:val="auto"/>
          <w:sz w:val="24"/>
          <w:szCs w:val="24"/>
        </w:rPr>
        <w:fldChar w:fldCharType="separate"/>
      </w:r>
      <w:bookmarkStart w:id="51" w:name="__Fieldmark__4306_2162202045"/>
      <w:bookmarkStart w:id="52" w:name="__Fieldmark__810_569405860"/>
      <w:r w:rsidR="007E0528" w:rsidRPr="00C118B2">
        <w:rPr>
          <w:rFonts w:ascii="Times New Roman" w:hAnsi="Times New Roman" w:cs="Times New Roman"/>
          <w:color w:val="auto"/>
          <w:sz w:val="24"/>
          <w:szCs w:val="24"/>
        </w:rPr>
        <w:t>(St-</w:t>
      </w:r>
      <w:r w:rsidR="007E0528" w:rsidRPr="00C118B2">
        <w:rPr>
          <w:rFonts w:ascii="Times New Roman" w:hAnsi="Times New Roman" w:cs="Times New Roman"/>
          <w:color w:val="auto"/>
          <w:sz w:val="24"/>
          <w:szCs w:val="24"/>
        </w:rPr>
        <w:lastRenderedPageBreak/>
        <w:t>Hilaire et al. 2015)</w:t>
      </w:r>
      <w:r w:rsidR="009E00DE" w:rsidRPr="00C118B2">
        <w:rPr>
          <w:rFonts w:ascii="Times New Roman" w:hAnsi="Times New Roman" w:cs="Times New Roman"/>
          <w:color w:val="auto"/>
          <w:sz w:val="24"/>
          <w:szCs w:val="24"/>
        </w:rPr>
        <w:fldChar w:fldCharType="end"/>
      </w:r>
      <w:bookmarkEnd w:id="51"/>
      <w:bookmarkEnd w:id="52"/>
      <w:r w:rsidR="009E00DE" w:rsidRPr="00C118B2">
        <w:rPr>
          <w:rFonts w:ascii="Times New Roman" w:hAnsi="Times New Roman" w:cs="Times New Roman"/>
          <w:color w:val="auto"/>
          <w:sz w:val="24"/>
          <w:szCs w:val="24"/>
        </w:rPr>
        <w:t xml:space="preserve"> that could cross the maternal placenta and impact on the development of metabolism, fetal growth</w:t>
      </w:r>
      <w:r w:rsidR="00F6009D" w:rsidRPr="00C118B2">
        <w:rPr>
          <w:rFonts w:ascii="Times New Roman" w:hAnsi="Times New Roman" w:cs="Times New Roman"/>
          <w:color w:val="auto"/>
          <w:sz w:val="24"/>
          <w:szCs w:val="24"/>
        </w:rPr>
        <w:t>,</w:t>
      </w:r>
      <w:r w:rsidR="009E00DE" w:rsidRPr="00C118B2">
        <w:rPr>
          <w:rFonts w:ascii="Times New Roman" w:hAnsi="Times New Roman" w:cs="Times New Roman"/>
          <w:color w:val="auto"/>
          <w:sz w:val="24"/>
          <w:szCs w:val="24"/>
        </w:rPr>
        <w:t xml:space="preserve"> and immune functions during </w:t>
      </w:r>
      <w:r w:rsidR="009F7A1F" w:rsidRPr="00C118B2">
        <w:rPr>
          <w:rFonts w:ascii="Times New Roman" w:hAnsi="Times New Roman" w:cs="Times New Roman"/>
          <w:color w:val="auto"/>
          <w:sz w:val="24"/>
          <w:szCs w:val="24"/>
        </w:rPr>
        <w:t>pregnancy</w:t>
      </w:r>
      <w:r w:rsidR="005B31EA" w:rsidRPr="00C118B2">
        <w:rPr>
          <w:rFonts w:ascii="Times New Roman" w:hAnsi="Times New Roman" w:cs="Times New Roman"/>
          <w:color w:val="auto"/>
          <w:sz w:val="24"/>
          <w:szCs w:val="24"/>
        </w:rPr>
        <w:t>. G</w:t>
      </w:r>
      <w:r w:rsidR="009E00DE" w:rsidRPr="00C118B2">
        <w:rPr>
          <w:rFonts w:ascii="Times New Roman" w:hAnsi="Times New Roman" w:cs="Times New Roman"/>
          <w:color w:val="auto"/>
          <w:sz w:val="24"/>
          <w:szCs w:val="24"/>
        </w:rPr>
        <w:t xml:space="preserve">lucocorticoids could also </w:t>
      </w:r>
      <w:r w:rsidR="009F7A1F" w:rsidRPr="00C118B2">
        <w:rPr>
          <w:rFonts w:ascii="Times New Roman" w:hAnsi="Times New Roman" w:cs="Times New Roman"/>
          <w:color w:val="auto"/>
          <w:sz w:val="24"/>
          <w:szCs w:val="24"/>
        </w:rPr>
        <w:t>a</w:t>
      </w:r>
      <w:r w:rsidR="009E00DE" w:rsidRPr="00C118B2">
        <w:rPr>
          <w:rFonts w:ascii="Times New Roman" w:hAnsi="Times New Roman" w:cs="Times New Roman"/>
          <w:color w:val="auto"/>
          <w:sz w:val="24"/>
          <w:szCs w:val="24"/>
        </w:rPr>
        <w:t>ffect the development of the fetal HPA axis, caus</w:t>
      </w:r>
      <w:r w:rsidR="009F7A1F" w:rsidRPr="00C118B2">
        <w:rPr>
          <w:rFonts w:ascii="Times New Roman" w:hAnsi="Times New Roman" w:cs="Times New Roman"/>
          <w:color w:val="auto"/>
          <w:sz w:val="24"/>
          <w:szCs w:val="24"/>
        </w:rPr>
        <w:t>ing an alteration in stress-</w:t>
      </w:r>
      <w:r w:rsidR="009E00DE" w:rsidRPr="00C118B2">
        <w:rPr>
          <w:rFonts w:ascii="Times New Roman" w:hAnsi="Times New Roman" w:cs="Times New Roman"/>
          <w:color w:val="auto"/>
          <w:sz w:val="24"/>
          <w:szCs w:val="24"/>
        </w:rPr>
        <w:t>response mechanisms, emotional dysregulation, and increased risk for anxiety disorders and EDs in childhood and adulthood</w:t>
      </w:r>
      <w:r w:rsidRPr="00C118B2">
        <w:rPr>
          <w:rFonts w:ascii="Times New Roman" w:hAnsi="Times New Roman" w:cs="Times New Roman"/>
          <w:color w:val="auto"/>
          <w:sz w:val="24"/>
          <w:szCs w:val="24"/>
        </w:rPr>
        <w:t xml:space="preserve"> </w:t>
      </w:r>
      <w:r w:rsidR="009E00DE"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bFkVGED1","properties":{"formattedCitation":"(Meyer and Hamel 2014; St-Hilaire et al. 2015)","plainCitation":"(Meyer and Hamel 2014; St-Hilaire et al. 2015)","noteIndex":0},"citationItems":[{"id":280,"uris":["http://zotero.org/users/local/5yGROYTU/items/ZY8WLU24"],"uri":["http://zotero.org/users/local/5yGROYTU/items/ZY8WLU24"],"itemData":{"id":280,"type":"article-journal","abstract":"BACKGROUND: Research associates maternal stress exposures (especially when occurring late in gestation) with heightened risk of subsequent emotional and behavioral problems in affected offspring. However, as yet, no study has examined the association between prenatal maternal stress (PNMS) and affected children's risk of anorexia- or bulimia-type eating disturbances.\nOBJECTIVE: To study the influences of PNMS on later disordered eating in exposed offspring.\nMETHOD: We used the Eating Attitudes Test (EAT)-26 to measure eating attitudes and behaviors in 54 thirteen-year olds whose mothers had been exposed, while pregnant with these children, to the 1998 Quebec Ice Storm-a natural disaster regarded as a model of exposure to severe environmental stress. Mothers' stress was measured shortly after exposure to the storm using established indices of objective and subjective stress.\nRESULTS: Hierarchical multiple linear regression analyses indicated that once variance owing to children's body mass index and sex was accounted for, stress exposures during the third trimester of pregnancy predicted elevated EAT-26 scores in affected children-perhaps even more so when levels of objective stress were high.\nDISCUSSION: Third trimester exposure to PNMS, especially when objectively severe, seems to be associated with increased eating-disorder-linked manifestations in affected early adolescents.","container-title":"The International Journal of Eating Disorders","DOI":"10.1002/eat.22391","ISSN":"1098-108X","issue":"5","journalAbbreviation":"Int J Eat Disord","language":"eng","note":"PMID: 25808647","page":"512-516","source":"PubMed","title":"A prospective study of effects of prenatal maternal stress on later eating-disorder manifestations in affected offspring: preliminary indications based on the Project Ice Storm cohort","title-short":"A prospective study of effects of prenatal maternal stress on later eating-disorder manifestations in affected offspring","volume":"48","author":[{"family":"St-Hilaire","given":"Annie"},{"family":"Steiger","given":"Howard"},{"family":"Liu","given":"Aihua"},{"family":"Laplante","given":"David P."},{"family":"Thaler","given":"Lea"},{"family":"Magill","given":"Tara"},{"family":"King","given":"Suzanne"}],"issued":{"date-parts":[["2015",7]]}}},{"id":282,"uris":["http://zotero.org/users/local/5yGROYTU/items/FXVML5Z6"],"uri":["http://zotero.org/users/local/5yGROYTU/items/FXVML5Z6"],"itemData":{"id":282,"type":"article-journal","abstract":"Stressful life events have been linked to the onset of severe psychopathology and endocrine dysfunction in many patients. Moreover, vulnerability to the later development of such disorders can be increased by stress or adversity during development (e.g., childhood neglect, abuse, or trauma). This review discusses the methodological features and results of various models of stress in nonhuman primates in the context of their potential relevance for human psychopathology and endocrine dysfunction, particularly mood disorders and dysregulation of the hypothalamic-pituitary-adrenocortical (HPA) system. Such models have typically examined the effects of stress on the animals' behavior, endocrine function (primarily the HPA and hypothalamic-pituitary-gonadal systems), and, in some cases, immune status. Manipulations such as relocation and/or removal of an animal from its current social group or, alternatively, formation of a new social group can have adverse effects on all of these outcome measures that may be either transient or more persistent depending on the species, sex, and other experimental conditions. Social primates may also experience significant stress associated with their rank in the group's dominance hierarchy. Finally, stress during prenatal development or during the early postnatal period may have long-lasting neurobiological and endocrine effects that manifest in an altered ability to cope behaviorally and physiologically with later challenges. Whereas early exposure to severe stress usually results in deficient coping abilities, certain kinds of milder stressors can promote subsequent resilience in the animal. We conclude that studies of stress in nonhuman primates can model many features of stress exposure in human populations and that such studies can play a valuable role in helping to elucidate the mechanisms underlying the role of stress in human psychopathology and endocrine dysfunction.","container-title":"ILAR journal","DOI":"10.1093/ilar/ilu023","ISSN":"1930-6180","issue":"2","journalAbbreviation":"ILAR J","language":"eng","note":"PMID: 25225311\nPMCID: PMC4240440","page":"347-360","source":"PubMed","title":"Models of stress in nonhuman primates and their relevance for human psychopathology and endocrine dysfunction","volume":"55","author":[{"family":"Meyer","given":"Jerrold S."},{"family":"Hamel","given":"Amanda F."}],"issued":{"date-parts":[["2014"]]}}}],"schema":"https://github.com/citation-style-language/schema/raw/master/csl-citation.json"} </w:instrText>
      </w:r>
      <w:r w:rsidR="009E00DE" w:rsidRPr="00C118B2">
        <w:rPr>
          <w:rFonts w:ascii="Times New Roman" w:hAnsi="Times New Roman" w:cs="Times New Roman"/>
          <w:color w:val="auto"/>
          <w:sz w:val="24"/>
          <w:szCs w:val="24"/>
        </w:rPr>
        <w:fldChar w:fldCharType="separate"/>
      </w:r>
      <w:bookmarkStart w:id="53" w:name="__Fieldmark__4313_2162202045"/>
      <w:bookmarkStart w:id="54" w:name="__Fieldmark__836_569405860"/>
      <w:r w:rsidR="007E0528" w:rsidRPr="00C118B2">
        <w:rPr>
          <w:rFonts w:ascii="Times New Roman" w:hAnsi="Times New Roman" w:cs="Times New Roman"/>
          <w:color w:val="auto"/>
          <w:sz w:val="24"/>
          <w:szCs w:val="24"/>
        </w:rPr>
        <w:t>(Meyer and Hamel 2014; St-Hilaire et al. 2015)</w:t>
      </w:r>
      <w:r w:rsidR="009E00DE" w:rsidRPr="00C118B2">
        <w:rPr>
          <w:rFonts w:ascii="Times New Roman" w:hAnsi="Times New Roman" w:cs="Times New Roman"/>
          <w:color w:val="auto"/>
          <w:sz w:val="24"/>
          <w:szCs w:val="24"/>
        </w:rPr>
        <w:fldChar w:fldCharType="end"/>
      </w:r>
      <w:bookmarkEnd w:id="53"/>
      <w:bookmarkEnd w:id="54"/>
      <w:r w:rsidRPr="00C118B2">
        <w:rPr>
          <w:rFonts w:ascii="Times New Roman" w:hAnsi="Times New Roman" w:cs="Times New Roman"/>
          <w:color w:val="auto"/>
          <w:sz w:val="24"/>
          <w:szCs w:val="24"/>
        </w:rPr>
        <w:t>.</w:t>
      </w:r>
      <w:r w:rsidR="009E00DE" w:rsidRPr="00C118B2">
        <w:rPr>
          <w:rFonts w:ascii="Times New Roman" w:hAnsi="Times New Roman" w:cs="Times New Roman"/>
          <w:color w:val="auto"/>
          <w:sz w:val="24"/>
          <w:szCs w:val="24"/>
        </w:rPr>
        <w:t xml:space="preserve"> </w:t>
      </w:r>
    </w:p>
    <w:p w14:paraId="04268538" w14:textId="77777777" w:rsidR="00DD1625" w:rsidRPr="00C118B2" w:rsidRDefault="00DD1625" w:rsidP="005E3D49">
      <w:pPr>
        <w:spacing w:line="480" w:lineRule="auto"/>
        <w:jc w:val="both"/>
        <w:rPr>
          <w:rFonts w:ascii="Times New Roman" w:hAnsi="Times New Roman" w:cs="Times New Roman"/>
          <w:b/>
          <w:i/>
          <w:color w:val="auto"/>
          <w:sz w:val="24"/>
          <w:szCs w:val="24"/>
        </w:rPr>
      </w:pPr>
    </w:p>
    <w:p w14:paraId="707FFAD7" w14:textId="1E3F798B" w:rsidR="00DD1625" w:rsidRPr="00C118B2" w:rsidRDefault="00DD1625" w:rsidP="005E3D49">
      <w:pPr>
        <w:spacing w:line="480" w:lineRule="auto"/>
        <w:jc w:val="both"/>
        <w:rPr>
          <w:rFonts w:ascii="Times New Roman" w:hAnsi="Times New Roman" w:cs="Times New Roman"/>
          <w:b/>
          <w:i/>
          <w:color w:val="auto"/>
          <w:sz w:val="24"/>
          <w:szCs w:val="24"/>
        </w:rPr>
      </w:pPr>
      <w:r w:rsidRPr="00C118B2">
        <w:rPr>
          <w:rFonts w:ascii="Times New Roman" w:hAnsi="Times New Roman" w:cs="Times New Roman"/>
          <w:b/>
          <w:i/>
          <w:color w:val="auto"/>
          <w:sz w:val="24"/>
          <w:szCs w:val="24"/>
        </w:rPr>
        <w:t>Pregnancy complications</w:t>
      </w:r>
    </w:p>
    <w:p w14:paraId="20EFC5B7" w14:textId="56889127" w:rsidR="00640CB0" w:rsidRPr="00C118B2" w:rsidRDefault="00843174" w:rsidP="002F69E1">
      <w:pPr>
        <w:spacing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Concerning pregnancy complications, g</w:t>
      </w:r>
      <w:r w:rsidR="002E3F92" w:rsidRPr="00C118B2">
        <w:rPr>
          <w:rFonts w:ascii="Times New Roman" w:hAnsi="Times New Roman" w:cs="Times New Roman"/>
          <w:color w:val="auto"/>
          <w:sz w:val="24"/>
          <w:szCs w:val="24"/>
        </w:rPr>
        <w:t xml:space="preserve">estational diabetes </w:t>
      </w:r>
      <w:r w:rsidR="00553A38" w:rsidRPr="00C118B2">
        <w:rPr>
          <w:rFonts w:ascii="Times New Roman" w:hAnsi="Times New Roman" w:cs="Times New Roman"/>
          <w:color w:val="auto"/>
          <w:sz w:val="24"/>
          <w:szCs w:val="24"/>
        </w:rPr>
        <w:t xml:space="preserve">could alter fetal neurodevelopment during critical periods </w:t>
      </w:r>
      <w:r w:rsidR="002E3F92" w:rsidRPr="00C118B2">
        <w:rPr>
          <w:rFonts w:ascii="Times New Roman" w:hAnsi="Times New Roman" w:cs="Times New Roman"/>
          <w:color w:val="auto"/>
          <w:sz w:val="24"/>
          <w:szCs w:val="24"/>
        </w:rPr>
        <w:t>expos</w:t>
      </w:r>
      <w:r w:rsidR="00553A38" w:rsidRPr="00C118B2">
        <w:rPr>
          <w:rFonts w:ascii="Times New Roman" w:hAnsi="Times New Roman" w:cs="Times New Roman"/>
          <w:color w:val="auto"/>
          <w:sz w:val="24"/>
          <w:szCs w:val="24"/>
        </w:rPr>
        <w:t>ing</w:t>
      </w:r>
      <w:r w:rsidR="002E3F92" w:rsidRPr="00C118B2">
        <w:rPr>
          <w:rFonts w:ascii="Times New Roman" w:hAnsi="Times New Roman" w:cs="Times New Roman"/>
          <w:color w:val="auto"/>
          <w:sz w:val="24"/>
          <w:szCs w:val="24"/>
        </w:rPr>
        <w:t xml:space="preserve"> the fetus to elevated glucose levels</w:t>
      </w:r>
      <w:r w:rsidRPr="00C118B2">
        <w:rPr>
          <w:rFonts w:ascii="Times New Roman" w:hAnsi="Times New Roman" w:cs="Times New Roman"/>
          <w:color w:val="auto"/>
          <w:sz w:val="24"/>
          <w:szCs w:val="24"/>
        </w:rPr>
        <w:t xml:space="preserve"> </w:t>
      </w:r>
      <w:r w:rsidR="002E3F92"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0XFTe5dA","properties":{"formattedCitation":"(Georgieff 2006)","plainCitation":"(Georgieff 2006)","noteIndex":0},"citationItems":[{"id":260,"uris":["http://zotero.org/users/local/5yGROYTU/items/ETVPCE5B"],"uri":["http://zotero.org/users/local/5yGROYTU/items/ETVPCE5B"],"itemData":{"id":260,"type":"article-journal","abstract":"As many as 10% of pregnancies are complicated by maternal glucose intolerance. With the risk of diabetes and gestational diabetes rising because of the obesity epidemic, that figure is likely to rise. Many obese individuals suffer from the metabolic syndrome, which makes them more prone to glucose intolerance when they are pregnant. Among the potential risks posed by poor maternal glucose control are those to the developing fetal brain. The goal of this article is to acquaint physicians with the results and clinical implications of studies conducted at the University of Minnesota on outcomes of infants of diabetic mothers and, in particular, on the role of iron deficiency in differential brain processing.","container-title":"Minnesota Medicine","ISSN":"0026-556X","issue":"3","journalAbbreviation":"Minn Med","language":"eng","note":"PMID: 16669433","page":"44-47","source":"PubMed","title":"The effect of maternal diabetes during pregnancy on the neurodevelopment of offspring","volume":"89","author":[{"family":"Georgieff","given":"Michael K."}],"issued":{"date-parts":[["2006",3]]}}}],"schema":"https://github.com/citation-style-language/schema/raw/master/csl-citation.json"} </w:instrText>
      </w:r>
      <w:r w:rsidR="002E3F92"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Georgieff 2006)</w:t>
      </w:r>
      <w:r w:rsidR="002E3F92"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w:t>
      </w:r>
      <w:r w:rsidR="002E3F92" w:rsidRPr="00C118B2">
        <w:rPr>
          <w:rFonts w:ascii="Times New Roman" w:hAnsi="Times New Roman" w:cs="Times New Roman"/>
          <w:color w:val="auto"/>
          <w:sz w:val="24"/>
          <w:szCs w:val="24"/>
        </w:rPr>
        <w:t xml:space="preserve"> </w:t>
      </w:r>
      <w:r w:rsidR="00AC784E" w:rsidRPr="00C118B2">
        <w:rPr>
          <w:rFonts w:ascii="Times New Roman" w:hAnsi="Times New Roman" w:cs="Times New Roman"/>
          <w:color w:val="auto"/>
          <w:sz w:val="24"/>
          <w:szCs w:val="24"/>
        </w:rPr>
        <w:t>Out of seven studies, two</w:t>
      </w:r>
      <w:r w:rsidR="002E3F92" w:rsidRPr="00C118B2">
        <w:rPr>
          <w:rFonts w:ascii="Times New Roman" w:hAnsi="Times New Roman" w:cs="Times New Roman"/>
          <w:color w:val="auto"/>
          <w:sz w:val="24"/>
          <w:szCs w:val="24"/>
        </w:rPr>
        <w:t xml:space="preserve"> found an association between gestational diabetes and EDs in the offspring</w:t>
      </w:r>
      <w:r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ED6B4F">
        <w:rPr>
          <w:rFonts w:ascii="Times New Roman" w:hAnsi="Times New Roman" w:cs="Times New Roman"/>
          <w:color w:val="auto"/>
          <w:sz w:val="24"/>
          <w:szCs w:val="24"/>
        </w:rPr>
        <w:instrText xml:space="preserve"> ADDIN ZOTERO_ITEM CSL_CITATION {"citationID":"MI82yq0B","properties":{"formattedCitation":"(Favaro et al. 2006; Sacks et al. 2016)","plainCitation":"(Favaro et al. 2006; Sacks et al. 2016)","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62,"uris":["http://zotero.org/users/local/5yGROYTU/items/FAMNLRUQ"],"uri":["http://zotero.org/users/local/5yGROYTU/items/FAMNLRUQ"],"itemData":{"id":262,"type":"article-journal","abstract":"BACKGROUND: The reported rates of gestational diabetes mellitus are constantly escalating and little is known about long-term complications in the offspring. Evidence from the field of epigenetics strongly advocates the need for research on the neuropsychiatric complications in offspring prenatally exposed to gestational diabetes mellitus.\nOBJECTIVE: We sought to assess whether in utero exposure to gestational diabetes mellitus increases the risk of long-term neuropsychiatric morbidity in the offspring.\nSTUDY DESIGN: A population-based cohort study compared the incidence of hospitalizations due to neuropsychiatric disease between singletons exposed and unexposed to gestational diabetes mellitus. Deliveries occurred in the years 1991 through 2014 in a regional tertiary medical center. Perinatal deaths, multiple gestations, mothers with pregestational diabetes or lack of prenatal care, and children with congenital malformations were excluded from the study. A multivariate generalized estimating equation logistic regression model analysis was used to control for confounders and for maternal clusters.\nRESULTS: During the study period 231,271 deliveries met the inclusion criteria; 5.4% of the births were to mothers diagnosed with gestational diabetes mellitus (n = 12,642), of these 4.3% had gestational diabetes type A1 (n = 10,076) and 1.1% had gestational diabetes type A2 (n = 2566). During the follow-up period, a significant linear association was noted between the severity of the gestational diabetes (no gestational diabetes, gestational diabetes mellitus A1, gestational diabetes mellitus A2) and neuropsychiatric disease of the offspring (1.02% vs 1.36% vs 1.68%, respectively, P &lt; .001). A Kaplan-Meier curve demonstrated that children born to women with gestational diabetes mellitus had higher cumulative incidence of neuropsychiatric morbidity. Using a generalized estimating equation multivariable logistic regression model, controlling for time-to-event, maternal age, gestational age at delivery, maternal obesity, maternal preeclampsia and fertility treatments, maternal gestational diabetes mellitus was found to be an independent risk factor for long-term neuropsychiatric disease of the offspring (gestational diabetes mellitus A1 [adjusted odds ratio, 1.83; 95% confidence interval, 1.53-2.19] and gestational diabetes mellitus A2 [adjusted odds ratio, 1.64; 95% confidence interval, 1.18-2.27]). Within the limits of our database, our findings also point to a possible association between in utero exposure to gestational diabetes mellitus and autistic spectrum disorder of the offspring (adjusted odds ratio, 4.44; 95% confidence interval, 1.55-12.69), which was found significant also after controlling for time-to-event, maternal age, gestational age at delivery, and offspring weight at birth.\nCONCLUSION: Exposure to maternal gestational diabetes mellitus is an independent risk factor for long-term neuropsychiatric morbidity in the offspring.","container-title":"American Journal of Obstetrics and Gynecology","DOI":"10.1016/j.ajog.2016.03.030","ISSN":"1097-6868","issue":"3","journalAbbreviation":"Am. J. Obstet. Gynecol.","language":"eng","note":"PMID: 27018463","page":"380.e1-7","source":"PubMed","title":"Prenatal exposure to gestational diabetes mellitus as an independent risk factor for long-term neuropsychiatric morbidity of the offspring","volume":"215","author":[{"family":"Sacks","given":"Kira Nahum"},{"family":"Friger","given":"Michael"},{"family":"Shoham-Vardi","given":"Ilana"},{"family":"Abokaf","given":"Hanaa"},{"family":"Spiegel","given":"Efrat"},{"family":"Sergienko","given":"Ruslan"},{"family":"Landau","given":"Daniella"},{"family":"Sheiner","given":"Eyal"}],"issued":{"date-parts":[["2016"]]}}}],"schema":"https://github.com/citation-style-language/schema/raw/master/csl-citation.json"} </w:instrText>
      </w:r>
      <w:r w:rsidRPr="00C118B2">
        <w:rPr>
          <w:rFonts w:ascii="Times New Roman" w:hAnsi="Times New Roman" w:cs="Times New Roman"/>
          <w:color w:val="auto"/>
          <w:sz w:val="24"/>
          <w:szCs w:val="24"/>
        </w:rPr>
        <w:fldChar w:fldCharType="separate"/>
      </w:r>
      <w:r w:rsidR="00ED6B4F" w:rsidRPr="00ED6B4F">
        <w:rPr>
          <w:rFonts w:ascii="Times New Roman" w:hAnsi="Times New Roman" w:cs="Times New Roman"/>
          <w:sz w:val="24"/>
        </w:rPr>
        <w:t>(Favaro et al. 2006; Sacks et al. 2016)</w:t>
      </w:r>
      <w:r w:rsidRPr="00C118B2">
        <w:rPr>
          <w:rFonts w:ascii="Times New Roman" w:hAnsi="Times New Roman" w:cs="Times New Roman"/>
          <w:color w:val="auto"/>
          <w:sz w:val="24"/>
          <w:szCs w:val="24"/>
        </w:rPr>
        <w:fldChar w:fldCharType="end"/>
      </w:r>
      <w:r w:rsidR="002E3F92" w:rsidRPr="00C118B2">
        <w:rPr>
          <w:rFonts w:ascii="Times New Roman" w:hAnsi="Times New Roman" w:cs="Times New Roman"/>
          <w:color w:val="auto"/>
          <w:sz w:val="24"/>
          <w:szCs w:val="24"/>
        </w:rPr>
        <w:t xml:space="preserve">, </w:t>
      </w:r>
      <w:r w:rsidR="00AC784E" w:rsidRPr="00C118B2">
        <w:rPr>
          <w:rFonts w:ascii="Times New Roman" w:hAnsi="Times New Roman" w:cs="Times New Roman"/>
          <w:color w:val="auto"/>
          <w:sz w:val="24"/>
          <w:szCs w:val="24"/>
        </w:rPr>
        <w:t xml:space="preserve">although </w:t>
      </w:r>
      <w:r w:rsidR="00D9539D" w:rsidRPr="00C118B2">
        <w:rPr>
          <w:rFonts w:ascii="Times New Roman" w:hAnsi="Times New Roman" w:cs="Times New Roman"/>
          <w:color w:val="auto"/>
          <w:sz w:val="24"/>
          <w:szCs w:val="24"/>
        </w:rPr>
        <w:t xml:space="preserve">subsequent work </w:t>
      </w:r>
      <w:r w:rsidRPr="00C118B2">
        <w:rPr>
          <w:rFonts w:ascii="Times New Roman" w:hAnsi="Times New Roman" w:cs="Times New Roman"/>
          <w:color w:val="auto"/>
          <w:sz w:val="24"/>
          <w:szCs w:val="24"/>
        </w:rPr>
        <w:t xml:space="preserve">partially disconfirmed such findings </w:t>
      </w:r>
      <w:r w:rsidR="002E3F92"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44vse9CN","properties":{"formattedCitation":"(Tenconi et al. 2015)","plainCitation":"(Tenconi et al. 2015)","noteIndex":0},"citationItems":[{"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2E3F92"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Tenconi et al. 2015)</w:t>
      </w:r>
      <w:r w:rsidR="002E3F92" w:rsidRPr="00C118B2">
        <w:rPr>
          <w:rFonts w:ascii="Times New Roman" w:hAnsi="Times New Roman" w:cs="Times New Roman"/>
          <w:color w:val="auto"/>
          <w:sz w:val="24"/>
          <w:szCs w:val="24"/>
        </w:rPr>
        <w:fldChar w:fldCharType="end"/>
      </w:r>
      <w:r w:rsidR="002E3F92"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Similarly, m</w:t>
      </w:r>
      <w:r w:rsidR="00640CB0" w:rsidRPr="00C118B2">
        <w:rPr>
          <w:rFonts w:ascii="Times New Roman" w:hAnsi="Times New Roman" w:cs="Times New Roman"/>
          <w:color w:val="auto"/>
          <w:sz w:val="24"/>
          <w:szCs w:val="24"/>
        </w:rPr>
        <w:t xml:space="preserve">ore </w:t>
      </w:r>
      <w:r w:rsidRPr="00C118B2">
        <w:rPr>
          <w:rFonts w:ascii="Times New Roman" w:hAnsi="Times New Roman" w:cs="Times New Roman"/>
          <w:color w:val="auto"/>
          <w:sz w:val="24"/>
          <w:szCs w:val="24"/>
        </w:rPr>
        <w:t xml:space="preserve">research is needed </w:t>
      </w:r>
      <w:r w:rsidR="00640CB0" w:rsidRPr="00C118B2">
        <w:rPr>
          <w:rFonts w:ascii="Times New Roman" w:hAnsi="Times New Roman" w:cs="Times New Roman"/>
          <w:color w:val="auto"/>
          <w:sz w:val="24"/>
          <w:szCs w:val="24"/>
        </w:rPr>
        <w:t>also on the role of viral infection during pregnancy: o</w:t>
      </w:r>
      <w:r w:rsidR="00860F0E" w:rsidRPr="00C118B2">
        <w:rPr>
          <w:rFonts w:ascii="Times New Roman" w:hAnsi="Times New Roman" w:cs="Times New Roman"/>
          <w:color w:val="auto"/>
          <w:sz w:val="24"/>
          <w:szCs w:val="24"/>
        </w:rPr>
        <w:t>nly</w:t>
      </w:r>
      <w:r w:rsidR="00640CB0" w:rsidRPr="00C118B2">
        <w:rPr>
          <w:rFonts w:ascii="Times New Roman" w:hAnsi="Times New Roman" w:cs="Times New Roman"/>
          <w:color w:val="auto"/>
          <w:sz w:val="24"/>
          <w:szCs w:val="24"/>
        </w:rPr>
        <w:t xml:space="preserve"> the study </w:t>
      </w:r>
      <w:r w:rsidR="00E17DFA" w:rsidRPr="00C118B2">
        <w:rPr>
          <w:rFonts w:ascii="Times New Roman" w:hAnsi="Times New Roman" w:cs="Times New Roman"/>
          <w:color w:val="auto"/>
          <w:sz w:val="24"/>
          <w:szCs w:val="24"/>
        </w:rPr>
        <w:t>by</w:t>
      </w:r>
      <w:r w:rsidR="006D7FE5" w:rsidRPr="00C118B2">
        <w:rPr>
          <w:rFonts w:ascii="Times New Roman" w:hAnsi="Times New Roman" w:cs="Times New Roman"/>
          <w:color w:val="auto"/>
          <w:sz w:val="24"/>
          <w:szCs w:val="24"/>
        </w:rPr>
        <w:t xml:space="preserve"> </w:t>
      </w:r>
      <w:r w:rsidR="002E3F92" w:rsidRPr="00C118B2">
        <w:rPr>
          <w:rFonts w:ascii="Times New Roman" w:hAnsi="Times New Roman" w:cs="Times New Roman"/>
          <w:color w:val="auto"/>
          <w:sz w:val="24"/>
          <w:szCs w:val="24"/>
        </w:rPr>
        <w:t xml:space="preserve">Favaro </w:t>
      </w:r>
      <w:r w:rsidR="00CA0E45" w:rsidRPr="00C118B2">
        <w:rPr>
          <w:rFonts w:ascii="Times New Roman" w:hAnsi="Times New Roman" w:cs="Times New Roman"/>
          <w:color w:val="auto"/>
          <w:sz w:val="24"/>
          <w:szCs w:val="24"/>
        </w:rPr>
        <w:t>and coworkers</w:t>
      </w:r>
      <w:r w:rsidRPr="00C118B2">
        <w:rPr>
          <w:rFonts w:ascii="Times New Roman" w:hAnsi="Times New Roman" w:cs="Times New Roman"/>
          <w:color w:val="auto"/>
          <w:sz w:val="24"/>
          <w:szCs w:val="24"/>
        </w:rPr>
        <w:t xml:space="preserve"> </w:t>
      </w:r>
      <w:r w:rsidR="002E3F92" w:rsidRPr="00C118B2">
        <w:rPr>
          <w:rFonts w:ascii="Times New Roman" w:hAnsi="Times New Roman" w:cs="Times New Roman"/>
          <w:color w:val="auto"/>
          <w:sz w:val="24"/>
          <w:szCs w:val="24"/>
        </w:rPr>
        <w:fldChar w:fldCharType="begin"/>
      </w:r>
      <w:r w:rsidR="005B1F52" w:rsidRPr="00C118B2">
        <w:rPr>
          <w:rFonts w:ascii="Times New Roman" w:hAnsi="Times New Roman" w:cs="Times New Roman"/>
          <w:color w:val="auto"/>
          <w:sz w:val="24"/>
          <w:szCs w:val="24"/>
        </w:rPr>
        <w:instrText xml:space="preserve"> ADDIN ZOTERO_ITEM CSL_CITATION {"citationID":"vCCltvdN","properties":{"formattedCitation":"(Favaro et al. 2011)","plainCitation":"(Favaro et al. 2011)","dontUpdate":true,"noteIndex":0},"citationItems":[{"id":155,"uris":["http://zotero.org/users/local/5yGROYTU/items/8MEX98JZ"],"uri":["http://zotero.org/users/local/5yGROYTU/items/8MEX98JZ"],"itemData":{"id":155,"type":"article-journal","abstract":"BACKGROUND: The study aims to explore, using indirect ecological measures of exposure, the role of viral infections in the development of anorexia nervosa (AN).\nMETHOD: The cohort of participants consisted of all female subjects born in the Veneto region in the period between 1970 and 1984, and residing in the urban and suburban area of Padua (27,682 female subjects in an area of 424 km2). The main outcome measure was the diagnosis of AN resulting from the Public Mental Health Database, the Register of Hospital Admissions, and the Register of the Eating Disorders Unit (n=402, 1.4%). The number of cases of rubella, chickenpox, influenza and measles was ascertained for each month for the 15-year period.\nRESULTS: Exposures during the sixth month of pregnancy to the peaks of chickenpox [odds ratio (OR) 1.6, 95% confidence interval (CI) 1.2-2.0] and rubella infections (OR 1.5, 95% CI 1.1-2.0) were significantly associated with an increased risk of developing AN, even after controlling for socio-economic status, urbanization and month of birth. We found weak evidence of a season-of-birth bias.\nCONCLUSIONS: In utero exposure to viral infection could be a risk factor for developing AN. We need further epidemiological and serological studies to confirm this hypothesis.","container-title":"Psychological Medicine","DOI":"10.1017/S0033291710002655","ISSN":"1469-8978","issue":"10","journalAbbreviation":"Psychol Med","language":"eng","note":"PMID: 21284916","page":"2193-2199","source":"PubMed","title":"In utero exposure to virus infections and the risk of developing anorexia nervosa","volume":"41","author":[{"family":"Favaro","given":"A."},{"family":"Tenconi","given":"E."},{"family":"Ceschin","given":"L."},{"family":"Zanetti","given":"T."},{"family":"Bosello","given":"R."},{"family":"Santonastaso","given":"P."}],"issued":{"date-parts":[["2011",10]]}}}],"schema":"https://github.com/citation-style-language/schema/raw/master/csl-citation.json"} </w:instrText>
      </w:r>
      <w:r w:rsidR="002E3F92"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2011)</w:t>
      </w:r>
      <w:r w:rsidR="002E3F92" w:rsidRPr="00C118B2">
        <w:rPr>
          <w:rFonts w:ascii="Times New Roman" w:hAnsi="Times New Roman" w:cs="Times New Roman"/>
          <w:color w:val="auto"/>
          <w:sz w:val="24"/>
          <w:szCs w:val="24"/>
        </w:rPr>
        <w:fldChar w:fldCharType="end"/>
      </w:r>
      <w:r w:rsidR="00B10179" w:rsidRPr="00C118B2">
        <w:rPr>
          <w:rFonts w:ascii="Times New Roman" w:hAnsi="Times New Roman" w:cs="Times New Roman"/>
          <w:color w:val="auto"/>
          <w:sz w:val="24"/>
          <w:szCs w:val="24"/>
        </w:rPr>
        <w:t xml:space="preserve"> </w:t>
      </w:r>
      <w:r w:rsidR="0089562E" w:rsidRPr="00C118B2">
        <w:rPr>
          <w:rFonts w:ascii="Times New Roman" w:hAnsi="Times New Roman" w:cs="Times New Roman"/>
          <w:color w:val="auto"/>
          <w:sz w:val="24"/>
          <w:szCs w:val="24"/>
        </w:rPr>
        <w:t>reported</w:t>
      </w:r>
      <w:r w:rsidR="002E3F92" w:rsidRPr="00C118B2">
        <w:rPr>
          <w:rFonts w:ascii="Times New Roman" w:hAnsi="Times New Roman" w:cs="Times New Roman"/>
          <w:color w:val="auto"/>
          <w:sz w:val="24"/>
          <w:szCs w:val="24"/>
        </w:rPr>
        <w:t xml:space="preserve"> that exposure to rubella or chickenpox during the sixth month was associated with an increased risk of developing AN in the offspring</w:t>
      </w:r>
      <w:r w:rsidR="006D7FE5" w:rsidRPr="00C118B2">
        <w:rPr>
          <w:rFonts w:ascii="Times New Roman" w:hAnsi="Times New Roman" w:cs="Times New Roman"/>
          <w:color w:val="auto"/>
          <w:sz w:val="24"/>
          <w:szCs w:val="24"/>
        </w:rPr>
        <w:t xml:space="preserve">. </w:t>
      </w:r>
    </w:p>
    <w:p w14:paraId="365B916F" w14:textId="54DECEAF" w:rsidR="00336CD7" w:rsidRPr="00C118B2" w:rsidRDefault="006D7FE5" w:rsidP="002F69E1">
      <w:pPr>
        <w:spacing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Animal studies suggested that transient prenatal vitamin D deficiency is associated with altered brain development</w:t>
      </w:r>
      <w:r w:rsidR="00843174"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sVsS4IKc","properties":{"formattedCitation":"(Ali et al. 2018)","plainCitation":"(Ali et al. 2018)","noteIndex":0},"citationItems":[{"id":406,"uris":["http://zotero.org/users/local/5yGROYTU/items/FVQDG2TN"],"uri":["http://zotero.org/users/local/5yGROYTU/items/FVQDG2TN"],"itemData":{"id":406,"type":"article-journal","abstract":"Autism is a neurodevelopmental disease that presents in early life. Despite a considerable amount of studies, the neurobiological mechanisms underlying autism remain obscure. Both genetic and environmental factors are involved in the development of autism. Vitamin D deficiency is emerging as a consistently reported risk factor in children. One reason for the prominence now being given to this risk factor is that it would appear to interact with several other epidemiological risk factors for autism. Vitamin D is an active neurosteroid and plays crucial neuroprotective roles in the developing brain. It has important roles in cell proliferation and differentiation, immunomodulation, regulation of neurotransmission and steroidogenesis. Animal studies have suggested that transient prenatal vitamin D deficiency is associated with altered brain development. Here we review the potential neurobiological mechanisms linking prenatal vitamin D deficiency and autism and also discuss what future research targets must now be addressed.","container-title":"The Journal of Steroid Biochemistry and Molecular Biology","DOI":"10.1016/j.jsbmb.2016.12.018","ISSN":"1879-1220","journalAbbreviation":"J. Steroid Biochem. Mol. Biol.","language":"eng","note":"PMID: 28027915","page":"108-118","source":"PubMed","title":"Developmental vitamin D deficiency and autism: Putative pathogenic mechanisms","title-short":"Developmental vitamin D deficiency and autism","volume":"175","author":[{"family":"Ali","given":"Asad"},{"family":"Cui","given":"Xiaoying"},{"family":"Eyles","given":"Darryl"}],"issued":{"date-parts":[["2018"]]}}}],"schema":"https://github.com/citation-style-language/schema/raw/master/csl-citation.json"} </w:instrText>
      </w:r>
      <w:r w:rsidRPr="00C118B2">
        <w:rPr>
          <w:rFonts w:ascii="Times New Roman" w:hAnsi="Times New Roman" w:cs="Times New Roman"/>
          <w:color w:val="auto"/>
          <w:sz w:val="24"/>
          <w:szCs w:val="24"/>
        </w:rPr>
        <w:fldChar w:fldCharType="separate"/>
      </w:r>
      <w:bookmarkStart w:id="55" w:name="__Fieldmark__4152_2162202045"/>
      <w:bookmarkStart w:id="56" w:name="__Fieldmark__615_569405860"/>
      <w:r w:rsidR="007E0528" w:rsidRPr="00C118B2">
        <w:rPr>
          <w:rFonts w:ascii="Times New Roman" w:hAnsi="Times New Roman" w:cs="Times New Roman"/>
          <w:color w:val="auto"/>
          <w:sz w:val="24"/>
          <w:szCs w:val="24"/>
        </w:rPr>
        <w:t>(Ali et al. 2018)</w:t>
      </w:r>
      <w:r w:rsidRPr="00C118B2">
        <w:rPr>
          <w:rFonts w:ascii="Times New Roman" w:hAnsi="Times New Roman" w:cs="Times New Roman"/>
          <w:color w:val="auto"/>
          <w:sz w:val="24"/>
          <w:szCs w:val="24"/>
        </w:rPr>
        <w:fldChar w:fldCharType="end"/>
      </w:r>
      <w:bookmarkEnd w:id="55"/>
      <w:bookmarkEnd w:id="56"/>
      <w:r w:rsidRPr="00C118B2">
        <w:rPr>
          <w:rFonts w:ascii="Times New Roman" w:hAnsi="Times New Roman" w:cs="Times New Roman"/>
          <w:color w:val="auto"/>
          <w:sz w:val="24"/>
          <w:szCs w:val="24"/>
        </w:rPr>
        <w:t xml:space="preserve"> and low maternal vitamin D during pregnancy was identified as a significant predictor of later </w:t>
      </w:r>
      <w:r w:rsidR="00843174" w:rsidRPr="00C118B2">
        <w:rPr>
          <w:rFonts w:ascii="Times New Roman" w:hAnsi="Times New Roman" w:cs="Times New Roman"/>
          <w:color w:val="auto"/>
          <w:sz w:val="24"/>
          <w:szCs w:val="24"/>
        </w:rPr>
        <w:t xml:space="preserve">schizophrenia </w:t>
      </w:r>
      <w:r w:rsidR="00843174" w:rsidRPr="00C118B2">
        <w:rPr>
          <w:rFonts w:ascii="Times New Roman" w:hAnsi="Times New Roman" w:cs="Times New Roman"/>
          <w:color w:val="auto"/>
          <w:sz w:val="24"/>
          <w:szCs w:val="24"/>
        </w:rPr>
        <w:fldChar w:fldCharType="begin"/>
      </w:r>
      <w:r w:rsidR="00843174" w:rsidRPr="00C118B2">
        <w:rPr>
          <w:rFonts w:ascii="Times New Roman" w:hAnsi="Times New Roman" w:cs="Times New Roman"/>
          <w:color w:val="auto"/>
          <w:sz w:val="24"/>
          <w:szCs w:val="24"/>
        </w:rPr>
        <w:instrText xml:space="preserve"> ADDIN ZOTERO_ITEM CSL_CITATION {"citationID":"4eqpVY9Q","properties":{"formattedCitation":"(McGrath et al. 2010, 2011)","plainCitation":"(McGrath et al. 2010, 2011)","noteIndex":0},"citationItems":[{"id":265,"uris":["http://zotero.org/users/local/5yGROYTU/items/ETB3QIS7"],"uri":["http://zotero.org/users/local/5yGROYTU/items/ETB3QIS7"],"itemData":{"id":265,"type":"article-journal","abstract":"CONTEXT: Clues from the epidemiology of schizophrenia suggest that low levels of developmental vitamin D may be associated with increased risk of schizophrenia.\nOBJECTIVE: To directly examine the association between neonatal vitamin D status and risk of schizophrenia.\nDESIGN: Individually matched case-control study drawn from a population-based cohort.\nSETTING: Danish national health registers and neonatal biobank.\nPARTICIPANTS: A total of 424 individuals with schizophrenia and 424 controls matched for sex and date of birth.\nMAIN OUTCOME MEASURES: The concentration of 25 hydroxyvitamin D(3) (25[OH]D3) was assessed from neonatal dried blood samples using a highly sensitive liquid chromatography tandem mass spectroscopy method. Relative risks were calculated for the matched pairs when examined for quintiles of 25(OH)D3.\nRESULTS: Compared with neonates in the fourth quintile (with 25[OH]D3 concentrations between 40.5 and 50.9 nmol/L), those in each of the lower 3 quintiles had a significantly increased risk of schizophrenia (2-fold elevated risk). Unexpectedly, those in the highest quintile also had a significantly increased risk of schizophrenia. Based on this analysis, the population-attributable fraction associated with neonatal vitamin D status was 44%. The relationship was not explained by a wide range of potential confounding or interacting variables.\nCONCLUSIONS: Both low and high concentrations of neonatal vitamin D are associated with increased risk of schizophrenia, and it is feasible that this exposure could contribute to a sizeable proportion of cases in Denmark. In light of the substantial public health implications of this finding, there is an urgent need to further explore the effect of vitamin D status on brain development and later mental health.","container-title":"Archives of General Psychiatry","DOI":"10.1001/archgenpsychiatry.2010.110","ISSN":"1538-3636","issue":"9","journalAbbreviation":"Arch. Gen. Psychiatry","language":"eng","note":"PMID: 20819982","page":"889-894","source":"PubMed","title":"Neonatal vitamin D status and risk of schizophrenia: a population-based case-control study","title-short":"Neonatal vitamin D status and risk of schizophrenia","volume":"67","author":[{"family":"McGrath","given":"John J."},{"family":"Eyles","given":"Darryl W."},{"family":"Pedersen","given":"Carsten B."},{"family":"Anderson","given":"Cameron"},{"family":"Ko","given":"Pauline"},{"family":"Burne","given":"Thomas H."},{"family":"Norgaard-Pedersen","given":"Bent"},{"family":"Hougaard","given":"David M."},{"family":"Mortensen","given":"Preben B."}],"issued":{"date-parts":[["2010",9]]}}},{"id":267,"uris":["http://zotero.org/users/local/5yGROYTU/items/MFYM8N3P"],"uri":["http://zotero.org/users/local/5yGROYTU/items/MFYM8N3P"],"itemData":{"id":267,"type":"article-journal","abstract":"Waddington's original description of canalization refers to the ability of an organism to maintain phenotypic fidelity in the face of environmental and/or genetic perturbation. Development of the human brain requires exposure to a 'wild-type' environment-one that supports the optimal set of instructions for development. Recently derived brain structures in our species, such as the expanded neocortex, may be more vulnerable to decanalization because there has been insufficient time to evolve buffering capacity. On the basis of modern notions of decanalization, we provide perspectives on selected environmental and genetic risk factors for schizophrenia, and we discuss strengths and weaknesses of this conceptual framework. We argue that if we are to build a solid foundation for translational psychiatry, we must explore models that attempt to capture the complexity of the interaction between genetic and non-genetic risk factors in mediating and modulating brain development.","container-title":"Translational Psychiatry","DOI":"10.1038/tp.2011.16","ISSN":"2158-3188","journalAbbreviation":"Transl Psychiatry","language":"eng","note":"PMID: 22832430\nPMCID: PMC3309463","page":"e14","source":"PubMed","title":"Decanalization, brain development and risk of schizophrenia","volume":"1","author":[{"family":"McGrath","given":"J. J."},{"family":"Hannan","given":"A. J."},{"family":"Gibson","given":"G."}],"issued":{"date-parts":[["2011",6,28]]}}}],"schema":"https://github.com/citation-style-language/schema/raw/master/csl-citation.json"} </w:instrText>
      </w:r>
      <w:r w:rsidR="00843174" w:rsidRPr="00C118B2">
        <w:rPr>
          <w:rFonts w:ascii="Times New Roman" w:hAnsi="Times New Roman" w:cs="Times New Roman"/>
          <w:color w:val="auto"/>
          <w:sz w:val="24"/>
          <w:szCs w:val="24"/>
        </w:rPr>
        <w:fldChar w:fldCharType="separate"/>
      </w:r>
      <w:r w:rsidR="00843174" w:rsidRPr="00C118B2">
        <w:rPr>
          <w:rFonts w:ascii="Times New Roman" w:hAnsi="Times New Roman" w:cs="Times New Roman"/>
          <w:color w:val="auto"/>
          <w:sz w:val="24"/>
          <w:szCs w:val="24"/>
        </w:rPr>
        <w:t>(McGrath et al. 2010, 2011)</w:t>
      </w:r>
      <w:r w:rsidR="00843174" w:rsidRPr="00C118B2">
        <w:rPr>
          <w:rFonts w:ascii="Times New Roman" w:hAnsi="Times New Roman" w:cs="Times New Roman"/>
          <w:color w:val="auto"/>
          <w:sz w:val="24"/>
          <w:szCs w:val="24"/>
        </w:rPr>
        <w:fldChar w:fldCharType="end"/>
      </w:r>
      <w:r w:rsidR="00843174" w:rsidRPr="00C118B2">
        <w:rPr>
          <w:rFonts w:ascii="Times New Roman" w:hAnsi="Times New Roman" w:cs="Times New Roman"/>
          <w:color w:val="auto"/>
          <w:sz w:val="24"/>
          <w:szCs w:val="24"/>
        </w:rPr>
        <w:t xml:space="preserve"> and autism </w:t>
      </w:r>
      <w:r w:rsidR="00843174" w:rsidRPr="00C118B2">
        <w:rPr>
          <w:rFonts w:ascii="Times New Roman" w:hAnsi="Times New Roman" w:cs="Times New Roman"/>
          <w:color w:val="auto"/>
          <w:sz w:val="24"/>
          <w:szCs w:val="24"/>
        </w:rPr>
        <w:fldChar w:fldCharType="begin"/>
      </w:r>
      <w:r w:rsidR="00843174" w:rsidRPr="00C118B2">
        <w:rPr>
          <w:rFonts w:ascii="Times New Roman" w:hAnsi="Times New Roman" w:cs="Times New Roman"/>
          <w:color w:val="auto"/>
          <w:sz w:val="24"/>
          <w:szCs w:val="24"/>
        </w:rPr>
        <w:instrText xml:space="preserve"> ADDIN ZOTERO_ITEM CSL_CITATION {"citationID":"UCj0IatN","properties":{"formattedCitation":"(Ali et al. 2018)","plainCitation":"(Ali et al. 2018)","noteIndex":0},"citationItems":[{"id":406,"uris":["http://zotero.org/users/local/5yGROYTU/items/FVQDG2TN"],"uri":["http://zotero.org/users/local/5yGROYTU/items/FVQDG2TN"],"itemData":{"id":406,"type":"article-journal","abstract":"Autism is a neurodevelopmental disease that presents in early life. Despite a considerable amount of studies, the neurobiological mechanisms underlying autism remain obscure. Both genetic and environmental factors are involved in the development of autism. Vitamin D deficiency is emerging as a consistently reported risk factor in children. One reason for the prominence now being given to this risk factor is that it would appear to interact with several other epidemiological risk factors for autism. Vitamin D is an active neurosteroid and plays crucial neuroprotective roles in the developing brain. It has important roles in cell proliferation and differentiation, immunomodulation, regulation of neurotransmission and steroidogenesis. Animal studies have suggested that transient prenatal vitamin D deficiency is associated with altered brain development. Here we review the potential neurobiological mechanisms linking prenatal vitamin D deficiency and autism and also discuss what future research targets must now be addressed.","container-title":"The Journal of Steroid Biochemistry and Molecular Biology","DOI":"10.1016/j.jsbmb.2016.12.018","ISSN":"1879-1220","journalAbbreviation":"J. Steroid Biochem. Mol. Biol.","language":"eng","note":"PMID: 28027915","page":"108-118","source":"PubMed","title":"Developmental vitamin D deficiency and autism: Putative pathogenic mechanisms","title-short":"Developmental vitamin D deficiency and autism","volume":"175","author":[{"family":"Ali","given":"Asad"},{"family":"Cui","given":"Xiaoying"},{"family":"Eyles","given":"Darryl"}],"issued":{"date-parts":[["2018"]]}}}],"schema":"https://github.com/citation-style-language/schema/raw/master/csl-citation.json"} </w:instrText>
      </w:r>
      <w:r w:rsidR="00843174" w:rsidRPr="00C118B2">
        <w:rPr>
          <w:rFonts w:ascii="Times New Roman" w:hAnsi="Times New Roman" w:cs="Times New Roman"/>
          <w:color w:val="auto"/>
          <w:sz w:val="24"/>
          <w:szCs w:val="24"/>
        </w:rPr>
        <w:fldChar w:fldCharType="separate"/>
      </w:r>
      <w:r w:rsidR="00843174" w:rsidRPr="00C118B2">
        <w:rPr>
          <w:rFonts w:ascii="Times New Roman" w:hAnsi="Times New Roman" w:cs="Times New Roman"/>
          <w:color w:val="auto"/>
          <w:sz w:val="24"/>
          <w:szCs w:val="24"/>
        </w:rPr>
        <w:t>(Ali et al. 2018)</w:t>
      </w:r>
      <w:r w:rsidR="00843174" w:rsidRPr="00C118B2">
        <w:rPr>
          <w:rFonts w:ascii="Times New Roman" w:hAnsi="Times New Roman" w:cs="Times New Roman"/>
          <w:color w:val="auto"/>
          <w:sz w:val="24"/>
          <w:szCs w:val="24"/>
        </w:rPr>
        <w:fldChar w:fldCharType="end"/>
      </w:r>
      <w:r w:rsidR="00843174"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 xml:space="preserve">in </w:t>
      </w:r>
      <w:r w:rsidR="00BC4709" w:rsidRPr="00C118B2">
        <w:rPr>
          <w:rFonts w:ascii="Times New Roman" w:hAnsi="Times New Roman" w:cs="Times New Roman"/>
          <w:color w:val="auto"/>
          <w:sz w:val="24"/>
          <w:szCs w:val="24"/>
        </w:rPr>
        <w:t xml:space="preserve">the </w:t>
      </w:r>
      <w:r w:rsidRPr="00C118B2">
        <w:rPr>
          <w:rFonts w:ascii="Times New Roman" w:hAnsi="Times New Roman" w:cs="Times New Roman"/>
          <w:color w:val="auto"/>
          <w:sz w:val="24"/>
          <w:szCs w:val="24"/>
        </w:rPr>
        <w:t>offspring</w:t>
      </w:r>
      <w:r w:rsidR="00843174"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w:t>
      </w:r>
      <w:r w:rsidR="00843174" w:rsidRPr="00C118B2">
        <w:rPr>
          <w:rFonts w:ascii="Times New Roman" w:hAnsi="Times New Roman" w:cs="Times New Roman"/>
          <w:color w:val="auto"/>
          <w:sz w:val="24"/>
          <w:szCs w:val="24"/>
        </w:rPr>
        <w:t xml:space="preserve">Surprisingly, only one study was conducted in the ED field, reporting </w:t>
      </w:r>
      <w:r w:rsidR="00BC4709" w:rsidRPr="00C118B2">
        <w:rPr>
          <w:rFonts w:ascii="Times New Roman" w:hAnsi="Times New Roman" w:cs="Times New Roman"/>
          <w:color w:val="auto"/>
          <w:sz w:val="24"/>
          <w:szCs w:val="24"/>
        </w:rPr>
        <w:t xml:space="preserve">data in </w:t>
      </w:r>
      <w:r w:rsidR="005A3369" w:rsidRPr="00C118B2">
        <w:rPr>
          <w:rFonts w:ascii="Times New Roman" w:hAnsi="Times New Roman" w:cs="Times New Roman"/>
          <w:color w:val="auto"/>
          <w:sz w:val="24"/>
          <w:szCs w:val="24"/>
        </w:rPr>
        <w:t>line with those of</w:t>
      </w:r>
      <w:r w:rsidR="00BC4709" w:rsidRPr="00C118B2">
        <w:rPr>
          <w:rFonts w:ascii="Times New Roman" w:hAnsi="Times New Roman" w:cs="Times New Roman"/>
          <w:color w:val="auto"/>
          <w:sz w:val="24"/>
          <w:szCs w:val="24"/>
        </w:rPr>
        <w:t xml:space="preserve"> general psychiatry: in fact, </w:t>
      </w:r>
      <w:r w:rsidR="002E3F92" w:rsidRPr="00C118B2">
        <w:rPr>
          <w:rFonts w:ascii="Times New Roman" w:hAnsi="Times New Roman" w:cs="Times New Roman"/>
          <w:color w:val="auto"/>
          <w:sz w:val="24"/>
          <w:szCs w:val="24"/>
        </w:rPr>
        <w:t xml:space="preserve">EDs </w:t>
      </w:r>
      <w:r w:rsidR="00E17DFA" w:rsidRPr="00C118B2">
        <w:rPr>
          <w:rFonts w:ascii="Times New Roman" w:hAnsi="Times New Roman" w:cs="Times New Roman"/>
          <w:color w:val="auto"/>
          <w:sz w:val="24"/>
          <w:szCs w:val="24"/>
        </w:rPr>
        <w:t>were</w:t>
      </w:r>
      <w:r w:rsidR="002E3F92" w:rsidRPr="00C118B2">
        <w:rPr>
          <w:rFonts w:ascii="Times New Roman" w:hAnsi="Times New Roman" w:cs="Times New Roman"/>
          <w:color w:val="auto"/>
          <w:sz w:val="24"/>
          <w:szCs w:val="24"/>
        </w:rPr>
        <w:t xml:space="preserve"> predicted by low</w:t>
      </w:r>
      <w:r w:rsidR="00E17DFA" w:rsidRPr="00C118B2">
        <w:rPr>
          <w:rFonts w:ascii="Times New Roman" w:hAnsi="Times New Roman" w:cs="Times New Roman"/>
          <w:color w:val="auto"/>
          <w:sz w:val="24"/>
          <w:szCs w:val="24"/>
        </w:rPr>
        <w:t xml:space="preserve"> maternal vitamin D level at 18-week</w:t>
      </w:r>
      <w:r w:rsidR="002E3F92" w:rsidRPr="00C118B2">
        <w:rPr>
          <w:rFonts w:ascii="Times New Roman" w:hAnsi="Times New Roman" w:cs="Times New Roman"/>
          <w:color w:val="auto"/>
          <w:sz w:val="24"/>
          <w:szCs w:val="24"/>
        </w:rPr>
        <w:t xml:space="preserve"> pregnancy, even after controlling for family sociodemographic factors, </w:t>
      </w:r>
      <w:r w:rsidR="00E17DFA" w:rsidRPr="00C118B2">
        <w:rPr>
          <w:rFonts w:ascii="Times New Roman" w:hAnsi="Times New Roman" w:cs="Times New Roman"/>
          <w:color w:val="auto"/>
          <w:sz w:val="24"/>
          <w:szCs w:val="24"/>
        </w:rPr>
        <w:t>BMI</w:t>
      </w:r>
      <w:r w:rsidR="002E3F92" w:rsidRPr="00C118B2">
        <w:rPr>
          <w:rFonts w:ascii="Times New Roman" w:hAnsi="Times New Roman" w:cs="Times New Roman"/>
          <w:color w:val="auto"/>
          <w:sz w:val="24"/>
          <w:szCs w:val="24"/>
        </w:rPr>
        <w:t xml:space="preserve"> and depressive symptoms</w:t>
      </w:r>
      <w:r w:rsidR="00843174" w:rsidRPr="00C118B2">
        <w:rPr>
          <w:rFonts w:ascii="Times New Roman" w:hAnsi="Times New Roman" w:cs="Times New Roman"/>
          <w:color w:val="auto"/>
          <w:sz w:val="24"/>
          <w:szCs w:val="24"/>
        </w:rPr>
        <w:t xml:space="preserve"> </w:t>
      </w:r>
      <w:r w:rsidR="00843174" w:rsidRPr="00C118B2">
        <w:rPr>
          <w:rFonts w:ascii="Times New Roman" w:hAnsi="Times New Roman" w:cs="Times New Roman"/>
          <w:color w:val="auto"/>
          <w:sz w:val="24"/>
          <w:szCs w:val="24"/>
        </w:rPr>
        <w:fldChar w:fldCharType="begin"/>
      </w:r>
      <w:r w:rsidR="00843174" w:rsidRPr="00C118B2">
        <w:rPr>
          <w:rFonts w:ascii="Times New Roman" w:hAnsi="Times New Roman" w:cs="Times New Roman"/>
          <w:color w:val="auto"/>
          <w:sz w:val="24"/>
          <w:szCs w:val="24"/>
        </w:rPr>
        <w:instrText xml:space="preserve"> ADDIN ZOTERO_ITEM CSL_CITATION {"citationID":"Fuy5SqEo","properties":{"formattedCitation":"(Allen et al. 2013)","plainCitation":"(Allen et al. 2013)","noteIndex":0},"citationItems":[{"id":165,"uris":["http://zotero.org/users/local/5yGROYTU/items/ES2DGX7H"],"uri":["http://zotero.org/users/local/5yGROYTU/items/ES2DGX7H"],"itemData":{"id":165,"type":"article-journal","abstract":"OBJECTIVE: To determine if maternal vitamin D concentrations at 18 weeks gestation predict offspring eating disorder risk in adolescence.\nMETHOD: Participants were 526 Caucasian mother-child dyads from the Western Australian Pregnancy Cohort (Raine) Study. The Raine Study has followed participants from 18 weeks gestation to 20 years of age. Maternal serum 25(OH)-vitamin D concentrations were measured at 18 weeks pregnancy and grouped into quartiles. Offspring eating disorder symptoms were assessed at ages 14, 17 and 20 years. Core analyses were limited to female offspring (n = 308).\nRESULTS: Maternal 25(OH)-vitamin D quartiles were a significant predictor of eating disorder risk in female offspring, in multivariate logistic regression models. Vitamin D in the lowest quartile was associated with a 1.8-fold increase in eating disorder risk relative to concentrations in the highest quartile. This association also accounted for the relationship between offspring season of birth and eating disorder risk. Results were significant after adjusting for sociodemographic characteristics, body mass index and depressive symptoms.\nDISCUSSION: This is the first study to link low gestational vitamin D to increased eating disorder risk in female offspring of Caucasian mothers. Research is needed to extend these findings and to consider how gestational vitamin D may relate to the pathogenesis of eating disorders.","container-title":"The International Journal of Eating Disorders","DOI":"10.1002/eat.22147","ISSN":"1098-108X","issue":"7","journalAbbreviation":"Int J Eat Disord","language":"eng","note":"PMID: 23804538","page":"669-676","source":"PubMed","title":"Maternal vitamin D levels during pregnancy and offspring eating disorder risk in adolescence","volume":"46","author":[{"family":"Allen","given":"Karina L."},{"family":"Byrne","given":"Susan M."},{"family":"Kusel","given":"Merci M. H."},{"family":"Hart","given":"Prue H."},{"family":"Whitehouse","given":"Andrew J. O."}],"issued":{"date-parts":[["2013",11]]}}}],"schema":"https://github.com/citation-style-language/schema/raw/master/csl-citation.json"} </w:instrText>
      </w:r>
      <w:r w:rsidR="00843174" w:rsidRPr="00C118B2">
        <w:rPr>
          <w:rFonts w:ascii="Times New Roman" w:hAnsi="Times New Roman" w:cs="Times New Roman"/>
          <w:color w:val="auto"/>
          <w:sz w:val="24"/>
          <w:szCs w:val="24"/>
        </w:rPr>
        <w:fldChar w:fldCharType="separate"/>
      </w:r>
      <w:r w:rsidR="00843174" w:rsidRPr="00C118B2">
        <w:rPr>
          <w:rFonts w:ascii="Times New Roman" w:hAnsi="Times New Roman" w:cs="Times New Roman"/>
          <w:color w:val="auto"/>
          <w:sz w:val="24"/>
          <w:szCs w:val="24"/>
        </w:rPr>
        <w:t>(Allen et al. 2013)</w:t>
      </w:r>
      <w:r w:rsidR="00843174" w:rsidRPr="00C118B2">
        <w:rPr>
          <w:rFonts w:ascii="Times New Roman" w:hAnsi="Times New Roman" w:cs="Times New Roman"/>
          <w:color w:val="auto"/>
          <w:sz w:val="24"/>
          <w:szCs w:val="24"/>
        </w:rPr>
        <w:fldChar w:fldCharType="end"/>
      </w:r>
      <w:r w:rsidR="002E3F92" w:rsidRPr="00C118B2">
        <w:rPr>
          <w:rFonts w:ascii="Times New Roman" w:hAnsi="Times New Roman" w:cs="Times New Roman"/>
          <w:color w:val="auto"/>
          <w:sz w:val="24"/>
          <w:szCs w:val="24"/>
        </w:rPr>
        <w:t>. However, BN was the only disorder in which the risk remained significantly increased when EDs were assessed separately</w:t>
      </w:r>
      <w:r w:rsidR="00BC4709" w:rsidRPr="00C118B2">
        <w:rPr>
          <w:rFonts w:ascii="Times New Roman" w:hAnsi="Times New Roman" w:cs="Times New Roman"/>
          <w:color w:val="auto"/>
          <w:sz w:val="24"/>
          <w:szCs w:val="24"/>
        </w:rPr>
        <w:t xml:space="preserve"> so no definitive conclusions can be drawn. </w:t>
      </w:r>
    </w:p>
    <w:p w14:paraId="2980C710" w14:textId="073BA942" w:rsidR="00F462E0" w:rsidRPr="00C118B2" w:rsidRDefault="00DD1625" w:rsidP="002F69E1">
      <w:pPr>
        <w:spacing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lastRenderedPageBreak/>
        <w:t>Exposure to testosterone during pregnancy has been associated with organizational permanent effects of eating behaviour: in animal models</w:t>
      </w:r>
      <w:r w:rsidR="00BC4709"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prenatal testosterone exposure increased food intake in male mammals, while </w:t>
      </w:r>
      <w:r w:rsidR="00D21DFD" w:rsidRPr="00C118B2">
        <w:rPr>
          <w:rFonts w:ascii="Times New Roman" w:hAnsi="Times New Roman" w:cs="Times New Roman"/>
          <w:color w:val="auto"/>
          <w:sz w:val="24"/>
          <w:szCs w:val="24"/>
        </w:rPr>
        <w:t xml:space="preserve">in </w:t>
      </w:r>
      <w:r w:rsidRPr="00C118B2">
        <w:rPr>
          <w:rFonts w:ascii="Times New Roman" w:hAnsi="Times New Roman" w:cs="Times New Roman"/>
          <w:color w:val="auto"/>
          <w:sz w:val="24"/>
          <w:szCs w:val="24"/>
        </w:rPr>
        <w:t xml:space="preserve">females, low levels of testosterone were associated with later restrictive eating behaviour (Donohoe and Stevens 1983; Madrid et al. 1993). Lower levels of prenatal testosterone exposure have been associated with body dissatisfaction, weight preoccupation, binge eating, and compensatory behaviors in females </w:t>
      </w:r>
      <w:r w:rsidRPr="00C118B2">
        <w:rPr>
          <w:rFonts w:ascii="Times New Roman" w:hAnsi="Times New Roman" w:cs="Times New Roman"/>
          <w:color w:val="auto"/>
          <w:sz w:val="24"/>
          <w:szCs w:val="24"/>
        </w:rPr>
        <w:fldChar w:fldCharType="begin"/>
      </w:r>
      <w:r w:rsidRPr="00C118B2">
        <w:rPr>
          <w:rFonts w:ascii="Times New Roman" w:hAnsi="Times New Roman" w:cs="Times New Roman"/>
          <w:color w:val="auto"/>
          <w:sz w:val="24"/>
          <w:szCs w:val="24"/>
        </w:rPr>
        <w:instrText xml:space="preserve"> ADDIN ZOTERO_ITEM CSL_CITATION {"citationID":"kWdW2pAR","properties":{"formattedCitation":"(Klump et al. 2006)","plainCitation":"(Klump et al. 2006)","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schema":"https://github.com/citation-style-language/schema/raw/master/csl-citation.json"} </w:instrText>
      </w:r>
      <w:r w:rsidRPr="00C118B2">
        <w:rPr>
          <w:rFonts w:ascii="Times New Roman" w:hAnsi="Times New Roman" w:cs="Times New Roman"/>
          <w:color w:val="auto"/>
          <w:sz w:val="24"/>
          <w:szCs w:val="24"/>
        </w:rPr>
        <w:fldChar w:fldCharType="separate"/>
      </w:r>
      <w:r w:rsidRPr="00C118B2">
        <w:rPr>
          <w:rFonts w:ascii="Times New Roman" w:hAnsi="Times New Roman" w:cs="Times New Roman"/>
          <w:color w:val="auto"/>
          <w:sz w:val="24"/>
          <w:szCs w:val="24"/>
        </w:rPr>
        <w:t>(Klump et al. 2006)</w:t>
      </w:r>
      <w:r w:rsidRPr="00C118B2">
        <w:rPr>
          <w:rFonts w:ascii="Times New Roman" w:hAnsi="Times New Roman" w:cs="Times New Roman"/>
          <w:color w:val="auto"/>
          <w:sz w:val="24"/>
          <w:szCs w:val="24"/>
        </w:rPr>
        <w:fldChar w:fldCharType="end"/>
      </w:r>
      <w:r w:rsidR="00D21DFD" w:rsidRPr="00C118B2">
        <w:rPr>
          <w:rFonts w:ascii="Times New Roman" w:hAnsi="Times New Roman" w:cs="Times New Roman"/>
          <w:color w:val="auto"/>
          <w:sz w:val="24"/>
          <w:szCs w:val="24"/>
        </w:rPr>
        <w:t>. I</w:t>
      </w:r>
      <w:r w:rsidRPr="00C118B2">
        <w:rPr>
          <w:rFonts w:ascii="Times New Roman" w:hAnsi="Times New Roman" w:cs="Times New Roman"/>
          <w:color w:val="auto"/>
          <w:sz w:val="24"/>
          <w:szCs w:val="24"/>
        </w:rPr>
        <w:t xml:space="preserve">t has been </w:t>
      </w:r>
      <w:r w:rsidR="00D21DFD" w:rsidRPr="00C118B2">
        <w:rPr>
          <w:rFonts w:ascii="Times New Roman" w:hAnsi="Times New Roman" w:cs="Times New Roman"/>
          <w:color w:val="auto"/>
          <w:sz w:val="24"/>
          <w:szCs w:val="24"/>
        </w:rPr>
        <w:t xml:space="preserve">also </w:t>
      </w:r>
      <w:r w:rsidRPr="00C118B2">
        <w:rPr>
          <w:rFonts w:ascii="Times New Roman" w:hAnsi="Times New Roman" w:cs="Times New Roman"/>
          <w:color w:val="auto"/>
          <w:sz w:val="24"/>
          <w:szCs w:val="24"/>
        </w:rPr>
        <w:t xml:space="preserve">suggested that the relatively low level of testosterone before birth in females permits their brains to </w:t>
      </w:r>
      <w:r w:rsidR="009927E9" w:rsidRPr="00C118B2">
        <w:rPr>
          <w:rFonts w:ascii="Times New Roman" w:hAnsi="Times New Roman" w:cs="Times New Roman"/>
          <w:color w:val="auto"/>
          <w:sz w:val="24"/>
          <w:szCs w:val="24"/>
        </w:rPr>
        <w:t>respond to estrogens at puberty</w:t>
      </w:r>
      <w:r w:rsidRPr="00C118B2">
        <w:rPr>
          <w:rFonts w:ascii="Times New Roman" w:hAnsi="Times New Roman" w:cs="Times New Roman"/>
          <w:color w:val="auto"/>
          <w:sz w:val="24"/>
          <w:szCs w:val="24"/>
        </w:rPr>
        <w:t xml:space="preserve"> when the hormones activate the genes contributing to disordered eating in vulnerable girls </w:t>
      </w:r>
      <w:r w:rsidRPr="00C118B2">
        <w:rPr>
          <w:rFonts w:ascii="Times New Roman" w:hAnsi="Times New Roman" w:cs="Times New Roman"/>
          <w:color w:val="auto"/>
          <w:sz w:val="24"/>
          <w:szCs w:val="24"/>
        </w:rPr>
        <w:fldChar w:fldCharType="begin"/>
      </w:r>
      <w:r w:rsidRPr="00C118B2">
        <w:rPr>
          <w:rFonts w:ascii="Times New Roman" w:hAnsi="Times New Roman" w:cs="Times New Roman"/>
          <w:color w:val="auto"/>
          <w:sz w:val="24"/>
          <w:szCs w:val="24"/>
        </w:rPr>
        <w:instrText xml:space="preserve"> ADDIN ZOTERO_ITEM CSL_CITATION {"citationID":"aTf3eQth","properties":{"formattedCitation":"(Klump et al. 2006)","plainCitation":"(Klump et al. 2006)","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schema":"https://github.com/citation-style-language/schema/raw/master/csl-citation.json"} </w:instrText>
      </w:r>
      <w:r w:rsidRPr="00C118B2">
        <w:rPr>
          <w:rFonts w:ascii="Times New Roman" w:hAnsi="Times New Roman" w:cs="Times New Roman"/>
          <w:color w:val="auto"/>
          <w:sz w:val="24"/>
          <w:szCs w:val="24"/>
        </w:rPr>
        <w:fldChar w:fldCharType="separate"/>
      </w:r>
      <w:r w:rsidRPr="00C118B2">
        <w:rPr>
          <w:rFonts w:ascii="Times New Roman" w:hAnsi="Times New Roman" w:cs="Times New Roman"/>
          <w:color w:val="auto"/>
          <w:sz w:val="24"/>
          <w:szCs w:val="24"/>
        </w:rPr>
        <w:t>(Klump et al. 2006)</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xml:space="preserve">. Prenatal exposure to male hormones could be indirectly investigated in adult females using the finger-length ratios (2D:4D), a sexually dimorphic trait that correlates with prenatal androgen exposure </w:t>
      </w:r>
      <w:r w:rsidRPr="00C118B2">
        <w:rPr>
          <w:rFonts w:ascii="Times New Roman" w:hAnsi="Times New Roman" w:cs="Times New Roman"/>
          <w:color w:val="auto"/>
          <w:sz w:val="24"/>
          <w:szCs w:val="24"/>
        </w:rPr>
        <w:fldChar w:fldCharType="begin"/>
      </w:r>
      <w:r w:rsidRPr="00C118B2">
        <w:rPr>
          <w:rFonts w:ascii="Times New Roman" w:hAnsi="Times New Roman" w:cs="Times New Roman"/>
          <w:color w:val="auto"/>
          <w:sz w:val="24"/>
          <w:szCs w:val="24"/>
        </w:rPr>
        <w:instrText xml:space="preserve"> ADDIN ZOTERO_ITEM CSL_CITATION {"citationID":"ccONUFVz","properties":{"formattedCitation":"(Klump et al. 2006)","plainCitation":"(Klump et al. 2006)","noteIndex":0},"citationItems":[{"id":125,"uris":["http://zotero.org/users/local/5yGROYTU/items/JTUKZT7D"],"uri":["http://zotero.org/users/local/5yGROYTU/items/JTUKZT7D"],"itemData":{"id":125,"type":"article-journal","abstract":"OBJECTIVE: Eating disorders are more common in females than in males. Gender differences may be due to organizational (i.e. prenatal) and activational (i.e. post-natal) gonadal hormone effects that influence sex differences in behavior. This preliminary set of studies examined these effects by investigating relationships between eating disorder symptoms, prenatal testosterone exposure, and adult levels of estrogen in women.\nMETHOD: We examined organizational associations by investigating relationships between disordered eating and finger-length ratios, which are known to be somatic markers of prenatal testosterone exposure. Participants included 113 adult female twins drawn from the community. Disordered eating was assessed with the total score from the Minnesota Eating Behavior Survey (MEBS). Finger lengths were hand scored using a ruler and photocopies of both hands. We also investigated activational influences by examining associations between circulating levels of estradiol and disordered eating symptoms. Two independent samples of adult females (n's = 24 and 25) drawn from the community were used for this study. Disordered eating was again assessed with the MEBS total score, while saliva samples were used for assessing estradiol.\nRESULTS: Positive associations were found between disordered eating and both finger-length ratios and circulating estradiol levels.\nCONCLUSIONS: Findings suggest that lower levels of prenatal testosterone exposure and higher adult levels of estradiol are associated with increased eating disorder symptoms. We hypothesize that the relatively low level of testosterone before birth in females permits their brains to respond to estrogens at puberty, when the hormones activate the genes contributing to disordered eating in vulnerable girls.","container-title":"Psychological Medicine","DOI":"10.1017/S0033291705006653","ISSN":"0033-2917","issue":"4","journalAbbreviation":"Psychol Med","language":"eng","note":"PMID: 16336745","page":"539-546","source":"PubMed","title":"Preliminary evidence that gonadal hormones organize and activate disordered eating","volume":"36","author":[{"family":"Klump","given":"Kelly L."},{"family":"Gobrogge","given":"Kyle L."},{"family":"Perkins","given":"Patrick S."},{"family":"Thorne","given":"David"},{"family":"Sisk","given":"Cheryl L."},{"family":"Breedlove","given":"S. Marc"}],"issued":{"date-parts":[["2006",4]]}}}],"schema":"https://github.com/citation-style-language/schema/raw/master/csl-citation.json"} </w:instrText>
      </w:r>
      <w:r w:rsidRPr="00C118B2">
        <w:rPr>
          <w:rFonts w:ascii="Times New Roman" w:hAnsi="Times New Roman" w:cs="Times New Roman"/>
          <w:color w:val="auto"/>
          <w:sz w:val="24"/>
          <w:szCs w:val="24"/>
        </w:rPr>
        <w:fldChar w:fldCharType="separate"/>
      </w:r>
      <w:r w:rsidRPr="00C118B2">
        <w:rPr>
          <w:rFonts w:ascii="Times New Roman" w:hAnsi="Times New Roman" w:cs="Times New Roman"/>
          <w:color w:val="auto"/>
          <w:sz w:val="24"/>
          <w:szCs w:val="24"/>
        </w:rPr>
        <w:t>(Klump et al. 2006)</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xml:space="preserve"> or in opposite-sex twins cohorts, where the female fetus is exposed to higher levels of testosterone by sharing the womb with the male fetus </w:t>
      </w:r>
      <w:r w:rsidRPr="00C118B2">
        <w:rPr>
          <w:rFonts w:ascii="Times New Roman" w:hAnsi="Times New Roman" w:cs="Times New Roman"/>
          <w:color w:val="auto"/>
          <w:sz w:val="24"/>
          <w:szCs w:val="24"/>
        </w:rPr>
        <w:fldChar w:fldCharType="begin"/>
      </w:r>
      <w:r w:rsidRPr="00C118B2">
        <w:rPr>
          <w:rFonts w:ascii="Times New Roman" w:hAnsi="Times New Roman" w:cs="Times New Roman"/>
          <w:color w:val="auto"/>
          <w:sz w:val="24"/>
          <w:szCs w:val="24"/>
        </w:rPr>
        <w:instrText xml:space="preserve"> ADDIN ZOTERO_ITEM CSL_CITATION {"citationID":"5L0Bbtzr","properties":{"formattedCitation":"(Resnick et al. 1993; Cohen-Bendahan et al. 2004, 2005)","plainCitation":"(Resnick et al. 1993; Cohen-Bendahan et al. 2004, 2005)","noteIndex":0},"citationItems":[{"id":115,"uris":["http://zotero.org/users/local/5yGROYTU/items/7LH4TQNV"],"uri":["http://zotero.org/users/local/5yGROYTU/items/7LH4TQNV"],"itemData":{"id":115,"type":"article-journal","abstract":"Men and women differ in temperament and personality traits, such as aggression and sensation seeking. The sex hormone testosterone could play a role in the origin of these differences, but it remains unclear how and when testosterone could have these effects. One way to investigate the prenatal exposure effect of testosterone is to compare opposite-sex (OS) and same-sex (SS) female twins. It has been suggested that OS twin girls are exposed prenatally to elevated testosterone levels and that this may result in some masculinization of their personality and behavior. We measured sexually dimorphic traits and circulating testosterone levels in 13-year-old OS (n = 74) and SS (n = 55) twins. Testosterone levels showed a clear circadian rhythm, with higher levels in the morning than in the afternoon. Testosterone was higher in boys than girls, but similar in OS and SS twin girls. Testosterone was not in any way systematically related to the different personality traits. However, a sex difference in aggression proneness was observed, and OS girls showed a more masculine pattern of aggression proneness than the SS girls. It is argued that it is unlikely that this difference is due to social factors, such as a gender-specific upbringing.","container-title":"Hormones and Behavior","DOI":"10.1016/j.yhbeh.2004.10.006","ISSN":"0018-506X","issue":"2","journalAbbreviation":"Horm Behav","language":"eng","note":"PMID: 15664027","page":"230-237","source":"PubMed","title":"Is there an effect of prenatal testosterone on aggression and other behavioral traits? A study comparing same-sex and opposite-sex twin girls","title-short":"Is there an effect of prenatal testosterone on aggression and other behavioral traits?","volume":"47","author":[{"family":"Cohen-Bendahan","given":"Celina C. C."},{"family":"Buitelaar","given":"Jan K."},{"family":"Goozen","given":"Stephanie H. M.","non-dropping-particle":"van"},{"family":"Orlebeke","given":"Jacob F."},{"family":"Cohen-Kettenis","given":"Peggy T."}],"issued":{"date-parts":[["2005",2]]}}},{"id":117,"uris":["http://zotero.org/users/local/5yGROYTU/items/XQASM2UP"],"uri":["http://zotero.org/users/local/5yGROYTU/items/XQASM2UP"],"itemData":{"id":117,"type":"article-journal","abstract":"Intrauterine hormones and position with respect to male and female littermates influence sexually dimorphic adult behavior in litter-bearing animals. Opposite-sex dizygotic twins offer the opportunity to examine analogous effects on sex-related human behaviors. To illustrate this approach, Sensation Seeking Scale (SSS) scores from 422 British twin pairs, including 51 opposite-sex pairs (Zuckerman, M., et al., J. Consult. Clin. Psychol. 46:139-149, 1978), were reanalyzed. Zuckerman et al. (1978) have shown that some aspects of sensation seeking are consistently increased in males relative to females. In comparing age-adjusted data for opposite and same-sex twins, our reanalysis demonstrated the predicted increase in sensation seeking in female members of opposite-sex pairs. Results were significant for measures of disinhibition, experience seeking, and overall sensation seeking. In contrast, male opposite-sex twins were not significantly different from male same-sex twins. Although psychosocial explanations of the increased sensation seeking in opposite-sex female twins cannot be excluded, these finding are consistent with hypothesized in utero hormonal influences on later behavioral development.","container-title":"Behavior Genetics","ISSN":"0001-8244","issue":"4","journalAbbreviation":"Behav. Genet.","language":"eng","note":"PMID: 8240211","page":"323-329","source":"PubMed","title":"Sensation seeking in opposite-sex twins: an effect of prenatal hormones?","title-short":"Sensation seeking in opposite-sex twins","volume":"23","author":[{"family":"Resnick","given":"S. M."},{"family":"Gottesman","given":"I. I."},{"family":"McGue","given":"M."}],"issued":{"date-parts":[["1993",7]]}}},{"id":113,"uris":["http://zotero.org/users/local/5yGROYTU/items/SJSZUZFV"],"uri":["http://zotero.org/users/local/5yGROYTU/items/SJSZUZFV"],"itemData":{"id":113,"type":"article-journal","abstract":"In animals it has been shown that exposure to sex hormones is influenced by intrauterine position. Thus fetuses located between two male fetuses are exposed to higher levels of testosterone (T) than fetuses situated between two female fetuses or one female and one male fetus. In a group of opposite-sex (OS) twin girls and same-sex (SS) twin girls a potential effect of prenatal exposure to testosterone (T) on functional cerebral lateralization was investigated. We hypothesized that prenatal exposure to T would result in a more masculine, i.e. a more lateralized pattern of cerebral lateralization in OS twin girls than in SS twin girls. An auditory-verbal dichotic listening task (DLT) was used as an indirect method to study hemispheric specialization. Firstly, we established a sex difference on the DLT. Compared with SS girls, OS twin boys showed a more lateralized pattern of processing verbal stimuli. Secondly, as predicted OS girls had a more masculine pattern of cerebral lateralization, than SS girls. These findings support the notion of an influence of prenatal T on early brain organization in girls.","container-title":"Psychoneuroendocrinology","DOI":"10.1016/j.psyneuen.2003.07.001","ISSN":"0306-4530","issue":"7","journalAbbreviation":"Psychoneuroendocrinology","language":"eng","note":"PMID: 15177706","page":"911-916","source":"PubMed","title":"Prenatal exposure to testosterone and functional cerebral lateralization: a study in same-sex and opposite-sex twin girls","title-short":"Prenatal exposure to testosterone and functional cerebral lateralization","volume":"29","author":[{"family":"Cohen-Bendahan","given":"Celina C. C."},{"family":"Buitelaar","given":"Jan K."},{"family":"Goozen","given":"Stephanie H. M.","non-dropping-particle":"van"},{"family":"Cohen-Kettenis","given":"Peggy T."}],"issued":{"date-parts":[["2004",8]]}}}],"schema":"https://github.com/citation-style-language/schema/raw/master/csl-citation.json"} </w:instrText>
      </w:r>
      <w:r w:rsidRPr="00C118B2">
        <w:rPr>
          <w:rFonts w:ascii="Times New Roman" w:hAnsi="Times New Roman" w:cs="Times New Roman"/>
          <w:color w:val="auto"/>
          <w:sz w:val="24"/>
          <w:szCs w:val="24"/>
        </w:rPr>
        <w:fldChar w:fldCharType="separate"/>
      </w:r>
      <w:r w:rsidRPr="00C118B2">
        <w:rPr>
          <w:rFonts w:ascii="Times New Roman" w:hAnsi="Times New Roman" w:cs="Times New Roman"/>
          <w:color w:val="auto"/>
          <w:sz w:val="24"/>
          <w:szCs w:val="24"/>
        </w:rPr>
        <w:t>(Resnick et al. 1993; Cohen-Bendahan et al. 2004, 2005)</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xml:space="preserve">. </w:t>
      </w:r>
      <w:r w:rsidR="00AD047F" w:rsidRPr="00C118B2">
        <w:rPr>
          <w:rFonts w:ascii="Times New Roman" w:hAnsi="Times New Roman" w:cs="Times New Roman"/>
          <w:color w:val="auto"/>
          <w:sz w:val="24"/>
          <w:szCs w:val="24"/>
        </w:rPr>
        <w:t>The hypothesis that higher prenatal testosterone exposure could increase food intake and protect against the development of disordered eating symptoms is very suggestive, although studies are not fully consistent. Studies of 2D:4D ratios have yielded more positive evidence than those examining females from opposite-sex twin pairs</w:t>
      </w:r>
      <w:r w:rsidR="007C3F7F" w:rsidRPr="00C118B2">
        <w:rPr>
          <w:rFonts w:ascii="Times New Roman" w:hAnsi="Times New Roman" w:cs="Times New Roman"/>
          <w:color w:val="auto"/>
          <w:sz w:val="24"/>
          <w:szCs w:val="24"/>
        </w:rPr>
        <w:t>, but overall results are very controversial</w:t>
      </w:r>
      <w:r w:rsidR="0064707D" w:rsidRPr="00C118B2">
        <w:rPr>
          <w:rFonts w:ascii="Times New Roman" w:hAnsi="Times New Roman" w:cs="Times New Roman"/>
          <w:color w:val="auto"/>
          <w:sz w:val="24"/>
          <w:szCs w:val="24"/>
        </w:rPr>
        <w:t>.</w:t>
      </w:r>
      <w:r w:rsidR="001B0FEC" w:rsidRPr="00C118B2">
        <w:rPr>
          <w:rFonts w:ascii="Times New Roman" w:hAnsi="Times New Roman" w:cs="Times New Roman"/>
          <w:color w:val="auto"/>
          <w:sz w:val="24"/>
          <w:szCs w:val="24"/>
        </w:rPr>
        <w:t xml:space="preserve"> </w:t>
      </w:r>
      <w:r w:rsidR="00F462E0" w:rsidRPr="00C118B2">
        <w:rPr>
          <w:rFonts w:ascii="Times New Roman" w:hAnsi="Times New Roman" w:cs="Times New Roman"/>
          <w:color w:val="auto"/>
          <w:sz w:val="24"/>
          <w:szCs w:val="24"/>
        </w:rPr>
        <w:t xml:space="preserve">Future studies </w:t>
      </w:r>
      <w:r w:rsidR="00E17DFA" w:rsidRPr="00C118B2">
        <w:rPr>
          <w:rFonts w:ascii="Times New Roman" w:hAnsi="Times New Roman" w:cs="Times New Roman"/>
          <w:color w:val="auto"/>
          <w:sz w:val="24"/>
          <w:szCs w:val="24"/>
        </w:rPr>
        <w:t>should</w:t>
      </w:r>
      <w:r w:rsidR="00F462E0" w:rsidRPr="00C118B2">
        <w:rPr>
          <w:rFonts w:ascii="Times New Roman" w:hAnsi="Times New Roman" w:cs="Times New Roman"/>
          <w:color w:val="auto"/>
          <w:sz w:val="24"/>
          <w:szCs w:val="24"/>
        </w:rPr>
        <w:t xml:space="preserve"> focus on direct assessment of sex-hormones levels during pregnancy and </w:t>
      </w:r>
      <w:r w:rsidR="00E17DFA" w:rsidRPr="00C118B2">
        <w:rPr>
          <w:rFonts w:ascii="Times New Roman" w:hAnsi="Times New Roman" w:cs="Times New Roman"/>
          <w:color w:val="auto"/>
          <w:sz w:val="24"/>
          <w:szCs w:val="24"/>
        </w:rPr>
        <w:t xml:space="preserve">perform a </w:t>
      </w:r>
      <w:r w:rsidR="00F462E0" w:rsidRPr="00C118B2">
        <w:rPr>
          <w:rFonts w:ascii="Times New Roman" w:hAnsi="Times New Roman" w:cs="Times New Roman"/>
          <w:color w:val="auto"/>
          <w:sz w:val="24"/>
          <w:szCs w:val="24"/>
        </w:rPr>
        <w:t>better confounders analysis on other risk factors.</w:t>
      </w:r>
    </w:p>
    <w:p w14:paraId="2B33E5C1" w14:textId="77777777" w:rsidR="00DD1625" w:rsidRPr="00C118B2" w:rsidRDefault="00DD1625" w:rsidP="005E3D49">
      <w:pPr>
        <w:spacing w:line="480" w:lineRule="auto"/>
        <w:jc w:val="both"/>
        <w:rPr>
          <w:rFonts w:ascii="Times New Roman" w:hAnsi="Times New Roman" w:cs="Times New Roman"/>
          <w:color w:val="auto"/>
          <w:sz w:val="24"/>
          <w:szCs w:val="24"/>
        </w:rPr>
      </w:pPr>
    </w:p>
    <w:p w14:paraId="7D60242B" w14:textId="77777777" w:rsidR="00DD1625" w:rsidRPr="00C118B2" w:rsidRDefault="00DD1625" w:rsidP="007A7F2D">
      <w:pPr>
        <w:spacing w:line="480" w:lineRule="auto"/>
        <w:jc w:val="both"/>
        <w:rPr>
          <w:rFonts w:ascii="Times New Roman" w:hAnsi="Times New Roman" w:cs="Times New Roman"/>
          <w:b/>
          <w:i/>
          <w:color w:val="auto"/>
          <w:sz w:val="24"/>
          <w:szCs w:val="24"/>
        </w:rPr>
      </w:pPr>
      <w:r w:rsidRPr="00C118B2">
        <w:rPr>
          <w:rFonts w:ascii="Times New Roman" w:hAnsi="Times New Roman" w:cs="Times New Roman"/>
          <w:b/>
          <w:i/>
          <w:color w:val="auto"/>
          <w:sz w:val="24"/>
          <w:szCs w:val="24"/>
        </w:rPr>
        <w:t>Obstetric complications</w:t>
      </w:r>
    </w:p>
    <w:p w14:paraId="2C5C8D7D" w14:textId="764DD0C5" w:rsidR="00C31E1A" w:rsidRPr="00C118B2" w:rsidRDefault="00BC4709" w:rsidP="00C31E1A">
      <w:pPr>
        <w:spacing w:line="480" w:lineRule="auto"/>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ab/>
      </w:r>
      <w:r w:rsidR="00B572F7" w:rsidRPr="00C118B2">
        <w:rPr>
          <w:rFonts w:ascii="Times New Roman" w:hAnsi="Times New Roman" w:cs="Times New Roman"/>
          <w:color w:val="auto"/>
          <w:sz w:val="24"/>
          <w:szCs w:val="24"/>
        </w:rPr>
        <w:t xml:space="preserve">Obstetric complications that seem to have </w:t>
      </w:r>
      <w:r w:rsidR="00BE31D3" w:rsidRPr="00C118B2">
        <w:rPr>
          <w:rFonts w:ascii="Times New Roman" w:hAnsi="Times New Roman" w:cs="Times New Roman"/>
          <w:color w:val="auto"/>
          <w:sz w:val="24"/>
          <w:szCs w:val="24"/>
        </w:rPr>
        <w:t xml:space="preserve">more robust </w:t>
      </w:r>
      <w:r w:rsidR="00B572F7" w:rsidRPr="00C118B2">
        <w:rPr>
          <w:rFonts w:ascii="Times New Roman" w:hAnsi="Times New Roman" w:cs="Times New Roman"/>
          <w:color w:val="auto"/>
          <w:sz w:val="24"/>
          <w:szCs w:val="24"/>
        </w:rPr>
        <w:t>evidence of association with later AN onset are hypoxic complications</w:t>
      </w:r>
      <w:r w:rsidR="00057173" w:rsidRPr="00C118B2">
        <w:rPr>
          <w:rFonts w:ascii="Times New Roman" w:hAnsi="Times New Roman" w:cs="Times New Roman"/>
          <w:color w:val="auto"/>
          <w:sz w:val="24"/>
          <w:szCs w:val="24"/>
        </w:rPr>
        <w:t xml:space="preserve"> </w:t>
      </w:r>
      <w:r w:rsidR="00B572F7"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0d4iOTTT","properties":{"formattedCitation":"(Lindberg and Hjern 2003; Favaro et al. 2006; Tenconi et al. 2015)","plainCitation":"(Lindberg and Hjern 2003; Favaro et al. 2006; Tenconi et al. 2015)","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B572F7"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Lindberg and Hjern 2003; Favaro et al. 2006; Tenconi et al. 2015)</w:t>
      </w:r>
      <w:r w:rsidR="00B572F7" w:rsidRPr="00C118B2">
        <w:rPr>
          <w:rFonts w:ascii="Times New Roman" w:hAnsi="Times New Roman" w:cs="Times New Roman"/>
          <w:color w:val="auto"/>
          <w:sz w:val="24"/>
          <w:szCs w:val="24"/>
        </w:rPr>
        <w:fldChar w:fldCharType="end"/>
      </w:r>
      <w:r w:rsidR="00B572F7" w:rsidRPr="00C118B2">
        <w:rPr>
          <w:rFonts w:ascii="Times New Roman" w:hAnsi="Times New Roman" w:cs="Times New Roman"/>
          <w:color w:val="auto"/>
          <w:sz w:val="24"/>
          <w:szCs w:val="24"/>
        </w:rPr>
        <w:t xml:space="preserve"> breech delivery</w:t>
      </w:r>
      <w:r w:rsidR="00057173" w:rsidRPr="00C118B2">
        <w:rPr>
          <w:rFonts w:ascii="Times New Roman" w:hAnsi="Times New Roman" w:cs="Times New Roman"/>
          <w:color w:val="auto"/>
          <w:sz w:val="24"/>
          <w:szCs w:val="24"/>
        </w:rPr>
        <w:t xml:space="preserve"> </w:t>
      </w:r>
      <w:r w:rsidR="00B572F7"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6nC5mxtZ","properties":{"formattedCitation":"(Lindberg and Hjern 2003)","plainCitation":"(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schema":"https://github.com/citation-style-language/schema/raw/master/csl-citation.json"} </w:instrText>
      </w:r>
      <w:r w:rsidR="00B572F7"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Lindberg and Hjern 2003)</w:t>
      </w:r>
      <w:r w:rsidR="00B572F7" w:rsidRPr="00C118B2">
        <w:rPr>
          <w:rFonts w:ascii="Times New Roman" w:hAnsi="Times New Roman" w:cs="Times New Roman"/>
          <w:color w:val="auto"/>
          <w:sz w:val="24"/>
          <w:szCs w:val="24"/>
        </w:rPr>
        <w:fldChar w:fldCharType="end"/>
      </w:r>
      <w:r w:rsidR="00B572F7" w:rsidRPr="00C118B2">
        <w:rPr>
          <w:rFonts w:ascii="Times New Roman" w:hAnsi="Times New Roman" w:cs="Times New Roman"/>
          <w:color w:val="auto"/>
          <w:sz w:val="24"/>
          <w:szCs w:val="24"/>
        </w:rPr>
        <w:t xml:space="preserve"> and cephalo</w:t>
      </w:r>
      <w:r w:rsidR="005D0004" w:rsidRPr="00C118B2">
        <w:rPr>
          <w:rFonts w:ascii="Times New Roman" w:hAnsi="Times New Roman" w:cs="Times New Roman"/>
          <w:color w:val="auto"/>
          <w:sz w:val="24"/>
          <w:szCs w:val="24"/>
        </w:rPr>
        <w:t>h</w:t>
      </w:r>
      <w:r w:rsidR="00B572F7" w:rsidRPr="00C118B2">
        <w:rPr>
          <w:rFonts w:ascii="Times New Roman" w:hAnsi="Times New Roman" w:cs="Times New Roman"/>
          <w:color w:val="auto"/>
          <w:sz w:val="24"/>
          <w:szCs w:val="24"/>
        </w:rPr>
        <w:t>ematoma</w:t>
      </w:r>
      <w:r w:rsidR="00057173" w:rsidRPr="00C118B2">
        <w:rPr>
          <w:rFonts w:ascii="Times New Roman" w:hAnsi="Times New Roman" w:cs="Times New Roman"/>
          <w:color w:val="auto"/>
          <w:sz w:val="24"/>
          <w:szCs w:val="24"/>
        </w:rPr>
        <w:t xml:space="preserve"> </w:t>
      </w:r>
      <w:r w:rsidR="00B572F7"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VphVnCYK","properties":{"formattedCitation":"(Cnattingius et al. 1999; Lindberg and Hjern 2003)","plainCitation":"(Cnattingius et al. 1999; Lindberg and Hjern 2003)","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00B572F7"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Cnattingius et al. 1999; Lindberg and Hjern 2003)</w:t>
      </w:r>
      <w:r w:rsidR="00B572F7" w:rsidRPr="00C118B2">
        <w:rPr>
          <w:rFonts w:ascii="Times New Roman" w:hAnsi="Times New Roman" w:cs="Times New Roman"/>
          <w:color w:val="auto"/>
          <w:sz w:val="24"/>
          <w:szCs w:val="24"/>
        </w:rPr>
        <w:fldChar w:fldCharType="end"/>
      </w:r>
      <w:r w:rsidR="00057173" w:rsidRPr="00C118B2">
        <w:rPr>
          <w:rFonts w:ascii="Times New Roman" w:hAnsi="Times New Roman" w:cs="Times New Roman"/>
          <w:color w:val="auto"/>
          <w:sz w:val="24"/>
          <w:szCs w:val="24"/>
        </w:rPr>
        <w:t>.</w:t>
      </w:r>
      <w:r w:rsidR="00B572F7" w:rsidRPr="00C118B2">
        <w:rPr>
          <w:rFonts w:ascii="Times New Roman" w:hAnsi="Times New Roman" w:cs="Times New Roman"/>
          <w:color w:val="auto"/>
          <w:sz w:val="24"/>
          <w:szCs w:val="24"/>
        </w:rPr>
        <w:t xml:space="preserve"> </w:t>
      </w:r>
      <w:r w:rsidR="007A7F2D" w:rsidRPr="00C118B2">
        <w:rPr>
          <w:rFonts w:ascii="Times New Roman" w:hAnsi="Times New Roman" w:cs="Times New Roman"/>
          <w:color w:val="auto"/>
          <w:sz w:val="24"/>
          <w:szCs w:val="24"/>
        </w:rPr>
        <w:t>Pre</w:t>
      </w:r>
      <w:r w:rsidR="00B758BA" w:rsidRPr="00C118B2">
        <w:rPr>
          <w:rFonts w:ascii="Times New Roman" w:hAnsi="Times New Roman" w:cs="Times New Roman"/>
          <w:color w:val="auto"/>
          <w:sz w:val="24"/>
          <w:szCs w:val="24"/>
        </w:rPr>
        <w:t>-e</w:t>
      </w:r>
      <w:r w:rsidR="007A7F2D" w:rsidRPr="00C118B2">
        <w:rPr>
          <w:rFonts w:ascii="Times New Roman" w:hAnsi="Times New Roman" w:cs="Times New Roman"/>
          <w:color w:val="auto"/>
          <w:sz w:val="24"/>
          <w:szCs w:val="24"/>
        </w:rPr>
        <w:t xml:space="preserve">clampsia and eclampsia, severe hypoxic and fetal hypoperfusion </w:t>
      </w:r>
      <w:r w:rsidR="007A7F2D" w:rsidRPr="00C118B2">
        <w:rPr>
          <w:rFonts w:ascii="Times New Roman" w:hAnsi="Times New Roman" w:cs="Times New Roman"/>
          <w:color w:val="auto"/>
          <w:sz w:val="24"/>
          <w:szCs w:val="24"/>
        </w:rPr>
        <w:lastRenderedPageBreak/>
        <w:t>pregnancy complications, were associated with a later diagnosis of AN in three more robust-evidence cohort studies, two from the same expanded pool of patients</w:t>
      </w:r>
      <w:r w:rsidR="00057173" w:rsidRPr="00C118B2">
        <w:rPr>
          <w:rFonts w:ascii="Times New Roman" w:hAnsi="Times New Roman" w:cs="Times New Roman"/>
          <w:color w:val="auto"/>
          <w:sz w:val="24"/>
          <w:szCs w:val="24"/>
        </w:rPr>
        <w:t xml:space="preserve"> </w:t>
      </w:r>
      <w:r w:rsidR="007A7F2D" w:rsidRPr="00C118B2">
        <w:rPr>
          <w:rFonts w:ascii="Times New Roman" w:hAnsi="Times New Roman" w:cs="Times New Roman"/>
          <w:color w:val="auto"/>
          <w:sz w:val="24"/>
          <w:szCs w:val="24"/>
        </w:rPr>
        <w:fldChar w:fldCharType="begin"/>
      </w:r>
      <w:r w:rsidR="007A7F2D" w:rsidRPr="00C118B2">
        <w:rPr>
          <w:rFonts w:ascii="Times New Roman" w:hAnsi="Times New Roman" w:cs="Times New Roman"/>
          <w:color w:val="auto"/>
          <w:sz w:val="24"/>
          <w:szCs w:val="24"/>
        </w:rPr>
        <w:instrText xml:space="preserve"> ADDIN ZOTERO_ITEM CSL_CITATION {"citationID":"7rNkojGX","properties":{"formattedCitation":"(Lindberg and Hjern 2003; Favaro et al. 2006; Tenconi et al. 2015)","plainCitation":"(Lindberg and Hjern 2003; Favaro et al. 2006; Tenconi et al. 2015)","noteIndex":0},"citationItems":[{"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7A7F2D" w:rsidRPr="00C118B2">
        <w:rPr>
          <w:rFonts w:ascii="Times New Roman" w:hAnsi="Times New Roman" w:cs="Times New Roman"/>
          <w:color w:val="auto"/>
          <w:sz w:val="24"/>
          <w:szCs w:val="24"/>
        </w:rPr>
        <w:fldChar w:fldCharType="separate"/>
      </w:r>
      <w:r w:rsidR="007A7F2D" w:rsidRPr="00C118B2">
        <w:rPr>
          <w:rFonts w:ascii="Times New Roman" w:hAnsi="Times New Roman" w:cs="Times New Roman"/>
          <w:color w:val="auto"/>
          <w:sz w:val="24"/>
          <w:szCs w:val="24"/>
        </w:rPr>
        <w:t>(Lindberg and Hjern 2003; Favaro et al. 2006; Tenconi et al. 2015)</w:t>
      </w:r>
      <w:r w:rsidR="007A7F2D" w:rsidRPr="00C118B2">
        <w:rPr>
          <w:rFonts w:ascii="Times New Roman" w:hAnsi="Times New Roman" w:cs="Times New Roman"/>
          <w:color w:val="auto"/>
          <w:sz w:val="24"/>
          <w:szCs w:val="24"/>
        </w:rPr>
        <w:fldChar w:fldCharType="end"/>
      </w:r>
      <w:r w:rsidR="00057173" w:rsidRPr="00C118B2">
        <w:rPr>
          <w:rFonts w:ascii="Times New Roman" w:hAnsi="Times New Roman" w:cs="Times New Roman"/>
          <w:color w:val="auto"/>
          <w:sz w:val="24"/>
          <w:szCs w:val="24"/>
        </w:rPr>
        <w:t>.</w:t>
      </w:r>
      <w:r w:rsidR="00C31E1A" w:rsidRPr="00C118B2">
        <w:rPr>
          <w:rFonts w:ascii="Times New Roman" w:hAnsi="Times New Roman" w:cs="Times New Roman"/>
          <w:color w:val="auto"/>
          <w:sz w:val="24"/>
          <w:szCs w:val="24"/>
        </w:rPr>
        <w:t xml:space="preserve"> Observation</w:t>
      </w:r>
      <w:r w:rsidR="005745CC" w:rsidRPr="00C118B2">
        <w:rPr>
          <w:rFonts w:ascii="Times New Roman" w:hAnsi="Times New Roman" w:cs="Times New Roman"/>
          <w:color w:val="auto"/>
          <w:sz w:val="24"/>
          <w:szCs w:val="24"/>
        </w:rPr>
        <w:t xml:space="preserve"> of neuropsychological deficits </w:t>
      </w:r>
      <w:r w:rsidR="00C31E1A" w:rsidRPr="00C118B2">
        <w:rPr>
          <w:rFonts w:ascii="Times New Roman" w:hAnsi="Times New Roman" w:cs="Times New Roman"/>
          <w:color w:val="auto"/>
          <w:sz w:val="24"/>
          <w:szCs w:val="24"/>
        </w:rPr>
        <w:fldChar w:fldCharType="begin"/>
      </w:r>
      <w:r w:rsidR="00C31E1A" w:rsidRPr="00C118B2">
        <w:rPr>
          <w:rFonts w:ascii="Times New Roman" w:hAnsi="Times New Roman" w:cs="Times New Roman"/>
          <w:color w:val="auto"/>
          <w:sz w:val="24"/>
          <w:szCs w:val="24"/>
        </w:rPr>
        <w:instrText xml:space="preserve"> ADDIN ZOTERO_ITEM CSL_CITATION {"citationID":"GuOPkd9Y","properties":{"formattedCitation":"(Galderisi et al. 2003)","plainCitation":"(Galderisi et al. 2003)","noteIndex":0},"citationItems":[{"id":311,"uris":["http://zotero.org/users/local/5yGROYTU/items/9AQ6W94N"],"uri":["http://zotero.org/users/local/5yGROYTU/items/9AQ6W94N"],"itemData":{"id":311,"type":"article-journal","abstract":"BACKGROUND: Neuropsychological studies in subjects with eating disorders (EDs) have reported conflicting findings, which might be accounted for by several confounding variables, including neuroendocrine changes.\nMETHODS: General abilities, executive functions, attention, and noneffortful learning were assessed in 45 patients with EDs and 45 healthy comparison subjects (HCS). Plasma levels of 17beta-estradiol, cortisol, allopregnanolone, dehydroepiandrosterone and its sulfate metabolite (DHEA and DHEAS) were evaluated in a subsample of patients and HCS. The influence of clinical, demographic, and neuroendocrine variables on neurocognitive performance was explored.\nRESULTS: Patients were slower than HCS on noneffortful learning and more accurate on a spatial executive task. DHEA and DHEAS were increased and positively correlated with accuracy on the executive task, while cortisol positively correlated with speed of noneffortful learning.\nCONCLUSIONS: A subtle impairment of noneffortful learning is the only neuropsychological deficit in patients with EDs. Changes in neuroactive steroids influence neurocognitive performance.","container-title":"Biological Psychiatry","ISSN":"0006-3223","issue":"10","journalAbbreviation":"Biol. Psychiatry","language":"eng","note":"PMID: 12742680","page":"921-927","source":"PubMed","title":"Neurocognitive functioning in subjects with eating disorders: the influence of neuroactive steroids","title-short":"Neurocognitive functioning in subjects with eating disorders","volume":"53","author":[{"family":"Galderisi","given":"Silvana"},{"family":"Mucci","given":"Armida"},{"family":"Monteleone","given":"Palmiero"},{"family":"Sorrentino","given":"Daniela"},{"family":"Piegari","given":"Giuseppe"},{"family":"Maj","given":"Mario"}],"issued":{"date-parts":[["2003",5,15]]}}}],"schema":"https://github.com/citation-style-language/schema/raw/master/csl-citation.json"} </w:instrText>
      </w:r>
      <w:r w:rsidR="00C31E1A" w:rsidRPr="00C118B2">
        <w:rPr>
          <w:rFonts w:ascii="Times New Roman" w:hAnsi="Times New Roman" w:cs="Times New Roman"/>
          <w:color w:val="auto"/>
          <w:sz w:val="24"/>
          <w:szCs w:val="24"/>
        </w:rPr>
        <w:fldChar w:fldCharType="separate"/>
      </w:r>
      <w:r w:rsidR="00C31E1A" w:rsidRPr="00C118B2">
        <w:rPr>
          <w:rFonts w:ascii="Times New Roman" w:hAnsi="Times New Roman" w:cs="Times New Roman"/>
          <w:sz w:val="24"/>
        </w:rPr>
        <w:t>(Galderisi et al. 2003)</w:t>
      </w:r>
      <w:r w:rsidR="00C31E1A" w:rsidRPr="00C118B2">
        <w:rPr>
          <w:rFonts w:ascii="Times New Roman" w:hAnsi="Times New Roman" w:cs="Times New Roman"/>
          <w:color w:val="auto"/>
          <w:sz w:val="24"/>
          <w:szCs w:val="24"/>
        </w:rPr>
        <w:fldChar w:fldCharType="end"/>
      </w:r>
      <w:r w:rsidR="005745CC" w:rsidRPr="00C118B2">
        <w:rPr>
          <w:rFonts w:ascii="Times New Roman" w:hAnsi="Times New Roman" w:cs="Times New Roman"/>
          <w:color w:val="auto"/>
          <w:sz w:val="24"/>
          <w:szCs w:val="24"/>
        </w:rPr>
        <w:t>,</w:t>
      </w:r>
      <w:r w:rsidR="00C31E1A" w:rsidRPr="00C118B2">
        <w:rPr>
          <w:rFonts w:ascii="Times New Roman" w:hAnsi="Times New Roman" w:cs="Times New Roman"/>
          <w:color w:val="auto"/>
          <w:sz w:val="24"/>
          <w:szCs w:val="24"/>
        </w:rPr>
        <w:t xml:space="preserve"> su</w:t>
      </w:r>
      <w:r w:rsidR="005745CC" w:rsidRPr="00C118B2">
        <w:rPr>
          <w:rFonts w:ascii="Times New Roman" w:hAnsi="Times New Roman" w:cs="Times New Roman"/>
          <w:color w:val="auto"/>
          <w:sz w:val="24"/>
          <w:szCs w:val="24"/>
        </w:rPr>
        <w:t xml:space="preserve">btle neurological abnormalities </w:t>
      </w:r>
      <w:r w:rsidR="00C31E1A" w:rsidRPr="00C118B2">
        <w:rPr>
          <w:rFonts w:ascii="Times New Roman" w:hAnsi="Times New Roman" w:cs="Times New Roman"/>
          <w:color w:val="auto"/>
          <w:sz w:val="24"/>
          <w:szCs w:val="24"/>
        </w:rPr>
        <w:fldChar w:fldCharType="begin"/>
      </w:r>
      <w:r w:rsidR="00C31E1A" w:rsidRPr="00C118B2">
        <w:rPr>
          <w:rFonts w:ascii="Times New Roman" w:hAnsi="Times New Roman" w:cs="Times New Roman"/>
          <w:color w:val="auto"/>
          <w:sz w:val="24"/>
          <w:szCs w:val="24"/>
        </w:rPr>
        <w:instrText xml:space="preserve"> ADDIN ZOTERO_ITEM CSL_CITATION {"citationID":"1mk6EVWf","properties":{"formattedCitation":"(Gillberg et al. 1994)","plainCitation":"(Gillberg et al. 1994)","noteIndex":0},"citationItems":[{"id":313,"uris":["http://zotero.org/users/local/5yGROYTU/items/IQ7KHJUJ"],"uri":["http://zotero.org/users/local/5yGROYTU/items/IQ7KHJUJ"],"itemData":{"id":313,"type":"article-journal","abstract":"Fifty-one cases of anorexia nervosa (AN) and 51 age-, sex- and school-matched controls, all drawn from a community sample of 15- to 16-year-olds, were compared at 16 and 21 years with regard to physical health and neurodevelopment. The AN group had significantly lower mean height than the comparison group at age 21 years. There were significantly more individuals that were overweight and underweight in the AN group at age 21 years. Fractures were slightly, but significantly, more common. Dysdiadochokinesis was very much more common in the AN group at both ages, and its occurrence was not correlated with low weight. It is suggested that diadochokinesis in AN might mirror some inherent underlying immaturity or other abnormality of the central nervous system in a subgroup of cases. The presence of dysdiadochokinesis was associated with a tendency towards poorer psychosocial outcome, even in cases that were no longer underweight.","container-title":"Developmental Medicine and Child Neurology","ISSN":"0012-1622","issue":"7","journalAbbreviation":"Dev Med Child Neurol","language":"eng","note":"PMID: 8034118","page":"567-575","source":"PubMed","title":"Anorexia nervosa: physical health and neurodevelopment at 16 and 21 years","title-short":"Anorexia nervosa","volume":"36","author":[{"family":"Gillberg","given":"C."},{"family":"Råstam","given":"M."},{"family":"Gillberg","given":"I. C."}],"issued":{"date-parts":[["1994",7]]}}}],"schema":"https://github.com/citation-style-language/schema/raw/master/csl-citation.json"} </w:instrText>
      </w:r>
      <w:r w:rsidR="00C31E1A" w:rsidRPr="00C118B2">
        <w:rPr>
          <w:rFonts w:ascii="Times New Roman" w:hAnsi="Times New Roman" w:cs="Times New Roman"/>
          <w:color w:val="auto"/>
          <w:sz w:val="24"/>
          <w:szCs w:val="24"/>
        </w:rPr>
        <w:fldChar w:fldCharType="separate"/>
      </w:r>
      <w:r w:rsidR="00C31E1A" w:rsidRPr="00C118B2">
        <w:rPr>
          <w:rFonts w:ascii="Times New Roman" w:hAnsi="Times New Roman" w:cs="Times New Roman"/>
          <w:sz w:val="24"/>
        </w:rPr>
        <w:t>(Gillberg et al. 1994)</w:t>
      </w:r>
      <w:r w:rsidR="00C31E1A" w:rsidRPr="00C118B2">
        <w:rPr>
          <w:rFonts w:ascii="Times New Roman" w:hAnsi="Times New Roman" w:cs="Times New Roman"/>
          <w:color w:val="auto"/>
          <w:sz w:val="24"/>
          <w:szCs w:val="24"/>
        </w:rPr>
        <w:fldChar w:fldCharType="end"/>
      </w:r>
      <w:r w:rsidR="005745CC" w:rsidRPr="00C118B2">
        <w:rPr>
          <w:rFonts w:ascii="Times New Roman" w:hAnsi="Times New Roman" w:cs="Times New Roman"/>
          <w:color w:val="auto"/>
          <w:sz w:val="24"/>
          <w:szCs w:val="24"/>
        </w:rPr>
        <w:t>,</w:t>
      </w:r>
      <w:r w:rsidR="00C31E1A" w:rsidRPr="00C118B2">
        <w:rPr>
          <w:rFonts w:ascii="Times New Roman" w:hAnsi="Times New Roman" w:cs="Times New Roman"/>
          <w:color w:val="auto"/>
          <w:sz w:val="24"/>
          <w:szCs w:val="24"/>
        </w:rPr>
        <w:t xml:space="preserve"> and nonreversible morphological brain changes</w:t>
      </w:r>
      <w:r w:rsidR="005745CC" w:rsidRPr="00C118B2">
        <w:rPr>
          <w:rFonts w:ascii="Times New Roman" w:hAnsi="Times New Roman" w:cs="Times New Roman"/>
          <w:color w:val="auto"/>
          <w:sz w:val="24"/>
          <w:szCs w:val="24"/>
        </w:rPr>
        <w:t xml:space="preserve"> </w:t>
      </w:r>
      <w:r w:rsidR="00C31E1A" w:rsidRPr="00C118B2">
        <w:rPr>
          <w:rFonts w:ascii="Times New Roman" w:hAnsi="Times New Roman" w:cs="Times New Roman"/>
          <w:color w:val="auto"/>
          <w:sz w:val="24"/>
          <w:szCs w:val="24"/>
        </w:rPr>
        <w:fldChar w:fldCharType="begin"/>
      </w:r>
      <w:r w:rsidR="00C31E1A" w:rsidRPr="00C118B2">
        <w:rPr>
          <w:rFonts w:ascii="Times New Roman" w:hAnsi="Times New Roman" w:cs="Times New Roman"/>
          <w:color w:val="auto"/>
          <w:sz w:val="24"/>
          <w:szCs w:val="24"/>
        </w:rPr>
        <w:instrText xml:space="preserve"> ADDIN ZOTERO_ITEM CSL_CITATION {"citationID":"0dpZsyRm","properties":{"formattedCitation":"(Katzman et al. 1997; Chowdhury et al. 2003)","plainCitation":"(Katzman et al. 1997; Chowdhury et al. 2003)","noteIndex":0},"citationItems":[{"id":315,"uris":["http://zotero.org/users/local/5yGROYTU/items/5RRLQQ82"],"uri":["http://zotero.org/users/local/5yGROYTU/items/5RRLQQ82"],"itemData":{"id":315,"type":"article-journal","abstract":"OBJECTIVE: To assess whether the cerebral gray and white matter volume deficits described in patients with anorexia nervosa (AN) are fully reversible with weight rehabilitation.\nDESIGN: A prospective cohort study using magnetic resonance imaging to examine the brains of female adolescents after weight recovery from AN.\nSETTING: An adolescent eating disorder program located in a tertiary care children's hospital.\nPARTICIPANTS: Of 13 patients who underwent a previous magnetic resonance imaging study at a low weight, 6 patients were weight recovered and underwent rescanning. All brain measures were corrected for the effects of intracranial volume and age, based on a regression analysis of a group of 34 healthy female control subjects. Scans from the patients with AN were also compared with scans from an age-matched subset of 16 healthy female controls.\nMAIN OUTCOME MEASURES: White matter volumes, gray matter volumes, and cerebrospinal fluid volumes in the weight-recovered AN group.\nRESULTS: Quantitative analysis showed that white matter and ventricular cerebrospinal fluid volumes changed significantly (P = .03 for both) on weight recovery from AN. The weight-recovered patients had significant gray matter volume deficits (P = .01) and elevated cerebrospinal fluid volumes (P = .005) compared with those of the age-matched controls. They no longer had significant (P = .30) white matter volume deficits.\nCONCLUSION: The finding of persistent gray matter volume deficits in patients who have recovered their weight after AN suggests an irreversible component to the structural brain changes associated with AN, in addition to a component that resolves on weight recovery.","container-title":"Archives of Pediatrics &amp; Adolescent Medicine","ISSN":"1072-4710","issue":"8","journalAbbreviation":"Arch Pediatr Adolesc Med","language":"eng","note":"PMID: 9265880","page":"793-797","source":"PubMed","title":"A longitudinal magnetic resonance imaging study of brain changes in adolescents with anorexia nervosa","volume":"151","author":[{"family":"Katzman","given":"D. K."},{"family":"Zipursky","given":"R. B."},{"family":"Lambe","given":"E. K."},{"family":"Mikulis","given":"D. J."}],"issued":{"date-parts":[["1997",8]]}}},{"id":317,"uris":["http://zotero.org/users/local/5yGROYTU/items/PTYQAI2Y"],"uri":["http://zotero.org/users/local/5yGROYTU/items/PTYQAI2Y"],"itemData":{"id":317,"type":"article-journal","abstract":"OBJECTIVE: This study, part of a continuing effort to understand the pathophysiology of the brain in early-onset anorexia nervosa, attempts to validate findings from an earlier study of regional cerebral blood flow and to correlate any abnormalities in blood flow with eating disorder psychopathology.\nMETHOD: Fifteen newly referred children and adolescents with a diagnosis of anorexia nervosa (AN) underwent regional cerebral blood flow (rCBF) examination using single-photon computerized tomography (SPECT) and the Eating Disorders Examination (EDE) for children.\nRESULTS: Mean age was 14 years 11 months (SD = 1.35). Mean weight for height ratio was 82.79 % (SD = 10.66). SPECT findings showed that 11 (73%) had asymmetry (hypoperfusion) of blood flow in at least one area. Regions of the brain showing hypoperfusion included the temporal lobe (n = 9), parietal lobe (n = 5), frontal lobe (n = 3), thalamus (n = 3), and the caudate nuclei (n = 1). The median EDE subscale scores were high for all four subscales. Those patients with hypoperfusion had higher median EDE subscale scores than those without hypoperfusion, although the differences were not statistically significant.\nCONCLUSIONS: Most patients in our study had abnormal rCBF, predominantly affecting the temporal lobe, confirming our previous findings. There was no association with the EDE scores. The findings support earlier suggestions of an imbalance in neural pathways or circuits, possibly within the limbic system. This hypothesis is considered within the context of current knowledge and suggestions made with regard to how it might be tested.","container-title":"The International Journal of Eating Disorders","DOI":"10.1002/eat.10155","ISSN":"0276-3478","issue":"4","journalAbbreviation":"Int J Eat Disord","language":"eng","note":"PMID: 12658668","page":"388-396","source":"PubMed","title":"Early-onset anorexia nervosa: is there evidence of limbic system imbalance?","title-short":"Early-onset anorexia nervosa","volume":"33","author":[{"family":"Chowdhury","given":"Uttom"},{"family":"Gordon","given":"Isky"},{"family":"Lask","given":"Bryan"},{"family":"Watkins","given":"Beth"},{"family":"Watt","given":"Hilary"},{"family":"Christie","given":"Deborah"}],"issued":{"date-parts":[["2003",5]]}}}],"schema":"https://github.com/citation-style-language/schema/raw/master/csl-citation.json"} </w:instrText>
      </w:r>
      <w:r w:rsidR="00C31E1A" w:rsidRPr="00C118B2">
        <w:rPr>
          <w:rFonts w:ascii="Times New Roman" w:hAnsi="Times New Roman" w:cs="Times New Roman"/>
          <w:color w:val="auto"/>
          <w:sz w:val="24"/>
          <w:szCs w:val="24"/>
        </w:rPr>
        <w:fldChar w:fldCharType="separate"/>
      </w:r>
      <w:r w:rsidR="00C31E1A" w:rsidRPr="00C118B2">
        <w:rPr>
          <w:rFonts w:ascii="Times New Roman" w:hAnsi="Times New Roman" w:cs="Times New Roman"/>
          <w:sz w:val="24"/>
        </w:rPr>
        <w:t>(Katzman et al. 1997; Chowdhury et al. 2003)</w:t>
      </w:r>
      <w:r w:rsidR="00C31E1A" w:rsidRPr="00C118B2">
        <w:rPr>
          <w:rFonts w:ascii="Times New Roman" w:hAnsi="Times New Roman" w:cs="Times New Roman"/>
          <w:color w:val="auto"/>
          <w:sz w:val="24"/>
          <w:szCs w:val="24"/>
        </w:rPr>
        <w:fldChar w:fldCharType="end"/>
      </w:r>
      <w:r w:rsidR="00C31E1A" w:rsidRPr="00C118B2">
        <w:rPr>
          <w:rFonts w:ascii="Times New Roman" w:hAnsi="Times New Roman" w:cs="Times New Roman"/>
          <w:color w:val="auto"/>
          <w:sz w:val="24"/>
          <w:szCs w:val="24"/>
        </w:rPr>
        <w:t xml:space="preserve"> might suggest that impairment in neurodevelopment could be one of the possible pathways </w:t>
      </w:r>
      <w:r w:rsidR="005745CC" w:rsidRPr="00C118B2">
        <w:rPr>
          <w:rFonts w:ascii="Times New Roman" w:hAnsi="Times New Roman" w:cs="Times New Roman"/>
          <w:color w:val="auto"/>
          <w:sz w:val="24"/>
          <w:szCs w:val="24"/>
        </w:rPr>
        <w:t xml:space="preserve">for the development of an ED </w:t>
      </w:r>
      <w:r w:rsidR="00C31E1A" w:rsidRPr="00C118B2">
        <w:rPr>
          <w:rFonts w:ascii="Times New Roman" w:hAnsi="Times New Roman" w:cs="Times New Roman"/>
          <w:color w:val="auto"/>
          <w:sz w:val="24"/>
          <w:szCs w:val="24"/>
        </w:rPr>
        <w:fldChar w:fldCharType="begin"/>
      </w:r>
      <w:r w:rsidR="00C31E1A" w:rsidRPr="00C118B2">
        <w:rPr>
          <w:rFonts w:ascii="Times New Roman" w:hAnsi="Times New Roman" w:cs="Times New Roman"/>
          <w:color w:val="auto"/>
          <w:sz w:val="24"/>
          <w:szCs w:val="24"/>
        </w:rPr>
        <w:instrText xml:space="preserve"> ADDIN ZOTERO_ITEM CSL_CITATION {"citationID":"N7tLT5tI","properties":{"formattedCitation":"(Connan et al. 2003)","plainCitation":"(Connan et al. 2003)","noteIndex":0},"citationItems":[{"id":321,"uris":["http://zotero.org/users/local/5yGROYTU/items/GAXCVHSJ"],"uri":["http://zotero.org/users/local/5yGROYTU/items/GAXCVHSJ"],"itemData":{"id":321,"type":"article-journal","abstract":"This paper integrates genetic and biological data on aetiological risk for anorexia nervosa (AN) with cognitive and psychosocial explanatory models. We have reviewed clinical and basic science data from each of these domains and then used a developmental perspective to formulate a multifactorial threshold model. By positioning interpersonal stress as a central component of this model, psychological, social and biological conceptualisations of AN can be used to generate a data driven, neurodevelopmental hypothesis for the aetiology of this complex disorder.","container-title":"Physiology &amp; Behavior","ISSN":"0031-9384","issue":"1","journalAbbreviation":"Physiol. Behav.","language":"eng","note":"PMID: 12818706","page":"13-24","source":"PubMed","title":"A neurodevelopmental model for anorexia nervosa","volume":"79","author":[{"family":"Connan","given":"Frances"},{"family":"Campbell","given":"Iain C."},{"family":"Katzman","given":"Melanie"},{"family":"Lightman","given":"Stafford L."},{"family":"Treasure","given":"Janet"}],"issued":{"date-parts":[["2003",6]]}}}],"schema":"https://github.com/citation-style-language/schema/raw/master/csl-citation.json"} </w:instrText>
      </w:r>
      <w:r w:rsidR="00C31E1A" w:rsidRPr="00C118B2">
        <w:rPr>
          <w:rFonts w:ascii="Times New Roman" w:hAnsi="Times New Roman" w:cs="Times New Roman"/>
          <w:color w:val="auto"/>
          <w:sz w:val="24"/>
          <w:szCs w:val="24"/>
        </w:rPr>
        <w:fldChar w:fldCharType="separate"/>
      </w:r>
      <w:r w:rsidR="00C31E1A" w:rsidRPr="00C118B2">
        <w:rPr>
          <w:rFonts w:ascii="Times New Roman" w:hAnsi="Times New Roman" w:cs="Times New Roman"/>
          <w:sz w:val="24"/>
        </w:rPr>
        <w:t>(Connan et al. 2003)</w:t>
      </w:r>
      <w:r w:rsidR="00C31E1A" w:rsidRPr="00C118B2">
        <w:rPr>
          <w:rFonts w:ascii="Times New Roman" w:hAnsi="Times New Roman" w:cs="Times New Roman"/>
          <w:color w:val="auto"/>
          <w:sz w:val="24"/>
          <w:szCs w:val="24"/>
        </w:rPr>
        <w:fldChar w:fldCharType="end"/>
      </w:r>
      <w:r w:rsidR="00C31E1A" w:rsidRPr="00C118B2">
        <w:rPr>
          <w:rFonts w:ascii="Times New Roman" w:hAnsi="Times New Roman" w:cs="Times New Roman"/>
          <w:color w:val="auto"/>
          <w:sz w:val="24"/>
          <w:szCs w:val="24"/>
        </w:rPr>
        <w:t>. Obstetric complications might have more than one role in their etiopathogenesis: they could cause hy</w:t>
      </w:r>
      <w:r w:rsidR="00B758BA" w:rsidRPr="00C118B2">
        <w:rPr>
          <w:rFonts w:ascii="Times New Roman" w:hAnsi="Times New Roman" w:cs="Times New Roman"/>
          <w:color w:val="auto"/>
          <w:sz w:val="24"/>
          <w:szCs w:val="24"/>
        </w:rPr>
        <w:t>poxia</w:t>
      </w:r>
      <w:r w:rsidR="00C31E1A" w:rsidRPr="00C118B2">
        <w:rPr>
          <w:rFonts w:ascii="Times New Roman" w:hAnsi="Times New Roman" w:cs="Times New Roman"/>
          <w:color w:val="auto"/>
          <w:sz w:val="24"/>
          <w:szCs w:val="24"/>
        </w:rPr>
        <w:t xml:space="preserve">-induced damage to the brain that impairs the neurodevelopment of the fetus </w:t>
      </w:r>
      <w:r w:rsidR="00C31E1A" w:rsidRPr="00C118B2">
        <w:rPr>
          <w:rFonts w:ascii="Times New Roman" w:hAnsi="Times New Roman" w:cs="Times New Roman"/>
          <w:color w:val="auto"/>
          <w:sz w:val="24"/>
          <w:szCs w:val="24"/>
        </w:rPr>
        <w:fldChar w:fldCharType="begin"/>
      </w:r>
      <w:r w:rsidR="00C31E1A" w:rsidRPr="00C118B2">
        <w:rPr>
          <w:rFonts w:ascii="Times New Roman" w:hAnsi="Times New Roman" w:cs="Times New Roman"/>
          <w:color w:val="auto"/>
          <w:sz w:val="24"/>
          <w:szCs w:val="24"/>
        </w:rPr>
        <w:instrText xml:space="preserve"> ADDIN ZOTERO_ITEM CSL_CITATION {"citationID":"UVJB8fB0","properties":{"formattedCitation":"(Cannon et al. 2000)","plainCitation":"(Cannon et al. 2000)","noteIndex":0},"citationItems":[{"id":323,"uris":["http://zotero.org/users/local/5yGROYTU/items/A57ZKTMD"],"uri":["http://zotero.org/users/local/5yGROYTU/items/A57ZKTMD"],"itemData":{"id":323,"type":"article-journal","abstract":"In this study, we examined whether fetal hypoxia and other obstetric complications (OCs) are related to risk for adult schizophrenia; whether such effects are specific to cases with an early age at onset; and whether the obstetric influences depend on, covary with, or are independent of familial risk. Subjects were 72 patients with schizophrenia or schizoaffective disorder; 63 of their siblings not diagnosed with schizophrenia; and 7,941 nonpsychiatric controls, whose gestations and births were monitored prospectively with standard research protocols as part of the National Collaborative Perinatal Project. Adult psychiatric morbidity was ascertained via a longitudinal treatment data base indexing regional public health service utilization, and diagnoses were made by review of all pertinent medical records according to DSM-IV criteria. We found that the odds of schizophrenia increased linearly with increasing number of hypoxia-associated OCs and that this effect was specific to cases with an early age at onset/first treatment contact. There were no relationships between schizophrenia and birth weight or other (prenatal/nonhypoxic) OCs. Siblings of patients with schizophrenia were no more likely to have suffered hypoxia-associated OCs than were nonpsychiatric cohort controls. Because the majority of individuals exposed to fetal hypoxia did not develop schizophrenia, such factors likely are incapable of causing schizophrenia on their own. Together, these findings suggest that hypoxia acts additively or interactively with genetic factors in influencing liability to schizophrenia. We propose a model in which the neurotoxic effects of fetal hypoxia may lead to an earlier onset of psychosis because of premature pruning of cortical synapses.","container-title":"Schizophrenia Bulletin","ISSN":"0586-7614","issue":"2","journalAbbreviation":"Schizophr Bull","language":"eng","note":"PMID: 10885636","page":"351-366","source":"PubMed","title":"A prospective cohort study of genetic and perinatal influences in the etiology of schizophrenia","volume":"26","author":[{"family":"Cannon","given":"T. D."},{"family":"Rosso","given":"I. M."},{"family":"Hollister","given":"J. M."},{"family":"Bearden","given":"C. E."},{"family":"Sanchez","given":"L. E."},{"family":"Hadley","given":"T."}],"issued":{"date-parts":[["2000"]]}}}],"schema":"https://github.com/citation-style-language/schema/raw/master/csl-citation.json"} </w:instrText>
      </w:r>
      <w:r w:rsidR="00C31E1A" w:rsidRPr="00C118B2">
        <w:rPr>
          <w:rFonts w:ascii="Times New Roman" w:hAnsi="Times New Roman" w:cs="Times New Roman"/>
          <w:color w:val="auto"/>
          <w:sz w:val="24"/>
          <w:szCs w:val="24"/>
        </w:rPr>
        <w:fldChar w:fldCharType="separate"/>
      </w:r>
      <w:r w:rsidR="00C31E1A" w:rsidRPr="00C118B2">
        <w:rPr>
          <w:rFonts w:ascii="Times New Roman" w:hAnsi="Times New Roman" w:cs="Times New Roman"/>
          <w:sz w:val="24"/>
        </w:rPr>
        <w:t>(Cannon et al. 2000)</w:t>
      </w:r>
      <w:r w:rsidR="00C31E1A" w:rsidRPr="00C118B2">
        <w:rPr>
          <w:rFonts w:ascii="Times New Roman" w:hAnsi="Times New Roman" w:cs="Times New Roman"/>
          <w:color w:val="auto"/>
          <w:sz w:val="24"/>
          <w:szCs w:val="24"/>
        </w:rPr>
        <w:fldChar w:fldCharType="end"/>
      </w:r>
      <w:r w:rsidR="00E43259" w:rsidRPr="00C118B2">
        <w:rPr>
          <w:rFonts w:ascii="Times New Roman" w:hAnsi="Times New Roman" w:cs="Times New Roman"/>
          <w:color w:val="auto"/>
          <w:sz w:val="24"/>
          <w:szCs w:val="24"/>
        </w:rPr>
        <w:t xml:space="preserve">. Also, </w:t>
      </w:r>
      <w:r w:rsidR="00C31E1A" w:rsidRPr="00C118B2">
        <w:rPr>
          <w:rFonts w:ascii="Times New Roman" w:hAnsi="Times New Roman" w:cs="Times New Roman"/>
          <w:color w:val="auto"/>
          <w:sz w:val="24"/>
          <w:szCs w:val="24"/>
        </w:rPr>
        <w:t xml:space="preserve">the adequacy of nutrition during pregnancy and </w:t>
      </w:r>
      <w:r w:rsidR="00B758BA" w:rsidRPr="00C118B2">
        <w:rPr>
          <w:rFonts w:ascii="Times New Roman" w:hAnsi="Times New Roman" w:cs="Times New Roman"/>
          <w:color w:val="auto"/>
          <w:sz w:val="24"/>
          <w:szCs w:val="24"/>
        </w:rPr>
        <w:t xml:space="preserve">the </w:t>
      </w:r>
      <w:r w:rsidR="00C31E1A" w:rsidRPr="00C118B2">
        <w:rPr>
          <w:rFonts w:ascii="Times New Roman" w:hAnsi="Times New Roman" w:cs="Times New Roman"/>
          <w:color w:val="auto"/>
          <w:sz w:val="24"/>
          <w:szCs w:val="24"/>
        </w:rPr>
        <w:t xml:space="preserve">postnatal period </w:t>
      </w:r>
      <w:r w:rsidR="00E43259" w:rsidRPr="00C118B2">
        <w:rPr>
          <w:rFonts w:ascii="Times New Roman" w:hAnsi="Times New Roman" w:cs="Times New Roman"/>
          <w:color w:val="auto"/>
          <w:sz w:val="24"/>
          <w:szCs w:val="24"/>
        </w:rPr>
        <w:t>could</w:t>
      </w:r>
      <w:r w:rsidR="00C31E1A" w:rsidRPr="00C118B2">
        <w:rPr>
          <w:rFonts w:ascii="Times New Roman" w:hAnsi="Times New Roman" w:cs="Times New Roman"/>
          <w:color w:val="auto"/>
          <w:sz w:val="24"/>
          <w:szCs w:val="24"/>
        </w:rPr>
        <w:t xml:space="preserve"> influence the </w:t>
      </w:r>
      <w:r w:rsidR="00E43259" w:rsidRPr="00C118B2">
        <w:rPr>
          <w:rFonts w:ascii="Times New Roman" w:hAnsi="Times New Roman" w:cs="Times New Roman"/>
          <w:color w:val="auto"/>
          <w:sz w:val="24"/>
          <w:szCs w:val="24"/>
        </w:rPr>
        <w:t xml:space="preserve">adults’ </w:t>
      </w:r>
      <w:r w:rsidR="00C31E1A" w:rsidRPr="00C118B2">
        <w:rPr>
          <w:rFonts w:ascii="Times New Roman" w:hAnsi="Times New Roman" w:cs="Times New Roman"/>
          <w:color w:val="auto"/>
          <w:sz w:val="24"/>
          <w:szCs w:val="24"/>
        </w:rPr>
        <w:t xml:space="preserve">nutritional status and </w:t>
      </w:r>
      <w:r w:rsidR="00E43259" w:rsidRPr="00C118B2">
        <w:rPr>
          <w:rFonts w:ascii="Times New Roman" w:hAnsi="Times New Roman" w:cs="Times New Roman"/>
          <w:color w:val="auto"/>
          <w:sz w:val="24"/>
          <w:szCs w:val="24"/>
        </w:rPr>
        <w:t xml:space="preserve">their </w:t>
      </w:r>
      <w:r w:rsidR="00C31E1A" w:rsidRPr="00C118B2">
        <w:rPr>
          <w:rFonts w:ascii="Times New Roman" w:hAnsi="Times New Roman" w:cs="Times New Roman"/>
          <w:color w:val="auto"/>
          <w:sz w:val="24"/>
          <w:szCs w:val="24"/>
        </w:rPr>
        <w:t>appetite programming throughout life</w:t>
      </w:r>
      <w:r w:rsidR="00E43259" w:rsidRPr="00C118B2">
        <w:rPr>
          <w:rFonts w:ascii="Times New Roman" w:hAnsi="Times New Roman" w:cs="Times New Roman"/>
          <w:color w:val="auto"/>
          <w:sz w:val="24"/>
          <w:szCs w:val="24"/>
        </w:rPr>
        <w:t xml:space="preserve"> </w:t>
      </w:r>
      <w:r w:rsidR="00C31E1A" w:rsidRPr="00C118B2">
        <w:rPr>
          <w:rFonts w:ascii="Times New Roman" w:hAnsi="Times New Roman" w:cs="Times New Roman"/>
          <w:color w:val="auto"/>
          <w:sz w:val="24"/>
          <w:szCs w:val="24"/>
        </w:rPr>
        <w:fldChar w:fldCharType="begin"/>
      </w:r>
      <w:r w:rsidR="00C31E1A" w:rsidRPr="00C118B2">
        <w:rPr>
          <w:rFonts w:ascii="Times New Roman" w:hAnsi="Times New Roman" w:cs="Times New Roman"/>
          <w:color w:val="auto"/>
          <w:sz w:val="24"/>
          <w:szCs w:val="24"/>
        </w:rPr>
        <w:instrText xml:space="preserve"> ADDIN ZOTERO_ITEM CSL_CITATION {"citationID":"cxwDxe3E","properties":{"formattedCitation":"(Jones et al. 2017)","plainCitation":"(Jones et al. 2017)","noteIndex":0},"citationItems":[{"id":236,"uris":["http://zotero.org/users/local/5yGROYTU/items/E3Y7G6SX"],"uri":["http://zotero.org/users/local/5yGROYTU/items/E3Y7G6SX"],"itemData":{"id":236,"type":"article-journal","abstract":"Fetal programming describes the process by which environmental stimuli impact fetal development to influence disease development later in life. Our analysis summarizes evidence for the role of fetal programming in eating disorder etiology through review of studies demonstrating specific obstetric complications and later eating risk of anorexia or bulimia. Using Pubmed, we found thirteen studies investigating obstetric factors and eating disorder risk published between 1999 and 2016. We then discuss modifiable maternal risk factors, including nutrition and stress, that influence anorexia or bulimia risk of their offspring. Translation of these findings applies to preventative strategies by health organizations and physicians to provide optimal health for mothers and their children to prevent development of medical and psychiatric illnesses.","container-title":"Journal of Theoretical Biology","DOI":"10.1016/j.jtbi.2017.05.028","ISSN":"1095-8541","journalAbbreviation":"J. Theor. Biol.","language":"eng","note":"PMID: 28571669","page":"26-33","source":"PubMed","title":"Fetal programming and eating disorder risk","volume":"428","author":[{"family":"Jones","given":"Candace"},{"family":"Pearce","given":"Brad"},{"family":"Barrera","given":"Ingrid"},{"family":"Mummert","given":"Amanda"}],"issued":{"date-parts":[["2017",9,7]]}}}],"schema":"https://github.com/citation-style-language/schema/raw/master/csl-citation.json"} </w:instrText>
      </w:r>
      <w:r w:rsidR="00C31E1A" w:rsidRPr="00C118B2">
        <w:rPr>
          <w:rFonts w:ascii="Times New Roman" w:hAnsi="Times New Roman" w:cs="Times New Roman"/>
          <w:color w:val="auto"/>
          <w:sz w:val="24"/>
          <w:szCs w:val="24"/>
        </w:rPr>
        <w:fldChar w:fldCharType="separate"/>
      </w:r>
      <w:r w:rsidR="00C31E1A" w:rsidRPr="00C118B2">
        <w:rPr>
          <w:rFonts w:ascii="Times New Roman" w:hAnsi="Times New Roman" w:cs="Times New Roman"/>
          <w:sz w:val="24"/>
        </w:rPr>
        <w:t>(Jones et al. 2017)</w:t>
      </w:r>
      <w:r w:rsidR="00C31E1A" w:rsidRPr="00C118B2">
        <w:rPr>
          <w:rFonts w:ascii="Times New Roman" w:hAnsi="Times New Roman" w:cs="Times New Roman"/>
          <w:color w:val="auto"/>
          <w:sz w:val="24"/>
          <w:szCs w:val="24"/>
        </w:rPr>
        <w:fldChar w:fldCharType="end"/>
      </w:r>
      <w:r w:rsidR="00E43259" w:rsidRPr="00C118B2">
        <w:rPr>
          <w:rFonts w:ascii="Times New Roman" w:hAnsi="Times New Roman" w:cs="Times New Roman"/>
          <w:color w:val="auto"/>
          <w:sz w:val="24"/>
          <w:szCs w:val="24"/>
        </w:rPr>
        <w:t>.</w:t>
      </w:r>
      <w:r w:rsidR="00C31E1A" w:rsidRPr="00C118B2">
        <w:rPr>
          <w:rFonts w:ascii="Times New Roman" w:hAnsi="Times New Roman" w:cs="Times New Roman"/>
          <w:color w:val="auto"/>
          <w:sz w:val="24"/>
          <w:szCs w:val="24"/>
        </w:rPr>
        <w:t xml:space="preserve"> </w:t>
      </w:r>
      <w:r w:rsidR="00A172EA" w:rsidRPr="00C118B2">
        <w:rPr>
          <w:rFonts w:ascii="Times New Roman" w:hAnsi="Times New Roman" w:cs="Times New Roman"/>
          <w:color w:val="auto"/>
          <w:sz w:val="24"/>
          <w:szCs w:val="24"/>
        </w:rPr>
        <w:t>Perinatal hypoxia/ischemia could cause disturba</w:t>
      </w:r>
      <w:r w:rsidR="00E43259" w:rsidRPr="00C118B2">
        <w:rPr>
          <w:rFonts w:ascii="Times New Roman" w:hAnsi="Times New Roman" w:cs="Times New Roman"/>
          <w:color w:val="auto"/>
          <w:sz w:val="24"/>
          <w:szCs w:val="24"/>
        </w:rPr>
        <w:t>nces of the dopaminergic system</w:t>
      </w:r>
      <w:r w:rsidR="00A172EA" w:rsidRPr="00C118B2">
        <w:rPr>
          <w:rFonts w:ascii="Times New Roman" w:hAnsi="Times New Roman" w:cs="Times New Roman"/>
          <w:color w:val="auto"/>
          <w:sz w:val="24"/>
          <w:szCs w:val="24"/>
        </w:rPr>
        <w:t xml:space="preserve"> that persist</w:t>
      </w:r>
      <w:r w:rsidR="00E43259" w:rsidRPr="00C118B2">
        <w:rPr>
          <w:rFonts w:ascii="Times New Roman" w:hAnsi="Times New Roman" w:cs="Times New Roman"/>
          <w:color w:val="auto"/>
          <w:sz w:val="24"/>
          <w:szCs w:val="24"/>
        </w:rPr>
        <w:t>s</w:t>
      </w:r>
      <w:r w:rsidR="00A172EA" w:rsidRPr="00C118B2">
        <w:rPr>
          <w:rFonts w:ascii="Times New Roman" w:hAnsi="Times New Roman" w:cs="Times New Roman"/>
          <w:color w:val="auto"/>
          <w:sz w:val="24"/>
          <w:szCs w:val="24"/>
        </w:rPr>
        <w:t xml:space="preserve"> in adulthood and impair</w:t>
      </w:r>
      <w:r w:rsidR="00E43259" w:rsidRPr="00C118B2">
        <w:rPr>
          <w:rFonts w:ascii="Times New Roman" w:hAnsi="Times New Roman" w:cs="Times New Roman"/>
          <w:color w:val="auto"/>
          <w:sz w:val="24"/>
          <w:szCs w:val="24"/>
        </w:rPr>
        <w:t>s</w:t>
      </w:r>
      <w:r w:rsidR="00A172EA" w:rsidRPr="00C118B2">
        <w:rPr>
          <w:rFonts w:ascii="Times New Roman" w:hAnsi="Times New Roman" w:cs="Times New Roman"/>
          <w:color w:val="auto"/>
          <w:sz w:val="24"/>
          <w:szCs w:val="24"/>
        </w:rPr>
        <w:t xml:space="preserve"> the neurotrophic signaling critical for pre- and postnatal bra</w:t>
      </w:r>
      <w:r w:rsidR="00E43259" w:rsidRPr="00C118B2">
        <w:rPr>
          <w:rFonts w:ascii="Times New Roman" w:hAnsi="Times New Roman" w:cs="Times New Roman"/>
          <w:color w:val="auto"/>
          <w:sz w:val="24"/>
          <w:szCs w:val="24"/>
        </w:rPr>
        <w:t xml:space="preserve">in development </w:t>
      </w:r>
      <w:r w:rsidR="00513AF5" w:rsidRPr="00C118B2">
        <w:rPr>
          <w:rFonts w:ascii="Times New Roman" w:hAnsi="Times New Roman" w:cs="Times New Roman"/>
          <w:color w:val="auto"/>
          <w:sz w:val="24"/>
          <w:szCs w:val="24"/>
        </w:rPr>
        <w:fldChar w:fldCharType="begin"/>
      </w:r>
      <w:r w:rsidR="00513AF5" w:rsidRPr="00C118B2">
        <w:rPr>
          <w:rFonts w:ascii="Times New Roman" w:hAnsi="Times New Roman" w:cs="Times New Roman"/>
          <w:color w:val="auto"/>
          <w:sz w:val="24"/>
          <w:szCs w:val="24"/>
        </w:rPr>
        <w:instrText xml:space="preserve"> ADDIN ZOTERO_ITEM CSL_CITATION {"citationID":"HyUT8FFd","properties":{"formattedCitation":"(Giannopoulou et al. 2018)","plainCitation":"(Giannopoulou et al. 2018)","noteIndex":0},"citationItems":[{"id":470,"uris":["http://zotero.org/users/local/5yGROYTU/items/UVDUC8HW"],"uri":["http://zotero.org/users/local/5yGROYTU/items/UVDUC8HW"],"itemData":{"id":470,"type":"article-journal","abstract":"Brain development is influenced by various prenatal, intrapartum, and postnatal events which may interact with genotype to affect the neural and psychophysiological systems related to emotions, specific cognitive functions (e.g., attention, memory), and language abilities and thereby heighten the risk for psychopathology later in life. Fetal hypoxia (intrapartum oxygen deprivation), hypoxia-related obstetric complications, and hypoxia during the early neonatal period are major environmental risk factors shown to be associated with an increased risk for later psychopathology. Experimental models of perinatal hypoxia/ischemia (PHI) showed that fetal hypoxia-a consequence common to many birth complications in humans-results in selective long-term disturbances of the dopaminergic systems that persist in adulthood. On the other hand, neurotrophic signaling is critical for pre- and postnatal brain development due to its impact on the process of neuronal development and its reaction to perinatal stress. The aim of this review is (a) to summarize epidemiological data confirming an association of PHI with an increased risk of a range of psychiatric disorders from childhood through adolescence to adulthood, (b) to present immunohistochemical findings on human autopsy material indicating vulnerability of the dopaminergic neurons of the human neonate to PHI that could predispose infant survivors of PHI to dopamine-related neurological and/or cognitive deficits in adulthood, and","container-title":"Hormones (Athens, Greece)","DOI":"10.1007/s42000-018-0007-7","ISSN":"2520-8721","issue":"1","journalAbbreviation":"Hormones (Athens)","language":"eng","note":"PMID: 29858855","page":"25-32","source":"PubMed","title":"Perinatal hypoxia as a risk factor for psychopathology later in life: the role of dopamine and neurotrophins","title-short":"Perinatal hypoxia as a risk factor for psychopathology later in life","volume":"17","author":[{"family":"Giannopoulou","given":"Ioanna"},{"family":"Pagida","given":"Marianna A."},{"family":"Briana","given":"Despina D."},{"family":"Panayotacopoulou","given":"Maria T."}],"issued":{"date-parts":[["2018",3]]}}}],"schema":"https://github.com/citation-style-language/schema/raw/master/csl-citation.json"} </w:instrText>
      </w:r>
      <w:r w:rsidR="00513AF5" w:rsidRPr="00C118B2">
        <w:rPr>
          <w:rFonts w:ascii="Times New Roman" w:hAnsi="Times New Roman" w:cs="Times New Roman"/>
          <w:color w:val="auto"/>
          <w:sz w:val="24"/>
          <w:szCs w:val="24"/>
        </w:rPr>
        <w:fldChar w:fldCharType="separate"/>
      </w:r>
      <w:r w:rsidR="00513AF5" w:rsidRPr="00C118B2">
        <w:rPr>
          <w:rFonts w:ascii="Times New Roman" w:hAnsi="Times New Roman" w:cs="Times New Roman"/>
          <w:sz w:val="24"/>
        </w:rPr>
        <w:t>(Giannopoulou et al. 2018)</w:t>
      </w:r>
      <w:r w:rsidR="00513AF5" w:rsidRPr="00C118B2">
        <w:rPr>
          <w:rFonts w:ascii="Times New Roman" w:hAnsi="Times New Roman" w:cs="Times New Roman"/>
          <w:color w:val="auto"/>
          <w:sz w:val="24"/>
          <w:szCs w:val="24"/>
        </w:rPr>
        <w:fldChar w:fldCharType="end"/>
      </w:r>
      <w:r w:rsidR="00E43259" w:rsidRPr="00C118B2">
        <w:rPr>
          <w:rFonts w:ascii="Times New Roman" w:hAnsi="Times New Roman" w:cs="Times New Roman"/>
          <w:color w:val="auto"/>
          <w:sz w:val="24"/>
          <w:szCs w:val="24"/>
        </w:rPr>
        <w:t>.</w:t>
      </w:r>
      <w:r w:rsidR="00513AF5" w:rsidRPr="00C118B2">
        <w:rPr>
          <w:rFonts w:ascii="Times New Roman" w:hAnsi="Times New Roman" w:cs="Times New Roman"/>
          <w:color w:val="auto"/>
          <w:sz w:val="24"/>
          <w:szCs w:val="24"/>
        </w:rPr>
        <w:t xml:space="preserve"> </w:t>
      </w:r>
    </w:p>
    <w:p w14:paraId="3DE3510A" w14:textId="4A81EDC2" w:rsidR="00DD1625" w:rsidRPr="00C118B2" w:rsidRDefault="00B572F7" w:rsidP="00EE19B2">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 xml:space="preserve">Despite </w:t>
      </w:r>
      <w:r w:rsidR="003A6CFF">
        <w:rPr>
          <w:rFonts w:ascii="Times New Roman" w:hAnsi="Times New Roman" w:cs="Times New Roman"/>
          <w:color w:val="auto"/>
          <w:sz w:val="24"/>
          <w:szCs w:val="24"/>
        </w:rPr>
        <w:t>eight</w:t>
      </w:r>
      <w:r w:rsidR="003A6CFF"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studies investigated the role of cesarean section delivery</w:t>
      </w:r>
      <w:r w:rsidR="00057173"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only weak evidence </w:t>
      </w:r>
      <w:r w:rsidR="00E17DFA" w:rsidRPr="00C118B2">
        <w:rPr>
          <w:rFonts w:ascii="Times New Roman" w:hAnsi="Times New Roman" w:cs="Times New Roman"/>
          <w:color w:val="auto"/>
          <w:sz w:val="24"/>
          <w:szCs w:val="24"/>
        </w:rPr>
        <w:t>is available on the</w:t>
      </w:r>
      <w:r w:rsidRPr="00C118B2">
        <w:rPr>
          <w:rFonts w:ascii="Times New Roman" w:hAnsi="Times New Roman" w:cs="Times New Roman"/>
          <w:color w:val="auto"/>
          <w:sz w:val="24"/>
          <w:szCs w:val="24"/>
        </w:rPr>
        <w:t xml:space="preserve"> association with AN diagnosis</w:t>
      </w:r>
      <w:r w:rsidR="00057173"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0eZRY89r","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Goodman et al. 2014)</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xml:space="preserve"> or EDs symptomatology</w:t>
      </w:r>
      <w:r w:rsidR="00057173"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hY85hQMj","properties":{"formattedCitation":"(Micali et al. 2015)","plainCitation":"(Micali et al. 2015)","noteIndex":0},"citationItems":[{"id":376,"uris":["http://zotero.org/users/local/5yGROYTU/items/AR6DLXUE"],"uri":["http://zotero.org/users/local/5yGROYTU/items/AR6DLXUE"],"itemData":{"id":376,"type":"article-journal","abstract":"This study investigates the prevalence of eating disorder (ED) psychopathology, neuropsychological function, structural brain correlates and risk mechanisms in a prospective cohort of very preterm (VPT) young adults. We assessed ED psychopathology and neuropsychological correlates in 143 cohort individuals born at &lt;33 weeks of gestation. Structural brain correlates and risk factors at birth, in childhood and adolescence, were investigated using prospectively collected data throughout childhood/adolescence. VPT-born individuals had high levels of ED psychopathology at age 21 years. Executive function did not correlate with ED symptomatology. VPT adults presenting with ED psychopathology had smaller grey matter volume at age 14/15 years in the left posterior cerebellum and smaller white matter volume in the fusiform gyrus bilaterally, compared with VPT adults with no ED psychopathology. Caesarean delivery predicted engaging in compensatory behaviours, and severe eating difficulty at age 14 years predicted ED symptomatology in young adulthood. VPT individuals are at risk for ED symptomatology, with evidence of associated structural alterations in posterior brain regions. Further prospective studies are needed to clarify the pathways that lead from perinatal/obstetric complications to ED and relevant neurobiological mechanisms. © 2015 The Authors. European Eating Disorders Review published by John Wiley &amp;Sons, Ltd.","container-title":"European Eating Disorders Review: The Journal of the Eating Disorders Association","DOI":"10.1002/erv.2346","ISSN":"1099-0968","issue":"2","journalAbbreviation":"Eur Eat Disord Rev","language":"eng","note":"PMID: 25645448","page":"147-155","source":"PubMed","title":"Eating disorder psychopathology, brain structure, neuropsychological correlates and risk mechanisms in very preterm young adults","volume":"23","author":[{"family":"Micali","given":"Nadia"},{"family":"Kothari","given":"Radha"},{"family":"Nam","given":"Kie Woo"},{"family":"Gioroukou","given":"Elena"},{"family":"Walshe","given":"Muriel"},{"family":"Allin","given":"Matthew"},{"family":"Rifkin","given":"Larry"},{"family":"Murray","given":"Robin M."},{"family":"Nosarti","given":"Chiara"}],"issued":{"date-parts":[["2015",3]]}}}],"schema":"https://github.com/citation-style-language/schema/raw/master/csl-citation.json"} </w:instrText>
      </w:r>
      <w:r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Micali et al. 2015)</w:t>
      </w:r>
      <w:r w:rsidRPr="00C118B2">
        <w:rPr>
          <w:rFonts w:ascii="Times New Roman" w:hAnsi="Times New Roman" w:cs="Times New Roman"/>
          <w:color w:val="auto"/>
          <w:sz w:val="24"/>
          <w:szCs w:val="24"/>
        </w:rPr>
        <w:fldChar w:fldCharType="end"/>
      </w:r>
      <w:r w:rsidR="00057173" w:rsidRPr="00C118B2">
        <w:rPr>
          <w:rFonts w:ascii="Times New Roman" w:hAnsi="Times New Roman" w:cs="Times New Roman"/>
          <w:color w:val="auto"/>
          <w:sz w:val="24"/>
          <w:szCs w:val="24"/>
        </w:rPr>
        <w:t>.</w:t>
      </w:r>
      <w:r w:rsidR="004C6E8A" w:rsidRPr="00C118B2">
        <w:rPr>
          <w:rFonts w:ascii="Times New Roman" w:hAnsi="Times New Roman" w:cs="Times New Roman"/>
          <w:color w:val="auto"/>
          <w:sz w:val="24"/>
          <w:szCs w:val="24"/>
        </w:rPr>
        <w:t xml:space="preserve"> Similarly, also data on </w:t>
      </w:r>
      <w:r w:rsidR="00B758BA" w:rsidRPr="00C118B2">
        <w:rPr>
          <w:rFonts w:ascii="Times New Roman" w:hAnsi="Times New Roman" w:cs="Times New Roman"/>
          <w:color w:val="auto"/>
          <w:sz w:val="24"/>
          <w:szCs w:val="24"/>
        </w:rPr>
        <w:t xml:space="preserve">the </w:t>
      </w:r>
      <w:r w:rsidR="004C6E8A" w:rsidRPr="00C118B2">
        <w:rPr>
          <w:rFonts w:ascii="Times New Roman" w:hAnsi="Times New Roman" w:cs="Times New Roman"/>
          <w:color w:val="auto"/>
          <w:sz w:val="24"/>
          <w:szCs w:val="24"/>
        </w:rPr>
        <w:t>premature rupture of the membranes garnered an overall weak association with EDs</w:t>
      </w:r>
      <w:r w:rsidR="0064707D" w:rsidRPr="00C118B2">
        <w:rPr>
          <w:rFonts w:ascii="Times New Roman" w:hAnsi="Times New Roman" w:cs="Times New Roman"/>
          <w:color w:val="auto"/>
          <w:sz w:val="24"/>
          <w:szCs w:val="24"/>
        </w:rPr>
        <w:t>.</w:t>
      </w:r>
    </w:p>
    <w:p w14:paraId="5DBF8A86" w14:textId="77777777" w:rsidR="00EE19B2" w:rsidRPr="00C118B2" w:rsidRDefault="00EE19B2" w:rsidP="00EE19B2">
      <w:pPr>
        <w:spacing w:after="0" w:line="480" w:lineRule="auto"/>
        <w:ind w:firstLine="708"/>
        <w:jc w:val="both"/>
        <w:rPr>
          <w:rFonts w:ascii="Times New Roman" w:hAnsi="Times New Roman" w:cs="Times New Roman"/>
          <w:color w:val="auto"/>
          <w:sz w:val="24"/>
          <w:szCs w:val="24"/>
        </w:rPr>
      </w:pPr>
    </w:p>
    <w:p w14:paraId="0F705F29" w14:textId="77777777" w:rsidR="00BF75DE" w:rsidRPr="00C118B2" w:rsidRDefault="00DD1625" w:rsidP="005E3D49">
      <w:pPr>
        <w:spacing w:after="0" w:line="480" w:lineRule="auto"/>
        <w:jc w:val="both"/>
        <w:rPr>
          <w:rFonts w:ascii="Times New Roman" w:hAnsi="Times New Roman" w:cs="Times New Roman"/>
          <w:b/>
          <w:i/>
          <w:color w:val="auto"/>
          <w:sz w:val="24"/>
          <w:szCs w:val="24"/>
        </w:rPr>
      </w:pPr>
      <w:r w:rsidRPr="00C118B2">
        <w:rPr>
          <w:rFonts w:ascii="Times New Roman" w:hAnsi="Times New Roman" w:cs="Times New Roman"/>
          <w:b/>
          <w:i/>
          <w:color w:val="auto"/>
          <w:sz w:val="24"/>
          <w:szCs w:val="24"/>
        </w:rPr>
        <w:t>Neonatal factors</w:t>
      </w:r>
    </w:p>
    <w:p w14:paraId="476E912B" w14:textId="02567D4B" w:rsidR="00BF75DE" w:rsidRPr="00C118B2" w:rsidRDefault="00BF75DE" w:rsidP="00157942">
      <w:pPr>
        <w:spacing w:after="0" w:line="480" w:lineRule="auto"/>
        <w:jc w:val="both"/>
        <w:rPr>
          <w:rFonts w:ascii="Times New Roman" w:hAnsi="Times New Roman" w:cs="Times New Roman"/>
          <w:color w:val="auto"/>
          <w:sz w:val="24"/>
          <w:szCs w:val="24"/>
        </w:rPr>
      </w:pPr>
    </w:p>
    <w:p w14:paraId="11477520" w14:textId="50ED8C14" w:rsidR="007D31CA" w:rsidRPr="00C118B2" w:rsidRDefault="00A279C2" w:rsidP="00BF75DE">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Prematurity, in part</w:t>
      </w:r>
      <w:r w:rsidR="00AA4694" w:rsidRPr="00C118B2">
        <w:rPr>
          <w:rFonts w:ascii="Times New Roman" w:hAnsi="Times New Roman" w:cs="Times New Roman"/>
          <w:color w:val="auto"/>
          <w:sz w:val="24"/>
          <w:szCs w:val="24"/>
        </w:rPr>
        <w:t>icular very preterm birth (≤</w:t>
      </w:r>
      <w:r w:rsidRPr="00C118B2">
        <w:rPr>
          <w:rFonts w:ascii="Times New Roman" w:hAnsi="Times New Roman" w:cs="Times New Roman"/>
          <w:color w:val="auto"/>
          <w:sz w:val="24"/>
          <w:szCs w:val="24"/>
        </w:rPr>
        <w:t>32 weeks), or being small for gestational age and birth size have been associated by several cohort studies to AN</w:t>
      </w:r>
      <w:r w:rsidR="004C6E8A"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89562E" w:rsidRPr="00C118B2">
        <w:rPr>
          <w:rFonts w:ascii="Times New Roman" w:hAnsi="Times New Roman" w:cs="Times New Roman"/>
          <w:color w:val="auto"/>
          <w:sz w:val="24"/>
          <w:szCs w:val="24"/>
        </w:rPr>
        <w:instrText xml:space="preserve"> ADDIN ZOTERO_ITEM CSL_CITATION {"citationID":"RgOymSxk","properties":{"formattedCitation":"(Cnattingius et al. 1999; Foley et al. 2001; Lindberg and Hjern 2003; Favaro et al. 2006; Goodman et al. 2014; Razaz and Cnattingius 2018)","plainCitation":"(Cnattingius et al. 1999; Foley et al. 2001; Lindberg and Hjern 2003; Favaro et al. 2006; Goodman et al. 2014; Razaz and Cnattingius 2018)","noteIndex":0},"citationItems":[{"id":172,"uris":["http://zotero.org/users/local/5yGROYTU/items/M6XIFZYI"],"uri":["http://zotero.org/users/local/5yGROYTU/items/M6XIFZYI"],"itemData":{"id":172,"type":"article-journal","abstract":"The association between pregnancy and perinatal complications (PPCs) and risks for adult psychiatric disorders other than psychoses has received relatively limited attention. In this study, we aim to characterize the associations between PPCs and risks for anxiety, affective, substance use, and eating disorders in a population-based sample of twins. Personal interviews were conducted with 1,806 female twin subjects to assess their lifetime history of alcoholism, anorexia nervosa, bulimia nervosa, generalized anxiety disorder, major depression, panic disorder, simple phobias, and social phobias. PPCs were retrospectively assessed at personal interview with the subject's parents. The associations between PPCs and risks for psychiatric disorders are characterized using logistic regression. In this sample of twins, gestational age is associated with a significantly increased risk for anorexia nervosa and pregnancy complications are associated with a significantly increased risk for both anorexia nervosa and bulimia nervosa. Pregnancy and perinatal complications may be associated with an increased risk for eating disorders in women.","container-title":"American Journal of Medical Genetics","ISSN":"0148-7299","issue":"5","journalAbbreviation":"Am. J. Med. Genet.","language":"eng","note":"PMID: 11449394","page":"426-431","source":"PubMed","title":"Pregnancy and perinatal complications associated with risks for common psychiatric disorders in a population-based sample of female twins","volume":"105","author":[{"family":"Foley","given":"D. L."},{"family":"Thacker","given":"L. R."},{"family":"Aggen","given":"S. H."},{"family":"Neale","given":"M. C."},{"family":"Kendler","given":"K. S."}],"issued":{"date-parts":[["2001",7,8]]}}},{"id":161,"uris":["http://zotero.org/users/local/5yGROYTU/items/KHK9CSMT"],"uri":["http://zotero.org/users/local/5yGROYTU/items/KHK9CSMT"],"itemData":{"id":161,"type":"article-journal","abstract":"OBJECTIVE: To identify possible risk factors for anorexia nervosa through national registers.\nMETHOD: The study includes the entire Swedish population of 989,871 individuals born between 1973 and 1982. Patients with anorexia nervosa were identified through the Swedish Hospital Discharge Register from November 1990 to December 1999. Information about sociodemographic, perinatal, and psychosocial variables was obtained from different national registers. Attributable risk (AR) was calculated for potential risk factors.\nRESULTS: Females had the highest AR for hospital admission because of anorexia nervosa (89.2%). Another important risk factor was having parents born in northern, central, or eastern Europe (AR: 49.3%). Psychosocial risk factors also were associated with an increased risk for anorexia nervosa (AR: 7.6%), whereas perinatal complications had an AR of only 3.6%.\nDISCUSSION: The most important risk factors were related to the sociocultural context of the individual, thus supporting hypotheses of a sociocultural etiology of anorexia nervosa.","container-title":"The International Journal of Eating Disorders","DOI":"10.1002/eat.10221","ISSN":"0276-3478","issue":"4","journalAbbreviation":"Int J Eat Disord","language":"eng","note":"PMID: 14566927","page":"397-408","source":"PubMed","title":"Risk factors for anorexia nervosa: a national cohort study","title-short":"Risk factors for anorexia nervosa","volume":"34","author":[{"family":"Lindberg","given":"Lene"},{"family":"Hjern","given":"Anders"}],"issued":{"date-parts":[["2003",12]]}}},{"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id":413,"uris":["http://zotero.org/users/local/5yGROYTU/items/S4IEVBI8"],"uri":["http://zotero.org/users/local/5yGROYTU/items/S4IEVBI8"],"itemData":{"id":413,"type":"article-journal","abstract":"BACKGROUND: The etiology of anorexia nervosa is poorly understood. Although genetic factors play a major role, maternal factors, and obstetric complications are possible environmental causes. We investigated the association between maternal overweight and obesity in early pregnancy and risk of anorexia nervosa in daughters.\nMETHODS: A retrospective cohort study including all live singleton females born in Sweden from 1992 through 2002. Anorexia nervosa diagnosis was identified by using the nation-wide Swedish Patient and Cause of Death Registers. Multivariable Cox hazards regression was used to estimate adjusted hazard ratios (aHRs) and 95% CIs, adjusting for confounders. Stratified Cox regressions were applied to data on siblings to adjust for unmeasured familial confounding.\nRESULTS: Among 486,688 live singleton females, 2,414 (0.50%) were diagnosed with anorexia nervosa through 2012. The aHR of anorexia nervosa decreased linearly by maternal BMI (p-value for trend &lt; .001). When compared with daughters of normal weight mothers (body mass index [BMI] 18.5-24.9), aHRs (95%CI) of anorexia nervosa were 0.74 (0.65-0.84) in daughters of overweight mothers (BMI 25-29.9) and 0.61 (0.47-0.78) in daughters of mothers with obesity Grade I (BMI 30-34.9). In sibling control analysis, no associations were observed between maternal BMI and aHRs of anorexia nervosa in offspring.\nCONCLUSIONS: The rate of anorexia nervosa decreased with maternal overweight and obesity in a dose-response manner. However, the sibling control analysis suggests that these findings are not consistent with causals effects of maternal BMI on anorexia nervosa in offspring.","container-title":"The International Journal of Eating Disorders","DOI":"10.1002/eat.22921","ISSN":"1098-108X","issue":"8","journalAbbreviation":"Int J Eat Disord","language":"eng","note":"PMID: 30051496","page":"906-913","source":"PubMed","title":"Association between maternal body mass index in early pregnancy and anorexia nervosa in daughters","volume":"51","author":[{"family":"Razaz","given":"Neda"},{"family":"Cnattingius","given":"Sven"}],"issued":{"date-parts":[["2018",8]]}}},{"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Pr="00C118B2">
        <w:rPr>
          <w:rFonts w:ascii="Times New Roman" w:hAnsi="Times New Roman" w:cs="Times New Roman"/>
          <w:color w:val="auto"/>
          <w:sz w:val="24"/>
          <w:szCs w:val="24"/>
        </w:rPr>
        <w:fldChar w:fldCharType="separate"/>
      </w:r>
      <w:r w:rsidR="0089562E" w:rsidRPr="00C118B2">
        <w:rPr>
          <w:rFonts w:ascii="Times New Roman" w:hAnsi="Times New Roman" w:cs="Times New Roman"/>
          <w:color w:val="auto"/>
          <w:sz w:val="24"/>
          <w:szCs w:val="24"/>
        </w:rPr>
        <w:t>(Cnattingius et al. 1999; Foley et al. 2001; Lindberg and Hjern 2003; Favaro et al. 2006; Goodman et al. 2014; Razaz and Cnattingius 2018)</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xml:space="preserve"> and EDs</w:t>
      </w:r>
      <w:r w:rsidR="004C6E8A"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V2eiOBoP","properties":{"formattedCitation":"(Nosarti et al. 2012)","plainCitation":"(Nosarti et al. 2012)","noteIndex":0},"citationItems":[{"id":300,"uris":["http://zotero.org/users/local/5yGROYTU/items/MAZCB9TX"],"uri":["http://zotero.org/users/local/5yGROYTU/items/MAZCB9TX"],"itemData":{"id":300,"type":"article-journal","abstract":"CONTEXT: Preterm birth, intrauterine growth restriction, and delivery-related hypoxia have been associated with schizophrenia. It is unclear whether these associations pertain to other adult-onset psychiatric disorders and whether these perinatal events are independent.\nOBJECTIVE: To investigate the relationships among gestational age, nonoptimal fetal growth, Apgar score, and various psychiatric disorders in young adult life.\nDESIGN: Historical population-based cohort study.\nSETTING: Identification of adult-onset psychiatric admissions using data from the National Board of Health and Welfare, Stockholm, Sweden.\nPARTICIPANTS: All live-born individuals registered in the nationwide Swedish Medical Birth Register between 1973 and 1985 and living in Sweden at age 16 years by December 2002 (n=1 301 522).\nMAIN OUTCOME MEASURES: Psychiatric hospitalization with nonaffective psychosis, bipolar affective disorder, depressive disorder, eating disorder, drug dependency, or alcohol dependency, diagnosed according to the International Classification of Diseases codes for 8 through 10. Cox proportional hazards regression models were used to estimate hazard ratios and 95% CIs.\nRESULTS: Preterm birth was significantly associated with increased risk of psychiatric hospitalization in adulthood (defined as ≥16 years of age) in a monotonic manner across a range of psychiatric disorders. Compared with term births (37-41 weeks), those born at 32 to 36 weeks' gestation were 1.6 (95% CI, 1.1-2.3) times more likely to have nonaffective psychosis, 1.3 (95% CI, 1.1-1.7) times more likely to have depressive disorder, and 2.7 (95% CI, 1.6-4.5) times more likely to have bipolar affective disorder. Those born at less than 32 weeks' gestation were 2.5 (95% CI, 1.0-6.0) times more likely to have nonaffective psychosis, 2.9 (95% CI, 1.8-4.6) times more likely to have depressive disorder, and 7.4 (95% CI, 2.7-20.6) times more likely to have bipolar affective disorder.\nCONCLUSIONS: The vulnerability for hospitalization with a range of psychiatric diagnoses may increase with younger gestational age. Similar associations were not observed for nonoptimal fetal growth and low Apgar score.","container-title":"Archives of General Psychiatry","DOI":"10.1001/archgenpsychiatry.2011.1374","ISSN":"1538-3636","issue":"6","journalAbbreviation":"Arch. Gen. Psychiatry","language":"eng","note":"PMID: 22660967","page":"E1-8","source":"PubMed","title":"Preterm birth and psychiatric disorders in young adult life","volume":"69","author":[{"family":"Nosarti","given":"Chiara"},{"family":"Reichenberg","given":"Abraham"},{"family":"Murray","given":"Robin M."},{"family":"Cnattingius","given":"Sven"},{"family":"Lambe","given":"Mats P."},{"family":"Yin","given":"Li"},{"family":"MacCabe","given":"James"},{"family":"Rifkin","given":"Larry"},{"family":"Hultman","given":"Christina M."}],"issued":{"date-parts":[["2012",6]]}}}],"schema":"https://github.com/citation-style-language/schema/raw/master/csl-citation.json"} </w:instrText>
      </w:r>
      <w:r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Nosarti et al. 2012)</w:t>
      </w:r>
      <w:r w:rsidRPr="00C118B2">
        <w:rPr>
          <w:rFonts w:ascii="Times New Roman" w:hAnsi="Times New Roman" w:cs="Times New Roman"/>
          <w:color w:val="auto"/>
          <w:sz w:val="24"/>
          <w:szCs w:val="24"/>
        </w:rPr>
        <w:fldChar w:fldCharType="end"/>
      </w:r>
      <w:r w:rsidR="004C6E8A"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w:t>
      </w:r>
      <w:r w:rsidR="004C6E8A" w:rsidRPr="00C118B2">
        <w:rPr>
          <w:rFonts w:ascii="Times New Roman" w:hAnsi="Times New Roman" w:cs="Times New Roman"/>
          <w:color w:val="auto"/>
          <w:sz w:val="24"/>
          <w:szCs w:val="24"/>
        </w:rPr>
        <w:t xml:space="preserve">Interestingly, </w:t>
      </w:r>
      <w:r w:rsidRPr="00C118B2">
        <w:rPr>
          <w:rFonts w:ascii="Times New Roman" w:hAnsi="Times New Roman" w:cs="Times New Roman"/>
          <w:color w:val="auto"/>
          <w:sz w:val="24"/>
          <w:szCs w:val="24"/>
        </w:rPr>
        <w:t xml:space="preserve">a clear dose-response pattern </w:t>
      </w:r>
      <w:r w:rsidR="004C6E8A" w:rsidRPr="00C118B2">
        <w:rPr>
          <w:rFonts w:ascii="Times New Roman" w:hAnsi="Times New Roman" w:cs="Times New Roman"/>
          <w:color w:val="auto"/>
          <w:sz w:val="24"/>
          <w:szCs w:val="24"/>
        </w:rPr>
        <w:t xml:space="preserve">has been found </w:t>
      </w:r>
      <w:r w:rsidRPr="00C118B2">
        <w:rPr>
          <w:rFonts w:ascii="Times New Roman" w:hAnsi="Times New Roman" w:cs="Times New Roman"/>
          <w:color w:val="auto"/>
          <w:sz w:val="24"/>
          <w:szCs w:val="24"/>
        </w:rPr>
        <w:t xml:space="preserve">between lower gestational age and higher risk for AN, with a gradient observed </w:t>
      </w:r>
      <w:r w:rsidR="00AA4694" w:rsidRPr="00C118B2">
        <w:rPr>
          <w:rFonts w:ascii="Times New Roman" w:hAnsi="Times New Roman" w:cs="Times New Roman"/>
          <w:color w:val="auto"/>
          <w:sz w:val="24"/>
          <w:szCs w:val="24"/>
        </w:rPr>
        <w:t xml:space="preserve">even </w:t>
      </w:r>
      <w:r w:rsidRPr="00C118B2">
        <w:rPr>
          <w:rFonts w:ascii="Times New Roman" w:hAnsi="Times New Roman" w:cs="Times New Roman"/>
          <w:color w:val="auto"/>
          <w:sz w:val="24"/>
          <w:szCs w:val="24"/>
        </w:rPr>
        <w:t xml:space="preserve">within </w:t>
      </w:r>
      <w:r w:rsidR="0047783E" w:rsidRPr="00C118B2">
        <w:rPr>
          <w:rFonts w:ascii="Times New Roman" w:hAnsi="Times New Roman" w:cs="Times New Roman"/>
          <w:color w:val="auto"/>
          <w:sz w:val="24"/>
          <w:szCs w:val="24"/>
        </w:rPr>
        <w:t xml:space="preserve">the </w:t>
      </w:r>
      <w:r w:rsidRPr="00C118B2">
        <w:rPr>
          <w:rFonts w:ascii="Times New Roman" w:hAnsi="Times New Roman" w:cs="Times New Roman"/>
          <w:color w:val="auto"/>
          <w:sz w:val="24"/>
          <w:szCs w:val="24"/>
        </w:rPr>
        <w:t>term (births at 37 weeks of gestation)</w:t>
      </w:r>
      <w:r w:rsidR="004C6E8A" w:rsidRPr="00C118B2">
        <w:rPr>
          <w:rFonts w:ascii="Times New Roman" w:hAnsi="Times New Roman" w:cs="Times New Roman"/>
          <w:color w:val="auto"/>
          <w:sz w:val="24"/>
          <w:szCs w:val="24"/>
        </w:rPr>
        <w:t xml:space="preserve"> </w:t>
      </w:r>
      <w:r w:rsidR="004C6E8A" w:rsidRPr="00C118B2">
        <w:rPr>
          <w:rFonts w:ascii="Times New Roman" w:hAnsi="Times New Roman" w:cs="Times New Roman"/>
          <w:color w:val="auto"/>
          <w:sz w:val="24"/>
          <w:szCs w:val="24"/>
        </w:rPr>
        <w:fldChar w:fldCharType="begin"/>
      </w:r>
      <w:r w:rsidR="004C6E8A" w:rsidRPr="00C118B2">
        <w:rPr>
          <w:rFonts w:ascii="Times New Roman" w:hAnsi="Times New Roman" w:cs="Times New Roman"/>
          <w:color w:val="auto"/>
          <w:sz w:val="24"/>
          <w:szCs w:val="24"/>
        </w:rPr>
        <w:instrText xml:space="preserve"> ADDIN ZOTERO_ITEM CSL_CITATION {"citationID":"H38tRdtx","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004C6E8A" w:rsidRPr="00C118B2">
        <w:rPr>
          <w:rFonts w:ascii="Times New Roman" w:hAnsi="Times New Roman" w:cs="Times New Roman"/>
          <w:color w:val="auto"/>
          <w:sz w:val="24"/>
          <w:szCs w:val="24"/>
        </w:rPr>
        <w:fldChar w:fldCharType="separate"/>
      </w:r>
      <w:r w:rsidR="004C6E8A" w:rsidRPr="00C118B2">
        <w:rPr>
          <w:rFonts w:ascii="Times New Roman" w:hAnsi="Times New Roman" w:cs="Times New Roman"/>
          <w:color w:val="auto"/>
          <w:sz w:val="24"/>
          <w:szCs w:val="24"/>
        </w:rPr>
        <w:t>(Goodman et al. 2014)</w:t>
      </w:r>
      <w:r w:rsidR="004C6E8A" w:rsidRPr="00C118B2">
        <w:rPr>
          <w:rFonts w:ascii="Times New Roman" w:hAnsi="Times New Roman" w:cs="Times New Roman"/>
          <w:color w:val="auto"/>
          <w:sz w:val="24"/>
          <w:szCs w:val="24"/>
        </w:rPr>
        <w:fldChar w:fldCharType="end"/>
      </w:r>
      <w:r w:rsidR="00AA4694"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 xml:space="preserve">Cnattingius </w:t>
      </w:r>
      <w:r w:rsidR="004C6E8A" w:rsidRPr="00C118B2">
        <w:rPr>
          <w:rFonts w:ascii="Times New Roman" w:hAnsi="Times New Roman" w:cs="Times New Roman"/>
          <w:color w:val="auto"/>
          <w:sz w:val="24"/>
          <w:szCs w:val="24"/>
        </w:rPr>
        <w:t xml:space="preserve">and coworkers </w:t>
      </w:r>
      <w:r w:rsidRPr="00C118B2">
        <w:rPr>
          <w:rFonts w:ascii="Times New Roman" w:hAnsi="Times New Roman" w:cs="Times New Roman"/>
          <w:color w:val="auto"/>
          <w:sz w:val="24"/>
          <w:szCs w:val="24"/>
        </w:rPr>
        <w:lastRenderedPageBreak/>
        <w:fldChar w:fldCharType="begin"/>
      </w:r>
      <w:r w:rsidR="005B1F52" w:rsidRPr="00C118B2">
        <w:rPr>
          <w:rFonts w:ascii="Times New Roman" w:hAnsi="Times New Roman" w:cs="Times New Roman"/>
          <w:color w:val="auto"/>
          <w:sz w:val="24"/>
          <w:szCs w:val="24"/>
        </w:rPr>
        <w:instrText xml:space="preserve"> ADDIN ZOTERO_ITEM CSL_CITATION {"citationID":"dyrAtGCC","properties":{"formattedCitation":"(Cnattingius et al. 1999)","plainCitation":"(Cnattingius et al. 1999)","dontUpdate":true,"noteIndex":0},"citationItems":[{"id":174,"uris":["http://zotero.org/users/local/5yGROYTU/items/7MTQLQNY"],"uri":["http://zotero.org/users/local/5yGROYTU/items/7MTQLQNY"],"itemData":{"id":174,"type":"article-journal","abstract":"BACKGROUND: Obstetrical complications, based on parental recall, have been reported to be associated with development of anorexia nervosa. We used prospectively collected data about pregnancy and perinatal factors to examine the subsequent development of anorexia nervosa.\nMETHODS: This population-based, case-control study was nested in cohorts defined by all liveborn girls in Sweden from 1973 to 1984. From the Swedish Inpatient Register, 781 girls had been discharged from any hospital in Sweden with a main diagnosis of anorexia nervosa at the age of 10 to 21 years. For each case, 5 controls were randomly selected, individually matched by year and hospital of birth (n = 3905). Conditional logistic regression was used to calculate odds ratios (ORs) and 95% confidence intervals (CIs) for potential risk factors.\nRESULTS: Increased risk of anorexia nervosa was found for girls with a cephalhematoma (OR, 2.4; 95% CI, 1.4-4.1) and for very preterm birth (&lt; or = 32 completed gestational weeks) (OR, 3.2; 95% CI, 1.6-6.2). In very preterm births, girls who were small for gestational age faced higher risks (OR, 5.7; 95% CI, 1.1-28.7) than girls with higher birth weight for gestational age (OR, 2.7; 95% CI, 1.2-5.8).\nCONCLUSIONS: Our results show that perinatal factors, possibly reflecting brain damage, had independent associations with anorexia nervosa. These risk factors may uncover the mechanisms underlying the development of the disorder, even if only a fraction of cases of anorexia nervosa may be attributable to perinatal factors.","container-title":"Archives of General Psychiatry","ISSN":"0003-990X","issue":"7","journalAbbreviation":"Arch. Gen. Psychiatry","language":"eng","note":"PMID: 10401509","page":"634-638","source":"PubMed","title":"Very preterm birth, birth trauma, and the risk of anorexia nervosa among girls","volume":"56","author":[{"family":"Cnattingius","given":"S."},{"family":"Hultman","given":"C. M."},{"family":"Dahl","given":"M."},{"family":"Sparén","given":"P."}],"issued":{"date-parts":[["1999",7]]}}}],"schema":"https://github.com/citation-style-language/schema/raw/master/csl-citation.json"} </w:instrText>
      </w:r>
      <w:r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1999)</w:t>
      </w:r>
      <w:r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xml:space="preserve"> showed that among girls born very preterm, the risk of subsequent development of AN was higher among girls who were small for gestational age (OR 5.7, 95% CI 1.1-28.7) than among girls with higher birth weight for gestational age (OR 2.7, 95% CI 1.2-5.8). Less clear is the </w:t>
      </w:r>
      <w:r w:rsidR="009D076F" w:rsidRPr="00C118B2">
        <w:rPr>
          <w:rFonts w:ascii="Times New Roman" w:hAnsi="Times New Roman" w:cs="Times New Roman"/>
          <w:color w:val="auto"/>
          <w:sz w:val="24"/>
          <w:szCs w:val="24"/>
        </w:rPr>
        <w:t xml:space="preserve">association between </w:t>
      </w:r>
      <w:r w:rsidRPr="00C118B2">
        <w:rPr>
          <w:rFonts w:ascii="Times New Roman" w:hAnsi="Times New Roman" w:cs="Times New Roman"/>
          <w:color w:val="auto"/>
          <w:sz w:val="24"/>
          <w:szCs w:val="24"/>
        </w:rPr>
        <w:t xml:space="preserve">BN </w:t>
      </w:r>
      <w:r w:rsidR="009D076F" w:rsidRPr="00C118B2">
        <w:rPr>
          <w:rFonts w:ascii="Times New Roman" w:hAnsi="Times New Roman" w:cs="Times New Roman"/>
          <w:color w:val="auto"/>
          <w:sz w:val="24"/>
          <w:szCs w:val="24"/>
        </w:rPr>
        <w:t xml:space="preserve">and </w:t>
      </w:r>
      <w:r w:rsidRPr="00C118B2">
        <w:rPr>
          <w:rFonts w:ascii="Times New Roman" w:hAnsi="Times New Roman" w:cs="Times New Roman"/>
          <w:color w:val="auto"/>
          <w:sz w:val="24"/>
          <w:szCs w:val="24"/>
        </w:rPr>
        <w:t>birth weight</w:t>
      </w:r>
      <w:r w:rsidR="009D076F"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two cohort studies</w:t>
      </w:r>
      <w:r w:rsidR="004C6E8A"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Thag5xxq","properties":{"formattedCitation":"(Favaro et al. 2006; Tenconi et al. 2015)","plainCitation":"(Favaro et al. 2006;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Favaro et al. 2006; Tenconi et al. 2015)</w:t>
      </w:r>
      <w:r w:rsidRPr="00C118B2">
        <w:rPr>
          <w:rFonts w:ascii="Times New Roman" w:hAnsi="Times New Roman" w:cs="Times New Roman"/>
          <w:color w:val="auto"/>
          <w:sz w:val="24"/>
          <w:szCs w:val="24"/>
        </w:rPr>
        <w:fldChar w:fldCharType="end"/>
      </w:r>
      <w:r w:rsidR="009D076F" w:rsidRPr="00C118B2">
        <w:rPr>
          <w:rFonts w:ascii="Times New Roman" w:hAnsi="Times New Roman" w:cs="Times New Roman"/>
          <w:color w:val="auto"/>
          <w:sz w:val="24"/>
          <w:szCs w:val="24"/>
        </w:rPr>
        <w:t xml:space="preserve"> from the same population found that BN was associated with being born small for gestational age</w:t>
      </w:r>
      <w:r w:rsidR="009A5632"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however</w:t>
      </w:r>
      <w:r w:rsidR="009A5632"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another</w:t>
      </w:r>
      <w:r w:rsidR="009D076F"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 xml:space="preserve">study found </w:t>
      </w:r>
      <w:r w:rsidR="004C6E8A" w:rsidRPr="00C118B2">
        <w:rPr>
          <w:rFonts w:ascii="Times New Roman" w:hAnsi="Times New Roman" w:cs="Times New Roman"/>
          <w:color w:val="auto"/>
          <w:sz w:val="24"/>
          <w:szCs w:val="24"/>
        </w:rPr>
        <w:t xml:space="preserve">the opposite result </w:t>
      </w:r>
      <w:r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wkq8K3Se","properties":{"formattedCitation":"(Goodman et al. 2014)","plainCitation":"(Goodman et al. 2014)","noteIndex":0},"citationItems":[{"id":163,"uris":["http://zotero.org/users/local/5yGROYTU/items/IYFLAIDX"],"uri":["http://zotero.org/users/local/5yGROYTU/items/IYFLAIDX"],"itemData":{"id":163,"type":"article-journal","abstract":"Birth characteristics predict a range of major physical and mental disorders, but findings regarding eating disorders are inconsistent and inconclusive. This total-population Swedish cohort study identified 2,015,862 individuals born in 1975-1998 and followed them for anorexia nervosa, bulimia nervosa, and eating disorder not otherwise specified until the end of 2010. We examined associations with multiple family and birth characteristics and conducted within-family analyses to test for maternal-level confounding. In total, 1,019 males and 15,395 females received an eating disorder diagnosis. Anorexia nervosa was independently predicted by multiple birth (adjusted hazard ratio = 1.33, 95% confidence interval: 1.15, 1.53) for twins or triplets vs. singletons) and lower gestational age (adjusted hazard ratio = 0.96, 95% confidence interval: 0.95, 0.98) per extra week of gestation, with a clear dose-response pattern. Within-family analyses provided no evidence of residual maternal-level confounding. Higher birth weight for gestational age showed a strong, positive dose-response association with bulimia nervosa (adjusted hazard ratio = 1.15, 95% confidence interval: 1.09, 1.22, per each standard-deviation increase), again with no evidence of residual maternal-level confounding. We conclude that some perinatal characteristics may play causal, disease-specific roles in the development of eating disorders, including via perinatal variation within the normal range. Further research into the underlying mechanisms is warranted. Finally, several large population-based studies of anorexia nervosa have been conducted in twins; it is possible that these studies considerably overestimate prevalence.","container-title":"American Journal of Epidemiology","DOI":"10.1093/aje/kwt445","ISSN":"1476-6256","issue":"7","journalAbbreviation":"Am. J. Epidemiol.","language":"eng","note":"PMID: 24553681","page":"852-863","source":"PubMed","title":"Associations between birth characteristics and eating disorders across the life course: findings from 2 million males and females born in Sweden, 1975-1998","title-short":"Associations between birth characteristics and eating disorders across the life course","volume":"179","author":[{"family":"Goodman","given":"Anna"},{"family":"Heshmati","given":"Amy"},{"family":"Malki","given":"Ninoa"},{"family":"Koupil","given":"Ilona"}],"issued":{"date-parts":[["2014",4,1]]}}}],"schema":"https://github.com/citation-style-language/schema/raw/master/csl-citation.json"} </w:instrText>
      </w:r>
      <w:r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Goodman et al. 2014)</w:t>
      </w:r>
      <w:r w:rsidRPr="00C118B2">
        <w:rPr>
          <w:rFonts w:ascii="Times New Roman" w:hAnsi="Times New Roman" w:cs="Times New Roman"/>
          <w:color w:val="auto"/>
          <w:sz w:val="24"/>
          <w:szCs w:val="24"/>
        </w:rPr>
        <w:fldChar w:fldCharType="end"/>
      </w:r>
      <w:r w:rsidR="004C6E8A"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w:t>
      </w:r>
      <w:r w:rsidR="00157942" w:rsidRPr="00C118B2">
        <w:rPr>
          <w:rFonts w:ascii="Times New Roman" w:hAnsi="Times New Roman" w:cs="Times New Roman"/>
          <w:color w:val="auto"/>
          <w:sz w:val="24"/>
          <w:szCs w:val="24"/>
        </w:rPr>
        <w:t xml:space="preserve">Micali </w:t>
      </w:r>
      <w:r w:rsidR="004C6E8A" w:rsidRPr="00C118B2">
        <w:rPr>
          <w:rFonts w:ascii="Times New Roman" w:hAnsi="Times New Roman" w:cs="Times New Roman"/>
          <w:color w:val="auto"/>
          <w:sz w:val="24"/>
          <w:szCs w:val="24"/>
        </w:rPr>
        <w:t xml:space="preserve">and coworkers </w:t>
      </w:r>
      <w:r w:rsidR="00157942" w:rsidRPr="00C118B2">
        <w:rPr>
          <w:rFonts w:ascii="Times New Roman" w:hAnsi="Times New Roman" w:cs="Times New Roman"/>
          <w:color w:val="auto"/>
          <w:sz w:val="24"/>
          <w:szCs w:val="24"/>
        </w:rPr>
        <w:fldChar w:fldCharType="begin"/>
      </w:r>
      <w:r w:rsidR="005B1F52" w:rsidRPr="00C118B2">
        <w:rPr>
          <w:rFonts w:ascii="Times New Roman" w:hAnsi="Times New Roman" w:cs="Times New Roman"/>
          <w:color w:val="auto"/>
          <w:sz w:val="24"/>
          <w:szCs w:val="24"/>
        </w:rPr>
        <w:instrText xml:space="preserve"> ADDIN ZOTERO_ITEM CSL_CITATION {"citationID":"ZG4rmLaq","properties":{"formattedCitation":"(Micali et al. 2015)","plainCitation":"(Micali et al. 2015)","dontUpdate":true,"noteIndex":0},"citationItems":[{"id":376,"uris":["http://zotero.org/users/local/5yGROYTU/items/AR6DLXUE"],"uri":["http://zotero.org/users/local/5yGROYTU/items/AR6DLXUE"],"itemData":{"id":376,"type":"article-journal","abstract":"This study investigates the prevalence of eating disorder (ED) psychopathology, neuropsychological function, structural brain correlates and risk mechanisms in a prospective cohort of very preterm (VPT) young adults. We assessed ED psychopathology and neuropsychological correlates in 143 cohort individuals born at &lt;33 weeks of gestation. Structural brain correlates and risk factors at birth, in childhood and adolescence, were investigated using prospectively collected data throughout childhood/adolescence. VPT-born individuals had high levels of ED psychopathology at age 21 years. Executive function did not correlate with ED symptomatology. VPT adults presenting with ED psychopathology had smaller grey matter volume at age 14/15 years in the left posterior cerebellum and smaller white matter volume in the fusiform gyrus bilaterally, compared with VPT adults with no ED psychopathology. Caesarean delivery predicted engaging in compensatory behaviours, and severe eating difficulty at age 14 years predicted ED symptomatology in young adulthood. VPT individuals are at risk for ED symptomatology, with evidence of associated structural alterations in posterior brain regions. Further prospective studies are needed to clarify the pathways that lead from perinatal/obstetric complications to ED and relevant neurobiological mechanisms. © 2015 The Authors. European Eating Disorders Review published by John Wiley &amp;Sons, Ltd.","container-title":"European Eating Disorders Review: The Journal of the Eating Disorders Association","DOI":"10.1002/erv.2346","ISSN":"1099-0968","issue":"2","journalAbbreviation":"Eur Eat Disord Rev","language":"eng","note":"PMID: 25645448","page":"147-155","source":"PubMed","title":"Eating disorder psychopathology, brain structure, neuropsychological correlates and risk mechanisms in very preterm young adults","volume":"23","author":[{"family":"Micali","given":"Nadia"},{"family":"Kothari","given":"Radha"},{"family":"Nam","given":"Kie Woo"},{"family":"Gioroukou","given":"Elena"},{"family":"Walshe","given":"Muriel"},{"family":"Allin","given":"Matthew"},{"family":"Rifkin","given":"Larry"},{"family":"Murray","given":"Robin M."},{"family":"Nosarti","given":"Chiara"}],"issued":{"date-parts":[["2015",3]]}}}],"schema":"https://github.com/citation-style-language/schema/raw/master/csl-citation.json"} </w:instrText>
      </w:r>
      <w:r w:rsidR="00157942" w:rsidRPr="00C118B2">
        <w:rPr>
          <w:rFonts w:ascii="Times New Roman" w:hAnsi="Times New Roman" w:cs="Times New Roman"/>
          <w:color w:val="auto"/>
          <w:sz w:val="24"/>
          <w:szCs w:val="24"/>
        </w:rPr>
        <w:fldChar w:fldCharType="separate"/>
      </w:r>
      <w:bookmarkStart w:id="57" w:name="__Fieldmark__5309_2162202045"/>
      <w:bookmarkStart w:id="58" w:name="__Fieldmark__1828_569405860"/>
      <w:r w:rsidR="00157942" w:rsidRPr="00C118B2">
        <w:rPr>
          <w:rFonts w:ascii="Times New Roman" w:hAnsi="Times New Roman" w:cs="Times New Roman"/>
          <w:color w:val="auto"/>
          <w:sz w:val="24"/>
          <w:szCs w:val="24"/>
        </w:rPr>
        <w:t>(2015)</w:t>
      </w:r>
      <w:r w:rsidR="00157942" w:rsidRPr="00C118B2">
        <w:rPr>
          <w:rFonts w:ascii="Times New Roman" w:hAnsi="Times New Roman" w:cs="Times New Roman"/>
          <w:color w:val="auto"/>
          <w:sz w:val="24"/>
          <w:szCs w:val="24"/>
        </w:rPr>
        <w:fldChar w:fldCharType="end"/>
      </w:r>
      <w:bookmarkEnd w:id="57"/>
      <w:bookmarkEnd w:id="58"/>
      <w:r w:rsidR="00157942" w:rsidRPr="00C118B2">
        <w:rPr>
          <w:rFonts w:ascii="Times New Roman" w:hAnsi="Times New Roman" w:cs="Times New Roman"/>
          <w:color w:val="auto"/>
          <w:sz w:val="24"/>
          <w:szCs w:val="24"/>
        </w:rPr>
        <w:t xml:space="preserve"> despite not having found any associations between perinatal predictors and ED psychopathology, observed that </w:t>
      </w:r>
      <w:r w:rsidR="005C54C9" w:rsidRPr="00C118B2">
        <w:rPr>
          <w:rFonts w:ascii="Times New Roman" w:hAnsi="Times New Roman" w:cs="Times New Roman"/>
          <w:color w:val="auto"/>
          <w:sz w:val="24"/>
          <w:szCs w:val="24"/>
        </w:rPr>
        <w:t xml:space="preserve">those </w:t>
      </w:r>
      <w:r w:rsidR="00157942" w:rsidRPr="00C118B2">
        <w:rPr>
          <w:rFonts w:ascii="Times New Roman" w:hAnsi="Times New Roman" w:cs="Times New Roman"/>
          <w:color w:val="auto"/>
          <w:sz w:val="24"/>
          <w:szCs w:val="24"/>
        </w:rPr>
        <w:t xml:space="preserve">very preterm adults that at age of 21 years presented with ED symptoms had a smaller grey matter volume in the posterior cerebellum and a smaller white matter volume in the fusiform gyrus bilaterally at the age of 14-15 years. </w:t>
      </w:r>
      <w:r w:rsidR="009C297F" w:rsidRPr="00C118B2">
        <w:rPr>
          <w:rFonts w:ascii="Times New Roman" w:hAnsi="Times New Roman" w:cs="Times New Roman"/>
          <w:color w:val="auto"/>
          <w:sz w:val="24"/>
          <w:szCs w:val="24"/>
        </w:rPr>
        <w:t>E</w:t>
      </w:r>
      <w:r w:rsidR="00157942" w:rsidRPr="00C118B2">
        <w:rPr>
          <w:rFonts w:ascii="Times New Roman" w:hAnsi="Times New Roman" w:cs="Times New Roman"/>
          <w:color w:val="auto"/>
          <w:sz w:val="24"/>
          <w:szCs w:val="24"/>
        </w:rPr>
        <w:t>arly alteration of cerebellum sub-networks linked with somatosensory, interoceptive</w:t>
      </w:r>
      <w:r w:rsidR="000637CC" w:rsidRPr="00C118B2">
        <w:rPr>
          <w:rFonts w:ascii="Times New Roman" w:hAnsi="Times New Roman" w:cs="Times New Roman"/>
          <w:color w:val="auto"/>
          <w:sz w:val="24"/>
          <w:szCs w:val="24"/>
        </w:rPr>
        <w:t>,</w:t>
      </w:r>
      <w:r w:rsidR="00157942" w:rsidRPr="00C118B2">
        <w:rPr>
          <w:rFonts w:ascii="Times New Roman" w:hAnsi="Times New Roman" w:cs="Times New Roman"/>
          <w:color w:val="auto"/>
          <w:sz w:val="24"/>
          <w:szCs w:val="24"/>
        </w:rPr>
        <w:t xml:space="preserve"> and emotional processings was recently found</w:t>
      </w:r>
      <w:r w:rsidR="00D9612C" w:rsidRPr="00C118B2">
        <w:rPr>
          <w:rFonts w:ascii="Times New Roman" w:hAnsi="Times New Roman" w:cs="Times New Roman"/>
          <w:color w:val="auto"/>
          <w:sz w:val="24"/>
          <w:szCs w:val="24"/>
        </w:rPr>
        <w:t xml:space="preserve"> </w:t>
      </w:r>
      <w:r w:rsidR="00157942" w:rsidRPr="00C118B2">
        <w:rPr>
          <w:rFonts w:ascii="Times New Roman" w:hAnsi="Times New Roman" w:cs="Times New Roman"/>
          <w:color w:val="auto"/>
          <w:sz w:val="24"/>
          <w:szCs w:val="24"/>
        </w:rPr>
        <w:fldChar w:fldCharType="begin"/>
      </w:r>
      <w:r w:rsidR="00192814" w:rsidRPr="00C118B2">
        <w:rPr>
          <w:rFonts w:ascii="Times New Roman" w:hAnsi="Times New Roman" w:cs="Times New Roman"/>
          <w:color w:val="auto"/>
          <w:sz w:val="24"/>
          <w:szCs w:val="24"/>
        </w:rPr>
        <w:instrText xml:space="preserve"> ADDIN ZOTERO_ITEM CSL_CITATION {"citationID":"8CpHaMVS","properties":{"formattedCitation":"(Gaudio et al. 2018)","plainCitation":"(Gaudio et al. 2018)","noteIndex":0},"citationItems":[{"id":452,"uris":["http://zotero.org/users/local/5yGROYTU/items/MUXWK63D"],"uri":["http://zotero.org/users/local/5yGROYTU/items/MUXWK63D"],"itemData":{"id":452,"type":"article-journal","abstract":"To date, few functional magnetic resonance imaging (fMRI) studies have explored resting-state functional connectivity (RSFC) in long-lasting anorexia nervosa (AN) patients via graph analysis. The aim of the present study is to investigate, via a graph approach (i.e., the network-based statistic), RSFC in a sample of adolescents at the earliest stages of AN (i.e., AN duration less than 6 months). Resting-state fMRI data was obtained from 15 treatment-naive female adolescents with AN restrictive type (AN-r) in its earliest stages and 15 age-matched healthy female controls. A network-based statistic analysis was used to isolate networks of interconnected nodes that differ between the two groups. Group comparison showed a decreased connectivity in a sub-network of connections encompassing the left and right rostral ACC, left paracentral lobule, left cerebellum (10th sub-division), left posterior insula, left medial fronto-orbital gyrus, and right superior occipital gyrus in AN patients. Results were not associated to alterations in intranodal or global connectivity. No sub-networks with an increased connectivity were identified in AN patients. Our findings suggest that RSFC may be specifically affected at the earliest stages of AN. Considering that the altered sub-network comprises areas mainly involved in somatosensory and interoceptive information and processing and in emotional processes, it could sustain abnormal integration of somatosensory and homeostatic signals, which may explain body image disturbances in AN. Further studies with larger samples and longitudinal designs are needed to confirm our findings and better understand the role and consequences of such functional alterations in AN.","container-title":"Translational Psychiatry","DOI":"10.1038/s41398-018-0173-z","ISSN":"2158-3188","issue":"1","journalAbbreviation":"Transl Psychiatry","language":"en","page":"1-10","source":"www.nature.com","title":"Altered cerebellar–insular–parietal–cingular subnetwork in adolescents in the earliest stages of anorexia nervosa: a network–based statistic analysis","title-short":"Altered cerebellar–insular–parietal–cingular subnetwork in adolescents in the earliest stages of anorexia nervosa","volume":"8","author":[{"family":"Gaudio","given":"Santino"},{"family":"Olivo","given":"Gaia"},{"family":"Zobel","given":"Bruno Beomonte"},{"family":"Schiöth","given":"Helgi B."}],"issued":{"date-parts":[["2018",7,6]]}}}],"schema":"https://github.com/citation-style-language/schema/raw/master/csl-citation.json"} </w:instrText>
      </w:r>
      <w:r w:rsidR="00157942" w:rsidRPr="00C118B2">
        <w:rPr>
          <w:rFonts w:ascii="Times New Roman" w:hAnsi="Times New Roman" w:cs="Times New Roman"/>
          <w:color w:val="auto"/>
          <w:sz w:val="24"/>
          <w:szCs w:val="24"/>
        </w:rPr>
        <w:fldChar w:fldCharType="separate"/>
      </w:r>
      <w:r w:rsidR="00192814" w:rsidRPr="00C118B2">
        <w:rPr>
          <w:rFonts w:ascii="Times New Roman" w:hAnsi="Times New Roman" w:cs="Times New Roman"/>
          <w:sz w:val="24"/>
        </w:rPr>
        <w:t>(Gaudio et al. 2018)</w:t>
      </w:r>
      <w:r w:rsidR="00157942" w:rsidRPr="00C118B2">
        <w:rPr>
          <w:rFonts w:ascii="Times New Roman" w:hAnsi="Times New Roman" w:cs="Times New Roman"/>
          <w:color w:val="auto"/>
          <w:sz w:val="24"/>
          <w:szCs w:val="24"/>
        </w:rPr>
        <w:fldChar w:fldCharType="end"/>
      </w:r>
      <w:r w:rsidR="00D9612C" w:rsidRPr="00C118B2">
        <w:rPr>
          <w:rFonts w:ascii="Times New Roman" w:hAnsi="Times New Roman" w:cs="Times New Roman"/>
          <w:color w:val="auto"/>
          <w:sz w:val="24"/>
          <w:szCs w:val="24"/>
        </w:rPr>
        <w:t>.</w:t>
      </w:r>
      <w:r w:rsidR="00157942" w:rsidRPr="00C118B2">
        <w:rPr>
          <w:rFonts w:ascii="Times New Roman" w:hAnsi="Times New Roman" w:cs="Times New Roman"/>
          <w:color w:val="auto"/>
          <w:sz w:val="24"/>
          <w:szCs w:val="24"/>
        </w:rPr>
        <w:t xml:space="preserve"> These findings</w:t>
      </w:r>
      <w:r w:rsidR="00D9612C" w:rsidRPr="00C118B2">
        <w:rPr>
          <w:rFonts w:ascii="Times New Roman" w:hAnsi="Times New Roman" w:cs="Times New Roman"/>
          <w:color w:val="auto"/>
          <w:sz w:val="24"/>
          <w:szCs w:val="24"/>
        </w:rPr>
        <w:t>, if confirmed by further studies,</w:t>
      </w:r>
      <w:r w:rsidR="00157942" w:rsidRPr="00C118B2">
        <w:rPr>
          <w:rFonts w:ascii="Times New Roman" w:hAnsi="Times New Roman" w:cs="Times New Roman"/>
          <w:color w:val="auto"/>
          <w:sz w:val="24"/>
          <w:szCs w:val="24"/>
        </w:rPr>
        <w:t xml:space="preserve"> could </w:t>
      </w:r>
      <w:r w:rsidR="00D9612C" w:rsidRPr="00C118B2">
        <w:rPr>
          <w:rFonts w:ascii="Times New Roman" w:hAnsi="Times New Roman" w:cs="Times New Roman"/>
          <w:color w:val="auto"/>
          <w:sz w:val="24"/>
          <w:szCs w:val="24"/>
        </w:rPr>
        <w:t xml:space="preserve">help to </w:t>
      </w:r>
      <w:r w:rsidR="00157942" w:rsidRPr="00C118B2">
        <w:rPr>
          <w:rFonts w:ascii="Times New Roman" w:hAnsi="Times New Roman" w:cs="Times New Roman"/>
          <w:color w:val="auto"/>
          <w:sz w:val="24"/>
          <w:szCs w:val="24"/>
        </w:rPr>
        <w:t>explain the abnormal integration of somatosensory and homeostatic signals, which may lead to body image disturbances in AN.</w:t>
      </w:r>
    </w:p>
    <w:p w14:paraId="517363FB" w14:textId="6299372A" w:rsidR="00A279C2" w:rsidRPr="00C118B2" w:rsidRDefault="00B16074" w:rsidP="00B16074">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Broadly speaking, prematur</w:t>
      </w:r>
      <w:r w:rsidR="007E1160" w:rsidRPr="00C118B2">
        <w:rPr>
          <w:rFonts w:ascii="Times New Roman" w:hAnsi="Times New Roman" w:cs="Times New Roman"/>
          <w:color w:val="auto"/>
          <w:sz w:val="24"/>
          <w:szCs w:val="24"/>
        </w:rPr>
        <w:t>e</w:t>
      </w:r>
      <w:r w:rsidRPr="00C118B2">
        <w:rPr>
          <w:rFonts w:ascii="Times New Roman" w:hAnsi="Times New Roman" w:cs="Times New Roman"/>
          <w:color w:val="auto"/>
          <w:sz w:val="24"/>
          <w:szCs w:val="24"/>
        </w:rPr>
        <w:t xml:space="preserve"> newborns need to face a difficult environment </w:t>
      </w:r>
      <w:r w:rsidR="007E1160" w:rsidRPr="00C118B2">
        <w:rPr>
          <w:rFonts w:ascii="Times New Roman" w:hAnsi="Times New Roman" w:cs="Times New Roman"/>
          <w:color w:val="auto"/>
          <w:sz w:val="24"/>
          <w:szCs w:val="24"/>
        </w:rPr>
        <w:t>able to</w:t>
      </w:r>
      <w:r w:rsidRPr="00C118B2">
        <w:rPr>
          <w:rFonts w:ascii="Times New Roman" w:hAnsi="Times New Roman" w:cs="Times New Roman"/>
          <w:color w:val="auto"/>
          <w:sz w:val="24"/>
          <w:szCs w:val="24"/>
        </w:rPr>
        <w:t xml:space="preserve"> increas</w:t>
      </w:r>
      <w:r w:rsidR="007E1160" w:rsidRPr="00C118B2">
        <w:rPr>
          <w:rFonts w:ascii="Times New Roman" w:hAnsi="Times New Roman" w:cs="Times New Roman"/>
          <w:color w:val="auto"/>
          <w:sz w:val="24"/>
          <w:szCs w:val="24"/>
        </w:rPr>
        <w:t>e</w:t>
      </w:r>
      <w:r w:rsidRPr="00C118B2">
        <w:rPr>
          <w:rFonts w:ascii="Times New Roman" w:hAnsi="Times New Roman" w:cs="Times New Roman"/>
          <w:color w:val="auto"/>
          <w:sz w:val="24"/>
          <w:szCs w:val="24"/>
        </w:rPr>
        <w:t xml:space="preserve"> stress and </w:t>
      </w:r>
      <w:r w:rsidR="007E1160" w:rsidRPr="00C118B2">
        <w:rPr>
          <w:rFonts w:ascii="Times New Roman" w:hAnsi="Times New Roman" w:cs="Times New Roman"/>
          <w:color w:val="auto"/>
          <w:sz w:val="24"/>
          <w:szCs w:val="24"/>
        </w:rPr>
        <w:t xml:space="preserve">to </w:t>
      </w:r>
      <w:r w:rsidRPr="00C118B2">
        <w:rPr>
          <w:rFonts w:ascii="Times New Roman" w:hAnsi="Times New Roman" w:cs="Times New Roman"/>
          <w:color w:val="auto"/>
          <w:sz w:val="24"/>
          <w:szCs w:val="24"/>
        </w:rPr>
        <w:t>influenc</w:t>
      </w:r>
      <w:r w:rsidR="007E1160" w:rsidRPr="00C118B2">
        <w:rPr>
          <w:rFonts w:ascii="Times New Roman" w:hAnsi="Times New Roman" w:cs="Times New Roman"/>
          <w:color w:val="auto"/>
          <w:sz w:val="24"/>
          <w:szCs w:val="24"/>
        </w:rPr>
        <w:t>e</w:t>
      </w:r>
      <w:r w:rsidRPr="00C118B2">
        <w:rPr>
          <w:rFonts w:ascii="Times New Roman" w:hAnsi="Times New Roman" w:cs="Times New Roman"/>
          <w:color w:val="auto"/>
          <w:sz w:val="24"/>
          <w:szCs w:val="24"/>
        </w:rPr>
        <w:t xml:space="preserve"> the psychic and brain</w:t>
      </w:r>
      <w:r w:rsidR="007E1160" w:rsidRPr="00C118B2">
        <w:rPr>
          <w:rFonts w:ascii="Times New Roman" w:hAnsi="Times New Roman" w:cs="Times New Roman"/>
          <w:color w:val="auto"/>
          <w:sz w:val="24"/>
          <w:szCs w:val="24"/>
        </w:rPr>
        <w:t xml:space="preserve"> development in turn generating epigenetic changes. Follow-up </w:t>
      </w:r>
      <w:r w:rsidR="00250C60" w:rsidRPr="00C118B2">
        <w:rPr>
          <w:rFonts w:ascii="Times New Roman" w:hAnsi="Times New Roman" w:cs="Times New Roman"/>
          <w:color w:val="auto"/>
          <w:sz w:val="24"/>
          <w:szCs w:val="24"/>
        </w:rPr>
        <w:t xml:space="preserve">studies </w:t>
      </w:r>
      <w:r w:rsidR="007E1160" w:rsidRPr="00C118B2">
        <w:rPr>
          <w:rFonts w:ascii="Times New Roman" w:hAnsi="Times New Roman" w:cs="Times New Roman"/>
          <w:color w:val="auto"/>
          <w:sz w:val="24"/>
          <w:szCs w:val="24"/>
        </w:rPr>
        <w:t>often report neurocognitive inabilities with multi-level minimal impairments</w:t>
      </w:r>
      <w:r w:rsidR="00FF628F" w:rsidRPr="00C118B2">
        <w:rPr>
          <w:rFonts w:ascii="Times New Roman" w:hAnsi="Times New Roman" w:cs="Times New Roman"/>
          <w:color w:val="auto"/>
          <w:sz w:val="24"/>
          <w:szCs w:val="24"/>
        </w:rPr>
        <w:t xml:space="preserve"> </w:t>
      </w:r>
      <w:r w:rsidR="007C25E3" w:rsidRPr="00C118B2">
        <w:rPr>
          <w:rFonts w:ascii="Times New Roman" w:hAnsi="Times New Roman" w:cs="Times New Roman"/>
          <w:color w:val="auto"/>
          <w:sz w:val="24"/>
          <w:szCs w:val="24"/>
        </w:rPr>
        <w:fldChar w:fldCharType="begin"/>
      </w:r>
      <w:r w:rsidR="007C25E3" w:rsidRPr="00C118B2">
        <w:rPr>
          <w:rFonts w:ascii="Times New Roman" w:hAnsi="Times New Roman" w:cs="Times New Roman"/>
          <w:color w:val="auto"/>
          <w:sz w:val="24"/>
          <w:szCs w:val="24"/>
        </w:rPr>
        <w:instrText xml:space="preserve"> ADDIN ZOTERO_ITEM CSL_CITATION {"citationID":"IjJDso4G","properties":{"formattedCitation":"(Fumagalli et al. 2018; Nist et al. 2019)","plainCitation":"(Fumagalli et al. 2018; Nist et al. 2019)","noteIndex":0},"citationItems":[{"id":473,"uris":["http://zotero.org/users/local/5yGROYTU/items/2G3KBHHJ"],"uri":["http://zotero.org/users/local/5yGROYTU/items/2G3KBHHJ"],"itemData":{"id":473,"type":"article-journal","abstract":"Very preterm (VPT) infants admitted to Neonatal Intensive Care Unit (NICU) are at risk for altered brain growth and less-than-optimal socio-emotional development. Recent research suggests that early NICU-related stress contributes to socio-emotional impairments in VPT infants at 3 months through epigenetic regulation (i.e., DNA methylation) of the serotonin transporter gene (SLC6A4). In the present longitudinal study we assessed: (a) the effects of NICU-related stress and SLC6A4 methylation variations from birth to discharge on brain development at term equivalent age (TEA); (b) the association between brain volume at TEA and socio-emotional development (i.e., Personal-Social scale of Griffith Mental Development Scales, GMDS) at 12 months corrected age (CA). Twenty-four infants had complete data at 12-month-age. SLC6A4 methylation was measured at a specific CpG previously associated with NICU-related stress and socio-emotional stress. Findings confirmed that higher NICU-related stress associated with greater increase of SLC6A4 methylation at NICU discharge. Moreover, higher SLC6A4 discharge methylation was associated with reduced anterior temporal lobe (ATL) volume at TEA, which in turn was significantly associated with less-than-optimal GMDS Personal-Social scale score at 12 months CA. The reduced ATL volume at TEA mediated the pathway linking stress-related increase in SLC6A4 methylation at NICU discharge and socio-emotional development at 12 months CA. These findings suggest that early adversity-related epigenetic changes might contribute to the long-lasting programming of socio-emotional development in VPT infants through epigenetic regulation and structural modifications of the developing brain.","container-title":"PloS One","DOI":"10.1371/journal.pone.0190602","ISSN":"1932-6203","issue":"1","journalAbbreviation":"PLoS ONE","language":"eng","note":"PMID: 29304146\nPMCID: PMC5755830","page":"e0190602","source":"PubMed","title":"From early stress to 12-month development in very preterm infants: Preliminary findings on epigenetic mechanisms and brain growth","title-short":"From early stress to 12-month development in very preterm infants","volume":"13","author":[{"family":"Fumagalli","given":"Monica"},{"family":"Provenzi","given":"Livio"},{"family":"De Carli","given":"Pietro"},{"family":"Dessimone","given":"Francesca"},{"family":"Sirgiovanni","given":"Ida"},{"family":"Giorda","given":"Roberto"},{"family":"Cinnante","given":"Claudia"},{"family":"Squarcina","given":"Letizia"},{"family":"Pozzoli","given":"Uberto"},{"family":"Triulzi","given":"Fabio"},{"family":"Brambilla","given":"Paolo"},{"family":"Borgatti","given":"Renato"},{"family":"Mosca","given":"Fabio"},{"family":"Montirosso","given":"Rosario"}],"issued":{"date-parts":[["2018"]]}}},{"id":476,"uris":["http://zotero.org/users/local/5yGROYTU/items/DWN364KJ"],"uri":["http://zotero.org/users/local/5yGROYTU/items/DWN364KJ"],"itemData":{"id":476,"type":"article-journal","abstract":"The biological embedding of early life stress exposure may result in life-long neurodevelopmental impairment in preterm infants. Infants hospitalized in the neonatal intensive care unit are exposed to significant experiential, environmental, and physiologic stressors over the course of their extended hospitalization. Stress exposure during the sensitive period of brain development may alter biological processes, including functioning of the immune system, the autonomic nervous system, and the hypothalamic-pituitary-adrenal axis as well as gene expression. These alterations may subsequently affect brain structure and function. Changes to these processes may mediate the relationship between neonatal stress exposure and neurodevelopment in preterm infants and represent potential therapeutic targets to improve long-term outcomes. The purpose of this paper is to introduce a conceptual model, based on published research, that describes the mechanisms mediating stress exposure and neurodevelopment impairment in preterm infants and to provide the theoretical foundation on which to base future descriptive research, intervention studies, and clinical care.","container-title":"Research in Nursing &amp; Health","DOI":"10.1002/nur.21923","ISSN":"1098-240X","issue":"1","journalAbbreviation":"Res Nurs Health","language":"eng","note":"PMID: 30499161\nPMCID: PMC6749822","page":"61-71","source":"PubMed","title":"The biological embedding of neonatal stress exposure: A conceptual model describing the mechanisms of stress-induced neurodevelopmental impairment in preterm infants","title-short":"The biological embedding of neonatal stress exposure","volume":"42","author":[{"family":"Nist","given":"Marliese Dion"},{"family":"Harrison","given":"Tondi M."},{"family":"Steward","given":"Deborah K."}],"issued":{"date-parts":[["2019"]]}}}],"schema":"https://github.com/citation-style-language/schema/raw/master/csl-citation.json"} </w:instrText>
      </w:r>
      <w:r w:rsidR="007C25E3" w:rsidRPr="00C118B2">
        <w:rPr>
          <w:rFonts w:ascii="Times New Roman" w:hAnsi="Times New Roman" w:cs="Times New Roman"/>
          <w:color w:val="auto"/>
          <w:sz w:val="24"/>
          <w:szCs w:val="24"/>
        </w:rPr>
        <w:fldChar w:fldCharType="separate"/>
      </w:r>
      <w:r w:rsidR="007C25E3" w:rsidRPr="00C118B2">
        <w:rPr>
          <w:rFonts w:ascii="Times New Roman" w:hAnsi="Times New Roman" w:cs="Times New Roman"/>
          <w:sz w:val="24"/>
        </w:rPr>
        <w:t>(Fumagalli et al. 2018; Nist et al. 2019)</w:t>
      </w:r>
      <w:r w:rsidR="007C25E3" w:rsidRPr="00C118B2">
        <w:rPr>
          <w:rFonts w:ascii="Times New Roman" w:hAnsi="Times New Roman" w:cs="Times New Roman"/>
          <w:color w:val="auto"/>
          <w:sz w:val="24"/>
          <w:szCs w:val="24"/>
        </w:rPr>
        <w:fldChar w:fldCharType="end"/>
      </w:r>
      <w:r w:rsidR="00FF628F" w:rsidRPr="00C118B2">
        <w:rPr>
          <w:rFonts w:ascii="Times New Roman" w:hAnsi="Times New Roman" w:cs="Times New Roman"/>
          <w:color w:val="auto"/>
          <w:sz w:val="24"/>
          <w:szCs w:val="24"/>
        </w:rPr>
        <w:t>.</w:t>
      </w:r>
      <w:r w:rsidR="002C76C9" w:rsidRPr="00C118B2">
        <w:rPr>
          <w:rFonts w:ascii="Times New Roman" w:hAnsi="Times New Roman" w:cs="Times New Roman"/>
          <w:color w:val="auto"/>
          <w:sz w:val="24"/>
          <w:szCs w:val="24"/>
        </w:rPr>
        <w:t xml:space="preserve"> </w:t>
      </w:r>
      <w:r w:rsidR="007E1160" w:rsidRPr="00C118B2">
        <w:rPr>
          <w:rFonts w:ascii="Times New Roman" w:hAnsi="Times New Roman" w:cs="Times New Roman"/>
          <w:color w:val="auto"/>
          <w:sz w:val="24"/>
          <w:szCs w:val="24"/>
        </w:rPr>
        <w:t>In the same vein, predisposing factors for EDs could impact not only directly on the relationship with food but also indirectly (i.e., socio-emotional and/or neuropsychological difficulties) increasing individuals’ vulnerability to factors occurring later in the lifespan, for example</w:t>
      </w:r>
      <w:r w:rsidR="00250C60" w:rsidRPr="00C118B2">
        <w:rPr>
          <w:rFonts w:ascii="Times New Roman" w:hAnsi="Times New Roman" w:cs="Times New Roman"/>
          <w:color w:val="auto"/>
          <w:sz w:val="24"/>
          <w:szCs w:val="24"/>
        </w:rPr>
        <w:t>,</w:t>
      </w:r>
      <w:r w:rsidR="007E1160" w:rsidRPr="00C118B2">
        <w:rPr>
          <w:rFonts w:ascii="Times New Roman" w:hAnsi="Times New Roman" w:cs="Times New Roman"/>
          <w:color w:val="auto"/>
          <w:sz w:val="24"/>
          <w:szCs w:val="24"/>
        </w:rPr>
        <w:t xml:space="preserve"> cultural factors and hormonal changes in adolescence.</w:t>
      </w:r>
      <w:r w:rsidR="007D31CA" w:rsidRPr="00C118B2">
        <w:rPr>
          <w:rFonts w:ascii="Times New Roman" w:hAnsi="Times New Roman" w:cs="Times New Roman"/>
          <w:color w:val="auto"/>
          <w:sz w:val="24"/>
          <w:szCs w:val="24"/>
        </w:rPr>
        <w:t xml:space="preserve"> </w:t>
      </w:r>
      <w:r w:rsidR="00157942" w:rsidRPr="00C118B2">
        <w:rPr>
          <w:rFonts w:ascii="Times New Roman" w:hAnsi="Times New Roman" w:cs="Times New Roman"/>
          <w:color w:val="auto"/>
          <w:sz w:val="24"/>
          <w:szCs w:val="24"/>
        </w:rPr>
        <w:t xml:space="preserve"> </w:t>
      </w:r>
    </w:p>
    <w:p w14:paraId="74A4E8C6" w14:textId="6FE7D6A6" w:rsidR="00944813" w:rsidRPr="00C118B2" w:rsidRDefault="00A67CF4" w:rsidP="002F69E1">
      <w:pPr>
        <w:spacing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T</w:t>
      </w:r>
      <w:r w:rsidR="004B177A" w:rsidRPr="00C118B2">
        <w:rPr>
          <w:rFonts w:ascii="Times New Roman" w:hAnsi="Times New Roman" w:cs="Times New Roman"/>
          <w:color w:val="auto"/>
          <w:sz w:val="24"/>
          <w:szCs w:val="24"/>
        </w:rPr>
        <w:t xml:space="preserve">he findings that healthy individuals born preterm scored lower </w:t>
      </w:r>
      <w:r w:rsidR="007E1160" w:rsidRPr="00C118B2">
        <w:rPr>
          <w:rFonts w:ascii="Times New Roman" w:hAnsi="Times New Roman" w:cs="Times New Roman"/>
          <w:color w:val="auto"/>
          <w:sz w:val="24"/>
          <w:szCs w:val="24"/>
        </w:rPr>
        <w:t xml:space="preserve">on </w:t>
      </w:r>
      <w:r w:rsidR="00D9612C" w:rsidRPr="00C118B2">
        <w:rPr>
          <w:rFonts w:ascii="Times New Roman" w:hAnsi="Times New Roman" w:cs="Times New Roman"/>
          <w:color w:val="auto"/>
          <w:sz w:val="24"/>
          <w:szCs w:val="24"/>
        </w:rPr>
        <w:t xml:space="preserve">eating psychopathology </w:t>
      </w:r>
      <w:r w:rsidR="004B177A" w:rsidRPr="00C118B2">
        <w:rPr>
          <w:rFonts w:ascii="Times New Roman" w:hAnsi="Times New Roman" w:cs="Times New Roman"/>
          <w:color w:val="auto"/>
          <w:sz w:val="24"/>
          <w:szCs w:val="24"/>
        </w:rPr>
        <w:t xml:space="preserve">than born at-term healthy individuals </w:t>
      </w:r>
      <w:r w:rsidR="00D9612C" w:rsidRPr="00C118B2">
        <w:rPr>
          <w:rFonts w:ascii="Times New Roman" w:hAnsi="Times New Roman" w:cs="Times New Roman"/>
          <w:color w:val="auto"/>
          <w:sz w:val="24"/>
          <w:szCs w:val="24"/>
        </w:rPr>
        <w:fldChar w:fldCharType="begin"/>
      </w:r>
      <w:r w:rsidR="00D9612C" w:rsidRPr="00C118B2">
        <w:rPr>
          <w:rFonts w:ascii="Times New Roman" w:hAnsi="Times New Roman" w:cs="Times New Roman"/>
          <w:color w:val="auto"/>
          <w:sz w:val="24"/>
          <w:szCs w:val="24"/>
        </w:rPr>
        <w:instrText xml:space="preserve"> ADDIN ZOTERO_ITEM CSL_CITATION {"citationID":"yaoGE6TR","properties":{"formattedCitation":"(Wehkalampi et al. 2010; Matinolli et al. 2016)","plainCitation":"(Wehkalampi et al. 2010; Matinolli et al. 2016)","noteIndex":0},"citationItems":[{"id":297,"uris":["http://zotero.org/users/local/5yGROYTU/items/4FTVWK7Z"],"uri":["http://zotero.org/users/local/5yGROYTU/items/4FTVWK7Z"],"itemData":{"id":297,"type":"article-journal","abstract":"OBJECTIVE: Previous studies have suggested that people born preterm have increased rates of eating disorders (ED). However, a recent study suggested lower levels of ED-related symptoms in the extreme group of adults born preterm with very low birth weight (&lt;1,500 g). We examined symptoms related to EDs in adults born early (&lt;34 weeks of gestational age) or late (34 to &lt;37 weeks of gestational age) preterm.\nMETHODS: We studied young adults (mean age 24.1 years) from two birth cohorts: ESTER (Northern Finland 1985-1989) and AYLS (Uusimaa, Finland, 1985-1986). Of the participants, 185 were born early preterm, 348 late preterm, and 637 were term-born controls (N = 1,170). They completed three subscales of the Eating Disorder Inventory (EDI)-2, including Drive for Thinness (DT), Body Dissatisfaction (BD), and Bulimia (B). Group differences were examined by linear regression.\nRESULTS: Young women born early preterm scored 4.1 points (95% CI -8.0, -0.2, P =.04) lower in summed EDI subscale scores than women born at term, when adjusted for age and cohort. This difference was observed also in DT and BD but not for B subscales. The differences persisted after adjustments for current, pre- and neonatal characteristics. We did not observe differences in EDI scores among men or women born late preterm when compared to controls.\nDISCUSSION: Women born early preterm have significantly fewer symptoms related to EDs in early adulthood when compared to their peers born at term, which may protect from developing an ED. © 2016 Wiley Periodicals, Inc. (Int J Eat Disord 2016; 49:572-580).","container-title":"The International Journal of Eating Disorders","DOI":"10.1002/eat.22553","ISSN":"1098-108X","issue":"6","journalAbbreviation":"Int J Eat Disord","language":"eng","note":"PMID: 27188543","page":"572-580","source":"PubMed","title":"Body image and eating behavior in young adults born preterm","volume":"49","author":[{"family":"Matinolli","given":"Hanna-Maria"},{"family":"Männistö","given":"Satu"},{"family":"Sipola-Leppänen","given":"Marika"},{"family":"Tikanmäki","given":"Marjaana"},{"family":"Heinonen","given":"Kati"},{"family":"Lahti","given":"Jari"},{"family":"Lahti","given":"Marius"},{"family":"Wehkalampi","given":"Karoliina"},{"family":"Järvelin","given":"Marjo-Riitta"},{"family":"Andersson","given":"Sture"},{"family":"Lano","given":"Aulikki"},{"family":"Vartia","given":"Timo"},{"family":"Wolke","given":"Dieter"},{"family":"Eriksson","given":"Johan G."},{"family":"Vääräsmäki","given":"Marja"},{"family":"Räikkönen","given":"Katri"},{"family":"Kajantie","given":"Eero"}],"issued":{"date-parts":[["2016"]]}}},{"id":180,"uris":["http://zotero.org/users/local/5yGROYTU/items/XCCZSFJH"],"uri":["http://zotero.org/users/local/5yGROYTU/items/XCCZSFJH"],"itemData":{"id":180,"type":"article-journal","abstract":"OBJECTIVE: To test the hypothesis that being born prematurely with very low birth weight (VLBW) (birth weight&lt;or=1500 g) is associated with subphenotypes of eating disorders (dissatisfaction with body shape and pursuit of thinness) in young adulthood.\nSTUDY DESIGN: Preterm-born VLBW subjects (n=163) and controls (n=189) born at term completed 3 subscales of Eating Disorder Inventory-2 questionnaire (EDI): Drive for Thinness, Body Dissatisfaction, and Bulimia. Data were analyzed with multiple linear regression adjusted for confounders.\nRESULTS: Among both sexes, EDI total scores were lower in VLBW subjects than in controls. The fully adjusted difference was -11.0% (95% CI, -18.4%, -2.2%) for women and -11.2% (95% CI, -20.2%, -1.3%) for men. Among women the lower scores in VLBW adults were observed in each EDI subscale. Results were similar when adjusted also for fat percentage, measured by dual-energy x-ray absorptiometry. Of the covariates, higher body mass index and higher score in Beck Depression Inventory contributed significantly to a higher EDI total score.\nCONCLUSIONS: Young adults, particularly women, born prematurely with VLBW have fewer body size and shape-related symptoms and possibly lower risk for eating disorders than their term-born peers.","container-title":"The Journal of Pediatrics","DOI":"10.1016/j.jpeds.2010.02.045","ISSN":"1097-6833","issue":"3","journalAbbreviation":"J. Pediatr.","language":"eng","note":"PMID: 20400106","page":"421-427, 427.e1","source":"PubMed","title":"Reduced body size and shape-related symptoms in young adults born preterm with very low birth weight: Helsinki study of very low birth weight adults","title-short":"Reduced body size and shape-related symptoms in young adults born preterm with very low birth weight","volume":"157","author":[{"family":"Wehkalampi","given":"Karoliina"},{"family":"Hovi","given":"Petteri"},{"family":"Strang-Karlsson","given":"Sonja"},{"family":"Räikkönen","given":"Katri"},{"family":"Pesonen","given":"Anu-Katriina"},{"family":"Heinonen","given":"Kati"},{"family":"Mäkitie","given":"Outi"},{"family":"Järvenpää","given":"Anna-Liisa"},{"family":"Eriksson","given":"Johan G."},{"family":"Andersson","given":"Sture"},{"family":"Kajantie","given":"Eero"}],"issued":{"date-parts":[["2010",9]]}}}],"schema":"https://github.com/citation-style-language/schema/raw/master/csl-citation.json"} </w:instrText>
      </w:r>
      <w:r w:rsidR="00D9612C" w:rsidRPr="00C118B2">
        <w:rPr>
          <w:rFonts w:ascii="Times New Roman" w:hAnsi="Times New Roman" w:cs="Times New Roman"/>
          <w:color w:val="auto"/>
          <w:sz w:val="24"/>
          <w:szCs w:val="24"/>
        </w:rPr>
        <w:fldChar w:fldCharType="separate"/>
      </w:r>
      <w:r w:rsidR="00D9612C" w:rsidRPr="00C118B2">
        <w:rPr>
          <w:rFonts w:ascii="Times New Roman" w:hAnsi="Times New Roman" w:cs="Times New Roman"/>
          <w:color w:val="auto"/>
          <w:sz w:val="24"/>
          <w:szCs w:val="24"/>
        </w:rPr>
        <w:t>(Wehkalampi et al. 2010; Matinolli et al. 2016)</w:t>
      </w:r>
      <w:r w:rsidR="00D9612C" w:rsidRPr="00C118B2">
        <w:rPr>
          <w:rFonts w:ascii="Times New Roman" w:hAnsi="Times New Roman" w:cs="Times New Roman"/>
          <w:color w:val="auto"/>
          <w:sz w:val="24"/>
          <w:szCs w:val="24"/>
        </w:rPr>
        <w:fldChar w:fldCharType="end"/>
      </w:r>
      <w:r w:rsidR="00D9612C" w:rsidRPr="00C118B2">
        <w:rPr>
          <w:rFonts w:ascii="Times New Roman" w:hAnsi="Times New Roman" w:cs="Times New Roman"/>
          <w:color w:val="auto"/>
          <w:sz w:val="24"/>
          <w:szCs w:val="24"/>
        </w:rPr>
        <w:t xml:space="preserve"> </w:t>
      </w:r>
      <w:r w:rsidR="004B177A" w:rsidRPr="00C118B2">
        <w:rPr>
          <w:rFonts w:ascii="Times New Roman" w:hAnsi="Times New Roman" w:cs="Times New Roman"/>
          <w:color w:val="auto"/>
          <w:sz w:val="24"/>
          <w:szCs w:val="24"/>
        </w:rPr>
        <w:t>is apparently in contrast with some aforementioned studies</w:t>
      </w:r>
      <w:r w:rsidR="00D9612C" w:rsidRPr="00C118B2">
        <w:rPr>
          <w:rFonts w:ascii="Times New Roman" w:hAnsi="Times New Roman" w:cs="Times New Roman"/>
          <w:color w:val="auto"/>
          <w:sz w:val="24"/>
          <w:szCs w:val="24"/>
        </w:rPr>
        <w:t>.</w:t>
      </w:r>
      <w:r w:rsidR="004B177A" w:rsidRPr="00C118B2">
        <w:rPr>
          <w:rFonts w:ascii="Times New Roman" w:hAnsi="Times New Roman" w:cs="Times New Roman"/>
          <w:color w:val="auto"/>
          <w:sz w:val="24"/>
          <w:szCs w:val="24"/>
        </w:rPr>
        <w:t xml:space="preserve"> N</w:t>
      </w:r>
      <w:r w:rsidRPr="00C118B2">
        <w:rPr>
          <w:rFonts w:ascii="Times New Roman" w:hAnsi="Times New Roman" w:cs="Times New Roman"/>
          <w:color w:val="auto"/>
          <w:sz w:val="24"/>
          <w:szCs w:val="24"/>
        </w:rPr>
        <w:t xml:space="preserve">otwithstanding, </w:t>
      </w:r>
      <w:r w:rsidR="00D9612C" w:rsidRPr="00C118B2">
        <w:rPr>
          <w:rFonts w:ascii="Times New Roman" w:hAnsi="Times New Roman" w:cs="Times New Roman"/>
          <w:color w:val="auto"/>
          <w:sz w:val="24"/>
          <w:szCs w:val="24"/>
        </w:rPr>
        <w:t xml:space="preserve">these inconsistencies </w:t>
      </w:r>
      <w:r w:rsidRPr="00C118B2">
        <w:rPr>
          <w:rFonts w:ascii="Times New Roman" w:hAnsi="Times New Roman" w:cs="Times New Roman"/>
          <w:color w:val="auto"/>
          <w:sz w:val="24"/>
          <w:szCs w:val="24"/>
        </w:rPr>
        <w:t xml:space="preserve">could be due to a sub-optimal diagnostic assessment (EDI-2 and not the ICD/DSM gold standard) or to a sample selection bias or to the lack of adjustment for confounders. Future studies on healthy individuals born preterm are warranted to better understand their eating style. </w:t>
      </w:r>
    </w:p>
    <w:p w14:paraId="7E0F8791" w14:textId="359668D4" w:rsidR="00A279C2" w:rsidRPr="00C118B2" w:rsidRDefault="00924056" w:rsidP="002F69E1">
      <w:pPr>
        <w:spacing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lastRenderedPageBreak/>
        <w:t>Interestingly, dismatury signs (e.g., hyporeactivity) have been linked to p</w:t>
      </w:r>
      <w:r w:rsidR="00752157" w:rsidRPr="00C118B2">
        <w:rPr>
          <w:rFonts w:ascii="Times New Roman" w:hAnsi="Times New Roman" w:cs="Times New Roman"/>
          <w:color w:val="auto"/>
          <w:sz w:val="24"/>
          <w:szCs w:val="24"/>
        </w:rPr>
        <w:t>ersonality alterations in AN</w:t>
      </w:r>
      <w:r w:rsidR="00D9612C" w:rsidRPr="00C118B2">
        <w:rPr>
          <w:rFonts w:ascii="Times New Roman" w:hAnsi="Times New Roman" w:cs="Times New Roman"/>
          <w:color w:val="auto"/>
          <w:sz w:val="24"/>
          <w:szCs w:val="24"/>
        </w:rPr>
        <w:t xml:space="preserve"> </w:t>
      </w:r>
      <w:r w:rsidR="00752157"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PCRlE64b","properties":{"formattedCitation":"(Favaro et al. 2006; Tenconi et al. 2015)","plainCitation":"(Favaro et al. 2006;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752157"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Favaro et al. 2006; Tenconi et al. 2015)</w:t>
      </w:r>
      <w:r w:rsidR="00752157" w:rsidRPr="00C118B2">
        <w:rPr>
          <w:rFonts w:ascii="Times New Roman" w:hAnsi="Times New Roman" w:cs="Times New Roman"/>
          <w:color w:val="auto"/>
          <w:sz w:val="24"/>
          <w:szCs w:val="24"/>
        </w:rPr>
        <w:fldChar w:fldCharType="end"/>
      </w:r>
      <w:r w:rsidR="00752157" w:rsidRPr="00C118B2">
        <w:rPr>
          <w:rFonts w:ascii="Times New Roman" w:hAnsi="Times New Roman" w:cs="Times New Roman"/>
          <w:color w:val="auto"/>
          <w:sz w:val="24"/>
          <w:szCs w:val="24"/>
        </w:rPr>
        <w:t xml:space="preserve"> and BN</w:t>
      </w:r>
      <w:r w:rsidR="00D9612C" w:rsidRPr="00C118B2">
        <w:rPr>
          <w:rFonts w:ascii="Times New Roman" w:hAnsi="Times New Roman" w:cs="Times New Roman"/>
          <w:color w:val="auto"/>
          <w:sz w:val="24"/>
          <w:szCs w:val="24"/>
        </w:rPr>
        <w:t xml:space="preserve"> </w:t>
      </w:r>
      <w:r w:rsidR="00752157"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wOm4vz5D","properties":{"formattedCitation":"(Favaro et al. 2006; Tenconi et al. 2015)","plainCitation":"(Favaro et al. 2006; Tenconi et al. 2015)","noteIndex":0},"citationItems":[{"id":178,"uris":["http://zotero.org/users/local/5yGROYTU/items/NQ7CTS2P"],"uri":["http://zotero.org/users/local/5yGROYTU/items/NQ7CTS2P"],"itemData":{"id":178,"type":"article-journal","abstract":"CONTEXT: Few prospective studies to date have investigated the role of obstetric complications in anorexia nervosa, and no study to our knowledge exists for this in bulimia nervosa.\nOBJECTIVE: To explore the role of obstetric complications in the development of eating disorders.\nDESIGN: A blind analysis of the obstetric records of a sample of subjects with anorexia nervosa, with bulimia nervosa, and normal subjects was performed. All of the subjects included in the study belong to the same population birth cohort and were born in the 2 obstetric wards of Padua Hospital, Padua, Italy, between January 17, 1971, and December 30, 1979.\nSETTINGS AND PARTICIPANTS: Part of the sample of subjects with eating disorders and all of the controls took part in a prevalence study carried out in 2 randomly selected areas of Padua. In addition, all of the subjects with anorexia nervosa and bulimia nervosa of the same birth cohort who were referred to an outpatient specialist unit were included. The final sample comprised 114 subjects with anorexia nervosa, 73 with bulimia nervosa, and 554 control subjects.\nRESULTS: Several complications, such as maternal anemia (P = .03), diabetes mellitus (P = .04), preeclampsia (P = .02), placental infarction (P = .001), neonatal cardiac problems (P = .007), and hyporeactivity (P = .03), were significant independent predictors of the development of anorexia nervosa. The risk of developing anorexia nervosa increased with the total number of obstetric complications. In addition, an increasing number of complications significantly anticipated the age at onset of anorexia nervosa (P = .03). The obstetric complications significantly associated with bulimia nervosa were the following: placental infarction (P = .10), neonatal hyporeactivity (P = .005), early eating difficulties (P = .02), and a low birth weight for gestational age (P = .009). Being shorter for gestational age significantly differentiated subjects with bulimia nervosa from both those with anorexia nervosa (P = .04) and control subjects (P = .05).\nCONCLUSIONS: A significantly higher risk of eating disorders was found for subjects with specific types of obstetric complications. An impairment in neurodevelopment could be implicated in the pathogenesis of eating disorders.","container-title":"Archives of General Psychiatry","DOI":"10.1001/archpsyc.63.1.82","ISSN":"0003-990X","issue":"1","journalAbbreviation":"Arch. Gen. Psychiatry","language":"eng","note":"PMID: 16389201","page":"82-88","source":"PubMed","title":"Perinatal factors and the risk of developing anorexia nervosa and bulimia nervosa","volume":"63","author":[{"family":"Favaro","given":"Angela"},{"family":"Tenconi","given":"Elena"},{"family":"Santonastaso","given":"Paolo"}],"issued":{"date-parts":[["2006",1]]}}},{"id":251,"uris":["http://zotero.org/users/local/5yGROYTU/items/AX263LFX"],"uri":["http://zotero.org/users/local/5yGROYTU/items/AX263LFX"],"itemData":{"id":251,"type":"article-journal","abstract":"OBJECTIVE: To provide data about the role of obstetric complications (OCs) in a large and well-characterized sample of patients with anorexia nervosa (AN) or bulimia nervosa (BN).\nMETHOD: The new sample consists of 150 patients with AN and 35 patients with BN, and 73 healthy women; statistical analyses were performed on the new sample alone and on the larger sample created by merging the new dataset with the previous one (264 AN, 108 BN, and 624 healthy women). All data about OCs were collected blind to diagnostic status.\nRESULTS: OC rates in the replication sample were similar to those of our previous studies. In the whole sample, the risk of developing AN was significantly associated with the occurrence and number of pregnancy, delivery, hypoxic, and dysmaturity complications. The risk of developing BN was significantly associated with dysmaturity complications. Signs of retarded fetal growth (being small and short for gestational age, short head circumference) significantly distinguished BN patients from both AN and healthy individuals. Significantly higher number of OCs were found in the binge eating/purging type of AN, in comparison with restricting AN patients.\nDISCUSSION: Our study provides further evidence of the role of OCs as putative risk factors for the development of eating disorders, showing different pathways between AN and BN.","container-title":"The International Journal of Eating Disorders","DOI":"10.1002/eat.22304","ISSN":"1098-108X","issue":"4","journalAbbreviation":"Int J Eat Disord","language":"eng","note":"PMID: 24862630","page":"424-430","source":"PubMed","title":"Obstetric complications and eating disorders: a replication study","title-short":"Obstetric complications and eating disorders","volume":"48","author":[{"family":"Tenconi","given":"Elena"},{"family":"Santonastaso","given":"Paolo"},{"family":"Monaco","given":"Francesco"},{"family":"Favaro","given":"Angela"}],"issued":{"date-parts":[["2015",5]]}}}],"schema":"https://github.com/citation-style-language/schema/raw/master/csl-citation.json"} </w:instrText>
      </w:r>
      <w:r w:rsidR="00752157" w:rsidRPr="00C118B2">
        <w:rPr>
          <w:rFonts w:ascii="Times New Roman" w:hAnsi="Times New Roman" w:cs="Times New Roman"/>
          <w:color w:val="auto"/>
          <w:sz w:val="24"/>
          <w:szCs w:val="24"/>
        </w:rPr>
        <w:fldChar w:fldCharType="separate"/>
      </w:r>
      <w:r w:rsidR="007E0528" w:rsidRPr="00C118B2">
        <w:rPr>
          <w:rFonts w:ascii="Times New Roman" w:hAnsi="Times New Roman" w:cs="Times New Roman"/>
          <w:color w:val="auto"/>
          <w:sz w:val="24"/>
          <w:szCs w:val="24"/>
        </w:rPr>
        <w:t>(Favaro et al. 2006; Tenconi et al. 2015)</w:t>
      </w:r>
      <w:r w:rsidR="00752157" w:rsidRPr="00C118B2">
        <w:rPr>
          <w:rFonts w:ascii="Times New Roman" w:hAnsi="Times New Roman" w:cs="Times New Roman"/>
          <w:color w:val="auto"/>
          <w:sz w:val="24"/>
          <w:szCs w:val="24"/>
        </w:rPr>
        <w:fldChar w:fldCharType="end"/>
      </w:r>
      <w:r w:rsidR="0041239B" w:rsidRPr="00C118B2">
        <w:rPr>
          <w:rFonts w:ascii="Times New Roman" w:hAnsi="Times New Roman" w:cs="Times New Roman"/>
          <w:color w:val="auto"/>
          <w:sz w:val="24"/>
          <w:szCs w:val="24"/>
        </w:rPr>
        <w:t>.</w:t>
      </w:r>
      <w:r w:rsidR="0058329F" w:rsidRPr="00C118B2">
        <w:rPr>
          <w:rFonts w:ascii="Times New Roman" w:hAnsi="Times New Roman" w:cs="Times New Roman"/>
          <w:color w:val="auto"/>
          <w:sz w:val="24"/>
          <w:szCs w:val="24"/>
        </w:rPr>
        <w:t xml:space="preserve"> As shown by Favaro </w:t>
      </w:r>
      <w:r w:rsidR="00D9612C" w:rsidRPr="00C118B2">
        <w:rPr>
          <w:rFonts w:ascii="Times New Roman" w:hAnsi="Times New Roman" w:cs="Times New Roman"/>
          <w:color w:val="auto"/>
          <w:sz w:val="24"/>
          <w:szCs w:val="24"/>
        </w:rPr>
        <w:t xml:space="preserve">and coworkers </w:t>
      </w:r>
      <w:r w:rsidR="0058329F" w:rsidRPr="00C118B2">
        <w:rPr>
          <w:rFonts w:ascii="Times New Roman" w:hAnsi="Times New Roman" w:cs="Times New Roman"/>
          <w:color w:val="auto"/>
          <w:sz w:val="24"/>
          <w:szCs w:val="24"/>
        </w:rPr>
        <w:fldChar w:fldCharType="begin"/>
      </w:r>
      <w:r w:rsidR="005B1F52" w:rsidRPr="00C118B2">
        <w:rPr>
          <w:rFonts w:ascii="Times New Roman" w:hAnsi="Times New Roman" w:cs="Times New Roman"/>
          <w:color w:val="auto"/>
          <w:sz w:val="24"/>
          <w:szCs w:val="24"/>
        </w:rPr>
        <w:instrText xml:space="preserve"> ADDIN ZOTERO_ITEM CSL_CITATION {"citationID":"f2rU5loN","properties":{"formattedCitation":"(Favaro et al. 2008)","plainCitation":"(Favaro et al. 2008)","dontUpdate":true,"noteIndex":0},"citationItems":[{"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schema":"https://github.com/citation-style-language/schema/raw/master/csl-citation.json"} </w:instrText>
      </w:r>
      <w:r w:rsidR="0058329F" w:rsidRPr="00C118B2">
        <w:rPr>
          <w:rFonts w:ascii="Times New Roman" w:hAnsi="Times New Roman" w:cs="Times New Roman"/>
          <w:color w:val="auto"/>
          <w:sz w:val="24"/>
          <w:szCs w:val="24"/>
        </w:rPr>
        <w:fldChar w:fldCharType="separate"/>
      </w:r>
      <w:bookmarkStart w:id="59" w:name="__Fieldmark__5108_2162202045"/>
      <w:bookmarkStart w:id="60" w:name="__Fieldmark__1660_569405860"/>
      <w:r w:rsidR="007E0528" w:rsidRPr="00C118B2">
        <w:rPr>
          <w:rFonts w:ascii="Times New Roman" w:hAnsi="Times New Roman" w:cs="Times New Roman"/>
          <w:color w:val="auto"/>
          <w:sz w:val="24"/>
          <w:szCs w:val="24"/>
        </w:rPr>
        <w:t>(2008)</w:t>
      </w:r>
      <w:r w:rsidR="0058329F" w:rsidRPr="00C118B2">
        <w:rPr>
          <w:rFonts w:ascii="Times New Roman" w:hAnsi="Times New Roman" w:cs="Times New Roman"/>
          <w:color w:val="auto"/>
          <w:sz w:val="24"/>
          <w:szCs w:val="24"/>
        </w:rPr>
        <w:fldChar w:fldCharType="end"/>
      </w:r>
      <w:bookmarkEnd w:id="59"/>
      <w:bookmarkEnd w:id="60"/>
      <w:r w:rsidR="0058329F" w:rsidRPr="00C118B2">
        <w:rPr>
          <w:rFonts w:ascii="Times New Roman" w:hAnsi="Times New Roman" w:cs="Times New Roman"/>
          <w:color w:val="auto"/>
          <w:sz w:val="24"/>
          <w:szCs w:val="24"/>
        </w:rPr>
        <w:t xml:space="preserve"> neonatal dysmaturity influence the development of particular temperamental dimensions</w:t>
      </w:r>
      <w:r w:rsidR="00D9612C" w:rsidRPr="00C118B2">
        <w:rPr>
          <w:rFonts w:ascii="Times New Roman" w:hAnsi="Times New Roman" w:cs="Times New Roman"/>
          <w:color w:val="auto"/>
          <w:sz w:val="24"/>
          <w:szCs w:val="24"/>
        </w:rPr>
        <w:t xml:space="preserve"> </w:t>
      </w:r>
      <w:r w:rsidR="0058329F"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PtNdXjWz","properties":{"formattedCitation":"(Cloninger et al. 1993)","plainCitation":"(Cloninger et al. 1993)","noteIndex":0},"citationItems":[{"id":399,"uris":["http://zotero.org/users/local/5yGROYTU/items/CR6ZSILK"],"uri":["http://zotero.org/users/local/5yGROYTU/items/CR6ZSILK"],"itemData":{"id":399,"type":"article-journal","abstract":"In this study, we describe a psychobiological model of the structure and development of personality that accounts for dimensions of both temperament and character. Previous research has confirmed four dimensions of temperament: novelty seeking, harm avoidance, reward dependence, and persistence, which are independently heritable, manifest early in life, and involve preconceptual biases in perceptual memory and habit formation. For the first time, we describe three dimensions of character that mature in adulthood and influence personal and social effectiveness by insight learning about self-concepts. Self-concepts vary according to the extent to which a person identifies the self as (1) an autonomous individual, (2) an integral part of humanity, and (3) an integral part of the universe as a whole. Each aspect of self-concept corresponds to one of three character dimensions called self-directedness, cooperativeness, and self-transcendence, respectively. We also describe the conceptual background and development of a self-report measure of these dimensions, the Temperament and Character Inventory. Data on 300 individuals from the general population support the reliability and structure of these seven personality dimensions. We discuss the implications for studies of information processing, inheritance, development, diagnosis, and treatment.","container-title":"Archives of General Psychiatry","ISSN":"0003-990X","issue":"12","journalAbbreviation":"Arch. Gen. Psychiatry","language":"eng","note":"PMID: 8250684","page":"975-990","source":"PubMed","title":"A psychobiological model of temperament and character","volume":"50","author":[{"family":"Cloninger","given":"C. R."},{"family":"Svrakic","given":"D. M."},{"family":"Przybeck","given":"T. R."}],"issued":{"date-parts":[["1993",12]]}}}],"schema":"https://github.com/citation-style-language/schema/raw/master/csl-citation.json"} </w:instrText>
      </w:r>
      <w:r w:rsidR="0058329F" w:rsidRPr="00C118B2">
        <w:rPr>
          <w:rFonts w:ascii="Times New Roman" w:hAnsi="Times New Roman" w:cs="Times New Roman"/>
          <w:color w:val="auto"/>
          <w:sz w:val="24"/>
          <w:szCs w:val="24"/>
        </w:rPr>
        <w:fldChar w:fldCharType="separate"/>
      </w:r>
      <w:bookmarkStart w:id="61" w:name="__Fieldmark__5116_2162202045"/>
      <w:bookmarkStart w:id="62" w:name="__Fieldmark__1666_569405860"/>
      <w:r w:rsidR="007E0528" w:rsidRPr="00C118B2">
        <w:rPr>
          <w:rFonts w:ascii="Times New Roman" w:hAnsi="Times New Roman" w:cs="Times New Roman"/>
          <w:color w:val="auto"/>
          <w:sz w:val="24"/>
          <w:szCs w:val="24"/>
        </w:rPr>
        <w:t>(Cloninger et al. 1993)</w:t>
      </w:r>
      <w:r w:rsidR="0058329F" w:rsidRPr="00C118B2">
        <w:rPr>
          <w:rFonts w:ascii="Times New Roman" w:hAnsi="Times New Roman" w:cs="Times New Roman"/>
          <w:color w:val="auto"/>
          <w:sz w:val="24"/>
          <w:szCs w:val="24"/>
        </w:rPr>
        <w:fldChar w:fldCharType="end"/>
      </w:r>
      <w:bookmarkEnd w:id="61"/>
      <w:bookmarkEnd w:id="62"/>
      <w:r w:rsidR="00D9612C" w:rsidRPr="00C118B2">
        <w:rPr>
          <w:rFonts w:ascii="Times New Roman" w:hAnsi="Times New Roman" w:cs="Times New Roman"/>
          <w:color w:val="auto"/>
          <w:sz w:val="24"/>
          <w:szCs w:val="24"/>
        </w:rPr>
        <w:t>,</w:t>
      </w:r>
      <w:r w:rsidR="00D96E16" w:rsidRPr="00C118B2">
        <w:rPr>
          <w:rFonts w:ascii="Times New Roman" w:hAnsi="Times New Roman" w:cs="Times New Roman"/>
          <w:color w:val="auto"/>
          <w:sz w:val="24"/>
          <w:szCs w:val="24"/>
        </w:rPr>
        <w:t xml:space="preserve"> such as harm avoidance</w:t>
      </w:r>
      <w:r w:rsidR="00D9612C" w:rsidRPr="00C118B2">
        <w:rPr>
          <w:rFonts w:ascii="Times New Roman" w:hAnsi="Times New Roman" w:cs="Times New Roman"/>
          <w:color w:val="auto"/>
          <w:sz w:val="24"/>
          <w:szCs w:val="24"/>
        </w:rPr>
        <w:t xml:space="preserve"> (HA), a temperament dimension that has been </w:t>
      </w:r>
      <w:r w:rsidR="0058329F" w:rsidRPr="00C118B2">
        <w:rPr>
          <w:rFonts w:ascii="Times New Roman" w:hAnsi="Times New Roman" w:cs="Times New Roman"/>
          <w:color w:val="auto"/>
          <w:sz w:val="24"/>
          <w:szCs w:val="24"/>
        </w:rPr>
        <w:t xml:space="preserve">associated with </w:t>
      </w:r>
      <w:r w:rsidR="00D9612C" w:rsidRPr="00C118B2">
        <w:rPr>
          <w:rFonts w:ascii="Times New Roman" w:hAnsi="Times New Roman" w:cs="Times New Roman"/>
          <w:color w:val="auto"/>
          <w:sz w:val="24"/>
          <w:szCs w:val="24"/>
        </w:rPr>
        <w:t xml:space="preserve">a </w:t>
      </w:r>
      <w:r w:rsidR="0058329F" w:rsidRPr="00C118B2">
        <w:rPr>
          <w:rFonts w:ascii="Times New Roman" w:hAnsi="Times New Roman" w:cs="Times New Roman"/>
          <w:color w:val="auto"/>
          <w:sz w:val="24"/>
          <w:szCs w:val="24"/>
        </w:rPr>
        <w:t>higher risk of AN onset</w:t>
      </w:r>
      <w:r w:rsidR="00D9612C" w:rsidRPr="00C118B2">
        <w:rPr>
          <w:rFonts w:ascii="Times New Roman" w:hAnsi="Times New Roman" w:cs="Times New Roman"/>
          <w:color w:val="auto"/>
          <w:sz w:val="24"/>
          <w:szCs w:val="24"/>
        </w:rPr>
        <w:t xml:space="preserve"> </w:t>
      </w:r>
      <w:r w:rsidR="0058329F"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bRdzAJdH","properties":{"formattedCitation":"(Atiye et al. 2015)","plainCitation":"(Atiye et al. 2015)","noteIndex":0},"citationItems":[{"id":229,"uris":["http://zotero.org/users/local/5yGROYTU/items/YZU93QXH"],"uri":["http://zotero.org/users/local/5yGROYTU/items/YZU93QXH"],"itemData":{"id":229,"type":"article-journal","abstract":"Although suggested as an important contributor to the development and maintenance of eating disorders, temperament has not previously been studied adopting a meta-analytical approach. We therefore pooled data (N = 14 studies; N = 3315 cases, N = 3395 controls) on Cloninger's temperament traits (novelty seeking, harm avoidance, reward dependence and persistence) in anorexia nervosa (AN), bulimia nervosa (BN), binge eating disorder (BED) and eating disorders not otherwise specified. Persistence was significantly higher than in the controls in all eating disorders except for BED the highest levels being observed in AN. Correspondingly, the highest effect sizes for harm avoidance were seen in AN. Novelty seeking was significantly elevated relative to the controls only in BN. Harm avoidance was significantly lower, and reward dependence was significantly higher in individuals who had recovered from AN than in those who remained ill. Future studies with a longitudinal design are needed to explore the temporal relationships between eating disorders and temperament traits. Copyright © 2014 John Wiley &amp; Sons, Ltd and Eating Disorders Association.","container-title":"European Eating Disorders Review","DOI":"10.1002/erv.2342","ISSN":"1099-0968","issue":"2","language":"en","page":"89-99","source":"Wiley Online Library","title":"A Meta-Analysis of Temperament in Eating Disorders","volume":"23","author":[{"family":"Atiye","given":"Minna"},{"family":"Miettunen","given":"Jouko"},{"family":"Raevuori‐Helkamaa","given":"Anu"}],"issued":{"date-parts":[["2015",3,1]]}}}],"schema":"https://github.com/citation-style-language/schema/raw/master/csl-citation.json"} </w:instrText>
      </w:r>
      <w:r w:rsidR="0058329F" w:rsidRPr="00C118B2">
        <w:rPr>
          <w:rFonts w:ascii="Times New Roman" w:hAnsi="Times New Roman" w:cs="Times New Roman"/>
          <w:color w:val="auto"/>
          <w:sz w:val="24"/>
          <w:szCs w:val="24"/>
        </w:rPr>
        <w:fldChar w:fldCharType="separate"/>
      </w:r>
      <w:bookmarkStart w:id="63" w:name="__Fieldmark__5123_2162202045"/>
      <w:bookmarkStart w:id="64" w:name="__Fieldmark__1672_569405860"/>
      <w:r w:rsidR="007E0528" w:rsidRPr="00C118B2">
        <w:rPr>
          <w:rFonts w:ascii="Times New Roman" w:hAnsi="Times New Roman" w:cs="Times New Roman"/>
          <w:color w:val="auto"/>
          <w:sz w:val="24"/>
          <w:szCs w:val="24"/>
        </w:rPr>
        <w:t>(Atiye et al. 2015)</w:t>
      </w:r>
      <w:r w:rsidR="0058329F" w:rsidRPr="00C118B2">
        <w:rPr>
          <w:rFonts w:ascii="Times New Roman" w:hAnsi="Times New Roman" w:cs="Times New Roman"/>
          <w:color w:val="auto"/>
          <w:sz w:val="24"/>
          <w:szCs w:val="24"/>
        </w:rPr>
        <w:fldChar w:fldCharType="end"/>
      </w:r>
      <w:bookmarkEnd w:id="63"/>
      <w:bookmarkEnd w:id="64"/>
      <w:r w:rsidR="00D9612C" w:rsidRPr="00C118B2">
        <w:rPr>
          <w:rFonts w:ascii="Times New Roman" w:hAnsi="Times New Roman" w:cs="Times New Roman"/>
          <w:color w:val="auto"/>
          <w:sz w:val="24"/>
          <w:szCs w:val="24"/>
        </w:rPr>
        <w:t>.</w:t>
      </w:r>
      <w:r w:rsidR="0058329F" w:rsidRPr="00C118B2">
        <w:rPr>
          <w:rFonts w:ascii="Times New Roman" w:hAnsi="Times New Roman" w:cs="Times New Roman"/>
          <w:color w:val="auto"/>
          <w:sz w:val="24"/>
          <w:szCs w:val="24"/>
        </w:rPr>
        <w:t xml:space="preserve"> </w:t>
      </w:r>
      <w:r w:rsidR="00D96E16" w:rsidRPr="00C118B2">
        <w:rPr>
          <w:rFonts w:ascii="Times New Roman" w:hAnsi="Times New Roman" w:cs="Times New Roman"/>
          <w:color w:val="auto"/>
          <w:sz w:val="24"/>
          <w:szCs w:val="24"/>
        </w:rPr>
        <w:t>HA</w:t>
      </w:r>
      <w:r w:rsidR="0058329F" w:rsidRPr="00C118B2">
        <w:rPr>
          <w:rFonts w:ascii="Times New Roman" w:hAnsi="Times New Roman" w:cs="Times New Roman"/>
          <w:color w:val="auto"/>
          <w:sz w:val="24"/>
          <w:szCs w:val="24"/>
        </w:rPr>
        <w:t xml:space="preserve"> reflects a tendency to respond intensely to aversive stimuli and involves anticipatory worry about possible problems</w:t>
      </w:r>
      <w:r w:rsidR="00D9612C" w:rsidRPr="00C118B2">
        <w:rPr>
          <w:rFonts w:ascii="Times New Roman" w:hAnsi="Times New Roman" w:cs="Times New Roman"/>
          <w:color w:val="auto"/>
          <w:sz w:val="24"/>
          <w:szCs w:val="24"/>
        </w:rPr>
        <w:t xml:space="preserve"> </w:t>
      </w:r>
      <w:r w:rsidR="0058329F"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JgtYyheB","properties":{"formattedCitation":"(Favaro et al. 2008)","plainCitation":"(Favaro et al. 2008)","noteIndex":0},"citationItems":[{"id":286,"uris":["http://zotero.org/users/local/5yGROYTU/items/Q5PMV328"],"uri":["http://zotero.org/users/local/5yGROYTU/items/Q5PMV328"],"itemData":{"id":286,"type":"article-journal","abstract":"OBJECTIVE: Recent studies have hypothesized that perinatal complications might increase the risk of developing eating disorders. However, it is unclear which pathways might link obstetric complications and eating disorders. The present study aimed at exploring the relationship between obstetric complications and temperament in eating disordered subjects.\nMETHODS: The sample was selected among subjects who took part in a prevalence study carried out on a representative sample of the general population and from among people with anorexia and bulimia nervosa referred to an outpatient specialist unit. Subjects who were born in the two obstetric wards of Padua Hospital between 1971 and 1979 and who completed the Tridimensional Personality Questionnaire were included. A blind analysis of the obstetric records of the whole sample was performed. The final sample was composed of 66 anorexia nervosa, 44 bulimia nervosa, and 257 control subjects.\nRESULTS: Among the different groups of obstetric complications, only the group that included preterm birth and other signs of neonatal immaturity or dysmaturity displayed a significant relationship with harm avoidance. The use of a mediation path analytic model revealed a significant, but incomplete, mediation effect of harm avoidance in explaining the link between neonatal dysmaturity and the development of eating disorders. Maternal weight gain during pregnancy seemed to have a protective effect on harm avoidance.\nCONCLUSIONS: The presence of signs of neonatal dysmaturity at birth seems to influence the development of high levels of harm avoidance in eating disorders.","container-title":"Psychosomatic Medicine","DOI":"10.1097/PSY.0b013e318164604e","ISSN":"1534-7796","issue":"3","journalAbbreviation":"Psychosom Med","language":"eng","note":"PMID: 18256341","page":"372-377","source":"PubMed","title":"The relationship between obstetric complications and temperament in eating disorders: a mediation hypothesis","title-short":"The relationship between obstetric complications and temperament in eating disorders","volume":"70","author":[{"family":"Favaro","given":"Angela"},{"family":"Tenconi","given":"Elena"},{"family":"Santonastaso","given":"Paolo"}],"issued":{"date-parts":[["2008",4]]}}}],"schema":"https://github.com/citation-style-language/schema/raw/master/csl-citation.json"} </w:instrText>
      </w:r>
      <w:r w:rsidR="0058329F" w:rsidRPr="00C118B2">
        <w:rPr>
          <w:rFonts w:ascii="Times New Roman" w:hAnsi="Times New Roman" w:cs="Times New Roman"/>
          <w:color w:val="auto"/>
          <w:sz w:val="24"/>
          <w:szCs w:val="24"/>
        </w:rPr>
        <w:fldChar w:fldCharType="separate"/>
      </w:r>
      <w:bookmarkStart w:id="65" w:name="__Fieldmark__5132_2162202045"/>
      <w:bookmarkStart w:id="66" w:name="__Fieldmark__1680_569405860"/>
      <w:r w:rsidR="007E0528" w:rsidRPr="00C118B2">
        <w:rPr>
          <w:rFonts w:ascii="Times New Roman" w:hAnsi="Times New Roman" w:cs="Times New Roman"/>
          <w:color w:val="auto"/>
          <w:sz w:val="24"/>
          <w:szCs w:val="24"/>
        </w:rPr>
        <w:t>(Favaro et al. 2008)</w:t>
      </w:r>
      <w:r w:rsidR="0058329F" w:rsidRPr="00C118B2">
        <w:rPr>
          <w:rFonts w:ascii="Times New Roman" w:hAnsi="Times New Roman" w:cs="Times New Roman"/>
          <w:color w:val="auto"/>
          <w:sz w:val="24"/>
          <w:szCs w:val="24"/>
        </w:rPr>
        <w:fldChar w:fldCharType="end"/>
      </w:r>
      <w:bookmarkEnd w:id="65"/>
      <w:bookmarkEnd w:id="66"/>
      <w:r w:rsidR="00D9612C" w:rsidRPr="00C118B2">
        <w:rPr>
          <w:rFonts w:ascii="Times New Roman" w:hAnsi="Times New Roman" w:cs="Times New Roman"/>
          <w:color w:val="auto"/>
          <w:sz w:val="24"/>
          <w:szCs w:val="24"/>
        </w:rPr>
        <w:t>.</w:t>
      </w:r>
      <w:r w:rsidR="0058329F" w:rsidRPr="00C118B2">
        <w:rPr>
          <w:rFonts w:ascii="Times New Roman" w:hAnsi="Times New Roman" w:cs="Times New Roman"/>
          <w:color w:val="auto"/>
          <w:sz w:val="24"/>
          <w:szCs w:val="24"/>
        </w:rPr>
        <w:t xml:space="preserve"> It is considered a marker of emotional vulnerability to depression </w:t>
      </w:r>
      <w:r w:rsidR="00BE27AE" w:rsidRPr="00C118B2">
        <w:rPr>
          <w:rFonts w:ascii="Times New Roman" w:hAnsi="Times New Roman" w:cs="Times New Roman"/>
          <w:color w:val="auto"/>
          <w:sz w:val="24"/>
          <w:szCs w:val="24"/>
        </w:rPr>
        <w:fldChar w:fldCharType="begin"/>
      </w:r>
      <w:r w:rsidR="00BE27AE" w:rsidRPr="00C118B2">
        <w:rPr>
          <w:rFonts w:ascii="Times New Roman" w:hAnsi="Times New Roman" w:cs="Times New Roman"/>
          <w:color w:val="auto"/>
          <w:sz w:val="24"/>
          <w:szCs w:val="24"/>
        </w:rPr>
        <w:instrText xml:space="preserve"> ADDIN ZOTERO_ITEM CSL_CITATION {"citationID":"XL07QMnZ","properties":{"formattedCitation":"(Kampman and Poutanen 2011)","plainCitation":"(Kampman and Poutanen 2011)","noteIndex":0},"citationItems":[{"id":479,"uris":["http://zotero.org/users/local/5yGROYTU/items/WE77WZVI"],"uri":["http://zotero.org/users/local/5yGROYTU/items/WE77WZVI"],"itemData":{"id":479,"type":"article-journal","abstract":"BACKGROUND: Behavioural inhibition and more specifically harm avoidance temperament dimension (HA) has been found to be associated with depression. Temperament and Character Inventory (TCI) by Cloninger et al. is the most widely used instrument in the assessment of temperament. The aims of the present study were to explore 1) if current or future depressive symptoms in non-clinical adult sample can be explained by TCI temperament dimensions, and 2) if recovery from major depression (MDD) during the acute phase of treatment is predictable by TCI temperament dimensions.\nMETHOD: Literature search from eight databases. Systematic review and meta-analysis.\nRESULTS: High HA was associated with current depressive symptoms in 11/12 studies and with depressive trait in 3/4 studies. In MDD studies, a consistent negative change in HA was found during treatment and this change was even more clearly associated with treatment response.\nLIMITATIONS: The studies with general population samples were heterogeneous in methodology. Most of the intervention studies were of case-control design.\nCONCLUSIONS: HA is indisputably associated with the risk and treatment response in depression.","container-title":"Journal of Affective Disorders","DOI":"10.1016/j.jad.2010.12.021","ISSN":"1573-2517","issue":"1-3","journalAbbreviation":"J Affect Disord","language":"eng","note":"PMID: 21262538","page":"20-27","source":"PubMed","title":"Can onset and recovery in depression be predicted by temperament? A systematic review and meta-analysis","title-short":"Can onset and recovery in depression be predicted by temperament?","volume":"135","author":[{"family":"Kampman","given":"Olli"},{"family":"Poutanen","given":"Outi"}],"issued":{"date-parts":[["2011",12]]}}}],"schema":"https://github.com/citation-style-language/schema/raw/master/csl-citation.json"} </w:instrText>
      </w:r>
      <w:r w:rsidR="00BE27AE" w:rsidRPr="00C118B2">
        <w:rPr>
          <w:rFonts w:ascii="Times New Roman" w:hAnsi="Times New Roman" w:cs="Times New Roman"/>
          <w:color w:val="auto"/>
          <w:sz w:val="24"/>
          <w:szCs w:val="24"/>
        </w:rPr>
        <w:fldChar w:fldCharType="separate"/>
      </w:r>
      <w:r w:rsidR="00BE27AE" w:rsidRPr="00C118B2">
        <w:rPr>
          <w:rFonts w:ascii="Times New Roman" w:hAnsi="Times New Roman" w:cs="Times New Roman"/>
          <w:sz w:val="24"/>
        </w:rPr>
        <w:t>(Kampman and Poutanen 2011)</w:t>
      </w:r>
      <w:r w:rsidR="00BE27AE" w:rsidRPr="00C118B2">
        <w:rPr>
          <w:rFonts w:ascii="Times New Roman" w:hAnsi="Times New Roman" w:cs="Times New Roman"/>
          <w:color w:val="auto"/>
          <w:sz w:val="24"/>
          <w:szCs w:val="24"/>
        </w:rPr>
        <w:fldChar w:fldCharType="end"/>
      </w:r>
      <w:r w:rsidR="00D96E16" w:rsidRPr="00C118B2">
        <w:rPr>
          <w:rFonts w:ascii="Times New Roman" w:hAnsi="Times New Roman" w:cs="Times New Roman"/>
          <w:color w:val="auto"/>
          <w:sz w:val="24"/>
          <w:szCs w:val="24"/>
        </w:rPr>
        <w:t xml:space="preserve"> </w:t>
      </w:r>
      <w:r w:rsidR="0058329F" w:rsidRPr="00C118B2">
        <w:rPr>
          <w:rFonts w:ascii="Times New Roman" w:hAnsi="Times New Roman" w:cs="Times New Roman"/>
          <w:color w:val="auto"/>
          <w:sz w:val="24"/>
          <w:szCs w:val="24"/>
        </w:rPr>
        <w:t xml:space="preserve">not only because individuals with high </w:t>
      </w:r>
      <w:r w:rsidR="00D96E16" w:rsidRPr="00C118B2">
        <w:rPr>
          <w:rFonts w:ascii="Times New Roman" w:hAnsi="Times New Roman" w:cs="Times New Roman"/>
          <w:color w:val="auto"/>
          <w:sz w:val="24"/>
          <w:szCs w:val="24"/>
        </w:rPr>
        <w:t>HA</w:t>
      </w:r>
      <w:r w:rsidR="0058329F" w:rsidRPr="00C118B2">
        <w:rPr>
          <w:rFonts w:ascii="Times New Roman" w:hAnsi="Times New Roman" w:cs="Times New Roman"/>
          <w:color w:val="auto"/>
          <w:sz w:val="24"/>
          <w:szCs w:val="24"/>
        </w:rPr>
        <w:t xml:space="preserve"> are more anxiety-prone, but also because of their limited ability to recover from depression.</w:t>
      </w:r>
      <w:r w:rsidR="00A279C2" w:rsidRPr="00C118B2">
        <w:rPr>
          <w:rFonts w:ascii="Times New Roman" w:hAnsi="Times New Roman" w:cs="Times New Roman"/>
          <w:color w:val="auto"/>
          <w:sz w:val="24"/>
          <w:szCs w:val="24"/>
        </w:rPr>
        <w:t xml:space="preserve"> </w:t>
      </w:r>
    </w:p>
    <w:p w14:paraId="34D0CD39" w14:textId="1E67F3EB" w:rsidR="003D652D" w:rsidRPr="00C118B2" w:rsidRDefault="0058329F" w:rsidP="002F69E1">
      <w:pPr>
        <w:spacing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 xml:space="preserve">Seasonality is still a controversial topic that could underlie many other factors, such as gestational vitamin D, exposure to infectious </w:t>
      </w:r>
      <w:r w:rsidR="00DF36FD" w:rsidRPr="00C118B2">
        <w:rPr>
          <w:rFonts w:ascii="Times New Roman" w:hAnsi="Times New Roman" w:cs="Times New Roman"/>
          <w:color w:val="auto"/>
          <w:sz w:val="24"/>
          <w:szCs w:val="24"/>
        </w:rPr>
        <w:t xml:space="preserve">agents, temperature and weather, </w:t>
      </w:r>
      <w:r w:rsidRPr="00C118B2">
        <w:rPr>
          <w:rFonts w:ascii="Times New Roman" w:hAnsi="Times New Roman" w:cs="Times New Roman"/>
          <w:color w:val="auto"/>
          <w:sz w:val="24"/>
          <w:szCs w:val="24"/>
        </w:rPr>
        <w:t>and/or pregnancy and birth complications,</w:t>
      </w:r>
      <w:r w:rsidR="005745CC" w:rsidRPr="00C118B2">
        <w:rPr>
          <w:rFonts w:ascii="Times New Roman" w:hAnsi="Times New Roman" w:cs="Times New Roman"/>
          <w:color w:val="auto"/>
          <w:sz w:val="24"/>
          <w:szCs w:val="24"/>
        </w:rPr>
        <w:t xml:space="preserve"> a</w:t>
      </w:r>
      <w:r w:rsidRPr="00C118B2">
        <w:rPr>
          <w:rFonts w:ascii="Times New Roman" w:hAnsi="Times New Roman" w:cs="Times New Roman"/>
          <w:color w:val="auto"/>
          <w:sz w:val="24"/>
          <w:szCs w:val="24"/>
        </w:rPr>
        <w:t>ll of which have the potential to influence fetal or infant neurodevelopment. Res</w:t>
      </w:r>
      <w:r w:rsidR="00D96E16" w:rsidRPr="00C118B2">
        <w:rPr>
          <w:rFonts w:ascii="Times New Roman" w:hAnsi="Times New Roman" w:cs="Times New Roman"/>
          <w:color w:val="auto"/>
          <w:sz w:val="24"/>
          <w:szCs w:val="24"/>
        </w:rPr>
        <w:t xml:space="preserve">ults are mixed, with studies supporting </w:t>
      </w:r>
      <w:r w:rsidRPr="00C118B2">
        <w:rPr>
          <w:rFonts w:ascii="Times New Roman" w:hAnsi="Times New Roman" w:cs="Times New Roman"/>
          <w:color w:val="auto"/>
          <w:sz w:val="24"/>
          <w:szCs w:val="24"/>
        </w:rPr>
        <w:t>the season of birth hypothesis</w:t>
      </w:r>
      <w:r w:rsidR="00711D54"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t>for generic EDs</w:t>
      </w:r>
      <w:r w:rsidR="00924056" w:rsidRPr="00C118B2">
        <w:rPr>
          <w:rFonts w:ascii="Times New Roman" w:hAnsi="Times New Roman" w:cs="Times New Roman"/>
          <w:color w:val="auto"/>
          <w:sz w:val="24"/>
          <w:szCs w:val="24"/>
        </w:rPr>
        <w:t xml:space="preserve"> </w:t>
      </w:r>
      <w:r w:rsidR="00924056" w:rsidRPr="00C118B2">
        <w:rPr>
          <w:rFonts w:ascii="Times New Roman" w:hAnsi="Times New Roman" w:cs="Times New Roman"/>
          <w:color w:val="auto"/>
          <w:sz w:val="24"/>
          <w:szCs w:val="24"/>
        </w:rPr>
        <w:fldChar w:fldCharType="begin"/>
      </w:r>
      <w:r w:rsidR="00924056" w:rsidRPr="00C118B2">
        <w:rPr>
          <w:rFonts w:ascii="Times New Roman" w:hAnsi="Times New Roman" w:cs="Times New Roman"/>
          <w:color w:val="auto"/>
          <w:sz w:val="24"/>
          <w:szCs w:val="24"/>
        </w:rPr>
        <w:instrText xml:space="preserve"> ADDIN ZOTERO_ITEM CSL_CITATION {"citationID":"v2TwOq31","properties":{"formattedCitation":"(Eagles et al. 2001; Watkins et al. 2002; Waller et al. 2002)","plainCitation":"(Eagles et al. 2001; Watkins et al. 2002; Waller et al. 2002)","noteIndex":0},"citationItems":[{"id":366,"uris":["http://zotero.org/users/local/5yGROYTU/items/K8QPSEAA"],"uri":["http://zotero.org/users/local/5yGROYTU/items/K8QPSEAA"],"itemData":{"id":366,"type":"article-journal","abstract":"OBJECTIVES: Previous studies suggest that adults with anorexia nervosa are more likely to be born in spring and early summer. This study examines whether this pattern of birth is true of early-onset anorexia nervosa, and whether there is a relationship between environmental temperature at assumed time of conception and a later diagnosis of anorexia nervosa.\nMETHOD: The population were children and adolescents with diagnoses of anorexia nervosa (N = 259) or \"other eating disorders\" (N = 149). Distribution of births across the year was compared between groups and relative to standard population norms. Temperature at assumed time of conception was taken from meteorological records.\nRESULTS: There was a significant preponderance of births among those with anorexia nervosa between April and June, compared with the other months of the year and with the \"other eating disorders\" group. Anorexia nervosa was also associated with higher environmental temperature at assumed time of conception.\nCONCLUSIONS: Among early-onset cases in the United Kingdom, patients with anorexia nervosa are more likely to be born between April and June, and to be conceived during warmer months. A tentative \"temperature at conception\" hypothesis is advanced to explain these findings and to generate further research.","container-title":"The International Journal of Eating Disorders","DOI":"10.1002/eat.10057","ISSN":"0276-3478","issue":"1","journalAbbreviation":"Int J Eat Disord","language":"eng","note":"PMID: 12183938","page":"11-17","source":"PubMed","title":"Pattern of birth in anorexia nervosa. I: Early-onset cases in the United Kingdom","title-short":"Pattern of birth in anorexia nervosa. I","volume":"32","author":[{"family":"Watkins","given":"Beth"},{"family":"Willoughby","given":"Kate"},{"family":"Waller","given":"Glenn"},{"family":"Serpell","given":"Lucy"},{"family":"Lask","given":"Bryan"}],"issued":{"date-parts":[["2002",7]]}}},{"id":364,"uris":["http://zotero.org/users/local/5yGROYTU/items/JK529V2D"],"uri":["http://zotero.org/users/local/5yGROYTU/items/JK529V2D"],"itemData":{"id":364,"type":"article-journal","abstract":"OBJECTIVE: To determine whether patients with anorexia nervosa exhibit an abnormal pattern in their season of birth.\nMETHOD: Case records of female patients presenting to secondary services in Northeast Scotland from 1965 to 1997 who received a clinical diagnosis of anorexia nervosa were examined. The months of birth of the 446 anorexic patients with a confirmed diagnosis were compared with 5,766 female control subjects born locally in 1951, 1961, 1971, and 1981.\nRESULTS: Patients with anorexia nervosa had an excess of births in the first 6 months of the year (p =.013). The greatest excess was from March to June.\nDISCUSSION: This provides further evidence that birth dates of anorexics peak in the late spring and early summer. There are parallels with the epidemiology of schizophrenia. The evidence suggests that a seasonally fluctuating factor, most plausibly an intrauterine effect of common infectious agents during the winter months, is of etiological significance.","container-title":"The International Journal of Eating Disorders","ISSN":"0276-3478","issue":"2","journalAbbreviation":"Int J Eat Disord","language":"eng","note":"PMID: 11449450","page":"167-175","source":"PubMed","title":"Season of birth in females with anorexia nervosa in Northeast Scotland","volume":"30","author":[{"family":"Eagles","given":"J. M."},{"family":"Andrew","given":"J. E."},{"family":"Johnston","given":"M. I."},{"family":"Easton","given":"E. A."},{"family":"Millar","given":"H. R."}],"issued":{"date-parts":[["2001",9]]}}},{"id":368,"uris":["http://zotero.org/users/local/5yGROYTU/items/NNX8667Y"],"uri":["http://zotero.org/users/local/5yGROYTU/items/NNX8667Y"],"itemData":{"id":368,"type":"article-journal","abstract":"While women with anorexia nervosa are more likely to be born in March through June (in the northern hemisphere), there is no coherent model that explains this association. This study examined the birth pattern of adult restrictive and binge-purge anorexics and whether environmental temperature at assumed conception is a relevant factor. Retrospective analysis of the case notes of 195 adult anorexics was used to determine diagnosis, date of birth, eating attitudes, and body mass index. Meteorological records were used to determine temperature at assumed point of conception. Restrictive anorexics were significantly more likely than binge-purge anorexics to be born in April through June (, conceived July through September). A higher environmental temperature at the point of assumed conception was more likely to be found in restrictive anorexics than in anorexics of the binge-purge subtype. A higher environmental temperature at the assumed point of conception was associated with more restrictive eating attitudes during adulthood, but only among the restrictive anorexics. Possible explanations and implications of these findings are discussed.","container-title":"The Journal of Nervous and Mental Disease","DOI":"10.1097/01.NMD.0000038170.13117.D5","ISSN":"0022-3018","issue":"11","journalAbbreviation":"J. Nerv. Ment. Dis.","language":"eng","note":"PMID: 12436015","page":"752-756","source":"PubMed","title":"Pattern of birth in adults with anorexia nervosa","volume":"190","author":[{"family":"Waller","given":"Glenn"},{"family":"Watkins","given":"Beth"},{"family":"Potterton","given":"Caroline"},{"family":"Niederman","given":"Marc"},{"family":"Sellings","given":"Josette"},{"family":"Willoughby","given":"Kate"},{"family":"Lask","given":"Bryan"}],"issued":{"date-parts":[["2002",11]]}}}],"schema":"https://github.com/citation-style-language/schema/raw/master/csl-citation.json"} </w:instrText>
      </w:r>
      <w:r w:rsidR="00924056" w:rsidRPr="00C118B2">
        <w:rPr>
          <w:rFonts w:ascii="Times New Roman" w:hAnsi="Times New Roman" w:cs="Times New Roman"/>
          <w:color w:val="auto"/>
          <w:sz w:val="24"/>
          <w:szCs w:val="24"/>
        </w:rPr>
        <w:fldChar w:fldCharType="separate"/>
      </w:r>
      <w:r w:rsidR="00924056" w:rsidRPr="00C118B2">
        <w:rPr>
          <w:rFonts w:ascii="Times New Roman" w:hAnsi="Times New Roman" w:cs="Times New Roman"/>
          <w:color w:val="auto"/>
          <w:sz w:val="24"/>
          <w:szCs w:val="24"/>
        </w:rPr>
        <w:t>(Eagles et al. 2001; Watkins et al. 2002; Waller et al. 2002)</w:t>
      </w:r>
      <w:r w:rsidR="00924056" w:rsidRPr="00C118B2">
        <w:rPr>
          <w:rFonts w:ascii="Times New Roman" w:hAnsi="Times New Roman" w:cs="Times New Roman"/>
          <w:color w:val="auto"/>
          <w:sz w:val="24"/>
          <w:szCs w:val="24"/>
        </w:rPr>
        <w:fldChar w:fldCharType="end"/>
      </w:r>
      <w:r w:rsidRPr="00C118B2">
        <w:rPr>
          <w:rFonts w:ascii="Times New Roman" w:hAnsi="Times New Roman" w:cs="Times New Roman"/>
          <w:color w:val="auto"/>
          <w:sz w:val="24"/>
          <w:szCs w:val="24"/>
        </w:rPr>
        <w:t xml:space="preserve">, </w:t>
      </w:r>
      <w:r w:rsidR="00924056" w:rsidRPr="00C118B2">
        <w:rPr>
          <w:rFonts w:ascii="Times New Roman" w:hAnsi="Times New Roman" w:cs="Times New Roman"/>
          <w:color w:val="auto"/>
          <w:sz w:val="24"/>
          <w:szCs w:val="24"/>
        </w:rPr>
        <w:t>although this</w:t>
      </w:r>
      <w:r w:rsidRPr="00C118B2">
        <w:rPr>
          <w:rFonts w:ascii="Times New Roman" w:hAnsi="Times New Roman" w:cs="Times New Roman"/>
          <w:color w:val="auto"/>
          <w:sz w:val="24"/>
          <w:szCs w:val="24"/>
        </w:rPr>
        <w:t xml:space="preserve"> association is lost when both AN</w:t>
      </w:r>
      <w:r w:rsidR="00711D54" w:rsidRPr="00C118B2">
        <w:rPr>
          <w:rFonts w:ascii="Times New Roman" w:hAnsi="Times New Roman" w:cs="Times New Roman"/>
          <w:color w:val="auto"/>
          <w:sz w:val="24"/>
          <w:szCs w:val="24"/>
        </w:rPr>
        <w:t xml:space="preserve"> </w:t>
      </w:r>
      <w:r w:rsidRPr="00C118B2">
        <w:rPr>
          <w:rFonts w:ascii="Times New Roman" w:hAnsi="Times New Roman" w:cs="Times New Roman"/>
          <w:color w:val="auto"/>
          <w:sz w:val="24"/>
          <w:szCs w:val="24"/>
        </w:rPr>
        <w:fldChar w:fldCharType="begin"/>
      </w:r>
      <w:r w:rsidR="007E0528" w:rsidRPr="00C118B2">
        <w:rPr>
          <w:rFonts w:ascii="Times New Roman" w:hAnsi="Times New Roman" w:cs="Times New Roman"/>
          <w:color w:val="auto"/>
          <w:sz w:val="24"/>
          <w:szCs w:val="24"/>
        </w:rPr>
        <w:instrText xml:space="preserve"> ADDIN ZOTERO_ITEM CSL_CITATION {"citationID":"nSikkfGe","properties":{"formattedCitation":"(Button and Aldridge 2007; Vellisca et al. 2013; Winje et al. 2013)","plainCitation":"(Button and Aldridge 2007; Vellisca et al. 2013; Winje et al. 2013)","noteIndex":0},"citationItems":[{"id":159,"uris":["http://zotero.org/users/local/5yGROYTU/items/UZPI4VPZ"],"uri":["http://zotero.org/users/local/5yGROYTU/items/UZPI4VPZ"],"itemData":{"id":159,"type":"article-journal","abstract":"OBJECTIVE: Based on inconsistent findings in the literature, this study tested the hypothesis that \"there is a season of birth bias for females with anorexia nervosa (AN).\"\nMETHOD: Females with AN, born in 1975 to 1996, were compared to females born in the same years and geographical regions by chi-square test for contingency tables with known population parameter testing for monthly deviations. Five groups were based on a priori power calculation and geographical location: Iceland, Norway and Sweden (N = 847), United Kingdom (N = 706), Oregon, USA (N = 394), Argentina and Brazil (N = 486), and Australia (N = 381).\nRESULTS: The hypothesis was not supported in any of the groups. The associations (Cramér's V) between month of birth and the differences in distributions of births ranged from 0.05 to 0.08, none of which were statistically significant.\nDISCUSSION: The main implication of these findings is that season of birth may not play a significant part in the aetiology of AN.","container-title":"The International Journal of Eating Disorders","DOI":"10.1002/eat.22060","ISSN":"1098-108X","issue":"4","journalAbbreviation":"Int J Eat Disord","language":"eng","note":"PMID: 23070973","page":"340-345","source":"PubMed","title":"Season of birth bias and anorexia nervosa: results from an international collaboration","title-short":"Season of birth bias and anorexia nervosa","volume":"46","author":[{"family":"Winje","given":"Eirin"},{"family":"Torgalsbøen","given":"Anne-Kari"},{"family":"Brunborg","given":"Cathrine"},{"family":"Lask","given":"Bryan"}],"issued":{"date-parts":[["2013",5]]}}},{"id":271,"uris":["http://zotero.org/users/local/5yGROYTU/items/2R5W44TR"],"uri":["http://zotero.org/users/local/5yGROYTU/items/2R5W44TR"],"itemData":{"id":271,"type":"article-journal","abstract":"OBJECTIVE: An excess of spring births has been suggested in patients with anorexia nervosa (AN), especially in the restricting subtype, but most of the research has been carried out inside the United Kingdom. The aim of this study was to assess whether there is a seasonal pattern of birth in a representative sample of patients with AN in a different latitude in the northern hemisphere.\nMETHOD: We examined the month of birth in a sample of 210 female patients with a DSM-IV diagnosis of AN at first presentation to a specialized eating disorders service in Spain.\nRESULTS: We found no evidence of significant variation in month or season of birth in AN when compared to general population.\nDISCUSSION: There is not enough evidence of a season of birth bias under the latitude of the United Kingdom in the risk of developing AN.","container-title":"The International Journal of Eating Disorders","DOI":"10.1002/eat.22046","ISSN":"1098-108X","issue":"1","journalAbbreviation":"Int J Eat Disord","language":"eng","note":"PMID: 22821804","page":"86-88","source":"PubMed","title":"Absence of seasonal pattern of birth in patients with anorexia nervosa","volume":"46","author":[{"family":"Vellisca","given":"María Y."},{"family":"Latorre","given":"José I."},{"family":"Santed","given":"Miguel A."},{"family":"Reales","given":"José M."}],"issued":{"date-parts":[["2013",1]]}}},{"id":273,"uris":["http://zotero.org/users/local/5yGROYTU/items/YEGJCRIP"],"uri":["http://zotero.org/users/local/5yGROYTU/items/YEGJCRIP"],"itemData":{"id":273,"type":"article-journal","abstract":"OBJECTIVE: In view of inconsistent findings from previous studies, the aim was to investigate possible seasonal variation in month of birth in patients with anorexia nervosa, bulimia nervosa, and eating disorder not otherwise specified.\nMETHOD: We examined the month of birth in a cohort of 1,305 adult patients with a DSM-IV eating disorder diagnosis at first presentation to a specialized eating disorders service.\nRESULTS: When compared to general population data, we found no evidence of significant variation in month or season of birth in anorexia nervosa, bulimia nervosa, or eating disorder not otherwise specified.\nCONCLUSION: The authors question whether people who develop eating disorders differ from the general population in their season of birth. Caution is expressed about further speculation regarding the etiological significance of season of birth in eating disorders.","container-title":"The International Journal of Eating Disorders","ISSN":"0276-3478","issue":"5","journalAbbreviation":"Int J Eat Disord","language":"eng","note":"PMID: 17726770","page":"468-471","source":"PubMed","title":"Season of birth and eating disorders: patterns across diagnoses in a specialized eating disorders service","title-short":"Season of birth and eating disorders","volume":"40","author":[{"family":"Button","given":"Eric"},{"family":"Aldridge","given":"Sarah"}],"issued":{"date-parts":[["2007",7]]}}}],"schema":"https://github.com/citation-style-language/schema/raw/master/csl-citation.json"} </w:instrText>
      </w:r>
      <w:r w:rsidRPr="00C118B2">
        <w:rPr>
          <w:rFonts w:ascii="Times New Roman" w:hAnsi="Times New Roman" w:cs="Times New Roman"/>
          <w:color w:val="auto"/>
          <w:sz w:val="24"/>
          <w:szCs w:val="24"/>
        </w:rPr>
        <w:fldChar w:fldCharType="separate"/>
      </w:r>
      <w:bookmarkStart w:id="67" w:name="__Fieldmark__5290_2162202045"/>
      <w:bookmarkStart w:id="68" w:name="__Fieldmark__1813_569405860"/>
      <w:r w:rsidR="007E0528" w:rsidRPr="00C118B2">
        <w:rPr>
          <w:rFonts w:ascii="Times New Roman" w:hAnsi="Times New Roman" w:cs="Times New Roman"/>
          <w:color w:val="auto"/>
          <w:sz w:val="24"/>
          <w:szCs w:val="24"/>
        </w:rPr>
        <w:t>(Button and Aldridge 2007; Vellisca et al. 2013; Winje et al. 2013)</w:t>
      </w:r>
      <w:r w:rsidRPr="00C118B2">
        <w:rPr>
          <w:rFonts w:ascii="Times New Roman" w:hAnsi="Times New Roman" w:cs="Times New Roman"/>
          <w:color w:val="auto"/>
          <w:sz w:val="24"/>
          <w:szCs w:val="24"/>
        </w:rPr>
        <w:fldChar w:fldCharType="end"/>
      </w:r>
      <w:bookmarkEnd w:id="67"/>
      <w:bookmarkEnd w:id="68"/>
      <w:r w:rsidRPr="00C118B2">
        <w:rPr>
          <w:rFonts w:ascii="Times New Roman" w:hAnsi="Times New Roman" w:cs="Times New Roman"/>
          <w:color w:val="auto"/>
          <w:sz w:val="24"/>
          <w:szCs w:val="24"/>
        </w:rPr>
        <w:t xml:space="preserve"> and BN</w:t>
      </w:r>
      <w:r w:rsidRPr="00C118B2">
        <w:rPr>
          <w:rFonts w:ascii="Times New Roman" w:hAnsi="Times New Roman" w:cs="Times New Roman"/>
          <w:color w:val="auto"/>
          <w:sz w:val="24"/>
          <w:szCs w:val="24"/>
        </w:rPr>
        <w:fldChar w:fldCharType="begin"/>
      </w:r>
      <w:r w:rsidR="00124637">
        <w:rPr>
          <w:rFonts w:ascii="Times New Roman" w:hAnsi="Times New Roman" w:cs="Times New Roman"/>
          <w:color w:val="auto"/>
          <w:sz w:val="24"/>
          <w:szCs w:val="24"/>
        </w:rPr>
        <w:instrText xml:space="preserve"> ADDIN ZOTERO_ITEM CSL_CITATION {"citationID":"fLwKnQLt","properties":{"formattedCitation":"(Morgan and Lacey 2000; Button and Aldridge 2007)","plainCitation":"(Morgan and Lacey 2000; Button and Aldridge 2007)","dontUpdate":true,"noteIndex":0},"citationItems":[{"id":275,"uris":["http://zotero.org/users/local/5yGROYTU/items/3WBNWSAT"],"uri":["http://zotero.org/users/local/5yGROYTU/items/3WBNWSAT"],"itemData":{"id":275,"type":"article-journal","abstract":"OBJECTIVE: Previous studies suggest season of birth variation in eating disorders akin to those of psychoses. We studied season of birth variation in bulimia nervosa.\nMETHOD: Season of birth variation in 935 patients was examined after adjustment for population trends. Variation was also examined for subgroups by age and previous anorexia nervosa.\nRESULTS: Season of birth did not differ significantly from population norms among bulimics (p &gt;.30), contrasting with studies of other eating disorders. With a history of anorexia nervosa (n = 227), peak season of birth was in March (p &lt;.05). This is consistent with previous studies and also with seasonal birth variation for psychoses.\nDISCUSSION: Overall, we find no evidence of season of birth variation in bulimia nervosa, and suggest any positive findings be treated with caution. We discuss a number of confounding influences and argue that one explanation remains shared trait vulnerability between anorexia nervosa and psychoses.","container-title":"The International Journal of Eating Disorders","DOI":"https://doi.org/10.1002/(SICI)1098-108X(200005)27:4&lt;452::AID-EAT10&gt;3.0.CO;2-M","ISSN":"0276-3478","issue":"4","journalAbbreviation":"Int J Eat Disord","language":"eng","note":"PMID: 10744852","page":"452-458","source":"PubMed","title":"Season of birth and bulimia nervosa","volume":"27","author":[{"family":"Morgan","given":"J. F."},{"family":"Lacey","given":"J. H."}],"issued":{"date-parts":[["2000",5]]}}},{"id":273,"uris":["http://zotero.org/users/local/5yGROYTU/items/YEGJCRIP"],"uri":["http://zotero.org/users/local/5yGROYTU/items/YEGJCRIP"],"itemData":{"id":273,"type":"article-journal","abstract":"OBJECTIVE: In view of inconsistent findings from previous studies, the aim was to investigate possible seasonal variation in month of birth in patients with anorexia nervosa, bulimia nervosa, and eating disorder not otherwise specified.\nMETHOD: We examined the month of birth in a cohort of 1,305 adult patients with a DSM-IV eating disorder diagnosis at first presentation to a specialized eating disorders service.\nRESULTS: When compared to general population data, we found no evidence of significant variation in month or season of birth in anorexia nervosa, bulimia nervosa, or eating disorder not otherwise specified.\nCONCLUSION: The authors question whether people who develop eating disorders differ from the general population in their season of birth. Caution is expressed about further speculation regarding the etiological significance of season of birth in eating disorders.","container-title":"The International Journal of Eating Disorders","ISSN":"0276-3478","issue":"5","journalAbbreviation":"Int J Eat Disord","language":"eng","note":"PMID: 17726770","page":"468-471","source":"PubMed","title":"Season of birth and eating disorders: patterns across diagnoses in a specialized eating disorders service","title-short":"Season of birth and eating disorders","volume":"40","author":[{"family":"Button","given":"Eric"},{"family":"Aldridge","given":"Sarah"}],"issued":{"date-parts":[["2007",7]]}}}],"schema":"https://github.com/citation-style-language/schema/raw/master/csl-citation.json"} </w:instrText>
      </w:r>
      <w:r w:rsidRPr="00C118B2">
        <w:rPr>
          <w:rFonts w:ascii="Times New Roman" w:hAnsi="Times New Roman" w:cs="Times New Roman"/>
          <w:color w:val="auto"/>
          <w:sz w:val="24"/>
          <w:szCs w:val="24"/>
        </w:rPr>
        <w:fldChar w:fldCharType="separate"/>
      </w:r>
      <w:bookmarkStart w:id="69" w:name="__Fieldmark__5297_2162202045"/>
      <w:bookmarkStart w:id="70" w:name="__Fieldmark__1818_569405860"/>
      <w:r w:rsidR="00711D54" w:rsidRPr="00C118B2">
        <w:rPr>
          <w:rFonts w:ascii="Times New Roman" w:hAnsi="Times New Roman" w:cs="Times New Roman"/>
          <w:color w:val="auto"/>
          <w:sz w:val="24"/>
          <w:szCs w:val="24"/>
        </w:rPr>
        <w:t xml:space="preserve"> </w:t>
      </w:r>
      <w:r w:rsidR="007E0528" w:rsidRPr="00C118B2">
        <w:rPr>
          <w:rFonts w:ascii="Times New Roman" w:hAnsi="Times New Roman" w:cs="Times New Roman"/>
          <w:color w:val="auto"/>
          <w:sz w:val="24"/>
          <w:szCs w:val="24"/>
        </w:rPr>
        <w:t>(Morgan and Lacey 2000; Button and Aldridge 2007)</w:t>
      </w:r>
      <w:r w:rsidRPr="00C118B2">
        <w:rPr>
          <w:rFonts w:ascii="Times New Roman" w:hAnsi="Times New Roman" w:cs="Times New Roman"/>
          <w:color w:val="auto"/>
          <w:sz w:val="24"/>
          <w:szCs w:val="24"/>
        </w:rPr>
        <w:fldChar w:fldCharType="end"/>
      </w:r>
      <w:bookmarkEnd w:id="69"/>
      <w:bookmarkEnd w:id="70"/>
      <w:r w:rsidRPr="00C118B2">
        <w:rPr>
          <w:rFonts w:ascii="Times New Roman" w:hAnsi="Times New Roman" w:cs="Times New Roman"/>
          <w:color w:val="auto"/>
          <w:sz w:val="24"/>
          <w:szCs w:val="24"/>
        </w:rPr>
        <w:t xml:space="preserve"> are studied</w:t>
      </w:r>
      <w:r w:rsidR="00D96E16" w:rsidRPr="00C118B2">
        <w:rPr>
          <w:rFonts w:ascii="Times New Roman" w:hAnsi="Times New Roman" w:cs="Times New Roman"/>
          <w:color w:val="auto"/>
          <w:sz w:val="24"/>
          <w:szCs w:val="24"/>
        </w:rPr>
        <w:t xml:space="preserve"> separately</w:t>
      </w:r>
      <w:r w:rsidRPr="00C118B2">
        <w:rPr>
          <w:rFonts w:ascii="Times New Roman" w:hAnsi="Times New Roman" w:cs="Times New Roman"/>
          <w:color w:val="auto"/>
          <w:sz w:val="24"/>
          <w:szCs w:val="24"/>
        </w:rPr>
        <w:t xml:space="preserve">. </w:t>
      </w:r>
      <w:r w:rsidR="00924056" w:rsidRPr="00C118B2">
        <w:rPr>
          <w:rFonts w:ascii="Times New Roman" w:hAnsi="Times New Roman" w:cs="Times New Roman"/>
          <w:color w:val="auto"/>
          <w:sz w:val="24"/>
          <w:szCs w:val="24"/>
        </w:rPr>
        <w:t>Given the several methodological issues affecting these data (e.g., different</w:t>
      </w:r>
      <w:r w:rsidRPr="00C118B2">
        <w:rPr>
          <w:rFonts w:ascii="Times New Roman" w:hAnsi="Times New Roman" w:cs="Times New Roman"/>
          <w:color w:val="auto"/>
          <w:sz w:val="24"/>
          <w:szCs w:val="24"/>
        </w:rPr>
        <w:t xml:space="preserve"> latitudes, </w:t>
      </w:r>
      <w:r w:rsidR="00874D9B" w:rsidRPr="00C118B2">
        <w:rPr>
          <w:rFonts w:ascii="Times New Roman" w:hAnsi="Times New Roman" w:cs="Times New Roman"/>
          <w:color w:val="auto"/>
          <w:sz w:val="24"/>
          <w:szCs w:val="24"/>
        </w:rPr>
        <w:t xml:space="preserve">the </w:t>
      </w:r>
      <w:r w:rsidRPr="00C118B2">
        <w:rPr>
          <w:rFonts w:ascii="Times New Roman" w:hAnsi="Times New Roman" w:cs="Times New Roman"/>
          <w:color w:val="auto"/>
          <w:sz w:val="24"/>
          <w:szCs w:val="24"/>
        </w:rPr>
        <w:t>accuracy of diagnosis, sample sizes</w:t>
      </w:r>
      <w:r w:rsidR="00874D9B"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and comparison groups</w:t>
      </w:r>
      <w:r w:rsidR="00924056" w:rsidRPr="00C118B2">
        <w:rPr>
          <w:rFonts w:ascii="Times New Roman" w:hAnsi="Times New Roman" w:cs="Times New Roman"/>
          <w:color w:val="auto"/>
          <w:sz w:val="24"/>
          <w:szCs w:val="24"/>
        </w:rPr>
        <w:t>) caution is required</w:t>
      </w:r>
      <w:r w:rsidR="00216B11" w:rsidRPr="00C118B2">
        <w:rPr>
          <w:rFonts w:ascii="Times New Roman" w:hAnsi="Times New Roman" w:cs="Times New Roman"/>
          <w:color w:val="auto"/>
          <w:sz w:val="24"/>
          <w:szCs w:val="24"/>
        </w:rPr>
        <w:t xml:space="preserve"> when reading these findings</w:t>
      </w:r>
      <w:r w:rsidRPr="00C118B2">
        <w:rPr>
          <w:rFonts w:ascii="Times New Roman" w:hAnsi="Times New Roman" w:cs="Times New Roman"/>
          <w:color w:val="auto"/>
          <w:sz w:val="24"/>
          <w:szCs w:val="24"/>
        </w:rPr>
        <w:t>.</w:t>
      </w:r>
    </w:p>
    <w:p w14:paraId="719127C0" w14:textId="77777777" w:rsidR="00057173" w:rsidRPr="00C118B2" w:rsidRDefault="00057173" w:rsidP="005E3D49">
      <w:pPr>
        <w:spacing w:line="480" w:lineRule="auto"/>
        <w:jc w:val="both"/>
        <w:rPr>
          <w:rFonts w:ascii="Times New Roman" w:hAnsi="Times New Roman" w:cs="Times New Roman"/>
          <w:b/>
          <w:i/>
          <w:color w:val="auto"/>
          <w:sz w:val="24"/>
          <w:szCs w:val="24"/>
        </w:rPr>
      </w:pPr>
      <w:r w:rsidRPr="00C118B2">
        <w:rPr>
          <w:rFonts w:ascii="Times New Roman" w:hAnsi="Times New Roman" w:cs="Times New Roman"/>
          <w:b/>
          <w:i/>
          <w:color w:val="auto"/>
          <w:sz w:val="24"/>
          <w:szCs w:val="24"/>
        </w:rPr>
        <w:t>Conclusions</w:t>
      </w:r>
    </w:p>
    <w:p w14:paraId="3610F565" w14:textId="2C229478" w:rsidR="00EB7FA4" w:rsidRPr="00C118B2" w:rsidRDefault="00924056" w:rsidP="00953E96">
      <w:pPr>
        <w:spacing w:after="0" w:line="480" w:lineRule="auto"/>
        <w:ind w:firstLine="708"/>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 xml:space="preserve">The </w:t>
      </w:r>
      <w:r w:rsidR="00AE478C" w:rsidRPr="00C118B2">
        <w:rPr>
          <w:rFonts w:ascii="Times New Roman" w:hAnsi="Times New Roman" w:cs="Times New Roman"/>
          <w:color w:val="auto"/>
          <w:sz w:val="24"/>
          <w:szCs w:val="24"/>
        </w:rPr>
        <w:t>investigation</w:t>
      </w:r>
      <w:r w:rsidRPr="00C118B2">
        <w:rPr>
          <w:rFonts w:ascii="Times New Roman" w:hAnsi="Times New Roman" w:cs="Times New Roman"/>
          <w:color w:val="auto"/>
          <w:sz w:val="24"/>
          <w:szCs w:val="24"/>
        </w:rPr>
        <w:t xml:space="preserve"> of the association of prenatal and perinatal factors with later onset of psychiatric conditions is </w:t>
      </w:r>
      <w:r w:rsidR="00D92F25" w:rsidRPr="00C118B2">
        <w:rPr>
          <w:rFonts w:ascii="Times New Roman" w:hAnsi="Times New Roman" w:cs="Times New Roman"/>
          <w:color w:val="auto"/>
          <w:sz w:val="24"/>
          <w:szCs w:val="24"/>
        </w:rPr>
        <w:t>particularly hard</w:t>
      </w:r>
      <w:r w:rsidRPr="00C118B2">
        <w:rPr>
          <w:rFonts w:ascii="Times New Roman" w:hAnsi="Times New Roman" w:cs="Times New Roman"/>
          <w:color w:val="auto"/>
          <w:sz w:val="24"/>
          <w:szCs w:val="24"/>
        </w:rPr>
        <w:t xml:space="preserve"> to </w:t>
      </w:r>
      <w:r w:rsidR="00AE478C" w:rsidRPr="00C118B2">
        <w:rPr>
          <w:rFonts w:ascii="Times New Roman" w:hAnsi="Times New Roman" w:cs="Times New Roman"/>
          <w:color w:val="auto"/>
          <w:sz w:val="24"/>
          <w:szCs w:val="24"/>
        </w:rPr>
        <w:t>perform</w:t>
      </w:r>
      <w:r w:rsidRPr="00C118B2">
        <w:rPr>
          <w:rFonts w:ascii="Times New Roman" w:hAnsi="Times New Roman" w:cs="Times New Roman"/>
          <w:color w:val="auto"/>
          <w:sz w:val="24"/>
          <w:szCs w:val="24"/>
        </w:rPr>
        <w:t xml:space="preserve"> from a methodological standpoint. </w:t>
      </w:r>
      <w:r w:rsidR="00D92F25" w:rsidRPr="00C118B2">
        <w:rPr>
          <w:rFonts w:ascii="Times New Roman" w:hAnsi="Times New Roman" w:cs="Times New Roman"/>
          <w:color w:val="auto"/>
          <w:sz w:val="24"/>
          <w:szCs w:val="24"/>
        </w:rPr>
        <w:t>This is even more true</w:t>
      </w:r>
      <w:r w:rsidRPr="00C118B2">
        <w:rPr>
          <w:rFonts w:ascii="Times New Roman" w:hAnsi="Times New Roman" w:cs="Times New Roman"/>
          <w:color w:val="auto"/>
          <w:sz w:val="24"/>
          <w:szCs w:val="24"/>
        </w:rPr>
        <w:t xml:space="preserve"> </w:t>
      </w:r>
      <w:r w:rsidR="00D92F25" w:rsidRPr="00C118B2">
        <w:rPr>
          <w:rFonts w:ascii="Times New Roman" w:hAnsi="Times New Roman" w:cs="Times New Roman"/>
          <w:color w:val="auto"/>
          <w:sz w:val="24"/>
          <w:szCs w:val="24"/>
        </w:rPr>
        <w:t>when such an</w:t>
      </w:r>
      <w:r w:rsidRPr="00C118B2">
        <w:rPr>
          <w:rFonts w:ascii="Times New Roman" w:hAnsi="Times New Roman" w:cs="Times New Roman"/>
          <w:color w:val="auto"/>
          <w:sz w:val="24"/>
          <w:szCs w:val="24"/>
        </w:rPr>
        <w:t xml:space="preserve"> </w:t>
      </w:r>
      <w:r w:rsidR="00AE478C" w:rsidRPr="00C118B2">
        <w:rPr>
          <w:rFonts w:ascii="Times New Roman" w:hAnsi="Times New Roman" w:cs="Times New Roman"/>
          <w:color w:val="auto"/>
          <w:sz w:val="24"/>
          <w:szCs w:val="24"/>
        </w:rPr>
        <w:t>evaluation</w:t>
      </w:r>
      <w:r w:rsidRPr="00C118B2">
        <w:rPr>
          <w:rFonts w:ascii="Times New Roman" w:hAnsi="Times New Roman" w:cs="Times New Roman"/>
          <w:color w:val="auto"/>
          <w:sz w:val="24"/>
          <w:szCs w:val="24"/>
        </w:rPr>
        <w:t xml:space="preserve"> is applied to quite rare conditions like AN</w:t>
      </w:r>
      <w:r w:rsidR="001827DC" w:rsidRPr="00C118B2">
        <w:rPr>
          <w:rFonts w:ascii="Times New Roman" w:hAnsi="Times New Roman" w:cs="Times New Roman"/>
          <w:color w:val="auto"/>
          <w:sz w:val="24"/>
          <w:szCs w:val="24"/>
        </w:rPr>
        <w:fldChar w:fldCharType="begin"/>
      </w:r>
      <w:r w:rsidR="001827DC" w:rsidRPr="00C118B2">
        <w:rPr>
          <w:rFonts w:ascii="Times New Roman" w:hAnsi="Times New Roman" w:cs="Times New Roman"/>
          <w:color w:val="auto"/>
          <w:sz w:val="24"/>
          <w:szCs w:val="24"/>
        </w:rPr>
        <w:instrText xml:space="preserve"> ADDIN ZOTERO_ITEM CSL_CITATION {"citationID":"CsFCaii7","properties":{"formattedCitation":"(Hoek 2006)","plainCitation":"(Hoek 2006)","noteIndex":0},"citationItems":[{"id":481,"uris":["http://zotero.org/users/local/5yGROYTU/items/9EH5UQIG"],"uri":["http://zotero.org/users/local/5yGROYTU/items/9EH5UQIG"],"itemData":{"id":481,"type":"article-journal","abstract":"PURPOSE OF REVIEW: The purpose of this review is to evaluate the recent literature on the incidence and prevalence of and mortality associated with eating disorders.\nRECENT FINDINGS: General-practice studies show that the overall incidence rates of anorexia nervosa remained stable during the 1990s, compared with the 1980s. Some evidence suggests that the occurrence of bulimia nervosa is decreasing. Anorexia nervosa is a common disorder among young white females, but is extremely rare among black females. Recent studies confirm previous findings of the high mortality rate within the anorexia nervosa population.\nSUMMARY: The incidence of anorexia nervosa is around eight per 100,000 persons per year. An upward trend has been observed in the incidence of anorexia nervosa in the past century till the 1970s. The most substantial increase was among females aged 15-24 years, for whom a significant increase was observed from 1935 to 1999. The average prevalence rates for anorexia nervosa and bulimia nervosa among young females are 0.3 and 1%, respectively. Only a minority of people with eating disorders, especially with bulimia nervosa, are treated in mental healthcare.","container-title":"Current Opinion in Psychiatry","DOI":"10.1097/01.yco.0000228759.95237.78","ISSN":"0951-7367","issue":"4","journalAbbreviation":"Curr Opin Psychiatry","language":"eng","note":"PMID: 16721169","page":"389-394","source":"PubMed","title":"Incidence, prevalence and mortality of anorexia nervosa and other eating disorders","volume":"19","author":[{"family":"Hoek","given":"Hans Wijbrand"}],"issued":{"date-parts":[["2006",7]]}}}],"schema":"https://github.com/citation-style-language/schema/raw/master/csl-citation.json"} </w:instrText>
      </w:r>
      <w:r w:rsidR="001827DC" w:rsidRPr="00C118B2">
        <w:rPr>
          <w:rFonts w:ascii="Times New Roman" w:hAnsi="Times New Roman" w:cs="Times New Roman"/>
          <w:color w:val="auto"/>
          <w:sz w:val="24"/>
          <w:szCs w:val="24"/>
        </w:rPr>
        <w:fldChar w:fldCharType="separate"/>
      </w:r>
      <w:r w:rsidR="001827DC" w:rsidRPr="00C118B2">
        <w:rPr>
          <w:rFonts w:ascii="Times New Roman" w:hAnsi="Times New Roman" w:cs="Times New Roman"/>
          <w:sz w:val="24"/>
        </w:rPr>
        <w:t>(Hoek 2006)</w:t>
      </w:r>
      <w:r w:rsidR="001827DC" w:rsidRPr="00C118B2">
        <w:rPr>
          <w:rFonts w:ascii="Times New Roman" w:hAnsi="Times New Roman" w:cs="Times New Roman"/>
          <w:color w:val="auto"/>
          <w:sz w:val="24"/>
          <w:szCs w:val="24"/>
        </w:rPr>
        <w:fldChar w:fldCharType="end"/>
      </w:r>
      <w:r w:rsidR="003A6CFF">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Notwithstanding, the available body of evidence supports maternal stress during pregnancy and preterm birth as associated with </w:t>
      </w:r>
      <w:r w:rsidR="00D92F25" w:rsidRPr="00C118B2">
        <w:rPr>
          <w:rFonts w:ascii="Times New Roman" w:hAnsi="Times New Roman" w:cs="Times New Roman"/>
          <w:color w:val="auto"/>
          <w:sz w:val="24"/>
          <w:szCs w:val="24"/>
        </w:rPr>
        <w:t xml:space="preserve">the development of </w:t>
      </w:r>
      <w:r w:rsidRPr="00C118B2">
        <w:rPr>
          <w:rFonts w:ascii="Times New Roman" w:hAnsi="Times New Roman" w:cs="Times New Roman"/>
          <w:color w:val="auto"/>
          <w:sz w:val="24"/>
          <w:szCs w:val="24"/>
        </w:rPr>
        <w:t xml:space="preserve">mixed diagnoses of EDs; still, BN was </w:t>
      </w:r>
      <w:r w:rsidRPr="00C118B2">
        <w:rPr>
          <w:rFonts w:ascii="Times New Roman" w:hAnsi="Times New Roman" w:cs="Times New Roman"/>
          <w:color w:val="auto"/>
          <w:sz w:val="24"/>
          <w:szCs w:val="24"/>
        </w:rPr>
        <w:lastRenderedPageBreak/>
        <w:t xml:space="preserve">consistently associated with maternal psychosocial stress during pregnancy. Finally, multiple factors </w:t>
      </w:r>
      <w:r w:rsidR="00AE478C" w:rsidRPr="00C118B2">
        <w:rPr>
          <w:rFonts w:ascii="Times New Roman" w:hAnsi="Times New Roman" w:cs="Times New Roman"/>
          <w:color w:val="auto"/>
          <w:sz w:val="24"/>
          <w:szCs w:val="24"/>
        </w:rPr>
        <w:t>were</w:t>
      </w:r>
      <w:r w:rsidR="00D92F25" w:rsidRPr="00C118B2">
        <w:rPr>
          <w:rFonts w:ascii="Times New Roman" w:hAnsi="Times New Roman" w:cs="Times New Roman"/>
          <w:color w:val="auto"/>
          <w:sz w:val="24"/>
          <w:szCs w:val="24"/>
        </w:rPr>
        <w:t xml:space="preserve"> reported to have an</w:t>
      </w:r>
      <w:r w:rsidRPr="00C118B2">
        <w:rPr>
          <w:rFonts w:ascii="Times New Roman" w:hAnsi="Times New Roman" w:cs="Times New Roman"/>
          <w:color w:val="auto"/>
          <w:sz w:val="24"/>
          <w:szCs w:val="24"/>
        </w:rPr>
        <w:t xml:space="preserve"> impact on the onset of AN in the offspring: namely, higher maternal age, pre-eclampsia and eclampsia, multiparity, hypoxic complications, prematurity</w:t>
      </w:r>
      <w:r w:rsidR="00874D9B" w:rsidRPr="00C118B2">
        <w:rPr>
          <w:rFonts w:ascii="Times New Roman" w:hAnsi="Times New Roman" w:cs="Times New Roman"/>
          <w:color w:val="auto"/>
          <w:sz w:val="24"/>
          <w:szCs w:val="24"/>
        </w:rPr>
        <w:t>,</w:t>
      </w:r>
      <w:r w:rsidRPr="00C118B2">
        <w:rPr>
          <w:rFonts w:ascii="Times New Roman" w:hAnsi="Times New Roman" w:cs="Times New Roman"/>
          <w:color w:val="auto"/>
          <w:sz w:val="24"/>
          <w:szCs w:val="24"/>
        </w:rPr>
        <w:t xml:space="preserve"> or preterm birth (&lt;32 weeks), and being small for gestational birth size. However, our review contributed also to shed light on the plethora of methodological inconsistencies and flaws that charact</w:t>
      </w:r>
      <w:r w:rsidR="001D50EC" w:rsidRPr="00C118B2">
        <w:rPr>
          <w:rFonts w:ascii="Times New Roman" w:hAnsi="Times New Roman" w:cs="Times New Roman"/>
          <w:color w:val="auto"/>
          <w:sz w:val="24"/>
          <w:szCs w:val="24"/>
        </w:rPr>
        <w:t>eriz</w:t>
      </w:r>
      <w:r w:rsidRPr="00C118B2">
        <w:rPr>
          <w:rFonts w:ascii="Times New Roman" w:hAnsi="Times New Roman" w:cs="Times New Roman"/>
          <w:color w:val="auto"/>
          <w:sz w:val="24"/>
          <w:szCs w:val="24"/>
        </w:rPr>
        <w:t xml:space="preserve">e </w:t>
      </w:r>
      <w:r w:rsidR="00AE478C" w:rsidRPr="00C118B2">
        <w:rPr>
          <w:rFonts w:ascii="Times New Roman" w:hAnsi="Times New Roman" w:cs="Times New Roman"/>
          <w:color w:val="auto"/>
          <w:sz w:val="24"/>
          <w:szCs w:val="24"/>
        </w:rPr>
        <w:t>these lines of research</w:t>
      </w:r>
      <w:r w:rsidRPr="00C118B2">
        <w:rPr>
          <w:rFonts w:ascii="Times New Roman" w:hAnsi="Times New Roman" w:cs="Times New Roman"/>
          <w:color w:val="auto"/>
          <w:sz w:val="24"/>
          <w:szCs w:val="24"/>
        </w:rPr>
        <w:t xml:space="preserve"> </w:t>
      </w:r>
      <w:r w:rsidR="00D92F25" w:rsidRPr="00C118B2">
        <w:rPr>
          <w:rFonts w:ascii="Times New Roman" w:hAnsi="Times New Roman" w:cs="Times New Roman"/>
          <w:color w:val="auto"/>
          <w:sz w:val="24"/>
          <w:szCs w:val="24"/>
        </w:rPr>
        <w:t>(e.g., inclusion biases, self-report assessments of the EDs, lack of a shared definition of prenatal/perinatal factors, to name a few), potentially generating new i</w:t>
      </w:r>
      <w:r w:rsidR="00125B36" w:rsidRPr="00C118B2">
        <w:rPr>
          <w:rFonts w:ascii="Times New Roman" w:hAnsi="Times New Roman" w:cs="Times New Roman"/>
          <w:color w:val="auto"/>
          <w:sz w:val="24"/>
          <w:szCs w:val="24"/>
        </w:rPr>
        <w:t>deas on how to tackle these wea</w:t>
      </w:r>
      <w:r w:rsidR="00D92F25" w:rsidRPr="00C118B2">
        <w:rPr>
          <w:rFonts w:ascii="Times New Roman" w:hAnsi="Times New Roman" w:cs="Times New Roman"/>
          <w:color w:val="auto"/>
          <w:sz w:val="24"/>
          <w:szCs w:val="24"/>
        </w:rPr>
        <w:t xml:space="preserve">knesses and finally provide a meta-analysis on this clinically relevant topic. </w:t>
      </w:r>
      <w:r w:rsidR="00953E96" w:rsidRPr="00C118B2">
        <w:rPr>
          <w:rFonts w:ascii="Times New Roman" w:hAnsi="Times New Roman" w:cs="Times New Roman"/>
          <w:color w:val="auto"/>
          <w:sz w:val="24"/>
          <w:szCs w:val="24"/>
        </w:rPr>
        <w:t>More studies on larger samples evaluating multiple factors with a longitudinal design – the most fruitful research methodology given the research questions - are necessary to draw more solid conclusions on this topic. Also, as reported earlier (Krug et al., 2013)</w:t>
      </w:r>
      <w:r w:rsidR="00576533" w:rsidRPr="00C118B2">
        <w:rPr>
          <w:rFonts w:ascii="Times New Roman" w:hAnsi="Times New Roman" w:cs="Times New Roman"/>
          <w:color w:val="auto"/>
          <w:sz w:val="24"/>
          <w:szCs w:val="24"/>
        </w:rPr>
        <w:t>,</w:t>
      </w:r>
      <w:r w:rsidR="00953E96" w:rsidRPr="00C118B2">
        <w:rPr>
          <w:rFonts w:ascii="Times New Roman" w:hAnsi="Times New Roman" w:cs="Times New Roman"/>
          <w:color w:val="auto"/>
          <w:sz w:val="24"/>
          <w:szCs w:val="24"/>
        </w:rPr>
        <w:t xml:space="preserve"> </w:t>
      </w:r>
      <w:r w:rsidR="00576533" w:rsidRPr="00C118B2">
        <w:rPr>
          <w:rFonts w:ascii="Times New Roman" w:hAnsi="Times New Roman" w:cs="Times New Roman"/>
          <w:color w:val="auto"/>
          <w:sz w:val="24"/>
          <w:szCs w:val="24"/>
        </w:rPr>
        <w:t xml:space="preserve">a </w:t>
      </w:r>
      <w:r w:rsidR="00953E96" w:rsidRPr="00C118B2">
        <w:rPr>
          <w:rFonts w:ascii="Times New Roman" w:hAnsi="Times New Roman" w:cs="Times New Roman"/>
          <w:color w:val="auto"/>
          <w:sz w:val="24"/>
          <w:szCs w:val="24"/>
        </w:rPr>
        <w:t xml:space="preserve">shared </w:t>
      </w:r>
      <w:r w:rsidR="00576533" w:rsidRPr="00C118B2">
        <w:rPr>
          <w:rFonts w:ascii="Times New Roman" w:hAnsi="Times New Roman" w:cs="Times New Roman"/>
          <w:color w:val="auto"/>
          <w:sz w:val="24"/>
          <w:szCs w:val="24"/>
        </w:rPr>
        <w:t xml:space="preserve">definition of </w:t>
      </w:r>
      <w:r w:rsidR="00953E96" w:rsidRPr="00C118B2">
        <w:rPr>
          <w:rFonts w:ascii="Times New Roman" w:hAnsi="Times New Roman" w:cs="Times New Roman"/>
          <w:color w:val="auto"/>
          <w:sz w:val="24"/>
          <w:szCs w:val="24"/>
        </w:rPr>
        <w:t xml:space="preserve">risk factors </w:t>
      </w:r>
      <w:r w:rsidR="00576533" w:rsidRPr="00C118B2">
        <w:rPr>
          <w:rFonts w:ascii="Times New Roman" w:hAnsi="Times New Roman" w:cs="Times New Roman"/>
          <w:color w:val="auto"/>
          <w:sz w:val="24"/>
          <w:szCs w:val="24"/>
        </w:rPr>
        <w:t>is</w:t>
      </w:r>
      <w:r w:rsidR="00953E96" w:rsidRPr="00C118B2">
        <w:rPr>
          <w:rFonts w:ascii="Times New Roman" w:hAnsi="Times New Roman" w:cs="Times New Roman"/>
          <w:color w:val="auto"/>
          <w:sz w:val="24"/>
          <w:szCs w:val="24"/>
        </w:rPr>
        <w:t xml:space="preserve"> required; in this light, the classification system adopted in this review (i.e., maternal factors, pregnancy complications, obstetric complications</w:t>
      </w:r>
      <w:r w:rsidR="00576533" w:rsidRPr="00C118B2">
        <w:rPr>
          <w:rFonts w:ascii="Times New Roman" w:hAnsi="Times New Roman" w:cs="Times New Roman"/>
          <w:color w:val="auto"/>
          <w:sz w:val="24"/>
          <w:szCs w:val="24"/>
        </w:rPr>
        <w:t>,</w:t>
      </w:r>
      <w:r w:rsidR="00953E96" w:rsidRPr="00C118B2">
        <w:rPr>
          <w:rFonts w:ascii="Times New Roman" w:hAnsi="Times New Roman" w:cs="Times New Roman"/>
          <w:color w:val="auto"/>
          <w:sz w:val="24"/>
          <w:szCs w:val="24"/>
        </w:rPr>
        <w:t xml:space="preserve"> and neonatal factors) could be a starting point to promote the </w:t>
      </w:r>
      <w:r w:rsidR="001E5948" w:rsidRPr="00C118B2">
        <w:rPr>
          <w:rFonts w:ascii="Times New Roman" w:hAnsi="Times New Roman" w:cs="Times New Roman"/>
          <w:color w:val="auto"/>
          <w:sz w:val="24"/>
          <w:szCs w:val="24"/>
        </w:rPr>
        <w:t>additional</w:t>
      </w:r>
      <w:r w:rsidR="00953E96" w:rsidRPr="00C118B2">
        <w:rPr>
          <w:rFonts w:ascii="Times New Roman" w:hAnsi="Times New Roman" w:cs="Times New Roman"/>
          <w:color w:val="auto"/>
          <w:sz w:val="24"/>
          <w:szCs w:val="24"/>
        </w:rPr>
        <w:t xml:space="preserve"> debate on prenatal and perinatal factors in the field of EDs </w:t>
      </w:r>
      <w:r w:rsidR="001E5948" w:rsidRPr="00C118B2">
        <w:rPr>
          <w:rFonts w:ascii="Times New Roman" w:hAnsi="Times New Roman" w:cs="Times New Roman"/>
          <w:color w:val="auto"/>
          <w:sz w:val="24"/>
          <w:szCs w:val="24"/>
        </w:rPr>
        <w:t>in turn encouraging</w:t>
      </w:r>
      <w:r w:rsidR="00576533" w:rsidRPr="00C118B2">
        <w:rPr>
          <w:rFonts w:ascii="Times New Roman" w:hAnsi="Times New Roman" w:cs="Times New Roman"/>
          <w:color w:val="auto"/>
          <w:sz w:val="24"/>
          <w:szCs w:val="24"/>
        </w:rPr>
        <w:t xml:space="preserve"> </w:t>
      </w:r>
      <w:r w:rsidR="00953E96" w:rsidRPr="00C118B2">
        <w:rPr>
          <w:rFonts w:ascii="Times New Roman" w:hAnsi="Times New Roman" w:cs="Times New Roman"/>
          <w:color w:val="auto"/>
          <w:sz w:val="24"/>
          <w:szCs w:val="24"/>
        </w:rPr>
        <w:t>well-designed studies.</w:t>
      </w:r>
    </w:p>
    <w:p w14:paraId="6EC93516" w14:textId="77777777" w:rsidR="00DF349B" w:rsidRPr="00C118B2" w:rsidRDefault="00DF349B" w:rsidP="005E3D49">
      <w:pPr>
        <w:spacing w:line="480" w:lineRule="auto"/>
        <w:jc w:val="both"/>
        <w:rPr>
          <w:rFonts w:ascii="Times New Roman" w:hAnsi="Times New Roman" w:cs="Times New Roman"/>
          <w:color w:val="auto"/>
          <w:sz w:val="24"/>
          <w:szCs w:val="24"/>
        </w:rPr>
      </w:pPr>
      <w:bookmarkStart w:id="71" w:name="_Toc528496890"/>
      <w:bookmarkEnd w:id="71"/>
    </w:p>
    <w:p w14:paraId="0F959438" w14:textId="77C9A7D9" w:rsidR="00DC108E" w:rsidRPr="00C118B2" w:rsidRDefault="00DC108E" w:rsidP="005E3D49">
      <w:pPr>
        <w:pStyle w:val="Heading1"/>
        <w:spacing w:line="480" w:lineRule="auto"/>
        <w:jc w:val="both"/>
        <w:rPr>
          <w:rFonts w:ascii="Times New Roman" w:hAnsi="Times New Roman" w:cs="Times New Roman"/>
          <w:b/>
          <w:color w:val="auto"/>
          <w:sz w:val="24"/>
          <w:szCs w:val="24"/>
        </w:rPr>
      </w:pPr>
      <w:r w:rsidRPr="00C118B2">
        <w:rPr>
          <w:rFonts w:ascii="Times New Roman" w:hAnsi="Times New Roman" w:cs="Times New Roman"/>
          <w:b/>
          <w:color w:val="auto"/>
          <w:sz w:val="24"/>
          <w:szCs w:val="24"/>
        </w:rPr>
        <w:t>Declarations</w:t>
      </w:r>
    </w:p>
    <w:p w14:paraId="13D5EE68" w14:textId="1AF478BB" w:rsidR="00DC108E" w:rsidRPr="00C118B2" w:rsidRDefault="00DC108E" w:rsidP="00DC108E">
      <w:pPr>
        <w:pStyle w:val="Heading1"/>
        <w:spacing w:line="480" w:lineRule="auto"/>
        <w:jc w:val="both"/>
        <w:rPr>
          <w:rFonts w:ascii="Times New Roman" w:hAnsi="Times New Roman" w:cs="Times New Roman"/>
          <w:b/>
          <w:color w:val="auto"/>
          <w:sz w:val="24"/>
          <w:szCs w:val="24"/>
        </w:rPr>
      </w:pPr>
      <w:r w:rsidRPr="00C118B2">
        <w:rPr>
          <w:rFonts w:ascii="Times New Roman" w:hAnsi="Times New Roman" w:cs="Times New Roman"/>
          <w:b/>
          <w:color w:val="auto"/>
          <w:sz w:val="24"/>
          <w:szCs w:val="24"/>
        </w:rPr>
        <w:t>Funding</w:t>
      </w:r>
    </w:p>
    <w:p w14:paraId="0E39343C" w14:textId="0FCC1601" w:rsidR="00DC108E" w:rsidRPr="00AE478C" w:rsidRDefault="00DC108E" w:rsidP="00DC108E">
      <w:pPr>
        <w:spacing w:line="480" w:lineRule="auto"/>
        <w:jc w:val="both"/>
        <w:rPr>
          <w:rFonts w:ascii="Times New Roman" w:hAnsi="Times New Roman" w:cs="Times New Roman"/>
          <w:color w:val="auto"/>
          <w:sz w:val="24"/>
          <w:szCs w:val="24"/>
        </w:rPr>
      </w:pPr>
      <w:r w:rsidRPr="00C118B2">
        <w:rPr>
          <w:rFonts w:ascii="Times New Roman" w:hAnsi="Times New Roman" w:cs="Times New Roman"/>
          <w:color w:val="auto"/>
          <w:sz w:val="24"/>
          <w:szCs w:val="24"/>
        </w:rPr>
        <w:t>No funding was associated with this study. All authors had access to all the data and all authors were responsible for the decision to submit the manuscript.</w:t>
      </w:r>
      <w:r w:rsidRPr="00AE478C">
        <w:rPr>
          <w:rFonts w:ascii="Times New Roman" w:hAnsi="Times New Roman" w:cs="Times New Roman"/>
          <w:color w:val="auto"/>
          <w:sz w:val="24"/>
          <w:szCs w:val="24"/>
        </w:rPr>
        <w:t xml:space="preserve"> </w:t>
      </w:r>
      <w:bookmarkStart w:id="72" w:name="_Toc528496875"/>
      <w:bookmarkStart w:id="73" w:name="_Toc528496874"/>
      <w:bookmarkEnd w:id="72"/>
      <w:bookmarkEnd w:id="73"/>
    </w:p>
    <w:p w14:paraId="3B06CF25" w14:textId="77777777" w:rsidR="00DC108E" w:rsidRPr="00AE478C" w:rsidRDefault="00DC108E" w:rsidP="00DC108E">
      <w:pPr>
        <w:tabs>
          <w:tab w:val="left" w:pos="3036"/>
        </w:tabs>
        <w:spacing w:line="480" w:lineRule="auto"/>
        <w:jc w:val="both"/>
        <w:rPr>
          <w:rFonts w:ascii="Times New Roman" w:hAnsi="Times New Roman" w:cs="Times New Roman"/>
          <w:b/>
          <w:bCs/>
          <w:color w:val="auto"/>
          <w:sz w:val="24"/>
          <w:szCs w:val="24"/>
        </w:rPr>
      </w:pPr>
    </w:p>
    <w:p w14:paraId="7B95C84C" w14:textId="7957DEAF" w:rsidR="00DC108E" w:rsidRPr="00AE478C" w:rsidRDefault="00DC108E" w:rsidP="00DC108E">
      <w:pPr>
        <w:tabs>
          <w:tab w:val="left" w:pos="3036"/>
        </w:tabs>
        <w:spacing w:line="480" w:lineRule="auto"/>
        <w:jc w:val="both"/>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Conflict of Interests</w:t>
      </w:r>
      <w:r w:rsidRPr="00AE478C">
        <w:rPr>
          <w:rFonts w:ascii="Times New Roman" w:hAnsi="Times New Roman" w:cs="Times New Roman"/>
          <w:b/>
          <w:bCs/>
          <w:color w:val="auto"/>
          <w:sz w:val="24"/>
          <w:szCs w:val="24"/>
        </w:rPr>
        <w:tab/>
      </w:r>
    </w:p>
    <w:p w14:paraId="3C3206B8" w14:textId="7F2919E2" w:rsidR="00DC108E" w:rsidRPr="00AE478C" w:rsidRDefault="00DC108E" w:rsidP="00DC108E">
      <w:pPr>
        <w:spacing w:line="480" w:lineRule="auto"/>
        <w:jc w:val="both"/>
        <w:rPr>
          <w:rFonts w:ascii="Times New Roman" w:hAnsi="Times New Roman" w:cs="Times New Roman"/>
          <w:color w:val="auto"/>
          <w:sz w:val="24"/>
          <w:szCs w:val="24"/>
        </w:rPr>
        <w:sectPr w:rsidR="00DC108E" w:rsidRPr="00AE478C" w:rsidSect="00DC108E">
          <w:type w:val="continuous"/>
          <w:pgSz w:w="11906" w:h="16838"/>
          <w:pgMar w:top="1417" w:right="1134" w:bottom="1134" w:left="1134" w:header="0" w:footer="0" w:gutter="0"/>
          <w:lnNumType w:countBy="1" w:restart="continuous"/>
          <w:cols w:space="720"/>
          <w:formProt w:val="0"/>
          <w:docGrid w:linePitch="360" w:charSpace="4096"/>
        </w:sectPr>
      </w:pPr>
      <w:r w:rsidRPr="00AE478C">
        <w:rPr>
          <w:rFonts w:ascii="Times New Roman" w:hAnsi="Times New Roman" w:cs="Times New Roman"/>
          <w:color w:val="auto"/>
          <w:sz w:val="24"/>
          <w:szCs w:val="24"/>
        </w:rPr>
        <w:t>Authors and co-authors have no conflict of interest.</w:t>
      </w:r>
    </w:p>
    <w:p w14:paraId="69C1834A" w14:textId="77777777" w:rsidR="00DC108E" w:rsidRPr="00AE478C" w:rsidRDefault="00DC108E" w:rsidP="005E3D49">
      <w:pPr>
        <w:pStyle w:val="Heading1"/>
        <w:spacing w:line="480" w:lineRule="auto"/>
        <w:jc w:val="both"/>
        <w:rPr>
          <w:rFonts w:ascii="Times New Roman" w:hAnsi="Times New Roman" w:cs="Times New Roman"/>
          <w:b/>
          <w:color w:val="auto"/>
          <w:sz w:val="24"/>
          <w:szCs w:val="24"/>
        </w:rPr>
      </w:pPr>
    </w:p>
    <w:p w14:paraId="60BBCAE8" w14:textId="40CBE94A" w:rsidR="0002077B" w:rsidRPr="00AE478C" w:rsidRDefault="001035CD" w:rsidP="005E3D49">
      <w:pPr>
        <w:pStyle w:val="Heading1"/>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t>Contributors</w:t>
      </w:r>
      <w:r w:rsidR="0002077B" w:rsidRPr="00AE478C">
        <w:rPr>
          <w:rFonts w:ascii="Times New Roman" w:hAnsi="Times New Roman" w:cs="Times New Roman"/>
          <w:b/>
          <w:color w:val="auto"/>
          <w:sz w:val="24"/>
          <w:szCs w:val="24"/>
        </w:rPr>
        <w:t xml:space="preserve"> </w:t>
      </w:r>
    </w:p>
    <w:p w14:paraId="1F64212A" w14:textId="6120DDD7" w:rsidR="0002077B" w:rsidRPr="00AE478C" w:rsidRDefault="0002077B" w:rsidP="005E3D49">
      <w:pPr>
        <w:spacing w:line="480" w:lineRule="auto"/>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 xml:space="preserve">E.M. and F.C. </w:t>
      </w:r>
      <w:r w:rsidR="001035CD" w:rsidRPr="00AE478C">
        <w:rPr>
          <w:rFonts w:ascii="Times New Roman" w:hAnsi="Times New Roman" w:cs="Times New Roman"/>
          <w:color w:val="auto"/>
          <w:sz w:val="24"/>
          <w:szCs w:val="24"/>
        </w:rPr>
        <w:t>did the</w:t>
      </w:r>
      <w:r w:rsidRPr="00AE478C">
        <w:rPr>
          <w:rFonts w:ascii="Times New Roman" w:hAnsi="Times New Roman" w:cs="Times New Roman"/>
          <w:color w:val="auto"/>
          <w:sz w:val="24"/>
          <w:szCs w:val="24"/>
        </w:rPr>
        <w:t xml:space="preserve"> literature search, </w:t>
      </w:r>
      <w:r w:rsidR="001035CD" w:rsidRPr="00AE478C">
        <w:rPr>
          <w:rFonts w:ascii="Times New Roman" w:hAnsi="Times New Roman" w:cs="Times New Roman"/>
          <w:color w:val="auto"/>
          <w:sz w:val="24"/>
          <w:szCs w:val="24"/>
        </w:rPr>
        <w:t xml:space="preserve">data extraction, </w:t>
      </w:r>
      <w:r w:rsidRPr="00AE478C">
        <w:rPr>
          <w:rFonts w:ascii="Times New Roman" w:hAnsi="Times New Roman" w:cs="Times New Roman"/>
          <w:color w:val="auto"/>
          <w:sz w:val="24"/>
          <w:szCs w:val="24"/>
        </w:rPr>
        <w:t>scoring</w:t>
      </w:r>
      <w:r w:rsidR="001035CD" w:rsidRPr="00AE478C">
        <w:rPr>
          <w:rFonts w:ascii="Times New Roman" w:hAnsi="Times New Roman" w:cs="Times New Roman"/>
          <w:color w:val="auto"/>
          <w:sz w:val="24"/>
          <w:szCs w:val="24"/>
        </w:rPr>
        <w:t xml:space="preserve"> and writing</w:t>
      </w:r>
      <w:r w:rsidRPr="00AE478C">
        <w:rPr>
          <w:rFonts w:ascii="Times New Roman" w:hAnsi="Times New Roman" w:cs="Times New Roman"/>
          <w:color w:val="auto"/>
          <w:sz w:val="24"/>
          <w:szCs w:val="24"/>
        </w:rPr>
        <w:t xml:space="preserve">. All the other authors equally took part in </w:t>
      </w:r>
      <w:r w:rsidR="001035CD" w:rsidRPr="00AE478C">
        <w:rPr>
          <w:rFonts w:ascii="Times New Roman" w:hAnsi="Times New Roman" w:cs="Times New Roman"/>
          <w:color w:val="auto"/>
          <w:sz w:val="24"/>
          <w:szCs w:val="24"/>
        </w:rPr>
        <w:t>the subsequent review and revision</w:t>
      </w:r>
      <w:r w:rsidRPr="00AE478C">
        <w:rPr>
          <w:rFonts w:ascii="Times New Roman" w:hAnsi="Times New Roman" w:cs="Times New Roman"/>
          <w:color w:val="auto"/>
          <w:sz w:val="24"/>
          <w:szCs w:val="24"/>
        </w:rPr>
        <w:t xml:space="preserve"> of the </w:t>
      </w:r>
      <w:r w:rsidR="001035CD" w:rsidRPr="00AE478C">
        <w:rPr>
          <w:rFonts w:ascii="Times New Roman" w:hAnsi="Times New Roman" w:cs="Times New Roman"/>
          <w:color w:val="auto"/>
          <w:sz w:val="24"/>
          <w:szCs w:val="24"/>
        </w:rPr>
        <w:t>manuscript</w:t>
      </w:r>
      <w:r w:rsidRPr="00AE478C">
        <w:rPr>
          <w:rFonts w:ascii="Times New Roman" w:hAnsi="Times New Roman" w:cs="Times New Roman"/>
          <w:color w:val="auto"/>
          <w:sz w:val="24"/>
          <w:szCs w:val="24"/>
        </w:rPr>
        <w:t>.</w:t>
      </w:r>
    </w:p>
    <w:p w14:paraId="02A41850" w14:textId="77777777" w:rsidR="00DC108E" w:rsidRPr="00AE478C" w:rsidRDefault="00DC108E" w:rsidP="005E3D49">
      <w:pPr>
        <w:spacing w:line="480" w:lineRule="auto"/>
        <w:jc w:val="both"/>
        <w:rPr>
          <w:rFonts w:ascii="Times New Roman" w:hAnsi="Times New Roman" w:cs="Times New Roman"/>
          <w:b/>
          <w:bCs/>
          <w:color w:val="auto"/>
          <w:sz w:val="24"/>
          <w:szCs w:val="24"/>
        </w:rPr>
      </w:pPr>
    </w:p>
    <w:p w14:paraId="123A4CB3" w14:textId="22C88BB3"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Availability of data and material</w:t>
      </w:r>
    </w:p>
    <w:p w14:paraId="713D1541" w14:textId="62829336" w:rsidR="00DC108E" w:rsidRPr="00AE478C" w:rsidRDefault="00DC108E" w:rsidP="005E3D49">
      <w:pPr>
        <w:spacing w:line="480" w:lineRule="auto"/>
        <w:jc w:val="both"/>
        <w:rPr>
          <w:rFonts w:ascii="Times New Roman" w:hAnsi="Times New Roman" w:cs="Times New Roman"/>
          <w:color w:val="auto"/>
          <w:sz w:val="24"/>
          <w:szCs w:val="24"/>
        </w:rPr>
      </w:pPr>
      <w:r w:rsidRPr="00AE478C">
        <w:rPr>
          <w:rFonts w:ascii="Times New Roman" w:hAnsi="Times New Roman" w:cs="Times New Roman"/>
          <w:color w:val="auto"/>
          <w:sz w:val="24"/>
          <w:szCs w:val="24"/>
        </w:rPr>
        <w:t xml:space="preserve">Not applicable. </w:t>
      </w:r>
    </w:p>
    <w:p w14:paraId="69F91783" w14:textId="77777777" w:rsidR="00DC108E" w:rsidRPr="00AE478C" w:rsidRDefault="00DC108E" w:rsidP="005E3D49">
      <w:pPr>
        <w:spacing w:line="480" w:lineRule="auto"/>
        <w:jc w:val="both"/>
        <w:rPr>
          <w:rFonts w:ascii="Times New Roman" w:hAnsi="Times New Roman" w:cs="Times New Roman"/>
          <w:b/>
          <w:bCs/>
          <w:color w:val="auto"/>
          <w:sz w:val="24"/>
          <w:szCs w:val="24"/>
        </w:rPr>
      </w:pPr>
    </w:p>
    <w:p w14:paraId="69426B0C" w14:textId="0FDE9B50"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 xml:space="preserve">Code availability </w:t>
      </w:r>
    </w:p>
    <w:p w14:paraId="257CA9E3" w14:textId="3FDC6C1D"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color w:val="auto"/>
          <w:sz w:val="24"/>
          <w:szCs w:val="24"/>
        </w:rPr>
        <w:t>Not applicable.</w:t>
      </w:r>
    </w:p>
    <w:p w14:paraId="4E61D584" w14:textId="77777777" w:rsidR="00DC108E" w:rsidRPr="00AE478C" w:rsidRDefault="00DC108E" w:rsidP="005E3D49">
      <w:pPr>
        <w:spacing w:line="480" w:lineRule="auto"/>
        <w:jc w:val="both"/>
        <w:rPr>
          <w:rFonts w:ascii="Times New Roman" w:hAnsi="Times New Roman" w:cs="Times New Roman"/>
          <w:b/>
          <w:bCs/>
          <w:color w:val="auto"/>
          <w:sz w:val="24"/>
          <w:szCs w:val="24"/>
        </w:rPr>
      </w:pPr>
    </w:p>
    <w:p w14:paraId="26DB6DC5" w14:textId="28A49E83"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Ethics Approval</w:t>
      </w:r>
    </w:p>
    <w:p w14:paraId="54901D5A" w14:textId="424D6F91"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color w:val="auto"/>
          <w:sz w:val="24"/>
          <w:szCs w:val="24"/>
        </w:rPr>
        <w:t>Not applicable.</w:t>
      </w:r>
    </w:p>
    <w:p w14:paraId="6AE445FE" w14:textId="77777777" w:rsidR="00DC108E" w:rsidRPr="00AE478C" w:rsidRDefault="00DC108E" w:rsidP="005E3D49">
      <w:pPr>
        <w:spacing w:line="480" w:lineRule="auto"/>
        <w:jc w:val="both"/>
        <w:rPr>
          <w:rFonts w:ascii="Times New Roman" w:hAnsi="Times New Roman" w:cs="Times New Roman"/>
          <w:b/>
          <w:bCs/>
          <w:color w:val="auto"/>
          <w:sz w:val="24"/>
          <w:szCs w:val="24"/>
        </w:rPr>
      </w:pPr>
    </w:p>
    <w:p w14:paraId="662DDE65" w14:textId="673EAF9F"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Consent to participate</w:t>
      </w:r>
    </w:p>
    <w:p w14:paraId="5CD36865" w14:textId="10CBE941"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color w:val="auto"/>
          <w:sz w:val="24"/>
          <w:szCs w:val="24"/>
        </w:rPr>
        <w:t>Not applicable.</w:t>
      </w:r>
    </w:p>
    <w:p w14:paraId="24F20DBA" w14:textId="77777777" w:rsidR="00DC108E" w:rsidRPr="00AE478C" w:rsidRDefault="00DC108E" w:rsidP="005E3D49">
      <w:pPr>
        <w:spacing w:line="480" w:lineRule="auto"/>
        <w:jc w:val="both"/>
        <w:rPr>
          <w:rFonts w:ascii="Times New Roman" w:hAnsi="Times New Roman" w:cs="Times New Roman"/>
          <w:b/>
          <w:bCs/>
          <w:color w:val="auto"/>
          <w:sz w:val="24"/>
          <w:szCs w:val="24"/>
        </w:rPr>
      </w:pPr>
    </w:p>
    <w:p w14:paraId="44EB729F" w14:textId="5BDF69FE"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b/>
          <w:bCs/>
          <w:color w:val="auto"/>
          <w:sz w:val="24"/>
          <w:szCs w:val="24"/>
        </w:rPr>
        <w:t>Consent for pubblication</w:t>
      </w:r>
    </w:p>
    <w:p w14:paraId="17948B8C" w14:textId="6DC43936" w:rsidR="00DC108E" w:rsidRPr="00AE478C" w:rsidRDefault="00DC108E" w:rsidP="005E3D49">
      <w:pPr>
        <w:spacing w:line="480" w:lineRule="auto"/>
        <w:jc w:val="both"/>
        <w:rPr>
          <w:rFonts w:ascii="Times New Roman" w:hAnsi="Times New Roman" w:cs="Times New Roman"/>
          <w:b/>
          <w:bCs/>
          <w:color w:val="auto"/>
          <w:sz w:val="24"/>
          <w:szCs w:val="24"/>
        </w:rPr>
      </w:pPr>
      <w:r w:rsidRPr="00AE478C">
        <w:rPr>
          <w:rFonts w:ascii="Times New Roman" w:hAnsi="Times New Roman" w:cs="Times New Roman"/>
          <w:color w:val="auto"/>
          <w:sz w:val="24"/>
          <w:szCs w:val="24"/>
        </w:rPr>
        <w:t>Not applicable.</w:t>
      </w:r>
    </w:p>
    <w:p w14:paraId="068B42D8" w14:textId="77777777" w:rsidR="0002077B" w:rsidRPr="00AE478C" w:rsidRDefault="0002077B" w:rsidP="005E3D49">
      <w:pPr>
        <w:spacing w:line="480" w:lineRule="auto"/>
        <w:jc w:val="both"/>
        <w:rPr>
          <w:rFonts w:ascii="Times New Roman" w:hAnsi="Times New Roman" w:cs="Times New Roman"/>
          <w:color w:val="auto"/>
          <w:sz w:val="24"/>
          <w:szCs w:val="24"/>
        </w:rPr>
      </w:pPr>
    </w:p>
    <w:p w14:paraId="71A8D681" w14:textId="77777777" w:rsidR="003D652D" w:rsidRPr="00AE478C" w:rsidRDefault="00774A91" w:rsidP="005E3D49">
      <w:pPr>
        <w:pStyle w:val="Heading1"/>
        <w:spacing w:line="480" w:lineRule="auto"/>
        <w:jc w:val="both"/>
        <w:rPr>
          <w:rFonts w:ascii="Times New Roman" w:hAnsi="Times New Roman" w:cs="Times New Roman"/>
          <w:b/>
          <w:color w:val="auto"/>
          <w:sz w:val="24"/>
          <w:szCs w:val="24"/>
        </w:rPr>
      </w:pPr>
      <w:r w:rsidRPr="00AE478C">
        <w:rPr>
          <w:rFonts w:ascii="Times New Roman" w:hAnsi="Times New Roman" w:cs="Times New Roman"/>
          <w:b/>
          <w:color w:val="auto"/>
          <w:sz w:val="24"/>
          <w:szCs w:val="24"/>
        </w:rPr>
        <w:lastRenderedPageBreak/>
        <w:t>Bibliography</w:t>
      </w:r>
    </w:p>
    <w:p w14:paraId="7539FD42" w14:textId="77777777" w:rsidR="003D652D" w:rsidRPr="00AE478C" w:rsidRDefault="003D652D" w:rsidP="005E3D49">
      <w:pPr>
        <w:spacing w:line="480" w:lineRule="auto"/>
        <w:jc w:val="both"/>
        <w:rPr>
          <w:rFonts w:ascii="Times New Roman" w:hAnsi="Times New Roman" w:cs="Times New Roman"/>
          <w:color w:val="auto"/>
          <w:sz w:val="24"/>
          <w:szCs w:val="24"/>
        </w:rPr>
        <w:sectPr w:rsidR="003D652D" w:rsidRPr="00AE478C" w:rsidSect="00247AC5">
          <w:headerReference w:type="default" r:id="rId16"/>
          <w:footerReference w:type="default" r:id="rId17"/>
          <w:type w:val="continuous"/>
          <w:pgSz w:w="11906" w:h="16838"/>
          <w:pgMar w:top="1417" w:right="1134" w:bottom="1134" w:left="1134" w:header="0" w:footer="0" w:gutter="0"/>
          <w:lnNumType w:countBy="1" w:restart="continuous"/>
          <w:cols w:space="720"/>
          <w:formProt w:val="0"/>
          <w:docGrid w:linePitch="360" w:charSpace="4096"/>
        </w:sectPr>
      </w:pPr>
    </w:p>
    <w:p w14:paraId="76C50CC6" w14:textId="77777777" w:rsidR="00ED6B4F" w:rsidRDefault="00774A91" w:rsidP="00ED6B4F">
      <w:pPr>
        <w:pStyle w:val="Bibliography"/>
      </w:pPr>
      <w:r w:rsidRPr="00AE478C">
        <w:rPr>
          <w:color w:val="auto"/>
        </w:rPr>
        <w:lastRenderedPageBreak/>
        <w:fldChar w:fldCharType="begin"/>
      </w:r>
      <w:r w:rsidR="00ED6B4F">
        <w:rPr>
          <w:color w:val="auto"/>
        </w:rPr>
        <w:instrText xml:space="preserve"> ADDIN ZOTERO_BIBL {"uncited":[],"omitted":[],"custom":[]} CSL_BIBLIOGRAPHY </w:instrText>
      </w:r>
      <w:r w:rsidRPr="00AE478C">
        <w:rPr>
          <w:color w:val="auto"/>
        </w:rPr>
        <w:fldChar w:fldCharType="separate"/>
      </w:r>
      <w:r w:rsidR="00ED6B4F">
        <w:t>Abbott PW, Gumusoglu SB, Bittle J, et al (2018) Prenatal stress and genetic risk: How prenatal stress interacts with genetics to alter risk for psychiatric illness. Psychoneuroendocrinology 90:9–21. https://doi.org/10.1016/j.psyneuen.2018.01.019</w:t>
      </w:r>
    </w:p>
    <w:p w14:paraId="00880A16" w14:textId="77777777" w:rsidR="00ED6B4F" w:rsidRDefault="00ED6B4F" w:rsidP="00ED6B4F">
      <w:pPr>
        <w:pStyle w:val="Bibliography"/>
      </w:pPr>
      <w:r>
        <w:t>Ali A, Cui X, Eyles D (2018) Developmental vitamin D deficiency and autism: Putative pathogenic mechanisms. J Steroid Biochem Mol Biol 175:108–118. https://doi.org/10.1016/j.jsbmb.2016.12.018</w:t>
      </w:r>
    </w:p>
    <w:p w14:paraId="7DF78EBB" w14:textId="77777777" w:rsidR="00ED6B4F" w:rsidRDefault="00ED6B4F" w:rsidP="00ED6B4F">
      <w:pPr>
        <w:pStyle w:val="Bibliography"/>
      </w:pPr>
      <w:r>
        <w:t>Allen KL, Byrne SM, Kusel MMH, et al (2013) Maternal vitamin D levels during pregnancy and offspring eating disorder risk in adolescence. Int J Eat Disord 46:669–676. https://doi.org/10.1002/eat.22147</w:t>
      </w:r>
    </w:p>
    <w:p w14:paraId="1D2BAA9A" w14:textId="77777777" w:rsidR="00ED6B4F" w:rsidRDefault="00ED6B4F" w:rsidP="00ED6B4F">
      <w:pPr>
        <w:pStyle w:val="Bibliography"/>
      </w:pPr>
      <w:r>
        <w:t>Atiye M, Miettunen J, Raevuori‐Helkamaa A (2015) A Meta-Analysis of Temperament in Eating Disorders. Eur Eat Disord Rev 23:89–99. https://doi.org/10.1002/erv.2342</w:t>
      </w:r>
    </w:p>
    <w:p w14:paraId="2F3C8EF8" w14:textId="77777777" w:rsidR="00ED6B4F" w:rsidRDefault="00ED6B4F" w:rsidP="00ED6B4F">
      <w:pPr>
        <w:pStyle w:val="Bibliography"/>
      </w:pPr>
      <w:r>
        <w:t>Baker JH, Lichtenstein P, Kendler KS (2009) Intrauterine testosterone exposure and risk for disordered eating. Br J Psychiatry J Ment Sci 194:375–376. https://doi.org/10.1192/bjp.bp.108.054692</w:t>
      </w:r>
    </w:p>
    <w:p w14:paraId="41457C56" w14:textId="77777777" w:rsidR="00ED6B4F" w:rsidRDefault="00ED6B4F" w:rsidP="00ED6B4F">
      <w:pPr>
        <w:pStyle w:val="Bibliography"/>
      </w:pPr>
      <w:r>
        <w:t>Baker JH, Schaumberg K, Munn-Chernoff MA (2017) Genetics of Anorexia Nervosa. Curr Psychiatry Rep 19:84. https://doi.org/10.1007/s11920-017-0842-2</w:t>
      </w:r>
    </w:p>
    <w:p w14:paraId="21BFCA95" w14:textId="77777777" w:rsidR="00ED6B4F" w:rsidRDefault="00ED6B4F" w:rsidP="00ED6B4F">
      <w:pPr>
        <w:pStyle w:val="Bibliography"/>
      </w:pPr>
      <w:r>
        <w:t>Berenbaum SA, Bryk KK, Nowak N, et al (2009) Fingers as a Marker of Prenatal Androgen Exposure. Endocrinology 150:5119–5124. https://doi.org/10.1210/en.2009-0774</w:t>
      </w:r>
    </w:p>
    <w:p w14:paraId="55CB79B7" w14:textId="77777777" w:rsidR="00ED6B4F" w:rsidRDefault="00ED6B4F" w:rsidP="00ED6B4F">
      <w:pPr>
        <w:pStyle w:val="Bibliography"/>
      </w:pPr>
      <w:r>
        <w:t>Button E, Aldridge S (2007) Season of birth and eating disorders: patterns across diagnoses in a specialized eating disorders service. Int J Eat Disord 40:468–471</w:t>
      </w:r>
    </w:p>
    <w:p w14:paraId="7A09352C" w14:textId="77777777" w:rsidR="00ED6B4F" w:rsidRDefault="00ED6B4F" w:rsidP="00ED6B4F">
      <w:pPr>
        <w:pStyle w:val="Bibliography"/>
      </w:pPr>
      <w:r>
        <w:t>Cannon TD, Rosso IM, Hollister JM, et al (2000) A prospective cohort study of genetic and perinatal influences in the etiology of schizophrenia. Schizophr Bull 26:351–366</w:t>
      </w:r>
    </w:p>
    <w:p w14:paraId="4E49D511" w14:textId="77777777" w:rsidR="00ED6B4F" w:rsidRDefault="00ED6B4F" w:rsidP="00ED6B4F">
      <w:pPr>
        <w:pStyle w:val="Bibliography"/>
      </w:pPr>
      <w:r>
        <w:t>Chowdhury U, Gordon I, Lask B, et al (2003) Early-onset anorexia nervosa: is there evidence of limbic system imbalance? Int J Eat Disord 33:388–396. https://doi.org/10.1002/eat.10155</w:t>
      </w:r>
    </w:p>
    <w:p w14:paraId="017FBF3A" w14:textId="77777777" w:rsidR="00ED6B4F" w:rsidRDefault="00ED6B4F" w:rsidP="00ED6B4F">
      <w:pPr>
        <w:pStyle w:val="Bibliography"/>
      </w:pPr>
      <w:r>
        <w:t>Clarke MC, Tanskanen A, Huttunen M, et al (2011) Increased risk of schizophrenia from additive interaction between infant motor developmental delay and obstetric complications: evidence from a population-based longitudinal study. Am J Psychiatry 168:1295–1302. https://doi.org/10.1176/appi.ajp.2011.11010011</w:t>
      </w:r>
    </w:p>
    <w:p w14:paraId="1CD7C394" w14:textId="77777777" w:rsidR="00ED6B4F" w:rsidRDefault="00ED6B4F" w:rsidP="00ED6B4F">
      <w:pPr>
        <w:pStyle w:val="Bibliography"/>
      </w:pPr>
      <w:r>
        <w:t>Cloninger CR, Svrakic DM, Przybeck TR (1993) A psychobiological model of temperament and character. Arch Gen Psychiatry 50:975–990</w:t>
      </w:r>
    </w:p>
    <w:p w14:paraId="1C76BE64" w14:textId="77777777" w:rsidR="00ED6B4F" w:rsidRDefault="00ED6B4F" w:rsidP="00ED6B4F">
      <w:pPr>
        <w:pStyle w:val="Bibliography"/>
      </w:pPr>
      <w:r>
        <w:t>Cnattingius S, Hultman CM, Dahl M, Sparén P (1999) Very preterm birth, birth trauma, and the risk of anorexia nervosa among girls. Arch Gen Psychiatry 56:634–638</w:t>
      </w:r>
    </w:p>
    <w:p w14:paraId="1272B518" w14:textId="77777777" w:rsidR="00ED6B4F" w:rsidRDefault="00ED6B4F" w:rsidP="00ED6B4F">
      <w:pPr>
        <w:pStyle w:val="Bibliography"/>
      </w:pPr>
      <w:r>
        <w:t>Cohen-Bendahan CCC, Buitelaar JK, van Goozen SHM, et al (2005) Is there an effect of prenatal testosterone on aggression and other behavioral traits? A study comparing same-sex and opposite-sex twin girls. Horm Behav 47:230–237. https://doi.org/10.1016/j.yhbeh.2004.10.006</w:t>
      </w:r>
    </w:p>
    <w:p w14:paraId="559A22BC" w14:textId="77777777" w:rsidR="00ED6B4F" w:rsidRDefault="00ED6B4F" w:rsidP="00ED6B4F">
      <w:pPr>
        <w:pStyle w:val="Bibliography"/>
      </w:pPr>
      <w:r>
        <w:t>Cohen-Bendahan CCC, Buitelaar JK, van Goozen SHM, Cohen-Kettenis PT (2004) Prenatal exposure to testosterone and functional cerebral lateralization: a study in same-sex and opposite-sex twin girls. Psychoneuroendocrinology 29:911–916. https://doi.org/10.1016/j.psyneuen.2003.07.001</w:t>
      </w:r>
    </w:p>
    <w:p w14:paraId="153373A8" w14:textId="77777777" w:rsidR="00ED6B4F" w:rsidRDefault="00ED6B4F" w:rsidP="00ED6B4F">
      <w:pPr>
        <w:pStyle w:val="Bibliography"/>
      </w:pPr>
      <w:r>
        <w:t>Connan F, Campbell IC, Katzman M, et al (2003) A neurodevelopmental model for anorexia nervosa. Physiol Behav 79:13–24</w:t>
      </w:r>
    </w:p>
    <w:p w14:paraId="71E8BEA8" w14:textId="77777777" w:rsidR="00ED6B4F" w:rsidRDefault="00ED6B4F" w:rsidP="00ED6B4F">
      <w:pPr>
        <w:pStyle w:val="Bibliography"/>
      </w:pPr>
      <w:r>
        <w:lastRenderedPageBreak/>
        <w:t>Coombs E, Brosnan M, Bryant-Waugh R, Skevington SM (2011) An investigation into the relationship between eating disorder psychopathology and autistic symptomatology in a non-clinical sample. Br J Clin Psychol 50:326–338. https://doi.org/10.1348/014466510X524408</w:t>
      </w:r>
    </w:p>
    <w:p w14:paraId="08E72FF1" w14:textId="77777777" w:rsidR="00ED6B4F" w:rsidRDefault="00ED6B4F" w:rsidP="00ED6B4F">
      <w:pPr>
        <w:pStyle w:val="Bibliography"/>
      </w:pPr>
      <w:r>
        <w:t>Culbert KM, Breedlove SM, Burt SA, Klump KL (2008) Prenatal hormone exposure and risk for eating disorders: a comparison of opposite-sex and same-sex twins. Arch Gen Psychiatry 65:329–336. https://doi.org/10.1001/archgenpsychiatry.2007.47</w:t>
      </w:r>
    </w:p>
    <w:p w14:paraId="2826DC3C" w14:textId="77777777" w:rsidR="00ED6B4F" w:rsidRDefault="00ED6B4F" w:rsidP="00ED6B4F">
      <w:pPr>
        <w:pStyle w:val="Bibliography"/>
      </w:pPr>
      <w:r>
        <w:t>Culbert KM, Breedlove SM, Sisk CL, et al (2013) The emergence of sex differences in risk for disordered eating attitudes during puberty: a role for prenatal testosterone exposure. J Abnorm Psychol 122:420–432. https://doi.org/10.1037/a0031791</w:t>
      </w:r>
    </w:p>
    <w:p w14:paraId="75DBBFA9" w14:textId="77777777" w:rsidR="00ED6B4F" w:rsidRDefault="00ED6B4F" w:rsidP="00ED6B4F">
      <w:pPr>
        <w:pStyle w:val="Bibliography"/>
      </w:pPr>
      <w:r>
        <w:t>Culbert KM, Breedlove SM, Sisk CL, et al (2015) Age differences in prenatal testosterone’s protective effects on disordered eating symptoms: developmental windows of expression? Behav Neurosci 129:18–36. https://doi.org/10.1037/bne0000034</w:t>
      </w:r>
    </w:p>
    <w:p w14:paraId="0A54BCBF" w14:textId="77777777" w:rsidR="00ED6B4F" w:rsidRDefault="00ED6B4F" w:rsidP="00ED6B4F">
      <w:pPr>
        <w:pStyle w:val="Bibliography"/>
      </w:pPr>
      <w:r>
        <w:t>Dalle Grave R (2011) Eating disorders: progress and challenges. Eur J Intern Med 22:153–160. https://doi.org/10.1016/j.ejim.2010.12.010</w:t>
      </w:r>
    </w:p>
    <w:p w14:paraId="6FD992B9" w14:textId="77777777" w:rsidR="00ED6B4F" w:rsidRDefault="00ED6B4F" w:rsidP="00ED6B4F">
      <w:pPr>
        <w:pStyle w:val="Bibliography"/>
      </w:pPr>
      <w:r>
        <w:t>Eagles JM, Andrew JE, Johnston MI, et al (2001) Season of birth in females with anorexia nervosa in Northeast Scotland. Int J Eat Disord 30:167–175</w:t>
      </w:r>
    </w:p>
    <w:p w14:paraId="08DEAAE9" w14:textId="77777777" w:rsidR="00ED6B4F" w:rsidRDefault="00ED6B4F" w:rsidP="00ED6B4F">
      <w:pPr>
        <w:pStyle w:val="Bibliography"/>
      </w:pPr>
      <w:r>
        <w:t>Fairburn CG, Harrison PJ (2003) Eating disorders. Lancet Lond Engl 361:407–416. https://doi.org/10.1016/S0140-6736(03)12378-1</w:t>
      </w:r>
    </w:p>
    <w:p w14:paraId="614F6F1B" w14:textId="77777777" w:rsidR="00ED6B4F" w:rsidRDefault="00ED6B4F" w:rsidP="00ED6B4F">
      <w:pPr>
        <w:pStyle w:val="Bibliography"/>
      </w:pPr>
      <w:r>
        <w:t>Favaro A, Tenconi E, Ceschin L, et al (2011) In utero exposure to virus infections and the risk of developing anorexia nervosa. Psychol Med 41:2193–2199. https://doi.org/10.1017/S0033291710002655</w:t>
      </w:r>
    </w:p>
    <w:p w14:paraId="3F663D12" w14:textId="77777777" w:rsidR="00ED6B4F" w:rsidRDefault="00ED6B4F" w:rsidP="00ED6B4F">
      <w:pPr>
        <w:pStyle w:val="Bibliography"/>
      </w:pPr>
      <w:r>
        <w:t>Favaro A, Tenconi E, Santonastaso P (2006) Perinatal factors and the risk of developing anorexia nervosa and bulimia nervosa. Arch Gen Psychiatry 63:82–88. https://doi.org/10.1001/archpsyc.63.1.82</w:t>
      </w:r>
    </w:p>
    <w:p w14:paraId="5041A258" w14:textId="77777777" w:rsidR="00ED6B4F" w:rsidRDefault="00ED6B4F" w:rsidP="00ED6B4F">
      <w:pPr>
        <w:pStyle w:val="Bibliography"/>
      </w:pPr>
      <w:r>
        <w:t>Favaro A, Tenconi E, Santonastaso P (2008) The relationship between obstetric complications and temperament in eating disorders: a mediation hypothesis. Psychosom Med 70:372–377. https://doi.org/10.1097/PSY.0b013e318164604e</w:t>
      </w:r>
    </w:p>
    <w:p w14:paraId="00FDFCC3" w14:textId="77777777" w:rsidR="00ED6B4F" w:rsidRDefault="00ED6B4F" w:rsidP="00ED6B4F">
      <w:pPr>
        <w:pStyle w:val="Bibliography"/>
      </w:pPr>
      <w:r>
        <w:t>Feingold E, Sheir-Neiss G, Melnychuk J, et al (2002) Eating disorder symptomatology is not associated with pregnancy and perinatal complications in a cohort of adolescents who were born preterm. Int J Eat Disord 31:202–209</w:t>
      </w:r>
    </w:p>
    <w:p w14:paraId="2AD682CF" w14:textId="77777777" w:rsidR="00ED6B4F" w:rsidRDefault="00ED6B4F" w:rsidP="00ED6B4F">
      <w:pPr>
        <w:pStyle w:val="Bibliography"/>
      </w:pPr>
      <w:r>
        <w:t>Foley DL, Thacker LR, Aggen SH, et al (2001) Pregnancy and perinatal complications associated with risks for common psychiatric disorders in a population-based sample of female twins. Am J Med Genet 105:426–431</w:t>
      </w:r>
    </w:p>
    <w:p w14:paraId="0264FAFF" w14:textId="77777777" w:rsidR="00ED6B4F" w:rsidRDefault="00ED6B4F" w:rsidP="00ED6B4F">
      <w:pPr>
        <w:pStyle w:val="Bibliography"/>
      </w:pPr>
      <w:r>
        <w:t>Fumagalli M, Provenzi L, De Carli P, et al (2018) From early stress to 12-month development in very preterm infants: Preliminary findings on epigenetic mechanisms and brain growth. PloS One 13:e0190602. https://doi.org/10.1371/journal.pone.0190602</w:t>
      </w:r>
    </w:p>
    <w:p w14:paraId="76FDC5AA" w14:textId="77777777" w:rsidR="00ED6B4F" w:rsidRDefault="00ED6B4F" w:rsidP="00ED6B4F">
      <w:pPr>
        <w:pStyle w:val="Bibliography"/>
      </w:pPr>
      <w:r>
        <w:t>Galderisi S, Mucci A, Monteleone P, et al (2003) Neurocognitive functioning in subjects with eating disorders: the influence of neuroactive steroids. Biol Psychiatry 53:921–927</w:t>
      </w:r>
    </w:p>
    <w:p w14:paraId="0094F5B9" w14:textId="77777777" w:rsidR="00ED6B4F" w:rsidRDefault="00ED6B4F" w:rsidP="00ED6B4F">
      <w:pPr>
        <w:pStyle w:val="Bibliography"/>
      </w:pPr>
      <w:r>
        <w:t>Gardener H, Spiegelman D, Buka SL (2009) Prenatal risk factors for autism: comprehensive meta-analysis. Br J Psychiatry J Ment Sci 195:7–14. https://doi.org/10.1192/bjp.bp.108.051672</w:t>
      </w:r>
    </w:p>
    <w:p w14:paraId="6DA37CD1" w14:textId="77777777" w:rsidR="00ED6B4F" w:rsidRDefault="00ED6B4F" w:rsidP="00ED6B4F">
      <w:pPr>
        <w:pStyle w:val="Bibliography"/>
      </w:pPr>
      <w:r>
        <w:lastRenderedPageBreak/>
        <w:t>Gaudio S, Olivo G, Zobel BB, Schiöth HB (2018) Altered cerebellar–insular–parietal–cingular subnetwork in adolescents in the earliest stages of anorexia nervosa: a network–based statistic analysis. Transl Psychiatry 8:1–10. https://doi.org/10.1038/s41398-018-0173-z</w:t>
      </w:r>
    </w:p>
    <w:p w14:paraId="33F84A20" w14:textId="77777777" w:rsidR="00ED6B4F" w:rsidRDefault="00ED6B4F" w:rsidP="00ED6B4F">
      <w:pPr>
        <w:pStyle w:val="Bibliography"/>
      </w:pPr>
      <w:r>
        <w:t>Geddes JR, Lawrie SM (1995) Obstetric complications and schizophrenia: a meta-analysis. Br J Psychiatry J Ment Sci 167:786–793</w:t>
      </w:r>
    </w:p>
    <w:p w14:paraId="574077BA" w14:textId="77777777" w:rsidR="00ED6B4F" w:rsidRDefault="00ED6B4F" w:rsidP="00ED6B4F">
      <w:pPr>
        <w:pStyle w:val="Bibliography"/>
      </w:pPr>
      <w:r>
        <w:t>Geddes JR, Verdoux H, Takei N, et al (1999) Schizophrenia and complications of pregnancy and labor: an individual patient data meta-analysis. Schizophr Bull 25:413–423</w:t>
      </w:r>
    </w:p>
    <w:p w14:paraId="5F3E0D0F" w14:textId="77777777" w:rsidR="00ED6B4F" w:rsidRDefault="00ED6B4F" w:rsidP="00ED6B4F">
      <w:pPr>
        <w:pStyle w:val="Bibliography"/>
      </w:pPr>
      <w:r>
        <w:t>Georgieff MK (2006) The effect of maternal diabetes during pregnancy on the neurodevelopment of offspring. Minn Med 89:44–47</w:t>
      </w:r>
    </w:p>
    <w:p w14:paraId="6A87E744" w14:textId="77777777" w:rsidR="00ED6B4F" w:rsidRDefault="00ED6B4F" w:rsidP="00ED6B4F">
      <w:pPr>
        <w:pStyle w:val="Bibliography"/>
      </w:pPr>
      <w:r>
        <w:t>Giannopoulou I, Pagida MA, Briana DD, Panayotacopoulou MT (2018) Perinatal hypoxia as a risk factor for psychopathology later in life: the role of dopamine and neurotrophins. Horm Athens Greece 17:25–32. https://doi.org/10.1007/s42000-018-0007-7</w:t>
      </w:r>
    </w:p>
    <w:p w14:paraId="7AC00E57" w14:textId="77777777" w:rsidR="00ED6B4F" w:rsidRDefault="00ED6B4F" w:rsidP="00ED6B4F">
      <w:pPr>
        <w:pStyle w:val="Bibliography"/>
      </w:pPr>
      <w:r>
        <w:t>Gillberg C, Råstam M, Gillberg IC (1994) Anorexia nervosa: physical health and neurodevelopment at 16 and 21 years. Dev Med Child Neurol 36:567–575</w:t>
      </w:r>
    </w:p>
    <w:p w14:paraId="34F31C5D" w14:textId="77777777" w:rsidR="00ED6B4F" w:rsidRDefault="00ED6B4F" w:rsidP="00ED6B4F">
      <w:pPr>
        <w:pStyle w:val="Bibliography"/>
      </w:pPr>
      <w:r>
        <w:t>Goodman A, Heshmati A, Malki N, Koupil I (2014) Associations between birth characteristics and eating disorders across the life course: findings from 2 million males and females born in Sweden, 1975-1998. Am J Epidemiol 179:852–863. https://doi.org/10.1093/aje/kwt445</w:t>
      </w:r>
    </w:p>
    <w:p w14:paraId="6D93DFE4" w14:textId="77777777" w:rsidR="00ED6B4F" w:rsidRDefault="00ED6B4F" w:rsidP="00ED6B4F">
      <w:pPr>
        <w:pStyle w:val="Bibliography"/>
      </w:pPr>
      <w:r>
        <w:t>Hoek HW (2006) Incidence, prevalence and mortality of anorexia nervosa and other eating disorders. Curr Opin Psychiatry 19:389–394. https://doi.org/10.1097/01.yco.0000228759.95237.78</w:t>
      </w:r>
    </w:p>
    <w:p w14:paraId="5D01324D" w14:textId="77777777" w:rsidR="00ED6B4F" w:rsidRDefault="00ED6B4F" w:rsidP="00ED6B4F">
      <w:pPr>
        <w:pStyle w:val="Bibliography"/>
      </w:pPr>
      <w:r>
        <w:t>Hong Q, Pluye P, Fàbregues S (2018) Mixed Methods Appraisal Tool (MMAT)</w:t>
      </w:r>
    </w:p>
    <w:p w14:paraId="11F39336" w14:textId="77777777" w:rsidR="00ED6B4F" w:rsidRDefault="00ED6B4F" w:rsidP="00ED6B4F">
      <w:pPr>
        <w:pStyle w:val="Bibliography"/>
      </w:pPr>
      <w:r>
        <w:t>Jacobi C, Fittig E, Bryson SW, et al (2011) Who is really at risk? Identifying risk factors for subthreshold and full syndrome eating disorders in a high-risk sample. Psychol Med 41:1939–1949. https://doi.org/10.1017/S0033291710002631</w:t>
      </w:r>
    </w:p>
    <w:p w14:paraId="48632CEC" w14:textId="77777777" w:rsidR="00ED6B4F" w:rsidRDefault="00ED6B4F" w:rsidP="00ED6B4F">
      <w:pPr>
        <w:pStyle w:val="Bibliography"/>
      </w:pPr>
      <w:r>
        <w:t>Jones C, Pearce B, Barrera I, Mummert A (2017) Fetal programming and eating disorder risk. J Theor Biol 428:26–33. https://doi.org/10.1016/j.jtbi.2017.05.028</w:t>
      </w:r>
    </w:p>
    <w:p w14:paraId="1FBF3D51" w14:textId="77777777" w:rsidR="00ED6B4F" w:rsidRDefault="00ED6B4F" w:rsidP="00ED6B4F">
      <w:pPr>
        <w:pStyle w:val="Bibliography"/>
      </w:pPr>
      <w:r>
        <w:t>Kampman O, Poutanen O (2011) Can onset and recovery in depression be predicted by temperament? A systematic review and meta-analysis. J Affect Disord 135:20–27. https://doi.org/10.1016/j.jad.2010.12.021</w:t>
      </w:r>
    </w:p>
    <w:p w14:paraId="06A00F44" w14:textId="77777777" w:rsidR="00ED6B4F" w:rsidRDefault="00ED6B4F" w:rsidP="00ED6B4F">
      <w:pPr>
        <w:pStyle w:val="Bibliography"/>
      </w:pPr>
      <w:r>
        <w:t>Katzman DK, Zipursky RB, Lambe EK, Mikulis DJ (1997) A longitudinal magnetic resonance imaging study of brain changes in adolescents with anorexia nervosa. Arch Pediatr Adolesc Med 151:793–797</w:t>
      </w:r>
    </w:p>
    <w:p w14:paraId="45765814" w14:textId="77777777" w:rsidR="00ED6B4F" w:rsidRDefault="00ED6B4F" w:rsidP="00ED6B4F">
      <w:pPr>
        <w:pStyle w:val="Bibliography"/>
      </w:pPr>
      <w:r>
        <w:t>King JA, Frank GKW, Thompson PM, Ehrlich S (2018) Structural Neuroimaging of Anorexia Nervosa: Future Directions in the Quest for Mechanisms Underlying Dynamic Alterations. Biol Psychiatry 83:224–234. https://doi.org/10.1016/j.biopsych.2017.08.011</w:t>
      </w:r>
    </w:p>
    <w:p w14:paraId="681DCFD4" w14:textId="77777777" w:rsidR="00ED6B4F" w:rsidRDefault="00ED6B4F" w:rsidP="00ED6B4F">
      <w:pPr>
        <w:pStyle w:val="Bibliography"/>
      </w:pPr>
      <w:r>
        <w:t>Klump KL, Gobrogge KL, Perkins PS, et al (2006) Preliminary evidence that gonadal hormones organize and activate disordered eating. Psychol Med 36:539–546. https://doi.org/10.1017/S0033291705006653</w:t>
      </w:r>
    </w:p>
    <w:p w14:paraId="5ABAECAD" w14:textId="77777777" w:rsidR="00ED6B4F" w:rsidRDefault="00ED6B4F" w:rsidP="00ED6B4F">
      <w:pPr>
        <w:pStyle w:val="Bibliography"/>
      </w:pPr>
      <w:r>
        <w:t>Krug I, Taborelli E, Sallis H, et al (2013) A systematic review of obstetric complications as risk factors for eating disorder and a meta-analysis of delivery method and prematurity. Physiol Behav 109:51–62. https://doi.org/10.1016/j.physbeh.2012.11.003</w:t>
      </w:r>
    </w:p>
    <w:p w14:paraId="5016A1EE" w14:textId="77777777" w:rsidR="00ED6B4F" w:rsidRDefault="00ED6B4F" w:rsidP="00ED6B4F">
      <w:pPr>
        <w:pStyle w:val="Bibliography"/>
      </w:pPr>
      <w:r>
        <w:lastRenderedPageBreak/>
        <w:t>Lindberg L, Hjern A (2003) Risk factors for anorexia nervosa: a national cohort study. Int J Eat Disord 34:397–408. https://doi.org/10.1002/eat.10221</w:t>
      </w:r>
    </w:p>
    <w:p w14:paraId="0F4F15AF" w14:textId="77777777" w:rsidR="00ED6B4F" w:rsidRDefault="00ED6B4F" w:rsidP="00ED6B4F">
      <w:pPr>
        <w:pStyle w:val="Bibliography"/>
      </w:pPr>
      <w:r>
        <w:t>Lindström K, Lagerroos P, Gillberg C, Fernell E (2006) Teenage outcome after being born at term with moderate neonatal encephalopathy. Pediatr Neurol 35:268–274. https://doi.org/10.1016/j.pediatrneurol.2006.05.003</w:t>
      </w:r>
    </w:p>
    <w:p w14:paraId="67FF9577" w14:textId="77777777" w:rsidR="00ED6B4F" w:rsidRDefault="00ED6B4F" w:rsidP="00ED6B4F">
      <w:pPr>
        <w:pStyle w:val="Bibliography"/>
      </w:pPr>
      <w:r>
        <w:t>Lofrano-Prado MC, Prado WL do, Barros MVG de, et al (2015) Obstetric complications and mother’s age at delivery are predictors of eating disorder symptoms among Health Science college students. Einstein Sao Paulo Braz 13:525–529. https://doi.org/10.1590/S1679-45082015AO3366</w:t>
      </w:r>
    </w:p>
    <w:p w14:paraId="5315ED97" w14:textId="77777777" w:rsidR="00ED6B4F" w:rsidRDefault="00ED6B4F" w:rsidP="00ED6B4F">
      <w:pPr>
        <w:pStyle w:val="Bibliography"/>
      </w:pPr>
      <w:r>
        <w:t>Lydecker JA, Pisetsky EM, Mitchell KS, et al (2012) Association between co-twin sex and eating disorders in opposite sex twin pairs: evaluations in North American, Norwegian, and Swedish samples. J Psychosom Res 72:73–77. https://doi.org/10.1016/j.jpsychores.2011.05.014</w:t>
      </w:r>
    </w:p>
    <w:p w14:paraId="0B48A143" w14:textId="77777777" w:rsidR="00ED6B4F" w:rsidRDefault="00ED6B4F" w:rsidP="00ED6B4F">
      <w:pPr>
        <w:pStyle w:val="Bibliography"/>
      </w:pPr>
      <w:r>
        <w:t>Matinolli H-M, Männistö S, Sipola-Leppänen M, et al (2016) Body image and eating behavior in young adults born preterm. Int J Eat Disord 49:572–580. https://doi.org/10.1002/eat.22553</w:t>
      </w:r>
    </w:p>
    <w:p w14:paraId="7C5F2DED" w14:textId="77777777" w:rsidR="00ED6B4F" w:rsidRDefault="00ED6B4F" w:rsidP="00ED6B4F">
      <w:pPr>
        <w:pStyle w:val="Bibliography"/>
      </w:pPr>
      <w:r>
        <w:t>McGrath JJ, Eyles DW, Pedersen CB, et al (2010) Neonatal vitamin D status and risk of schizophrenia: a population-based case-control study. Arch Gen Psychiatry 67:889–894. https://doi.org/10.1001/archgenpsychiatry.2010.110</w:t>
      </w:r>
    </w:p>
    <w:p w14:paraId="6A71CBD7" w14:textId="77777777" w:rsidR="00ED6B4F" w:rsidRDefault="00ED6B4F" w:rsidP="00ED6B4F">
      <w:pPr>
        <w:pStyle w:val="Bibliography"/>
      </w:pPr>
      <w:r>
        <w:t>McGrath JJ, Hannan AJ, Gibson G (2011) Decanalization, brain development and risk of schizophrenia. Transl Psychiatry 1:e14. https://doi.org/10.1038/tp.2011.16</w:t>
      </w:r>
    </w:p>
    <w:p w14:paraId="2AA5E2EE" w14:textId="77777777" w:rsidR="00ED6B4F" w:rsidRDefault="00ED6B4F" w:rsidP="00ED6B4F">
      <w:pPr>
        <w:pStyle w:val="Bibliography"/>
      </w:pPr>
      <w:r>
        <w:t>Meyer JS, Hamel AF (2014) Models of stress in nonhuman primates and their relevance for human psychopathology and endocrine dysfunction. ILAR J 55:347–360. https://doi.org/10.1093/ilar/ilu023</w:t>
      </w:r>
    </w:p>
    <w:p w14:paraId="38FF868C" w14:textId="77777777" w:rsidR="00ED6B4F" w:rsidRDefault="00ED6B4F" w:rsidP="00ED6B4F">
      <w:pPr>
        <w:pStyle w:val="Bibliography"/>
      </w:pPr>
      <w:r>
        <w:t>Micali N, Kothari R, Nam KW, et al (2015) Eating disorder psychopathology, brain structure, neuropsychological correlates and risk mechanisms in very preterm young adults. Eur Eat Disord Rev J Eat Disord Assoc 23:147–155. https://doi.org/10.1002/erv.2346</w:t>
      </w:r>
    </w:p>
    <w:p w14:paraId="3DD98AA4" w14:textId="77777777" w:rsidR="00ED6B4F" w:rsidRDefault="00ED6B4F" w:rsidP="00ED6B4F">
      <w:pPr>
        <w:pStyle w:val="Bibliography"/>
      </w:pPr>
      <w:r>
        <w:t>Moher D, Liberati A, Tetzlaff J, et al (2009) Preferred reporting items for systematic reviews and meta-analyses: the PRISMA statement. PLoS Med 6:e1000097. https://doi.org/10.1371/journal.pmed.1000097</w:t>
      </w:r>
    </w:p>
    <w:p w14:paraId="5DA890FD" w14:textId="77777777" w:rsidR="00ED6B4F" w:rsidRDefault="00ED6B4F" w:rsidP="00ED6B4F">
      <w:pPr>
        <w:pStyle w:val="Bibliography"/>
      </w:pPr>
      <w:r>
        <w:t>Montgomery SM, Ehlin A, Ekbom A (2005) Smoking during pregnancy and bulimia nervosa in offspring. J Perinat Med 33:206–211. https://doi.org/10.1515/JPM.2005.038</w:t>
      </w:r>
    </w:p>
    <w:p w14:paraId="26CF2AD4" w14:textId="77777777" w:rsidR="00ED6B4F" w:rsidRDefault="00ED6B4F" w:rsidP="00ED6B4F">
      <w:pPr>
        <w:pStyle w:val="Bibliography"/>
      </w:pPr>
      <w:r>
        <w:t>Morgan JF, Lacey JH (2000) Season of birth and bulimia nervosa. Int J Eat Disord 27:452–458. https://doi.org/10.1002/(SICI)1098-108X(200005)27:4&lt;452::AID-EAT10&gt;3.0.CO;2-M</w:t>
      </w:r>
    </w:p>
    <w:p w14:paraId="74AAD696" w14:textId="77777777" w:rsidR="00ED6B4F" w:rsidRDefault="00ED6B4F" w:rsidP="00ED6B4F">
      <w:pPr>
        <w:pStyle w:val="Bibliography"/>
      </w:pPr>
      <w:r>
        <w:t>Nicholls DE, Viner RM (2009) Childhood risk factors for lifetime anorexia nervosa by age 30 years in a national birth cohort. J Am Acad Child Adolesc Psychiatry 48:791–799. https://doi.org/10.1097/CHI.0b013e3181ab8b75</w:t>
      </w:r>
    </w:p>
    <w:p w14:paraId="58F734F2" w14:textId="77777777" w:rsidR="00ED6B4F" w:rsidRDefault="00ED6B4F" w:rsidP="00ED6B4F">
      <w:pPr>
        <w:pStyle w:val="Bibliography"/>
      </w:pPr>
      <w:r>
        <w:t>Nist MD, Harrison TM, Steward DK (2019) The biological embedding of neonatal stress exposure: A conceptual model describing the mechanisms of stress-induced neurodevelopmental impairment in preterm infants. Res Nurs Health 42:61–71. https://doi.org/10.1002/nur.21923</w:t>
      </w:r>
    </w:p>
    <w:p w14:paraId="1EB71CE1" w14:textId="77777777" w:rsidR="00ED6B4F" w:rsidRDefault="00ED6B4F" w:rsidP="00ED6B4F">
      <w:pPr>
        <w:pStyle w:val="Bibliography"/>
      </w:pPr>
      <w:r>
        <w:t>Nosarti C, Reichenberg A, Murray RM, et al (2012) Preterm birth and psychiatric disorders in young adult life. Arch Gen Psychiatry 69:E1-8. https://doi.org/10.1001/archgenpsychiatry.2011.1374</w:t>
      </w:r>
    </w:p>
    <w:p w14:paraId="71DBABF7" w14:textId="77777777" w:rsidR="00ED6B4F" w:rsidRDefault="00ED6B4F" w:rsidP="00ED6B4F">
      <w:pPr>
        <w:pStyle w:val="Bibliography"/>
      </w:pPr>
      <w:r>
        <w:lastRenderedPageBreak/>
        <w:t>Pace R, Pluye P, Bartlett G, et al (2012) Testing the reliability and efficiency of the pilot Mixed Methods Appraisal Tool (MMAT) for systematic mixed studies review. Int J Nurs Stud 49:47–53. https://doi.org/10.1016/j.ijnurstu.2011.07.002</w:t>
      </w:r>
    </w:p>
    <w:p w14:paraId="136126D5" w14:textId="77777777" w:rsidR="00ED6B4F" w:rsidRDefault="00ED6B4F" w:rsidP="00ED6B4F">
      <w:pPr>
        <w:pStyle w:val="Bibliography"/>
      </w:pPr>
      <w:r>
        <w:t>Pagnin D, Zamboni Grecco ML, Furtado EF (2019) Prenatal alcohol use as a risk for attention-deficit/hyperactivity disorder. Eur Arch Psychiatry Clin Neurosci 269:681–687. https://doi.org/10.1007/s00406-018-0946-7</w:t>
      </w:r>
    </w:p>
    <w:p w14:paraId="111B75D9" w14:textId="77777777" w:rsidR="00ED6B4F" w:rsidRDefault="00ED6B4F" w:rsidP="00ED6B4F">
      <w:pPr>
        <w:pStyle w:val="Bibliography"/>
      </w:pPr>
      <w:r>
        <w:t>Pluye P, Gagnon M-P, Griffiths F, Johnson-Lafleur J (2009) A scoring system for appraising mixed methods research, and concomitantly appraising qualitative, quantitative and mixed methods primary studies in Mixed Studies Reviews. Int J Nurs Stud 46:529–546. https://doi.org/10.1016/j.ijnurstu.2009.01.009</w:t>
      </w:r>
    </w:p>
    <w:p w14:paraId="6584CFB6" w14:textId="77777777" w:rsidR="00ED6B4F" w:rsidRDefault="00ED6B4F" w:rsidP="00ED6B4F">
      <w:pPr>
        <w:pStyle w:val="Bibliography"/>
      </w:pPr>
      <w:r>
        <w:t>Quinton SJ, Smith AR, Joiner T (2011) The 2 to 4 digit ratio (2D:4D) and eating disorder diagnosis in women. Personal Individ Differ 51:402–405. https://doi.org/10.1016/j.paid.2010.07.024</w:t>
      </w:r>
    </w:p>
    <w:p w14:paraId="332156B4" w14:textId="77777777" w:rsidR="00ED6B4F" w:rsidRDefault="00ED6B4F" w:rsidP="00ED6B4F">
      <w:pPr>
        <w:pStyle w:val="Bibliography"/>
      </w:pPr>
      <w:r>
        <w:t>Raevuori A, Kaprio J, Hoek HW, et al (2008) Anorexia and bulimia nervosa in same-sex and opposite-sex twins: lack of association with twin type in a nationwide study of Finnish twins. Am J Psychiatry 165:1604–1610. https://doi.org/10.1176/appi.ajp.2008.08030362</w:t>
      </w:r>
    </w:p>
    <w:p w14:paraId="21080C36" w14:textId="77777777" w:rsidR="00ED6B4F" w:rsidRDefault="00ED6B4F" w:rsidP="00ED6B4F">
      <w:pPr>
        <w:pStyle w:val="Bibliography"/>
      </w:pPr>
      <w:r>
        <w:t>Raevuori A, Linna MS, Keski-Rahkonen A (2014) Prenatal and perinatal factors in eating disorders: a descriptive review. Int J Eat Disord 47:676–685. https://doi.org/10.1002/eat.22323</w:t>
      </w:r>
    </w:p>
    <w:p w14:paraId="4CC93EC5" w14:textId="77777777" w:rsidR="00ED6B4F" w:rsidRDefault="00ED6B4F" w:rsidP="00ED6B4F">
      <w:pPr>
        <w:pStyle w:val="Bibliography"/>
      </w:pPr>
      <w:r>
        <w:t>Rapoport JL, Giedd JN, Gogtay N (2012) Neurodevelopmental model of schizophrenia: update 2012. Mol Psychiatry 17:1228–1238. https://doi.org/10.1038/mp.2012.23</w:t>
      </w:r>
    </w:p>
    <w:p w14:paraId="5F79EC86" w14:textId="77777777" w:rsidR="00ED6B4F" w:rsidRDefault="00ED6B4F" w:rsidP="00ED6B4F">
      <w:pPr>
        <w:pStyle w:val="Bibliography"/>
      </w:pPr>
      <w:r>
        <w:t>Razaz N, Cnattingius S (2018) Association between maternal body mass index in early pregnancy and anorexia nervosa in daughters. Int J Eat Disord 51:906–913. https://doi.org/10.1002/eat.22921</w:t>
      </w:r>
    </w:p>
    <w:p w14:paraId="6373AC2A" w14:textId="77777777" w:rsidR="00ED6B4F" w:rsidRDefault="00ED6B4F" w:rsidP="00ED6B4F">
      <w:pPr>
        <w:pStyle w:val="Bibliography"/>
      </w:pPr>
      <w:r>
        <w:t>Resnick SM, Gottesman II, McGue M (1993) Sensation seeking in opposite-sex twins: an effect of prenatal hormones? Behav Genet 23:323–329</w:t>
      </w:r>
    </w:p>
    <w:p w14:paraId="67A0BF24" w14:textId="77777777" w:rsidR="00ED6B4F" w:rsidRDefault="00ED6B4F" w:rsidP="00ED6B4F">
      <w:pPr>
        <w:pStyle w:val="Bibliography"/>
      </w:pPr>
      <w:r>
        <w:t>Rivera HM, Christiansen KJ, Sullivan EL (2015) The role of maternal obesity in the risk of neuropsychiatric disorders. Front Neurosci 9:194. https://doi.org/10.3389/fnins.2015.00194</w:t>
      </w:r>
    </w:p>
    <w:p w14:paraId="1CD1B9E6" w14:textId="77777777" w:rsidR="00ED6B4F" w:rsidRDefault="00ED6B4F" w:rsidP="00ED6B4F">
      <w:pPr>
        <w:pStyle w:val="Bibliography"/>
      </w:pPr>
      <w:r>
        <w:t>Romero-Martínez A, Moya-Albiol L (2014) Prenatal testosterone of progenitors could be involved in the etiology of both anorexia nervosa and autism spectrum disorders of their offspring. Am J Hum Biol Off J Hum Biol Counc 26:863–866. https://doi.org/10.1002/ajhb.22597</w:t>
      </w:r>
    </w:p>
    <w:p w14:paraId="34D55CA9" w14:textId="77777777" w:rsidR="00ED6B4F" w:rsidRDefault="00ED6B4F" w:rsidP="00ED6B4F">
      <w:pPr>
        <w:pStyle w:val="Bibliography"/>
      </w:pPr>
      <w:r>
        <w:t>Sacks KN, Friger M, Shoham-Vardi I, et al (2016) Prenatal exposure to gestational diabetes mellitus as an independent risk factor for long-term neuropsychiatric morbidity of the offspring. Am J Obstet Gynecol 215:380.e1–7. https://doi.org/10.1016/j.ajog.2016.03.030</w:t>
      </w:r>
    </w:p>
    <w:p w14:paraId="78508A65" w14:textId="77777777" w:rsidR="00ED6B4F" w:rsidRDefault="00ED6B4F" w:rsidP="00ED6B4F">
      <w:pPr>
        <w:pStyle w:val="Bibliography"/>
      </w:pPr>
      <w:r>
        <w:t>Shoebridge P, Gowers SG (2000) Parental high concern and adolescent-onset anorexia nervosa. A case-control study to investigate direction of causality. Br J Psychiatry J Ment Sci 176:132–137. https://doi.org/10.1192/bjp.176.2.132</w:t>
      </w:r>
    </w:p>
    <w:p w14:paraId="44DA3E13" w14:textId="77777777" w:rsidR="00ED6B4F" w:rsidRDefault="00ED6B4F" w:rsidP="00ED6B4F">
      <w:pPr>
        <w:pStyle w:val="Bibliography"/>
      </w:pPr>
      <w:r>
        <w:t>Smith AR, Hawkeswood SE, Joiner TE (2010) The measure of a man: associations between digit ratio and disordered eating in males. Int J Eat Disord 43:543–548. https://doi.org/10.1002/eat.20736</w:t>
      </w:r>
    </w:p>
    <w:p w14:paraId="038C42A3" w14:textId="77777777" w:rsidR="00ED6B4F" w:rsidRDefault="00ED6B4F" w:rsidP="00ED6B4F">
      <w:pPr>
        <w:pStyle w:val="Bibliography"/>
      </w:pPr>
      <w:r>
        <w:t>St-Hilaire A, Steiger H, Liu A, et al (2015) A prospective study of effects of prenatal maternal stress on later eating-disorder manifestations in affected offspring: preliminary indications based on the Project Ice Storm cohort. Int J Eat Disord 48:512–516. https://doi.org/10.1002/eat.22391</w:t>
      </w:r>
    </w:p>
    <w:p w14:paraId="36E511A0" w14:textId="77777777" w:rsidR="00ED6B4F" w:rsidRDefault="00ED6B4F" w:rsidP="00ED6B4F">
      <w:pPr>
        <w:pStyle w:val="Bibliography"/>
      </w:pPr>
      <w:r>
        <w:lastRenderedPageBreak/>
        <w:t>Su X, Liang H, Yuan W, et al (2016) Prenatal and early life stress and risk of eating disorders in adolescent girls and young women. Eur Child Adolesc Psychiatry 25:1245–1253. https://doi.org/10.1007/s00787-016-0848-z</w:t>
      </w:r>
    </w:p>
    <w:p w14:paraId="0CE1F9A0" w14:textId="77777777" w:rsidR="00ED6B4F" w:rsidRDefault="00ED6B4F" w:rsidP="00ED6B4F">
      <w:pPr>
        <w:pStyle w:val="Bibliography"/>
      </w:pPr>
      <w:r>
        <w:t>Taborelli E, Krug I, Karwautz A, et al (2013) Maternal Anxiety, Overprotection and Anxious Personality as Risk Factors for Eating Disorder: A Sister Pair Study. Cogn Ther Res 37:820–828. https://doi.org/10.1007/s10608-012-9518-8</w:t>
      </w:r>
    </w:p>
    <w:p w14:paraId="54322213" w14:textId="77777777" w:rsidR="00ED6B4F" w:rsidRDefault="00ED6B4F" w:rsidP="00ED6B4F">
      <w:pPr>
        <w:pStyle w:val="Bibliography"/>
      </w:pPr>
      <w:r>
        <w:t>Tenconi E, Santonastaso P, Monaco F, Favaro A (2015) Obstetric complications and eating disorders: a replication study. Int J Eat Disord 48:424–430. https://doi.org/10.1002/eat.22304</w:t>
      </w:r>
    </w:p>
    <w:p w14:paraId="22522086" w14:textId="77777777" w:rsidR="00ED6B4F" w:rsidRDefault="00ED6B4F" w:rsidP="00ED6B4F">
      <w:pPr>
        <w:pStyle w:val="Bibliography"/>
      </w:pPr>
      <w:r>
        <w:t>Trace SE, Baker JH, Peñas-Lledó E, Bulik CM (2013) The genetics of eating disorders. Annu Rev Clin Psychol 9:589–620. https://doi.org/10.1146/annurev-clinpsy-050212-185546</w:t>
      </w:r>
    </w:p>
    <w:p w14:paraId="43B6848E" w14:textId="77777777" w:rsidR="00ED6B4F" w:rsidRDefault="00ED6B4F" w:rsidP="00ED6B4F">
      <w:pPr>
        <w:pStyle w:val="Bibliography"/>
      </w:pPr>
      <w:r>
        <w:t>Vellisca MY, Latorre JI, Santed MA, Reales JM (2013) Absence of seasonal pattern of birth in patients with anorexia nervosa. Int J Eat Disord 46:86–88. https://doi.org/10.1002/eat.22046</w:t>
      </w:r>
    </w:p>
    <w:p w14:paraId="4C080730" w14:textId="77777777" w:rsidR="00ED6B4F" w:rsidRDefault="00ED6B4F" w:rsidP="00ED6B4F">
      <w:pPr>
        <w:pStyle w:val="Bibliography"/>
      </w:pPr>
      <w:r>
        <w:t>Verdoux H, Geddes JR, Takei N, et al (1997) Obstetric complications and age at onset in schizophrenia: an international collaborative meta-analysis of individual patient data. Am J Psychiatry 154:1220–1227. https://doi.org/10.1176/ajp.154.9.1220</w:t>
      </w:r>
    </w:p>
    <w:p w14:paraId="6B08A0D7" w14:textId="77777777" w:rsidR="00ED6B4F" w:rsidRDefault="00ED6B4F" w:rsidP="00ED6B4F">
      <w:pPr>
        <w:pStyle w:val="Bibliography"/>
      </w:pPr>
      <w:r>
        <w:t>Waller G, Watkins B, Potterton C, et al (2002) Pattern of birth in adults with anorexia nervosa. J Nerv Ment Dis 190:752–756. https://doi.org/10.1097/01.NMD.0000038170.13117.D5</w:t>
      </w:r>
    </w:p>
    <w:p w14:paraId="450F413B" w14:textId="77777777" w:rsidR="00ED6B4F" w:rsidRDefault="00ED6B4F" w:rsidP="00ED6B4F">
      <w:pPr>
        <w:pStyle w:val="Bibliography"/>
      </w:pPr>
      <w:r>
        <w:t>Watkins B, Willoughby K, Waller G, et al (2002) Pattern of birth in anorexia nervosa. I: Early-onset cases in the United Kingdom. Int J Eat Disord 32:11–17. https://doi.org/10.1002/eat.10057</w:t>
      </w:r>
    </w:p>
    <w:p w14:paraId="75464847" w14:textId="77777777" w:rsidR="00ED6B4F" w:rsidRDefault="00ED6B4F" w:rsidP="00ED6B4F">
      <w:pPr>
        <w:pStyle w:val="Bibliography"/>
      </w:pPr>
      <w:r>
        <w:t>Wehkalampi K, Hovi P, Strang-Karlsson S, et al (2010) Reduced body size and shape-related symptoms in young adults born preterm with very low birth weight: Helsinki study of very low birth weight adults. J Pediatr 157:421–427, 427.e1. https://doi.org/10.1016/j.jpeds.2010.02.045</w:t>
      </w:r>
    </w:p>
    <w:p w14:paraId="244FAF73" w14:textId="77777777" w:rsidR="00ED6B4F" w:rsidRDefault="00ED6B4F" w:rsidP="00ED6B4F">
      <w:pPr>
        <w:pStyle w:val="Bibliography"/>
      </w:pPr>
      <w:r>
        <w:t>Whittemore R, Knafl K (2005) The integrative review: updated methodology. J Adv Nurs 52:546–553. https://doi.org/10.1111/j.1365-2648.2005.03621.x</w:t>
      </w:r>
    </w:p>
    <w:p w14:paraId="200A98BC" w14:textId="77777777" w:rsidR="00ED6B4F" w:rsidRDefault="00ED6B4F" w:rsidP="00ED6B4F">
      <w:pPr>
        <w:pStyle w:val="Bibliography"/>
      </w:pPr>
      <w:r>
        <w:t>Winje E, Torgalsbøen A-K, Brunborg C, Lask B (2013) Season of birth bias and anorexia nervosa: results from an international collaboration. Int J Eat Disord 46:340–345. https://doi.org/10.1002/eat.22060</w:t>
      </w:r>
    </w:p>
    <w:p w14:paraId="2D6C7175" w14:textId="6E41E61B" w:rsidR="00A828AF" w:rsidRPr="00AE478C" w:rsidRDefault="00774A91" w:rsidP="00CE4AFD">
      <w:pPr>
        <w:pStyle w:val="Bibliography"/>
        <w:spacing w:line="480" w:lineRule="auto"/>
        <w:jc w:val="both"/>
        <w:rPr>
          <w:rFonts w:ascii="Times New Roman" w:hAnsi="Times New Roman" w:cs="Times New Roman"/>
          <w:color w:val="auto"/>
          <w:sz w:val="24"/>
          <w:szCs w:val="24"/>
        </w:rPr>
        <w:sectPr w:rsidR="00A828AF" w:rsidRPr="00AE478C" w:rsidSect="007F7955">
          <w:pgSz w:w="11906" w:h="16838"/>
          <w:pgMar w:top="1417" w:right="1134" w:bottom="1134" w:left="1134" w:header="0" w:footer="0" w:gutter="0"/>
          <w:lnNumType w:countBy="1" w:restart="continuous"/>
          <w:cols w:space="708"/>
          <w:formProt w:val="0"/>
          <w:docGrid w:linePitch="360" w:charSpace="4096"/>
        </w:sectPr>
      </w:pPr>
      <w:r w:rsidRPr="00AE478C">
        <w:rPr>
          <w:rFonts w:ascii="Times New Roman" w:hAnsi="Times New Roman" w:cs="Times New Roman"/>
          <w:color w:val="auto"/>
          <w:sz w:val="24"/>
          <w:szCs w:val="24"/>
        </w:rPr>
        <w:fldChar w:fldCharType="end"/>
      </w:r>
    </w:p>
    <w:p w14:paraId="1CB9DE4E" w14:textId="02CE672D" w:rsidR="007F7955" w:rsidRPr="00C118B2" w:rsidRDefault="007F7955" w:rsidP="007F7955">
      <w:pPr>
        <w:spacing w:after="0" w:line="240" w:lineRule="auto"/>
        <w:rPr>
          <w:rFonts w:ascii="Times New Roman" w:hAnsi="Times New Roman" w:cs="Times New Roman"/>
          <w:b/>
          <w:color w:val="auto"/>
          <w:sz w:val="24"/>
          <w:szCs w:val="24"/>
        </w:rPr>
      </w:pPr>
      <w:r w:rsidRPr="00C118B2">
        <w:rPr>
          <w:rFonts w:ascii="Times New Roman" w:hAnsi="Times New Roman" w:cs="Times New Roman"/>
          <w:b/>
          <w:color w:val="auto"/>
          <w:sz w:val="24"/>
          <w:szCs w:val="24"/>
        </w:rPr>
        <w:lastRenderedPageBreak/>
        <w:t xml:space="preserve">Supplementary Material </w:t>
      </w:r>
    </w:p>
    <w:p w14:paraId="4358D16F" w14:textId="77777777" w:rsidR="007F7955" w:rsidRPr="00C118B2" w:rsidRDefault="007F7955" w:rsidP="007F7955">
      <w:pPr>
        <w:spacing w:after="0" w:line="240" w:lineRule="auto"/>
        <w:rPr>
          <w:rFonts w:ascii="Times New Roman" w:hAnsi="Times New Roman" w:cs="Times New Roman"/>
          <w:b/>
          <w:color w:val="auto"/>
          <w:sz w:val="24"/>
          <w:szCs w:val="24"/>
        </w:rPr>
      </w:pPr>
    </w:p>
    <w:p w14:paraId="77BC46F0" w14:textId="11086D34" w:rsidR="007F7955" w:rsidRPr="00C118B2" w:rsidRDefault="007F7955" w:rsidP="00AE50CC">
      <w:pPr>
        <w:spacing w:after="0" w:line="240" w:lineRule="auto"/>
        <w:rPr>
          <w:rFonts w:ascii="Times New Roman" w:hAnsi="Times New Roman" w:cs="Times New Roman"/>
          <w:b/>
          <w:color w:val="auto"/>
          <w:sz w:val="24"/>
          <w:szCs w:val="24"/>
        </w:rPr>
      </w:pPr>
      <w:r w:rsidRPr="00C118B2">
        <w:rPr>
          <w:rFonts w:ascii="Times New Roman" w:hAnsi="Times New Roman" w:cs="Times New Roman"/>
          <w:b/>
          <w:color w:val="auto"/>
          <w:sz w:val="24"/>
          <w:szCs w:val="24"/>
        </w:rPr>
        <w:t xml:space="preserve">Supplementary Table 1 – </w:t>
      </w:r>
      <w:r w:rsidR="009F6E96" w:rsidRPr="00C118B2">
        <w:rPr>
          <w:rFonts w:ascii="Times New Roman" w:hAnsi="Times New Roman" w:cs="Times New Roman"/>
          <w:b/>
          <w:color w:val="auto"/>
          <w:sz w:val="24"/>
          <w:szCs w:val="24"/>
        </w:rPr>
        <w:t xml:space="preserve">Characteristics of the studies included in the systematic review. </w:t>
      </w:r>
    </w:p>
    <w:tbl>
      <w:tblPr>
        <w:tblStyle w:val="Grigliatabella2"/>
        <w:tblW w:w="5000" w:type="pct"/>
        <w:tblLook w:val="04A0" w:firstRow="1" w:lastRow="0" w:firstColumn="1" w:lastColumn="0" w:noHBand="0" w:noVBand="1"/>
      </w:tblPr>
      <w:tblGrid>
        <w:gridCol w:w="1841"/>
        <w:gridCol w:w="2547"/>
        <w:gridCol w:w="946"/>
        <w:gridCol w:w="2042"/>
        <w:gridCol w:w="1996"/>
        <w:gridCol w:w="888"/>
        <w:gridCol w:w="948"/>
        <w:gridCol w:w="1227"/>
        <w:gridCol w:w="1076"/>
        <w:gridCol w:w="992"/>
      </w:tblGrid>
      <w:tr w:rsidR="00AE50CC" w:rsidRPr="00C118B2" w14:paraId="56867EF0" w14:textId="77777777" w:rsidTr="002C19B4">
        <w:tc>
          <w:tcPr>
            <w:tcW w:w="635" w:type="pct"/>
            <w:tcBorders>
              <w:top w:val="nil"/>
              <w:left w:val="nil"/>
              <w:bottom w:val="single" w:sz="4" w:space="0" w:color="auto"/>
              <w:right w:val="nil"/>
            </w:tcBorders>
          </w:tcPr>
          <w:p w14:paraId="796C1134" w14:textId="77777777" w:rsidR="00AE50CC" w:rsidRPr="00C118B2" w:rsidRDefault="00AE50CC" w:rsidP="00AE50CC">
            <w:pPr>
              <w:spacing w:after="0" w:line="240" w:lineRule="auto"/>
              <w:rPr>
                <w:rFonts w:ascii="Cambria" w:hAnsi="Cambria" w:cs="AdvP3DBBE5"/>
                <w:b/>
                <w:color w:val="auto"/>
                <w:sz w:val="14"/>
                <w:szCs w:val="14"/>
              </w:rPr>
            </w:pPr>
          </w:p>
        </w:tc>
        <w:tc>
          <w:tcPr>
            <w:tcW w:w="878" w:type="pct"/>
            <w:tcBorders>
              <w:top w:val="nil"/>
              <w:left w:val="nil"/>
              <w:bottom w:val="single" w:sz="4" w:space="0" w:color="auto"/>
              <w:right w:val="nil"/>
            </w:tcBorders>
          </w:tcPr>
          <w:p w14:paraId="41DCE5D0" w14:textId="77777777" w:rsidR="00AE50CC" w:rsidRPr="00C118B2" w:rsidRDefault="00AE50CC" w:rsidP="00AE50CC">
            <w:pPr>
              <w:autoSpaceDE w:val="0"/>
              <w:autoSpaceDN w:val="0"/>
              <w:adjustRightInd w:val="0"/>
              <w:spacing w:after="0" w:line="240" w:lineRule="auto"/>
              <w:rPr>
                <w:rFonts w:ascii="Cambria" w:hAnsi="Cambria" w:cs="AdvP3DBBE5"/>
                <w:b/>
                <w:color w:val="auto"/>
                <w:sz w:val="14"/>
                <w:szCs w:val="14"/>
              </w:rPr>
            </w:pPr>
          </w:p>
        </w:tc>
        <w:tc>
          <w:tcPr>
            <w:tcW w:w="326" w:type="pct"/>
            <w:tcBorders>
              <w:top w:val="nil"/>
              <w:left w:val="nil"/>
              <w:bottom w:val="single" w:sz="4" w:space="0" w:color="auto"/>
              <w:right w:val="nil"/>
            </w:tcBorders>
          </w:tcPr>
          <w:p w14:paraId="52692205" w14:textId="77777777" w:rsidR="00AE50CC" w:rsidRPr="00C118B2" w:rsidRDefault="00AE50CC" w:rsidP="00AE50CC">
            <w:pPr>
              <w:spacing w:after="0" w:line="240" w:lineRule="auto"/>
              <w:rPr>
                <w:rFonts w:ascii="Cambria" w:hAnsi="Cambria" w:cs="AdvP49C1F"/>
                <w:b/>
                <w:color w:val="auto"/>
                <w:sz w:val="14"/>
                <w:szCs w:val="14"/>
              </w:rPr>
            </w:pPr>
          </w:p>
        </w:tc>
        <w:tc>
          <w:tcPr>
            <w:tcW w:w="704" w:type="pct"/>
            <w:tcBorders>
              <w:top w:val="nil"/>
              <w:left w:val="nil"/>
              <w:bottom w:val="single" w:sz="4" w:space="0" w:color="auto"/>
              <w:right w:val="nil"/>
            </w:tcBorders>
          </w:tcPr>
          <w:p w14:paraId="264B0245" w14:textId="77777777" w:rsidR="00AE50CC" w:rsidRPr="00C118B2" w:rsidRDefault="00AE50CC" w:rsidP="00AE50CC">
            <w:pPr>
              <w:spacing w:after="0" w:line="240" w:lineRule="auto"/>
              <w:rPr>
                <w:rFonts w:ascii="Cambria" w:hAnsi="Cambria" w:cs="AdvP49C1F"/>
                <w:b/>
                <w:color w:val="auto"/>
                <w:sz w:val="14"/>
                <w:szCs w:val="14"/>
              </w:rPr>
            </w:pPr>
          </w:p>
        </w:tc>
        <w:tc>
          <w:tcPr>
            <w:tcW w:w="688" w:type="pct"/>
            <w:tcBorders>
              <w:top w:val="nil"/>
              <w:left w:val="nil"/>
              <w:bottom w:val="single" w:sz="4" w:space="0" w:color="auto"/>
              <w:right w:val="nil"/>
            </w:tcBorders>
          </w:tcPr>
          <w:p w14:paraId="4E8B8C75" w14:textId="77777777" w:rsidR="00AE50CC" w:rsidRPr="00C118B2" w:rsidRDefault="00AE50CC" w:rsidP="00AE50CC">
            <w:pPr>
              <w:spacing w:after="0" w:line="240" w:lineRule="auto"/>
              <w:rPr>
                <w:rFonts w:ascii="Cambria" w:hAnsi="Cambria" w:cs="AdvP49C1F"/>
                <w:b/>
                <w:color w:val="auto"/>
                <w:sz w:val="14"/>
                <w:szCs w:val="14"/>
              </w:rPr>
            </w:pPr>
          </w:p>
        </w:tc>
        <w:tc>
          <w:tcPr>
            <w:tcW w:w="1769" w:type="pct"/>
            <w:gridSpan w:val="5"/>
            <w:tcBorders>
              <w:left w:val="single" w:sz="4" w:space="0" w:color="auto"/>
            </w:tcBorders>
          </w:tcPr>
          <w:p w14:paraId="3FCDE006" w14:textId="77777777" w:rsidR="00AE50CC" w:rsidRPr="00C118B2" w:rsidRDefault="00AE50CC" w:rsidP="00AE50CC">
            <w:pPr>
              <w:spacing w:after="0" w:line="240" w:lineRule="auto"/>
              <w:jc w:val="center"/>
              <w:rPr>
                <w:rFonts w:ascii="Cambria" w:hAnsi="Cambria" w:cs="AdvP49C1F"/>
                <w:b/>
                <w:color w:val="auto"/>
                <w:sz w:val="16"/>
                <w:szCs w:val="16"/>
              </w:rPr>
            </w:pPr>
            <w:r w:rsidRPr="00C118B2">
              <w:rPr>
                <w:rFonts w:ascii="Cambria" w:hAnsi="Cambria" w:cs="AdvP49C1F"/>
                <w:b/>
                <w:color w:val="auto"/>
                <w:sz w:val="16"/>
                <w:szCs w:val="16"/>
              </w:rPr>
              <w:t>MMAT v.2018 Quality Rating</w:t>
            </w:r>
          </w:p>
          <w:p w14:paraId="640A436B" w14:textId="1E2543DF" w:rsidR="00AE50CC" w:rsidRPr="00C118B2" w:rsidRDefault="00AE50CC" w:rsidP="00AE50CC">
            <w:pPr>
              <w:spacing w:after="0" w:line="240" w:lineRule="auto"/>
              <w:jc w:val="center"/>
              <w:rPr>
                <w:rFonts w:ascii="Cambria" w:hAnsi="Cambria" w:cs="AdvP49C1F"/>
                <w:b/>
                <w:color w:val="auto"/>
                <w:sz w:val="14"/>
                <w:szCs w:val="14"/>
              </w:rPr>
            </w:pPr>
            <w:r w:rsidRPr="00C118B2">
              <w:rPr>
                <w:rFonts w:ascii="Cambria Math" w:hAnsi="Cambria Math" w:cs="Cambria Math"/>
                <w:bCs/>
                <w:color w:val="auto"/>
                <w:sz w:val="16"/>
                <w:szCs w:val="16"/>
              </w:rPr>
              <w:t>◆ = Yes ◇= No ◈= Can’t Tell</w:t>
            </w:r>
          </w:p>
        </w:tc>
      </w:tr>
      <w:tr w:rsidR="00AE50CC" w:rsidRPr="00C118B2" w14:paraId="450C7008" w14:textId="77777777" w:rsidTr="002C19B4">
        <w:tc>
          <w:tcPr>
            <w:tcW w:w="635" w:type="pct"/>
            <w:tcBorders>
              <w:top w:val="single" w:sz="4" w:space="0" w:color="auto"/>
            </w:tcBorders>
          </w:tcPr>
          <w:p w14:paraId="7BB30811" w14:textId="77777777" w:rsidR="00AE50CC" w:rsidRPr="00C118B2" w:rsidRDefault="00AE50CC" w:rsidP="00AE50CC">
            <w:pPr>
              <w:spacing w:after="0" w:line="240" w:lineRule="auto"/>
              <w:rPr>
                <w:rFonts w:ascii="Cambria" w:hAnsi="Cambria" w:cs="AdvP3DBBE5"/>
                <w:b/>
                <w:color w:val="auto"/>
                <w:sz w:val="14"/>
                <w:szCs w:val="14"/>
              </w:rPr>
            </w:pPr>
            <w:r w:rsidRPr="00C118B2">
              <w:rPr>
                <w:rFonts w:ascii="Cambria" w:hAnsi="Cambria" w:cs="AdvP3DBBE5"/>
                <w:b/>
                <w:color w:val="auto"/>
                <w:sz w:val="14"/>
                <w:szCs w:val="14"/>
              </w:rPr>
              <w:t>Authors</w:t>
            </w:r>
          </w:p>
        </w:tc>
        <w:tc>
          <w:tcPr>
            <w:tcW w:w="878" w:type="pct"/>
            <w:tcBorders>
              <w:top w:val="single" w:sz="4" w:space="0" w:color="auto"/>
            </w:tcBorders>
          </w:tcPr>
          <w:p w14:paraId="1E497AD3" w14:textId="77777777" w:rsidR="00AE50CC" w:rsidRPr="00C118B2" w:rsidRDefault="00AE50CC" w:rsidP="00AE50CC">
            <w:pPr>
              <w:autoSpaceDE w:val="0"/>
              <w:autoSpaceDN w:val="0"/>
              <w:adjustRightInd w:val="0"/>
              <w:spacing w:after="0" w:line="240" w:lineRule="auto"/>
              <w:rPr>
                <w:rFonts w:ascii="Cambria" w:hAnsi="Cambria" w:cs="AdvP3DBBE5"/>
                <w:b/>
                <w:color w:val="auto"/>
                <w:sz w:val="14"/>
                <w:szCs w:val="14"/>
              </w:rPr>
            </w:pPr>
            <w:r w:rsidRPr="00C118B2">
              <w:rPr>
                <w:rFonts w:ascii="Cambria" w:hAnsi="Cambria" w:cs="AdvP3DBBE5"/>
                <w:b/>
                <w:color w:val="auto"/>
                <w:sz w:val="14"/>
                <w:szCs w:val="14"/>
              </w:rPr>
              <w:t>Title</w:t>
            </w:r>
          </w:p>
        </w:tc>
        <w:tc>
          <w:tcPr>
            <w:tcW w:w="326" w:type="pct"/>
            <w:tcBorders>
              <w:top w:val="single" w:sz="4" w:space="0" w:color="auto"/>
            </w:tcBorders>
          </w:tcPr>
          <w:p w14:paraId="03F9BF68" w14:textId="77777777" w:rsidR="00AE50CC" w:rsidRPr="00C118B2" w:rsidRDefault="00AE50CC" w:rsidP="00AE50CC">
            <w:pPr>
              <w:spacing w:after="0" w:line="240" w:lineRule="auto"/>
              <w:rPr>
                <w:rFonts w:ascii="Cambria" w:hAnsi="Cambria" w:cs="AdvP49C1F"/>
                <w:b/>
                <w:color w:val="auto"/>
                <w:sz w:val="14"/>
                <w:szCs w:val="14"/>
              </w:rPr>
            </w:pPr>
            <w:r w:rsidRPr="00C118B2">
              <w:rPr>
                <w:rFonts w:ascii="Cambria" w:hAnsi="Cambria" w:cs="AdvP49C1F"/>
                <w:b/>
                <w:color w:val="auto"/>
                <w:sz w:val="14"/>
                <w:szCs w:val="14"/>
              </w:rPr>
              <w:t>Year</w:t>
            </w:r>
          </w:p>
        </w:tc>
        <w:tc>
          <w:tcPr>
            <w:tcW w:w="704" w:type="pct"/>
            <w:tcBorders>
              <w:top w:val="single" w:sz="4" w:space="0" w:color="auto"/>
            </w:tcBorders>
          </w:tcPr>
          <w:p w14:paraId="1F30A896" w14:textId="77777777" w:rsidR="00AE50CC" w:rsidRPr="00C118B2" w:rsidRDefault="00AE50CC" w:rsidP="00AE50CC">
            <w:pPr>
              <w:spacing w:after="0" w:line="240" w:lineRule="auto"/>
              <w:rPr>
                <w:rFonts w:ascii="Cambria" w:hAnsi="Cambria" w:cs="AdvP49C1F"/>
                <w:b/>
                <w:color w:val="auto"/>
                <w:sz w:val="14"/>
                <w:szCs w:val="14"/>
              </w:rPr>
            </w:pPr>
            <w:r w:rsidRPr="00C118B2">
              <w:rPr>
                <w:rFonts w:ascii="Cambria" w:hAnsi="Cambria" w:cs="AdvP49C1F"/>
                <w:b/>
                <w:color w:val="auto"/>
                <w:sz w:val="14"/>
                <w:szCs w:val="14"/>
              </w:rPr>
              <w:t>Study Type</w:t>
            </w:r>
          </w:p>
        </w:tc>
        <w:tc>
          <w:tcPr>
            <w:tcW w:w="688" w:type="pct"/>
            <w:tcBorders>
              <w:top w:val="single" w:sz="4" w:space="0" w:color="auto"/>
            </w:tcBorders>
          </w:tcPr>
          <w:p w14:paraId="75FC420C" w14:textId="77777777" w:rsidR="00AE50CC" w:rsidRPr="00C118B2" w:rsidRDefault="00AE50CC" w:rsidP="00AE50CC">
            <w:pPr>
              <w:spacing w:after="0" w:line="240" w:lineRule="auto"/>
              <w:rPr>
                <w:rFonts w:ascii="Cambria" w:hAnsi="Cambria" w:cs="AdvP49C1F"/>
                <w:b/>
                <w:color w:val="auto"/>
                <w:sz w:val="14"/>
                <w:szCs w:val="14"/>
              </w:rPr>
            </w:pPr>
            <w:r w:rsidRPr="00C118B2">
              <w:rPr>
                <w:rFonts w:ascii="Cambria" w:hAnsi="Cambria" w:cs="AdvP49C1F"/>
                <w:b/>
                <w:color w:val="auto"/>
                <w:sz w:val="14"/>
                <w:szCs w:val="14"/>
              </w:rPr>
              <w:t>Psychiatric Assessment</w:t>
            </w:r>
          </w:p>
        </w:tc>
        <w:tc>
          <w:tcPr>
            <w:tcW w:w="306" w:type="pct"/>
          </w:tcPr>
          <w:p w14:paraId="5ACC8514" w14:textId="6F59CE9B" w:rsidR="00AE50CC" w:rsidRPr="00C118B2" w:rsidRDefault="00AE50CC" w:rsidP="00AE50CC">
            <w:pPr>
              <w:spacing w:after="0" w:line="240" w:lineRule="auto"/>
              <w:jc w:val="center"/>
              <w:rPr>
                <w:rFonts w:ascii="Cambria" w:hAnsi="Cambria" w:cs="AdvP49C1F"/>
                <w:b/>
                <w:color w:val="auto"/>
                <w:sz w:val="14"/>
                <w:szCs w:val="14"/>
              </w:rPr>
            </w:pPr>
            <w:r w:rsidRPr="00C118B2">
              <w:rPr>
                <w:rFonts w:ascii="Cambria" w:hAnsi="Cambria" w:cs="AdvP49C1F"/>
                <w:b/>
                <w:color w:val="auto"/>
                <w:sz w:val="14"/>
                <w:szCs w:val="14"/>
              </w:rPr>
              <w:t>Sample Selection</w:t>
            </w:r>
          </w:p>
        </w:tc>
        <w:tc>
          <w:tcPr>
            <w:tcW w:w="327" w:type="pct"/>
          </w:tcPr>
          <w:p w14:paraId="731A2A67" w14:textId="7C900182" w:rsidR="00AE50CC" w:rsidRPr="00C118B2" w:rsidRDefault="00AE50CC" w:rsidP="00AE50CC">
            <w:pPr>
              <w:spacing w:after="0" w:line="240" w:lineRule="auto"/>
              <w:jc w:val="center"/>
              <w:rPr>
                <w:rFonts w:ascii="Cambria" w:hAnsi="Cambria" w:cs="AdvP49C1F"/>
                <w:b/>
                <w:color w:val="auto"/>
                <w:sz w:val="14"/>
                <w:szCs w:val="14"/>
              </w:rPr>
            </w:pPr>
            <w:r w:rsidRPr="00C118B2">
              <w:rPr>
                <w:rFonts w:ascii="Cambria" w:hAnsi="Cambria" w:cs="AdvP49C1F"/>
                <w:b/>
                <w:color w:val="auto"/>
                <w:sz w:val="14"/>
                <w:szCs w:val="14"/>
              </w:rPr>
              <w:t>Data Collection</w:t>
            </w:r>
          </w:p>
        </w:tc>
        <w:tc>
          <w:tcPr>
            <w:tcW w:w="423" w:type="pct"/>
          </w:tcPr>
          <w:p w14:paraId="4DD99EF6" w14:textId="3079F64F" w:rsidR="00AE50CC" w:rsidRPr="00C118B2" w:rsidRDefault="00AE50CC" w:rsidP="00AE50CC">
            <w:pPr>
              <w:spacing w:after="0" w:line="240" w:lineRule="auto"/>
              <w:jc w:val="center"/>
              <w:rPr>
                <w:rFonts w:ascii="Cambria" w:hAnsi="Cambria" w:cs="AdvP49C1F"/>
                <w:b/>
                <w:color w:val="auto"/>
                <w:sz w:val="14"/>
                <w:szCs w:val="14"/>
              </w:rPr>
            </w:pPr>
            <w:r w:rsidRPr="00C118B2">
              <w:rPr>
                <w:rFonts w:ascii="Cambria" w:hAnsi="Cambria" w:cs="AdvP49C1F"/>
                <w:b/>
                <w:color w:val="auto"/>
                <w:sz w:val="14"/>
                <w:szCs w:val="14"/>
              </w:rPr>
              <w:t>Outcome Data Completeness</w:t>
            </w:r>
          </w:p>
        </w:tc>
        <w:tc>
          <w:tcPr>
            <w:tcW w:w="371" w:type="pct"/>
          </w:tcPr>
          <w:p w14:paraId="30B432C9" w14:textId="0D6350C9" w:rsidR="00AE50CC" w:rsidRPr="00C118B2" w:rsidRDefault="00AE50CC" w:rsidP="00AE50CC">
            <w:pPr>
              <w:spacing w:after="0" w:line="240" w:lineRule="auto"/>
              <w:jc w:val="center"/>
              <w:rPr>
                <w:rFonts w:ascii="Cambria" w:hAnsi="Cambria" w:cs="AdvP49C1F"/>
                <w:b/>
                <w:color w:val="auto"/>
                <w:sz w:val="14"/>
                <w:szCs w:val="14"/>
              </w:rPr>
            </w:pPr>
            <w:r w:rsidRPr="00C118B2">
              <w:rPr>
                <w:rFonts w:ascii="Cambria" w:hAnsi="Cambria" w:cs="AdvP49C1F"/>
                <w:b/>
                <w:color w:val="auto"/>
                <w:sz w:val="14"/>
                <w:szCs w:val="14"/>
              </w:rPr>
              <w:t>Confounder Analysis</w:t>
            </w:r>
          </w:p>
        </w:tc>
        <w:tc>
          <w:tcPr>
            <w:tcW w:w="342" w:type="pct"/>
          </w:tcPr>
          <w:p w14:paraId="0C0D26AF" w14:textId="53C6DCED" w:rsidR="00AE50CC" w:rsidRPr="00C118B2" w:rsidRDefault="00AE50CC" w:rsidP="00AE50CC">
            <w:pPr>
              <w:spacing w:after="0" w:line="240" w:lineRule="auto"/>
              <w:jc w:val="center"/>
              <w:rPr>
                <w:rFonts w:ascii="Cambria" w:hAnsi="Cambria" w:cs="AdvP49C1F"/>
                <w:b/>
                <w:color w:val="auto"/>
                <w:sz w:val="14"/>
                <w:szCs w:val="14"/>
              </w:rPr>
            </w:pPr>
            <w:r w:rsidRPr="00C118B2">
              <w:rPr>
                <w:rFonts w:ascii="Cambria" w:hAnsi="Cambria" w:cs="AdvP49C1F"/>
                <w:b/>
                <w:color w:val="auto"/>
                <w:sz w:val="14"/>
                <w:szCs w:val="14"/>
              </w:rPr>
              <w:t>Change in Exposure Status</w:t>
            </w:r>
          </w:p>
        </w:tc>
      </w:tr>
      <w:tr w:rsidR="00AE50CC" w:rsidRPr="00C118B2" w14:paraId="2175C2A4" w14:textId="77777777" w:rsidTr="002C19B4">
        <w:tc>
          <w:tcPr>
            <w:tcW w:w="635" w:type="pct"/>
          </w:tcPr>
          <w:p w14:paraId="7B9F301F" w14:textId="202E6D78" w:rsidR="00AE50CC" w:rsidRPr="00C118B2" w:rsidRDefault="00AE50CC" w:rsidP="00AE50CC">
            <w:pPr>
              <w:spacing w:after="0" w:line="240" w:lineRule="auto"/>
              <w:rPr>
                <w:rFonts w:ascii="Cambria" w:hAnsi="Cambria" w:cs="AdvP3DBBE5"/>
                <w:color w:val="auto"/>
                <w:sz w:val="14"/>
                <w:szCs w:val="14"/>
              </w:rPr>
            </w:pPr>
          </w:p>
        </w:tc>
        <w:tc>
          <w:tcPr>
            <w:tcW w:w="878" w:type="pct"/>
          </w:tcPr>
          <w:p w14:paraId="25061EE8" w14:textId="302A52DC" w:rsidR="00AE50CC" w:rsidRPr="00C118B2" w:rsidRDefault="00AE50CC" w:rsidP="00AE50CC">
            <w:pPr>
              <w:autoSpaceDE w:val="0"/>
              <w:autoSpaceDN w:val="0"/>
              <w:adjustRightInd w:val="0"/>
              <w:spacing w:after="0" w:line="240" w:lineRule="auto"/>
              <w:rPr>
                <w:rFonts w:ascii="Cambria" w:hAnsi="Cambria" w:cs="AdvP3DBBE5"/>
                <w:color w:val="auto"/>
                <w:sz w:val="14"/>
                <w:szCs w:val="14"/>
              </w:rPr>
            </w:pPr>
          </w:p>
        </w:tc>
        <w:tc>
          <w:tcPr>
            <w:tcW w:w="326" w:type="pct"/>
          </w:tcPr>
          <w:p w14:paraId="76DC77AE" w14:textId="62B99996" w:rsidR="00AE50CC" w:rsidRPr="00C118B2" w:rsidRDefault="00AE50CC" w:rsidP="00AE50CC">
            <w:pPr>
              <w:spacing w:after="0" w:line="240" w:lineRule="auto"/>
              <w:rPr>
                <w:rFonts w:ascii="Cambria" w:hAnsi="Cambria" w:cs="AdvP49C1F"/>
                <w:color w:val="auto"/>
                <w:sz w:val="14"/>
                <w:szCs w:val="14"/>
              </w:rPr>
            </w:pPr>
          </w:p>
        </w:tc>
        <w:tc>
          <w:tcPr>
            <w:tcW w:w="704" w:type="pct"/>
          </w:tcPr>
          <w:p w14:paraId="02E84068" w14:textId="0545FD44" w:rsidR="00AE50CC" w:rsidRPr="00C118B2" w:rsidRDefault="00AE50CC" w:rsidP="00AE50CC">
            <w:pPr>
              <w:spacing w:after="0" w:line="240" w:lineRule="auto"/>
              <w:rPr>
                <w:rFonts w:ascii="Cambria" w:hAnsi="Cambria" w:cs="AdvP49C1F"/>
                <w:color w:val="auto"/>
                <w:sz w:val="14"/>
                <w:szCs w:val="14"/>
              </w:rPr>
            </w:pPr>
          </w:p>
        </w:tc>
        <w:tc>
          <w:tcPr>
            <w:tcW w:w="688" w:type="pct"/>
          </w:tcPr>
          <w:p w14:paraId="25C5068D" w14:textId="6911D126" w:rsidR="00AE50CC" w:rsidRPr="00C118B2" w:rsidRDefault="00AE50CC" w:rsidP="00AE50CC">
            <w:pPr>
              <w:spacing w:after="0" w:line="240" w:lineRule="auto"/>
              <w:rPr>
                <w:rFonts w:ascii="Cambria" w:hAnsi="Cambria" w:cs="AdvP49C1F"/>
                <w:color w:val="auto"/>
                <w:sz w:val="14"/>
                <w:szCs w:val="14"/>
              </w:rPr>
            </w:pPr>
          </w:p>
        </w:tc>
        <w:tc>
          <w:tcPr>
            <w:tcW w:w="306" w:type="pct"/>
          </w:tcPr>
          <w:p w14:paraId="46946D8F" w14:textId="6B918887" w:rsidR="00AE50CC" w:rsidRPr="00C118B2" w:rsidRDefault="00AE50CC" w:rsidP="00AE50CC">
            <w:pPr>
              <w:spacing w:after="0" w:line="240" w:lineRule="auto"/>
              <w:jc w:val="center"/>
              <w:rPr>
                <w:rFonts w:ascii="Times New Roman" w:hAnsi="Times New Roman" w:cs="Times New Roman"/>
                <w:color w:val="auto"/>
                <w:sz w:val="16"/>
                <w:szCs w:val="16"/>
              </w:rPr>
            </w:pPr>
          </w:p>
        </w:tc>
        <w:tc>
          <w:tcPr>
            <w:tcW w:w="327" w:type="pct"/>
          </w:tcPr>
          <w:p w14:paraId="473BD446" w14:textId="492F8832" w:rsidR="00AE50CC" w:rsidRPr="00C118B2" w:rsidRDefault="00AE50CC" w:rsidP="00AE50CC">
            <w:pPr>
              <w:spacing w:after="0" w:line="240" w:lineRule="auto"/>
              <w:jc w:val="center"/>
              <w:rPr>
                <w:rFonts w:ascii="Times New Roman" w:hAnsi="Times New Roman" w:cs="Times New Roman"/>
                <w:color w:val="auto"/>
                <w:sz w:val="16"/>
                <w:szCs w:val="16"/>
              </w:rPr>
            </w:pPr>
          </w:p>
        </w:tc>
        <w:tc>
          <w:tcPr>
            <w:tcW w:w="423" w:type="pct"/>
          </w:tcPr>
          <w:p w14:paraId="5D4B6CA7" w14:textId="3F88C83F" w:rsidR="00AE50CC" w:rsidRPr="00C118B2" w:rsidRDefault="00AE50CC" w:rsidP="00AE50CC">
            <w:pPr>
              <w:spacing w:after="0" w:line="240" w:lineRule="auto"/>
              <w:jc w:val="center"/>
              <w:rPr>
                <w:rFonts w:ascii="Times New Roman" w:hAnsi="Times New Roman" w:cs="Times New Roman"/>
                <w:color w:val="auto"/>
                <w:sz w:val="16"/>
                <w:szCs w:val="16"/>
              </w:rPr>
            </w:pPr>
          </w:p>
        </w:tc>
        <w:tc>
          <w:tcPr>
            <w:tcW w:w="371" w:type="pct"/>
          </w:tcPr>
          <w:p w14:paraId="319419BC" w14:textId="7D76E9CE" w:rsidR="00AE50CC" w:rsidRPr="00C118B2" w:rsidRDefault="00AE50CC" w:rsidP="00AE50CC">
            <w:pPr>
              <w:spacing w:after="0" w:line="240" w:lineRule="auto"/>
              <w:jc w:val="center"/>
              <w:rPr>
                <w:rFonts w:ascii="Times New Roman" w:hAnsi="Times New Roman" w:cs="Times New Roman"/>
                <w:color w:val="auto"/>
                <w:sz w:val="16"/>
                <w:szCs w:val="16"/>
              </w:rPr>
            </w:pPr>
          </w:p>
        </w:tc>
        <w:tc>
          <w:tcPr>
            <w:tcW w:w="342" w:type="pct"/>
          </w:tcPr>
          <w:p w14:paraId="19AC1DB0" w14:textId="55F48AA2" w:rsidR="00AE50CC" w:rsidRPr="00C118B2" w:rsidRDefault="00AE50CC" w:rsidP="00AE50CC">
            <w:pPr>
              <w:spacing w:after="0" w:line="240" w:lineRule="auto"/>
              <w:jc w:val="center"/>
              <w:rPr>
                <w:rFonts w:ascii="Times New Roman" w:hAnsi="Times New Roman" w:cs="Times New Roman"/>
                <w:color w:val="auto"/>
                <w:sz w:val="16"/>
                <w:szCs w:val="16"/>
              </w:rPr>
            </w:pPr>
          </w:p>
        </w:tc>
      </w:tr>
      <w:tr w:rsidR="00AE50CC" w:rsidRPr="00C118B2" w14:paraId="0565B0BF" w14:textId="77777777" w:rsidTr="002C19B4">
        <w:tc>
          <w:tcPr>
            <w:tcW w:w="635" w:type="pct"/>
          </w:tcPr>
          <w:p w14:paraId="740105B0" w14:textId="77777777" w:rsidR="00AE50CC" w:rsidRPr="00C118B2" w:rsidRDefault="00AE50CC" w:rsidP="00AE50CC">
            <w:pPr>
              <w:spacing w:after="0" w:line="240" w:lineRule="auto"/>
              <w:rPr>
                <w:rFonts w:ascii="Cambria" w:hAnsi="Cambria" w:cs="AdvP3DBBE5"/>
                <w:color w:val="auto"/>
                <w:sz w:val="14"/>
                <w:szCs w:val="14"/>
              </w:rPr>
            </w:pPr>
            <w:r w:rsidRPr="00C118B2">
              <w:rPr>
                <w:rFonts w:ascii="Cambria" w:hAnsi="Cambria" w:cs="AdvP3DBBE5"/>
                <w:color w:val="auto"/>
                <w:sz w:val="14"/>
                <w:szCs w:val="14"/>
              </w:rPr>
              <w:t>Cnattingius et al.</w:t>
            </w:r>
          </w:p>
        </w:tc>
        <w:tc>
          <w:tcPr>
            <w:tcW w:w="878" w:type="pct"/>
          </w:tcPr>
          <w:p w14:paraId="6644151D" w14:textId="77777777" w:rsidR="00AE50CC" w:rsidRPr="00C118B2" w:rsidRDefault="00AE50CC" w:rsidP="00AE50CC">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Very preterm birth, birth trauma, and the risk of anorexia nervosa among girls</w:t>
            </w:r>
          </w:p>
        </w:tc>
        <w:tc>
          <w:tcPr>
            <w:tcW w:w="326" w:type="pct"/>
          </w:tcPr>
          <w:p w14:paraId="5CEAF431" w14:textId="77777777" w:rsidR="00AE50CC" w:rsidRPr="00C118B2" w:rsidRDefault="00AE50CC" w:rsidP="00AE50CC">
            <w:pPr>
              <w:spacing w:after="0" w:line="240" w:lineRule="auto"/>
              <w:rPr>
                <w:rFonts w:ascii="Cambria" w:hAnsi="Cambria" w:cs="AdvP49C1F"/>
                <w:color w:val="auto"/>
                <w:sz w:val="14"/>
                <w:szCs w:val="14"/>
              </w:rPr>
            </w:pPr>
            <w:r w:rsidRPr="00C118B2">
              <w:rPr>
                <w:rFonts w:ascii="Cambria" w:hAnsi="Cambria" w:cs="AdvP49C1F"/>
                <w:color w:val="auto"/>
                <w:sz w:val="14"/>
                <w:szCs w:val="14"/>
              </w:rPr>
              <w:t>1999</w:t>
            </w:r>
          </w:p>
        </w:tc>
        <w:tc>
          <w:tcPr>
            <w:tcW w:w="704" w:type="pct"/>
          </w:tcPr>
          <w:p w14:paraId="3CA6E2E7" w14:textId="77777777" w:rsidR="00AE50CC" w:rsidRPr="00C118B2" w:rsidRDefault="00AE50CC" w:rsidP="00AE50CC">
            <w:pPr>
              <w:spacing w:after="0" w:line="240" w:lineRule="auto"/>
              <w:rPr>
                <w:rFonts w:ascii="Cambria" w:hAnsi="Cambria" w:cs="AdvP49C1F"/>
                <w:color w:val="auto"/>
                <w:sz w:val="14"/>
                <w:szCs w:val="14"/>
              </w:rPr>
            </w:pPr>
            <w:r w:rsidRPr="00C118B2">
              <w:rPr>
                <w:rFonts w:ascii="Cambria" w:hAnsi="Cambria" w:cs="AdvP49C1F"/>
                <w:color w:val="auto"/>
                <w:sz w:val="14"/>
                <w:szCs w:val="14"/>
              </w:rPr>
              <w:t>Case-Control Study with random selected control (Swedish Impatient Register – 1973-1984)</w:t>
            </w:r>
          </w:p>
        </w:tc>
        <w:tc>
          <w:tcPr>
            <w:tcW w:w="688" w:type="pct"/>
          </w:tcPr>
          <w:p w14:paraId="78979549" w14:textId="77777777" w:rsidR="00AE50CC" w:rsidRPr="00C118B2" w:rsidRDefault="00AE50CC" w:rsidP="00AE50CC">
            <w:pPr>
              <w:spacing w:after="0" w:line="240" w:lineRule="auto"/>
              <w:rPr>
                <w:rFonts w:ascii="Cambria" w:hAnsi="Cambria" w:cs="AdvP49C1F"/>
                <w:color w:val="auto"/>
                <w:sz w:val="14"/>
                <w:szCs w:val="14"/>
              </w:rPr>
            </w:pPr>
            <w:r w:rsidRPr="00C118B2">
              <w:rPr>
                <w:rFonts w:ascii="Cambria" w:hAnsi="Cambria" w:cs="AdvP49C1F"/>
                <w:color w:val="auto"/>
                <w:sz w:val="14"/>
                <w:szCs w:val="14"/>
              </w:rPr>
              <w:t xml:space="preserve">ICD-9 </w:t>
            </w:r>
          </w:p>
        </w:tc>
        <w:tc>
          <w:tcPr>
            <w:tcW w:w="306" w:type="pct"/>
          </w:tcPr>
          <w:p w14:paraId="581C1A05" w14:textId="77777777" w:rsidR="00AE50CC" w:rsidRPr="00C118B2" w:rsidRDefault="00AE50CC" w:rsidP="00AE50CC">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491F12B3" w14:textId="77777777" w:rsidR="00AE50CC" w:rsidRPr="00C118B2" w:rsidRDefault="00AE50CC" w:rsidP="00AE50CC">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481D318C" w14:textId="77777777" w:rsidR="00AE50CC" w:rsidRPr="00C118B2" w:rsidRDefault="00AE50CC" w:rsidP="00AE50CC">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23029D81" w14:textId="77777777" w:rsidR="00AE50CC" w:rsidRPr="00C118B2" w:rsidRDefault="00AE50CC" w:rsidP="00AE50CC">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366128F1" w14:textId="77777777" w:rsidR="00AE50CC" w:rsidRPr="00C118B2" w:rsidRDefault="00AE50CC" w:rsidP="00AE50CC">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24A0B939" w14:textId="77777777" w:rsidTr="002C19B4">
        <w:tc>
          <w:tcPr>
            <w:tcW w:w="635" w:type="pct"/>
          </w:tcPr>
          <w:p w14:paraId="566E550E" w14:textId="155EE574"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Morgan et al.</w:t>
            </w:r>
          </w:p>
        </w:tc>
        <w:tc>
          <w:tcPr>
            <w:tcW w:w="878" w:type="pct"/>
          </w:tcPr>
          <w:p w14:paraId="61C1D8A5" w14:textId="74954604"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5"/>
                <w:szCs w:val="15"/>
              </w:rPr>
              <w:t>Season of birth and bulimia nervosa</w:t>
            </w:r>
          </w:p>
        </w:tc>
        <w:tc>
          <w:tcPr>
            <w:tcW w:w="326" w:type="pct"/>
          </w:tcPr>
          <w:p w14:paraId="64A1149F" w14:textId="06F79930" w:rsidR="00124637" w:rsidRPr="00C118B2" w:rsidRDefault="00124637" w:rsidP="00124637">
            <w:pPr>
              <w:spacing w:after="0" w:line="240" w:lineRule="auto"/>
              <w:rPr>
                <w:rFonts w:ascii="Cambria" w:hAnsi="Cambria" w:cs="AdvP49C1F"/>
                <w:color w:val="auto"/>
                <w:sz w:val="14"/>
                <w:szCs w:val="14"/>
              </w:rPr>
            </w:pPr>
            <w:r>
              <w:rPr>
                <w:rFonts w:ascii="Cambria" w:hAnsi="Cambria" w:cs="AdvP49C1F"/>
                <w:color w:val="auto"/>
                <w:sz w:val="14"/>
                <w:szCs w:val="14"/>
              </w:rPr>
              <w:t>2000</w:t>
            </w:r>
          </w:p>
        </w:tc>
        <w:tc>
          <w:tcPr>
            <w:tcW w:w="704" w:type="pct"/>
          </w:tcPr>
          <w:p w14:paraId="12A0FA12" w14:textId="67DA55F3"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Case-Control Study</w:t>
            </w:r>
          </w:p>
        </w:tc>
        <w:tc>
          <w:tcPr>
            <w:tcW w:w="688" w:type="pct"/>
          </w:tcPr>
          <w:p w14:paraId="44A64401" w14:textId="3E204ACE"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w:t>
            </w:r>
          </w:p>
        </w:tc>
        <w:tc>
          <w:tcPr>
            <w:tcW w:w="306" w:type="pct"/>
          </w:tcPr>
          <w:p w14:paraId="398BAE6F" w14:textId="77E2A084" w:rsidR="00124637" w:rsidRPr="00C118B2" w:rsidRDefault="00124637" w:rsidP="00124637">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27" w:type="pct"/>
          </w:tcPr>
          <w:p w14:paraId="3EAFAA85" w14:textId="4C34E66F" w:rsidR="00124637" w:rsidRPr="00C118B2" w:rsidRDefault="00124637" w:rsidP="00124637">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423" w:type="pct"/>
          </w:tcPr>
          <w:p w14:paraId="742D941E" w14:textId="2478FB2E" w:rsidR="00124637" w:rsidRPr="00C118B2" w:rsidRDefault="00124637" w:rsidP="00124637">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71" w:type="pct"/>
          </w:tcPr>
          <w:p w14:paraId="13984101" w14:textId="5048D8CB" w:rsidR="00124637" w:rsidRPr="00C118B2" w:rsidRDefault="00124637" w:rsidP="00124637">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42" w:type="pct"/>
          </w:tcPr>
          <w:p w14:paraId="530291D0" w14:textId="15B1CFB8" w:rsidR="00124637" w:rsidRPr="00C118B2" w:rsidRDefault="00124637" w:rsidP="00124637">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r>
      <w:tr w:rsidR="00124637" w:rsidRPr="00C118B2" w14:paraId="43E71C32" w14:textId="77777777" w:rsidTr="002C19B4">
        <w:tc>
          <w:tcPr>
            <w:tcW w:w="635" w:type="pct"/>
          </w:tcPr>
          <w:p w14:paraId="39D678F6"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Shoebridge &amp; Gowers et al.</w:t>
            </w:r>
          </w:p>
        </w:tc>
        <w:tc>
          <w:tcPr>
            <w:tcW w:w="878" w:type="pct"/>
          </w:tcPr>
          <w:p w14:paraId="73EB3A13"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Parental high concern and adolescent-onset of anorexia nervosa. A case-control study to investigate direction of causality</w:t>
            </w:r>
          </w:p>
        </w:tc>
        <w:tc>
          <w:tcPr>
            <w:tcW w:w="326" w:type="pct"/>
          </w:tcPr>
          <w:p w14:paraId="221FDA66"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0</w:t>
            </w:r>
          </w:p>
        </w:tc>
        <w:tc>
          <w:tcPr>
            <w:tcW w:w="704" w:type="pct"/>
          </w:tcPr>
          <w:p w14:paraId="3B0A3952"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Case-control study</w:t>
            </w:r>
          </w:p>
        </w:tc>
        <w:tc>
          <w:tcPr>
            <w:tcW w:w="688" w:type="pct"/>
          </w:tcPr>
          <w:p w14:paraId="1C410DEA"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 xml:space="preserve">DSM-III-R </w:t>
            </w:r>
          </w:p>
        </w:tc>
        <w:tc>
          <w:tcPr>
            <w:tcW w:w="306" w:type="pct"/>
          </w:tcPr>
          <w:p w14:paraId="5CCADEC6"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DD131B0"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0D6C0C06"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051608F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39639E56"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6C9C8E62" w14:textId="77777777" w:rsidTr="002C19B4">
        <w:tc>
          <w:tcPr>
            <w:tcW w:w="635" w:type="pct"/>
          </w:tcPr>
          <w:p w14:paraId="4A572F66" w14:textId="77777777" w:rsidR="00124637" w:rsidRPr="00C118B2" w:rsidRDefault="00124637" w:rsidP="00124637">
            <w:pPr>
              <w:spacing w:after="0" w:line="240" w:lineRule="auto"/>
              <w:rPr>
                <w:rFonts w:ascii="Cambria" w:hAnsi="Cambria" w:cs="AdvP49C1F"/>
                <w:color w:val="auto"/>
                <w:sz w:val="18"/>
                <w:szCs w:val="18"/>
              </w:rPr>
            </w:pPr>
            <w:r w:rsidRPr="00C118B2">
              <w:rPr>
                <w:rFonts w:ascii="Cambria" w:hAnsi="Cambria" w:cs="AdvP3DBBE5"/>
                <w:color w:val="auto"/>
                <w:sz w:val="15"/>
                <w:szCs w:val="15"/>
              </w:rPr>
              <w:t>Foley et al.</w:t>
            </w:r>
          </w:p>
        </w:tc>
        <w:tc>
          <w:tcPr>
            <w:tcW w:w="878" w:type="pct"/>
          </w:tcPr>
          <w:p w14:paraId="0DC22D81" w14:textId="77777777" w:rsidR="00124637" w:rsidRPr="00C118B2" w:rsidRDefault="00124637" w:rsidP="00124637">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Pregnancy and</w:t>
            </w:r>
          </w:p>
          <w:p w14:paraId="6D587258" w14:textId="77777777" w:rsidR="00124637" w:rsidRPr="00C118B2" w:rsidRDefault="00124637" w:rsidP="00124637">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perinatal complications associated with risks for common psychiatric disorders</w:t>
            </w:r>
          </w:p>
          <w:p w14:paraId="75279AEB" w14:textId="77777777" w:rsidR="00124637" w:rsidRPr="00C118B2" w:rsidRDefault="00124637" w:rsidP="00124637">
            <w:pPr>
              <w:spacing w:after="0" w:line="240" w:lineRule="auto"/>
              <w:rPr>
                <w:rFonts w:ascii="Cambria" w:hAnsi="Cambria" w:cs="AdvP49C1F"/>
                <w:color w:val="auto"/>
                <w:sz w:val="18"/>
                <w:szCs w:val="18"/>
              </w:rPr>
            </w:pPr>
            <w:r w:rsidRPr="00C118B2">
              <w:rPr>
                <w:rFonts w:ascii="Cambria" w:hAnsi="Cambria" w:cs="AdvP3DBBE5"/>
                <w:color w:val="auto"/>
                <w:sz w:val="15"/>
                <w:szCs w:val="15"/>
              </w:rPr>
              <w:t>in a population-based sample of female twins</w:t>
            </w:r>
          </w:p>
        </w:tc>
        <w:tc>
          <w:tcPr>
            <w:tcW w:w="326" w:type="pct"/>
          </w:tcPr>
          <w:p w14:paraId="0B6F1A71"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1</w:t>
            </w:r>
          </w:p>
        </w:tc>
        <w:tc>
          <w:tcPr>
            <w:tcW w:w="704" w:type="pct"/>
          </w:tcPr>
          <w:p w14:paraId="40561846"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Twin Cohort Study (Virginia Twin Registry, n=2352)</w:t>
            </w:r>
          </w:p>
        </w:tc>
        <w:tc>
          <w:tcPr>
            <w:tcW w:w="688" w:type="pct"/>
          </w:tcPr>
          <w:p w14:paraId="640C0467"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Simplified Structured Clinial Interview DSM-III-R for AN and BN and clinical diagnosis  of AN/BN or AN/BN phenotypes for bdAN and bdBN</w:t>
            </w:r>
          </w:p>
        </w:tc>
        <w:tc>
          <w:tcPr>
            <w:tcW w:w="306" w:type="pct"/>
          </w:tcPr>
          <w:p w14:paraId="1359BB3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46F2954"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6791763F"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52723D1B"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039F161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07964183" w14:textId="77777777" w:rsidTr="002C19B4">
        <w:tc>
          <w:tcPr>
            <w:tcW w:w="635" w:type="pct"/>
          </w:tcPr>
          <w:p w14:paraId="5C0757D3"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Feingold et al.</w:t>
            </w:r>
          </w:p>
        </w:tc>
        <w:tc>
          <w:tcPr>
            <w:tcW w:w="878" w:type="pct"/>
          </w:tcPr>
          <w:p w14:paraId="20C12C4B"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Eating disorder symptomatology is not associated with pregnancy and perinatal complications in a cohort of adolescents who were born preterm</w:t>
            </w:r>
          </w:p>
        </w:tc>
        <w:tc>
          <w:tcPr>
            <w:tcW w:w="326" w:type="pct"/>
          </w:tcPr>
          <w:p w14:paraId="2DCD0FA4"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2</w:t>
            </w:r>
          </w:p>
        </w:tc>
        <w:tc>
          <w:tcPr>
            <w:tcW w:w="704" w:type="pct"/>
          </w:tcPr>
          <w:p w14:paraId="2EDDCA9D"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 xml:space="preserve">HIstorical Prospective Cohort (Thomas Jefferson University Hospital 1979-1981, n=86) </w:t>
            </w:r>
          </w:p>
        </w:tc>
        <w:tc>
          <w:tcPr>
            <w:tcW w:w="688" w:type="pct"/>
          </w:tcPr>
          <w:p w14:paraId="1D8361B4"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 xml:space="preserve">Self reported EDI-2, EAT and other psychiatric scales </w:t>
            </w:r>
          </w:p>
        </w:tc>
        <w:tc>
          <w:tcPr>
            <w:tcW w:w="306" w:type="pct"/>
          </w:tcPr>
          <w:p w14:paraId="53CF6297"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56061285"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42016616"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4AB637CD"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4B879D3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2C0AD667" w14:textId="77777777" w:rsidTr="002C19B4">
        <w:tc>
          <w:tcPr>
            <w:tcW w:w="635" w:type="pct"/>
          </w:tcPr>
          <w:p w14:paraId="230C373D" w14:textId="21773A00" w:rsidR="00124637" w:rsidRPr="00C118B2" w:rsidRDefault="00124637" w:rsidP="00124637">
            <w:pPr>
              <w:spacing w:after="0" w:line="240" w:lineRule="auto"/>
              <w:rPr>
                <w:rFonts w:ascii="Cambria" w:hAnsi="Cambria" w:cs="AdvP3DBBE5"/>
                <w:color w:val="auto"/>
                <w:sz w:val="14"/>
                <w:szCs w:val="14"/>
              </w:rPr>
            </w:pPr>
          </w:p>
        </w:tc>
        <w:tc>
          <w:tcPr>
            <w:tcW w:w="878" w:type="pct"/>
          </w:tcPr>
          <w:p w14:paraId="26AFF03C" w14:textId="67DB9B8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p>
        </w:tc>
        <w:tc>
          <w:tcPr>
            <w:tcW w:w="326" w:type="pct"/>
          </w:tcPr>
          <w:p w14:paraId="469FF5CE" w14:textId="6EEA799C" w:rsidR="00124637" w:rsidRPr="00C118B2" w:rsidRDefault="00124637" w:rsidP="00124637">
            <w:pPr>
              <w:spacing w:after="0" w:line="240" w:lineRule="auto"/>
              <w:rPr>
                <w:rFonts w:ascii="Cambria" w:hAnsi="Cambria" w:cs="AdvP49C1F"/>
                <w:color w:val="auto"/>
                <w:sz w:val="14"/>
                <w:szCs w:val="14"/>
              </w:rPr>
            </w:pPr>
          </w:p>
        </w:tc>
        <w:tc>
          <w:tcPr>
            <w:tcW w:w="704" w:type="pct"/>
          </w:tcPr>
          <w:p w14:paraId="01A5A8AC" w14:textId="34484145" w:rsidR="00124637" w:rsidRPr="00C118B2" w:rsidRDefault="00124637" w:rsidP="00124637">
            <w:pPr>
              <w:spacing w:after="0" w:line="240" w:lineRule="auto"/>
              <w:rPr>
                <w:rFonts w:ascii="Cambria" w:hAnsi="Cambria" w:cs="AdvP49C1F"/>
                <w:color w:val="auto"/>
                <w:sz w:val="14"/>
                <w:szCs w:val="14"/>
              </w:rPr>
            </w:pPr>
          </w:p>
        </w:tc>
        <w:tc>
          <w:tcPr>
            <w:tcW w:w="688" w:type="pct"/>
          </w:tcPr>
          <w:p w14:paraId="1BAB2987" w14:textId="52FCC79C" w:rsidR="00124637" w:rsidRPr="00C118B2" w:rsidRDefault="00124637" w:rsidP="00124637">
            <w:pPr>
              <w:spacing w:after="0" w:line="240" w:lineRule="auto"/>
              <w:rPr>
                <w:rFonts w:ascii="Cambria" w:hAnsi="Cambria" w:cs="AdvP49C1F"/>
                <w:color w:val="auto"/>
                <w:sz w:val="14"/>
                <w:szCs w:val="14"/>
              </w:rPr>
            </w:pPr>
          </w:p>
        </w:tc>
        <w:tc>
          <w:tcPr>
            <w:tcW w:w="306" w:type="pct"/>
          </w:tcPr>
          <w:p w14:paraId="76D49AAC" w14:textId="468299D1" w:rsidR="00124637" w:rsidRPr="00C118B2" w:rsidRDefault="00124637" w:rsidP="00124637">
            <w:pPr>
              <w:spacing w:after="0" w:line="240" w:lineRule="auto"/>
              <w:jc w:val="center"/>
              <w:rPr>
                <w:rFonts w:ascii="Times New Roman" w:hAnsi="Times New Roman" w:cs="Times New Roman"/>
                <w:color w:val="auto"/>
                <w:sz w:val="16"/>
                <w:szCs w:val="16"/>
              </w:rPr>
            </w:pPr>
          </w:p>
        </w:tc>
        <w:tc>
          <w:tcPr>
            <w:tcW w:w="327" w:type="pct"/>
          </w:tcPr>
          <w:p w14:paraId="553EA7C0" w14:textId="1B53C138" w:rsidR="00124637" w:rsidRPr="00C118B2" w:rsidRDefault="00124637" w:rsidP="00124637">
            <w:pPr>
              <w:spacing w:after="0" w:line="240" w:lineRule="auto"/>
              <w:jc w:val="center"/>
              <w:rPr>
                <w:rFonts w:ascii="Times New Roman" w:hAnsi="Times New Roman" w:cs="Times New Roman"/>
                <w:color w:val="auto"/>
                <w:sz w:val="16"/>
                <w:szCs w:val="16"/>
              </w:rPr>
            </w:pPr>
          </w:p>
        </w:tc>
        <w:tc>
          <w:tcPr>
            <w:tcW w:w="423" w:type="pct"/>
          </w:tcPr>
          <w:p w14:paraId="5FB666E9" w14:textId="77283019" w:rsidR="00124637" w:rsidRPr="00C118B2" w:rsidRDefault="00124637" w:rsidP="00124637">
            <w:pPr>
              <w:spacing w:after="0" w:line="240" w:lineRule="auto"/>
              <w:jc w:val="center"/>
              <w:rPr>
                <w:rFonts w:ascii="Times New Roman" w:hAnsi="Times New Roman" w:cs="Times New Roman"/>
                <w:color w:val="auto"/>
                <w:sz w:val="16"/>
                <w:szCs w:val="16"/>
              </w:rPr>
            </w:pPr>
          </w:p>
        </w:tc>
        <w:tc>
          <w:tcPr>
            <w:tcW w:w="371" w:type="pct"/>
          </w:tcPr>
          <w:p w14:paraId="7396E3A4" w14:textId="5BCA161B" w:rsidR="00124637" w:rsidRPr="00C118B2" w:rsidRDefault="00124637" w:rsidP="00124637">
            <w:pPr>
              <w:spacing w:after="0" w:line="240" w:lineRule="auto"/>
              <w:jc w:val="center"/>
              <w:rPr>
                <w:rFonts w:ascii="Times New Roman" w:hAnsi="Times New Roman" w:cs="Times New Roman"/>
                <w:color w:val="auto"/>
                <w:sz w:val="16"/>
                <w:szCs w:val="16"/>
              </w:rPr>
            </w:pPr>
          </w:p>
        </w:tc>
        <w:tc>
          <w:tcPr>
            <w:tcW w:w="342" w:type="pct"/>
          </w:tcPr>
          <w:p w14:paraId="7EA7F319" w14:textId="72BF00B8" w:rsidR="00124637" w:rsidRPr="00C118B2" w:rsidRDefault="00124637" w:rsidP="00124637">
            <w:pPr>
              <w:spacing w:after="0" w:line="240" w:lineRule="auto"/>
              <w:jc w:val="center"/>
              <w:rPr>
                <w:rFonts w:ascii="Times New Roman" w:hAnsi="Times New Roman" w:cs="Times New Roman"/>
                <w:color w:val="auto"/>
                <w:sz w:val="16"/>
                <w:szCs w:val="16"/>
              </w:rPr>
            </w:pPr>
          </w:p>
        </w:tc>
      </w:tr>
      <w:tr w:rsidR="00124637" w:rsidRPr="00C118B2" w14:paraId="4A67B7C2" w14:textId="77777777" w:rsidTr="002C19B4">
        <w:tc>
          <w:tcPr>
            <w:tcW w:w="635" w:type="pct"/>
          </w:tcPr>
          <w:p w14:paraId="63E47578"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Lindberg et al.</w:t>
            </w:r>
          </w:p>
        </w:tc>
        <w:tc>
          <w:tcPr>
            <w:tcW w:w="878" w:type="pct"/>
          </w:tcPr>
          <w:p w14:paraId="4E7B614C"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Risk factors for anorexia nervosa: A national cohort</w:t>
            </w:r>
          </w:p>
          <w:p w14:paraId="6E507F3E"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study</w:t>
            </w:r>
          </w:p>
        </w:tc>
        <w:tc>
          <w:tcPr>
            <w:tcW w:w="326" w:type="pct"/>
          </w:tcPr>
          <w:p w14:paraId="212E572D"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3</w:t>
            </w:r>
          </w:p>
        </w:tc>
        <w:tc>
          <w:tcPr>
            <w:tcW w:w="704" w:type="pct"/>
          </w:tcPr>
          <w:p w14:paraId="09D31153"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Population Cohort Study (Swedish Register Data 1973-1982 n=989,871)</w:t>
            </w:r>
          </w:p>
        </w:tc>
        <w:tc>
          <w:tcPr>
            <w:tcW w:w="688" w:type="pct"/>
          </w:tcPr>
          <w:p w14:paraId="65EF36FB"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ICD-9 and ICD-10</w:t>
            </w:r>
          </w:p>
        </w:tc>
        <w:tc>
          <w:tcPr>
            <w:tcW w:w="306" w:type="pct"/>
          </w:tcPr>
          <w:p w14:paraId="1CBBC8EA"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B178A61"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01248F1F"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729350A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188B1ACD"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3085A4F4" w14:textId="77777777" w:rsidTr="002C19B4">
        <w:tc>
          <w:tcPr>
            <w:tcW w:w="635" w:type="pct"/>
          </w:tcPr>
          <w:p w14:paraId="39135E07"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Montgomery et al.</w:t>
            </w:r>
          </w:p>
        </w:tc>
        <w:tc>
          <w:tcPr>
            <w:tcW w:w="878" w:type="pct"/>
          </w:tcPr>
          <w:p w14:paraId="370B16B9"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Smoking during pregnancy and bulimia</w:t>
            </w:r>
          </w:p>
          <w:p w14:paraId="3F738B6D"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nervosa in offspring</w:t>
            </w:r>
          </w:p>
        </w:tc>
        <w:tc>
          <w:tcPr>
            <w:tcW w:w="326" w:type="pct"/>
          </w:tcPr>
          <w:p w14:paraId="4EB8B4BB"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5</w:t>
            </w:r>
          </w:p>
        </w:tc>
        <w:tc>
          <w:tcPr>
            <w:tcW w:w="704" w:type="pct"/>
          </w:tcPr>
          <w:p w14:paraId="1EFA4580"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Cohort Study (British Cohort Study 1970 n=4046)</w:t>
            </w:r>
          </w:p>
        </w:tc>
        <w:tc>
          <w:tcPr>
            <w:tcW w:w="688" w:type="pct"/>
          </w:tcPr>
          <w:p w14:paraId="66107322"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Self report of previous diagnosis</w:t>
            </w:r>
          </w:p>
        </w:tc>
        <w:tc>
          <w:tcPr>
            <w:tcW w:w="306" w:type="pct"/>
          </w:tcPr>
          <w:p w14:paraId="6FD28BE8"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B4E3671"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028B944D"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3FC4FC34"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030C338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1B398B0D" w14:textId="77777777" w:rsidTr="002C19B4">
        <w:tc>
          <w:tcPr>
            <w:tcW w:w="635" w:type="pct"/>
          </w:tcPr>
          <w:p w14:paraId="6EF8BF96"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olor w:val="auto"/>
                <w:sz w:val="14"/>
                <w:szCs w:val="14"/>
              </w:rPr>
              <w:t>Favaro et al.</w:t>
            </w:r>
          </w:p>
        </w:tc>
        <w:tc>
          <w:tcPr>
            <w:tcW w:w="878" w:type="pct"/>
          </w:tcPr>
          <w:p w14:paraId="57DAE320"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olor w:val="auto"/>
                <w:sz w:val="14"/>
                <w:szCs w:val="14"/>
              </w:rPr>
              <w:t>Perinatal factors and the risk of developing anorexia and bulimia nervosa</w:t>
            </w:r>
          </w:p>
        </w:tc>
        <w:tc>
          <w:tcPr>
            <w:tcW w:w="326" w:type="pct"/>
          </w:tcPr>
          <w:p w14:paraId="03482E00"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6</w:t>
            </w:r>
          </w:p>
        </w:tc>
        <w:tc>
          <w:tcPr>
            <w:tcW w:w="704" w:type="pct"/>
          </w:tcPr>
          <w:p w14:paraId="031974A5"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Birth Cohort Study, (Padua Birth Cohort 1971-1979)</w:t>
            </w:r>
          </w:p>
        </w:tc>
        <w:tc>
          <w:tcPr>
            <w:tcW w:w="688" w:type="pct"/>
          </w:tcPr>
          <w:p w14:paraId="567E9380"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w:t>
            </w:r>
          </w:p>
        </w:tc>
        <w:tc>
          <w:tcPr>
            <w:tcW w:w="306" w:type="pct"/>
          </w:tcPr>
          <w:p w14:paraId="645FD3E8"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4B5145A5"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07E9A708"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29B99A73"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5066FEA0"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73582124" w14:textId="77777777" w:rsidTr="002C19B4">
        <w:tc>
          <w:tcPr>
            <w:tcW w:w="635" w:type="pct"/>
          </w:tcPr>
          <w:p w14:paraId="2FDD2469"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3DBBE5"/>
                <w:color w:val="auto"/>
                <w:sz w:val="14"/>
                <w:szCs w:val="14"/>
              </w:rPr>
              <w:t>Klump et al.</w:t>
            </w:r>
          </w:p>
        </w:tc>
        <w:tc>
          <w:tcPr>
            <w:tcW w:w="878" w:type="pct"/>
          </w:tcPr>
          <w:p w14:paraId="51CAAD81"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Preliminary</w:t>
            </w:r>
          </w:p>
          <w:p w14:paraId="676F1423"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evidence that gonadal hormones organize and activate disordered</w:t>
            </w:r>
          </w:p>
          <w:p w14:paraId="2B648099"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3DBBE5"/>
                <w:color w:val="auto"/>
                <w:sz w:val="14"/>
                <w:szCs w:val="14"/>
              </w:rPr>
              <w:t>eating</w:t>
            </w:r>
          </w:p>
        </w:tc>
        <w:tc>
          <w:tcPr>
            <w:tcW w:w="326" w:type="pct"/>
          </w:tcPr>
          <w:p w14:paraId="49A6270D"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6</w:t>
            </w:r>
          </w:p>
        </w:tc>
        <w:tc>
          <w:tcPr>
            <w:tcW w:w="704" w:type="pct"/>
          </w:tcPr>
          <w:p w14:paraId="063503C7"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Twin Cohort Study (Michigan State Twin Study)</w:t>
            </w:r>
          </w:p>
        </w:tc>
        <w:tc>
          <w:tcPr>
            <w:tcW w:w="688" w:type="pct"/>
          </w:tcPr>
          <w:p w14:paraId="0B75A91E"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MEBS</w:t>
            </w:r>
          </w:p>
        </w:tc>
        <w:tc>
          <w:tcPr>
            <w:tcW w:w="306" w:type="pct"/>
          </w:tcPr>
          <w:p w14:paraId="78BB90CB"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4EAEA193"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1C79588D"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7646CC05"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150DE1D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6B5ECBA0" w14:textId="77777777" w:rsidTr="002C19B4">
        <w:tc>
          <w:tcPr>
            <w:tcW w:w="635" w:type="pct"/>
          </w:tcPr>
          <w:p w14:paraId="6798E0D6"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Culbert et al.</w:t>
            </w:r>
          </w:p>
        </w:tc>
        <w:tc>
          <w:tcPr>
            <w:tcW w:w="878" w:type="pct"/>
          </w:tcPr>
          <w:p w14:paraId="6EF66B93"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Prenatal hormone exposure</w:t>
            </w:r>
          </w:p>
          <w:p w14:paraId="7E89CD93"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and risk for eating disorders: A comparison of opposite-sex and same-sex</w:t>
            </w:r>
          </w:p>
          <w:p w14:paraId="07A08541"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twins</w:t>
            </w:r>
          </w:p>
        </w:tc>
        <w:tc>
          <w:tcPr>
            <w:tcW w:w="326" w:type="pct"/>
          </w:tcPr>
          <w:p w14:paraId="3424C40A"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8</w:t>
            </w:r>
          </w:p>
        </w:tc>
        <w:tc>
          <w:tcPr>
            <w:tcW w:w="704" w:type="pct"/>
          </w:tcPr>
          <w:p w14:paraId="01817AAB"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Twin Cohort Study (Michigan State Twin Study)</w:t>
            </w:r>
          </w:p>
        </w:tc>
        <w:tc>
          <w:tcPr>
            <w:tcW w:w="688" w:type="pct"/>
          </w:tcPr>
          <w:p w14:paraId="753C2352"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MEBS</w:t>
            </w:r>
          </w:p>
        </w:tc>
        <w:tc>
          <w:tcPr>
            <w:tcW w:w="306" w:type="pct"/>
          </w:tcPr>
          <w:p w14:paraId="753E31B0"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E0522F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561AA16A"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56AF30F4"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19F5EB7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5BF14FD5" w14:textId="77777777" w:rsidTr="002C19B4">
        <w:tc>
          <w:tcPr>
            <w:tcW w:w="635" w:type="pct"/>
          </w:tcPr>
          <w:p w14:paraId="327222F4" w14:textId="77777777" w:rsidR="00124637" w:rsidRPr="00C118B2" w:rsidRDefault="00124637" w:rsidP="00124637">
            <w:pPr>
              <w:spacing w:after="0" w:line="240" w:lineRule="auto"/>
              <w:rPr>
                <w:rFonts w:ascii="Cambria" w:hAnsi="Cambria"/>
                <w:color w:val="auto"/>
                <w:sz w:val="14"/>
                <w:szCs w:val="14"/>
              </w:rPr>
            </w:pPr>
            <w:r w:rsidRPr="00C118B2">
              <w:rPr>
                <w:rFonts w:ascii="Cambria" w:hAnsi="Cambria"/>
                <w:color w:val="auto"/>
                <w:sz w:val="14"/>
                <w:szCs w:val="14"/>
              </w:rPr>
              <w:t>Favaro et al.</w:t>
            </w:r>
          </w:p>
        </w:tc>
        <w:tc>
          <w:tcPr>
            <w:tcW w:w="878" w:type="pct"/>
          </w:tcPr>
          <w:p w14:paraId="5FB3C082" w14:textId="77777777" w:rsidR="00124637" w:rsidRPr="00C118B2" w:rsidRDefault="00124637" w:rsidP="00124637">
            <w:pPr>
              <w:autoSpaceDE w:val="0"/>
              <w:autoSpaceDN w:val="0"/>
              <w:adjustRightInd w:val="0"/>
              <w:spacing w:after="0" w:line="240" w:lineRule="auto"/>
              <w:rPr>
                <w:rFonts w:ascii="Cambria" w:hAnsi="Cambria"/>
                <w:color w:val="auto"/>
                <w:sz w:val="14"/>
                <w:szCs w:val="14"/>
              </w:rPr>
            </w:pPr>
            <w:r w:rsidRPr="00C118B2">
              <w:rPr>
                <w:rFonts w:ascii="Cambria" w:hAnsi="Cambria"/>
                <w:color w:val="auto"/>
                <w:sz w:val="14"/>
                <w:szCs w:val="14"/>
              </w:rPr>
              <w:t>The relationship between obstetric complications and temperament in eating disorders: a mediation hypothesis</w:t>
            </w:r>
          </w:p>
        </w:tc>
        <w:tc>
          <w:tcPr>
            <w:tcW w:w="326" w:type="pct"/>
          </w:tcPr>
          <w:p w14:paraId="0DED1B37"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8</w:t>
            </w:r>
          </w:p>
        </w:tc>
        <w:tc>
          <w:tcPr>
            <w:tcW w:w="704" w:type="pct"/>
          </w:tcPr>
          <w:p w14:paraId="5C39B43E"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Birth Cohort Study, (Padua Birth Cohort 1971-1979)</w:t>
            </w:r>
          </w:p>
        </w:tc>
        <w:tc>
          <w:tcPr>
            <w:tcW w:w="688" w:type="pct"/>
          </w:tcPr>
          <w:p w14:paraId="0BB89D90"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w:t>
            </w:r>
          </w:p>
        </w:tc>
        <w:tc>
          <w:tcPr>
            <w:tcW w:w="306" w:type="pct"/>
          </w:tcPr>
          <w:p w14:paraId="52A7CCC0"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0A66B05A"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208834E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246345D6"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0F7ADF23"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4688339A" w14:textId="77777777" w:rsidTr="002C19B4">
        <w:tc>
          <w:tcPr>
            <w:tcW w:w="635" w:type="pct"/>
          </w:tcPr>
          <w:p w14:paraId="6791D753"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Raevuori et al.</w:t>
            </w:r>
          </w:p>
        </w:tc>
        <w:tc>
          <w:tcPr>
            <w:tcW w:w="878" w:type="pct"/>
          </w:tcPr>
          <w:p w14:paraId="60FE80B7"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Anorexia and bulimia nervosa in same-sex and opposite-sex twins: lack of</w:t>
            </w:r>
          </w:p>
          <w:p w14:paraId="1E9CC619"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 xml:space="preserve">association with twin type in a </w:t>
            </w:r>
            <w:r w:rsidRPr="00C118B2">
              <w:rPr>
                <w:rFonts w:ascii="Cambria" w:hAnsi="Cambria" w:cs="AdvP3DBBE5"/>
                <w:color w:val="auto"/>
                <w:sz w:val="14"/>
                <w:szCs w:val="14"/>
              </w:rPr>
              <w:lastRenderedPageBreak/>
              <w:t>nationwide study of Finnish twins</w:t>
            </w:r>
          </w:p>
        </w:tc>
        <w:tc>
          <w:tcPr>
            <w:tcW w:w="326" w:type="pct"/>
          </w:tcPr>
          <w:p w14:paraId="7F6869D8"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lastRenderedPageBreak/>
              <w:t>2008</w:t>
            </w:r>
          </w:p>
        </w:tc>
        <w:tc>
          <w:tcPr>
            <w:tcW w:w="704" w:type="pct"/>
          </w:tcPr>
          <w:p w14:paraId="63B18F95"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Twin Cohort Study (FinnTwin 16, 1975-1979 sample n=2426)</w:t>
            </w:r>
          </w:p>
        </w:tc>
        <w:tc>
          <w:tcPr>
            <w:tcW w:w="688" w:type="pct"/>
          </w:tcPr>
          <w:p w14:paraId="41806F47"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EDI screening and then DSM-IV criteria</w:t>
            </w:r>
          </w:p>
        </w:tc>
        <w:tc>
          <w:tcPr>
            <w:tcW w:w="306" w:type="pct"/>
          </w:tcPr>
          <w:p w14:paraId="3C8DAE78"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226AF5DB"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7C66983D"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06EB5985"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0DD5F273"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5F593C51" w14:textId="77777777" w:rsidTr="002C19B4">
        <w:tc>
          <w:tcPr>
            <w:tcW w:w="635" w:type="pct"/>
          </w:tcPr>
          <w:p w14:paraId="48BDAC07"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lastRenderedPageBreak/>
              <w:t>Baker et al.</w:t>
            </w:r>
          </w:p>
        </w:tc>
        <w:tc>
          <w:tcPr>
            <w:tcW w:w="878" w:type="pct"/>
          </w:tcPr>
          <w:p w14:paraId="2F7D5A71"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Intrauterine testosterone exposure and</w:t>
            </w:r>
          </w:p>
          <w:p w14:paraId="770368FB"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risk for disordered eating</w:t>
            </w:r>
          </w:p>
        </w:tc>
        <w:tc>
          <w:tcPr>
            <w:tcW w:w="326" w:type="pct"/>
          </w:tcPr>
          <w:p w14:paraId="58DF4D68"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9</w:t>
            </w:r>
          </w:p>
        </w:tc>
        <w:tc>
          <w:tcPr>
            <w:tcW w:w="704" w:type="pct"/>
          </w:tcPr>
          <w:p w14:paraId="09A98219"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Swedish Twin Study of Child and Adolescent Development (TCHAD) 1985-1986</w:t>
            </w:r>
          </w:p>
        </w:tc>
        <w:tc>
          <w:tcPr>
            <w:tcW w:w="688" w:type="pct"/>
          </w:tcPr>
          <w:p w14:paraId="1D3AB78B"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EDI-2</w:t>
            </w:r>
          </w:p>
        </w:tc>
        <w:tc>
          <w:tcPr>
            <w:tcW w:w="306" w:type="pct"/>
          </w:tcPr>
          <w:p w14:paraId="70D03BE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F963B51"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416E9A1F"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4B1B6F4D"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7689C738"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5D8E28FA" w14:textId="77777777" w:rsidTr="002C19B4">
        <w:tc>
          <w:tcPr>
            <w:tcW w:w="635" w:type="pct"/>
          </w:tcPr>
          <w:p w14:paraId="2B2EE636"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olor w:val="auto"/>
                <w:sz w:val="14"/>
                <w:szCs w:val="14"/>
              </w:rPr>
              <w:t>Nicholls et al.</w:t>
            </w:r>
          </w:p>
        </w:tc>
        <w:tc>
          <w:tcPr>
            <w:tcW w:w="878" w:type="pct"/>
          </w:tcPr>
          <w:p w14:paraId="4142805B"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olor w:val="auto"/>
                <w:sz w:val="14"/>
                <w:szCs w:val="14"/>
              </w:rPr>
              <w:t>Childhood risk factors for lifetime anorexia nervosa by age 30 years in a national birth cohort</w:t>
            </w:r>
          </w:p>
        </w:tc>
        <w:tc>
          <w:tcPr>
            <w:tcW w:w="326" w:type="pct"/>
          </w:tcPr>
          <w:p w14:paraId="2F42FBA0"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09</w:t>
            </w:r>
          </w:p>
        </w:tc>
        <w:tc>
          <w:tcPr>
            <w:tcW w:w="704" w:type="pct"/>
          </w:tcPr>
          <w:p w14:paraId="37BBF76D"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Prospective Birth Cohort (British Cohort Study, n=16,567)</w:t>
            </w:r>
          </w:p>
        </w:tc>
        <w:tc>
          <w:tcPr>
            <w:tcW w:w="688" w:type="pct"/>
          </w:tcPr>
          <w:p w14:paraId="199088A6"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Self report of past diagnosis</w:t>
            </w:r>
          </w:p>
        </w:tc>
        <w:tc>
          <w:tcPr>
            <w:tcW w:w="306" w:type="pct"/>
          </w:tcPr>
          <w:p w14:paraId="4D526E11"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E556C3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5E24BB30"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422E188C"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7D709337"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0FCFFB25" w14:textId="77777777" w:rsidTr="002C19B4">
        <w:tc>
          <w:tcPr>
            <w:tcW w:w="635" w:type="pct"/>
          </w:tcPr>
          <w:p w14:paraId="38A2CCD4"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3DBBE5"/>
                <w:color w:val="auto"/>
                <w:sz w:val="14"/>
                <w:szCs w:val="14"/>
              </w:rPr>
              <w:t>Smith et al.</w:t>
            </w:r>
          </w:p>
        </w:tc>
        <w:tc>
          <w:tcPr>
            <w:tcW w:w="878" w:type="pct"/>
          </w:tcPr>
          <w:p w14:paraId="5898B7C8"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The measure of a man: Associations</w:t>
            </w:r>
          </w:p>
          <w:p w14:paraId="75CF5A88"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3DBBE5"/>
                <w:color w:val="auto"/>
                <w:sz w:val="14"/>
                <w:szCs w:val="14"/>
              </w:rPr>
              <w:t>between digit ratio and disordered eating in males</w:t>
            </w:r>
          </w:p>
        </w:tc>
        <w:tc>
          <w:tcPr>
            <w:tcW w:w="326" w:type="pct"/>
          </w:tcPr>
          <w:p w14:paraId="2ED0FC4F"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10</w:t>
            </w:r>
          </w:p>
        </w:tc>
        <w:tc>
          <w:tcPr>
            <w:tcW w:w="704" w:type="pct"/>
          </w:tcPr>
          <w:p w14:paraId="226C2191"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Cross sectional observational Study</w:t>
            </w:r>
          </w:p>
        </w:tc>
        <w:tc>
          <w:tcPr>
            <w:tcW w:w="688" w:type="pct"/>
          </w:tcPr>
          <w:p w14:paraId="0F730E97"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MBAS, EDEQ-4</w:t>
            </w:r>
          </w:p>
        </w:tc>
        <w:tc>
          <w:tcPr>
            <w:tcW w:w="306" w:type="pct"/>
          </w:tcPr>
          <w:p w14:paraId="66881FF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0F4048EA"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3039F33A"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3A34D714"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182C0065"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3F9878F3" w14:textId="77777777" w:rsidTr="002C19B4">
        <w:tc>
          <w:tcPr>
            <w:tcW w:w="635" w:type="pct"/>
          </w:tcPr>
          <w:p w14:paraId="635A4E20" w14:textId="77777777" w:rsidR="00124637" w:rsidRPr="00C118B2" w:rsidRDefault="00124637" w:rsidP="00124637">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Wehkalampi et al.</w:t>
            </w:r>
          </w:p>
        </w:tc>
        <w:tc>
          <w:tcPr>
            <w:tcW w:w="878" w:type="pct"/>
          </w:tcPr>
          <w:p w14:paraId="1A740C8D" w14:textId="77777777" w:rsidR="00124637" w:rsidRPr="00C118B2" w:rsidRDefault="00124637" w:rsidP="00124637">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Reduced body size and shape-related symptoms in young</w:t>
            </w:r>
          </w:p>
          <w:p w14:paraId="7112386A" w14:textId="77777777" w:rsidR="00124637" w:rsidRPr="00C118B2" w:rsidRDefault="00124637" w:rsidP="00124637">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adults born preterm with very low birth weight: Helsinki study of very low</w:t>
            </w:r>
          </w:p>
          <w:p w14:paraId="630B2760" w14:textId="77777777" w:rsidR="00124637" w:rsidRPr="00C118B2" w:rsidRDefault="00124637" w:rsidP="00124637">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birth weight adults</w:t>
            </w:r>
          </w:p>
        </w:tc>
        <w:tc>
          <w:tcPr>
            <w:tcW w:w="326" w:type="pct"/>
          </w:tcPr>
          <w:p w14:paraId="3DF28B3B" w14:textId="77777777" w:rsidR="00124637" w:rsidRPr="00C118B2" w:rsidRDefault="00124637" w:rsidP="00124637">
            <w:pPr>
              <w:spacing w:after="0" w:line="240" w:lineRule="auto"/>
              <w:rPr>
                <w:rFonts w:ascii="Cambria" w:hAnsi="Cambria" w:cs="AdvP49C1F"/>
                <w:color w:val="auto"/>
                <w:sz w:val="15"/>
                <w:szCs w:val="15"/>
              </w:rPr>
            </w:pPr>
            <w:r w:rsidRPr="00C118B2">
              <w:rPr>
                <w:rFonts w:ascii="Cambria" w:hAnsi="Cambria" w:cs="AdvP49C1F"/>
                <w:color w:val="auto"/>
                <w:sz w:val="15"/>
                <w:szCs w:val="15"/>
              </w:rPr>
              <w:t>2010</w:t>
            </w:r>
          </w:p>
        </w:tc>
        <w:tc>
          <w:tcPr>
            <w:tcW w:w="704" w:type="pct"/>
          </w:tcPr>
          <w:p w14:paraId="1CD42BDB" w14:textId="77777777" w:rsidR="00124637" w:rsidRPr="00C118B2" w:rsidRDefault="00124637" w:rsidP="00124637">
            <w:pPr>
              <w:spacing w:after="0" w:line="240" w:lineRule="auto"/>
              <w:rPr>
                <w:rFonts w:ascii="Cambria" w:hAnsi="Cambria" w:cs="AdvP49C1F"/>
                <w:color w:val="auto"/>
                <w:sz w:val="15"/>
                <w:szCs w:val="15"/>
              </w:rPr>
            </w:pPr>
            <w:r w:rsidRPr="00C118B2">
              <w:rPr>
                <w:rFonts w:ascii="Cambria" w:hAnsi="Cambria" w:cs="AdvP49C1F"/>
                <w:color w:val="auto"/>
                <w:sz w:val="15"/>
                <w:szCs w:val="15"/>
              </w:rPr>
              <w:t>Case-Control Study (Helsinki Study of Very Low Birth Weight Adults 1978-1985 (n=255)</w:t>
            </w:r>
          </w:p>
        </w:tc>
        <w:tc>
          <w:tcPr>
            <w:tcW w:w="688" w:type="pct"/>
          </w:tcPr>
          <w:p w14:paraId="1811BA4A"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EDI-2</w:t>
            </w:r>
          </w:p>
        </w:tc>
        <w:tc>
          <w:tcPr>
            <w:tcW w:w="306" w:type="pct"/>
          </w:tcPr>
          <w:p w14:paraId="583D56C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4438062F"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345221C0"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4DE59313"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7B480EF3"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00DB7A21" w14:textId="77777777" w:rsidTr="002C19B4">
        <w:tc>
          <w:tcPr>
            <w:tcW w:w="635" w:type="pct"/>
          </w:tcPr>
          <w:p w14:paraId="51607376"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Coombs et al.</w:t>
            </w:r>
          </w:p>
        </w:tc>
        <w:tc>
          <w:tcPr>
            <w:tcW w:w="878" w:type="pct"/>
          </w:tcPr>
          <w:p w14:paraId="7C3A4FC7"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An investigation into the relationship between eating disorder psychopathology and autistic symptomatology in a non-clinical sample</w:t>
            </w:r>
          </w:p>
        </w:tc>
        <w:tc>
          <w:tcPr>
            <w:tcW w:w="326" w:type="pct"/>
          </w:tcPr>
          <w:p w14:paraId="6413844B"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11</w:t>
            </w:r>
          </w:p>
        </w:tc>
        <w:tc>
          <w:tcPr>
            <w:tcW w:w="704" w:type="pct"/>
          </w:tcPr>
          <w:p w14:paraId="5BC72CF4"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Observational study on a Midlands High School (UK) students</w:t>
            </w:r>
          </w:p>
        </w:tc>
        <w:tc>
          <w:tcPr>
            <w:tcW w:w="688" w:type="pct"/>
          </w:tcPr>
          <w:p w14:paraId="400875BA"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EAT-26</w:t>
            </w:r>
          </w:p>
        </w:tc>
        <w:tc>
          <w:tcPr>
            <w:tcW w:w="306" w:type="pct"/>
          </w:tcPr>
          <w:p w14:paraId="1321502A"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000D1196"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10684F0F"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0CADA255"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7C395AA1"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28ABB53A" w14:textId="77777777" w:rsidTr="002C19B4">
        <w:tc>
          <w:tcPr>
            <w:tcW w:w="635" w:type="pct"/>
          </w:tcPr>
          <w:p w14:paraId="4B983453"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3DBBE5"/>
                <w:color w:val="auto"/>
                <w:sz w:val="14"/>
                <w:szCs w:val="14"/>
              </w:rPr>
              <w:t>Favaro et al.</w:t>
            </w:r>
          </w:p>
        </w:tc>
        <w:tc>
          <w:tcPr>
            <w:tcW w:w="878" w:type="pct"/>
          </w:tcPr>
          <w:p w14:paraId="291C2E71" w14:textId="77777777" w:rsidR="00124637" w:rsidRPr="00C118B2" w:rsidRDefault="00124637" w:rsidP="00124637">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In utero</w:t>
            </w:r>
          </w:p>
          <w:p w14:paraId="392E7A2C"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3DBBE5"/>
                <w:color w:val="auto"/>
                <w:sz w:val="14"/>
                <w:szCs w:val="14"/>
              </w:rPr>
              <w:t>exposure to virus infections and the risk of developing anorexia nervosa</w:t>
            </w:r>
          </w:p>
        </w:tc>
        <w:tc>
          <w:tcPr>
            <w:tcW w:w="326" w:type="pct"/>
          </w:tcPr>
          <w:p w14:paraId="4711AAA6"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11</w:t>
            </w:r>
          </w:p>
        </w:tc>
        <w:tc>
          <w:tcPr>
            <w:tcW w:w="704" w:type="pct"/>
          </w:tcPr>
          <w:p w14:paraId="0BCC72C8"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 xml:space="preserve">Birth Cohort Study, (Padua Birth Cohort 1970-1984, n=27,682) </w:t>
            </w:r>
          </w:p>
        </w:tc>
        <w:tc>
          <w:tcPr>
            <w:tcW w:w="688" w:type="pct"/>
          </w:tcPr>
          <w:p w14:paraId="1142A298"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w:t>
            </w:r>
          </w:p>
        </w:tc>
        <w:tc>
          <w:tcPr>
            <w:tcW w:w="306" w:type="pct"/>
          </w:tcPr>
          <w:p w14:paraId="06B11352"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523EDF3E"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51073F0A"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1E0A4398"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0ACFD359"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124637" w:rsidRPr="00C118B2" w14:paraId="5B4F986E" w14:textId="77777777" w:rsidTr="002C19B4">
        <w:tc>
          <w:tcPr>
            <w:tcW w:w="635" w:type="pct"/>
          </w:tcPr>
          <w:p w14:paraId="626FA122"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Quinton et al.</w:t>
            </w:r>
          </w:p>
        </w:tc>
        <w:tc>
          <w:tcPr>
            <w:tcW w:w="878" w:type="pct"/>
          </w:tcPr>
          <w:p w14:paraId="6F858EBC"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The 2 to 4 digit ratio (2D:4D) and eating disorder</w:t>
            </w:r>
          </w:p>
          <w:p w14:paraId="71C1A606" w14:textId="77777777" w:rsidR="00124637" w:rsidRPr="00C118B2" w:rsidRDefault="00124637" w:rsidP="00124637">
            <w:pPr>
              <w:spacing w:after="0" w:line="240" w:lineRule="auto"/>
              <w:rPr>
                <w:rFonts w:ascii="Cambria" w:hAnsi="Cambria" w:cs="AdvP3DBBE5"/>
                <w:color w:val="auto"/>
                <w:sz w:val="14"/>
                <w:szCs w:val="14"/>
              </w:rPr>
            </w:pPr>
            <w:r w:rsidRPr="00C118B2">
              <w:rPr>
                <w:rFonts w:ascii="Cambria" w:hAnsi="Cambria" w:cs="AdvP3DBBE5"/>
                <w:color w:val="auto"/>
                <w:sz w:val="14"/>
                <w:szCs w:val="14"/>
              </w:rPr>
              <w:t>diagnosis in women</w:t>
            </w:r>
          </w:p>
        </w:tc>
        <w:tc>
          <w:tcPr>
            <w:tcW w:w="326" w:type="pct"/>
          </w:tcPr>
          <w:p w14:paraId="2D0B2B64"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2011</w:t>
            </w:r>
          </w:p>
        </w:tc>
        <w:tc>
          <w:tcPr>
            <w:tcW w:w="704" w:type="pct"/>
          </w:tcPr>
          <w:p w14:paraId="208C74DF"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Case-Control Study</w:t>
            </w:r>
          </w:p>
        </w:tc>
        <w:tc>
          <w:tcPr>
            <w:tcW w:w="688" w:type="pct"/>
          </w:tcPr>
          <w:p w14:paraId="1F98A313" w14:textId="77777777" w:rsidR="00124637" w:rsidRPr="00C118B2" w:rsidRDefault="00124637" w:rsidP="00124637">
            <w:pPr>
              <w:spacing w:after="0" w:line="240" w:lineRule="auto"/>
              <w:rPr>
                <w:rFonts w:ascii="Cambria" w:hAnsi="Cambria" w:cs="AdvP49C1F"/>
                <w:color w:val="auto"/>
                <w:sz w:val="14"/>
                <w:szCs w:val="14"/>
              </w:rPr>
            </w:pPr>
            <w:r w:rsidRPr="00C118B2">
              <w:rPr>
                <w:rFonts w:ascii="Cambria" w:hAnsi="Cambria" w:cs="AdvP49C1F"/>
                <w:color w:val="auto"/>
                <w:sz w:val="14"/>
                <w:szCs w:val="14"/>
              </w:rPr>
              <w:t>Eating Disorder Association database with self report of ED subtype (ANr, ANbp, BN)</w:t>
            </w:r>
          </w:p>
        </w:tc>
        <w:tc>
          <w:tcPr>
            <w:tcW w:w="306" w:type="pct"/>
          </w:tcPr>
          <w:p w14:paraId="3B31C699"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F9CBE09"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3B335309"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3B054C2C"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55480DE6" w14:textId="77777777" w:rsidR="00124637" w:rsidRPr="00C118B2" w:rsidRDefault="00124637" w:rsidP="00124637">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5587DD4D" w14:textId="77777777" w:rsidTr="002C19B4">
        <w:tc>
          <w:tcPr>
            <w:tcW w:w="635" w:type="pct"/>
          </w:tcPr>
          <w:p w14:paraId="0205A701" w14:textId="7A9B1DC0"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Lydecker et al.</w:t>
            </w:r>
          </w:p>
        </w:tc>
        <w:tc>
          <w:tcPr>
            <w:tcW w:w="878" w:type="pct"/>
          </w:tcPr>
          <w:p w14:paraId="2BD13DDF"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Association between co-twin sex and eating disorders in</w:t>
            </w:r>
          </w:p>
          <w:p w14:paraId="153F55E0"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opposite sex twin pairs: Evaluations in North American, Norwegian, and</w:t>
            </w:r>
          </w:p>
          <w:p w14:paraId="2DE493A4" w14:textId="39CE3F41"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Swedish samples</w:t>
            </w:r>
          </w:p>
        </w:tc>
        <w:tc>
          <w:tcPr>
            <w:tcW w:w="326" w:type="pct"/>
          </w:tcPr>
          <w:p w14:paraId="3500B43D" w14:textId="73A53C5B"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w:t>
            </w:r>
            <w:r>
              <w:rPr>
                <w:rFonts w:ascii="Cambria" w:hAnsi="Cambria" w:cs="AdvP49C1F"/>
                <w:color w:val="auto"/>
                <w:sz w:val="14"/>
                <w:szCs w:val="14"/>
              </w:rPr>
              <w:t>2</w:t>
            </w:r>
          </w:p>
        </w:tc>
        <w:tc>
          <w:tcPr>
            <w:tcW w:w="704" w:type="pct"/>
          </w:tcPr>
          <w:p w14:paraId="770F5D17" w14:textId="71866FF8"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Three twin Cohort Study (MATR (US), NIPHTP (Norway),  STAGE (Sweden))</w:t>
            </w:r>
          </w:p>
        </w:tc>
        <w:tc>
          <w:tcPr>
            <w:tcW w:w="688" w:type="pct"/>
          </w:tcPr>
          <w:p w14:paraId="23732425" w14:textId="4D827D98"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 adapted to self-questionnaires</w:t>
            </w:r>
          </w:p>
        </w:tc>
        <w:tc>
          <w:tcPr>
            <w:tcW w:w="306" w:type="pct"/>
          </w:tcPr>
          <w:p w14:paraId="133E6727" w14:textId="22191DD7"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27" w:type="pct"/>
          </w:tcPr>
          <w:p w14:paraId="5C07F020" w14:textId="389A90FB"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423" w:type="pct"/>
          </w:tcPr>
          <w:p w14:paraId="3793D4DE" w14:textId="1CB8B8CA"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71" w:type="pct"/>
          </w:tcPr>
          <w:p w14:paraId="3D5A08F0" w14:textId="7595DB6C"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42" w:type="pct"/>
          </w:tcPr>
          <w:p w14:paraId="4215B32F" w14:textId="110FA75D"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r>
      <w:tr w:rsidR="00ED6B4F" w:rsidRPr="00C118B2" w14:paraId="7698C3B1" w14:textId="77777777" w:rsidTr="002C19B4">
        <w:tc>
          <w:tcPr>
            <w:tcW w:w="635" w:type="pct"/>
          </w:tcPr>
          <w:p w14:paraId="23E062F4" w14:textId="6F6F9D44"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Nosarti et al.</w:t>
            </w:r>
          </w:p>
        </w:tc>
        <w:tc>
          <w:tcPr>
            <w:tcW w:w="878" w:type="pct"/>
          </w:tcPr>
          <w:p w14:paraId="7240F4E4" w14:textId="27F1296C" w:rsidR="00ED6B4F" w:rsidRPr="00C118B2" w:rsidRDefault="00ED6B4F" w:rsidP="00ED6B4F">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4"/>
                <w:szCs w:val="14"/>
              </w:rPr>
              <w:t>Preterm birth and psychiatric disorders in young adult life</w:t>
            </w:r>
          </w:p>
        </w:tc>
        <w:tc>
          <w:tcPr>
            <w:tcW w:w="326" w:type="pct"/>
          </w:tcPr>
          <w:p w14:paraId="40FFCF41" w14:textId="6606921D"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w:t>
            </w:r>
            <w:r>
              <w:rPr>
                <w:rFonts w:ascii="Cambria" w:hAnsi="Cambria" w:cs="AdvP49C1F"/>
                <w:color w:val="auto"/>
                <w:sz w:val="14"/>
                <w:szCs w:val="14"/>
              </w:rPr>
              <w:t>1</w:t>
            </w:r>
            <w:r w:rsidRPr="00C118B2">
              <w:rPr>
                <w:rFonts w:ascii="Cambria" w:hAnsi="Cambria" w:cs="AdvP49C1F"/>
                <w:color w:val="auto"/>
                <w:sz w:val="14"/>
                <w:szCs w:val="14"/>
              </w:rPr>
              <w:t>2</w:t>
            </w:r>
          </w:p>
        </w:tc>
        <w:tc>
          <w:tcPr>
            <w:tcW w:w="704" w:type="pct"/>
          </w:tcPr>
          <w:p w14:paraId="30BED757" w14:textId="41932BF5"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Historical population-based cohort study (Swedish Birth Register 1973-1985 and Hospital Discharge Register n= 1,301,522)</w:t>
            </w:r>
          </w:p>
        </w:tc>
        <w:tc>
          <w:tcPr>
            <w:tcW w:w="688" w:type="pct"/>
          </w:tcPr>
          <w:p w14:paraId="2457FF92" w14:textId="460A1A6A"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ICD-8, ICD-9, ICD-10</w:t>
            </w:r>
          </w:p>
        </w:tc>
        <w:tc>
          <w:tcPr>
            <w:tcW w:w="306" w:type="pct"/>
          </w:tcPr>
          <w:p w14:paraId="5EF44B25" w14:textId="0CA42822"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27" w:type="pct"/>
          </w:tcPr>
          <w:p w14:paraId="5CF3B2BD" w14:textId="10A448BE"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423" w:type="pct"/>
          </w:tcPr>
          <w:p w14:paraId="0C1CF6DF" w14:textId="098750D5"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71" w:type="pct"/>
          </w:tcPr>
          <w:p w14:paraId="4E37864D" w14:textId="2734AA83"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42" w:type="pct"/>
          </w:tcPr>
          <w:p w14:paraId="43282824" w14:textId="2A7E20BC"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r>
      <w:tr w:rsidR="00ED6B4F" w:rsidRPr="00C118B2" w14:paraId="7D707846" w14:textId="77777777" w:rsidTr="002C19B4">
        <w:tc>
          <w:tcPr>
            <w:tcW w:w="635" w:type="pct"/>
          </w:tcPr>
          <w:p w14:paraId="30385454" w14:textId="248B76CD" w:rsidR="00ED6B4F" w:rsidRPr="00C118B2" w:rsidRDefault="00ED6B4F" w:rsidP="00ED6B4F">
            <w:pPr>
              <w:spacing w:after="0" w:line="240" w:lineRule="auto"/>
              <w:rPr>
                <w:rFonts w:ascii="Cambria" w:hAnsi="Cambria" w:cs="AdvP3DBBE5"/>
                <w:color w:val="auto"/>
                <w:sz w:val="14"/>
                <w:szCs w:val="14"/>
              </w:rPr>
            </w:pPr>
          </w:p>
        </w:tc>
        <w:tc>
          <w:tcPr>
            <w:tcW w:w="878" w:type="pct"/>
          </w:tcPr>
          <w:p w14:paraId="7C07F83F" w14:textId="1F3CEC85" w:rsidR="00ED6B4F" w:rsidRPr="00C118B2" w:rsidRDefault="00ED6B4F" w:rsidP="00ED6B4F">
            <w:pPr>
              <w:autoSpaceDE w:val="0"/>
              <w:autoSpaceDN w:val="0"/>
              <w:adjustRightInd w:val="0"/>
              <w:spacing w:after="0" w:line="240" w:lineRule="auto"/>
              <w:rPr>
                <w:rFonts w:ascii="Cambria" w:hAnsi="Cambria" w:cs="AdvP3DBBE5"/>
                <w:color w:val="auto"/>
                <w:sz w:val="15"/>
                <w:szCs w:val="15"/>
              </w:rPr>
            </w:pPr>
          </w:p>
        </w:tc>
        <w:tc>
          <w:tcPr>
            <w:tcW w:w="326" w:type="pct"/>
          </w:tcPr>
          <w:p w14:paraId="58CB9201" w14:textId="7F4A5E63" w:rsidR="00ED6B4F" w:rsidRPr="00C118B2" w:rsidRDefault="00ED6B4F" w:rsidP="00ED6B4F">
            <w:pPr>
              <w:spacing w:after="0" w:line="240" w:lineRule="auto"/>
              <w:rPr>
                <w:rFonts w:ascii="Cambria" w:hAnsi="Cambria" w:cs="AdvP49C1F"/>
                <w:color w:val="auto"/>
                <w:sz w:val="14"/>
                <w:szCs w:val="14"/>
              </w:rPr>
            </w:pPr>
          </w:p>
        </w:tc>
        <w:tc>
          <w:tcPr>
            <w:tcW w:w="704" w:type="pct"/>
          </w:tcPr>
          <w:p w14:paraId="14AD19CA" w14:textId="63140562" w:rsidR="00ED6B4F" w:rsidRPr="00C118B2" w:rsidRDefault="00ED6B4F" w:rsidP="00ED6B4F">
            <w:pPr>
              <w:spacing w:after="0" w:line="240" w:lineRule="auto"/>
              <w:rPr>
                <w:rFonts w:ascii="Cambria" w:hAnsi="Cambria" w:cs="AdvP49C1F"/>
                <w:color w:val="auto"/>
                <w:sz w:val="14"/>
                <w:szCs w:val="14"/>
              </w:rPr>
            </w:pPr>
          </w:p>
        </w:tc>
        <w:tc>
          <w:tcPr>
            <w:tcW w:w="688" w:type="pct"/>
          </w:tcPr>
          <w:p w14:paraId="0C3BFCF7" w14:textId="121F5F64" w:rsidR="00ED6B4F" w:rsidRPr="00C118B2" w:rsidRDefault="00ED6B4F" w:rsidP="00ED6B4F">
            <w:pPr>
              <w:spacing w:after="0" w:line="240" w:lineRule="auto"/>
              <w:rPr>
                <w:rFonts w:ascii="Cambria" w:hAnsi="Cambria" w:cs="AdvP49C1F"/>
                <w:color w:val="auto"/>
                <w:sz w:val="14"/>
                <w:szCs w:val="14"/>
              </w:rPr>
            </w:pPr>
          </w:p>
        </w:tc>
        <w:tc>
          <w:tcPr>
            <w:tcW w:w="306" w:type="pct"/>
          </w:tcPr>
          <w:p w14:paraId="16551548" w14:textId="589B2A30"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327" w:type="pct"/>
          </w:tcPr>
          <w:p w14:paraId="591E2A52" w14:textId="53AE4961"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423" w:type="pct"/>
          </w:tcPr>
          <w:p w14:paraId="754A6A58" w14:textId="6041F530"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371" w:type="pct"/>
          </w:tcPr>
          <w:p w14:paraId="42DEBB03" w14:textId="5D68224E"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342" w:type="pct"/>
          </w:tcPr>
          <w:p w14:paraId="75B94478" w14:textId="7EF8EB71" w:rsidR="00ED6B4F" w:rsidRPr="00C118B2" w:rsidRDefault="00ED6B4F" w:rsidP="00ED6B4F">
            <w:pPr>
              <w:spacing w:after="0" w:line="240" w:lineRule="auto"/>
              <w:jc w:val="center"/>
              <w:rPr>
                <w:rFonts w:ascii="Times New Roman" w:hAnsi="Times New Roman" w:cs="Times New Roman"/>
                <w:color w:val="auto"/>
                <w:sz w:val="16"/>
                <w:szCs w:val="16"/>
              </w:rPr>
            </w:pPr>
          </w:p>
        </w:tc>
      </w:tr>
      <w:tr w:rsidR="00ED6B4F" w:rsidRPr="00C118B2" w14:paraId="7646D3DB" w14:textId="77777777" w:rsidTr="002C19B4">
        <w:tc>
          <w:tcPr>
            <w:tcW w:w="635" w:type="pct"/>
          </w:tcPr>
          <w:p w14:paraId="7C0AE637"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Allen et al.</w:t>
            </w:r>
          </w:p>
        </w:tc>
        <w:tc>
          <w:tcPr>
            <w:tcW w:w="878" w:type="pct"/>
          </w:tcPr>
          <w:p w14:paraId="492EC36A"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Maternal vitamin D</w:t>
            </w:r>
          </w:p>
          <w:p w14:paraId="220BA807"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levels during pregnancy and offspring eating disorder risk in adolescence</w:t>
            </w:r>
          </w:p>
        </w:tc>
        <w:tc>
          <w:tcPr>
            <w:tcW w:w="326" w:type="pct"/>
          </w:tcPr>
          <w:p w14:paraId="3439EB50"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3</w:t>
            </w:r>
          </w:p>
        </w:tc>
        <w:tc>
          <w:tcPr>
            <w:tcW w:w="704" w:type="pct"/>
          </w:tcPr>
          <w:p w14:paraId="2D051C94"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Population Cohort (Western Australian Pregnancy Cohort (Raine) n=2900)</w:t>
            </w:r>
          </w:p>
        </w:tc>
        <w:tc>
          <w:tcPr>
            <w:tcW w:w="688" w:type="pct"/>
          </w:tcPr>
          <w:p w14:paraId="29189B34"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Child Eating Disorder Examination and EDE-Q adapted with DSM-IV and 5 criteria</w:t>
            </w:r>
          </w:p>
        </w:tc>
        <w:tc>
          <w:tcPr>
            <w:tcW w:w="306" w:type="pct"/>
          </w:tcPr>
          <w:p w14:paraId="26500761"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737DF64"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6581E049"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42862C0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30531A40"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1DED8E0C" w14:textId="77777777" w:rsidTr="002C19B4">
        <w:tc>
          <w:tcPr>
            <w:tcW w:w="635" w:type="pct"/>
          </w:tcPr>
          <w:p w14:paraId="5A043BEF"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 xml:space="preserve">Culbert et al. </w:t>
            </w:r>
          </w:p>
        </w:tc>
        <w:tc>
          <w:tcPr>
            <w:tcW w:w="878" w:type="pct"/>
          </w:tcPr>
          <w:p w14:paraId="6F7C2247"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The emergence of sex differences in risk for disordered eating attitudes during puberty: a role for prenatal testosterone exposure</w:t>
            </w:r>
          </w:p>
        </w:tc>
        <w:tc>
          <w:tcPr>
            <w:tcW w:w="326" w:type="pct"/>
          </w:tcPr>
          <w:p w14:paraId="083BF190"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3</w:t>
            </w:r>
          </w:p>
        </w:tc>
        <w:tc>
          <w:tcPr>
            <w:tcW w:w="704" w:type="pct"/>
          </w:tcPr>
          <w:p w14:paraId="7EAEC6D9"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Twin Cohort Study (Michigan State Twin Study)</w:t>
            </w:r>
          </w:p>
        </w:tc>
        <w:tc>
          <w:tcPr>
            <w:tcW w:w="688" w:type="pct"/>
          </w:tcPr>
          <w:p w14:paraId="75BFD1CF"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MEBS, EDE-Q</w:t>
            </w:r>
          </w:p>
        </w:tc>
        <w:tc>
          <w:tcPr>
            <w:tcW w:w="306" w:type="pct"/>
          </w:tcPr>
          <w:p w14:paraId="4F8D1D47"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3A912EB"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3847B151"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316A324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52180DC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2127DE32" w14:textId="77777777" w:rsidTr="002C19B4">
        <w:tc>
          <w:tcPr>
            <w:tcW w:w="635" w:type="pct"/>
          </w:tcPr>
          <w:p w14:paraId="69B103E5" w14:textId="2E6D377A" w:rsidR="00ED6B4F" w:rsidRPr="00C118B2" w:rsidRDefault="00ED6B4F" w:rsidP="00ED6B4F">
            <w:pPr>
              <w:spacing w:after="0" w:line="240" w:lineRule="auto"/>
              <w:rPr>
                <w:rFonts w:ascii="Cambria" w:hAnsi="Cambria" w:cs="AdvP3DBBE5"/>
                <w:color w:val="auto"/>
                <w:sz w:val="14"/>
                <w:szCs w:val="14"/>
              </w:rPr>
            </w:pPr>
          </w:p>
        </w:tc>
        <w:tc>
          <w:tcPr>
            <w:tcW w:w="878" w:type="pct"/>
          </w:tcPr>
          <w:p w14:paraId="4A1199E2" w14:textId="32ACB71F" w:rsidR="00ED6B4F" w:rsidRPr="00C118B2" w:rsidRDefault="00ED6B4F" w:rsidP="00ED6B4F">
            <w:pPr>
              <w:spacing w:after="0" w:line="240" w:lineRule="auto"/>
              <w:rPr>
                <w:rFonts w:ascii="Cambria" w:hAnsi="Cambria" w:cs="AdvP3DBBE5"/>
                <w:color w:val="auto"/>
                <w:sz w:val="14"/>
                <w:szCs w:val="14"/>
              </w:rPr>
            </w:pPr>
          </w:p>
        </w:tc>
        <w:tc>
          <w:tcPr>
            <w:tcW w:w="326" w:type="pct"/>
          </w:tcPr>
          <w:p w14:paraId="20495FC0" w14:textId="26F9E8CB" w:rsidR="00ED6B4F" w:rsidRPr="00C118B2" w:rsidRDefault="00ED6B4F" w:rsidP="00ED6B4F">
            <w:pPr>
              <w:spacing w:after="0" w:line="240" w:lineRule="auto"/>
              <w:rPr>
                <w:rFonts w:ascii="Cambria" w:hAnsi="Cambria" w:cs="AdvP49C1F"/>
                <w:color w:val="auto"/>
                <w:sz w:val="14"/>
                <w:szCs w:val="14"/>
              </w:rPr>
            </w:pPr>
          </w:p>
        </w:tc>
        <w:tc>
          <w:tcPr>
            <w:tcW w:w="704" w:type="pct"/>
          </w:tcPr>
          <w:p w14:paraId="39EB0AC3" w14:textId="179B908C" w:rsidR="00ED6B4F" w:rsidRPr="00C118B2" w:rsidRDefault="00ED6B4F" w:rsidP="00ED6B4F">
            <w:pPr>
              <w:spacing w:after="0" w:line="240" w:lineRule="auto"/>
              <w:rPr>
                <w:rFonts w:ascii="Cambria" w:hAnsi="Cambria" w:cs="AdvP49C1F"/>
                <w:color w:val="auto"/>
                <w:sz w:val="14"/>
                <w:szCs w:val="14"/>
              </w:rPr>
            </w:pPr>
          </w:p>
        </w:tc>
        <w:tc>
          <w:tcPr>
            <w:tcW w:w="688" w:type="pct"/>
          </w:tcPr>
          <w:p w14:paraId="0ECAC5A3" w14:textId="46050F45" w:rsidR="00ED6B4F" w:rsidRPr="00C118B2" w:rsidRDefault="00ED6B4F" w:rsidP="00ED6B4F">
            <w:pPr>
              <w:spacing w:after="0" w:line="240" w:lineRule="auto"/>
              <w:rPr>
                <w:rFonts w:ascii="Cambria" w:hAnsi="Cambria" w:cs="AdvP49C1F"/>
                <w:color w:val="auto"/>
                <w:sz w:val="14"/>
                <w:szCs w:val="14"/>
              </w:rPr>
            </w:pPr>
          </w:p>
        </w:tc>
        <w:tc>
          <w:tcPr>
            <w:tcW w:w="306" w:type="pct"/>
          </w:tcPr>
          <w:p w14:paraId="7BA21548" w14:textId="4B279DB0"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327" w:type="pct"/>
          </w:tcPr>
          <w:p w14:paraId="14175BA0" w14:textId="49D937B0"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423" w:type="pct"/>
          </w:tcPr>
          <w:p w14:paraId="5F22D553" w14:textId="2D3A311B"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371" w:type="pct"/>
          </w:tcPr>
          <w:p w14:paraId="565EC6F0" w14:textId="2C7AAE4E" w:rsidR="00ED6B4F" w:rsidRPr="00C118B2" w:rsidRDefault="00ED6B4F" w:rsidP="00ED6B4F">
            <w:pPr>
              <w:spacing w:after="0" w:line="240" w:lineRule="auto"/>
              <w:jc w:val="center"/>
              <w:rPr>
                <w:rFonts w:ascii="Times New Roman" w:hAnsi="Times New Roman" w:cs="Times New Roman"/>
                <w:color w:val="auto"/>
                <w:sz w:val="16"/>
                <w:szCs w:val="16"/>
              </w:rPr>
            </w:pPr>
          </w:p>
        </w:tc>
        <w:tc>
          <w:tcPr>
            <w:tcW w:w="342" w:type="pct"/>
          </w:tcPr>
          <w:p w14:paraId="0D02D3B6" w14:textId="797DA379" w:rsidR="00ED6B4F" w:rsidRPr="00C118B2" w:rsidRDefault="00ED6B4F" w:rsidP="00ED6B4F">
            <w:pPr>
              <w:spacing w:after="0" w:line="240" w:lineRule="auto"/>
              <w:jc w:val="center"/>
              <w:rPr>
                <w:rFonts w:ascii="Times New Roman" w:hAnsi="Times New Roman" w:cs="Times New Roman"/>
                <w:color w:val="auto"/>
                <w:sz w:val="16"/>
                <w:szCs w:val="16"/>
              </w:rPr>
            </w:pPr>
          </w:p>
        </w:tc>
      </w:tr>
      <w:tr w:rsidR="00ED6B4F" w:rsidRPr="00C118B2" w14:paraId="41877984" w14:textId="77777777" w:rsidTr="002C19B4">
        <w:tc>
          <w:tcPr>
            <w:tcW w:w="635" w:type="pct"/>
          </w:tcPr>
          <w:p w14:paraId="0C364642"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Taborelli et al.</w:t>
            </w:r>
          </w:p>
        </w:tc>
        <w:tc>
          <w:tcPr>
            <w:tcW w:w="878" w:type="pct"/>
          </w:tcPr>
          <w:p w14:paraId="193214AA"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Maternal Anxiety, Overprotection and Anxious Personality</w:t>
            </w:r>
          </w:p>
          <w:p w14:paraId="314F8A8F"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as Risk Factors for Eating Disorder: A Sister Pair Study</w:t>
            </w:r>
          </w:p>
        </w:tc>
        <w:tc>
          <w:tcPr>
            <w:tcW w:w="326" w:type="pct"/>
          </w:tcPr>
          <w:p w14:paraId="538370C1"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3</w:t>
            </w:r>
          </w:p>
        </w:tc>
        <w:tc>
          <w:tcPr>
            <w:tcW w:w="704" w:type="pct"/>
          </w:tcPr>
          <w:p w14:paraId="74899006"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Case-Control Study (Sister Pair Study)</w:t>
            </w:r>
          </w:p>
        </w:tc>
        <w:tc>
          <w:tcPr>
            <w:tcW w:w="688" w:type="pct"/>
          </w:tcPr>
          <w:p w14:paraId="7E9B3F8D"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w:t>
            </w:r>
          </w:p>
        </w:tc>
        <w:tc>
          <w:tcPr>
            <w:tcW w:w="306" w:type="pct"/>
          </w:tcPr>
          <w:p w14:paraId="638B6391"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577A1EB"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098BA8F7"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4DDDB11F"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4CE0BE3D"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00DA4D90" w14:textId="77777777" w:rsidTr="002C19B4">
        <w:tc>
          <w:tcPr>
            <w:tcW w:w="635" w:type="pct"/>
          </w:tcPr>
          <w:p w14:paraId="4196589C" w14:textId="61736729" w:rsidR="00ED6B4F" w:rsidRPr="00C118B2" w:rsidRDefault="00ED6B4F" w:rsidP="00ED6B4F">
            <w:pPr>
              <w:spacing w:after="0" w:line="240" w:lineRule="auto"/>
              <w:rPr>
                <w:rFonts w:ascii="Cambria" w:hAnsi="Cambria"/>
                <w:color w:val="auto"/>
                <w:sz w:val="14"/>
                <w:szCs w:val="14"/>
              </w:rPr>
            </w:pPr>
            <w:r w:rsidRPr="00C118B2">
              <w:rPr>
                <w:rFonts w:ascii="Cambria" w:hAnsi="Cambria" w:cs="AdvP3DBBE5"/>
                <w:color w:val="auto"/>
                <w:sz w:val="14"/>
                <w:szCs w:val="14"/>
              </w:rPr>
              <w:t>Vellisca et al.</w:t>
            </w:r>
          </w:p>
        </w:tc>
        <w:tc>
          <w:tcPr>
            <w:tcW w:w="878" w:type="pct"/>
          </w:tcPr>
          <w:p w14:paraId="3FD2362F" w14:textId="2349860F"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5"/>
                <w:szCs w:val="15"/>
              </w:rPr>
              <w:t>Absence of seasonal pattern of birth in patients with anorexia nervosa</w:t>
            </w:r>
          </w:p>
        </w:tc>
        <w:tc>
          <w:tcPr>
            <w:tcW w:w="326" w:type="pct"/>
          </w:tcPr>
          <w:p w14:paraId="7E7576EC" w14:textId="7D1BE76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w:t>
            </w:r>
            <w:r>
              <w:rPr>
                <w:rFonts w:ascii="Cambria" w:hAnsi="Cambria" w:cs="AdvP49C1F"/>
                <w:color w:val="auto"/>
                <w:sz w:val="14"/>
                <w:szCs w:val="14"/>
              </w:rPr>
              <w:t>3</w:t>
            </w:r>
          </w:p>
        </w:tc>
        <w:tc>
          <w:tcPr>
            <w:tcW w:w="704" w:type="pct"/>
          </w:tcPr>
          <w:p w14:paraId="7B60315E" w14:textId="20C4B828"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 xml:space="preserve">Case-Control Study </w:t>
            </w:r>
          </w:p>
        </w:tc>
        <w:tc>
          <w:tcPr>
            <w:tcW w:w="688" w:type="pct"/>
          </w:tcPr>
          <w:p w14:paraId="3452EA3F" w14:textId="35D998EB"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w:t>
            </w:r>
          </w:p>
        </w:tc>
        <w:tc>
          <w:tcPr>
            <w:tcW w:w="306" w:type="pct"/>
          </w:tcPr>
          <w:p w14:paraId="6BF1398B" w14:textId="77CC46A9"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27" w:type="pct"/>
          </w:tcPr>
          <w:p w14:paraId="20396E5A" w14:textId="72BFB2AF"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423" w:type="pct"/>
          </w:tcPr>
          <w:p w14:paraId="564B390D" w14:textId="3F36D5FD"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71" w:type="pct"/>
          </w:tcPr>
          <w:p w14:paraId="1ED89712" w14:textId="35BC32D6"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c>
          <w:tcPr>
            <w:tcW w:w="342" w:type="pct"/>
          </w:tcPr>
          <w:p w14:paraId="76283DDD" w14:textId="0FF7131D" w:rsidR="00ED6B4F" w:rsidRPr="00C118B2" w:rsidRDefault="00ED6B4F" w:rsidP="00ED6B4F">
            <w:pPr>
              <w:spacing w:after="0" w:line="240" w:lineRule="auto"/>
              <w:jc w:val="center"/>
              <w:rPr>
                <w:rFonts w:ascii="Cambria Math" w:hAnsi="Cambria Math" w:cs="Cambria Math"/>
                <w:color w:val="auto"/>
                <w:sz w:val="16"/>
                <w:szCs w:val="16"/>
              </w:rPr>
            </w:pPr>
            <w:r w:rsidRPr="00C118B2">
              <w:rPr>
                <w:rFonts w:ascii="Cambria Math" w:hAnsi="Cambria Math" w:cs="Cambria Math"/>
                <w:color w:val="auto"/>
                <w:sz w:val="16"/>
                <w:szCs w:val="16"/>
              </w:rPr>
              <w:t>◆</w:t>
            </w:r>
          </w:p>
        </w:tc>
      </w:tr>
      <w:tr w:rsidR="00ED6B4F" w:rsidRPr="00C118B2" w14:paraId="53415C76" w14:textId="77777777" w:rsidTr="002C19B4">
        <w:tc>
          <w:tcPr>
            <w:tcW w:w="635" w:type="pct"/>
          </w:tcPr>
          <w:p w14:paraId="0BFDC2AA"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Winje et al.</w:t>
            </w:r>
          </w:p>
        </w:tc>
        <w:tc>
          <w:tcPr>
            <w:tcW w:w="878" w:type="pct"/>
          </w:tcPr>
          <w:p w14:paraId="2121A763"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Season of birth bias and anorexia</w:t>
            </w:r>
          </w:p>
          <w:p w14:paraId="231F3A36"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nervosa: Results from an international collaboration</w:t>
            </w:r>
          </w:p>
        </w:tc>
        <w:tc>
          <w:tcPr>
            <w:tcW w:w="326" w:type="pct"/>
          </w:tcPr>
          <w:p w14:paraId="0008FAC5"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3</w:t>
            </w:r>
          </w:p>
        </w:tc>
        <w:tc>
          <w:tcPr>
            <w:tcW w:w="704" w:type="pct"/>
          </w:tcPr>
          <w:p w14:paraId="7389002D"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Case-Control Study</w:t>
            </w:r>
          </w:p>
        </w:tc>
        <w:tc>
          <w:tcPr>
            <w:tcW w:w="688" w:type="pct"/>
          </w:tcPr>
          <w:p w14:paraId="37E86B14"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DSM-IV, ICD-10, Great Ormond Street Criteria</w:t>
            </w:r>
          </w:p>
        </w:tc>
        <w:tc>
          <w:tcPr>
            <w:tcW w:w="306" w:type="pct"/>
          </w:tcPr>
          <w:p w14:paraId="04060D0B"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72F1E75"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65B068EF"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3BB69189"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65FA0025"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01F87F85" w14:textId="77777777" w:rsidTr="002C19B4">
        <w:tc>
          <w:tcPr>
            <w:tcW w:w="635" w:type="pct"/>
          </w:tcPr>
          <w:p w14:paraId="3F98A1D7"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lastRenderedPageBreak/>
              <w:t>Goodman et al.</w:t>
            </w:r>
          </w:p>
        </w:tc>
        <w:tc>
          <w:tcPr>
            <w:tcW w:w="878" w:type="pct"/>
          </w:tcPr>
          <w:p w14:paraId="5D859A7B"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Associations between birth characteristics</w:t>
            </w:r>
          </w:p>
          <w:p w14:paraId="698457AB"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and eating disorders across the life course: Findings from 2 million</w:t>
            </w:r>
          </w:p>
          <w:p w14:paraId="1524260C"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males and females born in Sweden</w:t>
            </w:r>
          </w:p>
        </w:tc>
        <w:tc>
          <w:tcPr>
            <w:tcW w:w="326" w:type="pct"/>
          </w:tcPr>
          <w:p w14:paraId="26D4558E"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4</w:t>
            </w:r>
          </w:p>
        </w:tc>
        <w:tc>
          <w:tcPr>
            <w:tcW w:w="704" w:type="pct"/>
          </w:tcPr>
          <w:p w14:paraId="3AE2EF18"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Population Cohort Study (Swedish Register Data, 1975-1998, n=2,135,279)</w:t>
            </w:r>
          </w:p>
        </w:tc>
        <w:tc>
          <w:tcPr>
            <w:tcW w:w="688" w:type="pct"/>
          </w:tcPr>
          <w:p w14:paraId="783835A9"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ICD-9 and ICD-10</w:t>
            </w:r>
          </w:p>
        </w:tc>
        <w:tc>
          <w:tcPr>
            <w:tcW w:w="306" w:type="pct"/>
          </w:tcPr>
          <w:p w14:paraId="3DF41F45"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59608031"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6622C7BE"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5F55AC19"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74B8206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6561EA16" w14:textId="77777777" w:rsidTr="002C19B4">
        <w:tc>
          <w:tcPr>
            <w:tcW w:w="635" w:type="pct"/>
          </w:tcPr>
          <w:p w14:paraId="12EF78B9"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Romero-Martínez  et al..</w:t>
            </w:r>
          </w:p>
        </w:tc>
        <w:tc>
          <w:tcPr>
            <w:tcW w:w="878" w:type="pct"/>
          </w:tcPr>
          <w:p w14:paraId="07F70762"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Prenatal testosterone of progenitors could be involved in the etiology of both anorexia nervosa and autism spectrum disorders of their offspring</w:t>
            </w:r>
          </w:p>
        </w:tc>
        <w:tc>
          <w:tcPr>
            <w:tcW w:w="326" w:type="pct"/>
          </w:tcPr>
          <w:p w14:paraId="2AE2FA98"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4</w:t>
            </w:r>
          </w:p>
        </w:tc>
        <w:tc>
          <w:tcPr>
            <w:tcW w:w="704" w:type="pct"/>
          </w:tcPr>
          <w:p w14:paraId="60B45157"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Observational Study</w:t>
            </w:r>
          </w:p>
        </w:tc>
        <w:tc>
          <w:tcPr>
            <w:tcW w:w="688" w:type="pct"/>
          </w:tcPr>
          <w:p w14:paraId="47DFD3DA"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DSM-IV-R</w:t>
            </w:r>
          </w:p>
        </w:tc>
        <w:tc>
          <w:tcPr>
            <w:tcW w:w="306" w:type="pct"/>
          </w:tcPr>
          <w:p w14:paraId="7B402FB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872A87D"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11B6A1BF"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2667EA2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7B8F158F"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6605D23C" w14:textId="77777777" w:rsidTr="002C19B4">
        <w:tc>
          <w:tcPr>
            <w:tcW w:w="635" w:type="pct"/>
          </w:tcPr>
          <w:p w14:paraId="51896CC3"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Culbert et al.</w:t>
            </w:r>
          </w:p>
        </w:tc>
        <w:tc>
          <w:tcPr>
            <w:tcW w:w="878" w:type="pct"/>
          </w:tcPr>
          <w:p w14:paraId="201E5B1F"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Age differences in prenatal testosterone's protective effects on disordered eating symptoms: developmental windows of expression?</w:t>
            </w:r>
          </w:p>
        </w:tc>
        <w:tc>
          <w:tcPr>
            <w:tcW w:w="326" w:type="pct"/>
          </w:tcPr>
          <w:p w14:paraId="479A656A"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5</w:t>
            </w:r>
          </w:p>
        </w:tc>
        <w:tc>
          <w:tcPr>
            <w:tcW w:w="704" w:type="pct"/>
          </w:tcPr>
          <w:p w14:paraId="09317358"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Michigan State Univeristy Twin Registry</w:t>
            </w:r>
          </w:p>
        </w:tc>
        <w:tc>
          <w:tcPr>
            <w:tcW w:w="688" w:type="pct"/>
          </w:tcPr>
          <w:p w14:paraId="4690B0E1"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MEBS, EDE-Q</w:t>
            </w:r>
          </w:p>
        </w:tc>
        <w:tc>
          <w:tcPr>
            <w:tcW w:w="306" w:type="pct"/>
          </w:tcPr>
          <w:p w14:paraId="0F451CA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96825F3"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5B84D6D5"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12329760"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39E60A3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06A01813" w14:textId="77777777" w:rsidTr="002C19B4">
        <w:tc>
          <w:tcPr>
            <w:tcW w:w="635" w:type="pct"/>
          </w:tcPr>
          <w:p w14:paraId="4A00DDAE"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Lofrano-Prado et al</w:t>
            </w:r>
          </w:p>
        </w:tc>
        <w:tc>
          <w:tcPr>
            <w:tcW w:w="878" w:type="pct"/>
          </w:tcPr>
          <w:p w14:paraId="1E454244"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Obstetric complications and mother’s age at delivery</w:t>
            </w:r>
          </w:p>
          <w:p w14:paraId="620BED50"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are predictors of eating disorder symptoms among</w:t>
            </w:r>
          </w:p>
          <w:p w14:paraId="7E9C0241"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Health Science college students</w:t>
            </w:r>
          </w:p>
        </w:tc>
        <w:tc>
          <w:tcPr>
            <w:tcW w:w="326" w:type="pct"/>
          </w:tcPr>
          <w:p w14:paraId="420F82E8"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5</w:t>
            </w:r>
          </w:p>
        </w:tc>
        <w:tc>
          <w:tcPr>
            <w:tcW w:w="704" w:type="pct"/>
          </w:tcPr>
          <w:p w14:paraId="681DCB88"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Cross-sectional observational study</w:t>
            </w:r>
          </w:p>
        </w:tc>
        <w:tc>
          <w:tcPr>
            <w:tcW w:w="688" w:type="pct"/>
          </w:tcPr>
          <w:p w14:paraId="19BDA296"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EAT-26, BITE</w:t>
            </w:r>
          </w:p>
        </w:tc>
        <w:tc>
          <w:tcPr>
            <w:tcW w:w="306" w:type="pct"/>
          </w:tcPr>
          <w:p w14:paraId="2A0843CD"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1A1DC6C6"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035F4F5C"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7A741D16"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538CDCB0"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60E6E260" w14:textId="77777777" w:rsidTr="002C19B4">
        <w:tc>
          <w:tcPr>
            <w:tcW w:w="635" w:type="pct"/>
          </w:tcPr>
          <w:p w14:paraId="0975EBA0"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Micali et al.</w:t>
            </w:r>
          </w:p>
        </w:tc>
        <w:tc>
          <w:tcPr>
            <w:tcW w:w="878" w:type="pct"/>
          </w:tcPr>
          <w:p w14:paraId="0BDD064F"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Eating Disorder Psychopathology, Brain Structure,</w:t>
            </w:r>
          </w:p>
          <w:p w14:paraId="3947CC7B"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Neuropsychological Correlates and Risk Mechanisms in Very</w:t>
            </w:r>
          </w:p>
          <w:p w14:paraId="127C64FA"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Preterm Young Adults</w:t>
            </w:r>
          </w:p>
        </w:tc>
        <w:tc>
          <w:tcPr>
            <w:tcW w:w="326" w:type="pct"/>
          </w:tcPr>
          <w:p w14:paraId="493A7993"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5</w:t>
            </w:r>
          </w:p>
        </w:tc>
        <w:tc>
          <w:tcPr>
            <w:tcW w:w="704" w:type="pct"/>
          </w:tcPr>
          <w:p w14:paraId="6356E36D"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Cohort Study (Very Preterm Cohort n=476)</w:t>
            </w:r>
          </w:p>
        </w:tc>
        <w:tc>
          <w:tcPr>
            <w:tcW w:w="688" w:type="pct"/>
          </w:tcPr>
          <w:p w14:paraId="4FD9564F"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EDE-Q</w:t>
            </w:r>
          </w:p>
        </w:tc>
        <w:tc>
          <w:tcPr>
            <w:tcW w:w="306" w:type="pct"/>
          </w:tcPr>
          <w:p w14:paraId="4664A19E"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1D98F51B"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0FFFC3F6"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620D5BD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3589AFD5"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39DB7BEF" w14:textId="77777777" w:rsidTr="002C19B4">
        <w:tc>
          <w:tcPr>
            <w:tcW w:w="635" w:type="pct"/>
          </w:tcPr>
          <w:p w14:paraId="28EDE6F2"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St-Hilaire et al.</w:t>
            </w:r>
          </w:p>
        </w:tc>
        <w:tc>
          <w:tcPr>
            <w:tcW w:w="878" w:type="pct"/>
          </w:tcPr>
          <w:p w14:paraId="49C193A0"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A Prospective Study of Effects of Prenatal Maternal Stress</w:t>
            </w:r>
          </w:p>
          <w:p w14:paraId="2249466E"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on Later Eating-Disorder Manifestations in Affected</w:t>
            </w:r>
          </w:p>
          <w:p w14:paraId="701FB39D"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Offspring: Preliminary Indications Based on the Project</w:t>
            </w:r>
          </w:p>
          <w:p w14:paraId="0B3A7D15"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Ice Storm Cohort</w:t>
            </w:r>
          </w:p>
        </w:tc>
        <w:tc>
          <w:tcPr>
            <w:tcW w:w="326" w:type="pct"/>
          </w:tcPr>
          <w:p w14:paraId="5DDD4999"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5</w:t>
            </w:r>
          </w:p>
        </w:tc>
        <w:tc>
          <w:tcPr>
            <w:tcW w:w="704" w:type="pct"/>
          </w:tcPr>
          <w:p w14:paraId="0D5D4A8D"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Cohort Study (Project Ice Storm Cohort, n=54)</w:t>
            </w:r>
          </w:p>
        </w:tc>
        <w:tc>
          <w:tcPr>
            <w:tcW w:w="688" w:type="pct"/>
          </w:tcPr>
          <w:p w14:paraId="1134F268"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EAT-26</w:t>
            </w:r>
          </w:p>
        </w:tc>
        <w:tc>
          <w:tcPr>
            <w:tcW w:w="306" w:type="pct"/>
          </w:tcPr>
          <w:p w14:paraId="278E75FB"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1F50F208"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7F61DA3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67FCA054"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619FB39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196D2224" w14:textId="77777777" w:rsidTr="002C19B4">
        <w:tc>
          <w:tcPr>
            <w:tcW w:w="635" w:type="pct"/>
          </w:tcPr>
          <w:p w14:paraId="72D92D6A"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olor w:val="auto"/>
                <w:sz w:val="14"/>
                <w:szCs w:val="14"/>
              </w:rPr>
              <w:t>Tenconi et al.</w:t>
            </w:r>
          </w:p>
        </w:tc>
        <w:tc>
          <w:tcPr>
            <w:tcW w:w="878" w:type="pct"/>
          </w:tcPr>
          <w:p w14:paraId="10B04348"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olor w:val="auto"/>
                <w:sz w:val="14"/>
                <w:szCs w:val="14"/>
              </w:rPr>
              <w:t>Obstetric complications and eating disorders: a replication study</w:t>
            </w:r>
          </w:p>
        </w:tc>
        <w:tc>
          <w:tcPr>
            <w:tcW w:w="326" w:type="pct"/>
          </w:tcPr>
          <w:p w14:paraId="5511D9BA"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5</w:t>
            </w:r>
          </w:p>
        </w:tc>
        <w:tc>
          <w:tcPr>
            <w:tcW w:w="704" w:type="pct"/>
          </w:tcPr>
          <w:p w14:paraId="28DA93BB"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Birth Cohort Study, (Padua new Birth Cohort 1969-1997 and previous 1971-1979)</w:t>
            </w:r>
          </w:p>
        </w:tc>
        <w:tc>
          <w:tcPr>
            <w:tcW w:w="688" w:type="pct"/>
          </w:tcPr>
          <w:p w14:paraId="1A4A8C9F"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DSM-IV criteria</w:t>
            </w:r>
          </w:p>
        </w:tc>
        <w:tc>
          <w:tcPr>
            <w:tcW w:w="306" w:type="pct"/>
          </w:tcPr>
          <w:p w14:paraId="129C3C5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0EC40577"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1112659F"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09D151DE"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3E3E619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188535C4" w14:textId="77777777" w:rsidTr="002C19B4">
        <w:tc>
          <w:tcPr>
            <w:tcW w:w="635" w:type="pct"/>
          </w:tcPr>
          <w:p w14:paraId="0872F33A" w14:textId="77777777" w:rsidR="00ED6B4F" w:rsidRPr="00C118B2" w:rsidRDefault="00ED6B4F" w:rsidP="00ED6B4F">
            <w:pPr>
              <w:spacing w:after="0" w:line="240" w:lineRule="auto"/>
              <w:rPr>
                <w:rFonts w:ascii="Cambria" w:hAnsi="Cambria"/>
                <w:color w:val="auto"/>
                <w:sz w:val="15"/>
                <w:szCs w:val="15"/>
              </w:rPr>
            </w:pPr>
            <w:r w:rsidRPr="00C118B2">
              <w:rPr>
                <w:rFonts w:ascii="Cambria" w:hAnsi="Cambria"/>
                <w:color w:val="auto"/>
                <w:sz w:val="15"/>
                <w:szCs w:val="15"/>
              </w:rPr>
              <w:t>Mattinolli et al.</w:t>
            </w:r>
          </w:p>
        </w:tc>
        <w:tc>
          <w:tcPr>
            <w:tcW w:w="878" w:type="pct"/>
          </w:tcPr>
          <w:p w14:paraId="3CE99ECF" w14:textId="77777777" w:rsidR="00ED6B4F" w:rsidRPr="00C118B2" w:rsidRDefault="00ED6B4F" w:rsidP="00ED6B4F">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Body Image and Eating Behavior in Young Adults</w:t>
            </w:r>
          </w:p>
          <w:p w14:paraId="697E4184" w14:textId="77777777" w:rsidR="00ED6B4F" w:rsidRPr="00C118B2" w:rsidRDefault="00ED6B4F" w:rsidP="00ED6B4F">
            <w:pPr>
              <w:autoSpaceDE w:val="0"/>
              <w:autoSpaceDN w:val="0"/>
              <w:adjustRightInd w:val="0"/>
              <w:spacing w:after="0" w:line="240" w:lineRule="auto"/>
              <w:rPr>
                <w:rFonts w:ascii="Cambria" w:hAnsi="Cambria" w:cs="AdvP3DBBE5"/>
                <w:color w:val="auto"/>
                <w:sz w:val="15"/>
                <w:szCs w:val="15"/>
              </w:rPr>
            </w:pPr>
            <w:r w:rsidRPr="00C118B2">
              <w:rPr>
                <w:rFonts w:ascii="Cambria" w:hAnsi="Cambria" w:cs="AdvP3DBBE5"/>
                <w:color w:val="auto"/>
                <w:sz w:val="15"/>
                <w:szCs w:val="15"/>
              </w:rPr>
              <w:t>Born Preterm</w:t>
            </w:r>
          </w:p>
        </w:tc>
        <w:tc>
          <w:tcPr>
            <w:tcW w:w="326" w:type="pct"/>
          </w:tcPr>
          <w:p w14:paraId="2BA44862" w14:textId="77777777" w:rsidR="00ED6B4F" w:rsidRPr="00C118B2" w:rsidRDefault="00ED6B4F" w:rsidP="00ED6B4F">
            <w:pPr>
              <w:spacing w:after="0" w:line="240" w:lineRule="auto"/>
              <w:rPr>
                <w:rFonts w:ascii="Cambria" w:hAnsi="Cambria" w:cs="AdvP49C1F"/>
                <w:color w:val="auto"/>
                <w:sz w:val="15"/>
                <w:szCs w:val="15"/>
              </w:rPr>
            </w:pPr>
            <w:r w:rsidRPr="00C118B2">
              <w:rPr>
                <w:rFonts w:ascii="Cambria" w:hAnsi="Cambria" w:cs="AdvP49C1F"/>
                <w:color w:val="auto"/>
                <w:sz w:val="15"/>
                <w:szCs w:val="15"/>
              </w:rPr>
              <w:t>2016</w:t>
            </w:r>
          </w:p>
        </w:tc>
        <w:tc>
          <w:tcPr>
            <w:tcW w:w="704" w:type="pct"/>
          </w:tcPr>
          <w:p w14:paraId="5879B2DD"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Population Cohort Study (ESTER 1985-1989 e AYLS 1985-1986)</w:t>
            </w:r>
          </w:p>
        </w:tc>
        <w:tc>
          <w:tcPr>
            <w:tcW w:w="688" w:type="pct"/>
          </w:tcPr>
          <w:p w14:paraId="6CEA2784" w14:textId="77777777" w:rsidR="00ED6B4F" w:rsidRPr="00C118B2" w:rsidRDefault="00ED6B4F" w:rsidP="00ED6B4F">
            <w:pPr>
              <w:spacing w:after="0" w:line="240" w:lineRule="auto"/>
              <w:jc w:val="both"/>
              <w:rPr>
                <w:rFonts w:ascii="Cambria" w:hAnsi="Cambria" w:cs="AdvP49C1F"/>
                <w:color w:val="auto"/>
                <w:sz w:val="14"/>
                <w:szCs w:val="14"/>
              </w:rPr>
            </w:pPr>
            <w:r w:rsidRPr="00C118B2">
              <w:rPr>
                <w:rFonts w:ascii="Cambria" w:hAnsi="Cambria" w:cs="AdvP49C1F"/>
                <w:color w:val="auto"/>
                <w:sz w:val="14"/>
                <w:szCs w:val="14"/>
              </w:rPr>
              <w:t>EDI-2</w:t>
            </w:r>
          </w:p>
        </w:tc>
        <w:tc>
          <w:tcPr>
            <w:tcW w:w="306" w:type="pct"/>
          </w:tcPr>
          <w:p w14:paraId="78DA381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66A73D3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38E39BD4"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0EDDE6BD"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71E9A883"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1197F970" w14:textId="77777777" w:rsidTr="002C19B4">
        <w:tc>
          <w:tcPr>
            <w:tcW w:w="635" w:type="pct"/>
          </w:tcPr>
          <w:p w14:paraId="5FF1FC6B"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Sacks et al.</w:t>
            </w:r>
          </w:p>
        </w:tc>
        <w:tc>
          <w:tcPr>
            <w:tcW w:w="878" w:type="pct"/>
          </w:tcPr>
          <w:p w14:paraId="616D845D" w14:textId="77777777" w:rsidR="00ED6B4F" w:rsidRPr="00C118B2" w:rsidRDefault="00ED6B4F" w:rsidP="00ED6B4F">
            <w:pPr>
              <w:autoSpaceDE w:val="0"/>
              <w:autoSpaceDN w:val="0"/>
              <w:adjustRightInd w:val="0"/>
              <w:spacing w:after="0" w:line="240" w:lineRule="auto"/>
              <w:rPr>
                <w:rFonts w:ascii="Cambria" w:hAnsi="Cambria" w:cs="AdvHelNeu-BC"/>
                <w:color w:val="auto"/>
                <w:sz w:val="14"/>
                <w:szCs w:val="14"/>
              </w:rPr>
            </w:pPr>
            <w:r w:rsidRPr="00C118B2">
              <w:rPr>
                <w:rFonts w:ascii="Cambria" w:hAnsi="Cambria" w:cs="AdvHelNeu-BC"/>
                <w:color w:val="auto"/>
                <w:sz w:val="14"/>
                <w:szCs w:val="14"/>
              </w:rPr>
              <w:t>Prenatal exposure to gestational diabetes mellitus as an</w:t>
            </w:r>
          </w:p>
          <w:p w14:paraId="417BC86A" w14:textId="77777777" w:rsidR="00ED6B4F" w:rsidRPr="00C118B2" w:rsidRDefault="00ED6B4F" w:rsidP="00ED6B4F">
            <w:pPr>
              <w:autoSpaceDE w:val="0"/>
              <w:autoSpaceDN w:val="0"/>
              <w:adjustRightInd w:val="0"/>
              <w:spacing w:after="0" w:line="240" w:lineRule="auto"/>
              <w:rPr>
                <w:rFonts w:ascii="Cambria" w:hAnsi="Cambria" w:cs="AdvHelNeu-BC"/>
                <w:color w:val="auto"/>
                <w:sz w:val="14"/>
                <w:szCs w:val="14"/>
              </w:rPr>
            </w:pPr>
            <w:r w:rsidRPr="00C118B2">
              <w:rPr>
                <w:rFonts w:ascii="Cambria" w:hAnsi="Cambria" w:cs="AdvHelNeu-BC"/>
                <w:color w:val="auto"/>
                <w:sz w:val="14"/>
                <w:szCs w:val="14"/>
              </w:rPr>
              <w:t>independent risk factor for long-term neuropsychiatric</w:t>
            </w:r>
          </w:p>
          <w:p w14:paraId="44C4622D"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s="AdvHelNeu-BC"/>
                <w:color w:val="auto"/>
                <w:sz w:val="14"/>
                <w:szCs w:val="14"/>
              </w:rPr>
              <w:t>morbidity of the offspring</w:t>
            </w:r>
          </w:p>
        </w:tc>
        <w:tc>
          <w:tcPr>
            <w:tcW w:w="326" w:type="pct"/>
          </w:tcPr>
          <w:p w14:paraId="3CF71FC1"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6</w:t>
            </w:r>
          </w:p>
        </w:tc>
        <w:tc>
          <w:tcPr>
            <w:tcW w:w="704" w:type="pct"/>
          </w:tcPr>
          <w:p w14:paraId="6F8A0CEC"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Population Cohort Study (Soroka University Medical Center, Israel 1991-2014 (n=231,271)</w:t>
            </w:r>
          </w:p>
        </w:tc>
        <w:tc>
          <w:tcPr>
            <w:tcW w:w="688" w:type="pct"/>
          </w:tcPr>
          <w:p w14:paraId="1871A4BC"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ICD-9</w:t>
            </w:r>
          </w:p>
        </w:tc>
        <w:tc>
          <w:tcPr>
            <w:tcW w:w="306" w:type="pct"/>
          </w:tcPr>
          <w:p w14:paraId="15A1C5E9"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7A3246CB"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75D2E110"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361124D0"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4ABE1F19"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1D694789" w14:textId="77777777" w:rsidTr="002C19B4">
        <w:tc>
          <w:tcPr>
            <w:tcW w:w="635" w:type="pct"/>
          </w:tcPr>
          <w:p w14:paraId="21E24CB4" w14:textId="77777777" w:rsidR="00ED6B4F" w:rsidRPr="00C118B2" w:rsidRDefault="00ED6B4F" w:rsidP="00ED6B4F">
            <w:pPr>
              <w:spacing w:after="0" w:line="240" w:lineRule="auto"/>
              <w:rPr>
                <w:rFonts w:ascii="Cambria" w:hAnsi="Cambria"/>
                <w:color w:val="auto"/>
                <w:sz w:val="14"/>
                <w:szCs w:val="14"/>
              </w:rPr>
            </w:pPr>
            <w:r w:rsidRPr="00C118B2">
              <w:rPr>
                <w:rFonts w:ascii="Cambria" w:hAnsi="Cambria"/>
                <w:color w:val="auto"/>
                <w:sz w:val="14"/>
                <w:szCs w:val="14"/>
              </w:rPr>
              <w:t xml:space="preserve">Su et al. </w:t>
            </w:r>
          </w:p>
        </w:tc>
        <w:tc>
          <w:tcPr>
            <w:tcW w:w="878" w:type="pct"/>
          </w:tcPr>
          <w:p w14:paraId="01A56425" w14:textId="77777777" w:rsidR="00ED6B4F" w:rsidRPr="00C118B2" w:rsidRDefault="00ED6B4F" w:rsidP="00ED6B4F">
            <w:pPr>
              <w:autoSpaceDE w:val="0"/>
              <w:autoSpaceDN w:val="0"/>
              <w:adjustRightInd w:val="0"/>
              <w:spacing w:after="0" w:line="240" w:lineRule="auto"/>
              <w:rPr>
                <w:rFonts w:ascii="Cambria" w:hAnsi="Cambria" w:cs="AdvP3DBBE5"/>
                <w:color w:val="auto"/>
                <w:sz w:val="14"/>
                <w:szCs w:val="14"/>
              </w:rPr>
            </w:pPr>
            <w:r w:rsidRPr="00C118B2">
              <w:rPr>
                <w:rFonts w:ascii="Cambria" w:hAnsi="Cambria" w:cs="AdvP3DBBE5"/>
                <w:color w:val="auto"/>
                <w:sz w:val="14"/>
                <w:szCs w:val="14"/>
              </w:rPr>
              <w:t>Prenatal and early life stress and risk of eating disorders in adolescent girls and young women</w:t>
            </w:r>
          </w:p>
        </w:tc>
        <w:tc>
          <w:tcPr>
            <w:tcW w:w="326" w:type="pct"/>
          </w:tcPr>
          <w:p w14:paraId="40FF8F3F"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6</w:t>
            </w:r>
          </w:p>
        </w:tc>
        <w:tc>
          <w:tcPr>
            <w:tcW w:w="704" w:type="pct"/>
          </w:tcPr>
          <w:p w14:paraId="27273962"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Population based cohort (Denmark 1973-2000 (n=1,034,539) and Sweden 1970-1997 (n=1,246,560))</w:t>
            </w:r>
          </w:p>
        </w:tc>
        <w:tc>
          <w:tcPr>
            <w:tcW w:w="688" w:type="pct"/>
          </w:tcPr>
          <w:p w14:paraId="41C02478"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ICD-8, ICD-9, ICD-10</w:t>
            </w:r>
          </w:p>
        </w:tc>
        <w:tc>
          <w:tcPr>
            <w:tcW w:w="306" w:type="pct"/>
          </w:tcPr>
          <w:p w14:paraId="59A91A3D"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47607ACA"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5B536F0C"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2AD80D2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3D7C88CD"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r w:rsidR="00ED6B4F" w:rsidRPr="00C118B2" w14:paraId="3FE9F6E6" w14:textId="77777777" w:rsidTr="002C19B4">
        <w:tc>
          <w:tcPr>
            <w:tcW w:w="635" w:type="pct"/>
          </w:tcPr>
          <w:p w14:paraId="30406213" w14:textId="77777777" w:rsidR="00ED6B4F" w:rsidRPr="00C118B2" w:rsidRDefault="00ED6B4F" w:rsidP="00ED6B4F">
            <w:pPr>
              <w:spacing w:after="0" w:line="240" w:lineRule="auto"/>
              <w:rPr>
                <w:rFonts w:ascii="Cambria" w:hAnsi="Cambria" w:cs="AdvP3DBBE5"/>
                <w:color w:val="auto"/>
                <w:sz w:val="14"/>
                <w:szCs w:val="14"/>
              </w:rPr>
            </w:pPr>
            <w:r w:rsidRPr="00C118B2">
              <w:rPr>
                <w:rFonts w:ascii="Cambria" w:hAnsi="Cambria" w:cs="AdvP3DBBE5"/>
                <w:color w:val="auto"/>
                <w:sz w:val="14"/>
                <w:szCs w:val="14"/>
              </w:rPr>
              <w:t xml:space="preserve">Razaz et al. </w:t>
            </w:r>
          </w:p>
        </w:tc>
        <w:tc>
          <w:tcPr>
            <w:tcW w:w="878" w:type="pct"/>
          </w:tcPr>
          <w:p w14:paraId="30FF4B3E" w14:textId="77777777" w:rsidR="00ED6B4F" w:rsidRPr="00C118B2" w:rsidRDefault="00ED6B4F" w:rsidP="00ED6B4F">
            <w:pPr>
              <w:autoSpaceDE w:val="0"/>
              <w:autoSpaceDN w:val="0"/>
              <w:adjustRightInd w:val="0"/>
              <w:spacing w:after="0" w:line="240" w:lineRule="auto"/>
              <w:rPr>
                <w:rFonts w:ascii="Cambria" w:hAnsi="Cambria"/>
                <w:color w:val="auto"/>
                <w:sz w:val="14"/>
                <w:szCs w:val="14"/>
              </w:rPr>
            </w:pPr>
            <w:r w:rsidRPr="00C118B2">
              <w:rPr>
                <w:rFonts w:ascii="Cambria" w:hAnsi="Cambria"/>
                <w:color w:val="auto"/>
                <w:sz w:val="14"/>
                <w:szCs w:val="14"/>
              </w:rPr>
              <w:t>Association between maternal body mass index in early</w:t>
            </w:r>
          </w:p>
          <w:p w14:paraId="4CF66948" w14:textId="77777777" w:rsidR="00ED6B4F" w:rsidRPr="00C118B2" w:rsidRDefault="00ED6B4F" w:rsidP="00ED6B4F">
            <w:pPr>
              <w:autoSpaceDE w:val="0"/>
              <w:autoSpaceDN w:val="0"/>
              <w:adjustRightInd w:val="0"/>
              <w:spacing w:after="0" w:line="240" w:lineRule="auto"/>
              <w:rPr>
                <w:rFonts w:ascii="Cambria" w:hAnsi="Cambria"/>
                <w:color w:val="auto"/>
                <w:sz w:val="14"/>
                <w:szCs w:val="14"/>
              </w:rPr>
            </w:pPr>
            <w:r w:rsidRPr="00C118B2">
              <w:rPr>
                <w:rFonts w:ascii="Cambria" w:hAnsi="Cambria"/>
                <w:color w:val="auto"/>
                <w:sz w:val="14"/>
                <w:szCs w:val="14"/>
              </w:rPr>
              <w:t>pregnancy and anorexia nervosa in daughters</w:t>
            </w:r>
          </w:p>
        </w:tc>
        <w:tc>
          <w:tcPr>
            <w:tcW w:w="326" w:type="pct"/>
          </w:tcPr>
          <w:p w14:paraId="2431CE3E"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2018</w:t>
            </w:r>
          </w:p>
        </w:tc>
        <w:tc>
          <w:tcPr>
            <w:tcW w:w="704" w:type="pct"/>
          </w:tcPr>
          <w:p w14:paraId="25C1E742"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 xml:space="preserve">Retrospective Swedish cohort study (1992-2002, n= </w:t>
            </w:r>
            <w:r w:rsidRPr="00C118B2">
              <w:rPr>
                <w:rFonts w:ascii="AdvTTa9c1b374" w:hAnsi="AdvTTa9c1b374" w:cs="AdvTTa9c1b374"/>
                <w:color w:val="auto"/>
                <w:sz w:val="16"/>
                <w:szCs w:val="16"/>
              </w:rPr>
              <w:t>486,688</w:t>
            </w:r>
            <w:r w:rsidRPr="00C118B2">
              <w:rPr>
                <w:rFonts w:ascii="Cambria" w:hAnsi="Cambria" w:cs="AdvP49C1F"/>
                <w:color w:val="auto"/>
                <w:sz w:val="14"/>
                <w:szCs w:val="14"/>
              </w:rPr>
              <w:t>)</w:t>
            </w:r>
          </w:p>
        </w:tc>
        <w:tc>
          <w:tcPr>
            <w:tcW w:w="688" w:type="pct"/>
          </w:tcPr>
          <w:p w14:paraId="75384EC5" w14:textId="77777777" w:rsidR="00ED6B4F" w:rsidRPr="00C118B2" w:rsidRDefault="00ED6B4F" w:rsidP="00ED6B4F">
            <w:pPr>
              <w:spacing w:after="0" w:line="240" w:lineRule="auto"/>
              <w:rPr>
                <w:rFonts w:ascii="Cambria" w:hAnsi="Cambria" w:cs="AdvP49C1F"/>
                <w:color w:val="auto"/>
                <w:sz w:val="14"/>
                <w:szCs w:val="14"/>
              </w:rPr>
            </w:pPr>
            <w:r w:rsidRPr="00C118B2">
              <w:rPr>
                <w:rFonts w:ascii="Cambria" w:hAnsi="Cambria" w:cs="AdvP49C1F"/>
                <w:color w:val="auto"/>
                <w:sz w:val="14"/>
                <w:szCs w:val="14"/>
              </w:rPr>
              <w:t>ICD-9, ICD-10</w:t>
            </w:r>
          </w:p>
        </w:tc>
        <w:tc>
          <w:tcPr>
            <w:tcW w:w="306" w:type="pct"/>
          </w:tcPr>
          <w:p w14:paraId="7C9313A9"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27" w:type="pct"/>
          </w:tcPr>
          <w:p w14:paraId="31662E62"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423" w:type="pct"/>
          </w:tcPr>
          <w:p w14:paraId="380E4656"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71" w:type="pct"/>
          </w:tcPr>
          <w:p w14:paraId="16AD17D4"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c>
          <w:tcPr>
            <w:tcW w:w="342" w:type="pct"/>
          </w:tcPr>
          <w:p w14:paraId="0977D78B" w14:textId="77777777" w:rsidR="00ED6B4F" w:rsidRPr="00C118B2" w:rsidRDefault="00ED6B4F" w:rsidP="00ED6B4F">
            <w:pPr>
              <w:spacing w:after="0" w:line="240" w:lineRule="auto"/>
              <w:jc w:val="center"/>
              <w:rPr>
                <w:rFonts w:ascii="Times New Roman" w:hAnsi="Times New Roman" w:cs="Times New Roman"/>
                <w:color w:val="auto"/>
                <w:sz w:val="16"/>
                <w:szCs w:val="16"/>
              </w:rPr>
            </w:pPr>
            <w:r w:rsidRPr="00C118B2">
              <w:rPr>
                <w:rFonts w:ascii="Cambria Math" w:hAnsi="Cambria Math" w:cs="Cambria Math"/>
                <w:color w:val="auto"/>
                <w:sz w:val="16"/>
                <w:szCs w:val="16"/>
              </w:rPr>
              <w:t>◆</w:t>
            </w:r>
          </w:p>
        </w:tc>
      </w:tr>
    </w:tbl>
    <w:p w14:paraId="0DB1B804" w14:textId="77777777" w:rsidR="00AE50CC" w:rsidRPr="00C118B2" w:rsidRDefault="00AE50CC" w:rsidP="00AE50CC">
      <w:pPr>
        <w:spacing w:after="0" w:line="240" w:lineRule="auto"/>
        <w:rPr>
          <w:rFonts w:ascii="Cambria" w:hAnsi="Cambria" w:cs="Arial"/>
          <w:color w:val="auto"/>
          <w:shd w:val="clear" w:color="auto" w:fill="FFFFFF"/>
        </w:rPr>
      </w:pPr>
      <w:r w:rsidRPr="00C118B2">
        <w:rPr>
          <w:rFonts w:ascii="Cambria" w:hAnsi="Cambria"/>
          <w:color w:val="auto"/>
        </w:rPr>
        <w:br/>
      </w:r>
      <w:r w:rsidRPr="00C118B2">
        <w:rPr>
          <w:rFonts w:ascii="Cambria" w:hAnsi="Cambria" w:cs="Arial"/>
          <w:b/>
          <w:bCs/>
          <w:color w:val="auto"/>
          <w:shd w:val="clear" w:color="auto" w:fill="FFFFFF"/>
        </w:rPr>
        <w:t xml:space="preserve">MMAT v2018: </w:t>
      </w:r>
      <w:r w:rsidRPr="00C118B2">
        <w:rPr>
          <w:rFonts w:ascii="Cambria" w:hAnsi="Cambria" w:cs="Arial"/>
          <w:color w:val="auto"/>
          <w:shd w:val="clear" w:color="auto" w:fill="FFFFFF"/>
        </w:rPr>
        <w:t>SS: sample selection, DC: data collection, ODC: outcome data completeness, CA: confounder analysis, CES: change in exposure status.</w:t>
      </w:r>
    </w:p>
    <w:p w14:paraId="75ED187D" w14:textId="77777777" w:rsidR="00AE50CC" w:rsidRPr="00C118B2" w:rsidRDefault="00AE50CC" w:rsidP="00AE50CC">
      <w:pPr>
        <w:rPr>
          <w:rFonts w:ascii="Cambria" w:hAnsi="Cambria" w:cs="Arial"/>
          <w:i/>
          <w:color w:val="auto"/>
          <w:shd w:val="clear" w:color="auto" w:fill="FFFFFF"/>
        </w:rPr>
      </w:pPr>
    </w:p>
    <w:p w14:paraId="23D1659A" w14:textId="77777777" w:rsidR="00AE50CC" w:rsidRPr="00AE50CC" w:rsidRDefault="00AE50CC" w:rsidP="00AE50CC">
      <w:pPr>
        <w:rPr>
          <w:rFonts w:ascii="Cambria" w:hAnsi="Cambria" w:cs="Arial"/>
          <w:color w:val="auto"/>
          <w:shd w:val="clear" w:color="auto" w:fill="FFFFFF"/>
        </w:rPr>
      </w:pPr>
      <w:r w:rsidRPr="00C118B2">
        <w:rPr>
          <w:rFonts w:ascii="Cambria" w:hAnsi="Cambria" w:cs="Arial"/>
          <w:i/>
          <w:color w:val="auto"/>
          <w:shd w:val="clear" w:color="auto" w:fill="FFFFFF"/>
        </w:rPr>
        <w:lastRenderedPageBreak/>
        <w:t>AN</w:t>
      </w:r>
      <w:r w:rsidRPr="00C118B2">
        <w:rPr>
          <w:rFonts w:ascii="Cambria" w:hAnsi="Cambria" w:cs="Arial"/>
          <w:color w:val="auto"/>
          <w:shd w:val="clear" w:color="auto" w:fill="FFFFFF"/>
        </w:rPr>
        <w:t xml:space="preserve"> anorexia nervosa, </w:t>
      </w:r>
      <w:r w:rsidRPr="00C118B2">
        <w:rPr>
          <w:rFonts w:ascii="Cambria" w:hAnsi="Cambria" w:cs="Arial"/>
          <w:i/>
          <w:color w:val="auto"/>
          <w:shd w:val="clear" w:color="auto" w:fill="FFFFFF"/>
        </w:rPr>
        <w:t>BN</w:t>
      </w:r>
      <w:r w:rsidRPr="00C118B2">
        <w:rPr>
          <w:rFonts w:ascii="Cambria" w:hAnsi="Cambria" w:cs="Arial"/>
          <w:color w:val="auto"/>
          <w:shd w:val="clear" w:color="auto" w:fill="FFFFFF"/>
        </w:rPr>
        <w:t xml:space="preserve"> bulimia nervosa, </w:t>
      </w:r>
      <w:r w:rsidRPr="00C118B2">
        <w:rPr>
          <w:rFonts w:ascii="Cambria" w:hAnsi="Cambria" w:cs="Arial"/>
          <w:i/>
          <w:color w:val="auto"/>
          <w:shd w:val="clear" w:color="auto" w:fill="FFFFFF"/>
        </w:rPr>
        <w:t>HC</w:t>
      </w:r>
      <w:r w:rsidRPr="00C118B2">
        <w:rPr>
          <w:rFonts w:ascii="Cambria" w:hAnsi="Cambria" w:cs="Arial"/>
          <w:color w:val="auto"/>
          <w:shd w:val="clear" w:color="auto" w:fill="FFFFFF"/>
        </w:rPr>
        <w:t xml:space="preserve"> healthy controls, </w:t>
      </w:r>
      <w:r w:rsidRPr="00C118B2">
        <w:rPr>
          <w:rFonts w:ascii="Cambria" w:hAnsi="Cambria" w:cs="Arial"/>
          <w:i/>
          <w:color w:val="auto"/>
          <w:shd w:val="clear" w:color="auto" w:fill="FFFFFF"/>
        </w:rPr>
        <w:t>ED</w:t>
      </w:r>
      <w:r w:rsidRPr="00C118B2">
        <w:rPr>
          <w:rFonts w:ascii="Cambria" w:hAnsi="Cambria" w:cs="Arial"/>
          <w:color w:val="auto"/>
          <w:shd w:val="clear" w:color="auto" w:fill="FFFFFF"/>
        </w:rPr>
        <w:t xml:space="preserve"> eating disorder, </w:t>
      </w:r>
      <w:r w:rsidRPr="00C118B2">
        <w:rPr>
          <w:rFonts w:ascii="Cambria" w:hAnsi="Cambria" w:cs="Arial"/>
          <w:i/>
          <w:color w:val="auto"/>
          <w:shd w:val="clear" w:color="auto" w:fill="FFFFFF"/>
        </w:rPr>
        <w:t>EDI-2</w:t>
      </w:r>
      <w:r w:rsidRPr="00C118B2">
        <w:rPr>
          <w:rFonts w:ascii="Cambria" w:hAnsi="Cambria" w:cs="Arial"/>
          <w:color w:val="auto"/>
          <w:shd w:val="clear" w:color="auto" w:fill="FFFFFF"/>
        </w:rPr>
        <w:t xml:space="preserve"> Eating Disorder Inventory, </w:t>
      </w:r>
      <w:r w:rsidRPr="00C118B2">
        <w:rPr>
          <w:rFonts w:ascii="Cambria" w:hAnsi="Cambria" w:cs="Arial"/>
          <w:i/>
          <w:color w:val="auto"/>
          <w:shd w:val="clear" w:color="auto" w:fill="FFFFFF"/>
        </w:rPr>
        <w:t>EAT-26</w:t>
      </w:r>
      <w:r w:rsidRPr="00C118B2">
        <w:rPr>
          <w:rFonts w:ascii="Cambria" w:hAnsi="Cambria" w:cs="Arial"/>
          <w:color w:val="auto"/>
          <w:shd w:val="clear" w:color="auto" w:fill="FFFFFF"/>
        </w:rPr>
        <w:t xml:space="preserve"> Eating Attitude Test, </w:t>
      </w:r>
      <w:r w:rsidRPr="00C118B2">
        <w:rPr>
          <w:rFonts w:ascii="Cambria" w:hAnsi="Cambria" w:cs="Arial"/>
          <w:i/>
          <w:color w:val="auto"/>
          <w:shd w:val="clear" w:color="auto" w:fill="FFFFFF"/>
        </w:rPr>
        <w:t>BITE</w:t>
      </w:r>
      <w:r w:rsidRPr="00C118B2">
        <w:rPr>
          <w:rFonts w:ascii="Cambria" w:hAnsi="Cambria" w:cs="Arial"/>
          <w:color w:val="auto"/>
          <w:shd w:val="clear" w:color="auto" w:fill="FFFFFF"/>
        </w:rPr>
        <w:t xml:space="preserve"> Bulimic Investigatory Test, </w:t>
      </w:r>
      <w:r w:rsidRPr="00C118B2">
        <w:rPr>
          <w:rFonts w:ascii="Cambria" w:hAnsi="Cambria" w:cs="Arial"/>
          <w:i/>
          <w:color w:val="auto"/>
          <w:shd w:val="clear" w:color="auto" w:fill="FFFFFF"/>
        </w:rPr>
        <w:t>MBAS</w:t>
      </w:r>
      <w:r w:rsidRPr="00C118B2">
        <w:rPr>
          <w:rFonts w:ascii="Cambria" w:hAnsi="Cambria" w:cs="Arial"/>
          <w:color w:val="auto"/>
          <w:shd w:val="clear" w:color="auto" w:fill="FFFFFF"/>
        </w:rPr>
        <w:t xml:space="preserve"> Male Body Attitude Test, </w:t>
      </w:r>
      <w:r w:rsidRPr="00C118B2">
        <w:rPr>
          <w:rFonts w:ascii="Cambria" w:hAnsi="Cambria" w:cs="Arial"/>
          <w:i/>
          <w:color w:val="auto"/>
          <w:shd w:val="clear" w:color="auto" w:fill="FFFFFF"/>
        </w:rPr>
        <w:t>EDEQ-4</w:t>
      </w:r>
      <w:r w:rsidRPr="00C118B2">
        <w:rPr>
          <w:rFonts w:ascii="Cambria" w:hAnsi="Cambria" w:cs="Arial"/>
          <w:color w:val="auto"/>
          <w:shd w:val="clear" w:color="auto" w:fill="FFFFFF"/>
        </w:rPr>
        <w:t xml:space="preserve"> Eating Disorder Examination Questionnaire, </w:t>
      </w:r>
      <w:r w:rsidRPr="00C118B2">
        <w:rPr>
          <w:rFonts w:ascii="Cambria" w:hAnsi="Cambria" w:cs="Arial"/>
          <w:i/>
          <w:color w:val="auto"/>
          <w:shd w:val="clear" w:color="auto" w:fill="FFFFFF"/>
        </w:rPr>
        <w:t>MEBS</w:t>
      </w:r>
      <w:r w:rsidRPr="00C118B2">
        <w:rPr>
          <w:color w:val="auto"/>
        </w:rPr>
        <w:t xml:space="preserve"> </w:t>
      </w:r>
      <w:r w:rsidRPr="00C118B2">
        <w:rPr>
          <w:rFonts w:ascii="Cambria" w:hAnsi="Cambria" w:cs="Arial"/>
          <w:color w:val="auto"/>
          <w:shd w:val="clear" w:color="auto" w:fill="FFFFFF"/>
        </w:rPr>
        <w:t xml:space="preserve">Minnesota Eating Behaviors Survey, </w:t>
      </w:r>
      <w:r w:rsidRPr="00C118B2">
        <w:rPr>
          <w:rFonts w:ascii="Cambria" w:hAnsi="Cambria" w:cs="Arial"/>
          <w:i/>
          <w:color w:val="auto"/>
          <w:shd w:val="clear" w:color="auto" w:fill="FFFFFF"/>
        </w:rPr>
        <w:t>FSS</w:t>
      </w:r>
      <w:r w:rsidRPr="00C118B2">
        <w:rPr>
          <w:rFonts w:ascii="Cambria" w:hAnsi="Cambria" w:cs="Arial"/>
          <w:color w:val="auto"/>
          <w:shd w:val="clear" w:color="auto" w:fill="FFFFFF"/>
        </w:rPr>
        <w:t xml:space="preserve"> female same sax twins, </w:t>
      </w:r>
      <w:r w:rsidRPr="00C118B2">
        <w:rPr>
          <w:rFonts w:ascii="Cambria" w:hAnsi="Cambria" w:cs="Arial"/>
          <w:i/>
          <w:color w:val="auto"/>
          <w:shd w:val="clear" w:color="auto" w:fill="FFFFFF"/>
        </w:rPr>
        <w:t>FOS</w:t>
      </w:r>
      <w:r w:rsidRPr="00C118B2">
        <w:rPr>
          <w:rFonts w:ascii="Cambria" w:hAnsi="Cambria" w:cs="Arial"/>
          <w:color w:val="auto"/>
          <w:shd w:val="clear" w:color="auto" w:fill="FFFFFF"/>
        </w:rPr>
        <w:t xml:space="preserve"> female opposite sex twins, </w:t>
      </w:r>
      <w:r w:rsidRPr="00C118B2">
        <w:rPr>
          <w:rFonts w:ascii="Cambria" w:hAnsi="Cambria" w:cs="Arial"/>
          <w:i/>
          <w:color w:val="auto"/>
          <w:shd w:val="clear" w:color="auto" w:fill="FFFFFF"/>
        </w:rPr>
        <w:t>MOS</w:t>
      </w:r>
      <w:r w:rsidRPr="00C118B2">
        <w:rPr>
          <w:rFonts w:ascii="Cambria" w:hAnsi="Cambria" w:cs="Arial"/>
          <w:color w:val="auto"/>
          <w:shd w:val="clear" w:color="auto" w:fill="FFFFFF"/>
        </w:rPr>
        <w:t xml:space="preserve"> male opposite sex twins, </w:t>
      </w:r>
      <w:r w:rsidRPr="00C118B2">
        <w:rPr>
          <w:rFonts w:ascii="Cambria" w:hAnsi="Cambria" w:cs="Arial"/>
          <w:i/>
          <w:color w:val="auto"/>
          <w:shd w:val="clear" w:color="auto" w:fill="FFFFFF"/>
        </w:rPr>
        <w:t>MSS</w:t>
      </w:r>
      <w:r w:rsidRPr="00C118B2">
        <w:rPr>
          <w:rFonts w:ascii="Cambria" w:hAnsi="Cambria" w:cs="Arial"/>
          <w:color w:val="auto"/>
          <w:shd w:val="clear" w:color="auto" w:fill="FFFFFF"/>
        </w:rPr>
        <w:t xml:space="preserve"> male same sec twins, </w:t>
      </w:r>
      <w:r w:rsidRPr="00C118B2">
        <w:rPr>
          <w:rFonts w:ascii="Cambria" w:hAnsi="Cambria" w:cs="Arial"/>
          <w:i/>
          <w:color w:val="auto"/>
          <w:shd w:val="clear" w:color="auto" w:fill="FFFFFF"/>
        </w:rPr>
        <w:t>SS</w:t>
      </w:r>
      <w:r w:rsidRPr="00C118B2">
        <w:rPr>
          <w:rFonts w:ascii="Cambria" w:hAnsi="Cambria" w:cs="Arial"/>
          <w:color w:val="auto"/>
          <w:shd w:val="clear" w:color="auto" w:fill="FFFFFF"/>
        </w:rPr>
        <w:t xml:space="preserve"> same sex, </w:t>
      </w:r>
      <w:r w:rsidRPr="00C118B2">
        <w:rPr>
          <w:rFonts w:ascii="Cambria" w:hAnsi="Cambria" w:cs="Arial"/>
          <w:i/>
          <w:color w:val="auto"/>
          <w:shd w:val="clear" w:color="auto" w:fill="FFFFFF"/>
        </w:rPr>
        <w:t>OS</w:t>
      </w:r>
      <w:r w:rsidRPr="00C118B2">
        <w:rPr>
          <w:rFonts w:ascii="Cambria" w:hAnsi="Cambria" w:cs="Arial"/>
          <w:color w:val="auto"/>
          <w:shd w:val="clear" w:color="auto" w:fill="FFFFFF"/>
        </w:rPr>
        <w:t xml:space="preserve"> opposite sex, </w:t>
      </w:r>
      <w:r w:rsidRPr="00C118B2">
        <w:rPr>
          <w:rFonts w:ascii="Cambria" w:hAnsi="Cambria" w:cs="Arial"/>
          <w:i/>
          <w:color w:val="auto"/>
          <w:shd w:val="clear" w:color="auto" w:fill="FFFFFF"/>
        </w:rPr>
        <w:t>CNS</w:t>
      </w:r>
      <w:r w:rsidRPr="00C118B2">
        <w:rPr>
          <w:rFonts w:ascii="Cambria" w:hAnsi="Cambria" w:cs="Arial"/>
          <w:color w:val="auto"/>
          <w:shd w:val="clear" w:color="auto" w:fill="FFFFFF"/>
        </w:rPr>
        <w:t xml:space="preserve"> central nervous system, </w:t>
      </w:r>
      <w:r w:rsidRPr="00C118B2">
        <w:rPr>
          <w:rFonts w:ascii="Cambria" w:hAnsi="Cambria" w:cs="Arial"/>
          <w:i/>
          <w:color w:val="auto"/>
          <w:shd w:val="clear" w:color="auto" w:fill="FFFFFF"/>
        </w:rPr>
        <w:t>VPT</w:t>
      </w:r>
      <w:r w:rsidRPr="00C118B2">
        <w:rPr>
          <w:rFonts w:ascii="Cambria" w:hAnsi="Cambria" w:cs="Arial"/>
          <w:color w:val="auto"/>
          <w:shd w:val="clear" w:color="auto" w:fill="FFFFFF"/>
        </w:rPr>
        <w:t xml:space="preserve"> very preterm, </w:t>
      </w:r>
      <w:r w:rsidRPr="00C118B2">
        <w:rPr>
          <w:rFonts w:ascii="Cambria" w:hAnsi="Cambria" w:cs="Arial"/>
          <w:i/>
          <w:color w:val="auto"/>
          <w:shd w:val="clear" w:color="auto" w:fill="FFFFFF"/>
        </w:rPr>
        <w:t xml:space="preserve">BMI </w:t>
      </w:r>
      <w:r w:rsidRPr="00C118B2">
        <w:rPr>
          <w:rFonts w:ascii="Cambria" w:hAnsi="Cambria" w:cs="Arial"/>
          <w:color w:val="auto"/>
          <w:shd w:val="clear" w:color="auto" w:fill="FFFFFF"/>
        </w:rPr>
        <w:t>body mass index.</w:t>
      </w:r>
    </w:p>
    <w:p w14:paraId="7811739E" w14:textId="5DD8C6BA" w:rsidR="007F7955" w:rsidRPr="00AE478C" w:rsidRDefault="007F7955">
      <w:pPr>
        <w:spacing w:after="0" w:line="240" w:lineRule="auto"/>
        <w:rPr>
          <w:rFonts w:ascii="Times New Roman" w:hAnsi="Times New Roman" w:cs="Times New Roman"/>
          <w:color w:val="auto"/>
          <w:sz w:val="24"/>
          <w:szCs w:val="24"/>
        </w:rPr>
      </w:pPr>
    </w:p>
    <w:p w14:paraId="6A4AFF3D" w14:textId="77777777" w:rsidR="003D652D" w:rsidRPr="00AE478C" w:rsidRDefault="003D652D" w:rsidP="005E3D49">
      <w:pPr>
        <w:spacing w:line="480" w:lineRule="auto"/>
        <w:jc w:val="both"/>
        <w:rPr>
          <w:rFonts w:ascii="Times New Roman" w:hAnsi="Times New Roman" w:cs="Times New Roman"/>
          <w:color w:val="auto"/>
          <w:sz w:val="24"/>
          <w:szCs w:val="24"/>
        </w:rPr>
      </w:pPr>
    </w:p>
    <w:sectPr w:rsidR="003D652D" w:rsidRPr="00AE478C" w:rsidSect="007F7955">
      <w:pgSz w:w="16838" w:h="11906" w:orient="landscape"/>
      <w:pgMar w:top="1134" w:right="1417" w:bottom="1134" w:left="1134" w:header="0" w:footer="0" w:gutter="0"/>
      <w:lnNumType w:countBy="1" w:restart="continuous"/>
      <w:cols w:space="708"/>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DD4067" w14:textId="77777777" w:rsidR="00B04404" w:rsidRDefault="00B04404" w:rsidP="00E92534">
      <w:pPr>
        <w:spacing w:after="0" w:line="240" w:lineRule="auto"/>
      </w:pPr>
      <w:r>
        <w:separator/>
      </w:r>
    </w:p>
  </w:endnote>
  <w:endnote w:type="continuationSeparator" w:id="0">
    <w:p w14:paraId="78361122" w14:textId="77777777" w:rsidR="00B04404" w:rsidRDefault="00B04404" w:rsidP="00E92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dvP49C1F">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0"/>
    <w:family w:val="roman"/>
    <w:pitch w:val="variable"/>
  </w:font>
  <w:font w:name="Microsoft YaHei">
    <w:panose1 w:val="020B0503020204020204"/>
    <w:charset w:val="86"/>
    <w:family w:val="swiss"/>
    <w:pitch w:val="variable"/>
    <w:sig w:usb0="A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3DBBE5">
    <w:altName w:val="Calibri"/>
    <w:panose1 w:val="00000000000000000000"/>
    <w:charset w:val="00"/>
    <w:family w:val="auto"/>
    <w:notTrueType/>
    <w:pitch w:val="default"/>
    <w:sig w:usb0="00000003" w:usb1="00000000" w:usb2="00000000" w:usb3="00000000" w:csb0="00000001" w:csb1="00000000"/>
  </w:font>
  <w:font w:name="AdvTTa9c1b374">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dvHelNeu-BC">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1857233"/>
      <w:docPartObj>
        <w:docPartGallery w:val="Page Numbers (Bottom of Page)"/>
        <w:docPartUnique/>
      </w:docPartObj>
    </w:sdtPr>
    <w:sdtEndPr/>
    <w:sdtContent>
      <w:p w14:paraId="26836DDA" w14:textId="26324768" w:rsidR="00124637" w:rsidRDefault="00124637">
        <w:pPr>
          <w:pStyle w:val="Footer"/>
          <w:jc w:val="center"/>
        </w:pPr>
        <w:r>
          <w:fldChar w:fldCharType="begin"/>
        </w:r>
        <w:r>
          <w:instrText>PAGE   \* MERGEFORMAT</w:instrText>
        </w:r>
        <w:r>
          <w:fldChar w:fldCharType="separate"/>
        </w:r>
        <w:r w:rsidR="002A4DEF">
          <w:rPr>
            <w:noProof/>
          </w:rPr>
          <w:t>1</w:t>
        </w:r>
        <w:r>
          <w:fldChar w:fldCharType="end"/>
        </w:r>
      </w:p>
    </w:sdtContent>
  </w:sdt>
  <w:p w14:paraId="1B1A1352" w14:textId="77777777" w:rsidR="00124637" w:rsidRDefault="001246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0734079"/>
      <w:docPartObj>
        <w:docPartGallery w:val="Page Numbers (Bottom of Page)"/>
        <w:docPartUnique/>
      </w:docPartObj>
    </w:sdtPr>
    <w:sdtEndPr/>
    <w:sdtContent>
      <w:p w14:paraId="2645735E" w14:textId="6BAD1A84" w:rsidR="00124637" w:rsidRDefault="00124637">
        <w:pPr>
          <w:pStyle w:val="Footer"/>
          <w:jc w:val="center"/>
        </w:pPr>
        <w:r>
          <w:fldChar w:fldCharType="begin"/>
        </w:r>
        <w:r>
          <w:instrText>PAGE   \* MERGEFORMAT</w:instrText>
        </w:r>
        <w:r>
          <w:fldChar w:fldCharType="separate"/>
        </w:r>
        <w:r w:rsidR="002A4DEF">
          <w:rPr>
            <w:noProof/>
          </w:rPr>
          <w:t>33</w:t>
        </w:r>
        <w:r>
          <w:fldChar w:fldCharType="end"/>
        </w:r>
      </w:p>
    </w:sdtContent>
  </w:sdt>
  <w:p w14:paraId="5167A5FA" w14:textId="77777777" w:rsidR="00124637" w:rsidRDefault="0012463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2585505"/>
      <w:docPartObj>
        <w:docPartGallery w:val="Page Numbers (Bottom of Page)"/>
        <w:docPartUnique/>
      </w:docPartObj>
    </w:sdtPr>
    <w:sdtEndPr/>
    <w:sdtContent>
      <w:p w14:paraId="0FDCF10A" w14:textId="67B8A31F" w:rsidR="00124637" w:rsidRDefault="00124637">
        <w:pPr>
          <w:pStyle w:val="Footer"/>
          <w:jc w:val="center"/>
        </w:pPr>
        <w:r>
          <w:fldChar w:fldCharType="begin"/>
        </w:r>
        <w:r>
          <w:instrText>PAGE   \* MERGEFORMAT</w:instrText>
        </w:r>
        <w:r>
          <w:fldChar w:fldCharType="separate"/>
        </w:r>
        <w:r w:rsidR="002A4DEF">
          <w:rPr>
            <w:noProof/>
          </w:rPr>
          <w:t>45</w:t>
        </w:r>
        <w:r>
          <w:fldChar w:fldCharType="end"/>
        </w:r>
      </w:p>
    </w:sdtContent>
  </w:sdt>
  <w:p w14:paraId="2A17D324" w14:textId="77777777" w:rsidR="00124637" w:rsidRDefault="001246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486377" w14:textId="77777777" w:rsidR="00B04404" w:rsidRDefault="00B04404" w:rsidP="00E92534">
      <w:pPr>
        <w:spacing w:after="0" w:line="240" w:lineRule="auto"/>
      </w:pPr>
      <w:r>
        <w:separator/>
      </w:r>
    </w:p>
  </w:footnote>
  <w:footnote w:type="continuationSeparator" w:id="0">
    <w:p w14:paraId="4A282B3E" w14:textId="77777777" w:rsidR="00B04404" w:rsidRDefault="00B04404" w:rsidP="00E925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6A931F" w14:textId="77777777" w:rsidR="00124637" w:rsidRPr="00B73C6F" w:rsidRDefault="00124637">
    <w:pPr>
      <w:pStyle w:val="Header"/>
      <w:rPr>
        <w:rFonts w:ascii="Cambria" w:hAnsi="Cambria"/>
      </w:rPr>
    </w:pPr>
    <w:r w:rsidRPr="00B73C6F">
      <w:rPr>
        <w:rFonts w:ascii="Cambria" w:hAnsi="Cambria"/>
      </w:rPr>
      <w:t>Pre</w:t>
    </w:r>
    <w:r>
      <w:rPr>
        <w:rFonts w:ascii="Cambria" w:hAnsi="Cambria"/>
      </w:rPr>
      <w:t>/</w:t>
    </w:r>
    <w:r w:rsidRPr="00B73C6F">
      <w:rPr>
        <w:rFonts w:ascii="Cambria" w:hAnsi="Cambria"/>
      </w:rPr>
      <w:t>Perinatal Risk Factor</w:t>
    </w:r>
    <w:r>
      <w:rPr>
        <w:rFonts w:ascii="Cambria" w:hAnsi="Cambria"/>
      </w:rPr>
      <w:t>s</w:t>
    </w:r>
    <w:r w:rsidRPr="00B73C6F">
      <w:rPr>
        <w:rFonts w:ascii="Cambria" w:hAnsi="Cambria"/>
      </w:rPr>
      <w:t xml:space="preserve"> for EDs</w:t>
    </w:r>
  </w:p>
  <w:p w14:paraId="389B050C" w14:textId="77777777" w:rsidR="00124637" w:rsidRDefault="00124637">
    <w:pPr>
      <w:pStyle w:val="Header"/>
    </w:pPr>
  </w:p>
  <w:p w14:paraId="2E1D6FB5" w14:textId="77777777" w:rsidR="00124637" w:rsidRDefault="0012463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93B577" w14:textId="09BD8E05" w:rsidR="00124637" w:rsidRDefault="00124637">
    <w:pPr>
      <w:pStyle w:val="Header"/>
      <w:rPr>
        <w:rFonts w:ascii="Cambria" w:hAnsi="Cambria"/>
      </w:rPr>
    </w:pPr>
  </w:p>
  <w:p w14:paraId="47FDFBE1" w14:textId="75B4CB10" w:rsidR="00124637" w:rsidRDefault="00124637">
    <w:pPr>
      <w:pStyle w:val="Header"/>
      <w:rPr>
        <w:rFonts w:ascii="Cambria" w:hAnsi="Cambria"/>
      </w:rPr>
    </w:pPr>
  </w:p>
  <w:p w14:paraId="33DF2D55" w14:textId="13DAEDEC" w:rsidR="00124637" w:rsidRDefault="00124637">
    <w:pPr>
      <w:pStyle w:val="Header"/>
      <w:rPr>
        <w:rFonts w:ascii="Cambria" w:hAnsi="Cambria"/>
      </w:rPr>
    </w:pPr>
  </w:p>
  <w:p w14:paraId="50E63A9E" w14:textId="77777777" w:rsidR="00124637" w:rsidRDefault="00124637">
    <w:pPr>
      <w:pStyle w:val="Header"/>
    </w:pPr>
  </w:p>
  <w:p w14:paraId="18A5504D" w14:textId="77777777" w:rsidR="00124637" w:rsidRDefault="0012463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E4A093" w14:textId="77777777" w:rsidR="00124637" w:rsidRPr="00B73C6F" w:rsidRDefault="00124637">
    <w:pPr>
      <w:pStyle w:val="Header"/>
      <w:rPr>
        <w:rFonts w:ascii="Cambria" w:hAnsi="Cambria"/>
      </w:rPr>
    </w:pPr>
    <w:r w:rsidRPr="00B73C6F">
      <w:rPr>
        <w:rFonts w:ascii="Cambria" w:hAnsi="Cambria"/>
      </w:rPr>
      <w:t>Pre</w:t>
    </w:r>
    <w:r>
      <w:rPr>
        <w:rFonts w:ascii="Cambria" w:hAnsi="Cambria"/>
      </w:rPr>
      <w:t>/</w:t>
    </w:r>
    <w:r w:rsidRPr="00B73C6F">
      <w:rPr>
        <w:rFonts w:ascii="Cambria" w:hAnsi="Cambria"/>
      </w:rPr>
      <w:t>Perinatal</w:t>
    </w:r>
    <w:r>
      <w:rPr>
        <w:rFonts w:ascii="Cambria" w:hAnsi="Cambria"/>
      </w:rPr>
      <w:t xml:space="preserve"> </w:t>
    </w:r>
    <w:r w:rsidRPr="00B73C6F">
      <w:rPr>
        <w:rFonts w:ascii="Cambria" w:hAnsi="Cambria"/>
      </w:rPr>
      <w:t>Factor</w:t>
    </w:r>
    <w:r>
      <w:rPr>
        <w:rFonts w:ascii="Cambria" w:hAnsi="Cambria"/>
      </w:rPr>
      <w:t>s</w:t>
    </w:r>
    <w:r w:rsidRPr="00B73C6F">
      <w:rPr>
        <w:rFonts w:ascii="Cambria" w:hAnsi="Cambria"/>
      </w:rPr>
      <w:t xml:space="preserve"> for EDs</w:t>
    </w:r>
  </w:p>
  <w:p w14:paraId="1AF10CC8" w14:textId="77777777" w:rsidR="00124637" w:rsidRDefault="00124637">
    <w:pPr>
      <w:pStyle w:val="Header"/>
    </w:pPr>
  </w:p>
  <w:p w14:paraId="2C842548" w14:textId="77777777" w:rsidR="00124637" w:rsidRDefault="0012463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D73A9"/>
    <w:multiLevelType w:val="multilevel"/>
    <w:tmpl w:val="EEB894C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1CF06BAB"/>
    <w:multiLevelType w:val="hybridMultilevel"/>
    <w:tmpl w:val="38325D3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FA77944"/>
    <w:multiLevelType w:val="hybridMultilevel"/>
    <w:tmpl w:val="D576A502"/>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36FC2040"/>
    <w:multiLevelType w:val="hybridMultilevel"/>
    <w:tmpl w:val="008C31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37B319B0"/>
    <w:multiLevelType w:val="hybridMultilevel"/>
    <w:tmpl w:val="47063A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5D44523E"/>
    <w:multiLevelType w:val="hybridMultilevel"/>
    <w:tmpl w:val="DB90C67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6">
    <w:nsid w:val="5E011031"/>
    <w:multiLevelType w:val="multilevel"/>
    <w:tmpl w:val="A5FA0ED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nsid w:val="62AF1968"/>
    <w:multiLevelType w:val="hybridMultilevel"/>
    <w:tmpl w:val="83A834C0"/>
    <w:lvl w:ilvl="0" w:tplc="6B506726">
      <w:numFmt w:val="bullet"/>
      <w:lvlText w:val="-"/>
      <w:lvlJc w:val="left"/>
      <w:pPr>
        <w:ind w:left="720" w:hanging="360"/>
      </w:pPr>
      <w:rPr>
        <w:rFonts w:ascii="Cambria" w:eastAsiaTheme="minorHAnsi" w:hAnsi="Cambria" w:cs="AdvP49C1F"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693E38AA"/>
    <w:multiLevelType w:val="hybridMultilevel"/>
    <w:tmpl w:val="A50C5EFA"/>
    <w:lvl w:ilvl="0" w:tplc="DD128E5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71687DE4"/>
    <w:multiLevelType w:val="hybridMultilevel"/>
    <w:tmpl w:val="00D6803E"/>
    <w:lvl w:ilvl="0" w:tplc="0410000D">
      <w:start w:val="1"/>
      <w:numFmt w:val="bullet"/>
      <w:lvlText w:val=""/>
      <w:lvlJc w:val="left"/>
      <w:pPr>
        <w:ind w:left="1080" w:hanging="360"/>
      </w:pPr>
      <w:rPr>
        <w:rFonts w:ascii="Wingdings" w:hAnsi="Wingdings"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0">
    <w:nsid w:val="71E95A42"/>
    <w:multiLevelType w:val="hybridMultilevel"/>
    <w:tmpl w:val="BA6C454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1">
    <w:nsid w:val="73374F17"/>
    <w:multiLevelType w:val="hybridMultilevel"/>
    <w:tmpl w:val="B636D2F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79767351"/>
    <w:multiLevelType w:val="hybridMultilevel"/>
    <w:tmpl w:val="6908DA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79B55B89"/>
    <w:multiLevelType w:val="hybridMultilevel"/>
    <w:tmpl w:val="72E8CCB6"/>
    <w:lvl w:ilvl="0" w:tplc="A9F48CA0">
      <w:start w:val="6"/>
      <w:numFmt w:val="bullet"/>
      <w:lvlText w:val="-"/>
      <w:lvlJc w:val="left"/>
      <w:pPr>
        <w:ind w:left="720" w:hanging="360"/>
      </w:pPr>
      <w:rPr>
        <w:rFonts w:ascii="Cambria" w:eastAsiaTheme="minorHAnsi" w:hAnsi="Cambria" w:cs="AdvP49C1F"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1"/>
  </w:num>
  <w:num w:numId="4">
    <w:abstractNumId w:val="3"/>
  </w:num>
  <w:num w:numId="5">
    <w:abstractNumId w:val="4"/>
  </w:num>
  <w:num w:numId="6">
    <w:abstractNumId w:val="4"/>
  </w:num>
  <w:num w:numId="7">
    <w:abstractNumId w:val="5"/>
  </w:num>
  <w:num w:numId="8">
    <w:abstractNumId w:val="10"/>
  </w:num>
  <w:num w:numId="9">
    <w:abstractNumId w:val="3"/>
  </w:num>
  <w:num w:numId="10">
    <w:abstractNumId w:val="7"/>
  </w:num>
  <w:num w:numId="11">
    <w:abstractNumId w:val="13"/>
  </w:num>
  <w:num w:numId="12">
    <w:abstractNumId w:val="12"/>
  </w:num>
  <w:num w:numId="13">
    <w:abstractNumId w:val="8"/>
  </w:num>
  <w:num w:numId="14">
    <w:abstractNumId w:val="2"/>
  </w:num>
  <w:num w:numId="15">
    <w:abstractNumId w:val="9"/>
  </w:num>
  <w:num w:numId="16">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abio Cavallo">
    <w15:presenceInfo w15:providerId="AD" w15:userId="S::fabio.cavallo830@edu.unito.it::5ffede91-9999-4249-898c-4a65065a2f06"/>
  </w15:person>
  <w15:person w15:author="Polo di Medicina Torino">
    <w15:presenceInfo w15:providerId="None" w15:userId="Polo di Medicina Tori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652D"/>
    <w:rsid w:val="0000523A"/>
    <w:rsid w:val="00005767"/>
    <w:rsid w:val="000135B3"/>
    <w:rsid w:val="00016BA2"/>
    <w:rsid w:val="00017C5B"/>
    <w:rsid w:val="0002077B"/>
    <w:rsid w:val="00021DD1"/>
    <w:rsid w:val="00026250"/>
    <w:rsid w:val="00026412"/>
    <w:rsid w:val="0002642F"/>
    <w:rsid w:val="00026943"/>
    <w:rsid w:val="00030C11"/>
    <w:rsid w:val="0003129E"/>
    <w:rsid w:val="00035A1E"/>
    <w:rsid w:val="00037DFF"/>
    <w:rsid w:val="000404D4"/>
    <w:rsid w:val="00044DAE"/>
    <w:rsid w:val="00045121"/>
    <w:rsid w:val="0004642F"/>
    <w:rsid w:val="00052892"/>
    <w:rsid w:val="00054CFE"/>
    <w:rsid w:val="00057173"/>
    <w:rsid w:val="000571E1"/>
    <w:rsid w:val="000605B4"/>
    <w:rsid w:val="000637CC"/>
    <w:rsid w:val="00065F7A"/>
    <w:rsid w:val="00081868"/>
    <w:rsid w:val="00083736"/>
    <w:rsid w:val="00090167"/>
    <w:rsid w:val="0009791F"/>
    <w:rsid w:val="000A31CD"/>
    <w:rsid w:val="000A5937"/>
    <w:rsid w:val="000A6AD9"/>
    <w:rsid w:val="000B2EBA"/>
    <w:rsid w:val="000B55A6"/>
    <w:rsid w:val="000B6605"/>
    <w:rsid w:val="000C1491"/>
    <w:rsid w:val="000C27AC"/>
    <w:rsid w:val="000C55AD"/>
    <w:rsid w:val="000D3EDA"/>
    <w:rsid w:val="000D4849"/>
    <w:rsid w:val="000E263E"/>
    <w:rsid w:val="000E365D"/>
    <w:rsid w:val="000E7E88"/>
    <w:rsid w:val="000F0408"/>
    <w:rsid w:val="000F1554"/>
    <w:rsid w:val="000F32CC"/>
    <w:rsid w:val="000F3A0B"/>
    <w:rsid w:val="000F4610"/>
    <w:rsid w:val="001035CD"/>
    <w:rsid w:val="0011307E"/>
    <w:rsid w:val="001133D1"/>
    <w:rsid w:val="00115647"/>
    <w:rsid w:val="0011598A"/>
    <w:rsid w:val="00116519"/>
    <w:rsid w:val="00121560"/>
    <w:rsid w:val="00121896"/>
    <w:rsid w:val="00124637"/>
    <w:rsid w:val="00124FE1"/>
    <w:rsid w:val="00125B36"/>
    <w:rsid w:val="00127D02"/>
    <w:rsid w:val="00130280"/>
    <w:rsid w:val="00131971"/>
    <w:rsid w:val="001424C5"/>
    <w:rsid w:val="001540A0"/>
    <w:rsid w:val="00156A89"/>
    <w:rsid w:val="00157942"/>
    <w:rsid w:val="00161E3E"/>
    <w:rsid w:val="00163914"/>
    <w:rsid w:val="00165055"/>
    <w:rsid w:val="00170B6C"/>
    <w:rsid w:val="001827DC"/>
    <w:rsid w:val="00186575"/>
    <w:rsid w:val="001900CE"/>
    <w:rsid w:val="00192814"/>
    <w:rsid w:val="00193DE6"/>
    <w:rsid w:val="001963E2"/>
    <w:rsid w:val="001A35DF"/>
    <w:rsid w:val="001A6B2F"/>
    <w:rsid w:val="001B0FEC"/>
    <w:rsid w:val="001B2EE4"/>
    <w:rsid w:val="001B6435"/>
    <w:rsid w:val="001C3D2D"/>
    <w:rsid w:val="001C5B86"/>
    <w:rsid w:val="001C7FCA"/>
    <w:rsid w:val="001D0AE9"/>
    <w:rsid w:val="001D50EC"/>
    <w:rsid w:val="001D608F"/>
    <w:rsid w:val="001E5124"/>
    <w:rsid w:val="001E5948"/>
    <w:rsid w:val="001E5E00"/>
    <w:rsid w:val="001F0C1D"/>
    <w:rsid w:val="001F3920"/>
    <w:rsid w:val="001F48BC"/>
    <w:rsid w:val="001F78B6"/>
    <w:rsid w:val="00210F9A"/>
    <w:rsid w:val="002137AA"/>
    <w:rsid w:val="0021615C"/>
    <w:rsid w:val="00216B11"/>
    <w:rsid w:val="00220796"/>
    <w:rsid w:val="00230D5E"/>
    <w:rsid w:val="00231B63"/>
    <w:rsid w:val="0023480F"/>
    <w:rsid w:val="00240624"/>
    <w:rsid w:val="0024705C"/>
    <w:rsid w:val="00247AC5"/>
    <w:rsid w:val="00250C60"/>
    <w:rsid w:val="0025192C"/>
    <w:rsid w:val="00252761"/>
    <w:rsid w:val="00252FB0"/>
    <w:rsid w:val="00256373"/>
    <w:rsid w:val="00256C47"/>
    <w:rsid w:val="00256D9B"/>
    <w:rsid w:val="00257BCA"/>
    <w:rsid w:val="00260588"/>
    <w:rsid w:val="00260D38"/>
    <w:rsid w:val="00266F74"/>
    <w:rsid w:val="002672C9"/>
    <w:rsid w:val="00271B67"/>
    <w:rsid w:val="00272E80"/>
    <w:rsid w:val="002759FA"/>
    <w:rsid w:val="00296857"/>
    <w:rsid w:val="002A45AE"/>
    <w:rsid w:val="002A4DEF"/>
    <w:rsid w:val="002B0F67"/>
    <w:rsid w:val="002C19B4"/>
    <w:rsid w:val="002C2B95"/>
    <w:rsid w:val="002C76C9"/>
    <w:rsid w:val="002D04E5"/>
    <w:rsid w:val="002D744F"/>
    <w:rsid w:val="002D79AC"/>
    <w:rsid w:val="002E3F92"/>
    <w:rsid w:val="002E6478"/>
    <w:rsid w:val="002F25A2"/>
    <w:rsid w:val="002F41B5"/>
    <w:rsid w:val="002F69E1"/>
    <w:rsid w:val="0030015F"/>
    <w:rsid w:val="0031054B"/>
    <w:rsid w:val="00310E29"/>
    <w:rsid w:val="003131DB"/>
    <w:rsid w:val="00314990"/>
    <w:rsid w:val="00316B6A"/>
    <w:rsid w:val="00321965"/>
    <w:rsid w:val="00331030"/>
    <w:rsid w:val="003312C5"/>
    <w:rsid w:val="00331742"/>
    <w:rsid w:val="003350EC"/>
    <w:rsid w:val="00335353"/>
    <w:rsid w:val="003355CE"/>
    <w:rsid w:val="00336CD7"/>
    <w:rsid w:val="0034319B"/>
    <w:rsid w:val="0034702F"/>
    <w:rsid w:val="00351B45"/>
    <w:rsid w:val="00353376"/>
    <w:rsid w:val="00363057"/>
    <w:rsid w:val="0036660E"/>
    <w:rsid w:val="00367A9C"/>
    <w:rsid w:val="00372A14"/>
    <w:rsid w:val="00373F6E"/>
    <w:rsid w:val="0037657F"/>
    <w:rsid w:val="00382374"/>
    <w:rsid w:val="003861DC"/>
    <w:rsid w:val="0038663D"/>
    <w:rsid w:val="00392711"/>
    <w:rsid w:val="00395F10"/>
    <w:rsid w:val="003A037D"/>
    <w:rsid w:val="003A3338"/>
    <w:rsid w:val="003A5B40"/>
    <w:rsid w:val="003A6CFF"/>
    <w:rsid w:val="003A7A3E"/>
    <w:rsid w:val="003B153B"/>
    <w:rsid w:val="003B16E1"/>
    <w:rsid w:val="003B1733"/>
    <w:rsid w:val="003B2E84"/>
    <w:rsid w:val="003B38F3"/>
    <w:rsid w:val="003C350D"/>
    <w:rsid w:val="003C3DC1"/>
    <w:rsid w:val="003C6E0C"/>
    <w:rsid w:val="003C73BB"/>
    <w:rsid w:val="003D5AE2"/>
    <w:rsid w:val="003D652D"/>
    <w:rsid w:val="003E0B45"/>
    <w:rsid w:val="003E2D90"/>
    <w:rsid w:val="003E4C36"/>
    <w:rsid w:val="003E55EE"/>
    <w:rsid w:val="003F527C"/>
    <w:rsid w:val="003F63DF"/>
    <w:rsid w:val="003F7951"/>
    <w:rsid w:val="003F7E23"/>
    <w:rsid w:val="00400B4C"/>
    <w:rsid w:val="00407FE8"/>
    <w:rsid w:val="004116AE"/>
    <w:rsid w:val="00411F23"/>
    <w:rsid w:val="0041239B"/>
    <w:rsid w:val="00415C54"/>
    <w:rsid w:val="004173E8"/>
    <w:rsid w:val="00430E83"/>
    <w:rsid w:val="00432356"/>
    <w:rsid w:val="00432D50"/>
    <w:rsid w:val="004365EE"/>
    <w:rsid w:val="00436AB5"/>
    <w:rsid w:val="004454B8"/>
    <w:rsid w:val="00446423"/>
    <w:rsid w:val="004513F0"/>
    <w:rsid w:val="004547CE"/>
    <w:rsid w:val="004561CC"/>
    <w:rsid w:val="00464FA3"/>
    <w:rsid w:val="00465638"/>
    <w:rsid w:val="00475489"/>
    <w:rsid w:val="0047783E"/>
    <w:rsid w:val="00481251"/>
    <w:rsid w:val="004878BC"/>
    <w:rsid w:val="0049169A"/>
    <w:rsid w:val="0049265C"/>
    <w:rsid w:val="004928D9"/>
    <w:rsid w:val="004958FE"/>
    <w:rsid w:val="0049728C"/>
    <w:rsid w:val="004A269D"/>
    <w:rsid w:val="004A7989"/>
    <w:rsid w:val="004B003B"/>
    <w:rsid w:val="004B177A"/>
    <w:rsid w:val="004B26B8"/>
    <w:rsid w:val="004B2B01"/>
    <w:rsid w:val="004B3A42"/>
    <w:rsid w:val="004B5C66"/>
    <w:rsid w:val="004C28F9"/>
    <w:rsid w:val="004C3A21"/>
    <w:rsid w:val="004C6BC8"/>
    <w:rsid w:val="004C6E8A"/>
    <w:rsid w:val="004D0478"/>
    <w:rsid w:val="004D0945"/>
    <w:rsid w:val="004D45EC"/>
    <w:rsid w:val="004E2E47"/>
    <w:rsid w:val="004E3C7C"/>
    <w:rsid w:val="004E686E"/>
    <w:rsid w:val="004F20C4"/>
    <w:rsid w:val="004F3422"/>
    <w:rsid w:val="0050141C"/>
    <w:rsid w:val="00502C77"/>
    <w:rsid w:val="005124D9"/>
    <w:rsid w:val="00513AF5"/>
    <w:rsid w:val="00520E1B"/>
    <w:rsid w:val="00527799"/>
    <w:rsid w:val="00530C5A"/>
    <w:rsid w:val="00533E76"/>
    <w:rsid w:val="00534CFE"/>
    <w:rsid w:val="0054055F"/>
    <w:rsid w:val="00541801"/>
    <w:rsid w:val="005420C4"/>
    <w:rsid w:val="00544041"/>
    <w:rsid w:val="00544188"/>
    <w:rsid w:val="005444FA"/>
    <w:rsid w:val="0054499D"/>
    <w:rsid w:val="00552562"/>
    <w:rsid w:val="00553A38"/>
    <w:rsid w:val="00555B1B"/>
    <w:rsid w:val="005613CC"/>
    <w:rsid w:val="00563BF8"/>
    <w:rsid w:val="00563FFF"/>
    <w:rsid w:val="00565715"/>
    <w:rsid w:val="00567F97"/>
    <w:rsid w:val="00571385"/>
    <w:rsid w:val="005745CC"/>
    <w:rsid w:val="00576530"/>
    <w:rsid w:val="00576533"/>
    <w:rsid w:val="00576FEC"/>
    <w:rsid w:val="0058197D"/>
    <w:rsid w:val="0058329F"/>
    <w:rsid w:val="00586561"/>
    <w:rsid w:val="00587419"/>
    <w:rsid w:val="00587A61"/>
    <w:rsid w:val="00591503"/>
    <w:rsid w:val="00591BCD"/>
    <w:rsid w:val="005A11A6"/>
    <w:rsid w:val="005A1FAE"/>
    <w:rsid w:val="005A3369"/>
    <w:rsid w:val="005A4943"/>
    <w:rsid w:val="005B0E12"/>
    <w:rsid w:val="005B1F52"/>
    <w:rsid w:val="005B31EA"/>
    <w:rsid w:val="005B5E52"/>
    <w:rsid w:val="005B77C3"/>
    <w:rsid w:val="005B7F91"/>
    <w:rsid w:val="005C298F"/>
    <w:rsid w:val="005C54C9"/>
    <w:rsid w:val="005C794D"/>
    <w:rsid w:val="005D0004"/>
    <w:rsid w:val="005D110D"/>
    <w:rsid w:val="005D5DBA"/>
    <w:rsid w:val="005D7124"/>
    <w:rsid w:val="005E2B3C"/>
    <w:rsid w:val="005E3D49"/>
    <w:rsid w:val="005E74EA"/>
    <w:rsid w:val="00603F09"/>
    <w:rsid w:val="00604E54"/>
    <w:rsid w:val="006131E3"/>
    <w:rsid w:val="00616C3E"/>
    <w:rsid w:val="00617A08"/>
    <w:rsid w:val="00622D4A"/>
    <w:rsid w:val="00623797"/>
    <w:rsid w:val="00633192"/>
    <w:rsid w:val="00634629"/>
    <w:rsid w:val="006351EF"/>
    <w:rsid w:val="00640CB0"/>
    <w:rsid w:val="00643710"/>
    <w:rsid w:val="00643862"/>
    <w:rsid w:val="0064707D"/>
    <w:rsid w:val="00654176"/>
    <w:rsid w:val="00654CCF"/>
    <w:rsid w:val="0065599B"/>
    <w:rsid w:val="006626CE"/>
    <w:rsid w:val="00665F76"/>
    <w:rsid w:val="00673C5C"/>
    <w:rsid w:val="00674DA5"/>
    <w:rsid w:val="006761EE"/>
    <w:rsid w:val="00676290"/>
    <w:rsid w:val="006775F9"/>
    <w:rsid w:val="006821EE"/>
    <w:rsid w:val="0068435C"/>
    <w:rsid w:val="00685D80"/>
    <w:rsid w:val="0069063A"/>
    <w:rsid w:val="006943D6"/>
    <w:rsid w:val="0069463F"/>
    <w:rsid w:val="006A0A8F"/>
    <w:rsid w:val="006A686B"/>
    <w:rsid w:val="006B58B0"/>
    <w:rsid w:val="006B7D51"/>
    <w:rsid w:val="006C0781"/>
    <w:rsid w:val="006C120D"/>
    <w:rsid w:val="006C16AF"/>
    <w:rsid w:val="006C3730"/>
    <w:rsid w:val="006C39A8"/>
    <w:rsid w:val="006C4F8F"/>
    <w:rsid w:val="006D52B3"/>
    <w:rsid w:val="006D78D2"/>
    <w:rsid w:val="006D7FE5"/>
    <w:rsid w:val="006E0DF7"/>
    <w:rsid w:val="006E378A"/>
    <w:rsid w:val="006F270F"/>
    <w:rsid w:val="006F2FC7"/>
    <w:rsid w:val="006F710D"/>
    <w:rsid w:val="00701528"/>
    <w:rsid w:val="00704A02"/>
    <w:rsid w:val="007060D5"/>
    <w:rsid w:val="00710352"/>
    <w:rsid w:val="00710870"/>
    <w:rsid w:val="00711D54"/>
    <w:rsid w:val="0071262A"/>
    <w:rsid w:val="00713FB0"/>
    <w:rsid w:val="00721081"/>
    <w:rsid w:val="00721637"/>
    <w:rsid w:val="00726192"/>
    <w:rsid w:val="00727A3E"/>
    <w:rsid w:val="007300A9"/>
    <w:rsid w:val="00732A94"/>
    <w:rsid w:val="007337A5"/>
    <w:rsid w:val="00735A80"/>
    <w:rsid w:val="00735B28"/>
    <w:rsid w:val="0074299F"/>
    <w:rsid w:val="00744873"/>
    <w:rsid w:val="00745D12"/>
    <w:rsid w:val="00752157"/>
    <w:rsid w:val="00755D7A"/>
    <w:rsid w:val="00760A61"/>
    <w:rsid w:val="00762E61"/>
    <w:rsid w:val="007666D7"/>
    <w:rsid w:val="00766FCC"/>
    <w:rsid w:val="00774A91"/>
    <w:rsid w:val="00776FFF"/>
    <w:rsid w:val="00777EF4"/>
    <w:rsid w:val="00782E3E"/>
    <w:rsid w:val="00791B4C"/>
    <w:rsid w:val="0079229B"/>
    <w:rsid w:val="00796797"/>
    <w:rsid w:val="007A1258"/>
    <w:rsid w:val="007A19F9"/>
    <w:rsid w:val="007A2EC3"/>
    <w:rsid w:val="007A4365"/>
    <w:rsid w:val="007A7F2D"/>
    <w:rsid w:val="007B6033"/>
    <w:rsid w:val="007B6D85"/>
    <w:rsid w:val="007C25E3"/>
    <w:rsid w:val="007C3F7F"/>
    <w:rsid w:val="007C6179"/>
    <w:rsid w:val="007D14F5"/>
    <w:rsid w:val="007D31CA"/>
    <w:rsid w:val="007E0528"/>
    <w:rsid w:val="007E1160"/>
    <w:rsid w:val="007E1B40"/>
    <w:rsid w:val="007F47B5"/>
    <w:rsid w:val="007F47C0"/>
    <w:rsid w:val="007F7955"/>
    <w:rsid w:val="00804B0F"/>
    <w:rsid w:val="00807797"/>
    <w:rsid w:val="008102A5"/>
    <w:rsid w:val="0081045D"/>
    <w:rsid w:val="00811553"/>
    <w:rsid w:val="00812D6E"/>
    <w:rsid w:val="00814B7A"/>
    <w:rsid w:val="008160F5"/>
    <w:rsid w:val="00816F82"/>
    <w:rsid w:val="00835624"/>
    <w:rsid w:val="008361C3"/>
    <w:rsid w:val="00842AC7"/>
    <w:rsid w:val="00843174"/>
    <w:rsid w:val="00845B97"/>
    <w:rsid w:val="00846BCC"/>
    <w:rsid w:val="00851296"/>
    <w:rsid w:val="00852F5E"/>
    <w:rsid w:val="008563C5"/>
    <w:rsid w:val="00860F0E"/>
    <w:rsid w:val="00863035"/>
    <w:rsid w:val="008637FF"/>
    <w:rsid w:val="00874D9B"/>
    <w:rsid w:val="00876459"/>
    <w:rsid w:val="008851DA"/>
    <w:rsid w:val="0089562E"/>
    <w:rsid w:val="008A1526"/>
    <w:rsid w:val="008C1507"/>
    <w:rsid w:val="008C2C6D"/>
    <w:rsid w:val="008D31DE"/>
    <w:rsid w:val="008D465D"/>
    <w:rsid w:val="008D4A2F"/>
    <w:rsid w:val="008E222C"/>
    <w:rsid w:val="008E578D"/>
    <w:rsid w:val="008E6129"/>
    <w:rsid w:val="008E6344"/>
    <w:rsid w:val="008E7AF4"/>
    <w:rsid w:val="008F5FCE"/>
    <w:rsid w:val="00901C07"/>
    <w:rsid w:val="00902788"/>
    <w:rsid w:val="009046D6"/>
    <w:rsid w:val="00906165"/>
    <w:rsid w:val="009141B9"/>
    <w:rsid w:val="009141EA"/>
    <w:rsid w:val="00924056"/>
    <w:rsid w:val="009256E0"/>
    <w:rsid w:val="009258B6"/>
    <w:rsid w:val="009311D6"/>
    <w:rsid w:val="009323C7"/>
    <w:rsid w:val="00935203"/>
    <w:rsid w:val="00937B8D"/>
    <w:rsid w:val="00937EE9"/>
    <w:rsid w:val="00941658"/>
    <w:rsid w:val="0094186C"/>
    <w:rsid w:val="009419F8"/>
    <w:rsid w:val="0094234C"/>
    <w:rsid w:val="00944813"/>
    <w:rsid w:val="00944A09"/>
    <w:rsid w:val="00953E96"/>
    <w:rsid w:val="009579B8"/>
    <w:rsid w:val="009625D0"/>
    <w:rsid w:val="009669C3"/>
    <w:rsid w:val="00966F4F"/>
    <w:rsid w:val="00971E94"/>
    <w:rsid w:val="00972976"/>
    <w:rsid w:val="00977D6E"/>
    <w:rsid w:val="00983B01"/>
    <w:rsid w:val="009927E9"/>
    <w:rsid w:val="009A5632"/>
    <w:rsid w:val="009A7F43"/>
    <w:rsid w:val="009B3F95"/>
    <w:rsid w:val="009B7A65"/>
    <w:rsid w:val="009B7BE3"/>
    <w:rsid w:val="009B7C75"/>
    <w:rsid w:val="009C297F"/>
    <w:rsid w:val="009C6777"/>
    <w:rsid w:val="009D076F"/>
    <w:rsid w:val="009E00DE"/>
    <w:rsid w:val="009E3B89"/>
    <w:rsid w:val="009F4C6D"/>
    <w:rsid w:val="009F5566"/>
    <w:rsid w:val="009F6E96"/>
    <w:rsid w:val="009F7A1F"/>
    <w:rsid w:val="00A010B3"/>
    <w:rsid w:val="00A0691F"/>
    <w:rsid w:val="00A10E88"/>
    <w:rsid w:val="00A15304"/>
    <w:rsid w:val="00A172EA"/>
    <w:rsid w:val="00A23A50"/>
    <w:rsid w:val="00A278EC"/>
    <w:rsid w:val="00A279C2"/>
    <w:rsid w:val="00A27B38"/>
    <w:rsid w:val="00A31FBE"/>
    <w:rsid w:val="00A33D74"/>
    <w:rsid w:val="00A363A5"/>
    <w:rsid w:val="00A52D7E"/>
    <w:rsid w:val="00A55810"/>
    <w:rsid w:val="00A60B72"/>
    <w:rsid w:val="00A626F1"/>
    <w:rsid w:val="00A661F2"/>
    <w:rsid w:val="00A67CF4"/>
    <w:rsid w:val="00A706C3"/>
    <w:rsid w:val="00A808ED"/>
    <w:rsid w:val="00A828AF"/>
    <w:rsid w:val="00A83161"/>
    <w:rsid w:val="00A83BB4"/>
    <w:rsid w:val="00A8450B"/>
    <w:rsid w:val="00A85E21"/>
    <w:rsid w:val="00A86C7B"/>
    <w:rsid w:val="00A86E1A"/>
    <w:rsid w:val="00A87F86"/>
    <w:rsid w:val="00A924F9"/>
    <w:rsid w:val="00A97989"/>
    <w:rsid w:val="00AA15D4"/>
    <w:rsid w:val="00AA2AE2"/>
    <w:rsid w:val="00AA4694"/>
    <w:rsid w:val="00AA4887"/>
    <w:rsid w:val="00AA7062"/>
    <w:rsid w:val="00AA7AA4"/>
    <w:rsid w:val="00AB062C"/>
    <w:rsid w:val="00AB2A8B"/>
    <w:rsid w:val="00AB2D77"/>
    <w:rsid w:val="00AB7713"/>
    <w:rsid w:val="00AC216D"/>
    <w:rsid w:val="00AC4192"/>
    <w:rsid w:val="00AC784E"/>
    <w:rsid w:val="00AD047F"/>
    <w:rsid w:val="00AE478C"/>
    <w:rsid w:val="00AE50CC"/>
    <w:rsid w:val="00AE6836"/>
    <w:rsid w:val="00AE6C07"/>
    <w:rsid w:val="00AF0E9B"/>
    <w:rsid w:val="00AF73DD"/>
    <w:rsid w:val="00B02302"/>
    <w:rsid w:val="00B02E35"/>
    <w:rsid w:val="00B03CF6"/>
    <w:rsid w:val="00B04404"/>
    <w:rsid w:val="00B10179"/>
    <w:rsid w:val="00B1146F"/>
    <w:rsid w:val="00B134A3"/>
    <w:rsid w:val="00B16074"/>
    <w:rsid w:val="00B17595"/>
    <w:rsid w:val="00B371E9"/>
    <w:rsid w:val="00B372D7"/>
    <w:rsid w:val="00B44F09"/>
    <w:rsid w:val="00B572F7"/>
    <w:rsid w:val="00B70197"/>
    <w:rsid w:val="00B73C6F"/>
    <w:rsid w:val="00B741BB"/>
    <w:rsid w:val="00B7524C"/>
    <w:rsid w:val="00B75796"/>
    <w:rsid w:val="00B758BA"/>
    <w:rsid w:val="00B81F2E"/>
    <w:rsid w:val="00B86E1F"/>
    <w:rsid w:val="00B87F39"/>
    <w:rsid w:val="00B90024"/>
    <w:rsid w:val="00B92BAA"/>
    <w:rsid w:val="00B9644D"/>
    <w:rsid w:val="00BA4351"/>
    <w:rsid w:val="00BA4896"/>
    <w:rsid w:val="00BA5BE5"/>
    <w:rsid w:val="00BB07AD"/>
    <w:rsid w:val="00BB1F23"/>
    <w:rsid w:val="00BB2E5E"/>
    <w:rsid w:val="00BB6A7E"/>
    <w:rsid w:val="00BC32DE"/>
    <w:rsid w:val="00BC4709"/>
    <w:rsid w:val="00BD0F27"/>
    <w:rsid w:val="00BD5EE5"/>
    <w:rsid w:val="00BE0D43"/>
    <w:rsid w:val="00BE10AE"/>
    <w:rsid w:val="00BE181F"/>
    <w:rsid w:val="00BE1900"/>
    <w:rsid w:val="00BE27AE"/>
    <w:rsid w:val="00BE31D3"/>
    <w:rsid w:val="00BE3FFB"/>
    <w:rsid w:val="00BE5B7D"/>
    <w:rsid w:val="00BE6A2A"/>
    <w:rsid w:val="00BF47A8"/>
    <w:rsid w:val="00BF564F"/>
    <w:rsid w:val="00BF749C"/>
    <w:rsid w:val="00BF75DE"/>
    <w:rsid w:val="00C10F5E"/>
    <w:rsid w:val="00C118B2"/>
    <w:rsid w:val="00C168B2"/>
    <w:rsid w:val="00C20FDB"/>
    <w:rsid w:val="00C22AC4"/>
    <w:rsid w:val="00C23601"/>
    <w:rsid w:val="00C242D5"/>
    <w:rsid w:val="00C24571"/>
    <w:rsid w:val="00C25102"/>
    <w:rsid w:val="00C263EA"/>
    <w:rsid w:val="00C31E1A"/>
    <w:rsid w:val="00C34DCC"/>
    <w:rsid w:val="00C40712"/>
    <w:rsid w:val="00C422AA"/>
    <w:rsid w:val="00C436DB"/>
    <w:rsid w:val="00C471F8"/>
    <w:rsid w:val="00C55737"/>
    <w:rsid w:val="00C562DD"/>
    <w:rsid w:val="00C64F5E"/>
    <w:rsid w:val="00C80650"/>
    <w:rsid w:val="00C8081A"/>
    <w:rsid w:val="00C86AFB"/>
    <w:rsid w:val="00C91F6C"/>
    <w:rsid w:val="00C9450E"/>
    <w:rsid w:val="00C94C52"/>
    <w:rsid w:val="00C97A89"/>
    <w:rsid w:val="00CA0920"/>
    <w:rsid w:val="00CA0E45"/>
    <w:rsid w:val="00CA1D51"/>
    <w:rsid w:val="00CA7DE6"/>
    <w:rsid w:val="00CB0738"/>
    <w:rsid w:val="00CB1325"/>
    <w:rsid w:val="00CB1E53"/>
    <w:rsid w:val="00CB5FA9"/>
    <w:rsid w:val="00CC1285"/>
    <w:rsid w:val="00CC20DF"/>
    <w:rsid w:val="00CC3BE2"/>
    <w:rsid w:val="00CD2B3B"/>
    <w:rsid w:val="00CD6EF6"/>
    <w:rsid w:val="00CE02D3"/>
    <w:rsid w:val="00CE2807"/>
    <w:rsid w:val="00CE3921"/>
    <w:rsid w:val="00CE4AFD"/>
    <w:rsid w:val="00CF54E6"/>
    <w:rsid w:val="00CF6CBF"/>
    <w:rsid w:val="00D00077"/>
    <w:rsid w:val="00D00C36"/>
    <w:rsid w:val="00D03DBE"/>
    <w:rsid w:val="00D0685F"/>
    <w:rsid w:val="00D120ED"/>
    <w:rsid w:val="00D135DA"/>
    <w:rsid w:val="00D14B8B"/>
    <w:rsid w:val="00D21DFD"/>
    <w:rsid w:val="00D2558D"/>
    <w:rsid w:val="00D26DDC"/>
    <w:rsid w:val="00D27497"/>
    <w:rsid w:val="00D3398D"/>
    <w:rsid w:val="00D374F4"/>
    <w:rsid w:val="00D413BE"/>
    <w:rsid w:val="00D45689"/>
    <w:rsid w:val="00D515F3"/>
    <w:rsid w:val="00D54B06"/>
    <w:rsid w:val="00D610AD"/>
    <w:rsid w:val="00D616EA"/>
    <w:rsid w:val="00D61941"/>
    <w:rsid w:val="00D61DC2"/>
    <w:rsid w:val="00D61E0A"/>
    <w:rsid w:val="00D67DCE"/>
    <w:rsid w:val="00D821A7"/>
    <w:rsid w:val="00D83F29"/>
    <w:rsid w:val="00D857CF"/>
    <w:rsid w:val="00D86A1D"/>
    <w:rsid w:val="00D87119"/>
    <w:rsid w:val="00D926AB"/>
    <w:rsid w:val="00D92B81"/>
    <w:rsid w:val="00D92F25"/>
    <w:rsid w:val="00D9539D"/>
    <w:rsid w:val="00D95E44"/>
    <w:rsid w:val="00D9612C"/>
    <w:rsid w:val="00D96E16"/>
    <w:rsid w:val="00DA0232"/>
    <w:rsid w:val="00DA1FE8"/>
    <w:rsid w:val="00DA2BEC"/>
    <w:rsid w:val="00DB08C7"/>
    <w:rsid w:val="00DB423B"/>
    <w:rsid w:val="00DB5CF7"/>
    <w:rsid w:val="00DC108E"/>
    <w:rsid w:val="00DC15F7"/>
    <w:rsid w:val="00DD0242"/>
    <w:rsid w:val="00DD1625"/>
    <w:rsid w:val="00DD42C3"/>
    <w:rsid w:val="00DD7386"/>
    <w:rsid w:val="00DE18D0"/>
    <w:rsid w:val="00DE1C69"/>
    <w:rsid w:val="00DE1F32"/>
    <w:rsid w:val="00DE5975"/>
    <w:rsid w:val="00DE6196"/>
    <w:rsid w:val="00DE6EF9"/>
    <w:rsid w:val="00DF175D"/>
    <w:rsid w:val="00DF2921"/>
    <w:rsid w:val="00DF349B"/>
    <w:rsid w:val="00DF36FD"/>
    <w:rsid w:val="00DF4DA7"/>
    <w:rsid w:val="00DF652F"/>
    <w:rsid w:val="00DF66F3"/>
    <w:rsid w:val="00E00165"/>
    <w:rsid w:val="00E01D69"/>
    <w:rsid w:val="00E0239F"/>
    <w:rsid w:val="00E048E0"/>
    <w:rsid w:val="00E0495F"/>
    <w:rsid w:val="00E11F46"/>
    <w:rsid w:val="00E12139"/>
    <w:rsid w:val="00E12235"/>
    <w:rsid w:val="00E176F2"/>
    <w:rsid w:val="00E17DFA"/>
    <w:rsid w:val="00E2227A"/>
    <w:rsid w:val="00E23F67"/>
    <w:rsid w:val="00E26615"/>
    <w:rsid w:val="00E34D15"/>
    <w:rsid w:val="00E34E67"/>
    <w:rsid w:val="00E360E0"/>
    <w:rsid w:val="00E36F94"/>
    <w:rsid w:val="00E37766"/>
    <w:rsid w:val="00E4187C"/>
    <w:rsid w:val="00E43259"/>
    <w:rsid w:val="00E46554"/>
    <w:rsid w:val="00E47069"/>
    <w:rsid w:val="00E5203A"/>
    <w:rsid w:val="00E56744"/>
    <w:rsid w:val="00E57684"/>
    <w:rsid w:val="00E57EFB"/>
    <w:rsid w:val="00E61920"/>
    <w:rsid w:val="00E6290F"/>
    <w:rsid w:val="00E63512"/>
    <w:rsid w:val="00E63925"/>
    <w:rsid w:val="00E7078C"/>
    <w:rsid w:val="00E73D14"/>
    <w:rsid w:val="00E73EE9"/>
    <w:rsid w:val="00E77955"/>
    <w:rsid w:val="00E83B92"/>
    <w:rsid w:val="00E87AEC"/>
    <w:rsid w:val="00E90749"/>
    <w:rsid w:val="00E91626"/>
    <w:rsid w:val="00E92534"/>
    <w:rsid w:val="00E92BE9"/>
    <w:rsid w:val="00E97BFF"/>
    <w:rsid w:val="00EA4B27"/>
    <w:rsid w:val="00EA683C"/>
    <w:rsid w:val="00EB3A04"/>
    <w:rsid w:val="00EB41ED"/>
    <w:rsid w:val="00EB4CE2"/>
    <w:rsid w:val="00EB70CC"/>
    <w:rsid w:val="00EB7FA4"/>
    <w:rsid w:val="00ED171F"/>
    <w:rsid w:val="00ED5736"/>
    <w:rsid w:val="00ED6B4F"/>
    <w:rsid w:val="00EE0C6A"/>
    <w:rsid w:val="00EE19B2"/>
    <w:rsid w:val="00EE43AE"/>
    <w:rsid w:val="00EE55F8"/>
    <w:rsid w:val="00F07A4B"/>
    <w:rsid w:val="00F10F9E"/>
    <w:rsid w:val="00F110AF"/>
    <w:rsid w:val="00F1752C"/>
    <w:rsid w:val="00F212FD"/>
    <w:rsid w:val="00F22682"/>
    <w:rsid w:val="00F23AED"/>
    <w:rsid w:val="00F408A9"/>
    <w:rsid w:val="00F4341C"/>
    <w:rsid w:val="00F437C6"/>
    <w:rsid w:val="00F44765"/>
    <w:rsid w:val="00F462E0"/>
    <w:rsid w:val="00F50074"/>
    <w:rsid w:val="00F519EA"/>
    <w:rsid w:val="00F6009D"/>
    <w:rsid w:val="00F60794"/>
    <w:rsid w:val="00F64994"/>
    <w:rsid w:val="00F700F8"/>
    <w:rsid w:val="00F70449"/>
    <w:rsid w:val="00F70BB8"/>
    <w:rsid w:val="00F70BC2"/>
    <w:rsid w:val="00F728FD"/>
    <w:rsid w:val="00F744C0"/>
    <w:rsid w:val="00F75A1D"/>
    <w:rsid w:val="00F809E1"/>
    <w:rsid w:val="00F8173C"/>
    <w:rsid w:val="00F81A9D"/>
    <w:rsid w:val="00F8241E"/>
    <w:rsid w:val="00F86AC6"/>
    <w:rsid w:val="00F93997"/>
    <w:rsid w:val="00F93BD5"/>
    <w:rsid w:val="00FA115B"/>
    <w:rsid w:val="00FA432F"/>
    <w:rsid w:val="00FA62E4"/>
    <w:rsid w:val="00FB1A32"/>
    <w:rsid w:val="00FB2BF8"/>
    <w:rsid w:val="00FC1160"/>
    <w:rsid w:val="00FC351A"/>
    <w:rsid w:val="00FC7B35"/>
    <w:rsid w:val="00FD25DF"/>
    <w:rsid w:val="00FD4333"/>
    <w:rsid w:val="00FD5267"/>
    <w:rsid w:val="00FD5F90"/>
    <w:rsid w:val="00FE642C"/>
    <w:rsid w:val="00FF286F"/>
    <w:rsid w:val="00FF628F"/>
    <w:rsid w:val="00FF7625"/>
    <w:rsid w:val="00FF76A6"/>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BF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849"/>
    <w:pPr>
      <w:spacing w:after="160" w:line="259" w:lineRule="auto"/>
    </w:pPr>
    <w:rPr>
      <w:color w:val="00000A"/>
      <w:sz w:val="22"/>
    </w:rPr>
  </w:style>
  <w:style w:type="paragraph" w:styleId="Heading1">
    <w:name w:val="heading 1"/>
    <w:basedOn w:val="Normal"/>
    <w:link w:val="Heading1Char"/>
    <w:uiPriority w:val="9"/>
    <w:qFormat/>
    <w:rsid w:val="00F35E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F35E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unhideWhenUsed/>
    <w:qFormat/>
    <w:rsid w:val="002A01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35E3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F35E33"/>
    <w:rPr>
      <w:rFonts w:asciiTheme="majorHAnsi" w:eastAsiaTheme="majorEastAsia" w:hAnsiTheme="majorHAnsi" w:cstheme="majorBidi"/>
      <w:color w:val="2F5496" w:themeColor="accent1" w:themeShade="BF"/>
      <w:sz w:val="26"/>
      <w:szCs w:val="26"/>
    </w:rPr>
  </w:style>
  <w:style w:type="character" w:customStyle="1" w:styleId="CollegamentoInternet">
    <w:name w:val="Collegamento Internet"/>
    <w:basedOn w:val="DefaultParagraphFont"/>
    <w:uiPriority w:val="99"/>
    <w:unhideWhenUsed/>
    <w:rsid w:val="00F35E33"/>
    <w:rPr>
      <w:color w:val="0563C1" w:themeColor="hyperlink"/>
      <w:u w:val="single"/>
    </w:rPr>
  </w:style>
  <w:style w:type="character" w:customStyle="1" w:styleId="HTMLPreformattedChar">
    <w:name w:val="HTML Preformatted Char"/>
    <w:basedOn w:val="DefaultParagraphFont"/>
    <w:link w:val="HTMLPreformatted"/>
    <w:uiPriority w:val="99"/>
    <w:qFormat/>
    <w:rsid w:val="00E51CC5"/>
    <w:rPr>
      <w:rFonts w:ascii="Courier New" w:eastAsia="Times New Roman" w:hAnsi="Courier New" w:cs="Courier New"/>
      <w:sz w:val="20"/>
      <w:szCs w:val="20"/>
      <w:lang w:eastAsia="it-IT"/>
    </w:rPr>
  </w:style>
  <w:style w:type="character" w:customStyle="1" w:styleId="Heading3Char">
    <w:name w:val="Heading 3 Char"/>
    <w:basedOn w:val="DefaultParagraphFont"/>
    <w:link w:val="Heading3"/>
    <w:uiPriority w:val="9"/>
    <w:qFormat/>
    <w:rsid w:val="002A0133"/>
    <w:rPr>
      <w:rFonts w:asciiTheme="majorHAnsi" w:eastAsiaTheme="majorEastAsia" w:hAnsiTheme="majorHAnsi" w:cstheme="majorBidi"/>
      <w:color w:val="1F3763" w:themeColor="accent1" w:themeShade="7F"/>
      <w:sz w:val="24"/>
      <w:szCs w:val="24"/>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cs="Calibri"/>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ascii="Cambria" w:hAnsi="Cambria" w:cs="Symbol"/>
    </w:rPr>
  </w:style>
  <w:style w:type="character" w:customStyle="1" w:styleId="ListLabel27">
    <w:name w:val="ListLabel 27"/>
    <w:qFormat/>
    <w:rPr>
      <w:rFonts w:cs="Courier New"/>
    </w:rPr>
  </w:style>
  <w:style w:type="character" w:customStyle="1" w:styleId="ListLabel28">
    <w:name w:val="ListLabel 28"/>
    <w:qFormat/>
    <w:rPr>
      <w:rFonts w:cs="Wingdings"/>
    </w:rPr>
  </w:style>
  <w:style w:type="character" w:customStyle="1" w:styleId="ListLabel29">
    <w:name w:val="ListLabel 29"/>
    <w:qFormat/>
    <w:rPr>
      <w:rFonts w:cs="Symbol"/>
    </w:rPr>
  </w:style>
  <w:style w:type="character" w:customStyle="1" w:styleId="ListLabel30">
    <w:name w:val="ListLabel 30"/>
    <w:qFormat/>
    <w:rPr>
      <w:rFonts w:cs="Courier New"/>
    </w:rPr>
  </w:style>
  <w:style w:type="character" w:customStyle="1" w:styleId="ListLabel31">
    <w:name w:val="ListLabel 31"/>
    <w:qFormat/>
    <w:rPr>
      <w:rFonts w:cs="Wingdings"/>
    </w:rPr>
  </w:style>
  <w:style w:type="character" w:customStyle="1" w:styleId="ListLabel32">
    <w:name w:val="ListLabel 32"/>
    <w:qFormat/>
    <w:rPr>
      <w:rFonts w:cs="Symbol"/>
    </w:rPr>
  </w:style>
  <w:style w:type="character" w:customStyle="1" w:styleId="ListLabel33">
    <w:name w:val="ListLabel 33"/>
    <w:qFormat/>
    <w:rPr>
      <w:rFonts w:cs="Courier New"/>
    </w:rPr>
  </w:style>
  <w:style w:type="character" w:customStyle="1" w:styleId="ListLabel34">
    <w:name w:val="ListLabel 34"/>
    <w:qFormat/>
    <w:rPr>
      <w:rFonts w:cs="Wingdings"/>
    </w:rPr>
  </w:style>
  <w:style w:type="paragraph" w:styleId="Title">
    <w:name w:val="Titl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88"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ice">
    <w:name w:val="Indice"/>
    <w:basedOn w:val="Normal"/>
    <w:qFormat/>
    <w:pPr>
      <w:suppressLineNumbers/>
    </w:pPr>
    <w:rPr>
      <w:rFonts w:cs="Arial"/>
    </w:rPr>
  </w:style>
  <w:style w:type="paragraph" w:styleId="TOCHeading">
    <w:name w:val="TOC Heading"/>
    <w:basedOn w:val="Heading1"/>
    <w:uiPriority w:val="39"/>
    <w:unhideWhenUsed/>
    <w:qFormat/>
    <w:rsid w:val="00F35E33"/>
    <w:rPr>
      <w:lang w:eastAsia="it-IT"/>
    </w:rPr>
  </w:style>
  <w:style w:type="paragraph" w:styleId="TOC1">
    <w:name w:val="toc 1"/>
    <w:basedOn w:val="Normal"/>
    <w:autoRedefine/>
    <w:uiPriority w:val="39"/>
    <w:unhideWhenUsed/>
    <w:rsid w:val="00F35E33"/>
    <w:pPr>
      <w:spacing w:after="100"/>
    </w:pPr>
  </w:style>
  <w:style w:type="paragraph" w:styleId="TOC2">
    <w:name w:val="toc 2"/>
    <w:basedOn w:val="Normal"/>
    <w:autoRedefine/>
    <w:uiPriority w:val="39"/>
    <w:unhideWhenUsed/>
    <w:rsid w:val="00F35E33"/>
    <w:pPr>
      <w:spacing w:after="100"/>
      <w:ind w:left="220"/>
    </w:pPr>
  </w:style>
  <w:style w:type="paragraph" w:styleId="Bibliography">
    <w:name w:val="Bibliography"/>
    <w:basedOn w:val="Normal"/>
    <w:uiPriority w:val="37"/>
    <w:unhideWhenUsed/>
    <w:qFormat/>
    <w:rsid w:val="00185FF8"/>
    <w:pPr>
      <w:spacing w:after="240" w:line="240" w:lineRule="auto"/>
      <w:ind w:left="720" w:hanging="720"/>
    </w:pPr>
  </w:style>
  <w:style w:type="paragraph" w:styleId="ListParagraph">
    <w:name w:val="List Paragraph"/>
    <w:basedOn w:val="Normal"/>
    <w:uiPriority w:val="34"/>
    <w:qFormat/>
    <w:rsid w:val="00AF7834"/>
    <w:pPr>
      <w:ind w:left="720"/>
      <w:contextualSpacing/>
    </w:pPr>
  </w:style>
  <w:style w:type="paragraph" w:styleId="HTMLPreformatted">
    <w:name w:val="HTML Preformatted"/>
    <w:basedOn w:val="Normal"/>
    <w:link w:val="HTMLPreformattedChar"/>
    <w:uiPriority w:val="99"/>
    <w:unhideWhenUsed/>
    <w:qFormat/>
    <w:rsid w:val="00E51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paragraph" w:styleId="TOC3">
    <w:name w:val="toc 3"/>
    <w:basedOn w:val="Normal"/>
    <w:autoRedefine/>
    <w:uiPriority w:val="39"/>
    <w:unhideWhenUsed/>
    <w:rsid w:val="002A0133"/>
    <w:pPr>
      <w:spacing w:after="100"/>
      <w:ind w:left="440"/>
    </w:pPr>
  </w:style>
  <w:style w:type="table" w:styleId="TableGrid">
    <w:name w:val="Table Grid"/>
    <w:basedOn w:val="TableNormal"/>
    <w:uiPriority w:val="39"/>
    <w:rsid w:val="00D705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63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3C5"/>
    <w:rPr>
      <w:rFonts w:ascii="Segoe UI" w:hAnsi="Segoe UI" w:cs="Segoe UI"/>
      <w:color w:val="00000A"/>
      <w:sz w:val="18"/>
      <w:szCs w:val="18"/>
    </w:rPr>
  </w:style>
  <w:style w:type="paragraph" w:styleId="Revision">
    <w:name w:val="Revision"/>
    <w:hidden/>
    <w:uiPriority w:val="99"/>
    <w:semiHidden/>
    <w:rsid w:val="00ED5736"/>
    <w:rPr>
      <w:color w:val="00000A"/>
      <w:sz w:val="22"/>
    </w:rPr>
  </w:style>
  <w:style w:type="paragraph" w:styleId="Header">
    <w:name w:val="header"/>
    <w:basedOn w:val="Normal"/>
    <w:link w:val="HeaderChar"/>
    <w:uiPriority w:val="99"/>
    <w:unhideWhenUsed/>
    <w:rsid w:val="00E92534"/>
    <w:pPr>
      <w:tabs>
        <w:tab w:val="center" w:pos="4819"/>
        <w:tab w:val="right" w:pos="9638"/>
      </w:tabs>
      <w:spacing w:after="0" w:line="240" w:lineRule="auto"/>
    </w:pPr>
  </w:style>
  <w:style w:type="character" w:customStyle="1" w:styleId="HeaderChar">
    <w:name w:val="Header Char"/>
    <w:basedOn w:val="DefaultParagraphFont"/>
    <w:link w:val="Header"/>
    <w:uiPriority w:val="99"/>
    <w:rsid w:val="00E92534"/>
    <w:rPr>
      <w:color w:val="00000A"/>
      <w:sz w:val="22"/>
    </w:rPr>
  </w:style>
  <w:style w:type="paragraph" w:styleId="Footer">
    <w:name w:val="footer"/>
    <w:basedOn w:val="Normal"/>
    <w:link w:val="FooterChar"/>
    <w:uiPriority w:val="99"/>
    <w:unhideWhenUsed/>
    <w:rsid w:val="00E92534"/>
    <w:pPr>
      <w:tabs>
        <w:tab w:val="center" w:pos="4819"/>
        <w:tab w:val="right" w:pos="9638"/>
      </w:tabs>
      <w:spacing w:after="0" w:line="240" w:lineRule="auto"/>
    </w:pPr>
  </w:style>
  <w:style w:type="character" w:customStyle="1" w:styleId="FooterChar">
    <w:name w:val="Footer Char"/>
    <w:basedOn w:val="DefaultParagraphFont"/>
    <w:link w:val="Footer"/>
    <w:uiPriority w:val="99"/>
    <w:rsid w:val="00E92534"/>
    <w:rPr>
      <w:color w:val="00000A"/>
      <w:sz w:val="22"/>
    </w:rPr>
  </w:style>
  <w:style w:type="character" w:styleId="Hyperlink">
    <w:name w:val="Hyperlink"/>
    <w:basedOn w:val="DefaultParagraphFont"/>
    <w:uiPriority w:val="99"/>
    <w:unhideWhenUsed/>
    <w:rsid w:val="00C9450E"/>
    <w:rPr>
      <w:color w:val="0563C1" w:themeColor="hyperlink"/>
      <w:u w:val="single"/>
    </w:rPr>
  </w:style>
  <w:style w:type="character" w:customStyle="1" w:styleId="Menzionenonrisolta1">
    <w:name w:val="Menzione non risolta1"/>
    <w:basedOn w:val="DefaultParagraphFont"/>
    <w:uiPriority w:val="99"/>
    <w:semiHidden/>
    <w:unhideWhenUsed/>
    <w:rsid w:val="00C9450E"/>
    <w:rPr>
      <w:color w:val="605E5C"/>
      <w:shd w:val="clear" w:color="auto" w:fill="E1DFDD"/>
    </w:rPr>
  </w:style>
  <w:style w:type="character" w:styleId="LineNumber">
    <w:name w:val="line number"/>
    <w:basedOn w:val="DefaultParagraphFont"/>
    <w:uiPriority w:val="99"/>
    <w:semiHidden/>
    <w:unhideWhenUsed/>
    <w:rsid w:val="00E37766"/>
  </w:style>
  <w:style w:type="character" w:styleId="CommentReference">
    <w:name w:val="annotation reference"/>
    <w:basedOn w:val="DefaultParagraphFont"/>
    <w:uiPriority w:val="99"/>
    <w:semiHidden/>
    <w:unhideWhenUsed/>
    <w:rsid w:val="00E97BFF"/>
    <w:rPr>
      <w:sz w:val="16"/>
      <w:szCs w:val="16"/>
    </w:rPr>
  </w:style>
  <w:style w:type="paragraph" w:styleId="CommentText">
    <w:name w:val="annotation text"/>
    <w:basedOn w:val="Normal"/>
    <w:link w:val="CommentTextChar"/>
    <w:uiPriority w:val="99"/>
    <w:semiHidden/>
    <w:unhideWhenUsed/>
    <w:rsid w:val="00E97BFF"/>
    <w:pPr>
      <w:spacing w:line="240" w:lineRule="auto"/>
    </w:pPr>
    <w:rPr>
      <w:sz w:val="20"/>
      <w:szCs w:val="20"/>
    </w:rPr>
  </w:style>
  <w:style w:type="character" w:customStyle="1" w:styleId="CommentTextChar">
    <w:name w:val="Comment Text Char"/>
    <w:basedOn w:val="DefaultParagraphFont"/>
    <w:link w:val="CommentText"/>
    <w:uiPriority w:val="99"/>
    <w:semiHidden/>
    <w:rsid w:val="00E97BFF"/>
    <w:rPr>
      <w:color w:val="00000A"/>
      <w:szCs w:val="20"/>
    </w:rPr>
  </w:style>
  <w:style w:type="paragraph" w:styleId="CommentSubject">
    <w:name w:val="annotation subject"/>
    <w:basedOn w:val="CommentText"/>
    <w:next w:val="CommentText"/>
    <w:link w:val="CommentSubjectChar"/>
    <w:uiPriority w:val="99"/>
    <w:semiHidden/>
    <w:unhideWhenUsed/>
    <w:rsid w:val="00E97BFF"/>
    <w:rPr>
      <w:b/>
      <w:bCs/>
    </w:rPr>
  </w:style>
  <w:style w:type="character" w:customStyle="1" w:styleId="CommentSubjectChar">
    <w:name w:val="Comment Subject Char"/>
    <w:basedOn w:val="CommentTextChar"/>
    <w:link w:val="CommentSubject"/>
    <w:uiPriority w:val="99"/>
    <w:semiHidden/>
    <w:rsid w:val="00E97BFF"/>
    <w:rPr>
      <w:b/>
      <w:bCs/>
      <w:color w:val="00000A"/>
      <w:szCs w:val="20"/>
    </w:rPr>
  </w:style>
  <w:style w:type="numbering" w:customStyle="1" w:styleId="Nessunelenco1">
    <w:name w:val="Nessun elenco1"/>
    <w:next w:val="NoList"/>
    <w:uiPriority w:val="99"/>
    <w:semiHidden/>
    <w:unhideWhenUsed/>
    <w:rsid w:val="00502C77"/>
  </w:style>
  <w:style w:type="table" w:customStyle="1" w:styleId="Grigliatabella1">
    <w:name w:val="Griglia tabella1"/>
    <w:basedOn w:val="TableNormal"/>
    <w:next w:val="TableGrid"/>
    <w:uiPriority w:val="39"/>
    <w:rsid w:val="00502C77"/>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ssunelenco2">
    <w:name w:val="Nessun elenco2"/>
    <w:next w:val="NoList"/>
    <w:uiPriority w:val="99"/>
    <w:semiHidden/>
    <w:unhideWhenUsed/>
    <w:rsid w:val="00AE50CC"/>
  </w:style>
  <w:style w:type="table" w:customStyle="1" w:styleId="Grigliatabella2">
    <w:name w:val="Griglia tabella2"/>
    <w:basedOn w:val="TableNormal"/>
    <w:next w:val="TableGrid"/>
    <w:uiPriority w:val="39"/>
    <w:rsid w:val="00AE50CC"/>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849"/>
    <w:pPr>
      <w:spacing w:after="160" w:line="259" w:lineRule="auto"/>
    </w:pPr>
    <w:rPr>
      <w:color w:val="00000A"/>
      <w:sz w:val="22"/>
    </w:rPr>
  </w:style>
  <w:style w:type="paragraph" w:styleId="Heading1">
    <w:name w:val="heading 1"/>
    <w:basedOn w:val="Normal"/>
    <w:link w:val="Heading1Char"/>
    <w:uiPriority w:val="9"/>
    <w:qFormat/>
    <w:rsid w:val="00F35E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F35E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unhideWhenUsed/>
    <w:qFormat/>
    <w:rsid w:val="002A01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35E3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F35E33"/>
    <w:rPr>
      <w:rFonts w:asciiTheme="majorHAnsi" w:eastAsiaTheme="majorEastAsia" w:hAnsiTheme="majorHAnsi" w:cstheme="majorBidi"/>
      <w:color w:val="2F5496" w:themeColor="accent1" w:themeShade="BF"/>
      <w:sz w:val="26"/>
      <w:szCs w:val="26"/>
    </w:rPr>
  </w:style>
  <w:style w:type="character" w:customStyle="1" w:styleId="CollegamentoInternet">
    <w:name w:val="Collegamento Internet"/>
    <w:basedOn w:val="DefaultParagraphFont"/>
    <w:uiPriority w:val="99"/>
    <w:unhideWhenUsed/>
    <w:rsid w:val="00F35E33"/>
    <w:rPr>
      <w:color w:val="0563C1" w:themeColor="hyperlink"/>
      <w:u w:val="single"/>
    </w:rPr>
  </w:style>
  <w:style w:type="character" w:customStyle="1" w:styleId="HTMLPreformattedChar">
    <w:name w:val="HTML Preformatted Char"/>
    <w:basedOn w:val="DefaultParagraphFont"/>
    <w:link w:val="HTMLPreformatted"/>
    <w:uiPriority w:val="99"/>
    <w:qFormat/>
    <w:rsid w:val="00E51CC5"/>
    <w:rPr>
      <w:rFonts w:ascii="Courier New" w:eastAsia="Times New Roman" w:hAnsi="Courier New" w:cs="Courier New"/>
      <w:sz w:val="20"/>
      <w:szCs w:val="20"/>
      <w:lang w:eastAsia="it-IT"/>
    </w:rPr>
  </w:style>
  <w:style w:type="character" w:customStyle="1" w:styleId="Heading3Char">
    <w:name w:val="Heading 3 Char"/>
    <w:basedOn w:val="DefaultParagraphFont"/>
    <w:link w:val="Heading3"/>
    <w:uiPriority w:val="9"/>
    <w:qFormat/>
    <w:rsid w:val="002A0133"/>
    <w:rPr>
      <w:rFonts w:asciiTheme="majorHAnsi" w:eastAsiaTheme="majorEastAsia" w:hAnsiTheme="majorHAnsi" w:cstheme="majorBidi"/>
      <w:color w:val="1F3763" w:themeColor="accent1" w:themeShade="7F"/>
      <w:sz w:val="24"/>
      <w:szCs w:val="24"/>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cs="Calibri"/>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ascii="Cambria" w:hAnsi="Cambria" w:cs="Symbol"/>
    </w:rPr>
  </w:style>
  <w:style w:type="character" w:customStyle="1" w:styleId="ListLabel27">
    <w:name w:val="ListLabel 27"/>
    <w:qFormat/>
    <w:rPr>
      <w:rFonts w:cs="Courier New"/>
    </w:rPr>
  </w:style>
  <w:style w:type="character" w:customStyle="1" w:styleId="ListLabel28">
    <w:name w:val="ListLabel 28"/>
    <w:qFormat/>
    <w:rPr>
      <w:rFonts w:cs="Wingdings"/>
    </w:rPr>
  </w:style>
  <w:style w:type="character" w:customStyle="1" w:styleId="ListLabel29">
    <w:name w:val="ListLabel 29"/>
    <w:qFormat/>
    <w:rPr>
      <w:rFonts w:cs="Symbol"/>
    </w:rPr>
  </w:style>
  <w:style w:type="character" w:customStyle="1" w:styleId="ListLabel30">
    <w:name w:val="ListLabel 30"/>
    <w:qFormat/>
    <w:rPr>
      <w:rFonts w:cs="Courier New"/>
    </w:rPr>
  </w:style>
  <w:style w:type="character" w:customStyle="1" w:styleId="ListLabel31">
    <w:name w:val="ListLabel 31"/>
    <w:qFormat/>
    <w:rPr>
      <w:rFonts w:cs="Wingdings"/>
    </w:rPr>
  </w:style>
  <w:style w:type="character" w:customStyle="1" w:styleId="ListLabel32">
    <w:name w:val="ListLabel 32"/>
    <w:qFormat/>
    <w:rPr>
      <w:rFonts w:cs="Symbol"/>
    </w:rPr>
  </w:style>
  <w:style w:type="character" w:customStyle="1" w:styleId="ListLabel33">
    <w:name w:val="ListLabel 33"/>
    <w:qFormat/>
    <w:rPr>
      <w:rFonts w:cs="Courier New"/>
    </w:rPr>
  </w:style>
  <w:style w:type="character" w:customStyle="1" w:styleId="ListLabel34">
    <w:name w:val="ListLabel 34"/>
    <w:qFormat/>
    <w:rPr>
      <w:rFonts w:cs="Wingdings"/>
    </w:rPr>
  </w:style>
  <w:style w:type="paragraph" w:styleId="Title">
    <w:name w:val="Titl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88"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ice">
    <w:name w:val="Indice"/>
    <w:basedOn w:val="Normal"/>
    <w:qFormat/>
    <w:pPr>
      <w:suppressLineNumbers/>
    </w:pPr>
    <w:rPr>
      <w:rFonts w:cs="Arial"/>
    </w:rPr>
  </w:style>
  <w:style w:type="paragraph" w:styleId="TOCHeading">
    <w:name w:val="TOC Heading"/>
    <w:basedOn w:val="Heading1"/>
    <w:uiPriority w:val="39"/>
    <w:unhideWhenUsed/>
    <w:qFormat/>
    <w:rsid w:val="00F35E33"/>
    <w:rPr>
      <w:lang w:eastAsia="it-IT"/>
    </w:rPr>
  </w:style>
  <w:style w:type="paragraph" w:styleId="TOC1">
    <w:name w:val="toc 1"/>
    <w:basedOn w:val="Normal"/>
    <w:autoRedefine/>
    <w:uiPriority w:val="39"/>
    <w:unhideWhenUsed/>
    <w:rsid w:val="00F35E33"/>
    <w:pPr>
      <w:spacing w:after="100"/>
    </w:pPr>
  </w:style>
  <w:style w:type="paragraph" w:styleId="TOC2">
    <w:name w:val="toc 2"/>
    <w:basedOn w:val="Normal"/>
    <w:autoRedefine/>
    <w:uiPriority w:val="39"/>
    <w:unhideWhenUsed/>
    <w:rsid w:val="00F35E33"/>
    <w:pPr>
      <w:spacing w:after="100"/>
      <w:ind w:left="220"/>
    </w:pPr>
  </w:style>
  <w:style w:type="paragraph" w:styleId="Bibliography">
    <w:name w:val="Bibliography"/>
    <w:basedOn w:val="Normal"/>
    <w:uiPriority w:val="37"/>
    <w:unhideWhenUsed/>
    <w:qFormat/>
    <w:rsid w:val="00185FF8"/>
    <w:pPr>
      <w:spacing w:after="240" w:line="240" w:lineRule="auto"/>
      <w:ind w:left="720" w:hanging="720"/>
    </w:pPr>
  </w:style>
  <w:style w:type="paragraph" w:styleId="ListParagraph">
    <w:name w:val="List Paragraph"/>
    <w:basedOn w:val="Normal"/>
    <w:uiPriority w:val="34"/>
    <w:qFormat/>
    <w:rsid w:val="00AF7834"/>
    <w:pPr>
      <w:ind w:left="720"/>
      <w:contextualSpacing/>
    </w:pPr>
  </w:style>
  <w:style w:type="paragraph" w:styleId="HTMLPreformatted">
    <w:name w:val="HTML Preformatted"/>
    <w:basedOn w:val="Normal"/>
    <w:link w:val="HTMLPreformattedChar"/>
    <w:uiPriority w:val="99"/>
    <w:unhideWhenUsed/>
    <w:qFormat/>
    <w:rsid w:val="00E51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paragraph" w:styleId="TOC3">
    <w:name w:val="toc 3"/>
    <w:basedOn w:val="Normal"/>
    <w:autoRedefine/>
    <w:uiPriority w:val="39"/>
    <w:unhideWhenUsed/>
    <w:rsid w:val="002A0133"/>
    <w:pPr>
      <w:spacing w:after="100"/>
      <w:ind w:left="440"/>
    </w:pPr>
  </w:style>
  <w:style w:type="table" w:styleId="TableGrid">
    <w:name w:val="Table Grid"/>
    <w:basedOn w:val="TableNormal"/>
    <w:uiPriority w:val="39"/>
    <w:rsid w:val="00D705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63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3C5"/>
    <w:rPr>
      <w:rFonts w:ascii="Segoe UI" w:hAnsi="Segoe UI" w:cs="Segoe UI"/>
      <w:color w:val="00000A"/>
      <w:sz w:val="18"/>
      <w:szCs w:val="18"/>
    </w:rPr>
  </w:style>
  <w:style w:type="paragraph" w:styleId="Revision">
    <w:name w:val="Revision"/>
    <w:hidden/>
    <w:uiPriority w:val="99"/>
    <w:semiHidden/>
    <w:rsid w:val="00ED5736"/>
    <w:rPr>
      <w:color w:val="00000A"/>
      <w:sz w:val="22"/>
    </w:rPr>
  </w:style>
  <w:style w:type="paragraph" w:styleId="Header">
    <w:name w:val="header"/>
    <w:basedOn w:val="Normal"/>
    <w:link w:val="HeaderChar"/>
    <w:uiPriority w:val="99"/>
    <w:unhideWhenUsed/>
    <w:rsid w:val="00E92534"/>
    <w:pPr>
      <w:tabs>
        <w:tab w:val="center" w:pos="4819"/>
        <w:tab w:val="right" w:pos="9638"/>
      </w:tabs>
      <w:spacing w:after="0" w:line="240" w:lineRule="auto"/>
    </w:pPr>
  </w:style>
  <w:style w:type="character" w:customStyle="1" w:styleId="HeaderChar">
    <w:name w:val="Header Char"/>
    <w:basedOn w:val="DefaultParagraphFont"/>
    <w:link w:val="Header"/>
    <w:uiPriority w:val="99"/>
    <w:rsid w:val="00E92534"/>
    <w:rPr>
      <w:color w:val="00000A"/>
      <w:sz w:val="22"/>
    </w:rPr>
  </w:style>
  <w:style w:type="paragraph" w:styleId="Footer">
    <w:name w:val="footer"/>
    <w:basedOn w:val="Normal"/>
    <w:link w:val="FooterChar"/>
    <w:uiPriority w:val="99"/>
    <w:unhideWhenUsed/>
    <w:rsid w:val="00E92534"/>
    <w:pPr>
      <w:tabs>
        <w:tab w:val="center" w:pos="4819"/>
        <w:tab w:val="right" w:pos="9638"/>
      </w:tabs>
      <w:spacing w:after="0" w:line="240" w:lineRule="auto"/>
    </w:pPr>
  </w:style>
  <w:style w:type="character" w:customStyle="1" w:styleId="FooterChar">
    <w:name w:val="Footer Char"/>
    <w:basedOn w:val="DefaultParagraphFont"/>
    <w:link w:val="Footer"/>
    <w:uiPriority w:val="99"/>
    <w:rsid w:val="00E92534"/>
    <w:rPr>
      <w:color w:val="00000A"/>
      <w:sz w:val="22"/>
    </w:rPr>
  </w:style>
  <w:style w:type="character" w:styleId="Hyperlink">
    <w:name w:val="Hyperlink"/>
    <w:basedOn w:val="DefaultParagraphFont"/>
    <w:uiPriority w:val="99"/>
    <w:unhideWhenUsed/>
    <w:rsid w:val="00C9450E"/>
    <w:rPr>
      <w:color w:val="0563C1" w:themeColor="hyperlink"/>
      <w:u w:val="single"/>
    </w:rPr>
  </w:style>
  <w:style w:type="character" w:customStyle="1" w:styleId="Menzionenonrisolta1">
    <w:name w:val="Menzione non risolta1"/>
    <w:basedOn w:val="DefaultParagraphFont"/>
    <w:uiPriority w:val="99"/>
    <w:semiHidden/>
    <w:unhideWhenUsed/>
    <w:rsid w:val="00C9450E"/>
    <w:rPr>
      <w:color w:val="605E5C"/>
      <w:shd w:val="clear" w:color="auto" w:fill="E1DFDD"/>
    </w:rPr>
  </w:style>
  <w:style w:type="character" w:styleId="LineNumber">
    <w:name w:val="line number"/>
    <w:basedOn w:val="DefaultParagraphFont"/>
    <w:uiPriority w:val="99"/>
    <w:semiHidden/>
    <w:unhideWhenUsed/>
    <w:rsid w:val="00E37766"/>
  </w:style>
  <w:style w:type="character" w:styleId="CommentReference">
    <w:name w:val="annotation reference"/>
    <w:basedOn w:val="DefaultParagraphFont"/>
    <w:uiPriority w:val="99"/>
    <w:semiHidden/>
    <w:unhideWhenUsed/>
    <w:rsid w:val="00E97BFF"/>
    <w:rPr>
      <w:sz w:val="16"/>
      <w:szCs w:val="16"/>
    </w:rPr>
  </w:style>
  <w:style w:type="paragraph" w:styleId="CommentText">
    <w:name w:val="annotation text"/>
    <w:basedOn w:val="Normal"/>
    <w:link w:val="CommentTextChar"/>
    <w:uiPriority w:val="99"/>
    <w:semiHidden/>
    <w:unhideWhenUsed/>
    <w:rsid w:val="00E97BFF"/>
    <w:pPr>
      <w:spacing w:line="240" w:lineRule="auto"/>
    </w:pPr>
    <w:rPr>
      <w:sz w:val="20"/>
      <w:szCs w:val="20"/>
    </w:rPr>
  </w:style>
  <w:style w:type="character" w:customStyle="1" w:styleId="CommentTextChar">
    <w:name w:val="Comment Text Char"/>
    <w:basedOn w:val="DefaultParagraphFont"/>
    <w:link w:val="CommentText"/>
    <w:uiPriority w:val="99"/>
    <w:semiHidden/>
    <w:rsid w:val="00E97BFF"/>
    <w:rPr>
      <w:color w:val="00000A"/>
      <w:szCs w:val="20"/>
    </w:rPr>
  </w:style>
  <w:style w:type="paragraph" w:styleId="CommentSubject">
    <w:name w:val="annotation subject"/>
    <w:basedOn w:val="CommentText"/>
    <w:next w:val="CommentText"/>
    <w:link w:val="CommentSubjectChar"/>
    <w:uiPriority w:val="99"/>
    <w:semiHidden/>
    <w:unhideWhenUsed/>
    <w:rsid w:val="00E97BFF"/>
    <w:rPr>
      <w:b/>
      <w:bCs/>
    </w:rPr>
  </w:style>
  <w:style w:type="character" w:customStyle="1" w:styleId="CommentSubjectChar">
    <w:name w:val="Comment Subject Char"/>
    <w:basedOn w:val="CommentTextChar"/>
    <w:link w:val="CommentSubject"/>
    <w:uiPriority w:val="99"/>
    <w:semiHidden/>
    <w:rsid w:val="00E97BFF"/>
    <w:rPr>
      <w:b/>
      <w:bCs/>
      <w:color w:val="00000A"/>
      <w:szCs w:val="20"/>
    </w:rPr>
  </w:style>
  <w:style w:type="numbering" w:customStyle="1" w:styleId="Nessunelenco1">
    <w:name w:val="Nessun elenco1"/>
    <w:next w:val="NoList"/>
    <w:uiPriority w:val="99"/>
    <w:semiHidden/>
    <w:unhideWhenUsed/>
    <w:rsid w:val="00502C77"/>
  </w:style>
  <w:style w:type="table" w:customStyle="1" w:styleId="Grigliatabella1">
    <w:name w:val="Griglia tabella1"/>
    <w:basedOn w:val="TableNormal"/>
    <w:next w:val="TableGrid"/>
    <w:uiPriority w:val="39"/>
    <w:rsid w:val="00502C77"/>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ssunelenco2">
    <w:name w:val="Nessun elenco2"/>
    <w:next w:val="NoList"/>
    <w:uiPriority w:val="99"/>
    <w:semiHidden/>
    <w:unhideWhenUsed/>
    <w:rsid w:val="00AE50CC"/>
  </w:style>
  <w:style w:type="table" w:customStyle="1" w:styleId="Grigliatabella2">
    <w:name w:val="Griglia tabella2"/>
    <w:basedOn w:val="TableNormal"/>
    <w:next w:val="TableGrid"/>
    <w:uiPriority w:val="39"/>
    <w:rsid w:val="00AE50CC"/>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511913">
      <w:bodyDiv w:val="1"/>
      <w:marLeft w:val="0"/>
      <w:marRight w:val="0"/>
      <w:marTop w:val="0"/>
      <w:marBottom w:val="0"/>
      <w:divBdr>
        <w:top w:val="none" w:sz="0" w:space="0" w:color="auto"/>
        <w:left w:val="none" w:sz="0" w:space="0" w:color="auto"/>
        <w:bottom w:val="none" w:sz="0" w:space="0" w:color="auto"/>
        <w:right w:val="none" w:sz="0" w:space="0" w:color="auto"/>
      </w:divBdr>
    </w:div>
    <w:div w:id="420486735">
      <w:bodyDiv w:val="1"/>
      <w:marLeft w:val="0"/>
      <w:marRight w:val="0"/>
      <w:marTop w:val="0"/>
      <w:marBottom w:val="0"/>
      <w:divBdr>
        <w:top w:val="none" w:sz="0" w:space="0" w:color="auto"/>
        <w:left w:val="none" w:sz="0" w:space="0" w:color="auto"/>
        <w:bottom w:val="none" w:sz="0" w:space="0" w:color="auto"/>
        <w:right w:val="none" w:sz="0" w:space="0" w:color="auto"/>
      </w:divBdr>
    </w:div>
    <w:div w:id="469134613">
      <w:bodyDiv w:val="1"/>
      <w:marLeft w:val="0"/>
      <w:marRight w:val="0"/>
      <w:marTop w:val="0"/>
      <w:marBottom w:val="0"/>
      <w:divBdr>
        <w:top w:val="none" w:sz="0" w:space="0" w:color="auto"/>
        <w:left w:val="none" w:sz="0" w:space="0" w:color="auto"/>
        <w:bottom w:val="none" w:sz="0" w:space="0" w:color="auto"/>
        <w:right w:val="none" w:sz="0" w:space="0" w:color="auto"/>
      </w:divBdr>
    </w:div>
    <w:div w:id="567113167">
      <w:bodyDiv w:val="1"/>
      <w:marLeft w:val="0"/>
      <w:marRight w:val="0"/>
      <w:marTop w:val="0"/>
      <w:marBottom w:val="0"/>
      <w:divBdr>
        <w:top w:val="none" w:sz="0" w:space="0" w:color="auto"/>
        <w:left w:val="none" w:sz="0" w:space="0" w:color="auto"/>
        <w:bottom w:val="none" w:sz="0" w:space="0" w:color="auto"/>
        <w:right w:val="none" w:sz="0" w:space="0" w:color="auto"/>
      </w:divBdr>
    </w:div>
    <w:div w:id="594436661">
      <w:bodyDiv w:val="1"/>
      <w:marLeft w:val="0"/>
      <w:marRight w:val="0"/>
      <w:marTop w:val="0"/>
      <w:marBottom w:val="0"/>
      <w:divBdr>
        <w:top w:val="none" w:sz="0" w:space="0" w:color="auto"/>
        <w:left w:val="none" w:sz="0" w:space="0" w:color="auto"/>
        <w:bottom w:val="none" w:sz="0" w:space="0" w:color="auto"/>
        <w:right w:val="none" w:sz="0" w:space="0" w:color="auto"/>
      </w:divBdr>
    </w:div>
    <w:div w:id="926966027">
      <w:bodyDiv w:val="1"/>
      <w:marLeft w:val="0"/>
      <w:marRight w:val="0"/>
      <w:marTop w:val="0"/>
      <w:marBottom w:val="0"/>
      <w:divBdr>
        <w:top w:val="none" w:sz="0" w:space="0" w:color="auto"/>
        <w:left w:val="none" w:sz="0" w:space="0" w:color="auto"/>
        <w:bottom w:val="none" w:sz="0" w:space="0" w:color="auto"/>
        <w:right w:val="none" w:sz="0" w:space="0" w:color="auto"/>
      </w:divBdr>
    </w:div>
    <w:div w:id="952244734">
      <w:bodyDiv w:val="1"/>
      <w:marLeft w:val="0"/>
      <w:marRight w:val="0"/>
      <w:marTop w:val="0"/>
      <w:marBottom w:val="0"/>
      <w:divBdr>
        <w:top w:val="none" w:sz="0" w:space="0" w:color="auto"/>
        <w:left w:val="none" w:sz="0" w:space="0" w:color="auto"/>
        <w:bottom w:val="none" w:sz="0" w:space="0" w:color="auto"/>
        <w:right w:val="none" w:sz="0" w:space="0" w:color="auto"/>
      </w:divBdr>
    </w:div>
    <w:div w:id="1074815063">
      <w:bodyDiv w:val="1"/>
      <w:marLeft w:val="0"/>
      <w:marRight w:val="0"/>
      <w:marTop w:val="0"/>
      <w:marBottom w:val="0"/>
      <w:divBdr>
        <w:top w:val="none" w:sz="0" w:space="0" w:color="auto"/>
        <w:left w:val="none" w:sz="0" w:space="0" w:color="auto"/>
        <w:bottom w:val="none" w:sz="0" w:space="0" w:color="auto"/>
        <w:right w:val="none" w:sz="0" w:space="0" w:color="auto"/>
      </w:divBdr>
    </w:div>
    <w:div w:id="1338656108">
      <w:bodyDiv w:val="1"/>
      <w:marLeft w:val="0"/>
      <w:marRight w:val="0"/>
      <w:marTop w:val="0"/>
      <w:marBottom w:val="0"/>
      <w:divBdr>
        <w:top w:val="none" w:sz="0" w:space="0" w:color="auto"/>
        <w:left w:val="none" w:sz="0" w:space="0" w:color="auto"/>
        <w:bottom w:val="none" w:sz="0" w:space="0" w:color="auto"/>
        <w:right w:val="none" w:sz="0" w:space="0" w:color="auto"/>
      </w:divBdr>
    </w:div>
    <w:div w:id="1382943120">
      <w:bodyDiv w:val="1"/>
      <w:marLeft w:val="0"/>
      <w:marRight w:val="0"/>
      <w:marTop w:val="0"/>
      <w:marBottom w:val="0"/>
      <w:divBdr>
        <w:top w:val="none" w:sz="0" w:space="0" w:color="auto"/>
        <w:left w:val="none" w:sz="0" w:space="0" w:color="auto"/>
        <w:bottom w:val="none" w:sz="0" w:space="0" w:color="auto"/>
        <w:right w:val="none" w:sz="0" w:space="0" w:color="auto"/>
      </w:divBdr>
    </w:div>
    <w:div w:id="1541437748">
      <w:bodyDiv w:val="1"/>
      <w:marLeft w:val="0"/>
      <w:marRight w:val="0"/>
      <w:marTop w:val="0"/>
      <w:marBottom w:val="0"/>
      <w:divBdr>
        <w:top w:val="none" w:sz="0" w:space="0" w:color="auto"/>
        <w:left w:val="none" w:sz="0" w:space="0" w:color="auto"/>
        <w:bottom w:val="none" w:sz="0" w:space="0" w:color="auto"/>
        <w:right w:val="none" w:sz="0" w:space="0" w:color="auto"/>
      </w:divBdr>
      <w:divsChild>
        <w:div w:id="98837325">
          <w:marLeft w:val="0"/>
          <w:marRight w:val="0"/>
          <w:marTop w:val="0"/>
          <w:marBottom w:val="0"/>
          <w:divBdr>
            <w:top w:val="none" w:sz="0" w:space="0" w:color="auto"/>
            <w:left w:val="none" w:sz="0" w:space="0" w:color="auto"/>
            <w:bottom w:val="none" w:sz="0" w:space="0" w:color="auto"/>
            <w:right w:val="none" w:sz="0" w:space="0" w:color="auto"/>
          </w:divBdr>
        </w:div>
        <w:div w:id="332952453">
          <w:marLeft w:val="0"/>
          <w:marRight w:val="0"/>
          <w:marTop w:val="0"/>
          <w:marBottom w:val="0"/>
          <w:divBdr>
            <w:top w:val="none" w:sz="0" w:space="0" w:color="auto"/>
            <w:left w:val="none" w:sz="0" w:space="0" w:color="auto"/>
            <w:bottom w:val="none" w:sz="0" w:space="0" w:color="auto"/>
            <w:right w:val="none" w:sz="0" w:space="0" w:color="auto"/>
          </w:divBdr>
        </w:div>
        <w:div w:id="348409993">
          <w:marLeft w:val="0"/>
          <w:marRight w:val="0"/>
          <w:marTop w:val="0"/>
          <w:marBottom w:val="0"/>
          <w:divBdr>
            <w:top w:val="none" w:sz="0" w:space="0" w:color="auto"/>
            <w:left w:val="none" w:sz="0" w:space="0" w:color="auto"/>
            <w:bottom w:val="none" w:sz="0" w:space="0" w:color="auto"/>
            <w:right w:val="none" w:sz="0" w:space="0" w:color="auto"/>
          </w:divBdr>
        </w:div>
        <w:div w:id="574513498">
          <w:marLeft w:val="0"/>
          <w:marRight w:val="0"/>
          <w:marTop w:val="0"/>
          <w:marBottom w:val="0"/>
          <w:divBdr>
            <w:top w:val="none" w:sz="0" w:space="0" w:color="auto"/>
            <w:left w:val="none" w:sz="0" w:space="0" w:color="auto"/>
            <w:bottom w:val="none" w:sz="0" w:space="0" w:color="auto"/>
            <w:right w:val="none" w:sz="0" w:space="0" w:color="auto"/>
          </w:divBdr>
        </w:div>
        <w:div w:id="669792923">
          <w:marLeft w:val="0"/>
          <w:marRight w:val="0"/>
          <w:marTop w:val="0"/>
          <w:marBottom w:val="0"/>
          <w:divBdr>
            <w:top w:val="none" w:sz="0" w:space="0" w:color="auto"/>
            <w:left w:val="none" w:sz="0" w:space="0" w:color="auto"/>
            <w:bottom w:val="none" w:sz="0" w:space="0" w:color="auto"/>
            <w:right w:val="none" w:sz="0" w:space="0" w:color="auto"/>
          </w:divBdr>
        </w:div>
        <w:div w:id="763494478">
          <w:marLeft w:val="0"/>
          <w:marRight w:val="0"/>
          <w:marTop w:val="0"/>
          <w:marBottom w:val="0"/>
          <w:divBdr>
            <w:top w:val="none" w:sz="0" w:space="0" w:color="auto"/>
            <w:left w:val="none" w:sz="0" w:space="0" w:color="auto"/>
            <w:bottom w:val="none" w:sz="0" w:space="0" w:color="auto"/>
            <w:right w:val="none" w:sz="0" w:space="0" w:color="auto"/>
          </w:divBdr>
        </w:div>
        <w:div w:id="858004263">
          <w:marLeft w:val="0"/>
          <w:marRight w:val="0"/>
          <w:marTop w:val="0"/>
          <w:marBottom w:val="0"/>
          <w:divBdr>
            <w:top w:val="none" w:sz="0" w:space="0" w:color="auto"/>
            <w:left w:val="none" w:sz="0" w:space="0" w:color="auto"/>
            <w:bottom w:val="none" w:sz="0" w:space="0" w:color="auto"/>
            <w:right w:val="none" w:sz="0" w:space="0" w:color="auto"/>
          </w:divBdr>
        </w:div>
        <w:div w:id="867985592">
          <w:marLeft w:val="0"/>
          <w:marRight w:val="0"/>
          <w:marTop w:val="0"/>
          <w:marBottom w:val="0"/>
          <w:divBdr>
            <w:top w:val="none" w:sz="0" w:space="0" w:color="auto"/>
            <w:left w:val="none" w:sz="0" w:space="0" w:color="auto"/>
            <w:bottom w:val="none" w:sz="0" w:space="0" w:color="auto"/>
            <w:right w:val="none" w:sz="0" w:space="0" w:color="auto"/>
          </w:divBdr>
        </w:div>
        <w:div w:id="929854917">
          <w:marLeft w:val="0"/>
          <w:marRight w:val="0"/>
          <w:marTop w:val="0"/>
          <w:marBottom w:val="0"/>
          <w:divBdr>
            <w:top w:val="none" w:sz="0" w:space="0" w:color="auto"/>
            <w:left w:val="none" w:sz="0" w:space="0" w:color="auto"/>
            <w:bottom w:val="none" w:sz="0" w:space="0" w:color="auto"/>
            <w:right w:val="none" w:sz="0" w:space="0" w:color="auto"/>
          </w:divBdr>
        </w:div>
        <w:div w:id="1026560790">
          <w:marLeft w:val="0"/>
          <w:marRight w:val="0"/>
          <w:marTop w:val="0"/>
          <w:marBottom w:val="0"/>
          <w:divBdr>
            <w:top w:val="none" w:sz="0" w:space="0" w:color="auto"/>
            <w:left w:val="none" w:sz="0" w:space="0" w:color="auto"/>
            <w:bottom w:val="none" w:sz="0" w:space="0" w:color="auto"/>
            <w:right w:val="none" w:sz="0" w:space="0" w:color="auto"/>
          </w:divBdr>
        </w:div>
        <w:div w:id="1048917084">
          <w:marLeft w:val="0"/>
          <w:marRight w:val="0"/>
          <w:marTop w:val="0"/>
          <w:marBottom w:val="0"/>
          <w:divBdr>
            <w:top w:val="none" w:sz="0" w:space="0" w:color="auto"/>
            <w:left w:val="none" w:sz="0" w:space="0" w:color="auto"/>
            <w:bottom w:val="none" w:sz="0" w:space="0" w:color="auto"/>
            <w:right w:val="none" w:sz="0" w:space="0" w:color="auto"/>
          </w:divBdr>
        </w:div>
        <w:div w:id="1075787627">
          <w:marLeft w:val="0"/>
          <w:marRight w:val="0"/>
          <w:marTop w:val="0"/>
          <w:marBottom w:val="0"/>
          <w:divBdr>
            <w:top w:val="none" w:sz="0" w:space="0" w:color="auto"/>
            <w:left w:val="none" w:sz="0" w:space="0" w:color="auto"/>
            <w:bottom w:val="none" w:sz="0" w:space="0" w:color="auto"/>
            <w:right w:val="none" w:sz="0" w:space="0" w:color="auto"/>
          </w:divBdr>
        </w:div>
        <w:div w:id="1426877935">
          <w:marLeft w:val="0"/>
          <w:marRight w:val="0"/>
          <w:marTop w:val="0"/>
          <w:marBottom w:val="0"/>
          <w:divBdr>
            <w:top w:val="none" w:sz="0" w:space="0" w:color="auto"/>
            <w:left w:val="none" w:sz="0" w:space="0" w:color="auto"/>
            <w:bottom w:val="none" w:sz="0" w:space="0" w:color="auto"/>
            <w:right w:val="none" w:sz="0" w:space="0" w:color="auto"/>
          </w:divBdr>
        </w:div>
        <w:div w:id="1449356155">
          <w:marLeft w:val="0"/>
          <w:marRight w:val="0"/>
          <w:marTop w:val="0"/>
          <w:marBottom w:val="0"/>
          <w:divBdr>
            <w:top w:val="none" w:sz="0" w:space="0" w:color="auto"/>
            <w:left w:val="none" w:sz="0" w:space="0" w:color="auto"/>
            <w:bottom w:val="none" w:sz="0" w:space="0" w:color="auto"/>
            <w:right w:val="none" w:sz="0" w:space="0" w:color="auto"/>
          </w:divBdr>
        </w:div>
        <w:div w:id="1545025167">
          <w:marLeft w:val="0"/>
          <w:marRight w:val="0"/>
          <w:marTop w:val="0"/>
          <w:marBottom w:val="0"/>
          <w:divBdr>
            <w:top w:val="none" w:sz="0" w:space="0" w:color="auto"/>
            <w:left w:val="none" w:sz="0" w:space="0" w:color="auto"/>
            <w:bottom w:val="none" w:sz="0" w:space="0" w:color="auto"/>
            <w:right w:val="none" w:sz="0" w:space="0" w:color="auto"/>
          </w:divBdr>
        </w:div>
        <w:div w:id="1759517876">
          <w:marLeft w:val="0"/>
          <w:marRight w:val="0"/>
          <w:marTop w:val="0"/>
          <w:marBottom w:val="0"/>
          <w:divBdr>
            <w:top w:val="none" w:sz="0" w:space="0" w:color="auto"/>
            <w:left w:val="none" w:sz="0" w:space="0" w:color="auto"/>
            <w:bottom w:val="none" w:sz="0" w:space="0" w:color="auto"/>
            <w:right w:val="none" w:sz="0" w:space="0" w:color="auto"/>
          </w:divBdr>
        </w:div>
        <w:div w:id="2089033618">
          <w:marLeft w:val="0"/>
          <w:marRight w:val="0"/>
          <w:marTop w:val="0"/>
          <w:marBottom w:val="0"/>
          <w:divBdr>
            <w:top w:val="none" w:sz="0" w:space="0" w:color="auto"/>
            <w:left w:val="none" w:sz="0" w:space="0" w:color="auto"/>
            <w:bottom w:val="none" w:sz="0" w:space="0" w:color="auto"/>
            <w:right w:val="none" w:sz="0" w:space="0" w:color="auto"/>
          </w:divBdr>
        </w:div>
      </w:divsChild>
    </w:div>
    <w:div w:id="20227038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chart" Target="charts/chart2.xml"/><Relationship Id="rId10" Type="http://schemas.openxmlformats.org/officeDocument/2006/relationships/footer" Target="footer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C:\Users\Enrica\Desktop\Lavori\Review%20perinatal%20risk%20factors\Ultimo\grafici%20figure.xlsx" TargetMode="External"/></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oleObject" Target="file:///C:\Users\Enrica\Desktop\Lavori\Review%20perinatal%20risk%20factors\Ultimo\grafici%20figu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tx1"/>
            </a:solidFill>
            <a:ln>
              <a:noFill/>
            </a:ln>
            <a:effectLst/>
          </c:spPr>
          <c:invertIfNegative val="0"/>
          <c:cat>
            <c:multiLvlStrRef>
              <c:f>Foglio1!$C$31:$D$57</c:f>
              <c:multiLvlStrCache>
                <c:ptCount val="27"/>
                <c:lvl>
                  <c:pt idx="0">
                    <c:v>Gestational age, birth size and size for gestational age </c:v>
                  </c:pt>
                  <c:pt idx="1">
                    <c:v>Apgar score or dismaturity signs </c:v>
                  </c:pt>
                  <c:pt idx="2">
                    <c:v>Season of birth </c:v>
                  </c:pt>
                  <c:pt idx="5">
                    <c:v>Forceps or vacuum delivery </c:v>
                  </c:pt>
                  <c:pt idx="6">
                    <c:v>Premature rupture of the membranes </c:v>
                  </c:pt>
                  <c:pt idx="7">
                    <c:v>Cesarean section delivery </c:v>
                  </c:pt>
                  <c:pt idx="8">
                    <c:v>Hypoxic complications </c:v>
                  </c:pt>
                  <c:pt idx="9">
                    <c:v>Cephaloematoma </c:v>
                  </c:pt>
                  <c:pt idx="10">
                    <c:v>Breech delivery </c:v>
                  </c:pt>
                  <c:pt idx="13">
                    <c:v>Effect of sex hormones</c:v>
                  </c:pt>
                  <c:pt idx="14">
                    <c:v>Pre-eclampsia, eclampsia and pregnancy hypertension</c:v>
                  </c:pt>
                  <c:pt idx="15">
                    <c:v>Gestational diabetes</c:v>
                  </c:pt>
                  <c:pt idx="16">
                    <c:v>Vaginal bleeding </c:v>
                  </c:pt>
                  <c:pt idx="17">
                    <c:v>Multiparity </c:v>
                  </c:pt>
                  <c:pt idx="18">
                    <c:v>Maternal viral infection </c:v>
                  </c:pt>
                  <c:pt idx="19">
                    <c:v>Vitamin D deficiency </c:v>
                  </c:pt>
                  <c:pt idx="22">
                    <c:v>Maternal age  </c:v>
                  </c:pt>
                  <c:pt idx="23">
                    <c:v>Maternal weight </c:v>
                  </c:pt>
                  <c:pt idx="24">
                    <c:v>Maternal alcohol drinking </c:v>
                  </c:pt>
                  <c:pt idx="25">
                    <c:v>Maternal stress during pregnancy </c:v>
                  </c:pt>
                  <c:pt idx="26">
                    <c:v>Maternal cigarette smoking </c:v>
                  </c:pt>
                </c:lvl>
                <c:lvl>
                  <c:pt idx="0">
                    <c:v>Neonatal Factors</c:v>
                  </c:pt>
                  <c:pt idx="4">
                    <c:v>Obstetric complications</c:v>
                  </c:pt>
                  <c:pt idx="12">
                    <c:v>Pregnancy Complications</c:v>
                  </c:pt>
                  <c:pt idx="21">
                    <c:v>Maternal factors </c:v>
                  </c:pt>
                </c:lvl>
              </c:multiLvlStrCache>
            </c:multiLvlStrRef>
          </c:cat>
          <c:val>
            <c:numRef>
              <c:f>Foglio1!$E$31:$E$57</c:f>
              <c:numCache>
                <c:formatCode>General</c:formatCode>
                <c:ptCount val="27"/>
                <c:pt idx="0">
                  <c:v>18</c:v>
                </c:pt>
                <c:pt idx="1">
                  <c:v>7</c:v>
                </c:pt>
                <c:pt idx="2">
                  <c:v>5</c:v>
                </c:pt>
                <c:pt idx="5">
                  <c:v>8</c:v>
                </c:pt>
                <c:pt idx="6">
                  <c:v>8</c:v>
                </c:pt>
                <c:pt idx="7">
                  <c:v>8</c:v>
                </c:pt>
                <c:pt idx="8">
                  <c:v>7</c:v>
                </c:pt>
                <c:pt idx="9">
                  <c:v>6</c:v>
                </c:pt>
                <c:pt idx="10">
                  <c:v>5</c:v>
                </c:pt>
                <c:pt idx="13">
                  <c:v>12</c:v>
                </c:pt>
                <c:pt idx="14">
                  <c:v>9</c:v>
                </c:pt>
                <c:pt idx="15">
                  <c:v>7</c:v>
                </c:pt>
                <c:pt idx="16">
                  <c:v>7</c:v>
                </c:pt>
                <c:pt idx="17">
                  <c:v>5</c:v>
                </c:pt>
                <c:pt idx="18">
                  <c:v>2</c:v>
                </c:pt>
                <c:pt idx="19">
                  <c:v>1</c:v>
                </c:pt>
                <c:pt idx="22">
                  <c:v>16</c:v>
                </c:pt>
                <c:pt idx="23">
                  <c:v>7</c:v>
                </c:pt>
                <c:pt idx="24">
                  <c:v>7</c:v>
                </c:pt>
                <c:pt idx="25">
                  <c:v>3</c:v>
                </c:pt>
                <c:pt idx="26">
                  <c:v>2</c:v>
                </c:pt>
              </c:numCache>
            </c:numRef>
          </c:val>
          <c:extLst xmlns:c16r2="http://schemas.microsoft.com/office/drawing/2015/06/chart">
            <c:ext xmlns:c16="http://schemas.microsoft.com/office/drawing/2014/chart" uri="{C3380CC4-5D6E-409C-BE32-E72D297353CC}">
              <c16:uniqueId val="{00000000-E3E4-45B1-83D1-BA1EC99ABC25}"/>
            </c:ext>
          </c:extLst>
        </c:ser>
        <c:dLbls>
          <c:showLegendKey val="0"/>
          <c:showVal val="0"/>
          <c:showCatName val="0"/>
          <c:showSerName val="0"/>
          <c:showPercent val="0"/>
          <c:showBubbleSize val="0"/>
        </c:dLbls>
        <c:gapWidth val="182"/>
        <c:axId val="210067456"/>
        <c:axId val="210068992"/>
      </c:barChart>
      <c:catAx>
        <c:axId val="21006745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068992"/>
        <c:crosses val="autoZero"/>
        <c:auto val="1"/>
        <c:lblAlgn val="ctr"/>
        <c:lblOffset val="100"/>
        <c:noMultiLvlLbl val="0"/>
      </c:catAx>
      <c:valAx>
        <c:axId val="21006899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067456"/>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bar"/>
        <c:grouping val="stacked"/>
        <c:varyColors val="0"/>
        <c:ser>
          <c:idx val="0"/>
          <c:order val="0"/>
          <c:tx>
            <c:strRef>
              <c:f>Foglio3!$X$46</c:f>
              <c:strCache>
                <c:ptCount val="1"/>
                <c:pt idx="0">
                  <c:v>low</c:v>
                </c:pt>
              </c:strCache>
            </c:strRef>
          </c:tx>
          <c:spPr>
            <a:solidFill>
              <a:schemeClr val="accent3">
                <a:tint val="58000"/>
              </a:schemeClr>
            </a:solidFill>
            <a:ln>
              <a:noFill/>
            </a:ln>
            <a:effectLst/>
          </c:spPr>
          <c:invertIfNegative val="0"/>
          <c:cat>
            <c:strRef>
              <c:f>Foglio3!$W$47:$W$50</c:f>
              <c:strCache>
                <c:ptCount val="4"/>
                <c:pt idx="0">
                  <c:v>Neonatal factors</c:v>
                </c:pt>
                <c:pt idx="1">
                  <c:v>Obstetric complications</c:v>
                </c:pt>
                <c:pt idx="2">
                  <c:v>Pregnancy complications </c:v>
                </c:pt>
                <c:pt idx="3">
                  <c:v>Maternal factors </c:v>
                </c:pt>
              </c:strCache>
            </c:strRef>
          </c:cat>
          <c:val>
            <c:numRef>
              <c:f>Foglio3!$X$47:$X$50</c:f>
              <c:numCache>
                <c:formatCode>General</c:formatCode>
                <c:ptCount val="4"/>
                <c:pt idx="0">
                  <c:v>17</c:v>
                </c:pt>
                <c:pt idx="1">
                  <c:v>23</c:v>
                </c:pt>
                <c:pt idx="2">
                  <c:v>26</c:v>
                </c:pt>
                <c:pt idx="3">
                  <c:v>9</c:v>
                </c:pt>
              </c:numCache>
            </c:numRef>
          </c:val>
          <c:extLst xmlns:c16r2="http://schemas.microsoft.com/office/drawing/2015/06/chart">
            <c:ext xmlns:c16="http://schemas.microsoft.com/office/drawing/2014/chart" uri="{C3380CC4-5D6E-409C-BE32-E72D297353CC}">
              <c16:uniqueId val="{00000000-D52A-4234-9EC6-6F390B642689}"/>
            </c:ext>
          </c:extLst>
        </c:ser>
        <c:ser>
          <c:idx val="1"/>
          <c:order val="1"/>
          <c:tx>
            <c:strRef>
              <c:f>Foglio3!$Y$46</c:f>
              <c:strCache>
                <c:ptCount val="1"/>
                <c:pt idx="0">
                  <c:v>fair</c:v>
                </c:pt>
              </c:strCache>
            </c:strRef>
          </c:tx>
          <c:spPr>
            <a:solidFill>
              <a:schemeClr val="accent3">
                <a:tint val="86000"/>
              </a:schemeClr>
            </a:solidFill>
            <a:ln>
              <a:noFill/>
            </a:ln>
            <a:effectLst/>
          </c:spPr>
          <c:invertIfNegative val="0"/>
          <c:cat>
            <c:strRef>
              <c:f>Foglio3!$W$47:$W$50</c:f>
              <c:strCache>
                <c:ptCount val="4"/>
                <c:pt idx="0">
                  <c:v>Neonatal factors</c:v>
                </c:pt>
                <c:pt idx="1">
                  <c:v>Obstetric complications</c:v>
                </c:pt>
                <c:pt idx="2">
                  <c:v>Pregnancy complications </c:v>
                </c:pt>
                <c:pt idx="3">
                  <c:v>Maternal factors </c:v>
                </c:pt>
              </c:strCache>
            </c:strRef>
          </c:cat>
          <c:val>
            <c:numRef>
              <c:f>Foglio3!$Y$47:$Y$50</c:f>
              <c:numCache>
                <c:formatCode>General</c:formatCode>
                <c:ptCount val="4"/>
                <c:pt idx="0">
                  <c:v>22</c:v>
                </c:pt>
                <c:pt idx="1">
                  <c:v>16</c:v>
                </c:pt>
                <c:pt idx="2">
                  <c:v>30</c:v>
                </c:pt>
                <c:pt idx="3">
                  <c:v>29</c:v>
                </c:pt>
              </c:numCache>
            </c:numRef>
          </c:val>
          <c:extLst xmlns:c16r2="http://schemas.microsoft.com/office/drawing/2015/06/chart">
            <c:ext xmlns:c16="http://schemas.microsoft.com/office/drawing/2014/chart" uri="{C3380CC4-5D6E-409C-BE32-E72D297353CC}">
              <c16:uniqueId val="{00000001-D52A-4234-9EC6-6F390B642689}"/>
            </c:ext>
          </c:extLst>
        </c:ser>
        <c:ser>
          <c:idx val="2"/>
          <c:order val="2"/>
          <c:tx>
            <c:strRef>
              <c:f>Foglio3!$Z$46</c:f>
              <c:strCache>
                <c:ptCount val="1"/>
                <c:pt idx="0">
                  <c:v>high</c:v>
                </c:pt>
              </c:strCache>
            </c:strRef>
          </c:tx>
          <c:spPr>
            <a:solidFill>
              <a:schemeClr val="accent3">
                <a:shade val="86000"/>
              </a:schemeClr>
            </a:solidFill>
            <a:ln>
              <a:noFill/>
            </a:ln>
            <a:effectLst/>
          </c:spPr>
          <c:invertIfNegative val="0"/>
          <c:cat>
            <c:strRef>
              <c:f>Foglio3!$W$47:$W$50</c:f>
              <c:strCache>
                <c:ptCount val="4"/>
                <c:pt idx="0">
                  <c:v>Neonatal factors</c:v>
                </c:pt>
                <c:pt idx="1">
                  <c:v>Obstetric complications</c:v>
                </c:pt>
                <c:pt idx="2">
                  <c:v>Pregnancy complications </c:v>
                </c:pt>
                <c:pt idx="3">
                  <c:v>Maternal factors </c:v>
                </c:pt>
              </c:strCache>
            </c:strRef>
          </c:cat>
          <c:val>
            <c:numRef>
              <c:f>Foglio3!$Z$47:$Z$50</c:f>
              <c:numCache>
                <c:formatCode>General</c:formatCode>
                <c:ptCount val="4"/>
                <c:pt idx="0">
                  <c:v>39</c:v>
                </c:pt>
                <c:pt idx="1">
                  <c:v>23</c:v>
                </c:pt>
                <c:pt idx="2">
                  <c:v>26</c:v>
                </c:pt>
                <c:pt idx="3">
                  <c:v>38</c:v>
                </c:pt>
              </c:numCache>
            </c:numRef>
          </c:val>
          <c:extLst xmlns:c16r2="http://schemas.microsoft.com/office/drawing/2015/06/chart">
            <c:ext xmlns:c16="http://schemas.microsoft.com/office/drawing/2014/chart" uri="{C3380CC4-5D6E-409C-BE32-E72D297353CC}">
              <c16:uniqueId val="{00000002-D52A-4234-9EC6-6F390B642689}"/>
            </c:ext>
          </c:extLst>
        </c:ser>
        <c:ser>
          <c:idx val="3"/>
          <c:order val="3"/>
          <c:tx>
            <c:strRef>
              <c:f>Foglio3!$AA$46</c:f>
              <c:strCache>
                <c:ptCount val="1"/>
                <c:pt idx="0">
                  <c:v>very high</c:v>
                </c:pt>
              </c:strCache>
            </c:strRef>
          </c:tx>
          <c:spPr>
            <a:solidFill>
              <a:schemeClr val="accent3">
                <a:shade val="58000"/>
              </a:schemeClr>
            </a:solidFill>
            <a:ln>
              <a:noFill/>
            </a:ln>
            <a:effectLst/>
          </c:spPr>
          <c:invertIfNegative val="0"/>
          <c:cat>
            <c:strRef>
              <c:f>Foglio3!$W$47:$W$50</c:f>
              <c:strCache>
                <c:ptCount val="4"/>
                <c:pt idx="0">
                  <c:v>Neonatal factors</c:v>
                </c:pt>
                <c:pt idx="1">
                  <c:v>Obstetric complications</c:v>
                </c:pt>
                <c:pt idx="2">
                  <c:v>Pregnancy complications </c:v>
                </c:pt>
                <c:pt idx="3">
                  <c:v>Maternal factors </c:v>
                </c:pt>
              </c:strCache>
            </c:strRef>
          </c:cat>
          <c:val>
            <c:numRef>
              <c:f>Foglio3!$AA$47:$AA$50</c:f>
              <c:numCache>
                <c:formatCode>General</c:formatCode>
                <c:ptCount val="4"/>
                <c:pt idx="0">
                  <c:v>22</c:v>
                </c:pt>
                <c:pt idx="1">
                  <c:v>38</c:v>
                </c:pt>
                <c:pt idx="2">
                  <c:v>18</c:v>
                </c:pt>
                <c:pt idx="3">
                  <c:v>24</c:v>
                </c:pt>
              </c:numCache>
            </c:numRef>
          </c:val>
          <c:extLst xmlns:c16r2="http://schemas.microsoft.com/office/drawing/2015/06/chart">
            <c:ext xmlns:c16="http://schemas.microsoft.com/office/drawing/2014/chart" uri="{C3380CC4-5D6E-409C-BE32-E72D297353CC}">
              <c16:uniqueId val="{00000003-D52A-4234-9EC6-6F390B642689}"/>
            </c:ext>
          </c:extLst>
        </c:ser>
        <c:dLbls>
          <c:showLegendKey val="0"/>
          <c:showVal val="0"/>
          <c:showCatName val="0"/>
          <c:showSerName val="0"/>
          <c:showPercent val="0"/>
          <c:showBubbleSize val="0"/>
        </c:dLbls>
        <c:gapWidth val="150"/>
        <c:overlap val="100"/>
        <c:axId val="210309504"/>
        <c:axId val="210311040"/>
      </c:barChart>
      <c:catAx>
        <c:axId val="2103095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311040"/>
        <c:crosses val="autoZero"/>
        <c:auto val="1"/>
        <c:lblAlgn val="ctr"/>
        <c:lblOffset val="100"/>
        <c:noMultiLvlLbl val="0"/>
      </c:catAx>
      <c:valAx>
        <c:axId val="21031104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3095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Reversed" id="23">
  <a:schemeClr val="accent3"/>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742E3-C87D-41D9-A84F-33153C728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5</Pages>
  <Words>168817</Words>
  <Characters>962260</Characters>
  <Application>Microsoft Office Word</Application>
  <DocSecurity>0</DocSecurity>
  <Lines>8018</Lines>
  <Paragraphs>22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8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bio Cavallo</dc:creator>
  <cp:lastModifiedBy>Jay  Espinosa</cp:lastModifiedBy>
  <cp:revision>3</cp:revision>
  <cp:lastPrinted>2019-01-30T10:27:00Z</cp:lastPrinted>
  <dcterms:created xsi:type="dcterms:W3CDTF">2020-07-27T20:38:00Z</dcterms:created>
  <dcterms:modified xsi:type="dcterms:W3CDTF">2020-08-07T02:42: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85"&gt;&lt;session id="bsEC3iWt"/&gt;&lt;style id="http://www.zotero.org/styles/springer-basic-author-date" hasBibliography="1" bibliographyStyleHasBeenSet="1"/&gt;&lt;prefs&gt;&lt;pref name="fieldType" value="Field"/&gt;&lt;pref name="automa</vt:lpwstr>
  </property>
  <property fmtid="{D5CDD505-2E9C-101B-9397-08002B2CF9AE}" pid="9" name="ZOTERO_PREF_2">
    <vt:lpwstr>ticJournalAbbreviations" value="true"/&gt;&lt;pref name="dontAskDelayCitationUpdates" value="true"/&gt;&lt;/prefs&gt;&lt;/data&gt;</vt:lpwstr>
  </property>
</Properties>
</file>